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A86B5" w14:textId="4657E7C7" w:rsidR="00E91FDA" w:rsidRPr="00727AE4" w:rsidRDefault="007B3CEA" w:rsidP="00621625">
      <w:pPr>
        <w:spacing w:line="480" w:lineRule="auto"/>
        <w:jc w:val="both"/>
        <w:rPr>
          <w:rFonts w:ascii="Times New Roman" w:hAnsi="Times New Roman" w:cs="Times New Roman"/>
          <w:b/>
          <w:sz w:val="32"/>
          <w:szCs w:val="28"/>
          <w:lang w:val="en-GB"/>
        </w:rPr>
      </w:pPr>
      <w:bookmarkStart w:id="0" w:name="_GoBack"/>
      <w:bookmarkEnd w:id="0"/>
      <w:r w:rsidRPr="00727AE4">
        <w:rPr>
          <w:rFonts w:ascii="Times New Roman" w:hAnsi="Times New Roman" w:cs="Times New Roman"/>
          <w:b/>
          <w:sz w:val="32"/>
          <w:szCs w:val="28"/>
          <w:lang w:val="en-GB"/>
        </w:rPr>
        <w:t>Towards a</w:t>
      </w:r>
      <w:r w:rsidR="00847306" w:rsidRPr="00727AE4">
        <w:rPr>
          <w:rFonts w:ascii="Times New Roman" w:hAnsi="Times New Roman" w:cs="Times New Roman"/>
          <w:b/>
          <w:sz w:val="32"/>
          <w:szCs w:val="28"/>
          <w:lang w:val="en-GB"/>
        </w:rPr>
        <w:t xml:space="preserve"> standardized and individualized lab-based</w:t>
      </w:r>
      <w:r w:rsidRPr="00727AE4">
        <w:rPr>
          <w:rFonts w:ascii="Times New Roman" w:hAnsi="Times New Roman" w:cs="Times New Roman"/>
          <w:b/>
          <w:sz w:val="32"/>
          <w:szCs w:val="28"/>
          <w:lang w:val="en-GB"/>
        </w:rPr>
        <w:t xml:space="preserve"> protocol </w:t>
      </w:r>
      <w:r w:rsidR="00847306" w:rsidRPr="00727AE4">
        <w:rPr>
          <w:rFonts w:ascii="Times New Roman" w:hAnsi="Times New Roman" w:cs="Times New Roman"/>
          <w:b/>
          <w:sz w:val="32"/>
          <w:szCs w:val="28"/>
          <w:lang w:val="en-GB"/>
        </w:rPr>
        <w:t>for</w:t>
      </w:r>
      <w:r w:rsidR="00BD4D9B" w:rsidRPr="00727AE4">
        <w:rPr>
          <w:rFonts w:ascii="Times New Roman" w:hAnsi="Times New Roman" w:cs="Times New Roman"/>
          <w:b/>
          <w:sz w:val="32"/>
          <w:szCs w:val="28"/>
          <w:lang w:val="en-GB"/>
        </w:rPr>
        <w:t xml:space="preserve"> wheelchair-specific exercise capacity</w:t>
      </w:r>
      <w:r w:rsidR="00847306" w:rsidRPr="00727AE4">
        <w:rPr>
          <w:rFonts w:ascii="Times New Roman" w:hAnsi="Times New Roman" w:cs="Times New Roman"/>
          <w:b/>
          <w:sz w:val="32"/>
          <w:szCs w:val="28"/>
          <w:lang w:val="en-GB"/>
        </w:rPr>
        <w:t xml:space="preserve"> testing</w:t>
      </w:r>
      <w:r w:rsidR="005768E4" w:rsidRPr="00727AE4">
        <w:rPr>
          <w:rFonts w:ascii="Times New Roman" w:hAnsi="Times New Roman" w:cs="Times New Roman"/>
          <w:b/>
          <w:sz w:val="32"/>
          <w:szCs w:val="28"/>
          <w:lang w:val="en-GB"/>
        </w:rPr>
        <w:t xml:space="preserve"> </w:t>
      </w:r>
      <w:r w:rsidR="00634BD4">
        <w:rPr>
          <w:rFonts w:ascii="Times New Roman" w:hAnsi="Times New Roman" w:cs="Times New Roman"/>
          <w:b/>
          <w:sz w:val="32"/>
          <w:szCs w:val="28"/>
          <w:lang w:val="en-GB"/>
        </w:rPr>
        <w:t>in</w:t>
      </w:r>
      <w:r w:rsidR="00F67698">
        <w:rPr>
          <w:rFonts w:ascii="Times New Roman" w:hAnsi="Times New Roman" w:cs="Times New Roman"/>
          <w:b/>
          <w:sz w:val="32"/>
          <w:szCs w:val="28"/>
          <w:lang w:val="en-GB"/>
        </w:rPr>
        <w:t xml:space="preserve"> </w:t>
      </w:r>
      <w:r w:rsidR="00170870" w:rsidRPr="00727AE4">
        <w:rPr>
          <w:rFonts w:ascii="Times New Roman" w:hAnsi="Times New Roman" w:cs="Times New Roman"/>
          <w:b/>
          <w:sz w:val="32"/>
          <w:szCs w:val="28"/>
          <w:lang w:val="en-GB"/>
        </w:rPr>
        <w:t xml:space="preserve">wheelchair </w:t>
      </w:r>
      <w:r w:rsidR="00BD4D9B" w:rsidRPr="00727AE4">
        <w:rPr>
          <w:rFonts w:ascii="Times New Roman" w:hAnsi="Times New Roman" w:cs="Times New Roman"/>
          <w:b/>
          <w:sz w:val="32"/>
          <w:szCs w:val="28"/>
          <w:lang w:val="en-GB"/>
        </w:rPr>
        <w:t>athletes</w:t>
      </w:r>
      <w:r w:rsidRPr="00727AE4">
        <w:rPr>
          <w:rFonts w:ascii="Times New Roman" w:hAnsi="Times New Roman" w:cs="Times New Roman"/>
          <w:b/>
          <w:sz w:val="32"/>
          <w:szCs w:val="28"/>
          <w:lang w:val="en-GB"/>
        </w:rPr>
        <w:t xml:space="preserve">: a </w:t>
      </w:r>
      <w:r w:rsidR="00A43D29" w:rsidRPr="00727AE4">
        <w:rPr>
          <w:rFonts w:ascii="Times New Roman" w:hAnsi="Times New Roman" w:cs="Times New Roman"/>
          <w:b/>
          <w:sz w:val="32"/>
          <w:szCs w:val="28"/>
          <w:lang w:val="en-GB"/>
        </w:rPr>
        <w:t>scoping</w:t>
      </w:r>
      <w:r w:rsidRPr="00727AE4">
        <w:rPr>
          <w:rFonts w:ascii="Times New Roman" w:hAnsi="Times New Roman" w:cs="Times New Roman"/>
          <w:b/>
          <w:sz w:val="32"/>
          <w:szCs w:val="28"/>
          <w:lang w:val="en-GB"/>
        </w:rPr>
        <w:t xml:space="preserve"> review </w:t>
      </w:r>
    </w:p>
    <w:p w14:paraId="64ABAB6C" w14:textId="5E0F4518" w:rsidR="00D41C6B" w:rsidRPr="006F5229" w:rsidRDefault="00A64F84" w:rsidP="00621625">
      <w:pPr>
        <w:spacing w:line="480" w:lineRule="auto"/>
        <w:jc w:val="both"/>
        <w:rPr>
          <w:rFonts w:ascii="Times New Roman" w:hAnsi="Times New Roman" w:cs="Times New Roman"/>
          <w:b/>
        </w:rPr>
      </w:pPr>
      <w:r w:rsidRPr="006F5229">
        <w:rPr>
          <w:rFonts w:ascii="Times New Roman" w:hAnsi="Times New Roman" w:cs="Times New Roman"/>
          <w:b/>
        </w:rPr>
        <w:t>Rowie J.F. Janssen</w:t>
      </w:r>
      <w:r w:rsidRPr="006F5229">
        <w:rPr>
          <w:rFonts w:ascii="Times New Roman" w:hAnsi="Times New Roman" w:cs="Times New Roman"/>
          <w:b/>
          <w:vertAlign w:val="superscript"/>
        </w:rPr>
        <w:t>1</w:t>
      </w:r>
      <w:r w:rsidR="00F74B30" w:rsidRPr="006F5229">
        <w:rPr>
          <w:rFonts w:ascii="Times New Roman" w:hAnsi="Times New Roman" w:cs="Times New Roman"/>
          <w:b/>
          <w:vertAlign w:val="superscript"/>
        </w:rPr>
        <w:t>*</w:t>
      </w:r>
      <w:r w:rsidRPr="006F5229">
        <w:rPr>
          <w:rFonts w:ascii="Times New Roman" w:hAnsi="Times New Roman" w:cs="Times New Roman"/>
          <w:b/>
        </w:rPr>
        <w:t>, Sonja de Groot</w:t>
      </w:r>
      <w:r w:rsidRPr="006F5229">
        <w:rPr>
          <w:rFonts w:ascii="Times New Roman" w:hAnsi="Times New Roman" w:cs="Times New Roman"/>
          <w:b/>
          <w:vertAlign w:val="superscript"/>
        </w:rPr>
        <w:t>2,3</w:t>
      </w:r>
      <w:r w:rsidRPr="006F5229">
        <w:rPr>
          <w:rFonts w:ascii="Times New Roman" w:hAnsi="Times New Roman" w:cs="Times New Roman"/>
          <w:b/>
        </w:rPr>
        <w:t>, Lucas H.V. Van der Woude</w:t>
      </w:r>
      <w:r w:rsidRPr="006F5229">
        <w:rPr>
          <w:rFonts w:ascii="Times New Roman" w:hAnsi="Times New Roman" w:cs="Times New Roman"/>
          <w:b/>
          <w:vertAlign w:val="superscript"/>
        </w:rPr>
        <w:t>1,4</w:t>
      </w:r>
      <w:r w:rsidR="00D659F0" w:rsidRPr="006F5229">
        <w:rPr>
          <w:rFonts w:ascii="Times New Roman" w:hAnsi="Times New Roman" w:cs="Times New Roman"/>
          <w:b/>
          <w:vertAlign w:val="superscript"/>
        </w:rPr>
        <w:t>,5</w:t>
      </w:r>
      <w:r w:rsidRPr="006F5229">
        <w:rPr>
          <w:rFonts w:ascii="Times New Roman" w:hAnsi="Times New Roman" w:cs="Times New Roman"/>
          <w:b/>
        </w:rPr>
        <w:t>, Han Houdijk</w:t>
      </w:r>
      <w:r w:rsidRPr="006F5229">
        <w:rPr>
          <w:rFonts w:ascii="Times New Roman" w:hAnsi="Times New Roman" w:cs="Times New Roman"/>
          <w:b/>
          <w:vertAlign w:val="superscript"/>
        </w:rPr>
        <w:t>1</w:t>
      </w:r>
      <w:r w:rsidRPr="006F5229">
        <w:rPr>
          <w:rFonts w:ascii="Times New Roman" w:hAnsi="Times New Roman" w:cs="Times New Roman"/>
          <w:b/>
        </w:rPr>
        <w:t>, Riemer J.K. Vegter</w:t>
      </w:r>
      <w:r w:rsidRPr="006F5229">
        <w:rPr>
          <w:rFonts w:ascii="Times New Roman" w:hAnsi="Times New Roman" w:cs="Times New Roman"/>
          <w:b/>
          <w:vertAlign w:val="superscript"/>
        </w:rPr>
        <w:t>1</w:t>
      </w:r>
      <w:r w:rsidR="00D659F0" w:rsidRPr="006F5229">
        <w:rPr>
          <w:rFonts w:ascii="Times New Roman" w:hAnsi="Times New Roman" w:cs="Times New Roman"/>
          <w:b/>
          <w:vertAlign w:val="superscript"/>
        </w:rPr>
        <w:t>,5</w:t>
      </w:r>
    </w:p>
    <w:p w14:paraId="74E5A1F1" w14:textId="77777777" w:rsidR="00E91FDA" w:rsidRDefault="00A64F84" w:rsidP="00621625">
      <w:pPr>
        <w:spacing w:line="480" w:lineRule="auto"/>
        <w:jc w:val="both"/>
        <w:rPr>
          <w:rFonts w:ascii="Times New Roman" w:hAnsi="Times New Roman" w:cs="Times New Roman"/>
          <w:i/>
          <w:lang w:val="en-GB"/>
        </w:rPr>
      </w:pPr>
      <w:r w:rsidRPr="00E91FDA">
        <w:rPr>
          <w:rFonts w:ascii="Times New Roman" w:hAnsi="Times New Roman" w:cs="Times New Roman"/>
          <w:i/>
          <w:vertAlign w:val="superscript"/>
          <w:lang w:val="en-GB"/>
        </w:rPr>
        <w:t>1</w:t>
      </w:r>
      <w:r w:rsidRPr="00E91FDA">
        <w:rPr>
          <w:rFonts w:ascii="Times New Roman" w:hAnsi="Times New Roman" w:cs="Times New Roman"/>
          <w:i/>
          <w:lang w:val="en-GB"/>
        </w:rPr>
        <w:t xml:space="preserve"> University of Groningen, University Medical Center Groningen, Center for Human Movement Sciences, The Netherlands; </w:t>
      </w:r>
      <w:r w:rsidRPr="00E91FDA">
        <w:rPr>
          <w:rFonts w:ascii="Times New Roman" w:hAnsi="Times New Roman" w:cs="Times New Roman"/>
          <w:i/>
          <w:vertAlign w:val="superscript"/>
          <w:lang w:val="en-GB"/>
        </w:rPr>
        <w:t>2</w:t>
      </w:r>
      <w:r w:rsidRPr="00E91FDA">
        <w:rPr>
          <w:rFonts w:ascii="Times New Roman" w:hAnsi="Times New Roman" w:cs="Times New Roman"/>
          <w:i/>
          <w:lang w:val="en-GB"/>
        </w:rPr>
        <w:t xml:space="preserve"> Amsterdam Rehabilitation Research Center Reade, Amsterdam, The Netherlands; </w:t>
      </w:r>
      <w:r w:rsidRPr="00E91FDA">
        <w:rPr>
          <w:rFonts w:ascii="Times New Roman" w:hAnsi="Times New Roman" w:cs="Times New Roman"/>
          <w:i/>
          <w:vertAlign w:val="superscript"/>
          <w:lang w:val="en-GB"/>
        </w:rPr>
        <w:t>3</w:t>
      </w:r>
      <w:r w:rsidRPr="00E91FDA">
        <w:rPr>
          <w:rFonts w:ascii="Times New Roman" w:hAnsi="Times New Roman" w:cs="Times New Roman"/>
          <w:i/>
          <w:lang w:val="en-GB"/>
        </w:rPr>
        <w:t xml:space="preserve"> Department of Human Movement Sciences, Faculty of Behavioural and Movement Sciences, VU University, Amsterdam, The Netherlands. </w:t>
      </w:r>
      <w:r w:rsidRPr="00E91FDA">
        <w:rPr>
          <w:rFonts w:ascii="Times New Roman" w:hAnsi="Times New Roman" w:cs="Times New Roman"/>
          <w:i/>
          <w:vertAlign w:val="superscript"/>
          <w:lang w:val="en-GB"/>
        </w:rPr>
        <w:t>4</w:t>
      </w:r>
      <w:r w:rsidRPr="00E91FDA">
        <w:rPr>
          <w:rFonts w:ascii="Times New Roman" w:hAnsi="Times New Roman" w:cs="Times New Roman"/>
          <w:i/>
          <w:lang w:val="en-GB"/>
        </w:rPr>
        <w:t xml:space="preserve"> Center for Rehabilitation, University Medical Center Gronin</w:t>
      </w:r>
      <w:r w:rsidR="00D659F0" w:rsidRPr="00E91FDA">
        <w:rPr>
          <w:rFonts w:ascii="Times New Roman" w:hAnsi="Times New Roman" w:cs="Times New Roman"/>
          <w:i/>
          <w:lang w:val="en-GB"/>
        </w:rPr>
        <w:t xml:space="preserve">gen, Groningen, The Netherlands; </w:t>
      </w:r>
      <w:r w:rsidR="00D659F0" w:rsidRPr="00E91FDA">
        <w:rPr>
          <w:rFonts w:ascii="Times New Roman" w:hAnsi="Times New Roman" w:cs="Times New Roman"/>
          <w:i/>
          <w:vertAlign w:val="superscript"/>
          <w:lang w:val="en-GB"/>
        </w:rPr>
        <w:t>5</w:t>
      </w:r>
      <w:r w:rsidR="00D659F0" w:rsidRPr="00E91FDA">
        <w:rPr>
          <w:lang w:val="en-US"/>
        </w:rPr>
        <w:t xml:space="preserve"> </w:t>
      </w:r>
      <w:r w:rsidR="00D659F0" w:rsidRPr="00E91FDA">
        <w:rPr>
          <w:rFonts w:ascii="Times New Roman" w:hAnsi="Times New Roman" w:cs="Times New Roman"/>
          <w:i/>
          <w:lang w:val="en-GB"/>
        </w:rPr>
        <w:t>Peter Harrison Centre for Disability Sports, School of Sport, Exercise and Health Sciences, Loughborough University</w:t>
      </w:r>
      <w:r w:rsidR="00E91FDA">
        <w:rPr>
          <w:rFonts w:ascii="Times New Roman" w:hAnsi="Times New Roman" w:cs="Times New Roman"/>
          <w:i/>
          <w:lang w:val="en-GB"/>
        </w:rPr>
        <w:t xml:space="preserve">. </w:t>
      </w:r>
    </w:p>
    <w:p w14:paraId="15BDE998" w14:textId="39C38C5E" w:rsidR="00FF408E" w:rsidRDefault="00F74B30" w:rsidP="00621625">
      <w:pPr>
        <w:spacing w:line="480" w:lineRule="auto"/>
        <w:jc w:val="both"/>
        <w:rPr>
          <w:rFonts w:ascii="Times New Roman" w:hAnsi="Times New Roman" w:cs="Times New Roman"/>
          <w:lang w:val="en-US"/>
        </w:rPr>
      </w:pPr>
      <w:r w:rsidRPr="006F5229">
        <w:rPr>
          <w:rFonts w:ascii="Times New Roman" w:hAnsi="Times New Roman" w:cs="Times New Roman"/>
          <w:lang w:val="en-US"/>
        </w:rPr>
        <w:t xml:space="preserve">*Corresponding author: </w:t>
      </w:r>
      <w:hyperlink r:id="rId8" w:history="1">
        <w:r w:rsidR="00EA25E9" w:rsidRPr="009273B8">
          <w:rPr>
            <w:rStyle w:val="Hyperlink"/>
            <w:rFonts w:ascii="Times New Roman" w:hAnsi="Times New Roman" w:cs="Times New Roman"/>
            <w:lang w:val="en-US"/>
          </w:rPr>
          <w:t>r.j.f.janssen@umcg.nl</w:t>
        </w:r>
      </w:hyperlink>
      <w:r w:rsidR="00EA25E9">
        <w:rPr>
          <w:rFonts w:ascii="Times New Roman" w:hAnsi="Times New Roman" w:cs="Times New Roman"/>
          <w:lang w:val="en-US"/>
        </w:rPr>
        <w:t xml:space="preserve"> </w:t>
      </w:r>
    </w:p>
    <w:p w14:paraId="6F8BB211" w14:textId="7B57CA17" w:rsidR="00FF408E" w:rsidRDefault="00FF408E" w:rsidP="00621625">
      <w:pPr>
        <w:spacing w:line="480" w:lineRule="auto"/>
        <w:jc w:val="both"/>
        <w:rPr>
          <w:rFonts w:ascii="Times New Roman" w:hAnsi="Times New Roman" w:cs="Times New Roman"/>
          <w:lang w:val="en-US"/>
        </w:rPr>
      </w:pPr>
      <w:r>
        <w:rPr>
          <w:rFonts w:ascii="Times New Roman" w:hAnsi="Times New Roman" w:cs="Times New Roman"/>
          <w:b/>
          <w:lang w:val="en-US"/>
        </w:rPr>
        <w:t xml:space="preserve">Conflict of Interest statement: </w:t>
      </w:r>
      <w:r>
        <w:rPr>
          <w:rFonts w:ascii="Times New Roman" w:hAnsi="Times New Roman" w:cs="Times New Roman"/>
          <w:lang w:val="en-US"/>
        </w:rPr>
        <w:t>T</w:t>
      </w:r>
      <w:r w:rsidRPr="00686DE2">
        <w:rPr>
          <w:rFonts w:ascii="Times New Roman" w:hAnsi="Times New Roman" w:cs="Times New Roman"/>
          <w:lang w:val="en-US"/>
        </w:rPr>
        <w:t>he authors declare that they have no conflict of interest.</w:t>
      </w:r>
    </w:p>
    <w:p w14:paraId="238E2B3C" w14:textId="77777777" w:rsidR="00FF408E" w:rsidRPr="00686DE2" w:rsidRDefault="00FF408E" w:rsidP="00621625">
      <w:pPr>
        <w:spacing w:line="480" w:lineRule="auto"/>
        <w:jc w:val="both"/>
        <w:rPr>
          <w:rFonts w:ascii="Times New Roman" w:hAnsi="Times New Roman" w:cs="Times New Roman"/>
          <w:lang w:val="en-US"/>
        </w:rPr>
      </w:pPr>
      <w:r>
        <w:rPr>
          <w:rFonts w:ascii="Times New Roman" w:hAnsi="Times New Roman" w:cs="Times New Roman"/>
          <w:b/>
          <w:lang w:val="en-US"/>
        </w:rPr>
        <w:t xml:space="preserve">Funding: </w:t>
      </w:r>
      <w:r>
        <w:rPr>
          <w:rFonts w:ascii="Times New Roman" w:hAnsi="Times New Roman" w:cs="Times New Roman"/>
          <w:lang w:val="en-US"/>
        </w:rPr>
        <w:t>This review was funded by ZonMw (Wheelpower, project number:</w:t>
      </w:r>
      <w:r w:rsidRPr="00305F83">
        <w:rPr>
          <w:rFonts w:ascii="Times New Roman" w:hAnsi="Times New Roman" w:cs="Times New Roman"/>
          <w:lang w:val="en-US"/>
        </w:rPr>
        <w:t xml:space="preserve"> </w:t>
      </w:r>
      <w:r w:rsidRPr="00305F83">
        <w:rPr>
          <w:rFonts w:ascii="Times New Roman" w:hAnsi="Times New Roman" w:cs="Times New Roman"/>
          <w:bCs/>
          <w:lang w:val="en-US"/>
        </w:rPr>
        <w:t>546003002</w:t>
      </w:r>
      <w:r w:rsidRPr="00305F83">
        <w:rPr>
          <w:rFonts w:ascii="Times New Roman" w:hAnsi="Times New Roman" w:cs="Times New Roman"/>
          <w:lang w:val="en-US"/>
        </w:rPr>
        <w:t>).</w:t>
      </w:r>
    </w:p>
    <w:p w14:paraId="71F0C5DE" w14:textId="71037430" w:rsidR="00FF408E" w:rsidRPr="00FF408E" w:rsidRDefault="00FF408E" w:rsidP="00621625">
      <w:pPr>
        <w:spacing w:line="480" w:lineRule="auto"/>
        <w:jc w:val="both"/>
        <w:rPr>
          <w:rFonts w:ascii="Times New Roman" w:hAnsi="Times New Roman" w:cs="Times New Roman"/>
          <w:lang w:val="en-US"/>
        </w:rPr>
      </w:pPr>
    </w:p>
    <w:p w14:paraId="57135265" w14:textId="7DCBFD36" w:rsidR="00492B9C" w:rsidRPr="00492B9C" w:rsidRDefault="00492B9C" w:rsidP="00621625">
      <w:pPr>
        <w:spacing w:line="480" w:lineRule="auto"/>
        <w:jc w:val="both"/>
        <w:rPr>
          <w:rFonts w:ascii="Times New Roman" w:hAnsi="Times New Roman" w:cs="Times New Roman"/>
          <w:i/>
          <w:lang w:val="en-GB"/>
        </w:rPr>
      </w:pPr>
      <w:r>
        <w:rPr>
          <w:rFonts w:ascii="Times New Roman" w:hAnsi="Times New Roman" w:cs="Times New Roman"/>
          <w:lang w:val="en-US"/>
        </w:rPr>
        <w:br w:type="page"/>
      </w:r>
    </w:p>
    <w:p w14:paraId="22E931F2" w14:textId="77777777" w:rsidR="009B2972" w:rsidRDefault="009B2972" w:rsidP="00621625">
      <w:pPr>
        <w:spacing w:line="480" w:lineRule="auto"/>
        <w:jc w:val="both"/>
        <w:rPr>
          <w:rFonts w:ascii="Times New Roman" w:hAnsi="Times New Roman" w:cs="Times New Roman"/>
          <w:b/>
          <w:sz w:val="32"/>
          <w:szCs w:val="28"/>
          <w:lang w:val="en-GB"/>
        </w:rPr>
        <w:sectPr w:rsidR="009B2972" w:rsidSect="0093247A">
          <w:footerReference w:type="default" r:id="rId9"/>
          <w:type w:val="continuous"/>
          <w:pgSz w:w="12240" w:h="15840" w:code="1"/>
          <w:pgMar w:top="1440" w:right="1440" w:bottom="1440" w:left="1440" w:header="709" w:footer="709" w:gutter="0"/>
          <w:cols w:space="708"/>
          <w:titlePg/>
          <w:docGrid w:linePitch="360"/>
        </w:sectPr>
      </w:pPr>
    </w:p>
    <w:p w14:paraId="6C2B5E78" w14:textId="272A7578" w:rsidR="00D13B0B" w:rsidRPr="00727AE4" w:rsidRDefault="00D13B0B" w:rsidP="00621625">
      <w:pPr>
        <w:spacing w:line="480" w:lineRule="auto"/>
        <w:jc w:val="both"/>
        <w:rPr>
          <w:rFonts w:ascii="Times New Roman" w:hAnsi="Times New Roman" w:cs="Times New Roman"/>
          <w:b/>
          <w:sz w:val="32"/>
          <w:szCs w:val="28"/>
          <w:lang w:val="en-GB"/>
        </w:rPr>
      </w:pPr>
      <w:r w:rsidRPr="00727AE4">
        <w:rPr>
          <w:rFonts w:ascii="Times New Roman" w:hAnsi="Times New Roman" w:cs="Times New Roman"/>
          <w:b/>
          <w:sz w:val="32"/>
          <w:szCs w:val="28"/>
          <w:lang w:val="en-GB"/>
        </w:rPr>
        <w:lastRenderedPageBreak/>
        <w:t xml:space="preserve">Towards a standardized and individualized lab-based protocol for wheelchair-specific exercise capacity testing </w:t>
      </w:r>
      <w:r>
        <w:rPr>
          <w:rFonts w:ascii="Times New Roman" w:hAnsi="Times New Roman" w:cs="Times New Roman"/>
          <w:b/>
          <w:sz w:val="32"/>
          <w:szCs w:val="28"/>
          <w:lang w:val="en-GB"/>
        </w:rPr>
        <w:t xml:space="preserve">in </w:t>
      </w:r>
      <w:r w:rsidRPr="00727AE4">
        <w:rPr>
          <w:rFonts w:ascii="Times New Roman" w:hAnsi="Times New Roman" w:cs="Times New Roman"/>
          <w:b/>
          <w:sz w:val="32"/>
          <w:szCs w:val="28"/>
          <w:lang w:val="en-GB"/>
        </w:rPr>
        <w:t xml:space="preserve">wheelchair athletes: a scoping review </w:t>
      </w:r>
    </w:p>
    <w:p w14:paraId="4C8CD166" w14:textId="7BB89BCC" w:rsidR="00B900B8" w:rsidRPr="00686DE2" w:rsidRDefault="00B900B8" w:rsidP="00B900B8">
      <w:pPr>
        <w:spacing w:line="480" w:lineRule="auto"/>
        <w:jc w:val="both"/>
        <w:rPr>
          <w:rFonts w:ascii="Times New Roman" w:hAnsi="Times New Roman" w:cs="Times New Roman"/>
          <w:b/>
          <w:lang w:val="en-US"/>
        </w:rPr>
      </w:pPr>
      <w:r>
        <w:rPr>
          <w:rFonts w:ascii="Times New Roman" w:hAnsi="Times New Roman" w:cs="Times New Roman"/>
          <w:lang w:val="en-US"/>
        </w:rPr>
        <w:t>Previous studies on handrim wheelchair-specific (an)aerobic exercise capacity in wheelchair athletes have used a diversity of participants, equipment and protocols. Therefore, test results are difficult to compare among studies. The first aim of t</w:t>
      </w:r>
      <w:r w:rsidRPr="006F5229">
        <w:rPr>
          <w:rFonts w:ascii="Times New Roman" w:hAnsi="Times New Roman" w:cs="Times New Roman"/>
          <w:lang w:val="en-GB"/>
        </w:rPr>
        <w:t xml:space="preserve">his </w:t>
      </w:r>
      <w:r>
        <w:rPr>
          <w:rFonts w:ascii="Times New Roman" w:hAnsi="Times New Roman" w:cs="Times New Roman"/>
          <w:lang w:val="en-GB"/>
        </w:rPr>
        <w:t xml:space="preserve">scoping </w:t>
      </w:r>
      <w:r w:rsidRPr="006F5229">
        <w:rPr>
          <w:rFonts w:ascii="Times New Roman" w:hAnsi="Times New Roman" w:cs="Times New Roman"/>
          <w:lang w:val="en-GB"/>
        </w:rPr>
        <w:t xml:space="preserve">review </w:t>
      </w:r>
      <w:r>
        <w:rPr>
          <w:rFonts w:ascii="Times New Roman" w:hAnsi="Times New Roman" w:cs="Times New Roman"/>
          <w:lang w:val="en-GB"/>
        </w:rPr>
        <w:t xml:space="preserve">is to </w:t>
      </w:r>
      <w:r w:rsidRPr="006F5229">
        <w:rPr>
          <w:rFonts w:ascii="Times New Roman" w:hAnsi="Times New Roman" w:cs="Times New Roman"/>
          <w:lang w:val="en-GB"/>
        </w:rPr>
        <w:t>provide an overview of</w:t>
      </w:r>
      <w:r>
        <w:rPr>
          <w:rFonts w:ascii="Times New Roman" w:hAnsi="Times New Roman" w:cs="Times New Roman"/>
          <w:lang w:val="en-GB"/>
        </w:rPr>
        <w:t xml:space="preserve"> the populations studied, the equipment and protocols used and the reported outcomes from all lab-based studies on </w:t>
      </w:r>
      <w:r w:rsidRPr="006F5229">
        <w:rPr>
          <w:rFonts w:ascii="Times New Roman" w:hAnsi="Times New Roman" w:cs="Times New Roman"/>
          <w:lang w:val="en-GB"/>
        </w:rPr>
        <w:t xml:space="preserve">wheelchair-specific exercise capacity in </w:t>
      </w:r>
      <w:r w:rsidRPr="00DC6F30">
        <w:rPr>
          <w:rFonts w:ascii="Times New Roman" w:hAnsi="Times New Roman" w:cs="Times New Roman"/>
          <w:lang w:val="en-GB"/>
        </w:rPr>
        <w:t>wheelchair athletes</w:t>
      </w:r>
      <w:r>
        <w:rPr>
          <w:rFonts w:ascii="Times New Roman" w:hAnsi="Times New Roman" w:cs="Times New Roman"/>
          <w:lang w:val="en-GB"/>
        </w:rPr>
        <w:t xml:space="preserve">. The second aim is to synthesize these </w:t>
      </w:r>
      <w:r w:rsidR="00461828">
        <w:rPr>
          <w:rFonts w:ascii="Times New Roman" w:hAnsi="Times New Roman" w:cs="Times New Roman"/>
          <w:lang w:val="en-GB"/>
        </w:rPr>
        <w:t xml:space="preserve">findings </w:t>
      </w:r>
      <w:r>
        <w:rPr>
          <w:rFonts w:ascii="Times New Roman" w:hAnsi="Times New Roman" w:cs="Times New Roman"/>
          <w:lang w:val="en-GB"/>
        </w:rPr>
        <w:t>into a standardized, yet individualized protocol</w:t>
      </w:r>
      <w:r w:rsidRPr="006F5229">
        <w:rPr>
          <w:rFonts w:ascii="Times New Roman" w:hAnsi="Times New Roman" w:cs="Times New Roman"/>
          <w:lang w:val="en-GB"/>
        </w:rPr>
        <w:t xml:space="preserve">. A scoping literature search </w:t>
      </w:r>
      <w:r>
        <w:rPr>
          <w:rFonts w:ascii="Times New Roman" w:hAnsi="Times New Roman" w:cs="Times New Roman"/>
          <w:lang w:val="en-GB"/>
        </w:rPr>
        <w:t xml:space="preserve">resulted </w:t>
      </w:r>
      <w:r w:rsidRPr="006F5229">
        <w:rPr>
          <w:rFonts w:ascii="Times New Roman" w:hAnsi="Times New Roman" w:cs="Times New Roman"/>
          <w:lang w:val="en-GB"/>
        </w:rPr>
        <w:t xml:space="preserve">in 10 </w:t>
      </w:r>
      <w:r>
        <w:rPr>
          <w:rFonts w:ascii="Times New Roman" w:hAnsi="Times New Roman" w:cs="Times New Roman"/>
          <w:lang w:val="en-GB"/>
        </w:rPr>
        <w:t xml:space="preserve">anaerobic </w:t>
      </w:r>
      <w:r w:rsidRPr="006F5229">
        <w:rPr>
          <w:rFonts w:ascii="Times New Roman" w:hAnsi="Times New Roman" w:cs="Times New Roman"/>
          <w:lang w:val="en-GB"/>
        </w:rPr>
        <w:t xml:space="preserve">and 38 </w:t>
      </w:r>
      <w:r>
        <w:rPr>
          <w:rFonts w:ascii="Times New Roman" w:hAnsi="Times New Roman" w:cs="Times New Roman"/>
          <w:lang w:val="en-GB"/>
        </w:rPr>
        <w:t xml:space="preserve">aerobic </w:t>
      </w:r>
      <w:r w:rsidRPr="006F5229">
        <w:rPr>
          <w:rFonts w:ascii="Times New Roman" w:hAnsi="Times New Roman" w:cs="Times New Roman"/>
          <w:lang w:val="en-GB"/>
        </w:rPr>
        <w:t xml:space="preserve">protocols. </w:t>
      </w:r>
      <w:r>
        <w:rPr>
          <w:rFonts w:ascii="Times New Roman" w:hAnsi="Times New Roman" w:cs="Times New Roman"/>
          <w:lang w:val="en-US"/>
        </w:rPr>
        <w:t>A large variety in equipment, protocol design</w:t>
      </w:r>
      <w:r w:rsidRPr="006F5229">
        <w:rPr>
          <w:rFonts w:ascii="Times New Roman" w:hAnsi="Times New Roman" w:cs="Times New Roman"/>
          <w:lang w:val="en-US"/>
        </w:rPr>
        <w:t xml:space="preserve"> and reported outcomes </w:t>
      </w:r>
      <w:r>
        <w:rPr>
          <w:rFonts w:ascii="Times New Roman" w:hAnsi="Times New Roman" w:cs="Times New Roman"/>
          <w:lang w:val="en-US"/>
        </w:rPr>
        <w:t>was found. Studies that systematically investigate</w:t>
      </w:r>
      <w:r w:rsidR="00461828">
        <w:rPr>
          <w:rFonts w:ascii="Times New Roman" w:hAnsi="Times New Roman" w:cs="Times New Roman"/>
          <w:lang w:val="en-US"/>
        </w:rPr>
        <w:t>d</w:t>
      </w:r>
      <w:r>
        <w:rPr>
          <w:rFonts w:ascii="Times New Roman" w:hAnsi="Times New Roman" w:cs="Times New Roman"/>
          <w:lang w:val="en-US"/>
        </w:rPr>
        <w:t xml:space="preserve"> the influence of protocol features are lacking, which </w:t>
      </w:r>
      <w:r w:rsidRPr="006F5229">
        <w:rPr>
          <w:rFonts w:ascii="Times New Roman" w:hAnsi="Times New Roman" w:cs="Times New Roman"/>
          <w:lang w:val="en-US"/>
        </w:rPr>
        <w:t xml:space="preserve">makes it difficult to interpret </w:t>
      </w:r>
      <w:r>
        <w:rPr>
          <w:rFonts w:ascii="Times New Roman" w:hAnsi="Times New Roman" w:cs="Times New Roman"/>
          <w:lang w:val="en-US"/>
        </w:rPr>
        <w:t xml:space="preserve">and compare test </w:t>
      </w:r>
      <w:r w:rsidRPr="006F5229">
        <w:rPr>
          <w:rFonts w:ascii="Times New Roman" w:hAnsi="Times New Roman" w:cs="Times New Roman"/>
          <w:lang w:val="en-US"/>
        </w:rPr>
        <w:t>outcomes among</w:t>
      </w:r>
      <w:r>
        <w:rPr>
          <w:rFonts w:ascii="Times New Roman" w:hAnsi="Times New Roman" w:cs="Times New Roman"/>
          <w:lang w:val="en-US"/>
        </w:rPr>
        <w:t xml:space="preserve"> the heterogeneous group of wheelchair athletes.</w:t>
      </w:r>
      <w:r>
        <w:rPr>
          <w:rFonts w:ascii="Times New Roman" w:hAnsi="Times New Roman" w:cs="Times New Roman"/>
          <w:lang w:val="en-GB"/>
        </w:rPr>
        <w:t xml:space="preserve"> Protocol design was often dependent on a-priori participant knowledge. However, specific guidelines for individualisation were missing. </w:t>
      </w:r>
      <w:r w:rsidRPr="006F5229">
        <w:rPr>
          <w:rFonts w:ascii="Times New Roman" w:hAnsi="Times New Roman" w:cs="Times New Roman"/>
          <w:lang w:val="en-GB"/>
        </w:rPr>
        <w:t>Yet</w:t>
      </w:r>
      <w:r>
        <w:rPr>
          <w:rFonts w:ascii="Times New Roman" w:hAnsi="Times New Roman" w:cs="Times New Roman"/>
          <w:lang w:val="en-GB"/>
        </w:rPr>
        <w:t>,</w:t>
      </w:r>
      <w:r w:rsidRPr="006F5229">
        <w:rPr>
          <w:rFonts w:ascii="Times New Roman" w:hAnsi="Times New Roman" w:cs="Times New Roman"/>
          <w:lang w:val="en-GB"/>
        </w:rPr>
        <w:t xml:space="preserve"> the common </w:t>
      </w:r>
      <w:r>
        <w:rPr>
          <w:rFonts w:ascii="Times New Roman" w:hAnsi="Times New Roman" w:cs="Times New Roman"/>
          <w:lang w:val="en-GB"/>
        </w:rPr>
        <w:t>protocol features of the different studies</w:t>
      </w:r>
      <w:r w:rsidRPr="006F5229">
        <w:rPr>
          <w:rFonts w:ascii="Times New Roman" w:hAnsi="Times New Roman" w:cs="Times New Roman"/>
          <w:lang w:val="en-GB"/>
        </w:rPr>
        <w:t xml:space="preserve"> were united in</w:t>
      </w:r>
      <w:r>
        <w:rPr>
          <w:rFonts w:ascii="Times New Roman" w:hAnsi="Times New Roman" w:cs="Times New Roman"/>
          <w:lang w:val="en-GB"/>
        </w:rPr>
        <w:t>to</w:t>
      </w:r>
      <w:r w:rsidRPr="006F5229">
        <w:rPr>
          <w:rFonts w:ascii="Times New Roman" w:hAnsi="Times New Roman" w:cs="Times New Roman"/>
          <w:lang w:val="en-GB"/>
        </w:rPr>
        <w:t xml:space="preserve"> </w:t>
      </w:r>
      <w:r>
        <w:rPr>
          <w:rFonts w:ascii="Times New Roman" w:hAnsi="Times New Roman" w:cs="Times New Roman"/>
          <w:lang w:val="en-GB"/>
        </w:rPr>
        <w:t xml:space="preserve">guidelines that could be followed when performing standardised and individualized wheelchair-specific exercise capacity tests in wheelchair athletes. </w:t>
      </w:r>
      <w:r w:rsidRPr="006F5229">
        <w:rPr>
          <w:rFonts w:ascii="Times New Roman" w:hAnsi="Times New Roman" w:cs="Times New Roman"/>
          <w:lang w:val="en-US"/>
        </w:rPr>
        <w:t xml:space="preserve">Together with guidelines regarding </w:t>
      </w:r>
      <w:r>
        <w:rPr>
          <w:rFonts w:ascii="Times New Roman" w:hAnsi="Times New Roman" w:cs="Times New Roman"/>
          <w:lang w:val="en-US"/>
        </w:rPr>
        <w:t xml:space="preserve">reporting of </w:t>
      </w:r>
      <w:r w:rsidRPr="006F5229">
        <w:rPr>
          <w:rFonts w:ascii="Times New Roman" w:hAnsi="Times New Roman" w:cs="Times New Roman"/>
          <w:lang w:val="en-US"/>
        </w:rPr>
        <w:t>particip</w:t>
      </w:r>
      <w:r>
        <w:rPr>
          <w:rFonts w:ascii="Times New Roman" w:hAnsi="Times New Roman" w:cs="Times New Roman"/>
          <w:lang w:val="en-US"/>
        </w:rPr>
        <w:t>ant characteristics, used equipment and outcome measures</w:t>
      </w:r>
      <w:r w:rsidRPr="006F5229">
        <w:rPr>
          <w:rFonts w:ascii="Times New Roman" w:hAnsi="Times New Roman" w:cs="Times New Roman"/>
          <w:lang w:val="en-US"/>
        </w:rPr>
        <w:t xml:space="preserve"> we hope to work towards more international agreement in future testing</w:t>
      </w:r>
      <w:r>
        <w:rPr>
          <w:rFonts w:ascii="Times New Roman" w:hAnsi="Times New Roman" w:cs="Times New Roman"/>
          <w:lang w:val="en-US"/>
        </w:rPr>
        <w:t xml:space="preserve">. </w:t>
      </w:r>
    </w:p>
    <w:p w14:paraId="739774BB" w14:textId="1BFF36FE" w:rsidR="000C5A60" w:rsidRPr="000C5A60" w:rsidRDefault="00100091" w:rsidP="00621625">
      <w:pPr>
        <w:spacing w:line="480" w:lineRule="auto"/>
        <w:jc w:val="both"/>
        <w:rPr>
          <w:rFonts w:ascii="Times New Roman" w:hAnsi="Times New Roman" w:cs="Times New Roman"/>
          <w:lang w:val="en-GB"/>
        </w:rPr>
      </w:pPr>
      <w:r w:rsidRPr="004C4A1F">
        <w:rPr>
          <w:rFonts w:ascii="Times New Roman" w:hAnsi="Times New Roman" w:cs="Times New Roman"/>
          <w:b/>
          <w:lang w:val="en-GB"/>
        </w:rPr>
        <w:t>Key words:</w:t>
      </w:r>
      <w:r w:rsidRPr="004C4A1F">
        <w:rPr>
          <w:rFonts w:ascii="Times New Roman" w:hAnsi="Times New Roman" w:cs="Times New Roman"/>
          <w:lang w:val="en-GB"/>
        </w:rPr>
        <w:t xml:space="preserve"> </w:t>
      </w:r>
      <w:r w:rsidR="00955AEA" w:rsidRPr="004C4A1F">
        <w:rPr>
          <w:rFonts w:ascii="Times New Roman" w:hAnsi="Times New Roman" w:cs="Times New Roman"/>
          <w:lang w:val="en-GB"/>
        </w:rPr>
        <w:t xml:space="preserve">Paralympic, </w:t>
      </w:r>
      <w:r w:rsidRPr="004C4A1F">
        <w:rPr>
          <w:rFonts w:ascii="Times New Roman" w:hAnsi="Times New Roman" w:cs="Times New Roman"/>
          <w:lang w:val="en-GB"/>
        </w:rPr>
        <w:t>W</w:t>
      </w:r>
      <w:r w:rsidR="005E5CEB" w:rsidRPr="004C4A1F">
        <w:rPr>
          <w:rFonts w:ascii="Times New Roman" w:hAnsi="Times New Roman" w:cs="Times New Roman"/>
          <w:lang w:val="en-GB"/>
        </w:rPr>
        <w:t>heelchair S</w:t>
      </w:r>
      <w:r w:rsidR="005768E4" w:rsidRPr="004C4A1F">
        <w:rPr>
          <w:rFonts w:ascii="Times New Roman" w:hAnsi="Times New Roman" w:cs="Times New Roman"/>
          <w:lang w:val="en-GB"/>
        </w:rPr>
        <w:t>port</w:t>
      </w:r>
      <w:r w:rsidRPr="004C4A1F">
        <w:rPr>
          <w:rFonts w:ascii="Times New Roman" w:hAnsi="Times New Roman" w:cs="Times New Roman"/>
          <w:lang w:val="en-GB"/>
        </w:rPr>
        <w:t xml:space="preserve">, </w:t>
      </w:r>
      <w:r w:rsidR="005768E4" w:rsidRPr="00FF3D34">
        <w:rPr>
          <w:rFonts w:ascii="Times New Roman" w:hAnsi="Times New Roman" w:cs="Times New Roman"/>
          <w:lang w:val="en-GB"/>
        </w:rPr>
        <w:t>Performance</w:t>
      </w:r>
      <w:r w:rsidR="000C5A60">
        <w:rPr>
          <w:rFonts w:ascii="Times New Roman" w:hAnsi="Times New Roman" w:cs="Times New Roman"/>
          <w:lang w:val="en-GB"/>
        </w:rPr>
        <w:t>, Exercise tests</w:t>
      </w:r>
      <w:r w:rsidR="000C5A60">
        <w:rPr>
          <w:rFonts w:ascii="Times New Roman" w:hAnsi="Times New Roman" w:cs="Times New Roman"/>
          <w:b/>
          <w:lang w:val="en-GB"/>
        </w:rPr>
        <w:br w:type="page"/>
      </w:r>
    </w:p>
    <w:p w14:paraId="5DF795D0" w14:textId="56DFBE45" w:rsidR="005E67D5" w:rsidRPr="006F5229" w:rsidRDefault="005E67D5" w:rsidP="00621625">
      <w:pPr>
        <w:spacing w:line="480" w:lineRule="auto"/>
        <w:rPr>
          <w:rFonts w:ascii="Times New Roman" w:hAnsi="Times New Roman" w:cs="Times New Roman"/>
          <w:b/>
          <w:lang w:val="en-GB"/>
        </w:rPr>
      </w:pPr>
      <w:r w:rsidRPr="006F5229">
        <w:rPr>
          <w:rFonts w:ascii="Times New Roman" w:hAnsi="Times New Roman" w:cs="Times New Roman"/>
          <w:b/>
          <w:lang w:val="en-GB"/>
        </w:rPr>
        <w:lastRenderedPageBreak/>
        <w:t>Introduction</w:t>
      </w:r>
    </w:p>
    <w:p w14:paraId="2CEBDBA6" w14:textId="743DD073" w:rsidR="00B900B8" w:rsidRPr="006F5229" w:rsidRDefault="00B900B8" w:rsidP="00B900B8">
      <w:pPr>
        <w:pStyle w:val="CommentText"/>
        <w:spacing w:line="480" w:lineRule="auto"/>
        <w:ind w:firstLine="720"/>
        <w:jc w:val="both"/>
        <w:rPr>
          <w:rFonts w:ascii="Times New Roman" w:hAnsi="Times New Roman" w:cs="Times New Roman"/>
          <w:sz w:val="22"/>
          <w:szCs w:val="22"/>
          <w:lang w:val="en-GB"/>
        </w:rPr>
      </w:pPr>
      <w:r w:rsidRPr="006F5229">
        <w:rPr>
          <w:rFonts w:ascii="Times New Roman" w:hAnsi="Times New Roman" w:cs="Times New Roman"/>
          <w:sz w:val="22"/>
          <w:szCs w:val="22"/>
          <w:lang w:val="en-GB"/>
        </w:rPr>
        <w:t xml:space="preserve">Paralympic wheelchair athletes continuously try to improve their performance </w:t>
      </w:r>
      <w:r w:rsidRPr="00607B1D">
        <w:rPr>
          <w:rFonts w:ascii="Times New Roman" w:hAnsi="Times New Roman" w:cs="Times New Roman"/>
          <w:sz w:val="22"/>
          <w:szCs w:val="22"/>
          <w:lang w:val="en-GB"/>
        </w:rPr>
        <w:t xml:space="preserve">and use performance testing to monitor their performance. In the current format of the Paralympic games, five types of </w:t>
      </w:r>
      <w:r>
        <w:rPr>
          <w:rFonts w:ascii="Times New Roman" w:hAnsi="Times New Roman" w:cs="Times New Roman"/>
          <w:sz w:val="22"/>
          <w:szCs w:val="22"/>
          <w:lang w:val="en-GB"/>
        </w:rPr>
        <w:t xml:space="preserve">handrim </w:t>
      </w:r>
      <w:r w:rsidRPr="00C029D0">
        <w:rPr>
          <w:rFonts w:ascii="Times New Roman" w:hAnsi="Times New Roman" w:cs="Times New Roman"/>
          <w:sz w:val="22"/>
          <w:szCs w:val="22"/>
          <w:lang w:val="en-GB"/>
        </w:rPr>
        <w:t xml:space="preserve">wheelchair sports are present </w:t>
      </w:r>
      <w:r w:rsidRPr="004C6499">
        <w:rPr>
          <w:rFonts w:ascii="Times New Roman" w:hAnsi="Times New Roman" w:cs="Times New Roman"/>
          <w:sz w:val="22"/>
          <w:szCs w:val="22"/>
          <w:lang w:val="en-GB"/>
        </w:rPr>
        <w:t>in which wheelchair mobility performance, i.e. the wheelchair</w:t>
      </w:r>
      <w:r w:rsidRPr="006F5229">
        <w:rPr>
          <w:rFonts w:ascii="Times New Roman" w:hAnsi="Times New Roman" w:cs="Times New Roman"/>
          <w:sz w:val="22"/>
          <w:szCs w:val="22"/>
          <w:lang w:val="en-GB"/>
        </w:rPr>
        <w:t>-athlete ability on court</w:t>
      </w:r>
      <w:r>
        <w:rPr>
          <w:rFonts w:ascii="Times New Roman" w:hAnsi="Times New Roman" w:cs="Times New Roman"/>
          <w:sz w:val="22"/>
          <w:szCs w:val="22"/>
          <w:lang w:val="en-GB"/>
        </w:rPr>
        <w:t>/track</w:t>
      </w:r>
      <w:r w:rsidRPr="006F5229">
        <w:rPr>
          <w:rFonts w:ascii="Times New Roman" w:hAnsi="Times New Roman" w:cs="Times New Roman"/>
          <w:sz w:val="22"/>
          <w:szCs w:val="22"/>
          <w:lang w:val="en-GB"/>
        </w:rPr>
        <w:t xml:space="preserve">, is thought to be critical: wheelchair basketball, rugby, tennis (wheelchair court sports), athletics and triathlon (wheelchair racing) (Paralympic.org). </w:t>
      </w:r>
      <w:r>
        <w:rPr>
          <w:rFonts w:ascii="Times New Roman" w:hAnsi="Times New Roman" w:cs="Times New Roman"/>
          <w:sz w:val="22"/>
          <w:szCs w:val="22"/>
          <w:lang w:val="en-GB"/>
        </w:rPr>
        <w:t>These w</w:t>
      </w:r>
      <w:r w:rsidRPr="006F5229">
        <w:rPr>
          <w:rFonts w:ascii="Times New Roman" w:hAnsi="Times New Roman" w:cs="Times New Roman"/>
          <w:sz w:val="22"/>
          <w:szCs w:val="22"/>
          <w:lang w:val="en-GB"/>
        </w:rPr>
        <w:t xml:space="preserve">heelchair sports are performed by relatively small groups of athletes with a plethora of different disabilities due to trauma or disease, which results in high variability </w:t>
      </w:r>
      <w:r>
        <w:rPr>
          <w:rFonts w:ascii="Times New Roman" w:hAnsi="Times New Roman" w:cs="Times New Roman"/>
          <w:sz w:val="22"/>
          <w:szCs w:val="22"/>
          <w:lang w:val="en-GB"/>
        </w:rPr>
        <w:t>of</w:t>
      </w:r>
      <w:r w:rsidRPr="006F5229">
        <w:rPr>
          <w:rFonts w:ascii="Times New Roman" w:hAnsi="Times New Roman" w:cs="Times New Roman"/>
          <w:sz w:val="22"/>
          <w:szCs w:val="22"/>
          <w:lang w:val="en-GB"/>
        </w:rPr>
        <w:t xml:space="preserve"> physical performance.</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1","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mendeley":{"formattedCitation":"&lt;sup&gt;1&lt;/sup&gt;","plainTextFormattedCitation":"1","previouslyFormattedCitation":"&lt;sup&gt;1&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1</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Moreover, various types of </w:t>
      </w:r>
      <w:r>
        <w:rPr>
          <w:rFonts w:ascii="Times New Roman" w:hAnsi="Times New Roman" w:cs="Times New Roman"/>
          <w:sz w:val="22"/>
          <w:szCs w:val="22"/>
          <w:lang w:val="en-GB"/>
        </w:rPr>
        <w:t xml:space="preserve">handrim </w:t>
      </w:r>
      <w:r w:rsidRPr="006F5229">
        <w:rPr>
          <w:rFonts w:ascii="Times New Roman" w:hAnsi="Times New Roman" w:cs="Times New Roman"/>
          <w:sz w:val="22"/>
          <w:szCs w:val="22"/>
          <w:lang w:val="en-GB"/>
        </w:rPr>
        <w:t xml:space="preserve">wheelchairs are designed for the specific </w:t>
      </w:r>
      <w:r>
        <w:rPr>
          <w:rFonts w:ascii="Times New Roman" w:hAnsi="Times New Roman" w:cs="Times New Roman"/>
          <w:sz w:val="22"/>
          <w:szCs w:val="22"/>
          <w:lang w:val="en-GB"/>
        </w:rPr>
        <w:t xml:space="preserve">sport disciplinary demands </w:t>
      </w:r>
      <w:r w:rsidRPr="006F5229">
        <w:rPr>
          <w:rFonts w:ascii="Times New Roman" w:hAnsi="Times New Roman" w:cs="Times New Roman"/>
          <w:sz w:val="22"/>
          <w:szCs w:val="22"/>
          <w:lang w:val="en-GB"/>
        </w:rPr>
        <w:t xml:space="preserve">and </w:t>
      </w:r>
      <w:r>
        <w:rPr>
          <w:rFonts w:ascii="Times New Roman" w:hAnsi="Times New Roman" w:cs="Times New Roman"/>
          <w:sz w:val="22"/>
          <w:szCs w:val="22"/>
          <w:lang w:val="en-GB"/>
        </w:rPr>
        <w:t>conditions of use in</w:t>
      </w:r>
      <w:r w:rsidRPr="006F5229">
        <w:rPr>
          <w:rFonts w:ascii="Times New Roman" w:hAnsi="Times New Roman" w:cs="Times New Roman"/>
          <w:sz w:val="22"/>
          <w:szCs w:val="22"/>
          <w:lang w:val="en-GB"/>
        </w:rPr>
        <w:t xml:space="preserve"> each sport.</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DOI":"10.3109/09638288.2010.491577","ISSN":"09638288","PMID":"20528446","abstract":"The complexity of wheelchair sports provides the scientist with a unique challenge. There are two major components that contribute towards 'wheeled sports' performance: the athlete and the chair. It is the interaction of these two components that enable wheelchair propulsion and the sporting movements required within a given sport. This article will describe three discrete case studies on how sport scientists have worked with Great Britain coaches and practitioners to help optimise training leading to a major competition through evidence base practise. A fourth area will describe on-going work designed to address the optimisation of wheelchair configurations for wheelchair court sports. It will focus on four sports: wheelchair racing, wheelchair tennis, wheelchair basketball and wheelchair rugby. The first topic will discuss the concept of pushing economy and mechanical efficiency of wheelchair propulsion. The second topic will show how technology assists the coaching process. The third topic will illustrate the concept of sports classification, and show how training volume 'in terms of basketball shooting' may need to be individually assigned and finally future research within wheelchair team sports and chair configurations will be examined. © 2010 Informa UK, Ltd.","author":[{"dropping-particle":"","family":"Goosey-Tolfrey","given":"Victoria","non-dropping-particle":"","parse-names":false,"suffix":""}],"container-title":"Disability and Rehabilitation","id":"ITEM-1","issue":"26","issued":{"date-parts":[["2010"]]},"page":"2237-2243","title":"Supporting the paralympic athlete: focus on wheeled sports","type":"article-journal","volume":"32"},"uris":["http://www.mendeley.com/documents/?uuid=1dddc823-050c-44ba-9ae7-7858308e23af"]}],"mendeley":{"formattedCitation":"&lt;sup&gt;2&lt;/sup&gt;","plainTextFormattedCitation":"2","previouslyFormattedCitation":"&lt;sup&gt;2&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2</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For instance, </w:t>
      </w:r>
      <w:r>
        <w:rPr>
          <w:rFonts w:ascii="Times New Roman" w:hAnsi="Times New Roman" w:cs="Times New Roman"/>
          <w:sz w:val="22"/>
          <w:szCs w:val="22"/>
          <w:lang w:val="en-GB"/>
        </w:rPr>
        <w:t>compared</w:t>
      </w:r>
      <w:r w:rsidRPr="006F5229">
        <w:rPr>
          <w:rFonts w:ascii="Times New Roman" w:hAnsi="Times New Roman" w:cs="Times New Roman"/>
          <w:sz w:val="22"/>
          <w:szCs w:val="22"/>
          <w:lang w:val="en-GB"/>
        </w:rPr>
        <w:t xml:space="preserve"> with wheelchair court sports, athletes competing in wheelchair racing are using a more horizontally positioned wheelchair which has a lower seat and longer frame, has three larger wheels, a smaller hand rim and limited steering ability.</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DOI":"10.1016/j.proeng.2016.06.180","ISBN":"6562196213","ISSN":"18777058","abstract":"The aim was to compare the resistive forces acting upon an European wheelchair medallist. The coast-down technique was selected to estimate the resistance in the upright position and racing positions with the neck in hyperextension and flexion, respectively. In the upright position, racing position with the neck in flexion and hyperextension the effective surface area was 0.1747, 0.1482 and 0.1456m2, respectively. The coefficient of rolling friction was 0.00119, 0.00489, 0.00618 and the power to overcome drag 26.62, 22.59, 22.19W for the same positions. As a conclusion, the resistance acting upon the sprinter is different according to his position on the chair. Slight changes in the head position over the race can affect by almost 2% the power output.","author":[{"dropping-particle":"","family":"Barbosa","given":"Tiago M.","non-dropping-particle":"","parse-names":false,"suffix":""},{"dropping-particle":"","family":"Forte","given":"Pedro","non-dropping-particle":"","parse-names":false,"suffix":""},{"dropping-particle":"","family":"Estrela","given":"Jorge E.","non-dropping-particle":"","parse-names":false,"suffix":""},{"dropping-particle":"","family":"Coelho","given":"Eduarda","non-dropping-particle":"","parse-names":false,"suffix":""}],"container-title":"Procedia Engineering","id":"ITEM-1","issue":"2","issued":{"date-parts":[["2016"]]},"page":"2-6","publisher":"The Author(s)","title":"Analysis of the Aerodynamics by Experimental Testing of an Elite Wheelchair Sprinter","type":"article-journal","volume":"147"},"uris":["http://www.mendeley.com/documents/?uuid=cd400047-e93c-4d39-bb13-7de391ad1326"]},{"id":"ITEM-2","itemData":{"DOI":"10.1123/apaq.7.1.41","ISSN":"07365829","abstract":"The relationship between variations in wheelchair racers' frontal area in erect, flexed, and rotated upper trunk positions and coasting efficiency was investigated in two experiments. The first involved three male racers with national and international racing experience, and the second involved four men and three women with national or international racing experience. In both experiments, frontal area changed significantly across the three positions. Concurrently, reductions in frontal area coincided predictably with reductions in the percent of initial velocity loss experienced during the coast-down tests across the postural conditions within both experiments. Through ANOVA with repeated measures, the flexed position demonstrated significantly better coasting efficiency than the erect condition in Experiment 1. In Experiment 2, the rotated condition demonstrated significantly better coasting efficiency than the erect condition. Generally, the results support the contention that wheel-chair coasting efficiency can be improved by adopting upper torso positions that reduce the racer's frontal area.","author":[{"dropping-particle":"","family":"Hedrick","given":"B.","non-dropping-particle":"","parse-names":false,"suffix":""},{"dropping-particle":"","family":"Wang","given":"Y. T.","non-dropping-particle":"","parse-names":false,"suffix":""},{"dropping-particle":"","family":"Moeinzadeh","given":"M.","non-dropping-particle":"","parse-names":false,"suffix":""},{"dropping-particle":"","family":"Adrian","given":"M.","non-dropping-particle":"","parse-names":false,"suffix":""}],"container-title":"Adapted Physical Activity Quarterly","id":"ITEM-2","issued":{"date-parts":[["1990"]]},"page":"41-51","title":"Aerodynamic positioning and performance in wheelchair racing","type":"article-journal","volume":"7"},"uris":["http://www.mendeley.com/documents/?uuid=f689a694-a065-4576-9c68-28d8975fcb6d"]},{"id":"ITEM-3","itemData":{"DOI":"10.1016/S1350-4533(00)00084-9","ISSN":"13504533","PMID":"11427363","abstract":"The purpose of the study was to investigate the propulsion kinetics of wheelchair racers at racing speeds and to assess how these change with an increase in speed. It was hypothesised that propulsive force would increase in proportion to speed, to accommodate the additional work required. Six wheelchair racers volunteered to participate in this study which required each athlete to push a racing wheelchair at 4.70 and 5.64 m s-1 on a wheelchair ergometer (WERG). Eight pairs (16 in total) of strain gauges, mounted on four bars attached to the hand-rim of a racing wheelchair wheel, measured the medio-lateral and tangential forces applied to the hand-rim. Kinetic data were sampled at 200 Hz while a single on-line (ELITE) infrared camera operating at 100 Hz was positioned perpendicular to the WERG to record the location of the hand with respect to the hand-rim. In general, peak tangential force occurred when the hand was positioned on the hand-rim between 140 and 180°. With the increase in speed, the peak hand-rim forces applied tangentially increased from 132 to 158 N and those applied medio-laterally increased from 90 to 104 N. The ratio of tangential to total measured force was similar at both speeds (80 and 82%, respectively). In conclusion, these data indicate that wheelchair racers adopt a different propulsion strategy than that employed in everyday chairs and that the forces increase in proportion to propulsion speed. © 2001 IPEM.","author":[{"dropping-particle":"","family":"Goosey-Tolfrey","given":"Victoria L.","non-dropping-particle":"","parse-names":false,"suffix":""},{"dropping-particle":"","family":"Fowler","given":"Neil E.","non-dropping-particle":"","parse-names":false,"suffix":""},{"dropping-particle":"","family":"Campbell","given":"Ian G.","non-dropping-particle":"","parse-names":false,"suffix":""},{"dropping-particle":"","family":"Iwnicki","given":"Simon D.","non-dropping-particle":"","parse-names":false,"suffix":""}],"container-title":"Medical Engineering and Physics","id":"ITEM-3","issue":"4","issued":{"date-parts":[["2001"]]},"page":"259-266","title":"A kinetic analysis of trained wheelchair racers during two speeds of propulsion","type":"article-journal","volume":"23"},"uris":["http://www.mendeley.com/documents/?uuid=50c098af-8edd-4df8-aea0-38977b645b09"]}],"mendeley":{"formattedCitation":"&lt;sup&gt;3–5&lt;/sup&gt;","plainTextFormattedCitation":"3–5","previouslyFormattedCitation":"&lt;sup&gt;3–5&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3–5</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w:t>
      </w:r>
    </w:p>
    <w:p w14:paraId="6F564A44" w14:textId="0895331B" w:rsidR="00B900B8" w:rsidRPr="0040485F" w:rsidRDefault="00B900B8" w:rsidP="00B900B8">
      <w:pPr>
        <w:pStyle w:val="CommentText"/>
        <w:spacing w:line="480" w:lineRule="auto"/>
        <w:ind w:firstLine="720"/>
        <w:jc w:val="both"/>
        <w:rPr>
          <w:rFonts w:ascii="Times New Roman" w:hAnsi="Times New Roman" w:cs="Times New Roman"/>
          <w:i/>
          <w:sz w:val="22"/>
          <w:szCs w:val="22"/>
          <w:lang w:val="en-GB"/>
        </w:rPr>
      </w:pPr>
      <w:r w:rsidRPr="006F5229">
        <w:rPr>
          <w:rFonts w:ascii="Times New Roman" w:hAnsi="Times New Roman" w:cs="Times New Roman"/>
          <w:sz w:val="22"/>
          <w:szCs w:val="22"/>
          <w:lang w:val="en-GB"/>
        </w:rPr>
        <w:t xml:space="preserve">The current </w:t>
      </w:r>
      <w:r>
        <w:rPr>
          <w:rFonts w:ascii="Times New Roman" w:hAnsi="Times New Roman" w:cs="Times New Roman"/>
          <w:sz w:val="22"/>
          <w:szCs w:val="22"/>
          <w:lang w:val="en-GB"/>
        </w:rPr>
        <w:t xml:space="preserve">scoping </w:t>
      </w:r>
      <w:r w:rsidRPr="006F5229">
        <w:rPr>
          <w:rFonts w:ascii="Times New Roman" w:hAnsi="Times New Roman" w:cs="Times New Roman"/>
          <w:sz w:val="22"/>
          <w:szCs w:val="22"/>
          <w:lang w:val="en-GB"/>
        </w:rPr>
        <w:t>review focusses on</w:t>
      </w:r>
      <w:r>
        <w:rPr>
          <w:rFonts w:ascii="Times New Roman" w:hAnsi="Times New Roman" w:cs="Times New Roman"/>
          <w:sz w:val="22"/>
          <w:szCs w:val="22"/>
          <w:lang w:val="en-GB"/>
        </w:rPr>
        <w:t xml:space="preserve"> the</w:t>
      </w:r>
      <w:r w:rsidRPr="006F5229">
        <w:rPr>
          <w:rFonts w:ascii="Times New Roman" w:hAnsi="Times New Roman" w:cs="Times New Roman"/>
          <w:sz w:val="22"/>
          <w:szCs w:val="22"/>
          <w:lang w:val="en-GB"/>
        </w:rPr>
        <w:t xml:space="preserve"> lab-based </w:t>
      </w:r>
      <w:r w:rsidRPr="00261344">
        <w:rPr>
          <w:rFonts w:ascii="Times New Roman" w:hAnsi="Times New Roman" w:cs="Times New Roman"/>
          <w:sz w:val="22"/>
          <w:szCs w:val="22"/>
          <w:lang w:val="en-GB"/>
        </w:rPr>
        <w:t xml:space="preserve">part of </w:t>
      </w:r>
      <w:r>
        <w:rPr>
          <w:rFonts w:ascii="Times New Roman" w:hAnsi="Times New Roman" w:cs="Times New Roman"/>
          <w:sz w:val="22"/>
          <w:szCs w:val="22"/>
          <w:lang w:val="en-GB"/>
        </w:rPr>
        <w:t>performance</w:t>
      </w:r>
      <w:r w:rsidRPr="00261344">
        <w:rPr>
          <w:rFonts w:ascii="Times New Roman" w:hAnsi="Times New Roman" w:cs="Times New Roman"/>
          <w:sz w:val="22"/>
          <w:szCs w:val="22"/>
          <w:lang w:val="en-GB"/>
        </w:rPr>
        <w:t xml:space="preserve"> testing. </w:t>
      </w:r>
      <w:r>
        <w:rPr>
          <w:rFonts w:ascii="Times New Roman" w:hAnsi="Times New Roman" w:cs="Times New Roman"/>
          <w:sz w:val="22"/>
          <w:szCs w:val="22"/>
          <w:lang w:val="en-GB"/>
        </w:rPr>
        <w:t>A lab-based environment</w:t>
      </w:r>
      <w:r w:rsidRPr="009E7D09">
        <w:rPr>
          <w:rFonts w:ascii="Times New Roman" w:hAnsi="Times New Roman" w:cs="Times New Roman"/>
          <w:sz w:val="22"/>
          <w:szCs w:val="22"/>
          <w:lang w:val="en-GB"/>
        </w:rPr>
        <w:t xml:space="preserve"> allows researchers and practitioners to impose controlled workloads and</w:t>
      </w:r>
      <w:r w:rsidRPr="006F5229">
        <w:rPr>
          <w:rFonts w:ascii="Times New Roman" w:hAnsi="Times New Roman" w:cs="Times New Roman"/>
          <w:sz w:val="22"/>
          <w:szCs w:val="22"/>
          <w:lang w:val="en-GB"/>
        </w:rPr>
        <w:t xml:space="preserve"> objectively measure the power output that is produced by an individual. Ideally these outcome</w:t>
      </w:r>
      <w:r>
        <w:rPr>
          <w:rFonts w:ascii="Times New Roman" w:hAnsi="Times New Roman" w:cs="Times New Roman"/>
          <w:sz w:val="22"/>
          <w:szCs w:val="22"/>
          <w:lang w:val="en-GB"/>
        </w:rPr>
        <w:t xml:space="preserve">s </w:t>
      </w:r>
      <w:r w:rsidRPr="006F5229">
        <w:rPr>
          <w:rFonts w:ascii="Times New Roman" w:hAnsi="Times New Roman" w:cs="Times New Roman"/>
          <w:sz w:val="22"/>
          <w:szCs w:val="22"/>
          <w:lang w:val="en-GB"/>
        </w:rPr>
        <w:t>are used complementary to the results of field-based tests, since the strength of one approach is the weakness of the other. For example, during field-based testing the athlete can be tested in their natural environment which results in a higher external validity, yet the changing environmental conditions make standardisation difficult.</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DOI":"10.3791/60492","ISSN":"1940-087X (Electronic)","PMID":"32091009","abstract":"The use of a manual wheelchair is critical to 1% of the world's population. Human  powered wheeled mobility research has considerably matured, which has led to improved research techniques becoming available over the last decades. To increase the understanding of wheeled mobility performance, monitoring, training, skill acquisition, and optimization of the wheelchair-user interface in rehabilitation, daily life, and sports, further standardization of measurement set-ups and analyses is required. A crucial stepping-stone is the accurate measurement and standardization of external power output (measured in Watts), which is pivotal for the interpretation and comparison of experiments aiming to improve rehabilitation practice, activities of daily living, and adaptive sports. The different methodologies and advantages of accurate power output determination during overground, treadmill, and ergometer-based testing are presented and discussed in detail. Overground propulsion provides the most externally valid mode for testing, but standardization can be troublesome. Treadmill propulsion is mechanically similar to overground propulsion, but turning and accelerating is not possible. An ergometer is the most constrained and standardization is relatively easy. The goal is to stimulate good practice and standardization to facilitate the further development of theory and its application among research facilities and applied clinical and sports sciences around the world.","author":[{"dropping-particle":"","family":"Klerk","given":"Rick","non-dropping-particle":"de","parse-names":false,"suffix":""},{"dropping-particle":"","family":"Vegter","given":"Riemer J K","non-dropping-particle":"","parse-names":false,"suffix":""},{"dropping-particle":"","family":"Leving","given":"Marika T","non-dropping-particle":"","parse-names":false,"suffix":""},{"dropping-particle":"","family":"Groot","given":"Sonja","non-dropping-particle":"de","parse-names":false,"suffix":""},{"dropping-particle":"","family":"Veeger","given":"DirkJan H E J","non-dropping-particle":"","parse-names":false,"suffix":""},{"dropping-particle":"V","family":"Woude","given":"Lucas H","non-dropping-particle":"van der","parse-names":false,"suffix":""}],"container-title":"Journal of visualized experiments : JoVE","id":"ITEM-1","issue":"156","issued":{"date-parts":[["2020","2"]]},"language":"eng","publisher-place":"United States","title":"Determining and Controlling External Power Output During Regular Handrim Wheelchair  Propulsion.","type":"article-journal"},"uris":["http://www.mendeley.com/documents/?uuid=e9f94ea0-bf66-4469-91dc-607fb644c677"]}],"mendeley":{"formattedCitation":"&lt;sup&gt;6&lt;/sup&gt;","plainTextFormattedCitation":"6","previouslyFormattedCitation":"&lt;sup&gt;6&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6</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A conceptual framework that shows the combined strength of lab and field-based testing is presented in </w:t>
      </w:r>
      <w:r>
        <w:rPr>
          <w:rFonts w:ascii="Times New Roman" w:hAnsi="Times New Roman" w:cs="Times New Roman"/>
          <w:sz w:val="22"/>
          <w:szCs w:val="22"/>
          <w:lang w:val="en-GB"/>
        </w:rPr>
        <w:t>F</w:t>
      </w:r>
      <w:r w:rsidRPr="006F5229">
        <w:rPr>
          <w:rFonts w:ascii="Times New Roman" w:hAnsi="Times New Roman" w:cs="Times New Roman"/>
          <w:sz w:val="22"/>
          <w:szCs w:val="22"/>
          <w:lang w:val="en-GB"/>
        </w:rPr>
        <w:t xml:space="preserve">igure 1. </w:t>
      </w:r>
      <w:r>
        <w:rPr>
          <w:rFonts w:ascii="Times New Roman" w:hAnsi="Times New Roman" w:cs="Times New Roman"/>
          <w:sz w:val="22"/>
          <w:szCs w:val="22"/>
          <w:lang w:val="en-GB"/>
        </w:rPr>
        <w:t>Because the physical and wheeling performance should be evaluated in concert,</w:t>
      </w:r>
      <w:r w:rsidRPr="006F5229" w:rsidDel="00181187">
        <w:rPr>
          <w:rFonts w:ascii="Times New Roman" w:hAnsi="Times New Roman" w:cs="Times New Roman"/>
          <w:sz w:val="22"/>
          <w:szCs w:val="22"/>
          <w:lang w:val="en-GB"/>
        </w:rPr>
        <w:t xml:space="preserve"> </w:t>
      </w:r>
      <w:r w:rsidRPr="006F5229">
        <w:rPr>
          <w:rFonts w:ascii="Times New Roman" w:hAnsi="Times New Roman" w:cs="Times New Roman"/>
          <w:sz w:val="22"/>
          <w:szCs w:val="22"/>
          <w:lang w:val="en-GB"/>
        </w:rPr>
        <w:t xml:space="preserve">the preferred mode </w:t>
      </w:r>
      <w:r>
        <w:rPr>
          <w:rFonts w:ascii="Times New Roman" w:hAnsi="Times New Roman" w:cs="Times New Roman"/>
          <w:sz w:val="22"/>
          <w:szCs w:val="22"/>
          <w:lang w:val="en-GB"/>
        </w:rPr>
        <w:t>for</w:t>
      </w:r>
      <w:r w:rsidRPr="006F5229">
        <w:rPr>
          <w:rFonts w:ascii="Times New Roman" w:hAnsi="Times New Roman" w:cs="Times New Roman"/>
          <w:sz w:val="22"/>
          <w:szCs w:val="22"/>
          <w:lang w:val="en-GB"/>
        </w:rPr>
        <w:t xml:space="preserve"> exercise capacity testing should involve task-specific wheelchair propulsion. By using a </w:t>
      </w:r>
      <w:r>
        <w:rPr>
          <w:rFonts w:ascii="Times New Roman" w:hAnsi="Times New Roman" w:cs="Times New Roman"/>
          <w:sz w:val="22"/>
          <w:szCs w:val="22"/>
          <w:lang w:val="en-GB"/>
        </w:rPr>
        <w:t xml:space="preserve">(wide) </w:t>
      </w:r>
      <w:r w:rsidRPr="006F5229">
        <w:rPr>
          <w:rFonts w:ascii="Times New Roman" w:hAnsi="Times New Roman" w:cs="Times New Roman"/>
          <w:sz w:val="22"/>
          <w:szCs w:val="22"/>
          <w:lang w:val="en-GB"/>
        </w:rPr>
        <w:t xml:space="preserve">treadmill or </w:t>
      </w:r>
      <w:r>
        <w:rPr>
          <w:rFonts w:ascii="Times New Roman" w:hAnsi="Times New Roman" w:cs="Times New Roman"/>
          <w:sz w:val="22"/>
          <w:szCs w:val="22"/>
          <w:lang w:val="en-GB"/>
        </w:rPr>
        <w:t xml:space="preserve">wheelchair </w:t>
      </w:r>
      <w:r w:rsidRPr="006F5229">
        <w:rPr>
          <w:rFonts w:ascii="Times New Roman" w:hAnsi="Times New Roman" w:cs="Times New Roman"/>
          <w:sz w:val="22"/>
          <w:szCs w:val="22"/>
          <w:lang w:val="en-GB"/>
        </w:rPr>
        <w:t>ergometer, the wheelchair-user combination can remain unaltered.</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DOI":"10.1371/journal.pone.0192903","ISBN":"1111111111","ISSN":"19326203","PMID":"29474386","abstract":"Background Peak oxygen uptake (VO2peak) in Paralympic sitting sports athletes represents their maximal ability to deliver energy aerobically in an upper-body mode, with values being influenced by sex, disability-related physiological limitations, sport-specific demands, training status and how they are tested. Objectives To identify VO2peak values in Paralympic sitting sports, examine between-sports differences and within-sports variations in VO2peak and determine the influence of sex, age, body-mass, disability and test-mode on VO2peak. Design Systematic literature review and meta-analysis. Data sources PubMed, CINAHL, SPORTDiscusTM and EMBASE were systematically searched in October 2016 using relevant medical subject headings, keywords and a Boolean. Eligibility criteria Studies that assessed VO2peak values in sitting sports athletes with a disability in a laboratory setting were included. Data synthesis Data was extracted and pooled in the different sports disciplines, weighted by the Dersimo-nian and Laird random effects approach. Quality of the included studies was assessed with a modified version of the Downs and Black checklist by two independent reviewers. Meta-regression and pooled-data multiple regression analyses were performed to assess the influence of sex, age, body-mass, disability, test mode and study quality on VO2peak. Results Of 6542 retrieved articles, 57 studies reporting VO2peak values in 14 different sitting sports were included in this review. VO2peak values from 771 athletes were used in the data analysis, of which 30% participated in wheelchair basketball, 27% in wheelchair racing, 15% in wheelchair rugby and the remaining 28% in the 11 other disciplines. Fifty-six percent of the athletes had a spinal cord injury and 87% were men. Sports-discipline-averaged VO2peak values ranged from 2.9 Lmin-1 and 45.6 mLkg-1min-1 in Nordic sit skiing to 1.4 Lmin-1 and 17.3 mLkg-1min-1 in shooting and 1.3 Lmin-1 and 18.9 mLkg-1min-1 in wheelchair rugby. Large within-sports variation was found in sports with few included studies and corresponding low sample sizes. The meta-regression and pooled-data multiple regression analyses showed that being a man, having an amputation, not being tetraplegic, testing in a wheelchair ergometer and treadmill mode, were found to be favorable for high absolute and bodymass normalized VO2peak values. Furthermore, high body mass was favourable for high absolute VO2peak values and low body mass for high body-mass …","author":[{"dropping-particle":"","family":"Baumgart","given":"Julia Kathrin","non-dropping-particle":"","parse-names":false,"suffix":""},{"dropping-particle":"","family":"Brurok","given":"Berit","non-dropping-particle":"","parse-names":false,"suffix":""},{"dropping-particle":"","family":"Sandbakk","given":"Øyvind","non-dropping-particle":"","parse-names":false,"suffix":""}],"container-title":"PLoS ONE","id":"ITEM-1","issue":"2","issued":{"date-parts":[["2018"]]},"language":"eng","page":"1-25","title":"Peak oxygen uptake in Paralympic sitting sports: A systematic literature review, meta- and pooled-data analysis","type":"article-journal","volume":"13"},"uris":["http://www.mendeley.com/documents/?uuid=9a2169a9-b749-496e-922c-b47ed32efca1"]}],"mendeley":{"formattedCitation":"&lt;sup&gt;7&lt;/sup&gt;","plainTextFormattedCitation":"7","previouslyFormattedCitation":"&lt;sup&gt;7&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7</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w:t>
      </w:r>
    </w:p>
    <w:p w14:paraId="5C6C002C" w14:textId="5ED65831" w:rsidR="00B900B8" w:rsidRPr="006F5229" w:rsidRDefault="00B900B8" w:rsidP="00B900B8">
      <w:pPr>
        <w:spacing w:line="480" w:lineRule="auto"/>
        <w:ind w:firstLine="720"/>
        <w:jc w:val="both"/>
        <w:rPr>
          <w:rFonts w:ascii="Times New Roman" w:hAnsi="Times New Roman" w:cs="Times New Roman"/>
          <w:lang w:val="en-US"/>
        </w:rPr>
      </w:pPr>
      <w:r w:rsidRPr="004D37DE">
        <w:rPr>
          <w:rFonts w:ascii="Times New Roman" w:hAnsi="Times New Roman" w:cs="Times New Roman"/>
          <w:lang w:val="en-US"/>
        </w:rPr>
        <w:t xml:space="preserve">Both </w:t>
      </w:r>
      <w:r>
        <w:rPr>
          <w:rFonts w:ascii="Times New Roman" w:hAnsi="Times New Roman" w:cs="Times New Roman"/>
          <w:lang w:val="en-US"/>
        </w:rPr>
        <w:t xml:space="preserve">the wheelchair-specific </w:t>
      </w:r>
      <w:r w:rsidRPr="004D37DE">
        <w:rPr>
          <w:rFonts w:ascii="Times New Roman" w:hAnsi="Times New Roman" w:cs="Times New Roman"/>
          <w:lang w:val="en-US"/>
        </w:rPr>
        <w:t>anaerobic and aerobic capacit</w:t>
      </w:r>
      <w:r>
        <w:rPr>
          <w:rFonts w:ascii="Times New Roman" w:hAnsi="Times New Roman" w:cs="Times New Roman"/>
          <w:lang w:val="en-US"/>
        </w:rPr>
        <w:t>y</w:t>
      </w:r>
      <w:r w:rsidRPr="004D37DE">
        <w:rPr>
          <w:rFonts w:ascii="Times New Roman" w:hAnsi="Times New Roman" w:cs="Times New Roman"/>
          <w:lang w:val="en-US"/>
        </w:rPr>
        <w:t xml:space="preserve"> </w:t>
      </w:r>
      <w:r w:rsidRPr="00181187">
        <w:rPr>
          <w:rFonts w:ascii="Times New Roman" w:hAnsi="Times New Roman" w:cs="Times New Roman"/>
          <w:lang w:val="en-US"/>
        </w:rPr>
        <w:t>are important for</w:t>
      </w:r>
      <w:r w:rsidRPr="004D37DE">
        <w:rPr>
          <w:rFonts w:ascii="Times New Roman" w:hAnsi="Times New Roman" w:cs="Times New Roman"/>
          <w:lang w:val="en-US"/>
        </w:rPr>
        <w:t xml:space="preserve"> </w:t>
      </w:r>
      <w:r>
        <w:rPr>
          <w:rFonts w:ascii="Times New Roman" w:hAnsi="Times New Roman" w:cs="Times New Roman"/>
          <w:lang w:val="en-US"/>
        </w:rPr>
        <w:t xml:space="preserve">the </w:t>
      </w:r>
      <w:r w:rsidRPr="004D37DE">
        <w:rPr>
          <w:rFonts w:ascii="Times New Roman" w:hAnsi="Times New Roman" w:cs="Times New Roman"/>
          <w:lang w:val="en-US"/>
        </w:rPr>
        <w:t>performance in wheelchair sport activities</w:t>
      </w:r>
      <w:r w:rsidRPr="00261344">
        <w:rPr>
          <w:rFonts w:ascii="Times New Roman" w:hAnsi="Times New Roman" w:cs="Times New Roman"/>
          <w:lang w:val="en-GB"/>
        </w:rPr>
        <w:t>.</w:t>
      </w:r>
      <w:r w:rsidRPr="009E7D09">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Woude","given":"L.H.V.","non-dropping-particle":"Van der","parse-names":false,"suffix":""}],"id":"ITEM-1","issued":{"date-parts":[["1996"]]},"title":"Sportwetenschappelijk onderzoek: rolstoelsport","type":"book"},"uris":["http://www.mendeley.com/documents/?uuid=51bd4efa-d949-45ca-9cb1-4bb3061e144b"]},{"id":"ITEM-2","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2","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mendeley":{"formattedCitation":"&lt;sup&gt;1,8&lt;/sup&gt;","plainTextFormattedCitation":"1,8","previouslyFormattedCitation":"&lt;sup&gt;1,8&lt;/sup&gt;"},"properties":{"noteIndex":0},"schema":"https://github.com/citation-style-language/schema/raw/master/csl-citation.json"}</w:instrText>
      </w:r>
      <w:r w:rsidRPr="009E7D09">
        <w:rPr>
          <w:rFonts w:ascii="Times New Roman" w:hAnsi="Times New Roman" w:cs="Times New Roman"/>
          <w:lang w:val="en-GB"/>
        </w:rPr>
        <w:fldChar w:fldCharType="separate"/>
      </w:r>
      <w:r w:rsidRPr="009E7D09">
        <w:rPr>
          <w:rFonts w:ascii="Times New Roman" w:hAnsi="Times New Roman" w:cs="Times New Roman"/>
          <w:noProof/>
          <w:vertAlign w:val="superscript"/>
          <w:lang w:val="en-GB"/>
        </w:rPr>
        <w:t>1,8</w:t>
      </w:r>
      <w:r w:rsidRPr="009E7D09">
        <w:rPr>
          <w:rFonts w:ascii="Times New Roman" w:hAnsi="Times New Roman" w:cs="Times New Roman"/>
          <w:lang w:val="en-GB"/>
        </w:rPr>
        <w:fldChar w:fldCharType="end"/>
      </w:r>
      <w:r w:rsidRPr="009E7D09">
        <w:rPr>
          <w:rFonts w:ascii="Times New Roman" w:hAnsi="Times New Roman" w:cs="Times New Roman"/>
          <w:lang w:val="en-GB"/>
        </w:rPr>
        <w:t xml:space="preserve"> The specific</w:t>
      </w:r>
      <w:r>
        <w:rPr>
          <w:rFonts w:ascii="Times New Roman" w:hAnsi="Times New Roman" w:cs="Times New Roman"/>
          <w:lang w:val="en-GB"/>
        </w:rPr>
        <w:t xml:space="preserve"> </w:t>
      </w:r>
      <w:r w:rsidRPr="006F5229">
        <w:rPr>
          <w:rFonts w:ascii="Times New Roman" w:hAnsi="Times New Roman" w:cs="Times New Roman"/>
          <w:lang w:val="en-GB"/>
        </w:rPr>
        <w:t xml:space="preserve">demands of </w:t>
      </w:r>
      <w:r>
        <w:rPr>
          <w:rFonts w:ascii="Times New Roman" w:hAnsi="Times New Roman" w:cs="Times New Roman"/>
          <w:lang w:val="en-GB"/>
        </w:rPr>
        <w:t>each</w:t>
      </w:r>
      <w:r w:rsidRPr="006F5229">
        <w:rPr>
          <w:rFonts w:ascii="Times New Roman" w:hAnsi="Times New Roman" w:cs="Times New Roman"/>
          <w:lang w:val="en-GB"/>
        </w:rPr>
        <w:t xml:space="preserve"> sports</w:t>
      </w:r>
      <w:r>
        <w:rPr>
          <w:rFonts w:ascii="Times New Roman" w:hAnsi="Times New Roman" w:cs="Times New Roman"/>
          <w:lang w:val="en-GB"/>
        </w:rPr>
        <w:t xml:space="preserve"> discipline</w:t>
      </w:r>
      <w:r w:rsidRPr="006F5229">
        <w:rPr>
          <w:rFonts w:ascii="Times New Roman" w:hAnsi="Times New Roman" w:cs="Times New Roman"/>
          <w:lang w:val="en-GB"/>
        </w:rPr>
        <w:t xml:space="preserve"> determine</w:t>
      </w:r>
      <w:r>
        <w:rPr>
          <w:rFonts w:ascii="Times New Roman" w:hAnsi="Times New Roman" w:cs="Times New Roman"/>
          <w:lang w:val="en-GB"/>
        </w:rPr>
        <w:t>s</w:t>
      </w:r>
      <w:r w:rsidRPr="006F5229">
        <w:rPr>
          <w:rFonts w:ascii="Times New Roman" w:hAnsi="Times New Roman" w:cs="Times New Roman"/>
          <w:lang w:val="en-GB"/>
        </w:rPr>
        <w:t xml:space="preserve"> </w:t>
      </w:r>
      <w:r>
        <w:rPr>
          <w:rFonts w:ascii="Times New Roman" w:hAnsi="Times New Roman" w:cs="Times New Roman"/>
          <w:lang w:val="en-GB"/>
        </w:rPr>
        <w:t>the relative importance of each of these exercise capacity dimensions. T</w:t>
      </w:r>
      <w:r w:rsidRPr="006F5229">
        <w:rPr>
          <w:rFonts w:ascii="Times New Roman" w:hAnsi="Times New Roman" w:cs="Times New Roman"/>
          <w:lang w:val="en-GB"/>
        </w:rPr>
        <w:t>he anaerobic capacity</w:t>
      </w:r>
      <w:r>
        <w:rPr>
          <w:rFonts w:ascii="Times New Roman" w:hAnsi="Times New Roman" w:cs="Times New Roman"/>
          <w:lang w:val="en-GB"/>
        </w:rPr>
        <w:t xml:space="preserve"> seems</w:t>
      </w:r>
      <w:r w:rsidRPr="006F5229">
        <w:rPr>
          <w:rFonts w:ascii="Times New Roman" w:hAnsi="Times New Roman" w:cs="Times New Roman"/>
          <w:lang w:val="en-GB"/>
        </w:rPr>
        <w:t xml:space="preserve"> more important</w:t>
      </w:r>
      <w:r>
        <w:rPr>
          <w:rFonts w:ascii="Times New Roman" w:hAnsi="Times New Roman" w:cs="Times New Roman"/>
          <w:lang w:val="en-GB"/>
        </w:rPr>
        <w:t xml:space="preserve"> </w:t>
      </w:r>
      <w:r>
        <w:rPr>
          <w:rFonts w:ascii="Times New Roman" w:hAnsi="Times New Roman" w:cs="Times New Roman"/>
          <w:lang w:val="en-GB"/>
        </w:rPr>
        <w:lastRenderedPageBreak/>
        <w:t>during the 100-200m track sprints or for repeated sprints in</w:t>
      </w:r>
      <w:r w:rsidRPr="006F5229">
        <w:rPr>
          <w:rFonts w:ascii="Times New Roman" w:hAnsi="Times New Roman" w:cs="Times New Roman"/>
          <w:lang w:val="en-GB"/>
        </w:rPr>
        <w:t xml:space="preserve"> wheelchair court sports</w:t>
      </w:r>
      <w:r>
        <w:rPr>
          <w:rFonts w:ascii="Times New Roman" w:hAnsi="Times New Roman" w:cs="Times New Roman"/>
          <w:lang w:val="en-GB"/>
        </w:rPr>
        <w:t xml:space="preserve">, while the aerobic capacity is suggested to be more relevant in maintaining high speeds over a longer duration. </w:t>
      </w:r>
    </w:p>
    <w:p w14:paraId="364F805C" w14:textId="60024846" w:rsidR="00B900B8" w:rsidRPr="006F5229" w:rsidRDefault="00B900B8" w:rsidP="00B900B8">
      <w:pPr>
        <w:pStyle w:val="CommentText"/>
        <w:spacing w:line="480" w:lineRule="auto"/>
        <w:ind w:firstLine="720"/>
        <w:jc w:val="both"/>
        <w:rPr>
          <w:rFonts w:ascii="Times New Roman" w:hAnsi="Times New Roman" w:cs="Times New Roman"/>
          <w:sz w:val="22"/>
          <w:szCs w:val="22"/>
          <w:lang w:val="en-GB"/>
        </w:rPr>
      </w:pPr>
      <w:r w:rsidRPr="006F5229">
        <w:rPr>
          <w:rFonts w:ascii="Times New Roman" w:hAnsi="Times New Roman" w:cs="Times New Roman"/>
          <w:sz w:val="22"/>
          <w:szCs w:val="22"/>
          <w:lang w:val="en-GB"/>
        </w:rPr>
        <w:t xml:space="preserve">The anaerobic </w:t>
      </w:r>
      <w:r>
        <w:rPr>
          <w:rFonts w:ascii="Times New Roman" w:hAnsi="Times New Roman" w:cs="Times New Roman"/>
          <w:sz w:val="22"/>
          <w:szCs w:val="22"/>
          <w:lang w:val="en-GB"/>
        </w:rPr>
        <w:t>capacity</w:t>
      </w:r>
      <w:r w:rsidRPr="006F5229">
        <w:rPr>
          <w:rFonts w:ascii="Times New Roman" w:hAnsi="Times New Roman" w:cs="Times New Roman"/>
          <w:sz w:val="22"/>
          <w:szCs w:val="22"/>
          <w:lang w:val="en-GB"/>
        </w:rPr>
        <w:t xml:space="preserve"> is important for the short-term performance, up to 1-2 minutes, and is most</w:t>
      </w:r>
      <w:r>
        <w:rPr>
          <w:rFonts w:ascii="Times New Roman" w:hAnsi="Times New Roman" w:cs="Times New Roman"/>
          <w:sz w:val="22"/>
          <w:szCs w:val="22"/>
          <w:lang w:val="en-GB"/>
        </w:rPr>
        <w:t xml:space="preserve"> often</w:t>
      </w:r>
      <w:r w:rsidRPr="006F5229">
        <w:rPr>
          <w:rFonts w:ascii="Times New Roman" w:hAnsi="Times New Roman" w:cs="Times New Roman"/>
          <w:sz w:val="22"/>
          <w:szCs w:val="22"/>
          <w:lang w:val="en-GB"/>
        </w:rPr>
        <w:t xml:space="preserve"> estimated with the power generated during a sprint or Wingate test.</w:t>
      </w:r>
      <w:r w:rsidRPr="006F5229">
        <w:rPr>
          <w:rFonts w:ascii="Times New Roman" w:hAnsi="Times New Roman" w:cs="Times New Roman"/>
          <w:sz w:val="22"/>
          <w:szCs w:val="22"/>
          <w:lang w:val="en-GB"/>
        </w:rPr>
        <w:fldChar w:fldCharType="begin" w:fldLock="1"/>
      </w:r>
      <w:r w:rsidRPr="006F5229">
        <w:rPr>
          <w:rFonts w:ascii="Times New Roman" w:hAnsi="Times New Roman" w:cs="Times New Roman"/>
          <w:sz w:val="22"/>
          <w:szCs w:val="22"/>
          <w:lang w:val="en-GB"/>
        </w:rPr>
        <w:instrText>ADDIN CSL_CITATION {"citationItems":[{"id":"ITEM-1","itemData":{"author":[{"dropping-particle":"","family":"Woude","given":"L.H.V.","non-dropping-particle":"Van der","parse-names":false,"suffix":""}],"id":"ITEM-1","issued":{"date-parts":[["1996"]]},"title":"Sportwetenschappelijk onderzoek: rolstoelsport","type":"book"},"uris":["http://www.mendeley.com/documents/?uuid=51bd4efa-d949-45ca-9cb1-4bb3061e144b"]}],"mendeley":{"formattedCitation":"&lt;sup&gt;8&lt;/sup&gt;","plainTextFormattedCitation":"8","previouslyFormattedCitation":"&lt;sup&gt;8&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6F5229">
        <w:rPr>
          <w:rFonts w:ascii="Times New Roman" w:hAnsi="Times New Roman" w:cs="Times New Roman"/>
          <w:noProof/>
          <w:sz w:val="22"/>
          <w:szCs w:val="22"/>
          <w:vertAlign w:val="superscript"/>
          <w:lang w:val="en-GB"/>
        </w:rPr>
        <w:t>8</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US"/>
        </w:rPr>
        <w:t xml:space="preserve"> During a</w:t>
      </w:r>
      <w:r>
        <w:rPr>
          <w:rFonts w:ascii="Times New Roman" w:hAnsi="Times New Roman" w:cs="Times New Roman"/>
          <w:sz w:val="22"/>
          <w:szCs w:val="22"/>
          <w:lang w:val="en-US"/>
        </w:rPr>
        <w:t xml:space="preserve"> </w:t>
      </w:r>
      <w:r w:rsidRPr="006F5229">
        <w:rPr>
          <w:rFonts w:ascii="Times New Roman" w:hAnsi="Times New Roman" w:cs="Times New Roman"/>
          <w:sz w:val="22"/>
          <w:szCs w:val="22"/>
          <w:lang w:val="en-US"/>
        </w:rPr>
        <w:t xml:space="preserve">sprint test, the rolling resistance </w:t>
      </w:r>
      <w:r>
        <w:rPr>
          <w:rFonts w:ascii="Times New Roman" w:hAnsi="Times New Roman" w:cs="Times New Roman"/>
          <w:sz w:val="22"/>
          <w:szCs w:val="22"/>
          <w:lang w:val="en-US"/>
        </w:rPr>
        <w:t>(on a wheelchair ergometer) is</w:t>
      </w:r>
      <w:r w:rsidRPr="006F5229">
        <w:rPr>
          <w:rFonts w:ascii="Times New Roman" w:hAnsi="Times New Roman" w:cs="Times New Roman"/>
          <w:sz w:val="22"/>
          <w:szCs w:val="22"/>
          <w:lang w:val="en-US"/>
        </w:rPr>
        <w:t xml:space="preserve"> set close to the rolling resistance experienced on a sport-specific surface and </w:t>
      </w:r>
      <w:r>
        <w:rPr>
          <w:rFonts w:ascii="Times New Roman" w:hAnsi="Times New Roman" w:cs="Times New Roman"/>
          <w:sz w:val="22"/>
          <w:szCs w:val="22"/>
          <w:lang w:val="en-US"/>
        </w:rPr>
        <w:t>can be set</w:t>
      </w:r>
      <w:r w:rsidRPr="006F5229">
        <w:rPr>
          <w:rFonts w:ascii="Times New Roman" w:hAnsi="Times New Roman" w:cs="Times New Roman"/>
          <w:sz w:val="22"/>
          <w:szCs w:val="22"/>
          <w:lang w:val="en-US"/>
        </w:rPr>
        <w:t xml:space="preserve"> </w:t>
      </w:r>
      <w:r>
        <w:rPr>
          <w:rFonts w:ascii="Times New Roman" w:hAnsi="Times New Roman" w:cs="Times New Roman"/>
          <w:sz w:val="22"/>
          <w:szCs w:val="22"/>
          <w:lang w:val="en-US"/>
        </w:rPr>
        <w:t>similar</w:t>
      </w:r>
      <w:r w:rsidRPr="006F5229">
        <w:rPr>
          <w:rFonts w:ascii="Times New Roman" w:hAnsi="Times New Roman" w:cs="Times New Roman"/>
          <w:sz w:val="22"/>
          <w:szCs w:val="22"/>
          <w:lang w:val="en-US"/>
        </w:rPr>
        <w:t xml:space="preserve"> for every individual within a study.</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citationItems":[{"id":"ITEM-1","itemData":{"DOI":"10.1055/s-2007-972896","ISSN":"0172-4622 (Print)","PMID":"8973976","abstract":"This study presents a mathematical model by which power output (PO) delivered to the  rear wheel during handrim wheelchair propulsion on a roller ergometer can be determined for individual wheelchair-user combinations. PO is calculated from the torque applied to the wheel and its angular velocity. The torque applied is a function of one total internal torque of the wheelchair-ergometer system, the rotational moment of inertia of the rear wheel, the one of the roller and its angular acceleration. The total internal torque reflects all internal friction forces and is determined with a deceleration test. To assess the reliability of this approach, 11 able-bodied subjects underwent progressively increasing exercise tests on two different occasions. PO values ranged from 12 to 63 W and were highly reliable (r2 &gt; 0.95). Peak physiological responses were never different from test 1 and 2 (repeated measures ANOVA; p: N.S.) and correlations were 0.90, 0.72, 0.88, 0.82, 0.70 and 0.85 for PO, oxygen uptake (VO2), heart rate, minute ventilation, carbon dioxide production and blood lactate concentration, respectively. After an initial increase, gross mechanical efficiency dropped at higher velocities, with values ranging from 4.64 to 11.26%. In conclusion, the roller ergometer, the mathematical model to determine PO and the protocol used seem to be adequate to exercise test people in a handrim wheelchair. It is feasible to apply the theoretical procedure to other roller ergometers which would allow for comparisons of exercise intensities and protocols between different devices used in exercise physiology and rehabilitation.","author":[{"dropping-particle":"","family":"Theisen","given":"D","non-dropping-particle":"","parse-names":false,"suffix":""},{"dropping-particle":"","family":"Francaux","given":"M","non-dropping-particle":"","parse-names":false,"suffix":""},{"dropping-particle":"","family":"Fayt","given":"A","non-dropping-particle":"","parse-names":false,"suffix":""},{"dropping-particle":"","family":"Sturbois","given":"X","non-dropping-particle":"","parse-names":false,"suffix":""}],"container-title":"International journal of sports medicine","id":"ITEM-1","issue":"8","issued":{"date-parts":[["1996","11"]]},"language":"eng","page":"564-571","publisher-place":"Germany","title":"A new procedure to determine external power output during handrim wheelchair  propulsion on a roller ergometer: a reliability study.","type":"article-journal","volume":"17"},"uris":["http://www.mendeley.com/documents/?uuid=58f31420-092c-41e3-9687-e810b0f629a5"]}],"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sz w:val="22"/>
          <w:szCs w:val="22"/>
          <w:lang w:val="en-US"/>
        </w:rPr>
        <w:fldChar w:fldCharType="separate"/>
      </w:r>
      <w:r w:rsidRPr="00181187">
        <w:rPr>
          <w:rFonts w:ascii="Times New Roman" w:hAnsi="Times New Roman" w:cs="Times New Roman"/>
          <w:noProof/>
          <w:sz w:val="22"/>
          <w:szCs w:val="22"/>
          <w:vertAlign w:val="superscript"/>
          <w:lang w:val="en-US"/>
        </w:rPr>
        <w:t>9</w:t>
      </w:r>
      <w:r>
        <w:rPr>
          <w:rFonts w:ascii="Times New Roman" w:hAnsi="Times New Roman" w:cs="Times New Roman"/>
          <w:sz w:val="22"/>
          <w:szCs w:val="22"/>
          <w:lang w:val="en-US"/>
        </w:rPr>
        <w:fldChar w:fldCharType="end"/>
      </w:r>
      <w:r w:rsidRPr="006F5229">
        <w:rPr>
          <w:rFonts w:ascii="Times New Roman" w:hAnsi="Times New Roman" w:cs="Times New Roman"/>
          <w:sz w:val="22"/>
          <w:szCs w:val="22"/>
          <w:lang w:val="en-US"/>
        </w:rPr>
        <w:t xml:space="preserve"> A Wingate test is usually performed </w:t>
      </w:r>
      <w:r>
        <w:rPr>
          <w:rFonts w:ascii="Times New Roman" w:hAnsi="Times New Roman" w:cs="Times New Roman"/>
          <w:sz w:val="22"/>
          <w:szCs w:val="22"/>
          <w:lang w:val="en-US"/>
        </w:rPr>
        <w:t>at</w:t>
      </w:r>
      <w:r w:rsidRPr="006F5229">
        <w:rPr>
          <w:rFonts w:ascii="Times New Roman" w:hAnsi="Times New Roman" w:cs="Times New Roman"/>
          <w:sz w:val="22"/>
          <w:szCs w:val="22"/>
          <w:lang w:val="en-US"/>
        </w:rPr>
        <w:t xml:space="preserve"> a higher resistance to lower the </w:t>
      </w:r>
      <w:r>
        <w:rPr>
          <w:rFonts w:ascii="Times New Roman" w:hAnsi="Times New Roman" w:cs="Times New Roman"/>
          <w:sz w:val="22"/>
          <w:szCs w:val="22"/>
          <w:lang w:val="en-US"/>
        </w:rPr>
        <w:t>attained</w:t>
      </w:r>
      <w:r w:rsidRPr="006F5229">
        <w:rPr>
          <w:rFonts w:ascii="Times New Roman" w:hAnsi="Times New Roman" w:cs="Times New Roman"/>
          <w:sz w:val="22"/>
          <w:szCs w:val="22"/>
          <w:lang w:val="en-US"/>
        </w:rPr>
        <w:t xml:space="preserve"> velocity</w:t>
      </w:r>
      <w:r>
        <w:rPr>
          <w:rFonts w:ascii="Times New Roman" w:hAnsi="Times New Roman" w:cs="Times New Roman"/>
          <w:sz w:val="22"/>
          <w:szCs w:val="22"/>
          <w:lang w:val="en-US"/>
        </w:rPr>
        <w:t>, and to potentially reduce hand-speed related coordination problems that may impact the attainable anaerobic power.</w:t>
      </w:r>
      <w:r w:rsidRPr="006F5229">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citationItems":[{"id":"ITEM-1","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1","issue":"2","issued":{"date-parts":[["1991","2"]]},"language":"eng","page":"264-71","publisher-place":"United States","title":"Within cycle characteristics of the wheelchair push in sprinting on a wheelchair ergometer","type":"article-journal","volume":"23"},"uris":["http://www.mendeley.com/documents/?uuid=11a6c2c2-845c-49dc-aa39-3df018c57552"]}],"mendeley":{"formattedCitation":"&lt;sup&gt;10&lt;/sup&gt;","plainTextFormattedCitation":"10","previouslyFormattedCitation":"&lt;sup&gt;10&lt;/sup&gt;"},"properties":{"noteIndex":0},"schema":"https://github.com/citation-style-language/schema/raw/master/csl-citation.json"}</w:instrText>
      </w:r>
      <w:r w:rsidRPr="006F5229">
        <w:rPr>
          <w:rFonts w:ascii="Times New Roman" w:hAnsi="Times New Roman" w:cs="Times New Roman"/>
          <w:sz w:val="22"/>
          <w:szCs w:val="22"/>
          <w:lang w:val="en-GB"/>
        </w:rPr>
        <w:fldChar w:fldCharType="separate"/>
      </w:r>
      <w:r w:rsidRPr="00181187">
        <w:rPr>
          <w:rFonts w:ascii="Times New Roman" w:hAnsi="Times New Roman" w:cs="Times New Roman"/>
          <w:noProof/>
          <w:sz w:val="22"/>
          <w:szCs w:val="22"/>
          <w:vertAlign w:val="superscript"/>
          <w:lang w:val="en-GB"/>
        </w:rPr>
        <w:t>10</w:t>
      </w:r>
      <w:r w:rsidRPr="006F5229">
        <w:rPr>
          <w:rFonts w:ascii="Times New Roman" w:hAnsi="Times New Roman" w:cs="Times New Roman"/>
          <w:sz w:val="22"/>
          <w:szCs w:val="22"/>
          <w:lang w:val="en-GB"/>
        </w:rPr>
        <w:fldChar w:fldCharType="end"/>
      </w:r>
      <w:r w:rsidRPr="006F5229">
        <w:rPr>
          <w:rFonts w:ascii="Times New Roman" w:hAnsi="Times New Roman" w:cs="Times New Roman"/>
          <w:sz w:val="22"/>
          <w:szCs w:val="22"/>
          <w:lang w:val="en-GB"/>
        </w:rPr>
        <w:t xml:space="preserve"> </w:t>
      </w:r>
      <w:r>
        <w:rPr>
          <w:rFonts w:ascii="Times New Roman" w:hAnsi="Times New Roman" w:cs="Times New Roman"/>
          <w:sz w:val="22"/>
          <w:szCs w:val="22"/>
          <w:lang w:val="en-GB"/>
        </w:rPr>
        <w:t>In this case, the proper</w:t>
      </w:r>
      <w:r w:rsidRPr="006F5229">
        <w:rPr>
          <w:rFonts w:ascii="Times New Roman" w:hAnsi="Times New Roman" w:cs="Times New Roman"/>
          <w:sz w:val="22"/>
          <w:szCs w:val="22"/>
          <w:lang w:val="en-GB"/>
        </w:rPr>
        <w:t xml:space="preserve"> resistance should be set </w:t>
      </w:r>
      <w:r>
        <w:rPr>
          <w:rFonts w:ascii="Times New Roman" w:hAnsi="Times New Roman" w:cs="Times New Roman"/>
          <w:sz w:val="22"/>
          <w:szCs w:val="22"/>
          <w:lang w:val="en-GB"/>
        </w:rPr>
        <w:t>individually</w:t>
      </w:r>
      <w:r w:rsidRPr="006F5229">
        <w:rPr>
          <w:rFonts w:ascii="Times New Roman" w:hAnsi="Times New Roman" w:cs="Times New Roman"/>
          <w:sz w:val="22"/>
          <w:szCs w:val="22"/>
          <w:lang w:val="en-GB"/>
        </w:rPr>
        <w:t xml:space="preserve">, i.e. if the set resistance is too high, the athlete is not able to accelerate </w:t>
      </w:r>
      <w:r>
        <w:rPr>
          <w:rFonts w:ascii="Times New Roman" w:hAnsi="Times New Roman" w:cs="Times New Roman"/>
          <w:sz w:val="22"/>
          <w:szCs w:val="22"/>
          <w:lang w:val="en-GB"/>
        </w:rPr>
        <w:t xml:space="preserve">the wheelchair, </w:t>
      </w:r>
      <w:r w:rsidRPr="006F5229">
        <w:rPr>
          <w:rFonts w:ascii="Times New Roman" w:hAnsi="Times New Roman" w:cs="Times New Roman"/>
          <w:sz w:val="22"/>
          <w:szCs w:val="22"/>
          <w:lang w:val="en-GB"/>
        </w:rPr>
        <w:t xml:space="preserve">while a low resistance will </w:t>
      </w:r>
      <w:r>
        <w:rPr>
          <w:rFonts w:ascii="Times New Roman" w:hAnsi="Times New Roman" w:cs="Times New Roman"/>
          <w:sz w:val="22"/>
          <w:szCs w:val="22"/>
          <w:lang w:val="en-GB"/>
        </w:rPr>
        <w:t>lead to</w:t>
      </w:r>
      <w:r w:rsidRPr="006F5229">
        <w:rPr>
          <w:rFonts w:ascii="Times New Roman" w:hAnsi="Times New Roman" w:cs="Times New Roman"/>
          <w:sz w:val="22"/>
          <w:szCs w:val="22"/>
          <w:lang w:val="en-GB"/>
        </w:rPr>
        <w:t xml:space="preserve"> coordination problems. </w:t>
      </w:r>
      <w:r>
        <w:rPr>
          <w:rFonts w:ascii="Times New Roman" w:hAnsi="Times New Roman" w:cs="Times New Roman"/>
          <w:sz w:val="22"/>
          <w:szCs w:val="22"/>
          <w:lang w:val="en-GB"/>
        </w:rPr>
        <w:t>Sprint or Wingate tests b</w:t>
      </w:r>
      <w:r w:rsidRPr="006F5229">
        <w:rPr>
          <w:rFonts w:ascii="Times New Roman" w:hAnsi="Times New Roman" w:cs="Times New Roman"/>
          <w:sz w:val="22"/>
          <w:szCs w:val="22"/>
          <w:lang w:val="en-GB"/>
        </w:rPr>
        <w:t xml:space="preserve">oth </w:t>
      </w:r>
      <w:r w:rsidRPr="006F5229">
        <w:rPr>
          <w:rFonts w:ascii="Times New Roman" w:hAnsi="Times New Roman" w:cs="Times New Roman"/>
          <w:sz w:val="22"/>
          <w:szCs w:val="22"/>
          <w:lang w:val="en-US"/>
        </w:rPr>
        <w:t xml:space="preserve">aim to examine the </w:t>
      </w:r>
      <w:r w:rsidRPr="006F5229">
        <w:rPr>
          <w:rFonts w:ascii="Times New Roman" w:hAnsi="Times New Roman" w:cs="Times New Roman"/>
          <w:sz w:val="22"/>
          <w:szCs w:val="22"/>
          <w:lang w:val="en-GB"/>
        </w:rPr>
        <w:t xml:space="preserve">explosive sprint- and acceleration capabilities of the athletes, as well as the ability to maintain the sprint for a </w:t>
      </w:r>
      <w:r>
        <w:rPr>
          <w:rFonts w:ascii="Times New Roman" w:hAnsi="Times New Roman" w:cs="Times New Roman"/>
          <w:sz w:val="22"/>
          <w:szCs w:val="22"/>
          <w:lang w:val="en-GB"/>
        </w:rPr>
        <w:t>certain</w:t>
      </w:r>
      <w:r w:rsidRPr="006F5229">
        <w:rPr>
          <w:rFonts w:ascii="Times New Roman" w:hAnsi="Times New Roman" w:cs="Times New Roman"/>
          <w:sz w:val="22"/>
          <w:szCs w:val="22"/>
          <w:lang w:val="en-GB"/>
        </w:rPr>
        <w:t xml:space="preserve"> duration.</w:t>
      </w:r>
      <w:r w:rsidRPr="008812FA">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Riebe","given":"D.","non-dropping-particle":"","parse-names":false,"suffix":""},{"dropping-particle":"","family":"Ehrman","given":"J.K.","non-dropping-particle":"","parse-names":false,"suffix":""},{"dropping-particle":"","family":"Liguori","given":"G.","non-dropping-particle":"","parse-names":false,"suffix":""},{"dropping-particle":"","family":"Magal","given":"M.","non-dropping-particle":"","parse-names":false,"suffix":""}],"id":"ITEM-1","issued":{"date-parts":[["2018"]]},"title":"ACSM's Guidelines for exercise testing and prescription","type":"book"},"uris":["http://www.mendeley.com/documents/?uuid=32f8df9d-8acf-4366-800f-19646746091a"]}],"mendeley":{"formattedCitation":"&lt;sup&gt;11&lt;/sup&gt;","plainTextFormattedCitation":"11","previouslyFormattedCitation":"&lt;sup&gt;11&lt;/sup&gt;"},"properties":{"noteIndex":0},"schema":"https://github.com/citation-style-language/schema/raw/master/csl-citation.json"}</w:instrText>
      </w:r>
      <w:r w:rsidRPr="008812FA">
        <w:rPr>
          <w:rFonts w:ascii="Times New Roman" w:hAnsi="Times New Roman" w:cs="Times New Roman"/>
          <w:sz w:val="22"/>
          <w:szCs w:val="22"/>
          <w:lang w:val="en-GB"/>
        </w:rPr>
        <w:fldChar w:fldCharType="separate"/>
      </w:r>
      <w:r w:rsidRPr="00181187">
        <w:rPr>
          <w:rFonts w:ascii="Times New Roman" w:hAnsi="Times New Roman" w:cs="Times New Roman"/>
          <w:noProof/>
          <w:sz w:val="22"/>
          <w:szCs w:val="22"/>
          <w:vertAlign w:val="superscript"/>
          <w:lang w:val="en-GB"/>
        </w:rPr>
        <w:t>11</w:t>
      </w:r>
      <w:r w:rsidRPr="008812FA">
        <w:rPr>
          <w:rFonts w:ascii="Times New Roman" w:hAnsi="Times New Roman" w:cs="Times New Roman"/>
          <w:sz w:val="22"/>
          <w:szCs w:val="22"/>
          <w:lang w:val="en-GB"/>
        </w:rPr>
        <w:fldChar w:fldCharType="end"/>
      </w:r>
      <w:r w:rsidRPr="008812FA">
        <w:rPr>
          <w:rFonts w:ascii="Times New Roman" w:hAnsi="Times New Roman" w:cs="Times New Roman"/>
          <w:sz w:val="22"/>
          <w:szCs w:val="22"/>
          <w:lang w:val="en-GB"/>
        </w:rPr>
        <w:t xml:space="preserve"> </w:t>
      </w:r>
      <w:r>
        <w:rPr>
          <w:rFonts w:ascii="Times New Roman" w:hAnsi="Times New Roman" w:cs="Times New Roman"/>
          <w:sz w:val="22"/>
          <w:szCs w:val="22"/>
          <w:lang w:val="en-GB"/>
        </w:rPr>
        <w:t>Choices</w:t>
      </w:r>
      <w:r w:rsidRPr="008812FA">
        <w:rPr>
          <w:rFonts w:ascii="Times New Roman" w:hAnsi="Times New Roman" w:cs="Times New Roman"/>
          <w:sz w:val="22"/>
          <w:szCs w:val="22"/>
          <w:lang w:val="en-GB"/>
        </w:rPr>
        <w:t xml:space="preserve"> </w:t>
      </w:r>
      <w:r>
        <w:rPr>
          <w:rFonts w:ascii="Times New Roman" w:hAnsi="Times New Roman" w:cs="Times New Roman"/>
          <w:sz w:val="22"/>
          <w:szCs w:val="22"/>
          <w:lang w:val="en-GB"/>
        </w:rPr>
        <w:t>in</w:t>
      </w:r>
      <w:r w:rsidRPr="008812FA">
        <w:rPr>
          <w:rFonts w:ascii="Times New Roman" w:hAnsi="Times New Roman" w:cs="Times New Roman"/>
          <w:sz w:val="22"/>
          <w:szCs w:val="22"/>
          <w:lang w:val="en-GB"/>
        </w:rPr>
        <w:t xml:space="preserve"> protocol</w:t>
      </w:r>
      <w:r>
        <w:rPr>
          <w:rFonts w:ascii="Times New Roman" w:hAnsi="Times New Roman" w:cs="Times New Roman"/>
          <w:sz w:val="22"/>
          <w:szCs w:val="22"/>
          <w:lang w:val="en-GB"/>
        </w:rPr>
        <w:t xml:space="preserve"> design (e.g. resistance, duration) </w:t>
      </w:r>
      <w:r w:rsidRPr="008812FA">
        <w:rPr>
          <w:rFonts w:ascii="Times New Roman" w:hAnsi="Times New Roman" w:cs="Times New Roman"/>
          <w:sz w:val="22"/>
          <w:szCs w:val="22"/>
          <w:lang w:val="en-GB"/>
        </w:rPr>
        <w:t>will have an influence on the outcomes, as already seen in a study with varying resistances on a wheelchair ergometer</w:t>
      </w:r>
      <w:r w:rsidRPr="008812FA">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citationItems":[{"id":"ITEM-1","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1","issue":"2","issued":{"date-parts":[["1991","2"]]},"language":"eng","page":"264-71","publisher-place":"United States","title":"Within cycle characteristics of the wheelchair push in sprinting on a wheelchair ergometer","type":"article-journal","volume":"23"},"uris":["http://www.mendeley.com/documents/?uuid=11a6c2c2-845c-49dc-aa39-3df018c57552"]}],"mendeley":{"formattedCitation":"&lt;sup&gt;10&lt;/sup&gt;","plainTextFormattedCitation":"10","previouslyFormattedCitation":"&lt;sup&gt;10&lt;/sup&gt;"},"properties":{"noteIndex":0},"schema":"https://github.com/citation-style-language/schema/raw/master/csl-citation.json"}</w:instrText>
      </w:r>
      <w:r w:rsidRPr="008812FA">
        <w:rPr>
          <w:rFonts w:ascii="Times New Roman" w:hAnsi="Times New Roman" w:cs="Times New Roman"/>
          <w:sz w:val="22"/>
          <w:szCs w:val="22"/>
          <w:lang w:val="en-GB"/>
        </w:rPr>
        <w:fldChar w:fldCharType="separate"/>
      </w:r>
      <w:r w:rsidRPr="00181187">
        <w:rPr>
          <w:rFonts w:ascii="Times New Roman" w:hAnsi="Times New Roman" w:cs="Times New Roman"/>
          <w:noProof/>
          <w:sz w:val="22"/>
          <w:szCs w:val="22"/>
          <w:vertAlign w:val="superscript"/>
          <w:lang w:val="en-GB"/>
        </w:rPr>
        <w:t>10</w:t>
      </w:r>
      <w:r w:rsidRPr="008812FA">
        <w:rPr>
          <w:rFonts w:ascii="Times New Roman" w:hAnsi="Times New Roman" w:cs="Times New Roman"/>
          <w:sz w:val="22"/>
          <w:szCs w:val="22"/>
          <w:lang w:val="en-GB"/>
        </w:rPr>
        <w:fldChar w:fldCharType="end"/>
      </w:r>
      <w:r w:rsidRPr="008812FA">
        <w:rPr>
          <w:rFonts w:ascii="Times New Roman" w:hAnsi="Times New Roman" w:cs="Times New Roman"/>
          <w:sz w:val="22"/>
          <w:szCs w:val="22"/>
          <w:lang w:val="en-GB"/>
        </w:rPr>
        <w:t xml:space="preserve"> and </w:t>
      </w:r>
      <w:r>
        <w:rPr>
          <w:rFonts w:ascii="Times New Roman" w:hAnsi="Times New Roman" w:cs="Times New Roman"/>
          <w:sz w:val="22"/>
          <w:szCs w:val="22"/>
          <w:lang w:val="en-GB"/>
        </w:rPr>
        <w:t>in the</w:t>
      </w:r>
      <w:r w:rsidRPr="008812FA">
        <w:rPr>
          <w:rFonts w:ascii="Times New Roman" w:hAnsi="Times New Roman" w:cs="Times New Roman"/>
          <w:sz w:val="22"/>
          <w:szCs w:val="22"/>
          <w:lang w:val="en-GB"/>
        </w:rPr>
        <w:t xml:space="preserve"> Wingate test </w:t>
      </w:r>
      <w:r>
        <w:rPr>
          <w:rFonts w:ascii="Times New Roman" w:hAnsi="Times New Roman" w:cs="Times New Roman"/>
          <w:sz w:val="22"/>
          <w:szCs w:val="22"/>
          <w:lang w:val="en-GB"/>
        </w:rPr>
        <w:t>on a bicycle ergometer</w:t>
      </w:r>
      <w:r w:rsidRPr="008812FA">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citationItems":[{"id":"ITEM-1","itemData":{"DOI":"10.1155/2013/589361","ISSN":"23146133","PMID":"24073413","abstract":"The interests and limits of the different methods and protocols of maximal (anaerobic) power (P max) assessment are reviewed: single all-out tests versus force-velocity tests, isokinetic ergometers versus friction-loaded ergometers, measure of P max during the acceleration phase or at peak velocity. The effects of training, athletic practice, diet and pharmacological substances upon the production of maximal mechanical power are not discussed in this review mainly focused on the technical (ergometer, crank length, toe clips), methodological (protocols) and biological factors (muscle volume, muscle fiber type, age, gender, growth, temperature, chronobiology and fatigue) limiting P max in cycling. Although the validity of the Wingate test is questionable, a large part of the review is dedicated to this test which is currently the all-out cycling test the most often used. The biomechanical characteristics specific of maximal and high speed cycling, the bioenergetics of the all-out cycling exercises and the influence of biochemical factors (acidosis and alkalosis, phosphate ions.) are recalled at the beginning of the paper. The basic knowledge concerning the consequences of the force-velocity relationship upon power output, the biomechanics of sub-maximal cycling exercises and the study on the force-velocity relationship in cycling by Dickinson in 1928 are presented in Appendices. © 2013 Tarak Driss and Henry Vandewalle.","author":[{"dropping-particle":"","family":"Driss","given":"Tarak","non-dropping-particle":"","parse-names":false,"suffix":""},{"dropping-particle":"","family":"Vandewalle","given":"Henry","non-dropping-particle":"","parse-names":false,"suffix":""}],"container-title":"BioMed Research International","id":"ITEM-1","issued":{"date-parts":[["2013"]]},"title":"The measurement of maximal (anaerobic) power output on a cycle ergometer: a critical review","type":"article-journal"},"uris":["http://www.mendeley.com/documents/?uuid=9c46ed13-72bd-446a-93ba-11aac976d3e1"]}],"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2"/>
          <w:szCs w:val="22"/>
          <w:lang w:val="en-GB"/>
        </w:rPr>
        <w:fldChar w:fldCharType="separate"/>
      </w:r>
      <w:r w:rsidRPr="00181187">
        <w:rPr>
          <w:rFonts w:ascii="Times New Roman" w:hAnsi="Times New Roman" w:cs="Times New Roman"/>
          <w:noProof/>
          <w:sz w:val="22"/>
          <w:szCs w:val="22"/>
          <w:vertAlign w:val="superscript"/>
          <w:lang w:val="en-GB"/>
        </w:rPr>
        <w:t>12</w:t>
      </w:r>
      <w:r>
        <w:rPr>
          <w:rFonts w:ascii="Times New Roman" w:hAnsi="Times New Roman" w:cs="Times New Roman"/>
          <w:sz w:val="22"/>
          <w:szCs w:val="22"/>
          <w:lang w:val="en-GB"/>
        </w:rPr>
        <w:fldChar w:fldCharType="end"/>
      </w:r>
    </w:p>
    <w:p w14:paraId="22FC243D" w14:textId="36569EBC" w:rsidR="00B900B8" w:rsidRDefault="00B900B8" w:rsidP="00B900B8">
      <w:pPr>
        <w:autoSpaceDE w:val="0"/>
        <w:autoSpaceDN w:val="0"/>
        <w:adjustRightInd w:val="0"/>
        <w:spacing w:line="480" w:lineRule="auto"/>
        <w:ind w:firstLine="720"/>
        <w:jc w:val="both"/>
        <w:rPr>
          <w:rFonts w:ascii="Times New Roman" w:hAnsi="Times New Roman" w:cs="Times New Roman"/>
          <w:lang w:val="en-US"/>
        </w:rPr>
      </w:pPr>
      <w:r w:rsidRPr="006F5229">
        <w:rPr>
          <w:rFonts w:ascii="Times New Roman" w:hAnsi="Times New Roman" w:cs="Times New Roman"/>
          <w:lang w:val="en-GB"/>
        </w:rPr>
        <w:t xml:space="preserve">The aerobic </w:t>
      </w:r>
      <w:r>
        <w:rPr>
          <w:rFonts w:ascii="Times New Roman" w:hAnsi="Times New Roman" w:cs="Times New Roman"/>
          <w:lang w:val="en-GB"/>
        </w:rPr>
        <w:t xml:space="preserve">capacity </w:t>
      </w:r>
      <w:r w:rsidRPr="006F5229">
        <w:rPr>
          <w:rFonts w:ascii="Times New Roman" w:hAnsi="Times New Roman" w:cs="Times New Roman"/>
          <w:lang w:val="en-US"/>
        </w:rPr>
        <w:t xml:space="preserve">reflects the cardiorespiratory fitness, which is the ability to perform dynamic, moderate-to-vigorous intensity exercise with </w:t>
      </w:r>
      <w:r>
        <w:rPr>
          <w:rFonts w:ascii="Times New Roman" w:hAnsi="Times New Roman" w:cs="Times New Roman"/>
          <w:lang w:val="en-US"/>
        </w:rPr>
        <w:t xml:space="preserve">the </w:t>
      </w:r>
      <w:r w:rsidRPr="006F5229">
        <w:rPr>
          <w:rFonts w:ascii="Times New Roman" w:hAnsi="Times New Roman" w:cs="Times New Roman"/>
          <w:lang w:val="en-US"/>
        </w:rPr>
        <w:t>large</w:t>
      </w:r>
      <w:r>
        <w:rPr>
          <w:rFonts w:ascii="Times New Roman" w:hAnsi="Times New Roman" w:cs="Times New Roman"/>
          <w:lang w:val="en-US"/>
        </w:rPr>
        <w:t>st possible</w:t>
      </w:r>
      <w:r w:rsidRPr="006F5229">
        <w:rPr>
          <w:rFonts w:ascii="Times New Roman" w:hAnsi="Times New Roman" w:cs="Times New Roman"/>
          <w:lang w:val="en-US"/>
        </w:rPr>
        <w:t xml:space="preserve"> muscle mass for prolonged periods of time.</w:t>
      </w:r>
      <w:r w:rsidRPr="006F5229">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Riebe","given":"D.","non-dropping-particle":"","parse-names":false,"suffix":""},{"dropping-particle":"","family":"Ehrman","given":"J.K.","non-dropping-particle":"","parse-names":false,"suffix":""},{"dropping-particle":"","family":"Liguori","given":"G.","non-dropping-particle":"","parse-names":false,"suffix":""},{"dropping-particle":"","family":"Magal","given":"M.","non-dropping-particle":"","parse-names":false,"suffix":""}],"id":"ITEM-1","issued":{"date-parts":[["2018"]]},"title":"ACSM's Guidelines for exercise testing and prescription","type":"book"},"uris":["http://www.mendeley.com/documents/?uuid=32f8df9d-8acf-4366-800f-19646746091a"]}],"mendeley":{"formattedCitation":"&lt;sup&gt;11&lt;/sup&gt;","plainTextFormattedCitation":"11","previouslyFormattedCitation":"&lt;sup&gt;11&lt;/sup&gt;"},"properties":{"noteIndex":0},"schema":"https://github.com/citation-style-language/schema/raw/master/csl-citation.json"}</w:instrText>
      </w:r>
      <w:r w:rsidRPr="006F5229">
        <w:rPr>
          <w:rFonts w:ascii="Times New Roman" w:hAnsi="Times New Roman" w:cs="Times New Roman"/>
          <w:lang w:val="en-US"/>
        </w:rPr>
        <w:fldChar w:fldCharType="separate"/>
      </w:r>
      <w:r w:rsidRPr="00181187">
        <w:rPr>
          <w:rFonts w:ascii="Times New Roman" w:hAnsi="Times New Roman" w:cs="Times New Roman"/>
          <w:noProof/>
          <w:vertAlign w:val="superscript"/>
          <w:lang w:val="en-US"/>
        </w:rPr>
        <w:t>11</w:t>
      </w:r>
      <w:r w:rsidRPr="006F5229">
        <w:rPr>
          <w:rFonts w:ascii="Times New Roman" w:hAnsi="Times New Roman" w:cs="Times New Roman"/>
          <w:lang w:val="en-US"/>
        </w:rPr>
        <w:fldChar w:fldCharType="end"/>
      </w:r>
      <w:r w:rsidRPr="006F5229">
        <w:rPr>
          <w:rFonts w:ascii="Times New Roman" w:hAnsi="Times New Roman" w:cs="Times New Roman"/>
          <w:lang w:val="en-GB"/>
        </w:rPr>
        <w:t xml:space="preserve"> Peak oxygen uptake</w:t>
      </w:r>
      <w:r>
        <w:rPr>
          <w:rFonts w:ascii="Times New Roman" w:hAnsi="Times New Roman" w:cs="Times New Roman"/>
          <w:lang w:val="en-GB"/>
        </w:rPr>
        <w:t xml:space="preserve"> (VO</w:t>
      </w:r>
      <w:r>
        <w:rPr>
          <w:rFonts w:ascii="Times New Roman" w:hAnsi="Times New Roman" w:cs="Times New Roman"/>
          <w:vertAlign w:val="subscript"/>
          <w:lang w:val="en-GB"/>
        </w:rPr>
        <w:t>2</w:t>
      </w:r>
      <w:r>
        <w:rPr>
          <w:rFonts w:ascii="Times New Roman" w:hAnsi="Times New Roman" w:cs="Times New Roman"/>
          <w:lang w:val="en-GB"/>
        </w:rPr>
        <w:t>peak)</w:t>
      </w:r>
      <w:r w:rsidRPr="006F5229">
        <w:rPr>
          <w:rFonts w:ascii="Times New Roman" w:hAnsi="Times New Roman" w:cs="Times New Roman"/>
          <w:lang w:val="en-GB"/>
        </w:rPr>
        <w:t xml:space="preserve"> and peak aerobic power</w:t>
      </w:r>
      <w:r>
        <w:rPr>
          <w:rFonts w:ascii="Times New Roman" w:hAnsi="Times New Roman" w:cs="Times New Roman"/>
          <w:lang w:val="en-GB"/>
        </w:rPr>
        <w:t xml:space="preserve"> output</w:t>
      </w:r>
      <w:r w:rsidRPr="006F5229">
        <w:rPr>
          <w:rFonts w:ascii="Times New Roman" w:hAnsi="Times New Roman" w:cs="Times New Roman"/>
          <w:lang w:val="en-GB"/>
        </w:rPr>
        <w:t xml:space="preserve"> have been identified </w:t>
      </w:r>
      <w:r>
        <w:rPr>
          <w:rFonts w:ascii="Times New Roman" w:hAnsi="Times New Roman" w:cs="Times New Roman"/>
          <w:lang w:val="en-GB"/>
        </w:rPr>
        <w:t>as</w:t>
      </w:r>
      <w:r w:rsidRPr="006F5229">
        <w:rPr>
          <w:rFonts w:ascii="Times New Roman" w:hAnsi="Times New Roman" w:cs="Times New Roman"/>
          <w:lang w:val="en-GB"/>
        </w:rPr>
        <w:t xml:space="preserve"> important descriptors of the aerobic </w:t>
      </w:r>
      <w:r>
        <w:rPr>
          <w:rFonts w:ascii="Times New Roman" w:hAnsi="Times New Roman" w:cs="Times New Roman"/>
          <w:lang w:val="en-GB"/>
        </w:rPr>
        <w:t>capacity</w:t>
      </w:r>
      <w:r w:rsidRPr="006F5229">
        <w:rPr>
          <w:rFonts w:ascii="Times New Roman" w:hAnsi="Times New Roman" w:cs="Times New Roman"/>
          <w:lang w:val="en-GB"/>
        </w:rPr>
        <w:t xml:space="preserve"> and can be assessed with a graded exercise test </w:t>
      </w:r>
      <w:r>
        <w:rPr>
          <w:rFonts w:ascii="Times New Roman" w:hAnsi="Times New Roman" w:cs="Times New Roman"/>
          <w:lang w:val="en-GB"/>
        </w:rPr>
        <w:t>(GXT)</w:t>
      </w:r>
      <w:r w:rsidRPr="006F5229">
        <w:rPr>
          <w:rFonts w:ascii="Times New Roman" w:hAnsi="Times New Roman" w:cs="Times New Roman"/>
          <w:lang w:val="en-GB"/>
        </w:rPr>
        <w:t>.</w:t>
      </w:r>
      <w:r w:rsidRPr="006F5229">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38/sj.sc.3101915","ISSN":"13624393","abstract":"Study design: Review of publications. Objective: To assess the level of physical capacity (peak oxygen uptake, peak power output, muscle strength of the upper extremity and respiratory function) in wheelchair-dependent persons with a spinal cord injury (SCI). Setting: Erasmus MC, University Medical Centre Rotterdam, The Netherlands. Methods: Pubmed (Medline) search of publications from 1980 onwards. Studies were systematically assessed. Weighted means were calculated for baseline values. Results: In tetraplegia, the weighted mean for peak oxygen uptake was 0.891/min for the wheelchair exercise test (WCE) and 0.871/min for arm-cranking or hand-cycling (ACE). The peak power output was 26W (WCE) and 40W (ACE). In paraplegia, the peak oxygen uptake was 2.101/min (WCE) and 1.51l/min (ACE), whereas the peak power output was 74W (ACE) and 85W (WCE). In paraplegia, muscle strength of the upper extremity and respiratory function were comparable to that in the able-bodied population. In tetraplegia muscle strength varied greatly, and respiratory function was reduced to 55-59% of the predicted values for an age-, gender- and height-matched able-bodied population. Conclusions: Physical capacity is reduced and varies in SCI. The variation between results is caused by population and methodological differences. Standardized measurement of physical capacity is needed to further develop comparative values for clinical practice and rehabilitation research. Sponsorship: Supported by the Health Research and Development Council of The Netherlands (grant nos. 1435.0003; 1435.0025). © 2006 International Spinal Cord Society. All rights reserved.","author":[{"dropping-particle":"","family":"Haisma","given":"J. A.","non-dropping-particle":"","parse-names":false,"suffix":""},{"dropping-particle":"","family":"Woude","given":"L. H.V.","non-dropping-particle":"Van der","parse-names":false,"suffix":""},{"dropping-particle":"","family":"Stam","given":"H. J.","non-dropping-particle":"","parse-names":false,"suffix":""},{"dropping-particle":"","family":"Bergen","given":"M. P.","non-dropping-particle":"","parse-names":false,"suffix":""},{"dropping-particle":"","family":"Sluis","given":"T. A.R.","non-dropping-particle":"","parse-names":false,"suffix":""},{"dropping-particle":"","family":"Bussmann","given":"J. B.J.","non-dropping-particle":"","parse-names":false,"suffix":""}],"container-title":"Spinal Cord","id":"ITEM-1","issued":{"date-parts":[["2006"]]},"page":"642-652","title":"Physical capacity in wheelchair-dependent persons with a spinal cord injury: A critical review of the literature","type":"article-journal","volume":"44"},"uris":["http://www.mendeley.com/documents/?uuid=fa58eb4a-5a25-4df3-94aa-b077e3976c5b"]},{"id":"ITEM-2","itemData":{"DOI":"10.3109/09638288.2010.535688","ISSN":"09638288","abstract":"Purpose To simulate the effect of low-intensity exercise in early rehabilitation, we investigated the effect of a 7-week low-intensity norm duration hand rim wheelchair training on the physical capacity in untrained able-bodied individuals. Method Twenty-five able-bodied participants were randomly assigned to an experimental and control group: 10 participants exercised 7 weeks, three times a week at 30 heart rate reserve (HRR) for 30min (experimental group). The control group consisted of 15 participants who did not receive training. Physical capacity (maximal isometric strength, sprint power, peak power output and peak oxygen uptake) and submaximal performance heart rate (HR), oxygen uptake (VO2), mechanical efficiency (ME) were assessed pre- and post-training. The levels of upper-body discomfort were determined with the use of a Local Perceived Discomfort scale. Results Compared to the control group the experimental group significantly improved on sprint power (31.2), peak aerobic power output (34), submaximal HR, VO2 and ME (16.9). The participants did not experience high levels of local discomfort in the upper body during the training. Conclusions Low-intensity norm duration hand rim wheelchair training which significantly improved peak aerobic and sprint power output, efficiency and physical strain in able-bodied untrained individuals. Training at 30 HRR (3×/week, 30min/session) may be appropriate in untrained individuals, such as novice wheelchair users at the start of their rehabilitation, to prevent early fatigue and overuse and enhance motivation. Please note that this article was published in error in a previous issue of the Journal. This paper was submitted and accepted as part of the Special Issue entitled 4th International State-of-the-art-Congress 'Rehabilitation: Mobility, Exercise &amp; Sports' and has therefore been republished in this issue. The publisher apologises for this error. © 2010 Informa UK, Ltd.","author":[{"dropping-particle":"","family":"Berg","given":"Rosaline","non-dropping-particle":"Van den","parse-names":false,"suffix":""},{"dropping-particle":"","family":"Groot","given":"Sonja","non-dropping-particle":"De","parse-names":false,"suffix":""},{"dropping-particle":"","family":"Swart","given":"Karin M.A.","non-dropping-particle":"","parse-names":false,"suffix":""},{"dropping-particle":"","family":"Woude","given":"Lucas H.V.","non-dropping-particle":"Van der","parse-names":false,"suffix":""}],"container-title":"Disability and Rehabilitation","id":"ITEM-2","issue":"26","issued":{"date-parts":[["2010"]]},"page":"2244-2252","title":"Physical capacity after 7 weeks of low-intensity wheelchair training","type":"article-journal","volume":"32"},"uris":["http://www.mendeley.com/documents/?uuid=bc960a93-e554-4a75-9bf4-8fa0a22b60d1"]},{"id":"ITEM-3","itemData":{"DOI":"10.1053/mr.2000.4417","ISSN":"00039993","abstract":"Objective: To assess the measurement properties of measures used to evaluate fitness and health status in the spinal cord injury. (SCI) population. Design: Inception cohort assessed during standardized exercise protocols at admission, discharge, and 8-week follow-up from a SCI rehabilitation program. Setting: Urban tertiary care hospital. Patients: One hundred two patients with SCI. Results: Measures at higher levels of physical exertion generally showed higher stability between test and retest. Resting measures, blood lactates, and respiratory exchange ratios were not stable. Heart rate, blood pressure, lactate levels, ventilation rates, and activities of daily living measures did not reflect the construct of aerobic fitness. The use of ratings of perceived exertion to predict heart rate was found to be inaccurate in the SCI population. Conclusion: Power output and VO2 at maximal workload, and ratings of perceived exertion at a standard workload demonstrated stability and sensitivity to therapeutic change, indicating acceptable measurement properties for the assessment of aerobic fitness in SCI patients. Some other commonly used measures can be used with less confidence. (C) 2000 by the American Congress of Rehabilitation Medicine and the American Academy of Physical Medicine and Rehabilitation.","author":[{"dropping-particle":"","family":"Stewart","given":"Malcolm W.","non-dropping-particle":"","parse-names":false,"suffix":""},{"dropping-particle":"","family":"Melton-Rogers","given":"Sandee L.","non-dropping-particle":"","parse-names":false,"suffix":""},{"dropping-particle":"","family":"Morrison","given":"Sarah","non-dropping-particle":"","parse-names":false,"suffix":""},{"dropping-particle":"","family":"Figoni","given":"Stephen F.","non-dropping-particle":"","parse-names":false,"suffix":""}],"container-title":"Archives of Physical Medicine and Rehabilitation","id":"ITEM-3","issue":"4","issued":{"date-parts":[["2000"]]},"page":"394-400","title":"The measurement properties of fitness measures and health status for persons with spinal cord injuries","type":"article-journal","volume":"81"},"uris":["http://www.mendeley.com/documents/?uuid=1d0a4f50-6e7d-4b23-9cea-1f37f0563487"]},{"id":"ITEM-4","itemData":{"DOI":"10.1038/sj.sc.3101229","ISSN":"13624393","PMID":"11781859","abstract":"Study design: Treadmill testing on a progressive incline of 11 wheelchair athletes. Objective: To determine if a novel treadmill exercise protocol which uses increments in inclination, rather than the standard increments in velocity, can be used to effectively determine maximum oxygen uptake VO2max for elite wheelchair athletes. Setting: Nottwil, Switzerland. Methods: Eleven elite wheelchair basketball players (29.3±6.3 years, 72.7±16.9 kg and 177±9.6 cm) performed an exercise protocol with increasing inclination on the treadmill. Eight players had a spinal cord injury (SCI), two had no lesion of the central nervous system and one had poliomyelitis. VO2max and heart rate were measured continuously, while serum lactate was determined immediately after the exercise protocol. Results: Athletes reached a maximal heart rate of 185±11.4 bpm and maximal lactate of 10.2±2.1 mmol/1. VO2max was 35.1±4.9 ml/min/kg. The correlation between heart rate and VO2 at different inclinations was statistically significant and comparable to able-bodied subjects. Conclusions: An exercise protocol with increasing inclination is a valid alternative to an exercise protocol with increasing velocity.","author":[{"dropping-particle":"","family":"Knechtle","given":"B.","non-dropping-particle":"","parse-names":false,"suffix":""},{"dropping-particle":"","family":"Köpfli","given":"W.","non-dropping-particle":"","parse-names":false,"suffix":""}],"container-title":"Spinal Cord","id":"ITEM-4","issue":"12","issued":{"date-parts":[["2001","12"]]},"language":"eng","page":"633-636","publisher-place":"England","title":"Treadmill exercise testing with increasing inclination as exercise protocol for wheelchair athletes","type":"article-journal","volume":"39"},"uris":["http://www.mendeley.com/documents/?uuid=79d03c12-4701-4d30-807d-08332e4f7538"]},{"id":"ITEM-5","itemData":{"DOI":"10.1249/00005768-199503000-00027","ISSN":"0195-9131","abstract":"Written especially for exercise science and physical education students, this text provides a solid foundation in theory illuminated by application and performance models to increase understanding and to help students apply what they've learned in the classroom and beyond. 0","author":[{"dropping-particle":"","family":"Powers","given":"Scott","non-dropping-particle":"","parse-names":false,"suffix":""},{"dropping-particle":"","family":"Howley","given":"Edward","non-dropping-particle":"","parse-names":false,"suffix":""}],"container-title":"Medicine &amp; Science in Sports &amp; Exercise","id":"ITEM-5","issued":{"date-parts":[["1995"]]},"title":"Exercise physiology: theory and application to fitness and performances","type":"book"},"uris":["http://www.mendeley.com/documents/?uuid=48c39dd5-3452-4906-9491-7543530e8500"]}],"mendeley":{"formattedCitation":"&lt;sup&gt;13–17&lt;/sup&gt;","plainTextFormattedCitation":"13–17","previouslyFormattedCitation":"&lt;sup&gt;13–17&lt;/sup&gt;"},"properties":{"noteIndex":0},"schema":"https://github.com/citation-style-language/schema/raw/master/csl-citation.json"}</w:instrText>
      </w:r>
      <w:r w:rsidRPr="006F5229">
        <w:rPr>
          <w:rFonts w:ascii="Times New Roman" w:hAnsi="Times New Roman" w:cs="Times New Roman"/>
          <w:lang w:val="en-GB"/>
        </w:rPr>
        <w:fldChar w:fldCharType="separate"/>
      </w:r>
      <w:r w:rsidRPr="00181187">
        <w:rPr>
          <w:rFonts w:ascii="Times New Roman" w:hAnsi="Times New Roman" w:cs="Times New Roman"/>
          <w:noProof/>
          <w:vertAlign w:val="superscript"/>
          <w:lang w:val="en-US"/>
        </w:rPr>
        <w:t>13–17</w:t>
      </w:r>
      <w:r w:rsidRPr="006F5229">
        <w:rPr>
          <w:rFonts w:ascii="Times New Roman" w:hAnsi="Times New Roman" w:cs="Times New Roman"/>
          <w:lang w:val="en-GB"/>
        </w:rPr>
        <w:fldChar w:fldCharType="end"/>
      </w:r>
      <w:r w:rsidRPr="006F5229">
        <w:rPr>
          <w:rFonts w:ascii="Times New Roman" w:hAnsi="Times New Roman" w:cs="Times New Roman"/>
          <w:lang w:val="en-US"/>
        </w:rPr>
        <w:t xml:space="preserve"> It has been advised to aim for a test duration </w:t>
      </w:r>
      <w:r>
        <w:rPr>
          <w:rFonts w:ascii="Times New Roman" w:hAnsi="Times New Roman" w:cs="Times New Roman"/>
          <w:lang w:val="en-US"/>
        </w:rPr>
        <w:t>between</w:t>
      </w:r>
      <w:r w:rsidRPr="006F5229">
        <w:rPr>
          <w:rFonts w:ascii="Times New Roman" w:hAnsi="Times New Roman" w:cs="Times New Roman"/>
          <w:lang w:val="en-US"/>
        </w:rPr>
        <w:t xml:space="preserve"> 8-12 minutes to reach maximal cardio-respiratory capacity.</w:t>
      </w:r>
      <w:r w:rsidRPr="006F5229">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52/jappl.1983.55.5.1558","ISSN":"01617567","PMID":"6643191","abstract":"Twelve normal men performed 1-min incremental exercise tests to exhaustion in approximately 10 min on both treadmill and cycle ergometer. The maximal O2 uptake (V̇O2 (max)) and anaerobic threshold (AT) were higher (6 and 13%, respectively) on the treadmill than the cycle; the AT was reached about 50% of V̇O2 (max) on both ergometers. Maximal CO2 output, heart rate, and O2 pulse were also slightly, but significantly higher on the treadmill. Maximal ventilation, gas exchange ratio, and ventilatory equivalents for O2 and CO2 for both forms of exercise were not significantly different. To determine the optimum exercise test for both treadmill and cycle, we exercised five of the subjects at various work rate increments on both ergometers in a randomized design. The treadmill increments were 0.8, 1.7, 2.5, and 4.2%/min at a constant speed of 3.4 mph, and 1.7 and 4.2%/min at 4.5 mph. Cycle increments were 15, 30, and 60 W/min. The V̇O2 (max) was significantly higher on tests where the increment magnitude was large enough to induce test durations of 8-17 min, but the AT was independent of test duration. Thus, for evaluating cardiopulmonary function with incremental exercise testing by either treadmill or cycle, we suggest selecting a work rate increment to bring the subject to the limit of his tolerance in about 10 min.","author":[{"dropping-particle":"","family":"Buchfuhrer","given":"M. J.","non-dropping-particle":"","parse-names":false,"suffix":""},{"dropping-particle":"","family":"Hansen","given":"J. E.","non-dropping-particle":"","parse-names":false,"suffix":""},{"dropping-particle":"","family":"Robinson","given":"T. E.","non-dropping-particle":"","parse-names":false,"suffix":""},{"dropping-particle":"","family":"Sue","given":"D. Y.","non-dropping-particle":"","parse-names":false,"suffix":""},{"dropping-particle":"","family":"Wasserman","given":"K.","non-dropping-particle":"","parse-names":false,"suffix":""},{"dropping-particle":"","family":"Whipp","given":"B. J.","non-dropping-particle":"","parse-names":false,"suffix":""}],"container-title":"Journal of Applied Physiology Respiratory Environmental and Exercise Physiology","id":"ITEM-1","issue":"5","issued":{"date-parts":[["1983"]]},"page":"1558-1564","title":"Optimizing the exercise protocol for cardiopulmonary assessment","type":"article-journal","volume":"55"},"uris":["http://www.mendeley.com/documents/?uuid=493d41c0-6092-4e5c-8f24-4b62fdef8adf"]}],"mendeley":{"formattedCitation":"&lt;sup&gt;19&lt;/sup&gt;","plainTextFormattedCitation":"19","previouslyFormattedCitation":"&lt;sup&gt;19&lt;/sup&gt;"},"properties":{"noteIndex":0},"schema":"https://github.com/citation-style-language/schema/raw/master/csl-citation.json"}</w:instrText>
      </w:r>
      <w:r w:rsidRPr="006F5229">
        <w:rPr>
          <w:rFonts w:ascii="Times New Roman" w:hAnsi="Times New Roman" w:cs="Times New Roman"/>
          <w:lang w:val="en-US"/>
        </w:rPr>
        <w:fldChar w:fldCharType="separate"/>
      </w:r>
      <w:r w:rsidRPr="00B86EF8">
        <w:rPr>
          <w:rFonts w:ascii="Times New Roman" w:hAnsi="Times New Roman" w:cs="Times New Roman"/>
          <w:noProof/>
          <w:vertAlign w:val="superscript"/>
          <w:lang w:val="en-US"/>
        </w:rPr>
        <w:t>19</w:t>
      </w:r>
      <w:r w:rsidRPr="006F5229">
        <w:rPr>
          <w:rFonts w:ascii="Times New Roman" w:hAnsi="Times New Roman" w:cs="Times New Roman"/>
          <w:lang w:val="en-US"/>
        </w:rPr>
        <w:fldChar w:fldCharType="end"/>
      </w:r>
      <w:r w:rsidRPr="006F5229">
        <w:rPr>
          <w:rFonts w:ascii="Times New Roman" w:hAnsi="Times New Roman" w:cs="Times New Roman"/>
          <w:lang w:val="en-US"/>
        </w:rPr>
        <w:t xml:space="preserve"> Shorter protocols tend to induce muscle fatigue, longer protocols</w:t>
      </w:r>
      <w:r>
        <w:rPr>
          <w:rFonts w:ascii="Times New Roman" w:hAnsi="Times New Roman" w:cs="Times New Roman"/>
          <w:lang w:val="en-US"/>
        </w:rPr>
        <w:t xml:space="preserve"> a </w:t>
      </w:r>
      <w:r w:rsidRPr="006F5229">
        <w:rPr>
          <w:rFonts w:ascii="Times New Roman" w:hAnsi="Times New Roman" w:cs="Times New Roman"/>
          <w:lang w:val="en-US"/>
        </w:rPr>
        <w:t>higher body temperature, dehydration</w:t>
      </w:r>
      <w:r>
        <w:rPr>
          <w:rFonts w:ascii="Times New Roman" w:hAnsi="Times New Roman" w:cs="Times New Roman"/>
          <w:lang w:val="en-US"/>
        </w:rPr>
        <w:t>,</w:t>
      </w:r>
      <w:r w:rsidRPr="006F5229">
        <w:rPr>
          <w:rFonts w:ascii="Times New Roman" w:hAnsi="Times New Roman" w:cs="Times New Roman"/>
          <w:lang w:val="en-US"/>
        </w:rPr>
        <w:t xml:space="preserve"> discomfort or ventilatory muscle fatigue.</w:t>
      </w:r>
      <w:r w:rsidRPr="006F5229">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52/jappl.1983.55.5.1558","ISSN":"01617567","PMID":"6643191","abstract":"Twelve normal men performed 1-min incremental exercise tests to exhaustion in approximately 10 min on both treadmill and cycle ergometer. The maximal O2 uptake (V̇O2 (max)) and anaerobic threshold (AT) were higher (6 and 13%, respectively) on the treadmill than the cycle; the AT was reached about 50% of V̇O2 (max) on both ergometers. Maximal CO2 output, heart rate, and O2 pulse were also slightly, but significantly higher on the treadmill. Maximal ventilation, gas exchange ratio, and ventilatory equivalents for O2 and CO2 for both forms of exercise were not significantly different. To determine the optimum exercise test for both treadmill and cycle, we exercised five of the subjects at various work rate increments on both ergometers in a randomized design. The treadmill increments were 0.8, 1.7, 2.5, and 4.2%/min at a constant speed of 3.4 mph, and 1.7 and 4.2%/min at 4.5 mph. Cycle increments were 15, 30, and 60 W/min. The V̇O2 (max) was significantly higher on tests where the increment magnitude was large enough to induce test durations of 8-17 min, but the AT was independent of test duration. Thus, for evaluating cardiopulmonary function with incremental exercise testing by either treadmill or cycle, we suggest selecting a work rate increment to bring the subject to the limit of his tolerance in about 10 min.","author":[{"dropping-particle":"","family":"Buchfuhrer","given":"M. J.","non-dropping-particle":"","parse-names":false,"suffix":""},{"dropping-particle":"","family":"Hansen","given":"J. E.","non-dropping-particle":"","parse-names":false,"suffix":""},{"dropping-particle":"","family":"Robinson","given":"T. E.","non-dropping-particle":"","parse-names":false,"suffix":""},{"dropping-particle":"","family":"Sue","given":"D. Y.","non-dropping-particle":"","parse-names":false,"suffix":""},{"dropping-particle":"","family":"Wasserman","given":"K.","non-dropping-particle":"","parse-names":false,"suffix":""},{"dropping-particle":"","family":"Whipp","given":"B. J.","non-dropping-particle":"","parse-names":false,"suffix":""}],"container-title":"Journal of Applied Physiology Respiratory Environmental and Exercise Physiology","id":"ITEM-1","issue":"5","issued":{"date-parts":[["1983"]]},"page":"1558-1564","title":"Optimizing the exercise protocol for cardiopulmonary assessment","type":"article-journal","volume":"55"},"uris":["http://www.mendeley.com/documents/?uuid=493d41c0-6092-4e5c-8f24-4b62fdef8adf"]}],"mendeley":{"formattedCitation":"&lt;sup&gt;19&lt;/sup&gt;","plainTextFormattedCitation":"19","previouslyFormattedCitation":"&lt;sup&gt;19&lt;/sup&gt;"},"properties":{"noteIndex":0},"schema":"https://github.com/citation-style-language/schema/raw/master/csl-citation.json"}</w:instrText>
      </w:r>
      <w:r w:rsidRPr="006F5229">
        <w:rPr>
          <w:rFonts w:ascii="Times New Roman" w:hAnsi="Times New Roman" w:cs="Times New Roman"/>
          <w:lang w:val="en-US"/>
        </w:rPr>
        <w:fldChar w:fldCharType="separate"/>
      </w:r>
      <w:r w:rsidRPr="00B86EF8">
        <w:rPr>
          <w:rFonts w:ascii="Times New Roman" w:hAnsi="Times New Roman" w:cs="Times New Roman"/>
          <w:noProof/>
          <w:vertAlign w:val="superscript"/>
          <w:lang w:val="en-US"/>
        </w:rPr>
        <w:t>19</w:t>
      </w:r>
      <w:r w:rsidRPr="006F5229">
        <w:rPr>
          <w:rFonts w:ascii="Times New Roman" w:hAnsi="Times New Roman" w:cs="Times New Roman"/>
          <w:lang w:val="en-US"/>
        </w:rPr>
        <w:fldChar w:fldCharType="end"/>
      </w:r>
      <w:r w:rsidRPr="006F5229">
        <w:rPr>
          <w:rFonts w:ascii="Times New Roman" w:hAnsi="Times New Roman" w:cs="Times New Roman"/>
          <w:lang w:val="en-US"/>
        </w:rPr>
        <w:t xml:space="preserve"> </w:t>
      </w:r>
      <w:r>
        <w:rPr>
          <w:rFonts w:ascii="Times New Roman" w:hAnsi="Times New Roman" w:cs="Times New Roman"/>
          <w:lang w:val="en-US"/>
        </w:rPr>
        <w:t>I</w:t>
      </w:r>
      <w:r w:rsidRPr="006F5229">
        <w:rPr>
          <w:rFonts w:ascii="Times New Roman" w:hAnsi="Times New Roman" w:cs="Times New Roman"/>
          <w:lang w:val="en-US"/>
        </w:rPr>
        <w:t xml:space="preserve">n order to achieve </w:t>
      </w:r>
      <w:r>
        <w:rPr>
          <w:rFonts w:ascii="Times New Roman" w:hAnsi="Times New Roman" w:cs="Times New Roman"/>
          <w:lang w:val="en-US"/>
        </w:rPr>
        <w:t>this</w:t>
      </w:r>
      <w:r w:rsidRPr="006F5229">
        <w:rPr>
          <w:rFonts w:ascii="Times New Roman" w:hAnsi="Times New Roman" w:cs="Times New Roman"/>
          <w:lang w:val="en-US"/>
        </w:rPr>
        <w:t xml:space="preserve">, </w:t>
      </w:r>
      <w:r>
        <w:rPr>
          <w:rFonts w:ascii="Times New Roman" w:hAnsi="Times New Roman" w:cs="Times New Roman"/>
          <w:lang w:val="en-US"/>
        </w:rPr>
        <w:t>increments</w:t>
      </w:r>
      <w:r w:rsidRPr="006F5229">
        <w:rPr>
          <w:rFonts w:ascii="Times New Roman" w:hAnsi="Times New Roman" w:cs="Times New Roman"/>
          <w:lang w:val="en-US"/>
        </w:rPr>
        <w:t xml:space="preserve"> of </w:t>
      </w:r>
      <w:r>
        <w:rPr>
          <w:rFonts w:ascii="Times New Roman" w:hAnsi="Times New Roman" w:cs="Times New Roman"/>
          <w:lang w:val="en-US"/>
        </w:rPr>
        <w:t>the</w:t>
      </w:r>
      <w:r w:rsidRPr="006F5229">
        <w:rPr>
          <w:rFonts w:ascii="Times New Roman" w:hAnsi="Times New Roman" w:cs="Times New Roman"/>
          <w:lang w:val="en-US"/>
        </w:rPr>
        <w:t xml:space="preserve"> </w:t>
      </w:r>
      <w:r>
        <w:rPr>
          <w:rFonts w:ascii="Times New Roman" w:hAnsi="Times New Roman" w:cs="Times New Roman"/>
          <w:lang w:val="en-US"/>
        </w:rPr>
        <w:t>GXT</w:t>
      </w:r>
      <w:r w:rsidRPr="006F5229">
        <w:rPr>
          <w:rFonts w:ascii="Times New Roman" w:hAnsi="Times New Roman" w:cs="Times New Roman"/>
          <w:lang w:val="en-US"/>
        </w:rPr>
        <w:t xml:space="preserve"> should be individually </w:t>
      </w:r>
      <w:r>
        <w:rPr>
          <w:rFonts w:ascii="Times New Roman" w:hAnsi="Times New Roman" w:cs="Times New Roman"/>
          <w:lang w:val="en-US"/>
        </w:rPr>
        <w:t>tune</w:t>
      </w:r>
      <w:r w:rsidRPr="006F5229">
        <w:rPr>
          <w:rFonts w:ascii="Times New Roman" w:hAnsi="Times New Roman" w:cs="Times New Roman"/>
          <w:lang w:val="en-US"/>
        </w:rPr>
        <w:t xml:space="preserve">d. </w:t>
      </w:r>
      <w:r>
        <w:rPr>
          <w:rFonts w:ascii="Times New Roman" w:hAnsi="Times New Roman" w:cs="Times New Roman"/>
          <w:lang w:val="en-US"/>
        </w:rPr>
        <w:t>Besides this, and s</w:t>
      </w:r>
      <w:r w:rsidRPr="006F5229">
        <w:rPr>
          <w:rFonts w:ascii="Times New Roman" w:hAnsi="Times New Roman" w:cs="Times New Roman"/>
          <w:lang w:val="en-US"/>
        </w:rPr>
        <w:t>imilar to the anaerobic testing modality,</w:t>
      </w:r>
      <w:r>
        <w:rPr>
          <w:rFonts w:ascii="Times New Roman" w:hAnsi="Times New Roman" w:cs="Times New Roman"/>
          <w:lang w:val="en-US"/>
        </w:rPr>
        <w:t xml:space="preserve"> multiple protocol designs (e.g.</w:t>
      </w:r>
      <w:r w:rsidRPr="006F5229">
        <w:rPr>
          <w:rFonts w:ascii="Times New Roman" w:hAnsi="Times New Roman" w:cs="Times New Roman"/>
          <w:lang w:val="en-US"/>
        </w:rPr>
        <w:t xml:space="preserve"> initial load, duration increments) </w:t>
      </w:r>
      <w:r>
        <w:rPr>
          <w:rFonts w:ascii="Times New Roman" w:hAnsi="Times New Roman" w:cs="Times New Roman"/>
          <w:lang w:val="en-US"/>
        </w:rPr>
        <w:t>can be used</w:t>
      </w:r>
      <w:r w:rsidRPr="006F5229">
        <w:rPr>
          <w:rFonts w:ascii="Times New Roman" w:hAnsi="Times New Roman" w:cs="Times New Roman"/>
          <w:lang w:val="en-US"/>
        </w:rPr>
        <w:t xml:space="preserve"> which </w:t>
      </w:r>
      <w:r>
        <w:rPr>
          <w:rFonts w:ascii="Times New Roman" w:hAnsi="Times New Roman" w:cs="Times New Roman"/>
          <w:lang w:val="en-US"/>
        </w:rPr>
        <w:t xml:space="preserve">again </w:t>
      </w:r>
      <w:r w:rsidRPr="006F5229">
        <w:rPr>
          <w:rFonts w:ascii="Times New Roman" w:hAnsi="Times New Roman" w:cs="Times New Roman"/>
          <w:lang w:val="en-US"/>
        </w:rPr>
        <w:t>affect</w:t>
      </w:r>
      <w:r>
        <w:rPr>
          <w:rFonts w:ascii="Times New Roman" w:hAnsi="Times New Roman" w:cs="Times New Roman"/>
          <w:lang w:val="en-US"/>
        </w:rPr>
        <w:t>s</w:t>
      </w:r>
      <w:r w:rsidRPr="006F5229">
        <w:rPr>
          <w:rFonts w:ascii="Times New Roman" w:hAnsi="Times New Roman" w:cs="Times New Roman"/>
          <w:lang w:val="en-US"/>
        </w:rPr>
        <w:t xml:space="preserve"> the outcomes.</w:t>
      </w:r>
      <w:r w:rsidRPr="006F5229">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00421-019-04211-9","ISBN":"0123456789","ISSN":"14396327","PMID":"31435767","abstract":"Purpose: To examine the effects of stage duration on power output (PO), oxygen uptake (VO2), and heart rate (HR) at peak level and ventilatory thresholds during synchronous arm crank ergometry. Methods: Nineteen healthy participants completed a ramp, 1-min stepwise, and 3-min stepwise graded arm crank exercise test. PO, VO2, and HR at the first and second ventilatory threshold (VT1, VT2) and peak level were compared among the protocols: a repeated measures analysis of variance was performed to test for systematic differences, while intraclass correlation coefficients (ICC) and Bland–Altman plots were calculated to determine relative and absolute agreement. Results: Systematic differences among the protocols were found for PO at VT1, VT2, and peak level. At peak level, PO differed significantly among all protocols (ramp: 115 ± 37 W; 1-min stepwise: 108 ± 34 W; 3-min stepwise: 94 ± 31 W, p ≤ 0.01). No systematic differences for HR or VO2 were found among the protocols. VT1 and VT2 were identified at 52% and 74% of VO2peak, respectively. The relative agreement among protocols varied (ICC 0.02–0.97), while absolute agreement was low with small-to-large systematic error and large random error. Conclusions: PO at VTs and peak level was significantly higher in short-stage protocols compared with the 3-min stepwise protocol, whereas HR and VO2 showed no differences. Therefore, training zones based on PO determined in short-stage protocols might give an overestimation. Moreover, due to large random error in HR at VTs between the protocols, it is recommended that different protocols should not be used interchangeably within individuals.","author":[{"dropping-particle":"","family":"Kouwijzer","given":"Ingrid","non-dropping-particle":"","parse-names":false,"suffix":""},{"dropping-particle":"","family":"Valize","given":"Mitch","non-dropping-particle":"","parse-names":false,"suffix":""},{"dropping-particle":"","family":"Valent","given":"Linda J.M.","non-dropping-particle":"","parse-names":false,"suffix":""},{"dropping-particle":"","family":"Grandjean Perrenod Comtesse","given":"Paul","non-dropping-particle":"","parse-names":false,"suffix":""},{"dropping-particle":"","family":"Woude","given":"Lucas H.V.","non-dropping-particle":"Van der","parse-names":false,"suffix":""},{"dropping-particle":"","family":"Groot","given":"Sonja","non-dropping-particle":"De","parse-names":false,"suffix":""}],"container-title":"European Journal of Applied Physiology","id":"ITEM-1","issue":"10","issued":{"date-parts":[["2019"]]},"page":"2275-2286","publisher":"Springer Berlin Heidelberg","title":"The influence of protocol design on the identification of ventilatory thresholds and the attainment of peak physiological responses during synchronous arm crank ergometry in able-bodied participants","type":"article-journal","volume":"119"},"uris":["http://www.mendeley.com/documents/?uuid=b0e21737-ff6a-47de-bd66-0eb880b01a0f"]}],"mendeley":{"formattedCitation":"&lt;sup&gt;20&lt;/sup&gt;","plainTextFormattedCitation":"20","previouslyFormattedCitation":"&lt;sup&gt;20&lt;/sup&gt;"},"properties":{"noteIndex":0},"schema":"https://github.com/citation-style-language/schema/raw/master/csl-citation.json"}</w:instrText>
      </w:r>
      <w:r w:rsidRPr="006F5229">
        <w:rPr>
          <w:rFonts w:ascii="Times New Roman" w:hAnsi="Times New Roman" w:cs="Times New Roman"/>
          <w:lang w:val="en-US"/>
        </w:rPr>
        <w:fldChar w:fldCharType="separate"/>
      </w:r>
      <w:r w:rsidRPr="00B86EF8">
        <w:rPr>
          <w:rFonts w:ascii="Times New Roman" w:hAnsi="Times New Roman" w:cs="Times New Roman"/>
          <w:noProof/>
          <w:vertAlign w:val="superscript"/>
          <w:lang w:val="en-US"/>
        </w:rPr>
        <w:t>20</w:t>
      </w:r>
      <w:r w:rsidRPr="006F5229">
        <w:rPr>
          <w:rFonts w:ascii="Times New Roman" w:hAnsi="Times New Roman" w:cs="Times New Roman"/>
          <w:lang w:val="en-US"/>
        </w:rPr>
        <w:fldChar w:fldCharType="end"/>
      </w:r>
    </w:p>
    <w:p w14:paraId="3E06F155" w14:textId="77777777" w:rsidR="00B900B8" w:rsidRPr="00E91FDA" w:rsidRDefault="00B900B8" w:rsidP="00B900B8">
      <w:pPr>
        <w:autoSpaceDE w:val="0"/>
        <w:autoSpaceDN w:val="0"/>
        <w:adjustRightInd w:val="0"/>
        <w:spacing w:line="480" w:lineRule="auto"/>
        <w:ind w:firstLine="720"/>
        <w:jc w:val="both"/>
        <w:rPr>
          <w:rFonts w:ascii="Times New Roman" w:hAnsi="Times New Roman" w:cs="Times New Roman"/>
          <w:lang w:val="en-US"/>
        </w:rPr>
      </w:pPr>
      <w:r>
        <w:rPr>
          <w:rFonts w:ascii="Times New Roman" w:hAnsi="Times New Roman" w:cs="Times New Roman"/>
          <w:lang w:val="en-US"/>
        </w:rPr>
        <w:t>O</w:t>
      </w:r>
      <w:r w:rsidRPr="006F5229">
        <w:rPr>
          <w:rFonts w:ascii="Times New Roman" w:hAnsi="Times New Roman" w:cs="Times New Roman"/>
          <w:lang w:val="en-US"/>
        </w:rPr>
        <w:t xml:space="preserve">utcomes </w:t>
      </w:r>
      <w:r>
        <w:rPr>
          <w:rFonts w:ascii="Times New Roman" w:hAnsi="Times New Roman" w:cs="Times New Roman"/>
          <w:lang w:val="en-US"/>
        </w:rPr>
        <w:t>of</w:t>
      </w:r>
      <w:r w:rsidRPr="006F5229">
        <w:rPr>
          <w:rFonts w:ascii="Times New Roman" w:hAnsi="Times New Roman" w:cs="Times New Roman"/>
          <w:lang w:val="en-US"/>
        </w:rPr>
        <w:t xml:space="preserve"> </w:t>
      </w:r>
      <w:r>
        <w:rPr>
          <w:rFonts w:ascii="Times New Roman" w:hAnsi="Times New Roman" w:cs="Times New Roman"/>
          <w:lang w:val="en-US"/>
        </w:rPr>
        <w:t xml:space="preserve">standardized </w:t>
      </w:r>
      <w:r w:rsidRPr="006F5229">
        <w:rPr>
          <w:rFonts w:ascii="Times New Roman" w:hAnsi="Times New Roman" w:cs="Times New Roman"/>
          <w:lang w:val="en-US"/>
        </w:rPr>
        <w:t xml:space="preserve">wheelchair-specific </w:t>
      </w:r>
      <w:r>
        <w:rPr>
          <w:rFonts w:ascii="Times New Roman" w:hAnsi="Times New Roman" w:cs="Times New Roman"/>
          <w:lang w:val="en-US"/>
        </w:rPr>
        <w:t>(an)aerobic</w:t>
      </w:r>
      <w:r w:rsidRPr="006F5229">
        <w:rPr>
          <w:rFonts w:ascii="Times New Roman" w:hAnsi="Times New Roman" w:cs="Times New Roman"/>
          <w:lang w:val="en-US"/>
        </w:rPr>
        <w:t xml:space="preserve"> exercise capacity tests </w:t>
      </w:r>
      <w:r>
        <w:rPr>
          <w:rFonts w:ascii="Times New Roman" w:hAnsi="Times New Roman" w:cs="Times New Roman"/>
          <w:lang w:val="en-US"/>
        </w:rPr>
        <w:t>not only provide indicators for individual peak exercise capacity, but can also be used</w:t>
      </w:r>
      <w:r w:rsidRPr="006F5229">
        <w:rPr>
          <w:rFonts w:ascii="Times New Roman" w:hAnsi="Times New Roman" w:cs="Times New Roman"/>
          <w:lang w:val="en-US"/>
        </w:rPr>
        <w:t xml:space="preserve"> to </w:t>
      </w:r>
      <w:r>
        <w:rPr>
          <w:rFonts w:ascii="Times New Roman" w:hAnsi="Times New Roman" w:cs="Times New Roman"/>
          <w:lang w:val="en-US"/>
        </w:rPr>
        <w:t>individualize</w:t>
      </w:r>
      <w:r w:rsidRPr="006F5229">
        <w:rPr>
          <w:rFonts w:ascii="Times New Roman" w:hAnsi="Times New Roman" w:cs="Times New Roman"/>
          <w:lang w:val="en-US"/>
        </w:rPr>
        <w:t xml:space="preserve"> training programs, </w:t>
      </w:r>
      <w:r w:rsidRPr="006F5229">
        <w:rPr>
          <w:rFonts w:ascii="Times New Roman" w:hAnsi="Times New Roman" w:cs="Times New Roman"/>
          <w:lang w:val="en-US"/>
        </w:rPr>
        <w:lastRenderedPageBreak/>
        <w:t xml:space="preserve">monitor the progress of the athlete </w:t>
      </w:r>
      <w:r>
        <w:rPr>
          <w:rFonts w:ascii="Times New Roman" w:hAnsi="Times New Roman" w:cs="Times New Roman"/>
          <w:lang w:val="en-US"/>
        </w:rPr>
        <w:t xml:space="preserve">over the season </w:t>
      </w:r>
      <w:r w:rsidRPr="006F5229">
        <w:rPr>
          <w:rFonts w:ascii="Times New Roman" w:hAnsi="Times New Roman" w:cs="Times New Roman"/>
          <w:lang w:val="en-US"/>
        </w:rPr>
        <w:t xml:space="preserve">and </w:t>
      </w:r>
      <w:r>
        <w:rPr>
          <w:rFonts w:ascii="Times New Roman" w:hAnsi="Times New Roman" w:cs="Times New Roman"/>
          <w:lang w:val="en-US"/>
        </w:rPr>
        <w:t xml:space="preserve">allows </w:t>
      </w:r>
      <w:r w:rsidRPr="006F5229">
        <w:rPr>
          <w:rFonts w:ascii="Times New Roman" w:hAnsi="Times New Roman" w:cs="Times New Roman"/>
          <w:lang w:val="en-US"/>
        </w:rPr>
        <w:t>compar</w:t>
      </w:r>
      <w:r>
        <w:rPr>
          <w:rFonts w:ascii="Times New Roman" w:hAnsi="Times New Roman" w:cs="Times New Roman"/>
          <w:lang w:val="en-US"/>
        </w:rPr>
        <w:t>ison</w:t>
      </w:r>
      <w:r w:rsidRPr="006F5229">
        <w:rPr>
          <w:rFonts w:ascii="Times New Roman" w:hAnsi="Times New Roman" w:cs="Times New Roman"/>
          <w:lang w:val="en-US"/>
        </w:rPr>
        <w:t xml:space="preserve"> among athletes</w:t>
      </w:r>
      <w:r>
        <w:rPr>
          <w:rFonts w:ascii="Times New Roman" w:hAnsi="Times New Roman" w:cs="Times New Roman"/>
          <w:lang w:val="en-US"/>
        </w:rPr>
        <w:t xml:space="preserve"> (Figure 1)</w:t>
      </w:r>
      <w:r w:rsidRPr="006F5229">
        <w:rPr>
          <w:rFonts w:ascii="Times New Roman" w:hAnsi="Times New Roman" w:cs="Times New Roman"/>
          <w:lang w:val="en-US"/>
        </w:rPr>
        <w:t xml:space="preserve">. </w:t>
      </w:r>
      <w:r>
        <w:rPr>
          <w:rFonts w:ascii="Times New Roman" w:hAnsi="Times New Roman" w:cs="Times New Roman"/>
          <w:lang w:val="en-US"/>
        </w:rPr>
        <w:t>To that end, the use of</w:t>
      </w:r>
      <w:r w:rsidRPr="006F5229">
        <w:rPr>
          <w:rFonts w:ascii="Times New Roman" w:hAnsi="Times New Roman" w:cs="Times New Roman"/>
          <w:lang w:val="en-US"/>
        </w:rPr>
        <w:t xml:space="preserve"> the same </w:t>
      </w:r>
      <w:r>
        <w:rPr>
          <w:rFonts w:ascii="Times New Roman" w:hAnsi="Times New Roman" w:cs="Times New Roman"/>
          <w:lang w:val="en-US"/>
        </w:rPr>
        <w:t xml:space="preserve">individualized </w:t>
      </w:r>
      <w:r w:rsidRPr="006F5229">
        <w:rPr>
          <w:rFonts w:ascii="Times New Roman" w:hAnsi="Times New Roman" w:cs="Times New Roman"/>
          <w:lang w:val="en-US"/>
        </w:rPr>
        <w:t xml:space="preserve">protocol </w:t>
      </w:r>
      <w:r>
        <w:rPr>
          <w:rFonts w:ascii="Times New Roman" w:hAnsi="Times New Roman" w:cs="Times New Roman"/>
          <w:lang w:val="en-US"/>
        </w:rPr>
        <w:t>under the same standardized conditions, within and among athletes is essential</w:t>
      </w:r>
      <w:r w:rsidRPr="006F5229">
        <w:rPr>
          <w:rFonts w:ascii="Times New Roman" w:hAnsi="Times New Roman" w:cs="Times New Roman"/>
          <w:lang w:val="en-US"/>
        </w:rPr>
        <w:t>.</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00421-019-04211-9","ISBN":"0123456789","ISSN":"14396327","PMID":"31435767","abstract":"Purpose: To examine the effects of stage duration on power output (PO), oxygen uptake (VO2), and heart rate (HR) at peak level and ventilatory thresholds during synchronous arm crank ergometry. Methods: Nineteen healthy participants completed a ramp, 1-min stepwise, and 3-min stepwise graded arm crank exercise test. PO, VO2, and HR at the first and second ventilatory threshold (VT1, VT2) and peak level were compared among the protocols: a repeated measures analysis of variance was performed to test for systematic differences, while intraclass correlation coefficients (ICC) and Bland–Altman plots were calculated to determine relative and absolute agreement. Results: Systematic differences among the protocols were found for PO at VT1, VT2, and peak level. At peak level, PO differed significantly among all protocols (ramp: 115 ± 37 W; 1-min stepwise: 108 ± 34 W; 3-min stepwise: 94 ± 31 W, p ≤ 0.01). No systematic differences for HR or VO2 were found among the protocols. VT1 and VT2 were identified at 52% and 74% of VO2peak, respectively. The relative agreement among protocols varied (ICC 0.02–0.97), while absolute agreement was low with small-to-large systematic error and large random error. Conclusions: PO at VTs and peak level was significantly higher in short-stage protocols compared with the 3-min stepwise protocol, whereas HR and VO2 showed no differences. Therefore, training zones based on PO determined in short-stage protocols might give an overestimation. Moreover, due to large random error in HR at VTs between the protocols, it is recommended that different protocols should not be used interchangeably within individuals.","author":[{"dropping-particle":"","family":"Kouwijzer","given":"Ingrid","non-dropping-particle":"","parse-names":false,"suffix":""},{"dropping-particle":"","family":"Valize","given":"Mitch","non-dropping-particle":"","parse-names":false,"suffix":""},{"dropping-particle":"","family":"Valent","given":"Linda J.M.","non-dropping-particle":"","parse-names":false,"suffix":""},{"dropping-particle":"","family":"Grandjean Perrenod Comtesse","given":"Paul","non-dropping-particle":"","parse-names":false,"suffix":""},{"dropping-particle":"","family":"Woude","given":"Lucas H.V.","non-dropping-particle":"Van der","parse-names":false,"suffix":""},{"dropping-particle":"","family":"Groot","given":"Sonja","non-dropping-particle":"De","parse-names":false,"suffix":""}],"container-title":"European Journal of Applied Physiology","id":"ITEM-1","issue":"10","issued":{"date-parts":[["2019"]]},"page":"2275-2286","publisher":"Springer Berlin Heidelberg","title":"The influence of protocol design on the identification of ventilatory thresholds and the attainment of peak physiological responses during synchronous arm crank ergometry in able-bodied participants","type":"article-journal","volume":"119"},"uris":["http://www.mendeley.com/documents/?uuid=b0e21737-ff6a-47de-bd66-0eb880b01a0f"]},{"id":"ITEM-2","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2","issue":"2","issued":{"date-parts":[["1991","2"]]},"language":"eng","page":"264-71","publisher-place":"United States","title":"Within cycle characteristics of the wheelchair push in sprinting on a wheelchair ergometer","type":"article-journal","volume":"23"},"uris":["http://www.mendeley.com/documents/?uuid=11a6c2c2-845c-49dc-aa39-3df018c57552"]},{"id":"ITEM-3","itemData":{"DOI":"10.1155/2013/589361","ISSN":"23146133","PMID":"24073413","abstract":"The interests and limits of the different methods and protocols of maximal (anaerobic) power (P max) assessment are reviewed: single all-out tests versus force-velocity tests, isokinetic ergometers versus friction-loaded ergometers, measure of P max during the acceleration phase or at peak velocity. The effects of training, athletic practice, diet and pharmacological substances upon the production of maximal mechanical power are not discussed in this review mainly focused on the technical (ergometer, crank length, toe clips), methodological (protocols) and biological factors (muscle volume, muscle fiber type, age, gender, growth, temperature, chronobiology and fatigue) limiting P max in cycling. Although the validity of the Wingate test is questionable, a large part of the review is dedicated to this test which is currently the all-out cycling test the most often used. The biomechanical characteristics specific of maximal and high speed cycling, the bioenergetics of the all-out cycling exercises and the influence of biochemical factors (acidosis and alkalosis, phosphate ions.) are recalled at the beginning of the paper. The basic knowledge concerning the consequences of the force-velocity relationship upon power output, the biomechanics of sub-maximal cycling exercises and the study on the force-velocity relationship in cycling by Dickinson in 1928 are presented in Appendices. © 2013 Tarak Driss and Henry Vandewalle.","author":[{"dropping-particle":"","family":"Driss","given":"Tarak","non-dropping-particle":"","parse-names":false,"suffix":""},{"dropping-particle":"","family":"Vandewalle","given":"Henry","non-dropping-particle":"","parse-names":false,"suffix":""}],"container-title":"BioMed Research International","id":"ITEM-3","issued":{"date-parts":[["2013"]]},"title":"The measurement of maximal (anaerobic) power output on a cycle ergometer: a critical review","type":"article-journal"},"uris":["http://www.mendeley.com/documents/?uuid=9c46ed13-72bd-446a-93ba-11aac976d3e1"]}],"mendeley":{"formattedCitation":"&lt;sup&gt;10,12,20&lt;/sup&gt;","plainTextFormattedCitation":"10,12,20","previouslyFormattedCitation":"&lt;sup&gt;10,12,20&lt;/sup&gt;"},"properties":{"noteIndex":0},"schema":"https://github.com/citation-style-language/schema/raw/master/csl-citation.json"}</w:instrText>
      </w:r>
      <w:r>
        <w:rPr>
          <w:rFonts w:ascii="Times New Roman" w:hAnsi="Times New Roman" w:cs="Times New Roman"/>
          <w:lang w:val="en-US"/>
        </w:rPr>
        <w:fldChar w:fldCharType="separate"/>
      </w:r>
      <w:r w:rsidRPr="00B86EF8">
        <w:rPr>
          <w:rFonts w:ascii="Times New Roman" w:hAnsi="Times New Roman" w:cs="Times New Roman"/>
          <w:noProof/>
          <w:vertAlign w:val="superscript"/>
          <w:lang w:val="en-US"/>
        </w:rPr>
        <w:t>10,12,20</w:t>
      </w:r>
      <w:r>
        <w:rPr>
          <w:rFonts w:ascii="Times New Roman" w:hAnsi="Times New Roman" w:cs="Times New Roman"/>
          <w:lang w:val="en-US"/>
        </w:rPr>
        <w:fldChar w:fldCharType="end"/>
      </w:r>
      <w:r w:rsidRPr="006F5229">
        <w:rPr>
          <w:rFonts w:ascii="Times New Roman" w:hAnsi="Times New Roman" w:cs="Times New Roman"/>
          <w:lang w:val="en-US"/>
        </w:rPr>
        <w:t xml:space="preserve"> </w:t>
      </w:r>
    </w:p>
    <w:p w14:paraId="2B65140F" w14:textId="2740BD71" w:rsidR="00B900B8" w:rsidRPr="006F5229" w:rsidRDefault="00B900B8" w:rsidP="00B900B8">
      <w:pPr>
        <w:autoSpaceDE w:val="0"/>
        <w:autoSpaceDN w:val="0"/>
        <w:adjustRightInd w:val="0"/>
        <w:spacing w:line="480" w:lineRule="auto"/>
        <w:ind w:firstLine="720"/>
        <w:jc w:val="both"/>
        <w:rPr>
          <w:rFonts w:ascii="Times New Roman" w:hAnsi="Times New Roman" w:cs="Times New Roman"/>
          <w:lang w:val="en-GB"/>
        </w:rPr>
      </w:pPr>
      <w:r>
        <w:rPr>
          <w:rFonts w:ascii="Times New Roman" w:hAnsi="Times New Roman" w:cs="Times New Roman"/>
          <w:lang w:val="en-US"/>
        </w:rPr>
        <w:t>P</w:t>
      </w:r>
      <w:r w:rsidRPr="006F5229">
        <w:rPr>
          <w:rFonts w:ascii="Times New Roman" w:hAnsi="Times New Roman" w:cs="Times New Roman"/>
          <w:lang w:val="en-US"/>
        </w:rPr>
        <w:t>revious research and practice</w:t>
      </w:r>
      <w:r>
        <w:rPr>
          <w:rFonts w:ascii="Times New Roman" w:hAnsi="Times New Roman" w:cs="Times New Roman"/>
          <w:lang w:val="en-US"/>
        </w:rPr>
        <w:t xml:space="preserve"> have used a diversity of custom-built</w:t>
      </w:r>
      <w:r>
        <w:rPr>
          <w:rFonts w:ascii="Times New Roman" w:hAnsi="Times New Roman" w:cs="Times New Roman"/>
          <w:lang w:val="en-GB"/>
        </w:rPr>
        <w:t xml:space="preserve"> t</w:t>
      </w:r>
      <w:r w:rsidRPr="006F5229">
        <w:rPr>
          <w:rFonts w:ascii="Times New Roman" w:hAnsi="Times New Roman" w:cs="Times New Roman"/>
          <w:lang w:val="en-GB"/>
        </w:rPr>
        <w:t>readmill</w:t>
      </w:r>
      <w:r>
        <w:rPr>
          <w:rFonts w:ascii="Times New Roman" w:hAnsi="Times New Roman" w:cs="Times New Roman"/>
          <w:lang w:val="en-GB"/>
        </w:rPr>
        <w:t>s</w:t>
      </w:r>
      <w:r w:rsidRPr="006F5229">
        <w:rPr>
          <w:rFonts w:ascii="Times New Roman" w:hAnsi="Times New Roman" w:cs="Times New Roman"/>
          <w:lang w:val="en-GB"/>
        </w:rPr>
        <w:t xml:space="preserve"> and ergometer</w:t>
      </w:r>
      <w:r>
        <w:rPr>
          <w:rFonts w:ascii="Times New Roman" w:hAnsi="Times New Roman" w:cs="Times New Roman"/>
          <w:lang w:val="en-GB"/>
        </w:rPr>
        <w:t>s and</w:t>
      </w:r>
      <w:r w:rsidRPr="006F5229">
        <w:rPr>
          <w:rFonts w:ascii="Times New Roman" w:hAnsi="Times New Roman" w:cs="Times New Roman"/>
          <w:lang w:val="en-GB"/>
        </w:rPr>
        <w:t xml:space="preserve"> a variety of protocol</w:t>
      </w:r>
      <w:r>
        <w:rPr>
          <w:rFonts w:ascii="Times New Roman" w:hAnsi="Times New Roman" w:cs="Times New Roman"/>
          <w:lang w:val="en-GB"/>
        </w:rPr>
        <w:t xml:space="preserve"> designs</w:t>
      </w:r>
      <w:r w:rsidRPr="006F5229">
        <w:rPr>
          <w:rFonts w:ascii="Times New Roman" w:hAnsi="Times New Roman" w:cs="Times New Roman"/>
          <w:lang w:val="en-GB"/>
        </w:rPr>
        <w:t xml:space="preserve"> to attain the wheelchair-specific </w:t>
      </w:r>
      <w:r>
        <w:rPr>
          <w:rFonts w:ascii="Times New Roman" w:hAnsi="Times New Roman" w:cs="Times New Roman"/>
          <w:lang w:val="en-GB"/>
        </w:rPr>
        <w:t>(an)aerobic</w:t>
      </w:r>
      <w:r w:rsidRPr="006F5229">
        <w:rPr>
          <w:rFonts w:ascii="Times New Roman" w:hAnsi="Times New Roman" w:cs="Times New Roman"/>
          <w:lang w:val="en-GB"/>
        </w:rPr>
        <w:t xml:space="preserve"> exercise capacity of wheelchair athletes in a standardized lab environment.</w:t>
      </w:r>
      <w:r w:rsidRPr="006F5229">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80/09638288.2017.1287623 LK","ISSN":"1464-5165","PMID":"28637157","abstract":"PURPOSE: To summarize the available maximal and submaximal aerobic exercise tests for wheelchair-dependent persons with a spinal cord injury (SCI) and to identify useful applications for clinical rehabilitation. METHOD: The databases of PubMed, CINAHL®, EMBASE, and PsycINFO® were searched for English-language studies published prior to March 2015. Two independent raters identified and examined studies that reported on laboratory-based aerobic exercise tests in persons with an SCI, according to the PRISMA statement. RESULTS: The test protocols of maximal (n = 105) and submaximal (n = 28) exercise tests, covered by 95 included studies, were assessed. A large variety in patient characteristics, test objectives, test protocols, exercise modes, and outcome parameters was reported. Few studies reported on adherence to recommendations, adverse events, and peak outcome validation. CONCLUSIONS: An incremental test protocol with small, individualized, increments per stage seems preferable for testing maximal aerobic capacity, but additional validation of the available test modes is required to draw conclusions. Submaximal testing is relevant for assessing the performance at daily life intensities and for estimating VO2peak. Consensus regarding reporting test procedures and outcomes needs to be achieved to enhance comparability of rehabilitation results. Implications for Rehabilitation Regularly testing the cardiovascular capacity during SCI rehabilitation will enable us to monitor the impact of rehabilitation interventions on an individual level. The incremental arm ergometry test with small increments per stage is most relevant for the assessment of the peak cardiovascular capacity. For the assessment of daily life functioning, the submaximal wheelchair ergometer test is preferable. Hand cycling is a promising exercise mode for both testing and training. Systematically reporting on test termination, criteria for attaining valid peak outcomes and adverse events is necessary to enhance comparability of results.","author":[{"dropping-particle":"","family":"Eerden","given":"Sophia","non-dropping-particle":"","parse-names":false,"suffix":""},{"dropping-particle":"","family":"Dekker","given":"Rienk","non-dropping-particle":"","parse-names":false,"suffix":""},{"dropping-particle":"","family":"Hettinga","given":"Florentina J.","non-dropping-particle":"","parse-names":false,"suffix":""}],"container-title":"Disability and Rehabilitation","id":"ITEM-1","issue":"5","issued":{"date-parts":[["2018","3"]]},"language":"English","page":"497-521","publisher":"Informa UK Ltd.","publisher-place":"England","title":"Maximal and submaximal aerobic tests for wheelchair-dependent persons with spinal cord injury: a systematic review to summarize and identify useful applications for clinical rehabilitation","type":"article-journal","volume":"40"},"uris":["http://www.mendeley.com/documents/?uuid=cbf8cd61-d705-457e-b6ae-a3dec55c30e7"]},{"id":"ITEM-2","itemData":{"DOI":"10.1109/RBME.2019.2942763 LK","ISSN":"1941-1189","PMID":"31675342","abstract":"There are many ways to simulate handrim wheelchair propulsion in the laboratory. Ideally, these would be able to, at least mechanically, simulate field conditions. This narrative review provides an overview of the lab-based equipment used in published research and critically assesses their ability to simulate and measure wheelchair propulsion performance. A close connection to the field can only be achieved if the instrument can adequately simulate frictional losses and inertia of real-life handrim wheelchair propulsion, while maintaining the ergonomic properties of the wheelchair-user interface. Lab-based testing is either performed on a treadmill or a wheelchair ergometer (WCE). For this study WCEs were divided into three categories: roller, flywheel, and integrated ergometers. In general, treadmills are mechanically realistic, but cannot simulate air drag and acceleration tasks cannot be performed; roller ergometers allow the use of the personal wheelchair, but calibration can be troublesome; flywheel ergometers can be built with commercially-available parts, but inertia is fixed and the personal wheelchair cannot be used; integrated ergometers do not employ the personal wheelchair, but are suited for the implementation of different simulation models and detailed measurements. Lab-based equipment is heterogeneous and there appears to be little consensus on how to simulate field conditions.","author":[{"dropping-particle":"","family":"Klerk","given":"Rick","non-dropping-particle":"De","parse-names":false,"suffix":""},{"dropping-particle":"","family":"Vegter","given":"Riemer Jakobs K.","non-dropping-particle":"","parse-names":false,"suffix":""},{"dropping-particle":"","family":"Goosey-Tolfrey","given":"Vicky L.","non-dropping-particle":"","parse-names":false,"suffix":""},{"dropping-particle":"","family":"Mason","given":"Barry S.","non-dropping-particle":"","parse-names":false,"suffix":""},{"dropping-particle":"","family":"Lenton","given":"John P.","non-dropping-particle":"","parse-names":false,"suffix":""},{"dropping-particle":"","family":"Veeger","given":"H.E.J.","non-dropping-particle":"","parse-names":false,"suffix":""},{"dropping-particle":"","family":"Woude","given":"L.H.V.","non-dropping-particle":"Van der","parse-names":false,"suffix":""}],"container-title":"IEEE Reviews in Biomedical Engineering","id":"ITEM-2","issued":{"date-parts":[["2020"]]},"language":"English","page":"199-211","publisher":"IEEE","publisher-place":"R. De Klerk, Center for Human Movement Sciences, University Medical Center Groningen, University of Groningen, Groningen, Netherlands","title":"Measuring handrim wheelchair propulsion in the lab: A critical analysis of stationary ergometers","type":"article-journal","volume":"13"},"uris":["http://www.mendeley.com/documents/?uuid=1ea1c95a-992d-42fe-8c11-fc57b953582a"]}],"mendeley":{"formattedCitation":"&lt;sup&gt;21,22&lt;/sup&gt;","plainTextFormattedCitation":"21,22","previouslyFormattedCitation":"&lt;sup&gt;21,22&lt;/sup&gt;"},"properties":{"noteIndex":0},"schema":"https://github.com/citation-style-language/schema/raw/master/csl-citation.json"}</w:instrText>
      </w:r>
      <w:r w:rsidRPr="006F5229">
        <w:rPr>
          <w:rFonts w:ascii="Times New Roman" w:hAnsi="Times New Roman" w:cs="Times New Roman"/>
          <w:lang w:val="en-GB"/>
        </w:rPr>
        <w:fldChar w:fldCharType="separate"/>
      </w:r>
      <w:r w:rsidRPr="00181187">
        <w:rPr>
          <w:rFonts w:ascii="Times New Roman" w:hAnsi="Times New Roman" w:cs="Times New Roman"/>
          <w:noProof/>
          <w:vertAlign w:val="superscript"/>
          <w:lang w:val="en-GB"/>
        </w:rPr>
        <w:t>21,22</w:t>
      </w:r>
      <w:r w:rsidRPr="006F5229">
        <w:rPr>
          <w:rFonts w:ascii="Times New Roman" w:hAnsi="Times New Roman" w:cs="Times New Roman"/>
          <w:lang w:val="en-GB"/>
        </w:rPr>
        <w:fldChar w:fldCharType="end"/>
      </w:r>
      <w:r w:rsidRPr="006F5229">
        <w:rPr>
          <w:rFonts w:ascii="Times New Roman" w:hAnsi="Times New Roman" w:cs="Times New Roman"/>
          <w:lang w:val="en-GB"/>
        </w:rPr>
        <w:t xml:space="preserve"> </w:t>
      </w:r>
      <w:r>
        <w:rPr>
          <w:rFonts w:ascii="Times New Roman" w:hAnsi="Times New Roman" w:cs="Times New Roman"/>
          <w:lang w:val="en-GB"/>
        </w:rPr>
        <w:t xml:space="preserve">All tests were developed with a common aim, yet because of their diversity in included participants, equipment and protocols which all have an influence on the attained results, test results are difficult to compare among studies. The first aim of this scoping </w:t>
      </w:r>
      <w:r w:rsidRPr="006F5229">
        <w:rPr>
          <w:rFonts w:ascii="Times New Roman" w:hAnsi="Times New Roman" w:cs="Times New Roman"/>
          <w:lang w:val="en-GB"/>
        </w:rPr>
        <w:t>review</w:t>
      </w:r>
      <w:r>
        <w:rPr>
          <w:rFonts w:ascii="Times New Roman" w:hAnsi="Times New Roman" w:cs="Times New Roman"/>
          <w:lang w:val="en-GB"/>
        </w:rPr>
        <w:t xml:space="preserve"> is</w:t>
      </w:r>
      <w:r w:rsidRPr="006F5229">
        <w:rPr>
          <w:rFonts w:ascii="Times New Roman" w:hAnsi="Times New Roman" w:cs="Times New Roman"/>
          <w:lang w:val="en-GB"/>
        </w:rPr>
        <w:t xml:space="preserve"> to provide a</w:t>
      </w:r>
      <w:r>
        <w:rPr>
          <w:rFonts w:ascii="Times New Roman" w:hAnsi="Times New Roman" w:cs="Times New Roman"/>
          <w:lang w:val="en-GB"/>
        </w:rPr>
        <w:t xml:space="preserve"> detailed </w:t>
      </w:r>
      <w:r w:rsidRPr="006F5229">
        <w:rPr>
          <w:rFonts w:ascii="Times New Roman" w:hAnsi="Times New Roman" w:cs="Times New Roman"/>
          <w:lang w:val="en-GB"/>
        </w:rPr>
        <w:t xml:space="preserve">overview of the </w:t>
      </w:r>
      <w:r>
        <w:rPr>
          <w:rFonts w:ascii="Times New Roman" w:hAnsi="Times New Roman" w:cs="Times New Roman"/>
          <w:lang w:val="en-GB"/>
        </w:rPr>
        <w:t xml:space="preserve">populations studied, the </w:t>
      </w:r>
      <w:r w:rsidRPr="006F5229">
        <w:rPr>
          <w:rFonts w:ascii="Times New Roman" w:hAnsi="Times New Roman" w:cs="Times New Roman"/>
          <w:lang w:val="en-GB"/>
        </w:rPr>
        <w:t>equipment and protocols used</w:t>
      </w:r>
      <w:r>
        <w:rPr>
          <w:rFonts w:ascii="Times New Roman" w:hAnsi="Times New Roman" w:cs="Times New Roman"/>
          <w:lang w:val="en-GB"/>
        </w:rPr>
        <w:t xml:space="preserve"> and the reported outcomes from all studies that addressed the wheelchair-specific anaerobic and/or aerobic exercise capacity in wheelchair athletes. </w:t>
      </w:r>
      <w:r w:rsidRPr="006F5229">
        <w:rPr>
          <w:rFonts w:ascii="Times New Roman" w:hAnsi="Times New Roman" w:cs="Times New Roman"/>
          <w:lang w:val="en-GB"/>
        </w:rPr>
        <w:t xml:space="preserve">Based on this scoping literature overview, </w:t>
      </w:r>
      <w:r>
        <w:rPr>
          <w:rFonts w:ascii="Times New Roman" w:hAnsi="Times New Roman" w:cs="Times New Roman"/>
          <w:lang w:val="en-GB"/>
        </w:rPr>
        <w:t>the</w:t>
      </w:r>
      <w:r w:rsidRPr="006F5229">
        <w:rPr>
          <w:rFonts w:ascii="Times New Roman" w:hAnsi="Times New Roman" w:cs="Times New Roman"/>
          <w:lang w:val="en-GB"/>
        </w:rPr>
        <w:t xml:space="preserve"> second aim is to </w:t>
      </w:r>
      <w:r>
        <w:rPr>
          <w:rFonts w:ascii="Times New Roman" w:hAnsi="Times New Roman" w:cs="Times New Roman"/>
          <w:lang w:val="en-GB"/>
        </w:rPr>
        <w:t xml:space="preserve">synthesize these different tests into </w:t>
      </w:r>
      <w:r w:rsidRPr="006F5229">
        <w:rPr>
          <w:rFonts w:ascii="Times New Roman" w:hAnsi="Times New Roman" w:cs="Times New Roman"/>
          <w:lang w:val="en-GB"/>
        </w:rPr>
        <w:t>a standardized, yet individualized protocol to assess the wheelchair-specific exercise capacity in athletes</w:t>
      </w:r>
      <w:r>
        <w:rPr>
          <w:rFonts w:ascii="Times New Roman" w:hAnsi="Times New Roman" w:cs="Times New Roman"/>
          <w:lang w:val="en-GB"/>
        </w:rPr>
        <w:t xml:space="preserve"> competing in different handrim </w:t>
      </w:r>
      <w:r w:rsidRPr="006F5229">
        <w:rPr>
          <w:rFonts w:ascii="Times New Roman" w:hAnsi="Times New Roman" w:cs="Times New Roman"/>
          <w:lang w:val="en-GB"/>
        </w:rPr>
        <w:t>wheelchair</w:t>
      </w:r>
      <w:r>
        <w:rPr>
          <w:rFonts w:ascii="Times New Roman" w:hAnsi="Times New Roman" w:cs="Times New Roman"/>
          <w:lang w:val="en-GB"/>
        </w:rPr>
        <w:t xml:space="preserve"> sport disciplines</w:t>
      </w:r>
      <w:r w:rsidRPr="006F5229">
        <w:rPr>
          <w:rFonts w:ascii="Times New Roman" w:hAnsi="Times New Roman" w:cs="Times New Roman"/>
          <w:lang w:val="en-GB"/>
        </w:rPr>
        <w:t xml:space="preserve">. </w:t>
      </w:r>
    </w:p>
    <w:p w14:paraId="1AC88DCD" w14:textId="690BB2FB" w:rsidR="0032340B" w:rsidRPr="006F5229" w:rsidRDefault="0032340B" w:rsidP="00621625">
      <w:pPr>
        <w:spacing w:line="480" w:lineRule="auto"/>
        <w:jc w:val="both"/>
        <w:rPr>
          <w:rFonts w:ascii="Times New Roman" w:hAnsi="Times New Roman" w:cs="Times New Roman"/>
          <w:b/>
          <w:bCs/>
          <w:lang w:val="en-GB"/>
        </w:rPr>
      </w:pPr>
      <w:r w:rsidRPr="006F5229">
        <w:rPr>
          <w:rFonts w:ascii="Times New Roman" w:hAnsi="Times New Roman" w:cs="Times New Roman"/>
          <w:b/>
          <w:bCs/>
          <w:lang w:val="en-GB"/>
        </w:rPr>
        <w:t>M</w:t>
      </w:r>
      <w:r w:rsidR="00686DE2">
        <w:rPr>
          <w:rFonts w:ascii="Times New Roman" w:hAnsi="Times New Roman" w:cs="Times New Roman"/>
          <w:b/>
          <w:bCs/>
          <w:lang w:val="en-GB"/>
        </w:rPr>
        <w:t>aterials and Methods</w:t>
      </w:r>
    </w:p>
    <w:p w14:paraId="54B02D5E" w14:textId="22750A0C" w:rsidR="00FC045E" w:rsidRPr="004D37DE" w:rsidRDefault="00FC045E" w:rsidP="00621625">
      <w:pPr>
        <w:autoSpaceDE w:val="0"/>
        <w:autoSpaceDN w:val="0"/>
        <w:adjustRightInd w:val="0"/>
        <w:spacing w:line="480" w:lineRule="auto"/>
        <w:ind w:firstLine="720"/>
        <w:jc w:val="both"/>
        <w:rPr>
          <w:rFonts w:ascii="Times New Roman" w:hAnsi="Times New Roman" w:cs="Times New Roman"/>
          <w:lang w:val="en-GB"/>
        </w:rPr>
      </w:pPr>
      <w:r w:rsidRPr="00132492">
        <w:rPr>
          <w:rFonts w:ascii="Times New Roman" w:hAnsi="Times New Roman" w:cs="Times New Roman"/>
          <w:lang w:val="en-GB"/>
        </w:rPr>
        <w:t>The scoping review was conducted according to</w:t>
      </w:r>
      <w:r>
        <w:rPr>
          <w:rFonts w:ascii="Times New Roman" w:hAnsi="Times New Roman" w:cs="Times New Roman"/>
          <w:lang w:val="en-GB"/>
        </w:rPr>
        <w:t xml:space="preserve"> </w:t>
      </w:r>
      <w:r w:rsidRPr="00132492">
        <w:rPr>
          <w:rFonts w:ascii="Times New Roman" w:hAnsi="Times New Roman" w:cs="Times New Roman"/>
          <w:lang w:val="en-GB"/>
        </w:rPr>
        <w:t>previously developed guidelines.</w:t>
      </w:r>
      <w:r>
        <w:rPr>
          <w:rFonts w:ascii="Times New Roman" w:hAnsi="Times New Roman" w:cs="Times New Roman"/>
          <w:lang w:val="en-GB"/>
        </w:rPr>
        <w:fldChar w:fldCharType="begin" w:fldLock="1"/>
      </w:r>
      <w:r w:rsidR="00B86EF8">
        <w:rPr>
          <w:rFonts w:ascii="Times New Roman" w:hAnsi="Times New Roman" w:cs="Times New Roman"/>
          <w:lang w:val="en-GB"/>
        </w:rPr>
        <w:instrText>ADDIN CSL_CITATION {"citationItems":[{"id":"ITEM-1","itemData":{"DOI":"10.7326/M18-0850","ISSN":"15393704","PMID":"30178033","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page":"467-473","title":"PRISMA extension for scoping reviews (PRISMA-ScR): Checklist and explanation","type":"article-journal","volume":"169"},"uris":["http://www.mendeley.com/documents/?uuid=577f1ace-ec86-4900-b44e-51463e392ec8"]},{"id":"ITEM-2","itemData":{"DOI":"10.1080/1364557032000119616","ISSN":"13645579","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author":[{"dropping-particle":"","family":"Arksey","given":"Hilary","non-dropping-particle":"","parse-names":false,"suffix":""},{"dropping-particle":"","family":"O'Malley","given":"Lisa","non-dropping-particle":"","parse-names":false,"suffix":""}],"container-title":"International Journal of Social Research Methodology: Theory and Practice","id":"ITEM-2","issue":"1","issued":{"date-parts":[["2005"]]},"page":"19-32","title":"Scoping studies: Towards a methodological framework","type":"article-journal","volume":"8"},"uris":["http://www.mendeley.com/documents/?uuid=004717cf-1b9b-4572-92e3-f463225cb340"]}],"mendeley":{"formattedCitation":"&lt;sup&gt;23,24&lt;/sup&gt;","plainTextFormattedCitation":"23,24","previouslyFormattedCitation":"&lt;sup&gt;23,24&lt;/sup&gt;"},"properties":{"noteIndex":0},"schema":"https://github.com/citation-style-language/schema/raw/master/csl-citation.json"}</w:instrText>
      </w:r>
      <w:r>
        <w:rPr>
          <w:rFonts w:ascii="Times New Roman" w:hAnsi="Times New Roman" w:cs="Times New Roman"/>
          <w:lang w:val="en-GB"/>
        </w:rPr>
        <w:fldChar w:fldCharType="separate"/>
      </w:r>
      <w:r w:rsidR="00181187" w:rsidRPr="00181187">
        <w:rPr>
          <w:rFonts w:ascii="Times New Roman" w:hAnsi="Times New Roman" w:cs="Times New Roman"/>
          <w:noProof/>
          <w:vertAlign w:val="superscript"/>
          <w:lang w:val="en-GB"/>
        </w:rPr>
        <w:t>23,24</w:t>
      </w:r>
      <w:r>
        <w:rPr>
          <w:rFonts w:ascii="Times New Roman" w:hAnsi="Times New Roman" w:cs="Times New Roman"/>
          <w:lang w:val="en-GB"/>
        </w:rPr>
        <w:fldChar w:fldCharType="end"/>
      </w:r>
      <w:r w:rsidRPr="00132492">
        <w:rPr>
          <w:rFonts w:ascii="Times New Roman" w:hAnsi="Times New Roman" w:cs="Times New Roman"/>
          <w:lang w:val="en-GB"/>
        </w:rPr>
        <w:t xml:space="preserve"> The selection</w:t>
      </w:r>
      <w:r>
        <w:rPr>
          <w:rFonts w:ascii="Times New Roman" w:hAnsi="Times New Roman" w:cs="Times New Roman"/>
          <w:lang w:val="en-GB"/>
        </w:rPr>
        <w:t xml:space="preserve"> </w:t>
      </w:r>
      <w:r w:rsidRPr="00132492">
        <w:rPr>
          <w:rFonts w:ascii="Times New Roman" w:hAnsi="Times New Roman" w:cs="Times New Roman"/>
          <w:lang w:val="en-GB"/>
        </w:rPr>
        <w:t>process of identification, screening, eligibility and</w:t>
      </w:r>
      <w:r>
        <w:rPr>
          <w:rFonts w:ascii="Times New Roman" w:hAnsi="Times New Roman" w:cs="Times New Roman"/>
          <w:lang w:val="en-GB"/>
        </w:rPr>
        <w:t xml:space="preserve"> </w:t>
      </w:r>
      <w:r w:rsidRPr="00132492">
        <w:rPr>
          <w:rFonts w:ascii="Times New Roman" w:hAnsi="Times New Roman" w:cs="Times New Roman"/>
          <w:lang w:val="en-GB"/>
        </w:rPr>
        <w:t>inclusion was performed in accordance to the</w:t>
      </w:r>
      <w:r>
        <w:rPr>
          <w:rFonts w:ascii="Times New Roman" w:hAnsi="Times New Roman" w:cs="Times New Roman"/>
          <w:lang w:val="en-GB"/>
        </w:rPr>
        <w:t xml:space="preserve"> </w:t>
      </w:r>
      <w:r w:rsidRPr="00132492">
        <w:rPr>
          <w:rFonts w:ascii="Times New Roman" w:hAnsi="Times New Roman" w:cs="Times New Roman"/>
          <w:lang w:val="en-GB"/>
        </w:rPr>
        <w:t>Preferred Reporting Items for Systematic Reviews</w:t>
      </w:r>
      <w:r>
        <w:rPr>
          <w:rFonts w:ascii="Times New Roman" w:hAnsi="Times New Roman" w:cs="Times New Roman"/>
          <w:lang w:val="en-GB"/>
        </w:rPr>
        <w:t xml:space="preserve"> </w:t>
      </w:r>
      <w:r w:rsidRPr="00132492">
        <w:rPr>
          <w:rFonts w:ascii="Times New Roman" w:hAnsi="Times New Roman" w:cs="Times New Roman"/>
          <w:lang w:val="en-GB"/>
        </w:rPr>
        <w:t>and Meta-Analyses (PRISMA) guidelines for</w:t>
      </w:r>
      <w:r>
        <w:rPr>
          <w:rFonts w:ascii="Times New Roman" w:hAnsi="Times New Roman" w:cs="Times New Roman"/>
          <w:lang w:val="en-GB"/>
        </w:rPr>
        <w:t xml:space="preserve"> </w:t>
      </w:r>
      <w:r w:rsidRPr="00132492">
        <w:rPr>
          <w:rFonts w:ascii="Times New Roman" w:hAnsi="Times New Roman" w:cs="Times New Roman"/>
          <w:lang w:val="en-GB"/>
        </w:rPr>
        <w:t>scoping reviews</w:t>
      </w:r>
      <w:r w:rsidR="00E13C06">
        <w:rPr>
          <w:rFonts w:ascii="Times New Roman" w:hAnsi="Times New Roman" w:cs="Times New Roman"/>
          <w:lang w:val="en-GB"/>
        </w:rPr>
        <w:t xml:space="preserve"> (Supplementary Appendix 1</w:t>
      </w:r>
      <w:r w:rsidR="00F128AE">
        <w:rPr>
          <w:rFonts w:ascii="Times New Roman" w:hAnsi="Times New Roman" w:cs="Times New Roman"/>
          <w:lang w:val="en-GB"/>
        </w:rPr>
        <w:t xml:space="preserve">, </w:t>
      </w:r>
      <w:r w:rsidR="00F128AE" w:rsidRPr="00F128AE">
        <w:rPr>
          <w:rFonts w:ascii="Times New Roman" w:hAnsi="Times New Roman" w:cs="Times New Roman"/>
          <w:lang w:val="en-GB"/>
        </w:rPr>
        <w:t>Supplemental Digital Content 1,</w:t>
      </w:r>
      <w:r w:rsidR="00F128AE">
        <w:rPr>
          <w:rFonts w:ascii="Times New Roman" w:hAnsi="Times New Roman" w:cs="Times New Roman"/>
          <w:lang w:val="en-GB"/>
        </w:rPr>
        <w:t xml:space="preserve"> </w:t>
      </w:r>
      <w:r w:rsidR="00F128AE" w:rsidRPr="00F128AE">
        <w:rPr>
          <w:rFonts w:ascii="Times New Roman" w:hAnsi="Times New Roman" w:cs="Times New Roman"/>
          <w:lang w:val="en-GB"/>
        </w:rPr>
        <w:t>http://links.lww.com/PHM/B449</w:t>
      </w:r>
      <w:r w:rsidR="00E13C06">
        <w:rPr>
          <w:rFonts w:ascii="Times New Roman" w:hAnsi="Times New Roman" w:cs="Times New Roman"/>
          <w:lang w:val="en-GB"/>
        </w:rPr>
        <w:t>)</w:t>
      </w:r>
      <w:r w:rsidRPr="00132492">
        <w:rPr>
          <w:rFonts w:ascii="Times New Roman" w:hAnsi="Times New Roman" w:cs="Times New Roman"/>
          <w:lang w:val="en-GB"/>
        </w:rPr>
        <w:t>.</w:t>
      </w:r>
      <w:r>
        <w:rPr>
          <w:rFonts w:ascii="Times New Roman" w:hAnsi="Times New Roman" w:cs="Times New Roman"/>
          <w:lang w:val="en-GB"/>
        </w:rPr>
        <w:fldChar w:fldCharType="begin" w:fldLock="1"/>
      </w:r>
      <w:r w:rsidR="00B86EF8">
        <w:rPr>
          <w:rFonts w:ascii="Times New Roman" w:hAnsi="Times New Roman" w:cs="Times New Roman"/>
          <w:lang w:val="en-GB"/>
        </w:rPr>
        <w:instrText>ADDIN CSL_CITATION {"citationItems":[{"id":"ITEM-1","itemData":{"DOI":"10.1097/XEB.0000000000000050","ISBN":"0000000000000","ISSN":"17441609","PMID":"26134548","abstrac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author":[{"dropping-particle":"","family":"Peters","given":"Micah D.J.","non-dropping-particle":"","parse-names":false,"suffix":""},{"dropping-particle":"","family":"Godfrey","given":"Christina M.","non-dropping-particle":"","parse-names":false,"suffix":""},{"dropping-particle":"","family":"Khalil","given":"Hanan","non-dropping-particle":"","parse-names":false,"suffix":""},{"dropping-particle":"","family":"McInerney","given":"Patricia","non-dropping-particle":"","parse-names":false,"suffix":""},{"dropping-particle":"","family":"Parker","given":"Deborah","non-dropping-particle":"","parse-names":false,"suffix":""},{"dropping-particle":"","family":"Soares","given":"Cassia Baldini","non-dropping-particle":"","parse-names":false,"suffix":""}],"container-title":"International Journal of Evidence-Based Healthcare","id":"ITEM-1","issue":"3","issued":{"date-parts":[["2015"]]},"page":"141-146","title":"Guidance for conducting systematic scoping reviews","type":"article-journal","volume":"13"},"uris":["http://www.mendeley.com/documents/?uuid=a51cdb90-0ff4-4f7b-9755-0d6e7e2361bf"]}],"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lang w:val="en-GB"/>
        </w:rPr>
        <w:fldChar w:fldCharType="separate"/>
      </w:r>
      <w:r w:rsidR="00181187" w:rsidRPr="00181187">
        <w:rPr>
          <w:rFonts w:ascii="Times New Roman" w:hAnsi="Times New Roman" w:cs="Times New Roman"/>
          <w:noProof/>
          <w:vertAlign w:val="superscript"/>
          <w:lang w:val="en-GB"/>
        </w:rPr>
        <w:t>25</w:t>
      </w:r>
      <w:r>
        <w:rPr>
          <w:rFonts w:ascii="Times New Roman" w:hAnsi="Times New Roman" w:cs="Times New Roman"/>
          <w:lang w:val="en-GB"/>
        </w:rPr>
        <w:fldChar w:fldCharType="end"/>
      </w:r>
    </w:p>
    <w:p w14:paraId="1AF4B8F5" w14:textId="2D4145D7" w:rsidR="00D31938" w:rsidRPr="00D13B0B" w:rsidRDefault="00D31938" w:rsidP="00621625">
      <w:pPr>
        <w:spacing w:line="480" w:lineRule="auto"/>
        <w:jc w:val="both"/>
        <w:rPr>
          <w:rFonts w:ascii="Times New Roman" w:hAnsi="Times New Roman" w:cs="Times New Roman"/>
          <w:b/>
          <w:i/>
          <w:lang w:val="en-GB"/>
        </w:rPr>
      </w:pPr>
      <w:r w:rsidRPr="00D13B0B">
        <w:rPr>
          <w:rFonts w:ascii="Times New Roman" w:hAnsi="Times New Roman" w:cs="Times New Roman"/>
          <w:b/>
          <w:i/>
          <w:lang w:val="en-GB"/>
        </w:rPr>
        <w:t>Search strategy</w:t>
      </w:r>
    </w:p>
    <w:p w14:paraId="39684D6B" w14:textId="7F7B6699" w:rsidR="00D31938" w:rsidRPr="006F5229" w:rsidRDefault="001A0A2D" w:rsidP="00621625">
      <w:pPr>
        <w:spacing w:line="480" w:lineRule="auto"/>
        <w:ind w:firstLine="720"/>
        <w:jc w:val="both"/>
        <w:rPr>
          <w:rFonts w:ascii="Times New Roman" w:hAnsi="Times New Roman" w:cs="Times New Roman"/>
          <w:lang w:val="en-GB"/>
        </w:rPr>
      </w:pPr>
      <w:r w:rsidRPr="006F5229">
        <w:rPr>
          <w:rFonts w:ascii="Times New Roman" w:hAnsi="Times New Roman" w:cs="Times New Roman"/>
          <w:lang w:val="en-GB"/>
        </w:rPr>
        <w:t>For this scoping review, a</w:t>
      </w:r>
      <w:r w:rsidR="00D31938" w:rsidRPr="006F5229">
        <w:rPr>
          <w:rFonts w:ascii="Times New Roman" w:hAnsi="Times New Roman" w:cs="Times New Roman"/>
          <w:lang w:val="en-GB"/>
        </w:rPr>
        <w:t xml:space="preserve"> literature search was conducted in the databases of PubMed, Web of Science, EMBASE, and CINAHL. </w:t>
      </w:r>
      <w:r w:rsidR="00375CB8" w:rsidRPr="006F5229">
        <w:rPr>
          <w:rFonts w:ascii="Times New Roman" w:hAnsi="Times New Roman" w:cs="Times New Roman"/>
          <w:lang w:val="en-GB"/>
        </w:rPr>
        <w:t xml:space="preserve">No </w:t>
      </w:r>
      <w:r w:rsidR="00CD05FB" w:rsidRPr="006F5229">
        <w:rPr>
          <w:rFonts w:ascii="Times New Roman" w:hAnsi="Times New Roman" w:cs="Times New Roman"/>
          <w:lang w:val="en-GB"/>
        </w:rPr>
        <w:t>date limit</w:t>
      </w:r>
      <w:r w:rsidR="00375CB8" w:rsidRPr="006F5229">
        <w:rPr>
          <w:rFonts w:ascii="Times New Roman" w:hAnsi="Times New Roman" w:cs="Times New Roman"/>
          <w:lang w:val="en-GB"/>
        </w:rPr>
        <w:t xml:space="preserve"> was chosen and t</w:t>
      </w:r>
      <w:r w:rsidR="00D31938" w:rsidRPr="006F5229">
        <w:rPr>
          <w:rFonts w:ascii="Times New Roman" w:hAnsi="Times New Roman" w:cs="Times New Roman"/>
          <w:lang w:val="en-GB"/>
        </w:rPr>
        <w:t xml:space="preserve">he following search terms were used on </w:t>
      </w:r>
      <w:r w:rsidR="006801A2" w:rsidRPr="006F5229">
        <w:rPr>
          <w:rFonts w:ascii="Times New Roman" w:hAnsi="Times New Roman" w:cs="Times New Roman"/>
          <w:lang w:val="en-GB"/>
        </w:rPr>
        <w:t>2021-02</w:t>
      </w:r>
      <w:r w:rsidR="00D31938" w:rsidRPr="006F5229">
        <w:rPr>
          <w:rFonts w:ascii="Times New Roman" w:hAnsi="Times New Roman" w:cs="Times New Roman"/>
          <w:lang w:val="en-GB"/>
        </w:rPr>
        <w:t>-</w:t>
      </w:r>
      <w:r w:rsidR="006801A2" w:rsidRPr="006F5229">
        <w:rPr>
          <w:rFonts w:ascii="Times New Roman" w:hAnsi="Times New Roman" w:cs="Times New Roman"/>
          <w:lang w:val="en-GB"/>
        </w:rPr>
        <w:t>15</w:t>
      </w:r>
      <w:r w:rsidR="00D31938" w:rsidRPr="006F5229">
        <w:rPr>
          <w:rFonts w:ascii="Times New Roman" w:hAnsi="Times New Roman" w:cs="Times New Roman"/>
          <w:lang w:val="en-GB"/>
        </w:rPr>
        <w:t xml:space="preserve">: (Wheelchair*) AND (Ergomet* OR Dynamomet* OR Simulator OR Treadmill) AND (Sport OR Athlet* OR Para-Athlet*) AND (Exercise test* OR Laboratory based test* OR Maximal incremental test* OR Multistage test* OR Aerobic test* OR Sprint test* OR Wingate OR Anaerobic test*). </w:t>
      </w:r>
    </w:p>
    <w:p w14:paraId="716EE779" w14:textId="4AD25336" w:rsidR="0032340B" w:rsidRPr="00D13B0B" w:rsidRDefault="0032340B" w:rsidP="00621625">
      <w:pPr>
        <w:spacing w:line="480" w:lineRule="auto"/>
        <w:jc w:val="both"/>
        <w:rPr>
          <w:rFonts w:ascii="Times New Roman" w:hAnsi="Times New Roman" w:cs="Times New Roman"/>
          <w:b/>
          <w:i/>
          <w:lang w:val="en-GB"/>
        </w:rPr>
      </w:pPr>
      <w:r w:rsidRPr="00D13B0B">
        <w:rPr>
          <w:rFonts w:ascii="Times New Roman" w:hAnsi="Times New Roman" w:cs="Times New Roman"/>
          <w:b/>
          <w:i/>
          <w:lang w:val="en-GB"/>
        </w:rPr>
        <w:lastRenderedPageBreak/>
        <w:t xml:space="preserve">Eligibility screening and study selection </w:t>
      </w:r>
    </w:p>
    <w:p w14:paraId="46B2F27C" w14:textId="4D6371B2" w:rsidR="001A6E23" w:rsidRPr="006F5229" w:rsidRDefault="005A2649" w:rsidP="00621625">
      <w:pPr>
        <w:spacing w:line="480" w:lineRule="auto"/>
        <w:ind w:firstLine="720"/>
        <w:jc w:val="both"/>
        <w:rPr>
          <w:rFonts w:ascii="Times New Roman" w:hAnsi="Times New Roman" w:cs="Times New Roman"/>
          <w:lang w:val="en-GB"/>
        </w:rPr>
      </w:pPr>
      <w:r w:rsidRPr="006F5229">
        <w:rPr>
          <w:rFonts w:ascii="Times New Roman" w:hAnsi="Times New Roman" w:cs="Times New Roman"/>
          <w:lang w:val="en-GB"/>
        </w:rPr>
        <w:t>Studies</w:t>
      </w:r>
      <w:r w:rsidR="0032340B" w:rsidRPr="006F5229">
        <w:rPr>
          <w:rFonts w:ascii="Times New Roman" w:hAnsi="Times New Roman" w:cs="Times New Roman"/>
          <w:lang w:val="en-GB"/>
        </w:rPr>
        <w:t xml:space="preserve"> were </w:t>
      </w:r>
      <w:r w:rsidR="00243D87" w:rsidRPr="006F5229">
        <w:rPr>
          <w:rFonts w:ascii="Times New Roman" w:hAnsi="Times New Roman" w:cs="Times New Roman"/>
          <w:lang w:val="en-GB"/>
        </w:rPr>
        <w:t xml:space="preserve">first </w:t>
      </w:r>
      <w:r w:rsidR="0032340B" w:rsidRPr="006F5229">
        <w:rPr>
          <w:rFonts w:ascii="Times New Roman" w:hAnsi="Times New Roman" w:cs="Times New Roman"/>
          <w:lang w:val="en-GB"/>
        </w:rPr>
        <w:t>selected on basis of title and abstract</w:t>
      </w:r>
      <w:r w:rsidRPr="006F5229">
        <w:rPr>
          <w:rFonts w:ascii="Times New Roman" w:hAnsi="Times New Roman" w:cs="Times New Roman"/>
          <w:lang w:val="en-GB"/>
        </w:rPr>
        <w:t xml:space="preserve"> (</w:t>
      </w:r>
      <w:r w:rsidR="00644D6D">
        <w:rPr>
          <w:rFonts w:ascii="Times New Roman" w:hAnsi="Times New Roman" w:cs="Times New Roman"/>
          <w:lang w:val="en-GB"/>
        </w:rPr>
        <w:t>RJFJ</w:t>
      </w:r>
      <w:r w:rsidRPr="006F5229">
        <w:rPr>
          <w:rFonts w:ascii="Times New Roman" w:hAnsi="Times New Roman" w:cs="Times New Roman"/>
          <w:lang w:val="en-GB"/>
        </w:rPr>
        <w:t>)</w:t>
      </w:r>
      <w:r w:rsidR="0032340B" w:rsidRPr="006F5229">
        <w:rPr>
          <w:rFonts w:ascii="Times New Roman" w:hAnsi="Times New Roman" w:cs="Times New Roman"/>
          <w:lang w:val="en-GB"/>
        </w:rPr>
        <w:t xml:space="preserve">. For inclusion, </w:t>
      </w:r>
      <w:r w:rsidR="008A3048" w:rsidRPr="006F5229">
        <w:rPr>
          <w:rFonts w:ascii="Times New Roman" w:hAnsi="Times New Roman" w:cs="Times New Roman"/>
          <w:lang w:val="en-GB"/>
        </w:rPr>
        <w:t>a study</w:t>
      </w:r>
      <w:r w:rsidR="0032340B" w:rsidRPr="006F5229">
        <w:rPr>
          <w:rFonts w:ascii="Times New Roman" w:hAnsi="Times New Roman" w:cs="Times New Roman"/>
          <w:lang w:val="en-GB"/>
        </w:rPr>
        <w:t xml:space="preserve"> had to specify the following items: (1) protocol involved wheelchair propulsion in a lab environment, (</w:t>
      </w:r>
      <w:r w:rsidR="00414208" w:rsidRPr="006F5229">
        <w:rPr>
          <w:rFonts w:ascii="Times New Roman" w:hAnsi="Times New Roman" w:cs="Times New Roman"/>
          <w:lang w:val="en-GB"/>
        </w:rPr>
        <w:t>2</w:t>
      </w:r>
      <w:r w:rsidR="0032340B" w:rsidRPr="006F5229">
        <w:rPr>
          <w:rFonts w:ascii="Times New Roman" w:hAnsi="Times New Roman" w:cs="Times New Roman"/>
          <w:lang w:val="en-GB"/>
        </w:rPr>
        <w:t xml:space="preserve">) protocol description </w:t>
      </w:r>
      <w:r w:rsidR="00261672">
        <w:rPr>
          <w:rFonts w:ascii="Times New Roman" w:hAnsi="Times New Roman" w:cs="Times New Roman"/>
          <w:lang w:val="en-GB"/>
        </w:rPr>
        <w:t>wa</w:t>
      </w:r>
      <w:r w:rsidR="0032340B" w:rsidRPr="006F5229">
        <w:rPr>
          <w:rFonts w:ascii="Times New Roman" w:hAnsi="Times New Roman" w:cs="Times New Roman"/>
          <w:lang w:val="en-GB"/>
        </w:rPr>
        <w:t xml:space="preserve">s included, </w:t>
      </w:r>
      <w:r w:rsidR="0032340B" w:rsidRPr="006F5229">
        <w:rPr>
          <w:rFonts w:ascii="Times New Roman" w:hAnsi="Times New Roman" w:cs="Times New Roman"/>
          <w:iCs/>
          <w:lang w:val="en-GB"/>
        </w:rPr>
        <w:t>(</w:t>
      </w:r>
      <w:r w:rsidR="00414208" w:rsidRPr="006F5229">
        <w:rPr>
          <w:rFonts w:ascii="Times New Roman" w:hAnsi="Times New Roman" w:cs="Times New Roman"/>
          <w:iCs/>
          <w:lang w:val="en-GB"/>
        </w:rPr>
        <w:t>3</w:t>
      </w:r>
      <w:r w:rsidR="0032340B" w:rsidRPr="006F5229">
        <w:rPr>
          <w:rFonts w:ascii="Times New Roman" w:hAnsi="Times New Roman" w:cs="Times New Roman"/>
          <w:iCs/>
          <w:lang w:val="en-GB"/>
        </w:rPr>
        <w:t xml:space="preserve">) outcome parameters included </w:t>
      </w:r>
      <w:r w:rsidR="006F5DB9" w:rsidRPr="006F5229">
        <w:rPr>
          <w:rFonts w:ascii="Times New Roman" w:hAnsi="Times New Roman" w:cs="Times New Roman"/>
          <w:iCs/>
          <w:lang w:val="en-GB"/>
        </w:rPr>
        <w:t>(</w:t>
      </w:r>
      <w:r w:rsidR="0032340B" w:rsidRPr="006F5229">
        <w:rPr>
          <w:rFonts w:ascii="Times New Roman" w:hAnsi="Times New Roman" w:cs="Times New Roman"/>
          <w:iCs/>
          <w:lang w:val="en-GB"/>
        </w:rPr>
        <w:t>peak</w:t>
      </w:r>
      <w:r w:rsidR="006F5DB9" w:rsidRPr="006F5229">
        <w:rPr>
          <w:rFonts w:ascii="Times New Roman" w:hAnsi="Times New Roman" w:cs="Times New Roman"/>
          <w:iCs/>
          <w:lang w:val="en-GB"/>
        </w:rPr>
        <w:t>)</w:t>
      </w:r>
      <w:r w:rsidR="0032340B" w:rsidRPr="006F5229">
        <w:rPr>
          <w:rFonts w:ascii="Times New Roman" w:hAnsi="Times New Roman" w:cs="Times New Roman"/>
          <w:iCs/>
          <w:lang w:val="en-GB"/>
        </w:rPr>
        <w:t xml:space="preserve"> power output for anaerobic tests and either peak oxygen uptake or peak power output for aerobic tests</w:t>
      </w:r>
      <w:r w:rsidR="00E86F26" w:rsidRPr="006F5229">
        <w:rPr>
          <w:rFonts w:ascii="Times New Roman" w:hAnsi="Times New Roman" w:cs="Times New Roman"/>
          <w:iCs/>
          <w:lang w:val="en-GB"/>
        </w:rPr>
        <w:t>.</w:t>
      </w:r>
      <w:r w:rsidR="00CC3921" w:rsidRPr="006F5229">
        <w:rPr>
          <w:rFonts w:ascii="Times New Roman" w:hAnsi="Times New Roman" w:cs="Times New Roman"/>
          <w:lang w:val="en-GB"/>
        </w:rPr>
        <w:t xml:space="preserve"> </w:t>
      </w:r>
      <w:r w:rsidR="0032340B" w:rsidRPr="006F5229">
        <w:rPr>
          <w:rFonts w:ascii="Times New Roman" w:hAnsi="Times New Roman" w:cs="Times New Roman"/>
          <w:lang w:val="en-GB"/>
        </w:rPr>
        <w:t>Exclusion</w:t>
      </w:r>
      <w:r w:rsidR="008A3048" w:rsidRPr="006F5229">
        <w:rPr>
          <w:rFonts w:ascii="Times New Roman" w:hAnsi="Times New Roman" w:cs="Times New Roman"/>
          <w:lang w:val="en-GB"/>
        </w:rPr>
        <w:t xml:space="preserve"> </w:t>
      </w:r>
      <w:r w:rsidR="0032340B" w:rsidRPr="006F5229">
        <w:rPr>
          <w:rFonts w:ascii="Times New Roman" w:hAnsi="Times New Roman" w:cs="Times New Roman"/>
          <w:lang w:val="en-GB"/>
        </w:rPr>
        <w:t>criteria</w:t>
      </w:r>
      <w:r w:rsidR="001A0A2D" w:rsidRPr="006F5229">
        <w:rPr>
          <w:rFonts w:ascii="Times New Roman" w:hAnsi="Times New Roman" w:cs="Times New Roman"/>
          <w:lang w:val="en-GB"/>
        </w:rPr>
        <w:t xml:space="preserve"> were</w:t>
      </w:r>
      <w:r w:rsidR="0032340B" w:rsidRPr="006F5229">
        <w:rPr>
          <w:rFonts w:ascii="Times New Roman" w:hAnsi="Times New Roman" w:cs="Times New Roman"/>
          <w:lang w:val="en-GB"/>
        </w:rPr>
        <w:t xml:space="preserve">: </w:t>
      </w:r>
      <w:r w:rsidR="00375CB8" w:rsidRPr="006F5229">
        <w:rPr>
          <w:rFonts w:ascii="Times New Roman" w:hAnsi="Times New Roman" w:cs="Times New Roman"/>
          <w:lang w:val="en-GB"/>
        </w:rPr>
        <w:t>field tests, a</w:t>
      </w:r>
      <w:r w:rsidR="0032340B" w:rsidRPr="006F5229">
        <w:rPr>
          <w:rFonts w:ascii="Times New Roman" w:hAnsi="Times New Roman" w:cs="Times New Roman"/>
          <w:lang w:val="en-GB"/>
        </w:rPr>
        <w:t>rm crank ergomet</w:t>
      </w:r>
      <w:r w:rsidR="001A0A2D" w:rsidRPr="006F5229">
        <w:rPr>
          <w:rFonts w:ascii="Times New Roman" w:hAnsi="Times New Roman" w:cs="Times New Roman"/>
          <w:lang w:val="en-GB"/>
        </w:rPr>
        <w:t>ry</w:t>
      </w:r>
      <w:r w:rsidR="0032340B" w:rsidRPr="006F5229">
        <w:rPr>
          <w:rFonts w:ascii="Times New Roman" w:hAnsi="Times New Roman" w:cs="Times New Roman"/>
          <w:lang w:val="en-GB"/>
        </w:rPr>
        <w:t>,</w:t>
      </w:r>
      <w:r w:rsidR="00087129" w:rsidRPr="006F5229">
        <w:rPr>
          <w:rFonts w:ascii="Times New Roman" w:hAnsi="Times New Roman" w:cs="Times New Roman"/>
          <w:lang w:val="en-GB"/>
        </w:rPr>
        <w:t xml:space="preserve"> </w:t>
      </w:r>
      <w:r w:rsidR="0032340B" w:rsidRPr="006F5229">
        <w:rPr>
          <w:rFonts w:ascii="Times New Roman" w:hAnsi="Times New Roman" w:cs="Times New Roman"/>
          <w:lang w:val="en-GB"/>
        </w:rPr>
        <w:t>below national level</w:t>
      </w:r>
      <w:r w:rsidR="00275465" w:rsidRPr="006F5229">
        <w:rPr>
          <w:rFonts w:ascii="Times New Roman" w:hAnsi="Times New Roman" w:cs="Times New Roman"/>
          <w:lang w:val="en-GB"/>
        </w:rPr>
        <w:t xml:space="preserve"> athletes</w:t>
      </w:r>
      <w:r w:rsidR="001A6E23" w:rsidRPr="006F5229">
        <w:rPr>
          <w:rFonts w:ascii="Times New Roman" w:hAnsi="Times New Roman" w:cs="Times New Roman"/>
          <w:lang w:val="en-GB"/>
        </w:rPr>
        <w:t xml:space="preserve">, </w:t>
      </w:r>
      <w:r w:rsidR="00840510" w:rsidRPr="006F5229">
        <w:rPr>
          <w:rFonts w:ascii="Times New Roman" w:hAnsi="Times New Roman" w:cs="Times New Roman"/>
          <w:lang w:val="en-GB"/>
        </w:rPr>
        <w:t xml:space="preserve">no </w:t>
      </w:r>
      <w:r w:rsidR="000378D1" w:rsidRPr="006F5229">
        <w:rPr>
          <w:rFonts w:ascii="Times New Roman" w:hAnsi="Times New Roman" w:cs="Times New Roman"/>
          <w:lang w:val="en-GB"/>
        </w:rPr>
        <w:t>quantitative data</w:t>
      </w:r>
      <w:r w:rsidR="00275465" w:rsidRPr="006F5229">
        <w:rPr>
          <w:rFonts w:ascii="Times New Roman" w:hAnsi="Times New Roman" w:cs="Times New Roman"/>
          <w:lang w:val="en-GB"/>
        </w:rPr>
        <w:t xml:space="preserve"> provided</w:t>
      </w:r>
      <w:r w:rsidR="00840510" w:rsidRPr="006F5229">
        <w:rPr>
          <w:rFonts w:ascii="Times New Roman" w:hAnsi="Times New Roman" w:cs="Times New Roman"/>
          <w:lang w:val="en-GB"/>
        </w:rPr>
        <w:t xml:space="preserve">, </w:t>
      </w:r>
      <w:r w:rsidR="001A6E23" w:rsidRPr="006F5229">
        <w:rPr>
          <w:rFonts w:ascii="Times New Roman" w:hAnsi="Times New Roman" w:cs="Times New Roman"/>
          <w:lang w:val="en-GB"/>
        </w:rPr>
        <w:t>other language than English</w:t>
      </w:r>
      <w:r w:rsidR="002E03B5" w:rsidRPr="006F5229">
        <w:rPr>
          <w:rFonts w:ascii="Times New Roman" w:hAnsi="Times New Roman" w:cs="Times New Roman"/>
          <w:lang w:val="en-GB"/>
        </w:rPr>
        <w:t>.</w:t>
      </w:r>
      <w:r w:rsidR="00243D87" w:rsidRPr="006F5229">
        <w:rPr>
          <w:rFonts w:ascii="Times New Roman" w:hAnsi="Times New Roman" w:cs="Times New Roman"/>
          <w:lang w:val="en-GB"/>
        </w:rPr>
        <w:t xml:space="preserve"> Full text was obtained if the abstract met the in- and exclusio</w:t>
      </w:r>
      <w:r w:rsidR="008A3048" w:rsidRPr="006F5229">
        <w:rPr>
          <w:rFonts w:ascii="Times New Roman" w:hAnsi="Times New Roman" w:cs="Times New Roman"/>
          <w:lang w:val="en-GB"/>
        </w:rPr>
        <w:t xml:space="preserve">n criteria or when there </w:t>
      </w:r>
      <w:r w:rsidR="00EE7EE4" w:rsidRPr="006F5229">
        <w:rPr>
          <w:rFonts w:ascii="Times New Roman" w:hAnsi="Times New Roman" w:cs="Times New Roman"/>
          <w:lang w:val="en-GB"/>
        </w:rPr>
        <w:t>was not</w:t>
      </w:r>
      <w:r w:rsidR="00243D87" w:rsidRPr="006F5229">
        <w:rPr>
          <w:rFonts w:ascii="Times New Roman" w:hAnsi="Times New Roman" w:cs="Times New Roman"/>
          <w:lang w:val="en-GB"/>
        </w:rPr>
        <w:t xml:space="preserve"> enough information available in the abstract to exclude it. When shown in </w:t>
      </w:r>
      <w:r w:rsidR="009934DA">
        <w:rPr>
          <w:rFonts w:ascii="Times New Roman" w:hAnsi="Times New Roman" w:cs="Times New Roman"/>
          <w:lang w:val="en-GB"/>
        </w:rPr>
        <w:t xml:space="preserve">the </w:t>
      </w:r>
      <w:r w:rsidR="00243D87" w:rsidRPr="006F5229">
        <w:rPr>
          <w:rFonts w:ascii="Times New Roman" w:hAnsi="Times New Roman" w:cs="Times New Roman"/>
          <w:lang w:val="en-GB"/>
        </w:rPr>
        <w:t xml:space="preserve">full-text that </w:t>
      </w:r>
      <w:r w:rsidR="008A3048" w:rsidRPr="006F5229">
        <w:rPr>
          <w:rFonts w:ascii="Times New Roman" w:hAnsi="Times New Roman" w:cs="Times New Roman"/>
          <w:lang w:val="en-GB"/>
        </w:rPr>
        <w:t xml:space="preserve">a study </w:t>
      </w:r>
      <w:r w:rsidR="00243D87" w:rsidRPr="006F5229">
        <w:rPr>
          <w:rFonts w:ascii="Times New Roman" w:hAnsi="Times New Roman" w:cs="Times New Roman"/>
          <w:lang w:val="en-GB"/>
        </w:rPr>
        <w:t xml:space="preserve">did not comply with the previous criteria it was excluded. Of the </w:t>
      </w:r>
      <w:r w:rsidRPr="006F5229">
        <w:rPr>
          <w:rFonts w:ascii="Times New Roman" w:hAnsi="Times New Roman" w:cs="Times New Roman"/>
          <w:lang w:val="en-GB"/>
        </w:rPr>
        <w:t>studie</w:t>
      </w:r>
      <w:r w:rsidR="00243D87" w:rsidRPr="006F5229">
        <w:rPr>
          <w:rFonts w:ascii="Times New Roman" w:hAnsi="Times New Roman" w:cs="Times New Roman"/>
          <w:lang w:val="en-GB"/>
        </w:rPr>
        <w:t>s included in the review, reference list</w:t>
      </w:r>
      <w:r w:rsidR="00C94854" w:rsidRPr="006F5229">
        <w:rPr>
          <w:rFonts w:ascii="Times New Roman" w:hAnsi="Times New Roman" w:cs="Times New Roman"/>
          <w:lang w:val="en-GB"/>
        </w:rPr>
        <w:t>s</w:t>
      </w:r>
      <w:r w:rsidR="00243D87" w:rsidRPr="006F5229">
        <w:rPr>
          <w:rFonts w:ascii="Times New Roman" w:hAnsi="Times New Roman" w:cs="Times New Roman"/>
          <w:lang w:val="en-GB"/>
        </w:rPr>
        <w:t xml:space="preserve"> were scanned for other relevant </w:t>
      </w:r>
      <w:r w:rsidR="008A3048" w:rsidRPr="006F5229">
        <w:rPr>
          <w:rFonts w:ascii="Times New Roman" w:hAnsi="Times New Roman" w:cs="Times New Roman"/>
          <w:lang w:val="en-GB"/>
        </w:rPr>
        <w:t>studies</w:t>
      </w:r>
      <w:r w:rsidR="00243D87" w:rsidRPr="006F5229">
        <w:rPr>
          <w:rFonts w:ascii="Times New Roman" w:hAnsi="Times New Roman" w:cs="Times New Roman"/>
          <w:lang w:val="en-GB"/>
        </w:rPr>
        <w:t xml:space="preserve"> that may have been missed in the search</w:t>
      </w:r>
      <w:r w:rsidR="00261672">
        <w:rPr>
          <w:rFonts w:ascii="Times New Roman" w:hAnsi="Times New Roman" w:cs="Times New Roman"/>
          <w:lang w:val="en-GB"/>
        </w:rPr>
        <w:t xml:space="preserve">. </w:t>
      </w:r>
      <w:r w:rsidR="001A0A2D" w:rsidRPr="006F5229">
        <w:rPr>
          <w:rFonts w:ascii="Times New Roman" w:hAnsi="Times New Roman" w:cs="Times New Roman"/>
          <w:lang w:val="en-GB"/>
        </w:rPr>
        <w:t>When</w:t>
      </w:r>
      <w:r w:rsidR="00087129" w:rsidRPr="006F5229">
        <w:rPr>
          <w:rFonts w:ascii="Times New Roman" w:hAnsi="Times New Roman" w:cs="Times New Roman"/>
          <w:lang w:val="en-GB"/>
        </w:rPr>
        <w:t xml:space="preserve"> </w:t>
      </w:r>
      <w:r w:rsidR="00D115A0" w:rsidRPr="006F5229">
        <w:rPr>
          <w:rFonts w:ascii="Times New Roman" w:hAnsi="Times New Roman" w:cs="Times New Roman"/>
          <w:lang w:val="en-GB"/>
        </w:rPr>
        <w:t>two</w:t>
      </w:r>
      <w:r w:rsidR="00087129" w:rsidRPr="006F5229">
        <w:rPr>
          <w:rFonts w:ascii="Times New Roman" w:hAnsi="Times New Roman" w:cs="Times New Roman"/>
          <w:lang w:val="en-GB"/>
        </w:rPr>
        <w:t xml:space="preserve"> </w:t>
      </w:r>
      <w:r w:rsidR="00704C70" w:rsidRPr="006F5229">
        <w:rPr>
          <w:rFonts w:ascii="Times New Roman" w:hAnsi="Times New Roman" w:cs="Times New Roman"/>
          <w:lang w:val="en-GB"/>
        </w:rPr>
        <w:t xml:space="preserve">articles </w:t>
      </w:r>
      <w:r w:rsidR="001A0A2D" w:rsidRPr="006F5229">
        <w:rPr>
          <w:rFonts w:ascii="Times New Roman" w:hAnsi="Times New Roman" w:cs="Times New Roman"/>
          <w:lang w:val="en-GB"/>
        </w:rPr>
        <w:t>we</w:t>
      </w:r>
      <w:r w:rsidR="00704C70" w:rsidRPr="006F5229">
        <w:rPr>
          <w:rFonts w:ascii="Times New Roman" w:hAnsi="Times New Roman" w:cs="Times New Roman"/>
          <w:lang w:val="en-GB"/>
        </w:rPr>
        <w:t>re published from the same wheelchair-specific</w:t>
      </w:r>
      <w:r w:rsidR="00D622BE" w:rsidRPr="006F5229">
        <w:rPr>
          <w:rFonts w:ascii="Times New Roman" w:hAnsi="Times New Roman" w:cs="Times New Roman"/>
          <w:lang w:val="en-GB"/>
        </w:rPr>
        <w:t xml:space="preserve"> exercise capacity test but focussed on another part of the results, </w:t>
      </w:r>
      <w:r w:rsidR="001A0A2D" w:rsidRPr="006F5229">
        <w:rPr>
          <w:rFonts w:ascii="Times New Roman" w:hAnsi="Times New Roman" w:cs="Times New Roman"/>
          <w:lang w:val="en-GB"/>
        </w:rPr>
        <w:t>only</w:t>
      </w:r>
      <w:r w:rsidR="00087129" w:rsidRPr="006F5229">
        <w:rPr>
          <w:rFonts w:ascii="Times New Roman" w:hAnsi="Times New Roman" w:cs="Times New Roman"/>
          <w:lang w:val="en-GB"/>
        </w:rPr>
        <w:t xml:space="preserve"> one</w:t>
      </w:r>
      <w:r w:rsidR="008A3048" w:rsidRPr="006F5229">
        <w:rPr>
          <w:rFonts w:ascii="Times New Roman" w:hAnsi="Times New Roman" w:cs="Times New Roman"/>
          <w:lang w:val="en-GB"/>
        </w:rPr>
        <w:t xml:space="preserve"> </w:t>
      </w:r>
      <w:r w:rsidR="001A0A2D" w:rsidRPr="006F5229">
        <w:rPr>
          <w:rFonts w:ascii="Times New Roman" w:hAnsi="Times New Roman" w:cs="Times New Roman"/>
          <w:lang w:val="en-GB"/>
        </w:rPr>
        <w:t xml:space="preserve">of those </w:t>
      </w:r>
      <w:r w:rsidR="008A3048" w:rsidRPr="006F5229">
        <w:rPr>
          <w:rFonts w:ascii="Times New Roman" w:hAnsi="Times New Roman" w:cs="Times New Roman"/>
          <w:lang w:val="en-GB"/>
        </w:rPr>
        <w:t>stud</w:t>
      </w:r>
      <w:r w:rsidR="001A0A2D" w:rsidRPr="006F5229">
        <w:rPr>
          <w:rFonts w:ascii="Times New Roman" w:hAnsi="Times New Roman" w:cs="Times New Roman"/>
          <w:lang w:val="en-GB"/>
        </w:rPr>
        <w:t>ies</w:t>
      </w:r>
      <w:r w:rsidR="00087129" w:rsidRPr="006F5229">
        <w:rPr>
          <w:rFonts w:ascii="Times New Roman" w:hAnsi="Times New Roman" w:cs="Times New Roman"/>
          <w:lang w:val="en-GB"/>
        </w:rPr>
        <w:t xml:space="preserve"> </w:t>
      </w:r>
      <w:r w:rsidR="001A0A2D" w:rsidRPr="006F5229">
        <w:rPr>
          <w:rFonts w:ascii="Times New Roman" w:hAnsi="Times New Roman" w:cs="Times New Roman"/>
          <w:lang w:val="en-GB"/>
        </w:rPr>
        <w:t>wa</w:t>
      </w:r>
      <w:r w:rsidR="00087129" w:rsidRPr="006F5229">
        <w:rPr>
          <w:rFonts w:ascii="Times New Roman" w:hAnsi="Times New Roman" w:cs="Times New Roman"/>
          <w:lang w:val="en-GB"/>
        </w:rPr>
        <w:t xml:space="preserve">s included or the information </w:t>
      </w:r>
      <w:r w:rsidR="001A0A2D" w:rsidRPr="006F5229">
        <w:rPr>
          <w:rFonts w:ascii="Times New Roman" w:hAnsi="Times New Roman" w:cs="Times New Roman"/>
          <w:lang w:val="en-GB"/>
        </w:rPr>
        <w:t>wa</w:t>
      </w:r>
      <w:r w:rsidR="00087129" w:rsidRPr="006F5229">
        <w:rPr>
          <w:rFonts w:ascii="Times New Roman" w:hAnsi="Times New Roman" w:cs="Times New Roman"/>
          <w:lang w:val="en-GB"/>
        </w:rPr>
        <w:t>s merged</w:t>
      </w:r>
      <w:r w:rsidR="001A0A2D" w:rsidRPr="006F5229">
        <w:rPr>
          <w:rFonts w:ascii="Times New Roman" w:hAnsi="Times New Roman" w:cs="Times New Roman"/>
          <w:lang w:val="en-GB"/>
        </w:rPr>
        <w:t>, accounting for</w:t>
      </w:r>
      <w:r w:rsidR="00087129" w:rsidRPr="006F5229">
        <w:rPr>
          <w:rFonts w:ascii="Times New Roman" w:hAnsi="Times New Roman" w:cs="Times New Roman"/>
          <w:lang w:val="en-GB"/>
        </w:rPr>
        <w:t xml:space="preserve"> one test.</w:t>
      </w:r>
      <w:r w:rsidR="00C300B6" w:rsidRPr="006F5229">
        <w:rPr>
          <w:rFonts w:ascii="Times New Roman" w:hAnsi="Times New Roman" w:cs="Times New Roman"/>
          <w:lang w:val="en-GB"/>
        </w:rPr>
        <w:t xml:space="preserve"> </w:t>
      </w:r>
    </w:p>
    <w:p w14:paraId="5A0D5DAE" w14:textId="0403AF11" w:rsidR="00243D87" w:rsidRPr="00D13B0B" w:rsidRDefault="00243D87" w:rsidP="00621625">
      <w:pPr>
        <w:spacing w:line="480" w:lineRule="auto"/>
        <w:jc w:val="both"/>
        <w:rPr>
          <w:rFonts w:ascii="Times New Roman" w:hAnsi="Times New Roman" w:cs="Times New Roman"/>
          <w:b/>
          <w:i/>
          <w:lang w:val="en-GB"/>
        </w:rPr>
      </w:pPr>
      <w:r w:rsidRPr="00D13B0B">
        <w:rPr>
          <w:rFonts w:ascii="Times New Roman" w:hAnsi="Times New Roman" w:cs="Times New Roman"/>
          <w:b/>
          <w:i/>
          <w:lang w:val="en-GB"/>
        </w:rPr>
        <w:t>Data Extraction</w:t>
      </w:r>
    </w:p>
    <w:p w14:paraId="4DCFC5DC" w14:textId="21A8C606" w:rsidR="00243D87" w:rsidRPr="006F5229" w:rsidRDefault="00CA7CB2" w:rsidP="00621625">
      <w:pPr>
        <w:spacing w:line="480" w:lineRule="auto"/>
        <w:ind w:firstLine="720"/>
        <w:jc w:val="both"/>
        <w:rPr>
          <w:rFonts w:ascii="Times New Roman" w:hAnsi="Times New Roman" w:cs="Times New Roman"/>
          <w:lang w:val="en-GB"/>
        </w:rPr>
      </w:pPr>
      <w:r>
        <w:rPr>
          <w:rFonts w:ascii="Times New Roman" w:hAnsi="Times New Roman" w:cs="Times New Roman"/>
          <w:lang w:val="en-GB"/>
        </w:rPr>
        <w:t>F</w:t>
      </w:r>
      <w:r w:rsidR="000810C9" w:rsidRPr="006F5229">
        <w:rPr>
          <w:rFonts w:ascii="Times New Roman" w:hAnsi="Times New Roman" w:cs="Times New Roman"/>
          <w:lang w:val="en-GB"/>
        </w:rPr>
        <w:t>rom the included studies</w:t>
      </w:r>
      <w:r>
        <w:rPr>
          <w:rFonts w:ascii="Times New Roman" w:hAnsi="Times New Roman" w:cs="Times New Roman"/>
          <w:lang w:val="en-GB"/>
        </w:rPr>
        <w:t>,</w:t>
      </w:r>
      <w:r w:rsidR="0074037D">
        <w:rPr>
          <w:rFonts w:ascii="Times New Roman" w:hAnsi="Times New Roman" w:cs="Times New Roman"/>
          <w:lang w:val="en-GB"/>
        </w:rPr>
        <w:t xml:space="preserve"> </w:t>
      </w:r>
      <w:r w:rsidR="00442D17">
        <w:rPr>
          <w:rFonts w:ascii="Times New Roman" w:hAnsi="Times New Roman" w:cs="Times New Roman"/>
          <w:lang w:val="en-GB"/>
        </w:rPr>
        <w:t>p</w:t>
      </w:r>
      <w:r w:rsidR="00641956" w:rsidRPr="006F5229">
        <w:rPr>
          <w:rFonts w:ascii="Times New Roman" w:hAnsi="Times New Roman" w:cs="Times New Roman"/>
          <w:lang w:val="en-GB"/>
        </w:rPr>
        <w:t>articipant</w:t>
      </w:r>
      <w:r w:rsidR="004A44EC" w:rsidRPr="006F5229">
        <w:rPr>
          <w:rFonts w:ascii="Times New Roman" w:hAnsi="Times New Roman" w:cs="Times New Roman"/>
          <w:lang w:val="en-GB"/>
        </w:rPr>
        <w:t>’</w:t>
      </w:r>
      <w:r w:rsidR="00641956" w:rsidRPr="006F5229">
        <w:rPr>
          <w:rFonts w:ascii="Times New Roman" w:hAnsi="Times New Roman" w:cs="Times New Roman"/>
          <w:lang w:val="en-GB"/>
        </w:rPr>
        <w:t xml:space="preserve">s characteristics, equipment, protocol design and </w:t>
      </w:r>
      <w:r w:rsidR="00442D17">
        <w:rPr>
          <w:rFonts w:ascii="Times New Roman" w:hAnsi="Times New Roman" w:cs="Times New Roman"/>
          <w:lang w:val="en-GB"/>
        </w:rPr>
        <w:t xml:space="preserve">test </w:t>
      </w:r>
      <w:r w:rsidR="00641956" w:rsidRPr="006F5229">
        <w:rPr>
          <w:rFonts w:ascii="Times New Roman" w:hAnsi="Times New Roman" w:cs="Times New Roman"/>
          <w:lang w:val="en-GB"/>
        </w:rPr>
        <w:t xml:space="preserve">outcomes </w:t>
      </w:r>
      <w:r w:rsidR="0074037D">
        <w:rPr>
          <w:rFonts w:ascii="Times New Roman" w:hAnsi="Times New Roman" w:cs="Times New Roman"/>
          <w:lang w:val="en-GB"/>
        </w:rPr>
        <w:t>were extracted</w:t>
      </w:r>
      <w:r w:rsidR="00641956" w:rsidRPr="006F5229">
        <w:rPr>
          <w:rFonts w:ascii="Times New Roman" w:hAnsi="Times New Roman" w:cs="Times New Roman"/>
          <w:lang w:val="en-GB"/>
        </w:rPr>
        <w:t>.</w:t>
      </w:r>
      <w:r w:rsidR="004A44EC" w:rsidRPr="006F5229">
        <w:rPr>
          <w:rFonts w:ascii="Times New Roman" w:hAnsi="Times New Roman" w:cs="Times New Roman"/>
          <w:lang w:val="en-GB"/>
        </w:rPr>
        <w:t xml:space="preserve"> </w:t>
      </w:r>
      <w:r w:rsidR="0074037D" w:rsidRPr="0074037D">
        <w:rPr>
          <w:rFonts w:ascii="Times New Roman" w:hAnsi="Times New Roman" w:cs="Times New Roman"/>
          <w:i/>
          <w:lang w:val="en-GB"/>
        </w:rPr>
        <w:t>P</w:t>
      </w:r>
      <w:r w:rsidR="004A44EC" w:rsidRPr="0074037D">
        <w:rPr>
          <w:rFonts w:ascii="Times New Roman" w:hAnsi="Times New Roman" w:cs="Times New Roman"/>
          <w:i/>
          <w:lang w:val="en-GB"/>
        </w:rPr>
        <w:t>articipant</w:t>
      </w:r>
      <w:r w:rsidR="0074037D" w:rsidRPr="0074037D">
        <w:rPr>
          <w:rFonts w:ascii="Times New Roman" w:hAnsi="Times New Roman" w:cs="Times New Roman"/>
          <w:i/>
          <w:lang w:val="en-GB"/>
        </w:rPr>
        <w:t>’</w:t>
      </w:r>
      <w:r w:rsidR="004A44EC" w:rsidRPr="0074037D">
        <w:rPr>
          <w:rFonts w:ascii="Times New Roman" w:hAnsi="Times New Roman" w:cs="Times New Roman"/>
          <w:i/>
          <w:lang w:val="en-GB"/>
        </w:rPr>
        <w:t xml:space="preserve">s </w:t>
      </w:r>
      <w:r w:rsidR="0074037D" w:rsidRPr="0074037D">
        <w:rPr>
          <w:rFonts w:ascii="Times New Roman" w:hAnsi="Times New Roman" w:cs="Times New Roman"/>
          <w:i/>
          <w:lang w:val="en-GB"/>
        </w:rPr>
        <w:t>characteristics</w:t>
      </w:r>
      <w:r w:rsidR="0074037D">
        <w:rPr>
          <w:rFonts w:ascii="Times New Roman" w:hAnsi="Times New Roman" w:cs="Times New Roman"/>
          <w:lang w:val="en-GB"/>
        </w:rPr>
        <w:t xml:space="preserve"> reports</w:t>
      </w:r>
      <w:r w:rsidR="00641956" w:rsidRPr="006F5229">
        <w:rPr>
          <w:rFonts w:ascii="Times New Roman" w:hAnsi="Times New Roman" w:cs="Times New Roman"/>
          <w:lang w:val="en-GB"/>
        </w:rPr>
        <w:t xml:space="preserve"> the</w:t>
      </w:r>
      <w:r w:rsidR="00D31938" w:rsidRPr="006F5229">
        <w:rPr>
          <w:rFonts w:ascii="Times New Roman" w:hAnsi="Times New Roman" w:cs="Times New Roman"/>
          <w:lang w:val="en-GB"/>
        </w:rPr>
        <w:t xml:space="preserve"> </w:t>
      </w:r>
      <w:r w:rsidR="00414208" w:rsidRPr="006F5229">
        <w:rPr>
          <w:rFonts w:ascii="Times New Roman" w:hAnsi="Times New Roman" w:cs="Times New Roman"/>
          <w:lang w:val="en-GB"/>
        </w:rPr>
        <w:t xml:space="preserve">study </w:t>
      </w:r>
      <w:r w:rsidR="00357629" w:rsidRPr="006F5229">
        <w:rPr>
          <w:rFonts w:ascii="Times New Roman" w:hAnsi="Times New Roman" w:cs="Times New Roman"/>
          <w:lang w:val="en-GB"/>
        </w:rPr>
        <w:t xml:space="preserve">group (i.e. </w:t>
      </w:r>
      <w:r w:rsidR="00414208" w:rsidRPr="006F5229">
        <w:rPr>
          <w:rFonts w:ascii="Times New Roman" w:hAnsi="Times New Roman" w:cs="Times New Roman"/>
          <w:lang w:val="en-GB"/>
        </w:rPr>
        <w:t>sample</w:t>
      </w:r>
      <w:r w:rsidR="001A0A2D" w:rsidRPr="006F5229">
        <w:rPr>
          <w:rFonts w:ascii="Times New Roman" w:hAnsi="Times New Roman" w:cs="Times New Roman"/>
          <w:lang w:val="en-GB"/>
        </w:rPr>
        <w:t xml:space="preserve"> size</w:t>
      </w:r>
      <w:r w:rsidR="00747740" w:rsidRPr="006F5229">
        <w:rPr>
          <w:rFonts w:ascii="Times New Roman" w:hAnsi="Times New Roman" w:cs="Times New Roman"/>
          <w:lang w:val="en-GB"/>
        </w:rPr>
        <w:t>,</w:t>
      </w:r>
      <w:r w:rsidR="00357629" w:rsidRPr="006F5229">
        <w:rPr>
          <w:rFonts w:ascii="Times New Roman" w:hAnsi="Times New Roman" w:cs="Times New Roman"/>
          <w:lang w:val="en-GB"/>
        </w:rPr>
        <w:t xml:space="preserve"> sex</w:t>
      </w:r>
      <w:r w:rsidR="00D6319E" w:rsidRPr="006F5229">
        <w:rPr>
          <w:rFonts w:ascii="Times New Roman" w:hAnsi="Times New Roman" w:cs="Times New Roman"/>
          <w:lang w:val="en-GB"/>
        </w:rPr>
        <w:t>,</w:t>
      </w:r>
      <w:r w:rsidR="00747740" w:rsidRPr="006F5229">
        <w:rPr>
          <w:rFonts w:ascii="Times New Roman" w:hAnsi="Times New Roman" w:cs="Times New Roman"/>
          <w:lang w:val="en-GB"/>
        </w:rPr>
        <w:t xml:space="preserve"> </w:t>
      </w:r>
      <w:r w:rsidR="001A0A2D" w:rsidRPr="006F5229">
        <w:rPr>
          <w:rFonts w:ascii="Times New Roman" w:hAnsi="Times New Roman" w:cs="Times New Roman"/>
          <w:lang w:val="en-GB"/>
        </w:rPr>
        <w:t>designated</w:t>
      </w:r>
      <w:r w:rsidR="00747740" w:rsidRPr="006F5229">
        <w:rPr>
          <w:rFonts w:ascii="Times New Roman" w:hAnsi="Times New Roman" w:cs="Times New Roman"/>
          <w:lang w:val="en-GB"/>
        </w:rPr>
        <w:t xml:space="preserve"> subgroups</w:t>
      </w:r>
      <w:r w:rsidR="00357629" w:rsidRPr="006F5229">
        <w:rPr>
          <w:rFonts w:ascii="Times New Roman" w:hAnsi="Times New Roman" w:cs="Times New Roman"/>
          <w:lang w:val="en-GB"/>
        </w:rPr>
        <w:t>)</w:t>
      </w:r>
      <w:r w:rsidR="007253D5" w:rsidRPr="006F5229">
        <w:rPr>
          <w:rFonts w:ascii="Times New Roman" w:hAnsi="Times New Roman" w:cs="Times New Roman"/>
          <w:lang w:val="en-GB"/>
        </w:rPr>
        <w:t xml:space="preserve">, practised sport, </w:t>
      </w:r>
      <w:r w:rsidR="001E4B73" w:rsidRPr="006F5229">
        <w:rPr>
          <w:rFonts w:ascii="Times New Roman" w:hAnsi="Times New Roman" w:cs="Times New Roman"/>
          <w:lang w:val="en-GB"/>
        </w:rPr>
        <w:t>age</w:t>
      </w:r>
      <w:r w:rsidR="007253D5" w:rsidRPr="006F5229">
        <w:rPr>
          <w:rFonts w:ascii="Times New Roman" w:hAnsi="Times New Roman" w:cs="Times New Roman"/>
          <w:lang w:val="en-GB"/>
        </w:rPr>
        <w:t xml:space="preserve"> </w:t>
      </w:r>
      <w:r w:rsidR="004516CB">
        <w:rPr>
          <w:rFonts w:ascii="Times New Roman" w:hAnsi="Times New Roman" w:cs="Times New Roman"/>
          <w:lang w:val="en-GB"/>
        </w:rPr>
        <w:t>[y</w:t>
      </w:r>
      <w:r w:rsidR="00EE2FBC">
        <w:rPr>
          <w:rFonts w:ascii="Times New Roman" w:hAnsi="Times New Roman" w:cs="Times New Roman"/>
          <w:lang w:val="en-GB"/>
        </w:rPr>
        <w:t>r</w:t>
      </w:r>
      <w:r w:rsidR="004516CB">
        <w:rPr>
          <w:rFonts w:ascii="Times New Roman" w:hAnsi="Times New Roman" w:cs="Times New Roman"/>
          <w:lang w:val="en-GB"/>
        </w:rPr>
        <w:t>]</w:t>
      </w:r>
      <w:r w:rsidR="00414208" w:rsidRPr="006F5229">
        <w:rPr>
          <w:rFonts w:ascii="Times New Roman" w:hAnsi="Times New Roman" w:cs="Times New Roman"/>
          <w:lang w:val="en-GB"/>
        </w:rPr>
        <w:t>,</w:t>
      </w:r>
      <w:r w:rsidR="00977299" w:rsidRPr="006F5229">
        <w:rPr>
          <w:rFonts w:ascii="Times New Roman" w:hAnsi="Times New Roman" w:cs="Times New Roman"/>
          <w:lang w:val="en-GB"/>
        </w:rPr>
        <w:t xml:space="preserve"> competition level (C</w:t>
      </w:r>
      <w:r w:rsidR="009934DA">
        <w:rPr>
          <w:rFonts w:ascii="Times New Roman" w:hAnsi="Times New Roman" w:cs="Times New Roman"/>
          <w:lang w:val="en-GB"/>
        </w:rPr>
        <w:t>-level</w:t>
      </w:r>
      <w:r w:rsidR="00977299" w:rsidRPr="006F5229">
        <w:rPr>
          <w:rFonts w:ascii="Times New Roman" w:hAnsi="Times New Roman" w:cs="Times New Roman"/>
          <w:lang w:val="en-GB"/>
        </w:rPr>
        <w:t>),</w:t>
      </w:r>
      <w:r w:rsidR="001E4B73" w:rsidRPr="006F5229">
        <w:rPr>
          <w:rFonts w:ascii="Times New Roman" w:hAnsi="Times New Roman" w:cs="Times New Roman"/>
          <w:lang w:val="en-GB"/>
        </w:rPr>
        <w:t xml:space="preserve"> </w:t>
      </w:r>
      <w:r w:rsidR="007738B4" w:rsidRPr="006F5229">
        <w:rPr>
          <w:rFonts w:ascii="Times New Roman" w:hAnsi="Times New Roman" w:cs="Times New Roman"/>
          <w:lang w:val="en-GB"/>
        </w:rPr>
        <w:t>disability</w:t>
      </w:r>
      <w:r w:rsidR="001E4B73" w:rsidRPr="006F5229">
        <w:rPr>
          <w:rFonts w:ascii="Times New Roman" w:hAnsi="Times New Roman" w:cs="Times New Roman"/>
          <w:lang w:val="en-GB"/>
        </w:rPr>
        <w:t xml:space="preserve">, time since </w:t>
      </w:r>
      <w:r w:rsidR="004516CB">
        <w:rPr>
          <w:rFonts w:ascii="Times New Roman" w:hAnsi="Times New Roman" w:cs="Times New Roman"/>
          <w:lang w:val="en-GB"/>
        </w:rPr>
        <w:t>injury</w:t>
      </w:r>
      <w:r w:rsidR="00F610AB" w:rsidRPr="006F5229">
        <w:rPr>
          <w:rFonts w:ascii="Times New Roman" w:hAnsi="Times New Roman" w:cs="Times New Roman"/>
          <w:lang w:val="en-GB"/>
        </w:rPr>
        <w:t xml:space="preserve"> </w:t>
      </w:r>
      <w:r w:rsidR="00977299" w:rsidRPr="006F5229">
        <w:rPr>
          <w:rFonts w:ascii="Times New Roman" w:hAnsi="Times New Roman" w:cs="Times New Roman"/>
          <w:lang w:val="en-GB"/>
        </w:rPr>
        <w:t>(TSI</w:t>
      </w:r>
      <w:r w:rsidR="004516CB">
        <w:rPr>
          <w:rFonts w:ascii="Times New Roman" w:hAnsi="Times New Roman" w:cs="Times New Roman"/>
          <w:lang w:val="en-GB"/>
        </w:rPr>
        <w:t xml:space="preserve"> [y</w:t>
      </w:r>
      <w:r w:rsidR="00EE2FBC">
        <w:rPr>
          <w:rFonts w:ascii="Times New Roman" w:hAnsi="Times New Roman" w:cs="Times New Roman"/>
          <w:lang w:val="en-GB"/>
        </w:rPr>
        <w:t>r</w:t>
      </w:r>
      <w:r w:rsidR="004516CB">
        <w:rPr>
          <w:rFonts w:ascii="Times New Roman" w:hAnsi="Times New Roman" w:cs="Times New Roman"/>
          <w:lang w:val="en-GB"/>
        </w:rPr>
        <w:t>]</w:t>
      </w:r>
      <w:r w:rsidR="00977299" w:rsidRPr="006F5229">
        <w:rPr>
          <w:rFonts w:ascii="Times New Roman" w:hAnsi="Times New Roman" w:cs="Times New Roman"/>
          <w:lang w:val="en-GB"/>
        </w:rPr>
        <w:t>)</w:t>
      </w:r>
      <w:r w:rsidR="00D622BE" w:rsidRPr="006F5229">
        <w:rPr>
          <w:rFonts w:ascii="Times New Roman" w:hAnsi="Times New Roman" w:cs="Times New Roman"/>
          <w:lang w:val="en-GB"/>
        </w:rPr>
        <w:t>,</w:t>
      </w:r>
      <w:r w:rsidR="00283709" w:rsidRPr="006F5229">
        <w:rPr>
          <w:rFonts w:ascii="Times New Roman" w:hAnsi="Times New Roman" w:cs="Times New Roman"/>
          <w:lang w:val="en-GB"/>
        </w:rPr>
        <w:t xml:space="preserve"> </w:t>
      </w:r>
      <w:r w:rsidR="004A44EC" w:rsidRPr="006F5229">
        <w:rPr>
          <w:rFonts w:ascii="Times New Roman" w:hAnsi="Times New Roman" w:cs="Times New Roman"/>
          <w:lang w:val="en-GB"/>
        </w:rPr>
        <w:t xml:space="preserve">sport </w:t>
      </w:r>
      <w:r w:rsidR="001E4B73" w:rsidRPr="006F5229">
        <w:rPr>
          <w:rFonts w:ascii="Times New Roman" w:hAnsi="Times New Roman" w:cs="Times New Roman"/>
          <w:lang w:val="en-GB"/>
        </w:rPr>
        <w:t>experience</w:t>
      </w:r>
      <w:r w:rsidR="007253D5" w:rsidRPr="006F5229">
        <w:rPr>
          <w:rFonts w:ascii="Times New Roman" w:hAnsi="Times New Roman" w:cs="Times New Roman"/>
          <w:lang w:val="en-GB"/>
        </w:rPr>
        <w:t xml:space="preserve"> </w:t>
      </w:r>
      <w:r w:rsidR="004516CB">
        <w:rPr>
          <w:rFonts w:ascii="Times New Roman" w:hAnsi="Times New Roman" w:cs="Times New Roman"/>
          <w:lang w:val="en-GB"/>
        </w:rPr>
        <w:t>[y</w:t>
      </w:r>
      <w:r w:rsidR="00EE2FBC">
        <w:rPr>
          <w:rFonts w:ascii="Times New Roman" w:hAnsi="Times New Roman" w:cs="Times New Roman"/>
          <w:lang w:val="en-GB"/>
        </w:rPr>
        <w:t>r]</w:t>
      </w:r>
      <w:r w:rsidR="004516CB">
        <w:rPr>
          <w:rFonts w:ascii="Times New Roman" w:hAnsi="Times New Roman" w:cs="Times New Roman"/>
          <w:lang w:val="en-GB"/>
        </w:rPr>
        <w:t xml:space="preserve"> </w:t>
      </w:r>
      <w:r w:rsidR="00641956" w:rsidRPr="006F5229">
        <w:rPr>
          <w:rFonts w:ascii="Times New Roman" w:hAnsi="Times New Roman" w:cs="Times New Roman"/>
          <w:lang w:val="en-GB"/>
        </w:rPr>
        <w:t>and</w:t>
      </w:r>
      <w:r w:rsidR="00D622BE" w:rsidRPr="006F5229">
        <w:rPr>
          <w:rFonts w:ascii="Times New Roman" w:hAnsi="Times New Roman" w:cs="Times New Roman"/>
          <w:lang w:val="en-GB"/>
        </w:rPr>
        <w:t xml:space="preserve"> </w:t>
      </w:r>
      <w:r w:rsidR="001E4B73" w:rsidRPr="006F5229">
        <w:rPr>
          <w:rFonts w:ascii="Times New Roman" w:hAnsi="Times New Roman" w:cs="Times New Roman"/>
          <w:lang w:val="en-GB"/>
        </w:rPr>
        <w:t>training hour</w:t>
      </w:r>
      <w:r w:rsidR="004516CB">
        <w:rPr>
          <w:rFonts w:ascii="Times New Roman" w:hAnsi="Times New Roman" w:cs="Times New Roman"/>
          <w:lang w:val="en-GB"/>
        </w:rPr>
        <w:t>s</w:t>
      </w:r>
      <w:r w:rsidR="00977299" w:rsidRPr="006F5229">
        <w:rPr>
          <w:rFonts w:ascii="Times New Roman" w:hAnsi="Times New Roman" w:cs="Times New Roman"/>
          <w:lang w:val="en-GB"/>
        </w:rPr>
        <w:t xml:space="preserve"> (TH</w:t>
      </w:r>
      <w:r w:rsidR="004516CB">
        <w:rPr>
          <w:rFonts w:ascii="Times New Roman" w:hAnsi="Times New Roman" w:cs="Times New Roman"/>
          <w:lang w:val="en-GB"/>
        </w:rPr>
        <w:t xml:space="preserve"> [wk]</w:t>
      </w:r>
      <w:r w:rsidR="00977299" w:rsidRPr="006F5229">
        <w:rPr>
          <w:rFonts w:ascii="Times New Roman" w:hAnsi="Times New Roman" w:cs="Times New Roman"/>
          <w:lang w:val="en-GB"/>
        </w:rPr>
        <w:t>)</w:t>
      </w:r>
      <w:r w:rsidR="000D47F9" w:rsidRPr="006F5229">
        <w:rPr>
          <w:rFonts w:ascii="Times New Roman" w:hAnsi="Times New Roman" w:cs="Times New Roman"/>
          <w:lang w:val="en-GB"/>
        </w:rPr>
        <w:t xml:space="preserve">. </w:t>
      </w:r>
      <w:r w:rsidR="000378D1" w:rsidRPr="0074037D">
        <w:rPr>
          <w:rFonts w:ascii="Times New Roman" w:hAnsi="Times New Roman" w:cs="Times New Roman"/>
          <w:i/>
          <w:iCs/>
          <w:lang w:val="en-GB"/>
        </w:rPr>
        <w:t>Equipment</w:t>
      </w:r>
      <w:r w:rsidR="001E4B73" w:rsidRPr="0074037D">
        <w:rPr>
          <w:rFonts w:ascii="Times New Roman" w:hAnsi="Times New Roman" w:cs="Times New Roman"/>
          <w:i/>
          <w:iCs/>
          <w:lang w:val="en-GB"/>
        </w:rPr>
        <w:t xml:space="preserve"> </w:t>
      </w:r>
      <w:r w:rsidR="001E4B73" w:rsidRPr="006F5229">
        <w:rPr>
          <w:rFonts w:ascii="Times New Roman" w:hAnsi="Times New Roman" w:cs="Times New Roman"/>
          <w:lang w:val="en-GB"/>
        </w:rPr>
        <w:t xml:space="preserve">reports the </w:t>
      </w:r>
      <w:r w:rsidR="00283709" w:rsidRPr="006F5229">
        <w:rPr>
          <w:rFonts w:ascii="Times New Roman" w:hAnsi="Times New Roman" w:cs="Times New Roman"/>
          <w:lang w:val="en-GB"/>
        </w:rPr>
        <w:t>testing</w:t>
      </w:r>
      <w:r w:rsidR="006749FE" w:rsidRPr="006F5229">
        <w:rPr>
          <w:rFonts w:ascii="Times New Roman" w:hAnsi="Times New Roman" w:cs="Times New Roman"/>
          <w:lang w:val="en-GB"/>
        </w:rPr>
        <w:t xml:space="preserve"> </w:t>
      </w:r>
      <w:r w:rsidR="000378D1" w:rsidRPr="006F5229">
        <w:rPr>
          <w:rFonts w:ascii="Times New Roman" w:hAnsi="Times New Roman" w:cs="Times New Roman"/>
          <w:lang w:val="en-GB"/>
        </w:rPr>
        <w:t>device</w:t>
      </w:r>
      <w:r w:rsidR="0049309B" w:rsidRPr="006F5229">
        <w:rPr>
          <w:rFonts w:ascii="Times New Roman" w:hAnsi="Times New Roman" w:cs="Times New Roman"/>
          <w:lang w:val="en-GB"/>
        </w:rPr>
        <w:t xml:space="preserve"> with corresponding </w:t>
      </w:r>
      <w:r w:rsidR="00AE18C9" w:rsidRPr="006F5229">
        <w:rPr>
          <w:rFonts w:ascii="Times New Roman" w:hAnsi="Times New Roman" w:cs="Times New Roman"/>
          <w:lang w:val="en-GB"/>
        </w:rPr>
        <w:t xml:space="preserve">sample </w:t>
      </w:r>
      <w:r w:rsidR="0049309B" w:rsidRPr="006F5229">
        <w:rPr>
          <w:rFonts w:ascii="Times New Roman" w:hAnsi="Times New Roman" w:cs="Times New Roman"/>
          <w:lang w:val="en-GB"/>
        </w:rPr>
        <w:t>frequency</w:t>
      </w:r>
      <w:r w:rsidR="00641956" w:rsidRPr="006F5229">
        <w:rPr>
          <w:rFonts w:ascii="Times New Roman" w:hAnsi="Times New Roman" w:cs="Times New Roman"/>
          <w:lang w:val="en-GB"/>
        </w:rPr>
        <w:t xml:space="preserve"> (Fs</w:t>
      </w:r>
      <w:r w:rsidR="009934DA">
        <w:rPr>
          <w:rFonts w:ascii="Times New Roman" w:hAnsi="Times New Roman" w:cs="Times New Roman"/>
          <w:lang w:val="en-GB"/>
        </w:rPr>
        <w:t>, [Hz]</w:t>
      </w:r>
      <w:r w:rsidR="000811CF" w:rsidRPr="006F5229">
        <w:rPr>
          <w:rFonts w:ascii="Times New Roman" w:hAnsi="Times New Roman" w:cs="Times New Roman"/>
          <w:lang w:val="en-GB"/>
        </w:rPr>
        <w:t>)</w:t>
      </w:r>
      <w:r w:rsidR="006749FE" w:rsidRPr="006F5229">
        <w:rPr>
          <w:rFonts w:ascii="Times New Roman" w:hAnsi="Times New Roman" w:cs="Times New Roman"/>
          <w:lang w:val="en-GB"/>
        </w:rPr>
        <w:t xml:space="preserve"> and </w:t>
      </w:r>
      <w:r w:rsidR="009B4CDB" w:rsidRPr="006F5229">
        <w:rPr>
          <w:rFonts w:ascii="Times New Roman" w:hAnsi="Times New Roman" w:cs="Times New Roman"/>
          <w:lang w:val="en-GB"/>
        </w:rPr>
        <w:t xml:space="preserve">used </w:t>
      </w:r>
      <w:r w:rsidR="006749FE" w:rsidRPr="006F5229">
        <w:rPr>
          <w:rFonts w:ascii="Times New Roman" w:hAnsi="Times New Roman" w:cs="Times New Roman"/>
          <w:lang w:val="en-GB"/>
        </w:rPr>
        <w:t xml:space="preserve">wheelchair. </w:t>
      </w:r>
      <w:r w:rsidR="006749FE" w:rsidRPr="0074037D">
        <w:rPr>
          <w:rFonts w:ascii="Times New Roman" w:hAnsi="Times New Roman" w:cs="Times New Roman"/>
          <w:i/>
          <w:iCs/>
          <w:lang w:val="en-GB"/>
        </w:rPr>
        <w:t>P</w:t>
      </w:r>
      <w:r w:rsidR="000578A3" w:rsidRPr="0074037D">
        <w:rPr>
          <w:rFonts w:ascii="Times New Roman" w:hAnsi="Times New Roman" w:cs="Times New Roman"/>
          <w:i/>
          <w:iCs/>
          <w:lang w:val="en-GB"/>
        </w:rPr>
        <w:t xml:space="preserve">rotocol </w:t>
      </w:r>
      <w:r w:rsidR="00617843">
        <w:rPr>
          <w:rFonts w:ascii="Times New Roman" w:hAnsi="Times New Roman" w:cs="Times New Roman"/>
          <w:i/>
          <w:iCs/>
          <w:lang w:val="en-GB"/>
        </w:rPr>
        <w:t>design</w:t>
      </w:r>
      <w:r w:rsidR="00617843" w:rsidRPr="0074037D">
        <w:rPr>
          <w:rFonts w:ascii="Times New Roman" w:hAnsi="Times New Roman" w:cs="Times New Roman"/>
          <w:iCs/>
          <w:lang w:val="en-GB"/>
        </w:rPr>
        <w:t xml:space="preserve"> </w:t>
      </w:r>
      <w:r w:rsidR="000578A3" w:rsidRPr="0074037D">
        <w:rPr>
          <w:rFonts w:ascii="Times New Roman" w:hAnsi="Times New Roman" w:cs="Times New Roman"/>
          <w:iCs/>
          <w:lang w:val="en-GB"/>
        </w:rPr>
        <w:t>characteristics</w:t>
      </w:r>
      <w:r w:rsidR="000578A3" w:rsidRPr="006F5229">
        <w:rPr>
          <w:rFonts w:ascii="Times New Roman" w:hAnsi="Times New Roman" w:cs="Times New Roman"/>
          <w:lang w:val="en-GB"/>
        </w:rPr>
        <w:t xml:space="preserve"> for the anaerobic tests </w:t>
      </w:r>
      <w:r w:rsidR="00261672">
        <w:rPr>
          <w:rFonts w:ascii="Times New Roman" w:hAnsi="Times New Roman" w:cs="Times New Roman"/>
          <w:lang w:val="en-GB"/>
        </w:rPr>
        <w:t xml:space="preserve">are </w:t>
      </w:r>
      <w:r w:rsidR="006749FE" w:rsidRPr="006F5229">
        <w:rPr>
          <w:rFonts w:ascii="Times New Roman" w:hAnsi="Times New Roman" w:cs="Times New Roman"/>
          <w:lang w:val="en-GB"/>
        </w:rPr>
        <w:t>the</w:t>
      </w:r>
      <w:r w:rsidR="00747740" w:rsidRPr="006F5229">
        <w:rPr>
          <w:rFonts w:ascii="Times New Roman" w:hAnsi="Times New Roman" w:cs="Times New Roman"/>
          <w:lang w:val="en-GB"/>
        </w:rPr>
        <w:t xml:space="preserve"> duration</w:t>
      </w:r>
      <w:r w:rsidR="00274E0A">
        <w:rPr>
          <w:rFonts w:ascii="Times New Roman" w:hAnsi="Times New Roman" w:cs="Times New Roman"/>
          <w:lang w:val="en-GB"/>
        </w:rPr>
        <w:t xml:space="preserve"> [s]</w:t>
      </w:r>
      <w:r w:rsidR="00747740" w:rsidRPr="006F5229">
        <w:rPr>
          <w:rFonts w:ascii="Times New Roman" w:hAnsi="Times New Roman" w:cs="Times New Roman"/>
          <w:lang w:val="en-GB"/>
        </w:rPr>
        <w:t>,</w:t>
      </w:r>
      <w:r w:rsidR="006749FE" w:rsidRPr="006F5229">
        <w:rPr>
          <w:rFonts w:ascii="Times New Roman" w:hAnsi="Times New Roman" w:cs="Times New Roman"/>
          <w:lang w:val="en-GB"/>
        </w:rPr>
        <w:t xml:space="preserve"> </w:t>
      </w:r>
      <w:r w:rsidR="0060389B" w:rsidRPr="006F5229">
        <w:rPr>
          <w:rFonts w:ascii="Times New Roman" w:hAnsi="Times New Roman" w:cs="Times New Roman"/>
          <w:lang w:val="en-GB"/>
        </w:rPr>
        <w:t>start</w:t>
      </w:r>
      <w:r w:rsidR="001C705F" w:rsidRPr="006F5229">
        <w:rPr>
          <w:rFonts w:ascii="Times New Roman" w:hAnsi="Times New Roman" w:cs="Times New Roman"/>
          <w:lang w:val="en-GB"/>
        </w:rPr>
        <w:t xml:space="preserve"> technique</w:t>
      </w:r>
      <w:r w:rsidR="00747740" w:rsidRPr="006F5229">
        <w:rPr>
          <w:rFonts w:ascii="Times New Roman" w:hAnsi="Times New Roman" w:cs="Times New Roman"/>
          <w:lang w:val="en-GB"/>
        </w:rPr>
        <w:t xml:space="preserve"> and</w:t>
      </w:r>
      <w:r w:rsidR="000578A3" w:rsidRPr="006F5229">
        <w:rPr>
          <w:rFonts w:ascii="Times New Roman" w:hAnsi="Times New Roman" w:cs="Times New Roman"/>
          <w:lang w:val="en-GB"/>
        </w:rPr>
        <w:t xml:space="preserve"> </w:t>
      </w:r>
      <w:r w:rsidR="000C368C" w:rsidRPr="006F5229">
        <w:rPr>
          <w:rFonts w:ascii="Times New Roman" w:hAnsi="Times New Roman" w:cs="Times New Roman"/>
          <w:lang w:val="en-GB"/>
        </w:rPr>
        <w:t xml:space="preserve">imposed </w:t>
      </w:r>
      <w:r w:rsidR="00977299" w:rsidRPr="006F5229">
        <w:rPr>
          <w:rFonts w:ascii="Times New Roman" w:hAnsi="Times New Roman" w:cs="Times New Roman"/>
          <w:lang w:val="en-GB"/>
        </w:rPr>
        <w:t>resistance</w:t>
      </w:r>
      <w:r w:rsidR="00814102" w:rsidRPr="006F5229">
        <w:rPr>
          <w:rFonts w:ascii="Times New Roman" w:hAnsi="Times New Roman" w:cs="Times New Roman"/>
          <w:lang w:val="en-GB"/>
        </w:rPr>
        <w:t xml:space="preserve">. </w:t>
      </w:r>
      <w:r w:rsidR="00641956" w:rsidRPr="0074037D">
        <w:rPr>
          <w:rFonts w:ascii="Times New Roman" w:hAnsi="Times New Roman" w:cs="Times New Roman"/>
          <w:lang w:val="en-GB"/>
        </w:rPr>
        <w:t xml:space="preserve">Protocol </w:t>
      </w:r>
      <w:r w:rsidR="0074037D" w:rsidRPr="0074037D">
        <w:rPr>
          <w:rFonts w:ascii="Times New Roman" w:hAnsi="Times New Roman" w:cs="Times New Roman"/>
          <w:lang w:val="en-GB"/>
        </w:rPr>
        <w:t>design</w:t>
      </w:r>
      <w:r w:rsidR="0074037D">
        <w:rPr>
          <w:rFonts w:ascii="Times New Roman" w:hAnsi="Times New Roman" w:cs="Times New Roman"/>
          <w:lang w:val="en-GB"/>
        </w:rPr>
        <w:t xml:space="preserve"> </w:t>
      </w:r>
      <w:r w:rsidR="00641956" w:rsidRPr="006F5229">
        <w:rPr>
          <w:rFonts w:ascii="Times New Roman" w:hAnsi="Times New Roman" w:cs="Times New Roman"/>
          <w:lang w:val="en-GB"/>
        </w:rPr>
        <w:t xml:space="preserve">characteristics for the aerobic tests </w:t>
      </w:r>
      <w:r w:rsidR="00261672">
        <w:rPr>
          <w:rFonts w:ascii="Times New Roman" w:hAnsi="Times New Roman" w:cs="Times New Roman"/>
          <w:lang w:val="en-GB"/>
        </w:rPr>
        <w:t xml:space="preserve">are </w:t>
      </w:r>
      <w:r w:rsidR="00243D87" w:rsidRPr="006F5229">
        <w:rPr>
          <w:rFonts w:ascii="Times New Roman" w:hAnsi="Times New Roman" w:cs="Times New Roman"/>
          <w:lang w:val="en-GB"/>
        </w:rPr>
        <w:t xml:space="preserve">the </w:t>
      </w:r>
      <w:r w:rsidR="00913148" w:rsidRPr="006F5229">
        <w:rPr>
          <w:rFonts w:ascii="Times New Roman" w:hAnsi="Times New Roman" w:cs="Times New Roman"/>
          <w:lang w:val="en-GB"/>
        </w:rPr>
        <w:t>initial load</w:t>
      </w:r>
      <w:r w:rsidR="00C255FF">
        <w:rPr>
          <w:rFonts w:ascii="Times New Roman" w:hAnsi="Times New Roman" w:cs="Times New Roman"/>
          <w:lang w:val="en-GB"/>
        </w:rPr>
        <w:t>,</w:t>
      </w:r>
      <w:r w:rsidR="0060157E">
        <w:rPr>
          <w:rFonts w:ascii="Times New Roman" w:hAnsi="Times New Roman" w:cs="Times New Roman"/>
          <w:lang w:val="en-GB"/>
        </w:rPr>
        <w:t xml:space="preserve"> </w:t>
      </w:r>
      <w:r w:rsidR="001B4842" w:rsidRPr="006F5229">
        <w:rPr>
          <w:rFonts w:ascii="Times New Roman" w:hAnsi="Times New Roman" w:cs="Times New Roman"/>
          <w:lang w:val="en-GB"/>
        </w:rPr>
        <w:t>increments</w:t>
      </w:r>
      <w:r w:rsidR="00274E0A">
        <w:rPr>
          <w:rFonts w:ascii="Times New Roman" w:hAnsi="Times New Roman" w:cs="Times New Roman"/>
          <w:lang w:val="en-GB"/>
        </w:rPr>
        <w:t xml:space="preserve"> (</w:t>
      </w:r>
      <w:r w:rsidR="004516CB">
        <w:rPr>
          <w:rFonts w:ascii="Times New Roman" w:hAnsi="Times New Roman" w:cs="Times New Roman"/>
          <w:lang w:val="en-GB"/>
        </w:rPr>
        <w:t xml:space="preserve">both </w:t>
      </w:r>
      <w:r w:rsidR="00644D6D">
        <w:rPr>
          <w:rFonts w:ascii="Times New Roman" w:hAnsi="Times New Roman" w:cs="Times New Roman"/>
          <w:lang w:val="en-GB"/>
        </w:rPr>
        <w:t>[m/</w:t>
      </w:r>
      <w:r w:rsidR="00274E0A">
        <w:rPr>
          <w:rFonts w:ascii="Times New Roman" w:hAnsi="Times New Roman" w:cs="Times New Roman"/>
          <w:lang w:val="en-GB"/>
        </w:rPr>
        <w:t>s], [%] or other)</w:t>
      </w:r>
      <w:r w:rsidR="00274E0A" w:rsidRPr="006F5229">
        <w:rPr>
          <w:rFonts w:ascii="Times New Roman" w:hAnsi="Times New Roman" w:cs="Times New Roman"/>
          <w:lang w:val="en-GB"/>
        </w:rPr>
        <w:t>,</w:t>
      </w:r>
      <w:r w:rsidR="00913148" w:rsidRPr="006F5229">
        <w:rPr>
          <w:rFonts w:ascii="Times New Roman" w:hAnsi="Times New Roman" w:cs="Times New Roman"/>
          <w:lang w:val="en-GB"/>
        </w:rPr>
        <w:t xml:space="preserve"> </w:t>
      </w:r>
      <w:r w:rsidR="00581185">
        <w:rPr>
          <w:rFonts w:ascii="Times New Roman" w:hAnsi="Times New Roman" w:cs="Times New Roman"/>
          <w:lang w:val="en-GB"/>
        </w:rPr>
        <w:t>step time</w:t>
      </w:r>
      <w:r w:rsidR="00243D87" w:rsidRPr="006F5229">
        <w:rPr>
          <w:rFonts w:ascii="Times New Roman" w:hAnsi="Times New Roman" w:cs="Times New Roman"/>
          <w:lang w:val="en-GB"/>
        </w:rPr>
        <w:t xml:space="preserve"> and total </w:t>
      </w:r>
      <w:r w:rsidR="00120C0A" w:rsidRPr="006F5229">
        <w:rPr>
          <w:rFonts w:ascii="Times New Roman" w:hAnsi="Times New Roman" w:cs="Times New Roman"/>
          <w:lang w:val="en-GB"/>
        </w:rPr>
        <w:t xml:space="preserve">test </w:t>
      </w:r>
      <w:r w:rsidR="005A2649" w:rsidRPr="006F5229">
        <w:rPr>
          <w:rFonts w:ascii="Times New Roman" w:hAnsi="Times New Roman" w:cs="Times New Roman"/>
          <w:lang w:val="en-GB"/>
        </w:rPr>
        <w:t>duration</w:t>
      </w:r>
      <w:r w:rsidR="00274E0A">
        <w:rPr>
          <w:rFonts w:ascii="Times New Roman" w:hAnsi="Times New Roman" w:cs="Times New Roman"/>
          <w:lang w:val="en-GB"/>
        </w:rPr>
        <w:t xml:space="preserve"> [</w:t>
      </w:r>
      <w:r w:rsidR="004516CB">
        <w:rPr>
          <w:rFonts w:ascii="Times New Roman" w:hAnsi="Times New Roman" w:cs="Times New Roman"/>
          <w:lang w:val="en-GB"/>
        </w:rPr>
        <w:t xml:space="preserve">both </w:t>
      </w:r>
      <w:r w:rsidR="00274E0A">
        <w:rPr>
          <w:rFonts w:ascii="Times New Roman" w:hAnsi="Times New Roman" w:cs="Times New Roman"/>
          <w:lang w:val="en-GB"/>
        </w:rPr>
        <w:t>min]</w:t>
      </w:r>
      <w:r w:rsidR="00641956" w:rsidRPr="006F5229">
        <w:rPr>
          <w:rFonts w:ascii="Times New Roman" w:hAnsi="Times New Roman" w:cs="Times New Roman"/>
          <w:lang w:val="en-GB"/>
        </w:rPr>
        <w:t xml:space="preserve">. </w:t>
      </w:r>
      <w:r w:rsidR="001C705F" w:rsidRPr="006F5229">
        <w:rPr>
          <w:rFonts w:ascii="Times New Roman" w:hAnsi="Times New Roman" w:cs="Times New Roman"/>
          <w:lang w:val="en-GB"/>
        </w:rPr>
        <w:t>Reasoning</w:t>
      </w:r>
      <w:r w:rsidR="00641956" w:rsidRPr="006F5229">
        <w:rPr>
          <w:rFonts w:ascii="Times New Roman" w:hAnsi="Times New Roman" w:cs="Times New Roman"/>
          <w:lang w:val="en-GB"/>
        </w:rPr>
        <w:t xml:space="preserve"> </w:t>
      </w:r>
      <w:r w:rsidR="00644D6D">
        <w:rPr>
          <w:rFonts w:ascii="Times New Roman" w:hAnsi="Times New Roman" w:cs="Times New Roman"/>
          <w:lang w:val="en-GB"/>
        </w:rPr>
        <w:t>by</w:t>
      </w:r>
      <w:r w:rsidR="00641956" w:rsidRPr="006F5229">
        <w:rPr>
          <w:rFonts w:ascii="Times New Roman" w:hAnsi="Times New Roman" w:cs="Times New Roman"/>
          <w:lang w:val="en-GB"/>
        </w:rPr>
        <w:t xml:space="preserve"> the researchers</w:t>
      </w:r>
      <w:r w:rsidR="001C705F" w:rsidRPr="006F5229">
        <w:rPr>
          <w:rFonts w:ascii="Times New Roman" w:hAnsi="Times New Roman" w:cs="Times New Roman"/>
          <w:lang w:val="en-GB"/>
        </w:rPr>
        <w:t xml:space="preserve"> for </w:t>
      </w:r>
      <w:r w:rsidR="00C26DE6">
        <w:rPr>
          <w:rFonts w:ascii="Times New Roman" w:hAnsi="Times New Roman" w:cs="Times New Roman"/>
          <w:lang w:val="en-GB"/>
        </w:rPr>
        <w:t>test</w:t>
      </w:r>
      <w:r w:rsidR="001C705F" w:rsidRPr="006F5229">
        <w:rPr>
          <w:rFonts w:ascii="Times New Roman" w:hAnsi="Times New Roman" w:cs="Times New Roman"/>
          <w:lang w:val="en-GB"/>
        </w:rPr>
        <w:t xml:space="preserve"> protoco</w:t>
      </w:r>
      <w:r w:rsidR="00704C70" w:rsidRPr="006F5229">
        <w:rPr>
          <w:rFonts w:ascii="Times New Roman" w:hAnsi="Times New Roman" w:cs="Times New Roman"/>
          <w:lang w:val="en-GB"/>
        </w:rPr>
        <w:t>l</w:t>
      </w:r>
      <w:r w:rsidR="00641956" w:rsidRPr="006F5229">
        <w:rPr>
          <w:rFonts w:ascii="Times New Roman" w:hAnsi="Times New Roman" w:cs="Times New Roman"/>
          <w:lang w:val="en-GB"/>
        </w:rPr>
        <w:t xml:space="preserve"> choices</w:t>
      </w:r>
      <w:r w:rsidR="00F6119D" w:rsidRPr="006F5229">
        <w:rPr>
          <w:rFonts w:ascii="Times New Roman" w:hAnsi="Times New Roman" w:cs="Times New Roman"/>
          <w:lang w:val="en-GB"/>
        </w:rPr>
        <w:t xml:space="preserve"> </w:t>
      </w:r>
      <w:r w:rsidR="00644D6D">
        <w:rPr>
          <w:rFonts w:ascii="Times New Roman" w:hAnsi="Times New Roman" w:cs="Times New Roman"/>
          <w:lang w:val="en-GB"/>
        </w:rPr>
        <w:t>wa</w:t>
      </w:r>
      <w:r w:rsidR="00893B53" w:rsidRPr="006F5229">
        <w:rPr>
          <w:rFonts w:ascii="Times New Roman" w:hAnsi="Times New Roman" w:cs="Times New Roman"/>
          <w:lang w:val="en-GB"/>
        </w:rPr>
        <w:t>s</w:t>
      </w:r>
      <w:r w:rsidR="00261672">
        <w:rPr>
          <w:rFonts w:ascii="Times New Roman" w:hAnsi="Times New Roman" w:cs="Times New Roman"/>
          <w:lang w:val="en-GB"/>
        </w:rPr>
        <w:t xml:space="preserve"> additionally</w:t>
      </w:r>
      <w:r w:rsidR="00704C70" w:rsidRPr="006F5229">
        <w:rPr>
          <w:rFonts w:ascii="Times New Roman" w:hAnsi="Times New Roman" w:cs="Times New Roman"/>
          <w:lang w:val="en-GB"/>
        </w:rPr>
        <w:t xml:space="preserve"> </w:t>
      </w:r>
      <w:r w:rsidR="00CD05FB" w:rsidRPr="006F5229">
        <w:rPr>
          <w:rFonts w:ascii="Times New Roman" w:hAnsi="Times New Roman" w:cs="Times New Roman"/>
          <w:lang w:val="en-GB"/>
        </w:rPr>
        <w:t>extracted</w:t>
      </w:r>
      <w:r w:rsidR="001C705F" w:rsidRPr="006F5229">
        <w:rPr>
          <w:rFonts w:ascii="Times New Roman" w:hAnsi="Times New Roman" w:cs="Times New Roman"/>
          <w:lang w:val="en-GB"/>
        </w:rPr>
        <w:t>.</w:t>
      </w:r>
      <w:r w:rsidR="004008D7" w:rsidRPr="006F5229">
        <w:rPr>
          <w:rFonts w:ascii="Times New Roman" w:hAnsi="Times New Roman" w:cs="Times New Roman"/>
          <w:lang w:val="en-GB"/>
        </w:rPr>
        <w:t xml:space="preserve"> </w:t>
      </w:r>
      <w:r w:rsidR="00243D87" w:rsidRPr="006F5229">
        <w:rPr>
          <w:rFonts w:ascii="Times New Roman" w:hAnsi="Times New Roman" w:cs="Times New Roman"/>
          <w:lang w:val="en-GB"/>
        </w:rPr>
        <w:t xml:space="preserve">The </w:t>
      </w:r>
      <w:r w:rsidR="00243D87" w:rsidRPr="0074037D">
        <w:rPr>
          <w:rFonts w:ascii="Times New Roman" w:hAnsi="Times New Roman" w:cs="Times New Roman"/>
          <w:lang w:val="en-GB"/>
        </w:rPr>
        <w:t xml:space="preserve">outcomes </w:t>
      </w:r>
      <w:r w:rsidR="00243D87" w:rsidRPr="006F5229">
        <w:rPr>
          <w:rFonts w:ascii="Times New Roman" w:hAnsi="Times New Roman" w:cs="Times New Roman"/>
          <w:lang w:val="en-GB"/>
        </w:rPr>
        <w:t xml:space="preserve">of interest </w:t>
      </w:r>
      <w:r w:rsidR="004008D7" w:rsidRPr="006F5229">
        <w:rPr>
          <w:rFonts w:ascii="Times New Roman" w:hAnsi="Times New Roman" w:cs="Times New Roman"/>
          <w:lang w:val="en-GB"/>
        </w:rPr>
        <w:t xml:space="preserve">for </w:t>
      </w:r>
      <w:r w:rsidR="000578A3" w:rsidRPr="006F5229">
        <w:rPr>
          <w:rFonts w:ascii="Times New Roman" w:hAnsi="Times New Roman" w:cs="Times New Roman"/>
          <w:lang w:val="en-GB"/>
        </w:rPr>
        <w:t>the anaerobic tests are the mean</w:t>
      </w:r>
      <w:r w:rsidR="007D0D7B" w:rsidRPr="006F5229">
        <w:rPr>
          <w:rFonts w:ascii="Times New Roman" w:hAnsi="Times New Roman" w:cs="Times New Roman"/>
          <w:lang w:val="en-GB"/>
        </w:rPr>
        <w:t>, maximal and highest 5</w:t>
      </w:r>
      <w:r w:rsidR="00E93943">
        <w:rPr>
          <w:rFonts w:ascii="Times New Roman" w:hAnsi="Times New Roman" w:cs="Times New Roman"/>
          <w:lang w:val="en-GB"/>
        </w:rPr>
        <w:t>-</w:t>
      </w:r>
      <w:r w:rsidR="007D0D7B" w:rsidRPr="006F5229">
        <w:rPr>
          <w:rFonts w:ascii="Times New Roman" w:hAnsi="Times New Roman" w:cs="Times New Roman"/>
          <w:lang w:val="en-GB"/>
        </w:rPr>
        <w:t>s</w:t>
      </w:r>
      <w:r w:rsidR="000578A3" w:rsidRPr="006F5229">
        <w:rPr>
          <w:rFonts w:ascii="Times New Roman" w:hAnsi="Times New Roman" w:cs="Times New Roman"/>
          <w:lang w:val="en-GB"/>
        </w:rPr>
        <w:t xml:space="preserve"> </w:t>
      </w:r>
      <w:r w:rsidR="00D622BE" w:rsidRPr="006F5229">
        <w:rPr>
          <w:rFonts w:ascii="Times New Roman" w:hAnsi="Times New Roman" w:cs="Times New Roman"/>
          <w:lang w:val="en-GB"/>
        </w:rPr>
        <w:t>power output (POmean,</w:t>
      </w:r>
      <w:r w:rsidR="007D0D7B" w:rsidRPr="006F5229">
        <w:rPr>
          <w:rFonts w:ascii="Times New Roman" w:hAnsi="Times New Roman" w:cs="Times New Roman"/>
          <w:lang w:val="en-GB"/>
        </w:rPr>
        <w:t xml:space="preserve"> POmax, P5</w:t>
      </w:r>
      <w:r w:rsidR="00D622BE" w:rsidRPr="006F5229">
        <w:rPr>
          <w:rFonts w:ascii="Times New Roman" w:hAnsi="Times New Roman" w:cs="Times New Roman"/>
          <w:lang w:val="en-GB"/>
        </w:rPr>
        <w:t xml:space="preserve"> [W]), </w:t>
      </w:r>
      <w:r w:rsidR="00120C0A" w:rsidRPr="006F5229">
        <w:rPr>
          <w:rFonts w:ascii="Times New Roman" w:hAnsi="Times New Roman" w:cs="Times New Roman"/>
          <w:lang w:val="en-GB"/>
        </w:rPr>
        <w:t>the rate of fatigue (RF</w:t>
      </w:r>
      <w:r w:rsidR="00C255FF">
        <w:rPr>
          <w:rFonts w:ascii="Times New Roman" w:hAnsi="Times New Roman" w:cs="Times New Roman"/>
          <w:lang w:val="en-GB"/>
        </w:rPr>
        <w:t xml:space="preserve"> </w:t>
      </w:r>
      <w:r w:rsidR="00120C0A" w:rsidRPr="006F5229">
        <w:rPr>
          <w:rFonts w:ascii="Times New Roman" w:hAnsi="Times New Roman" w:cs="Times New Roman"/>
          <w:lang w:val="en-GB"/>
        </w:rPr>
        <w:t xml:space="preserve">[%]) and </w:t>
      </w:r>
      <w:r w:rsidR="00D622BE" w:rsidRPr="006F5229">
        <w:rPr>
          <w:rFonts w:ascii="Times New Roman" w:hAnsi="Times New Roman" w:cs="Times New Roman"/>
          <w:lang w:val="en-GB"/>
        </w:rPr>
        <w:t>the mean</w:t>
      </w:r>
      <w:r w:rsidR="007D0D7B" w:rsidRPr="006F5229">
        <w:rPr>
          <w:rFonts w:ascii="Times New Roman" w:hAnsi="Times New Roman" w:cs="Times New Roman"/>
          <w:lang w:val="en-GB"/>
        </w:rPr>
        <w:t xml:space="preserve"> and maximal</w:t>
      </w:r>
      <w:r w:rsidR="00D622BE" w:rsidRPr="006F5229">
        <w:rPr>
          <w:rFonts w:ascii="Times New Roman" w:hAnsi="Times New Roman" w:cs="Times New Roman"/>
          <w:lang w:val="en-GB"/>
        </w:rPr>
        <w:t xml:space="preserve"> velocity (Vmean,</w:t>
      </w:r>
      <w:r w:rsidR="007D0D7B" w:rsidRPr="006F5229">
        <w:rPr>
          <w:rFonts w:ascii="Times New Roman" w:hAnsi="Times New Roman" w:cs="Times New Roman"/>
          <w:lang w:val="en-GB"/>
        </w:rPr>
        <w:t xml:space="preserve"> Vmax</w:t>
      </w:r>
      <w:r w:rsidR="00D622BE" w:rsidRPr="006F5229">
        <w:rPr>
          <w:rFonts w:ascii="Times New Roman" w:hAnsi="Times New Roman" w:cs="Times New Roman"/>
          <w:lang w:val="en-GB"/>
        </w:rPr>
        <w:t xml:space="preserve"> [m</w:t>
      </w:r>
      <w:r w:rsidR="00644D6D">
        <w:rPr>
          <w:rFonts w:ascii="Times New Roman" w:hAnsi="Times New Roman" w:cs="Times New Roman"/>
          <w:lang w:val="en-GB"/>
        </w:rPr>
        <w:t>/</w:t>
      </w:r>
      <w:r w:rsidR="00D622BE" w:rsidRPr="006F5229">
        <w:rPr>
          <w:rFonts w:ascii="Times New Roman" w:hAnsi="Times New Roman" w:cs="Times New Roman"/>
          <w:lang w:val="en-GB"/>
        </w:rPr>
        <w:t>s])</w:t>
      </w:r>
      <w:r w:rsidR="007D0D7B" w:rsidRPr="006F5229">
        <w:rPr>
          <w:rFonts w:ascii="Times New Roman" w:hAnsi="Times New Roman" w:cs="Times New Roman"/>
          <w:lang w:val="en-GB"/>
        </w:rPr>
        <w:t xml:space="preserve">. </w:t>
      </w:r>
      <w:r w:rsidR="00CD05FB" w:rsidRPr="006F5229">
        <w:rPr>
          <w:rFonts w:ascii="Times New Roman" w:hAnsi="Times New Roman" w:cs="Times New Roman"/>
          <w:lang w:val="en-GB"/>
        </w:rPr>
        <w:t>Also, other</w:t>
      </w:r>
      <w:r w:rsidR="00581185">
        <w:rPr>
          <w:rFonts w:ascii="Times New Roman" w:hAnsi="Times New Roman" w:cs="Times New Roman"/>
          <w:lang w:val="en-GB"/>
        </w:rPr>
        <w:t xml:space="preserve"> power-related outcomes were extracted</w:t>
      </w:r>
      <w:r w:rsidR="00747740" w:rsidRPr="006F5229">
        <w:rPr>
          <w:rFonts w:ascii="Times New Roman" w:hAnsi="Times New Roman" w:cs="Times New Roman"/>
          <w:lang w:val="en-GB"/>
        </w:rPr>
        <w:t xml:space="preserve">. </w:t>
      </w:r>
      <w:r w:rsidR="00641956" w:rsidRPr="006F5229">
        <w:rPr>
          <w:rFonts w:ascii="Times New Roman" w:hAnsi="Times New Roman" w:cs="Times New Roman"/>
          <w:lang w:val="en-GB"/>
        </w:rPr>
        <w:t>The outcomes of interest for the</w:t>
      </w:r>
      <w:r w:rsidR="004008D7" w:rsidRPr="006F5229">
        <w:rPr>
          <w:rFonts w:ascii="Times New Roman" w:hAnsi="Times New Roman" w:cs="Times New Roman"/>
          <w:lang w:val="en-GB"/>
        </w:rPr>
        <w:t xml:space="preserve"> aerobic </w:t>
      </w:r>
      <w:r w:rsidR="000578A3" w:rsidRPr="006F5229">
        <w:rPr>
          <w:rFonts w:ascii="Times New Roman" w:hAnsi="Times New Roman" w:cs="Times New Roman"/>
          <w:lang w:val="en-GB"/>
        </w:rPr>
        <w:t>tests</w:t>
      </w:r>
      <w:r w:rsidR="00243D87" w:rsidRPr="006F5229">
        <w:rPr>
          <w:rFonts w:ascii="Times New Roman" w:hAnsi="Times New Roman" w:cs="Times New Roman"/>
          <w:lang w:val="en-GB"/>
        </w:rPr>
        <w:t xml:space="preserve"> </w:t>
      </w:r>
      <w:r w:rsidR="00641956" w:rsidRPr="006F5229">
        <w:rPr>
          <w:rFonts w:ascii="Times New Roman" w:hAnsi="Times New Roman" w:cs="Times New Roman"/>
          <w:lang w:val="en-GB"/>
        </w:rPr>
        <w:t xml:space="preserve">are </w:t>
      </w:r>
      <w:r w:rsidR="00243D87" w:rsidRPr="006F5229">
        <w:rPr>
          <w:rFonts w:ascii="Times New Roman" w:hAnsi="Times New Roman" w:cs="Times New Roman"/>
          <w:lang w:val="en-GB"/>
        </w:rPr>
        <w:t>the</w:t>
      </w:r>
      <w:r w:rsidR="00AE18C9" w:rsidRPr="006F5229">
        <w:rPr>
          <w:rFonts w:ascii="Times New Roman" w:hAnsi="Times New Roman" w:cs="Times New Roman"/>
          <w:lang w:val="en-GB"/>
        </w:rPr>
        <w:t xml:space="preserve"> peak</w:t>
      </w:r>
      <w:r w:rsidR="00F573E9" w:rsidRPr="006F5229">
        <w:rPr>
          <w:rFonts w:ascii="Times New Roman" w:hAnsi="Times New Roman" w:cs="Times New Roman"/>
          <w:lang w:val="en-GB"/>
        </w:rPr>
        <w:t xml:space="preserve"> power output (</w:t>
      </w:r>
      <w:r w:rsidR="00977299" w:rsidRPr="006F5229">
        <w:rPr>
          <w:rFonts w:ascii="Times New Roman" w:hAnsi="Times New Roman" w:cs="Times New Roman"/>
          <w:lang w:val="en-GB"/>
        </w:rPr>
        <w:t>PO</w:t>
      </w:r>
      <w:r w:rsidR="00283709" w:rsidRPr="006F5229">
        <w:rPr>
          <w:rFonts w:ascii="Times New Roman" w:hAnsi="Times New Roman" w:cs="Times New Roman"/>
          <w:lang w:val="en-GB"/>
        </w:rPr>
        <w:t>peak</w:t>
      </w:r>
      <w:r w:rsidR="006F5DB9" w:rsidRPr="006F5229">
        <w:rPr>
          <w:rFonts w:ascii="Times New Roman" w:hAnsi="Times New Roman" w:cs="Times New Roman"/>
          <w:lang w:val="en-GB"/>
        </w:rPr>
        <w:t xml:space="preserve"> [W]</w:t>
      </w:r>
      <w:r w:rsidR="00F573E9" w:rsidRPr="006F5229">
        <w:rPr>
          <w:rFonts w:ascii="Times New Roman" w:hAnsi="Times New Roman" w:cs="Times New Roman"/>
          <w:lang w:val="en-GB"/>
        </w:rPr>
        <w:t>)</w:t>
      </w:r>
      <w:r w:rsidR="00243D87" w:rsidRPr="006F5229">
        <w:rPr>
          <w:rFonts w:ascii="Times New Roman" w:hAnsi="Times New Roman" w:cs="Times New Roman"/>
          <w:lang w:val="en-GB"/>
        </w:rPr>
        <w:t xml:space="preserve">, </w:t>
      </w:r>
      <w:r w:rsidR="0049309B" w:rsidRPr="006F5229">
        <w:rPr>
          <w:rFonts w:ascii="Times New Roman" w:hAnsi="Times New Roman" w:cs="Times New Roman"/>
          <w:lang w:val="en-GB"/>
        </w:rPr>
        <w:t>oxygen uptake</w:t>
      </w:r>
      <w:r w:rsidR="00F573E9" w:rsidRPr="006F5229">
        <w:rPr>
          <w:rFonts w:ascii="Times New Roman" w:hAnsi="Times New Roman" w:cs="Times New Roman"/>
          <w:lang w:val="en-GB"/>
        </w:rPr>
        <w:t xml:space="preserve"> (</w:t>
      </w:r>
      <w:r w:rsidR="00243D87" w:rsidRPr="006F5229">
        <w:rPr>
          <w:rFonts w:ascii="Times New Roman" w:hAnsi="Times New Roman" w:cs="Times New Roman"/>
          <w:lang w:val="en-GB"/>
        </w:rPr>
        <w:t>VO</w:t>
      </w:r>
      <w:r w:rsidR="00243D87" w:rsidRPr="006F5229">
        <w:rPr>
          <w:rFonts w:ascii="Times New Roman" w:hAnsi="Times New Roman" w:cs="Times New Roman"/>
          <w:vertAlign w:val="subscript"/>
          <w:lang w:val="en-GB"/>
        </w:rPr>
        <w:t>2</w:t>
      </w:r>
      <w:r w:rsidR="00243D87" w:rsidRPr="006F5229">
        <w:rPr>
          <w:rFonts w:ascii="Times New Roman" w:hAnsi="Times New Roman" w:cs="Times New Roman"/>
          <w:lang w:val="en-GB"/>
        </w:rPr>
        <w:t>peak</w:t>
      </w:r>
      <w:r w:rsidR="00977299" w:rsidRPr="006F5229">
        <w:rPr>
          <w:rFonts w:ascii="Times New Roman" w:hAnsi="Times New Roman" w:cs="Times New Roman"/>
          <w:lang w:val="en-GB"/>
        </w:rPr>
        <w:t xml:space="preserve"> [l</w:t>
      </w:r>
      <w:r w:rsidR="00644D6D">
        <w:rPr>
          <w:rFonts w:ascii="Times New Roman" w:hAnsi="Times New Roman" w:cs="Times New Roman"/>
          <w:lang w:val="en-GB"/>
        </w:rPr>
        <w:t>/</w:t>
      </w:r>
      <w:r w:rsidR="00977299" w:rsidRPr="006F5229">
        <w:rPr>
          <w:rFonts w:ascii="Times New Roman" w:hAnsi="Times New Roman" w:cs="Times New Roman"/>
          <w:lang w:val="en-GB"/>
        </w:rPr>
        <w:t>min and</w:t>
      </w:r>
      <w:r w:rsidR="00F573E9" w:rsidRPr="006F5229">
        <w:rPr>
          <w:rFonts w:ascii="Times New Roman" w:hAnsi="Times New Roman" w:cs="Times New Roman"/>
          <w:lang w:val="en-GB"/>
        </w:rPr>
        <w:t>/or</w:t>
      </w:r>
      <w:r w:rsidR="00977299" w:rsidRPr="006F5229">
        <w:rPr>
          <w:rFonts w:ascii="Times New Roman" w:hAnsi="Times New Roman" w:cs="Times New Roman"/>
          <w:lang w:val="en-GB"/>
        </w:rPr>
        <w:t xml:space="preserve"> </w:t>
      </w:r>
      <w:r w:rsidR="00977299" w:rsidRPr="00E7349A">
        <w:rPr>
          <w:rFonts w:ascii="Times New Roman" w:hAnsi="Times New Roman" w:cs="Times New Roman"/>
          <w:lang w:val="en-GB"/>
        </w:rPr>
        <w:t>ml</w:t>
      </w:r>
      <w:r w:rsidR="00644D6D" w:rsidRPr="004D37DE">
        <w:rPr>
          <w:rFonts w:ascii="Times New Roman" w:hAnsi="Times New Roman" w:cs="Times New Roman"/>
          <w:lang w:val="en-GB"/>
        </w:rPr>
        <w:t>/</w:t>
      </w:r>
      <w:r w:rsidR="00977299" w:rsidRPr="00E7349A">
        <w:rPr>
          <w:rFonts w:ascii="Times New Roman" w:hAnsi="Times New Roman" w:cs="Times New Roman"/>
          <w:lang w:val="en-GB"/>
        </w:rPr>
        <w:t>min</w:t>
      </w:r>
      <w:r w:rsidR="00644D6D" w:rsidRPr="004D37DE">
        <w:rPr>
          <w:rFonts w:ascii="Times New Roman" w:hAnsi="Times New Roman" w:cs="Times New Roman"/>
          <w:lang w:val="en-GB"/>
        </w:rPr>
        <w:t>/</w:t>
      </w:r>
      <w:r w:rsidR="00977299" w:rsidRPr="00E7349A">
        <w:rPr>
          <w:rFonts w:ascii="Times New Roman" w:hAnsi="Times New Roman" w:cs="Times New Roman"/>
          <w:lang w:val="en-GB"/>
        </w:rPr>
        <w:t>kg]</w:t>
      </w:r>
      <w:r w:rsidR="00F573E9" w:rsidRPr="00E7349A">
        <w:rPr>
          <w:rFonts w:ascii="Times New Roman" w:hAnsi="Times New Roman" w:cs="Times New Roman"/>
          <w:lang w:val="en-GB"/>
        </w:rPr>
        <w:t>)</w:t>
      </w:r>
      <w:r w:rsidR="00243D87" w:rsidRPr="00E7349A">
        <w:rPr>
          <w:rFonts w:ascii="Times New Roman" w:hAnsi="Times New Roman" w:cs="Times New Roman"/>
          <w:lang w:val="en-GB"/>
        </w:rPr>
        <w:t xml:space="preserve">, </w:t>
      </w:r>
      <w:r w:rsidR="00F573E9" w:rsidRPr="006F5229">
        <w:rPr>
          <w:rFonts w:ascii="Times New Roman" w:hAnsi="Times New Roman" w:cs="Times New Roman"/>
          <w:lang w:val="en-GB"/>
        </w:rPr>
        <w:t>heart rate</w:t>
      </w:r>
      <w:r w:rsidR="0049309B" w:rsidRPr="006F5229">
        <w:rPr>
          <w:rFonts w:ascii="Times New Roman" w:hAnsi="Times New Roman" w:cs="Times New Roman"/>
          <w:lang w:val="en-GB"/>
        </w:rPr>
        <w:t xml:space="preserve"> </w:t>
      </w:r>
      <w:r w:rsidR="00F573E9" w:rsidRPr="006F5229">
        <w:rPr>
          <w:rFonts w:ascii="Times New Roman" w:hAnsi="Times New Roman" w:cs="Times New Roman"/>
          <w:lang w:val="en-GB"/>
        </w:rPr>
        <w:t>(</w:t>
      </w:r>
      <w:r w:rsidR="00977299" w:rsidRPr="006F5229">
        <w:rPr>
          <w:rFonts w:ascii="Times New Roman" w:hAnsi="Times New Roman" w:cs="Times New Roman"/>
          <w:lang w:val="en-GB"/>
        </w:rPr>
        <w:t>HR</w:t>
      </w:r>
      <w:r w:rsidR="00283709" w:rsidRPr="006F5229">
        <w:rPr>
          <w:rFonts w:ascii="Times New Roman" w:hAnsi="Times New Roman" w:cs="Times New Roman"/>
          <w:lang w:val="en-GB"/>
        </w:rPr>
        <w:t>peak</w:t>
      </w:r>
      <w:r w:rsidR="00977299" w:rsidRPr="006F5229">
        <w:rPr>
          <w:rFonts w:ascii="Times New Roman" w:hAnsi="Times New Roman" w:cs="Times New Roman"/>
          <w:lang w:val="en-GB"/>
        </w:rPr>
        <w:t xml:space="preserve"> </w:t>
      </w:r>
      <w:r w:rsidR="00977299" w:rsidRPr="006F5229">
        <w:rPr>
          <w:rFonts w:ascii="Times New Roman" w:hAnsi="Times New Roman" w:cs="Times New Roman"/>
          <w:lang w:val="en-GB"/>
        </w:rPr>
        <w:lastRenderedPageBreak/>
        <w:t>[bpm]</w:t>
      </w:r>
      <w:r w:rsidR="00F573E9" w:rsidRPr="006F5229">
        <w:rPr>
          <w:rFonts w:ascii="Times New Roman" w:hAnsi="Times New Roman" w:cs="Times New Roman"/>
          <w:lang w:val="en-GB"/>
        </w:rPr>
        <w:t>)</w:t>
      </w:r>
      <w:r w:rsidR="00243D87" w:rsidRPr="006F5229">
        <w:rPr>
          <w:rFonts w:ascii="Times New Roman" w:hAnsi="Times New Roman" w:cs="Times New Roman"/>
          <w:lang w:val="en-GB"/>
        </w:rPr>
        <w:t>, respiratory exchange ratio</w:t>
      </w:r>
      <w:r w:rsidR="00C73D1A" w:rsidRPr="006F5229">
        <w:rPr>
          <w:rFonts w:ascii="Times New Roman" w:hAnsi="Times New Roman" w:cs="Times New Roman"/>
          <w:lang w:val="en-GB"/>
        </w:rPr>
        <w:t xml:space="preserve"> </w:t>
      </w:r>
      <w:r w:rsidR="00913148" w:rsidRPr="006F5229">
        <w:rPr>
          <w:rFonts w:ascii="Times New Roman" w:hAnsi="Times New Roman" w:cs="Times New Roman"/>
          <w:lang w:val="en-GB"/>
        </w:rPr>
        <w:t>(RER</w:t>
      </w:r>
      <w:r w:rsidR="00283709" w:rsidRPr="006F5229">
        <w:rPr>
          <w:rFonts w:ascii="Times New Roman" w:hAnsi="Times New Roman" w:cs="Times New Roman"/>
          <w:lang w:val="en-GB"/>
        </w:rPr>
        <w:t>peak</w:t>
      </w:r>
      <w:r w:rsidR="00913148" w:rsidRPr="006F5229">
        <w:rPr>
          <w:rFonts w:ascii="Times New Roman" w:hAnsi="Times New Roman" w:cs="Times New Roman"/>
          <w:lang w:val="en-GB"/>
        </w:rPr>
        <w:t>)</w:t>
      </w:r>
      <w:r w:rsidR="00243D87" w:rsidRPr="006F5229">
        <w:rPr>
          <w:rFonts w:ascii="Times New Roman" w:hAnsi="Times New Roman" w:cs="Times New Roman"/>
          <w:lang w:val="en-GB"/>
        </w:rPr>
        <w:t xml:space="preserve"> and the rate of perceived exertion</w:t>
      </w:r>
      <w:r w:rsidR="00F573E9" w:rsidRPr="006F5229">
        <w:rPr>
          <w:rFonts w:ascii="Times New Roman" w:hAnsi="Times New Roman" w:cs="Times New Roman"/>
          <w:lang w:val="en-GB"/>
        </w:rPr>
        <w:t xml:space="preserve"> </w:t>
      </w:r>
      <w:r w:rsidR="00913148" w:rsidRPr="006F5229">
        <w:rPr>
          <w:rFonts w:ascii="Times New Roman" w:hAnsi="Times New Roman" w:cs="Times New Roman"/>
          <w:lang w:val="en-GB"/>
        </w:rPr>
        <w:t>(RPE)</w:t>
      </w:r>
      <w:r w:rsidR="00243D87" w:rsidRPr="006F5229">
        <w:rPr>
          <w:rFonts w:ascii="Times New Roman" w:hAnsi="Times New Roman" w:cs="Times New Roman"/>
          <w:lang w:val="en-GB"/>
        </w:rPr>
        <w:t xml:space="preserve">. </w:t>
      </w:r>
      <w:r w:rsidR="00120792">
        <w:rPr>
          <w:rFonts w:ascii="Times New Roman" w:hAnsi="Times New Roman" w:cs="Times New Roman"/>
          <w:lang w:val="en-GB"/>
        </w:rPr>
        <w:t>When</w:t>
      </w:r>
      <w:r w:rsidR="00701649" w:rsidRPr="006F5229">
        <w:rPr>
          <w:rFonts w:ascii="Times New Roman" w:hAnsi="Times New Roman" w:cs="Times New Roman"/>
          <w:lang w:val="en-GB"/>
        </w:rPr>
        <w:t xml:space="preserve"> </w:t>
      </w:r>
      <w:r w:rsidR="0056185D" w:rsidRPr="006F5229">
        <w:rPr>
          <w:rFonts w:ascii="Times New Roman" w:hAnsi="Times New Roman" w:cs="Times New Roman"/>
          <w:lang w:val="en-GB"/>
        </w:rPr>
        <w:t>power</w:t>
      </w:r>
      <w:r w:rsidR="00581185">
        <w:rPr>
          <w:rFonts w:ascii="Times New Roman" w:hAnsi="Times New Roman" w:cs="Times New Roman"/>
          <w:lang w:val="en-GB"/>
        </w:rPr>
        <w:t>-related outcomes</w:t>
      </w:r>
      <w:r w:rsidR="0056185D" w:rsidRPr="006F5229">
        <w:rPr>
          <w:rFonts w:ascii="Times New Roman" w:hAnsi="Times New Roman" w:cs="Times New Roman"/>
          <w:lang w:val="en-GB"/>
        </w:rPr>
        <w:t xml:space="preserve"> were </w:t>
      </w:r>
      <w:r w:rsidR="00994834">
        <w:rPr>
          <w:rFonts w:ascii="Times New Roman" w:hAnsi="Times New Roman" w:cs="Times New Roman"/>
          <w:lang w:val="en-GB"/>
        </w:rPr>
        <w:t xml:space="preserve">reported </w:t>
      </w:r>
      <w:r w:rsidR="00120792">
        <w:rPr>
          <w:rFonts w:ascii="Times New Roman" w:hAnsi="Times New Roman" w:cs="Times New Roman"/>
          <w:lang w:val="en-GB"/>
        </w:rPr>
        <w:t>unilateral</w:t>
      </w:r>
      <w:r w:rsidR="0056185D" w:rsidRPr="006F5229">
        <w:rPr>
          <w:rFonts w:ascii="Times New Roman" w:hAnsi="Times New Roman" w:cs="Times New Roman"/>
          <w:lang w:val="en-GB"/>
        </w:rPr>
        <w:t xml:space="preserve"> or averaged </w:t>
      </w:r>
      <w:r w:rsidR="00581185">
        <w:rPr>
          <w:rFonts w:ascii="Times New Roman" w:hAnsi="Times New Roman" w:cs="Times New Roman"/>
          <w:lang w:val="en-GB"/>
        </w:rPr>
        <w:t>between sides</w:t>
      </w:r>
      <w:r w:rsidR="0056185D" w:rsidRPr="006F5229">
        <w:rPr>
          <w:rFonts w:ascii="Times New Roman" w:hAnsi="Times New Roman" w:cs="Times New Roman"/>
          <w:lang w:val="en-GB"/>
        </w:rPr>
        <w:t xml:space="preserve">, they </w:t>
      </w:r>
      <w:r w:rsidR="00581185">
        <w:rPr>
          <w:rFonts w:ascii="Times New Roman" w:hAnsi="Times New Roman" w:cs="Times New Roman"/>
          <w:lang w:val="en-GB"/>
        </w:rPr>
        <w:t>we</w:t>
      </w:r>
      <w:r w:rsidR="0056185D" w:rsidRPr="006F5229">
        <w:rPr>
          <w:rFonts w:ascii="Times New Roman" w:hAnsi="Times New Roman" w:cs="Times New Roman"/>
          <w:lang w:val="en-GB"/>
        </w:rPr>
        <w:t>re multiplied with two for the total power output</w:t>
      </w:r>
      <w:r w:rsidR="00581185">
        <w:rPr>
          <w:rFonts w:ascii="Times New Roman" w:hAnsi="Times New Roman" w:cs="Times New Roman"/>
          <w:lang w:val="en-GB"/>
        </w:rPr>
        <w:t>.</w:t>
      </w:r>
    </w:p>
    <w:p w14:paraId="36E6671C" w14:textId="5ACC3847" w:rsidR="00243D87" w:rsidRPr="006F5229" w:rsidRDefault="0032340B" w:rsidP="00621625">
      <w:pPr>
        <w:spacing w:line="480" w:lineRule="auto"/>
        <w:jc w:val="both"/>
        <w:rPr>
          <w:rFonts w:ascii="Times New Roman" w:hAnsi="Times New Roman" w:cs="Times New Roman"/>
          <w:b/>
          <w:lang w:val="en-US"/>
        </w:rPr>
      </w:pPr>
      <w:r w:rsidRPr="006F5229">
        <w:rPr>
          <w:rFonts w:ascii="Times New Roman" w:hAnsi="Times New Roman" w:cs="Times New Roman"/>
          <w:b/>
          <w:lang w:val="en-US"/>
        </w:rPr>
        <w:t>Results</w:t>
      </w:r>
    </w:p>
    <w:p w14:paraId="02130CA4" w14:textId="4B8485CB" w:rsidR="00243D87" w:rsidRPr="0040485F" w:rsidRDefault="001A6E23" w:rsidP="00621625">
      <w:pPr>
        <w:spacing w:line="480" w:lineRule="auto"/>
        <w:ind w:firstLine="720"/>
        <w:jc w:val="both"/>
        <w:rPr>
          <w:rFonts w:ascii="Times New Roman" w:hAnsi="Times New Roman" w:cs="Times New Roman"/>
          <w:i/>
          <w:lang w:val="en-GB"/>
        </w:rPr>
      </w:pPr>
      <w:r w:rsidRPr="006F5229">
        <w:rPr>
          <w:rFonts w:ascii="Times New Roman" w:hAnsi="Times New Roman" w:cs="Times New Roman"/>
          <w:lang w:val="en-GB"/>
        </w:rPr>
        <w:t xml:space="preserve">The </w:t>
      </w:r>
      <w:r w:rsidR="00E5328C">
        <w:rPr>
          <w:rFonts w:ascii="Times New Roman" w:hAnsi="Times New Roman" w:cs="Times New Roman"/>
          <w:lang w:val="en-GB"/>
        </w:rPr>
        <w:t xml:space="preserve">scoping </w:t>
      </w:r>
      <w:r w:rsidRPr="006F5229">
        <w:rPr>
          <w:rFonts w:ascii="Times New Roman" w:hAnsi="Times New Roman" w:cs="Times New Roman"/>
          <w:lang w:val="en-GB"/>
        </w:rPr>
        <w:t xml:space="preserve">search resulted in </w:t>
      </w:r>
      <w:r w:rsidR="000E22E7" w:rsidRPr="006F5229">
        <w:rPr>
          <w:rFonts w:ascii="Times New Roman" w:hAnsi="Times New Roman" w:cs="Times New Roman"/>
          <w:lang w:val="en-GB"/>
        </w:rPr>
        <w:t>440</w:t>
      </w:r>
      <w:r w:rsidRPr="006F5229">
        <w:rPr>
          <w:rFonts w:ascii="Times New Roman" w:hAnsi="Times New Roman" w:cs="Times New Roman"/>
          <w:lang w:val="en-GB"/>
        </w:rPr>
        <w:t xml:space="preserve"> studies</w:t>
      </w:r>
      <w:r w:rsidR="00867A62" w:rsidRPr="006F5229">
        <w:rPr>
          <w:rFonts w:ascii="Times New Roman" w:hAnsi="Times New Roman" w:cs="Times New Roman"/>
          <w:lang w:val="en-GB"/>
        </w:rPr>
        <w:t xml:space="preserve"> (Fig</w:t>
      </w:r>
      <w:r w:rsidR="006C7B7D">
        <w:rPr>
          <w:rFonts w:ascii="Times New Roman" w:hAnsi="Times New Roman" w:cs="Times New Roman"/>
          <w:lang w:val="en-GB"/>
        </w:rPr>
        <w:t>ure</w:t>
      </w:r>
      <w:r w:rsidR="00867A62" w:rsidRPr="006F5229">
        <w:rPr>
          <w:rFonts w:ascii="Times New Roman" w:hAnsi="Times New Roman" w:cs="Times New Roman"/>
          <w:lang w:val="en-GB"/>
        </w:rPr>
        <w:t>. 2)</w:t>
      </w:r>
      <w:r w:rsidRPr="006F5229">
        <w:rPr>
          <w:rFonts w:ascii="Times New Roman" w:hAnsi="Times New Roman" w:cs="Times New Roman"/>
          <w:lang w:val="en-GB"/>
        </w:rPr>
        <w:t xml:space="preserve">. After removing the duplicates </w:t>
      </w:r>
      <w:r w:rsidR="000E22E7" w:rsidRPr="006F5229">
        <w:rPr>
          <w:rFonts w:ascii="Times New Roman" w:hAnsi="Times New Roman" w:cs="Times New Roman"/>
          <w:lang w:val="en-GB"/>
        </w:rPr>
        <w:t>278</w:t>
      </w:r>
      <w:r w:rsidR="00497E48" w:rsidRPr="006F5229">
        <w:rPr>
          <w:rFonts w:ascii="Times New Roman" w:hAnsi="Times New Roman" w:cs="Times New Roman"/>
          <w:lang w:val="en-GB"/>
        </w:rPr>
        <w:t xml:space="preserve"> </w:t>
      </w:r>
      <w:r w:rsidR="008A3048" w:rsidRPr="006F5229">
        <w:rPr>
          <w:rFonts w:ascii="Times New Roman" w:hAnsi="Times New Roman" w:cs="Times New Roman"/>
          <w:lang w:val="en-GB"/>
        </w:rPr>
        <w:t>studies</w:t>
      </w:r>
      <w:r w:rsidR="00497E48" w:rsidRPr="006F5229">
        <w:rPr>
          <w:rFonts w:ascii="Times New Roman" w:hAnsi="Times New Roman" w:cs="Times New Roman"/>
          <w:lang w:val="en-GB"/>
        </w:rPr>
        <w:t xml:space="preserve"> remained. </w:t>
      </w:r>
      <w:r w:rsidR="004A44EC" w:rsidRPr="006F5229">
        <w:rPr>
          <w:rFonts w:ascii="Times New Roman" w:hAnsi="Times New Roman" w:cs="Times New Roman"/>
          <w:lang w:val="en-GB"/>
        </w:rPr>
        <w:t>Eighty-five studies remained a</w:t>
      </w:r>
      <w:r w:rsidR="00497E48" w:rsidRPr="006F5229">
        <w:rPr>
          <w:rFonts w:ascii="Times New Roman" w:hAnsi="Times New Roman" w:cs="Times New Roman"/>
          <w:lang w:val="en-GB"/>
        </w:rPr>
        <w:t xml:space="preserve">fter </w:t>
      </w:r>
      <w:r w:rsidR="00D8376A" w:rsidRPr="006F5229">
        <w:rPr>
          <w:rFonts w:ascii="Times New Roman" w:hAnsi="Times New Roman" w:cs="Times New Roman"/>
          <w:lang w:val="en-GB"/>
        </w:rPr>
        <w:t xml:space="preserve">the initial screening process </w:t>
      </w:r>
      <w:r w:rsidR="008A3048" w:rsidRPr="006F5229">
        <w:rPr>
          <w:rFonts w:ascii="Times New Roman" w:hAnsi="Times New Roman" w:cs="Times New Roman"/>
          <w:lang w:val="en-GB"/>
        </w:rPr>
        <w:t>on title and abstract</w:t>
      </w:r>
      <w:r w:rsidR="004A44EC" w:rsidRPr="006F5229">
        <w:rPr>
          <w:rFonts w:ascii="Times New Roman" w:hAnsi="Times New Roman" w:cs="Times New Roman"/>
          <w:lang w:val="en-GB"/>
        </w:rPr>
        <w:t>. F</w:t>
      </w:r>
      <w:r w:rsidR="00497E48" w:rsidRPr="006F5229">
        <w:rPr>
          <w:rFonts w:ascii="Times New Roman" w:hAnsi="Times New Roman" w:cs="Times New Roman"/>
          <w:lang w:val="en-GB"/>
        </w:rPr>
        <w:t>ull text screening excl</w:t>
      </w:r>
      <w:r w:rsidR="009F5351" w:rsidRPr="006F5229">
        <w:rPr>
          <w:rFonts w:ascii="Times New Roman" w:hAnsi="Times New Roman" w:cs="Times New Roman"/>
          <w:lang w:val="en-GB"/>
        </w:rPr>
        <w:t xml:space="preserve">uded </w:t>
      </w:r>
      <w:r w:rsidR="00275465" w:rsidRPr="006F5229">
        <w:rPr>
          <w:rFonts w:ascii="Times New Roman" w:hAnsi="Times New Roman" w:cs="Times New Roman"/>
          <w:lang w:val="en-GB"/>
        </w:rPr>
        <w:t>4</w:t>
      </w:r>
      <w:r w:rsidR="00A46DD0" w:rsidRPr="006F5229">
        <w:rPr>
          <w:rFonts w:ascii="Times New Roman" w:hAnsi="Times New Roman" w:cs="Times New Roman"/>
          <w:lang w:val="en-GB"/>
        </w:rPr>
        <w:t>2</w:t>
      </w:r>
      <w:r w:rsidR="00275465" w:rsidRPr="006F5229">
        <w:rPr>
          <w:rFonts w:ascii="Times New Roman" w:hAnsi="Times New Roman" w:cs="Times New Roman"/>
          <w:lang w:val="en-GB"/>
        </w:rPr>
        <w:t xml:space="preserve"> studies. </w:t>
      </w:r>
      <w:r w:rsidR="000A7599" w:rsidRPr="006F5229">
        <w:rPr>
          <w:rFonts w:ascii="Times New Roman" w:hAnsi="Times New Roman" w:cs="Times New Roman"/>
          <w:lang w:val="en-GB"/>
        </w:rPr>
        <w:t>Reference list scanning resulted in 5 additional articles</w:t>
      </w:r>
      <w:r w:rsidR="00507F83" w:rsidRPr="006F5229">
        <w:rPr>
          <w:rFonts w:ascii="Times New Roman" w:hAnsi="Times New Roman" w:cs="Times New Roman"/>
          <w:lang w:val="en-GB"/>
        </w:rPr>
        <w:t xml:space="preserve">. Thus, </w:t>
      </w:r>
      <w:r w:rsidR="0060389B" w:rsidRPr="006F5229">
        <w:rPr>
          <w:rFonts w:ascii="Times New Roman" w:hAnsi="Times New Roman" w:cs="Times New Roman"/>
          <w:lang w:val="en-GB"/>
        </w:rPr>
        <w:t xml:space="preserve">a total of </w:t>
      </w:r>
      <w:r w:rsidR="000E22E7" w:rsidRPr="006F5229">
        <w:rPr>
          <w:rFonts w:ascii="Times New Roman" w:hAnsi="Times New Roman" w:cs="Times New Roman"/>
          <w:lang w:val="en-GB"/>
        </w:rPr>
        <w:t>48</w:t>
      </w:r>
      <w:r w:rsidR="00D6298F" w:rsidRPr="006F5229">
        <w:rPr>
          <w:rFonts w:ascii="Times New Roman" w:hAnsi="Times New Roman" w:cs="Times New Roman"/>
          <w:lang w:val="en-GB"/>
        </w:rPr>
        <w:t xml:space="preserve"> studies</w:t>
      </w:r>
      <w:r w:rsidR="00507F83" w:rsidRPr="006F5229">
        <w:rPr>
          <w:rFonts w:ascii="Times New Roman" w:hAnsi="Times New Roman" w:cs="Times New Roman"/>
          <w:lang w:val="en-GB"/>
        </w:rPr>
        <w:t xml:space="preserve"> </w:t>
      </w:r>
      <w:r w:rsidR="00C255FF">
        <w:rPr>
          <w:rFonts w:ascii="Times New Roman" w:hAnsi="Times New Roman" w:cs="Times New Roman"/>
          <w:lang w:val="en-GB"/>
        </w:rPr>
        <w:t>were</w:t>
      </w:r>
      <w:r w:rsidR="00507F83" w:rsidRPr="006F5229">
        <w:rPr>
          <w:rFonts w:ascii="Times New Roman" w:hAnsi="Times New Roman" w:cs="Times New Roman"/>
          <w:lang w:val="en-GB"/>
        </w:rPr>
        <w:t xml:space="preserve"> included</w:t>
      </w:r>
      <w:r w:rsidR="00497E48" w:rsidRPr="006F5229">
        <w:rPr>
          <w:rFonts w:ascii="Times New Roman" w:hAnsi="Times New Roman" w:cs="Times New Roman"/>
          <w:lang w:val="en-GB"/>
        </w:rPr>
        <w:t xml:space="preserve">. </w:t>
      </w:r>
      <w:r w:rsidR="00B83920">
        <w:rPr>
          <w:rFonts w:ascii="Times New Roman" w:hAnsi="Times New Roman" w:cs="Times New Roman"/>
          <w:lang w:val="en-GB"/>
        </w:rPr>
        <w:t xml:space="preserve">Eleven studies </w:t>
      </w:r>
      <w:r w:rsidRPr="006F5229">
        <w:rPr>
          <w:rFonts w:ascii="Times New Roman" w:hAnsi="Times New Roman" w:cs="Times New Roman"/>
          <w:lang w:val="en-GB"/>
        </w:rPr>
        <w:t xml:space="preserve">included </w:t>
      </w:r>
      <w:r w:rsidR="0064394C" w:rsidRPr="006F5229">
        <w:rPr>
          <w:rFonts w:ascii="Times New Roman" w:hAnsi="Times New Roman" w:cs="Times New Roman"/>
          <w:lang w:val="en-GB"/>
        </w:rPr>
        <w:t>an anaerobic test</w:t>
      </w:r>
      <w:r w:rsidR="00D8376A" w:rsidRPr="006F5229">
        <w:rPr>
          <w:rFonts w:ascii="Times New Roman" w:hAnsi="Times New Roman" w:cs="Times New Roman"/>
          <w:lang w:val="en-GB"/>
        </w:rPr>
        <w:t xml:space="preserve"> with </w:t>
      </w:r>
      <w:r w:rsidR="000E22E7" w:rsidRPr="006F5229">
        <w:rPr>
          <w:rFonts w:ascii="Times New Roman" w:hAnsi="Times New Roman" w:cs="Times New Roman"/>
          <w:lang w:val="en-GB"/>
        </w:rPr>
        <w:t>10</w:t>
      </w:r>
      <w:r w:rsidR="00D8376A" w:rsidRPr="006F5229">
        <w:rPr>
          <w:rFonts w:ascii="Times New Roman" w:hAnsi="Times New Roman" w:cs="Times New Roman"/>
          <w:lang w:val="en-GB"/>
        </w:rPr>
        <w:t xml:space="preserve"> unique tests</w:t>
      </w:r>
      <w:r w:rsidR="00B83920">
        <w:rPr>
          <w:rFonts w:ascii="Times New Roman" w:hAnsi="Times New Roman" w:cs="Times New Roman"/>
          <w:lang w:val="en-GB"/>
        </w:rPr>
        <w:t xml:space="preserve">, </w:t>
      </w:r>
      <w:r w:rsidR="000E22E7" w:rsidRPr="006F5229">
        <w:rPr>
          <w:rFonts w:ascii="Times New Roman" w:hAnsi="Times New Roman" w:cs="Times New Roman"/>
          <w:lang w:val="en-GB"/>
        </w:rPr>
        <w:t>40</w:t>
      </w:r>
      <w:r w:rsidRPr="006F5229">
        <w:rPr>
          <w:rFonts w:ascii="Times New Roman" w:hAnsi="Times New Roman" w:cs="Times New Roman"/>
          <w:lang w:val="en-GB"/>
        </w:rPr>
        <w:t xml:space="preserve"> </w:t>
      </w:r>
      <w:r w:rsidR="008A3048" w:rsidRPr="006F5229">
        <w:rPr>
          <w:rFonts w:ascii="Times New Roman" w:hAnsi="Times New Roman" w:cs="Times New Roman"/>
          <w:lang w:val="en-GB"/>
        </w:rPr>
        <w:t>studies</w:t>
      </w:r>
      <w:r w:rsidR="00B45BF7" w:rsidRPr="006F5229">
        <w:rPr>
          <w:rFonts w:ascii="Times New Roman" w:hAnsi="Times New Roman" w:cs="Times New Roman"/>
          <w:lang w:val="en-GB"/>
        </w:rPr>
        <w:t xml:space="preserve"> </w:t>
      </w:r>
      <w:r w:rsidR="00DA4262" w:rsidRPr="006F5229">
        <w:rPr>
          <w:rFonts w:ascii="Times New Roman" w:hAnsi="Times New Roman" w:cs="Times New Roman"/>
          <w:lang w:val="en-GB"/>
        </w:rPr>
        <w:t>included</w:t>
      </w:r>
      <w:r w:rsidR="00B45BF7" w:rsidRPr="006F5229">
        <w:rPr>
          <w:rFonts w:ascii="Times New Roman" w:hAnsi="Times New Roman" w:cs="Times New Roman"/>
          <w:lang w:val="en-GB"/>
        </w:rPr>
        <w:t xml:space="preserve"> </w:t>
      </w:r>
      <w:r w:rsidR="0064394C" w:rsidRPr="006F5229">
        <w:rPr>
          <w:rFonts w:ascii="Times New Roman" w:hAnsi="Times New Roman" w:cs="Times New Roman"/>
          <w:lang w:val="en-GB"/>
        </w:rPr>
        <w:t>an aerobic test</w:t>
      </w:r>
      <w:r w:rsidR="000E22E7" w:rsidRPr="006F5229">
        <w:rPr>
          <w:rFonts w:ascii="Times New Roman" w:hAnsi="Times New Roman" w:cs="Times New Roman"/>
          <w:lang w:val="en-GB"/>
        </w:rPr>
        <w:t xml:space="preserve"> </w:t>
      </w:r>
      <w:r w:rsidR="00B83920" w:rsidRPr="006F5229">
        <w:rPr>
          <w:rFonts w:ascii="Times New Roman" w:hAnsi="Times New Roman" w:cs="Times New Roman"/>
          <w:lang w:val="en-GB"/>
        </w:rPr>
        <w:t>w</w:t>
      </w:r>
      <w:r w:rsidR="00B83920">
        <w:rPr>
          <w:rFonts w:ascii="Times New Roman" w:hAnsi="Times New Roman" w:cs="Times New Roman"/>
          <w:lang w:val="en-GB"/>
        </w:rPr>
        <w:t>ith</w:t>
      </w:r>
      <w:r w:rsidR="00B83920" w:rsidRPr="006F5229">
        <w:rPr>
          <w:rFonts w:ascii="Times New Roman" w:hAnsi="Times New Roman" w:cs="Times New Roman"/>
          <w:lang w:val="en-GB"/>
        </w:rPr>
        <w:t xml:space="preserve"> </w:t>
      </w:r>
      <w:r w:rsidR="000E22E7" w:rsidRPr="006F5229">
        <w:rPr>
          <w:rFonts w:ascii="Times New Roman" w:hAnsi="Times New Roman" w:cs="Times New Roman"/>
          <w:lang w:val="en-GB"/>
        </w:rPr>
        <w:t>38</w:t>
      </w:r>
      <w:r w:rsidR="00266041" w:rsidRPr="006F5229">
        <w:rPr>
          <w:rFonts w:ascii="Times New Roman" w:hAnsi="Times New Roman" w:cs="Times New Roman"/>
          <w:lang w:val="en-GB"/>
        </w:rPr>
        <w:t xml:space="preserve"> unique tests</w:t>
      </w:r>
      <w:r w:rsidR="004A44EC" w:rsidRPr="006F5229">
        <w:rPr>
          <w:rFonts w:ascii="Times New Roman" w:hAnsi="Times New Roman" w:cs="Times New Roman"/>
          <w:lang w:val="en-GB"/>
        </w:rPr>
        <w:t>. T</w:t>
      </w:r>
      <w:r w:rsidR="005E5CEB" w:rsidRPr="006F5229">
        <w:rPr>
          <w:rFonts w:ascii="Times New Roman" w:hAnsi="Times New Roman" w:cs="Times New Roman"/>
          <w:lang w:val="en-GB"/>
        </w:rPr>
        <w:t>hree</w:t>
      </w:r>
      <w:r w:rsidR="00E86F26" w:rsidRPr="006F5229">
        <w:rPr>
          <w:rFonts w:ascii="Times New Roman" w:hAnsi="Times New Roman" w:cs="Times New Roman"/>
          <w:lang w:val="en-GB"/>
        </w:rPr>
        <w:t xml:space="preserve"> </w:t>
      </w:r>
      <w:r w:rsidR="008A3048" w:rsidRPr="006F5229">
        <w:rPr>
          <w:rFonts w:ascii="Times New Roman" w:hAnsi="Times New Roman" w:cs="Times New Roman"/>
          <w:lang w:val="en-GB"/>
        </w:rPr>
        <w:t>studies</w:t>
      </w:r>
      <w:r w:rsidR="00E86F26" w:rsidRPr="006F5229">
        <w:rPr>
          <w:rFonts w:ascii="Times New Roman" w:hAnsi="Times New Roman" w:cs="Times New Roman"/>
          <w:lang w:val="en-GB"/>
        </w:rPr>
        <w:t xml:space="preserve"> included </w:t>
      </w:r>
      <w:r w:rsidR="00795B34" w:rsidRPr="006F5229">
        <w:rPr>
          <w:rFonts w:ascii="Times New Roman" w:hAnsi="Times New Roman" w:cs="Times New Roman"/>
          <w:lang w:val="en-GB"/>
        </w:rPr>
        <w:t xml:space="preserve">both </w:t>
      </w:r>
      <w:r w:rsidR="00B83920">
        <w:rPr>
          <w:rFonts w:ascii="Times New Roman" w:hAnsi="Times New Roman" w:cs="Times New Roman"/>
          <w:lang w:val="en-GB"/>
        </w:rPr>
        <w:t>tests</w:t>
      </w:r>
      <w:r w:rsidR="00B45BF7" w:rsidRPr="006F5229">
        <w:rPr>
          <w:rFonts w:ascii="Times New Roman" w:hAnsi="Times New Roman" w:cs="Times New Roman"/>
          <w:lang w:val="en-GB"/>
        </w:rPr>
        <w:t>.</w:t>
      </w:r>
      <w:r w:rsidR="00E86F26"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Pr="006F5229">
        <w:rPr>
          <w:rFonts w:ascii="Times New Roman" w:hAnsi="Times New Roman" w:cs="Times New Roman"/>
          <w:lang w:val="en-GB"/>
        </w:rPr>
        <w:t>Table 1</w:t>
      </w:r>
      <w:r w:rsidR="002E03B5" w:rsidRPr="006F5229">
        <w:rPr>
          <w:rFonts w:ascii="Times New Roman" w:hAnsi="Times New Roman" w:cs="Times New Roman"/>
          <w:lang w:val="en-GB"/>
        </w:rPr>
        <w:t xml:space="preserve"> and 2</w:t>
      </w:r>
      <w:r w:rsidR="00F128AE">
        <w:rPr>
          <w:rFonts w:ascii="Times New Roman" w:hAnsi="Times New Roman" w:cs="Times New Roman"/>
          <w:lang w:val="en-GB"/>
        </w:rPr>
        <w:t xml:space="preserve"> (Supplemental Digital Content 2</w:t>
      </w:r>
      <w:r w:rsidR="00F128AE" w:rsidRPr="00F128AE">
        <w:rPr>
          <w:rFonts w:ascii="Times New Roman" w:hAnsi="Times New Roman" w:cs="Times New Roman"/>
          <w:lang w:val="en-GB"/>
        </w:rPr>
        <w:t>,</w:t>
      </w:r>
      <w:r w:rsidR="00F128AE">
        <w:rPr>
          <w:rFonts w:ascii="Times New Roman" w:hAnsi="Times New Roman" w:cs="Times New Roman"/>
          <w:lang w:val="en-GB"/>
        </w:rPr>
        <w:t xml:space="preserve"> </w:t>
      </w:r>
      <w:r w:rsidR="008E53DC" w:rsidRPr="008E53DC">
        <w:rPr>
          <w:rFonts w:ascii="Times New Roman" w:hAnsi="Times New Roman" w:cs="Times New Roman"/>
          <w:lang w:val="en-GB"/>
        </w:rPr>
        <w:t>http://links.lww.com/PHM/B450</w:t>
      </w:r>
      <w:r w:rsidR="00F128AE">
        <w:rPr>
          <w:rFonts w:ascii="Times New Roman" w:hAnsi="Times New Roman" w:cs="Times New Roman"/>
          <w:lang w:val="en-GB"/>
        </w:rPr>
        <w:t>)</w:t>
      </w:r>
      <w:r w:rsidRPr="006F5229">
        <w:rPr>
          <w:rFonts w:ascii="Times New Roman" w:hAnsi="Times New Roman" w:cs="Times New Roman"/>
          <w:lang w:val="en-GB"/>
        </w:rPr>
        <w:t xml:space="preserve"> summarize</w:t>
      </w:r>
      <w:r w:rsidR="00B83920">
        <w:rPr>
          <w:rFonts w:ascii="Times New Roman" w:hAnsi="Times New Roman" w:cs="Times New Roman"/>
          <w:lang w:val="en-GB"/>
        </w:rPr>
        <w:t>s</w:t>
      </w:r>
      <w:r w:rsidRPr="006F5229">
        <w:rPr>
          <w:rFonts w:ascii="Times New Roman" w:hAnsi="Times New Roman" w:cs="Times New Roman"/>
          <w:lang w:val="en-GB"/>
        </w:rPr>
        <w:t xml:space="preserve"> the</w:t>
      </w:r>
      <w:r w:rsidR="00BE5EA2" w:rsidRPr="006F5229">
        <w:rPr>
          <w:rFonts w:ascii="Times New Roman" w:hAnsi="Times New Roman" w:cs="Times New Roman"/>
          <w:lang w:val="en-GB"/>
        </w:rPr>
        <w:t xml:space="preserve"> participant</w:t>
      </w:r>
      <w:r w:rsidR="0060389B" w:rsidRPr="006F5229">
        <w:rPr>
          <w:rFonts w:ascii="Times New Roman" w:hAnsi="Times New Roman" w:cs="Times New Roman"/>
          <w:lang w:val="en-GB"/>
        </w:rPr>
        <w:t>’s</w:t>
      </w:r>
      <w:r w:rsidR="009051D5" w:rsidRPr="006F5229">
        <w:rPr>
          <w:rFonts w:ascii="Times New Roman" w:hAnsi="Times New Roman" w:cs="Times New Roman"/>
          <w:lang w:val="en-GB"/>
        </w:rPr>
        <w:t xml:space="preserve"> characteristics</w:t>
      </w:r>
      <w:r w:rsidR="004A1C9B" w:rsidRPr="006F5229">
        <w:rPr>
          <w:rFonts w:ascii="Times New Roman" w:hAnsi="Times New Roman" w:cs="Times New Roman"/>
          <w:lang w:val="en-GB"/>
        </w:rPr>
        <w:t>, equipment, protocol</w:t>
      </w:r>
      <w:r w:rsidRPr="006F5229">
        <w:rPr>
          <w:rFonts w:ascii="Times New Roman" w:hAnsi="Times New Roman" w:cs="Times New Roman"/>
          <w:lang w:val="en-GB"/>
        </w:rPr>
        <w:t xml:space="preserve"> </w:t>
      </w:r>
      <w:r w:rsidR="0060389B" w:rsidRPr="006F5229">
        <w:rPr>
          <w:rFonts w:ascii="Times New Roman" w:hAnsi="Times New Roman" w:cs="Times New Roman"/>
          <w:lang w:val="en-GB"/>
        </w:rPr>
        <w:t xml:space="preserve">design </w:t>
      </w:r>
      <w:r w:rsidRPr="006F5229">
        <w:rPr>
          <w:rFonts w:ascii="Times New Roman" w:hAnsi="Times New Roman" w:cs="Times New Roman"/>
          <w:lang w:val="en-GB"/>
        </w:rPr>
        <w:t xml:space="preserve">and outcomes </w:t>
      </w:r>
      <w:r w:rsidR="002E03B5" w:rsidRPr="006F5229">
        <w:rPr>
          <w:rFonts w:ascii="Times New Roman" w:hAnsi="Times New Roman" w:cs="Times New Roman"/>
          <w:lang w:val="en-GB"/>
        </w:rPr>
        <w:t xml:space="preserve">for the </w:t>
      </w:r>
      <w:r w:rsidR="0060389B" w:rsidRPr="006F5229">
        <w:rPr>
          <w:rFonts w:ascii="Times New Roman" w:hAnsi="Times New Roman" w:cs="Times New Roman"/>
          <w:lang w:val="en-GB"/>
        </w:rPr>
        <w:t xml:space="preserve">wheelchair-specific </w:t>
      </w:r>
      <w:r w:rsidR="002E03B5" w:rsidRPr="006F5229">
        <w:rPr>
          <w:rFonts w:ascii="Times New Roman" w:hAnsi="Times New Roman" w:cs="Times New Roman"/>
          <w:lang w:val="en-GB"/>
        </w:rPr>
        <w:t>anaerobic and aerobic exercise</w:t>
      </w:r>
      <w:r w:rsidR="00885CAC">
        <w:rPr>
          <w:rFonts w:ascii="Times New Roman" w:hAnsi="Times New Roman" w:cs="Times New Roman"/>
          <w:lang w:val="en-GB"/>
        </w:rPr>
        <w:t xml:space="preserve"> capacity</w:t>
      </w:r>
      <w:r w:rsidR="002E03B5" w:rsidRPr="006F5229">
        <w:rPr>
          <w:rFonts w:ascii="Times New Roman" w:hAnsi="Times New Roman" w:cs="Times New Roman"/>
          <w:lang w:val="en-GB"/>
        </w:rPr>
        <w:t xml:space="preserve"> testing</w:t>
      </w:r>
      <w:r w:rsidR="00C255FF">
        <w:rPr>
          <w:rFonts w:ascii="Times New Roman" w:hAnsi="Times New Roman" w:cs="Times New Roman"/>
          <w:lang w:val="en-GB"/>
        </w:rPr>
        <w:t xml:space="preserve"> studies</w:t>
      </w:r>
      <w:r w:rsidR="00D115A0" w:rsidRPr="006F5229">
        <w:rPr>
          <w:rFonts w:ascii="Times New Roman" w:hAnsi="Times New Roman" w:cs="Times New Roman"/>
          <w:lang w:val="en-GB"/>
        </w:rPr>
        <w:t>, respectively</w:t>
      </w:r>
      <w:r w:rsidRPr="006F5229">
        <w:rPr>
          <w:rFonts w:ascii="Times New Roman" w:hAnsi="Times New Roman" w:cs="Times New Roman"/>
          <w:lang w:val="en-GB"/>
        </w:rPr>
        <w:t>.</w:t>
      </w:r>
      <w:r w:rsidR="00082950" w:rsidRPr="006F5229">
        <w:rPr>
          <w:rFonts w:ascii="Times New Roman" w:hAnsi="Times New Roman" w:cs="Times New Roman"/>
          <w:lang w:val="en-GB"/>
        </w:rPr>
        <w:t xml:space="preserve"> </w:t>
      </w:r>
      <w:r w:rsidR="00D770B4" w:rsidRPr="006F5229">
        <w:rPr>
          <w:rFonts w:ascii="Times New Roman" w:hAnsi="Times New Roman" w:cs="Times New Roman"/>
          <w:lang w:val="en-GB"/>
        </w:rPr>
        <w:t xml:space="preserve">Both tables are </w:t>
      </w:r>
      <w:r w:rsidR="00E5328C">
        <w:rPr>
          <w:rFonts w:ascii="Times New Roman" w:hAnsi="Times New Roman" w:cs="Times New Roman"/>
          <w:lang w:val="en-GB"/>
        </w:rPr>
        <w:t>orde</w:t>
      </w:r>
      <w:r w:rsidR="00751E78">
        <w:rPr>
          <w:rFonts w:ascii="Times New Roman" w:hAnsi="Times New Roman" w:cs="Times New Roman"/>
          <w:lang w:val="en-GB"/>
        </w:rPr>
        <w:t>r</w:t>
      </w:r>
      <w:r w:rsidR="00D770B4" w:rsidRPr="006F5229">
        <w:rPr>
          <w:rFonts w:ascii="Times New Roman" w:hAnsi="Times New Roman" w:cs="Times New Roman"/>
          <w:lang w:val="en-GB"/>
        </w:rPr>
        <w:t xml:space="preserve">ed by type of protocol. </w:t>
      </w:r>
      <w:r w:rsidR="0060389B" w:rsidRPr="006F5229">
        <w:rPr>
          <w:rFonts w:ascii="Times New Roman" w:hAnsi="Times New Roman" w:cs="Times New Roman"/>
          <w:lang w:val="en-GB"/>
        </w:rPr>
        <w:t xml:space="preserve">Table 1 (i.e. anaerobic) </w:t>
      </w:r>
      <w:r w:rsidR="00D770B4" w:rsidRPr="006F5229">
        <w:rPr>
          <w:rFonts w:ascii="Times New Roman" w:hAnsi="Times New Roman" w:cs="Times New Roman"/>
          <w:lang w:val="en-GB"/>
        </w:rPr>
        <w:t xml:space="preserve">is further </w:t>
      </w:r>
      <w:r w:rsidR="00751E78">
        <w:rPr>
          <w:rFonts w:ascii="Times New Roman" w:hAnsi="Times New Roman" w:cs="Times New Roman"/>
          <w:lang w:val="en-GB"/>
        </w:rPr>
        <w:t>ordered</w:t>
      </w:r>
      <w:r w:rsidR="00751E78" w:rsidRPr="006F5229">
        <w:rPr>
          <w:rFonts w:ascii="Times New Roman" w:hAnsi="Times New Roman" w:cs="Times New Roman"/>
          <w:lang w:val="en-GB"/>
        </w:rPr>
        <w:t xml:space="preserve"> </w:t>
      </w:r>
      <w:r w:rsidR="00D770B4" w:rsidRPr="006F5229">
        <w:rPr>
          <w:rFonts w:ascii="Times New Roman" w:hAnsi="Times New Roman" w:cs="Times New Roman"/>
          <w:lang w:val="en-GB"/>
        </w:rPr>
        <w:t>by duration and start technique</w:t>
      </w:r>
      <w:r w:rsidR="00751E78">
        <w:rPr>
          <w:rFonts w:ascii="Times New Roman" w:hAnsi="Times New Roman" w:cs="Times New Roman"/>
          <w:lang w:val="en-GB"/>
        </w:rPr>
        <w:t>;</w:t>
      </w:r>
      <w:r w:rsidR="00D770B4" w:rsidRPr="006F5229">
        <w:rPr>
          <w:rFonts w:ascii="Times New Roman" w:hAnsi="Times New Roman" w:cs="Times New Roman"/>
          <w:lang w:val="en-GB"/>
        </w:rPr>
        <w:t xml:space="preserve"> </w:t>
      </w:r>
      <w:r w:rsidR="0060389B" w:rsidRPr="006F5229">
        <w:rPr>
          <w:rFonts w:ascii="Times New Roman" w:hAnsi="Times New Roman" w:cs="Times New Roman"/>
          <w:lang w:val="en-GB"/>
        </w:rPr>
        <w:t>Table 2 (i.e. aerobic)</w:t>
      </w:r>
      <w:r w:rsidR="00D770B4" w:rsidRPr="006F5229">
        <w:rPr>
          <w:rFonts w:ascii="Times New Roman" w:hAnsi="Times New Roman" w:cs="Times New Roman"/>
          <w:lang w:val="en-GB"/>
        </w:rPr>
        <w:t xml:space="preserve"> by </w:t>
      </w:r>
      <w:r w:rsidR="00082950" w:rsidRPr="006F5229">
        <w:rPr>
          <w:rFonts w:ascii="Times New Roman" w:hAnsi="Times New Roman" w:cs="Times New Roman"/>
          <w:lang w:val="en-GB"/>
        </w:rPr>
        <w:t xml:space="preserve">step </w:t>
      </w:r>
      <w:r w:rsidR="00EA25E9">
        <w:rPr>
          <w:rFonts w:ascii="Times New Roman" w:hAnsi="Times New Roman" w:cs="Times New Roman"/>
          <w:lang w:val="en-GB"/>
        </w:rPr>
        <w:t>time</w:t>
      </w:r>
      <w:r w:rsidR="00EA25E9" w:rsidRPr="006F5229">
        <w:rPr>
          <w:rFonts w:ascii="Times New Roman" w:hAnsi="Times New Roman" w:cs="Times New Roman"/>
          <w:lang w:val="en-GB"/>
        </w:rPr>
        <w:t xml:space="preserve"> </w:t>
      </w:r>
      <w:r w:rsidR="00082950" w:rsidRPr="006F5229">
        <w:rPr>
          <w:rFonts w:ascii="Times New Roman" w:hAnsi="Times New Roman" w:cs="Times New Roman"/>
          <w:lang w:val="en-GB"/>
        </w:rPr>
        <w:t xml:space="preserve">and total test duration. </w:t>
      </w:r>
    </w:p>
    <w:p w14:paraId="09F1814A" w14:textId="1E9DB9E3" w:rsidR="00082950" w:rsidRPr="00D13B0B" w:rsidRDefault="00082950"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Participant characteristics</w:t>
      </w:r>
    </w:p>
    <w:p w14:paraId="5B63D4E3" w14:textId="297B4562" w:rsidR="00B01E87" w:rsidRPr="006F5229" w:rsidRDefault="00BA7966" w:rsidP="00621625">
      <w:pPr>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The study</w:t>
      </w:r>
      <w:r w:rsidR="00D62B9C" w:rsidRPr="006F5229">
        <w:rPr>
          <w:rFonts w:ascii="Times New Roman" w:hAnsi="Times New Roman" w:cs="Times New Roman"/>
          <w:lang w:val="en-US"/>
        </w:rPr>
        <w:t xml:space="preserve"> </w:t>
      </w:r>
      <w:r w:rsidRPr="006F5229">
        <w:rPr>
          <w:rFonts w:ascii="Times New Roman" w:hAnsi="Times New Roman" w:cs="Times New Roman"/>
          <w:lang w:val="en-US"/>
        </w:rPr>
        <w:t xml:space="preserve">sample </w:t>
      </w:r>
      <w:r w:rsidR="00D62B9C" w:rsidRPr="006F5229">
        <w:rPr>
          <w:rFonts w:ascii="Times New Roman" w:hAnsi="Times New Roman" w:cs="Times New Roman"/>
          <w:lang w:val="en-US"/>
        </w:rPr>
        <w:t xml:space="preserve">size, </w:t>
      </w:r>
      <w:r w:rsidR="006C7B7D">
        <w:rPr>
          <w:rFonts w:ascii="Times New Roman" w:hAnsi="Times New Roman" w:cs="Times New Roman"/>
          <w:lang w:val="en-US"/>
        </w:rPr>
        <w:t>sex</w:t>
      </w:r>
      <w:r w:rsidR="00D62B9C" w:rsidRPr="006F5229">
        <w:rPr>
          <w:rFonts w:ascii="Times New Roman" w:hAnsi="Times New Roman" w:cs="Times New Roman"/>
          <w:lang w:val="en-US"/>
        </w:rPr>
        <w:t>, sport, age, competition level and disability</w:t>
      </w:r>
      <w:r w:rsidR="003427C5" w:rsidRPr="006F5229">
        <w:rPr>
          <w:rFonts w:ascii="Times New Roman" w:hAnsi="Times New Roman" w:cs="Times New Roman"/>
          <w:lang w:val="en-US"/>
        </w:rPr>
        <w:t xml:space="preserve"> were</w:t>
      </w:r>
      <w:r w:rsidR="00D62B9C" w:rsidRPr="006F5229">
        <w:rPr>
          <w:rFonts w:ascii="Times New Roman" w:hAnsi="Times New Roman" w:cs="Times New Roman"/>
          <w:lang w:val="en-US"/>
        </w:rPr>
        <w:t xml:space="preserve"> often well reported</w:t>
      </w:r>
      <w:r w:rsidR="0066619E" w:rsidRPr="006F5229">
        <w:rPr>
          <w:rFonts w:ascii="Times New Roman" w:hAnsi="Times New Roman" w:cs="Times New Roman"/>
          <w:lang w:val="en-US"/>
        </w:rPr>
        <w:t xml:space="preserve">. </w:t>
      </w:r>
      <w:r w:rsidR="00B83920">
        <w:rPr>
          <w:rFonts w:ascii="Times New Roman" w:hAnsi="Times New Roman" w:cs="Times New Roman"/>
          <w:lang w:val="en-US"/>
        </w:rPr>
        <w:t>On the contrary,</w:t>
      </w:r>
      <w:r w:rsidR="00EA25E9">
        <w:rPr>
          <w:rFonts w:ascii="Times New Roman" w:hAnsi="Times New Roman" w:cs="Times New Roman"/>
          <w:lang w:val="en-US"/>
        </w:rPr>
        <w:t xml:space="preserve"> TSI</w:t>
      </w:r>
      <w:r w:rsidR="00EA25E9" w:rsidRPr="006F5229">
        <w:rPr>
          <w:rFonts w:ascii="Times New Roman" w:hAnsi="Times New Roman" w:cs="Times New Roman"/>
          <w:lang w:val="en-US"/>
        </w:rPr>
        <w:t xml:space="preserve">, experience in sport and </w:t>
      </w:r>
      <w:r w:rsidR="00EA25E9">
        <w:rPr>
          <w:rFonts w:ascii="Times New Roman" w:hAnsi="Times New Roman" w:cs="Times New Roman"/>
          <w:lang w:val="en-US"/>
        </w:rPr>
        <w:t>TH</w:t>
      </w:r>
      <w:r w:rsidR="00EA25E9" w:rsidRPr="006F5229">
        <w:rPr>
          <w:rFonts w:ascii="Times New Roman" w:hAnsi="Times New Roman" w:cs="Times New Roman"/>
          <w:lang w:val="en-US"/>
        </w:rPr>
        <w:t xml:space="preserve"> were </w:t>
      </w:r>
      <w:r w:rsidR="00B83920">
        <w:rPr>
          <w:rFonts w:ascii="Times New Roman" w:hAnsi="Times New Roman" w:cs="Times New Roman"/>
          <w:lang w:val="en-US"/>
        </w:rPr>
        <w:t>only reported by</w:t>
      </w:r>
      <w:r w:rsidR="00EA25E9" w:rsidRPr="006F5229">
        <w:rPr>
          <w:rFonts w:ascii="Times New Roman" w:hAnsi="Times New Roman" w:cs="Times New Roman"/>
          <w:lang w:val="en-US"/>
        </w:rPr>
        <w:t xml:space="preserve"> approximately half of the studies</w:t>
      </w:r>
      <w:r w:rsidR="00B83920">
        <w:rPr>
          <w:rFonts w:ascii="Times New Roman" w:hAnsi="Times New Roman" w:cs="Times New Roman"/>
          <w:lang w:val="en-US"/>
        </w:rPr>
        <w:t xml:space="preserve"> (</w:t>
      </w:r>
      <w:r w:rsidR="000A3ECA">
        <w:rPr>
          <w:rFonts w:ascii="Times New Roman" w:hAnsi="Times New Roman" w:cs="Times New Roman"/>
          <w:lang w:val="en-US"/>
        </w:rPr>
        <w:t xml:space="preserve">Supplemental </w:t>
      </w:r>
      <w:r w:rsidR="00B83920">
        <w:rPr>
          <w:rFonts w:ascii="Times New Roman" w:hAnsi="Times New Roman" w:cs="Times New Roman"/>
          <w:lang w:val="en-US"/>
        </w:rPr>
        <w:t>Table</w:t>
      </w:r>
      <w:r w:rsidR="00F121F2">
        <w:rPr>
          <w:rFonts w:ascii="Times New Roman" w:hAnsi="Times New Roman" w:cs="Times New Roman"/>
          <w:lang w:val="en-US"/>
        </w:rPr>
        <w:t>s</w:t>
      </w:r>
      <w:r w:rsidR="00B83920">
        <w:rPr>
          <w:rFonts w:ascii="Times New Roman" w:hAnsi="Times New Roman" w:cs="Times New Roman"/>
          <w:lang w:val="en-US"/>
        </w:rPr>
        <w:t xml:space="preserve"> 1</w:t>
      </w:r>
      <w:r w:rsidR="00E507B0">
        <w:rPr>
          <w:rFonts w:ascii="Times New Roman" w:hAnsi="Times New Roman" w:cs="Times New Roman"/>
          <w:lang w:val="en-US"/>
        </w:rPr>
        <w:t xml:space="preserve"> and </w:t>
      </w:r>
      <w:r w:rsidR="00B83920">
        <w:rPr>
          <w:rFonts w:ascii="Times New Roman" w:hAnsi="Times New Roman" w:cs="Times New Roman"/>
          <w:lang w:val="en-US"/>
        </w:rPr>
        <w:t>2</w:t>
      </w:r>
      <w:r w:rsidR="00F128AE">
        <w:rPr>
          <w:rFonts w:ascii="Times New Roman" w:hAnsi="Times New Roman" w:cs="Times New Roman"/>
          <w:lang w:val="en-US"/>
        </w:rPr>
        <w:t xml:space="preserve">, </w:t>
      </w:r>
      <w:r w:rsidR="00F128AE">
        <w:rPr>
          <w:rFonts w:ascii="Times New Roman" w:hAnsi="Times New Roman" w:cs="Times New Roman"/>
          <w:lang w:val="en-GB"/>
        </w:rPr>
        <w:t>Supplemental Digital Content 2</w:t>
      </w:r>
      <w:r w:rsidR="00F128AE" w:rsidRPr="00F128AE">
        <w:rPr>
          <w:rFonts w:ascii="Times New Roman" w:hAnsi="Times New Roman" w:cs="Times New Roman"/>
          <w:lang w:val="en-GB"/>
        </w:rPr>
        <w:t>,</w:t>
      </w:r>
      <w:r w:rsidR="008E53DC">
        <w:rPr>
          <w:rFonts w:ascii="Times New Roman" w:hAnsi="Times New Roman" w:cs="Times New Roman"/>
          <w:lang w:val="en-GB"/>
        </w:rPr>
        <w:t xml:space="preserve"> </w:t>
      </w:r>
      <w:r w:rsidR="008E53DC" w:rsidRPr="008E53DC">
        <w:rPr>
          <w:rFonts w:ascii="Times New Roman" w:hAnsi="Times New Roman" w:cs="Times New Roman"/>
          <w:lang w:val="en-GB"/>
        </w:rPr>
        <w:t>http://links.lww.com/PHM/B450</w:t>
      </w:r>
      <w:r w:rsidR="00B83920">
        <w:rPr>
          <w:rFonts w:ascii="Times New Roman" w:hAnsi="Times New Roman" w:cs="Times New Roman"/>
          <w:lang w:val="en-US"/>
        </w:rPr>
        <w:t>)</w:t>
      </w:r>
      <w:r w:rsidR="00EA25E9" w:rsidRPr="006F5229">
        <w:rPr>
          <w:rFonts w:ascii="Times New Roman" w:hAnsi="Times New Roman" w:cs="Times New Roman"/>
          <w:lang w:val="en-US"/>
        </w:rPr>
        <w:t xml:space="preserve">. </w:t>
      </w:r>
      <w:r w:rsidR="001E100E" w:rsidRPr="006F5229">
        <w:rPr>
          <w:rFonts w:ascii="Times New Roman" w:hAnsi="Times New Roman" w:cs="Times New Roman"/>
          <w:lang w:val="en-US"/>
        </w:rPr>
        <w:t>Sample</w:t>
      </w:r>
      <w:r w:rsidR="008B492E" w:rsidRPr="006F5229">
        <w:rPr>
          <w:rFonts w:ascii="Times New Roman" w:hAnsi="Times New Roman" w:cs="Times New Roman"/>
          <w:lang w:val="en-US"/>
        </w:rPr>
        <w:t xml:space="preserve"> size ranged from 1 to 25 athletes</w:t>
      </w:r>
      <w:r w:rsidR="00AC1DA4" w:rsidRPr="006F5229">
        <w:rPr>
          <w:rFonts w:ascii="Times New Roman" w:hAnsi="Times New Roman" w:cs="Times New Roman"/>
          <w:lang w:val="en-US"/>
        </w:rPr>
        <w:t>.</w:t>
      </w:r>
      <w:r w:rsidR="008B492E"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1","issue":"2","issued":{"date-parts":[["2009"]]},"page":"300-307","title":"A physiological case study of a paralympic wheelchair tennis player: Reflective practise","type":"article-journal","volume":"8"},"uris":["http://www.mendeley.com/documents/?uuid=8b597f83-879e-4dc8-839e-a7fda1288f93"]},{"id":"ITEM-2","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2","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mendeley":{"formattedCitation":"&lt;sup&gt;26,27&lt;/sup&gt;","plainTextFormattedCitation":"26,27","previouslyFormattedCitation":"&lt;sup&gt;26,27&lt;/sup&gt;"},"properties":{"noteIndex":0},"schema":"https://github.com/citation-style-language/schema/raw/master/csl-citation.json"}</w:instrText>
      </w:r>
      <w:r w:rsidR="008B492E"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26,27</w:t>
      </w:r>
      <w:r w:rsidR="008B492E" w:rsidRPr="006F5229">
        <w:rPr>
          <w:rFonts w:ascii="Times New Roman" w:hAnsi="Times New Roman" w:cs="Times New Roman"/>
          <w:lang w:val="en-US"/>
        </w:rPr>
        <w:fldChar w:fldCharType="end"/>
      </w:r>
      <w:r w:rsidR="00B801C5" w:rsidRPr="006F5229">
        <w:rPr>
          <w:rFonts w:ascii="Times New Roman" w:hAnsi="Times New Roman" w:cs="Times New Roman"/>
          <w:lang w:val="en-US"/>
        </w:rPr>
        <w:t xml:space="preserve"> </w:t>
      </w:r>
      <w:r w:rsidRPr="006F5229">
        <w:rPr>
          <w:rFonts w:ascii="Times New Roman" w:hAnsi="Times New Roman" w:cs="Times New Roman"/>
          <w:lang w:val="en-US"/>
        </w:rPr>
        <w:t xml:space="preserve">The majority of the studies included </w:t>
      </w:r>
      <w:r w:rsidR="00FC0EE4" w:rsidRPr="006F5229">
        <w:rPr>
          <w:rFonts w:ascii="Times New Roman" w:hAnsi="Times New Roman" w:cs="Times New Roman"/>
          <w:lang w:val="en-US"/>
        </w:rPr>
        <w:t xml:space="preserve">only </w:t>
      </w:r>
      <w:r w:rsidRPr="006F5229">
        <w:rPr>
          <w:rFonts w:ascii="Times New Roman" w:hAnsi="Times New Roman" w:cs="Times New Roman"/>
          <w:lang w:val="en-US"/>
        </w:rPr>
        <w:t>male athletes</w:t>
      </w:r>
      <w:r w:rsidR="00FC0EE4" w:rsidRPr="006F5229">
        <w:rPr>
          <w:rFonts w:ascii="Times New Roman" w:hAnsi="Times New Roman" w:cs="Times New Roman"/>
          <w:lang w:val="en-US"/>
        </w:rPr>
        <w:t xml:space="preserve">, nine studies included both </w:t>
      </w:r>
      <w:r w:rsidR="006C7B7D">
        <w:rPr>
          <w:rFonts w:ascii="Times New Roman" w:hAnsi="Times New Roman" w:cs="Times New Roman"/>
          <w:lang w:val="en-US"/>
        </w:rPr>
        <w:t>sexes</w:t>
      </w:r>
      <w:r w:rsidR="006C7B7D" w:rsidRPr="006F5229">
        <w:rPr>
          <w:rFonts w:ascii="Times New Roman" w:hAnsi="Times New Roman" w:cs="Times New Roman"/>
          <w:lang w:val="en-US"/>
        </w:rPr>
        <w:t xml:space="preserve"> </w:t>
      </w:r>
      <w:r w:rsidR="00FC0EE4" w:rsidRPr="006F5229">
        <w:rPr>
          <w:rFonts w:ascii="Times New Roman" w:hAnsi="Times New Roman" w:cs="Times New Roman"/>
          <w:lang w:val="en-US"/>
        </w:rPr>
        <w:t>and two studies included only female athletes</w:t>
      </w:r>
      <w:r w:rsidR="00B801C5" w:rsidRPr="006F5229">
        <w:rPr>
          <w:rFonts w:ascii="Times New Roman" w:hAnsi="Times New Roman" w:cs="Times New Roman"/>
          <w:lang w:val="en-US"/>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US"/>
        </w:rPr>
        <w:t xml:space="preserve"> </w:t>
      </w:r>
      <w:r w:rsidR="00B801C5" w:rsidRPr="006F5229">
        <w:rPr>
          <w:rFonts w:ascii="Times New Roman" w:hAnsi="Times New Roman" w:cs="Times New Roman"/>
          <w:lang w:val="en-US"/>
        </w:rPr>
        <w:t>Table</w:t>
      </w:r>
      <w:r w:rsidR="00F26525">
        <w:rPr>
          <w:rFonts w:ascii="Times New Roman" w:hAnsi="Times New Roman" w:cs="Times New Roman"/>
          <w:lang w:val="en-US"/>
        </w:rPr>
        <w:t>s</w:t>
      </w:r>
      <w:r w:rsidR="00B801C5" w:rsidRPr="006F5229">
        <w:rPr>
          <w:rFonts w:ascii="Times New Roman" w:hAnsi="Times New Roman" w:cs="Times New Roman"/>
          <w:lang w:val="en-US"/>
        </w:rPr>
        <w:t xml:space="preserve"> 1</w:t>
      </w:r>
      <w:r w:rsidR="00E507B0">
        <w:rPr>
          <w:rFonts w:ascii="Times New Roman" w:hAnsi="Times New Roman" w:cs="Times New Roman"/>
          <w:lang w:val="en-US"/>
        </w:rPr>
        <w:t xml:space="preserve"> and </w:t>
      </w:r>
      <w:r w:rsidR="00B801C5" w:rsidRPr="006F5229">
        <w:rPr>
          <w:rFonts w:ascii="Times New Roman" w:hAnsi="Times New Roman" w:cs="Times New Roman"/>
          <w:lang w:val="en-US"/>
        </w:rPr>
        <w:t>2</w:t>
      </w:r>
      <w:r w:rsidR="00F128AE">
        <w:rPr>
          <w:rFonts w:ascii="Times New Roman" w:hAnsi="Times New Roman" w:cs="Times New Roman"/>
          <w:lang w:val="en-US"/>
        </w:rPr>
        <w:t xml:space="preserve">, </w:t>
      </w:r>
      <w:r w:rsidR="00F128AE">
        <w:rPr>
          <w:rFonts w:ascii="Times New Roman" w:hAnsi="Times New Roman" w:cs="Times New Roman"/>
          <w:lang w:val="en-GB"/>
        </w:rPr>
        <w:t>Supplemental Digital Content 2</w:t>
      </w:r>
      <w:r w:rsidR="00F128AE" w:rsidRPr="00F128AE">
        <w:rPr>
          <w:rFonts w:ascii="Times New Roman" w:hAnsi="Times New Roman" w:cs="Times New Roman"/>
          <w:lang w:val="en-GB"/>
        </w:rPr>
        <w:t>,</w:t>
      </w:r>
      <w:r w:rsidR="008E53DC">
        <w:rPr>
          <w:rFonts w:ascii="Times New Roman" w:hAnsi="Times New Roman" w:cs="Times New Roman"/>
          <w:lang w:val="en-GB"/>
        </w:rPr>
        <w:t xml:space="preserve"> </w:t>
      </w:r>
      <w:r w:rsidR="008E53DC" w:rsidRPr="008E53DC">
        <w:rPr>
          <w:rFonts w:ascii="Times New Roman" w:hAnsi="Times New Roman" w:cs="Times New Roman"/>
          <w:lang w:val="en-GB"/>
        </w:rPr>
        <w:t>http://links.lww.com/PHM/B450</w:t>
      </w:r>
      <w:r w:rsidR="00B801C5" w:rsidRPr="006F5229">
        <w:rPr>
          <w:rFonts w:ascii="Times New Roman" w:hAnsi="Times New Roman" w:cs="Times New Roman"/>
          <w:lang w:val="en-US"/>
        </w:rPr>
        <w:t>)</w:t>
      </w:r>
      <w:r w:rsidR="00D62B9C" w:rsidRPr="006F5229">
        <w:rPr>
          <w:rFonts w:ascii="Times New Roman" w:hAnsi="Times New Roman" w:cs="Times New Roman"/>
          <w:lang w:val="en-US"/>
        </w:rPr>
        <w:t>.</w:t>
      </w:r>
      <w:r w:rsidR="00FC0EE4" w:rsidRPr="006F5229">
        <w:rPr>
          <w:rFonts w:ascii="Times New Roman" w:hAnsi="Times New Roman" w:cs="Times New Roman"/>
          <w:lang w:val="en-US"/>
        </w:rPr>
        <w:t xml:space="preserve"> Athletes active in wheelchair basketball </w:t>
      </w:r>
      <w:r w:rsidR="009B049A" w:rsidRPr="006F5229">
        <w:rPr>
          <w:rFonts w:ascii="Times New Roman" w:hAnsi="Times New Roman" w:cs="Times New Roman"/>
          <w:lang w:val="en-US"/>
        </w:rPr>
        <w:t>were the most often studied</w:t>
      </w:r>
      <w:r w:rsidR="00837055" w:rsidRPr="006F5229">
        <w:rPr>
          <w:rFonts w:ascii="Times New Roman" w:hAnsi="Times New Roman" w:cs="Times New Roman"/>
          <w:lang w:val="en-US"/>
        </w:rPr>
        <w:t xml:space="preserve"> and wheelchair tennis </w:t>
      </w:r>
      <w:r w:rsidR="00FC0EE4" w:rsidRPr="006F5229">
        <w:rPr>
          <w:rFonts w:ascii="Times New Roman" w:hAnsi="Times New Roman" w:cs="Times New Roman"/>
          <w:lang w:val="en-US"/>
        </w:rPr>
        <w:t xml:space="preserve">players the least </w:t>
      </w:r>
      <w:r w:rsidR="00687D67" w:rsidRPr="006F5229">
        <w:rPr>
          <w:rFonts w:ascii="Times New Roman" w:hAnsi="Times New Roman" w:cs="Times New Roman"/>
          <w:lang w:val="en-US"/>
        </w:rPr>
        <w:t>(</w:t>
      </w:r>
      <w:r w:rsidR="000A3ECA">
        <w:rPr>
          <w:rFonts w:ascii="Times New Roman" w:hAnsi="Times New Roman" w:cs="Times New Roman"/>
          <w:lang w:val="en-US"/>
        </w:rPr>
        <w:t>Supplemental</w:t>
      </w:r>
      <w:r w:rsidR="000A3ECA" w:rsidRPr="006F5229">
        <w:rPr>
          <w:rFonts w:ascii="Times New Roman" w:hAnsi="Times New Roman" w:cs="Times New Roman"/>
          <w:lang w:val="en-US"/>
        </w:rPr>
        <w:t xml:space="preserve"> </w:t>
      </w:r>
      <w:r w:rsidR="00687D67" w:rsidRPr="006F5229">
        <w:rPr>
          <w:rFonts w:ascii="Times New Roman" w:hAnsi="Times New Roman" w:cs="Times New Roman"/>
          <w:lang w:val="en-US"/>
        </w:rPr>
        <w:t>Table</w:t>
      </w:r>
      <w:r w:rsidR="00F26525">
        <w:rPr>
          <w:rFonts w:ascii="Times New Roman" w:hAnsi="Times New Roman" w:cs="Times New Roman"/>
          <w:lang w:val="en-US"/>
        </w:rPr>
        <w:t>s</w:t>
      </w:r>
      <w:r w:rsidR="009B049A" w:rsidRPr="006F5229">
        <w:rPr>
          <w:rFonts w:ascii="Times New Roman" w:hAnsi="Times New Roman" w:cs="Times New Roman"/>
          <w:lang w:val="en-US"/>
        </w:rPr>
        <w:t xml:space="preserve"> 1</w:t>
      </w:r>
      <w:r w:rsidR="00F26525">
        <w:rPr>
          <w:rFonts w:ascii="Times New Roman" w:hAnsi="Times New Roman" w:cs="Times New Roman"/>
          <w:lang w:val="en-US"/>
        </w:rPr>
        <w:t xml:space="preserve"> and</w:t>
      </w:r>
      <w:r w:rsidR="00EA25E9">
        <w:rPr>
          <w:rFonts w:ascii="Times New Roman" w:hAnsi="Times New Roman" w:cs="Times New Roman"/>
          <w:lang w:val="en-US"/>
        </w:rPr>
        <w:t xml:space="preserve"> </w:t>
      </w:r>
      <w:r w:rsidR="00687D67" w:rsidRPr="006F5229">
        <w:rPr>
          <w:rFonts w:ascii="Times New Roman" w:hAnsi="Times New Roman" w:cs="Times New Roman"/>
          <w:lang w:val="en-US"/>
        </w:rPr>
        <w:t>2</w:t>
      </w:r>
      <w:r w:rsidR="00F128AE">
        <w:rPr>
          <w:rFonts w:ascii="Times New Roman" w:hAnsi="Times New Roman" w:cs="Times New Roman"/>
          <w:lang w:val="en-US"/>
        </w:rPr>
        <w:t xml:space="preserve">, </w:t>
      </w:r>
      <w:r w:rsidR="00F128AE">
        <w:rPr>
          <w:rFonts w:ascii="Times New Roman" w:hAnsi="Times New Roman" w:cs="Times New Roman"/>
          <w:lang w:val="en-GB"/>
        </w:rPr>
        <w:t>Supplemental Digital Content 2</w:t>
      </w:r>
      <w:r w:rsidR="00F128AE" w:rsidRPr="00F128AE">
        <w:rPr>
          <w:rFonts w:ascii="Times New Roman" w:hAnsi="Times New Roman" w:cs="Times New Roman"/>
          <w:lang w:val="en-GB"/>
        </w:rPr>
        <w:t>,</w:t>
      </w:r>
      <w:r w:rsidR="008E53DC">
        <w:rPr>
          <w:rFonts w:ascii="Times New Roman" w:hAnsi="Times New Roman" w:cs="Times New Roman"/>
          <w:lang w:val="en-GB"/>
        </w:rPr>
        <w:t xml:space="preserve"> </w:t>
      </w:r>
      <w:r w:rsidR="008E53DC" w:rsidRPr="008E53DC">
        <w:rPr>
          <w:rFonts w:ascii="Times New Roman" w:hAnsi="Times New Roman" w:cs="Times New Roman"/>
          <w:lang w:val="en-GB"/>
        </w:rPr>
        <w:t>http://links.lww.com/PHM/B450</w:t>
      </w:r>
      <w:r w:rsidR="00687D67" w:rsidRPr="006F5229">
        <w:rPr>
          <w:rFonts w:ascii="Times New Roman" w:hAnsi="Times New Roman" w:cs="Times New Roman"/>
          <w:lang w:val="en-US"/>
        </w:rPr>
        <w:t>)</w:t>
      </w:r>
      <w:r w:rsidR="00FC0EE4" w:rsidRPr="006F5229">
        <w:rPr>
          <w:rFonts w:ascii="Times New Roman" w:hAnsi="Times New Roman" w:cs="Times New Roman"/>
          <w:lang w:val="en-US"/>
        </w:rPr>
        <w:t xml:space="preserve">. </w:t>
      </w:r>
      <w:r w:rsidR="005548A0">
        <w:rPr>
          <w:rFonts w:ascii="Times New Roman" w:hAnsi="Times New Roman" w:cs="Times New Roman"/>
          <w:lang w:val="en-US"/>
        </w:rPr>
        <w:t>The average a</w:t>
      </w:r>
      <w:r w:rsidR="001E100E" w:rsidRPr="006F5229">
        <w:rPr>
          <w:rFonts w:ascii="Times New Roman" w:hAnsi="Times New Roman" w:cs="Times New Roman"/>
          <w:lang w:val="en-US"/>
        </w:rPr>
        <w:t>ge ranged from</w:t>
      </w:r>
      <w:r w:rsidR="00837055" w:rsidRPr="006F5229">
        <w:rPr>
          <w:rFonts w:ascii="Times New Roman" w:hAnsi="Times New Roman" w:cs="Times New Roman"/>
          <w:lang w:val="en-US"/>
        </w:rPr>
        <w:t xml:space="preserve"> </w:t>
      </w:r>
      <w:r w:rsidR="004C6499">
        <w:rPr>
          <w:rFonts w:ascii="Times New Roman" w:hAnsi="Times New Roman" w:cs="Times New Roman"/>
          <w:lang w:val="en-US"/>
        </w:rPr>
        <w:t>23 (6)</w:t>
      </w:r>
      <w:r w:rsidR="001E100E" w:rsidRPr="006F5229">
        <w:rPr>
          <w:rFonts w:ascii="Times New Roman" w:hAnsi="Times New Roman" w:cs="Times New Roman"/>
          <w:lang w:val="en-US"/>
        </w:rPr>
        <w:t xml:space="preserve"> to</w:t>
      </w:r>
      <w:r w:rsidR="00837055" w:rsidRPr="006F5229">
        <w:rPr>
          <w:rFonts w:ascii="Times New Roman" w:hAnsi="Times New Roman" w:cs="Times New Roman"/>
          <w:lang w:val="en-US"/>
        </w:rPr>
        <w:t xml:space="preserve"> </w:t>
      </w:r>
      <w:r w:rsidR="001E100E" w:rsidRPr="006F5229">
        <w:rPr>
          <w:rFonts w:ascii="Times New Roman" w:hAnsi="Times New Roman" w:cs="Times New Roman"/>
          <w:lang w:val="en-US"/>
        </w:rPr>
        <w:t>40 (4) y</w:t>
      </w:r>
      <w:r w:rsidR="00EA25E9">
        <w:rPr>
          <w:rFonts w:ascii="Times New Roman" w:hAnsi="Times New Roman" w:cs="Times New Roman"/>
          <w:lang w:val="en-US"/>
        </w:rPr>
        <w:t>rs</w:t>
      </w:r>
      <w:r w:rsidR="00AC1DA4" w:rsidRPr="006F5229">
        <w:rPr>
          <w:rFonts w:ascii="Times New Roman" w:hAnsi="Times New Roman" w:cs="Times New Roman"/>
          <w:lang w:val="en-US"/>
        </w:rPr>
        <w:t>.</w:t>
      </w:r>
      <w:r w:rsidR="001E100E" w:rsidRPr="006F5229">
        <w:rPr>
          <w:rFonts w:ascii="Times New Roman" w:hAnsi="Times New Roman" w:cs="Times New Roman"/>
          <w:lang w:val="en-US"/>
        </w:rPr>
        <w:fldChar w:fldCharType="begin" w:fldLock="1"/>
      </w:r>
      <w:r w:rsidR="00607B1D">
        <w:rPr>
          <w:rFonts w:ascii="Times New Roman" w:hAnsi="Times New Roman" w:cs="Times New Roman"/>
          <w:lang w:val="en-US"/>
        </w:rPr>
        <w:instrText>ADDIN CSL_CITATION {"citationItems":[{"id":"ITEM-1","itemData":{"DOI":"10.1016/j.apergo.2018.04.001","ISSN":"18729126","PMID":"29764612","abstract":"The purpose of this study was to investigate the effect of a square-profile hand rim (SPR) on propulsion technique of wheelchair tennis players. Eight experienced wheelchair tennis players performed two sets of three submaximal exercise tests and six sprint tests on a wheelchair ergometer, once with a regular rim (RR) and once with a SPR. Torque and velocity were measured continuously and power output and timing variables were calculated. No significant differences were found in propulsion technique between the RR and SPR during the submaximal tests. When sprinting with the racket, the SPR showed a significantly lower overall speed (9.1 vs. 9.8 m s−1), maximal speed (10.5 vs. 11.4 m s−1), and maximal acceleration (18.6 vs. 10.9 m s−2). The SPR does not seem to improve the propulsion technique when propelling a wheelchair with a tennis racket in the hand. However, the results gave input for new hand rim designs for wheelchair tennis.","author":[{"dropping-particle":"","family":"Groot","given":"Sonja","non-dropping-particle":"De","parse-names":false,"suffix":""},{"dropping-particle":"","family":"Bos","given":"Femke","non-dropping-particle":"","parse-names":false,"suffix":""},{"dropping-particle":"","family":"Koopman","given":"Jorine","non-dropping-particle":"","parse-names":false,"suffix":""},{"dropping-particle":"","family":"Hoekstra","given":"Aldo E.","non-dropping-particle":"","parse-names":false,"suffix":""},{"dropping-particle":"","family":"Vegter","given":"Riemer J.K.","non-dropping-particle":"","parse-names":false,"suffix":""}],"container-title":"Applied Ergonomics","id":"ITEM-1","issue":"October 2017","issued":{"date-parts":[["2018","9"]]},"language":"English","page":"38-44","publisher-place":"S. de Groot, Amsterdam Rehabilitation Research Center | Reade, PO Box 58271, Amsterdam, HG, Netherlands, England","title":"The effect of a novel square-profile hand rim on propulsion technique of wheelchair tennis players","type":"article-journal","volume":"71"},"uris":["http://www.mendeley.com/documents/?uuid=b5084ee4-8b9f-4d02-8931-93f6141e7e7f"]},{"id":"ITEM-2","itemData":{"DOI":"10.1038/sc.1996.52","ISSN":"1362-4393","PMID":"8963977","abstract":"The aim of this study was to validate an incremental field test performed by  wheelchair-dependent (WD) athletes. Nine male paraplegic subjects (mean age 28.9 +/- 4.2 years) performed an incremental field test (FT) and a comparable laboratory test (LT) with their own usual wheelchairs. Both tests started with an initial speed of 4 km.hr(-1) and increased by increments of 1 km.hr(-1) every minute until volitional exhaustion. The FT was an adapted Léger and Boucher test (ALBT) and was conducted on a 400 m tartan field marked-off every 50 m with pylons. Ventilatory data were collected every 15 s using a portable telemetric system (Cosmed K2, JFB International, Italy). The LT was performed on an adapted treadmill (Sopur, Germany) and ventilatory data were collected every minute using a breath-by-breath automated system (CPX, Medical Graphics, MN, USA). The LT and the FT were not significantly different for duration (8 min 50 +/- 1 min 24 vs 9 min 55 +/- 29 s), percentage of maximal heart rate (HR, 86.2 +/- 3.9 vs 89.7 +/- 5.3%), maximal minute ventilation (VE, 101.6 +/- 28.5 vs 96.8 +/- 28.2 1.min(-1)) and peak oxygen uptake (VO2 peak, 39.7 + 7.3 vs 36.1 + 5.8 ml.kg(-1).min(-1) assessed with the CPX and the K2, respectively. We concluded that the FT proposed in the present study is a valid test for direct VO2 peak assessment in wheelchair athletes using a portable VO2 telemetric system. Nonetheless, the Léger and Mercier model equation did not accurately predict VO2 max and further investigation is needed to determine a valid VO2 max prediction equation for these subjects during the FT.","author":[{"dropping-particle":"","family":"Vinet","given":"A","non-dropping-particle":"","parse-names":false,"suffix":""},{"dropping-particle":"","family":"Bernard","given":"P L","non-dropping-particle":"","parse-names":false,"suffix":""},{"dropping-particle":"","family":"Poulain","given":"M","non-dropping-particle":"","parse-names":false,"suffix":""},{"dropping-particle":"","family":"Varray","given":"A","non-dropping-particle":"","parse-names":false,"suffix":""},{"dropping-particle":"","family":"Gallais","given":"D","non-dropping-particle":"Le","parse-names":false,"suffix":""},{"dropping-particle":"","family":"Micallef","given":"J P","non-dropping-particle":"","parse-names":false,"suffix":""}],"container-title":"Spinal cord","id":"ITEM-2","issue":"5","issued":{"date-parts":[["1996","5"]]},"language":"eng","page":"288-293","publisher-place":"A. Vinet, Lab. 'Sport, Sante, Developpement', UFR STAPS, 700 Avenue du Pic St Loup, 34100 Montpellier, France, England","title":"Validation of an incremental field test for the direct assessment of peak oxygen uptake in wheelchair-dependent athletes.","type":"article-journal","volume":"34"},"uris":["http://www.mendeley.com/documents/?uuid=65a29e9d-3a1e-47f8-9cce-f56edd3fc6b1"]}],"mendeley":{"formattedCitation":"&lt;sup&gt;28,29&lt;/sup&gt;","plainTextFormattedCitation":"28,29","previouslyFormattedCitation":"&lt;sup&gt;28,29&lt;/sup&gt;"},"properties":{"noteIndex":0},"schema":"https://github.com/citation-style-language/schema/raw/master/csl-citation.json"}</w:instrText>
      </w:r>
      <w:r w:rsidR="001E100E"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28,29</w:t>
      </w:r>
      <w:r w:rsidR="001E100E" w:rsidRPr="006F5229">
        <w:rPr>
          <w:rFonts w:ascii="Times New Roman" w:hAnsi="Times New Roman" w:cs="Times New Roman"/>
          <w:lang w:val="en-US"/>
        </w:rPr>
        <w:fldChar w:fldCharType="end"/>
      </w:r>
      <w:r w:rsidR="001E100E" w:rsidRPr="006F5229">
        <w:rPr>
          <w:rFonts w:ascii="Times New Roman" w:hAnsi="Times New Roman" w:cs="Times New Roman"/>
          <w:lang w:val="en-US"/>
        </w:rPr>
        <w:t xml:space="preserve"> </w:t>
      </w:r>
      <w:r w:rsidR="00B01E87" w:rsidRPr="006F5229">
        <w:rPr>
          <w:rFonts w:ascii="Times New Roman" w:hAnsi="Times New Roman" w:cs="Times New Roman"/>
          <w:lang w:val="en-US"/>
        </w:rPr>
        <w:t>Most studies included athletes from a national or international level</w:t>
      </w:r>
      <w:r w:rsidR="00FF3D34">
        <w:rPr>
          <w:rFonts w:ascii="Times New Roman" w:hAnsi="Times New Roman" w:cs="Times New Roman"/>
          <w:lang w:val="en-US"/>
        </w:rPr>
        <w:t xml:space="preserve">, </w:t>
      </w:r>
      <w:r w:rsidR="00607B1D">
        <w:rPr>
          <w:rFonts w:ascii="Times New Roman" w:hAnsi="Times New Roman" w:cs="Times New Roman"/>
          <w:lang w:val="en-US"/>
        </w:rPr>
        <w:t xml:space="preserve">three </w:t>
      </w:r>
      <w:r w:rsidR="00FF3D34">
        <w:rPr>
          <w:rFonts w:ascii="Times New Roman" w:hAnsi="Times New Roman" w:cs="Times New Roman"/>
          <w:lang w:val="en-US"/>
        </w:rPr>
        <w:t xml:space="preserve">studies </w:t>
      </w:r>
      <w:r w:rsidR="00D17918">
        <w:rPr>
          <w:rFonts w:ascii="Times New Roman" w:hAnsi="Times New Roman" w:cs="Times New Roman"/>
          <w:lang w:val="en-US"/>
        </w:rPr>
        <w:t xml:space="preserve">only </w:t>
      </w:r>
      <w:r w:rsidR="00D17918">
        <w:rPr>
          <w:rFonts w:ascii="Times New Roman" w:hAnsi="Times New Roman" w:cs="Times New Roman"/>
          <w:lang w:val="en-US"/>
        </w:rPr>
        <w:lastRenderedPageBreak/>
        <w:t>mentioned that their athletes were</w:t>
      </w:r>
      <w:r w:rsidR="00EA25E9">
        <w:rPr>
          <w:rFonts w:ascii="Times New Roman" w:hAnsi="Times New Roman" w:cs="Times New Roman"/>
          <w:lang w:val="en-US"/>
        </w:rPr>
        <w:t xml:space="preserve"> highly-trained</w:t>
      </w:r>
      <w:r w:rsidR="00B01E87" w:rsidRPr="006F5229">
        <w:rPr>
          <w:rFonts w:ascii="Times New Roman" w:hAnsi="Times New Roman" w:cs="Times New Roman"/>
          <w:lang w:val="en-US"/>
        </w:rPr>
        <w:t>.</w:t>
      </w:r>
      <w:r w:rsidR="00FF3D34">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1","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id":"ITEM-2","itemData":{"DOI":"10.1038/sc.2011.97","ISSN":"1476-5624 (Electronic)","PMID":"21894166","abstract":"STUDY DESIGN: Prospective, experimental study. OBJECTIVE: To investigate whether the  heart rate (HR) at lactate minimum (LMHR)determined by means of a HR-guided lactate minimum test (LMT) corresponds to the HR at maximal lactate steady state (MLSS) in wheelchair-racing athletes. SETTING: Institute of Sports Medicine. METHODS: Eight well-trained wheelchair-racing athletes (mean age: 33±12 years; height: 169±12 cm; body mass: 59±11 kg; VO(2peak): 2.76±0.73 l min(-1)) completed a HR-guided LMT on a treadmill in their own racing wheelchair. Subsequently, exercise intensity at MLSS and corresponding HR were determined by means of several endurance tests on different days. RESULTS: All measured parameters (HR, speed, blood lactate, oxygen consumption and rating of perceived exertion) revealed significantly higher values at MLSS compared with values at lactate minimum (LM). However, there were highly significant correlations (r=0.914, P=0.002) between LMHR and HR at MLSS (163±6 versus 172±7 b.p.m.) as well as for speed (r=0.935, P=0.001) and blood lactate (r=0.944, P&lt;0.001) at LM versus MLSS. The correlation for oxygen consumption (r=0.798, P=0.018) at LM versus MLSS was lower yet significant. CONCLUSIONS: There exists a close relationship between LMHR and HR at MLSS in wheelchair racing. This allows the prediction of MLSS based on a single exercise test in this special group of athletes. For practical use during daily training, routine HR at MLSS can be assumed to be 8-9 b.p.m. above the LMHRin wheelchair-racing athletes.","author":[{"dropping-particle":"","family":"Perret","given":"C","non-dropping-particle":"","parse-names":false,"suffix":""},{"dropping-particle":"","family":"Labruyère","given":"R","non-dropping-particle":"","parse-names":false,"suffix":""},{"dropping-particle":"","family":"Mueller","given":"G","non-dropping-particle":"","parse-names":false,"suffix":""},{"dropping-particle":"","family":"Strupler","given":"M","non-dropping-particle":"","parse-names":false,"suffix":""}],"container-title":"Spinal cord","id":"ITEM-2","issue":"1","issued":{"date-parts":[["2012","1"]]},"language":"eng","page":"33-36","publisher-place":"England","title":"Correlation of heart rate at lactate minimum and maximal lactate steady state in  wheelchair-racing athletes.","type":"article-journal","volume":"50"},"uris":["http://www.mendeley.com/documents/?uuid=a4214a0d-d5e0-4aff-b58e-6e63376578e7"]},{"id":"ITEM-3","itemData":{"ISSN":"0025-7990 (Print)","PMID":"522635","abstract":"Sixteen male Australian paraplegic and tetraplegic subjects competing at the 1977  FESPIC games underwent a physiological assessment. The assessment included a neurological examination, anthropometry, spirometry, maximum oxygen consumption using a wheelchair and motor driven treadmill and a 5 minute post exercise blood lactate. Eight subjects had won gold medals at international competitions for the disabled, and, at the time of testing, two of the subjects were world record holders in track and field events. Spirometry was consistent with other reported values with FVC and FEV1.0 being 4.94 and 4.25 l respectively. The cardiorespiratory data revealed a mean VO2max 2.04+/-0.64 l min-1, and 33.0+/-9.4 ml kg-1 min-1; VE STPD, 60.75+/-22.64 l min-1; maximum heart rate 179+/-20 b min-1 and post exercise lactate 11.73+/-1.94 mM. It was concluded that many physiological variables measured on the Australian subjects at rest and during maximum work were comparable to other trained disabled athletes.","author":[{"dropping-particle":"","family":"Gass","given":"G C","non-dropping-particle":"","parse-names":false,"suffix":""},{"dropping-particle":"","family":"Camp","given":"E M","non-dropping-particle":"","parse-names":false,"suffix":""}],"container-title":"Medicine and science in sports","id":"ITEM-3","issue":"3","issued":{"date-parts":[["1979"]]},"language":"eng","page":"256-259","publisher-place":"United States","title":"Physiological characteristics of trained Australian paraplegic and tetraplegic  subjects.","type":"article-journal","volume":"11"},"uris":["http://www.mendeley.com/documents/?uuid=e37b98f9-216c-4b79-bd78-375c318a25c2"]},{"id":"ITEM-4","itemData":{"DOI":"10.1152/jappl.1987.63.5.1846","ISSN":"01617567","PMID":"3693218","abstract":"This study investigated the cardiovascular and metabolic responses to prolonged wheelchair exercise in a group of highly trained, traumatic paraplegic men. Six endurance-trained subjects with spinal cord lesions from T10 to T12/L3 underwent a maximal incremental exercise test in which they propelled their own track wheelchairs on a motor-driven treadmill to exhaustion to determine maximal O2 uptake (V̇O2(max)) and related variables. One week later each subject exercised in the same wheelchair on a motorized treadmill at 60-65% of V̇O2(max) for 80 min in a thermoneutral environment (dry bulb 22°C, wet bulb 17°C). Approximately 10 ml of venous blood were withdrawn both 20 min and immediately before exercise (0 min), after 40 and 80 min of exercise, and 20 min postexercise. Venous blood was analyzed for hematocrit (Hct), hemoglobin (Hb), and lactate, and the separated plasma was analyzed for glucose, K+, Na+, Cl-, free fatty acid (FFA), and osmolality. V̇O2, CO2 production (V̇CO2), minute ventilation (V̇E), respiratory exchange ratio (R), net efficiency, and wheelchair strike rate were determined at four intervals throughout the exercise period. Data were analyzed with an analysis of variance repeated-measures design and a Scheffe post hoc test. V̇O2(max) was 47.5 ± 1.8 (SE) ml·min-1·kg-1 with maximal V̇E BTPS and maximal heart rate (HR) being 100.1 ± 38 l/min and 190 ± 1 beats/min, respectively. During prolonged exercise there were no significant changes in V̇O2, V̇CO2, V̇E, R, net efficiency, wheelchair strike rate, and lactate, glucose, and Na+ concentrations. Significant increases occurred in HR, FFA, K+, Cl-, osmolality, Hb, and Hct throughout exercise. The mean body weight loss was 1.015 ± 0.05 kg. We conclude that significant cardiovascular and metabolic responses occurred in this group of highly trained paraplegic men exercising at 60-65% of V̇O2(max) for 80 min.","author":[{"dropping-particle":"","family":"Gass","given":"G. C.","non-dropping-particle":"","parse-names":false,"suffix":""},{"dropping-particle":"","family":"Camp","given":"E. M.","non-dropping-particle":"","parse-names":false,"suffix":""}],"container-title":"Journal of Applied Physiology","id":"ITEM-4","issue":"5","issued":{"date-parts":[["1987","11"]]},"language":"eng","page":"1846-1852","publisher-place":"United States","title":"Effects of prolonged exercise on highly trained traumatic paraplegic men","type":"article-journal","volume":"63"},"uris":["http://www.mendeley.com/documents/?uuid=9004530d-4613-4f0c-a156-3e6c03e4accb"]}],"mendeley":{"formattedCitation":"&lt;sup&gt;30–33&lt;/sup&gt;","plainTextFormattedCitation":"30–33","previouslyFormattedCitation":"&lt;sup&gt;30–33&lt;/sup&gt;"},"properties":{"noteIndex":0},"schema":"https://github.com/citation-style-language/schema/raw/master/csl-citation.json"}</w:instrText>
      </w:r>
      <w:r w:rsidR="00FF3D34">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30–33</w:t>
      </w:r>
      <w:r w:rsidR="00FF3D34">
        <w:rPr>
          <w:rFonts w:ascii="Times New Roman" w:hAnsi="Times New Roman" w:cs="Times New Roman"/>
          <w:lang w:val="en-US"/>
        </w:rPr>
        <w:fldChar w:fldCharType="end"/>
      </w:r>
      <w:r w:rsidR="001E100E" w:rsidRPr="006F5229">
        <w:rPr>
          <w:rFonts w:ascii="Times New Roman" w:hAnsi="Times New Roman" w:cs="Times New Roman"/>
          <w:lang w:val="en-US"/>
        </w:rPr>
        <w:t xml:space="preserve"> </w:t>
      </w:r>
      <w:r w:rsidR="005548A0">
        <w:rPr>
          <w:rFonts w:ascii="Times New Roman" w:hAnsi="Times New Roman" w:cs="Times New Roman"/>
          <w:lang w:val="en-US"/>
        </w:rPr>
        <w:t>Average T</w:t>
      </w:r>
      <w:r w:rsidR="00EA25E9">
        <w:rPr>
          <w:rFonts w:ascii="Times New Roman" w:hAnsi="Times New Roman" w:cs="Times New Roman"/>
          <w:lang w:val="en-US"/>
        </w:rPr>
        <w:t xml:space="preserve">SI ranged </w:t>
      </w:r>
      <w:r w:rsidR="00146FF6" w:rsidRPr="006F5229">
        <w:rPr>
          <w:rFonts w:ascii="Times New Roman" w:hAnsi="Times New Roman" w:cs="Times New Roman"/>
          <w:lang w:val="en-US"/>
        </w:rPr>
        <w:t xml:space="preserve">from </w:t>
      </w:r>
      <w:r w:rsidR="00607B1D">
        <w:rPr>
          <w:rFonts w:ascii="Times New Roman" w:hAnsi="Times New Roman" w:cs="Times New Roman"/>
          <w:lang w:val="en-US"/>
        </w:rPr>
        <w:t>7 (4)</w:t>
      </w:r>
      <w:r w:rsidR="00146FF6" w:rsidRPr="006F5229">
        <w:rPr>
          <w:rFonts w:ascii="Times New Roman" w:hAnsi="Times New Roman" w:cs="Times New Roman"/>
          <w:lang w:val="en-US"/>
        </w:rPr>
        <w:t xml:space="preserve"> to 23 (13) yrs</w:t>
      </w:r>
      <w:r w:rsidR="00146FF6" w:rsidRPr="006F5229">
        <w:rPr>
          <w:rFonts w:ascii="Times New Roman" w:hAnsi="Times New Roman" w:cs="Times New Roman"/>
          <w:lang w:val="en-US"/>
        </w:rPr>
        <w:fldChar w:fldCharType="begin" w:fldLock="1"/>
      </w:r>
      <w:r w:rsidR="00607B1D">
        <w:rPr>
          <w:rFonts w:ascii="Times New Roman" w:hAnsi="Times New Roman" w:cs="Times New Roman"/>
          <w:lang w:val="en-US"/>
        </w:rPr>
        <w:instrText>ADDIN CSL_CITATION {"citationItems":[{"id":"ITEM-1","itemData":{"DOI":"10.3389/fphys.2015.00419","ISSN":"1664-042X","PMID":"26834642","abstract":"The physiological assessment of highly-trained athletes is a cornerstone of many scientific support programs. In the present article, we provide original data followed by our perspective on the topic of laboratory based incremental exercise testing in elite athletes with cervical spinal cord injury. We retrospectively reviewed our data on Great Britain Wheelchair Rugby athletes collected during the last two Paralympic cycles. We extracted and compared peak cardiometabolic (heart rate and blood lactate) responses between a standard laboratory based incremental exercise test on a treadmill and two different maximal field tests (4 min and 40 min maximal push). In the nine athletes studied, both field tests elicited higher peak responses than the laboratory-based test. The present data imply that laboratory-based incremental protocols preclude the attainment of true peak cardiometabolic responses. This may be due to the different locomotor patterns required to sustain wheelchair propulsion during treadmill exercise or that maximal incremental treadmill protocols only require individuals to exercise at or near maximal exhaustion for a relatively short period of time. We acknowledge that both field- and laboratory-based testing have respective merits and pitfalls and suggest that the choice of test be dictated by the question at hand: if true peak responses are required then field-based testing is warranted, whereas laboratory-based testing may be more appropriate for obtaining cardiometabolic responses across a range of standardized exercise intensities.","author":[{"dropping-particle":"","family":"West","given":"Christopher R.","non-dropping-particle":"","parse-names":false,"suffix":""},{"dropping-particle":"","family":"Leicht","given":"Christof A.","non-dropping-particle":"","parse-names":false,"suffix":""},{"dropping-particle":"","family":"Goosey-Tolfrey","given":"Victoria L.","non-dropping-particle":"","parse-names":false,"suffix":""},{"dropping-particle":"","family":"Romer","given":"Lee M.","non-dropping-particle":"","parse-names":false,"suffix":""}],"container-title":"Frontiers in Physiology","id":"ITEM-1","issue":"419","issued":{"date-parts":[["2016","1"]]},"language":"English","publisher-place":"C.R. West, International Collaboration on Repair Discoveries, University of British Columbia, Vancouver, BC, Canada","title":"Perspective: does laboratory-based maximal incremental exercise testing elicit maximum physiological responses in highly-trained athletes with cervical spinal cord injury?","type":"article-journal","volume":"6"},"uris":["http://www.mendeley.com/documents/?uuid=d4b7e878-520e-4352-9f76-421760aacff0"]},{"id":"ITEM-2","itemData":{"ISSN":"2386-4095","abstract":"The aim of this study was to prove the validity of a shuttle run, multistage type maximum continuous incremental field test in wheelchair basketball players (WBP) for estimating individual peak oxygen uptake (VO2peak) from the distance covered on the basketball court. Seven male elite players performed a laboratory maximum incremental ergospirometric laboratory test on a wheelchair treadmill until volitional exhaustion. For field test, mean data were: distance covered 1562.7 m (s = 323.0), maximal heart rate (HRmax) 179.2 beats. min(-1) (s = 11.7), total time test 11 min 01 s (s = 1 min 47s) and maximum velocity 11 km.h(-1) (s = 0.8). For the laboratory test, mean data were: absolute VO2peak 2.9 l.min(-1) (s = 0.4), relative VO2peak 40.6 ml.kg(-1).min(-1) (s = 7.2), HRmax 182.2 beats.min(-1) (s = 12), total time test 10 min 4 s (s = 1 min 57 s) and maximum velocity 10.8 km.h(-1) (s = 1.0). Pearson product rank correlations between variables for both tests were high, with special consideration for the relationship between VO2peak measured in the laboratory (40.59 ml.kg(-1).min(-1); s = 6.92) and the distance covered in the field test (1562.67 m, s = 323.96; r = 0.854; p&lt; 0.01). The results suggest that the test designed is a valid predictor of VO2peak as an indicator of aerobic performance in elite WBP.","author":[{"dropping-particle":"","family":"Perez Tejero","given":"Javier","non-dropping-particle":"","parse-names":false,"suffix":""},{"dropping-particle":"","family":"Coteron","given":"Javier","non-dropping-particle":"","parse-names":false,"suffix":""},{"dropping-particle":"","family":"Rabadan","given":"Manuel","non-dropping-particle":"","parse-names":false,"suffix":""},{"dropping-particle":"","family":"Sampedro","given":"Javier","non-dropping-particle":"","parse-names":false,"suffix":""}],"container-title":"European journal of human movement","id":"ITEM-2","issued":{"date-parts":[["2018"]]},"page":"136-148","title":"Field test validation for wheelchair basketball players' aerobic capacity assessment","type":"article-journal","volume":"40"},"uris":["http://www.mendeley.com/documents/?uuid=4d47ee95-7825-410e-9678-4f62ff6dc52e"]}],"mendeley":{"formattedCitation":"&lt;sup&gt;34,35&lt;/sup&gt;","plainTextFormattedCitation":"34,35","previouslyFormattedCitation":"&lt;sup&gt;34,35&lt;/sup&gt;"},"properties":{"noteIndex":0},"schema":"https://github.com/citation-style-language/schema/raw/master/csl-citation.json"}</w:instrText>
      </w:r>
      <w:r w:rsidR="00146FF6"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34,35</w:t>
      </w:r>
      <w:r w:rsidR="00146FF6" w:rsidRPr="006F5229">
        <w:rPr>
          <w:rFonts w:ascii="Times New Roman" w:hAnsi="Times New Roman" w:cs="Times New Roman"/>
          <w:lang w:val="en-US"/>
        </w:rPr>
        <w:fldChar w:fldCharType="end"/>
      </w:r>
      <w:r w:rsidR="00146FF6" w:rsidRPr="006F5229">
        <w:rPr>
          <w:rFonts w:ascii="Times New Roman" w:hAnsi="Times New Roman" w:cs="Times New Roman"/>
          <w:lang w:val="en-US"/>
        </w:rPr>
        <w:t>, experie</w:t>
      </w:r>
      <w:r w:rsidR="00EA25E9">
        <w:rPr>
          <w:rFonts w:ascii="Times New Roman" w:hAnsi="Times New Roman" w:cs="Times New Roman"/>
          <w:lang w:val="en-US"/>
        </w:rPr>
        <w:t xml:space="preserve">nce in sport from </w:t>
      </w:r>
      <w:r w:rsidR="00607B1D">
        <w:rPr>
          <w:rFonts w:ascii="Times New Roman" w:hAnsi="Times New Roman" w:cs="Times New Roman"/>
          <w:lang w:val="en-US"/>
        </w:rPr>
        <w:t>4 (2)</w:t>
      </w:r>
      <w:r w:rsidR="00EA25E9">
        <w:rPr>
          <w:rFonts w:ascii="Times New Roman" w:hAnsi="Times New Roman" w:cs="Times New Roman"/>
          <w:lang w:val="en-US"/>
        </w:rPr>
        <w:t xml:space="preserve"> to </w:t>
      </w:r>
      <w:r w:rsidR="00607B1D">
        <w:rPr>
          <w:rFonts w:ascii="Times New Roman" w:hAnsi="Times New Roman" w:cs="Times New Roman"/>
          <w:lang w:val="en-US"/>
        </w:rPr>
        <w:t>15 (8)</w:t>
      </w:r>
      <w:r w:rsidR="00146FF6" w:rsidRPr="006F5229">
        <w:rPr>
          <w:rFonts w:ascii="Times New Roman" w:hAnsi="Times New Roman" w:cs="Times New Roman"/>
          <w:lang w:val="en-US"/>
        </w:rPr>
        <w:t xml:space="preserve"> yrs</w:t>
      </w:r>
      <w:r w:rsidR="00607B1D">
        <w:rPr>
          <w:rFonts w:ascii="Times New Roman" w:hAnsi="Times New Roman" w:cs="Times New Roman"/>
          <w:lang w:val="en-US"/>
        </w:rPr>
        <w:fldChar w:fldCharType="begin" w:fldLock="1"/>
      </w:r>
      <w:r w:rsidR="00607B1D">
        <w:rPr>
          <w:rFonts w:ascii="Times New Roman" w:hAnsi="Times New Roman" w:cs="Times New Roman"/>
          <w:lang w:val="en-US"/>
        </w:rPr>
        <w:instrText>ADDIN CSL_CITATION {"citationItems":[{"id":"ITEM-1","itemData":{"DOI":"10.1080/02701367.2011.10599722","ISSN":"21683824","PMID":"21462686","abstract":"The purpose of the study was to examine the sport-specific performance of wheelchair rugby players with regard to their classification. A group of 30 male athletes from the Polish Wheelchair Rugby League participated in the study. The seven International Wheelchair Rugby Federation classes were collapsed into four groups. Standardized measures of aerobic, anaerobic, and skill performance were examined to identify performance differences among the four groups. Major findings were that most differences were between Group I players and all others and that anaerobic performance was the most sensitive to classification differences. Another important finding was that for all other groups, with one exception, adjacent groups did not differ in anaerobic, aerobic, and sport-specific skill performance. The results of this study demonstrate the need to investigate other performance measures that will help in evaluating the current wheelchair rugby classification system. © 2011 by the American Alliance for Health, Physical Education, Recreation and Dance.","author":[{"dropping-particle":"","family":"Morgulec-Adamowicz","given":"Natalia","non-dropping-particle":"","parse-names":false,"suffix":""},{"dropping-particle":"","family":"Kosmol","given":"Andrzej","non-dropping-particle":"","parse-names":false,"suffix":""},{"dropping-particle":"","family":"Molik","given":"Bartosz","non-dropping-particle":"","parse-names":false,"suffix":""},{"dropping-particle":"","family":"Yilla","given":"Abu B.","non-dropping-particle":"","parse-names":false,"suffix":""},{"dropping-particle":"","family":"Laskin","given":"James J.","non-dropping-particle":"","parse-names":false,"suffix":""}],"container-title":"Research Quarterly for Exercise and Sport","id":"ITEM-1","issue":"1","issued":{"date-parts":[["2011"]]},"page":"61-69","title":"Aerobic, anaerobic, and skill performance with regard to classification in wheelchair rugby athletes","type":"article-journal","volume":"82"},"uris":["http://www.mendeley.com/documents/?uuid=a4ce192e-bfd7-48d9-bd38-52cf52837494"]},{"id":"ITEM-2","itemData":{"ISSN":"2386-4095","abstract":"The aim of this study was to prove the validity of a shuttle run, multistage type maximum continuous incremental field test in wheelchair basketball players (WBP) for estimating individual peak oxygen uptake (VO2peak) from the distance covered on the basketball court. Seven male elite players performed a laboratory maximum incremental ergospirometric laboratory test on a wheelchair treadmill until volitional exhaustion. For field test, mean data were: distance covered 1562.7 m (s = 323.0), maximal heart rate (HRmax) 179.2 beats. min(-1) (s = 11.7), total time test 11 min 01 s (s = 1 min 47s) and maximum velocity 11 km.h(-1) (s = 0.8). For the laboratory test, mean data were: absolute VO2peak 2.9 l.min(-1) (s = 0.4), relative VO2peak 40.6 ml.kg(-1).min(-1) (s = 7.2), HRmax 182.2 beats.min(-1) (s = 12), total time test 10 min 4 s (s = 1 min 57 s) and maximum velocity 10.8 km.h(-1) (s = 1.0). Pearson product rank correlations between variables for both tests were high, with special consideration for the relationship between VO2peak measured in the laboratory (40.59 ml.kg(-1).min(-1); s = 6.92) and the distance covered in the field test (1562.67 m, s = 323.96; r = 0.854; p&lt; 0.01). The results suggest that the test designed is a valid predictor of VO2peak as an indicator of aerobic performance in elite WBP.","author":[{"dropping-particle":"","family":"Perez Tejero","given":"Javier","non-dropping-particle":"","parse-names":false,"suffix":""},{"dropping-particle":"","family":"Coteron","given":"Javier","non-dropping-particle":"","parse-names":false,"suffix":""},{"dropping-particle":"","family":"Rabadan","given":"Manuel","non-dropping-particle":"","parse-names":false,"suffix":""},{"dropping-particle":"","family":"Sampedro","given":"Javier","non-dropping-particle":"","parse-names":false,"suffix":""}],"container-title":"European journal of human movement","id":"ITEM-2","issued":{"date-parts":[["2018"]]},"page":"136-148","title":"Field test validation for wheelchair basketball players' aerobic capacity assessment","type":"article-journal","volume":"40"},"uris":["http://www.mendeley.com/documents/?uuid=4d47ee95-7825-410e-9678-4f62ff6dc52e"]}],"mendeley":{"formattedCitation":"&lt;sup&gt;35,36&lt;/sup&gt;","plainTextFormattedCitation":"35,36","previouslyFormattedCitation":"&lt;sup&gt;35,36&lt;/sup&gt;"},"properties":{"noteIndex":0},"schema":"https://github.com/citation-style-language/schema/raw/master/csl-citation.json"}</w:instrText>
      </w:r>
      <w:r w:rsidR="00607B1D">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35,36</w:t>
      </w:r>
      <w:r w:rsidR="00607B1D">
        <w:rPr>
          <w:rFonts w:ascii="Times New Roman" w:hAnsi="Times New Roman" w:cs="Times New Roman"/>
          <w:lang w:val="en-US"/>
        </w:rPr>
        <w:fldChar w:fldCharType="end"/>
      </w:r>
      <w:r w:rsidR="00146FF6" w:rsidRPr="006F5229">
        <w:rPr>
          <w:rFonts w:ascii="Times New Roman" w:hAnsi="Times New Roman" w:cs="Times New Roman"/>
          <w:lang w:val="en-US"/>
        </w:rPr>
        <w:t xml:space="preserve"> and </w:t>
      </w:r>
      <w:r w:rsidR="00EA25E9">
        <w:rPr>
          <w:rFonts w:ascii="Times New Roman" w:hAnsi="Times New Roman" w:cs="Times New Roman"/>
          <w:lang w:val="en-US"/>
        </w:rPr>
        <w:t>TH</w:t>
      </w:r>
      <w:r w:rsidR="00607B1D">
        <w:rPr>
          <w:rFonts w:ascii="Times New Roman" w:hAnsi="Times New Roman" w:cs="Times New Roman"/>
          <w:lang w:val="en-US"/>
        </w:rPr>
        <w:t xml:space="preserve"> </w:t>
      </w:r>
      <w:r w:rsidR="00EA25E9">
        <w:rPr>
          <w:rFonts w:ascii="Times New Roman" w:hAnsi="Times New Roman" w:cs="Times New Roman"/>
          <w:lang w:val="en-US"/>
        </w:rPr>
        <w:t>from</w:t>
      </w:r>
      <w:r w:rsidR="00146FF6" w:rsidRPr="006F5229">
        <w:rPr>
          <w:rFonts w:ascii="Times New Roman" w:hAnsi="Times New Roman" w:cs="Times New Roman"/>
          <w:lang w:val="en-US"/>
        </w:rPr>
        <w:t xml:space="preserve"> </w:t>
      </w:r>
      <w:r w:rsidR="00607B1D">
        <w:rPr>
          <w:rFonts w:ascii="Times New Roman" w:hAnsi="Times New Roman" w:cs="Times New Roman"/>
          <w:lang w:val="en-US"/>
        </w:rPr>
        <w:t>5 (2) to 16 (2)</w:t>
      </w:r>
      <w:r w:rsidR="00375E90">
        <w:rPr>
          <w:rFonts w:ascii="Times New Roman" w:hAnsi="Times New Roman" w:cs="Times New Roman"/>
          <w:lang w:val="en-US"/>
        </w:rPr>
        <w:t xml:space="preserve"> hrs </w:t>
      </w:r>
      <w:r w:rsidR="00607B1D">
        <w:rPr>
          <w:rFonts w:ascii="Times New Roman" w:hAnsi="Times New Roman" w:cs="Times New Roman"/>
          <w:lang w:val="en-US"/>
        </w:rPr>
        <w:t>per week</w:t>
      </w:r>
      <w:r w:rsidR="00146FF6" w:rsidRPr="006F5229">
        <w:rPr>
          <w:rFonts w:ascii="Times New Roman" w:hAnsi="Times New Roman" w:cs="Times New Roman"/>
          <w:lang w:val="en-US"/>
        </w:rPr>
        <w:t>.</w:t>
      </w:r>
      <w:r w:rsidR="00146FF6" w:rsidRPr="006F5229">
        <w:rPr>
          <w:rFonts w:ascii="Times New Roman" w:hAnsi="Times New Roman" w:cs="Times New Roman"/>
          <w:lang w:val="en-US"/>
        </w:rPr>
        <w:fldChar w:fldCharType="begin" w:fldLock="1"/>
      </w:r>
      <w:r w:rsidR="00607B1D">
        <w:rPr>
          <w:rFonts w:ascii="Times New Roman" w:hAnsi="Times New Roman" w:cs="Times New Roman"/>
          <w:lang w:val="en-US"/>
        </w:rPr>
        <w:instrText>ADDIN CSL_CITATION {"citationItems":[{"id":"ITEM-1","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1","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id":"ITEM-2","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2","issue":"9","issued":{"date-parts":[["2013","9"]]},"language":"eng","page":"1649-1655","publisher-place":"United States","title":"Spinal cord injury level and the circulating cytokine response to strenuous exercise.","type":"article-journal","volume":"45"},"uris":["http://www.mendeley.com/documents/?uuid=7fa128f7-d2af-44c5-a552-43a8f2b218ce"]}],"mendeley":{"formattedCitation":"&lt;sup&gt;30,37&lt;/sup&gt;","plainTextFormattedCitation":"30,37","previouslyFormattedCitation":"&lt;sup&gt;30,37&lt;/sup&gt;"},"properties":{"noteIndex":0},"schema":"https://github.com/citation-style-language/schema/raw/master/csl-citation.json"}</w:instrText>
      </w:r>
      <w:r w:rsidR="00146FF6"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30,37</w:t>
      </w:r>
      <w:r w:rsidR="00146FF6" w:rsidRPr="006F5229">
        <w:rPr>
          <w:rFonts w:ascii="Times New Roman" w:hAnsi="Times New Roman" w:cs="Times New Roman"/>
          <w:lang w:val="en-US"/>
        </w:rPr>
        <w:fldChar w:fldCharType="end"/>
      </w:r>
      <w:r w:rsidR="00146FF6">
        <w:rPr>
          <w:rFonts w:ascii="Times New Roman" w:hAnsi="Times New Roman" w:cs="Times New Roman"/>
          <w:lang w:val="en-US"/>
        </w:rPr>
        <w:t xml:space="preserve"> </w:t>
      </w:r>
      <w:r w:rsidR="00955ED7">
        <w:rPr>
          <w:rFonts w:ascii="Times New Roman" w:hAnsi="Times New Roman" w:cs="Times New Roman"/>
          <w:lang w:val="en-US"/>
        </w:rPr>
        <w:t>N</w:t>
      </w:r>
      <w:r w:rsidR="00AC1DA4" w:rsidRPr="006F5229">
        <w:rPr>
          <w:rFonts w:ascii="Times New Roman" w:hAnsi="Times New Roman" w:cs="Times New Roman"/>
          <w:lang w:val="en-US"/>
        </w:rPr>
        <w:t>ineteen studies defined subgroups in their study population based on sport classification</w:t>
      </w:r>
      <w:r w:rsidR="00AC1DA4"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038/sj.sc.3100956","ISSN":"13624393","PMID":"10762193","abstract":"Objectives: To characterize the influence of neurological lesion level on the cardiorespiratory and ventilatory responses of two groups of paraplegic athletes during incremental exercise on a treadmill and in the usual conditions for wheelchair exercise. Methods: Cardioventilatory responses evaluated in two groups of paraplegic wheelchair sportsmen designated as high paraplegic athletes (HPA) and low paraplegic athletes (LPA). After 2 min of data collection at rest and 3 min of warm-up at 4 km.h-1, treadmill speed was increased by 1 km.h-1 every minute until exhaustion. During this test, ventilation and its components, as well as respiratory exchanges, were measured breath by breath (C.P.X. Medical Graphics) every minute by taking the mean of the last 20 s of each increment. Results: Spirometric values presented no significant differences between groups. At rest, no significant difference was observed between the two groups for all cardiorespiratory and ventilatory values obtained during the treadmill test. At submaximal exercise, all variables increased with the augmentation in workload. With the exception of R, there were no significant differences in the classic cardiorespiratory parameters (V̇O2, V̇CO2, HR, V̇E) between the two groups of paraplegics. For the ventilatory parameters, we observed significant differences between the two groups, with values of f and It/Trf significantly higher (0.01 &lt; P &lt; 0.001) and values of Trf and Vt significantly lower (0.01 &lt; P &lt; 0.001) for HPA versus LPA. We observed changes in breathing pattern, ie, in f, Vt, Trc and It/Trc, were significantly different between groups, with significantly higher values of f and It/Trc for HPA. We noted a ventilatory disturbance which was manifested by values of breathing frequency and tidal volume during exercise that were significantly different between groups. During maximal exercise, we observed no significant differences between the two groups concerning cardiorespiratory and ventilatory values. Despite the absence of significant differences, the more linear time course of the ensemble of HPA flows, the achievement of a greater number of work loads, and the higher maximal values indicate a better capacity for adaptation to exercise in the group of lower thoracic paraplegics. Conclusion: These results raise questions about the influence of neurological level and further research is needed to define with more precision the capacities of readaptation of the different cardiovascula…","author":[{"dropping-particle":"","family":"Bernard","given":"P. L.","non-dropping-particle":"","parse-names":false,"suffix":""},{"dropping-particle":"","family":"Mercier","given":"J.","non-dropping-particle":"","parse-names":false,"suffix":""},{"dropping-particle":"","family":"Varray","given":"A.","non-dropping-particle":"","parse-names":false,"suffix":""},{"dropping-particle":"","family":"Prefaut","given":"C.","non-dropping-particle":"","parse-names":false,"suffix":""}],"container-title":"Spinal Cord","id":"ITEM-1","issue":"1","issued":{"date-parts":[["2000"]]},"page":"16-25","title":"Influence of lesion level on the cardioventilatory adaptations in paraplegic wheelchair athletes during muscular exercise","type":"article-journal","volume":"38"},"uris":["http://www.mendeley.com/documents/?uuid=2248a16b-8591-4338-ba42-efeefd6ae5d2"]},{"id":"ITEM-2","itemData":{"DOI":"10.1080/02701367.2011.10599722","ISSN":"21683824","PMID":"21462686","abstract":"The purpose of the study was to examine the sport-specific performance of wheelchair rugby players with regard to their classification. A group of 30 male athletes from the Polish Wheelchair Rugby League participated in the study. The seven International Wheelchair Rugby Federation classes were collapsed into four groups. Standardized measures of aerobic, anaerobic, and skill performance were examined to identify performance differences among the four groups. Major findings were that most differences were between Group I players and all others and that anaerobic performance was the most sensitive to classification differences. Another important finding was that for all other groups, with one exception, adjacent groups did not differ in anaerobic, aerobic, and sport-specific skill performance. The results of this study demonstrate the need to investigate other performance measures that will help in evaluating the current wheelchair rugby classification system. © 2011 by the American Alliance for Health, Physical Education, Recreation and Dance.","author":[{"dropping-particle":"","family":"Morgulec-Adamowicz","given":"Natalia","non-dropping-particle":"","parse-names":false,"suffix":""},{"dropping-particle":"","family":"Kosmol","given":"Andrzej","non-dropping-particle":"","parse-names":false,"suffix":""},{"dropping-particle":"","family":"Molik","given":"Bartosz","non-dropping-particle":"","parse-names":false,"suffix":""},{"dropping-particle":"","family":"Yilla","given":"Abu B.","non-dropping-particle":"","parse-names":false,"suffix":""},{"dropping-particle":"","family":"Laskin","given":"James J.","non-dropping-particle":"","parse-names":false,"suffix":""}],"container-title":"Research Quarterly for Exercise and Sport","id":"ITEM-2","issue":"1","issued":{"date-parts":[["2011"]]},"page":"61-69","title":"Aerobic, anaerobic, and skill performance with regard to classification in wheelchair rugby athletes","type":"article-journal","volume":"82"},"uris":["http://www.mendeley.com/documents/?uuid=a4ce192e-bfd7-48d9-bd38-52cf52837494"]},{"id":"ITEM-3","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3","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4","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4","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5","itemData":{"DOI":"10.1123/apaq.19.4.496","ISSN":"07365829","abstract":"The purpose was to examine selected physiological responses of endurance-trained male wheelchair athletes in different Paralympic racing classes (T2, n = 3; T3, n = 8; T4, n = 7) during a 10-km treadmill time trial (TM: 10-km). Peak oxygen uptake (VO2 peak) was determined, and a TM: 10-km was completed on a motorized treadmill. From this, % VO 2 peak utilized and the relationship between VO2peak and TM: 10-km were established. During the TM: 10-km, the following dependent variables were examined: propulsion speed, oxygen uptake, respiratory exchange ratio, and heart rate. The results showed athletes utilize a high % VO2peak (78.4 ± 13.6%) during the TM:10-km. There was a moderate correlation (r = -.57, p &lt; .01) between VO2peak and TM: 10-km. No physiological differences were found between the paraplegic racing classes (T3, T4), which suggests that there is some justification in amalgamating these racing classes for endurance events.","author":[{"dropping-particle":"","family":"Campbell","given":"Ian G.","non-dropping-particle":"","parse-names":false,"suffix":""},{"dropping-particle":"","family":"Williams","given":"Clyde","non-dropping-particle":"","parse-names":false,"suffix":""},{"dropping-particle":"","family":"Lakomy","given":"Henryk K.A.","non-dropping-particle":"","parse-names":false,"suffix":""}],"container-title":"Adapted Physical Activity Quarterly","id":"ITEM-5","issue":"4","issued":{"date-parts":[["2002","10"]]},"note":"From Duplicate 2 (Physiological responses of endurance-trained male wheelchair athletes to a 10-kilometer treadmill time trial - Campbell, Ian G.; Williams, Clyde; Lakomy, Henryk K.A.; IG, Campbell; Williams, Clyde; HKA, Lakomy)\n\nFrom Duplicate 2 (Physiological responses of endurance-trained male wheelchair athletes to a 10-kilometer treadmill time trial. - Campbell, Ian G.; Williams, Clyde; Lakomy, Henryk K.A.; IG, Campbell; Williams, Clyde; HKA, Lakomy)\n\nFrom Duplicate 1 (Physiological responses of endurance-trained male wheelchair athletes to a 10-kilometer treadmill time trial. - IG, Campbell; Williams, C; HKA, Lakomy)\n\nAccession Number: 106818869. Language: English. Entry Date: 20050425. Revision Date: 20200708. Publication Type: Journal Article; research; tables/charts. Journal Subset: Allied Health; Peer Reviewed; USA. NLM UID: 8701671.","page":"496-508","publisher":"Human Kinetics Publishers, Inc.","publisher-place":"School of Health, Department of Sport, Health, and Exercise, Staffordshire University, Leek Road, Stoke-on-Trent ST4 2DF, United Kingdom; I.G.Campbell@Staffs.ac.uk","title":"Physiological responses of endurance-trained male wheelchair athletes to a 10-kilometer treadmill time trial","type":"article-journal","volume":"19"},"uris":["http://www.mendeley.com/documents/?uuid=e7b2aa3f-8958-4389-8bb6-7929ba599775"]},{"id":"ITEM-6","itemData":{"DOI":"10.1515/hukin-2017-0140","ISSN":"1640-5544 (Print)","PMID":"29340005","abstract":"In wheelchair sports, aerobic performance is commonly assessed with the use of an arm crank ergometer (ACE), a wheelchair ergometer (WCE) or a wheelchair treadmill (WCT). There are different protocols to identify peak oxygen uptake in wheelchair sports; however, only a few protocols have been applied to evaluate these conditions in wheelchair basketball players. The purpose of this study was to compare physiological responses during maximal exercise testing with the use of ACE and WCT in wheelchair basketball players. Twelve elite male wheelchair basketball players participated in this study. The research was performed during a training camp of the Polish National Wheelchair Basketball Team. The study participants were divided into two functional categories: A (players with class 1.0 - 2.5) and B (players with class 3.0 - 4.5). Two main maximal exercise tests, i.e. wheelchair treadmill stress test (WCT test) and arm crank ergometer stress test (ACE test) were used to evaluate aerobic performance of the players. There were no statistically significant differences in aerobic tests between the players from both groups. The comparison of results achieved in two aerobic tests performed on WCT and ACE did not reveal any significant differences between the analyzed variables (peak heart rate (HRpeak), peak oxygen uptake (VO(2peak)), minute ventilation (VE), anaerobic threshold (AT), lactate concentration (LApeak), and a drop in lactate concentration (%LA)). Strong correlations between results achieved in WCT and ACE tests were found for VO(2peak), VE and LApeak. The main conclusion of the study is that both WCT and ACE tests may be useful when determining aerobic capacity of wheelchair basketball players. Moreover, both protocols can be used by athletes regardless of their functional capabilities and types of impairment.","author":[{"dropping-particle":"","family":"Molik","given":"Bartosz","non-dropping-particle":"","parse-names":false,"suffix":""},{"dropping-particle":"","family":"Kosmol","given":"Andrzej","non-dropping-particle":"","parse-names":false,"suffix":""},{"dropping-particle":"","family":"Morgulec-Adamowicz","given":"Natalia","non-dropping-particle":"","parse-names":false,"suffix":""},{"dropping-particle":"","family":"Lencse-Mucha","given":"Judit","non-dropping-particle":"","parse-names":false,"suffix":""},{"dropping-particle":"","family":"Mróz","given":"Anna","non-dropping-particle":"","parse-names":false,"suffix":""},{"dropping-particle":"","family":"Gryko","given":"Karol","non-dropping-particle":"","parse-names":false,"suffix":""},{"dropping-particle":"","family":"Marszałek","given":"Jolanta","non-dropping-particle":"","parse-names":false,"suffix":""}],"container-title":"Journal of human kinetics","id":"ITEM-6","issued":{"date-parts":[["2017","12"]]},"language":"eng","page":"243-254","title":"Comparison of Aerobic Performance Testing Protocols in Elite Male Wheelchair Basketball Players.","type":"article-journal","volume":"60"},"uris":["http://www.mendeley.com/documents/?uuid=9d7cf7e2-bc6f-44a2-9323-f877162e4115"]},{"id":"ITEM-7","itemData":{"DOI":"10.1080/02640410410001675298","ISSN":"02640414","PMID":"15160598","abstract":"The aims of this study were to examine and compare selected physiological and metabolic responses of wheelchair athletes in two paraplegic racing classes [T3: n=8 (lesion levels T1-T7; paraplegics); T4: n=9 (lesion levels below T7; paraplegics)] to prolonged exercise. In addition, we describe the responses of three tetraplegic athletes [T2: n=3 (lesion levels C6/C7: tetraplegics)]. Twenty athletes completed 90 min of exercise at 75% ̇ VO2peak on a motorized treadmill adapted for wheelchairs. The mean (±s) heart rates of the T3 and T4 racing classes were 165 ± 2 and 172 ± 6 beats · min-1, respectively. For the T4 racing class, heart rate gradually increased during the test (P &lt; 0.05), whereas for the T3 racing class, heart rate reached a plateau after an initial increase. The mean heart rate of the tetraplegics was 114 ± 3 beats · min-1. The T3 and T4 classes exhibited similar respiratory exchange ratios, plasma lactate and glucose concentrations throughout the test. For both the T3 and T4 racing class, free fatty acid, glycerol, ammonia, urea and potassium concentrations had increased from resting values by the end of the test (P &lt; 0.05). In conclusion, the results of this study suggest that endurance-trained wheelchair athletes are able to maintain velocities equivalent to the same relative exercise intensity (75% ̇ VO2peak) for prolonged periods irrespective of lesion level. © 2004 Taylor &amp; Francis Ltd.","author":[{"dropping-particle":"","family":"Campbell","given":"Ian G.","non-dropping-particle":"","parse-names":false,"suffix":""},{"dropping-particle":"","family":"Williams","given":"Clyde","non-dropping-particle":"","parse-names":false,"suffix":""},{"dropping-particle":"","family":"Lakomy","given":"Henryk K.A.","non-dropping-particle":"","parse-names":false,"suffix":""}],"container-title":"Journal of Sports Sciences","id":"ITEM-7","issue":"5","issued":{"date-parts":[["2004","5"]]},"language":"English","note":"From Duplicate 2 (Physiological and metabolic responses of wheelchair athletes in different racing classes to prolonged exercise - Campbell, Ian G.; Williams, Clyde; Lakomy, Henryk K.A.; IG, Campbell; Williams, Clyde; HKA, Lakomy; I.G., Campbell; C., Williams; H.K.A., Lakomy; IG, Campbell; Williams, Clyde; HKA, Lakomy; Campbell, Ian G.; Williams, Clyde; Lakomy, Henryk K.A.; I.G., Campbell; C., Williams; H.K.A., Lakomy; IG, Campbell; Williams, Clyde; HKA, Lakomy; Campbell, Ian G.; Williams, Clyde; Lakomy, Henryk K.A.; I.G., Campbell; C., Williams; H.K.A., Lakomy; IG, Campbell; Williams, Clyde; HKA, Lakomy; Campbell, Ian G.; Williams, Clyde; Lakomy, Henryk K.A.)\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3 (Physiological and metabolic responses of wheelchair athletes in different racing classes to prolonged exercise. - IG, Campbell; Williams, Clyde; HKA, Lakomy; I.G., Campbell; C., Williams; H.K.A., Lakomy; IG, Campbell; Williams, Clyde; HKA, Lakomy; Campbell, Ian G; Williams, Clyde; Lakomy, Henryk K)\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5 (Physiological and metabolic responses of wheelchair athletes in different racing classes to prolonged exercise. - Campbell, Ian G.; Williams, Clyde; Lakomy, Henryk K.A.; IG, Campbell; Williams, Clyde; HKA, Lakomy)\n\nFrom Duplicate 1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page":"449-456","publisher":"Taylor &amp; Francis Ltd","publisher-place":"Sport, Health and Exercise, School of Health, Staffordshire University, Leek Road, Stoke-on-Trent ST4 2DF; ian.campbell@lane4.co.uk, England","title":"Physiological and metabolic responses of wheelchair athletes in different racing classes to prolonged exercise","type":"article-journal","volume":"22"},"uris":["http://www.mendeley.com/documents/?uuid=4edfdf05-0163-4b2d-b741-9c3dd871ce76"]},{"id":"ITEM-8","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8","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id":"ITEM-9","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9","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10","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10","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id":"ITEM-11","itemData":{"DOI":"10.1123/apaq.7.1.62","ISSN":"07365829","abstract":"Nine male elite wheelchair athletes performed a continuous progressive exercise test on a wheelchair ergometer to determine peak oxygen uptake. Three were paraplegic distance track competitors (SCI-TR), three were amputee distance track athletes (AMP-TR), and three were paraplegic basketball players (SCI-BB). Analysis of variance indicated a significant difference in the relative peak oxygen uptake between the groups, with the SCI-TR and AMP-TR groups having higher values than the SCI-BB group. No group differences were found in age, mass, oxygen uptake, ventilation, heart rate, ventilatory equivalent for oxygen, and oxygen pulse at maximal exercise. The absence of the mass of the lower extremities in the AMP-TR group has a significant effect on peak oxygen uptake relative to body mass, and relative peak oxygen uptake differences between individual SCI-TR and AMP-TR athletes did not appear to reflect performance differences in actual distance track events.","author":[{"dropping-particle":"","family":"Coutts","given":"K. D.","non-dropping-particle":"","parse-names":false,"suffix":""}],"container-title":"Adapted Physical Activity Quarterly","id":"ITEM-11","issue":"1","issued":{"date-parts":[["1990"]]},"page":"62-66","title":"Peak oxygen uptake of elite wheelchair athletes","type":"article-journal","volume":"7"},"uris":["http://www.mendeley.com/documents/?uuid=975084bb-03b8-4b17-8cd4-04c3e7fc6ceb"]},{"id":"ITEM-12","itemData":{"DOI":"10.1111/sms.13056","ISSN":"16000838","abstract":"The purpose of this study was to examine the propulsion asymmetries of wheelchair athletes while sprinting on an instrumented, dual-roller ergometer system. Eighteen experienced wheelchair rugby players (8 low point (LP) (class ≤1.5) and 10 high point (HP) (class ≥2.0)) performed a 15-second sprint in their sports wheelchair on the instrumented ergometer. Asymmetry was defined as the difference in distance and power output (PO) between left and right sides when the best side reached 28 m. Propulsion techniques were quantified based on torque and velocity data. HP players covered an average 3 m further than the LP players (P =.002) and achieved faster sprint times than LP players (6.95 ± 0.89 vs 8.03 ± 0.68 seconds, P =.005) and at the time the best player finished (5.96 seconds). Higher peak POs (667 ± 108 vs 357 ± 78 W, P =.0001) and greater peak speeds that were also evident were for HP players (4.80 ± 0.71 vs 4.09 ± 0.45 m/s, P =.011). Greater asymmetries were found in HP players for distance (1.86 ± 1.43 vs 0.70 ± 0.65 m, P =.016), absolute peak PO (P =.049), and speed (0.35 ± 0.25 vs 0.11 ± 0.10 m/s, P =.009). Although HP players had faster sprint times over 28 m (achieved by a higher PO), high standard deviations show the heterogeneity within the two groups (eg, some LP players were better than HP players). Quantification of asymmetries is important not only for classifiers but also for sports practitioners wishing to improve performance as they could be addressed through training and/or wheelchair configuration.","author":[{"dropping-particle":"","family":"Goosey-Tolfrey","given":"V. L.","non-dropping-particle":"","parse-names":false,"suffix":""},{"dropping-particle":"","family":"Vegter","given":"R. J.K.","non-dropping-particle":"","parse-names":false,"suffix":""},{"dropping-particle":"","family":"Mason","given":"B. S.","non-dropping-particle":"","parse-names":false,"suffix":""},{"dropping-particle":"","family":"Paulson","given":"T. A.W.","non-dropping-particle":"","parse-names":false,"suffix":""},{"dropping-particle":"","family":"Lenton","given":"J. P.","non-dropping-particle":"","parse-names":false,"suffix":""},{"dropping-particle":"","family":"Scheer","given":"J. W.","non-dropping-particle":"Van der","parse-names":false,"suffix":""},{"dropping-particle":"","family":"Woude","given":"L. H.V.","non-dropping-particle":"Van der","parse-names":false,"suffix":""}],"container-title":"Scandinavian Journal of Medicine and Science in Sports","id":"ITEM-12","issue":"5","issued":{"date-parts":[["2018"]]},"page":"1586-1593","title":"Sprint performance and propulsion asymmetries on an ergometer in trained high- and low-point wheelchair rugby players","type":"article-journal","volume":"28"},"uris":["http://www.mendeley.com/documents/?uuid=b9ab1056-2a1f-4aea-a86c-bb78cfc5b9b7"]},{"id":"ITEM-13","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13","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mendeley":{"formattedCitation":"&lt;sup&gt;27,30,36,38–47&lt;/sup&gt;","plainTextFormattedCitation":"27,30,36,38–47","previouslyFormattedCitation":"&lt;sup&gt;27,30,36,38–47&lt;/sup&gt;"},"properties":{"noteIndex":0},"schema":"https://github.com/citation-style-language/schema/raw/master/csl-citation.json"}</w:instrText>
      </w:r>
      <w:r w:rsidR="00AC1DA4"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27,30,36,38–47</w:t>
      </w:r>
      <w:r w:rsidR="00AC1DA4" w:rsidRPr="006F5229">
        <w:rPr>
          <w:rFonts w:ascii="Times New Roman" w:hAnsi="Times New Roman" w:cs="Times New Roman"/>
          <w:lang w:val="en-US"/>
        </w:rPr>
        <w:fldChar w:fldCharType="end"/>
      </w:r>
      <w:r w:rsidR="00AC1DA4" w:rsidRPr="006F5229">
        <w:rPr>
          <w:rFonts w:ascii="Times New Roman" w:hAnsi="Times New Roman" w:cs="Times New Roman"/>
          <w:lang w:val="en-US"/>
        </w:rPr>
        <w:t>, practiced sport</w:t>
      </w:r>
      <w:r w:rsidR="00AC1DA4"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038/sc.1996.52","ISSN":"1362-4393","PMID":"8963977","abstract":"The aim of this study was to validate an incremental field test performed by  wheelchair-dependent (WD) athletes. Nine male paraplegic subjects (mean age 28.9 +/- 4.2 years) performed an incremental field test (FT) and a comparable laboratory test (LT) with their own usual wheelchairs. Both tests started with an initial speed of 4 km.hr(-1) and increased by increments of 1 km.hr(-1) every minute until volitional exhaustion. The FT was an adapted Léger and Boucher test (ALBT) and was conducted on a 400 m tartan field marked-off every 50 m with pylons. Ventilatory data were collected every 15 s using a portable telemetric system (Cosmed K2, JFB International, Italy). The LT was performed on an adapted treadmill (Sopur, Germany) and ventilatory data were collected every minute using a breath-by-breath automated system (CPX, Medical Graphics, MN, USA). The LT and the FT were not significantly different for duration (8 min 50 +/- 1 min 24 vs 9 min 55 +/- 29 s), percentage of maximal heart rate (HR, 86.2 +/- 3.9 vs 89.7 +/- 5.3%), maximal minute ventilation (VE, 101.6 +/- 28.5 vs 96.8 +/- 28.2 1.min(-1)) and peak oxygen uptake (VO2 peak, 39.7 + 7.3 vs 36.1 + 5.8 ml.kg(-1).min(-1) assessed with the CPX and the K2, respectively. We concluded that the FT proposed in the present study is a valid test for direct VO2 peak assessment in wheelchair athletes using a portable VO2 telemetric system. Nonetheless, the Léger and Mercier model equation did not accurately predict VO2 max and further investigation is needed to determine a valid VO2 max prediction equation for these subjects during the FT.","author":[{"dropping-particle":"","family":"Vinet","given":"A","non-dropping-particle":"","parse-names":false,"suffix":""},{"dropping-particle":"","family":"Bernard","given":"P L","non-dropping-particle":"","parse-names":false,"suffix":""},{"dropping-particle":"","family":"Poulain","given":"M","non-dropping-particle":"","parse-names":false,"suffix":""},{"dropping-particle":"","family":"Varray","given":"A","non-dropping-particle":"","parse-names":false,"suffix":""},{"dropping-particle":"","family":"Gallais","given":"D","non-dropping-particle":"Le","parse-names":false,"suffix":""},{"dropping-particle":"","family":"Micallef","given":"J P","non-dropping-particle":"","parse-names":false,"suffix":""}],"container-title":"Spinal cord","id":"ITEM-1","issue":"5","issued":{"date-parts":[["1996","5"]]},"language":"eng","page":"288-293","publisher-place":"A. Vinet, Lab. 'Sport, Sante, Developpement', UFR STAPS, 700 Avenue du Pic St Loup, 34100 Montpellier, France, England","title":"Validation of an incremental field test for the direct assessment of peak oxygen uptake in wheelchair-dependent athletes.","type":"article-journal","volume":"34"},"uris":["http://www.mendeley.com/documents/?uuid=65a29e9d-3a1e-47f8-9cce-f56edd3fc6b1"]},{"id":"ITEM-2","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2","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id":"ITEM-3","itemData":{"DOI":"10.1123/apaq.7.1.62","ISSN":"07365829","abstract":"Nine male elite wheelchair athletes performed a continuous progressive exercise test on a wheelchair ergometer to determine peak oxygen uptake. Three were paraplegic distance track competitors (SCI-TR), three were amputee distance track athletes (AMP-TR), and three were paraplegic basketball players (SCI-BB). Analysis of variance indicated a significant difference in the relative peak oxygen uptake between the groups, with the SCI-TR and AMP-TR groups having higher values than the SCI-BB group. No group differences were found in age, mass, oxygen uptake, ventilation, heart rate, ventilatory equivalent for oxygen, and oxygen pulse at maximal exercise. The absence of the mass of the lower extremities in the AMP-TR group has a significant effect on peak oxygen uptake relative to body mass, and relative peak oxygen uptake differences between individual SCI-TR and AMP-TR athletes did not appear to reflect performance differences in actual distance track events.","author":[{"dropping-particle":"","family":"Coutts","given":"K. D.","non-dropping-particle":"","parse-names":false,"suffix":""}],"container-title":"Adapted Physical Activity Quarterly","id":"ITEM-3","issue":"1","issued":{"date-parts":[["1990"]]},"page":"62-66","title":"Peak oxygen uptake of elite wheelchair athletes","type":"article-journal","volume":"7"},"uris":["http://www.mendeley.com/documents/?uuid=b884d0d3-efcf-412c-a612-309fc6767afa"]}],"mendeley":{"formattedCitation":"&lt;sup&gt;1,29,38&lt;/sup&gt;","plainTextFormattedCitation":"1,29,38","previouslyFormattedCitation":"&lt;sup&gt;1,29,38&lt;/sup&gt;"},"properties":{"noteIndex":0},"schema":"https://github.com/citation-style-language/schema/raw/master/csl-citation.json"}</w:instrText>
      </w:r>
      <w:r w:rsidR="00AC1DA4"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1,29,38</w:t>
      </w:r>
      <w:r w:rsidR="00AC1DA4" w:rsidRPr="006F5229">
        <w:rPr>
          <w:rFonts w:ascii="Times New Roman" w:hAnsi="Times New Roman" w:cs="Times New Roman"/>
          <w:lang w:val="en-US"/>
        </w:rPr>
        <w:fldChar w:fldCharType="end"/>
      </w:r>
      <w:r w:rsidR="00AC1DA4" w:rsidRPr="006F5229">
        <w:rPr>
          <w:rFonts w:ascii="Times New Roman" w:hAnsi="Times New Roman" w:cs="Times New Roman"/>
          <w:lang w:val="en-US"/>
        </w:rPr>
        <w:t xml:space="preserve"> or disability</w:t>
      </w:r>
      <w:r w:rsidR="00254EFE" w:rsidRPr="006F5229">
        <w:rPr>
          <w:rFonts w:ascii="Times New Roman" w:hAnsi="Times New Roman" w:cs="Times New Roman"/>
          <w:lang w:val="en-US"/>
        </w:rPr>
        <w:t>.</w:t>
      </w:r>
      <w:r w:rsidR="00AC1DA4" w:rsidRPr="006F5229">
        <w:rPr>
          <w:rFonts w:ascii="Times New Roman" w:hAnsi="Times New Roman" w:cs="Times New Roman"/>
          <w:lang w:val="en-US"/>
        </w:rPr>
        <w:fldChar w:fldCharType="begin" w:fldLock="1"/>
      </w:r>
      <w:r w:rsidR="00A9493E">
        <w:rPr>
          <w:rFonts w:ascii="Times New Roman" w:hAnsi="Times New Roman" w:cs="Times New Roman"/>
          <w:lang w:val="en-US"/>
        </w:rPr>
        <w:instrText xml:space="preserve">ADDIN CSL_CITATION {"citationItems":[{"id":"ITEM-1","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1","issue":"8","issued":{"date-parts":[["2014","8"]]},"language":"eng","page":"1635-1643","publisher-place":"Germany","title":"Blood lactate and ventilatory thresholds in wheelchair athletes with tetraplegia and paraplegia","type":"article-journal","volume":"114"},"uris":["http://www.mendeley.com/documents/?uuid=0b687c05-3f8e-4950-b76f-28f2a1142552"]},{"id":"ITEM-2","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2","issue":"9","issued":{"date-parts":[["2013","9"]]},"language":"eng","page":"1649-1655","publisher-place":"United States","title":"Spinal cord injury level and the circulating cytokine response to strenuous exercise.","type":"article-journal","volume":"45"},"uris":["http://www.mendeley.com/documents/?uuid=7fa128f7-d2af-44c5-a552-43a8f2b218ce"]},{"id":"ITEM-3","itemData":{"DOI":"10.1186/s40798-016-0068-6","ISSN":"2199-1170 (Print)","PMID":"28054256","abstract":"BACKGROUND: Salivary alpha amylase (sAA) and chromogranin A (sCgA) have both been  suggested as non-invasive markers for sympathetic nervous system (SNS) activity. A complete cervical spinal cord injury leading to tetraplegia is accompanied with sympathetic dysfunction; the aim of this study was to establish the exercise response of these markers in this in vivo model. METHODS: Twenty-six elite male wheelchair athletes (C6-C7 tetraplegia: N = 8, T6-L1 paraplegia: N = 10 and non-spinal cord injured controls: N = 8) performed treadmill exercise to exhaustion. Saliva and blood samples were taken pre, post and 30 min post exercise and analysed for sAA, sCgA and plasma adrenaline concentration, respectively. RESULTS: In all three subgroups, sAA and sCgA were elevated post exercise (P &lt; 0.05). Whilst sCgA was not different between subgroups, a group × time interaction for sAA explained the reduced post-exercise sAA activity in tetraplegia (162 ± 127 vs 313 ± 99 (paraplegia) and 328 ± 131 U mL(-1) (controls), P = 0.005). The post-exercise increase in adrenaline was not apparent in tetraplegia (P = 0.74). A significant correlation was found between adrenaline and sAA (r = 0.60, P = 0.01), but not between adrenaline and sCgA (r = 0.06, P = 0.79). CONCLUSIONS: The blunted post-exercise rise in sAA and adrenaline in tetraplegia implies that both reflect SNS activity to some degree. It is questionable whether sCgA should be used as a marker for SNS activity, both due to the exercise response which is not different between the subgroups and its non-significant relationship with adrenaline.","author":[{"dropping-particle":"","family":"Leicht","given":"Christof A","non-dropping-particle":"","parse-names":false,"suffix":""},{"dropping-particle":"","family":"Paulson","given":"Thomas A W","non-dropping-particle":"","parse-names":false,"suffix":""},{"dropping-particle":"","family":"Goosey-Tolfrey","given":"Victoria L","non-dropping-particle":"","parse-names":false,"suffix":""},{"dropping-particle":"","family":"Bishop","given":"Nicolette C","non-dropping-particle":"","parse-names":false,"suffix":""}],"container-title":"Sports medicine - open","id":"ITEM-3","issue":"1","issued":{"date-parts":[["2017","12"]]},"language":"eng","page":"1","publisher":"Sports Medicine - Open","title":"Salivary alpha amylase not chromogranin A reflects sympathetic activity: exercise  responses in elite male wheelchair athletes with or without cervical spinal cord injury.","type":"article-journal","volume":"3"},"uris":["http://www.mendeley.com/documents/?uuid=f8116b44-a820-458d-a830-a47921f11067"]},{"id":"ITEM-4","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4","issue":"8","issued":{"date-parts":[["2011"]]},"page":"1414-1421","title":"Mucosal immune responses to treadmill exercise in elite wheelchair athletes","type":"article-journal","volume":"43"},"uris":["http://www.mendeley.com/documents/?uuid=6c8a773f-49bf-4805-89c4-912286185cd2"]},{"id":"ITEM-5","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5","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6","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A9493E">
        <w:rPr>
          <w:rFonts w:ascii="Cambria Math" w:hAnsi="Cambria Math" w:cs="Cambria Math"/>
          <w:lang w:val="en-US"/>
        </w:rPr>
        <w:instrText>∼</w:instrText>
      </w:r>
      <w:r w:rsidR="00A9493E">
        <w:rPr>
          <w:rFonts w:ascii="Times New Roman" w:hAnsi="Times New Roman" w:cs="Times New Roman"/>
          <w:lang w:val="en-US"/>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6","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mendeley":{"formattedCitation":"&lt;sup&gt;37,48–52&lt;/sup&gt;","plainTextFormattedCitation":"37,48–52","previouslyFormattedCitation":"&lt;sup&gt;37,48–52&lt;/sup&gt;"},"properties":{"noteIndex":0},"schema":"https://github.com/citation-style-language/schema/raw/master/csl-citation.json"}</w:instrText>
      </w:r>
      <w:r w:rsidR="00AC1DA4"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37,48–52</w:t>
      </w:r>
      <w:r w:rsidR="00AC1DA4" w:rsidRPr="006F5229">
        <w:rPr>
          <w:rFonts w:ascii="Times New Roman" w:hAnsi="Times New Roman" w:cs="Times New Roman"/>
          <w:lang w:val="en-US"/>
        </w:rPr>
        <w:fldChar w:fldCharType="end"/>
      </w:r>
      <w:r w:rsidR="00AC1DA4" w:rsidRPr="006F5229">
        <w:rPr>
          <w:rFonts w:ascii="Times New Roman" w:hAnsi="Times New Roman" w:cs="Times New Roman"/>
          <w:lang w:val="en-US"/>
        </w:rPr>
        <w:t xml:space="preserve"> </w:t>
      </w:r>
    </w:p>
    <w:p w14:paraId="44900D01" w14:textId="2EA7B5C8" w:rsidR="001C6E51" w:rsidRPr="00D13B0B" w:rsidRDefault="00082950" w:rsidP="00621625">
      <w:pPr>
        <w:spacing w:line="480" w:lineRule="auto"/>
        <w:jc w:val="both"/>
        <w:rPr>
          <w:rFonts w:ascii="Times New Roman" w:hAnsi="Times New Roman" w:cs="Times New Roman"/>
          <w:i/>
          <w:lang w:val="en-US"/>
        </w:rPr>
      </w:pPr>
      <w:r w:rsidRPr="00D13B0B">
        <w:rPr>
          <w:rFonts w:ascii="Times New Roman" w:hAnsi="Times New Roman" w:cs="Times New Roman"/>
          <w:b/>
          <w:i/>
          <w:lang w:val="en-US"/>
        </w:rPr>
        <w:t>Equipment</w:t>
      </w:r>
    </w:p>
    <w:p w14:paraId="6E09600F" w14:textId="48BE1D00" w:rsidR="009B049A" w:rsidRPr="006F5229" w:rsidRDefault="0039464D" w:rsidP="00621625">
      <w:pPr>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Three different types of equipment were used</w:t>
      </w:r>
      <w:r w:rsidR="002A5F9D">
        <w:rPr>
          <w:rFonts w:ascii="Times New Roman" w:hAnsi="Times New Roman" w:cs="Times New Roman"/>
          <w:lang w:val="en-US"/>
        </w:rPr>
        <w:t xml:space="preserve"> for testing</w:t>
      </w:r>
      <w:r w:rsidRPr="006F5229">
        <w:rPr>
          <w:rFonts w:ascii="Times New Roman" w:hAnsi="Times New Roman" w:cs="Times New Roman"/>
          <w:lang w:val="en-US"/>
        </w:rPr>
        <w:t xml:space="preserve">. </w:t>
      </w:r>
      <w:r w:rsidR="000B09FE">
        <w:rPr>
          <w:rFonts w:ascii="Times New Roman" w:hAnsi="Times New Roman" w:cs="Times New Roman"/>
          <w:lang w:val="en-US"/>
        </w:rPr>
        <w:t>Twenty-six studies used a</w:t>
      </w:r>
      <w:r w:rsidR="00837055" w:rsidRPr="006F5229">
        <w:rPr>
          <w:rFonts w:ascii="Times New Roman" w:hAnsi="Times New Roman" w:cs="Times New Roman"/>
          <w:lang w:val="en-US"/>
        </w:rPr>
        <w:t xml:space="preserve"> </w:t>
      </w:r>
      <w:r w:rsidR="000B09FE">
        <w:rPr>
          <w:rFonts w:ascii="Times New Roman" w:hAnsi="Times New Roman" w:cs="Times New Roman"/>
          <w:lang w:val="en-US"/>
        </w:rPr>
        <w:t xml:space="preserve">treadmill, </w:t>
      </w:r>
      <w:r w:rsidR="0024260E">
        <w:rPr>
          <w:rFonts w:ascii="Times New Roman" w:hAnsi="Times New Roman" w:cs="Times New Roman"/>
          <w:lang w:val="en-US"/>
        </w:rPr>
        <w:t>15</w:t>
      </w:r>
      <w:r w:rsidR="000B09FE">
        <w:rPr>
          <w:rFonts w:ascii="Times New Roman" w:hAnsi="Times New Roman" w:cs="Times New Roman"/>
          <w:lang w:val="en-US"/>
        </w:rPr>
        <w:t xml:space="preserve"> studies a roller ergometer and </w:t>
      </w:r>
      <w:r w:rsidR="00962D1E">
        <w:rPr>
          <w:rFonts w:ascii="Times New Roman" w:hAnsi="Times New Roman" w:cs="Times New Roman"/>
          <w:lang w:val="en-US"/>
        </w:rPr>
        <w:t>four</w:t>
      </w:r>
      <w:r w:rsidR="000B09FE">
        <w:rPr>
          <w:rFonts w:ascii="Times New Roman" w:hAnsi="Times New Roman" w:cs="Times New Roman"/>
          <w:lang w:val="en-US"/>
        </w:rPr>
        <w:t xml:space="preserve"> studies an integrated ergometer. T</w:t>
      </w:r>
      <w:r w:rsidR="00B83920">
        <w:rPr>
          <w:rFonts w:ascii="Times New Roman" w:hAnsi="Times New Roman" w:cs="Times New Roman"/>
          <w:lang w:val="en-US"/>
        </w:rPr>
        <w:t>readmills are less suited for acceleration</w:t>
      </w:r>
      <w:r w:rsidR="000B09FE">
        <w:rPr>
          <w:rFonts w:ascii="Times New Roman" w:hAnsi="Times New Roman" w:cs="Times New Roman"/>
          <w:lang w:val="en-US"/>
        </w:rPr>
        <w:t xml:space="preserve"> and </w:t>
      </w:r>
      <w:r w:rsidR="00E2630A">
        <w:rPr>
          <w:rFonts w:ascii="Times New Roman" w:hAnsi="Times New Roman" w:cs="Times New Roman"/>
          <w:lang w:val="en-US"/>
        </w:rPr>
        <w:t xml:space="preserve">were </w:t>
      </w:r>
      <w:r w:rsidR="00B83920">
        <w:rPr>
          <w:rFonts w:ascii="Times New Roman" w:hAnsi="Times New Roman" w:cs="Times New Roman"/>
          <w:lang w:val="en-US"/>
        </w:rPr>
        <w:t>only</w:t>
      </w:r>
      <w:r w:rsidR="00837055" w:rsidRPr="006F5229">
        <w:rPr>
          <w:rFonts w:ascii="Times New Roman" w:hAnsi="Times New Roman" w:cs="Times New Roman"/>
          <w:lang w:val="en-US"/>
        </w:rPr>
        <w:t xml:space="preserve"> used </w:t>
      </w:r>
      <w:r w:rsidR="000B09FE">
        <w:rPr>
          <w:rFonts w:ascii="Times New Roman" w:hAnsi="Times New Roman" w:cs="Times New Roman"/>
          <w:lang w:val="en-US"/>
        </w:rPr>
        <w:t>in</w:t>
      </w:r>
      <w:r w:rsidR="00837055" w:rsidRPr="006F5229">
        <w:rPr>
          <w:rFonts w:ascii="Times New Roman" w:hAnsi="Times New Roman" w:cs="Times New Roman"/>
          <w:lang w:val="en-US"/>
        </w:rPr>
        <w:t xml:space="preserve"> aerobic test</w:t>
      </w:r>
      <w:r w:rsidR="00B83920">
        <w:rPr>
          <w:rFonts w:ascii="Times New Roman" w:hAnsi="Times New Roman" w:cs="Times New Roman"/>
          <w:lang w:val="en-US"/>
        </w:rPr>
        <w:t>s</w:t>
      </w:r>
      <w:r w:rsidR="00837055" w:rsidRPr="006F5229">
        <w:rPr>
          <w:rFonts w:ascii="Times New Roman" w:hAnsi="Times New Roman" w:cs="Times New Roman"/>
          <w:lang w:val="en-US"/>
        </w:rPr>
        <w:t>.</w:t>
      </w:r>
      <w:r w:rsidR="00837055"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109/RBME.2019.2942763 LK","ISSN":"1941-1189","PMID":"31675342","abstract":"There are many ways to simulate handrim wheelchair propulsion in the laboratory. Ideally, these would be able to, at least mechanically, simulate field conditions. This narrative review provides an overview of the lab-based equipment used in published research and critically assesses their ability to simulate and measure wheelchair propulsion performance. A close connection to the field can only be achieved if the instrument can adequately simulate frictional losses and inertia of real-life handrim wheelchair propulsion, while maintaining the ergonomic properties of the wheelchair-user interface. Lab-based testing is either performed on a treadmill or a wheelchair ergometer (WCE). For this study WCEs were divided into three categories: roller, flywheel, and integrated ergometers. In general, treadmills are mechanically realistic, but cannot simulate air drag and acceleration tasks cannot be performed; roller ergometers allow the use of the personal wheelchair, but calibration can be troublesome; flywheel ergometers can be built with commercially-available parts, but inertia is fixed and the personal wheelchair cannot be used; integrated ergometers do not employ the personal wheelchair, but are suited for the implementation of different simulation models and detailed measurements. Lab-based equipment is heterogeneous and there appears to be little consensus on how to simulate field conditions.","author":[{"dropping-particle":"","family":"Klerk","given":"Rick","non-dropping-particle":"De","parse-names":false,"suffix":""},{"dropping-particle":"","family":"Vegter","given":"Riemer Jakobs K.","non-dropping-particle":"","parse-names":false,"suffix":""},{"dropping-particle":"","family":"Goosey-Tolfrey","given":"Vicky L.","non-dropping-particle":"","parse-names":false,"suffix":""},{"dropping-particle":"","family":"Mason","given":"Barry S.","non-dropping-particle":"","parse-names":false,"suffix":""},{"dropping-particle":"","family":"Lenton","given":"John P.","non-dropping-particle":"","parse-names":false,"suffix":""},{"dropping-particle":"","family":"Veeger","given":"H.E.J.","non-dropping-particle":"","parse-names":false,"suffix":""},{"dropping-particle":"","family":"Woude","given":"L.H.V.","non-dropping-particle":"Van der","parse-names":false,"suffix":""}],"container-title":"IEEE Reviews in Biomedical Engineering","id":"ITEM-1","issued":{"date-parts":[["2020"]]},"language":"English","page":"199-211","publisher":"IEEE","publisher-place":"R. De Klerk, Center for Human Movement Sciences, University Medical Center Groningen, University of Groningen, Groningen, Netherlands","title":"Measuring handrim wheelchair propulsion in the lab: A critical analysis of stationary ergometers","type":"article-journal","volume":"13"},"uris":["http://www.mendeley.com/documents/?uuid=1ea1c95a-992d-42fe-8c11-fc57b953582a"]}],"mendeley":{"formattedCitation":"&lt;sup&gt;22&lt;/sup&gt;","plainTextFormattedCitation":"22","previouslyFormattedCitation":"&lt;sup&gt;22&lt;/sup&gt;"},"properties":{"noteIndex":0},"schema":"https://github.com/citation-style-language/schema/raw/master/csl-citation.json"}</w:instrText>
      </w:r>
      <w:r w:rsidR="00837055"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22</w:t>
      </w:r>
      <w:r w:rsidR="00837055" w:rsidRPr="006F5229">
        <w:rPr>
          <w:rFonts w:ascii="Times New Roman" w:hAnsi="Times New Roman" w:cs="Times New Roman"/>
          <w:lang w:val="en-US"/>
        </w:rPr>
        <w:fldChar w:fldCharType="end"/>
      </w:r>
      <w:r w:rsidR="00837055" w:rsidRPr="006F5229">
        <w:rPr>
          <w:rFonts w:ascii="Times New Roman" w:hAnsi="Times New Roman" w:cs="Times New Roman"/>
          <w:lang w:val="en-US"/>
        </w:rPr>
        <w:t xml:space="preserve"> Incremental workloads</w:t>
      </w:r>
      <w:r w:rsidR="000B09FE">
        <w:rPr>
          <w:rFonts w:ascii="Times New Roman" w:hAnsi="Times New Roman" w:cs="Times New Roman"/>
          <w:lang w:val="en-US"/>
        </w:rPr>
        <w:t xml:space="preserve"> on a treadmill</w:t>
      </w:r>
      <w:r w:rsidR="00837055" w:rsidRPr="006F5229">
        <w:rPr>
          <w:rFonts w:ascii="Times New Roman" w:hAnsi="Times New Roman" w:cs="Times New Roman"/>
          <w:lang w:val="en-US"/>
        </w:rPr>
        <w:t xml:space="preserve"> can be impo</w:t>
      </w:r>
      <w:r w:rsidR="0074037D">
        <w:rPr>
          <w:rFonts w:ascii="Times New Roman" w:hAnsi="Times New Roman" w:cs="Times New Roman"/>
          <w:lang w:val="en-US"/>
        </w:rPr>
        <w:t xml:space="preserve">sed by controlling the slope, </w:t>
      </w:r>
      <w:r w:rsidR="00837055" w:rsidRPr="006F5229">
        <w:rPr>
          <w:rFonts w:ascii="Times New Roman" w:hAnsi="Times New Roman" w:cs="Times New Roman"/>
          <w:lang w:val="en-US"/>
        </w:rPr>
        <w:t>velocit</w:t>
      </w:r>
      <w:r w:rsidR="000B09FE">
        <w:rPr>
          <w:rFonts w:ascii="Times New Roman" w:hAnsi="Times New Roman" w:cs="Times New Roman"/>
          <w:lang w:val="en-US"/>
        </w:rPr>
        <w:t>y</w:t>
      </w:r>
      <w:r w:rsidR="00837055" w:rsidRPr="006F5229">
        <w:rPr>
          <w:rFonts w:ascii="Times New Roman" w:hAnsi="Times New Roman" w:cs="Times New Roman"/>
          <w:lang w:val="en-US"/>
        </w:rPr>
        <w:t xml:space="preserve"> or by adding weights via a pulley system</w:t>
      </w:r>
      <w:r w:rsidR="000530D5">
        <w:rPr>
          <w:rFonts w:ascii="Times New Roman" w:hAnsi="Times New Roman" w:cs="Times New Roman"/>
          <w:lang w:val="en-US"/>
        </w:rPr>
        <w:t xml:space="preserve"> to the wheelchair-athlete combination</w:t>
      </w:r>
      <w:r w:rsidR="00837055" w:rsidRPr="006F5229">
        <w:rPr>
          <w:rFonts w:ascii="Times New Roman" w:hAnsi="Times New Roman" w:cs="Times New Roman"/>
          <w:lang w:val="en-US"/>
        </w:rPr>
        <w:t>.</w:t>
      </w:r>
      <w:r w:rsidR="00837055" w:rsidRPr="006F5229">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author":[{"dropping-particle":"","family":"Ingen Schenau","given":"G J","non-dropping-particle":"van","parse-names":false,"suffix":""}],"container-title":"Medicine and Science in Sports and Exercise","id":"ITEM-1","issue":"4","issued":{"date-parts":[["1980"]]},"page":"257-261","title":"Some fundamental aspects of the biomechanics of overground versus treadmill locomotion","type":"article-journal","volume":"12"},"uris":["http://www.mendeley.com/documents/?uuid=ec4f02cc-ef84-4c6e-9080-e21e4445cd43"]}],"mendeley":{"formattedCitation":"&lt;sup&gt;53&lt;/sup&gt;","plainTextFormattedCitation":"53","previouslyFormattedCitation":"&lt;sup&gt;53&lt;/sup&gt;"},"properties":{"noteIndex":0},"schema":"https://github.com/citation-style-language/schema/raw/master/csl-citation.json"}</w:instrText>
      </w:r>
      <w:r w:rsidR="00837055"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53</w:t>
      </w:r>
      <w:r w:rsidR="00837055" w:rsidRPr="006F5229">
        <w:rPr>
          <w:rFonts w:ascii="Times New Roman" w:hAnsi="Times New Roman" w:cs="Times New Roman"/>
          <w:lang w:val="en-US"/>
        </w:rPr>
        <w:fldChar w:fldCharType="end"/>
      </w:r>
      <w:r w:rsidR="00557101">
        <w:rPr>
          <w:rFonts w:ascii="Times New Roman" w:hAnsi="Times New Roman" w:cs="Times New Roman"/>
          <w:lang w:val="en-US"/>
        </w:rPr>
        <w:t xml:space="preserve"> P</w:t>
      </w:r>
      <w:r w:rsidR="00837055" w:rsidRPr="006F5229">
        <w:rPr>
          <w:rFonts w:ascii="Times New Roman" w:hAnsi="Times New Roman" w:cs="Times New Roman"/>
          <w:lang w:val="en-US"/>
        </w:rPr>
        <w:t xml:space="preserve">ower output can be determined from rolling resistance and impeding gravitational or pulley force </w:t>
      </w:r>
      <w:r w:rsidR="00297509">
        <w:rPr>
          <w:rFonts w:ascii="Times New Roman" w:hAnsi="Times New Roman" w:cs="Times New Roman"/>
          <w:lang w:val="en-US"/>
        </w:rPr>
        <w:t>and has to be</w:t>
      </w:r>
      <w:r w:rsidR="008E2067">
        <w:rPr>
          <w:rFonts w:ascii="Times New Roman" w:hAnsi="Times New Roman" w:cs="Times New Roman"/>
          <w:lang w:val="en-US"/>
        </w:rPr>
        <w:t xml:space="preserve"> </w:t>
      </w:r>
      <w:r w:rsidR="00F85056">
        <w:rPr>
          <w:rFonts w:ascii="Times New Roman" w:hAnsi="Times New Roman" w:cs="Times New Roman"/>
          <w:lang w:val="en-US"/>
        </w:rPr>
        <w:t>individual</w:t>
      </w:r>
      <w:r w:rsidR="008E2067">
        <w:rPr>
          <w:rFonts w:ascii="Times New Roman" w:hAnsi="Times New Roman" w:cs="Times New Roman"/>
          <w:lang w:val="en-US"/>
        </w:rPr>
        <w:t>ly conducted through</w:t>
      </w:r>
      <w:r w:rsidR="00F85056">
        <w:rPr>
          <w:rFonts w:ascii="Times New Roman" w:hAnsi="Times New Roman" w:cs="Times New Roman"/>
          <w:lang w:val="en-US"/>
        </w:rPr>
        <w:t xml:space="preserve"> a</w:t>
      </w:r>
      <w:r w:rsidR="00837055" w:rsidRPr="006F5229">
        <w:rPr>
          <w:rFonts w:ascii="Times New Roman" w:hAnsi="Times New Roman" w:cs="Times New Roman"/>
          <w:lang w:val="en-US"/>
        </w:rPr>
        <w:t xml:space="preserve"> </w:t>
      </w:r>
      <w:r w:rsidR="004009C9">
        <w:rPr>
          <w:rFonts w:ascii="Times New Roman" w:hAnsi="Times New Roman" w:cs="Times New Roman"/>
          <w:lang w:val="en-US"/>
        </w:rPr>
        <w:t xml:space="preserve">separate </w:t>
      </w:r>
      <w:r w:rsidR="00837055" w:rsidRPr="006F5229">
        <w:rPr>
          <w:rFonts w:ascii="Times New Roman" w:hAnsi="Times New Roman" w:cs="Times New Roman"/>
          <w:lang w:val="en-US"/>
        </w:rPr>
        <w:t>drag test.</w:t>
      </w:r>
      <w:r w:rsidR="00837055" w:rsidRPr="006F5229">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1080/00140138608967269","ISSN":"13665847","abstract":"Two hand rim propelled wheelchairs, a daily-use (active) wheelchair (R) and a marathon sports wheelchair (S), were compared to a three-wheeled crank (C) and a (synchronic) lever (L) propelled wheelchair. All wheelchairs were analysed with respect to cardio-respiratory parameters ([Vdot] E,[Vdot] O2, HR, RER), power output and gross mechanical efficiency during a continuous exercise test (speed of the treadmill V = 0·96 ms-1; every third minute a one degree increase of the slope). Non-wheelchair users (NW: N = 10) were compared to wheelchair sportsmen (WS: N = 3). The cardio-respiratory strain of hand rim propulsion increases more swiftly for both R and S wheelchairs than for the C and L systems. Mechanical efficiency is significantly lower for the hand rim wheelchairs with a remarkably low efficiency for the S wheelchair. The S wheelchair however showed the lowest energy losses and a lower [Vdot]O2compared to the R wheelchair, these being important modalities for high speed and long distance wheeling. The trend in the data was similar for the C and L wheelchairs. These systems showed a 2–3% higher mechanical efficiency in the NW group than for R and S wheelchairs. The trend in the data between wheelchairs for both groups is more or less identical, although the WS group showed lower cardiorespiratory responses and a higher mechanical efficiency. It is concluded that physiological testing of prototypes is useful and should be extended to biomechanical and anatomical aspects to learn more about the optimizing factors for efficiency and energy expenditure in the wheelchair/user interface. © 1986 Taylor &amp; Francis Group, LLC.","author":[{"dropping-particle":"","family":"Woude","given":"L. H.V.","non-dropping-particle":"Van der","parse-names":false,"suffix":""},{"dropping-particle":"","family":"Groot","given":"D.","non-dropping-particle":"De","parse-names":false,"suffix":""},{"dropping-particle":"","family":"Hollander","given":"A. P.","non-dropping-particle":"","parse-names":false,"suffix":""},{"dropping-particle":"","family":"Ingen Schenau","given":"G. J.","non-dropping-particle":"Van","parse-names":false,"suffix":""},{"dropping-particle":"","family":"Rozendal","given":"R. H.","non-dropping-particle":"","parse-names":false,"suffix":""}],"container-title":"Ergonomics","id":"ITEM-1","issue":"12","issued":{"date-parts":[["1986"]]},"page":"1561-1573","title":"Wheelchair ergonomics and physiological testing of prototypes","type":"article-journal","volume":"29"},"uris":["http://www.mendeley.com/documents/?uuid=2d2436ee-2f91-42d1-ac1d-5c9003ac54be"]}],"mendeley":{"formattedCitation":"&lt;sup&gt;54&lt;/sup&gt;","plainTextFormattedCitation":"54","previouslyFormattedCitation":"&lt;sup&gt;54&lt;/sup&gt;"},"properties":{"noteIndex":0},"schema":"https://github.com/citation-style-language/schema/raw/master/csl-citation.json"}</w:instrText>
      </w:r>
      <w:r w:rsidR="00837055"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54</w:t>
      </w:r>
      <w:r w:rsidR="00837055" w:rsidRPr="006F5229">
        <w:rPr>
          <w:rFonts w:ascii="Times New Roman" w:hAnsi="Times New Roman" w:cs="Times New Roman"/>
          <w:lang w:val="en-US"/>
        </w:rPr>
        <w:fldChar w:fldCharType="end"/>
      </w:r>
      <w:r w:rsidR="00837055" w:rsidRPr="006F5229">
        <w:rPr>
          <w:rFonts w:ascii="Times New Roman" w:hAnsi="Times New Roman" w:cs="Times New Roman"/>
          <w:lang w:val="en-US"/>
        </w:rPr>
        <w:t xml:space="preserve"> </w:t>
      </w:r>
      <w:r w:rsidR="001C6E51" w:rsidRPr="006F5229">
        <w:rPr>
          <w:rFonts w:ascii="Times New Roman" w:hAnsi="Times New Roman" w:cs="Times New Roman"/>
          <w:lang w:val="en-US"/>
        </w:rPr>
        <w:t xml:space="preserve">The workload of both </w:t>
      </w:r>
      <w:r w:rsidR="00F85056">
        <w:rPr>
          <w:rFonts w:ascii="Times New Roman" w:hAnsi="Times New Roman" w:cs="Times New Roman"/>
          <w:lang w:val="en-US"/>
        </w:rPr>
        <w:t>t</w:t>
      </w:r>
      <w:r w:rsidR="000D65B1">
        <w:rPr>
          <w:rFonts w:ascii="Times New Roman" w:hAnsi="Times New Roman" w:cs="Times New Roman"/>
          <w:lang w:val="en-US"/>
        </w:rPr>
        <w:t>y</w:t>
      </w:r>
      <w:r w:rsidR="00F85056">
        <w:rPr>
          <w:rFonts w:ascii="Times New Roman" w:hAnsi="Times New Roman" w:cs="Times New Roman"/>
          <w:lang w:val="en-US"/>
        </w:rPr>
        <w:t xml:space="preserve">pes of </w:t>
      </w:r>
      <w:r w:rsidR="001C6E51" w:rsidRPr="006F5229">
        <w:rPr>
          <w:rFonts w:ascii="Times New Roman" w:hAnsi="Times New Roman" w:cs="Times New Roman"/>
          <w:lang w:val="en-US"/>
        </w:rPr>
        <w:t xml:space="preserve">ergometers </w:t>
      </w:r>
      <w:r w:rsidR="000B09FE">
        <w:rPr>
          <w:rFonts w:ascii="Times New Roman" w:hAnsi="Times New Roman" w:cs="Times New Roman"/>
          <w:lang w:val="en-US"/>
        </w:rPr>
        <w:t>is</w:t>
      </w:r>
      <w:r w:rsidR="001C6E51" w:rsidRPr="006F5229">
        <w:rPr>
          <w:rFonts w:ascii="Times New Roman" w:hAnsi="Times New Roman" w:cs="Times New Roman"/>
          <w:lang w:val="en-US"/>
        </w:rPr>
        <w:t xml:space="preserve"> controlled by either varying the requested velocity or the</w:t>
      </w:r>
      <w:r w:rsidR="009B049A" w:rsidRPr="006F5229">
        <w:rPr>
          <w:rFonts w:ascii="Times New Roman" w:hAnsi="Times New Roman" w:cs="Times New Roman"/>
          <w:lang w:val="en-US"/>
        </w:rPr>
        <w:t xml:space="preserve"> imposed</w:t>
      </w:r>
      <w:r w:rsidR="001C6E51" w:rsidRPr="006F5229">
        <w:rPr>
          <w:rFonts w:ascii="Times New Roman" w:hAnsi="Times New Roman" w:cs="Times New Roman"/>
          <w:lang w:val="en-US"/>
        </w:rPr>
        <w:t xml:space="preserve"> resistance</w:t>
      </w:r>
      <w:r w:rsidR="009934DA">
        <w:rPr>
          <w:rFonts w:ascii="Times New Roman" w:hAnsi="Times New Roman" w:cs="Times New Roman"/>
          <w:lang w:val="en-US"/>
        </w:rPr>
        <w:t>,</w:t>
      </w:r>
      <w:r w:rsidR="000B09FE">
        <w:rPr>
          <w:rFonts w:ascii="Times New Roman" w:hAnsi="Times New Roman" w:cs="Times New Roman"/>
          <w:lang w:val="en-US"/>
        </w:rPr>
        <w:t xml:space="preserve"> </w:t>
      </w:r>
      <w:r w:rsidR="00B83920">
        <w:rPr>
          <w:rFonts w:ascii="Times New Roman" w:hAnsi="Times New Roman" w:cs="Times New Roman"/>
          <w:lang w:val="en-US"/>
        </w:rPr>
        <w:t xml:space="preserve">power </w:t>
      </w:r>
      <w:r w:rsidR="000B09FE">
        <w:rPr>
          <w:rFonts w:ascii="Times New Roman" w:hAnsi="Times New Roman" w:cs="Times New Roman"/>
          <w:lang w:val="en-US"/>
        </w:rPr>
        <w:t>output is</w:t>
      </w:r>
      <w:r w:rsidR="00B83920">
        <w:rPr>
          <w:rFonts w:ascii="Times New Roman" w:hAnsi="Times New Roman" w:cs="Times New Roman"/>
          <w:lang w:val="en-US"/>
        </w:rPr>
        <w:t xml:space="preserve"> obtained by</w:t>
      </w:r>
      <w:r w:rsidR="000B09FE">
        <w:rPr>
          <w:rFonts w:ascii="Times New Roman" w:hAnsi="Times New Roman" w:cs="Times New Roman"/>
          <w:lang w:val="en-US"/>
        </w:rPr>
        <w:t xml:space="preserve"> multiplying these two</w:t>
      </w:r>
      <w:r w:rsidR="004009C9">
        <w:rPr>
          <w:rFonts w:ascii="Times New Roman" w:hAnsi="Times New Roman" w:cs="Times New Roman"/>
          <w:lang w:val="en-US"/>
        </w:rPr>
        <w:t xml:space="preserve"> quantities</w:t>
      </w:r>
      <w:r w:rsidR="0074037D">
        <w:rPr>
          <w:rFonts w:ascii="Times New Roman" w:hAnsi="Times New Roman" w:cs="Times New Roman"/>
          <w:lang w:val="en-US"/>
        </w:rPr>
        <w:t>.</w:t>
      </w:r>
      <w:r w:rsidR="001C6E51"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109/RBME.2019.2942763 LK","ISSN":"1941-1189","PMID":"31675342","abstract":"There are many ways to simulate handrim wheelchair propulsion in the laboratory. Ideally, these would be able to, at least mechanically, simulate field conditions. This narrative review provides an overview of the lab-based equipment used in published research and critically assesses their ability to simulate and measure wheelchair propulsion performance. A close connection to the field can only be achieved if the instrument can adequately simulate frictional losses and inertia of real-life handrim wheelchair propulsion, while maintaining the ergonomic properties of the wheelchair-user interface. Lab-based testing is either performed on a treadmill or a wheelchair ergometer (WCE). For this study WCEs were divided into three categories: roller, flywheel, and integrated ergometers. In general, treadmills are mechanically realistic, but cannot simulate air drag and acceleration tasks cannot be performed; roller ergometers allow the use of the personal wheelchair, but calibration can be troublesome; flywheel ergometers can be built with commercially-available parts, but inertia is fixed and the personal wheelchair cannot be used; integrated ergometers do not employ the personal wheelchair, but are suited for the implementation of different simulation models and detailed measurements. Lab-based equipment is heterogeneous and there appears to be little consensus on how to simulate field conditions.","author":[{"dropping-particle":"","family":"Klerk","given":"Rick","non-dropping-particle":"De","parse-names":false,"suffix":""},{"dropping-particle":"","family":"Vegter","given":"Riemer Jakobs K.","non-dropping-particle":"","parse-names":false,"suffix":""},{"dropping-particle":"","family":"Goosey-Tolfrey","given":"Vicky L.","non-dropping-particle":"","parse-names":false,"suffix":""},{"dropping-particle":"","family":"Mason","given":"Barry S.","non-dropping-particle":"","parse-names":false,"suffix":""},{"dropping-particle":"","family":"Lenton","given":"John P.","non-dropping-particle":"","parse-names":false,"suffix":""},{"dropping-particle":"","family":"Veeger","given":"H.E.J.","non-dropping-particle":"","parse-names":false,"suffix":""},{"dropping-particle":"","family":"Woude","given":"L.H.V.","non-dropping-particle":"Van der","parse-names":false,"suffix":""}],"container-title":"IEEE Reviews in Biomedical Engineering","id":"ITEM-1","issued":{"date-parts":[["2020"]]},"language":"English","page":"199-211","publisher":"IEEE","publisher-place":"R. De Klerk, Center for Human Movement Sciences, University Medical Center Groningen, University of Groningen, Groningen, Netherlands","title":"Measuring handrim wheelchair propulsion in the lab: A critical analysis of stationary ergometers","type":"article-journal","volume":"13"},"uris":["http://www.mendeley.com/documents/?uuid=1ea1c95a-992d-42fe-8c11-fc57b953582a"]}],"mendeley":{"formattedCitation":"&lt;sup&gt;22&lt;/sup&gt;","plainTextFormattedCitation":"22","previouslyFormattedCitation":"&lt;sup&gt;22&lt;/sup&gt;"},"properties":{"noteIndex":0},"schema":"https://github.com/citation-style-language/schema/raw/master/csl-citation.json"}</w:instrText>
      </w:r>
      <w:r w:rsidR="001C6E51"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22</w:t>
      </w:r>
      <w:r w:rsidR="001C6E51" w:rsidRPr="006F5229">
        <w:rPr>
          <w:rFonts w:ascii="Times New Roman" w:hAnsi="Times New Roman" w:cs="Times New Roman"/>
          <w:lang w:val="en-US"/>
        </w:rPr>
        <w:fldChar w:fldCharType="end"/>
      </w:r>
      <w:r w:rsidR="001C6E51" w:rsidRPr="006F5229">
        <w:rPr>
          <w:rFonts w:ascii="Times New Roman" w:hAnsi="Times New Roman" w:cs="Times New Roman"/>
          <w:lang w:val="en-US"/>
        </w:rPr>
        <w:t xml:space="preserve"> </w:t>
      </w:r>
    </w:p>
    <w:p w14:paraId="1FDA3220" w14:textId="08137F89" w:rsidR="0096713C" w:rsidRPr="006F5229" w:rsidRDefault="00B83920" w:rsidP="00621625">
      <w:pPr>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Treadmills and </w:t>
      </w:r>
      <w:r w:rsidRPr="006F5229">
        <w:rPr>
          <w:rFonts w:ascii="Times New Roman" w:hAnsi="Times New Roman" w:cs="Times New Roman"/>
          <w:lang w:val="en-US"/>
        </w:rPr>
        <w:t>roller ergometer</w:t>
      </w:r>
      <w:r>
        <w:rPr>
          <w:rFonts w:ascii="Times New Roman" w:hAnsi="Times New Roman" w:cs="Times New Roman"/>
          <w:lang w:val="en-US"/>
        </w:rPr>
        <w:t>s</w:t>
      </w:r>
      <w:r w:rsidRPr="006F5229">
        <w:rPr>
          <w:rFonts w:ascii="Times New Roman" w:hAnsi="Times New Roman" w:cs="Times New Roman"/>
          <w:lang w:val="en-US"/>
        </w:rPr>
        <w:t xml:space="preserve"> allow </w:t>
      </w:r>
      <w:r w:rsidR="0024260E">
        <w:rPr>
          <w:rFonts w:ascii="Times New Roman" w:hAnsi="Times New Roman" w:cs="Times New Roman"/>
          <w:lang w:val="en-US"/>
        </w:rPr>
        <w:t>the use of any</w:t>
      </w:r>
      <w:r w:rsidRPr="006F5229">
        <w:rPr>
          <w:rFonts w:ascii="Times New Roman" w:hAnsi="Times New Roman" w:cs="Times New Roman"/>
          <w:lang w:val="en-US"/>
        </w:rPr>
        <w:t xml:space="preserve"> wheelchair</w:t>
      </w:r>
      <w:r>
        <w:rPr>
          <w:rFonts w:ascii="Times New Roman" w:hAnsi="Times New Roman" w:cs="Times New Roman"/>
          <w:lang w:val="en-US"/>
        </w:rPr>
        <w:t>, while</w:t>
      </w:r>
      <w:r w:rsidRPr="006F5229">
        <w:rPr>
          <w:rFonts w:ascii="Times New Roman" w:hAnsi="Times New Roman" w:cs="Times New Roman"/>
          <w:lang w:val="en-US"/>
        </w:rPr>
        <w:t xml:space="preserve"> an integrated </w:t>
      </w:r>
      <w:r>
        <w:rPr>
          <w:rFonts w:ascii="Times New Roman" w:hAnsi="Times New Roman" w:cs="Times New Roman"/>
          <w:lang w:val="en-US"/>
        </w:rPr>
        <w:t xml:space="preserve">ergometer </w:t>
      </w:r>
      <w:r w:rsidRPr="006F5229">
        <w:rPr>
          <w:rFonts w:ascii="Times New Roman" w:hAnsi="Times New Roman" w:cs="Times New Roman"/>
          <w:lang w:val="en-US"/>
        </w:rPr>
        <w:t xml:space="preserve">is accommodated with a seat and </w:t>
      </w:r>
      <w:r w:rsidR="0024260E">
        <w:rPr>
          <w:rFonts w:ascii="Times New Roman" w:hAnsi="Times New Roman" w:cs="Times New Roman"/>
          <w:lang w:val="en-US"/>
        </w:rPr>
        <w:t xml:space="preserve">hand </w:t>
      </w:r>
      <w:r w:rsidRPr="006F5229">
        <w:rPr>
          <w:rFonts w:ascii="Times New Roman" w:hAnsi="Times New Roman" w:cs="Times New Roman"/>
          <w:lang w:val="en-US"/>
        </w:rPr>
        <w:t>rims that can be individually adjusted.</w:t>
      </w:r>
      <w:r w:rsidRPr="006F5229">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author":[{"dropping-particle":"","family":"Niesing","given":"R.","non-dropping-particle":"","parse-names":false,"suffix":""},{"dropping-particle":"","family":"Eijskoot","given":"F.","non-dropping-particle":"","parse-names":false,"suffix":""},{"dropping-particle":"","family":"Kranse","given":"R.","non-dropping-particle":"","parse-names":false,"suffix":""},{"dropping-particle":"","family":"Ouden","given":"A.H.","non-dropping-particle":"den","parse-names":false,"suffix":""},{"dropping-particle":"","family":"Storm","given":"J.","non-dropping-particle":"","parse-names":false,"suffix":""},{"dropping-particle":"","family":"Veeger","given":"H. E.J.","non-dropping-particle":"","parse-names":false,"suffix":""},{"dropping-particle":"","family":"Woude","given":"L. H.V.","non-dropping-particle":"van der","parse-names":false,"suffix":""},{"dropping-particle":"","family":"Snijders","given":"C.J.","non-dropping-particle":"","parse-names":false,"suffix":""}],"container-title":"Medical &amp; Biological Engineering &amp; Computing","id":"ITEM-1","issued":{"date-parts":[["1990"]]},"page":"329-338","title":"Computer-controlled wheelchair ergometer","type":"article-journal","volume":"28"},"uris":["http://www.mendeley.com/documents/?uuid=da9350ed-fd1d-4f52-90de-8f26045a8d7f"]}],"mendeley":{"formattedCitation":"&lt;sup&gt;55&lt;/sup&gt;","plainTextFormattedCitation":"55","previouslyFormattedCitation":"&lt;sup&gt;55&lt;/sup&gt;"},"properties":{"noteIndex":0},"schema":"https://github.com/citation-style-language/schema/raw/master/csl-citation.json"}</w:instrText>
      </w:r>
      <w:r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55</w:t>
      </w:r>
      <w:r w:rsidRPr="006F5229">
        <w:rPr>
          <w:rFonts w:ascii="Times New Roman" w:hAnsi="Times New Roman" w:cs="Times New Roman"/>
          <w:lang w:val="en-US"/>
        </w:rPr>
        <w:fldChar w:fldCharType="end"/>
      </w:r>
      <w:r w:rsidRPr="006F5229">
        <w:rPr>
          <w:rFonts w:ascii="Times New Roman" w:hAnsi="Times New Roman" w:cs="Times New Roman"/>
          <w:lang w:val="en-US"/>
        </w:rPr>
        <w:t xml:space="preserve"> </w:t>
      </w:r>
      <w:r w:rsidR="00AA6FF2" w:rsidRPr="006F5229">
        <w:rPr>
          <w:rFonts w:ascii="Times New Roman" w:hAnsi="Times New Roman" w:cs="Times New Roman"/>
          <w:lang w:val="en-US"/>
        </w:rPr>
        <w:t xml:space="preserve">The majority of the studies, </w:t>
      </w:r>
      <w:r w:rsidR="00866A69" w:rsidRPr="006F5229">
        <w:rPr>
          <w:rFonts w:ascii="Times New Roman" w:hAnsi="Times New Roman" w:cs="Times New Roman"/>
          <w:lang w:val="en-US"/>
        </w:rPr>
        <w:t>26 studies</w:t>
      </w:r>
      <w:r w:rsidR="00AA6FF2" w:rsidRPr="006F5229">
        <w:rPr>
          <w:rFonts w:ascii="Times New Roman" w:hAnsi="Times New Roman" w:cs="Times New Roman"/>
          <w:lang w:val="en-US"/>
        </w:rPr>
        <w:t xml:space="preserve">, </w:t>
      </w:r>
      <w:r w:rsidR="008B1E37">
        <w:rPr>
          <w:rFonts w:ascii="Times New Roman" w:hAnsi="Times New Roman" w:cs="Times New Roman"/>
          <w:lang w:val="en-US"/>
        </w:rPr>
        <w:t>allowed</w:t>
      </w:r>
      <w:r w:rsidR="002E3A91" w:rsidRPr="006F5229">
        <w:rPr>
          <w:rFonts w:ascii="Times New Roman" w:hAnsi="Times New Roman" w:cs="Times New Roman"/>
          <w:lang w:val="en-US"/>
        </w:rPr>
        <w:t xml:space="preserve"> the participants </w:t>
      </w:r>
      <w:r w:rsidR="00F26525">
        <w:rPr>
          <w:rFonts w:ascii="Times New Roman" w:hAnsi="Times New Roman" w:cs="Times New Roman"/>
          <w:lang w:val="en-US"/>
        </w:rPr>
        <w:t xml:space="preserve">to </w:t>
      </w:r>
      <w:r w:rsidR="000B09FE">
        <w:rPr>
          <w:rFonts w:ascii="Times New Roman" w:hAnsi="Times New Roman" w:cs="Times New Roman"/>
          <w:lang w:val="en-US"/>
        </w:rPr>
        <w:t xml:space="preserve">use their </w:t>
      </w:r>
      <w:r w:rsidR="002E3A91" w:rsidRPr="006F5229">
        <w:rPr>
          <w:rFonts w:ascii="Times New Roman" w:hAnsi="Times New Roman" w:cs="Times New Roman"/>
          <w:lang w:val="en-US"/>
        </w:rPr>
        <w:t>own competition wheelchair</w:t>
      </w:r>
      <w:r w:rsidR="00AA6FF2" w:rsidRPr="006F5229">
        <w:rPr>
          <w:rFonts w:ascii="Times New Roman" w:hAnsi="Times New Roman" w:cs="Times New Roman"/>
          <w:lang w:val="en-US"/>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US"/>
        </w:rPr>
        <w:t xml:space="preserve"> </w:t>
      </w:r>
      <w:r w:rsidR="00AA6FF2" w:rsidRPr="006F5229">
        <w:rPr>
          <w:rFonts w:ascii="Times New Roman" w:hAnsi="Times New Roman" w:cs="Times New Roman"/>
          <w:lang w:val="en-US"/>
        </w:rPr>
        <w:t>Table</w:t>
      </w:r>
      <w:r w:rsidR="00F26525">
        <w:rPr>
          <w:rFonts w:ascii="Times New Roman" w:hAnsi="Times New Roman" w:cs="Times New Roman"/>
          <w:lang w:val="en-US"/>
        </w:rPr>
        <w:t>s</w:t>
      </w:r>
      <w:r w:rsidR="00AA6FF2" w:rsidRPr="006F5229">
        <w:rPr>
          <w:rFonts w:ascii="Times New Roman" w:hAnsi="Times New Roman" w:cs="Times New Roman"/>
          <w:lang w:val="en-US"/>
        </w:rPr>
        <w:t xml:space="preserve"> 1</w:t>
      </w:r>
      <w:r w:rsidR="000A3ECA">
        <w:rPr>
          <w:rFonts w:ascii="Times New Roman" w:hAnsi="Times New Roman" w:cs="Times New Roman"/>
          <w:lang w:val="en-US"/>
        </w:rPr>
        <w:t xml:space="preserve"> </w:t>
      </w:r>
      <w:r w:rsidR="00F26525">
        <w:rPr>
          <w:rFonts w:ascii="Times New Roman" w:hAnsi="Times New Roman" w:cs="Times New Roman"/>
          <w:lang w:val="en-US"/>
        </w:rPr>
        <w:t xml:space="preserve">and </w:t>
      </w:r>
      <w:r w:rsidR="00AA6FF2" w:rsidRPr="006F5229">
        <w:rPr>
          <w:rFonts w:ascii="Times New Roman" w:hAnsi="Times New Roman" w:cs="Times New Roman"/>
          <w:lang w:val="en-US"/>
        </w:rPr>
        <w:t>2</w:t>
      </w:r>
      <w:r w:rsidR="00F128AE">
        <w:rPr>
          <w:rFonts w:ascii="Times New Roman" w:hAnsi="Times New Roman" w:cs="Times New Roman"/>
          <w:lang w:val="en-US"/>
        </w:rPr>
        <w:t xml:space="preserve">, </w:t>
      </w:r>
      <w:r w:rsidR="00F128AE">
        <w:rPr>
          <w:rFonts w:ascii="Times New Roman" w:hAnsi="Times New Roman" w:cs="Times New Roman"/>
          <w:lang w:val="en-GB"/>
        </w:rPr>
        <w:t>Supplemental Digital Content 2</w:t>
      </w:r>
      <w:r w:rsidR="00F128AE" w:rsidRPr="00F128AE">
        <w:rPr>
          <w:rFonts w:ascii="Times New Roman" w:hAnsi="Times New Roman" w:cs="Times New Roman"/>
          <w:lang w:val="en-GB"/>
        </w:rPr>
        <w:t>,</w:t>
      </w:r>
      <w:r w:rsidR="008E53DC">
        <w:rPr>
          <w:rFonts w:ascii="Times New Roman" w:hAnsi="Times New Roman" w:cs="Times New Roman"/>
          <w:lang w:val="en-GB"/>
        </w:rPr>
        <w:t xml:space="preserve"> </w:t>
      </w:r>
      <w:r w:rsidR="008E53DC" w:rsidRPr="008E53DC">
        <w:rPr>
          <w:rFonts w:ascii="Times New Roman" w:hAnsi="Times New Roman" w:cs="Times New Roman"/>
          <w:lang w:val="en-GB"/>
        </w:rPr>
        <w:t>http://links.lww.com/PHM/B450</w:t>
      </w:r>
      <w:r w:rsidR="00AA6FF2" w:rsidRPr="006F5229">
        <w:rPr>
          <w:rFonts w:ascii="Times New Roman" w:hAnsi="Times New Roman" w:cs="Times New Roman"/>
          <w:lang w:val="en-US"/>
        </w:rPr>
        <w:t xml:space="preserve">). </w:t>
      </w:r>
      <w:r w:rsidR="000B09FE">
        <w:rPr>
          <w:rFonts w:ascii="Times New Roman" w:hAnsi="Times New Roman" w:cs="Times New Roman"/>
          <w:lang w:val="en-US"/>
        </w:rPr>
        <w:t>In other studies</w:t>
      </w:r>
      <w:r w:rsidR="004B7276">
        <w:rPr>
          <w:rFonts w:ascii="Times New Roman" w:hAnsi="Times New Roman" w:cs="Times New Roman"/>
          <w:lang w:val="en-US"/>
        </w:rPr>
        <w:t>,</w:t>
      </w:r>
      <w:r w:rsidR="000B09FE">
        <w:rPr>
          <w:rFonts w:ascii="Times New Roman" w:hAnsi="Times New Roman" w:cs="Times New Roman"/>
          <w:lang w:val="en-US"/>
        </w:rPr>
        <w:t xml:space="preserve"> r</w:t>
      </w:r>
      <w:r w:rsidR="00AA6FF2" w:rsidRPr="006F5229">
        <w:rPr>
          <w:rFonts w:ascii="Times New Roman" w:hAnsi="Times New Roman" w:cs="Times New Roman"/>
          <w:lang w:val="en-US"/>
        </w:rPr>
        <w:t>esearchers pr</w:t>
      </w:r>
      <w:r w:rsidR="006B661C" w:rsidRPr="006F5229">
        <w:rPr>
          <w:rFonts w:ascii="Times New Roman" w:hAnsi="Times New Roman" w:cs="Times New Roman"/>
          <w:lang w:val="en-US"/>
        </w:rPr>
        <w:t>ovided a competition wheelchair</w:t>
      </w:r>
      <w:r w:rsidR="00866A69" w:rsidRPr="006F5229">
        <w:rPr>
          <w:rFonts w:ascii="Times New Roman" w:hAnsi="Times New Roman" w:cs="Times New Roman"/>
          <w:lang w:val="en-US"/>
        </w:rPr>
        <w:fldChar w:fldCharType="begin" w:fldLock="1"/>
      </w:r>
      <w:r w:rsidR="00530D68">
        <w:rPr>
          <w:rFonts w:ascii="Times New Roman" w:hAnsi="Times New Roman" w:cs="Times New Roman"/>
          <w:lang w:val="en-US"/>
        </w:rPr>
        <w:instrText>ADDIN CSL_CITATION {"citationItems":[{"id":"ITEM-1","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1","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id":"ITEM-2","itemData":{"DOI":"10.1016/j.ergon.2008.01.008","ISSN":"0169-8141","abstract":"The purpose was to investigate the propulsion cycle on each wheel during\nmaximal wheelchair sprints when performed on a roller ergometer that can\nbe adjusted according to wheel camber. Seven male wheelchair basketball\nplayers participated in this investigation. They performed three 8-s\nmaximal sprints as measured by a wheelchair ergometer (9 degrees, 12\ndegrees, 15 degrees). No significant difference was found between the\nthree wheel cambers used and between the right and the left sides of the\nwheelchair. The mean values for: residual torque 0.29 +/- 0.06 Nm,\nvelocity 4.28 +/- 0.41 ms(-1), power output 81.67 +/- 16.76 W, cycle\ntime 0.41 +/- 0.03 s and push time 0.15 +/- 0.02 s were found. This\nstudy indicates that angular adjustment of the ergometer rollers allow a\nlow residual torque to be maintained with equipped wheelchairs even for\nwheels with a high camber (up to 15 degrees). The athletes can thus use\nwheelchairs with a high wheel camber for laboratory tests.\nRelevance to industry\nThe results of this study provide some ergonomic recommendations for the\ndesign of wheelchair ergometer and in this way contributing to the\nfurther development of novel wheelchair design. (c) 2008 Published by\nElsevier B.V.","author":[{"dropping-particle":"","family":"Faupin","given":"Arnaud","non-dropping-particle":"","parse-names":false,"suffix":""},{"dropping-particle":"","family":"Gorce","given":"Philippe","non-dropping-particle":"","parse-names":false,"suffix":""},{"dropping-particle":"","family":"Thevenon","given":"Andre","non-dropping-particle":"","parse-names":false,"suffix":""}],"container-title":"INTERNATIONAL JOURNAL OF INDUSTRIAL ERGONOMICS","id":"ITEM-2","issue":"7-8","issued":{"date-parts":[["2008"]]},"page":"601-607","title":"A wheelchair ergometer adaptable to the rear-wheel camber","type":"article-journal","volume":"38"},"uris":["http://www.mendeley.com/documents/?uuid=13887552-0b0c-4fe1-a51f-edbd88ae0fab"]},{"id":"ITEM-3","itemData":{"DOI":"10.3109/17483107.2012.756947","ISSN":"17483107","PMID":"23350881","abstract":"Purpose: This study aimed to first investigate synchronous (SYN) versus asynchronous (ASY) mode of propulsion and, second, investigate the wheel camber effects on sprinting performance as well as temporal parameters. Method: Seven wheelchair basketball players performed four maximal eight-second sprints on a wheelchair ergometer. They repeated the test according to two modes of propulsion (SYN and ASY) and two wheel cambers (9° and 15°). Results: The mean maximal velocity and push power output was greater in the synchronous mode compared to the asynchronous mode for both camber angles. However, the fluctuation in the velocity profile is inferior for ASY versus SYN mode for both camber angles. Greater push time/cycle time (Pt/Ct) and arm frequency (AF) for synchronous mode versus asynchronous mode and inversely, lesser Ct and rest time (Rt) values for the synchronous mode, for which greater velocity were observed. Conclusions: SYN mode leads to better performance than ASY mode in terms of maximal propulsion velocity. However, ASY propulsion allows greater continuity of the hand-rim force application, reducing fluctuations in the velocity profile. The camber angle had no effect on ASY and SYN mean maximal velocity and push power output.Implications for RehabilitationThe study of wheelchair propulsion strategies is important for better understanding physiological and biomechanical impacts of wheelchair propulsion for individuals with disabilities.From a kinematical point of view, this study highlights synchronous mode of propulsion to be more efficient, with regards to mean maximal velocity reaching during maximal sprinting exercises.Even if this study focuses on well-trained wheelchair athletes, results from this study could complement the knowledge on the physiological and biomechanical adaptations to wheelchair propulsion and therefore, might be interesting for wheelchair modifications for purposes of rehabilitation. © 2013 Informa UK Ltd.","author":[{"dropping-particle":"","family":"Faupin","given":"Arnaud","non-dropping-particle":"","parse-names":false,"suffix":""},{"dropping-particle":"","family":"Borel","given":"Benoit","non-dropping-particle":"","parse-names":false,"suffix":""},{"dropping-particle":"","family":"Meyer","given":"Christophe","non-dropping-particle":"","parse-names":false,"suffix":""},{"dropping-particle":"","family":"Gorce","given":"Philippe","non-dropping-particle":"","parse-names":false,"suffix":""},{"dropping-particle":"","family":"Watelain","given":"Eric","non-dropping-particle":"","parse-names":false,"suffix":""}],"container-title":"Disability and Rehabilitation: Assistive Technology","id":"ITEM-3","issue":"6","issued":{"date-parts":[["2013","11"]]},"language":"eng","page":"496-501","publisher-place":"England","title":"Effects of synchronous versus asynchronous mode of propulsion on wheelchair basketball sprinting","type":"article-journal","volume":"8"},"uris":["http://www.mendeley.com/documents/?uuid=c83dc541-4abe-469f-bd89-e9916262be95"]}],"mendeley":{"formattedCitation":"&lt;sup&gt;30,56,57&lt;/sup&gt;","plainTextFormattedCitation":"30,56,57","previouslyFormattedCitation":"&lt;sup&gt;30,56,57&lt;/sup&gt;"},"properties":{"noteIndex":0},"schema":"https://github.com/citation-style-language/schema/raw/master/csl-citation.json"}</w:instrText>
      </w:r>
      <w:r w:rsidR="00866A69"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30,56,57</w:t>
      </w:r>
      <w:r w:rsidR="00866A69" w:rsidRPr="006F5229">
        <w:rPr>
          <w:rFonts w:ascii="Times New Roman" w:hAnsi="Times New Roman" w:cs="Times New Roman"/>
          <w:lang w:val="en-US"/>
        </w:rPr>
        <w:fldChar w:fldCharType="end"/>
      </w:r>
      <w:r w:rsidR="000B09FE">
        <w:rPr>
          <w:rFonts w:ascii="Times New Roman" w:hAnsi="Times New Roman" w:cs="Times New Roman"/>
          <w:lang w:val="en-US"/>
        </w:rPr>
        <w:t xml:space="preserve">, </w:t>
      </w:r>
      <w:r w:rsidR="004B7276">
        <w:rPr>
          <w:rFonts w:ascii="Times New Roman" w:hAnsi="Times New Roman" w:cs="Times New Roman"/>
          <w:lang w:val="en-US"/>
        </w:rPr>
        <w:t xml:space="preserve">they used their </w:t>
      </w:r>
      <w:r w:rsidR="006B661C" w:rsidRPr="006F5229">
        <w:rPr>
          <w:rFonts w:ascii="Times New Roman" w:hAnsi="Times New Roman" w:cs="Times New Roman"/>
          <w:lang w:val="en-US"/>
        </w:rPr>
        <w:t>own daily life wheelchair</w:t>
      </w:r>
      <w:r w:rsidR="00866A69" w:rsidRPr="006F5229">
        <w:rPr>
          <w:rFonts w:ascii="Times New Roman" w:hAnsi="Times New Roman" w:cs="Times New Roman"/>
        </w:rPr>
        <w:fldChar w:fldCharType="begin" w:fldLock="1"/>
      </w:r>
      <w:r w:rsidR="00607B1D">
        <w:rPr>
          <w:rFonts w:ascii="Times New Roman" w:hAnsi="Times New Roman" w:cs="Times New Roman"/>
          <w:lang w:val="en-US"/>
        </w:rPr>
        <w:instrText>ADDIN CSL_CITATION {"citationItems":[{"id":"ITEM-1","itemData":{"DOI":"10.1080/02701367.2011.10599722","ISSN":"21683824","PMID":"21462686","abstract":"The purpose of the study was to examine the sport-specific performance of wheelchair rugby players with regard to their classification. A group of 30 male athletes from the Polish Wheelchair Rugby League participated in the study. The seven International Wheelchair Rugby Federation classes were collapsed into four groups. Standardized measures of aerobic, anaerobic, and skill performance were examined to identify performance differences among the four groups. Major findings were that most differences were between Group I players and all others and that anaerobic performance was the most sensitive to classification differences. Another important finding was that for all other groups, with one exception, adjacent groups did not differ in anaerobic, aerobic, and sport-specific skill performance. The results of this study demonstrate the need to investigate other performance measures that will help in evaluating the current wheelchair rugby classification system. © 2011 by the American Alliance for Health, Physical Education, Recreation and Dance.","author":[{"dropping-particle":"","family":"Morgulec-Adamowicz","given":"Natalia","non-dropping-particle":"","parse-names":false,"suffix":""},{"dropping-particle":"","family":"Kosmol","given":"Andrzej","non-dropping-particle":"","parse-names":false,"suffix":""},{"dropping-particle":"","family":"Molik","given":"Bartosz","non-dropping-particle":"","parse-names":false,"suffix":""},{"dropping-particle":"","family":"Yilla","given":"Abu B.","non-dropping-particle":"","parse-names":false,"suffix":""},{"dropping-particle":"","family":"Laskin","given":"James J.","non-dropping-particle":"","parse-names":false,"suffix":""}],"container-title":"Research Quarterly for Exercise and Sport","id":"ITEM-1","issue":"1","issued":{"date-parts":[["2011"]]},"page":"61-69","title":"Aerobic, anaerobic, and skill performance with regard to classification in wheelchair rugby athletes","type":"article-journal","volume":"82"},"uris":["http://www.mendeley.com/documents/?uuid=a4ce192e-bfd7-48d9-bd38-52cf52837494"]},{"id":"ITEM-2","itemData":{"DOI":"10.1038/sc.1996.52","ISSN":"1362-4393","PMID":"8963977","abstract":"The aim of this study was to validate an incremental field test performed by  wheelchair-dependent (WD) athletes. Nine male paraplegic subjects (mean age 28.9 +/- 4.2 years) performed an incremental field test (FT) and a comparable laboratory test (LT) with their own usual wheelchairs. Both tests started with an initial speed of 4 km.hr(-1) and increased by increments of 1 km.hr(-1) every minute until volitional exhaustion. The FT was an adapted Léger and Boucher test (ALBT) and was conducted on a 400 m tartan field marked-off every 50 m with pylons. Ventilatory data were collected every 15 s using a portable telemetric system (Cosmed K2, JFB International, Italy). The LT was performed on an adapted treadmill (Sopur, Germany) and ventilatory data were collected every minute using a breath-by-breath automated system (CPX, Medical Graphics, MN, USA). The LT and the FT were not significantly different for duration (8 min 50 +/- 1 min 24 vs 9 min 55 +/- 29 s), percentage of maximal heart rate (HR, 86.2 +/- 3.9 vs 89.7 +/- 5.3%), maximal minute ventilation (VE, 101.6 +/- 28.5 vs 96.8 +/- 28.2 1.min(-1)) and peak oxygen uptake (VO2 peak, 39.7 + 7.3 vs 36.1 + 5.8 ml.kg(-1).min(-1) assessed with the CPX and the K2, respectively. We concluded that the FT proposed in the present study is a valid test for direct VO2 peak assessment in wheelchair athletes using a portable VO2 telemetric system. Nonetheless, the Léger and Mercier model equation did not accurately predict VO2 max and further investigation is needed to determine a valid VO2 max prediction equation for these subjects during the FT.","author":[{"dropping-particle":"","family":"Vinet","given":"A","non-dropping-particle":"","parse-names":false,"suffix":""},{"dropping-particle":"","family":"Bernard","given":"P L","non-dropping-particle":"","parse-names":false,"suffix":""},{"dropping-particle":"","family":"Poulain","given":"M","non-dropping-particle":"","parse-names":false,"suffix":""},{"dropping-particle":"","family":"Varray","given":"A","non-dropping-particle":"","parse-names":false,"suffix":""},{"dropping-particle":"","family":"Gallais","given":"D","non-dropping-particle":"Le","parse-names":false,"suffix":""},{"dropping-particle":"","family":"Micallef","given":"J P","non-dropping-particle":"","parse-names":false,"suffix":""}],"container-title":"Spinal cord","id":"ITEM-2","issue":"5","issued":{"date-parts":[["1996","5"]]},"language":"eng","page":"288-293","publisher-place":"A. Vinet, Lab. 'Sport, Sante, Developpement', UFR STAPS, 700 Avenue du Pic St Loup, 34100 Montpellier, France, England","title":"Validation of an incremental field test for the direct assessment of peak oxygen uptake in wheelchair-dependent athletes.","type":"article-journal","volume":"34"},"uris":["http://www.mendeley.com/documents/?uuid=65a29e9d-3a1e-47f8-9cce-f56edd3fc6b1"]}],"mendeley":{"formattedCitation":"&lt;sup&gt;29,36&lt;/sup&gt;","plainTextFormattedCitation":"29,36","previouslyFormattedCitation":"&lt;sup&gt;29,36&lt;/sup&gt;"},"properties":{"noteIndex":0},"schema":"https://github.com/citation-style-language/schema/raw/master/csl-citation.json"}</w:instrText>
      </w:r>
      <w:r w:rsidR="00866A69" w:rsidRPr="006F5229">
        <w:rPr>
          <w:rFonts w:ascii="Times New Roman" w:hAnsi="Times New Roman" w:cs="Times New Roman"/>
        </w:rPr>
        <w:fldChar w:fldCharType="separate"/>
      </w:r>
      <w:r w:rsidR="00607B1D" w:rsidRPr="00607B1D">
        <w:rPr>
          <w:rFonts w:ascii="Times New Roman" w:hAnsi="Times New Roman" w:cs="Times New Roman"/>
          <w:noProof/>
          <w:vertAlign w:val="superscript"/>
          <w:lang w:val="en-US"/>
        </w:rPr>
        <w:t>29,36</w:t>
      </w:r>
      <w:r w:rsidR="00866A69" w:rsidRPr="006F5229">
        <w:rPr>
          <w:rFonts w:ascii="Times New Roman" w:hAnsi="Times New Roman" w:cs="Times New Roman"/>
        </w:rPr>
        <w:fldChar w:fldCharType="end"/>
      </w:r>
      <w:r w:rsidR="000B09FE" w:rsidRPr="004D37DE">
        <w:rPr>
          <w:rFonts w:ascii="Times New Roman" w:hAnsi="Times New Roman" w:cs="Times New Roman"/>
          <w:lang w:val="en-US"/>
        </w:rPr>
        <w:t xml:space="preserve"> or a</w:t>
      </w:r>
      <w:r w:rsidR="000B09FE">
        <w:rPr>
          <w:rFonts w:ascii="Times New Roman" w:hAnsi="Times New Roman" w:cs="Times New Roman"/>
          <w:lang w:val="en-US"/>
        </w:rPr>
        <w:t xml:space="preserve"> </w:t>
      </w:r>
      <w:r w:rsidR="006B661C" w:rsidRPr="006F5229">
        <w:rPr>
          <w:rFonts w:ascii="Times New Roman" w:hAnsi="Times New Roman" w:cs="Times New Roman"/>
          <w:lang w:val="en-US"/>
        </w:rPr>
        <w:t xml:space="preserve">combination of </w:t>
      </w:r>
      <w:r w:rsidR="00837055" w:rsidRPr="006F5229">
        <w:rPr>
          <w:rFonts w:ascii="Times New Roman" w:hAnsi="Times New Roman" w:cs="Times New Roman"/>
          <w:lang w:val="en-US"/>
        </w:rPr>
        <w:t xml:space="preserve">the athlete’s </w:t>
      </w:r>
      <w:r w:rsidR="006B661C" w:rsidRPr="006F5229">
        <w:rPr>
          <w:rFonts w:ascii="Times New Roman" w:hAnsi="Times New Roman" w:cs="Times New Roman"/>
          <w:lang w:val="en-US"/>
        </w:rPr>
        <w:t>competition and daily wheelchair</w:t>
      </w:r>
      <w:r w:rsidR="009934DA">
        <w:rPr>
          <w:rFonts w:ascii="Times New Roman" w:hAnsi="Times New Roman" w:cs="Times New Roman"/>
          <w:lang w:val="en-US"/>
        </w:rPr>
        <w:t xml:space="preserve"> was used (the</w:t>
      </w:r>
      <w:r w:rsidR="000B09FE">
        <w:rPr>
          <w:rFonts w:ascii="Times New Roman" w:hAnsi="Times New Roman" w:cs="Times New Roman"/>
          <w:lang w:val="en-US"/>
        </w:rPr>
        <w:t xml:space="preserve"> </w:t>
      </w:r>
      <w:r w:rsidR="00D120F1" w:rsidRPr="006F5229">
        <w:rPr>
          <w:rFonts w:ascii="Times New Roman" w:hAnsi="Times New Roman" w:cs="Times New Roman"/>
          <w:lang w:val="en-US"/>
        </w:rPr>
        <w:t>treadmill</w:t>
      </w:r>
      <w:r w:rsidR="00651019" w:rsidRPr="006F5229">
        <w:rPr>
          <w:rFonts w:ascii="Times New Roman" w:hAnsi="Times New Roman" w:cs="Times New Roman"/>
          <w:lang w:val="en-US"/>
        </w:rPr>
        <w:t xml:space="preserve"> </w:t>
      </w:r>
      <w:r w:rsidR="00D120F1" w:rsidRPr="006F5229">
        <w:rPr>
          <w:rFonts w:ascii="Times New Roman" w:hAnsi="Times New Roman" w:cs="Times New Roman"/>
          <w:lang w:val="en-US"/>
        </w:rPr>
        <w:t>was not suitable for</w:t>
      </w:r>
      <w:r w:rsidR="00FF3D34">
        <w:rPr>
          <w:rFonts w:ascii="Times New Roman" w:hAnsi="Times New Roman" w:cs="Times New Roman"/>
          <w:lang w:val="en-US"/>
        </w:rPr>
        <w:t xml:space="preserve"> </w:t>
      </w:r>
      <w:r w:rsidR="00D120F1" w:rsidRPr="006F5229">
        <w:rPr>
          <w:rFonts w:ascii="Times New Roman" w:hAnsi="Times New Roman" w:cs="Times New Roman"/>
          <w:lang w:val="en-US"/>
        </w:rPr>
        <w:t>racing or</w:t>
      </w:r>
      <w:r w:rsidR="00837055" w:rsidRPr="006F5229">
        <w:rPr>
          <w:rFonts w:ascii="Times New Roman" w:hAnsi="Times New Roman" w:cs="Times New Roman"/>
          <w:lang w:val="en-US"/>
        </w:rPr>
        <w:t xml:space="preserve"> </w:t>
      </w:r>
      <w:r w:rsidR="00D120F1" w:rsidRPr="006F5229">
        <w:rPr>
          <w:rFonts w:ascii="Times New Roman" w:hAnsi="Times New Roman" w:cs="Times New Roman"/>
          <w:lang w:val="en-US"/>
        </w:rPr>
        <w:t>wide</w:t>
      </w:r>
      <w:r w:rsidR="000B09FE">
        <w:rPr>
          <w:rFonts w:ascii="Times New Roman" w:hAnsi="Times New Roman" w:cs="Times New Roman"/>
          <w:lang w:val="en-US"/>
        </w:rPr>
        <w:t>r</w:t>
      </w:r>
      <w:r w:rsidR="00D120F1" w:rsidRPr="006F5229">
        <w:rPr>
          <w:rFonts w:ascii="Times New Roman" w:hAnsi="Times New Roman" w:cs="Times New Roman"/>
          <w:lang w:val="en-US"/>
        </w:rPr>
        <w:t xml:space="preserve"> wheelchairs</w:t>
      </w:r>
      <w:r w:rsidR="009934DA">
        <w:rPr>
          <w:rFonts w:ascii="Times New Roman" w:hAnsi="Times New Roman" w:cs="Times New Roman"/>
          <w:lang w:val="en-US"/>
        </w:rPr>
        <w:t>)</w:t>
      </w:r>
      <w:r w:rsidR="00837055" w:rsidRPr="006F5229">
        <w:rPr>
          <w:rFonts w:ascii="Times New Roman" w:hAnsi="Times New Roman" w:cs="Times New Roman"/>
          <w:lang w:val="en-US"/>
        </w:rPr>
        <w:t>.</w:t>
      </w:r>
      <w:r w:rsidR="00DE0801"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038/sj.sc.3101229","ISSN":"13624393","PMID":"11781859","abstract":"Study design: Treadmill testing on a progressive incline of 11 wheelchair athletes. Objective: To determine if a novel treadmill exercise protocol which uses increments in inclination, rather than the standard increments in velocity, can be used to effectively determine maximum oxygen uptake VO2max for elite wheelchair athletes. Setting: Nottwil, Switzerland. Methods: Eleven elite wheelchair basketball players (29.3±6.3 years, 72.7±16.9 kg and 177±9.6 cm) performed an exercise protocol with increasing inclination on the treadmill. Eight players had a spinal cord injury (SCI), two had no lesion of the central nervous system and one had poliomyelitis. VO2max and heart rate were measured continuously, while serum lactate was determined immediately after the exercise protocol. Results: Athletes reached a maximal heart rate of 185±11.4 bpm and maximal lactate of 10.2±2.1 mmol/1. VO2max was 35.1±4.9 ml/min/kg. The correlation between heart rate and VO2 at different inclinations was statistically significant and comparable to able-bodied subjects. Conclusions: An exercise protocol with increasing inclination is a valid alternative to an exercise protocol with increasing velocity.","author":[{"dropping-particle":"","family":"Knechtle","given":"B.","non-dropping-particle":"","parse-names":false,"suffix":""},{"dropping-particle":"","family":"Köpfli","given":"W.","non-dropping-particle":"","parse-names":false,"suffix":""}],"container-title":"Spinal Cord","id":"ITEM-1","issue":"12","issued":{"date-parts":[["2001","12"]]},"language":"eng","page":"633-636","publisher-place":"England","title":"Treadmill exercise testing with increasing inclination as exercise protocol for wheelchair athletes","type":"article-journal","volume":"39"},"uris":["http://www.mendeley.com/documents/?uuid=79d03c12-4701-4d30-807d-08332e4f7538"]},{"id":"ITEM-2","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2","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mendeley":{"formattedCitation":"&lt;sup&gt;1,16&lt;/sup&gt;","plainTextFormattedCitation":"1,16","previouslyFormattedCitation":"&lt;sup&gt;1,16&lt;/sup&gt;"},"properties":{"noteIndex":0},"schema":"https://github.com/citation-style-language/schema/raw/master/csl-citation.json"}</w:instrText>
      </w:r>
      <w:r w:rsidR="00DE0801"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1,16</w:t>
      </w:r>
      <w:r w:rsidR="00DE0801" w:rsidRPr="006F5229">
        <w:rPr>
          <w:rFonts w:ascii="Times New Roman" w:hAnsi="Times New Roman" w:cs="Times New Roman"/>
          <w:lang w:val="en-US"/>
        </w:rPr>
        <w:fldChar w:fldCharType="end"/>
      </w:r>
      <w:r w:rsidR="0024260E">
        <w:rPr>
          <w:rFonts w:ascii="Times New Roman" w:hAnsi="Times New Roman" w:cs="Times New Roman"/>
          <w:lang w:val="en-US"/>
        </w:rPr>
        <w:t xml:space="preserve"> Some</w:t>
      </w:r>
      <w:r w:rsidR="004B7276">
        <w:rPr>
          <w:rFonts w:ascii="Times New Roman" w:hAnsi="Times New Roman" w:cs="Times New Roman"/>
          <w:lang w:val="en-US"/>
        </w:rPr>
        <w:t xml:space="preserve"> studies reported that the athlete’s</w:t>
      </w:r>
      <w:r w:rsidR="00955ED7">
        <w:rPr>
          <w:rFonts w:ascii="Times New Roman" w:hAnsi="Times New Roman" w:cs="Times New Roman"/>
          <w:lang w:val="en-US"/>
        </w:rPr>
        <w:t xml:space="preserve"> own wheelchair was used</w:t>
      </w:r>
      <w:r w:rsidR="00B45184">
        <w:rPr>
          <w:rFonts w:ascii="Times New Roman" w:hAnsi="Times New Roman" w:cs="Times New Roman"/>
          <w:lang w:val="en-US"/>
        </w:rPr>
        <w:t>,</w:t>
      </w:r>
      <w:r w:rsidR="0024260E">
        <w:rPr>
          <w:rFonts w:ascii="Times New Roman" w:hAnsi="Times New Roman" w:cs="Times New Roman"/>
          <w:lang w:val="en-US"/>
        </w:rPr>
        <w:t xml:space="preserve"> but</w:t>
      </w:r>
      <w:r w:rsidR="00955ED7">
        <w:rPr>
          <w:rFonts w:ascii="Times New Roman" w:hAnsi="Times New Roman" w:cs="Times New Roman"/>
          <w:lang w:val="en-US"/>
        </w:rPr>
        <w:t xml:space="preserve"> it remain</w:t>
      </w:r>
      <w:r w:rsidR="00B45184">
        <w:rPr>
          <w:rFonts w:ascii="Times New Roman" w:hAnsi="Times New Roman" w:cs="Times New Roman"/>
          <w:lang w:val="en-US"/>
        </w:rPr>
        <w:t>ed</w:t>
      </w:r>
      <w:r w:rsidR="00955ED7">
        <w:rPr>
          <w:rFonts w:ascii="Times New Roman" w:hAnsi="Times New Roman" w:cs="Times New Roman"/>
          <w:lang w:val="en-US"/>
        </w:rPr>
        <w:t xml:space="preserve"> unclear whether it was a </w:t>
      </w:r>
      <w:r w:rsidR="00837055" w:rsidRPr="006F5229">
        <w:rPr>
          <w:rFonts w:ascii="Times New Roman" w:hAnsi="Times New Roman" w:cs="Times New Roman"/>
          <w:lang w:val="en-US"/>
        </w:rPr>
        <w:t>competition or daily life wheelchair.</w:t>
      </w:r>
      <w:r w:rsidR="00866A69"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11/j.1600-0838.2009.00934.x","ISSN":"09057188","PMID":"19793219","abstract":"Participation in sports for individuals with disabilities continues to gain popularity. In order to provide fair and equitable competition among persons with different disabilities and functional capacity, a separate functional classification system has been devised for each sport. The aims of the present study were to evaluate aerobic and anaerobic performance of wheelchair basketball athletes and verify a correlation with the International Wheelchair Basketball Federation functional classification system. For this, 17 highly trained male Brazilian basketball wheelchair athletes (25.4±4.4 years) from the national team who had taken part in the Athens 2004 Paralympic Games were assessed. These athletes were submitted to cardiopulmonary exercise testing and Wingate-like 30-s sprint test using upper limbs. The present study demonstrated that the functional classification score correlated with relative (r=0.90; P&lt;0.0001) and absolute peak power (r=0.50; P=0.0353) and absolute mean power (r=0.93; P&lt;0.0001) obtained from the Wingate-like 30-s sprint test and also correlated with absolute O2 peak (r=0.68; P=0.0026) and O2 at ventilatory threshold (r=0.71; P=0.0014), measured on cardiopulmonary exercise testing. Therefore, our findings support the functional classification created to classify athletes' functional capability on the court, which also correlated with aerobic and anaerobic performance parameters of the elite wheelchair basketball players. © 2009 John Wiley &amp; Sons A/S.","author":[{"dropping-particle":"","family":"Lira","given":"Claudio Andre Barbosa","non-dropping-particle":"De","parse-names":false,"suffix":""},{"dropping-particle":"","family":"Vancini","given":"R. L.","non-dropping-particle":"","parse-names":false,"suffix":""},{"dropping-particle":"","family":"Minozzo","given":"F. C.","non-dropping-particle":"","parse-names":false,"suffix":""},{"dropping-particle":"","family":"Sousa","given":"B. S.","non-dropping-particle":"","parse-names":false,"suffix":""},{"dropping-particle":"","family":"Dubas","given":"J. P.","non-dropping-particle":"","parse-names":false,"suffix":""},{"dropping-particle":"","family":"Andrade","given":"M. S.","non-dropping-particle":"","parse-names":false,"suffix":""},{"dropping-particle":"","family":"Steinberg","given":"L. L.","non-dropping-particle":"","parse-names":false,"suffix":""},{"dropping-particle":"","family":"Silva","given":"A. C.","non-dropping-particle":"Da","parse-names":false,"suffix":""}],"container-title":"Scandinavian Journal of Medicine and Science in Sports","id":"ITEM-1","issue":"4","issued":{"date-parts":[["2010","8"]]},"note":"From Duplicate 1 (Relationship between aerobic and anaerobic parameters and functional classification in wheelchair basketball players. - De Lira, Claudio Andre Barbosa; Vancini, R. L.; Minozzo, F. C.; Sousa, B. S.; Dubas, J. P.; Andrade, M. S.; Steinberg, L. L.; Da Silva, A. C.)\n\nFrom Duplicate 1 (Relationship between aerobic and anaerobic parameters and functional classification in wheelchair basketball players. - CAB, de Lira; RL, Vancini; FC, Minozzo; BS, Sousa; JP, Dubas; MS, Andrade; LL, Steinberg; AC, da Silva)\nAnd Duplicate 3 (Relationship between aerobic and anaerobic parameters and functional classification in wheelchair basketball players. - CAB, de Lira; RL, Vancini; FC, Minozzo; BS, Sousa; JP, Dubas; MS, Andrade; LL, Steinberg; AC, da Silva)\n\nAccession Number: 105057075. Language: English. Entry Date: 20101001. Revision Date: 20200708. Publication Type: Journal Article; research; tables/charts. Journal Subset: Allied Health; Biomedical; Blind Peer Reviewed; Continental Europe; Europe; Peer Reviewed. Special Interest: Sports Medicine. Grant Information: Coordenacao de Aperfeicoamento de Pessoal de Nivel Superior (CAPES-Brazil) and Conselho Nacional de Desenvolvimento Cientifico e Tecnologico (CNPq-Brazil). NLM UID: 9111504.","page":"638-643","publisher":"Wiley-Blackwell","publisher-place":"Department of Physiology, Universidade Federal de Sao Paulo (UNIFESP), Sao Paulo, Brazil","title":"Relationship between aerobic and anaerobic parameters and functional classification in wheelchair basketball players.","type":"article-journal","volume":"20"},"uris":["http://www.mendeley.com/documents/?uuid=71c27529-b6a4-49b8-9b55-d665edc2fec0"]},{"id":"ITEM-2","itemData":{"DOI":"10.1136/bjsm.31.1.41","ISSN":"03063674","PMID":"9132210","abstract":"Objectives - The limiting factors with regard to power output available for wheelchair ambulation have not been identified. The aim of the present study was to correlate power output during wheelchair driving with (i) power output and oxygen uptake during arm crank ergometry and (ii) arm muscle strength. Methods - Eleven disabled men were examined for maximal power output (PO(max)) during wheelchair driving on a treadmill and during arm crank ergometry. Oxygen uptake (Vo2) was recorded at submaximal and maximal arm crank ergometry in all men and during submaximal wheelchair driving on a treadmill in four men. Power output during wheelchair driving on a treadmill was measured. Static and dynamic elbow muscle strength was measured isokinetically. Results - PO(max) was significantly lower (P &lt; 0.001) for wheelchair driving (109 (31) W; mean (SD)) than for arm ergometry (163 (49) W). There was a significant correlation between PO(max) for arm crank ergometry and wheelchair driving (r = 0.73). There was no correlation between PO(max) and elbow strength. The mechanical efficiency was constant for the different levels on the arm crank ergometry test. The submaximal testing showed a consistently lower mechanical efficiency for wheelchair driving than for arm crank ergometry. Conclusions - It is suggested that the lower level of power output for wheelchair driving is fully explained by the lower mechanical efficiency. Any improvement in power output available for ambulation must be based on wheelchair ergonomics.","author":[{"dropping-particle":"","family":"Tropp","given":"H.","non-dropping-particle":"","parse-names":false,"suffix":""},{"dropping-particle":"","family":"Samuelsson","given":"K","non-dropping-particle":"","parse-names":false,"suffix":""},{"dropping-particle":"","family":"Jorfeldt","given":"L","non-dropping-particle":"","parse-names":false,"suffix":""}],"container-title":"British Journal of Sports Medicine","id":"ITEM-2","issue":"1","issued":{"date-parts":[["1997","3"]]},"language":"eng","page":"41-44","title":"Power output for wheelchair driving on a treadmill compared with arm crank ergometry","type":"article-journal","volume":"31"},"uris":["http://www.mendeley.com/documents/?uuid=79a1708f-cae9-4fb4-9bb2-d7f24761588d"]},{"id":"ITEM-3","itemData":{"DOI":"10.1249/00005768-197901130-00006","ISSN":"15300315","PMID":"522635","abstract":"GASS, G.C., and E.M. CAMP. Physiological characteristics of trained Australian paraplegic and tetraplegic subjects. Med Sci. Sports. Vol. 11, No. 3, pp. 256-259,1979. Sixteen male Australian paraplegic and tetraplegic subjects competing at the 1977 FESPIC games underwent a physiological assessment. The assessment included a neurological examination, anthropometry, spirometry, maximum oxygen consumption using a wheelchair and motor driven treadmill and a 5 minute post exercise blood lactate. Eight subjects had won gold medals at international competitions for the disabled, and, at the time of testing, two of the subjects were world record holders in track and field events. Spirometry was consistent with other reported values with FVC and FEVi.o being 4.94 and 4.25 1 respectively. The cardiorespiratory data revealed a mean Vojtnax 2.04 ± 0.64 1 mitr1, and 33.0 ±9.4 ml kg-1 mirr1; Ve STPD, 60.75 ±22.64 1 mirr1; maximum heart rate 179±20 b miir1 and post exercise lactate 11.73 ± 1.94 mM. It was concluded that many physiological variables measured on the Australian subjects at rest and during maximum work were comparable to other trained disabled athletes. ©1979 The American College of Sports Medicine.","author":[{"dropping-particle":"","family":"Gass","given":"G. C.","non-dropping-particle":"","parse-names":false,"suffix":""},{"dropping-particle":"","family":"Camp","given":"E. M.","non-dropping-particle":"","parse-names":false,"suffix":""}],"container-title":"Medicine and Science in Sports and Exercise","id":"ITEM-3","issue":"3","issued":{"date-parts":[["1979"]]},"page":"256-259","title":"Physiological characteristics of trained australian paraplegic and tetraplegic subjects","type":"article-journal","volume":"11"},"uris":["http://www.mendeley.com/documents/?uuid=45459d52-bf8e-405c-a366-41733cddfc7b"]},{"id":"ITEM-4","itemData":{"DOI":"10.1038/sc.1994.36","ISSN":"0031-1758","PMID":"8008425","abstract":"This study evaluated the aerobic capacity and anaerobic threshold of national level Israeli wheelchair basketball players. Subjects were tested working on a wheelchair rolling on a motor driven treadmill and on an arm cycle ergometer. Metabolic and cardiopulmunary parameters were measured during graded maximal exercise tests. Blood lactic acid (LA) concentration was measured in the intervals between loads during the test on the wheelchair. Heart rate (HR) and % heart rate reserve (%HRR) corresponding to the anaerobic threshold (4 mM blood LA) were evalulated while working on the wheelchair rolling on a motor driven treadmill. While working on the wheelchair the following peak exercise values were obtained: Vo2 = 24.7 ml.kg/min, VE = 92.09 l/min HR = 181.5 b/min and R = 1.22. Values corresponding to the anaerobic threshold were found to be, HR = 139 b/min and %HRR = 57.02. Low correlations were obtained between peak exercise Vo2 and VE measured while working on the wheelchair and those measured with arm cycle ergometer (r = 0.57 p = 0.137 and r = 0.4 p = 0.233 respectively). As athletes, subjects in the present study may be classified as having a low aerobic capacity and anaerobic threshold. It is also concluded that the ergometer type may have an important influence on test results.","author":[{"dropping-particle":"","family":"Rotstein","given":"A.","non-dropping-particle":"","parse-names":false,"suffix":""},{"dropping-particle":"","family":"Sagiv","given":"M.","non-dropping-particle":"","parse-names":false,"suffix":""},{"dropping-particle":"","family":"Ben-Sira","given":"D.","non-dropping-particle":"","parse-names":false,"suffix":""},{"dropping-particle":"","family":"Werber","given":"G.","non-dropping-particle":"","parse-names":false,"suffix":""},{"dropping-particle":"","family":"Hutzler","given":"J.","non-dropping-particle":"","parse-names":false,"suffix":""},{"dropping-particle":"","family":"Annenburg","given":"H.","non-dropping-particle":"","parse-names":false,"suffix":""},{"dropping-particle":"","family":"A.","given":"Rotstein","non-dropping-particle":"","parse-names":false,"suffix":""},{"dropping-particle":"","family":"M.","given":"Sagiv","non-dropping-particle":"","parse-names":false,"suffix":""},{"dropping-particle":"","family":"D.","given":"Ben-Sira","non-dropping-particle":"","parse-names":false,"suffix":""},{"dropping-particle":"","family":"G.","given":"Werber","non-dropping-particle":"","parse-names":false,"suffix":""},{"dropping-particle":"","family":"J.","given":"Hutzler","non-dropping-particle":"","parse-names":false,"suffix":""},{"dropping-particle":"","family":"H.","given":"Annenburg","non-dropping-particle":"","parse-names":false,"suffix":""},{"dropping-particle":"","family":"Rotstein","given":"A.","non-dropping-particle":"","parse-names":false,"suffix":""},{"dropping-particle":"","family":"Sagiv","given":"M.","non-dropping-particle":"","parse-names":false,"suffix":""},{"dropping-particle":"","family":"Ben-Sira","given":"D.","non-dropping-particle":"","parse-names":false,"suffix":""},{"dropping-particle":"","family":"Werber","given":"G.","non-dropping-particle":"","parse-names":false,"suffix":""},{"dropping-particle":"","family":"Hutzler","given":"J.","non-dropping-particle":"","parse-names":false,"suffix":""},{"dropping-particle":"","family":"Annenburg","given":"H.","non-dropping-particle":"","parse-names":false,"suffix":""}],"container-title":"Paraplegia","id":"ITEM-4","issue":"3","issued":{"date-parts":[["1994","3"]]},"language":"English","page":"196-201","publisher-place":"A. Rotstein, Sports Medicine and Rehab Division, Zinman College of Physical Education, Wingate, 42902, Israel, England","title":"Aerobic capacity and anaerobic threshold of wheelchair basketball players","type":"article-journal","volume":"32"},"uris":["http://www.mendeley.com/documents/?uuid=c570638c-c85f-4dda-bfad-837bea17643d"]},{"id":"ITEM-5","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5","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mendeley":{"formattedCitation":"&lt;sup&gt;42,58–61&lt;/sup&gt;","plainTextFormattedCitation":"42,58–61","previouslyFormattedCitation":"&lt;sup&gt;42,58–61&lt;/sup&gt;"},"properties":{"noteIndex":0},"schema":"https://github.com/citation-style-language/schema/raw/master/csl-citation.json"}</w:instrText>
      </w:r>
      <w:r w:rsidR="00866A69"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2,58–61</w:t>
      </w:r>
      <w:r w:rsidR="00866A69" w:rsidRPr="006F5229">
        <w:rPr>
          <w:rFonts w:ascii="Times New Roman" w:hAnsi="Times New Roman" w:cs="Times New Roman"/>
          <w:lang w:val="en-US"/>
        </w:rPr>
        <w:fldChar w:fldCharType="end"/>
      </w:r>
      <w:r w:rsidR="00837055" w:rsidRPr="006F5229">
        <w:rPr>
          <w:rFonts w:ascii="Times New Roman" w:hAnsi="Times New Roman" w:cs="Times New Roman"/>
          <w:lang w:val="en-US"/>
        </w:rPr>
        <w:t xml:space="preserve"> </w:t>
      </w:r>
      <w:r w:rsidR="004B7276" w:rsidRPr="006F5229">
        <w:rPr>
          <w:rFonts w:ascii="Times New Roman" w:hAnsi="Times New Roman" w:cs="Times New Roman"/>
          <w:lang w:val="en-US"/>
        </w:rPr>
        <w:t>Three studies did not report on the used wheelchair.</w:t>
      </w:r>
      <w:r w:rsidR="004B7276" w:rsidRPr="006F5229">
        <w:rPr>
          <w:rFonts w:ascii="Times New Roman" w:hAnsi="Times New Roman" w:cs="Times New Roman"/>
          <w:lang w:val="en-US"/>
        </w:rPr>
        <w:fldChar w:fldCharType="begin" w:fldLock="1"/>
      </w:r>
      <w:r w:rsidR="004B7276">
        <w:rPr>
          <w:rFonts w:ascii="Times New Roman" w:hAnsi="Times New Roman" w:cs="Times New Roman"/>
          <w:lang w:val="en-US"/>
        </w:rPr>
        <w:instrText>ADDIN CSL_CITATION {"citationItems":[{"id":"ITEM-1","itemData":{"DOI":"10.1080/10400435.1999.10131983","ISSN":"19493614","abstract":"This investigation collected descriptive data on selected metabolic and cardiorespiratory parameters for Wheelchair Sports-USA (WS-USA) Elite and Developmental Team members to determine if differences in these parameters occurred between arm-crank ergometry (ACE) and wheelchair ergometry (WCE). Fifteen men with paraplegia, seven women with paraplegia, four men with tetraplegia, and three women with tetraplegia were tested. Multiple t-tests were used to determine if there were significant differences between responses to the two modes of exercise and also to compare athletes by disability etiology (tetraplegia versus paraplegia), gender, and training base (aerobic versus anaerobic). Both modes of exercise (ACE, WCE) elicited similar peak metabolic responses. Although some individuals responded differently to the two tests, none of the groupings showed significant differences (p &gt; 0.05). Metabolic values show some dependence on gender and disability etiology. The results indicate that WS-USA team members in general are quite aerobically fit. Some athletes in anaerobic sports could benefit from aerobic exercise. © 1999 Taylor &amp; Francis Group, LLC.","author":[{"dropping-particle":"","family":"Cooper","given":"Rory A.","non-dropping-particle":"","parse-names":false,"suffix":""},{"dropping-particle":"","family":"O'Connor","given":"Thomas J.","non-dropping-particle":"","parse-names":false,"suffix":""},{"dropping-particle":"","family":"Robertson","given":"Rick N.","non-dropping-particle":"","parse-names":false,"suffix":""},{"dropping-particle":"","family":"Langbein","given":"W. E.","non-dropping-particle":"","parse-names":false,"suffix":""},{"dropping-particle":"","family":"Baldini","given":"Fred D.","non-dropping-particle":"","parse-names":false,"suffix":""}],"container-title":"Assistive Technology","id":"ITEM-1","issue":"1","issued":{"date-parts":[["1999","6","30"]]},"language":"English","note":"From Duplicate 2 (An investigation of the exercise capacity of the Wheelchair Sports USA Team - Cooper, Rory A.; O'Connor, Thomas J.; Robertson, Rick N.; Langbein, W. E.; Baldini, Fred D.)\n\nFrom Duplicate 4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n\nFrom Duplicate 5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page":"34-42","publisher":"Taylor &amp; Francis Ltd","publisher-place":"R.A. Cooper, Human Engg. Res. Lab. (151-R1), VA Pittsburgh Healthcare System, 7180 Highland Drive, Pittsburgh, PA 15206, United States","title":"An investigation of the exercise capacity of the wheelchair sports USA team","type":"article-journal","volume":"11"},"uris":["http://www.mendeley.com/documents/?uuid=731e76c4-e9e4-4f1e-8051-d7f02e6d25cd"]},{"id":"ITEM-2","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2","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id":"ITEM-3","itemData":{"DOI":"10.1152/jappl.1987.63.5.1846","ISSN":"01617567","PMID":"3693218","abstract":"This study investigated the cardiovascular and metabolic responses to prolonged wheelchair exercise in a group of highly trained, traumatic paraplegic men. Six endurance-trained subjects with spinal cord lesions from T10 to T12/L3 underwent a maximal incremental exercise test in which they propelled their own track wheelchairs on a motor-driven treadmill to exhaustion to determine maximal O2 uptake (V̇O2(max)) and related variables. One week later each subject exercised in the same wheelchair on a motorized treadmill at 60-65% of V̇O2(max) for 80 min in a thermoneutral environment (dry bulb 22°C, wet bulb 17°C). Approximately 10 ml of venous blood were withdrawn both 20 min and immediately before exercise (0 min), after 40 and 80 min of exercise, and 20 min postexercise. Venous blood was analyzed for hematocrit (Hct), hemoglobin (Hb), and lactate, and the separated plasma was analyzed for glucose, K+, Na+, Cl-, free fatty acid (FFA), and osmolality. V̇O2, CO2 production (V̇CO2), minute ventilation (V̇E), respiratory exchange ratio (R), net efficiency, and wheelchair strike rate were determined at four intervals throughout the exercise period. Data were analyzed with an analysis of variance repeated-measures design and a Scheffe post hoc test. V̇O2(max) was 47.5 ± 1.8 (SE) ml·min-1·kg-1 with maximal V̇E BTPS and maximal heart rate (HR) being 100.1 ± 38 l/min and 190 ± 1 beats/min, respectively. During prolonged exercise there were no significant changes in V̇O2, V̇CO2, V̇E, R, net efficiency, wheelchair strike rate, and lactate, glucose, and Na+ concentrations. Significant increases occurred in HR, FFA, K+, Cl-, osmolality, Hb, and Hct throughout exercise. The mean body weight loss was 1.015 ± 0.05 kg. We conclude that significant cardiovascular and metabolic responses occurred in this group of highly trained paraplegic men exercising at 60-65% of V̇O2(max) for 80 min.","author":[{"dropping-particle":"","family":"Gass","given":"G. C.","non-dropping-particle":"","parse-names":false,"suffix":""},{"dropping-particle":"","family":"Camp","given":"E. M.","non-dropping-particle":"","parse-names":false,"suffix":""}],"container-title":"Journal of Applied Physiology","id":"ITEM-3","issue":"5","issued":{"date-parts":[["1987","11"]]},"language":"eng","page":"1846-1852","publisher-place":"United States","title":"Effects of prolonged exercise on highly trained traumatic paraplegic men","type":"article-journal","volume":"63"},"uris":["http://www.mendeley.com/documents/?uuid=9004530d-4613-4f0c-a156-3e6c03e4accb"]}],"mendeley":{"formattedCitation":"&lt;sup&gt;33,64,65&lt;/sup&gt;","plainTextFormattedCitation":"33,64,65","previouslyFormattedCitation":"&lt;sup&gt;33,64,65&lt;/sup&gt;"},"properties":{"noteIndex":0},"schema":"https://github.com/citation-style-language/schema/raw/master/csl-citation.json"}</w:instrText>
      </w:r>
      <w:r w:rsidR="004B7276" w:rsidRPr="006F5229">
        <w:rPr>
          <w:rFonts w:ascii="Times New Roman" w:hAnsi="Times New Roman" w:cs="Times New Roman"/>
          <w:lang w:val="en-US"/>
        </w:rPr>
        <w:fldChar w:fldCharType="separate"/>
      </w:r>
      <w:r w:rsidR="004B7276" w:rsidRPr="00607B1D">
        <w:rPr>
          <w:rFonts w:ascii="Times New Roman" w:hAnsi="Times New Roman" w:cs="Times New Roman"/>
          <w:noProof/>
          <w:vertAlign w:val="superscript"/>
          <w:lang w:val="en-US"/>
        </w:rPr>
        <w:t>33,64,65</w:t>
      </w:r>
      <w:r w:rsidR="004B7276" w:rsidRPr="006F5229">
        <w:rPr>
          <w:rFonts w:ascii="Times New Roman" w:hAnsi="Times New Roman" w:cs="Times New Roman"/>
          <w:lang w:val="en-US"/>
        </w:rPr>
        <w:fldChar w:fldCharType="end"/>
      </w:r>
      <w:r w:rsidR="004B7276">
        <w:rPr>
          <w:rFonts w:ascii="Times New Roman" w:hAnsi="Times New Roman" w:cs="Times New Roman"/>
          <w:lang w:val="en-US"/>
        </w:rPr>
        <w:t xml:space="preserve"> </w:t>
      </w:r>
      <w:r w:rsidR="00AA6FF2" w:rsidRPr="006F5229">
        <w:rPr>
          <w:rFonts w:ascii="Times New Roman" w:hAnsi="Times New Roman" w:cs="Times New Roman"/>
          <w:lang w:val="en-US"/>
        </w:rPr>
        <w:t>The f</w:t>
      </w:r>
      <w:r w:rsidR="00866A69" w:rsidRPr="006F5229">
        <w:rPr>
          <w:rFonts w:ascii="Times New Roman" w:hAnsi="Times New Roman" w:cs="Times New Roman"/>
          <w:lang w:val="en-US"/>
        </w:rPr>
        <w:t>our</w:t>
      </w:r>
      <w:r w:rsidR="00AA6FF2" w:rsidRPr="006F5229">
        <w:rPr>
          <w:rFonts w:ascii="Times New Roman" w:hAnsi="Times New Roman" w:cs="Times New Roman"/>
          <w:lang w:val="en-US"/>
        </w:rPr>
        <w:t xml:space="preserve"> studies that used an integrated ergometer adjusted the wheelchair three times to a standardized daily life wheelchair</w:t>
      </w:r>
      <w:r w:rsidR="00866A69"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1","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3","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mendeley":{"formattedCitation":"&lt;sup&gt;40,47,62&lt;/sup&gt;","plainTextFormattedCitation":"40,47,62","previouslyFormattedCitation":"&lt;sup&gt;40,47,62&lt;/sup&gt;"},"properties":{"noteIndex":0},"schema":"https://github.com/citation-style-language/schema/raw/master/csl-citation.json"}</w:instrText>
      </w:r>
      <w:r w:rsidR="00866A69"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47,62</w:t>
      </w:r>
      <w:r w:rsidR="00866A69" w:rsidRPr="006F5229">
        <w:rPr>
          <w:rFonts w:ascii="Times New Roman" w:hAnsi="Times New Roman" w:cs="Times New Roman"/>
          <w:lang w:val="en-US"/>
        </w:rPr>
        <w:fldChar w:fldCharType="end"/>
      </w:r>
      <w:r w:rsidR="00866A69" w:rsidRPr="006F5229">
        <w:rPr>
          <w:rFonts w:ascii="Times New Roman" w:hAnsi="Times New Roman" w:cs="Times New Roman"/>
          <w:lang w:val="en-US"/>
        </w:rPr>
        <w:t xml:space="preserve"> </w:t>
      </w:r>
      <w:r w:rsidR="00AA6FF2" w:rsidRPr="006F5229">
        <w:rPr>
          <w:rFonts w:ascii="Times New Roman" w:hAnsi="Times New Roman" w:cs="Times New Roman"/>
          <w:lang w:val="en-US"/>
        </w:rPr>
        <w:t xml:space="preserve">and once to the </w:t>
      </w:r>
      <w:r w:rsidR="004B7276">
        <w:rPr>
          <w:rFonts w:ascii="Times New Roman" w:hAnsi="Times New Roman" w:cs="Times New Roman"/>
          <w:lang w:val="en-US"/>
        </w:rPr>
        <w:t xml:space="preserve">athlete’s </w:t>
      </w:r>
      <w:r w:rsidR="00AA6FF2" w:rsidRPr="006F5229">
        <w:rPr>
          <w:rFonts w:ascii="Times New Roman" w:hAnsi="Times New Roman" w:cs="Times New Roman"/>
          <w:lang w:val="en-US"/>
        </w:rPr>
        <w:t xml:space="preserve">competition </w:t>
      </w:r>
      <w:r w:rsidR="00275A5B" w:rsidRPr="006F5229">
        <w:rPr>
          <w:rFonts w:ascii="Times New Roman" w:hAnsi="Times New Roman" w:cs="Times New Roman"/>
          <w:lang w:val="en-US"/>
        </w:rPr>
        <w:t>wheel</w:t>
      </w:r>
      <w:r w:rsidR="00AA6FF2" w:rsidRPr="006F5229">
        <w:rPr>
          <w:rFonts w:ascii="Times New Roman" w:hAnsi="Times New Roman" w:cs="Times New Roman"/>
          <w:lang w:val="en-US"/>
        </w:rPr>
        <w:t>chair</w:t>
      </w:r>
      <w:r w:rsidR="00837055" w:rsidRPr="006F5229">
        <w:rPr>
          <w:rFonts w:ascii="Times New Roman" w:hAnsi="Times New Roman" w:cs="Times New Roman"/>
          <w:lang w:val="en-US"/>
        </w:rPr>
        <w:t>.</w:t>
      </w:r>
      <w:r w:rsidR="00866A69" w:rsidRPr="006F5229">
        <w:rPr>
          <w:rFonts w:ascii="Times New Roman" w:hAnsi="Times New Roman" w:cs="Times New Roman"/>
        </w:rPr>
        <w:fldChar w:fldCharType="begin" w:fldLock="1"/>
      </w:r>
      <w:r w:rsidR="00C029D0">
        <w:rPr>
          <w:rFonts w:ascii="Times New Roman" w:hAnsi="Times New Roman" w:cs="Times New Roman"/>
          <w:lang w:val="en-US"/>
        </w:rPr>
        <w:instrText>ADDIN CSL_CITATION {"citationItems":[{"id":"ITEM-1","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1","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mendeley":{"formattedCitation":"&lt;sup&gt;63&lt;/sup&gt;","plainTextFormattedCitation":"63","previouslyFormattedCitation":"&lt;sup&gt;63&lt;/sup&gt;"},"properties":{"noteIndex":0},"schema":"https://github.com/citation-style-language/schema/raw/master/csl-citation.json"}</w:instrText>
      </w:r>
      <w:r w:rsidR="00866A69" w:rsidRPr="006F5229">
        <w:rPr>
          <w:rFonts w:ascii="Times New Roman" w:hAnsi="Times New Roman" w:cs="Times New Roman"/>
        </w:rPr>
        <w:fldChar w:fldCharType="separate"/>
      </w:r>
      <w:r w:rsidR="00607B1D" w:rsidRPr="00607B1D">
        <w:rPr>
          <w:rFonts w:ascii="Times New Roman" w:hAnsi="Times New Roman" w:cs="Times New Roman"/>
          <w:noProof/>
          <w:vertAlign w:val="superscript"/>
          <w:lang w:val="en-US"/>
        </w:rPr>
        <w:t>63</w:t>
      </w:r>
      <w:r w:rsidR="00866A69" w:rsidRPr="006F5229">
        <w:rPr>
          <w:rFonts w:ascii="Times New Roman" w:hAnsi="Times New Roman" w:cs="Times New Roman"/>
        </w:rPr>
        <w:fldChar w:fldCharType="end"/>
      </w:r>
      <w:r w:rsidR="006B661C" w:rsidRPr="006F5229">
        <w:rPr>
          <w:rFonts w:ascii="Times New Roman" w:hAnsi="Times New Roman" w:cs="Times New Roman"/>
          <w:lang w:val="en-US"/>
        </w:rPr>
        <w:t xml:space="preserve"> </w:t>
      </w:r>
    </w:p>
    <w:p w14:paraId="4DE1C1EA" w14:textId="36233905" w:rsidR="006E19CD" w:rsidRPr="00D13B0B" w:rsidRDefault="00FB3CA9"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Protocol design</w:t>
      </w:r>
    </w:p>
    <w:p w14:paraId="19AACE03" w14:textId="69540FE2" w:rsidR="0096713C" w:rsidRPr="00D13B0B" w:rsidRDefault="00966E27" w:rsidP="00621625">
      <w:pPr>
        <w:spacing w:line="480" w:lineRule="auto"/>
        <w:jc w:val="both"/>
        <w:rPr>
          <w:rFonts w:ascii="Times New Roman" w:hAnsi="Times New Roman" w:cs="Times New Roman"/>
          <w:i/>
          <w:lang w:val="en-US"/>
        </w:rPr>
      </w:pPr>
      <w:r w:rsidRPr="00D13B0B">
        <w:rPr>
          <w:rFonts w:ascii="Times New Roman" w:hAnsi="Times New Roman" w:cs="Times New Roman"/>
          <w:i/>
          <w:lang w:val="en-US"/>
        </w:rPr>
        <w:lastRenderedPageBreak/>
        <w:t>Wheelchair-specific anaerobic exercise capacity</w:t>
      </w:r>
    </w:p>
    <w:p w14:paraId="30D6166D" w14:textId="559F4E65" w:rsidR="00F5653A" w:rsidRPr="006F5229" w:rsidRDefault="00B86EF8" w:rsidP="00621625">
      <w:pPr>
        <w:spacing w:line="480" w:lineRule="auto"/>
        <w:ind w:firstLine="720"/>
        <w:jc w:val="both"/>
        <w:rPr>
          <w:rFonts w:ascii="Times New Roman" w:hAnsi="Times New Roman" w:cs="Times New Roman"/>
          <w:i/>
          <w:lang w:val="en-US"/>
        </w:rPr>
      </w:pPr>
      <w:r>
        <w:rPr>
          <w:rFonts w:ascii="Times New Roman" w:hAnsi="Times New Roman" w:cs="Times New Roman"/>
          <w:lang w:val="en-US"/>
        </w:rPr>
        <w:t>Six</w:t>
      </w:r>
      <w:r w:rsidR="00AF5B5C">
        <w:rPr>
          <w:rFonts w:ascii="Times New Roman" w:hAnsi="Times New Roman" w:cs="Times New Roman"/>
          <w:lang w:val="en-US"/>
        </w:rPr>
        <w:t xml:space="preserve"> unique </w:t>
      </w:r>
      <w:r w:rsidR="00366509" w:rsidRPr="006F5229">
        <w:rPr>
          <w:rFonts w:ascii="Times New Roman" w:hAnsi="Times New Roman" w:cs="Times New Roman"/>
          <w:lang w:val="en-US"/>
        </w:rPr>
        <w:t xml:space="preserve">sprint </w:t>
      </w:r>
      <w:r w:rsidR="00837055" w:rsidRPr="006F5229">
        <w:rPr>
          <w:rFonts w:ascii="Times New Roman" w:hAnsi="Times New Roman" w:cs="Times New Roman"/>
          <w:lang w:val="en-US"/>
        </w:rPr>
        <w:t>(</w:t>
      </w:r>
      <w:r w:rsidR="000A3ECA">
        <w:rPr>
          <w:rFonts w:ascii="Times New Roman" w:hAnsi="Times New Roman" w:cs="Times New Roman"/>
          <w:lang w:val="en-US"/>
        </w:rPr>
        <w:t>Supplemental</w:t>
      </w:r>
      <w:r w:rsidR="000A3ECA" w:rsidRPr="006F5229">
        <w:rPr>
          <w:rFonts w:ascii="Times New Roman" w:hAnsi="Times New Roman" w:cs="Times New Roman"/>
          <w:lang w:val="en-US"/>
        </w:rPr>
        <w:t xml:space="preserve"> </w:t>
      </w:r>
      <w:r w:rsidR="00837055" w:rsidRPr="006F5229">
        <w:rPr>
          <w:rFonts w:ascii="Times New Roman" w:hAnsi="Times New Roman" w:cs="Times New Roman"/>
          <w:lang w:val="en-US"/>
        </w:rPr>
        <w:t>Table 1.A</w:t>
      </w:r>
      <w:r w:rsidR="008E53DC">
        <w:rPr>
          <w:rFonts w:ascii="Times New Roman" w:hAnsi="Times New Roman" w:cs="Times New Roman"/>
          <w:lang w:val="en-US"/>
        </w:rPr>
        <w:t>,</w:t>
      </w:r>
      <w:r w:rsidR="008E53DC" w:rsidRPr="008E53DC">
        <w:t xml:space="preserve"> </w:t>
      </w:r>
      <w:r w:rsidR="008E53DC" w:rsidRPr="008E53DC">
        <w:rPr>
          <w:rFonts w:ascii="Times New Roman" w:hAnsi="Times New Roman" w:cs="Times New Roman"/>
          <w:lang w:val="en-US"/>
        </w:rPr>
        <w:t>Supplemental Digital Content 2, http://links.lww.com/PHM/B450</w:t>
      </w:r>
      <w:r w:rsidR="006E19CD"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11/sms.13056","ISSN":"16000838","abstract":"The purpose of this study was to examine the propulsion asymmetries of wheelchair athletes while sprinting on an instrumented, dual-roller ergometer system. Eighteen experienced wheelchair rugby players (8 low point (LP) (class ≤1.5) and 10 high point (HP) (class ≥2.0)) performed a 15-second sprint in their sports wheelchair on the instrumented ergometer. Asymmetry was defined as the difference in distance and power output (PO) between left and right sides when the best side reached 28 m. Propulsion techniques were quantified based on torque and velocity data. HP players covered an average 3 m further than the LP players (P =.002) and achieved faster sprint times than LP players (6.95 ± 0.89 vs 8.03 ± 0.68 seconds, P =.005) and at the time the best player finished (5.96 seconds). Higher peak POs (667 ± 108 vs 357 ± 78 W, P =.0001) and greater peak speeds that were also evident were for HP players (4.80 ± 0.71 vs 4.09 ± 0.45 m/s, P =.011). Greater asymmetries were found in HP players for distance (1.86 ± 1.43 vs 0.70 ± 0.65 m, P =.016), absolute peak PO (P =.049), and speed (0.35 ± 0.25 vs 0.11 ± 0.10 m/s, P =.009). Although HP players had faster sprint times over 28 m (achieved by a higher PO), high standard deviations show the heterogeneity within the two groups (eg, some LP players were better than HP players). Quantification of asymmetries is important not only for classifiers but also for sports practitioners wishing to improve performance as they could be addressed through training and/or wheelchair configuration.","author":[{"dropping-particle":"","family":"Goosey-Tolfrey","given":"V. L.","non-dropping-particle":"","parse-names":false,"suffix":""},{"dropping-particle":"","family":"Vegter","given":"R. J.K.","non-dropping-particle":"","parse-names":false,"suffix":""},{"dropping-particle":"","family":"Mason","given":"B. S.","non-dropping-particle":"","parse-names":false,"suffix":""},{"dropping-particle":"","family":"Paulson","given":"T. A.W.","non-dropping-particle":"","parse-names":false,"suffix":""},{"dropping-particle":"","family":"Lenton","given":"J. P.","non-dropping-particle":"","parse-names":false,"suffix":""},{"dropping-particle":"","family":"Scheer","given":"J. W.","non-dropping-particle":"Van der","parse-names":false,"suffix":""},{"dropping-particle":"","family":"Woude","given":"L. H.V.","non-dropping-particle":"Van der","parse-names":false,"suffix":""}],"container-title":"Scandinavian Journal of Medicine and Science in Sports","id":"ITEM-1","issue":"5","issued":{"date-parts":[["2018"]]},"page":"1586-1593","title":"Sprint performance and propulsion asymmetries on an ergometer in trained high- and low-point wheelchair rugby players","type":"article-journal","volume":"28"},"uris":["http://www.mendeley.com/documents/?uuid=b9ab1056-2a1f-4aea-a86c-bb78cfc5b9b7"]},{"id":"ITEM-2","itemData":{"DOI":"10.1016/j.ergon.2008.01.008","ISSN":"0169-8141","abstract":"The purpose was to investigate the propulsion cycle on each wheel during\nmaximal wheelchair sprints when performed on a roller ergometer that can\nbe adjusted according to wheel camber. Seven male wheelchair basketball\nplayers participated in this investigation. They performed three 8-s\nmaximal sprints as measured by a wheelchair ergometer (9 degrees, 12\ndegrees, 15 degrees). No significant difference was found between the\nthree wheel cambers used and between the right and the left sides of the\nwheelchair. The mean values for: residual torque 0.29 +/- 0.06 Nm,\nvelocity 4.28 +/- 0.41 ms(-1), power output 81.67 +/- 16.76 W, cycle\ntime 0.41 +/- 0.03 s and push time 0.15 +/- 0.02 s were found. This\nstudy indicates that angular adjustment of the ergometer rollers allow a\nlow residual torque to be maintained with equipped wheelchairs even for\nwheels with a high camber (up to 15 degrees). The athletes can thus use\nwheelchairs with a high wheel camber for laboratory tests.\nRelevance to industry\nThe results of this study provide some ergonomic recommendations for the\ndesign of wheelchair ergometer and in this way contributing to the\nfurther development of novel wheelchair design. (c) 2008 Published by\nElsevier B.V.","author":[{"dropping-particle":"","family":"Faupin","given":"Arnaud","non-dropping-particle":"","parse-names":false,"suffix":""},{"dropping-particle":"","family":"Gorce","given":"Philippe","non-dropping-particle":"","parse-names":false,"suffix":""},{"dropping-particle":"","family":"Thevenon","given":"Andre","non-dropping-particle":"","parse-names":false,"suffix":""}],"container-title":"INTERNATIONAL JOURNAL OF INDUSTRIAL ERGONOMICS","id":"ITEM-2","issue":"7-8","issued":{"date-parts":[["2008"]]},"page":"601-607","title":"A wheelchair ergometer adaptable to the rear-wheel camber","type":"article-journal","volume":"38"},"uris":["http://www.mendeley.com/documents/?uuid=13887552-0b0c-4fe1-a51f-edbd88ae0fab"]},{"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123/apaq.12.4.344","ISSN":"07365829","abstract":"Eleven male elite wheelchair basketball players took part in an all-out, high-velocity, 'Wingate'-type ergometric test lasting 30 s. An electrically braked and electronically controlled roller device was used to measure power and velocity. A breath-by-breath metabolic measurement cart collected net O2 uptake prior to, during, and after the test. Average braking load and velocity were 9.91 N·m and 5.09 m·s-1, respectively. Mean total work during the test was 4,468.47 ± 1,326 J. Based on net O2 cost and estimating a 10% efficiency, the aerobic contribution would be 29.8 ± 10.2%. Therefore, performance in this test seems to be predominantly anaerobic. Velocity variables of the subjects included in this study had a significant relationship to power variables and thus are considered valid for measuring peak performance, mean performance, and fatigue. A regression analysis utilizing wheel size and function as independent variables presented a significant relationship to peak velocity (P &lt; .005). Further findings indicated variability in technique among subjects that led to training suggestions.","author":[{"dropping-particle":"","family":"Hutzler","given":"Y.","non-dropping-particle":"","parse-names":false,"suffix":""},{"dropping-particle":"","family":"Grunze","given":"M.","non-dropping-particle":"","parse-names":false,"suffix":""},{"dropping-particle":"","family":"Kaiser","given":"R.","non-dropping-particle":"","parse-names":false,"suffix":""}],"container-title":"Adapted Physical Activity Quarterly","id":"ITEM-4","issue":"4","issued":{"date-parts":[["1995","10"]]},"note":"From Duplicate 1 (Physiological and dynamic responses to maximal velocity wheelchair ergometry - Hutzler, Y.; Grunze, M.; Kaiser, R.)\n\nFrom Duplicate 3 (Physiological and dynamic responses to maximal velocity wheelchair ergometry. - Hutzler, Y; Grunze, M; Kaiser, R)\n\nAccession Number: 107361868. Language: English. Entry Date: 19960301. Revision Date: 20200708. Publication Type: Journal Article; research; tables/charts. Journal Subset: Allied Health; Peer Reviewed; USA. NLM UID: 8701671.","page":"344-361","publisher":"Human Kinetics Publishers, Inc.","publisher-place":"Zinman College for Physical Education, Wingate Institute, Netanya, 42902 Israel","title":"Physiological and dynamic responses to maximal velocity wheelchair ergometry","type":"article-journal","volume":"12"},"uris":["http://www.mendeley.com/documents/?uuid=dd669afe-96fe-4775-a693-93b278d24ce2"]},{"id":"ITEM-5","itemData":{"DOI":"10.3109/17483107.2012.756947","ISSN":"17483107","PMID":"23350881","abstract":"Purpose: This study aimed to first investigate synchronous (SYN) versus asynchronous (ASY) mode of propulsion and, second, investigate the wheel camber effects on sprinting performance as well as temporal parameters. Method: Seven wheelchair basketball players performed four maximal eight-second sprints on a wheelchair ergometer. They repeated the test according to two modes of propulsion (SYN and ASY) and two wheel cambers (9° and 15°). Results: The mean maximal velocity and push power output was greater in the synchronous mode compared to the asynchronous mode for both camber angles. However, the fluctuation in the velocity profile is inferior for ASY versus SYN mode for both camber angles. Greater push time/cycle time (Pt/Ct) and arm frequency (AF) for synchronous mode versus asynchronous mode and inversely, lesser Ct and rest time (Rt) values for the synchronous mode, for which greater velocity were observed. Conclusions: SYN mode leads to better performance than ASY mode in terms of maximal propulsion velocity. However, ASY propulsion allows greater continuity of the hand-rim force application, reducing fluctuations in the velocity profile. The camber angle had no effect on ASY and SYN mean maximal velocity and push power output.Implications for RehabilitationThe study of wheelchair propulsion strategies is important for better understanding physiological and biomechanical impacts of wheelchair propulsion for individuals with disabilities.From a kinematical point of view, this study highlights synchronous mode of propulsion to be more efficient, with regards to mean maximal velocity reaching during maximal sprinting exercises.Even if this study focuses on well-trained wheelchair athletes, results from this study could complement the knowledge on the physiological and biomechanical adaptations to wheelchair propulsion and therefore, might be interesting for wheelchair modifications for purposes of rehabilitation. © 2013 Informa UK Ltd.","author":[{"dropping-particle":"","family":"Faupin","given":"Arnaud","non-dropping-particle":"","parse-names":false,"suffix":""},{"dropping-particle":"","family":"Borel","given":"Benoit","non-dropping-particle":"","parse-names":false,"suffix":""},{"dropping-particle":"","family":"Meyer","given":"Christophe","non-dropping-particle":"","parse-names":false,"suffix":""},{"dropping-particle":"","family":"Gorce","given":"Philippe","non-dropping-particle":"","parse-names":false,"suffix":""},{"dropping-particle":"","family":"Watelain","given":"Eric","non-dropping-particle":"","parse-names":false,"suffix":""}],"container-title":"Disability and Rehabilitation: Assistive Technology","id":"ITEM-5","issue":"6","issued":{"date-parts":[["2013","11"]]},"language":"eng","page":"496-501","publisher-place":"England","title":"Effects of synchronous versus asynchronous mode of propulsion on wheelchair basketball sprinting","type":"article-journal","volume":"8"},"uris":["http://www.mendeley.com/documents/?uuid=c83dc541-4abe-469f-bd89-e9916262be95"]},{"id":"ITEM-6","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6","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mendeley":{"formattedCitation":"&lt;sup&gt;39,56,57,63,66,67&lt;/sup&gt;","plainTextFormattedCitation":"39,56,57,63,66,67","previouslyFormattedCitation":"&lt;sup&gt;39,56,57,63,66,67&lt;/sup&gt;"},"properties":{"noteIndex":0},"schema":"https://github.com/citation-style-language/schema/raw/master/csl-citation.json"}</w:instrText>
      </w:r>
      <w:r w:rsidR="006E19CD"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39,56,57,63,66,67</w:t>
      </w:r>
      <w:r w:rsidR="006E19CD" w:rsidRPr="006F5229">
        <w:rPr>
          <w:rFonts w:ascii="Times New Roman" w:hAnsi="Times New Roman" w:cs="Times New Roman"/>
          <w:lang w:val="en-US"/>
        </w:rPr>
        <w:fldChar w:fldCharType="end"/>
      </w:r>
      <w:r w:rsidR="006E19CD" w:rsidRPr="006F5229">
        <w:rPr>
          <w:rFonts w:ascii="Times New Roman" w:hAnsi="Times New Roman" w:cs="Times New Roman"/>
          <w:lang w:val="en-US"/>
        </w:rPr>
        <w:t xml:space="preserve">) and </w:t>
      </w:r>
      <w:r w:rsidR="00EE69F8">
        <w:rPr>
          <w:rFonts w:ascii="Times New Roman" w:hAnsi="Times New Roman" w:cs="Times New Roman"/>
          <w:lang w:val="en-US"/>
        </w:rPr>
        <w:t>four</w:t>
      </w:r>
      <w:r w:rsidR="00AF5B5C">
        <w:rPr>
          <w:rFonts w:ascii="Times New Roman" w:hAnsi="Times New Roman" w:cs="Times New Roman"/>
          <w:lang w:val="en-US"/>
        </w:rPr>
        <w:t xml:space="preserve"> </w:t>
      </w:r>
      <w:r w:rsidR="00837055" w:rsidRPr="006F5229">
        <w:rPr>
          <w:rFonts w:ascii="Times New Roman" w:hAnsi="Times New Roman" w:cs="Times New Roman"/>
          <w:lang w:val="en-US"/>
        </w:rPr>
        <w:t>Wingate</w:t>
      </w:r>
      <w:r w:rsidR="00366509" w:rsidRPr="006F5229">
        <w:rPr>
          <w:rFonts w:ascii="Times New Roman" w:hAnsi="Times New Roman" w:cs="Times New Roman"/>
          <w:lang w:val="en-US"/>
        </w:rPr>
        <w:t xml:space="preserve"> </w:t>
      </w:r>
      <w:r w:rsidR="00837055" w:rsidRPr="006F5229">
        <w:rPr>
          <w:rFonts w:ascii="Times New Roman" w:hAnsi="Times New Roman" w:cs="Times New Roman"/>
          <w:lang w:val="en-US"/>
        </w:rPr>
        <w:t>(</w:t>
      </w:r>
      <w:r w:rsidR="000A3ECA">
        <w:rPr>
          <w:rFonts w:ascii="Times New Roman" w:hAnsi="Times New Roman" w:cs="Times New Roman"/>
          <w:lang w:val="en-US"/>
        </w:rPr>
        <w:t>Supplemental</w:t>
      </w:r>
      <w:r w:rsidR="000A3ECA" w:rsidRPr="006F5229">
        <w:rPr>
          <w:rFonts w:ascii="Times New Roman" w:hAnsi="Times New Roman" w:cs="Times New Roman"/>
          <w:lang w:val="en-US"/>
        </w:rPr>
        <w:t xml:space="preserve"> </w:t>
      </w:r>
      <w:r w:rsidR="00837055" w:rsidRPr="006F5229">
        <w:rPr>
          <w:rFonts w:ascii="Times New Roman" w:hAnsi="Times New Roman" w:cs="Times New Roman"/>
          <w:lang w:val="en-US"/>
        </w:rPr>
        <w:t>Table 1.B</w:t>
      </w:r>
      <w:r w:rsidR="008E53DC">
        <w:rPr>
          <w:rFonts w:ascii="Times New Roman" w:hAnsi="Times New Roman" w:cs="Times New Roman"/>
          <w:lang w:val="en-US"/>
        </w:rPr>
        <w:t xml:space="preserve">, </w:t>
      </w:r>
      <w:r w:rsidR="008E53DC" w:rsidRPr="008E53DC">
        <w:rPr>
          <w:rFonts w:ascii="Times New Roman" w:hAnsi="Times New Roman" w:cs="Times New Roman"/>
          <w:lang w:val="en-US"/>
        </w:rPr>
        <w:t>Supplemental Digital Content 2, http://links.lww.com/PHM/B450</w:t>
      </w:r>
      <w:r w:rsidR="006E19CD"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3","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id":"ITEM-4","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4","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40,62,65,68&lt;/sup&gt;","plainTextFormattedCitation":"40,62,65,68","previouslyFormattedCitation":"&lt;sup&gt;40,62,65,68&lt;/sup&gt;"},"properties":{"noteIndex":0},"schema":"https://github.com/citation-style-language/schema/raw/master/csl-citation.json"}</w:instrText>
      </w:r>
      <w:r w:rsidR="006E19CD"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2,65,68</w:t>
      </w:r>
      <w:r w:rsidR="006E19CD" w:rsidRPr="006F5229">
        <w:rPr>
          <w:rFonts w:ascii="Times New Roman" w:hAnsi="Times New Roman" w:cs="Times New Roman"/>
          <w:lang w:val="en-US"/>
        </w:rPr>
        <w:fldChar w:fldCharType="end"/>
      </w:r>
      <w:r w:rsidR="006E19CD" w:rsidRPr="006F5229">
        <w:rPr>
          <w:rFonts w:ascii="Times New Roman" w:hAnsi="Times New Roman" w:cs="Times New Roman"/>
          <w:lang w:val="en-US"/>
        </w:rPr>
        <w:t>)</w:t>
      </w:r>
      <w:r w:rsidR="00AF5B5C">
        <w:rPr>
          <w:rFonts w:ascii="Times New Roman" w:hAnsi="Times New Roman" w:cs="Times New Roman"/>
          <w:lang w:val="en-US"/>
        </w:rPr>
        <w:t xml:space="preserve"> </w:t>
      </w:r>
      <w:r w:rsidR="005900E0">
        <w:rPr>
          <w:rFonts w:ascii="Times New Roman" w:hAnsi="Times New Roman" w:cs="Times New Roman"/>
          <w:lang w:val="en-US"/>
        </w:rPr>
        <w:t xml:space="preserve">protocols </w:t>
      </w:r>
      <w:r w:rsidR="00AF5B5C">
        <w:rPr>
          <w:rFonts w:ascii="Times New Roman" w:hAnsi="Times New Roman" w:cs="Times New Roman"/>
          <w:lang w:val="en-US"/>
        </w:rPr>
        <w:t>were found</w:t>
      </w:r>
      <w:r w:rsidR="006E19CD" w:rsidRPr="006F5229">
        <w:rPr>
          <w:rFonts w:ascii="Times New Roman" w:hAnsi="Times New Roman" w:cs="Times New Roman"/>
          <w:lang w:val="en-US"/>
        </w:rPr>
        <w:t>.</w:t>
      </w:r>
      <w:r w:rsidR="00837055" w:rsidRPr="006F5229">
        <w:rPr>
          <w:rFonts w:ascii="Times New Roman" w:hAnsi="Times New Roman" w:cs="Times New Roman"/>
          <w:lang w:val="en-US"/>
        </w:rPr>
        <w:t xml:space="preserve"> </w:t>
      </w:r>
      <w:r w:rsidR="00860F03">
        <w:rPr>
          <w:rFonts w:ascii="Times New Roman" w:hAnsi="Times New Roman" w:cs="Times New Roman"/>
          <w:lang w:val="en-US"/>
        </w:rPr>
        <w:t>Studies that adopted a sprint protocol</w:t>
      </w:r>
      <w:r w:rsidR="00E7349A">
        <w:rPr>
          <w:rFonts w:ascii="Times New Roman" w:hAnsi="Times New Roman" w:cs="Times New Roman"/>
          <w:lang w:val="en-US"/>
        </w:rPr>
        <w:t xml:space="preserve"> set a resistance to achieve sport-specific velocities</w:t>
      </w:r>
      <w:r w:rsidR="005900E0">
        <w:rPr>
          <w:rFonts w:ascii="Times New Roman" w:hAnsi="Times New Roman" w:cs="Times New Roman"/>
          <w:lang w:val="en-US"/>
        </w:rPr>
        <w:t xml:space="preserve">. </w:t>
      </w:r>
      <w:r w:rsidR="00860F03">
        <w:rPr>
          <w:rFonts w:ascii="Times New Roman" w:hAnsi="Times New Roman" w:cs="Times New Roman"/>
          <w:lang w:val="en-US"/>
        </w:rPr>
        <w:t>Wingate protocol</w:t>
      </w:r>
      <w:r w:rsidR="005900E0">
        <w:rPr>
          <w:rFonts w:ascii="Times New Roman" w:hAnsi="Times New Roman" w:cs="Times New Roman"/>
          <w:lang w:val="en-US"/>
        </w:rPr>
        <w:t>s</w:t>
      </w:r>
      <w:r w:rsidR="00860F03">
        <w:rPr>
          <w:rFonts w:ascii="Times New Roman" w:hAnsi="Times New Roman" w:cs="Times New Roman"/>
          <w:lang w:val="en-US"/>
        </w:rPr>
        <w:t xml:space="preserve"> set a resistance, so</w:t>
      </w:r>
      <w:r w:rsidR="005900E0">
        <w:rPr>
          <w:rFonts w:ascii="Times New Roman" w:hAnsi="Times New Roman" w:cs="Times New Roman"/>
          <w:lang w:val="en-US"/>
        </w:rPr>
        <w:t xml:space="preserve"> that the maximal velocity</w:t>
      </w:r>
      <w:r w:rsidR="00860F03">
        <w:rPr>
          <w:rFonts w:ascii="Times New Roman" w:hAnsi="Times New Roman" w:cs="Times New Roman"/>
          <w:lang w:val="en-US"/>
        </w:rPr>
        <w:t xml:space="preserve"> stay</w:t>
      </w:r>
      <w:r w:rsidR="005900E0">
        <w:rPr>
          <w:rFonts w:ascii="Times New Roman" w:hAnsi="Times New Roman" w:cs="Times New Roman"/>
          <w:lang w:val="en-US"/>
        </w:rPr>
        <w:t>ed</w:t>
      </w:r>
      <w:r w:rsidR="00860F03">
        <w:rPr>
          <w:rFonts w:ascii="Times New Roman" w:hAnsi="Times New Roman" w:cs="Times New Roman"/>
          <w:lang w:val="en-US"/>
        </w:rPr>
        <w:t xml:space="preserve"> below 3 m/s</w:t>
      </w:r>
      <w:r w:rsidR="00E7349A"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3","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40,62,65&lt;/sup&gt;","plainTextFormattedCitation":"40,62,65","previouslyFormattedCitation":"&lt;sup&gt;40,62,65&lt;/sup&gt;"},"properties":{"noteIndex":0},"schema":"https://github.com/citation-style-language/schema/raw/master/csl-citation.json"}</w:instrText>
      </w:r>
      <w:r w:rsidR="00E7349A"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2,65</w:t>
      </w:r>
      <w:r w:rsidR="00E7349A" w:rsidRPr="006F5229">
        <w:rPr>
          <w:rFonts w:ascii="Times New Roman" w:hAnsi="Times New Roman" w:cs="Times New Roman"/>
          <w:lang w:val="en-US"/>
        </w:rPr>
        <w:fldChar w:fldCharType="end"/>
      </w:r>
      <w:r w:rsidR="00860F03">
        <w:rPr>
          <w:rFonts w:ascii="Times New Roman" w:hAnsi="Times New Roman" w:cs="Times New Roman"/>
          <w:lang w:val="en-US"/>
        </w:rPr>
        <w:t xml:space="preserve"> o</w:t>
      </w:r>
      <w:r w:rsidR="000B7F52">
        <w:rPr>
          <w:rFonts w:ascii="Times New Roman" w:hAnsi="Times New Roman" w:cs="Times New Roman"/>
          <w:lang w:val="en-US"/>
        </w:rPr>
        <w:t>r 100 wheel rotations per min</w:t>
      </w:r>
      <w:r w:rsidR="00E7349A">
        <w:rPr>
          <w:rFonts w:ascii="Times New Roman" w:hAnsi="Times New Roman" w:cs="Times New Roman"/>
          <w:lang w:val="en-US"/>
        </w:rPr>
        <w:t>.</w:t>
      </w:r>
      <w:r w:rsidR="00E7349A" w:rsidRPr="006F5229">
        <w:rPr>
          <w:rFonts w:ascii="Times New Roman" w:hAnsi="Times New Roman" w:cs="Times New Roman"/>
          <w:lang w:val="en-US"/>
        </w:rPr>
        <w:fldChar w:fldCharType="begin" w:fldLock="1"/>
      </w:r>
      <w:r w:rsidR="00530D68">
        <w:rPr>
          <w:rFonts w:ascii="Times New Roman" w:hAnsi="Times New Roman" w:cs="Times New Roman"/>
          <w:lang w:val="en-US"/>
        </w:rPr>
        <w:instrText>ADDIN CSL_CITATION {"citationItems":[{"id":"ITEM-1","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1","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mendeley":{"formattedCitation":"&lt;sup&gt;68&lt;/sup&gt;","plainTextFormattedCitation":"68","previouslyFormattedCitation":"&lt;sup&gt;68&lt;/sup&gt;"},"properties":{"noteIndex":0},"schema":"https://github.com/citation-style-language/schema/raw/master/csl-citation.json"}</w:instrText>
      </w:r>
      <w:r w:rsidR="00E7349A"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8</w:t>
      </w:r>
      <w:r w:rsidR="00E7349A" w:rsidRPr="006F5229">
        <w:rPr>
          <w:rFonts w:ascii="Times New Roman" w:hAnsi="Times New Roman" w:cs="Times New Roman"/>
          <w:lang w:val="en-US"/>
        </w:rPr>
        <w:fldChar w:fldCharType="end"/>
      </w:r>
      <w:r w:rsidR="00E7349A" w:rsidRPr="006F5229" w:rsidDel="00AF5B5C">
        <w:rPr>
          <w:rFonts w:ascii="Times New Roman" w:hAnsi="Times New Roman" w:cs="Times New Roman"/>
          <w:lang w:val="en-US"/>
        </w:rPr>
        <w:t xml:space="preserve"> </w:t>
      </w:r>
    </w:p>
    <w:p w14:paraId="2FC45B71" w14:textId="55C6FA61" w:rsidR="00B900B8" w:rsidRPr="006F5229" w:rsidRDefault="00966E27" w:rsidP="00B900B8">
      <w:pPr>
        <w:spacing w:line="480" w:lineRule="auto"/>
        <w:jc w:val="both"/>
        <w:rPr>
          <w:rFonts w:ascii="Times New Roman" w:hAnsi="Times New Roman" w:cs="Times New Roman"/>
          <w:lang w:val="en-US"/>
        </w:rPr>
      </w:pPr>
      <w:r>
        <w:rPr>
          <w:rFonts w:ascii="Times New Roman" w:hAnsi="Times New Roman" w:cs="Times New Roman"/>
          <w:b/>
          <w:lang w:val="en-GB"/>
        </w:rPr>
        <w:tab/>
      </w:r>
      <w:r w:rsidR="00B900B8" w:rsidRPr="006F5229">
        <w:rPr>
          <w:rFonts w:ascii="Times New Roman" w:hAnsi="Times New Roman" w:cs="Times New Roman"/>
          <w:lang w:val="en-US"/>
        </w:rPr>
        <w:t xml:space="preserve">The duration </w:t>
      </w:r>
      <w:r w:rsidR="00B900B8">
        <w:rPr>
          <w:rFonts w:ascii="Times New Roman" w:hAnsi="Times New Roman" w:cs="Times New Roman"/>
          <w:lang w:val="en-US"/>
        </w:rPr>
        <w:t xml:space="preserve">of the sprint protocols was sport-specific and </w:t>
      </w:r>
      <w:r w:rsidR="00B900B8" w:rsidRPr="006F5229">
        <w:rPr>
          <w:rFonts w:ascii="Times New Roman" w:hAnsi="Times New Roman" w:cs="Times New Roman"/>
          <w:lang w:val="en-US"/>
        </w:rPr>
        <w:t xml:space="preserve">varied from </w:t>
      </w:r>
      <w:r w:rsidR="00B900B8">
        <w:rPr>
          <w:rFonts w:ascii="Times New Roman" w:hAnsi="Times New Roman" w:cs="Times New Roman"/>
          <w:lang w:val="en-US"/>
        </w:rPr>
        <w:t>5</w:t>
      </w:r>
      <w:r w:rsidR="00B900B8" w:rsidRPr="006F5229">
        <w:rPr>
          <w:rFonts w:ascii="Times New Roman" w:hAnsi="Times New Roman" w:cs="Times New Roman"/>
          <w:lang w:val="en-US"/>
        </w:rPr>
        <w:t xml:space="preserve"> to 30</w:t>
      </w:r>
      <w:r w:rsidR="00B900B8">
        <w:rPr>
          <w:rFonts w:ascii="Times New Roman" w:hAnsi="Times New Roman" w:cs="Times New Roman"/>
          <w:lang w:val="en-US"/>
        </w:rPr>
        <w:t xml:space="preserve"> </w:t>
      </w:r>
      <w:r w:rsidR="00B900B8" w:rsidRPr="006F5229">
        <w:rPr>
          <w:rFonts w:ascii="Times New Roman" w:hAnsi="Times New Roman" w:cs="Times New Roman"/>
          <w:lang w:val="en-US"/>
        </w:rPr>
        <w:t>s</w:t>
      </w:r>
      <w:r w:rsidR="00B900B8">
        <w:rPr>
          <w:rFonts w:ascii="Times New Roman" w:hAnsi="Times New Roman" w:cs="Times New Roman"/>
          <w:lang w:val="en-US"/>
        </w:rPr>
        <w:t>, while all Wingate protocols had a duration of 30 s</w:t>
      </w:r>
      <w:r w:rsidR="00B900B8" w:rsidRPr="006F5229">
        <w:rPr>
          <w:rFonts w:ascii="Times New Roman" w:hAnsi="Times New Roman" w:cs="Times New Roman"/>
          <w:lang w:val="en-US"/>
        </w:rPr>
        <w:t>, chosen in line with the original definition of the anaerobic Wingate protocol on a bicycle ergometer.</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2165/00007256-198704060-00001","ISSN":"11792035","PMID":"3324256","author":[{"dropping-particle":"","family":"Bar-Or","given":"Oded","non-dropping-particle":"","parse-names":false,"suffix":""}],"container-title":"Sports Medicine: An International Journal of Applied Medicine and Science in Sport and Exercise","id":"ITEM-1","issue":"6","issued":{"date-parts":[["1987"]]},"page":"381-394","title":"The Wingate Anaerobic Test An Update on Methodology, Reliability and Validity","type":"article-journal","volume":"4"},"uris":["http://www.mendeley.com/documents/?uuid=c2a52aba-cd09-4982-a301-405fe052d0a9"]}],"mendeley":{"formattedCitation":"&lt;sup&gt;69&lt;/sup&gt;","plainTextFormattedCitation":"69","previouslyFormattedCitation":"&lt;sup&gt;69&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69</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r w:rsidR="00B900B8">
        <w:rPr>
          <w:rFonts w:ascii="Times New Roman" w:hAnsi="Times New Roman" w:cs="Times New Roman"/>
          <w:lang w:val="en-US"/>
        </w:rPr>
        <w:t>S</w:t>
      </w:r>
      <w:r w:rsidR="00B900B8" w:rsidRPr="006F5229">
        <w:rPr>
          <w:rFonts w:ascii="Times New Roman" w:hAnsi="Times New Roman" w:cs="Times New Roman"/>
          <w:lang w:val="en-US"/>
        </w:rPr>
        <w:t xml:space="preserve">tart technique was either from </w:t>
      </w:r>
      <w:r w:rsidR="00B900B8">
        <w:rPr>
          <w:rFonts w:ascii="Times New Roman" w:hAnsi="Times New Roman" w:cs="Times New Roman"/>
          <w:lang w:val="en-US"/>
        </w:rPr>
        <w:t>a stationary start</w:t>
      </w:r>
      <w:r w:rsidR="00B900B8" w:rsidRPr="006F5229">
        <w:rPr>
          <w:rFonts w:ascii="Times New Roman" w:hAnsi="Times New Roman" w:cs="Times New Roman"/>
          <w:lang w:val="en-US"/>
        </w:rPr>
        <w:t xml:space="preserve"> or </w:t>
      </w:r>
      <w:r w:rsidR="00B900B8">
        <w:rPr>
          <w:rFonts w:ascii="Times New Roman" w:hAnsi="Times New Roman" w:cs="Times New Roman"/>
          <w:lang w:val="en-US"/>
        </w:rPr>
        <w:t>as</w:t>
      </w:r>
      <w:r w:rsidR="00B900B8" w:rsidRPr="006F5229">
        <w:rPr>
          <w:rFonts w:ascii="Times New Roman" w:hAnsi="Times New Roman" w:cs="Times New Roman"/>
          <w:lang w:val="en-US"/>
        </w:rPr>
        <w:t xml:space="preserve"> a flying start. </w:t>
      </w:r>
      <w:r w:rsidR="00B900B8">
        <w:rPr>
          <w:rFonts w:ascii="Times New Roman" w:hAnsi="Times New Roman" w:cs="Times New Roman"/>
          <w:lang w:val="en-US"/>
        </w:rPr>
        <w:t>In a stationary start, athletes started from 0 m/s, which</w:t>
      </w:r>
      <w:r w:rsidR="00B900B8" w:rsidRPr="006F5229">
        <w:rPr>
          <w:rFonts w:ascii="Times New Roman" w:hAnsi="Times New Roman" w:cs="Times New Roman"/>
          <w:lang w:val="en-US"/>
        </w:rPr>
        <w:t xml:space="preserve"> was done for standardization purposes.</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111/sms.13056","ISSN":"16000838","abstract":"The purpose of this study was to examine the propulsion asymmetries of wheelchair athletes while sprinting on an instrumented, dual-roller ergometer system. Eighteen experienced wheelchair rugby players (8 low point (LP) (class ≤1.5) and 10 high point (HP) (class ≥2.0)) performed a 15-second sprint in their sports wheelchair on the instrumented ergometer. Asymmetry was defined as the difference in distance and power output (PO) between left and right sides when the best side reached 28 m. Propulsion techniques were quantified based on torque and velocity data. HP players covered an average 3 m further than the LP players (P =.002) and achieved faster sprint times than LP players (6.95 ± 0.89 vs 8.03 ± 0.68 seconds, P =.005) and at the time the best player finished (5.96 seconds). Higher peak POs (667 ± 108 vs 357 ± 78 W, P =.0001) and greater peak speeds that were also evident were for HP players (4.80 ± 0.71 vs 4.09 ± 0.45 m/s, P =.011). Greater asymmetries were found in HP players for distance (1.86 ± 1.43 vs 0.70 ± 0.65 m, P =.016), absolute peak PO (P =.049), and speed (0.35 ± 0.25 vs 0.11 ± 0.10 m/s, P =.009). Although HP players had faster sprint times over 28 m (achieved by a higher PO), high standard deviations show the heterogeneity within the two groups (eg, some LP players were better than HP players). Quantification of asymmetries is important not only for classifiers but also for sports practitioners wishing to improve performance as they could be addressed through training and/or wheelchair configuration.","author":[{"dropping-particle":"","family":"Goosey-Tolfrey","given":"V. L.","non-dropping-particle":"","parse-names":false,"suffix":""},{"dropping-particle":"","family":"Vegter","given":"R. J.K.","non-dropping-particle":"","parse-names":false,"suffix":""},{"dropping-particle":"","family":"Mason","given":"B. S.","non-dropping-particle":"","parse-names":false,"suffix":""},{"dropping-particle":"","family":"Paulson","given":"T. A.W.","non-dropping-particle":"","parse-names":false,"suffix":""},{"dropping-particle":"","family":"Lenton","given":"J. P.","non-dropping-particle":"","parse-names":false,"suffix":""},{"dropping-particle":"","family":"Scheer","given":"J. W.","non-dropping-particle":"Van der","parse-names":false,"suffix":""},{"dropping-particle":"","family":"Woude","given":"L. H.V.","non-dropping-particle":"Van der","parse-names":false,"suffix":""}],"container-title":"Scandinavian Journal of Medicine and Science in Sports","id":"ITEM-1","issue":"5","issued":{"date-parts":[["2018"]]},"page":"1586-1593","title":"Sprint performance and propulsion asymmetries on an ergometer in trained high- and low-point wheelchair rugby players","type":"article-journal","volume":"28"},"uris":["http://www.mendeley.com/documents/?uuid=b9ab1056-2a1f-4aea-a86c-bb78cfc5b9b7"]},{"id":"ITEM-2","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2","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3","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3","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4","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4","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39,40,62,65&lt;/sup&gt;","plainTextFormattedCitation":"39,40,62,65","previouslyFormattedCitation":"&lt;sup&gt;39,40,62,65&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4B0A52">
        <w:rPr>
          <w:rFonts w:ascii="Times New Roman" w:hAnsi="Times New Roman" w:cs="Times New Roman"/>
          <w:noProof/>
          <w:vertAlign w:val="superscript"/>
          <w:lang w:val="en-US"/>
        </w:rPr>
        <w:t>39,40,62,65</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r w:rsidR="00B900B8">
        <w:rPr>
          <w:rFonts w:ascii="Times New Roman" w:hAnsi="Times New Roman" w:cs="Times New Roman"/>
          <w:lang w:val="en-US"/>
        </w:rPr>
        <w:t>In a</w:t>
      </w:r>
      <w:r w:rsidR="00B900B8" w:rsidRPr="006F5229">
        <w:rPr>
          <w:rFonts w:ascii="Times New Roman" w:hAnsi="Times New Roman" w:cs="Times New Roman"/>
          <w:lang w:val="en-US"/>
        </w:rPr>
        <w:t xml:space="preserve"> flying start</w:t>
      </w:r>
      <w:r w:rsidR="00B900B8">
        <w:rPr>
          <w:rFonts w:ascii="Times New Roman" w:hAnsi="Times New Roman" w:cs="Times New Roman"/>
          <w:lang w:val="en-US"/>
        </w:rPr>
        <w:t>, athletes were already in motion before the actual start of the test, which</w:t>
      </w:r>
      <w:r w:rsidR="00B900B8" w:rsidRPr="006F5229">
        <w:rPr>
          <w:rFonts w:ascii="Times New Roman" w:hAnsi="Times New Roman" w:cs="Times New Roman"/>
          <w:lang w:val="en-US"/>
        </w:rPr>
        <w:t xml:space="preserve"> was adopted to exclude the initial acceleration phase at the start</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016/j.ergon.2008.01.008","ISSN":"0169-8141","abstract":"The purpose was to investigate the propulsion cycle on each wheel during\nmaximal wheelchair sprints when performed on a roller ergometer that can\nbe adjusted according to wheel camber. Seven male wheelchair basketball\nplayers participated in this investigation. They performed three 8-s\nmaximal sprints as measured by a wheelchair ergometer (9 degrees, 12\ndegrees, 15 degrees). No significant difference was found between the\nthree wheel cambers used and between the right and the left sides of the\nwheelchair. The mean values for: residual torque 0.29 +/- 0.06 Nm,\nvelocity 4.28 +/- 0.41 ms(-1), power output 81.67 +/- 16.76 W, cycle\ntime 0.41 +/- 0.03 s and push time 0.15 +/- 0.02 s were found. This\nstudy indicates that angular adjustment of the ergometer rollers allow a\nlow residual torque to be maintained with equipped wheelchairs even for\nwheels with a high camber (up to 15 degrees). The athletes can thus use\nwheelchairs with a high wheel camber for laboratory tests.\nRelevance to industry\nThe results of this study provide some ergonomic recommendations for the\ndesign of wheelchair ergometer and in this way contributing to the\nfurther development of novel wheelchair design. (c) 2008 Published by\nElsevier B.V.","author":[{"dropping-particle":"","family":"Faupin","given":"Arnaud","non-dropping-particle":"","parse-names":false,"suffix":""},{"dropping-particle":"","family":"Gorce","given":"Philippe","non-dropping-particle":"","parse-names":false,"suffix":""},{"dropping-particle":"","family":"Thevenon","given":"Andre","non-dropping-particle":"","parse-names":false,"suffix":""}],"container-title":"INTERNATIONAL JOURNAL OF INDUSTRIAL ERGONOMICS","id":"ITEM-1","issue":"7-8","issued":{"date-parts":[["2008"]]},"page":"601-607","title":"A wheelchair ergometer adaptable to the rear-wheel camber","type":"article-journal","volume":"38"},"uris":["http://www.mendeley.com/documents/?uuid=13887552-0b0c-4fe1-a51f-edbd88ae0fab"]},{"id":"ITEM-2","itemData":{"DOI":"10.3109/17483107.2012.756947","ISSN":"17483107","PMID":"23350881","abstract":"Purpose: This study aimed to first investigate synchronous (SYN) versus asynchronous (ASY) mode of propulsion and, second, investigate the wheel camber effects on sprinting performance as well as temporal parameters. Method: Seven wheelchair basketball players performed four maximal eight-second sprints on a wheelchair ergometer. They repeated the test according to two modes of propulsion (SYN and ASY) and two wheel cambers (9° and 15°). Results: The mean maximal velocity and push power output was greater in the synchronous mode compared to the asynchronous mode for both camber angles. However, the fluctuation in the velocity profile is inferior for ASY versus SYN mode for both camber angles. Greater push time/cycle time (Pt/Ct) and arm frequency (AF) for synchronous mode versus asynchronous mode and inversely, lesser Ct and rest time (Rt) values for the synchronous mode, for which greater velocity were observed. Conclusions: SYN mode leads to better performance than ASY mode in terms of maximal propulsion velocity. However, ASY propulsion allows greater continuity of the hand-rim force application, reducing fluctuations in the velocity profile. The camber angle had no effect on ASY and SYN mean maximal velocity and push power output.Implications for RehabilitationThe study of wheelchair propulsion strategies is important for better understanding physiological and biomechanical impacts of wheelchair propulsion for individuals with disabilities.From a kinematical point of view, this study highlights synchronous mode of propulsion to be more efficient, with regards to mean maximal velocity reaching during maximal sprinting exercises.Even if this study focuses on well-trained wheelchair athletes, results from this study could complement the knowledge on the physiological and biomechanical adaptations to wheelchair propulsion and therefore, might be interesting for wheelchair modifications for purposes of rehabilitation. © 2013 Informa UK Ltd.","author":[{"dropping-particle":"","family":"Faupin","given":"Arnaud","non-dropping-particle":"","parse-names":false,"suffix":""},{"dropping-particle":"","family":"Borel","given":"Benoit","non-dropping-particle":"","parse-names":false,"suffix":""},{"dropping-particle":"","family":"Meyer","given":"Christophe","non-dropping-particle":"","parse-names":false,"suffix":""},{"dropping-particle":"","family":"Gorce","given":"Philippe","non-dropping-particle":"","parse-names":false,"suffix":""},{"dropping-particle":"","family":"Watelain","given":"Eric","non-dropping-particle":"","parse-names":false,"suffix":""}],"container-title":"Disability and Rehabilitation: Assistive Technology","id":"ITEM-2","issue":"6","issued":{"date-parts":[["2013","11"]]},"language":"eng","page":"496-501","publisher-place":"England","title":"Effects of synchronous versus asynchronous mode of propulsion on wheelchair basketball sprinting","type":"article-journal","volume":"8"},"uris":["http://www.mendeley.com/documents/?uuid=c83dc541-4abe-469f-bd89-e9916262be95"]},{"id":"ITEM-3","itemData":{"DOI":"10.1123/apaq.12.4.344","ISSN":"07365829","abstract":"Eleven male elite wheelchair basketball players took part in an all-out, high-velocity, 'Wingate'-type ergometric test lasting 30 s. An electrically braked and electronically controlled roller device was used to measure power and velocity. A breath-by-breath metabolic measurement cart collected net O2 uptake prior to, during, and after the test. Average braking load and velocity were 9.91 N·m and 5.09 m·s-1, respectively. Mean total work during the test was 4,468.47 ± 1,326 J. Based on net O2 cost and estimating a 10% efficiency, the aerobic contribution would be 29.8 ± 10.2%. Therefore, performance in this test seems to be predominantly anaerobic. Velocity variables of the subjects included in this study had a significant relationship to power variables and thus are considered valid for measuring peak performance, mean performance, and fatigue. A regression analysis utilizing wheel size and function as independent variables presented a significant relationship to peak velocity (P &lt; .005). Further findings indicated variability in technique among subjects that led to training suggestions.","author":[{"dropping-particle":"","family":"Hutzler","given":"Y.","non-dropping-particle":"","parse-names":false,"suffix":""},{"dropping-particle":"","family":"Grunze","given":"M.","non-dropping-particle":"","parse-names":false,"suffix":""},{"dropping-particle":"","family":"Kaiser","given":"R.","non-dropping-particle":"","parse-names":false,"suffix":""}],"container-title":"Adapted Physical Activity Quarterly","id":"ITEM-3","issue":"4","issued":{"date-parts":[["1995","10"]]},"note":"From Duplicate 1 (Physiological and dynamic responses to maximal velocity wheelchair ergometry - Hutzler, Y.; Grunze, M.; Kaiser, R.)\n\nFrom Duplicate 3 (Physiological and dynamic responses to maximal velocity wheelchair ergometry. - Hutzler, Y; Grunze, M; Kaiser, R)\n\nAccession Number: 107361868. Language: English. Entry Date: 19960301. Revision Date: 20200708. Publication Type: Journal Article; research; tables/charts. Journal Subset: Allied Health; Peer Reviewed; USA. NLM UID: 8701671.","page":"344-361","publisher":"Human Kinetics Publishers, Inc.","publisher-place":"Zinman College for Physical Education, Wingate Institute, Netanya, 42902 Israel","title":"Physiological and dynamic responses to maximal velocity wheelchair ergometry","type":"article-journal","volume":"12"},"uris":["http://www.mendeley.com/documents/?uuid=dd669afe-96fe-4775-a693-93b278d24ce2"]},{"id":"ITEM-4","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4","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mendeley":{"formattedCitation":"&lt;sup&gt;56,57,67,68&lt;/sup&gt;","plainTextFormattedCitation":"56,57,67,68","previouslyFormattedCitation":"&lt;sup&gt;56,57,67,68&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56,57,67,68</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to make it more sport specific</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1","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2","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2","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mendeley":{"formattedCitation":"&lt;sup&gt;63,66&lt;/sup&gt;","plainTextFormattedCitation":"63,66","previouslyFormattedCitation":"&lt;sup&gt;63,66&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63,66</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i.e., athletes in some wheelchair court sports are almost always in motion, or the reason was not provided.</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1","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mendeley":{"formattedCitation":"&lt;sup&gt;68&lt;/sup&gt;","plainTextFormattedCitation":"68","previouslyFormattedCitation":"&lt;sup&gt;68&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68</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r w:rsidR="00B900B8">
        <w:rPr>
          <w:rFonts w:ascii="Times New Roman" w:hAnsi="Times New Roman" w:cs="Times New Roman"/>
          <w:lang w:val="en-US"/>
        </w:rPr>
        <w:t>F</w:t>
      </w:r>
      <w:r w:rsidR="00B900B8" w:rsidRPr="006F5229">
        <w:rPr>
          <w:rFonts w:ascii="Times New Roman" w:hAnsi="Times New Roman" w:cs="Times New Roman"/>
          <w:lang w:val="en-US"/>
        </w:rPr>
        <w:t xml:space="preserve">lying starts </w:t>
      </w:r>
      <w:r w:rsidR="00B900B8">
        <w:rPr>
          <w:rFonts w:ascii="Times New Roman" w:hAnsi="Times New Roman" w:cs="Times New Roman"/>
          <w:lang w:val="en-US"/>
        </w:rPr>
        <w:t>also</w:t>
      </w:r>
      <w:r w:rsidR="00B900B8" w:rsidRPr="006F5229">
        <w:rPr>
          <w:rFonts w:ascii="Times New Roman" w:hAnsi="Times New Roman" w:cs="Times New Roman"/>
          <w:lang w:val="en-US"/>
        </w:rPr>
        <w:t xml:space="preserve"> differ</w:t>
      </w:r>
      <w:r w:rsidR="00B900B8">
        <w:rPr>
          <w:rFonts w:ascii="Times New Roman" w:hAnsi="Times New Roman" w:cs="Times New Roman"/>
          <w:lang w:val="en-US"/>
        </w:rPr>
        <w:t>ed</w:t>
      </w:r>
      <w:r w:rsidR="00B900B8" w:rsidRPr="006F5229">
        <w:rPr>
          <w:rFonts w:ascii="Times New Roman" w:hAnsi="Times New Roman" w:cs="Times New Roman"/>
          <w:lang w:val="en-US"/>
        </w:rPr>
        <w:t xml:space="preserve"> among </w:t>
      </w:r>
      <w:r w:rsidR="00B900B8">
        <w:rPr>
          <w:rFonts w:ascii="Times New Roman" w:hAnsi="Times New Roman" w:cs="Times New Roman"/>
          <w:lang w:val="en-US"/>
        </w:rPr>
        <w:t>themselves, i.e</w:t>
      </w:r>
      <w:r w:rsidR="00B900B8" w:rsidRPr="006F5229">
        <w:rPr>
          <w:rFonts w:ascii="Times New Roman" w:hAnsi="Times New Roman" w:cs="Times New Roman"/>
          <w:lang w:val="en-US"/>
        </w:rPr>
        <w:t>., the first three seconds</w:t>
      </w:r>
      <w:r w:rsidR="00B900B8">
        <w:rPr>
          <w:rFonts w:ascii="Times New Roman" w:hAnsi="Times New Roman" w:cs="Times New Roman"/>
          <w:lang w:val="en-US"/>
        </w:rPr>
        <w:t xml:space="preserve"> of the tests were excluded</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016/j.ergon.2008.01.008","ISSN":"0169-8141","abstract":"The purpose was to investigate the propulsion cycle on each wheel during\nmaximal wheelchair sprints when performed on a roller ergometer that can\nbe adjusted according to wheel camber. Seven male wheelchair basketball\nplayers participated in this investigation. They performed three 8-s\nmaximal sprints as measured by a wheelchair ergometer (9 degrees, 12\ndegrees, 15 degrees). No significant difference was found between the\nthree wheel cambers used and between the right and the left sides of the\nwheelchair. The mean values for: residual torque 0.29 +/- 0.06 Nm,\nvelocity 4.28 +/- 0.41 ms(-1), power output 81.67 +/- 16.76 W, cycle\ntime 0.41 +/- 0.03 s and push time 0.15 +/- 0.02 s were found. This\nstudy indicates that angular adjustment of the ergometer rollers allow a\nlow residual torque to be maintained with equipped wheelchairs even for\nwheels with a high camber (up to 15 degrees). The athletes can thus use\nwheelchairs with a high wheel camber for laboratory tests.\nRelevance to industry\nThe results of this study provide some ergonomic recommendations for the\ndesign of wheelchair ergometer and in this way contributing to the\nfurther development of novel wheelchair design. (c) 2008 Published by\nElsevier B.V.","author":[{"dropping-particle":"","family":"Faupin","given":"Arnaud","non-dropping-particle":"","parse-names":false,"suffix":""},{"dropping-particle":"","family":"Gorce","given":"Philippe","non-dropping-particle":"","parse-names":false,"suffix":""},{"dropping-particle":"","family":"Thevenon","given":"Andre","non-dropping-particle":"","parse-names":false,"suffix":""}],"container-title":"INTERNATIONAL JOURNAL OF INDUSTRIAL ERGONOMICS","id":"ITEM-1","issue":"7-8","issued":{"date-parts":[["2008"]]},"page":"601-607","title":"A wheelchair ergometer adaptable to the rear-wheel camber","type":"article-journal","volume":"38"},"uris":["http://www.mendeley.com/documents/?uuid=13887552-0b0c-4fe1-a51f-edbd88ae0fab"]},{"id":"ITEM-2","itemData":{"DOI":"10.3109/17483107.2012.756947","ISSN":"17483107","PMID":"23350881","abstract":"Purpose: This study aimed to first investigate synchronous (SYN) versus asynchronous (ASY) mode of propulsion and, second, investigate the wheel camber effects on sprinting performance as well as temporal parameters. Method: Seven wheelchair basketball players performed four maximal eight-second sprints on a wheelchair ergometer. They repeated the test according to two modes of propulsion (SYN and ASY) and two wheel cambers (9° and 15°). Results: The mean maximal velocity and push power output was greater in the synchronous mode compared to the asynchronous mode for both camber angles. However, the fluctuation in the velocity profile is inferior for ASY versus SYN mode for both camber angles. Greater push time/cycle time (Pt/Ct) and arm frequency (AF) for synchronous mode versus asynchronous mode and inversely, lesser Ct and rest time (Rt) values for the synchronous mode, for which greater velocity were observed. Conclusions: SYN mode leads to better performance than ASY mode in terms of maximal propulsion velocity. However, ASY propulsion allows greater continuity of the hand-rim force application, reducing fluctuations in the velocity profile. The camber angle had no effect on ASY and SYN mean maximal velocity and push power output.Implications for RehabilitationThe study of wheelchair propulsion strategies is important for better understanding physiological and biomechanical impacts of wheelchair propulsion for individuals with disabilities.From a kinematical point of view, this study highlights synchronous mode of propulsion to be more efficient, with regards to mean maximal velocity reaching during maximal sprinting exercises.Even if this study focuses on well-trained wheelchair athletes, results from this study could complement the knowledge on the physiological and biomechanical adaptations to wheelchair propulsion and therefore, might be interesting for wheelchair modifications for purposes of rehabilitation. © 2013 Informa UK Ltd.","author":[{"dropping-particle":"","family":"Faupin","given":"Arnaud","non-dropping-particle":"","parse-names":false,"suffix":""},{"dropping-particle":"","family":"Borel","given":"Benoit","non-dropping-particle":"","parse-names":false,"suffix":""},{"dropping-particle":"","family":"Meyer","given":"Christophe","non-dropping-particle":"","parse-names":false,"suffix":""},{"dropping-particle":"","family":"Gorce","given":"Philippe","non-dropping-particle":"","parse-names":false,"suffix":""},{"dropping-particle":"","family":"Watelain","given":"Eric","non-dropping-particle":"","parse-names":false,"suffix":""}],"container-title":"Disability and Rehabilitation: Assistive Technology","id":"ITEM-2","issue":"6","issued":{"date-parts":[["2013","11"]]},"language":"eng","page":"496-501","publisher-place":"England","title":"Effects of synchronous versus asynchronous mode of propulsion on wheelchair basketball sprinting","type":"article-journal","volume":"8"},"uris":["http://www.mendeley.com/documents/?uuid=c83dc541-4abe-469f-bd89-e9916262be95"]}],"mendeley":{"formattedCitation":"&lt;sup&gt;56,57&lt;/sup&gt;","plainTextFormattedCitation":"56,57","previouslyFormattedCitation":"&lt;sup&gt;56,57&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56,57</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r w:rsidR="00B900B8">
        <w:rPr>
          <w:rFonts w:ascii="Times New Roman" w:hAnsi="Times New Roman" w:cs="Times New Roman"/>
          <w:lang w:val="en-US"/>
        </w:rPr>
        <w:t xml:space="preserve">the test started at </w:t>
      </w:r>
      <w:r w:rsidR="00B900B8" w:rsidRPr="006F5229">
        <w:rPr>
          <w:rFonts w:ascii="Times New Roman" w:hAnsi="Times New Roman" w:cs="Times New Roman"/>
          <w:lang w:val="en-US"/>
        </w:rPr>
        <w:t xml:space="preserve">a fixed </w:t>
      </w:r>
      <w:r w:rsidR="00B900B8">
        <w:rPr>
          <w:rFonts w:ascii="Times New Roman" w:hAnsi="Times New Roman" w:cs="Times New Roman"/>
          <w:lang w:val="en-US"/>
        </w:rPr>
        <w:t>velocity</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1","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2","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2","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mendeley":{"formattedCitation":"&lt;sup&gt;63,66&lt;/sup&gt;","plainTextFormattedCitation":"63,66","previouslyFormattedCitation":"&lt;sup&gt;63,66&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63,66</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r w:rsidR="00B900B8">
        <w:rPr>
          <w:rFonts w:ascii="Times New Roman" w:hAnsi="Times New Roman" w:cs="Times New Roman"/>
          <w:lang w:val="en-US"/>
        </w:rPr>
        <w:t>or</w:t>
      </w:r>
      <w:r w:rsidR="00B900B8" w:rsidRPr="006F5229">
        <w:rPr>
          <w:rFonts w:ascii="Times New Roman" w:hAnsi="Times New Roman" w:cs="Times New Roman"/>
          <w:lang w:val="en-US"/>
        </w:rPr>
        <w:t xml:space="preserve"> </w:t>
      </w:r>
      <w:r w:rsidR="00B900B8">
        <w:rPr>
          <w:rFonts w:ascii="Times New Roman" w:hAnsi="Times New Roman" w:cs="Times New Roman"/>
          <w:lang w:val="en-US"/>
        </w:rPr>
        <w:t>at 75% of the participant’s maximum velocity</w:t>
      </w:r>
      <w:r w:rsidR="00B900B8" w:rsidRPr="006F5229">
        <w:rPr>
          <w:rFonts w:ascii="Times New Roman" w:hAnsi="Times New Roman" w:cs="Times New Roman"/>
          <w:lang w:val="en-US"/>
        </w:rPr>
        <w:t>.</w:t>
      </w:r>
      <w:r w:rsidR="00B900B8" w:rsidRPr="006F5229">
        <w:rPr>
          <w:rFonts w:ascii="Times New Roman" w:hAnsi="Times New Roman" w:cs="Times New Roman"/>
          <w:lang w:val="en-US"/>
        </w:rPr>
        <w:fldChar w:fldCharType="begin" w:fldLock="1"/>
      </w:r>
      <w:r w:rsidR="00B900B8">
        <w:rPr>
          <w:rFonts w:ascii="Times New Roman" w:hAnsi="Times New Roman" w:cs="Times New Roman"/>
          <w:lang w:val="en-US"/>
        </w:rPr>
        <w:instrText>ADDIN CSL_CITATION {"citationItems":[{"id":"ITEM-1","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1","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mendeley":{"formattedCitation":"&lt;sup&gt;68&lt;/sup&gt;","plainTextFormattedCitation":"68","previouslyFormattedCitation":"&lt;sup&gt;68&lt;/sup&gt;"},"properties":{"noteIndex":0},"schema":"https://github.com/citation-style-language/schema/raw/master/csl-citation.json"}</w:instrText>
      </w:r>
      <w:r w:rsidR="00B900B8" w:rsidRPr="006F5229">
        <w:rPr>
          <w:rFonts w:ascii="Times New Roman" w:hAnsi="Times New Roman" w:cs="Times New Roman"/>
          <w:lang w:val="en-US"/>
        </w:rPr>
        <w:fldChar w:fldCharType="separate"/>
      </w:r>
      <w:r w:rsidR="00B900B8" w:rsidRPr="00607B1D">
        <w:rPr>
          <w:rFonts w:ascii="Times New Roman" w:hAnsi="Times New Roman" w:cs="Times New Roman"/>
          <w:noProof/>
          <w:vertAlign w:val="superscript"/>
          <w:lang w:val="en-US"/>
        </w:rPr>
        <w:t>68</w:t>
      </w:r>
      <w:r w:rsidR="00B900B8" w:rsidRPr="006F5229">
        <w:rPr>
          <w:rFonts w:ascii="Times New Roman" w:hAnsi="Times New Roman" w:cs="Times New Roman"/>
          <w:lang w:val="en-US"/>
        </w:rPr>
        <w:fldChar w:fldCharType="end"/>
      </w:r>
      <w:r w:rsidR="00B900B8" w:rsidRPr="006F5229">
        <w:rPr>
          <w:rFonts w:ascii="Times New Roman" w:hAnsi="Times New Roman" w:cs="Times New Roman"/>
          <w:lang w:val="en-US"/>
        </w:rPr>
        <w:t xml:space="preserve"> </w:t>
      </w:r>
    </w:p>
    <w:p w14:paraId="50749F1F" w14:textId="2CB82731" w:rsidR="00966E27" w:rsidRPr="00D13B0B" w:rsidRDefault="002E5913" w:rsidP="00621625">
      <w:pPr>
        <w:spacing w:line="480" w:lineRule="auto"/>
        <w:jc w:val="both"/>
        <w:rPr>
          <w:rFonts w:ascii="Times New Roman" w:hAnsi="Times New Roman" w:cs="Times New Roman"/>
          <w:i/>
          <w:lang w:val="en-GB"/>
        </w:rPr>
      </w:pPr>
      <w:r w:rsidRPr="00D13B0B">
        <w:rPr>
          <w:rFonts w:ascii="Times New Roman" w:hAnsi="Times New Roman" w:cs="Times New Roman"/>
          <w:i/>
          <w:lang w:val="en-GB"/>
        </w:rPr>
        <w:t>Wheelchair-specific a</w:t>
      </w:r>
      <w:r w:rsidR="006E19CD" w:rsidRPr="00D13B0B">
        <w:rPr>
          <w:rFonts w:ascii="Times New Roman" w:hAnsi="Times New Roman" w:cs="Times New Roman"/>
          <w:i/>
          <w:lang w:val="en-GB"/>
        </w:rPr>
        <w:t>erobic exercise capacity</w:t>
      </w:r>
    </w:p>
    <w:p w14:paraId="782A319B" w14:textId="03225AEC" w:rsidR="00425CF8" w:rsidRPr="006F5229" w:rsidRDefault="001C28EB" w:rsidP="00621625">
      <w:pPr>
        <w:spacing w:line="480" w:lineRule="auto"/>
        <w:ind w:firstLine="720"/>
        <w:jc w:val="both"/>
        <w:rPr>
          <w:rFonts w:ascii="Times New Roman" w:hAnsi="Times New Roman" w:cs="Times New Roman"/>
          <w:lang w:val="en-GB"/>
        </w:rPr>
      </w:pPr>
      <w:r w:rsidRPr="006F5229">
        <w:rPr>
          <w:rFonts w:ascii="Times New Roman" w:hAnsi="Times New Roman" w:cs="Times New Roman"/>
          <w:lang w:val="en-GB"/>
        </w:rPr>
        <w:t>Seven different type</w:t>
      </w:r>
      <w:r w:rsidR="00D10A99" w:rsidRPr="006F5229">
        <w:rPr>
          <w:rFonts w:ascii="Times New Roman" w:hAnsi="Times New Roman" w:cs="Times New Roman"/>
          <w:lang w:val="en-GB"/>
        </w:rPr>
        <w:t>s</w:t>
      </w:r>
      <w:r w:rsidRPr="006F5229">
        <w:rPr>
          <w:rFonts w:ascii="Times New Roman" w:hAnsi="Times New Roman" w:cs="Times New Roman"/>
          <w:lang w:val="en-GB"/>
        </w:rPr>
        <w:t xml:space="preserve"> of protocols </w:t>
      </w:r>
      <w:r w:rsidR="005900E0">
        <w:rPr>
          <w:rFonts w:ascii="Times New Roman" w:hAnsi="Times New Roman" w:cs="Times New Roman"/>
          <w:lang w:val="en-GB"/>
        </w:rPr>
        <w:t>were</w:t>
      </w:r>
      <w:r w:rsidRPr="006F5229">
        <w:rPr>
          <w:rFonts w:ascii="Times New Roman" w:hAnsi="Times New Roman" w:cs="Times New Roman"/>
          <w:lang w:val="en-GB"/>
        </w:rPr>
        <w:t xml:space="preserve"> identified b</w:t>
      </w:r>
      <w:r w:rsidR="006E19CD" w:rsidRPr="006F5229">
        <w:rPr>
          <w:rFonts w:ascii="Times New Roman" w:hAnsi="Times New Roman" w:cs="Times New Roman"/>
          <w:lang w:val="en-GB"/>
        </w:rPr>
        <w:t>ased on the initial load and increments</w:t>
      </w:r>
      <w:r w:rsidR="00A40EB1" w:rsidRPr="006F5229">
        <w:rPr>
          <w:rFonts w:ascii="Times New Roman" w:hAnsi="Times New Roman" w:cs="Times New Roman"/>
          <w:lang w:val="en-GB"/>
        </w:rPr>
        <w:t>,</w:t>
      </w:r>
      <w:r w:rsidR="006E19CD" w:rsidRPr="006F5229">
        <w:rPr>
          <w:rFonts w:ascii="Times New Roman" w:hAnsi="Times New Roman" w:cs="Times New Roman"/>
          <w:lang w:val="en-GB"/>
        </w:rPr>
        <w:t xml:space="preserve"> </w:t>
      </w:r>
      <w:r w:rsidR="0027632D" w:rsidRPr="006F5229">
        <w:rPr>
          <w:rFonts w:ascii="Times New Roman" w:hAnsi="Times New Roman" w:cs="Times New Roman"/>
          <w:lang w:val="en-GB"/>
        </w:rPr>
        <w:t>given in</w:t>
      </w:r>
      <w:r w:rsidR="00D10A99" w:rsidRPr="006F5229">
        <w:rPr>
          <w:rFonts w:ascii="Times New Roman" w:hAnsi="Times New Roman" w:cs="Times New Roman"/>
          <w:lang w:val="en-GB"/>
        </w:rPr>
        <w:t xml:space="preserve"> either </w:t>
      </w:r>
      <w:r w:rsidR="00C24F3F" w:rsidRPr="006F5229">
        <w:rPr>
          <w:rFonts w:ascii="Times New Roman" w:hAnsi="Times New Roman" w:cs="Times New Roman"/>
          <w:lang w:val="en-GB"/>
        </w:rPr>
        <w:t>speed,</w:t>
      </w:r>
      <w:r w:rsidR="00D10A99" w:rsidRPr="006F5229">
        <w:rPr>
          <w:rFonts w:ascii="Times New Roman" w:hAnsi="Times New Roman" w:cs="Times New Roman"/>
          <w:lang w:val="en-GB"/>
        </w:rPr>
        <w:t xml:space="preserve"> </w:t>
      </w:r>
      <w:r w:rsidR="00AF2B61" w:rsidRPr="006F5229">
        <w:rPr>
          <w:rFonts w:ascii="Times New Roman" w:hAnsi="Times New Roman" w:cs="Times New Roman"/>
          <w:lang w:val="en-GB"/>
        </w:rPr>
        <w:t xml:space="preserve">resistance, </w:t>
      </w:r>
      <w:r w:rsidR="0027632D" w:rsidRPr="006F5229">
        <w:rPr>
          <w:rFonts w:ascii="Times New Roman" w:hAnsi="Times New Roman" w:cs="Times New Roman"/>
          <w:lang w:val="en-GB"/>
        </w:rPr>
        <w:t>slope</w:t>
      </w:r>
      <w:r w:rsidR="00C24F3F" w:rsidRPr="006F5229">
        <w:rPr>
          <w:rFonts w:ascii="Times New Roman" w:hAnsi="Times New Roman" w:cs="Times New Roman"/>
          <w:lang w:val="en-GB"/>
        </w:rPr>
        <w:t>,</w:t>
      </w:r>
      <w:r w:rsidR="00D10A99" w:rsidRPr="006F5229">
        <w:rPr>
          <w:rFonts w:ascii="Times New Roman" w:hAnsi="Times New Roman" w:cs="Times New Roman"/>
          <w:lang w:val="en-GB"/>
        </w:rPr>
        <w:t xml:space="preserve"> </w:t>
      </w:r>
      <w:r w:rsidR="00C24F3F" w:rsidRPr="006F5229">
        <w:rPr>
          <w:rFonts w:ascii="Times New Roman" w:hAnsi="Times New Roman" w:cs="Times New Roman"/>
          <w:lang w:val="en-GB"/>
        </w:rPr>
        <w:t>power,</w:t>
      </w:r>
      <w:r w:rsidR="00D10A99" w:rsidRPr="006F5229">
        <w:rPr>
          <w:rFonts w:ascii="Times New Roman" w:hAnsi="Times New Roman" w:cs="Times New Roman"/>
          <w:lang w:val="en-GB"/>
        </w:rPr>
        <w:t xml:space="preserve"> </w:t>
      </w:r>
      <w:r w:rsidR="00764CC4" w:rsidRPr="006F5229">
        <w:rPr>
          <w:rFonts w:ascii="Times New Roman" w:hAnsi="Times New Roman" w:cs="Times New Roman"/>
          <w:lang w:val="en-GB"/>
        </w:rPr>
        <w:t>push frequency or a combination of these</w:t>
      </w:r>
      <w:r w:rsidR="00D10A99" w:rsidRPr="006F5229">
        <w:rPr>
          <w:rFonts w:ascii="Times New Roman" w:hAnsi="Times New Roman" w:cs="Times New Roman"/>
          <w:lang w:val="en-GB"/>
        </w:rPr>
        <w:t xml:space="preserve"> parameters</w:t>
      </w:r>
      <w:r w:rsidRPr="006F5229">
        <w:rPr>
          <w:rFonts w:ascii="Times New Roman" w:hAnsi="Times New Roman" w:cs="Times New Roman"/>
          <w:lang w:val="en-GB"/>
        </w:rPr>
        <w:t xml:space="preserve">. </w:t>
      </w:r>
      <w:r w:rsidR="0056128A" w:rsidRPr="006F5229">
        <w:rPr>
          <w:rFonts w:ascii="Times New Roman" w:hAnsi="Times New Roman" w:cs="Times New Roman"/>
          <w:lang w:val="en-GB"/>
        </w:rPr>
        <w:t>Twenty-three</w:t>
      </w:r>
      <w:r w:rsidR="006E19CD" w:rsidRPr="006F5229">
        <w:rPr>
          <w:rFonts w:ascii="Times New Roman" w:hAnsi="Times New Roman" w:cs="Times New Roman"/>
          <w:lang w:val="en-GB"/>
        </w:rPr>
        <w:t xml:space="preserve"> studies used a protocol with initial load expressed </w:t>
      </w:r>
      <w:r w:rsidR="00AF2B61" w:rsidRPr="006F5229">
        <w:rPr>
          <w:rFonts w:ascii="Times New Roman" w:hAnsi="Times New Roman" w:cs="Times New Roman"/>
          <w:lang w:val="en-GB"/>
        </w:rPr>
        <w:t>in</w:t>
      </w:r>
      <w:r w:rsidR="006E19CD" w:rsidRPr="006F5229">
        <w:rPr>
          <w:rFonts w:ascii="Times New Roman" w:hAnsi="Times New Roman" w:cs="Times New Roman"/>
          <w:lang w:val="en-GB"/>
        </w:rPr>
        <w:t xml:space="preserve"> velocity</w:t>
      </w:r>
      <w:r w:rsidR="00AF2B61" w:rsidRPr="006F5229">
        <w:rPr>
          <w:rFonts w:ascii="Times New Roman" w:hAnsi="Times New Roman" w:cs="Times New Roman"/>
          <w:lang w:val="en-GB"/>
        </w:rPr>
        <w:t xml:space="preserve"> </w:t>
      </w:r>
      <w:r w:rsidR="006E19CD" w:rsidRPr="006F5229">
        <w:rPr>
          <w:rFonts w:ascii="Times New Roman" w:hAnsi="Times New Roman" w:cs="Times New Roman"/>
          <w:lang w:val="en-GB"/>
        </w:rPr>
        <w:t>(</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ABCD</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6E19CD" w:rsidRPr="006F5229">
        <w:rPr>
          <w:rFonts w:ascii="Times New Roman" w:hAnsi="Times New Roman" w:cs="Times New Roman"/>
          <w:lang w:val="en-GB"/>
        </w:rPr>
        <w:t xml:space="preserve">). These </w:t>
      </w:r>
      <w:r w:rsidR="00D10A99" w:rsidRPr="006F5229">
        <w:rPr>
          <w:rFonts w:ascii="Times New Roman" w:hAnsi="Times New Roman" w:cs="Times New Roman"/>
          <w:lang w:val="en-GB"/>
        </w:rPr>
        <w:t xml:space="preserve">studies </w:t>
      </w:r>
      <w:r w:rsidR="006E19CD" w:rsidRPr="006F5229">
        <w:rPr>
          <w:rFonts w:ascii="Times New Roman" w:hAnsi="Times New Roman" w:cs="Times New Roman"/>
          <w:lang w:val="en-GB"/>
        </w:rPr>
        <w:t xml:space="preserve">can be subdivided in four groups based on type of increment: eight studies </w:t>
      </w:r>
      <w:r w:rsidR="00A40EB1" w:rsidRPr="006F5229">
        <w:rPr>
          <w:rFonts w:ascii="Times New Roman" w:hAnsi="Times New Roman" w:cs="Times New Roman"/>
          <w:lang w:val="en-GB"/>
        </w:rPr>
        <w:t>used</w:t>
      </w:r>
      <w:r w:rsidR="006E19CD" w:rsidRPr="006F5229">
        <w:rPr>
          <w:rFonts w:ascii="Times New Roman" w:hAnsi="Times New Roman" w:cs="Times New Roman"/>
          <w:lang w:val="en-GB"/>
        </w:rPr>
        <w:t xml:space="preserve"> velocity</w:t>
      </w:r>
      <w:r w:rsidR="005900E0">
        <w:rPr>
          <w:rFonts w:ascii="Times New Roman" w:hAnsi="Times New Roman" w:cs="Times New Roman"/>
          <w:lang w:val="en-GB"/>
        </w:rPr>
        <w:t xml:space="preserve"> increments</w:t>
      </w:r>
      <w:r w:rsidR="00A40EB1" w:rsidRPr="006F5229">
        <w:rPr>
          <w:rFonts w:ascii="Times New Roman" w:hAnsi="Times New Roman" w:cs="Times New Roman"/>
          <w:lang w:val="en-GB"/>
        </w:rPr>
        <w:t xml:space="preserve"> </w:t>
      </w:r>
      <w:r w:rsidR="006E19CD" w:rsidRPr="006F5229">
        <w:rPr>
          <w:rFonts w:ascii="Times New Roman" w:hAnsi="Times New Roman" w:cs="Times New Roman"/>
          <w:lang w:val="en-GB"/>
        </w:rPr>
        <w:t>(</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A</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A46AE"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038/sc.1996.52","ISSN":"1362-4393","PMID":"8963977","abstract":"The aim of this study was to validate an incremental field test performed by  wheelchair-dependent (WD) athletes. Nine male paraplegic subjects (mean age 28.9 +/- 4.2 years) performed an incremental field test (FT) and a comparable laboratory test (LT) with their own usual wheelchairs. Both tests started with an initial speed of 4 km.hr(-1) and increased by increments of 1 km.hr(-1) every minute until volitional exhaustion. The FT was an adapted Léger and Boucher test (ALBT) and was conducted on a 400 m tartan field marked-off every 50 m with pylons. Ventilatory data were collected every 15 s using a portable telemetric system (Cosmed K2, JFB International, Italy). The LT was performed on an adapted treadmill (Sopur, Germany) and ventilatory data were collected every minute using a breath-by-breath automated system (CPX, Medical Graphics, MN, USA). The LT and the FT were not significantly different for duration (8 min 50 +/- 1 min 24 vs 9 min 55 +/- 29 s), percentage of maximal heart rate (HR, 86.2 +/- 3.9 vs 89.7 +/- 5.3%), maximal minute ventilation (VE, 101.6 +/- 28.5 vs 96.8 +/- 28.2 1.min(-1)) and peak oxygen uptake (VO2 peak, 39.7 + 7.3 vs 36.1 + 5.8 ml.kg(-1).min(-1) assessed with the CPX and the K2, respectively. We concluded that the FT proposed in the present study is a valid test for direct VO2 peak assessment in wheelchair athletes using a portable VO2 telemetric system. Nonetheless, the Léger and Mercier model equation did not accurately predict VO2 max and further investigation is needed to determine a valid VO2 max prediction equation for these subjects during the FT.","author":[{"dropping-particle":"","family":"Vinet","given":"A","non-dropping-particle":"","parse-names":false,"suffix":""},{"dropping-particle":"","family":"Bernard","given":"P L","non-dropping-particle":"","parse-names":false,"suffix":""},{"dropping-particle":"","family":"Poulain","given":"M","non-dropping-particle":"","parse-names":false,"suffix":""},{"dropping-particle":"","family":"Varray","given":"A","non-dropping-particle":"","parse-names":false,"suffix":""},{"dropping-particle":"","family":"Gallais","given":"D","non-dropping-particle":"Le","parse-names":false,"suffix":""},{"dropping-particle":"","family":"Micallef","given":"J P","non-dropping-particle":"","parse-names":false,"suffix":""}],"container-title":"Spinal cord","id":"ITEM-1","issue":"5","issued":{"date-parts":[["1996","5"]]},"language":"eng","page":"288-293","publisher-place":"A. Vinet, Lab. 'Sport, Sante, Developpement', UFR STAPS, 700 Avenue du Pic St Loup, 34100 Montpellier, France, England","title":"Validation of an incremental field test for the direct assessment of peak oxygen uptake in wheelchair-dependent athletes.","type":"article-journal","volume":"34"},"uris":["http://www.mendeley.com/documents/?uuid=65a29e9d-3a1e-47f8-9cce-f56edd3fc6b1"]},{"id":"ITEM-2","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2","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4","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5","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5","issue":"2","issued":{"date-parts":[["2009"]]},"page":"300-307","title":"A physiological case study of a paralympic wheelchair tennis player: Reflective practise","type":"article-journal","volume":"8"},"uris":["http://www.mendeley.com/documents/?uuid=8b597f83-879e-4dc8-839e-a7fda1288f93"]},{"id":"ITEM-6","itemData":{"DOI":"10.1038/sj.sc.3100956","ISSN":"13624393","PMID":"10762193","abstract":"Objectives: To characterize the influence of neurological lesion level on the cardiorespiratory and ventilatory responses of two groups of paraplegic athletes during incremental exercise on a treadmill and in the usual conditions for wheelchair exercise. Methods: Cardioventilatory responses evaluated in two groups of paraplegic wheelchair sportsmen designated as high paraplegic athletes (HPA) and low paraplegic athletes (LPA). After 2 min of data collection at rest and 3 min of warm-up at 4 km.h-1, treadmill speed was increased by 1 km.h-1 every minute until exhaustion. During this test, ventilation and its components, as well as respiratory exchanges, were measured breath by breath (C.P.X. Medical Graphics) every minute by taking the mean of the last 20 s of each increment. Results: Spirometric values presented no significant differences between groups. At rest, no significant difference was observed between the two groups for all cardiorespiratory and ventilatory values obtained during the treadmill test. At submaximal exercise, all variables increased with the augmentation in workload. With the exception of R, there were no significant differences in the classic cardiorespiratory parameters (V̇O2, V̇CO2, HR, V̇E) between the two groups of paraplegics. For the ventilatory parameters, we observed significant differences between the two groups, with values of f and It/Trf significantly higher (0.01 &lt; P &lt; 0.001) and values of Trf and Vt significantly lower (0.01 &lt; P &lt; 0.001) for HPA versus LPA. We observed changes in breathing pattern, ie, in f, Vt, Trc and It/Trc, were significantly different between groups, with significantly higher values of f and It/Trc for HPA. We noted a ventilatory disturbance which was manifested by values of breathing frequency and tidal volume during exercise that were significantly different between groups. During maximal exercise, we observed no significant differences between the two groups concerning cardiorespiratory and ventilatory values. Despite the absence of significant differences, the more linear time course of the ensemble of HPA flows, the achievement of a greater number of work loads, and the higher maximal values indicate a better capacity for adaptation to exercise in the group of lower thoracic paraplegics. Conclusion: These results raise questions about the influence of neurological level and further research is needed to define with more precision the capacities of readaptation of the different cardiovascula…","author":[{"dropping-particle":"","family":"Bernard","given":"P. L.","non-dropping-particle":"","parse-names":false,"suffix":""},{"dropping-particle":"","family":"Mercier","given":"J.","non-dropping-particle":"","parse-names":false,"suffix":""},{"dropping-particle":"","family":"Varray","given":"A.","non-dropping-particle":"","parse-names":false,"suffix":""},{"dropping-particle":"","family":"Prefaut","given":"C.","non-dropping-particle":"","parse-names":false,"suffix":""}],"container-title":"Spinal Cord","id":"ITEM-6","issue":"1","issued":{"date-parts":[["2000"]]},"page":"16-25","title":"Influence of lesion level on the cardioventilatory adaptations in paraplegic wheelchair athletes during muscular exercise","type":"article-journal","volume":"38"},"uris":["http://www.mendeley.com/documents/?uuid=2248a16b-8591-4338-ba42-efeefd6ae5d2"]},{"id":"ITEM-7","itemData":{"DOI":"10.1080/02701367.2011.10599722","ISSN":"21683824","PMID":"21462686","abstract":"The purpose of the study was to examine the sport-specific performance of wheelchair rugby players with regard to their classification. A group of 30 male athletes from the Polish Wheelchair Rugby League participated in the study. The seven International Wheelchair Rugby Federation classes were collapsed into four groups. Standardized measures of aerobic, anaerobic, and skill performance were examined to identify performance differences among the four groups. Major findings were that most differences were between Group I players and all others and that anaerobic performance was the most sensitive to classification differences. Another important finding was that for all other groups, with one exception, adjacent groups did not differ in anaerobic, aerobic, and sport-specific skill performance. The results of this study demonstrate the need to investigate other performance measures that will help in evaluating the current wheelchair rugby classification system. © 2011 by the American Alliance for Health, Physical Education, Recreation and Dance.","author":[{"dropping-particle":"","family":"Morgulec-Adamowicz","given":"Natalia","non-dropping-particle":"","parse-names":false,"suffix":""},{"dropping-particle":"","family":"Kosmol","given":"Andrzej","non-dropping-particle":"","parse-names":false,"suffix":""},{"dropping-particle":"","family":"Molik","given":"Bartosz","non-dropping-particle":"","parse-names":false,"suffix":""},{"dropping-particle":"","family":"Yilla","given":"Abu B.","non-dropping-particle":"","parse-names":false,"suffix":""},{"dropping-particle":"","family":"Laskin","given":"James J.","non-dropping-particle":"","parse-names":false,"suffix":""}],"container-title":"Research Quarterly for Exercise and Sport","id":"ITEM-7","issue":"1","issued":{"date-parts":[["2011"]]},"page":"61-69","title":"Aerobic, anaerobic, and skill performance with regard to classification in wheelchair rugby athletes","type":"article-journal","volume":"82"},"uris":["http://www.mendeley.com/documents/?uuid=a4ce192e-bfd7-48d9-bd38-52cf52837494"]},{"id":"ITEM-8","itemData":{"DOI":"10.1007/s00421-012-2426-5","ISSN":"14396319","PMID":"22644568","abstract":"The purpose of this investigation was to examine the use of subjective rating of perceived exertion (RPE) as a tool to self-regulate the intensity of wheelchair propulsive exercise in individuals with tetraplegia. Eight motor complete tetraplegic (C5/6 and below; ASIA Impairment Scale = A) participants completed a submaximal incremental exercise test followed by a graded exercise test to exhaustion to determine peak oxygen uptake (V̇O2peak) on a wheelchair ergometer. On a separate day, a 20-min exercise bout was completed at an individualised imposed power output (PO) equating to 70 % of V̇O 2peak. On a third occasion, participants were instructed to maintain a workload equivalent to the average RPE for the 20-min imposed condition. V̇O2, heart rate (HR) and PO were measured at 1-min intervals and blood lactate concentration [BLa-] was measured at 0, 10 and 20 min. No differences (P &gt; 0.17) were found between mean V̇O2, % V̇O2peak, HR, % HRpeak, [BLa-], velocity or PO between the imposed and RPE-regulated trials. No significant (P &gt; 0.05) time-by-trial interaction was present for V̇O2 data. A significant interaction (P &lt; 0.001) for the PO data represented a trend for an increase in PO from 10 min to the end of exercise during the RPE-regulated condition. However, post hoc analysis revealed none of the differences in PO across time were significant (P &gt; 0.05). In conclusion, these findings suggest that RPE can be an effective tool for self-regulating 20 min of wheelchair propulsion in a group of trained participants with tetraplegia who are experienced in wheelchair propulsion. © 2012 Springer-Verlag.","author":[{"dropping-particle":"","family":"Paulson","given":"Thomas A.W.","non-dropping-particle":"","parse-names":false,"suffix":""},{"dropping-particle":"","family":"Bishop","given":"Nicolette C.","non-dropping-particle":"","parse-names":false,"suffix":""},{"dropping-particle":"","family":"Leicht","given":"Christof A.","non-dropping-particle":"","parse-names":false,"suffix":""},{"dropping-particle":"","family":"Goosey-Tolfrey","given":"Victoria L.","non-dropping-particle":"","parse-names":false,"suffix":""}],"container-title":"European Journal of Applied Physiology","id":"ITEM-8","issue":"1","issued":{"date-parts":[["2013","1"]]},"language":"eng","page":"201-209","publisher-place":"Germany","title":"Perceived exertion as a tool to self-regulate exercise in individuals with tetraplegia","type":"article-journal","volume":"113"},"uris":["http://www.mendeley.com/documents/?uuid=6f9bd54a-3ca9-4355-9bb5-fbdec1751dfa"]}],"mendeley":{"formattedCitation":"&lt;sup&gt;26,29,36,41–43,66,70&lt;/sup&gt;","plainTextFormattedCitation":"26,29,36,41–43,66,70","previouslyFormattedCitation":"&lt;sup&gt;26,29,36,41–43,66,70&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26,29,36,41–43,66,70</w:t>
      </w:r>
      <w:r w:rsidR="005A46AE" w:rsidRPr="006F5229">
        <w:rPr>
          <w:rFonts w:ascii="Times New Roman" w:hAnsi="Times New Roman" w:cs="Times New Roman"/>
          <w:lang w:val="en-GB"/>
        </w:rPr>
        <w:fldChar w:fldCharType="end"/>
      </w:r>
      <w:r w:rsidR="006E19CD" w:rsidRPr="006F5229">
        <w:rPr>
          <w:rFonts w:ascii="Times New Roman" w:hAnsi="Times New Roman" w:cs="Times New Roman"/>
          <w:lang w:val="en-GB"/>
        </w:rPr>
        <w:t xml:space="preserve">), </w:t>
      </w:r>
      <w:r w:rsidR="0076770B" w:rsidRPr="006F5229">
        <w:rPr>
          <w:rFonts w:ascii="Times New Roman" w:hAnsi="Times New Roman" w:cs="Times New Roman"/>
          <w:lang w:val="en-GB"/>
        </w:rPr>
        <w:t>four</w:t>
      </w:r>
      <w:r w:rsidR="0027632D" w:rsidRPr="006F5229">
        <w:rPr>
          <w:rFonts w:ascii="Times New Roman" w:hAnsi="Times New Roman" w:cs="Times New Roman"/>
          <w:lang w:val="en-GB"/>
        </w:rPr>
        <w:t xml:space="preserve"> slope</w:t>
      </w:r>
      <w:r w:rsidR="006E19CD"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B</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A46AE"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3389/fphys.2015.00419","ISSN":"1664-042X","PMID":"26834642","abstract":"The physiological assessment of highly-trained athletes is a cornerstone of many scientific support programs. In the present article, we provide original data followed by our perspective on the topic of laboratory based incremental exercise testing in elite athletes with cervical spinal cord injury. We retrospectively reviewed our data on Great Britain Wheelchair Rugby athletes collected during the last two Paralympic cycles. We extracted and compared peak cardiometabolic (heart rate and blood lactate) responses between a standard laboratory based incremental exercise test on a treadmill and two different maximal field tests (4 min and 40 min maximal push). In the nine athletes studied, both field tests elicited higher peak responses than the laboratory-based test. The present data imply that laboratory-based incremental protocols preclude the attainment of true peak cardiometabolic responses. This may be due to the different locomotor patterns required to sustain wheelchair propulsion during treadmill exercise or that maximal incremental treadmill protocols only require individuals to exercise at or near maximal exhaustion for a relatively short period of time. We acknowledge that both field- and laboratory-based testing have respective merits and pitfalls and suggest that the choice of test be dictated by the question at hand: if true peak responses are required then field-based testing is warranted, whereas laboratory-based testing may be more appropriate for obtaining cardiometabolic responses across a range of standardized exercise intensities.","author":[{"dropping-particle":"","family":"West","given":"Christopher R.","non-dropping-particle":"","parse-names":false,"suffix":""},{"dropping-particle":"","family":"Leicht","given":"Christof A.","non-dropping-particle":"","parse-names":false,"suffix":""},{"dropping-particle":"","family":"Goosey-Tolfrey","given":"Victoria L.","non-dropping-particle":"","parse-names":false,"suffix":""},{"dropping-particle":"","family":"Romer","given":"Lee M.","non-dropping-particle":"","parse-names":false,"suffix":""}],"container-title":"Frontiers in Physiology","id":"ITEM-1","issue":"419","issued":{"date-parts":[["2016","1"]]},"language":"English","publisher-place":"C.R. West, International Collaboration on Repair Discoveries, University of British Columbia, Vancouver, BC, Canada","title":"Perspective: does laboratory-based maximal incremental exercise testing elicit maximum physiological responses in highly-trained athletes with cervical spinal cord injury?","type":"article-journal","volume":"6"},"uris":["http://www.mendeley.com/documents/?uuid=d4b7e878-520e-4352-9f76-421760aacff0"]},{"id":"ITEM-2","itemData":{"DOI":"10.1152/japplphysiol.00218.2014","ISSN":"15221601","PMID":"24855136","abstract":"Effect of abdominal binding on respiratory mechanics during exercise in athletes with cervical spinal cord injury. J Appl Physiol 117: 36-45, 2014. First published May 22, 2014; doi:10.1152/japplphysiol.00218.2014.-We asked whether elastic binding of the abdomen influences respiratory mechanics during wheelchair propulsion in athletes with cervical spinal cord injury (SCI). Eight Paralympic wheelchair rugby players with motor-complete SCI (C5-C7) performed submaximal and maximal incremental exercise tests on a treadmill, both with and without abdominal binding. Measurements included pulmonary function, pressure-derived indices of respiratory mechanics, operating lung volumes, tidal flow-volume data, gas exchange, blood lactate, and symptoms. Residual volume and functional residual capacity were reduced with binding (77 = 18 and 81 = 11% of unbound, P = 0.05), vital capacity was increased (114 = 9%, P = 0.05), whereas total lung capacity was relatively well preserved (99 = 5%). During exercise, binding introduced a passive increase in transdiaphragmatic pressure, due primarily to an increase in gastric pressure. Active pressures during inspiration were similar across conditions. A sudden, sustained rise in operating lung volumes was evident in the unbound condition, and these volumes were shifted downward with binding. Expiratory flow limitation did not occur in any subject and there was substantial reserve to increase flow and volume in both conditions. V ? O2 was elevated with binding during the final stages of exercise (8 -12%, P = 0.05), whereas blood lactate concentration was reduced (16 -19%, P = 0.05). V ? O2/heart rate slopes were less steep with binding (62 = 35 vs. 47 = 24 ml/beat, P = 0.05). Ventilation, symptoms, and work rates were similar across conditions. The results suggest that abdominal binding shifts tidal breathing to lower lung volumes without influencing flow limitation, symptoms, or exercise tolerance. Changes in respiratory mechanics with binding may benefit O2 transport capacity by an improvement in central circulatory function. © 2014 by the American Physiological Society.","author":[{"dropping-particle":"","family":"West","given":"Christopher R.","non-dropping-particle":"","parse-names":false,"suffix":""},{"dropping-particle":"","family":"Goosey-Tolfrey","given":"Victoria L.","non-dropping-particle":"","parse-names":false,"suffix":""},{"dropping-particle":"","family":"Campbell","given":"Ian G.","non-dropping-particle":"","parse-names":false,"suffix":""},{"dropping-particle":"","family":"Romer","given":"Lee M.","non-dropping-particle":"","parse-names":false,"suffix":""}],"container-title":"Journal of Applied Physiology","id":"ITEM-2","issue":"1","issued":{"date-parts":[["2014","7"]]},"language":"English","page":"36-45","title":"Effect of abdominal binding on respiratory mechanics during exercise in athletes with cervical spinal cord injury","type":"article-journal","volume":"117"},"uris":["http://www.mendeley.com/documents/?uuid=b525d859-674d-4b66-bc16-8f1314a77a1a"]},{"id":"ITEM-3","itemData":{"DOI":"10.1038/sc.1994.36","ISSN":"0031-1758","PMID":"8008425","abstract":"This study evaluated the aerobic capacity and anaerobic threshold of national level Israeli wheelchair basketball players. Subjects were tested working on a wheelchair rolling on a motor driven treadmill and on an arm cycle ergometer. Metabolic and cardiopulmunary parameters were measured during graded maximal exercise tests. Blood lactic acid (LA) concentration was measured in the intervals between loads during the test on the wheelchair. Heart rate (HR) and % heart rate reserve (%HRR) corresponding to the anaerobic threshold (4 mM blood LA) were evalulated while working on the wheelchair rolling on a motor driven treadmill. While working on the wheelchair the following peak exercise values were obtained: Vo2 = 24.7 ml.kg/min, VE = 92.09 l/min HR = 181.5 b/min and R = 1.22. Values corresponding to the anaerobic threshold were found to be, HR = 139 b/min and %HRR = 57.02. Low correlations were obtained between peak exercise Vo2 and VE measured while working on the wheelchair and those measured with arm cycle ergometer (r = 0.57 p = 0.137 and r = 0.4 p = 0.233 respectively). As athletes, subjects in the present study may be classified as having a low aerobic capacity and anaerobic threshold. It is also concluded that the ergometer type may have an important influence on test results.","author":[{"dropping-particle":"","family":"Rotstein","given":"A.","non-dropping-particle":"","parse-names":false,"suffix":""},{"dropping-particle":"","family":"Sagiv","given":"M.","non-dropping-particle":"","parse-names":false,"suffix":""},{"dropping-particle":"","family":"Ben-Sira","given":"D.","non-dropping-particle":"","parse-names":false,"suffix":""},{"dropping-particle":"","family":"Werber","given":"G.","non-dropping-particle":"","parse-names":false,"suffix":""},{"dropping-particle":"","family":"Hutzler","given":"J.","non-dropping-particle":"","parse-names":false,"suffix":""},{"dropping-particle":"","family":"Annenburg","given":"H.","non-dropping-particle":"","parse-names":false,"suffix":""},{"dropping-particle":"","family":"A.","given":"Rotstein","non-dropping-particle":"","parse-names":false,"suffix":""},{"dropping-particle":"","family":"M.","given":"Sagiv","non-dropping-particle":"","parse-names":false,"suffix":""},{"dropping-particle":"","family":"D.","given":"Ben-Sira","non-dropping-particle":"","parse-names":false,"suffix":""},{"dropping-particle":"","family":"G.","given":"Werber","non-dropping-particle":"","parse-names":false,"suffix":""},{"dropping-particle":"","family":"J.","given":"Hutzler","non-dropping-particle":"","parse-names":false,"suffix":""},{"dropping-particle":"","family":"H.","given":"Annenburg","non-dropping-particle":"","parse-names":false,"suffix":""},{"dropping-particle":"","family":"Rotstein","given":"A.","non-dropping-particle":"","parse-names":false,"suffix":""},{"dropping-particle":"","family":"Sagiv","given":"M.","non-dropping-particle":"","parse-names":false,"suffix":""},{"dropping-particle":"","family":"Ben-Sira","given":"D.","non-dropping-particle":"","parse-names":false,"suffix":""},{"dropping-particle":"","family":"Werber","given":"G.","non-dropping-particle":"","parse-names":false,"suffix":""},{"dropping-particle":"","family":"Hutzler","given":"J.","non-dropping-particle":"","parse-names":false,"suffix":""},{"dropping-particle":"","family":"Annenburg","given":"H.","non-dropping-particle":"","parse-names":false,"suffix":""}],"container-title":"Paraplegia","id":"ITEM-3","issue":"3","issued":{"date-parts":[["1994","3"]]},"language":"English","page":"196-201","publisher-place":"A. Rotstein, Sports Medicine and Rehab Division, Zinman College of Physical Education, Wingate, 42902, Israel, England","title":"Aerobic capacity and anaerobic threshold of wheelchair basketball players","type":"article-journal","volume":"32"},"uris":["http://www.mendeley.com/documents/?uuid=c570638c-c85f-4dda-bfad-837bea17643d"]},{"id":"ITEM-4","itemData":{"DOI":"10.1123/apaq.19.4.496","ISSN":"07365829","abstract":"The purpose was to examine selected physiological responses of endurance-trained male wheelchair athletes in different Paralympic racing classes (T2, n = 3; T3, n = 8; T4, n = 7) during a 10-km treadmill time trial (TM: 10-km). Peak oxygen uptake (VO2 peak) was determined, and a TM: 10-km was completed on a motorized treadmill. From this, % VO 2 peak utilized and the relationship between VO2peak and TM: 10-km were established. During the TM: 10-km, the following dependent variables were examined: propulsion speed, oxygen uptake, respiratory exchange ratio, and heart rate. The results showed athletes utilize a high % VO2peak (78.4 ± 13.6%) during the TM:10-km. There was a moderate correlation (r = -.57, p &lt; .01) between VO2peak and TM: 10-km. No physiological differences were found between the paraplegic racing classes (T3, T4), which suggests that there is some justification in amalgamating these racing classes for endurance events.","author":[{"dropping-particle":"","family":"Campbell","given":"Ian G.","non-dropping-particle":"","parse-names":false,"suffix":""},{"dropping-particle":"","family":"Williams","given":"Clyde","non-dropping-particle":"","parse-names":false,"suffix":""},{"dropping-particle":"","family":"Lakomy","given":"Henryk K.A.","non-dropping-particle":"","parse-names":false,"suffix":""}],"container-title":"Adapted Physical Activity Quarterly","id":"ITEM-4","issue":"4","issued":{"date-parts":[["2002","10"]]},"note":"From Duplicate 2 (Physiological responses of endurance-trained male wheelchair athletes to a 10-kilometer treadmill time trial - Campbell, Ian G.; Williams, Clyde; Lakomy, Henryk K.A.; IG, Campbell; Williams, Clyde; HKA, Lakomy)\n\nFrom Duplicate 2 (Physiological responses of endurance-trained male wheelchair athletes to a 10-kilometer treadmill time trial. - Campbell, Ian G.; Williams, Clyde; Lakomy, Henryk K.A.; IG, Campbell; Williams, Clyde; HKA, Lakomy)\n\nFrom Duplicate 1 (Physiological responses of endurance-trained male wheelchair athletes to a 10-kilometer treadmill time trial. - IG, Campbell; Williams, C; HKA, Lakomy)\n\nAccession Number: 106818869. Language: English. Entry Date: 20050425. Revision Date: 20200708. Publication Type: Journal Article; research; tables/charts. Journal Subset: Allied Health; Peer Reviewed; USA. NLM UID: 8701671.","page":"496-508","publisher":"Human Kinetics Publishers, Inc.","publisher-place":"School of Health, Department of Sport, Health, and Exercise, Staffordshire University, Leek Road, Stoke-on-Trent ST4 2DF, United Kingdom; I.G.Campbell@Staffs.ac.uk","title":"Physiological responses of endurance-trained male wheelchair athletes to a 10-kilometer treadmill time trial","type":"article-journal","volume":"19"},"uris":["http://www.mendeley.com/documents/?uuid=e7b2aa3f-8958-4389-8bb6-7929ba599775"]}],"mendeley":{"formattedCitation":"&lt;sup&gt;34,44,61,71&lt;/sup&gt;","plainTextFormattedCitation":"34,44,61,71","previouslyFormattedCitation":"&lt;sup&gt;34,44,61,71&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34,44,61,71</w:t>
      </w:r>
      <w:r w:rsidR="005A46AE" w:rsidRPr="006F5229">
        <w:rPr>
          <w:rFonts w:ascii="Times New Roman" w:hAnsi="Times New Roman" w:cs="Times New Roman"/>
          <w:lang w:val="en-GB"/>
        </w:rPr>
        <w:fldChar w:fldCharType="end"/>
      </w:r>
      <w:r w:rsidR="006E19CD" w:rsidRPr="006F5229">
        <w:rPr>
          <w:rFonts w:ascii="Times New Roman" w:hAnsi="Times New Roman" w:cs="Times New Roman"/>
          <w:lang w:val="en-GB"/>
        </w:rPr>
        <w:t xml:space="preserve">), </w:t>
      </w:r>
      <w:r w:rsidR="0076770B" w:rsidRPr="006F5229">
        <w:rPr>
          <w:rFonts w:ascii="Times New Roman" w:hAnsi="Times New Roman" w:cs="Times New Roman"/>
          <w:lang w:val="en-GB"/>
        </w:rPr>
        <w:t>five</w:t>
      </w:r>
      <w:r w:rsidR="0027632D" w:rsidRPr="006F5229">
        <w:rPr>
          <w:rFonts w:ascii="Times New Roman" w:hAnsi="Times New Roman" w:cs="Times New Roman"/>
          <w:lang w:val="en-GB"/>
        </w:rPr>
        <w:t xml:space="preserve"> veloc</w:t>
      </w:r>
      <w:r w:rsidR="00C24F3F" w:rsidRPr="006F5229">
        <w:rPr>
          <w:rFonts w:ascii="Times New Roman" w:hAnsi="Times New Roman" w:cs="Times New Roman"/>
          <w:lang w:val="en-GB"/>
        </w:rPr>
        <w:t xml:space="preserve">ity and </w:t>
      </w:r>
      <w:r w:rsidR="0027632D" w:rsidRPr="006F5229">
        <w:rPr>
          <w:rFonts w:ascii="Times New Roman" w:hAnsi="Times New Roman" w:cs="Times New Roman"/>
          <w:lang w:val="en-GB"/>
        </w:rPr>
        <w:t>slope</w:t>
      </w:r>
      <w:r w:rsidR="006E19CD"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C</w:t>
      </w:r>
      <w:r w:rsidR="008E53DC">
        <w:rPr>
          <w:rFonts w:ascii="Times New Roman" w:hAnsi="Times New Roman" w:cs="Times New Roman"/>
          <w:lang w:val="en-GB"/>
        </w:rPr>
        <w:t xml:space="preserve">, </w:t>
      </w:r>
      <w:r w:rsidR="008E53DC" w:rsidRPr="008E53DC">
        <w:rPr>
          <w:rFonts w:ascii="Times New Roman" w:hAnsi="Times New Roman" w:cs="Times New Roman"/>
          <w:lang w:val="en-GB"/>
        </w:rPr>
        <w:t xml:space="preserve">Supplemental Digital Content 2, </w:t>
      </w:r>
      <w:r w:rsidR="008E53DC" w:rsidRPr="008E53DC">
        <w:rPr>
          <w:rFonts w:ascii="Times New Roman" w:hAnsi="Times New Roman" w:cs="Times New Roman"/>
          <w:lang w:val="en-GB"/>
        </w:rPr>
        <w:lastRenderedPageBreak/>
        <w:t>http://links.lww.com/PHM/B450</w:t>
      </w:r>
      <w:r w:rsidR="005A46AE"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ISSN":"2386-4095","abstract":"The aim of this study was to prove the validity of a shuttle run, multistage type maximum continuous incremental field test in wheelchair basketball players (WBP) for estimating individual peak oxygen uptake (VO2peak) from the distance covered on the basketball court. Seven male elite players performed a laboratory maximum incremental ergospirometric laboratory test on a wheelchair treadmill until volitional exhaustion. For field test, mean data were: distance covered 1562.7 m (s = 323.0), maximal heart rate (HRmax) 179.2 beats. min(-1) (s = 11.7), total time test 11 min 01 s (s = 1 min 47s) and maximum velocity 11 km.h(-1) (s = 0.8). For the laboratory test, mean data were: absolute VO2peak 2.9 l.min(-1) (s = 0.4), relative VO2peak 40.6 ml.kg(-1).min(-1) (s = 7.2), HRmax 182.2 beats.min(-1) (s = 12), total time test 10 min 4 s (s = 1 min 57 s) and maximum velocity 10.8 km.h(-1) (s = 1.0). Pearson product rank correlations between variables for both tests were high, with special consideration for the relationship between VO2peak measured in the laboratory (40.59 ml.kg(-1).min(-1); s = 6.92) and the distance covered in the field test (1562.67 m, s = 323.96; r = 0.854; p&lt; 0.01). The results suggest that the test designed is a valid predictor of VO2peak as an indicator of aerobic performance in elite WBP.","author":[{"dropping-particle":"","family":"Perez Tejero","given":"Javier","non-dropping-particle":"","parse-names":false,"suffix":""},{"dropping-particle":"","family":"Coteron","given":"Javier","non-dropping-particle":"","parse-names":false,"suffix":""},{"dropping-particle":"","family":"Rabadan","given":"Manuel","non-dropping-particle":"","parse-names":false,"suffix":""},{"dropping-particle":"","family":"Sampedro","given":"Javier","non-dropping-particle":"","parse-names":false,"suffix":""}],"container-title":"European journal of human movement","id":"ITEM-1","issued":{"date-parts":[["2018"]]},"page":"136-148","title":"Field test validation for wheelchair basketball players' aerobic capacity assessment","type":"article-journal","volume":"40"},"uris":["http://www.mendeley.com/documents/?uuid=4d47ee95-7825-410e-9678-4f62ff6dc52e"]},{"id":"ITEM-2","itemData":{"DOI":"10.1152/jappl.1987.63.5.1846","ISSN":"01617567","PMID":"3693218","abstract":"This study investigated the cardiovascular and metabolic responses to prolonged wheelchair exercise in a group of highly trained, traumatic paraplegic men. Six endurance-trained subjects with spinal cord lesions from T10 to T12/L3 underwent a maximal incremental exercise test in which they propelled their own track wheelchairs on a motor-driven treadmill to exhaustion to determine maximal O2 uptake (V̇O2(max)) and related variables. One week later each subject exercised in the same wheelchair on a motorized treadmill at 60-65% of V̇O2(max) for 80 min in a thermoneutral environment (dry bulb 22°C, wet bulb 17°C). Approximately 10 ml of venous blood were withdrawn both 20 min and immediately before exercise (0 min), after 40 and 80 min of exercise, and 20 min postexercise. Venous blood was analyzed for hematocrit (Hct), hemoglobin (Hb), and lactate, and the separated plasma was analyzed for glucose, K+, Na+, Cl-, free fatty acid (FFA), and osmolality. V̇O2, CO2 production (V̇CO2), minute ventilation (V̇E), respiratory exchange ratio (R), net efficiency, and wheelchair strike rate were determined at four intervals throughout the exercise period. Data were analyzed with an analysis of variance repeated-measures design and a Scheffe post hoc test. V̇O2(max) was 47.5 ± 1.8 (SE) ml·min-1·kg-1 with maximal V̇E BTPS and maximal heart rate (HR) being 100.1 ± 38 l/min and 190 ± 1 beats/min, respectively. During prolonged exercise there were no significant changes in V̇O2, V̇CO2, V̇E, R, net efficiency, wheelchair strike rate, and lactate, glucose, and Na+ concentrations. Significant increases occurred in HR, FFA, K+, Cl-, osmolality, Hb, and Hct throughout exercise. The mean body weight loss was 1.015 ± 0.05 kg. We conclude that significant cardiovascular and metabolic responses occurred in this group of highly trained paraplegic men exercising at 60-65% of V̇O2(max) for 80 min.","author":[{"dropping-particle":"","family":"Gass","given":"G. C.","non-dropping-particle":"","parse-names":false,"suffix":""},{"dropping-particle":"","family":"Camp","given":"E. M.","non-dropping-particle":"","parse-names":false,"suffix":""}],"container-title":"Journal of Applied Physiology","id":"ITEM-2","issue":"5","issued":{"date-parts":[["1987","11"]]},"language":"eng","page":"1846-1852","publisher-place":"United States","title":"Effects of prolonged exercise on highly trained traumatic paraplegic men","type":"article-journal","volume":"63"},"uris":["http://www.mendeley.com/documents/?uuid=9004530d-4613-4f0c-a156-3e6c03e4accb"]},{"id":"ITEM-3","itemData":{"DOI":"10.1515/hukin-2017-0140","ISSN":"1640-5544 (Print)","PMID":"29340005","abstract":"In wheelchair sports, aerobic performance is commonly assessed with the use of an arm crank ergometer (ACE), a wheelchair ergometer (WCE) or a wheelchair treadmill (WCT). There are different protocols to identify peak oxygen uptake in wheelchair sports; however, only a few protocols have been applied to evaluate these conditions in wheelchair basketball players. The purpose of this study was to compare physiological responses during maximal exercise testing with the use of ACE and WCT in wheelchair basketball players. Twelve elite male wheelchair basketball players participated in this study. The research was performed during a training camp of the Polish National Wheelchair Basketball Team. The study participants were divided into two functional categories: A (players with class 1.0 - 2.5) and B (players with class 3.0 - 4.5). Two main maximal exercise tests, i.e. wheelchair treadmill stress test (WCT test) and arm crank ergometer stress test (ACE test) were used to evaluate aerobic performance of the players. There were no statistically significant differences in aerobic tests between the players from both groups. The comparison of results achieved in two aerobic tests performed on WCT and ACE did not reveal any significant differences between the analyzed variables (peak heart rate (HRpeak), peak oxygen uptake (VO(2peak)), minute ventilation (VE), anaerobic threshold (AT), lactate concentration (LApeak), and a drop in lactate concentration (%LA)). Strong correlations between results achieved in WCT and ACE tests were found for VO(2peak), VE and LApeak. The main conclusion of the study is that both WCT and ACE tests may be useful when determining aerobic capacity of wheelchair basketball players. Moreover, both protocols can be used by athletes regardless of their functional capabilities and types of impairment.","author":[{"dropping-particle":"","family":"Molik","given":"Bartosz","non-dropping-particle":"","parse-names":false,"suffix":""},{"dropping-particle":"","family":"Kosmol","given":"Andrzej","non-dropping-particle":"","parse-names":false,"suffix":""},{"dropping-particle":"","family":"Morgulec-Adamowicz","given":"Natalia","non-dropping-particle":"","parse-names":false,"suffix":""},{"dropping-particle":"","family":"Lencse-Mucha","given":"Judit","non-dropping-particle":"","parse-names":false,"suffix":""},{"dropping-particle":"","family":"Mróz","given":"Anna","non-dropping-particle":"","parse-names":false,"suffix":""},{"dropping-particle":"","family":"Gryko","given":"Karol","non-dropping-particle":"","parse-names":false,"suffix":""},{"dropping-particle":"","family":"Marszałek","given":"Jolanta","non-dropping-particle":"","parse-names":false,"suffix":""}],"container-title":"Journal of human kinetics","id":"ITEM-3","issued":{"date-parts":[["2017","12"]]},"language":"eng","page":"243-254","title":"Comparison of Aerobic Performance Testing Protocols in Elite Male Wheelchair Basketball Players.","type":"article-journal","volume":"60"},"uris":["http://www.mendeley.com/documents/?uuid=9d7cf7e2-bc6f-44a2-9323-f877162e4115"]},{"id":"ITEM-4","itemData":{"DOI":"10.1249/00005768-197901130-00006","ISSN":"15300315","PMID":"522635","abstract":"GASS, G.C., and E.M. CAMP. Physiological characteristics of trained Australian paraplegic and tetraplegic subjects. Med Sci. Sports. Vol. 11, No. 3, pp. 256-259,1979. Sixteen male Australian paraplegic and tetraplegic subjects competing at the 1977 FESPIC games underwent a physiological assessment. The assessment included a neurological examination, anthropometry, spirometry, maximum oxygen consumption using a wheelchair and motor driven treadmill and a 5 minute post exercise blood lactate. Eight subjects had won gold medals at international competitions for the disabled, and, at the time of testing, two of the subjects were world record holders in track and field events. Spirometry was consistent with other reported values with FVC and FEVi.o being 4.94 and 4.25 1 respectively. The cardiorespiratory data revealed a mean Vojtnax 2.04 ± 0.64 1 mitr1, and 33.0 ±9.4 ml kg-1 mirr1; Ve STPD, 60.75 ±22.64 1 mirr1; maximum heart rate 179±20 b miir1 and post exercise lactate 11.73 ± 1.94 mM. It was concluded that many physiological variables measured on the Australian subjects at rest and during maximum work were comparable to other trained disabled athletes. ©1979 The American College of Sports Medicine.","author":[{"dropping-particle":"","family":"Gass","given":"G. C.","non-dropping-particle":"","parse-names":false,"suffix":""},{"dropping-particle":"","family":"Camp","given":"E. M.","non-dropping-particle":"","parse-names":false,"suffix":""}],"container-title":"Medicine and Science in Sports and Exercise","id":"ITEM-4","issue":"3","issued":{"date-parts":[["1979"]]},"page":"256-259","title":"Physiological characteristics of trained australian paraplegic and tetraplegic subjects","type":"article-journal","volume":"11"},"uris":["http://www.mendeley.com/documents/?uuid=45459d52-bf8e-405c-a366-41733cddfc7b"]},{"id":"ITEM-5","itemData":{"DOI":"10.1080/02640410410001675298","ISSN":"02640414","PMID":"15160598","abstract":"The aims of this study were to examine and compare selected physiological and metabolic responses of wheelchair athletes in two paraplegic racing classes [T3: n=8 (lesion levels T1-T7; paraplegics); T4: n=9 (lesion levels below T7; paraplegics)] to prolonged exercise. In addition, we describe the responses of three tetraplegic athletes [T2: n=3 (lesion levels C6/C7: tetraplegics)]. Twenty athletes completed 90 min of exercise at 75% ̇ VO2peak on a motorized treadmill adapted for wheelchairs. The mean (±s) heart rates of the T3 and T4 racing classes were 165 ± 2 and 172 ± 6 beats · min-1, respectively. For the T4 racing class, heart rate gradually increased during the test (P &lt; 0.05), whereas for the T3 racing class, heart rate reached a plateau after an initial increase. The mean heart rate of the tetraplegics was 114 ± 3 beats · min-1. The T3 and T4 classes exhibited similar respiratory exchange ratios, plasma lactate and glucose concentrations throughout the test. For both the T3 and T4 racing class, free fatty acid, glycerol, ammonia, urea and potassium concentrations had increased from resting values by the end of the test (P &lt; 0.05). In conclusion, the results of this study suggest that endurance-trained wheelchair athletes are able to maintain velocities equivalent to the same relative exercise intensity (75% ̇ VO2peak) for prolonged periods irrespective of lesion level. © 2004 Taylor &amp; Francis Ltd.","author":[{"dropping-particle":"","family":"Campbell","given":"Ian G.","non-dropping-particle":"","parse-names":false,"suffix":""},{"dropping-particle":"","family":"Williams","given":"Clyde","non-dropping-particle":"","parse-names":false,"suffix":""},{"dropping-particle":"","family":"Lakomy","given":"Henryk K.A.","non-dropping-particle":"","parse-names":false,"suffix":""}],"container-title":"Journal of Sports Sciences","id":"ITEM-5","issue":"5","issued":{"date-parts":[["2004","5"]]},"language":"English","note":"From Duplicate 2 (Physiological and metabolic responses of wheelchair athletes in different racing classes to prolonged exercise - Campbell, Ian G.; Williams, Clyde; Lakomy, Henryk K.A.; IG, Campbell; Williams, Clyde; HKA, Lakomy; I.G., Campbell; C., Williams; H.K.A., Lakomy; IG, Campbell; Williams, Clyde; HKA, Lakomy; Campbell, Ian G.; Williams, Clyde; Lakomy, Henryk K.A.; I.G., Campbell; C., Williams; H.K.A., Lakomy; IG, Campbell; Williams, Clyde; HKA, Lakomy; Campbell, Ian G.; Williams, Clyde; Lakomy, Henryk K.A.; I.G., Campbell; C., Williams; H.K.A., Lakomy; IG, Campbell; Williams, Clyde; HKA, Lakomy; Campbell, Ian G.; Williams, Clyde; Lakomy, Henryk K.A.)\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3 (Physiological and metabolic responses of wheelchair athletes in different racing classes to prolonged exercise. - IG, Campbell; Williams, Clyde; HKA, Lakomy; I.G., Campbell; C., Williams; H.K.A., Lakomy; IG, Campbell; Williams, Clyde; HKA, Lakomy; Campbell, Ian G; Williams, Clyde; Lakomy, Henryk K)\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5 (Physiological and metabolic responses of wheelchair athletes in different racing classes to prolonged exercise. - Campbell, Ian G.; Williams, Clyde; Lakomy, Henryk K.A.; IG, Campbell; Williams, Clyde; HKA, Lakomy)\n\nFrom Duplicate 1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page":"449-456","publisher":"Taylor &amp; Francis Ltd","publisher-place":"Sport, Health and Exercise, School of Health, Staffordshire University, Leek Road, Stoke-on-Trent ST4 2DF; ian.campbell@lane4.co.uk, England","title":"Physiological and metabolic responses of wheelchair athletes in different racing classes to prolonged exercise","type":"article-journal","volume":"22"},"uris":["http://www.mendeley.com/documents/?uuid=4edfdf05-0163-4b2d-b741-9c3dd871ce76"]}],"mendeley":{"formattedCitation":"&lt;sup&gt;33,35,45,46,60&lt;/sup&gt;","plainTextFormattedCitation":"33,35,45,46,60","previouslyFormattedCitation":"&lt;sup&gt;33,35,45,46,60&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33,35,45,46,60</w:t>
      </w:r>
      <w:r w:rsidR="005A46AE" w:rsidRPr="006F5229">
        <w:rPr>
          <w:rFonts w:ascii="Times New Roman" w:hAnsi="Times New Roman" w:cs="Times New Roman"/>
          <w:lang w:val="en-GB"/>
        </w:rPr>
        <w:fldChar w:fldCharType="end"/>
      </w:r>
      <w:r w:rsidR="006E19CD" w:rsidRPr="006F5229">
        <w:rPr>
          <w:rFonts w:ascii="Times New Roman" w:hAnsi="Times New Roman" w:cs="Times New Roman"/>
          <w:lang w:val="en-GB"/>
        </w:rPr>
        <w:t xml:space="preserve">) and six </w:t>
      </w:r>
      <w:r w:rsidR="00A40EB1" w:rsidRPr="006F5229">
        <w:rPr>
          <w:rFonts w:ascii="Times New Roman" w:hAnsi="Times New Roman" w:cs="Times New Roman"/>
          <w:lang w:val="en-GB"/>
        </w:rPr>
        <w:t xml:space="preserve">resistance </w:t>
      </w:r>
      <w:r w:rsidR="006E19CD" w:rsidRPr="006F5229">
        <w:rPr>
          <w:rFonts w:ascii="Times New Roman" w:hAnsi="Times New Roman" w:cs="Times New Roman"/>
          <w:lang w:val="en-GB"/>
        </w:rPr>
        <w:t>(</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D</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A46AE"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1","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2","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2","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id":"ITEM-3","itemData":{"DOI":"10.1038/sc.1992.117","ISSN":"0031-1758 (Print)","PMID":"1522999","abstract":"The maximal metabolic responses of 11 paraplegic wheelchair road racers were evaluated with 2 wheelchair exercise protocols: Increasing speed and increasing resistance. The maximal heart rates, minute ventilations and oxygen uptakes were similar for the 2 tests, indicating that either protocol is suitable for maximal wheelchair dynamometer exercise tests for groups. The resulting data were then compared to published data on maximal arm exercise by athletic and non athletic paraplegics and ambulatory males of the same age group. The combined mean values for both exercise tests of maximal oxygen consumption rate (V02max =37.4 ml/kg/min), minute ventilation (Ve = 109.4 l/min), respiratory exchange quotient (RQmax = 1.18) and heart rate (187 beats/min) are in the mid range of reported data on wheelchair athletes. The mean RQ and heart rate values were similar to those achieved by ambulatory individuals performing maximal exercise tests. The mean V02max of 37.4 ml/kg/min in our subjects is comparable to that achieved by sedentary ambulatory males of this age group. The data and the comparison to published data suggest several conclusions: In some parameters elite male paraplegic road racers have maximal values similar to those of ambulatory males, and in others they have maximal values substantially lower than might be expected; there is considerable variability among paraplegics in the metabolic responses to maximal exercise, most likely related to differences in cardiovascular fitness; and paraplegics can improve their cardiovascular fitness by training. © 1992 International Medical Society of Paraplegia.","author":[{"dropping-particle":"","family":"Cooper","given":"R. A.","non-dropping-particle":"","parse-names":false,"suffix":""},{"dropping-particle":"","family":"Horvath","given":"S. M.","non-dropping-particle":"","parse-names":false,"suffix":""},{"dropping-particle":"","family":"Bedi","given":"J. F.","non-dropping-particle":"","parse-names":false,"suffix":""},{"dropping-particle":"","family":"Drechsler-Parks","given":"D. M.","non-dropping-particle":"","parse-names":false,"suffix":""},{"dropping-particle":"","family":"Williams","given":"R. E.","non-dropping-particle":"","parse-names":false,"suffix":""}],"container-title":"Paraplegia","id":"ITEM-3","issue":"8","issued":{"date-parts":[["1992","8"]]},"language":"eng","page":"573-581","publisher-place":"England","title":"Maximal exercise response of paraplegic wheelchair road racers","type":"article-journal","volume":"30"},"uris":["http://www.mendeley.com/documents/?uuid=0d704112-79e2-4611-8cfa-ddf421a20108"]},{"id":"ITEM-4","itemData":{"DOI":"10.1080/10400435.1999.10131983","ISSN":"19493614","abstract":"This investigation collected descriptive data on selected metabolic and cardiorespiratory parameters for Wheelchair Sports-USA (WS-USA) Elite and Developmental Team members to determine if differences in these parameters occurred between arm-crank ergometry (ACE) and wheelchair ergometry (WCE). Fifteen men with paraplegia, seven women with paraplegia, four men with tetraplegia, and three women with tetraplegia were tested. Multiple t-tests were used to determine if there were significant differences between responses to the two modes of exercise and also to compare athletes by disability etiology (tetraplegia versus paraplegia), gender, and training base (aerobic versus anaerobic). Both modes of exercise (ACE, WCE) elicited similar peak metabolic responses. Although some individuals responded differently to the two tests, none of the groupings showed significant differences (p &gt; 0.05). Metabolic values show some dependence on gender and disability etiology. The results indicate that WS-USA team members in general are quite aerobically fit. Some athletes in anaerobic sports could benefit from aerobic exercise. © 1999 Taylor &amp; Francis Group, LLC.","author":[{"dropping-particle":"","family":"Cooper","given":"Rory A.","non-dropping-particle":"","parse-names":false,"suffix":""},{"dropping-particle":"","family":"O'Connor","given":"Thomas J.","non-dropping-particle":"","parse-names":false,"suffix":""},{"dropping-particle":"","family":"Robertson","given":"Rick N.","non-dropping-particle":"","parse-names":false,"suffix":""},{"dropping-particle":"","family":"Langbein","given":"W. E.","non-dropping-particle":"","parse-names":false,"suffix":""},{"dropping-particle":"","family":"Baldini","given":"Fred D.","non-dropping-particle":"","parse-names":false,"suffix":""}],"container-title":"Assistive Technology","id":"ITEM-4","issue":"1","issued":{"date-parts":[["1999","6","30"]]},"language":"English","note":"From Duplicate 2 (An investigation of the exercise capacity of the Wheelchair Sports USA Team - Cooper, Rory A.; O'Connor, Thomas J.; Robertson, Rick N.; Langbein, W. E.; Baldini, Fred D.)\n\nFrom Duplicate 4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n\nFrom Duplicate 5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page":"34-42","publisher":"Taylor &amp; Francis Ltd","publisher-place":"R.A. Cooper, Human Engg. Res. Lab. (151-R1), VA Pittsburgh Healthcare System, 7180 Highland Drive, Pittsburgh, PA 15206, United States","title":"An investigation of the exercise capacity of the wheelchair sports USA team","type":"article-journal","volume":"11"},"uris":["http://www.mendeley.com/documents/?uuid=731e76c4-e9e4-4f1e-8051-d7f02e6d25cd"]},{"id":"ITEM-5","itemData":{"DOI":"10.1097/00002060-199811000-00015","ISSN":"0894-9115 (Print)","PMID":"9862541","abstract":"Spinal cord injury leads to a pronounced reduction of cardiovascular, pulmonary, and metabolic ability. Physical activity, up to and including high-performance sports, has obtained importance in the course of rehabilitation and the postclinical phase. Thirteen elite female wheelchair basketball players from the German National Basketball Team and 10 female sedentary spinal cord-injured persons were examined in the study. Heart volume was measured by an echocardiography. All subjects underwent a graded exercise test on a wheelchair ergometer. Additionally, heart rate, lactate, and player points were measured during a competitive basketball game in wheelchair basketball players. Cardiac dimensions were larger for spinal cord-injured wheelchair basketball players (620.3 ml; 9.6 ml · kg-1) in comparison with spinal cord-injured persons (477.4 ml; 8.2 ml · kg-1) but did not exceed the heart volume of untrained nonhandicapped persons. In contrast, athletes with amputations or those having had poliomyelitis reached training-induced cardiac hypertrophy in relation to body mass (713.7 ml; 13.2 ml · kg-1), as observed in nonhandicapped athletes. During graded wheelchair ergometry, wheelchair basketball players showed a higher maximal work rate (59.9 v 45.5 W), maximal oxygen consumption (33.7 v 18.3 ml · mm-1 · kg-1), and maximal lactate (9.1 v 5.47 mmol · l-1) without a difference in maximal heart rate and workload at AT4 than did spinal cord- injured persons. The average heart rate during the wheelchair basketball game was 151 · min-1 and the lactate concentration was 1.92 mmol · 1-1. Female athletes with a less severe handicap and higher maximal oxygen consumption during the graded exercise test reached a higher game level in the evaluation. During the competitive basketball game, high cardiovascular stress was observed, indicating a fast aerobic metabolism; the anaerobic lactic acid capacity played a subordinate role. Wheelchair basketball is an effective and suitable sport to enhance physical performance and to induce positive physiological adaptations.","author":[{"dropping-particle":"","family":"Schmid","given":"A","non-dropping-particle":"","parse-names":false,"suffix":""},{"dropping-particle":"","family":"Huonker","given":"M","non-dropping-particle":"","parse-names":false,"suffix":""},{"dropping-particle":"","family":"Stober","given":"P","non-dropping-particle":"","parse-names":false,"suffix":""},{"dropping-particle":"","family":"Barturen","given":"J M","non-dropping-particle":"","parse-names":false,"suffix":""},{"dropping-particle":"","family":"Schmidt-Trucksäss","given":"A","non-dropping-particle":"","parse-names":false,"suffix":""},{"dropping-particle":"","family":"Dürr","given":"H","non-dropping-particle":"","parse-names":false,"suffix":""},{"dropping-particle":"","family":"Völpel","given":"H J","non-dropping-particle":"","parse-names":false,"suffix":""},{"dropping-particle":"","family":"Keul","given":"J","non-dropping-particle":"","parse-names":false,"suffix":""}],"container-title":"American Journal of Physical Medicine and Rehabilitation","id":"ITEM-5","issue":"6","issued":{"date-parts":[["1998"]]},"language":"eng","page":"527-533","publisher-place":"A. Schmid, Medizinische Uni-Klinik Freiburg, Abteilung Praev./Rehab. Sportmed., Hugstetterstr. 55, D-79106 Freiburg, Germany, United States","title":"Physical performance and cardiovascular and metabolic adaptation of elite female wheelchair basketball players in wheelchair ergometry and in competition.","type":"article-journal","volume":"77"},"uris":["http://www.mendeley.com/documents/?uuid=fd238f19-9351-419e-946d-bf869e4dfa48"]},{"id":"ITEM-6","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6","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mendeley":{"formattedCitation":"&lt;sup&gt;27,30,47,64,72,73&lt;/sup&gt;","plainTextFormattedCitation":"27,30,47,64,72,73","previouslyFormattedCitation":"&lt;sup&gt;27,30,47,64,72,73&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27,30,47,64,72,73</w:t>
      </w:r>
      <w:r w:rsidR="005A46AE" w:rsidRPr="006F5229">
        <w:rPr>
          <w:rFonts w:ascii="Times New Roman" w:hAnsi="Times New Roman" w:cs="Times New Roman"/>
          <w:lang w:val="en-GB"/>
        </w:rPr>
        <w:fldChar w:fldCharType="end"/>
      </w:r>
      <w:r w:rsidR="006E19CD" w:rsidRPr="006F5229">
        <w:rPr>
          <w:rFonts w:ascii="Times New Roman" w:hAnsi="Times New Roman" w:cs="Times New Roman"/>
          <w:lang w:val="en-GB"/>
        </w:rPr>
        <w:t xml:space="preserve">). </w:t>
      </w:r>
      <w:r w:rsidR="0076770B" w:rsidRPr="006F5229">
        <w:rPr>
          <w:rFonts w:ascii="Times New Roman" w:hAnsi="Times New Roman" w:cs="Times New Roman"/>
          <w:lang w:val="en-GB"/>
        </w:rPr>
        <w:t>Twelve</w:t>
      </w:r>
      <w:r w:rsidR="006E19CD" w:rsidRPr="006F5229">
        <w:rPr>
          <w:rFonts w:ascii="Times New Roman" w:hAnsi="Times New Roman" w:cs="Times New Roman"/>
          <w:lang w:val="en-GB"/>
        </w:rPr>
        <w:t xml:space="preserve"> studies used a protocol with initial load expr</w:t>
      </w:r>
      <w:r w:rsidR="0027632D" w:rsidRPr="006F5229">
        <w:rPr>
          <w:rFonts w:ascii="Times New Roman" w:hAnsi="Times New Roman" w:cs="Times New Roman"/>
          <w:lang w:val="en-GB"/>
        </w:rPr>
        <w:t>essed in velocity and a slope</w:t>
      </w:r>
      <w:r w:rsidR="006E19CD"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EF</w:t>
      </w:r>
      <w:r w:rsidR="0076770B" w:rsidRPr="006F5229">
        <w:rPr>
          <w:rFonts w:ascii="Times New Roman" w:hAnsi="Times New Roman" w:cs="Times New Roman"/>
          <w:lang w:val="en-GB"/>
        </w:rPr>
        <w:t>G</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6E19CD" w:rsidRPr="006F5229">
        <w:rPr>
          <w:rFonts w:ascii="Times New Roman" w:hAnsi="Times New Roman" w:cs="Times New Roman"/>
          <w:lang w:val="en-GB"/>
        </w:rPr>
        <w:t xml:space="preserve">). From these </w:t>
      </w:r>
      <w:r w:rsidR="0076770B" w:rsidRPr="006F5229">
        <w:rPr>
          <w:rFonts w:ascii="Times New Roman" w:hAnsi="Times New Roman" w:cs="Times New Roman"/>
          <w:lang w:val="en-GB"/>
        </w:rPr>
        <w:t>twelve</w:t>
      </w:r>
      <w:r w:rsidR="006E19CD" w:rsidRPr="006F5229">
        <w:rPr>
          <w:rFonts w:ascii="Times New Roman" w:hAnsi="Times New Roman" w:cs="Times New Roman"/>
          <w:lang w:val="en-GB"/>
        </w:rPr>
        <w:t xml:space="preserve"> studies, six studies made incre</w:t>
      </w:r>
      <w:r w:rsidR="0076770B" w:rsidRPr="006F5229">
        <w:rPr>
          <w:rFonts w:ascii="Times New Roman" w:hAnsi="Times New Roman" w:cs="Times New Roman"/>
          <w:lang w:val="en-GB"/>
        </w:rPr>
        <w:t>ments with velocity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76770B" w:rsidRPr="006F5229">
        <w:rPr>
          <w:rFonts w:ascii="Times New Roman" w:hAnsi="Times New Roman" w:cs="Times New Roman"/>
          <w:lang w:val="en-GB"/>
        </w:rPr>
        <w:t>Table 2.E</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A46AE" w:rsidRPr="006F5229">
        <w:rPr>
          <w:rFonts w:ascii="Times New Roman" w:hAnsi="Times New Roman" w:cs="Times New Roman"/>
          <w:lang w:val="en-GB"/>
        </w:rPr>
        <w:fldChar w:fldCharType="begin" w:fldLock="1"/>
      </w:r>
      <w:r w:rsidR="00246B1A">
        <w:rPr>
          <w:rFonts w:ascii="Times New Roman" w:hAnsi="Times New Roman" w:cs="Times New Roman"/>
          <w:lang w:val="en-GB"/>
        </w:rPr>
        <w:instrText>ADDIN CSL_CITATION {"citationItems":[{"id":"ITEM-1","itemData":{"DOI":"10.1038/sc.2011.97","ISSN":"13624393","PMID":"21894166","abstract":"Study design:Prospective, experimental study.Objective:To investigate whether the heart rate (HR) at lactate minimum (LMHR)determined by means of a HR-guided lactate minimum test (LMT) corresponds to the HR at maximal lactate steady state (MLSS) in wheelchair-racing athletes.Setting:Institute of Sports Medicine.Methods:Eight well-trained wheelchair-racing athletes (mean age: 3312 years; height: 16912 cm; body mass: 5911 kg; \\[Vdot]O 2peak: 2.760.73 l min 1) completed a HR-guided LMT on a treadmill in their own racing wheelchair. Subsequently, exercise intensity at MLSS and corresponding HR were determined by means of several endurance tests on different days.Results:All measured parameters (HR, speed, blood lactate, oxygen consumption and rating of perceived exertion) revealed significantly higher values at MLSS compared with values at lactate minimum (LM). However, there were highly significant correlations (r0.914, P0.002) between LMHR and HR at MLSS (1636 versus 1727 b.p.m.) as well as for speed (r0.935, P0.001) and blood lactate (r0.944, P0.001) at LM versus MLSS. The correlation for oxygen consumption (r0.798, P0.018) at LM versus MLSS was lower yet significant.Conclusions:There exists a close relationship between LMHR and HR at MLSS in wheelchair racing. This allows the prediction of MLSS based on a single exercise test in this special group of athletes. For practical use during daily training, routine HR at MLSS can be assumed to be 8-9 b.p.m. above the LMHRin wheelchair-racing athletes. © 2012 International Spinal Cord Society All rights reserved.","author":[{"dropping-particle":"","family":"Perret","given":"C.","non-dropping-particle":"","parse-names":false,"suffix":""},{"dropping-particle":"","family":"Labruyère","given":"R.","non-dropping-particle":"","parse-names":false,"suffix":""},{"dropping-particle":"","family":"Mueller","given":"G.","non-dropping-particle":"","parse-names":false,"suffix":""},{"dropping-particle":"","family":"Strupler","given":"M.","non-dropping-particle":"","parse-names":false,"suffix":""}],"container-title":"Spinal Cord","id":"ITEM-1","issue":"1","issued":{"date-parts":[["2012","1"]]},"language":"eng","note":"From Duplicate 2 (Correlation of heart rate at lactate minimum and maximal lactate steady state in wheelchair-racing athletes. - Perret, C; Labruyère, R; Mueller, G; Strupler, M)\n\nFrom Duplicate 1 (Correlation of heart rate at lactate minimum and maximal lactate steady state in wheelchair-racing athletes. - Perret, C; Labruyère, R; Mueller, G; Strupler, M)\n\nAccession Number: 104515392. Language: English. Entry Date: 20120418. Revision Date: 20200708. Publication Type: Journal Article; research; tables/charts. Journal Subset: Allied Health; Biomedical; Europe; Expert Peer Reviewed; Peer Reviewed; UK &amp;amp; Ireland. Special Interest: Physical Therapy; Sports Medicine. Grant Information: This study was financially supported by the Swiss Olympic Association.. NLM UID: 9609749.","page":"33-36","publisher":"Springer Nature","publisher-place":"Institute of Sports Medicine, Swiss Paraplegic Centre, Nottwil, Switzerland, England","title":"Correlation of heart rate at lactate minimum and maximal lactate steady state in wheelchair-racing athletes","type":"article-journal","volume":"50"},"uris":["http://www.mendeley.com/documents/?uuid=4582a261-23fe-462b-9f98-a51caaf94272"]},{"id":"ITEM-2","itemData":{"DOI":"10.1111/j.1600-0838.2009.00934.x","ISSN":"09057188","PMID":"19793219","abstract":"Participation in sports for individuals with disabilities continues to gain popularity. In order to provide fair and equitable competition among persons with different disabilities and functional capacity, a separate functional classification system has been devised for each sport. The aims of the present study were to evaluate aerobic and anaerobic performance of wheelchair basketball athletes and verify a correlation with the International Wheelchair Basketball Federation functional classification system. For this, 17 highly trained male Brazilian basketball wheelchair athletes (25.4±4.4 years) from the national team who had taken part in the Athens 2004 Paralympic Games were assessed. These athletes were submitted to cardiopulmonary exercise testing and Wingate-like 30-s sprint test using upper limbs. The present study demonstrated that the functional classification score correlated with relative (r=0.90; P&lt;0.0001) and absolute peak power (r=0.50; P=0.0353) and absolute mean power (r=0.93; P&lt;0.0001) obtained from the Wingate-like 30-s sprint test and also correlated with absolute O2 peak (r=0.68; P=0.0026) and O2 at ventilatory threshold (r=0.71; P=0.0014), measured on cardiopulmonary exercise testing. Therefore, our findings support the functional classification created to classify athletes' functional capability on the court, which also correlated with aerobic and anaerobic performance parameters of the elite wheelchair basketball players. © 2009 John Wiley &amp; Sons A/S.","author":[{"dropping-particle":"","family":"Lira","given":"Claudio Andre Barbosa","non-dropping-particle":"De","parse-names":false,"suffix":""},{"dropping-particle":"","family":"Vancini","given":"R. L.","non-dropping-particle":"","parse-names":false,"suffix":""},{"dropping-particle":"","family":"Minozzo","given":"F. C.","non-dropping-particle":"","parse-names":false,"suffix":""},{"dropping-particle":"","family":"Sousa","given":"B. S.","non-dropping-particle":"","parse-names":false,"suffix":""},{"dropping-particle":"","family":"Dubas","given":"J. P.","non-dropping-particle":"","parse-names":false,"suffix":""},{"dropping-particle":"","family":"Andrade","given":"M. S.","non-dropping-particle":"","parse-names":false,"suffix":""},{"dropping-particle":"","family":"Steinberg","given":"L. L.","non-dropping-particle":"","parse-names":false,"suffix":""},{"dropping-particle":"","family":"Silva","given":"A. C.","non-dropping-particle":"Da","parse-names":false,"suffix":""}],"container-title":"Scandinavian Journal of Medicine and Science in Sports","id":"ITEM-2","issue":"4","issued":{"date-parts":[["2010","8"]]},"note":"From Duplicate 1 (Relationship between aerobic and anaerobic parameters and functional classification in wheelchair basketball players. - De Lira, Claudio Andre Barbosa; Vancini, R. L.; Minozzo, F. C.; Sousa, B. S.; Dubas, J. P.; Andrade, M. S.; Steinberg, L. L.; Da Silva, A. C.)\n\nFrom Duplicate 1 (Relationship between aerobic and anaerobic parameters and functional classification in wheelchair basketball players. - CAB, de Lira; RL, Vancini; FC, Minozzo; BS, Sousa; JP, Dubas; MS, Andrade; LL, Steinberg; AC, da Silva)\nAnd Duplicate 3 (Relationship between aerobic and anaerobic parameters and functional classification in wheelchair basketball players. - CAB, de Lira; RL, Vancini; FC, Minozzo; BS, Sousa; JP, Dubas; MS, Andrade; LL, Steinberg; AC, da Silva)\n\nAccession Number: 105057075. Language: English. Entry Date: 20101001. Revision Date: 20200708. Publication Type: Journal Article; research; tables/charts. Journal Subset: Allied Health; Biomedical; Blind Peer Reviewed; Continental Europe; Europe; Peer Reviewed. Special Interest: Sports Medicine. Grant Information: Coordenacao de Aperfeicoamento de Pessoal de Nivel Superior (CAPES-Brazil) and Conselho Nacional de Desenvolvimento Cientifico e Tecnologico (CNPq-Brazil). NLM UID: 9111504.","page":"638-643","publisher":"Wiley-Blackwell","publisher-place":"Department of Physiology, Universidade Federal de Sao Paulo (UNIFESP), Sao Paulo, Brazil","title":"Relationship between aerobic and anaerobic parameters and functional classification in wheelchair basketball players.","type":"article-journal","volume":"20"},"uris":["http://www.mendeley.com/documents/?uuid=71c27529-b6a4-49b8-9b55-d665edc2fec0"]},{"id":"ITEM-3","itemData":{"DOI":"10.1136/bjsm.31.1.41","ISSN":"03063674","PMID":"9132210","abstract":"Objectives - The limiting factors with regard to power output available for wheelchair ambulation have not been identified. The aim of the present study was to correlate power output during wheelchair driving with (i) power output and oxygen uptake during arm crank ergometry and (ii) arm muscle strength. Methods - Eleven disabled men were examined for maximal power output (PO(max)) during wheelchair driving on a treadmill and during arm crank ergometry. Oxygen uptake (Vo2) was recorded at submaximal and maximal arm crank ergometry in all men and during submaximal wheelchair driving on a treadmill in four men. Power output during wheelchair driving on a treadmill was measured. Static and dynamic elbow muscle strength was measured isokinetically. Results - PO(max) was significantly lower (P &lt; 0.001) for wheelchair driving (109 (31) W; mean (SD)) than for arm ergometry (163 (49) W). There was a significant correlation between PO(max) for arm crank ergometry and wheelchair driving (r = 0.73). There was no correlation between PO(max) and elbow strength. The mechanical efficiency was constant for the different levels on the arm crank ergometry test. The submaximal testing showed a consistently lower mechanical efficiency for wheelchair driving than for arm crank ergometry. Conclusions - It is suggested that the lower level of power output for wheelchair driving is fully explained by the lower mechanical efficiency. Any improvement in power output available for ambulation must be based on wheelchair ergonomics.","author":[{"dropping-particle":"","family":"Tropp","given":"H.","non-dropping-particle":"","parse-names":false,"suffix":""},{"dropping-particle":"","family":"Samuelsson","given":"K","non-dropping-particle":"","parse-names":false,"suffix":""},{"dropping-particle":"","family":"Jorfeldt","given":"L","non-dropping-particle":"","parse-names":false,"suffix":""}],"container-title":"British Journal of Sports Medicine","id":"ITEM-3","issue":"1","issued":{"date-parts":[["1997","3"]]},"language":"eng","page":"41-44","title":"Power output for wheelchair driving on a treadmill compared with arm crank ergometry","type":"article-journal","volume":"31"},"uris":["http://www.mendeley.com/documents/?uuid=606c7370-7b05-486d-948e-b06206b0195e"]},{"id":"ITEM-4","itemData":{"DOI":"10.1038/sj.sc.3101548","ISSN":"13624393","PMID":"14713940","abstract":"Study design: Determination of fat oxidation at three different intensities in trained wheelchair athletes on the treadmill. Objective: The aim of the study was to assess the level and highest rate of fat oxidation in endurance-trained wheelchair athletes for recommendation on endurance training. Setting: Institute of Sports Medicine, Swiss Paraplegic Centre, Nottwil, Switzerland. Methods: Nine (seven men and two women) endurance-trained wheelchair athletes (VO2peak 40.2 ± 6.7 ml/kg/min) were studied over 20 min at 55, 65 and 75% VO2peak on a treadmill in their own racing wheelchairs in order to find the exercise intensity with the highest absolute fat oxidation. Results: As presumed, total energy expenditure for wheelchair racing was highest at 75% VO2peak, while absolute fat oxidation was statistically not significantly different at the three tested intensities. Percentage of energy expenditure from fat oxidation decreased with increasing intensity from 31.4% at 55% VO2peak to 20.9% at 75% VO2peak, while percentage from carbohydrate oxidation increased from 68.6% at 55% VO2peak to 79.1% at 75% VO2peak. Conclusion: For wheelchair athletes, we recommend training of fat metabolism for endurance exercise at an intensity of 55% VO2peak, because absolute fat metabolism is not higher at higher intensities but less carbohydrates are used at lower intensity levels. At lower intensities, exercise can be performed over a longer time before the emptied glycogen stores will limit exercise duration. This may apply especially to paraplegic subjects whose active muscle mass is limited in contrast to able-bodied athletes.","author":[{"dropping-particle":"","family":"Knechtle","given":"B.","non-dropping-particle":"","parse-names":false,"suffix":""},{"dropping-particle":"","family":"Müller","given":"G.","non-dropping-particle":"","parse-names":false,"suffix":""},{"dropping-particle":"","family":"Willmann","given":"F.","non-dropping-particle":"","parse-names":false,"suffix":""},{"dropping-particle":"","family":"Eser","given":"P.","non-dropping-particle":"","parse-names":false,"suffix":""},{"dropping-particle":"","family":"Knecht","given":"H.","non-dropping-particle":"","parse-names":false,"suffix":""}],"container-title":"Spinal Cord","id":"ITEM-4","issue":"1","issued":{"date-parts":[["2004","1"]]},"language":"eng","page":"24-28","publisher-place":"England","title":"Fat oxidation at different intensities in wheelchair racing","type":"article-journal","volume":"42"},"uris":["http://www.mendeley.com/documents/?uuid=db105cf8-76ba-46f6-960d-9f8fa71baa7b"]},{"id":"ITEM-5","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5","issue":"8","issued":{"date-parts":[["2014","8"]]},"language":"eng","page":"1635-1643","publisher-place":"Germany","title":"Blood lactate and ventilatory thresholds in wheelchair athletes with tetraplegia and paraplegia","type":"article-journal","volume":"114"},"uris":["http://www.mendeley.com/documents/?uuid=0b687c05-3f8e-4950-b76f-28f2a1142552"]},{"id":"ITEM-6","itemData":{"DOI":"10.1016/j.orthtr.2019.01.009","ISSN":"18764339","abstract":"Background: The aim of this study was to compare arm crank with treadmill wheelchair ergometry by determining metabolic and respiratory outcomes at peak performance and individual anaerobic threshold in order to provide competitive wheelchair basketball players with optimal training prescription recommendations. Methods: Eight players could be recruited from a first German division team. Oxygen uptake (VO2), heart rate (HR), energy expenditure (EE), and lactate concentration (LA) was determined at peak performance and at individual anaerobic threshold during two stepwise increasing tests in a randomized order. Results: Using the arm crank ergometer led to significantly lower results for VO2 (25.7 ml kg−1 min−1 vs 50.0 ml kg−1 min−1), EE (543 kcal h−1 vs 940 kcal h−1) and HR (173 bpm vs 177 bpm) at peak performance and for VO2, EE and HR at the anaerobic thresholds compared to the wheelchair treadmill procedure (P = 0.012), except for the HR at the LA threshold. LA at the anaerobic threshold showed significantly higher concentrations for arm crank ergometry (3.4 mmol l−1 vs 2.8 mmol l−1, P = 0.025). Conclusion: We therefore recommend using treadmill testing for wheelchair basketball players as it better mirrors demands of wheelchair basketball motions.","author":[{"dropping-particle":"","family":"Otto","given":"Ann Kathrin","non-dropping-particle":"","parse-names":false,"suffix":""},{"dropping-particle":"","family":"Reer","given":"Rüdiger","non-dropping-particle":"","parse-names":false,"suffix":""},{"dropping-particle":"","family":"Holtfreter","given":"Birger","non-dropping-particle":"","parse-names":false,"suffix":""},{"dropping-particle":"","family":"Riepenhof","given":"Helge","non-dropping-particle":"","parse-names":false,"suffix":""},{"dropping-particle":"","family":"Schröder","given":"Jan","non-dropping-particle":"","parse-names":false,"suffix":""}],"container-title":"Sports Orthopaedics and Traumatology","id":"ITEM-6","issue":"1","issued":{"date-parts":[["2019"]]},"language":"English","page":"49-55","publisher-place":"A.-K. Otto, Mollerstraße 10, Hamburg, Germany","title":"Physiological responses at the anaerobic threshold and at peak performance during arm crank ergometer diagnostics compared to wheelchair propulsion on a treadmill in elite wheelchair basketball players","type":"article-journal","volume":"35"},"uris":["http://www.mendeley.com/documents/?uuid=26e1738e-1659-4080-97c5-3eaa6fcfbe15"]}],"mendeley":{"formattedCitation":"&lt;sup&gt;48,58,59,74–76&lt;/sup&gt;","plainTextFormattedCitation":"48,58,59,74–76","previouslyFormattedCitation":"&lt;sup&gt;48,58,59,74–76&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DA1313" w:rsidRPr="00DA1313">
        <w:rPr>
          <w:rFonts w:ascii="Times New Roman" w:hAnsi="Times New Roman" w:cs="Times New Roman"/>
          <w:noProof/>
          <w:vertAlign w:val="superscript"/>
          <w:lang w:val="en-GB"/>
        </w:rPr>
        <w:t>48,58,59,74–76</w:t>
      </w:r>
      <w:r w:rsidR="005A46AE" w:rsidRPr="006F5229">
        <w:rPr>
          <w:rFonts w:ascii="Times New Roman" w:hAnsi="Times New Roman" w:cs="Times New Roman"/>
          <w:lang w:val="en-GB"/>
        </w:rPr>
        <w:fldChar w:fldCharType="end"/>
      </w:r>
      <w:r w:rsidR="0076770B" w:rsidRPr="006F5229">
        <w:rPr>
          <w:rFonts w:ascii="Times New Roman" w:hAnsi="Times New Roman" w:cs="Times New Roman"/>
          <w:lang w:val="en-GB"/>
        </w:rPr>
        <w:t xml:space="preserve">), </w:t>
      </w:r>
      <w:r w:rsidR="00C24F3F" w:rsidRPr="006F5229">
        <w:rPr>
          <w:rFonts w:ascii="Times New Roman" w:hAnsi="Times New Roman" w:cs="Times New Roman"/>
          <w:lang w:val="en-GB"/>
        </w:rPr>
        <w:t>five with</w:t>
      </w:r>
      <w:r w:rsidR="0027632D" w:rsidRPr="006F5229">
        <w:rPr>
          <w:rFonts w:ascii="Times New Roman" w:hAnsi="Times New Roman" w:cs="Times New Roman"/>
          <w:lang w:val="en-GB"/>
        </w:rPr>
        <w:t xml:space="preserve"> slope</w:t>
      </w:r>
      <w:r w:rsidR="006E19CD"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6E19CD" w:rsidRPr="006F5229">
        <w:rPr>
          <w:rFonts w:ascii="Times New Roman" w:hAnsi="Times New Roman" w:cs="Times New Roman"/>
          <w:lang w:val="en-GB"/>
        </w:rPr>
        <w:t>Table 2.F</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A46AE" w:rsidRPr="006F5229">
        <w:rPr>
          <w:rFonts w:ascii="Times New Roman" w:hAnsi="Times New Roman" w:cs="Times New Roman"/>
          <w:lang w:val="en-GB"/>
        </w:rPr>
        <w:fldChar w:fldCharType="begin" w:fldLock="1"/>
      </w:r>
      <w:r w:rsidR="00A9493E">
        <w:rPr>
          <w:rFonts w:ascii="Times New Roman" w:hAnsi="Times New Roman" w:cs="Times New Roman"/>
          <w:lang w:val="en-GB"/>
        </w:rPr>
        <w:instrText xml:space="preserve">ADDIN CSL_CITATION {"citationItems":[{"id":"ITEM-1","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1","issue":"9","issued":{"date-parts":[["2013","9"]]},"language":"eng","page":"1649-1655","publisher-place":"United States","title":"Spinal cord injury level and the circulating cytokine response to strenuous exercise.","type":"article-journal","volume":"45"},"uris":["http://www.mendeley.com/documents/?uuid=7fa128f7-d2af-44c5-a552-43a8f2b218ce"]},{"id":"ITEM-2","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2","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3","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3","issue":"8","issued":{"date-parts":[["2011"]]},"page":"1414-1421","title":"Mucosal immune responses to treadmill exercise in elite wheelchair athletes","type":"article-journal","volume":"43"},"uris":["http://www.mendeley.com/documents/?uuid=6c8a773f-49bf-4805-89c4-912286185cd2"]},{"id":"ITEM-4","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A9493E">
        <w:rPr>
          <w:rFonts w:ascii="Cambria Math" w:hAnsi="Cambria Math" w:cs="Cambria Math"/>
          <w:lang w:val="en-GB"/>
        </w:rPr>
        <w:instrText>∼</w:instrText>
      </w:r>
      <w:r w:rsidR="00A9493E">
        <w:rPr>
          <w:rFonts w:ascii="Times New Roman" w:hAnsi="Times New Roman" w:cs="Times New Roman"/>
          <w:lang w:val="en-GB"/>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4","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id":"ITEM-5","itemData":{"DOI":"10.1038/sj.sc.3101229","ISSN":"13624393","PMID":"11781859","abstract":"Study design: Treadmill testing on a progressive incline of 11 wheelchair athletes. Objective: To determine if a novel treadmill exercise protocol which uses increments in inclination, rather than the standard increments in velocity, can be used to effectively determine maximum oxygen uptake VO2max for elite wheelchair athletes. Setting: Nottwil, Switzerland. Methods: Eleven elite wheelchair basketball players (29.3±6.3 years, 72.7±16.9 kg and 177±9.6 cm) performed an exercise protocol with increasing inclination on the treadmill. Eight players had a spinal cord injury (SCI), two had no lesion of the central nervous system and one had poliomyelitis. VO2max and heart rate were measured continuously, while serum lactate was determined immediately after the exercise protocol. Results: Athletes reached a maximal heart rate of 185±11.4 bpm and maximal lactate of 10.2±2.1 mmol/1. VO2max was 35.1±4.9 ml/min/kg. The correlation between heart rate and VO2 at different inclinations was statistically significant and comparable to able-bodied subjects. Conclusions: An exercise protocol with increasing inclination is a valid alternative to an exercise protocol with increasing velocity.","author":[{"dropping-particle":"","family":"Knechtle","given":"B.","non-dropping-particle":"","parse-names":false,"suffix":""},{"dropping-particle":"","family":"Köpfli","given":"W.","non-dropping-particle":"","parse-names":false,"suffix":""}],"container-title":"Spinal Cord","id":"ITEM-5","issue":"12","issued":{"date-parts":[["2001","12"]]},"language":"eng","page":"633-636","publisher-place":"England","title":"Treadmill exercise testing with increasing inclination as exercise protocol for wheelchair athletes","type":"article-journal","volume":"39"},"uris":["http://www.mendeley.com/documents/?uuid=79d03c12-4701-4d30-807d-08332e4f7538"]}],"mendeley":{"formattedCitation":"&lt;sup&gt;16,37,50–52&lt;/sup&gt;","plainTextFormattedCitation":"16,37,50–52","previouslyFormattedCitation":"&lt;sup&gt;16,37,50–52&lt;/sup&gt;"},"properties":{"noteIndex":0},"schema":"https://github.com/citation-style-language/schema/raw/master/csl-citation.json"}</w:instrText>
      </w:r>
      <w:r w:rsidR="005A46AE"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16,37,50–52</w:t>
      </w:r>
      <w:r w:rsidR="005A46AE" w:rsidRPr="006F5229">
        <w:rPr>
          <w:rFonts w:ascii="Times New Roman" w:hAnsi="Times New Roman" w:cs="Times New Roman"/>
          <w:lang w:val="en-GB"/>
        </w:rPr>
        <w:fldChar w:fldCharType="end"/>
      </w:r>
      <w:r w:rsidR="006E19CD" w:rsidRPr="006F5229">
        <w:rPr>
          <w:rFonts w:ascii="Times New Roman" w:hAnsi="Times New Roman" w:cs="Times New Roman"/>
          <w:lang w:val="en-GB"/>
        </w:rPr>
        <w:t>)</w:t>
      </w:r>
      <w:r w:rsidR="0076770B" w:rsidRPr="006F5229">
        <w:rPr>
          <w:rFonts w:ascii="Times New Roman" w:hAnsi="Times New Roman" w:cs="Times New Roman"/>
          <w:lang w:val="en-GB"/>
        </w:rPr>
        <w:t xml:space="preserve"> an</w:t>
      </w:r>
      <w:r w:rsidR="0027632D" w:rsidRPr="006F5229">
        <w:rPr>
          <w:rFonts w:ascii="Times New Roman" w:hAnsi="Times New Roman" w:cs="Times New Roman"/>
          <w:lang w:val="en-GB"/>
        </w:rPr>
        <w:t>d one with velocity and slope</w:t>
      </w:r>
      <w:r w:rsidR="0076770B"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76770B" w:rsidRPr="006F5229">
        <w:rPr>
          <w:rFonts w:ascii="Times New Roman" w:hAnsi="Times New Roman" w:cs="Times New Roman"/>
          <w:lang w:val="en-GB"/>
        </w:rPr>
        <w:t>Table 2.G</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4900E7" w:rsidRPr="006F5229">
        <w:rPr>
          <w:rFonts w:ascii="Times New Roman" w:hAnsi="Times New Roman" w:cs="Times New Roman"/>
          <w:lang w:val="en-GB"/>
        </w:rPr>
        <w:fldChar w:fldCharType="begin" w:fldLock="1"/>
      </w:r>
      <w:r w:rsidR="003D2217" w:rsidRPr="006F5229">
        <w:rPr>
          <w:rFonts w:ascii="Times New Roman" w:hAnsi="Times New Roman" w:cs="Times New Roman"/>
          <w:lang w:val="en-GB"/>
        </w:rPr>
        <w:instrText>ADDIN CSL_CITATION {"citationItems":[{"id":"ITEM-1","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1","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mendeley":{"formattedCitation":"&lt;sup&gt;1&lt;/sup&gt;","plainTextFormattedCitation":"1","previouslyFormattedCitation":"&lt;sup&gt;1&lt;/sup&gt;"},"properties":{"noteIndex":0},"schema":"https://github.com/citation-style-language/schema/raw/master/csl-citation.json"}</w:instrText>
      </w:r>
      <w:r w:rsidR="004900E7" w:rsidRPr="006F5229">
        <w:rPr>
          <w:rFonts w:ascii="Times New Roman" w:hAnsi="Times New Roman" w:cs="Times New Roman"/>
          <w:lang w:val="en-GB"/>
        </w:rPr>
        <w:fldChar w:fldCharType="separate"/>
      </w:r>
      <w:r w:rsidR="003202CE" w:rsidRPr="006F5229">
        <w:rPr>
          <w:rFonts w:ascii="Times New Roman" w:hAnsi="Times New Roman" w:cs="Times New Roman"/>
          <w:noProof/>
          <w:vertAlign w:val="superscript"/>
          <w:lang w:val="en-GB"/>
        </w:rPr>
        <w:t>1</w:t>
      </w:r>
      <w:r w:rsidR="004900E7" w:rsidRPr="006F5229">
        <w:rPr>
          <w:rFonts w:ascii="Times New Roman" w:hAnsi="Times New Roman" w:cs="Times New Roman"/>
          <w:lang w:val="en-GB"/>
        </w:rPr>
        <w:fldChar w:fldCharType="end"/>
      </w:r>
      <w:r w:rsidR="0076770B" w:rsidRPr="006F5229">
        <w:rPr>
          <w:rFonts w:ascii="Times New Roman" w:hAnsi="Times New Roman" w:cs="Times New Roman"/>
          <w:lang w:val="en-GB"/>
        </w:rPr>
        <w:t>).</w:t>
      </w:r>
      <w:r w:rsidR="006E19CD" w:rsidRPr="006F5229">
        <w:rPr>
          <w:rFonts w:ascii="Times New Roman" w:hAnsi="Times New Roman" w:cs="Times New Roman"/>
          <w:lang w:val="en-GB"/>
        </w:rPr>
        <w:t xml:space="preserve"> Two protocols expressed both their initial load and increments </w:t>
      </w:r>
      <w:r w:rsidR="00C24F3F" w:rsidRPr="006F5229">
        <w:rPr>
          <w:rFonts w:ascii="Times New Roman" w:hAnsi="Times New Roman" w:cs="Times New Roman"/>
          <w:lang w:val="en-GB"/>
        </w:rPr>
        <w:t>in</w:t>
      </w:r>
      <w:r w:rsidR="0076770B" w:rsidRPr="006F5229">
        <w:rPr>
          <w:rFonts w:ascii="Times New Roman" w:hAnsi="Times New Roman" w:cs="Times New Roman"/>
          <w:lang w:val="en-GB"/>
        </w:rPr>
        <w:t xml:space="preserve"> push frequency</w:t>
      </w:r>
      <w:r w:rsidR="00AF2B61" w:rsidRPr="006F5229">
        <w:rPr>
          <w:rFonts w:ascii="Times New Roman" w:hAnsi="Times New Roman" w:cs="Times New Roman"/>
          <w:lang w:val="en-GB"/>
        </w:rPr>
        <w:t xml:space="preserve"> and resistance</w:t>
      </w:r>
      <w:r w:rsidR="0076770B"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76770B" w:rsidRPr="006F5229">
        <w:rPr>
          <w:rFonts w:ascii="Times New Roman" w:hAnsi="Times New Roman" w:cs="Times New Roman"/>
          <w:lang w:val="en-GB"/>
        </w:rPr>
        <w:t>Table 2.H</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4900E7"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1","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id":"ITEM-2","itemData":{"DOI":"10.1123/apaq.7.1.62","ISSN":"07365829","abstract":"Nine male elite wheelchair athletes performed a continuous progressive exercise test on a wheelchair ergometer to determine peak oxygen uptake. Three were paraplegic distance track competitors (SCI-TR), three were amputee distance track athletes (AMP-TR), and three were paraplegic basketball players (SCI-BB). Analysis of variance indicated a significant difference in the relative peak oxygen uptake between the groups, with the SCI-TR and AMP-TR groups having higher values than the SCI-BB group. No group differences were found in age, mass, oxygen uptake, ventilation, heart rate, ventilatory equivalent for oxygen, and oxygen pulse at maximal exercise. The absence of the mass of the lower extremities in the AMP-TR group has a significant effect on peak oxygen uptake relative to body mass, and relative peak oxygen uptake differences between individual SCI-TR and AMP-TR athletes did not appear to reflect performance differences in actual distance track events.","author":[{"dropping-particle":"","family":"Coutts","given":"K. D.","non-dropping-particle":"","parse-names":false,"suffix":""}],"container-title":"Adapted Physical Activity Quarterly","id":"ITEM-2","issue":"1","issued":{"date-parts":[["1990"]]},"page":"62-66","title":"Peak oxygen uptake of elite wheelchair athletes","type":"article-journal","volume":"7"},"uris":["http://www.mendeley.com/documents/?uuid=b884d0d3-efcf-412c-a612-309fc6767afa"]}],"mendeley":{"formattedCitation":"&lt;sup&gt;38,68&lt;/sup&gt;","plainTextFormattedCitation":"38,68","previouslyFormattedCitation":"&lt;sup&gt;38,68&lt;/sup&gt;"},"properties":{"noteIndex":0},"schema":"https://github.com/citation-style-language/schema/raw/master/csl-citation.json"}</w:instrText>
      </w:r>
      <w:r w:rsidR="004900E7"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38,68</w:t>
      </w:r>
      <w:r w:rsidR="004900E7" w:rsidRPr="006F5229">
        <w:rPr>
          <w:rFonts w:ascii="Times New Roman" w:hAnsi="Times New Roman" w:cs="Times New Roman"/>
          <w:lang w:val="en-GB"/>
        </w:rPr>
        <w:fldChar w:fldCharType="end"/>
      </w:r>
      <w:r w:rsidR="006E19CD" w:rsidRPr="006F5229">
        <w:rPr>
          <w:rFonts w:ascii="Times New Roman" w:hAnsi="Times New Roman" w:cs="Times New Roman"/>
          <w:lang w:val="en-GB"/>
        </w:rPr>
        <w:t xml:space="preserve">). </w:t>
      </w:r>
      <w:r w:rsidR="00764CC4" w:rsidRPr="006F5229">
        <w:rPr>
          <w:rFonts w:ascii="Times New Roman" w:hAnsi="Times New Roman" w:cs="Times New Roman"/>
          <w:lang w:val="en-GB"/>
        </w:rPr>
        <w:t>The initial load</w:t>
      </w:r>
      <w:r w:rsidR="00E6577A" w:rsidRPr="006F5229">
        <w:rPr>
          <w:rFonts w:ascii="Times New Roman" w:hAnsi="Times New Roman" w:cs="Times New Roman"/>
          <w:lang w:val="en-GB"/>
        </w:rPr>
        <w:t xml:space="preserve"> and/or increments were</w:t>
      </w:r>
      <w:r w:rsidR="006E19CD" w:rsidRPr="006F5229">
        <w:rPr>
          <w:rFonts w:ascii="Times New Roman" w:hAnsi="Times New Roman" w:cs="Times New Roman"/>
          <w:lang w:val="en-GB"/>
        </w:rPr>
        <w:t xml:space="preserve"> individually det</w:t>
      </w:r>
      <w:r w:rsidR="0056128A" w:rsidRPr="006F5229">
        <w:rPr>
          <w:rFonts w:ascii="Times New Roman" w:hAnsi="Times New Roman" w:cs="Times New Roman"/>
          <w:lang w:val="en-GB"/>
        </w:rPr>
        <w:t xml:space="preserve">ermined in </w:t>
      </w:r>
      <w:r w:rsidR="00143C85">
        <w:rPr>
          <w:rFonts w:ascii="Times New Roman" w:hAnsi="Times New Roman" w:cs="Times New Roman"/>
          <w:lang w:val="en-GB"/>
        </w:rPr>
        <w:t xml:space="preserve">22 </w:t>
      </w:r>
      <w:r w:rsidR="0056128A" w:rsidRPr="006F5229">
        <w:rPr>
          <w:rFonts w:ascii="Times New Roman" w:hAnsi="Times New Roman" w:cs="Times New Roman"/>
          <w:lang w:val="en-GB"/>
        </w:rPr>
        <w:t>studies</w:t>
      </w:r>
      <w:r w:rsidR="00E6577A" w:rsidRPr="006F5229">
        <w:rPr>
          <w:rFonts w:ascii="Times New Roman" w:hAnsi="Times New Roman" w:cs="Times New Roman"/>
          <w:lang w:val="en-GB"/>
        </w:rPr>
        <w:t xml:space="preserve"> and based on</w:t>
      </w:r>
      <w:r w:rsidR="00143C85">
        <w:rPr>
          <w:rFonts w:ascii="Times New Roman" w:hAnsi="Times New Roman" w:cs="Times New Roman"/>
          <w:lang w:val="en-GB"/>
        </w:rPr>
        <w:t xml:space="preserve"> (a combination of)</w:t>
      </w:r>
      <w:r w:rsidR="00E6577A" w:rsidRPr="006F5229">
        <w:rPr>
          <w:rFonts w:ascii="Times New Roman" w:hAnsi="Times New Roman" w:cs="Times New Roman"/>
          <w:lang w:val="en-GB"/>
        </w:rPr>
        <w:t xml:space="preserve"> a</w:t>
      </w:r>
      <w:r w:rsidRPr="006F5229">
        <w:rPr>
          <w:rFonts w:ascii="Times New Roman" w:hAnsi="Times New Roman" w:cs="Times New Roman"/>
          <w:lang w:val="en-GB"/>
        </w:rPr>
        <w:t xml:space="preserve"> predicted</w:t>
      </w:r>
      <w:r w:rsidR="00E6577A" w:rsidRPr="006F5229">
        <w:rPr>
          <w:rFonts w:ascii="Times New Roman" w:hAnsi="Times New Roman" w:cs="Times New Roman"/>
          <w:lang w:val="en-GB"/>
        </w:rPr>
        <w:t xml:space="preserve"> </w:t>
      </w:r>
      <w:r w:rsidR="002147B7" w:rsidRPr="006F5229">
        <w:rPr>
          <w:rFonts w:ascii="Times New Roman" w:hAnsi="Times New Roman" w:cs="Times New Roman"/>
          <w:lang w:val="en-GB"/>
        </w:rPr>
        <w:t xml:space="preserve">test </w:t>
      </w:r>
      <w:r w:rsidR="00E6577A" w:rsidRPr="006F5229">
        <w:rPr>
          <w:rFonts w:ascii="Times New Roman" w:hAnsi="Times New Roman" w:cs="Times New Roman"/>
          <w:lang w:val="en-GB"/>
        </w:rPr>
        <w:t>duration of ± 10 min (range: 6-14 min)</w:t>
      </w:r>
      <w:r w:rsidR="00C24F3F" w:rsidRPr="006F5229">
        <w:rPr>
          <w:rFonts w:ascii="Times New Roman" w:hAnsi="Times New Roman" w:cs="Times New Roman"/>
          <w:lang w:val="en-GB"/>
        </w:rPr>
        <w:fldChar w:fldCharType="begin" w:fldLock="1"/>
      </w:r>
      <w:r w:rsidR="004B0A52">
        <w:rPr>
          <w:rFonts w:ascii="Times New Roman" w:hAnsi="Times New Roman" w:cs="Times New Roman"/>
          <w:lang w:val="en-GB"/>
        </w:rPr>
        <w:instrText xml:space="preserve">ADDIN CSL_CITATION {"citationItems":[{"id":"ITEM-1","itemData":{"DOI":"10.1007/s00421-012-2426-5","ISSN":"14396319","PMID":"22644568","abstract":"The purpose of this investigation was to examine the use of subjective rating of perceived exertion (RPE) as a tool to self-regulate the intensity of wheelchair propulsive exercise in individuals with tetraplegia. Eight motor complete tetraplegic (C5/6 and below; ASIA Impairment Scale = A) participants completed a submaximal incremental exercise test followed by a graded exercise test to exhaustion to determine peak oxygen uptake (V̇O2peak) on a wheelchair ergometer. On a separate day, a 20-min exercise bout was completed at an individualised imposed power output (PO) equating to 70 % of V̇O 2peak. On a third occasion, participants were instructed to maintain a workload equivalent to the average RPE for the 20-min imposed condition. V̇O2, heart rate (HR) and PO were measured at 1-min intervals and blood lactate concentration [BLa-] was measured at 0, 10 and 20 min. No differences (P &gt; 0.17) were found between mean V̇O2, % V̇O2peak, HR, % HRpeak, [BLa-], velocity or PO between the imposed and RPE-regulated trials. No significant (P &gt; 0.05) time-by-trial interaction was present for V̇O2 data. A significant interaction (P &lt; 0.001) for the PO data represented a trend for an increase in PO from 10 min to the end of exercise during the RPE-regulated condition. However, post hoc analysis revealed none of the differences in PO across time were significant (P &gt; 0.05). In conclusion, these findings suggest that RPE can be an effective tool for self-regulating 20 min of wheelchair propulsion in a group of trained participants with tetraplegia who are experienced in wheelchair propulsion. © 2012 Springer-Verlag.","author":[{"dropping-particle":"","family":"Paulson","given":"Thomas A.W.","non-dropping-particle":"","parse-names":false,"suffix":""},{"dropping-particle":"","family":"Bishop","given":"Nicolette C.","non-dropping-particle":"","parse-names":false,"suffix":""},{"dropping-particle":"","family":"Leicht","given":"Christof A.","non-dropping-particle":"","parse-names":false,"suffix":""},{"dropping-particle":"","family":"Goosey-Tolfrey","given":"Victoria L.","non-dropping-particle":"","parse-names":false,"suffix":""}],"container-title":"European Journal of Applied Physiology","id":"ITEM-1","issue":"1","issued":{"date-parts":[["2013","1"]]},"language":"eng","page":"201-209","publisher-place":"Germany","title":"Perceived exertion as a tool to self-regulate exercise in individuals with tetraplegia","type":"article-journal","volume":"113"},"uris":["http://www.mendeley.com/documents/?uuid=6f9bd54a-3ca9-4355-9bb5-fbdec1751dfa"]},{"id":"ITEM-2","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2","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4","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5","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5","issue":"2","issued":{"date-parts":[["2009"]]},"page":"300-307","title":"A physiological case study of a paralympic wheelchair tennis player: Reflective practise","type":"article-journal","volume":"8"},"uris":["http://www.mendeley.com/documents/?uuid=8b597f83-879e-4dc8-839e-a7fda1288f93"]},{"id":"ITEM-6","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6","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7","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7","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id":"ITEM-8","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8","issue":"8","issued":{"date-parts":[["2014","8"]]},"language":"eng","page":"1635-1643","publisher-place":"Germany","title":"Blood lactate and ventilatory thresholds in wheelchair athletes with tetraplegia and paraplegia","type":"article-journal","volume":"114"},"uris":["http://www.mendeley.com/documents/?uuid=0b687c05-3f8e-4950-b76f-28f2a1142552"]},{"id":"ITEM-9","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9","issue":"9","issued":{"date-parts":[["2013","9"]]},"language":"eng","page":"1649-1655","publisher-place":"United States","title":"Spinal cord injury level and the circulating cytokine response to strenuous exercise.","type":"article-journal","volume":"45"},"uris":["http://www.mendeley.com/documents/?uuid=7fa128f7-d2af-44c5-a552-43a8f2b218ce"]},{"id":"ITEM-10","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10","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11","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11","issue":"8","issued":{"date-parts":[["2011"]]},"page":"1414-1421","title":"Mucosal immune responses to treadmill exercise in elite wheelchair athletes","type":"article-journal","volume":"43"},"uris":["http://www.mendeley.com/documents/?uuid=6c8a773f-49bf-4805-89c4-912286185cd2"]},{"id":"ITEM-12","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4B0A52">
        <w:rPr>
          <w:rFonts w:ascii="Cambria Math" w:hAnsi="Cambria Math" w:cs="Cambria Math"/>
          <w:lang w:val="en-GB"/>
        </w:rPr>
        <w:instrText>∼</w:instrText>
      </w:r>
      <w:r w:rsidR="004B0A52">
        <w:rPr>
          <w:rFonts w:ascii="Times New Roman" w:hAnsi="Times New Roman" w:cs="Times New Roman"/>
          <w:lang w:val="en-GB"/>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12","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id":"ITEM-13","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13","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26,27,37,42,43,47,48,50–52,65,66,70&lt;/sup&gt;","plainTextFormattedCitation":"26,27,37,42,43,47,48,50–52,65,66,70","previouslyFormattedCitation":"&lt;sup&gt;26,27,37,42,43,47,48,50–52,65,66,70&lt;/sup&gt;"},"properties":{"noteIndex":0},"schema":"https://github.com/citation-style-language/schema/raw/master/csl-citation.json"}</w:instrText>
      </w:r>
      <w:r w:rsidR="00C24F3F"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26,27,37,42,43,47,48,50–52,65,66,70</w:t>
      </w:r>
      <w:r w:rsidR="00C24F3F" w:rsidRPr="006F5229">
        <w:rPr>
          <w:rFonts w:ascii="Times New Roman" w:hAnsi="Times New Roman" w:cs="Times New Roman"/>
          <w:lang w:val="en-GB"/>
        </w:rPr>
        <w:fldChar w:fldCharType="end"/>
      </w:r>
      <w:r w:rsidR="00E6577A" w:rsidRPr="006F5229">
        <w:rPr>
          <w:rFonts w:ascii="Times New Roman" w:hAnsi="Times New Roman" w:cs="Times New Roman"/>
          <w:lang w:val="en-GB"/>
        </w:rPr>
        <w:t xml:space="preserve">, </w:t>
      </w:r>
      <w:r w:rsidR="005548A0" w:rsidRPr="006F5229">
        <w:rPr>
          <w:rFonts w:ascii="Times New Roman" w:hAnsi="Times New Roman" w:cs="Times New Roman"/>
          <w:lang w:val="en-GB"/>
        </w:rPr>
        <w:t>another</w:t>
      </w:r>
      <w:r w:rsidR="00E6577A" w:rsidRPr="006F5229">
        <w:rPr>
          <w:rFonts w:ascii="Times New Roman" w:hAnsi="Times New Roman" w:cs="Times New Roman"/>
          <w:lang w:val="en-GB"/>
        </w:rPr>
        <w:t xml:space="preserve"> test</w:t>
      </w:r>
      <w:r w:rsidR="00D67D0F">
        <w:rPr>
          <w:rFonts w:ascii="Times New Roman" w:hAnsi="Times New Roman" w:cs="Times New Roman"/>
          <w:lang w:val="en-GB"/>
        </w:rPr>
        <w:t xml:space="preserve"> on the same day</w:t>
      </w:r>
      <w:r w:rsidR="00143C85">
        <w:rPr>
          <w:rFonts w:ascii="Times New Roman" w:hAnsi="Times New Roman" w:cs="Times New Roman"/>
          <w:lang w:val="en-GB"/>
        </w:rPr>
        <w:fldChar w:fldCharType="begin" w:fldLock="1"/>
      </w:r>
      <w:r w:rsidR="004B0A52">
        <w:rPr>
          <w:rFonts w:ascii="Times New Roman" w:hAnsi="Times New Roman" w:cs="Times New Roman"/>
          <w:lang w:val="en-GB"/>
        </w:rPr>
        <w:instrText xml:space="preserve">ADDIN CSL_CITATION {"citationItems":[{"id":"ITEM-1","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1","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2","itemData":{"DOI":"10.1152/japplphysiol.00218.2014","ISSN":"15221601","PMID":"24855136","abstract":"Effect of abdominal binding on respiratory mechanics during exercise in athletes with cervical spinal cord injury. J Appl Physiol 117: 36-45, 2014. First published May 22, 2014; doi:10.1152/japplphysiol.00218.2014.-We asked whether elastic binding of the abdomen influences respiratory mechanics during wheelchair propulsion in athletes with cervical spinal cord injury (SCI). Eight Paralympic wheelchair rugby players with motor-complete SCI (C5-C7) performed submaximal and maximal incremental exercise tests on a treadmill, both with and without abdominal binding. Measurements included pulmonary function, pressure-derived indices of respiratory mechanics, operating lung volumes, tidal flow-volume data, gas exchange, blood lactate, and symptoms. Residual volume and functional residual capacity were reduced with binding (77 = 18 and 81 = 11% of unbound, P = 0.05), vital capacity was increased (114 = 9%, P = 0.05), whereas total lung capacity was relatively well preserved (99 = 5%). During exercise, binding introduced a passive increase in transdiaphragmatic pressure, due primarily to an increase in gastric pressure. Active pressures during inspiration were similar across conditions. A sudden, sustained rise in operating lung volumes was evident in the unbound condition, and these volumes were shifted downward with binding. Expiratory flow limitation did not occur in any subject and there was substantial reserve to increase flow and volume in both conditions. V ? O2 was elevated with binding during the final stages of exercise (8 -12%, P = 0.05), whereas blood lactate concentration was reduced (16 -19%, P = 0.05). V ? O2/heart rate slopes were less steep with binding (62 = 35 vs. 47 = 24 ml/beat, P = 0.05). Ventilation, symptoms, and work rates were similar across conditions. The results suggest that abdominal binding shifts tidal breathing to lower lung volumes without influencing flow limitation, symptoms, or exercise tolerance. Changes in respiratory mechanics with binding may benefit O2 transport capacity by an improvement in central circulatory function. © 2014 by the American Physiological Society.","author":[{"dropping-particle":"","family":"West","given":"Christopher R.","non-dropping-particle":"","parse-names":false,"suffix":""},{"dropping-particle":"","family":"Goosey-Tolfrey","given":"Victoria L.","non-dropping-particle":"","parse-names":false,"suffix":""},{"dropping-particle":"","family":"Campbell","given":"Ian G.","non-dropping-particle":"","parse-names":false,"suffix":""},{"dropping-particle":"","family":"Romer","given":"Lee M.","non-dropping-particle":"","parse-names":false,"suffix":""}],"container-title":"Journal of Applied Physiology","id":"ITEM-2","issue":"1","issued":{"date-parts":[["2014","7"]]},"language":"English","page":"36-45","title":"Effect of abdominal binding on respiratory mechanics during exercise in athletes with cervical spinal cord injury","type":"article-journal","volume":"117"},"uris":["http://www.mendeley.com/documents/?uuid=b525d859-674d-4b66-bc16-8f1314a77a1a"]},{"id":"ITEM-3","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3","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4","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4","issue":"8","issued":{"date-parts":[["2011"]]},"page":"1414-1421","title":"Mucosal immune responses to treadmill exercise in elite wheelchair athletes","type":"article-journal","volume":"43"},"uris":["http://www.mendeley.com/documents/?uuid=6c8a773f-49bf-4805-89c4-912286185cd2"]},{"id":"ITEM-5","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4B0A52">
        <w:rPr>
          <w:rFonts w:ascii="Cambria Math" w:hAnsi="Cambria Math" w:cs="Cambria Math"/>
          <w:lang w:val="en-GB"/>
        </w:rPr>
        <w:instrText>∼</w:instrText>
      </w:r>
      <w:r w:rsidR="004B0A52">
        <w:rPr>
          <w:rFonts w:ascii="Times New Roman" w:hAnsi="Times New Roman" w:cs="Times New Roman"/>
          <w:lang w:val="en-GB"/>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5","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id":"ITEM-6","itemData":{"DOI":"10.1249/00005768-199110000-00015","ISSN":"0195-9131 (Print)","PMID":"1836828","abstract":"To extend the existing data base on the cardiovascular capacity of wheelchair-dependent athletes, a maximum wheelchair exercise test was conducted by 48 athletes (8 females and 40 males) on a motor driven treadmill. Athletes were selected on availability from the representatives of eight different disciplines. For 36 subjects maximal external power was calculated on the basis of a separate drag test. Maximal oxygen uptake (VO&lt;inf&gt;2max&lt;/inf&gt;) for the male population was 2.23 1•min&lt;sup&gt;-1&lt;/sup&gt; (32.9 ml•kg&lt;sup&gt;-1&lt;/sup&gt;•min&lt;sup&gt;-1&lt;/sup&gt;). Subjects were divided into functional categories according to the International Stoke Mandeville Classification, with one nonambulatory, nonparaplegic group classified as “LA.” The LA group displayed the highest values while the class IC tetra-plegic showed the lowest performance level. Classified over sports disciplines, male track and field representatives showed the highest VO&lt;inf&gt;2max&lt;/inf&gt; (2.86 1•min&lt;sup&gt;-1&lt;/sup&gt;, 44.9 ml•kg&lt;sup&gt;-1&lt;/sup&gt;•min&lt;sup&gt;-1&lt;/sup&gt;) and target shooting athletes the lowest (1.32 l•min&lt;sup&gt;-1&lt;/sup&gt;, 16.3 ml•kg&lt;sup&gt;-2&lt;/sup&gt;•min&lt;sup&gt;-1&lt;/sup&gt;). Maximal power output was on average 81.1 W for the male population and varied from 65.8 W for class II athletes to 92.2 W for class LA. Between sports values ranged from 96.8 W for basketball players to 48.2 W for the archery representative. These data are useful for setting standards for maximally attainable performance levels in relation to sport, functional classification, or sex and underline the capability of the wheelchair-dependent to improve cardiovascular fitness. © 1991 by the American College of Sports Medicine.","author":[{"dropping-particle":"","family":"Veeger","given":"H. E.J.","non-dropping-particle":"","parse-names":false,"suffix":""},{"dropping-particle":"","family":"Yahmed","given":"M. Hadj","non-dropping-particle":"","parse-names":false,"suffix":""},{"dropping-particle":"","family":"Woude","given":"L. H.V.","non-dropping-particle":"Van der","parse-names":false,"suffix":""},{"dropping-particle":"","family":"Charpentier","given":"P.","non-dropping-particle":"","parse-names":false,"suffix":""}],"container-title":"Medicine and Science in Sports and Exercise","id":"ITEM-6","issue":"10","issued":{"date-parts":[["1991","10"]]},"language":"English","page":"1201-1209","publisher-place":"H.E.J. Veeger, Faculty of Human Movement Sci., Free University, Van der Boechorststraat 9, 1081 BT Amsterdam, Netherlands, United States","title":"Peak oxygen uptake and maximal power output of Olympic wheelchair-dependent athletes","type":"article-journal","volume":"23"},"uris":["http://www.mendeley.com/documents/?uuid=e9f27feb-ea90-4fda-bf9d-0f6b39bc4979"]},{"id":"ITEM-7","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7","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8","itemData":{"DOI":"10.1007/s00421-012-2426-5","ISSN":"14396319","PMID":"22644568","abstract":"The purpose of this investigation was to examine the use of subjective rating of perceived exertion (RPE) as a tool to self-regulate the intensity of wheelchair propulsive exercise in individuals with tetraplegia. Eight motor complete tetraplegic (C5/6 and below; ASIA Impairment Scale = A) participants completed a submaximal incremental exercise test followed by a graded exercise test to exhaustion to determine peak oxygen uptake (V̇O2peak) on a wheelchair ergometer. On a separate day, a 20-min exercise bout was completed at an individualised imposed power output (PO) equating to 70 % of V̇O 2peak. On a third occasion, participants were instructed to maintain a workload equivalent to the average RPE for the 20-min imposed condition. V̇O2, heart rate (HR) and PO were measured at 1-min intervals and blood lactate concentration [BLa-] was measured at 0, 10 and 20 min. No differences (P &gt; 0.17) were found between mean V̇O2, % V̇O2peak, HR, % HRpeak, [BLa-], velocity or PO between the imposed and RPE-regulated trials. No significant (P &gt; 0.05) time-by-trial interaction was present for V̇O2 data. A significant interaction (P &lt; 0.001) for the PO data represented a trend for an increase in PO from 10 min to the end of exercise during the RPE-regulated condition. However, post hoc analysis revealed none of the differences in PO across time were significant (P &gt; 0.05). In conclusion, these findings suggest that RPE can be an effective tool for self-regulating 20 min of wheelchair propulsion in a group of trained participants with tetraplegia who are experienced in wheelchair propulsion. © 2012 Springer-Verlag.","author":[{"dropping-particle":"","family":"Paulson","given":"Thomas A.W.","non-dropping-particle":"","parse-names":false,"suffix":""},{"dropping-particle":"","family":"Bishop","given":"Nicolette C.","non-dropping-particle":"","parse-names":false,"suffix":""},{"dropping-particle":"","family":"Leicht","given":"Christof A.","non-dropping-particle":"","parse-names":false,"suffix":""},{"dropping-particle":"","family":"Goosey-Tolfrey","given":"Victoria L.","non-dropping-particle":"","parse-names":false,"suffix":""}],"container-title":"European Journal of Applied Physiology","id":"ITEM-8","issue":"1","issued":{"date-parts":[["2013","1"]]},"language":"eng","page":"201-209","publisher-place":"Germany","title":"Perceived exertion as a tool to self-regulate exercise in individuals with tetraplegia","type":"article-journal","volume":"113"},"uris":["http://www.mendeley.com/documents/?uuid=6f9bd54a-3ca9-4355-9bb5-fbdec1751dfa"]}],"mendeley":{"formattedCitation":"&lt;sup&gt;1,42,47,50–52,70,71&lt;/sup&gt;","plainTextFormattedCitation":"1,42,47,50–52,70,71","previouslyFormattedCitation":"&lt;sup&gt;1,42,47,50–52,70,71&lt;/sup&gt;"},"properties":{"noteIndex":0},"schema":"https://github.com/citation-style-language/schema/raw/master/csl-citation.json"}</w:instrText>
      </w:r>
      <w:r w:rsidR="00143C85">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1,42,47,50–52,70,71</w:t>
      </w:r>
      <w:r w:rsidR="00143C85">
        <w:rPr>
          <w:rFonts w:ascii="Times New Roman" w:hAnsi="Times New Roman" w:cs="Times New Roman"/>
          <w:lang w:val="en-GB"/>
        </w:rPr>
        <w:fldChar w:fldCharType="end"/>
      </w:r>
      <w:r w:rsidR="00E6577A" w:rsidRPr="006F5229">
        <w:rPr>
          <w:rFonts w:ascii="Times New Roman" w:hAnsi="Times New Roman" w:cs="Times New Roman"/>
          <w:lang w:val="en-GB"/>
        </w:rPr>
        <w:t>, previous visits</w:t>
      </w:r>
      <w:r w:rsidR="0074037D">
        <w:rPr>
          <w:rFonts w:ascii="Times New Roman" w:hAnsi="Times New Roman" w:cs="Times New Roman"/>
          <w:lang w:val="en-GB"/>
        </w:rPr>
        <w:t xml:space="preserve"> to the lab</w:t>
      </w:r>
      <w:r w:rsidR="00C24F3F"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1","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2","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2","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3","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3","issue":"2","issued":{"date-parts":[["2009"]]},"page":"300-307","title":"A physiological case study of a paralympic wheelchair tennis player: Reflective practise","type":"article-journal","volume":"8"},"uris":["http://www.mendeley.com/documents/?uuid=8b597f83-879e-4dc8-839e-a7fda1288f93"]},{"id":"ITEM-4","itemData":{"DOI":"10.1123/apaq.19.4.496","ISSN":"07365829","abstract":"The purpose was to examine selected physiological responses of endurance-trained male wheelchair athletes in different Paralympic racing classes (T2, n = 3; T3, n = 8; T4, n = 7) during a 10-km treadmill time trial (TM: 10-km). Peak oxygen uptake (VO2 peak) was determined, and a TM: 10-km was completed on a motorized treadmill. From this, % VO 2 peak utilized and the relationship between VO2peak and TM: 10-km were established. During the TM: 10-km, the following dependent variables were examined: propulsion speed, oxygen uptake, respiratory exchange ratio, and heart rate. The results showed athletes utilize a high % VO2peak (78.4 ± 13.6%) during the TM:10-km. There was a moderate correlation (r = -.57, p &lt; .01) between VO2peak and TM: 10-km. No physiological differences were found between the paraplegic racing classes (T3, T4), which suggests that there is some justification in amalgamating these racing classes for endurance events.","author":[{"dropping-particle":"","family":"Campbell","given":"Ian G.","non-dropping-particle":"","parse-names":false,"suffix":""},{"dropping-particle":"","family":"Williams","given":"Clyde","non-dropping-particle":"","parse-names":false,"suffix":""},{"dropping-particle":"","family":"Lakomy","given":"Henryk K.A.","non-dropping-particle":"","parse-names":false,"suffix":""}],"container-title":"Adapted Physical Activity Quarterly","id":"ITEM-4","issue":"4","issued":{"date-parts":[["2002","10"]]},"note":"From Duplicate 2 (Physiological responses of endurance-trained male wheelchair athletes to a 10-kilometer treadmill time trial - Campbell, Ian G.; Williams, Clyde; Lakomy, Henryk K.A.; IG, Campbell; Williams, Clyde; HKA, Lakomy)\n\nFrom Duplicate 2 (Physiological responses of endurance-trained male wheelchair athletes to a 10-kilometer treadmill time trial. - Campbell, Ian G.; Williams, Clyde; Lakomy, Henryk K.A.; IG, Campbell; Williams, Clyde; HKA, Lakomy)\n\nFrom Duplicate 1 (Physiological responses of endurance-trained male wheelchair athletes to a 10-kilometer treadmill time trial. - IG, Campbell; Williams, C; HKA, Lakomy)\n\nAccession Number: 106818869. Language: English. Entry Date: 20050425. Revision Date: 20200708. Publication Type: Journal Article; research; tables/charts. Journal Subset: Allied Health; Peer Reviewed; USA. NLM UID: 8701671.","page":"496-508","publisher":"Human Kinetics Publishers, Inc.","publisher-place":"School of Health, Department of Sport, Health, and Exercise, Staffordshire University, Leek Road, Stoke-on-Trent ST4 2DF, United Kingdom; I.G.Campbell@Staffs.ac.uk","title":"Physiological responses of endurance-trained male wheelchair athletes to a 10-kilometer treadmill time trial","type":"article-journal","volume":"19"},"uris":["http://www.mendeley.com/documents/?uuid=e7b2aa3f-8958-4389-8bb6-7929ba599775"]},{"id":"ITEM-5","itemData":{"DOI":"10.1080/02640410410001675298","ISSN":"02640414","PMID":"15160598","abstract":"The aims of this study were to examine and compare selected physiological and metabolic responses of wheelchair athletes in two paraplegic racing classes [T3: n=8 (lesion levels T1-T7; paraplegics); T4: n=9 (lesion levels below T7; paraplegics)] to prolonged exercise. In addition, we describe the responses of three tetraplegic athletes [T2: n=3 (lesion levels C6/C7: tetraplegics)]. Twenty athletes completed 90 min of exercise at 75% ̇ VO2peak on a motorized treadmill adapted for wheelchairs. The mean (±s) heart rates of the T3 and T4 racing classes were 165 ± 2 and 172 ± 6 beats · min-1, respectively. For the T4 racing class, heart rate gradually increased during the test (P &lt; 0.05), whereas for the T3 racing class, heart rate reached a plateau after an initial increase. The mean heart rate of the tetraplegics was 114 ± 3 beats · min-1. The T3 and T4 classes exhibited similar respiratory exchange ratios, plasma lactate and glucose concentrations throughout the test. For both the T3 and T4 racing class, free fatty acid, glycerol, ammonia, urea and potassium concentrations had increased from resting values by the end of the test (P &lt; 0.05). In conclusion, the results of this study suggest that endurance-trained wheelchair athletes are able to maintain velocities equivalent to the same relative exercise intensity (75% ̇ VO2peak) for prolonged periods irrespective of lesion level. © 2004 Taylor &amp; Francis Ltd.","author":[{"dropping-particle":"","family":"Campbell","given":"Ian G.","non-dropping-particle":"","parse-names":false,"suffix":""},{"dropping-particle":"","family":"Williams","given":"Clyde","non-dropping-particle":"","parse-names":false,"suffix":""},{"dropping-particle":"","family":"Lakomy","given":"Henryk K.A.","non-dropping-particle":"","parse-names":false,"suffix":""}],"container-title":"Journal of Sports Sciences","id":"ITEM-5","issue":"5","issued":{"date-parts":[["2004","5"]]},"language":"English","note":"From Duplicate 2 (Physiological and metabolic responses of wheelchair athletes in different racing classes to prolonged exercise - Campbell, Ian G.; Williams, Clyde; Lakomy, Henryk K.A.; IG, Campbell; Williams, Clyde; HKA, Lakomy; I.G., Campbell; C., Williams; H.K.A., Lakomy; IG, Campbell; Williams, Clyde; HKA, Lakomy; Campbell, Ian G.; Williams, Clyde; Lakomy, Henryk K.A.; I.G., Campbell; C., Williams; H.K.A., Lakomy; IG, Campbell; Williams, Clyde; HKA, Lakomy; Campbell, Ian G.; Williams, Clyde; Lakomy, Henryk K.A.; I.G., Campbell; C., Williams; H.K.A., Lakomy; IG, Campbell; Williams, Clyde; HKA, Lakomy; Campbell, Ian G.; Williams, Clyde; Lakomy, Henryk K.A.)\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3 (Physiological and metabolic responses of wheelchair athletes in different racing classes to prolonged exercise. - IG, Campbell; Williams, Clyde; HKA, Lakomy; I.G., Campbell; C., Williams; H.K.A., Lakomy; IG, Campbell; Williams, Clyde; HKA, Lakomy; Campbell, Ian G; Williams, Clyde; Lakomy, Henryk K)\n\nFrom Duplicate 1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4 (Physiological and metabolic responses of wheelchair athletes in different racing classes to prolonged exercise - I.G., Campbell; C., Williams; H.K.A., Lakomy; IG, Campbell; Williams, Clyde; HKA, Lakomy; Campbell, Ian G; Williams, Clyde; Lakomy, Henryk K)\n\nFrom Duplicate 2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n\nFrom Duplicate 5 (Physiological and metabolic responses of wheelchair athletes in different racing classes to prolonged exercise. - Campbell, Ian G.; Williams, Clyde; Lakomy, Henryk K.A.; IG, Campbell; Williams, Clyde; HKA, Lakomy)\n\nFrom Duplicate 1 (Physiological and metabolic responses of wheelchair athletes in different racing classes to prolonged exercise. - IG, Campbell; Williams, C; HKA, Lakomy)\n\nAccession Number: 106570729. Language: English. Entry Date: 20050128. Revision Date: 20200708. Publication Type: Journal Article; research; tables/charts. Journal Subset: Allied Health; Biomedical; Europe; Peer Reviewed; UK &amp;amp; Ireland. NLM UID: 8405364.","page":"449-456","publisher":"Taylor &amp; Francis Ltd","publisher-place":"Sport, Health and Exercise, School of Health, Staffordshire University, Leek Road, Stoke-on-Trent ST4 2DF; ian.campbell@lane4.co.uk, England","title":"Physiological and metabolic responses of wheelchair athletes in different racing classes to prolonged exercise","type":"article-journal","volume":"22"},"uris":["http://www.mendeley.com/documents/?uuid=4edfdf05-0163-4b2d-b741-9c3dd871ce76"]},{"id":"ITEM-6","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6","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id":"ITEM-7","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7","issue":"8","issued":{"date-parts":[["2014","8"]]},"language":"eng","page":"1635-1643","publisher-place":"Germany","title":"Blood lactate and ventilatory thresholds in wheelchair athletes with tetraplegia and paraplegia","type":"article-journal","volume":"114"},"uris":["http://www.mendeley.com/documents/?uuid=0b687c05-3f8e-4950-b76f-28f2a1142552"]},{"id":"ITEM-8","itemData":{"DOI":"10.3389/fphys.2015.00419","ISSN":"1664042X","abstract":"The physiological assessment of highly-trained athletes is a cornerstone of many scientific support programs. In the present article, we provide original data followed by our perspective on the topic of laboratory-based incremental exercise testing in elite athletes with cervical spinal cord injury. We retrospectively reviewed our data on Great Britain Wheelchair Rugby athletes collected during the last two Paralympic cycles. We extracted and compared peak cardiometabolic (heart rate and blood lactate) responses between a standard laboratory-based incremental exercise test on a treadmill and two different maximal field tests (4 min and 40 min maximal push). In the nine athletes studied, both field tests elicited higher peak responses than the laboratory-based test. The present data imply that laboratory-based incremental protocols preclude the attainment of true peak cardiometabolic responses. This may be due to the different locomotor patterns required to sustain wheelchair propulsion during treadmill exercise or that maximal incremental treadmill protocols only require individuals to exercise at or near maximal exhaustion for a relatively short period of time. We acknowledge that both field- and laboratory-based testing have respective merits and pitfalls and suggest that the choice of test be dictated by the question at hand: If true peak responses are required then field-based testing is warranted, whereas laboratory-based testing may be more appropriate for obtaining cardiometabolic responses across a range of standardized exercise intensities.","author":[{"dropping-particle":"","family":"West","given":"Christopher R.","non-dropping-particle":"","parse-names":false,"suffix":""},{"dropping-particle":"","family":"Leicht","given":"Christof A.","non-dropping-particle":"","parse-names":false,"suffix":""},{"dropping-particle":"","family":"Goosey-Tolfrey","given":"Victoria L.","non-dropping-particle":"","parse-names":false,"suffix":""},{"dropping-particle":"","family":"Romer","given":"Lee M.","non-dropping-particle":"","parse-names":false,"suffix":""}],"container-title":"Frontiers in Physiology","id":"ITEM-8","issued":{"date-parts":[["2016"]]},"page":"1-6","title":"Perspective: does laboratory-based maximal incremental exercise testing elicit maximum physiological responses in highly-trained athletes with cervical spinal cord injury?","type":"article-journal","volume":"6"},"uris":["http://www.mendeley.com/documents/?uuid=b84b9e6b-06a0-496d-b2a1-7f06f2d4d074"]}],"mendeley":{"formattedCitation":"&lt;sup&gt;26,27,43,44,46,48,66,77&lt;/sup&gt;","plainTextFormattedCitation":"26,27,43,44,46,48,66,77","previouslyFormattedCitation":"&lt;sup&gt;26,27,43,44,46,48,66,77&lt;/sup&gt;"},"properties":{"noteIndex":0},"schema":"https://github.com/citation-style-language/schema/raw/master/csl-citation.json"}</w:instrText>
      </w:r>
      <w:r w:rsidR="00C24F3F"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26,27,43,44,46,48,66,77</w:t>
      </w:r>
      <w:r w:rsidR="00C24F3F" w:rsidRPr="006F5229">
        <w:rPr>
          <w:rFonts w:ascii="Times New Roman" w:hAnsi="Times New Roman" w:cs="Times New Roman"/>
          <w:lang w:val="en-GB"/>
        </w:rPr>
        <w:fldChar w:fldCharType="end"/>
      </w:r>
      <w:r w:rsidR="00E6577A" w:rsidRPr="006F5229">
        <w:rPr>
          <w:rFonts w:ascii="Times New Roman" w:hAnsi="Times New Roman" w:cs="Times New Roman"/>
          <w:lang w:val="en-GB"/>
        </w:rPr>
        <w:t xml:space="preserve">, </w:t>
      </w:r>
      <w:r w:rsidR="0016228B" w:rsidRPr="006F5229">
        <w:rPr>
          <w:rFonts w:ascii="Times New Roman" w:hAnsi="Times New Roman" w:cs="Times New Roman"/>
          <w:lang w:val="en-GB"/>
        </w:rPr>
        <w:t>participant characteristics</w:t>
      </w:r>
      <w:r w:rsidR="00C24F3F" w:rsidRPr="006F5229">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1","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2","itemData":{"DOI":"10.1080/10400435.1999.10131983","ISSN":"19493614","abstract":"This investigation collected descriptive data on selected metabolic and cardiorespiratory parameters for Wheelchair Sports-USA (WS-USA) Elite and Developmental Team members to determine if differences in these parameters occurred between arm-crank ergometry (ACE) and wheelchair ergometry (WCE). Fifteen men with paraplegia, seven women with paraplegia, four men with tetraplegia, and three women with tetraplegia were tested. Multiple t-tests were used to determine if there were significant differences between responses to the two modes of exercise and also to compare athletes by disability etiology (tetraplegia versus paraplegia), gender, and training base (aerobic versus anaerobic). Both modes of exercise (ACE, WCE) elicited similar peak metabolic responses. Although some individuals responded differently to the two tests, none of the groupings showed significant differences (p &gt; 0.05). Metabolic values show some dependence on gender and disability etiology. The results indicate that WS-USA team members in general are quite aerobically fit. Some athletes in anaerobic sports could benefit from aerobic exercise. © 1999 Taylor &amp; Francis Group, LLC.","author":[{"dropping-particle":"","family":"Cooper","given":"Rory A.","non-dropping-particle":"","parse-names":false,"suffix":""},{"dropping-particle":"","family":"O'Connor","given":"Thomas J.","non-dropping-particle":"","parse-names":false,"suffix":""},{"dropping-particle":"","family":"Robertson","given":"Rick N.","non-dropping-particle":"","parse-names":false,"suffix":""},{"dropping-particle":"","family":"Langbein","given":"W. E.","non-dropping-particle":"","parse-names":false,"suffix":""},{"dropping-particle":"","family":"Baldini","given":"Fred D.","non-dropping-particle":"","parse-names":false,"suffix":""}],"container-title":"Assistive Technology","id":"ITEM-2","issue":"1","issued":{"date-parts":[["1999","6","30"]]},"language":"English","note":"From Duplicate 2 (An investigation of the exercise capacity of the Wheelchair Sports USA Team - Cooper, Rory A.; O'Connor, Thomas J.; Robertson, Rick N.; Langbein, W. E.; Baldini, Fred D.)\n\nFrom Duplicate 4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n\nFrom Duplicate 5 (An investigation of the exercise capacity of the Wheelchair Sports USA Team - RA, Cooper; TJ, O'Connor; RN, Robertson; WE, Langbein; FD, Baldini; Cooper, R A; O'Connor, T J; Robertson, R N; Langbein, W E; Baldini, F D; R.A., Cooper; T.J., O'Connor; R.N., Robertson; W.E., Langbein; F.D., Baldini)\n\nFrom Duplicate 3 (An investigation of the exercise capacity of the Wheelchair Sports USA Team. - RA, Cooper; TJ, O'Connor; RN, Robertson; WE, Langbein; FD, Baldini)\n\nAccession Number: 107092237. Language: English. Entry Date: 20000301. Revision Date: 20170831. Publication Type: Journal Article; research; tables/charts. Journal Subset: Allied Health; Double Blind Peer Reviewed; Editorial Board Reviewed; Expert Peer Reviewed; Peer Reviewed; USA. Grant Information: Partially supported through grants from the U.S. Olympic Foundation, the National Wheelchair Athletic Association, the Rehabilitation Services Administration of the U.S. Department of Education, and California State University, Sacramento. NLM UID: 8917250.","page":"34-42","publisher":"Taylor &amp; Francis Ltd","publisher-place":"R.A. Cooper, Human Engg. Res. Lab. (151-R1), VA Pittsburgh Healthcare System, 7180 Highland Drive, Pittsburgh, PA 15206, United States","title":"An investigation of the exercise capacity of the wheelchair sports USA team","type":"article-journal","volume":"11"},"uris":["http://www.mendeley.com/documents/?uuid=731e76c4-e9e4-4f1e-8051-d7f02e6d25cd"]},{"id":"ITEM-3","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3","issue":"8","issued":{"date-parts":[["2014","8"]]},"language":"eng","page":"1635-1643","publisher-place":"Germany","title":"Blood lactate and ventilatory thresholds in wheelchair athletes with tetraplegia and paraplegia","type":"article-journal","volume":"114"},"uris":["http://www.mendeley.com/documents/?uuid=0b687c05-3f8e-4950-b76f-28f2a1142552"]},{"id":"ITEM-4","itemData":{"DOI":"10.3389/fphys.2015.00419","ISSN":"1664042X","abstract":"The physiological assessment of highly-trained athletes is a cornerstone of many scientific support programs. In the present article, we provide original data followed by our perspective on the topic of laboratory-based incremental exercise testing in elite athletes with cervical spinal cord injury. We retrospectively reviewed our data on Great Britain Wheelchair Rugby athletes collected during the last two Paralympic cycles. We extracted and compared peak cardiometabolic (heart rate and blood lactate) responses between a standard laboratory-based incremental exercise test on a treadmill and two different maximal field tests (4 min and 40 min maximal push). In the nine athletes studied, both field tests elicited higher peak responses than the laboratory-based test. The present data imply that laboratory-based incremental protocols preclude the attainment of true peak cardiometabolic responses. This may be due to the different locomotor patterns required to sustain wheelchair propulsion during treadmill exercise or that maximal incremental treadmill protocols only require individuals to exercise at or near maximal exhaustion for a relatively short period of time. We acknowledge that both field- and laboratory-based testing have respective merits and pitfalls and suggest that the choice of test be dictated by the question at hand: If true peak responses are required then field-based testing is warranted, whereas laboratory-based testing may be more appropriate for obtaining cardiometabolic responses across a range of standardized exercise intensities.","author":[{"dropping-particle":"","family":"West","given":"Christopher R.","non-dropping-particle":"","parse-names":false,"suffix":""},{"dropping-particle":"","family":"Leicht","given":"Christof A.","non-dropping-particle":"","parse-names":false,"suffix":""},{"dropping-particle":"","family":"Goosey-Tolfrey","given":"Victoria L.","non-dropping-particle":"","parse-names":false,"suffix":""},{"dropping-particle":"","family":"Romer","given":"Lee M.","non-dropping-particle":"","parse-names":false,"suffix":""}],"container-title":"Frontiers in Physiology","id":"ITEM-4","issued":{"date-parts":[["2016"]]},"page":"1-6","title":"Perspective: does laboratory-based maximal incremental exercise testing elicit maximum physiological responses in highly-trained athletes with cervical spinal cord injury?","type":"article-journal","volume":"6"},"uris":["http://www.mendeley.com/documents/?uuid=b84b9e6b-06a0-496d-b2a1-7f06f2d4d074"]}],"mendeley":{"formattedCitation":"&lt;sup&gt;47,48,64,77&lt;/sup&gt;","plainTextFormattedCitation":"47,48,64,77","previouslyFormattedCitation":"&lt;sup&gt;47,48,64,77&lt;/sup&gt;"},"properties":{"noteIndex":0},"schema":"https://github.com/citation-style-language/schema/raw/master/csl-citation.json"}</w:instrText>
      </w:r>
      <w:r w:rsidR="00C24F3F" w:rsidRPr="006F5229">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47,48,64,77</w:t>
      </w:r>
      <w:r w:rsidR="00C24F3F" w:rsidRPr="006F5229">
        <w:rPr>
          <w:rFonts w:ascii="Times New Roman" w:hAnsi="Times New Roman" w:cs="Times New Roman"/>
          <w:lang w:val="en-GB"/>
        </w:rPr>
        <w:fldChar w:fldCharType="end"/>
      </w:r>
      <w:r w:rsidR="00B82B9D">
        <w:rPr>
          <w:rFonts w:ascii="Times New Roman" w:hAnsi="Times New Roman" w:cs="Times New Roman"/>
          <w:lang w:val="en-GB"/>
        </w:rPr>
        <w:t xml:space="preserve"> or </w:t>
      </w:r>
      <w:r w:rsidR="00E6577A" w:rsidRPr="006F5229">
        <w:rPr>
          <w:rFonts w:ascii="Times New Roman" w:hAnsi="Times New Roman" w:cs="Times New Roman"/>
          <w:lang w:val="en-GB"/>
        </w:rPr>
        <w:t>previous literature</w:t>
      </w:r>
      <w:r w:rsidR="00002C6B" w:rsidRPr="006F5229">
        <w:rPr>
          <w:rFonts w:ascii="Times New Roman" w:hAnsi="Times New Roman" w:cs="Times New Roman"/>
          <w:lang w:val="en-GB"/>
        </w:rPr>
        <w:t>.</w:t>
      </w:r>
      <w:r w:rsidR="00C24F3F" w:rsidRPr="006F5229">
        <w:rPr>
          <w:rFonts w:ascii="Times New Roman" w:hAnsi="Times New Roman" w:cs="Times New Roman"/>
          <w:lang w:val="en-GB"/>
        </w:rPr>
        <w:fldChar w:fldCharType="begin" w:fldLock="1"/>
      </w:r>
      <w:r w:rsidR="00530D68">
        <w:rPr>
          <w:rFonts w:ascii="Times New Roman" w:hAnsi="Times New Roman" w:cs="Times New Roman"/>
          <w:lang w:val="en-GB"/>
        </w:rPr>
        <w:instrText>ADDIN CSL_CITATION {"citationItems":[{"id":"ITEM-1","itemData":{"DOI":"10.1038/sc.2011.97","ISSN":"13624393","PMID":"21894166","abstract":"Study design:Prospective, experimental study.Objective:To investigate whether the heart rate (HR) at lactate minimum (LMHR)determined by means of a HR-guided lactate minimum test (LMT) corresponds to the HR at maximal lactate steady state (MLSS) in wheelchair-racing athletes.Setting:Institute of Sports Medicine.Methods:Eight well-trained wheelchair-racing athletes (mean age: 3312 years; height: 16912 cm; body mass: 5911 kg; \\[Vdot]O 2peak: 2.760.73 l min 1) completed a HR-guided LMT on a treadmill in their own racing wheelchair. Subsequently, exercise intensity at MLSS and corresponding HR were determined by means of several endurance tests on different days.Results:All measured parameters (HR, speed, blood lactate, oxygen consumption and rating of perceived exertion) revealed significantly higher values at MLSS compared with values at lactate minimum (LM). However, there were highly significant correlations (r0.914, P0.002) between LMHR and HR at MLSS (1636 versus 1727 b.p.m.) as well as for speed (r0.935, P0.001) and blood lactate (r0.944, P0.001) at LM versus MLSS. The correlation for oxygen consumption (r0.798, P0.018) at LM versus MLSS was lower yet significant.Conclusions:There exists a close relationship between LMHR and HR at MLSS in wheelchair racing. This allows the prediction of MLSS based on a single exercise test in this special group of athletes. For practical use during daily training, routine HR at MLSS can be assumed to be 8-9 b.p.m. above the LMHRin wheelchair-racing athletes. © 2012 International Spinal Cord Society All rights reserved.","author":[{"dropping-particle":"","family":"Perret","given":"C.","non-dropping-particle":"","parse-names":false,"suffix":""},{"dropping-particle":"","family":"Labruyère","given":"R.","non-dropping-particle":"","parse-names":false,"suffix":""},{"dropping-particle":"","family":"Mueller","given":"G.","non-dropping-particle":"","parse-names":false,"suffix":""},{"dropping-particle":"","family":"Strupler","given":"M.","non-dropping-particle":"","parse-names":false,"suffix":""}],"container-title":"Spinal Cord","id":"ITEM-1","issue":"1","issued":{"date-parts":[["2012","1"]]},"language":"eng","note":"From Duplicate 2 (Correlation of heart rate at lactate minimum and maximal lactate steady state in wheelchair-racing athletes. - Perret, C; Labruyère, R; Mueller, G; Strupler, M)\n\nFrom Duplicate 1 (Correlation of heart rate at lactate minimum and maximal lactate steady state in wheelchair-racing athletes. - Perret, C; Labruyère, R; Mueller, G; Strupler, M)\n\nAccession Number: 104515392. Language: English. Entry Date: 20120418. Revision Date: 20200708. Publication Type: Journal Article; research; tables/charts. Journal Subset: Allied Health; Biomedical; Europe; Expert Peer Reviewed; Peer Reviewed; UK &amp;amp; Ireland. Special Interest: Physical Therapy; Sports Medicine. Grant Information: This study was financially supported by the Swiss Olympic Association.. NLM UID: 9609749.","page":"33-36","publisher":"Springer Nature","publisher-place":"Institute of Sports Medicine, Swiss Paraplegic Centre, Nottwil, Switzerland, England","title":"Correlation of heart rate at lactate minimum and maximal lactate steady state in wheelchair-racing athletes","type":"article-journal","volume":"50"},"uris":["http://www.mendeley.com/documents/?uuid=4582a261-23fe-462b-9f98-a51caaf94272"]},{"id":"ITEM-2","itemData":{"DOI":"10.1016/j.orthtr.2019.01.009","ISSN":"18764339","abstract":"Background: The aim of this study was to compare arm crank with treadmill wheelchair ergometry by determining metabolic and respiratory outcomes at peak performance and individual anaerobic threshold in order to provide competitive wheelchair basketball players with optimal training prescription recommendations. Methods: Eight players could be recruited from a first German division team. Oxygen uptake (VO2), heart rate (HR), energy expenditure (EE), and lactate concentration (LA) was determined at peak performance and at individual anaerobic threshold during two stepwise increasing tests in a randomized order. Results: Using the arm crank ergometer led to significantly lower results for VO2 (25.7 ml kg−1 min−1 vs 50.0 ml kg−1 min−1), EE (543 kcal h−1 vs 940 kcal h−1) and HR (173 bpm vs 177 bpm) at peak performance and for VO2, EE and HR at the anaerobic thresholds compared to the wheelchair treadmill procedure (P = 0.012), except for the HR at the LA threshold. LA at the anaerobic threshold showed significantly higher concentrations for arm crank ergometry (3.4 mmol l−1 vs 2.8 mmol l−1, P = 0.025). Conclusion: We therefore recommend using treadmill testing for wheelchair basketball players as it better mirrors demands of wheelchair basketball motions.","author":[{"dropping-particle":"","family":"Otto","given":"Ann Kathrin","non-dropping-particle":"","parse-names":false,"suffix":""},{"dropping-particle":"","family":"Reer","given":"Rüdiger","non-dropping-particle":"","parse-names":false,"suffix":""},{"dropping-particle":"","family":"Holtfreter","given":"Birger","non-dropping-particle":"","parse-names":false,"suffix":""},{"dropping-particle":"","family":"Riepenhof","given":"Helge","non-dropping-particle":"","parse-names":false,"suffix":""},{"dropping-particle":"","family":"Schröder","given":"Jan","non-dropping-particle":"","parse-names":false,"suffix":""}],"container-title":"Sports Orthopaedics and Traumatology","id":"ITEM-2","issue":"1","issued":{"date-parts":[["2019"]]},"language":"English","page":"49-55","publisher-place":"A.-K. Otto, Mollerstraße 10, Hamburg, Germany","title":"Physiological responses at the anaerobic threshold and at peak performance during arm crank ergometer diagnostics compared to wheelchair propulsion on a treadmill in elite wheelchair basketball players","type":"article-journal","volume":"35"},"uris":["http://www.mendeley.com/documents/?uuid=26e1738e-1659-4080-97c5-3eaa6fcfbe15"]},{"id":"ITEM-3","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3","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mendeley":{"formattedCitation":"&lt;sup&gt;68,74,76&lt;/sup&gt;","plainTextFormattedCitation":"68,74,76","previouslyFormattedCitation":"&lt;sup&gt;68,74,76&lt;/sup&gt;"},"properties":{"noteIndex":0},"schema":"https://github.com/citation-style-language/schema/raw/master/csl-citation.json"}</w:instrText>
      </w:r>
      <w:r w:rsidR="00C24F3F"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68,74,76</w:t>
      </w:r>
      <w:r w:rsidR="00C24F3F" w:rsidRPr="006F5229">
        <w:rPr>
          <w:rFonts w:ascii="Times New Roman" w:hAnsi="Times New Roman" w:cs="Times New Roman"/>
          <w:lang w:val="en-GB"/>
        </w:rPr>
        <w:fldChar w:fldCharType="end"/>
      </w:r>
    </w:p>
    <w:p w14:paraId="24E4A27F" w14:textId="04DD6CB8" w:rsidR="00966E27" w:rsidRDefault="00966E27" w:rsidP="00621625">
      <w:pPr>
        <w:spacing w:line="480" w:lineRule="auto"/>
        <w:jc w:val="both"/>
        <w:rPr>
          <w:rFonts w:ascii="Times New Roman" w:hAnsi="Times New Roman" w:cs="Times New Roman"/>
          <w:lang w:val="en-GB"/>
        </w:rPr>
      </w:pPr>
      <w:r>
        <w:rPr>
          <w:rFonts w:ascii="Times New Roman" w:hAnsi="Times New Roman" w:cs="Times New Roman"/>
          <w:b/>
          <w:lang w:val="en-GB"/>
        </w:rPr>
        <w:tab/>
      </w:r>
      <w:r w:rsidR="00E7349A" w:rsidRPr="006F5229">
        <w:rPr>
          <w:rFonts w:ascii="Times New Roman" w:hAnsi="Times New Roman" w:cs="Times New Roman"/>
          <w:lang w:val="en-GB"/>
        </w:rPr>
        <w:t>The vast majority adopted a continuous protocol</w:t>
      </w:r>
      <w:r w:rsidR="001B2253">
        <w:rPr>
          <w:rFonts w:ascii="Times New Roman" w:hAnsi="Times New Roman" w:cs="Times New Roman"/>
          <w:lang w:val="en-GB"/>
        </w:rPr>
        <w:t xml:space="preserve">, </w:t>
      </w:r>
      <w:r w:rsidR="00E7349A">
        <w:rPr>
          <w:rFonts w:ascii="Times New Roman" w:hAnsi="Times New Roman" w:cs="Times New Roman"/>
          <w:lang w:val="en-GB"/>
        </w:rPr>
        <w:t>three</w:t>
      </w:r>
      <w:r w:rsidR="00E7349A" w:rsidRPr="006F5229">
        <w:rPr>
          <w:rFonts w:ascii="Times New Roman" w:hAnsi="Times New Roman" w:cs="Times New Roman"/>
          <w:lang w:val="en-GB"/>
        </w:rPr>
        <w:t xml:space="preserve"> studies</w:t>
      </w:r>
      <w:r w:rsidR="001B2253">
        <w:rPr>
          <w:rFonts w:ascii="Times New Roman" w:hAnsi="Times New Roman" w:cs="Times New Roman"/>
          <w:lang w:val="en-GB"/>
        </w:rPr>
        <w:t xml:space="preserve"> </w:t>
      </w:r>
      <w:r w:rsidR="00E7349A" w:rsidRPr="006F5229">
        <w:rPr>
          <w:rFonts w:ascii="Times New Roman" w:hAnsi="Times New Roman" w:cs="Times New Roman"/>
          <w:lang w:val="en-GB"/>
        </w:rPr>
        <w:t>a discontinuous protocol.</w:t>
      </w:r>
      <w:r w:rsidR="00E7349A" w:rsidRPr="006F5229">
        <w:rPr>
          <w:rFonts w:ascii="Times New Roman" w:hAnsi="Times New Roman" w:cs="Times New Roman"/>
          <w:lang w:val="en-GB"/>
        </w:rPr>
        <w:fldChar w:fldCharType="begin" w:fldLock="1"/>
      </w:r>
      <w:r w:rsidR="00C029D0">
        <w:rPr>
          <w:rFonts w:ascii="Times New Roman" w:hAnsi="Times New Roman" w:cs="Times New Roman"/>
          <w:lang w:val="en-GB"/>
        </w:rPr>
        <w:instrText>ADDIN CSL_CITATION {"citationItems":[{"id":"ITEM-1","itemData":{"DOI":"10.1097/00002060-199811000-00015","ISSN":"0894-9115 (Print)","PMID":"9862541","abstract":"Spinal cord injury leads to a pronounced reduction of cardiovascular, pulmonary, and metabolic ability. Physical activity, up to and including high-performance sports, has obtained importance in the course of rehabilitation and the postclinical phase. Thirteen elite female wheelchair basketball players from the German National Basketball Team and 10 female sedentary spinal cord-injured persons were examined in the study. Heart volume was measured by an echocardiography. All subjects underwent a graded exercise test on a wheelchair ergometer. Additionally, heart rate, lactate, and player points were measured during a competitive basketball game in wheelchair basketball players. Cardiac dimensions were larger for spinal cord-injured wheelchair basketball players (620.3 ml; 9.6 ml · kg-1) in comparison with spinal cord-injured persons (477.4 ml; 8.2 ml · kg-1) but did not exceed the heart volume of untrained nonhandicapped persons. In contrast, athletes with amputations or those having had poliomyelitis reached training-induced cardiac hypertrophy in relation to body mass (713.7 ml; 13.2 ml · kg-1), as observed in nonhandicapped athletes. During graded wheelchair ergometry, wheelchair basketball players showed a higher maximal work rate (59.9 v 45.5 W), maximal oxygen consumption (33.7 v 18.3 ml · mm-1 · kg-1), and maximal lactate (9.1 v 5.47 mmol · l-1) without a difference in maximal heart rate and workload at AT4 than did spinal cord- injured persons. The average heart rate during the wheelchair basketball game was 151 · min-1 and the lactate concentration was 1.92 mmol · 1-1. Female athletes with a less severe handicap and higher maximal oxygen consumption during the graded exercise test reached a higher game level in the evaluation. During the competitive basketball game, high cardiovascular stress was observed, indicating a fast aerobic metabolism; the anaerobic lactic acid capacity played a subordinate role. Wheelchair basketball is an effective and suitable sport to enhance physical performance and to induce positive physiological adaptations.","author":[{"dropping-particle":"","family":"Schmid","given":"A","non-dropping-particle":"","parse-names":false,"suffix":""},{"dropping-particle":"","family":"Huonker","given":"M","non-dropping-particle":"","parse-names":false,"suffix":""},{"dropping-particle":"","family":"Stober","given":"P","non-dropping-particle":"","parse-names":false,"suffix":""},{"dropping-particle":"","family":"Barturen","given":"J M","non-dropping-particle":"","parse-names":false,"suffix":""},{"dropping-particle":"","family":"Schmidt-Trucksäss","given":"A","non-dropping-particle":"","parse-names":false,"suffix":""},{"dropping-particle":"","family":"Dürr","given":"H","non-dropping-particle":"","parse-names":false,"suffix":""},{"dropping-particle":"","family":"Völpel","given":"H J","non-dropping-particle":"","parse-names":false,"suffix":""},{"dropping-particle":"","family":"Keul","given":"J","non-dropping-particle":"","parse-names":false,"suffix":""}],"container-title":"American Journal of Physical Medicine and Rehabilitation","id":"ITEM-1","issue":"6","issued":{"date-parts":[["1998"]]},"language":"eng","page":"527-533","publisher-place":"A. Schmid, Medizinische Uni-Klinik Freiburg, Abteilung Praev./Rehab. Sportmed., Hugstetterstr. 55, D-79106 Freiburg, Germany, United States","title":"Physical performance and cardiovascular and metabolic adaptation of elite female wheelchair basketball players in wheelchair ergometry and in competition.","type":"article-journal","volume":"77"},"uris":["http://www.mendeley.com/documents/?uuid=fd238f19-9351-419e-946d-bf869e4dfa48"]},{"id":"ITEM-2","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2","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id":"ITEM-3","itemData":{"DOI":"10.1016/j.orthtr.2019.01.009","ISSN":"18764339","abstract":"Background: The aim of this study was to compare arm crank with treadmill wheelchair ergometry by determining metabolic and respiratory outcomes at peak performance and individual anaerobic threshold in order to provide competitive wheelchair basketball players with optimal training prescription recommendations. Methods: Eight players could be recruited from a first German division team. Oxygen uptake (VO2), heart rate (HR), energy expenditure (EE), and lactate concentration (LA) was determined at peak performance and at individual anaerobic threshold during two stepwise increasing tests in a randomized order. Results: Using the arm crank ergometer led to significantly lower results for VO2 (25.7 ml kg−1 min−1 vs 50.0 ml kg−1 min−1), EE (543 kcal h−1 vs 940 kcal h−1) and HR (173 bpm vs 177 bpm) at peak performance and for VO2, EE and HR at the anaerobic thresholds compared to the wheelchair treadmill procedure (P = 0.012), except for the HR at the LA threshold. LA at the anaerobic threshold showed significantly higher concentrations for arm crank ergometry (3.4 mmol l−1 vs 2.8 mmol l−1, P = 0.025). Conclusion: We therefore recommend using treadmill testing for wheelchair basketball players as it better mirrors demands of wheelchair basketball motions.","author":[{"dropping-particle":"","family":"Otto","given":"Ann Kathrin","non-dropping-particle":"","parse-names":false,"suffix":""},{"dropping-particle":"","family":"Reer","given":"Rüdiger","non-dropping-particle":"","parse-names":false,"suffix":""},{"dropping-particle":"","family":"Holtfreter","given":"Birger","non-dropping-particle":"","parse-names":false,"suffix":""},{"dropping-particle":"","family":"Riepenhof","given":"Helge","non-dropping-particle":"","parse-names":false,"suffix":""},{"dropping-particle":"","family":"Schröder","given":"Jan","non-dropping-particle":"","parse-names":false,"suffix":""}],"container-title":"Sports Orthopaedics and Traumatology","id":"ITEM-3","issue":"1","issued":{"date-parts":[["2019"]]},"language":"English","page":"49-55","publisher-place":"A.-K. Otto, Mollerstraße 10, Hamburg, Germany","title":"Physiological responses at the anaerobic threshold and at peak performance during arm crank ergometer diagnostics compared to wheelchair propulsion on a treadmill in elite wheelchair basketball players","type":"article-journal","volume":"35"},"uris":["http://www.mendeley.com/documents/?uuid=26e1738e-1659-4080-97c5-3eaa6fcfbe15"]}],"mendeley":{"formattedCitation":"&lt;sup&gt;30,73,76&lt;/sup&gt;","plainTextFormattedCitation":"30,73,76","previouslyFormattedCitation":"&lt;sup&gt;30,73,76&lt;/sup&gt;"},"properties":{"noteIndex":0},"schema":"https://github.com/citation-style-language/schema/raw/master/csl-citation.json"}</w:instrText>
      </w:r>
      <w:r w:rsidR="00E7349A"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30,73,76</w:t>
      </w:r>
      <w:r w:rsidR="00E7349A" w:rsidRPr="006F5229">
        <w:rPr>
          <w:rFonts w:ascii="Times New Roman" w:hAnsi="Times New Roman" w:cs="Times New Roman"/>
          <w:lang w:val="en-GB"/>
        </w:rPr>
        <w:fldChar w:fldCharType="end"/>
      </w:r>
      <w:r w:rsidR="00E7349A" w:rsidRPr="006F5229">
        <w:rPr>
          <w:rFonts w:ascii="Times New Roman" w:hAnsi="Times New Roman" w:cs="Times New Roman"/>
          <w:lang w:val="en-GB"/>
        </w:rPr>
        <w:t xml:space="preserve"> </w:t>
      </w:r>
      <w:r w:rsidR="00F80F48" w:rsidRPr="006F5229">
        <w:rPr>
          <w:rFonts w:ascii="Times New Roman" w:hAnsi="Times New Roman" w:cs="Times New Roman"/>
          <w:lang w:val="en-GB"/>
        </w:rPr>
        <w:t>S</w:t>
      </w:r>
      <w:r w:rsidR="006E19CD" w:rsidRPr="006F5229">
        <w:rPr>
          <w:rFonts w:ascii="Times New Roman" w:hAnsi="Times New Roman" w:cs="Times New Roman"/>
          <w:lang w:val="en-GB"/>
        </w:rPr>
        <w:t xml:space="preserve">tep </w:t>
      </w:r>
      <w:r w:rsidR="005900E0">
        <w:rPr>
          <w:rFonts w:ascii="Times New Roman" w:hAnsi="Times New Roman" w:cs="Times New Roman"/>
          <w:lang w:val="en-GB"/>
        </w:rPr>
        <w:t>time</w:t>
      </w:r>
      <w:r w:rsidR="00E7349A" w:rsidRPr="006F5229">
        <w:rPr>
          <w:rFonts w:ascii="Times New Roman" w:hAnsi="Times New Roman" w:cs="Times New Roman"/>
          <w:lang w:val="en-GB"/>
        </w:rPr>
        <w:t xml:space="preserve"> </w:t>
      </w:r>
      <w:r w:rsidR="00267417">
        <w:rPr>
          <w:rFonts w:ascii="Times New Roman" w:hAnsi="Times New Roman" w:cs="Times New Roman"/>
          <w:lang w:val="en-GB"/>
        </w:rPr>
        <w:t xml:space="preserve">was most often </w:t>
      </w:r>
      <w:r w:rsidR="00E9065F">
        <w:rPr>
          <w:rFonts w:ascii="Times New Roman" w:hAnsi="Times New Roman" w:cs="Times New Roman"/>
          <w:lang w:val="en-GB"/>
        </w:rPr>
        <w:t>1</w:t>
      </w:r>
      <w:r w:rsidR="0024260E">
        <w:rPr>
          <w:rFonts w:ascii="Times New Roman" w:hAnsi="Times New Roman" w:cs="Times New Roman"/>
          <w:lang w:val="en-GB"/>
        </w:rPr>
        <w:t xml:space="preserve"> </w:t>
      </w:r>
      <w:r w:rsidR="00267417">
        <w:rPr>
          <w:rFonts w:ascii="Times New Roman" w:hAnsi="Times New Roman" w:cs="Times New Roman"/>
          <w:lang w:val="en-GB"/>
        </w:rPr>
        <w:t>mi</w:t>
      </w:r>
      <w:r w:rsidR="000B7F52">
        <w:rPr>
          <w:rFonts w:ascii="Times New Roman" w:hAnsi="Times New Roman" w:cs="Times New Roman"/>
          <w:lang w:val="en-GB"/>
        </w:rPr>
        <w:t>n</w:t>
      </w:r>
      <w:r w:rsidR="00267417">
        <w:rPr>
          <w:rFonts w:ascii="Times New Roman" w:hAnsi="Times New Roman" w:cs="Times New Roman"/>
          <w:lang w:val="en-GB"/>
        </w:rPr>
        <w:t xml:space="preserve"> (</w:t>
      </w:r>
      <w:r w:rsidR="00A04993">
        <w:rPr>
          <w:rFonts w:ascii="Times New Roman" w:hAnsi="Times New Roman" w:cs="Times New Roman"/>
          <w:lang w:val="en-GB"/>
        </w:rPr>
        <w:t xml:space="preserve">18 </w:t>
      </w:r>
      <w:r w:rsidR="00267417">
        <w:rPr>
          <w:rFonts w:ascii="Times New Roman" w:hAnsi="Times New Roman" w:cs="Times New Roman"/>
          <w:lang w:val="en-GB"/>
        </w:rPr>
        <w:t xml:space="preserve">studies, </w:t>
      </w:r>
      <w:r w:rsidR="000A3ECA">
        <w:rPr>
          <w:rFonts w:ascii="Times New Roman" w:hAnsi="Times New Roman" w:cs="Times New Roman"/>
          <w:lang w:val="en-US"/>
        </w:rPr>
        <w:t>Supplemental</w:t>
      </w:r>
      <w:r w:rsidR="000A3ECA">
        <w:rPr>
          <w:rFonts w:ascii="Times New Roman" w:hAnsi="Times New Roman" w:cs="Times New Roman"/>
          <w:lang w:val="en-GB"/>
        </w:rPr>
        <w:t xml:space="preserve"> </w:t>
      </w:r>
      <w:r w:rsidR="00267417">
        <w:rPr>
          <w:rFonts w:ascii="Times New Roman" w:hAnsi="Times New Roman" w:cs="Times New Roman"/>
          <w:lang w:val="en-GB"/>
        </w:rPr>
        <w:t>Table 2</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267417">
        <w:rPr>
          <w:rFonts w:ascii="Times New Roman" w:hAnsi="Times New Roman" w:cs="Times New Roman"/>
          <w:lang w:val="en-GB"/>
        </w:rPr>
        <w:t>) and ranged between</w:t>
      </w:r>
      <w:r w:rsidR="000B7F52">
        <w:rPr>
          <w:rFonts w:ascii="Times New Roman" w:hAnsi="Times New Roman" w:cs="Times New Roman"/>
          <w:lang w:val="en-GB"/>
        </w:rPr>
        <w:t xml:space="preserve"> 15</w:t>
      </w:r>
      <w:r w:rsidR="00242634">
        <w:rPr>
          <w:rFonts w:ascii="Times New Roman" w:hAnsi="Times New Roman" w:cs="Times New Roman"/>
          <w:lang w:val="en-GB"/>
        </w:rPr>
        <w:t xml:space="preserve"> </w:t>
      </w:r>
      <w:r w:rsidR="00E7349A">
        <w:rPr>
          <w:rFonts w:ascii="Times New Roman" w:hAnsi="Times New Roman" w:cs="Times New Roman"/>
          <w:lang w:val="en-GB"/>
        </w:rPr>
        <w:t>s</w:t>
      </w:r>
      <w:r w:rsidR="00E7349A" w:rsidRPr="006F5229">
        <w:rPr>
          <w:rFonts w:ascii="Times New Roman" w:hAnsi="Times New Roman" w:cs="Times New Roman"/>
          <w:lang w:val="en-GB"/>
        </w:rPr>
        <w:fldChar w:fldCharType="begin" w:fldLock="1"/>
      </w:r>
      <w:r w:rsidR="00B86EF8">
        <w:rPr>
          <w:rFonts w:ascii="Times New Roman" w:hAnsi="Times New Roman" w:cs="Times New Roman"/>
          <w:lang w:val="en-GB"/>
        </w:rPr>
        <w:instrText>ADDIN CSL_CITATION {"citationItems":[{"id":"ITEM-1","itemData":{"ISSN":"2386-4095","abstract":"The aim of this study was to prove the validity of a shuttle run, multistage type maximum continuous incremental field test in wheelchair basketball players (WBP) for estimating individual peak oxygen uptake (VO2peak) from the distance covered on the basketball court. Seven male elite players performed a laboratory maximum incremental ergospirometric laboratory test on a wheelchair treadmill until volitional exhaustion. For field test, mean data were: distance covered 1562.7 m (s = 323.0), maximal heart rate (HRmax) 179.2 beats. min(-1) (s = 11.7), total time test 11 min 01 s (s = 1 min 47s) and maximum velocity 11 km.h(-1) (s = 0.8). For the laboratory test, mean data were: absolute VO2peak 2.9 l.min(-1) (s = 0.4), relative VO2peak 40.6 ml.kg(-1).min(-1) (s = 7.2), HRmax 182.2 beats.min(-1) (s = 12), total time test 10 min 4 s (s = 1 min 57 s) and maximum velocity 10.8 km.h(-1) (s = 1.0). Pearson product rank correlations between variables for both tests were high, with special consideration for the relationship between VO2peak measured in the laboratory (40.59 ml.kg(-1).min(-1); s = 6.92) and the distance covered in the field test (1562.67 m, s = 323.96; r = 0.854; p&lt; 0.01). The results suggest that the test designed is a valid predictor of VO2peak as an indicator of aerobic performance in elite WBP.","author":[{"dropping-particle":"","family":"Perez Tejero","given":"Javier","non-dropping-particle":"","parse-names":false,"suffix":""},{"dropping-particle":"","family":"Coteron","given":"Javier","non-dropping-particle":"","parse-names":false,"suffix":""},{"dropping-particle":"","family":"Rabadan","given":"Manuel","non-dropping-particle":"","parse-names":false,"suffix":""},{"dropping-particle":"","family":"Sampedro","given":"Javier","non-dropping-particle":"","parse-names":false,"suffix":""}],"container-title":"European journal of human movement","id":"ITEM-1","issued":{"date-parts":[["2018"]]},"page":"136-148","title":"Field test validation for wheelchair basketball players' aerobic capacity assessment","type":"article-journal","volume":"40"},"uris":["http://www.mendeley.com/documents/?uuid=4d47ee95-7825-410e-9678-4f62ff6dc52e"]}],"mendeley":{"formattedCitation":"&lt;sup&gt;35&lt;/sup&gt;","plainTextFormattedCitation":"35","previouslyFormattedCitation":"&lt;sup&gt;35&lt;/sup&gt;"},"properties":{"noteIndex":0},"schema":"https://github.com/citation-style-language/schema/raw/master/csl-citation.json"}</w:instrText>
      </w:r>
      <w:r w:rsidR="00E7349A" w:rsidRPr="006F5229">
        <w:rPr>
          <w:rFonts w:ascii="Times New Roman" w:hAnsi="Times New Roman" w:cs="Times New Roman"/>
          <w:lang w:val="en-GB"/>
        </w:rPr>
        <w:fldChar w:fldCharType="separate"/>
      </w:r>
      <w:r w:rsidR="00181187" w:rsidRPr="00181187">
        <w:rPr>
          <w:rFonts w:ascii="Times New Roman" w:hAnsi="Times New Roman" w:cs="Times New Roman"/>
          <w:noProof/>
          <w:vertAlign w:val="superscript"/>
          <w:lang w:val="en-GB"/>
        </w:rPr>
        <w:t>35</w:t>
      </w:r>
      <w:r w:rsidR="00E7349A" w:rsidRPr="006F5229">
        <w:rPr>
          <w:rFonts w:ascii="Times New Roman" w:hAnsi="Times New Roman" w:cs="Times New Roman"/>
          <w:lang w:val="en-GB"/>
        </w:rPr>
        <w:fldChar w:fldCharType="end"/>
      </w:r>
      <w:r w:rsidR="00E7349A">
        <w:rPr>
          <w:rFonts w:ascii="Times New Roman" w:hAnsi="Times New Roman" w:cs="Times New Roman"/>
          <w:lang w:val="en-GB"/>
        </w:rPr>
        <w:t xml:space="preserve"> </w:t>
      </w:r>
      <w:r w:rsidR="00267417">
        <w:rPr>
          <w:rFonts w:ascii="Times New Roman" w:hAnsi="Times New Roman" w:cs="Times New Roman"/>
          <w:lang w:val="en-GB"/>
        </w:rPr>
        <w:t>and</w:t>
      </w:r>
      <w:r w:rsidR="00E9065F">
        <w:rPr>
          <w:rFonts w:ascii="Times New Roman" w:hAnsi="Times New Roman" w:cs="Times New Roman"/>
          <w:lang w:val="en-GB"/>
        </w:rPr>
        <w:t xml:space="preserve"> 4</w:t>
      </w:r>
      <w:r w:rsidR="00E7349A">
        <w:rPr>
          <w:rFonts w:ascii="Times New Roman" w:hAnsi="Times New Roman" w:cs="Times New Roman"/>
          <w:lang w:val="en-GB"/>
        </w:rPr>
        <w:t xml:space="preserve"> min</w:t>
      </w:r>
      <w:r w:rsidR="00267417">
        <w:rPr>
          <w:rFonts w:ascii="Times New Roman" w:hAnsi="Times New Roman" w:cs="Times New Roman"/>
          <w:lang w:val="en-GB"/>
        </w:rPr>
        <w:t>.</w:t>
      </w:r>
      <w:r w:rsidR="00E7349A" w:rsidRPr="006F5229">
        <w:rPr>
          <w:rFonts w:ascii="Times New Roman" w:hAnsi="Times New Roman" w:cs="Times New Roman"/>
          <w:lang w:val="en-GB"/>
        </w:rPr>
        <w:fldChar w:fldCharType="begin" w:fldLock="1"/>
      </w:r>
      <w:r w:rsidR="00B86EF8">
        <w:rPr>
          <w:rFonts w:ascii="Times New Roman" w:hAnsi="Times New Roman" w:cs="Times New Roman"/>
          <w:lang w:val="en-GB"/>
        </w:rPr>
        <w:instrText>ADDIN CSL_CITATION {"citationItems":[{"id":"ITEM-1","itemData":{"DOI":"10.1123/apaq.12.2.139","ISSN":"07365829","abstract":"Fifty-two male elite wheelchair basketball athletes, classified into four functional ability classes, were studied to determine whether overall wheelchair basketball performance in a game situation is related to the functional ability level of the participant. To determine the quality of the individual's game performance, 18 championship games were videotaped and analyzed by means of the Comprehensive Basketball Grading System. Physical fitness parameters (propulsive force and aerobic power) were determined in specific laboratory conditions. Force application on the wheelchair handrims was measured by means of an ergodyn device. Finally, the subjects, while in their wheelchairs, performed a maximal exercise capacity test on a motor-driven treadmill. The analyses indicated significant differences in field performance and aerobic power between Class I and the rest of the classes. However, isometric and dynamic force application on the handrims could not be proven to be functional ability dependent. In conclusion, reducing the number of classes to improve fair and equitable competition in wheelchair basketball was considered viable.","author":[{"dropping-particle":"","family":"Vanlandewijck","given":"Y. C.","non-dropping-particle":"","parse-names":false,"suffix":""},{"dropping-particle":"","family":"Spaepen","given":"A. J.","non-dropping-particle":"","parse-names":false,"suffix":""},{"dropping-particle":"","family":"Lysens","given":"R. J.","non-dropping-particle":"","parse-names":false,"suffix":""}],"container-title":"Adapted Physical Activity Quarterly","id":"ITEM-1","issue":"2","issued":{"date-parts":[["1995","4"]]},"language":"English","note":"From Duplicate 1 (Relationship between the level of physical impairment and sports performance in elite wheelchair basketball athletes - Vanlandewijck, Y. C.; Spaepen, A. J.; Lysens, R. J.)\n\nFrom Duplicate 1 (Relationship between the level of physical impairment and sports performance in elite wheelchair basketball athletes - Vanlandewijck, Y. C.; Spaepen, A. J.; Lysens, R. J.;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n\nFrom Duplicate 2 (Relationship between the level of physical impairment and sports performance in elite wheelchair basketball athletes. - Y.C., Vanlandewijck; A.J., Spaepen; R.J., Lysens; YC, Vanlandewijck; AJ, Spaepen; RJ, Lysens)\n\nFrom Duplicate 1 (Relationship between the level of physical impairment and sports performance in elite wheelchair basketball athletes. - YC, Vanlandewijck; AJ, Spaepen; RJ, Lysens)\n\nAccession Number: 107361855. Language: English. Entry Date: 19960301. Revision Date: 20200701. Publication Type: Journal Article; research; tables/charts. Journal Subset: Allied Health; Peer Reviewed; USA. NLM UID: 8701671.","page":"139-150","publisher":"Human Kinetics Publishers, Inc.","publisher-place":"Department of Clinical Kinanthropology, Faculty of Physical Education and Physiotherapy, Katholieke Universiteit Leuven, Tervuursevest, 101, 3001 Leuven (Heverlee), Belgium","title":"Relationship between the level of physical impairment and sports performance in elite wheelchair basketball athletes","type":"article-journal","volume":"12"},"uris":["http://www.mendeley.com/documents/?uuid=a17b960b-bfdb-4835-8297-88239ea52cc9"]}],"mendeley":{"formattedCitation":"&lt;sup&gt;30&lt;/sup&gt;","plainTextFormattedCitation":"30","previouslyFormattedCitation":"&lt;sup&gt;30&lt;/sup&gt;"},"properties":{"noteIndex":0},"schema":"https://github.com/citation-style-language/schema/raw/master/csl-citation.json"}</w:instrText>
      </w:r>
      <w:r w:rsidR="00E7349A" w:rsidRPr="006F5229">
        <w:rPr>
          <w:rFonts w:ascii="Times New Roman" w:hAnsi="Times New Roman" w:cs="Times New Roman"/>
          <w:lang w:val="en-GB"/>
        </w:rPr>
        <w:fldChar w:fldCharType="separate"/>
      </w:r>
      <w:r w:rsidR="00181187" w:rsidRPr="00181187">
        <w:rPr>
          <w:rFonts w:ascii="Times New Roman" w:hAnsi="Times New Roman" w:cs="Times New Roman"/>
          <w:noProof/>
          <w:vertAlign w:val="superscript"/>
          <w:lang w:val="en-GB"/>
        </w:rPr>
        <w:t>30</w:t>
      </w:r>
      <w:r w:rsidR="00E7349A" w:rsidRPr="006F5229">
        <w:rPr>
          <w:rFonts w:ascii="Times New Roman" w:hAnsi="Times New Roman" w:cs="Times New Roman"/>
          <w:lang w:val="en-GB"/>
        </w:rPr>
        <w:fldChar w:fldCharType="end"/>
      </w:r>
      <w:r w:rsidR="00677BF3">
        <w:rPr>
          <w:rFonts w:ascii="Times New Roman" w:hAnsi="Times New Roman" w:cs="Times New Roman"/>
          <w:lang w:val="en-GB"/>
        </w:rPr>
        <w:t xml:space="preserve"> </w:t>
      </w:r>
      <w:r w:rsidR="00E9065F">
        <w:rPr>
          <w:rFonts w:ascii="Times New Roman" w:hAnsi="Times New Roman" w:cs="Times New Roman"/>
          <w:lang w:val="en-GB"/>
        </w:rPr>
        <w:t>T</w:t>
      </w:r>
      <w:r w:rsidR="0074037D">
        <w:rPr>
          <w:rFonts w:ascii="Times New Roman" w:hAnsi="Times New Roman" w:cs="Times New Roman"/>
          <w:lang w:val="en-GB"/>
        </w:rPr>
        <w:t>est duration</w:t>
      </w:r>
      <w:r w:rsidR="006E19CD" w:rsidRPr="006F5229">
        <w:rPr>
          <w:rFonts w:ascii="Times New Roman" w:hAnsi="Times New Roman" w:cs="Times New Roman"/>
          <w:lang w:val="en-GB"/>
        </w:rPr>
        <w:t xml:space="preserve"> was reported in </w:t>
      </w:r>
      <w:r w:rsidR="0024260E">
        <w:rPr>
          <w:rFonts w:ascii="Times New Roman" w:hAnsi="Times New Roman" w:cs="Times New Roman"/>
          <w:lang w:val="en-GB"/>
        </w:rPr>
        <w:t>19</w:t>
      </w:r>
      <w:r w:rsidR="0024260E" w:rsidRPr="006F5229">
        <w:rPr>
          <w:rFonts w:ascii="Times New Roman" w:hAnsi="Times New Roman" w:cs="Times New Roman"/>
          <w:lang w:val="en-GB"/>
        </w:rPr>
        <w:t xml:space="preserve"> </w:t>
      </w:r>
      <w:r w:rsidR="005C3AAA" w:rsidRPr="006F5229">
        <w:rPr>
          <w:rFonts w:ascii="Times New Roman" w:hAnsi="Times New Roman" w:cs="Times New Roman"/>
          <w:lang w:val="en-GB"/>
        </w:rPr>
        <w:t xml:space="preserve">studies and ranged from </w:t>
      </w:r>
      <w:r w:rsidR="0024260E">
        <w:rPr>
          <w:rFonts w:ascii="Times New Roman" w:hAnsi="Times New Roman" w:cs="Times New Roman"/>
          <w:lang w:val="en-GB"/>
        </w:rPr>
        <w:t>six</w:t>
      </w:r>
      <w:r w:rsidR="0024260E" w:rsidRPr="006F5229">
        <w:rPr>
          <w:rFonts w:ascii="Times New Roman" w:hAnsi="Times New Roman" w:cs="Times New Roman"/>
          <w:lang w:val="en-GB"/>
        </w:rPr>
        <w:t xml:space="preserve"> </w:t>
      </w:r>
      <w:r w:rsidR="005C3AAA" w:rsidRPr="006F5229">
        <w:rPr>
          <w:rFonts w:ascii="Times New Roman" w:hAnsi="Times New Roman" w:cs="Times New Roman"/>
          <w:lang w:val="en-GB"/>
        </w:rPr>
        <w:t>to just over 18</w:t>
      </w:r>
      <w:r w:rsidR="00E6577A" w:rsidRPr="006F5229">
        <w:rPr>
          <w:rFonts w:ascii="Times New Roman" w:hAnsi="Times New Roman" w:cs="Times New Roman"/>
          <w:lang w:val="en-GB"/>
        </w:rPr>
        <w:t xml:space="preserve"> min</w:t>
      </w:r>
      <w:r w:rsidR="00002C6B" w:rsidRPr="006F5229">
        <w:rPr>
          <w:rFonts w:ascii="Times New Roman" w:hAnsi="Times New Roman" w:cs="Times New Roman"/>
          <w:lang w:val="en-GB"/>
        </w:rPr>
        <w:t xml:space="preserve"> (</w:t>
      </w:r>
      <w:r w:rsidR="000A3ECA">
        <w:rPr>
          <w:rFonts w:ascii="Times New Roman" w:hAnsi="Times New Roman" w:cs="Times New Roman"/>
          <w:lang w:val="en-US"/>
        </w:rPr>
        <w:t>Supplemental</w:t>
      </w:r>
      <w:r w:rsidR="000A3ECA" w:rsidRPr="006F5229">
        <w:rPr>
          <w:rFonts w:ascii="Times New Roman" w:hAnsi="Times New Roman" w:cs="Times New Roman"/>
          <w:lang w:val="en-GB"/>
        </w:rPr>
        <w:t xml:space="preserve"> </w:t>
      </w:r>
      <w:r w:rsidR="00002C6B" w:rsidRPr="006F5229">
        <w:rPr>
          <w:rFonts w:ascii="Times New Roman" w:hAnsi="Times New Roman" w:cs="Times New Roman"/>
          <w:lang w:val="en-GB"/>
        </w:rPr>
        <w:t>Table 2</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002C6B" w:rsidRPr="006F5229">
        <w:rPr>
          <w:rFonts w:ascii="Times New Roman" w:hAnsi="Times New Roman" w:cs="Times New Roman"/>
          <w:lang w:val="en-GB"/>
        </w:rPr>
        <w:t>)</w:t>
      </w:r>
      <w:r w:rsidR="00E6577A" w:rsidRPr="006F5229">
        <w:rPr>
          <w:rFonts w:ascii="Times New Roman" w:hAnsi="Times New Roman" w:cs="Times New Roman"/>
          <w:lang w:val="en-GB"/>
        </w:rPr>
        <w:t>.</w:t>
      </w:r>
      <w:r w:rsidR="00541825" w:rsidRPr="006F5229">
        <w:rPr>
          <w:rFonts w:ascii="Times New Roman" w:hAnsi="Times New Roman" w:cs="Times New Roman"/>
          <w:lang w:val="en-GB"/>
        </w:rPr>
        <w:t xml:space="preserve"> </w:t>
      </w:r>
    </w:p>
    <w:p w14:paraId="6339B677" w14:textId="0EF87C15" w:rsidR="00966E27" w:rsidRPr="00D13B0B" w:rsidRDefault="00966E27"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Outcomes</w:t>
      </w:r>
    </w:p>
    <w:p w14:paraId="49E302C5" w14:textId="7F28E6FB" w:rsidR="00966E27" w:rsidRPr="00D13B0B" w:rsidRDefault="00966E27" w:rsidP="00621625">
      <w:pPr>
        <w:spacing w:line="480" w:lineRule="auto"/>
        <w:jc w:val="both"/>
        <w:rPr>
          <w:rFonts w:ascii="Times New Roman" w:hAnsi="Times New Roman" w:cs="Times New Roman"/>
          <w:i/>
          <w:lang w:val="en-US"/>
        </w:rPr>
      </w:pPr>
      <w:r w:rsidRPr="00D13B0B">
        <w:rPr>
          <w:rFonts w:ascii="Times New Roman" w:hAnsi="Times New Roman" w:cs="Times New Roman"/>
          <w:i/>
          <w:lang w:val="en-US"/>
        </w:rPr>
        <w:t>Wheelchair-specific anaerobic exercise capacity</w:t>
      </w:r>
    </w:p>
    <w:p w14:paraId="3819E9B1" w14:textId="69BECBD8" w:rsidR="00966E27" w:rsidRDefault="00966E27" w:rsidP="00621625">
      <w:pPr>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 xml:space="preserve">POmean </w:t>
      </w:r>
      <w:r w:rsidR="00B86EF8">
        <w:rPr>
          <w:rFonts w:ascii="Times New Roman" w:hAnsi="Times New Roman" w:cs="Times New Roman"/>
          <w:lang w:val="en-US"/>
        </w:rPr>
        <w:t xml:space="preserve">was reported in eight studies and </w:t>
      </w:r>
      <w:r w:rsidRPr="006F5229">
        <w:rPr>
          <w:rFonts w:ascii="Times New Roman" w:hAnsi="Times New Roman" w:cs="Times New Roman"/>
          <w:lang w:val="en-US"/>
        </w:rPr>
        <w:t xml:space="preserve">was calculated over the entire duration </w:t>
      </w:r>
      <w:r w:rsidR="00B86EF8">
        <w:rPr>
          <w:rFonts w:ascii="Times New Roman" w:hAnsi="Times New Roman" w:cs="Times New Roman"/>
          <w:lang w:val="en-US"/>
        </w:rPr>
        <w:t>of the test</w:t>
      </w:r>
      <w:r w:rsidR="00557101">
        <w:rPr>
          <w:rFonts w:ascii="Times New Roman" w:hAnsi="Times New Roman" w:cs="Times New Roman"/>
          <w:lang w:val="en-US"/>
        </w:rPr>
        <w:t xml:space="preserve"> (</w:t>
      </w:r>
      <w:r w:rsidR="000A3ECA">
        <w:rPr>
          <w:rFonts w:ascii="Times New Roman" w:hAnsi="Times New Roman" w:cs="Times New Roman"/>
          <w:lang w:val="en-US"/>
        </w:rPr>
        <w:t xml:space="preserve">Supplemental </w:t>
      </w:r>
      <w:r w:rsidR="00557101">
        <w:rPr>
          <w:rFonts w:ascii="Times New Roman" w:hAnsi="Times New Roman" w:cs="Times New Roman"/>
          <w:lang w:val="en-US"/>
        </w:rPr>
        <w:t>Table 1</w:t>
      </w:r>
      <w:r w:rsidR="008E53DC">
        <w:rPr>
          <w:rFonts w:ascii="Times New Roman" w:hAnsi="Times New Roman" w:cs="Times New Roman"/>
          <w:lang w:val="en-US"/>
        </w:rPr>
        <w:t xml:space="preserve">, </w:t>
      </w:r>
      <w:r w:rsidR="008E53DC" w:rsidRPr="008E53DC">
        <w:rPr>
          <w:rFonts w:ascii="Times New Roman" w:hAnsi="Times New Roman" w:cs="Times New Roman"/>
          <w:lang w:val="en-US"/>
        </w:rPr>
        <w:t>Supplemental Digital Content 2, http://links.lww.com/PHM/B450</w:t>
      </w:r>
      <w:r w:rsidR="00557101">
        <w:rPr>
          <w:rFonts w:ascii="Times New Roman" w:hAnsi="Times New Roman" w:cs="Times New Roman"/>
          <w:lang w:val="en-US"/>
        </w:rPr>
        <w:t>)</w:t>
      </w:r>
      <w:r w:rsidRPr="006F5229">
        <w:rPr>
          <w:rFonts w:ascii="Times New Roman" w:hAnsi="Times New Roman" w:cs="Times New Roman"/>
          <w:lang w:val="en-US"/>
        </w:rPr>
        <w:t>. POmax was reported in five studies</w:t>
      </w:r>
      <w:r w:rsidR="00B86EF8">
        <w:rPr>
          <w:rFonts w:ascii="Times New Roman" w:hAnsi="Times New Roman" w:cs="Times New Roman"/>
          <w:lang w:val="en-US"/>
        </w:rPr>
        <w:t xml:space="preserve"> and </w:t>
      </w:r>
      <w:r w:rsidRPr="006F5229">
        <w:rPr>
          <w:rFonts w:ascii="Times New Roman" w:hAnsi="Times New Roman" w:cs="Times New Roman"/>
          <w:lang w:val="en-US"/>
        </w:rPr>
        <w:t xml:space="preserve">calculated in different ways. </w:t>
      </w:r>
      <w:r>
        <w:rPr>
          <w:rFonts w:ascii="Times New Roman" w:hAnsi="Times New Roman" w:cs="Times New Roman"/>
          <w:lang w:val="en-US"/>
        </w:rPr>
        <w:t>Four studies defined it as a one sample pe</w:t>
      </w:r>
      <w:r w:rsidR="00B86EF8">
        <w:rPr>
          <w:rFonts w:ascii="Times New Roman" w:hAnsi="Times New Roman" w:cs="Times New Roman"/>
          <w:lang w:val="en-US"/>
        </w:rPr>
        <w:t>ak value</w:t>
      </w:r>
      <w:r w:rsidR="00B86EF8">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2","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123/apaq.12.4.344","ISSN":"07365829","abstract":"Eleven male elite wheelchair basketball players took part in an all-out, high-velocity, 'Wingate'-type ergometric test lasting 30 s. An electrically braked and electronically controlled roller device was used to measure power and velocity. A breath-by-breath metabolic measurement cart collected net O2 uptake prior to, during, and after the test. Average braking load and velocity were 9.91 N·m and 5.09 m·s-1, respectively. Mean total work during the test was 4,468.47 ± 1,326 J. Based on net O2 cost and estimating a 10% efficiency, the aerobic contribution would be 29.8 ± 10.2%. Therefore, performance in this test seems to be predominantly anaerobic. Velocity variables of the subjects included in this study had a significant relationship to power variables and thus are considered valid for measuring peak performance, mean performance, and fatigue. A regression analysis utilizing wheel size and function as independent variables presented a significant relationship to peak velocity (P &lt; .005). Further findings indicated variability in technique among subjects that led to training suggestions.","author":[{"dropping-particle":"","family":"Hutzler","given":"Y.","non-dropping-particle":"","parse-names":false,"suffix":""},{"dropping-particle":"","family":"Grunze","given":"M.","non-dropping-particle":"","parse-names":false,"suffix":""},{"dropping-particle":"","family":"Kaiser","given":"R.","non-dropping-particle":"","parse-names":false,"suffix":""}],"container-title":"Adapted Physical Activity Quarterly","id":"ITEM-4","issue":"4","issued":{"date-parts":[["1995","10"]]},"note":"From Duplicate 1 (Physiological and dynamic responses to maximal velocity wheelchair ergometry - Hutzler, Y.; Grunze, M.; Kaiser, R.)\n\nFrom Duplicate 3 (Physiological and dynamic responses to maximal velocity wheelchair ergometry. - Hutzler, Y; Grunze, M; Kaiser, R)\n\nAccession Number: 107361868. Language: English. Entry Date: 19960301. Revision Date: 20200708. Publication Type: Journal Article; research; tables/charts. Journal Subset: Allied Health; Peer Reviewed; USA. NLM UID: 8701671.","page":"344-361","publisher":"Human Kinetics Publishers, Inc.","publisher-place":"Zinman College for Physical Education, Wingate Institute, Netanya, 42902 Israel","title":"Physiological and dynamic responses to maximal velocity wheelchair ergometry","type":"article-journal","volume":"12"},"uris":["http://www.mendeley.com/documents/?uuid=dd669afe-96fe-4775-a693-93b278d24ce2"]}],"mendeley":{"formattedCitation":"&lt;sup&gt;62,63,66,67&lt;/sup&gt;","plainTextFormattedCitation":"62,63,66,67","previouslyFormattedCitation":"&lt;sup&gt;62,63,66,67&lt;/sup&gt;"},"properties":{"noteIndex":0},"schema":"https://github.com/citation-style-language/schema/raw/master/csl-citation.json"}</w:instrText>
      </w:r>
      <w:r w:rsidR="00B86EF8">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2,63,66,67</w:t>
      </w:r>
      <w:r w:rsidR="00B86EF8">
        <w:rPr>
          <w:rFonts w:ascii="Times New Roman" w:hAnsi="Times New Roman" w:cs="Times New Roman"/>
          <w:lang w:val="en-US"/>
        </w:rPr>
        <w:fldChar w:fldCharType="end"/>
      </w:r>
      <w:r w:rsidR="00962D1E">
        <w:rPr>
          <w:rFonts w:ascii="Times New Roman" w:hAnsi="Times New Roman" w:cs="Times New Roman"/>
          <w:lang w:val="en-US"/>
        </w:rPr>
        <w:t xml:space="preserve"> </w:t>
      </w:r>
      <w:r>
        <w:rPr>
          <w:rFonts w:ascii="Times New Roman" w:hAnsi="Times New Roman" w:cs="Times New Roman"/>
          <w:lang w:val="en-US"/>
        </w:rPr>
        <w:t>and one study</w:t>
      </w:r>
      <w:r w:rsidR="000B7F52">
        <w:rPr>
          <w:rFonts w:ascii="Times New Roman" w:hAnsi="Times New Roman" w:cs="Times New Roman"/>
          <w:lang w:val="en-US"/>
        </w:rPr>
        <w:t xml:space="preserve"> defined it as a 1</w:t>
      </w:r>
      <w:r w:rsidRPr="006F5229">
        <w:rPr>
          <w:rFonts w:ascii="Times New Roman" w:hAnsi="Times New Roman" w:cs="Times New Roman"/>
          <w:lang w:val="en-US"/>
        </w:rPr>
        <w:t>s maximum</w:t>
      </w:r>
      <w:r>
        <w:rPr>
          <w:rFonts w:ascii="Times New Roman" w:hAnsi="Times New Roman" w:cs="Times New Roman"/>
          <w:lang w:val="en-US"/>
        </w:rPr>
        <w:t>.</w:t>
      </w:r>
      <w:r w:rsidRPr="006F5229">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1","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mendeley":{"formattedCitation":"&lt;sup&gt;66&lt;/sup&gt;","plainTextFormattedCitation":"66","previouslyFormattedCitation":"&lt;sup&gt;66&lt;/sup&gt;"},"properties":{"noteIndex":0},"schema":"https://github.com/citation-style-language/schema/raw/master/csl-citation.json"}</w:instrText>
      </w:r>
      <w:r w:rsidRPr="006F5229">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6</w:t>
      </w:r>
      <w:r w:rsidRPr="006F5229">
        <w:rPr>
          <w:rFonts w:ascii="Times New Roman" w:hAnsi="Times New Roman" w:cs="Times New Roman"/>
          <w:lang w:val="en-US"/>
        </w:rPr>
        <w:fldChar w:fldCharType="end"/>
      </w:r>
      <w:r w:rsidR="00B86EF8">
        <w:rPr>
          <w:rFonts w:ascii="Times New Roman" w:hAnsi="Times New Roman" w:cs="Times New Roman"/>
          <w:lang w:val="en-US"/>
        </w:rPr>
        <w:t xml:space="preserve"> </w:t>
      </w:r>
      <w:r w:rsidRPr="006F5229">
        <w:rPr>
          <w:rFonts w:ascii="Times New Roman" w:hAnsi="Times New Roman" w:cs="Times New Roman"/>
          <w:lang w:val="en-US"/>
        </w:rPr>
        <w:t>P5 was reported four times</w:t>
      </w:r>
      <w:r>
        <w:rPr>
          <w:rFonts w:ascii="Times New Roman" w:hAnsi="Times New Roman" w:cs="Times New Roman"/>
          <w:lang w:val="en-US"/>
        </w:rPr>
        <w:t xml:space="preserve"> </w:t>
      </w:r>
      <w:r w:rsidRPr="006F5229">
        <w:rPr>
          <w:rFonts w:ascii="Times New Roman" w:hAnsi="Times New Roman" w:cs="Times New Roman"/>
          <w:lang w:val="en-US"/>
        </w:rPr>
        <w:t xml:space="preserve">as the highest mean </w:t>
      </w:r>
      <w:r w:rsidRPr="006F5229">
        <w:rPr>
          <w:rFonts w:ascii="Times New Roman" w:hAnsi="Times New Roman" w:cs="Times New Roman"/>
          <w:lang w:val="en-US"/>
        </w:rPr>
        <w:lastRenderedPageBreak/>
        <w:t>power over a s</w:t>
      </w:r>
      <w:r w:rsidR="00B86EF8">
        <w:rPr>
          <w:rFonts w:ascii="Times New Roman" w:hAnsi="Times New Roman" w:cs="Times New Roman"/>
          <w:lang w:val="en-US"/>
        </w:rPr>
        <w:t>uccessive 5</w:t>
      </w:r>
      <w:r w:rsidR="00242634">
        <w:rPr>
          <w:rFonts w:ascii="Times New Roman" w:hAnsi="Times New Roman" w:cs="Times New Roman"/>
          <w:lang w:val="en-US"/>
        </w:rPr>
        <w:t xml:space="preserve"> </w:t>
      </w:r>
      <w:r w:rsidR="00B86EF8">
        <w:rPr>
          <w:rFonts w:ascii="Times New Roman" w:hAnsi="Times New Roman" w:cs="Times New Roman"/>
          <w:lang w:val="en-US"/>
        </w:rPr>
        <w:t>s interval</w:t>
      </w:r>
      <w:r w:rsidRPr="006F5229">
        <w:rPr>
          <w:rFonts w:ascii="Times New Roman" w:hAnsi="Times New Roman" w:cs="Times New Roman"/>
          <w:lang w:val="en-US"/>
        </w:rPr>
        <w:t xml:space="preserve">. </w:t>
      </w:r>
      <w:r w:rsidR="00677BF3">
        <w:rPr>
          <w:rFonts w:ascii="Times New Roman" w:hAnsi="Times New Roman" w:cs="Times New Roman"/>
          <w:lang w:val="en-US"/>
        </w:rPr>
        <w:t>The RF</w:t>
      </w:r>
      <w:r w:rsidRPr="006F5229">
        <w:rPr>
          <w:rFonts w:ascii="Times New Roman" w:hAnsi="Times New Roman" w:cs="Times New Roman"/>
          <w:lang w:val="en-US"/>
        </w:rPr>
        <w:t xml:space="preserve"> was reported twice,</w:t>
      </w:r>
      <w:r>
        <w:rPr>
          <w:rFonts w:ascii="Times New Roman" w:hAnsi="Times New Roman" w:cs="Times New Roman"/>
          <w:lang w:val="en-US"/>
        </w:rPr>
        <w:t xml:space="preserve"> </w:t>
      </w:r>
      <w:r w:rsidR="00F94D99">
        <w:rPr>
          <w:rFonts w:ascii="Times New Roman" w:hAnsi="Times New Roman" w:cs="Times New Roman"/>
          <w:lang w:val="en-US"/>
        </w:rPr>
        <w:t xml:space="preserve">where </w:t>
      </w:r>
      <w:r w:rsidRPr="006F5229">
        <w:rPr>
          <w:rFonts w:ascii="Times New Roman" w:hAnsi="Times New Roman" w:cs="Times New Roman"/>
          <w:lang w:val="en-US"/>
        </w:rPr>
        <w:t xml:space="preserve">different definitions </w:t>
      </w:r>
      <w:r w:rsidR="00A04993">
        <w:rPr>
          <w:rFonts w:ascii="Times New Roman" w:hAnsi="Times New Roman" w:cs="Times New Roman"/>
          <w:lang w:val="en-US"/>
        </w:rPr>
        <w:t xml:space="preserve">were </w:t>
      </w:r>
      <w:r w:rsidRPr="006F5229">
        <w:rPr>
          <w:rFonts w:ascii="Times New Roman" w:hAnsi="Times New Roman" w:cs="Times New Roman"/>
          <w:lang w:val="en-US"/>
        </w:rPr>
        <w:t>used: (P5start – P5end)/P5start * 100% and (P5max – P5min)/P5max * 100%.</w:t>
      </w:r>
      <w:r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1","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2","itemData":{"DOI":"10.1123/apaq.12.4.344","ISSN":"07365829","abstract":"Eleven male elite wheelchair basketball players took part in an all-out, high-velocity, 'Wingate'-type ergometric test lasting 30 s. An electrically braked and electronically controlled roller device was used to measure power and velocity. A breath-by-breath metabolic measurement cart collected net O2 uptake prior to, during, and after the test. Average braking load and velocity were 9.91 N·m and 5.09 m·s-1, respectively. Mean total work during the test was 4,468.47 ± 1,326 J. Based on net O2 cost and estimating a 10% efficiency, the aerobic contribution would be 29.8 ± 10.2%. Therefore, performance in this test seems to be predominantly anaerobic. Velocity variables of the subjects included in this study had a significant relationship to power variables and thus are considered valid for measuring peak performance, mean performance, and fatigue. A regression analysis utilizing wheel size and function as independent variables presented a significant relationship to peak velocity (P &lt; .005). Further findings indicated variability in technique among subjects that led to training suggestions.","author":[{"dropping-particle":"","family":"Hutzler","given":"Y.","non-dropping-particle":"","parse-names":false,"suffix":""},{"dropping-particle":"","family":"Grunze","given":"M.","non-dropping-particle":"","parse-names":false,"suffix":""},{"dropping-particle":"","family":"Kaiser","given":"R.","non-dropping-particle":"","parse-names":false,"suffix":""}],"container-title":"Adapted Physical Activity Quarterly","id":"ITEM-2","issue":"4","issued":{"date-parts":[["1995","10"]]},"note":"From Duplicate 1 (Physiological and dynamic responses to maximal velocity wheelchair ergometry - Hutzler, Y.; Grunze, M.; Kaiser, R.)\n\nFrom Duplicate 3 (Physiological and dynamic responses to maximal velocity wheelchair ergometry. - Hutzler, Y; Grunze, M; Kaiser, R)\n\nAccession Number: 107361868. Language: English. Entry Date: 19960301. Revision Date: 20200708. Publication Type: Journal Article; research; tables/charts. Journal Subset: Allied Health; Peer Reviewed; USA. NLM UID: 8701671.","page":"344-361","publisher":"Human Kinetics Publishers, Inc.","publisher-place":"Zinman College for Physical Education, Wingate Institute, Netanya, 42902 Israel","title":"Physiological and dynamic responses to maximal velocity wheelchair ergometry","type":"article-journal","volume":"12"},"uris":["http://www.mendeley.com/documents/?uuid=dd669afe-96fe-4775-a693-93b278d24ce2"]}],"mendeley":{"formattedCitation":"&lt;sup&gt;40,67&lt;/sup&gt;","plainTextFormattedCitation":"40,67","previouslyFormattedCitation":"&lt;sup&gt;40,67&lt;/sup&gt;"},"properties":{"noteIndex":0},"schema":"https://github.com/citation-style-language/schema/raw/master/csl-citation.json"}</w:instrText>
      </w:r>
      <w:r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7</w:t>
      </w:r>
      <w:r w:rsidRPr="006F5229">
        <w:rPr>
          <w:rFonts w:ascii="Times New Roman" w:hAnsi="Times New Roman" w:cs="Times New Roman"/>
          <w:lang w:val="en-US"/>
        </w:rPr>
        <w:fldChar w:fldCharType="end"/>
      </w:r>
      <w:r w:rsidR="00B86EF8">
        <w:rPr>
          <w:rFonts w:ascii="Times New Roman" w:hAnsi="Times New Roman" w:cs="Times New Roman"/>
          <w:lang w:val="en-US"/>
        </w:rPr>
        <w:t xml:space="preserve"> </w:t>
      </w:r>
      <w:r w:rsidR="00677BF3">
        <w:rPr>
          <w:rFonts w:ascii="Times New Roman" w:hAnsi="Times New Roman" w:cs="Times New Roman"/>
          <w:lang w:val="en-US"/>
        </w:rPr>
        <w:t>Vmean</w:t>
      </w:r>
      <w:r w:rsidRPr="006F5229">
        <w:rPr>
          <w:rFonts w:ascii="Times New Roman" w:hAnsi="Times New Roman" w:cs="Times New Roman"/>
          <w:lang w:val="en-US"/>
        </w:rPr>
        <w:t xml:space="preserve"> </w:t>
      </w:r>
      <w:r w:rsidR="00A04993">
        <w:rPr>
          <w:rFonts w:ascii="Times New Roman" w:hAnsi="Times New Roman" w:cs="Times New Roman"/>
          <w:lang w:val="en-US"/>
        </w:rPr>
        <w:t>and Vmax were reported in six and three studies, respectively</w:t>
      </w:r>
      <w:r w:rsidRPr="006F5229">
        <w:rPr>
          <w:rFonts w:ascii="Times New Roman" w:hAnsi="Times New Roman" w:cs="Times New Roman"/>
          <w:lang w:val="en-US"/>
        </w:rPr>
        <w:t xml:space="preserve">. Some studies reported </w:t>
      </w:r>
      <w:r w:rsidR="00A04993">
        <w:rPr>
          <w:rFonts w:ascii="Times New Roman" w:hAnsi="Times New Roman" w:cs="Times New Roman"/>
          <w:lang w:val="en-US"/>
        </w:rPr>
        <w:t>extra</w:t>
      </w:r>
      <w:r w:rsidR="00A04993" w:rsidRPr="006F5229">
        <w:rPr>
          <w:rFonts w:ascii="Times New Roman" w:hAnsi="Times New Roman" w:cs="Times New Roman"/>
          <w:lang w:val="en-US"/>
        </w:rPr>
        <w:t xml:space="preserve"> </w:t>
      </w:r>
      <w:r w:rsidRPr="006F5229">
        <w:rPr>
          <w:rFonts w:ascii="Times New Roman" w:hAnsi="Times New Roman" w:cs="Times New Roman"/>
          <w:lang w:val="en-US"/>
        </w:rPr>
        <w:t>power</w:t>
      </w:r>
      <w:r w:rsidR="00B86EF8">
        <w:rPr>
          <w:rFonts w:ascii="Times New Roman" w:hAnsi="Times New Roman" w:cs="Times New Roman"/>
          <w:lang w:val="en-US"/>
        </w:rPr>
        <w:t>-related outcomes</w:t>
      </w:r>
      <w:r w:rsidRPr="006F5229">
        <w:rPr>
          <w:rFonts w:ascii="Times New Roman" w:hAnsi="Times New Roman" w:cs="Times New Roman"/>
          <w:lang w:val="en-US"/>
        </w:rPr>
        <w:t>, e.g.</w:t>
      </w:r>
      <w:r w:rsidR="009C35C6">
        <w:rPr>
          <w:rFonts w:ascii="Times New Roman" w:hAnsi="Times New Roman" w:cs="Times New Roman"/>
          <w:lang w:val="en-US"/>
        </w:rPr>
        <w:t xml:space="preserve"> </w:t>
      </w:r>
      <w:r w:rsidRPr="006F5229">
        <w:rPr>
          <w:rFonts w:ascii="Times New Roman" w:hAnsi="Times New Roman" w:cs="Times New Roman"/>
          <w:lang w:val="en-US"/>
        </w:rPr>
        <w:t>POmean/push or peak po</w:t>
      </w:r>
      <w:r w:rsidR="00A04993">
        <w:rPr>
          <w:rFonts w:ascii="Times New Roman" w:hAnsi="Times New Roman" w:cs="Times New Roman"/>
          <w:lang w:val="en-US"/>
        </w:rPr>
        <w:t xml:space="preserve">wer </w:t>
      </w:r>
      <w:r w:rsidRPr="006F5229">
        <w:rPr>
          <w:rFonts w:ascii="Times New Roman" w:hAnsi="Times New Roman" w:cs="Times New Roman"/>
          <w:lang w:val="en-US"/>
        </w:rPr>
        <w:t xml:space="preserve">after </w:t>
      </w:r>
      <w:r w:rsidR="0024260E">
        <w:rPr>
          <w:rFonts w:ascii="Times New Roman" w:hAnsi="Times New Roman" w:cs="Times New Roman"/>
          <w:lang w:val="en-US"/>
        </w:rPr>
        <w:t>three</w:t>
      </w:r>
      <w:r w:rsidRPr="006F5229">
        <w:rPr>
          <w:rFonts w:ascii="Times New Roman" w:hAnsi="Times New Roman" w:cs="Times New Roman"/>
          <w:lang w:val="en-US"/>
        </w:rPr>
        <w:t xml:space="preserve"> cycles.</w:t>
      </w:r>
      <w:r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1","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id":"ITEM-2","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2","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id":"ITEM-3","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3","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4","itemData":{"DOI":"10.1111/sms.13056","ISSN":"16000838","abstract":"The purpose of this study was to examine the propulsion asymmetries of wheelchair athletes while sprinting on an instrumented, dual-roller ergometer system. Eighteen experienced wheelchair rugby players (8 low point (LP) (class ≤1.5) and 10 high point (HP) (class ≥2.0)) performed a 15-second sprint in their sports wheelchair on the instrumented ergometer. Asymmetry was defined as the difference in distance and power output (PO) between left and right sides when the best side reached 28 m. Propulsion techniques were quantified based on torque and velocity data. HP players covered an average 3 m further than the LP players (P =.002) and achieved faster sprint times than LP players (6.95 ± 0.89 vs 8.03 ± 0.68 seconds, P =.005) and at the time the best player finished (5.96 seconds). Higher peak POs (667 ± 108 vs 357 ± 78 W, P =.0001) and greater peak speeds that were also evident were for HP players (4.80 ± 0.71 vs 4.09 ± 0.45 m/s, P =.011). Greater asymmetries were found in HP players for distance (1.86 ± 1.43 vs 0.70 ± 0.65 m, P =.016), absolute peak PO (P =.049), and speed (0.35 ± 0.25 vs 0.11 ± 0.10 m/s, P =.009). Although HP players had faster sprint times over 28 m (achieved by a higher PO), high standard deviations show the heterogeneity within the two groups (eg, some LP players were better than HP players). Quantification of asymmetries is important not only for classifiers but also for sports practitioners wishing to improve performance as they could be addressed through training and/or wheelchair configuration.","author":[{"dropping-particle":"","family":"Goosey-Tolfrey","given":"V. L.","non-dropping-particle":"","parse-names":false,"suffix":""},{"dropping-particle":"","family":"Vegter","given":"R. J.K.","non-dropping-particle":"","parse-names":false,"suffix":""},{"dropping-particle":"","family":"Mason","given":"B. S.","non-dropping-particle":"","parse-names":false,"suffix":""},{"dropping-particle":"","family":"Paulson","given":"T. A.W.","non-dropping-particle":"","parse-names":false,"suffix":""},{"dropping-particle":"","family":"Lenton","given":"J. P.","non-dropping-particle":"","parse-names":false,"suffix":""},{"dropping-particle":"","family":"Scheer","given":"J. W.","non-dropping-particle":"Van der","parse-names":false,"suffix":""},{"dropping-particle":"","family":"Woude","given":"L. H.V.","non-dropping-particle":"Van der","parse-names":false,"suffix":""}],"container-title":"Scandinavian Journal of Medicine and Science in Sports","id":"ITEM-4","issue":"5","issued":{"date-parts":[["2018"]]},"page":"1586-1593","title":"Sprint performance and propulsion asymmetries on an ergometer in trained high- and low-point wheelchair rugby players","type":"article-journal","volume":"28"},"uris":["http://www.mendeley.com/documents/?uuid=b9ab1056-2a1f-4aea-a86c-bb78cfc5b9b7"]}],"mendeley":{"formattedCitation":"&lt;sup&gt;39,62,63,65&lt;/sup&gt;","plainTextFormattedCitation":"39,62,63,65","previouslyFormattedCitation":"&lt;sup&gt;39,62,63,65&lt;/sup&gt;"},"properties":{"noteIndex":0},"schema":"https://github.com/citation-style-language/schema/raw/master/csl-citation.json"}</w:instrText>
      </w:r>
      <w:r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39,62,63,65</w:t>
      </w:r>
      <w:r w:rsidRPr="006F5229">
        <w:rPr>
          <w:rFonts w:ascii="Times New Roman" w:hAnsi="Times New Roman" w:cs="Times New Roman"/>
          <w:lang w:val="en-US"/>
        </w:rPr>
        <w:fldChar w:fldCharType="end"/>
      </w:r>
      <w:r w:rsidRPr="006F5229">
        <w:rPr>
          <w:rFonts w:ascii="Times New Roman" w:hAnsi="Times New Roman" w:cs="Times New Roman"/>
          <w:lang w:val="en-US"/>
        </w:rPr>
        <w:t xml:space="preserve"> </w:t>
      </w:r>
    </w:p>
    <w:p w14:paraId="31ADABFB" w14:textId="1B26730F" w:rsidR="00966E27" w:rsidRPr="00D13B0B" w:rsidRDefault="002D7752" w:rsidP="00621625">
      <w:pPr>
        <w:spacing w:line="480" w:lineRule="auto"/>
        <w:jc w:val="both"/>
        <w:rPr>
          <w:rFonts w:ascii="Times New Roman" w:hAnsi="Times New Roman" w:cs="Times New Roman"/>
          <w:i/>
          <w:lang w:val="en-US"/>
        </w:rPr>
      </w:pPr>
      <w:r w:rsidRPr="00D13B0B">
        <w:rPr>
          <w:rFonts w:ascii="Times New Roman" w:hAnsi="Times New Roman" w:cs="Times New Roman"/>
          <w:i/>
          <w:lang w:val="en-US"/>
        </w:rPr>
        <w:t xml:space="preserve">Wheelchair-specific </w:t>
      </w:r>
      <w:r w:rsidR="00966E27" w:rsidRPr="00D13B0B">
        <w:rPr>
          <w:rFonts w:ascii="Times New Roman" w:hAnsi="Times New Roman" w:cs="Times New Roman"/>
          <w:i/>
          <w:lang w:val="en-US"/>
        </w:rPr>
        <w:t>aerobic exercise capacity</w:t>
      </w:r>
    </w:p>
    <w:p w14:paraId="12DDA335" w14:textId="2B78BFB3" w:rsidR="006E19CD" w:rsidRPr="006F5229" w:rsidRDefault="006E19CD" w:rsidP="00621625">
      <w:pPr>
        <w:spacing w:line="480" w:lineRule="auto"/>
        <w:ind w:firstLine="720"/>
        <w:jc w:val="both"/>
        <w:rPr>
          <w:rFonts w:ascii="Times New Roman" w:hAnsi="Times New Roman" w:cs="Times New Roman"/>
          <w:lang w:val="en-GB"/>
        </w:rPr>
      </w:pPr>
      <w:r w:rsidRPr="006F5229">
        <w:rPr>
          <w:rFonts w:ascii="Times New Roman" w:hAnsi="Times New Roman" w:cs="Times New Roman"/>
          <w:lang w:val="en-GB"/>
        </w:rPr>
        <w:t>POpeak was reported in nine studies</w:t>
      </w:r>
      <w:r w:rsidR="002C2414" w:rsidRPr="006F5229">
        <w:rPr>
          <w:rFonts w:ascii="Times New Roman" w:hAnsi="Times New Roman" w:cs="Times New Roman"/>
          <w:lang w:val="en-GB"/>
        </w:rPr>
        <w:t xml:space="preserve"> and </w:t>
      </w:r>
      <w:r w:rsidR="00E86FE2" w:rsidRPr="006F5229">
        <w:rPr>
          <w:rFonts w:ascii="Times New Roman" w:hAnsi="Times New Roman" w:cs="Times New Roman"/>
          <w:lang w:val="en-GB"/>
        </w:rPr>
        <w:t>was defined</w:t>
      </w:r>
      <w:r w:rsidR="002C2414" w:rsidRPr="006F5229">
        <w:rPr>
          <w:rFonts w:ascii="Times New Roman" w:hAnsi="Times New Roman" w:cs="Times New Roman"/>
          <w:lang w:val="en-GB"/>
        </w:rPr>
        <w:t xml:space="preserve"> as the average</w:t>
      </w:r>
      <w:r w:rsidR="000571CA" w:rsidRPr="006F5229">
        <w:rPr>
          <w:rFonts w:ascii="Times New Roman" w:hAnsi="Times New Roman" w:cs="Times New Roman"/>
          <w:lang w:val="en-GB"/>
        </w:rPr>
        <w:t xml:space="preserve"> </w:t>
      </w:r>
      <w:r w:rsidR="00002C6B" w:rsidRPr="006F5229">
        <w:rPr>
          <w:rFonts w:ascii="Times New Roman" w:hAnsi="Times New Roman" w:cs="Times New Roman"/>
          <w:lang w:val="en-GB"/>
        </w:rPr>
        <w:t>power output</w:t>
      </w:r>
      <w:r w:rsidR="000571CA" w:rsidRPr="006F5229">
        <w:rPr>
          <w:rFonts w:ascii="Times New Roman" w:hAnsi="Times New Roman" w:cs="Times New Roman"/>
          <w:lang w:val="en-GB"/>
        </w:rPr>
        <w:t xml:space="preserve"> over the final stage</w:t>
      </w:r>
      <w:r w:rsidR="001B760C" w:rsidRPr="006F5229">
        <w:rPr>
          <w:rFonts w:ascii="Times New Roman" w:hAnsi="Times New Roman" w:cs="Times New Roman"/>
          <w:lang w:val="en-GB"/>
        </w:rPr>
        <w:t xml:space="preserve"> of that protocol</w:t>
      </w:r>
      <w:r w:rsidR="006027F4" w:rsidRPr="006F5229">
        <w:rPr>
          <w:rFonts w:ascii="Times New Roman" w:hAnsi="Times New Roman" w:cs="Times New Roman"/>
          <w:lang w:val="en-GB"/>
        </w:rPr>
        <w:t>, which varied from 30</w:t>
      </w:r>
      <w:r w:rsidR="00242634">
        <w:rPr>
          <w:rFonts w:ascii="Times New Roman" w:hAnsi="Times New Roman" w:cs="Times New Roman"/>
          <w:lang w:val="en-GB"/>
        </w:rPr>
        <w:t xml:space="preserve"> </w:t>
      </w:r>
      <w:r w:rsidR="006027F4" w:rsidRPr="006F5229">
        <w:rPr>
          <w:rFonts w:ascii="Times New Roman" w:hAnsi="Times New Roman" w:cs="Times New Roman"/>
          <w:lang w:val="en-GB"/>
        </w:rPr>
        <w:t>s to four min</w:t>
      </w:r>
      <w:r w:rsidR="00002C6B" w:rsidRPr="006F5229">
        <w:rPr>
          <w:rFonts w:ascii="Times New Roman" w:hAnsi="Times New Roman" w:cs="Times New Roman"/>
          <w:lang w:val="en-GB"/>
        </w:rPr>
        <w:t xml:space="preserve"> </w:t>
      </w:r>
      <w:r w:rsidR="00B82B9D">
        <w:rPr>
          <w:rFonts w:ascii="Times New Roman" w:hAnsi="Times New Roman" w:cs="Times New Roman"/>
          <w:lang w:val="en-GB"/>
        </w:rPr>
        <w:t xml:space="preserve">in studies that included the </w:t>
      </w:r>
      <w:r w:rsidR="00002C6B" w:rsidRPr="006F5229">
        <w:rPr>
          <w:rFonts w:ascii="Times New Roman" w:hAnsi="Times New Roman" w:cs="Times New Roman"/>
          <w:lang w:val="en-GB"/>
        </w:rPr>
        <w:t>POpeak</w:t>
      </w:r>
      <w:r w:rsidR="00557101">
        <w:rPr>
          <w:rFonts w:ascii="Times New Roman" w:hAnsi="Times New Roman" w:cs="Times New Roman"/>
          <w:lang w:val="en-GB"/>
        </w:rPr>
        <w:t xml:space="preserve"> (</w:t>
      </w:r>
      <w:r w:rsidR="000A3ECA">
        <w:rPr>
          <w:rFonts w:ascii="Times New Roman" w:hAnsi="Times New Roman" w:cs="Times New Roman"/>
          <w:lang w:val="en-US"/>
        </w:rPr>
        <w:t>Supplemental</w:t>
      </w:r>
      <w:r w:rsidR="000A3ECA">
        <w:rPr>
          <w:rFonts w:ascii="Times New Roman" w:hAnsi="Times New Roman" w:cs="Times New Roman"/>
          <w:lang w:val="en-GB"/>
        </w:rPr>
        <w:t xml:space="preserve"> </w:t>
      </w:r>
      <w:r w:rsidR="00557101">
        <w:rPr>
          <w:rFonts w:ascii="Times New Roman" w:hAnsi="Times New Roman" w:cs="Times New Roman"/>
          <w:lang w:val="en-GB"/>
        </w:rPr>
        <w:t>Table 2</w:t>
      </w:r>
      <w:r w:rsidR="008E53DC">
        <w:rPr>
          <w:rFonts w:ascii="Times New Roman" w:hAnsi="Times New Roman" w:cs="Times New Roman"/>
          <w:lang w:val="en-GB"/>
        </w:rPr>
        <w:t xml:space="preserve">, </w:t>
      </w:r>
      <w:r w:rsidR="008E53DC" w:rsidRPr="008E53DC">
        <w:rPr>
          <w:rFonts w:ascii="Times New Roman" w:hAnsi="Times New Roman" w:cs="Times New Roman"/>
          <w:lang w:val="en-GB"/>
        </w:rPr>
        <w:t>Supplemental Digital Content 2, http://links.lww.com/PHM/B450</w:t>
      </w:r>
      <w:r w:rsidR="00557101">
        <w:rPr>
          <w:rFonts w:ascii="Times New Roman" w:hAnsi="Times New Roman" w:cs="Times New Roman"/>
          <w:lang w:val="en-GB"/>
        </w:rPr>
        <w:t>)</w:t>
      </w:r>
      <w:r w:rsidR="00764CC4" w:rsidRPr="006F5229">
        <w:rPr>
          <w:rFonts w:ascii="Times New Roman" w:hAnsi="Times New Roman" w:cs="Times New Roman"/>
          <w:lang w:val="en-GB"/>
        </w:rPr>
        <w:t xml:space="preserve">. </w:t>
      </w:r>
      <w:r w:rsidRPr="006F5229">
        <w:rPr>
          <w:rFonts w:ascii="Times New Roman" w:hAnsi="Times New Roman" w:cs="Times New Roman"/>
          <w:lang w:val="en-GB"/>
        </w:rPr>
        <w:t>VO</w:t>
      </w:r>
      <w:r w:rsidRPr="006F5229">
        <w:rPr>
          <w:rFonts w:ascii="Times New Roman" w:hAnsi="Times New Roman" w:cs="Times New Roman"/>
          <w:vertAlign w:val="subscript"/>
          <w:lang w:val="en-GB"/>
        </w:rPr>
        <w:t>2</w:t>
      </w:r>
      <w:r w:rsidRPr="006F5229">
        <w:rPr>
          <w:rFonts w:ascii="Times New Roman" w:hAnsi="Times New Roman" w:cs="Times New Roman"/>
          <w:lang w:val="en-GB"/>
        </w:rPr>
        <w:t xml:space="preserve">peak </w:t>
      </w:r>
      <w:r w:rsidR="00F80F48" w:rsidRPr="006F5229">
        <w:rPr>
          <w:rFonts w:ascii="Times New Roman" w:hAnsi="Times New Roman" w:cs="Times New Roman"/>
          <w:lang w:val="en-GB"/>
        </w:rPr>
        <w:t>was</w:t>
      </w:r>
      <w:r w:rsidR="00BF1C04" w:rsidRPr="006F5229">
        <w:rPr>
          <w:rFonts w:ascii="Times New Roman" w:hAnsi="Times New Roman" w:cs="Times New Roman"/>
          <w:lang w:val="en-GB"/>
        </w:rPr>
        <w:t xml:space="preserve"> reported in all but one study</w:t>
      </w:r>
      <w:r w:rsidR="00BF1C04" w:rsidRPr="006F5229">
        <w:rPr>
          <w:rFonts w:ascii="Times New Roman" w:hAnsi="Times New Roman" w:cs="Times New Roman"/>
          <w:lang w:val="en-GB"/>
        </w:rPr>
        <w:fldChar w:fldCharType="begin" w:fldLock="1"/>
      </w:r>
      <w:r w:rsidR="00C029D0">
        <w:rPr>
          <w:rFonts w:ascii="Times New Roman" w:hAnsi="Times New Roman" w:cs="Times New Roman"/>
          <w:lang w:val="en-GB"/>
        </w:rPr>
        <w:instrText>ADDIN CSL_CITATION {"citationItems":[{"id":"ITEM-1","itemData":{"DOI":"10.1136/bjsm.31.1.41","ISSN":"03063674","PMID":"9132210","abstract":"Objectives - The limiting factors with regard to power output available for wheelchair ambulation have not been identified. The aim of the present study was to correlate power output during wheelchair driving with (i) power output and oxygen uptake during arm crank ergometry and (ii) arm muscle strength. Methods - Eleven disabled men were examined for maximal power output (PO(max)) during wheelchair driving on a treadmill and during arm crank ergometry. Oxygen uptake (Vo2) was recorded at submaximal and maximal arm crank ergometry in all men and during submaximal wheelchair driving on a treadmill in four men. Power output during wheelchair driving on a treadmill was measured. Static and dynamic elbow muscle strength was measured isokinetically. Results - PO(max) was significantly lower (P &lt; 0.001) for wheelchair driving (109 (31) W; mean (SD)) than for arm ergometry (163 (49) W). There was a significant correlation between PO(max) for arm crank ergometry and wheelchair driving (r = 0.73). There was no correlation between PO(max) and elbow strength. The mechanical efficiency was constant for the different levels on the arm crank ergometry test. The submaximal testing showed a consistently lower mechanical efficiency for wheelchair driving than for arm crank ergometry. Conclusions - It is suggested that the lower level of power output for wheelchair driving is fully explained by the lower mechanical efficiency. Any improvement in power output available for ambulation must be based on wheelchair ergonomics.","author":[{"dropping-particle":"","family":"Tropp","given":"H.","non-dropping-particle":"","parse-names":false,"suffix":""},{"dropping-particle":"","family":"Samuelsson","given":"K","non-dropping-particle":"","parse-names":false,"suffix":""},{"dropping-particle":"","family":"Jorfeldt","given":"L","non-dropping-particle":"","parse-names":false,"suffix":""}],"container-title":"British Journal of Sports Medicine","id":"ITEM-1","issue":"1","issued":{"date-parts":[["1997","3"]]},"language":"eng","page":"41-44","title":"Power output for wheelchair driving on a treadmill compared with arm crank ergometry","type":"article-journal","volume":"31"},"uris":["http://www.mendeley.com/documents/?uuid=606c7370-7b05-486d-948e-b06206b0195e"]}],"mendeley":{"formattedCitation":"&lt;sup&gt;59&lt;/sup&gt;","plainTextFormattedCitation":"59","previouslyFormattedCitation":"&lt;sup&gt;59&lt;/sup&gt;"},"properties":{"noteIndex":0},"schema":"https://github.com/citation-style-language/schema/raw/master/csl-citation.json"}</w:instrText>
      </w:r>
      <w:r w:rsidR="00BF1C04"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59</w:t>
      </w:r>
      <w:r w:rsidR="00BF1C04" w:rsidRPr="006F5229">
        <w:rPr>
          <w:rFonts w:ascii="Times New Roman" w:hAnsi="Times New Roman" w:cs="Times New Roman"/>
          <w:lang w:val="en-GB"/>
        </w:rPr>
        <w:fldChar w:fldCharType="end"/>
      </w:r>
      <w:r w:rsidR="00BF1C04" w:rsidRPr="006F5229">
        <w:rPr>
          <w:rFonts w:ascii="Times New Roman" w:hAnsi="Times New Roman" w:cs="Times New Roman"/>
          <w:lang w:val="en-GB"/>
        </w:rPr>
        <w:t xml:space="preserve">, </w:t>
      </w:r>
      <w:r w:rsidR="00677BF3">
        <w:rPr>
          <w:rFonts w:ascii="Times New Roman" w:hAnsi="Times New Roman" w:cs="Times New Roman"/>
          <w:lang w:val="en-GB"/>
        </w:rPr>
        <w:t>30</w:t>
      </w:r>
      <w:r w:rsidR="001B760C" w:rsidRPr="006F5229">
        <w:rPr>
          <w:rFonts w:ascii="Times New Roman" w:hAnsi="Times New Roman" w:cs="Times New Roman"/>
          <w:lang w:val="en-GB"/>
        </w:rPr>
        <w:t xml:space="preserve"> times </w:t>
      </w:r>
      <w:r w:rsidR="00BF1C04" w:rsidRPr="006F5229">
        <w:rPr>
          <w:rFonts w:ascii="Times New Roman" w:hAnsi="Times New Roman" w:cs="Times New Roman"/>
          <w:lang w:val="en-GB"/>
        </w:rPr>
        <w:t xml:space="preserve">as an absolute value </w:t>
      </w:r>
      <w:r w:rsidR="00BE7B56">
        <w:rPr>
          <w:rFonts w:ascii="Times New Roman" w:hAnsi="Times New Roman" w:cs="Times New Roman"/>
          <w:lang w:val="en-GB"/>
        </w:rPr>
        <w:t>[</w:t>
      </w:r>
      <w:r w:rsidR="00BF1C04" w:rsidRPr="006F5229">
        <w:rPr>
          <w:rFonts w:ascii="Times New Roman" w:hAnsi="Times New Roman" w:cs="Times New Roman"/>
          <w:lang w:val="en-GB"/>
        </w:rPr>
        <w:t>l/min</w:t>
      </w:r>
      <w:r w:rsidR="00BE7B56">
        <w:rPr>
          <w:rFonts w:ascii="Times New Roman" w:hAnsi="Times New Roman" w:cs="Times New Roman"/>
          <w:lang w:val="en-GB"/>
        </w:rPr>
        <w:t>]</w:t>
      </w:r>
      <w:r w:rsidR="00BF1C04" w:rsidRPr="006F5229">
        <w:rPr>
          <w:rFonts w:ascii="Times New Roman" w:hAnsi="Times New Roman" w:cs="Times New Roman"/>
          <w:lang w:val="en-GB"/>
        </w:rPr>
        <w:t xml:space="preserve"> an</w:t>
      </w:r>
      <w:r w:rsidR="00B86EF8">
        <w:rPr>
          <w:rFonts w:ascii="Times New Roman" w:hAnsi="Times New Roman" w:cs="Times New Roman"/>
          <w:lang w:val="en-GB"/>
        </w:rPr>
        <w:t>d</w:t>
      </w:r>
      <w:r w:rsidR="00677BF3">
        <w:rPr>
          <w:rFonts w:ascii="Times New Roman" w:hAnsi="Times New Roman" w:cs="Times New Roman"/>
          <w:lang w:val="en-GB"/>
        </w:rPr>
        <w:t xml:space="preserve"> 29</w:t>
      </w:r>
      <w:r w:rsidR="00BF1C04" w:rsidRPr="006F5229">
        <w:rPr>
          <w:rFonts w:ascii="Times New Roman" w:hAnsi="Times New Roman" w:cs="Times New Roman"/>
          <w:lang w:val="en-GB"/>
        </w:rPr>
        <w:t xml:space="preserve"> times</w:t>
      </w:r>
      <w:r w:rsidRPr="006F5229">
        <w:rPr>
          <w:rFonts w:ascii="Times New Roman" w:hAnsi="Times New Roman" w:cs="Times New Roman"/>
          <w:lang w:val="en-GB"/>
        </w:rPr>
        <w:t xml:space="preserve"> relative to body</w:t>
      </w:r>
      <w:r w:rsidR="002147B7" w:rsidRPr="006F5229">
        <w:rPr>
          <w:rFonts w:ascii="Times New Roman" w:hAnsi="Times New Roman" w:cs="Times New Roman"/>
          <w:lang w:val="en-GB"/>
        </w:rPr>
        <w:t xml:space="preserve"> mass</w:t>
      </w:r>
      <w:r w:rsidRPr="006F5229">
        <w:rPr>
          <w:rFonts w:ascii="Times New Roman" w:hAnsi="Times New Roman" w:cs="Times New Roman"/>
          <w:lang w:val="en-GB"/>
        </w:rPr>
        <w:t xml:space="preserve"> </w:t>
      </w:r>
      <w:r w:rsidR="00BE7B56">
        <w:rPr>
          <w:rFonts w:ascii="Times New Roman" w:hAnsi="Times New Roman" w:cs="Times New Roman"/>
          <w:lang w:val="en-GB"/>
        </w:rPr>
        <w:t>[</w:t>
      </w:r>
      <w:r w:rsidRPr="006F5229">
        <w:rPr>
          <w:rFonts w:ascii="Times New Roman" w:hAnsi="Times New Roman" w:cs="Times New Roman"/>
          <w:lang w:val="en-GB"/>
        </w:rPr>
        <w:t>ml/min/kg</w:t>
      </w:r>
      <w:r w:rsidR="00BE7B56">
        <w:rPr>
          <w:rFonts w:ascii="Times New Roman" w:hAnsi="Times New Roman" w:cs="Times New Roman"/>
          <w:lang w:val="en-GB"/>
        </w:rPr>
        <w:t>]</w:t>
      </w:r>
      <w:r w:rsidR="00BF1C04" w:rsidRPr="006F5229">
        <w:rPr>
          <w:rFonts w:ascii="Times New Roman" w:hAnsi="Times New Roman" w:cs="Times New Roman"/>
          <w:lang w:val="en-GB"/>
        </w:rPr>
        <w:t xml:space="preserve"> (</w:t>
      </w:r>
      <w:r w:rsidR="00856D46" w:rsidRPr="006F5229">
        <w:rPr>
          <w:rFonts w:ascii="Times New Roman" w:hAnsi="Times New Roman" w:cs="Times New Roman"/>
          <w:lang w:val="en-GB"/>
        </w:rPr>
        <w:t>22</w:t>
      </w:r>
      <w:r w:rsidR="00BF1C04" w:rsidRPr="006F5229">
        <w:rPr>
          <w:rFonts w:ascii="Times New Roman" w:hAnsi="Times New Roman" w:cs="Times New Roman"/>
          <w:lang w:val="en-GB"/>
        </w:rPr>
        <w:t xml:space="preserve"> studies reported both)</w:t>
      </w:r>
      <w:r w:rsidR="009817B3" w:rsidRPr="006F5229">
        <w:rPr>
          <w:rFonts w:ascii="Times New Roman" w:hAnsi="Times New Roman" w:cs="Times New Roman"/>
          <w:lang w:val="en-GB"/>
        </w:rPr>
        <w:t>.</w:t>
      </w:r>
      <w:r w:rsidR="00F80F48" w:rsidRPr="006F5229">
        <w:rPr>
          <w:rFonts w:ascii="Times New Roman" w:hAnsi="Times New Roman" w:cs="Times New Roman"/>
          <w:lang w:val="en-GB"/>
        </w:rPr>
        <w:t xml:space="preserve"> </w:t>
      </w:r>
      <w:r w:rsidR="006B423D">
        <w:rPr>
          <w:rFonts w:ascii="Times New Roman" w:hAnsi="Times New Roman" w:cs="Times New Roman"/>
          <w:lang w:val="en-GB"/>
        </w:rPr>
        <w:t>It</w:t>
      </w:r>
      <w:r w:rsidR="00F00FB9" w:rsidRPr="006F5229">
        <w:rPr>
          <w:rFonts w:ascii="Times New Roman" w:hAnsi="Times New Roman" w:cs="Times New Roman"/>
          <w:lang w:val="en-GB"/>
        </w:rPr>
        <w:t xml:space="preserve"> </w:t>
      </w:r>
      <w:r w:rsidR="00D120F1" w:rsidRPr="006F5229">
        <w:rPr>
          <w:rFonts w:ascii="Times New Roman" w:hAnsi="Times New Roman" w:cs="Times New Roman"/>
          <w:lang w:val="en-GB"/>
        </w:rPr>
        <w:t xml:space="preserve">was </w:t>
      </w:r>
      <w:r w:rsidR="00A956EC" w:rsidRPr="006F5229">
        <w:rPr>
          <w:rFonts w:ascii="Times New Roman" w:hAnsi="Times New Roman" w:cs="Times New Roman"/>
          <w:lang w:val="en-GB"/>
        </w:rPr>
        <w:t xml:space="preserve">defined as </w:t>
      </w:r>
      <w:r w:rsidR="00B86EF8">
        <w:rPr>
          <w:rFonts w:ascii="Times New Roman" w:hAnsi="Times New Roman" w:cs="Times New Roman"/>
          <w:lang w:val="en-GB"/>
        </w:rPr>
        <w:t>the</w:t>
      </w:r>
      <w:r w:rsidR="00A956EC" w:rsidRPr="006F5229">
        <w:rPr>
          <w:rFonts w:ascii="Times New Roman" w:hAnsi="Times New Roman" w:cs="Times New Roman"/>
          <w:lang w:val="en-GB"/>
        </w:rPr>
        <w:t xml:space="preserve"> average </w:t>
      </w:r>
      <w:r w:rsidR="00D120F1" w:rsidRPr="006F5229">
        <w:rPr>
          <w:rFonts w:ascii="Times New Roman" w:hAnsi="Times New Roman" w:cs="Times New Roman"/>
          <w:lang w:val="en-GB"/>
        </w:rPr>
        <w:t xml:space="preserve">over a </w:t>
      </w:r>
      <w:r w:rsidR="00F00FB9" w:rsidRPr="006F5229">
        <w:rPr>
          <w:rFonts w:ascii="Times New Roman" w:hAnsi="Times New Roman" w:cs="Times New Roman"/>
          <w:lang w:val="en-GB"/>
        </w:rPr>
        <w:t>range from 10 to 60</w:t>
      </w:r>
      <w:r w:rsidR="00242634">
        <w:rPr>
          <w:rFonts w:ascii="Times New Roman" w:hAnsi="Times New Roman" w:cs="Times New Roman"/>
          <w:lang w:val="en-GB"/>
        </w:rPr>
        <w:t xml:space="preserve"> </w:t>
      </w:r>
      <w:r w:rsidR="00E86FE2" w:rsidRPr="006F5229">
        <w:rPr>
          <w:rFonts w:ascii="Times New Roman" w:hAnsi="Times New Roman" w:cs="Times New Roman"/>
          <w:lang w:val="en-GB"/>
        </w:rPr>
        <w:t>s</w:t>
      </w:r>
      <w:r w:rsidR="00F00FB9" w:rsidRPr="006F5229">
        <w:rPr>
          <w:rFonts w:ascii="Times New Roman" w:hAnsi="Times New Roman" w:cs="Times New Roman"/>
          <w:lang w:val="en-GB"/>
        </w:rPr>
        <w:t>.</w:t>
      </w:r>
      <w:r w:rsidRPr="006F5229">
        <w:rPr>
          <w:rFonts w:ascii="Times New Roman" w:hAnsi="Times New Roman" w:cs="Times New Roman"/>
          <w:lang w:val="en-GB"/>
        </w:rPr>
        <w:t xml:space="preserve"> </w:t>
      </w:r>
      <w:r w:rsidR="00002C6B" w:rsidRPr="006F5229">
        <w:rPr>
          <w:rFonts w:ascii="Times New Roman" w:hAnsi="Times New Roman" w:cs="Times New Roman"/>
          <w:lang w:val="en-GB"/>
        </w:rPr>
        <w:t>HRpeak wa</w:t>
      </w:r>
      <w:r w:rsidR="00813CD6" w:rsidRPr="006F5229">
        <w:rPr>
          <w:rFonts w:ascii="Times New Roman" w:hAnsi="Times New Roman" w:cs="Times New Roman"/>
          <w:lang w:val="en-GB"/>
        </w:rPr>
        <w:t>s reported in 32 studies</w:t>
      </w:r>
      <w:r w:rsidR="00002C6B" w:rsidRPr="006F5229">
        <w:rPr>
          <w:rFonts w:ascii="Times New Roman" w:hAnsi="Times New Roman" w:cs="Times New Roman"/>
          <w:lang w:val="en-GB"/>
        </w:rPr>
        <w:t xml:space="preserve">, which </w:t>
      </w:r>
      <w:r w:rsidR="00616B91" w:rsidRPr="006F5229">
        <w:rPr>
          <w:rFonts w:ascii="Times New Roman" w:hAnsi="Times New Roman" w:cs="Times New Roman"/>
          <w:lang w:val="en-GB"/>
        </w:rPr>
        <w:t>varied from the highest one sample peak value to</w:t>
      </w:r>
      <w:r w:rsidR="00002C6B" w:rsidRPr="006F5229">
        <w:rPr>
          <w:rFonts w:ascii="Times New Roman" w:hAnsi="Times New Roman" w:cs="Times New Roman"/>
          <w:lang w:val="en-GB"/>
        </w:rPr>
        <w:t xml:space="preserve"> </w:t>
      </w:r>
      <w:r w:rsidR="00962D1E">
        <w:rPr>
          <w:rFonts w:ascii="Times New Roman" w:hAnsi="Times New Roman" w:cs="Times New Roman"/>
          <w:lang w:val="en-GB"/>
        </w:rPr>
        <w:t>a 60 s average</w:t>
      </w:r>
      <w:r w:rsidR="00616B91" w:rsidRPr="006F5229">
        <w:rPr>
          <w:rFonts w:ascii="Times New Roman" w:hAnsi="Times New Roman" w:cs="Times New Roman"/>
          <w:lang w:val="en-GB"/>
        </w:rPr>
        <w:t>. RER</w:t>
      </w:r>
      <w:r w:rsidR="00002C6B" w:rsidRPr="006F5229">
        <w:rPr>
          <w:rFonts w:ascii="Times New Roman" w:hAnsi="Times New Roman" w:cs="Times New Roman"/>
          <w:lang w:val="en-GB"/>
        </w:rPr>
        <w:t>peak</w:t>
      </w:r>
      <w:r w:rsidR="00616B91" w:rsidRPr="006F5229">
        <w:rPr>
          <w:rFonts w:ascii="Times New Roman" w:hAnsi="Times New Roman" w:cs="Times New Roman"/>
          <w:lang w:val="en-GB"/>
        </w:rPr>
        <w:t xml:space="preserve"> was reported in</w:t>
      </w:r>
      <w:r w:rsidR="00813CD6" w:rsidRPr="006F5229">
        <w:rPr>
          <w:rFonts w:ascii="Times New Roman" w:hAnsi="Times New Roman" w:cs="Times New Roman"/>
          <w:lang w:val="en-GB"/>
        </w:rPr>
        <w:t xml:space="preserve"> </w:t>
      </w:r>
      <w:r w:rsidR="00A04993">
        <w:rPr>
          <w:rFonts w:ascii="Times New Roman" w:hAnsi="Times New Roman" w:cs="Times New Roman"/>
          <w:lang w:val="en-GB"/>
        </w:rPr>
        <w:t>17</w:t>
      </w:r>
      <w:r w:rsidR="00A04993" w:rsidRPr="006F5229">
        <w:rPr>
          <w:rFonts w:ascii="Times New Roman" w:hAnsi="Times New Roman" w:cs="Times New Roman"/>
          <w:lang w:val="en-GB"/>
        </w:rPr>
        <w:t xml:space="preserve"> </w:t>
      </w:r>
      <w:r w:rsidR="00813CD6" w:rsidRPr="006F5229">
        <w:rPr>
          <w:rFonts w:ascii="Times New Roman" w:hAnsi="Times New Roman" w:cs="Times New Roman"/>
          <w:lang w:val="en-GB"/>
        </w:rPr>
        <w:t xml:space="preserve">studies </w:t>
      </w:r>
      <w:r w:rsidR="00616B91" w:rsidRPr="006F5229">
        <w:rPr>
          <w:rFonts w:ascii="Times New Roman" w:hAnsi="Times New Roman" w:cs="Times New Roman"/>
          <w:lang w:val="en-GB"/>
        </w:rPr>
        <w:t xml:space="preserve">with a similar time </w:t>
      </w:r>
      <w:r w:rsidR="00C23831" w:rsidRPr="006F5229">
        <w:rPr>
          <w:rFonts w:ascii="Times New Roman" w:hAnsi="Times New Roman" w:cs="Times New Roman"/>
          <w:lang w:val="en-GB"/>
        </w:rPr>
        <w:t>interval</w:t>
      </w:r>
      <w:r w:rsidR="00616B91" w:rsidRPr="006F5229">
        <w:rPr>
          <w:rFonts w:ascii="Times New Roman" w:hAnsi="Times New Roman" w:cs="Times New Roman"/>
          <w:lang w:val="en-GB"/>
        </w:rPr>
        <w:t xml:space="preserve"> as the VO</w:t>
      </w:r>
      <w:r w:rsidR="00616B91" w:rsidRPr="006F5229">
        <w:rPr>
          <w:rFonts w:ascii="Times New Roman" w:hAnsi="Times New Roman" w:cs="Times New Roman"/>
          <w:vertAlign w:val="subscript"/>
          <w:lang w:val="en-GB"/>
        </w:rPr>
        <w:t>2</w:t>
      </w:r>
      <w:r w:rsidR="00616B91" w:rsidRPr="006F5229">
        <w:rPr>
          <w:rFonts w:ascii="Times New Roman" w:hAnsi="Times New Roman" w:cs="Times New Roman"/>
          <w:lang w:val="en-GB"/>
        </w:rPr>
        <w:t>peak. The RPE was reported in</w:t>
      </w:r>
      <w:r w:rsidR="00813CD6" w:rsidRPr="006F5229">
        <w:rPr>
          <w:rFonts w:ascii="Times New Roman" w:hAnsi="Times New Roman" w:cs="Times New Roman"/>
          <w:lang w:val="en-GB"/>
        </w:rPr>
        <w:t xml:space="preserve"> </w:t>
      </w:r>
      <w:r w:rsidR="006027F4" w:rsidRPr="006F5229">
        <w:rPr>
          <w:rFonts w:ascii="Times New Roman" w:hAnsi="Times New Roman" w:cs="Times New Roman"/>
          <w:lang w:val="en-GB"/>
        </w:rPr>
        <w:t>four</w:t>
      </w:r>
      <w:r w:rsidR="00616B91" w:rsidRPr="006F5229">
        <w:rPr>
          <w:rFonts w:ascii="Times New Roman" w:hAnsi="Times New Roman" w:cs="Times New Roman"/>
          <w:lang w:val="en-GB"/>
        </w:rPr>
        <w:t xml:space="preserve"> studies:</w:t>
      </w:r>
      <w:r w:rsidR="00813CD6" w:rsidRPr="006F5229">
        <w:rPr>
          <w:rFonts w:ascii="Times New Roman" w:hAnsi="Times New Roman" w:cs="Times New Roman"/>
          <w:lang w:val="en-GB"/>
        </w:rPr>
        <w:t xml:space="preserve"> </w:t>
      </w:r>
      <w:r w:rsidR="00616B91" w:rsidRPr="006F5229">
        <w:rPr>
          <w:rFonts w:ascii="Times New Roman" w:hAnsi="Times New Roman" w:cs="Times New Roman"/>
          <w:lang w:val="en-GB"/>
        </w:rPr>
        <w:t xml:space="preserve">the 6-20 </w:t>
      </w:r>
      <w:r w:rsidR="00002C6B" w:rsidRPr="006F5229">
        <w:rPr>
          <w:rFonts w:ascii="Times New Roman" w:hAnsi="Times New Roman" w:cs="Times New Roman"/>
          <w:lang w:val="en-GB"/>
        </w:rPr>
        <w:t>Borg scale was used three times</w:t>
      </w:r>
      <w:r w:rsidR="00616B91" w:rsidRPr="006F5229">
        <w:rPr>
          <w:rFonts w:ascii="Times New Roman" w:hAnsi="Times New Roman" w:cs="Times New Roman"/>
          <w:lang w:val="en-GB"/>
        </w:rPr>
        <w:fldChar w:fldCharType="begin" w:fldLock="1"/>
      </w:r>
      <w:r w:rsidR="00C029D0">
        <w:rPr>
          <w:rFonts w:ascii="Times New Roman" w:hAnsi="Times New Roman" w:cs="Times New Roman"/>
          <w:lang w:val="en-GB"/>
        </w:rPr>
        <w:instrText>ADDIN CSL_CITATION {"citationItems":[{"id":"ITEM-1","itemData":{"DOI":"10.1038/sc.2011.97","ISSN":"13624393","PMID":"21894166","abstract":"Study design:Prospective, experimental study.Objective:To investigate whether the heart rate (HR) at lactate minimum (LMHR)determined by means of a HR-guided lactate minimum test (LMT) corresponds to the HR at maximal lactate steady state (MLSS) in wheelchair-racing athletes.Setting:Institute of Sports Medicine.Methods:Eight well-trained wheelchair-racing athletes (mean age: 3312 years; height: 16912 cm; body mass: 5911 kg; \\[Vdot]O 2peak: 2.760.73 l min 1) completed a HR-guided LMT on a treadmill in their own racing wheelchair. Subsequently, exercise intensity at MLSS and corresponding HR were determined by means of several endurance tests on different days.Results:All measured parameters (HR, speed, blood lactate, oxygen consumption and rating of perceived exertion) revealed significantly higher values at MLSS compared with values at lactate minimum (LM). However, there were highly significant correlations (r0.914, P0.002) between LMHR and HR at MLSS (1636 versus 1727 b.p.m.) as well as for speed (r0.935, P0.001) and blood lactate (r0.944, P0.001) at LM versus MLSS. The correlation for oxygen consumption (r0.798, P0.018) at LM versus MLSS was lower yet significant.Conclusions:There exists a close relationship between LMHR and HR at MLSS in wheelchair racing. This allows the prediction of MLSS based on a single exercise test in this special group of athletes. For practical use during daily training, routine HR at MLSS can be assumed to be 8-9 b.p.m. above the LMHRin wheelchair-racing athletes. © 2012 International Spinal Cord Society All rights reserved.","author":[{"dropping-particle":"","family":"Perret","given":"C.","non-dropping-particle":"","parse-names":false,"suffix":""},{"dropping-particle":"","family":"Labruyère","given":"R.","non-dropping-particle":"","parse-names":false,"suffix":""},{"dropping-particle":"","family":"Mueller","given":"G.","non-dropping-particle":"","parse-names":false,"suffix":""},{"dropping-particle":"","family":"Strupler","given":"M.","non-dropping-particle":"","parse-names":false,"suffix":""}],"container-title":"Spinal Cord","id":"ITEM-1","issue":"1","issued":{"date-parts":[["2012","1"]]},"language":"eng","note":"From Duplicate 2 (Correlation of heart rate at lactate minimum and maximal lactate steady state in wheelchair-racing athletes. - Perret, C; Labruyère, R; Mueller, G; Strupler, M)\n\nFrom Duplicate 1 (Correlation of heart rate at lactate minimum and maximal lactate steady state in wheelchair-racing athletes. - Perret, C; Labruyère, R; Mueller, G; Strupler, M)\n\nAccession Number: 104515392. Language: English. Entry Date: 20120418. Revision Date: 20200708. Publication Type: Journal Article; research; tables/charts. Journal Subset: Allied Health; Biomedical; Europe; Expert Peer Reviewed; Peer Reviewed; UK &amp;amp; Ireland. Special Interest: Physical Therapy; Sports Medicine. Grant Information: This study was financially supported by the Swiss Olympic Association.. NLM UID: 9609749.","page":"33-36","publisher":"Springer Nature","publisher-place":"Institute of Sports Medicine, Swiss Paraplegic Centre, Nottwil, Switzerland, England","title":"Correlation of heart rate at lactate minimum and maximal lactate steady state in wheelchair-racing athletes","type":"article-journal","volume":"50"},"uris":["http://www.mendeley.com/documents/?uuid=4582a261-23fe-462b-9f98-a51caaf94272"]},{"id":"ITEM-2","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2","issue":"9","issued":{"date-parts":[["2013","9"]]},"language":"eng","page":"1649-1655","publisher-place":"United States","title":"Spinal cord injury level and the circulating cytokine response to strenuous exercise.","type":"article-journal","volume":"45"},"uris":["http://www.mendeley.com/documents/?uuid=7fa128f7-d2af-44c5-a552-43a8f2b218ce"]},{"id":"ITEM-3","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3","issue":"8","issued":{"date-parts":[["2014","8"]]},"language":"eng","page":"1635-1643","publisher-place":"Germany","title":"Blood lactate and ventilatory thresholds in wheelchair athletes with tetraplegia and paraplegia","type":"article-journal","volume":"114"},"uris":["http://www.mendeley.com/documents/?uuid=0b687c05-3f8e-4950-b76f-28f2a1142552"]}],"mendeley":{"formattedCitation":"&lt;sup&gt;37,48,74&lt;/sup&gt;","plainTextFormattedCitation":"37,48,74","previouslyFormattedCitation":"&lt;sup&gt;37,48,74&lt;/sup&gt;"},"properties":{"noteIndex":0},"schema":"https://github.com/citation-style-language/schema/raw/master/csl-citation.json"}</w:instrText>
      </w:r>
      <w:r w:rsidR="00616B91"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37,48,74</w:t>
      </w:r>
      <w:r w:rsidR="00616B91" w:rsidRPr="006F5229">
        <w:rPr>
          <w:rFonts w:ascii="Times New Roman" w:hAnsi="Times New Roman" w:cs="Times New Roman"/>
          <w:lang w:val="en-GB"/>
        </w:rPr>
        <w:fldChar w:fldCharType="end"/>
      </w:r>
      <w:r w:rsidR="00002C6B" w:rsidRPr="006F5229">
        <w:rPr>
          <w:rFonts w:ascii="Times New Roman" w:hAnsi="Times New Roman" w:cs="Times New Roman"/>
          <w:lang w:val="en-GB"/>
        </w:rPr>
        <w:t>, the 1-10 once.</w:t>
      </w:r>
      <w:r w:rsidR="00616B91" w:rsidRPr="006F5229">
        <w:rPr>
          <w:rFonts w:ascii="Times New Roman" w:hAnsi="Times New Roman" w:cs="Times New Roman"/>
          <w:lang w:val="en-GB"/>
        </w:rPr>
        <w:fldChar w:fldCharType="begin" w:fldLock="1"/>
      </w:r>
      <w:r w:rsidR="00C029D0">
        <w:rPr>
          <w:rFonts w:ascii="Times New Roman" w:hAnsi="Times New Roman" w:cs="Times New Roman"/>
          <w:lang w:val="en-GB"/>
        </w:rPr>
        <w:instrText>ADDIN CSL_CITATION {"citationItems":[{"id":"ITEM-1","itemData":{"DOI":"10.1152/japplphysiol.00218.2014","ISSN":"15221601","PMID":"24855136","abstract":"Effect of abdominal binding on respiratory mechanics during exercise in athletes with cervical spinal cord injury. J Appl Physiol 117: 36-45, 2014. First published May 22, 2014; doi:10.1152/japplphysiol.00218.2014.-We asked whether elastic binding of the abdomen influences respiratory mechanics during wheelchair propulsion in athletes with cervical spinal cord injury (SCI). Eight Paralympic wheelchair rugby players with motor-complete SCI (C5-C7) performed submaximal and maximal incremental exercise tests on a treadmill, both with and without abdominal binding. Measurements included pulmonary function, pressure-derived indices of respiratory mechanics, operating lung volumes, tidal flow-volume data, gas exchange, blood lactate, and symptoms. Residual volume and functional residual capacity were reduced with binding (77 = 18 and 81 = 11% of unbound, P = 0.05), vital capacity was increased (114 = 9%, P = 0.05), whereas total lung capacity was relatively well preserved (99 = 5%). During exercise, binding introduced a passive increase in transdiaphragmatic pressure, due primarily to an increase in gastric pressure. Active pressures during inspiration were similar across conditions. A sudden, sustained rise in operating lung volumes was evident in the unbound condition, and these volumes were shifted downward with binding. Expiratory flow limitation did not occur in any subject and there was substantial reserve to increase flow and volume in both conditions. V ? O2 was elevated with binding during the final stages of exercise (8 -12%, P = 0.05), whereas blood lactate concentration was reduced (16 -19%, P = 0.05). V ? O2/heart rate slopes were less steep with binding (62 = 35 vs. 47 = 24 ml/beat, P = 0.05). Ventilation, symptoms, and work rates were similar across conditions. The results suggest that abdominal binding shifts tidal breathing to lower lung volumes without influencing flow limitation, symptoms, or exercise tolerance. Changes in respiratory mechanics with binding may benefit O2 transport capacity by an improvement in central circulatory function. © 2014 by the American Physiological Society.","author":[{"dropping-particle":"","family":"West","given":"Christopher R.","non-dropping-particle":"","parse-names":false,"suffix":""},{"dropping-particle":"","family":"Goosey-Tolfrey","given":"Victoria L.","non-dropping-particle":"","parse-names":false,"suffix":""},{"dropping-particle":"","family":"Campbell","given":"Ian G.","non-dropping-particle":"","parse-names":false,"suffix":""},{"dropping-particle":"","family":"Romer","given":"Lee M.","non-dropping-particle":"","parse-names":false,"suffix":""}],"container-title":"Journal of Applied Physiology","id":"ITEM-1","issue":"1","issued":{"date-parts":[["2014","7"]]},"language":"English","page":"36-45","title":"Effect of abdominal binding on respiratory mechanics during exercise in athletes with cervical spinal cord injury","type":"article-journal","volume":"117"},"uris":["http://www.mendeley.com/documents/?uuid=b525d859-674d-4b66-bc16-8f1314a77a1a"]}],"mendeley":{"formattedCitation":"&lt;sup&gt;71&lt;/sup&gt;","plainTextFormattedCitation":"71","previouslyFormattedCitation":"&lt;sup&gt;71&lt;/sup&gt;"},"properties":{"noteIndex":0},"schema":"https://github.com/citation-style-language/schema/raw/master/csl-citation.json"}</w:instrText>
      </w:r>
      <w:r w:rsidR="00616B91" w:rsidRPr="006F5229">
        <w:rPr>
          <w:rFonts w:ascii="Times New Roman" w:hAnsi="Times New Roman" w:cs="Times New Roman"/>
          <w:lang w:val="en-GB"/>
        </w:rPr>
        <w:fldChar w:fldCharType="separate"/>
      </w:r>
      <w:r w:rsidR="00607B1D" w:rsidRPr="00607B1D">
        <w:rPr>
          <w:rFonts w:ascii="Times New Roman" w:hAnsi="Times New Roman" w:cs="Times New Roman"/>
          <w:noProof/>
          <w:vertAlign w:val="superscript"/>
          <w:lang w:val="en-GB"/>
        </w:rPr>
        <w:t>71</w:t>
      </w:r>
      <w:r w:rsidR="00616B91" w:rsidRPr="006F5229">
        <w:rPr>
          <w:rFonts w:ascii="Times New Roman" w:hAnsi="Times New Roman" w:cs="Times New Roman"/>
          <w:lang w:val="en-GB"/>
        </w:rPr>
        <w:fldChar w:fldCharType="end"/>
      </w:r>
    </w:p>
    <w:p w14:paraId="5BCAE5FE" w14:textId="451DE620" w:rsidR="00474570" w:rsidRPr="006F5229" w:rsidRDefault="00F40147" w:rsidP="00621625">
      <w:pPr>
        <w:spacing w:line="480" w:lineRule="auto"/>
        <w:jc w:val="both"/>
        <w:rPr>
          <w:rFonts w:ascii="Times New Roman" w:hAnsi="Times New Roman" w:cs="Times New Roman"/>
          <w:b/>
          <w:lang w:val="en-US"/>
        </w:rPr>
      </w:pPr>
      <w:r w:rsidRPr="006F5229">
        <w:rPr>
          <w:rFonts w:ascii="Times New Roman" w:hAnsi="Times New Roman" w:cs="Times New Roman"/>
          <w:b/>
          <w:lang w:val="en-US"/>
        </w:rPr>
        <w:t>Discussion</w:t>
      </w:r>
      <w:r w:rsidR="00485F5C">
        <w:rPr>
          <w:rFonts w:ascii="Times New Roman" w:hAnsi="Times New Roman" w:cs="Times New Roman"/>
          <w:b/>
          <w:lang w:val="en-US"/>
        </w:rPr>
        <w:t xml:space="preserve"> </w:t>
      </w:r>
    </w:p>
    <w:p w14:paraId="7163130A" w14:textId="1B489C48" w:rsidR="00044777" w:rsidRDefault="00F066E7" w:rsidP="00621625">
      <w:pPr>
        <w:autoSpaceDE w:val="0"/>
        <w:autoSpaceDN w:val="0"/>
        <w:adjustRightInd w:val="0"/>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The aim of this review wa</w:t>
      </w:r>
      <w:r w:rsidR="00F33E0D" w:rsidRPr="006F5229">
        <w:rPr>
          <w:rFonts w:ascii="Times New Roman" w:hAnsi="Times New Roman" w:cs="Times New Roman"/>
          <w:lang w:val="en-US"/>
        </w:rPr>
        <w:t xml:space="preserve">s to </w:t>
      </w:r>
      <w:r w:rsidR="00F85056">
        <w:rPr>
          <w:rFonts w:ascii="Times New Roman" w:hAnsi="Times New Roman" w:cs="Times New Roman"/>
          <w:lang w:val="en-US"/>
        </w:rPr>
        <w:t>scope the literature on the different protocols used for</w:t>
      </w:r>
      <w:r w:rsidRPr="006F5229">
        <w:rPr>
          <w:rFonts w:ascii="Times New Roman" w:hAnsi="Times New Roman" w:cs="Times New Roman"/>
          <w:lang w:val="en-US"/>
        </w:rPr>
        <w:t xml:space="preserve"> lab-based wheelchair-specific anae</w:t>
      </w:r>
      <w:r w:rsidR="00F33E0D" w:rsidRPr="006F5229">
        <w:rPr>
          <w:rFonts w:ascii="Times New Roman" w:hAnsi="Times New Roman" w:cs="Times New Roman"/>
          <w:lang w:val="en-US"/>
        </w:rPr>
        <w:t>robic</w:t>
      </w:r>
      <w:r w:rsidR="000D65B1">
        <w:rPr>
          <w:rFonts w:ascii="Times New Roman" w:hAnsi="Times New Roman" w:cs="Times New Roman"/>
          <w:lang w:val="en-US"/>
        </w:rPr>
        <w:t xml:space="preserve"> and aerobic</w:t>
      </w:r>
      <w:r w:rsidR="00F33E0D" w:rsidRPr="006F5229">
        <w:rPr>
          <w:rFonts w:ascii="Times New Roman" w:hAnsi="Times New Roman" w:cs="Times New Roman"/>
          <w:lang w:val="en-US"/>
        </w:rPr>
        <w:t xml:space="preserve"> exercise</w:t>
      </w:r>
      <w:r w:rsidR="0012500A" w:rsidRPr="006F5229">
        <w:rPr>
          <w:rFonts w:ascii="Times New Roman" w:hAnsi="Times New Roman" w:cs="Times New Roman"/>
          <w:lang w:val="en-US"/>
        </w:rPr>
        <w:t xml:space="preserve"> capacity</w:t>
      </w:r>
      <w:r w:rsidR="00F33E0D" w:rsidRPr="006F5229">
        <w:rPr>
          <w:rFonts w:ascii="Times New Roman" w:hAnsi="Times New Roman" w:cs="Times New Roman"/>
          <w:lang w:val="en-US"/>
        </w:rPr>
        <w:t xml:space="preserve"> testing</w:t>
      </w:r>
      <w:r w:rsidRPr="006F5229">
        <w:rPr>
          <w:rFonts w:ascii="Times New Roman" w:hAnsi="Times New Roman" w:cs="Times New Roman"/>
          <w:lang w:val="en-US"/>
        </w:rPr>
        <w:t xml:space="preserve"> </w:t>
      </w:r>
      <w:r w:rsidR="00D42D78" w:rsidRPr="006F5229">
        <w:rPr>
          <w:rFonts w:ascii="Times New Roman" w:hAnsi="Times New Roman" w:cs="Times New Roman"/>
          <w:lang w:val="en-US"/>
        </w:rPr>
        <w:t>in</w:t>
      </w:r>
      <w:r w:rsidRPr="006F5229">
        <w:rPr>
          <w:rFonts w:ascii="Times New Roman" w:hAnsi="Times New Roman" w:cs="Times New Roman"/>
          <w:lang w:val="en-US"/>
        </w:rPr>
        <w:t xml:space="preserve"> </w:t>
      </w:r>
      <w:r w:rsidR="003465AD">
        <w:rPr>
          <w:rFonts w:ascii="Times New Roman" w:hAnsi="Times New Roman" w:cs="Times New Roman"/>
          <w:lang w:val="en-US"/>
        </w:rPr>
        <w:t xml:space="preserve">handrim </w:t>
      </w:r>
      <w:r w:rsidRPr="006F5229">
        <w:rPr>
          <w:rFonts w:ascii="Times New Roman" w:hAnsi="Times New Roman" w:cs="Times New Roman"/>
          <w:lang w:val="en-US"/>
        </w:rPr>
        <w:t>wheelchair athletes</w:t>
      </w:r>
      <w:r w:rsidR="009817B3" w:rsidRPr="006F5229">
        <w:rPr>
          <w:rFonts w:ascii="Times New Roman" w:hAnsi="Times New Roman" w:cs="Times New Roman"/>
          <w:lang w:val="en-US"/>
        </w:rPr>
        <w:t>.</w:t>
      </w:r>
      <w:r w:rsidRPr="006F5229">
        <w:rPr>
          <w:rFonts w:ascii="Times New Roman" w:hAnsi="Times New Roman" w:cs="Times New Roman"/>
          <w:lang w:val="en-US"/>
        </w:rPr>
        <w:t xml:space="preserve"> </w:t>
      </w:r>
      <w:r w:rsidR="005846D1">
        <w:rPr>
          <w:rFonts w:ascii="Times New Roman" w:hAnsi="Times New Roman" w:cs="Times New Roman"/>
          <w:lang w:val="en-US"/>
        </w:rPr>
        <w:t>As expected,</w:t>
      </w:r>
      <w:r w:rsidR="0052764A" w:rsidRPr="006F5229">
        <w:rPr>
          <w:rFonts w:ascii="Times New Roman" w:hAnsi="Times New Roman" w:cs="Times New Roman"/>
          <w:lang w:val="en-US"/>
        </w:rPr>
        <w:t xml:space="preserve"> wheelchair athl</w:t>
      </w:r>
      <w:r w:rsidR="006B423D">
        <w:rPr>
          <w:rFonts w:ascii="Times New Roman" w:hAnsi="Times New Roman" w:cs="Times New Roman"/>
          <w:lang w:val="en-US"/>
        </w:rPr>
        <w:t>etes included in the</w:t>
      </w:r>
      <w:r w:rsidR="003465AD">
        <w:rPr>
          <w:rFonts w:ascii="Times New Roman" w:hAnsi="Times New Roman" w:cs="Times New Roman"/>
          <w:lang w:val="en-US"/>
        </w:rPr>
        <w:t>se</w:t>
      </w:r>
      <w:r w:rsidR="006B423D">
        <w:rPr>
          <w:rFonts w:ascii="Times New Roman" w:hAnsi="Times New Roman" w:cs="Times New Roman"/>
          <w:lang w:val="en-US"/>
        </w:rPr>
        <w:t xml:space="preserve"> studies form</w:t>
      </w:r>
      <w:r w:rsidR="0052764A" w:rsidRPr="006F5229">
        <w:rPr>
          <w:rFonts w:ascii="Times New Roman" w:hAnsi="Times New Roman" w:cs="Times New Roman"/>
          <w:lang w:val="en-US"/>
        </w:rPr>
        <w:t xml:space="preserve"> a heterogeneous group in terms of age,</w:t>
      </w:r>
      <w:r w:rsidR="0052764A">
        <w:rPr>
          <w:rFonts w:ascii="Times New Roman" w:hAnsi="Times New Roman" w:cs="Times New Roman"/>
          <w:lang w:val="en-US"/>
        </w:rPr>
        <w:t xml:space="preserve"> sport,</w:t>
      </w:r>
      <w:r w:rsidR="0052764A" w:rsidRPr="006F5229">
        <w:rPr>
          <w:rFonts w:ascii="Times New Roman" w:hAnsi="Times New Roman" w:cs="Times New Roman"/>
          <w:lang w:val="en-US"/>
        </w:rPr>
        <w:t xml:space="preserve"> disability, </w:t>
      </w:r>
      <w:r w:rsidR="006B423D">
        <w:rPr>
          <w:rFonts w:ascii="Times New Roman" w:hAnsi="Times New Roman" w:cs="Times New Roman"/>
          <w:lang w:val="en-US"/>
        </w:rPr>
        <w:t>TSI</w:t>
      </w:r>
      <w:r w:rsidR="0052764A" w:rsidRPr="006F5229">
        <w:rPr>
          <w:rFonts w:ascii="Times New Roman" w:hAnsi="Times New Roman" w:cs="Times New Roman"/>
          <w:lang w:val="en-US"/>
        </w:rPr>
        <w:t xml:space="preserve"> etc. </w:t>
      </w:r>
      <w:r w:rsidR="00962D1E">
        <w:rPr>
          <w:rFonts w:ascii="Times New Roman" w:hAnsi="Times New Roman" w:cs="Times New Roman"/>
          <w:lang w:val="en-US"/>
        </w:rPr>
        <w:t>Additionally, t</w:t>
      </w:r>
      <w:r w:rsidR="0052764A" w:rsidRPr="006F5229">
        <w:rPr>
          <w:rFonts w:ascii="Times New Roman" w:hAnsi="Times New Roman" w:cs="Times New Roman"/>
          <w:lang w:val="en-US"/>
        </w:rPr>
        <w:t xml:space="preserve">esting of </w:t>
      </w:r>
      <w:r w:rsidR="006B423D">
        <w:rPr>
          <w:rFonts w:ascii="Times New Roman" w:hAnsi="Times New Roman" w:cs="Times New Roman"/>
          <w:lang w:val="en-US"/>
        </w:rPr>
        <w:t>this group</w:t>
      </w:r>
      <w:r w:rsidR="0052764A">
        <w:rPr>
          <w:rFonts w:ascii="Times New Roman" w:hAnsi="Times New Roman" w:cs="Times New Roman"/>
          <w:lang w:val="en-US"/>
        </w:rPr>
        <w:t xml:space="preserve"> </w:t>
      </w:r>
      <w:r w:rsidR="00F67CE9">
        <w:rPr>
          <w:rFonts w:ascii="Times New Roman" w:hAnsi="Times New Roman" w:cs="Times New Roman"/>
          <w:lang w:val="en-US"/>
        </w:rPr>
        <w:t xml:space="preserve">was </w:t>
      </w:r>
      <w:r w:rsidR="00927482">
        <w:rPr>
          <w:rFonts w:ascii="Times New Roman" w:hAnsi="Times New Roman" w:cs="Times New Roman"/>
          <w:lang w:val="en-US"/>
        </w:rPr>
        <w:t xml:space="preserve">conducted </w:t>
      </w:r>
      <w:r w:rsidR="0052764A" w:rsidRPr="006F5229">
        <w:rPr>
          <w:rFonts w:ascii="Times New Roman" w:hAnsi="Times New Roman" w:cs="Times New Roman"/>
          <w:lang w:val="en-US"/>
        </w:rPr>
        <w:t>with</w:t>
      </w:r>
      <w:r w:rsidR="0052764A">
        <w:rPr>
          <w:rFonts w:ascii="Times New Roman" w:hAnsi="Times New Roman" w:cs="Times New Roman"/>
          <w:lang w:val="en-US"/>
        </w:rPr>
        <w:t xml:space="preserve"> a large variety in equipment </w:t>
      </w:r>
      <w:r w:rsidR="006B423D">
        <w:rPr>
          <w:rFonts w:ascii="Times New Roman" w:hAnsi="Times New Roman" w:cs="Times New Roman"/>
          <w:lang w:val="en-US"/>
        </w:rPr>
        <w:t xml:space="preserve">and protocol design </w:t>
      </w:r>
      <w:r w:rsidR="0052764A">
        <w:rPr>
          <w:rFonts w:ascii="Times New Roman" w:hAnsi="Times New Roman" w:cs="Times New Roman"/>
          <w:lang w:val="en-US"/>
        </w:rPr>
        <w:t xml:space="preserve">that </w:t>
      </w:r>
      <w:r w:rsidR="00927482">
        <w:rPr>
          <w:rFonts w:ascii="Times New Roman" w:hAnsi="Times New Roman" w:cs="Times New Roman"/>
          <w:lang w:val="en-US"/>
        </w:rPr>
        <w:t xml:space="preserve">inherently </w:t>
      </w:r>
      <w:r w:rsidR="006B423D">
        <w:rPr>
          <w:rFonts w:ascii="Times New Roman" w:hAnsi="Times New Roman" w:cs="Times New Roman"/>
          <w:lang w:val="en-US"/>
        </w:rPr>
        <w:t>may influence</w:t>
      </w:r>
      <w:r w:rsidR="0052764A">
        <w:rPr>
          <w:rFonts w:ascii="Times New Roman" w:hAnsi="Times New Roman" w:cs="Times New Roman"/>
          <w:lang w:val="en-US"/>
        </w:rPr>
        <w:t xml:space="preserve"> the outcome</w:t>
      </w:r>
      <w:r w:rsidR="006B423D">
        <w:rPr>
          <w:rFonts w:ascii="Times New Roman" w:hAnsi="Times New Roman" w:cs="Times New Roman"/>
          <w:lang w:val="en-US"/>
        </w:rPr>
        <w:t>s</w:t>
      </w:r>
      <w:r w:rsidR="0052764A">
        <w:rPr>
          <w:rFonts w:ascii="Times New Roman" w:hAnsi="Times New Roman" w:cs="Times New Roman"/>
          <w:lang w:val="en-US"/>
        </w:rPr>
        <w:t xml:space="preserve">. </w:t>
      </w:r>
      <w:r w:rsidR="00F85056">
        <w:rPr>
          <w:rFonts w:ascii="Times New Roman" w:hAnsi="Times New Roman" w:cs="Times New Roman"/>
          <w:lang w:val="en-US"/>
        </w:rPr>
        <w:t>Also</w:t>
      </w:r>
      <w:r w:rsidR="0052764A">
        <w:rPr>
          <w:rFonts w:ascii="Times New Roman" w:hAnsi="Times New Roman" w:cs="Times New Roman"/>
          <w:lang w:val="en-US"/>
        </w:rPr>
        <w:t>, the</w:t>
      </w:r>
      <w:r w:rsidR="006B423D">
        <w:rPr>
          <w:rFonts w:ascii="Times New Roman" w:hAnsi="Times New Roman" w:cs="Times New Roman"/>
          <w:lang w:val="en-US"/>
        </w:rPr>
        <w:t xml:space="preserve"> </w:t>
      </w:r>
      <w:r w:rsidR="005846D1">
        <w:rPr>
          <w:rFonts w:ascii="Times New Roman" w:hAnsi="Times New Roman" w:cs="Times New Roman"/>
          <w:lang w:val="en-US"/>
        </w:rPr>
        <w:t xml:space="preserve">reported </w:t>
      </w:r>
      <w:r w:rsidR="006B423D">
        <w:rPr>
          <w:rFonts w:ascii="Times New Roman" w:hAnsi="Times New Roman" w:cs="Times New Roman"/>
          <w:lang w:val="en-US"/>
        </w:rPr>
        <w:t>outcomes of the test</w:t>
      </w:r>
      <w:r w:rsidR="00927482">
        <w:rPr>
          <w:rFonts w:ascii="Times New Roman" w:hAnsi="Times New Roman" w:cs="Times New Roman"/>
          <w:lang w:val="en-US"/>
        </w:rPr>
        <w:t>s</w:t>
      </w:r>
      <w:r w:rsidR="006B423D">
        <w:rPr>
          <w:rFonts w:ascii="Times New Roman" w:hAnsi="Times New Roman" w:cs="Times New Roman"/>
          <w:lang w:val="en-US"/>
        </w:rPr>
        <w:t xml:space="preserve"> were not identical among studies</w:t>
      </w:r>
      <w:r w:rsidR="00F85056">
        <w:rPr>
          <w:rFonts w:ascii="Times New Roman" w:hAnsi="Times New Roman" w:cs="Times New Roman"/>
          <w:lang w:val="en-US"/>
        </w:rPr>
        <w:t>, even if they reported the same variable name</w:t>
      </w:r>
      <w:r w:rsidR="0052764A">
        <w:rPr>
          <w:rFonts w:ascii="Times New Roman" w:hAnsi="Times New Roman" w:cs="Times New Roman"/>
          <w:lang w:val="en-US"/>
        </w:rPr>
        <w:t>. The heterogeneity</w:t>
      </w:r>
      <w:r w:rsidR="006B423D">
        <w:rPr>
          <w:rFonts w:ascii="Times New Roman" w:hAnsi="Times New Roman" w:cs="Times New Roman"/>
          <w:lang w:val="en-US"/>
        </w:rPr>
        <w:t xml:space="preserve"> of th</w:t>
      </w:r>
      <w:r w:rsidR="00F67CE9">
        <w:rPr>
          <w:rFonts w:ascii="Times New Roman" w:hAnsi="Times New Roman" w:cs="Times New Roman"/>
          <w:lang w:val="en-US"/>
        </w:rPr>
        <w:t>e test population</w:t>
      </w:r>
      <w:r w:rsidR="006B423D">
        <w:rPr>
          <w:rFonts w:ascii="Times New Roman" w:hAnsi="Times New Roman" w:cs="Times New Roman"/>
          <w:lang w:val="en-US"/>
        </w:rPr>
        <w:t xml:space="preserve">, the </w:t>
      </w:r>
      <w:r w:rsidR="005B3C54">
        <w:rPr>
          <w:rFonts w:ascii="Times New Roman" w:hAnsi="Times New Roman" w:cs="Times New Roman"/>
          <w:lang w:val="en-US"/>
        </w:rPr>
        <w:t>diversity in</w:t>
      </w:r>
      <w:r w:rsidR="0052764A">
        <w:rPr>
          <w:rFonts w:ascii="Times New Roman" w:hAnsi="Times New Roman" w:cs="Times New Roman"/>
          <w:lang w:val="en-US"/>
        </w:rPr>
        <w:t xml:space="preserve"> equipment</w:t>
      </w:r>
      <w:r w:rsidR="00FA5346">
        <w:rPr>
          <w:rFonts w:ascii="Times New Roman" w:hAnsi="Times New Roman" w:cs="Times New Roman"/>
          <w:lang w:val="en-US"/>
        </w:rPr>
        <w:t xml:space="preserve">, </w:t>
      </w:r>
      <w:r w:rsidR="00557101">
        <w:rPr>
          <w:rFonts w:ascii="Times New Roman" w:hAnsi="Times New Roman" w:cs="Times New Roman"/>
          <w:lang w:val="en-US"/>
        </w:rPr>
        <w:t xml:space="preserve">the </w:t>
      </w:r>
      <w:r w:rsidR="00324A5B">
        <w:rPr>
          <w:rFonts w:ascii="Times New Roman" w:hAnsi="Times New Roman" w:cs="Times New Roman"/>
          <w:lang w:val="en-US"/>
        </w:rPr>
        <w:t>variety in</w:t>
      </w:r>
      <w:r w:rsidR="00557101">
        <w:rPr>
          <w:rFonts w:ascii="Times New Roman" w:hAnsi="Times New Roman" w:cs="Times New Roman"/>
          <w:lang w:val="en-US"/>
        </w:rPr>
        <w:t xml:space="preserve"> </w:t>
      </w:r>
      <w:r w:rsidR="00FA5346">
        <w:rPr>
          <w:rFonts w:ascii="Times New Roman" w:hAnsi="Times New Roman" w:cs="Times New Roman"/>
          <w:lang w:val="en-US"/>
        </w:rPr>
        <w:t xml:space="preserve">used </w:t>
      </w:r>
      <w:r w:rsidR="00A04993">
        <w:rPr>
          <w:rFonts w:ascii="Times New Roman" w:hAnsi="Times New Roman" w:cs="Times New Roman"/>
          <w:lang w:val="en-US"/>
        </w:rPr>
        <w:t xml:space="preserve">test </w:t>
      </w:r>
      <w:r w:rsidR="0052764A">
        <w:rPr>
          <w:rFonts w:ascii="Times New Roman" w:hAnsi="Times New Roman" w:cs="Times New Roman"/>
          <w:lang w:val="en-US"/>
        </w:rPr>
        <w:t>protocol</w:t>
      </w:r>
      <w:r w:rsidR="006B423D">
        <w:rPr>
          <w:rFonts w:ascii="Times New Roman" w:hAnsi="Times New Roman" w:cs="Times New Roman"/>
          <w:lang w:val="en-US"/>
        </w:rPr>
        <w:t>s</w:t>
      </w:r>
      <w:r w:rsidR="00494D97">
        <w:rPr>
          <w:rFonts w:ascii="Times New Roman" w:hAnsi="Times New Roman" w:cs="Times New Roman"/>
          <w:lang w:val="en-US"/>
        </w:rPr>
        <w:t>,</w:t>
      </w:r>
      <w:r w:rsidR="00324A5B">
        <w:rPr>
          <w:rFonts w:ascii="Times New Roman" w:hAnsi="Times New Roman" w:cs="Times New Roman"/>
          <w:lang w:val="en-US"/>
        </w:rPr>
        <w:t xml:space="preserve"> </w:t>
      </w:r>
      <w:r w:rsidR="0052764A">
        <w:rPr>
          <w:rFonts w:ascii="Times New Roman" w:hAnsi="Times New Roman" w:cs="Times New Roman"/>
          <w:lang w:val="en-US"/>
        </w:rPr>
        <w:t xml:space="preserve">and </w:t>
      </w:r>
      <w:r w:rsidR="00494D97">
        <w:rPr>
          <w:rFonts w:ascii="Times New Roman" w:hAnsi="Times New Roman" w:cs="Times New Roman"/>
          <w:lang w:val="en-US"/>
        </w:rPr>
        <w:t xml:space="preserve">the </w:t>
      </w:r>
      <w:r w:rsidR="006B423D">
        <w:rPr>
          <w:rFonts w:ascii="Times New Roman" w:hAnsi="Times New Roman" w:cs="Times New Roman"/>
          <w:lang w:val="en-US"/>
        </w:rPr>
        <w:t>different</w:t>
      </w:r>
      <w:r w:rsidR="0052764A">
        <w:rPr>
          <w:rFonts w:ascii="Times New Roman" w:hAnsi="Times New Roman" w:cs="Times New Roman"/>
          <w:lang w:val="en-US"/>
        </w:rPr>
        <w:t xml:space="preserve"> </w:t>
      </w:r>
      <w:r w:rsidR="00A04993">
        <w:rPr>
          <w:rFonts w:ascii="Times New Roman" w:hAnsi="Times New Roman" w:cs="Times New Roman"/>
          <w:lang w:val="en-US"/>
        </w:rPr>
        <w:t xml:space="preserve">reported </w:t>
      </w:r>
      <w:r w:rsidR="0052764A">
        <w:rPr>
          <w:rFonts w:ascii="Times New Roman" w:hAnsi="Times New Roman" w:cs="Times New Roman"/>
          <w:lang w:val="en-US"/>
        </w:rPr>
        <w:t>outcomes</w:t>
      </w:r>
      <w:r w:rsidR="0013095F">
        <w:rPr>
          <w:rFonts w:ascii="Times New Roman" w:hAnsi="Times New Roman" w:cs="Times New Roman"/>
          <w:lang w:val="en-US"/>
        </w:rPr>
        <w:t xml:space="preserve"> </w:t>
      </w:r>
      <w:r w:rsidR="00241582">
        <w:rPr>
          <w:rFonts w:ascii="Times New Roman" w:hAnsi="Times New Roman" w:cs="Times New Roman"/>
          <w:lang w:val="en-US"/>
        </w:rPr>
        <w:t xml:space="preserve">hamper </w:t>
      </w:r>
      <w:r w:rsidR="005846D1">
        <w:rPr>
          <w:rFonts w:ascii="Times New Roman" w:hAnsi="Times New Roman" w:cs="Times New Roman"/>
          <w:lang w:val="en-US"/>
        </w:rPr>
        <w:t>compar</w:t>
      </w:r>
      <w:r w:rsidR="00F67CE9">
        <w:rPr>
          <w:rFonts w:ascii="Times New Roman" w:hAnsi="Times New Roman" w:cs="Times New Roman"/>
          <w:lang w:val="en-US"/>
        </w:rPr>
        <w:t>ison of</w:t>
      </w:r>
      <w:r w:rsidR="005846D1">
        <w:rPr>
          <w:rFonts w:ascii="Times New Roman" w:hAnsi="Times New Roman" w:cs="Times New Roman"/>
          <w:lang w:val="en-US"/>
        </w:rPr>
        <w:t xml:space="preserve"> stud</w:t>
      </w:r>
      <w:r w:rsidR="0013095F">
        <w:rPr>
          <w:rFonts w:ascii="Times New Roman" w:hAnsi="Times New Roman" w:cs="Times New Roman"/>
          <w:lang w:val="en-US"/>
        </w:rPr>
        <w:t>y-material</w:t>
      </w:r>
      <w:r w:rsidR="005846D1">
        <w:rPr>
          <w:rFonts w:ascii="Times New Roman" w:hAnsi="Times New Roman" w:cs="Times New Roman"/>
          <w:lang w:val="en-US"/>
        </w:rPr>
        <w:t xml:space="preserve"> and </w:t>
      </w:r>
      <w:r w:rsidR="00F67CE9">
        <w:rPr>
          <w:rFonts w:ascii="Times New Roman" w:hAnsi="Times New Roman" w:cs="Times New Roman"/>
          <w:lang w:val="en-US"/>
        </w:rPr>
        <w:t>drawing</w:t>
      </w:r>
      <w:r w:rsidR="00241582">
        <w:rPr>
          <w:rFonts w:ascii="Times New Roman" w:hAnsi="Times New Roman" w:cs="Times New Roman"/>
          <w:lang w:val="en-US"/>
        </w:rPr>
        <w:t xml:space="preserve"> conclusions about the influence of </w:t>
      </w:r>
      <w:r w:rsidR="00195D11">
        <w:rPr>
          <w:rFonts w:ascii="Times New Roman" w:hAnsi="Times New Roman" w:cs="Times New Roman"/>
          <w:lang w:val="en-US"/>
        </w:rPr>
        <w:t xml:space="preserve">specific </w:t>
      </w:r>
      <w:r w:rsidR="00241582">
        <w:rPr>
          <w:rFonts w:ascii="Times New Roman" w:hAnsi="Times New Roman" w:cs="Times New Roman"/>
          <w:lang w:val="en-US"/>
        </w:rPr>
        <w:t xml:space="preserve">protocol </w:t>
      </w:r>
      <w:r w:rsidR="00195D11">
        <w:rPr>
          <w:rFonts w:ascii="Times New Roman" w:hAnsi="Times New Roman" w:cs="Times New Roman"/>
          <w:lang w:val="en-US"/>
        </w:rPr>
        <w:t>characteristics</w:t>
      </w:r>
      <w:r w:rsidR="00241582">
        <w:rPr>
          <w:rFonts w:ascii="Times New Roman" w:hAnsi="Times New Roman" w:cs="Times New Roman"/>
          <w:lang w:val="en-US"/>
        </w:rPr>
        <w:t>.</w:t>
      </w:r>
      <w:r w:rsidR="0052764A">
        <w:rPr>
          <w:rFonts w:ascii="Times New Roman" w:hAnsi="Times New Roman" w:cs="Times New Roman"/>
          <w:lang w:val="en-US"/>
        </w:rPr>
        <w:t xml:space="preserve"> </w:t>
      </w:r>
      <w:r w:rsidR="00186C05" w:rsidRPr="006F5229">
        <w:rPr>
          <w:rFonts w:ascii="Times New Roman" w:hAnsi="Times New Roman" w:cs="Times New Roman"/>
          <w:lang w:val="en-US"/>
        </w:rPr>
        <w:t xml:space="preserve">In order to </w:t>
      </w:r>
      <w:r w:rsidR="00557101">
        <w:rPr>
          <w:rFonts w:ascii="Times New Roman" w:hAnsi="Times New Roman" w:cs="Times New Roman"/>
          <w:lang w:val="en-US"/>
        </w:rPr>
        <w:t>improve</w:t>
      </w:r>
      <w:r w:rsidR="005846D1">
        <w:rPr>
          <w:rFonts w:ascii="Times New Roman" w:hAnsi="Times New Roman" w:cs="Times New Roman"/>
          <w:lang w:val="en-US"/>
        </w:rPr>
        <w:t xml:space="preserve"> comparison</w:t>
      </w:r>
      <w:r w:rsidR="00F67CE9">
        <w:rPr>
          <w:rFonts w:ascii="Times New Roman" w:hAnsi="Times New Roman" w:cs="Times New Roman"/>
          <w:lang w:val="en-US"/>
        </w:rPr>
        <w:t xml:space="preserve"> and</w:t>
      </w:r>
      <w:r w:rsidR="005846D1">
        <w:rPr>
          <w:rFonts w:ascii="Times New Roman" w:hAnsi="Times New Roman" w:cs="Times New Roman"/>
          <w:lang w:val="en-US"/>
        </w:rPr>
        <w:t xml:space="preserve"> interpretation</w:t>
      </w:r>
      <w:r w:rsidR="00186C05" w:rsidRPr="006F5229">
        <w:rPr>
          <w:rFonts w:ascii="Times New Roman" w:hAnsi="Times New Roman" w:cs="Times New Roman"/>
          <w:lang w:val="en-US"/>
        </w:rPr>
        <w:t xml:space="preserve"> in future research</w:t>
      </w:r>
      <w:r w:rsidR="005846D1">
        <w:rPr>
          <w:rFonts w:ascii="Times New Roman" w:hAnsi="Times New Roman" w:cs="Times New Roman"/>
          <w:lang w:val="en-US"/>
        </w:rPr>
        <w:t xml:space="preserve">, </w:t>
      </w:r>
      <w:r w:rsidR="00E72193">
        <w:rPr>
          <w:rFonts w:ascii="Times New Roman" w:hAnsi="Times New Roman" w:cs="Times New Roman"/>
          <w:lang w:val="en-US"/>
        </w:rPr>
        <w:t xml:space="preserve">awareness among researchers needs to be improved </w:t>
      </w:r>
      <w:r w:rsidR="009A4573">
        <w:rPr>
          <w:rFonts w:ascii="Times New Roman" w:hAnsi="Times New Roman" w:cs="Times New Roman"/>
          <w:lang w:val="en-US"/>
        </w:rPr>
        <w:t xml:space="preserve">on the smaller and larger effects of </w:t>
      </w:r>
      <w:r w:rsidR="004A4696">
        <w:rPr>
          <w:rFonts w:ascii="Times New Roman" w:hAnsi="Times New Roman" w:cs="Times New Roman"/>
          <w:lang w:val="en-US"/>
        </w:rPr>
        <w:t xml:space="preserve">all those sources of variation </w:t>
      </w:r>
      <w:r w:rsidR="004A4696">
        <w:rPr>
          <w:rFonts w:ascii="Times New Roman" w:hAnsi="Times New Roman" w:cs="Times New Roman"/>
          <w:lang w:val="en-US"/>
        </w:rPr>
        <w:lastRenderedPageBreak/>
        <w:t>among studies presented.</w:t>
      </w:r>
      <w:r w:rsidR="00E2535D">
        <w:rPr>
          <w:rFonts w:ascii="Times New Roman" w:hAnsi="Times New Roman" w:cs="Times New Roman"/>
          <w:lang w:val="en-US"/>
        </w:rPr>
        <w:t xml:space="preserve"> </w:t>
      </w:r>
      <w:r w:rsidR="00046E97">
        <w:rPr>
          <w:rFonts w:ascii="Times New Roman" w:hAnsi="Times New Roman" w:cs="Times New Roman"/>
          <w:lang w:val="en-US"/>
        </w:rPr>
        <w:t>Effects of v</w:t>
      </w:r>
      <w:r w:rsidR="00960838">
        <w:rPr>
          <w:rFonts w:ascii="Times New Roman" w:hAnsi="Times New Roman" w:cs="Times New Roman"/>
          <w:lang w:val="en-US"/>
        </w:rPr>
        <w:t xml:space="preserve">ariability of </w:t>
      </w:r>
      <w:r w:rsidR="00046E97">
        <w:rPr>
          <w:rFonts w:ascii="Times New Roman" w:hAnsi="Times New Roman" w:cs="Times New Roman"/>
          <w:lang w:val="en-US"/>
        </w:rPr>
        <w:t>p</w:t>
      </w:r>
      <w:r w:rsidR="004821EB">
        <w:rPr>
          <w:rFonts w:ascii="Times New Roman" w:hAnsi="Times New Roman" w:cs="Times New Roman"/>
          <w:lang w:val="en-US"/>
        </w:rPr>
        <w:t xml:space="preserve">articipant characteristics, </w:t>
      </w:r>
      <w:r w:rsidR="006B423D">
        <w:rPr>
          <w:rFonts w:ascii="Times New Roman" w:hAnsi="Times New Roman" w:cs="Times New Roman"/>
          <w:lang w:val="en-US"/>
        </w:rPr>
        <w:t>equipment, protocol design and outcome</w:t>
      </w:r>
      <w:r w:rsidR="00960838">
        <w:rPr>
          <w:rFonts w:ascii="Times New Roman" w:hAnsi="Times New Roman" w:cs="Times New Roman"/>
          <w:lang w:val="en-US"/>
        </w:rPr>
        <w:t xml:space="preserve"> definitions </w:t>
      </w:r>
      <w:r w:rsidR="00CB3946">
        <w:rPr>
          <w:rFonts w:ascii="Times New Roman" w:hAnsi="Times New Roman" w:cs="Times New Roman"/>
          <w:lang w:val="en-US"/>
        </w:rPr>
        <w:t xml:space="preserve">on the actual comparability of the outcomes </w:t>
      </w:r>
      <w:r w:rsidR="006B423D">
        <w:rPr>
          <w:rFonts w:ascii="Times New Roman" w:hAnsi="Times New Roman" w:cs="Times New Roman"/>
          <w:lang w:val="en-US"/>
        </w:rPr>
        <w:t xml:space="preserve">will </w:t>
      </w:r>
      <w:r w:rsidR="00A535F5">
        <w:rPr>
          <w:rFonts w:ascii="Times New Roman" w:hAnsi="Times New Roman" w:cs="Times New Roman"/>
          <w:lang w:val="en-US"/>
        </w:rPr>
        <w:t xml:space="preserve">therefore </w:t>
      </w:r>
      <w:r w:rsidR="006B423D">
        <w:rPr>
          <w:rFonts w:ascii="Times New Roman" w:hAnsi="Times New Roman" w:cs="Times New Roman"/>
          <w:lang w:val="en-US"/>
        </w:rPr>
        <w:t xml:space="preserve">be </w:t>
      </w:r>
      <w:r w:rsidR="00CB3946">
        <w:rPr>
          <w:rFonts w:ascii="Times New Roman" w:hAnsi="Times New Roman" w:cs="Times New Roman"/>
          <w:lang w:val="en-US"/>
        </w:rPr>
        <w:t xml:space="preserve">critically </w:t>
      </w:r>
      <w:r w:rsidR="006B423D">
        <w:rPr>
          <w:rFonts w:ascii="Times New Roman" w:hAnsi="Times New Roman" w:cs="Times New Roman"/>
          <w:lang w:val="en-US"/>
        </w:rPr>
        <w:t>discussed below</w:t>
      </w:r>
      <w:r w:rsidR="00191C59">
        <w:rPr>
          <w:rFonts w:ascii="Times New Roman" w:hAnsi="Times New Roman" w:cs="Times New Roman"/>
          <w:lang w:val="en-US"/>
        </w:rPr>
        <w:t xml:space="preserve">. </w:t>
      </w:r>
      <w:r w:rsidR="0034140D">
        <w:rPr>
          <w:rFonts w:ascii="Times New Roman" w:hAnsi="Times New Roman" w:cs="Times New Roman"/>
          <w:lang w:val="en-US"/>
        </w:rPr>
        <w:t>Subsequently</w:t>
      </w:r>
      <w:r w:rsidR="00FF408E">
        <w:rPr>
          <w:rFonts w:ascii="Times New Roman" w:hAnsi="Times New Roman" w:cs="Times New Roman"/>
          <w:lang w:val="en-US"/>
        </w:rPr>
        <w:t>, the</w:t>
      </w:r>
      <w:r w:rsidR="00046E97">
        <w:rPr>
          <w:rFonts w:ascii="Times New Roman" w:hAnsi="Times New Roman" w:cs="Times New Roman"/>
          <w:lang w:val="en-US"/>
        </w:rPr>
        <w:t xml:space="preserve"> second aim was to synthesize the reviewed literature into a standardized</w:t>
      </w:r>
      <w:r w:rsidR="00046E97" w:rsidRPr="006F5229">
        <w:rPr>
          <w:rFonts w:ascii="Times New Roman" w:hAnsi="Times New Roman" w:cs="Times New Roman"/>
          <w:lang w:val="en-US"/>
        </w:rPr>
        <w:t>,</w:t>
      </w:r>
      <w:r w:rsidR="00046E97">
        <w:rPr>
          <w:rFonts w:ascii="Times New Roman" w:hAnsi="Times New Roman" w:cs="Times New Roman"/>
          <w:lang w:val="en-US"/>
        </w:rPr>
        <w:t xml:space="preserve"> yet individualized protocol for future use in handrim wheelchair athletes.</w:t>
      </w:r>
      <w:r w:rsidR="00046E97" w:rsidRPr="006F5229">
        <w:rPr>
          <w:rFonts w:ascii="Times New Roman" w:hAnsi="Times New Roman" w:cs="Times New Roman"/>
          <w:lang w:val="en-US"/>
        </w:rPr>
        <w:t xml:space="preserve"> </w:t>
      </w:r>
      <w:r w:rsidR="00957714">
        <w:rPr>
          <w:rFonts w:ascii="Times New Roman" w:hAnsi="Times New Roman" w:cs="Times New Roman"/>
          <w:lang w:val="en-US"/>
        </w:rPr>
        <w:t>The</w:t>
      </w:r>
      <w:r w:rsidR="006B423D">
        <w:rPr>
          <w:rFonts w:ascii="Times New Roman" w:hAnsi="Times New Roman" w:cs="Times New Roman"/>
          <w:lang w:val="en-US"/>
        </w:rPr>
        <w:t xml:space="preserve"> suggested test </w:t>
      </w:r>
      <w:r w:rsidR="00856D46" w:rsidRPr="006F5229">
        <w:rPr>
          <w:rFonts w:ascii="Times New Roman" w:hAnsi="Times New Roman" w:cs="Times New Roman"/>
          <w:lang w:val="en-US"/>
        </w:rPr>
        <w:t>protocol</w:t>
      </w:r>
      <w:r w:rsidR="00F67CE9">
        <w:rPr>
          <w:rFonts w:ascii="Times New Roman" w:hAnsi="Times New Roman" w:cs="Times New Roman"/>
          <w:lang w:val="en-US"/>
        </w:rPr>
        <w:t xml:space="preserve"> and reportin</w:t>
      </w:r>
      <w:r w:rsidR="006C76C5">
        <w:rPr>
          <w:rFonts w:ascii="Times New Roman" w:hAnsi="Times New Roman" w:cs="Times New Roman"/>
          <w:lang w:val="en-US"/>
        </w:rPr>
        <w:t>g guidelines for future research</w:t>
      </w:r>
      <w:r w:rsidR="00191C59">
        <w:rPr>
          <w:rFonts w:ascii="Times New Roman" w:hAnsi="Times New Roman" w:cs="Times New Roman"/>
          <w:lang w:val="en-US"/>
        </w:rPr>
        <w:t xml:space="preserve">, </w:t>
      </w:r>
      <w:r w:rsidR="00F85056">
        <w:rPr>
          <w:rFonts w:ascii="Times New Roman" w:hAnsi="Times New Roman" w:cs="Times New Roman"/>
          <w:lang w:val="en-US"/>
        </w:rPr>
        <w:t xml:space="preserve">with a </w:t>
      </w:r>
      <w:r w:rsidR="005626CB">
        <w:rPr>
          <w:rFonts w:ascii="Times New Roman" w:hAnsi="Times New Roman" w:cs="Times New Roman"/>
          <w:lang w:val="en-US"/>
        </w:rPr>
        <w:t xml:space="preserve">fictional example </w:t>
      </w:r>
      <w:r w:rsidR="002708BE">
        <w:rPr>
          <w:rFonts w:ascii="Times New Roman" w:hAnsi="Times New Roman" w:cs="Times New Roman"/>
          <w:lang w:val="en-US"/>
        </w:rPr>
        <w:t>in the S</w:t>
      </w:r>
      <w:r w:rsidR="00191C59">
        <w:rPr>
          <w:rFonts w:ascii="Times New Roman" w:hAnsi="Times New Roman" w:cs="Times New Roman"/>
          <w:lang w:val="en-US"/>
        </w:rPr>
        <w:t xml:space="preserve">upplementary </w:t>
      </w:r>
      <w:r w:rsidR="002708BE">
        <w:rPr>
          <w:rFonts w:ascii="Times New Roman" w:hAnsi="Times New Roman" w:cs="Times New Roman"/>
          <w:lang w:val="en-US"/>
        </w:rPr>
        <w:t xml:space="preserve">Appendix </w:t>
      </w:r>
      <w:r w:rsidR="00E13C06">
        <w:rPr>
          <w:rFonts w:ascii="Times New Roman" w:hAnsi="Times New Roman" w:cs="Times New Roman"/>
          <w:lang w:val="en-US"/>
        </w:rPr>
        <w:t>2</w:t>
      </w:r>
      <w:r w:rsidR="000B796A">
        <w:rPr>
          <w:rFonts w:ascii="Times New Roman" w:hAnsi="Times New Roman" w:cs="Times New Roman"/>
          <w:lang w:val="en-US"/>
        </w:rPr>
        <w:t xml:space="preserve"> (Supplemental Digital Content 3</w:t>
      </w:r>
      <w:r w:rsidR="000B796A" w:rsidRPr="000B796A">
        <w:rPr>
          <w:rFonts w:ascii="Times New Roman" w:hAnsi="Times New Roman" w:cs="Times New Roman"/>
          <w:lang w:val="en-US"/>
        </w:rPr>
        <w:t>,</w:t>
      </w:r>
      <w:r w:rsidR="000B796A">
        <w:rPr>
          <w:rFonts w:ascii="Times New Roman" w:hAnsi="Times New Roman" w:cs="Times New Roman"/>
          <w:lang w:val="en-US"/>
        </w:rPr>
        <w:t xml:space="preserve"> </w:t>
      </w:r>
      <w:r w:rsidR="00C2478B" w:rsidRPr="00C2478B">
        <w:rPr>
          <w:rFonts w:ascii="Times New Roman" w:hAnsi="Times New Roman" w:cs="Times New Roman"/>
          <w:lang w:val="en-US"/>
        </w:rPr>
        <w:t>http://links.lww.com/PHM/B451</w:t>
      </w:r>
      <w:r w:rsidR="000B796A">
        <w:rPr>
          <w:rFonts w:ascii="Times New Roman" w:hAnsi="Times New Roman" w:cs="Times New Roman"/>
          <w:lang w:val="en-US"/>
        </w:rPr>
        <w:t>)</w:t>
      </w:r>
      <w:r w:rsidR="00957714">
        <w:rPr>
          <w:rFonts w:ascii="Times New Roman" w:hAnsi="Times New Roman" w:cs="Times New Roman"/>
          <w:lang w:val="en-US"/>
        </w:rPr>
        <w:t>, will be presented</w:t>
      </w:r>
      <w:r w:rsidR="00191C59">
        <w:rPr>
          <w:rFonts w:ascii="Times New Roman" w:hAnsi="Times New Roman" w:cs="Times New Roman"/>
          <w:lang w:val="en-US"/>
        </w:rPr>
        <w:t>.</w:t>
      </w:r>
    </w:p>
    <w:p w14:paraId="54069031" w14:textId="16F9F4AF" w:rsidR="004821EB" w:rsidRPr="00D13B0B" w:rsidRDefault="004821EB" w:rsidP="00621625">
      <w:pPr>
        <w:autoSpaceDE w:val="0"/>
        <w:autoSpaceDN w:val="0"/>
        <w:adjustRightInd w:val="0"/>
        <w:spacing w:line="480" w:lineRule="auto"/>
        <w:jc w:val="both"/>
        <w:rPr>
          <w:rFonts w:ascii="Times New Roman" w:hAnsi="Times New Roman" w:cs="Times New Roman"/>
          <w:b/>
          <w:i/>
          <w:lang w:val="en-US"/>
        </w:rPr>
      </w:pPr>
      <w:r w:rsidRPr="00D13B0B">
        <w:rPr>
          <w:rFonts w:ascii="Times New Roman" w:hAnsi="Times New Roman" w:cs="Times New Roman"/>
          <w:b/>
          <w:i/>
          <w:lang w:val="en-US"/>
        </w:rPr>
        <w:t>Participant characteristics</w:t>
      </w:r>
    </w:p>
    <w:p w14:paraId="59A649A5" w14:textId="5D879BA2" w:rsidR="004821EB" w:rsidRPr="00044777" w:rsidRDefault="004821EB" w:rsidP="00621625">
      <w:pPr>
        <w:autoSpaceDE w:val="0"/>
        <w:autoSpaceDN w:val="0"/>
        <w:adjustRightInd w:val="0"/>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Participant characteristics were not </w:t>
      </w:r>
      <w:r w:rsidR="00FA5346">
        <w:rPr>
          <w:rFonts w:ascii="Times New Roman" w:hAnsi="Times New Roman" w:cs="Times New Roman"/>
          <w:lang w:val="en-US"/>
        </w:rPr>
        <w:t>consistently</w:t>
      </w:r>
      <w:r w:rsidR="00B47514">
        <w:rPr>
          <w:rFonts w:ascii="Times New Roman" w:hAnsi="Times New Roman" w:cs="Times New Roman"/>
          <w:lang w:val="en-US"/>
        </w:rPr>
        <w:t xml:space="preserve"> reported among</w:t>
      </w:r>
      <w:r>
        <w:rPr>
          <w:rFonts w:ascii="Times New Roman" w:hAnsi="Times New Roman" w:cs="Times New Roman"/>
          <w:lang w:val="en-US"/>
        </w:rPr>
        <w:t xml:space="preserve"> the included studies. TSI, experience in sport and TH were missing in half of the studies. </w:t>
      </w:r>
      <w:r w:rsidR="00E56491">
        <w:rPr>
          <w:rFonts w:ascii="Times New Roman" w:hAnsi="Times New Roman" w:cs="Times New Roman"/>
          <w:lang w:val="en-US"/>
        </w:rPr>
        <w:t>To</w:t>
      </w:r>
      <w:r>
        <w:rPr>
          <w:rFonts w:ascii="Times New Roman" w:hAnsi="Times New Roman" w:cs="Times New Roman"/>
          <w:lang w:val="en-US"/>
        </w:rPr>
        <w:t xml:space="preserve"> get a total overview of the studied population</w:t>
      </w:r>
      <w:r w:rsidR="00E56491">
        <w:rPr>
          <w:rFonts w:ascii="Times New Roman" w:hAnsi="Times New Roman" w:cs="Times New Roman"/>
          <w:lang w:val="en-US"/>
        </w:rPr>
        <w:t xml:space="preserve"> and </w:t>
      </w:r>
      <w:r w:rsidR="00A11039">
        <w:rPr>
          <w:rFonts w:ascii="Times New Roman" w:hAnsi="Times New Roman" w:cs="Times New Roman"/>
          <w:lang w:val="en-US"/>
        </w:rPr>
        <w:t xml:space="preserve">to </w:t>
      </w:r>
      <w:r w:rsidR="00E56491">
        <w:rPr>
          <w:rFonts w:ascii="Times New Roman" w:hAnsi="Times New Roman" w:cs="Times New Roman"/>
          <w:lang w:val="en-US"/>
        </w:rPr>
        <w:t>be able to compare</w:t>
      </w:r>
      <w:r w:rsidR="00EF7DE3">
        <w:rPr>
          <w:rFonts w:ascii="Times New Roman" w:hAnsi="Times New Roman" w:cs="Times New Roman"/>
          <w:lang w:val="en-US"/>
        </w:rPr>
        <w:t xml:space="preserve"> </w:t>
      </w:r>
      <w:r w:rsidR="00E56491">
        <w:rPr>
          <w:rFonts w:ascii="Times New Roman" w:hAnsi="Times New Roman" w:cs="Times New Roman"/>
          <w:lang w:val="en-US"/>
        </w:rPr>
        <w:t>with other studies</w:t>
      </w:r>
      <w:r>
        <w:rPr>
          <w:rFonts w:ascii="Times New Roman" w:hAnsi="Times New Roman" w:cs="Times New Roman"/>
          <w:lang w:val="en-US"/>
        </w:rPr>
        <w:t>, these characteristics should be mentioned</w:t>
      </w:r>
      <w:r w:rsidR="004B0A52">
        <w:rPr>
          <w:rFonts w:ascii="Times New Roman" w:hAnsi="Times New Roman" w:cs="Times New Roman"/>
          <w:lang w:val="en-US"/>
        </w:rPr>
        <w:t>.</w:t>
      </w:r>
      <w:r w:rsidR="004B0A52">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1","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097/00002060-199805000-00007","ISSN":"0894-9115","PMID":"9635557","abstract":"Wheelchair sports and daily manual wheelchair propulsion are dominated by frequent short-term power demands. The purpose of the current cross-sectional study was to determine the variation in propulsion technique in association with sprint power production among elite wheelchair athletes. Therefore, 67 wheelchair athletes (different impairments; 17 female and 50 male athletes; age, 29.1+/-7 yr; body weight, 60.7+/-11.8 kg; training hours, 12.9+/-6.4 h x wk(-1); VO2 peak, 1.7+/-0.7 liter x min(-1); aerobic power output, 72.2+/-36.7 W) were studied during the World Championships and Games for the Disabled in Assen (1990) on propulsion technique and anaerobic work capacity in a 30-s sprint test on a computer controlled wheelchair ergometer. Mean power output (P30) (97+/-45.8 W; range, 8.3-195.3 W) and heart rate (158.6+/-23.6 b x min(-1)) were highly variable and seemed associated with impairment level: track athletes, classified in four different functional classes, showed a class-related P30 of 23, 68, 100, and 138 W for the male athletes (n=38). Sprint power relative to body weight varied between 0.36 W X kg BW(-1)+/-0.04 and 1.85 W X kg BW(-1)+/-0.43 for the different subject groups. Propulsion technique in terms of forces applied to the rim and timing showed significant differences between subject groups for the majority of parameters studied. Apart from the mediolateral force and the negative dip at the start of the push phase, the technique parameters were significantly related to power production. Fraction effective force, the ratio between the total force vector and the effective force applied to the hand rim, appeared low on average (especially for subjects with cerebral palsy and those with a high spinal lesion) but showed a significant correlation with power output (r=0.5). In general, propulsion technique parameters were related to both performance and functionality. The number of training hours showed a small but significant relation with peak power (r=0.31), peak torque (r=0.4), the amount of work per push (r=0.41) and the total force vector (r=0.31), stressing the role of training status, next to disability, as important mediating factor in both propulsion technique as well as performance capacity. No association between training hours and fraction effective force was seen. It can be concluded that propulsion technique and performance parameters are highly variable among wheelchair athletes. Also, propulsion technique is strongly associated…","author":[{"dropping-particle":"","family":"L.H.V.","given":"Van der Woude","non-dropping-particle":"","parse-names":false,"suffix":""},{"dropping-particle":"","family":"W.H.","given":"Bakker","non-dropping-particle":"","parse-names":false,"suffix":""},{"dropping-particle":"","family":"J.W.","given":"Elkhuizen","non-dropping-particle":"","parse-names":false,"suffix":""},{"dropping-particle":"","family":"H.E.J.","given":"Veeger","non-dropping-particle":"","parse-names":false,"suffix":""},{"dropping-particle":"","family":"T.","given":"Gwinn","non-dropping-particle":"","parse-names":false,"suffix":""},{"dropping-particle":"","family":"LHV","given":"van der Woude","non-dropping-particle":"","parse-names":false,"suffix":""},{"dropping-particle":"","family":"WH","given":"Bakker","non-dropping-particle":"","parse-names":false,"suffix":""},{"dropping-particle":"","family":"JW","given":"Elkhuizen","non-dropping-particle":"","parse-names":false,"suffix":""},{"dropping-particle":"","family":"HEJ","given":"Veeger","non-dropping-particle":"","parse-names":false,"suffix":""},{"dropping-particle":"","family":"Gwinn","given":"T.","non-dropping-particle":"","parse-names":false,"suffix":""},{"dropping-particle":"","family":"Woude","given":"L. H.V.","non-dropping-particle":"Van der","parse-names":false,"suffix":""},{"dropping-particle":"","family":"Bakker","given":"W. H.","non-dropping-particle":"","parse-names":false,"suffix":""},{"dropping-particle":"","family":"Elkhuizen","given":"J. W.","non-dropping-particle":"","parse-names":false,"suffix":""},{"dropping-particle":"","family":"Veeger","given":"H. E.J.","non-dropping-particle":"","parse-names":false,"suffix":""},{"dropping-particle":"","family":"Gwinn","given":"T.","non-dropping-particle":"","parse-names":false,"suffix":""},{"dropping-particle":"","family":"LHV","given":"van der Woude","non-dropping-particle":"","parse-names":false,"suffix":""},{"dropping-particle":"","family":"WH","given":"Bakker","non-dropping-particle":"","parse-names":false,"suffix":""},{"dropping-particle":"","family":"JW","given":"Elkhuizen","non-dropping-particle":"","parse-names":false,"suffix":""},{"dropping-particle":"","family":"HEJ","given":"Veeger","non-dropping-particle":"","parse-names":false,"suffix":""},{"dropping-particle":"","family":"Gwinn","given":"T.","non-dropping-particle":"","parse-names":false,"suffix":""},{"dropping-particle":"","family":"L.H.V.","given":"Van der Woude","non-dropping-particle":"","parse-names":false,"suffix":""},{"dropping-particle":"","family":"W.H.","given":"Bakker","non-dropping-particle":"","parse-names":false,"suffix":""},{"dropping-particle":"","family":"J.W.","given":"Elkhuizen","non-dropping-particle":"","parse-names":false,"suffix":""},{"dropping-particle":"","family":"H.E.J.","given":"Veeger","non-dropping-particle":"","parse-names":false,"suffix":""},{"dropping-particle":"","family":"T.","given":"Gwinn","non-dropping-particle":"","parse-names":false,"suffix":""},{"dropping-particle":"","family":"Woude","given":"L. H.V.","non-dropping-particle":"Van der","parse-names":false,"suffix":""},{"dropping-particle":"","family":"Bakker","given":"W. H.","non-dropping-particle":"","parse-names":false,"suffix":""},{"dropping-particle":"","family":"Elkhuizen","given":"J. W.","non-dropping-particle":"","parse-names":false,"suffix":""},{"dropping-particle":"","family":"Veeger","given":"H. E.J.","non-dropping-particle":"","parse-names":false,"suffix":""},{"dropping-particle":"","family":"Gwinn","given":"T.","non-dropping-particle":"","parse-names":false,"suffix":""}],"container-title":"American Journal of Physical Medicine and Rehabilitation","id":"ITEM-3","issue":"3","issued":{"date-parts":[["1998","5"]]},"note":"From Duplicate 1 (Propulsion technique and anaerobic work capacity in elite wheelchair athletes: Cross-sectional analysis - LHV, van der Woude; WH, Bakker; JW, Elkhuizen; HEJ, Veeger; Gwinn, T.; L.H.V., Van der Woude; W.H., Bakker; J.W., Elkhuizen; H.E.J., Veeger; T., Gwinn; Van der Woude, L. H.V.; Bakker, W. H.; Elkhuizen, J. W.; Veeger, H. E.J.; Gwinn, T.)\n\nFrom Duplicate 3 (Propulsion technique and anaerobic work capacity in elite wheelchair athletes: cross-sectional analysis. - LHV, van der Woude; WH, Bakker; JW, Elkhuizen; HEJ, Veeger; Gwinn, T)\n\nAccession Number: 107297787. Language: English. Entry Date: 19981201. Revision Date: 20150819. Publication Type: Journal Article; research; tables/charts. Journal Subset: Allied Health; Peer Reviewed; USA. Grant Information: Organization committee of the World Championships and Games for the Disabled and the Dutch Innovation Research Programme on Assistive Devices for the Disabled (IOP/HG). NLM UID: 8803677.\n\nFrom Duplicate 2 (Propulsion technique and anaerobic work capacity in elite wheelchair athletes: Cross-sectional analysis - L.H.V., Van der Woude; W.H., Bakker; J.W., Elkhuizen; H.E.J., Veeger; T., Gwinn; LHV, van der Woude; WH, Bakker; JW, Elkhuizen; HEJ, Veeger; Gwinn, T.; Van der Woude, L. H.V.; Bakker, W. H.; Elkhuizen, J. W.; Veeger, H. E.J.; Gwinn, T.; LHV, van der Woude; WH, Bakker; JW, Elkhuizen; HEJ, Veeger; Gwinn, T.; L.H.V., Van der Woude; W.H., Bakker; J.W., Elkhuizen; H.E.J., Veeger; T., Gwinn; Van der Woude, L. H.V.; Bakker, W. H.; Elkhuizen, J. W.; Veeger, H. E.J.; Gwinn, T.)\n\nFrom Duplicate 1 (Propulsion technique and anaerobic work capacity in elite wheelchair athletes: Cross-sectional analysis - LHV, van der Woude; WH, Bakker; JW, Elkhuizen; HEJ, Veeger; Gwinn, T.; L.H.V., Van der Woude; W.H., Bakker; J.W., Elkhuizen; H.E.J., Veeger; T., Gwinn; Van der Woude, L. H.V.; Bakker, W. H.; Elkhuizen, J. W.; Veeger, H. E.J.; Gwinn, T.)\n\nFrom Duplicate 3 (Propulsion technique and anaerobic work capacity in elite wheelchair athletes: cross-sectional analysis. - LHV, van der Woude; WH, Bakker; JW, Elkhuizen; HEJ, Veeger; Gwinn, T)\n\nAccession Number: 107297787. Language: English. Entry Date: 19981201. Revision Date: 20150819. Publication Type: Journal Article; research; tables/charts. Journal Subset: Allied Health; Peer Reviewed; USA. Grant Information: Organization committee of the World Championships and Games for the Disabled and the Dutch Innovation Research Programme on Assistive Devices for the Disabled (IOP/HG). NLM UID: 8803677.\n\nFrom Duplicate 3 (Propulsion technique and anaerobic work capacity in elite wheelchair athletes: cross-sectional analysis. - LHV, van der Woude; WH, Bakker; JW, Elkhuizen; HEJ, Veeger; Gwinn, T)\n\nAccession Number: 107297787. Language: English. Entry Date: 19981201. Revision Date: 20150819. Publication Type: Journal Article; research; tables/charts. Journal Subset: Allied Health; Peer Reviewed; USA. Grant Information: Organization committee of the World Championships and Games for the Disabled and the Dutch Innovation Research Programme on Assistive Devices for the Disabled (IOP/HG). NLM UID: 8803677.","page":"222-234","publisher":"Lippincott Williams &amp; Wilkins","publisher-place":"Faculty of Human Movement Sciences, Institute for Fundamental and Clinical Human Movement Sciences, Vrije Universiteit, Van der Boechorststraat 9, 1081 BT Amsterdam, Amsterdam, The Netherlands","title":"Propulsion technique and anaerobic work capacity in elite wheelchair athletes: Cross-sectional analysis","type":"article-journal","volume":"77"},"uris":["http://www.mendeley.com/documents/?uuid=adadd5bf-c686-4355-b819-fa5ce8ec5231"]}],"mendeley":{"formattedCitation":"&lt;sup&gt;40,47,78&lt;/sup&gt;","plainTextFormattedCitation":"40,47,78","previouslyFormattedCitation":"&lt;sup&gt;40,47,78&lt;/sup&gt;"},"properties":{"noteIndex":0},"schema":"https://github.com/citation-style-language/schema/raw/master/csl-citation.json"}</w:instrText>
      </w:r>
      <w:r w:rsidR="004B0A52">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47,78</w:t>
      </w:r>
      <w:r w:rsidR="004B0A52">
        <w:rPr>
          <w:rFonts w:ascii="Times New Roman" w:hAnsi="Times New Roman" w:cs="Times New Roman"/>
          <w:lang w:val="en-US"/>
        </w:rPr>
        <w:fldChar w:fldCharType="end"/>
      </w:r>
      <w:r w:rsidR="004B0A52">
        <w:rPr>
          <w:rFonts w:ascii="Times New Roman" w:hAnsi="Times New Roman" w:cs="Times New Roman"/>
          <w:lang w:val="en-US"/>
        </w:rPr>
        <w:t xml:space="preserve"> </w:t>
      </w:r>
      <w:r>
        <w:rPr>
          <w:rFonts w:ascii="Times New Roman" w:hAnsi="Times New Roman" w:cs="Times New Roman"/>
          <w:lang w:val="en-US"/>
        </w:rPr>
        <w:t>We strongly advise to report all relevant participant characteristics in future studies, i.e. sex, age, body mass, height, sport, competition level, impairment, classification, time since injury, sport experience and training hours per week</w:t>
      </w:r>
      <w:r w:rsidR="006F41D1">
        <w:rPr>
          <w:rFonts w:ascii="Times New Roman" w:hAnsi="Times New Roman" w:cs="Times New Roman"/>
          <w:lang w:val="en-US"/>
        </w:rPr>
        <w:t>,</w:t>
      </w:r>
      <w:r w:rsidR="00D7641F">
        <w:rPr>
          <w:rFonts w:ascii="Times New Roman" w:hAnsi="Times New Roman" w:cs="Times New Roman"/>
          <w:lang w:val="en-US"/>
        </w:rPr>
        <w:t xml:space="preserve"> while they affect </w:t>
      </w:r>
      <w:r w:rsidR="00786C76">
        <w:rPr>
          <w:rFonts w:ascii="Times New Roman" w:hAnsi="Times New Roman" w:cs="Times New Roman"/>
          <w:lang w:val="en-US"/>
        </w:rPr>
        <w:t xml:space="preserve">peak performance </w:t>
      </w:r>
      <w:r w:rsidR="00D7641F">
        <w:rPr>
          <w:rFonts w:ascii="Times New Roman" w:hAnsi="Times New Roman" w:cs="Times New Roman"/>
          <w:lang w:val="en-US"/>
        </w:rPr>
        <w:t xml:space="preserve">outcome </w:t>
      </w:r>
      <w:r w:rsidR="00786C76">
        <w:rPr>
          <w:rFonts w:ascii="Times New Roman" w:hAnsi="Times New Roman" w:cs="Times New Roman"/>
          <w:lang w:val="en-US"/>
        </w:rPr>
        <w:t>measures</w:t>
      </w:r>
      <w:r w:rsidR="006F41D1">
        <w:rPr>
          <w:rFonts w:ascii="Times New Roman" w:hAnsi="Times New Roman" w:cs="Times New Roman"/>
          <w:lang w:val="en-US"/>
        </w:rPr>
        <w:t xml:space="preserve"> </w:t>
      </w:r>
      <w:r w:rsidR="00E11350">
        <w:rPr>
          <w:rFonts w:ascii="Times New Roman" w:hAnsi="Times New Roman" w:cs="Times New Roman"/>
          <w:lang w:val="en-US"/>
        </w:rPr>
        <w:t xml:space="preserve">and </w:t>
      </w:r>
      <w:r w:rsidR="006F41D1">
        <w:rPr>
          <w:rFonts w:ascii="Times New Roman" w:hAnsi="Times New Roman" w:cs="Times New Roman"/>
          <w:lang w:val="en-US"/>
        </w:rPr>
        <w:t>simply</w:t>
      </w:r>
      <w:r w:rsidR="00E11350">
        <w:rPr>
          <w:rFonts w:ascii="Times New Roman" w:hAnsi="Times New Roman" w:cs="Times New Roman"/>
          <w:lang w:val="en-US"/>
        </w:rPr>
        <w:t xml:space="preserve"> help</w:t>
      </w:r>
      <w:r w:rsidR="006F41D1">
        <w:rPr>
          <w:rFonts w:ascii="Times New Roman" w:hAnsi="Times New Roman" w:cs="Times New Roman"/>
          <w:lang w:val="en-US"/>
        </w:rPr>
        <w:t xml:space="preserve"> interpretation of the presented data</w:t>
      </w:r>
      <w:r>
        <w:rPr>
          <w:rFonts w:ascii="Times New Roman" w:hAnsi="Times New Roman" w:cs="Times New Roman"/>
          <w:lang w:val="en-US"/>
        </w:rPr>
        <w:t>.</w:t>
      </w:r>
    </w:p>
    <w:p w14:paraId="701A5F74" w14:textId="6AF6F75C" w:rsidR="001B760C" w:rsidRPr="00D13B0B" w:rsidRDefault="001B760C"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Equipment</w:t>
      </w:r>
    </w:p>
    <w:p w14:paraId="0E4394B5" w14:textId="605081FA" w:rsidR="008900D8" w:rsidRPr="006F5229" w:rsidRDefault="00D31F99" w:rsidP="00621625">
      <w:pPr>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 xml:space="preserve">The specifications and measurement modalities </w:t>
      </w:r>
      <w:r w:rsidR="008900D8" w:rsidRPr="006F5229">
        <w:rPr>
          <w:rFonts w:ascii="Times New Roman" w:hAnsi="Times New Roman" w:cs="Times New Roman"/>
          <w:lang w:val="en-US"/>
        </w:rPr>
        <w:t>differ</w:t>
      </w:r>
      <w:r w:rsidR="00F67CE9">
        <w:rPr>
          <w:rFonts w:ascii="Times New Roman" w:hAnsi="Times New Roman" w:cs="Times New Roman"/>
          <w:lang w:val="en-US"/>
        </w:rPr>
        <w:t xml:space="preserve"> between</w:t>
      </w:r>
      <w:r w:rsidR="00192E86">
        <w:rPr>
          <w:rFonts w:ascii="Times New Roman" w:hAnsi="Times New Roman" w:cs="Times New Roman"/>
          <w:lang w:val="en-US"/>
        </w:rPr>
        <w:t xml:space="preserve"> treadmills, integrated</w:t>
      </w:r>
      <w:r w:rsidR="00F67CE9">
        <w:rPr>
          <w:rFonts w:ascii="Times New Roman" w:hAnsi="Times New Roman" w:cs="Times New Roman"/>
          <w:lang w:val="en-US"/>
        </w:rPr>
        <w:t>-</w:t>
      </w:r>
      <w:r w:rsidR="00192E86">
        <w:rPr>
          <w:rFonts w:ascii="Times New Roman" w:hAnsi="Times New Roman" w:cs="Times New Roman"/>
          <w:lang w:val="en-US"/>
        </w:rPr>
        <w:t xml:space="preserve"> and roller ergometers</w:t>
      </w:r>
      <w:r w:rsidR="008900D8" w:rsidRPr="006F5229">
        <w:rPr>
          <w:rFonts w:ascii="Times New Roman" w:hAnsi="Times New Roman" w:cs="Times New Roman"/>
          <w:lang w:val="en-US"/>
        </w:rPr>
        <w:t>, but</w:t>
      </w:r>
      <w:r w:rsidRPr="006F5229">
        <w:rPr>
          <w:rFonts w:ascii="Times New Roman" w:hAnsi="Times New Roman" w:cs="Times New Roman"/>
          <w:lang w:val="en-US"/>
        </w:rPr>
        <w:t xml:space="preserve"> also within one </w:t>
      </w:r>
      <w:r w:rsidR="008900D8" w:rsidRPr="006F5229">
        <w:rPr>
          <w:rFonts w:ascii="Times New Roman" w:hAnsi="Times New Roman" w:cs="Times New Roman"/>
          <w:lang w:val="en-US"/>
        </w:rPr>
        <w:t xml:space="preserve">kind of </w:t>
      </w:r>
      <w:r w:rsidRPr="006F5229">
        <w:rPr>
          <w:rFonts w:ascii="Times New Roman" w:hAnsi="Times New Roman" w:cs="Times New Roman"/>
          <w:lang w:val="en-US"/>
        </w:rPr>
        <w:t>device differences are present which</w:t>
      </w:r>
      <w:r w:rsidR="008900D8" w:rsidRPr="006F5229">
        <w:rPr>
          <w:rFonts w:ascii="Times New Roman" w:hAnsi="Times New Roman" w:cs="Times New Roman"/>
          <w:lang w:val="en-US"/>
        </w:rPr>
        <w:t xml:space="preserve"> complicate</w:t>
      </w:r>
      <w:r w:rsidR="004B0A52">
        <w:rPr>
          <w:rFonts w:ascii="Times New Roman" w:hAnsi="Times New Roman" w:cs="Times New Roman"/>
          <w:lang w:val="en-US"/>
        </w:rPr>
        <w:t>s</w:t>
      </w:r>
      <w:r w:rsidR="008900D8" w:rsidRPr="006F5229">
        <w:rPr>
          <w:rFonts w:ascii="Times New Roman" w:hAnsi="Times New Roman" w:cs="Times New Roman"/>
          <w:lang w:val="en-US"/>
        </w:rPr>
        <w:t xml:space="preserve"> comparison</w:t>
      </w:r>
      <w:r w:rsidR="004B0A52">
        <w:rPr>
          <w:rFonts w:ascii="Times New Roman" w:hAnsi="Times New Roman" w:cs="Times New Roman"/>
          <w:lang w:val="en-US"/>
        </w:rPr>
        <w:t xml:space="preserve"> of</w:t>
      </w:r>
      <w:r w:rsidR="008900D8" w:rsidRPr="006F5229">
        <w:rPr>
          <w:rFonts w:ascii="Times New Roman" w:hAnsi="Times New Roman" w:cs="Times New Roman"/>
          <w:lang w:val="en-US"/>
        </w:rPr>
        <w:t xml:space="preserve"> </w:t>
      </w:r>
      <w:r w:rsidR="001711B5">
        <w:rPr>
          <w:rFonts w:ascii="Times New Roman" w:hAnsi="Times New Roman" w:cs="Times New Roman"/>
          <w:lang w:val="en-US"/>
        </w:rPr>
        <w:t>study outcomes</w:t>
      </w:r>
      <w:r w:rsidR="004B0A52">
        <w:rPr>
          <w:rFonts w:ascii="Times New Roman" w:hAnsi="Times New Roman" w:cs="Times New Roman"/>
          <w:lang w:val="en-US"/>
        </w:rPr>
        <w:t xml:space="preserve"> </w:t>
      </w:r>
      <w:r w:rsidR="008C5FAF" w:rsidRPr="006F5229">
        <w:rPr>
          <w:rFonts w:ascii="Times New Roman" w:hAnsi="Times New Roman" w:cs="Times New Roman"/>
          <w:lang w:val="en-US"/>
        </w:rPr>
        <w:t>between apparatus</w:t>
      </w:r>
      <w:r w:rsidR="008900D8" w:rsidRPr="006F5229">
        <w:rPr>
          <w:rFonts w:ascii="Times New Roman" w:hAnsi="Times New Roman" w:cs="Times New Roman"/>
          <w:lang w:val="en-US"/>
        </w:rPr>
        <w:t>.</w:t>
      </w:r>
      <w:r w:rsidR="00815D69"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109/RBME.2019.2942763 LK","ISSN":"1941-1189","PMID":"31675342","abstract":"There are many ways to simulate handrim wheelchair propulsion in the laboratory. Ideally, these would be able to, at least mechanically, simulate field conditions. This narrative review provides an overview of the lab-based equipment used in published research and critically assesses their ability to simulate and measure wheelchair propulsion performance. A close connection to the field can only be achieved if the instrument can adequately simulate frictional losses and inertia of real-life handrim wheelchair propulsion, while maintaining the ergonomic properties of the wheelchair-user interface. Lab-based testing is either performed on a treadmill or a wheelchair ergometer (WCE). For this study WCEs were divided into three categories: roller, flywheel, and integrated ergometers. In general, treadmills are mechanically realistic, but cannot simulate air drag and acceleration tasks cannot be performed; roller ergometers allow the use of the personal wheelchair, but calibration can be troublesome; flywheel ergometers can be built with commercially-available parts, but inertia is fixed and the personal wheelchair cannot be used; integrated ergometers do not employ the personal wheelchair, but are suited for the implementation of different simulation models and detailed measurements. Lab-based equipment is heterogeneous and there appears to be little consensus on how to simulate field conditions.","author":[{"dropping-particle":"","family":"Klerk","given":"Rick","non-dropping-particle":"De","parse-names":false,"suffix":""},{"dropping-particle":"","family":"Vegter","given":"Riemer Jakobs K.","non-dropping-particle":"","parse-names":false,"suffix":""},{"dropping-particle":"","family":"Goosey-Tolfrey","given":"Vicky L.","non-dropping-particle":"","parse-names":false,"suffix":""},{"dropping-particle":"","family":"Mason","given":"Barry S.","non-dropping-particle":"","parse-names":false,"suffix":""},{"dropping-particle":"","family":"Lenton","given":"John P.","non-dropping-particle":"","parse-names":false,"suffix":""},{"dropping-particle":"","family":"Veeger","given":"H.E.J.","non-dropping-particle":"","parse-names":false,"suffix":""},{"dropping-particle":"","family":"Woude","given":"L.H.V.","non-dropping-particle":"Van der","parse-names":false,"suffix":""}],"container-title":"IEEE Reviews in Biomedical Engineering","id":"ITEM-1","issued":{"date-parts":[["2020"]]},"language":"English","page":"199-211","publisher":"IEEE","publisher-place":"R. De Klerk, Center for Human Movement Sciences, University Medical Center Groningen, University of Groningen, Groningen, Netherlands","title":"Measuring handrim wheelchair propulsion in the lab: A critical analysis of stationary ergometers","type":"article-journal","volume":"13"},"uris":["http://www.mendeley.com/documents/?uuid=1ea1c95a-992d-42fe-8c11-fc57b953582a"]}],"mendeley":{"formattedCitation":"&lt;sup&gt;22&lt;/sup&gt;","plainTextFormattedCitation":"22","previouslyFormattedCitation":"&lt;sup&gt;22&lt;/sup&gt;"},"properties":{"noteIndex":0},"schema":"https://github.com/citation-style-language/schema/raw/master/csl-citation.json"}</w:instrText>
      </w:r>
      <w:r w:rsidR="00815D69"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22</w:t>
      </w:r>
      <w:r w:rsidR="00815D69" w:rsidRPr="006F5229">
        <w:rPr>
          <w:rFonts w:ascii="Times New Roman" w:hAnsi="Times New Roman" w:cs="Times New Roman"/>
          <w:lang w:val="en-US"/>
        </w:rPr>
        <w:fldChar w:fldCharType="end"/>
      </w:r>
      <w:r w:rsidR="008900D8" w:rsidRPr="006F5229">
        <w:rPr>
          <w:rFonts w:ascii="Times New Roman" w:hAnsi="Times New Roman" w:cs="Times New Roman"/>
          <w:lang w:val="en-US"/>
        </w:rPr>
        <w:t xml:space="preserve"> </w:t>
      </w:r>
      <w:r w:rsidR="00815D69" w:rsidRPr="00C277A3">
        <w:rPr>
          <w:rFonts w:ascii="Times New Roman" w:hAnsi="Times New Roman" w:cs="Times New Roman"/>
          <w:lang w:val="en-US"/>
        </w:rPr>
        <w:t>T</w:t>
      </w:r>
      <w:r w:rsidR="00F066E7" w:rsidRPr="00C277A3">
        <w:rPr>
          <w:rFonts w:ascii="Times New Roman" w:hAnsi="Times New Roman" w:cs="Times New Roman"/>
          <w:lang w:val="en-US"/>
        </w:rPr>
        <w:t>readmills</w:t>
      </w:r>
      <w:r w:rsidR="00F066E7" w:rsidRPr="006F5229">
        <w:rPr>
          <w:rFonts w:ascii="Times New Roman" w:hAnsi="Times New Roman" w:cs="Times New Roman"/>
          <w:lang w:val="en-US"/>
        </w:rPr>
        <w:t xml:space="preserve"> offer realistic over</w:t>
      </w:r>
      <w:r w:rsidR="0077680D" w:rsidRPr="006F5229">
        <w:rPr>
          <w:rFonts w:ascii="Times New Roman" w:hAnsi="Times New Roman" w:cs="Times New Roman"/>
          <w:lang w:val="en-US"/>
        </w:rPr>
        <w:t>-</w:t>
      </w:r>
      <w:r w:rsidR="00F066E7" w:rsidRPr="006F5229">
        <w:rPr>
          <w:rFonts w:ascii="Times New Roman" w:hAnsi="Times New Roman" w:cs="Times New Roman"/>
          <w:lang w:val="en-US"/>
        </w:rPr>
        <w:t xml:space="preserve">ground wheelchair propulsion </w:t>
      </w:r>
      <w:r w:rsidR="00FF43C5">
        <w:rPr>
          <w:rFonts w:ascii="Times New Roman" w:hAnsi="Times New Roman" w:cs="Times New Roman"/>
          <w:lang w:val="en-US"/>
        </w:rPr>
        <w:t>in terms of friction</w:t>
      </w:r>
      <w:r w:rsidR="00D1160A">
        <w:rPr>
          <w:rFonts w:ascii="Times New Roman" w:hAnsi="Times New Roman" w:cs="Times New Roman"/>
          <w:lang w:val="en-US"/>
        </w:rPr>
        <w:t>, inertia and coasting behavior</w:t>
      </w:r>
      <w:r w:rsidR="00DD391A">
        <w:rPr>
          <w:rFonts w:ascii="Times New Roman" w:hAnsi="Times New Roman" w:cs="Times New Roman"/>
          <w:lang w:val="en-US"/>
        </w:rPr>
        <w:t>,</w:t>
      </w:r>
      <w:r w:rsidR="00D1160A">
        <w:rPr>
          <w:rFonts w:ascii="Times New Roman" w:hAnsi="Times New Roman" w:cs="Times New Roman"/>
          <w:lang w:val="en-US"/>
        </w:rPr>
        <w:t xml:space="preserve"> requiring </w:t>
      </w:r>
      <w:r w:rsidR="00F066E7" w:rsidRPr="006F5229">
        <w:rPr>
          <w:rFonts w:ascii="Times New Roman" w:hAnsi="Times New Roman" w:cs="Times New Roman"/>
          <w:lang w:val="en-US"/>
        </w:rPr>
        <w:t xml:space="preserve"> steering </w:t>
      </w:r>
      <w:r w:rsidR="00D1160A">
        <w:rPr>
          <w:rFonts w:ascii="Times New Roman" w:hAnsi="Times New Roman" w:cs="Times New Roman"/>
          <w:lang w:val="en-US"/>
        </w:rPr>
        <w:t>,</w:t>
      </w:r>
      <w:r w:rsidR="00F066E7" w:rsidRPr="006F5229">
        <w:rPr>
          <w:rFonts w:ascii="Times New Roman" w:hAnsi="Times New Roman" w:cs="Times New Roman"/>
          <w:lang w:val="en-US"/>
        </w:rPr>
        <w:t xml:space="preserve"> but do not al</w:t>
      </w:r>
      <w:r w:rsidR="00A44440" w:rsidRPr="006F5229">
        <w:rPr>
          <w:rFonts w:ascii="Times New Roman" w:hAnsi="Times New Roman" w:cs="Times New Roman"/>
          <w:lang w:val="en-US"/>
        </w:rPr>
        <w:t xml:space="preserve">low </w:t>
      </w:r>
      <w:r w:rsidR="0066200D">
        <w:rPr>
          <w:rFonts w:ascii="Times New Roman" w:hAnsi="Times New Roman" w:cs="Times New Roman"/>
          <w:lang w:val="en-US"/>
        </w:rPr>
        <w:t>anaerobic testing</w:t>
      </w:r>
      <w:r w:rsidR="0077680D" w:rsidRPr="006F5229">
        <w:rPr>
          <w:rFonts w:ascii="Times New Roman" w:hAnsi="Times New Roman" w:cs="Times New Roman"/>
          <w:lang w:val="en-US"/>
        </w:rPr>
        <w:t>.</w:t>
      </w:r>
      <w:r w:rsidR="00815D69" w:rsidRPr="006F5229">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2165/00007256-199825020-00003","ISSN":"01121642","PMID":"9519399","abstract":"Anaerobic exercise testing has been applied since the 1970s as a procedure for estimating the capacity of local energy mechanisms dominating short term exercise. Compared with lower-body anaerobic testing, upper-body anaerobic testing is relatively new and less fully investigated. The reported data in this area are limited, and there is a paucity of reference values. For this review, the literature was searched by computerised inquiries of international and local databases, as well as personal access to PhD theses and congress proceedings. This article reviews the existing literature, covering a period of 20 years from 1976 to 1995. Data are reported concerning the findings of variables relevant to the anaerobic capacity of wheelchair users. The research findings revealed in the literature published so far are analysed here with particular attention paid to the methods and instrumentation used (type of ergometer and protocol utilised in the tests). Limitations in existing instrumentation and research designs and goals for further study have been suggested. Specific sections analyse the relevance of anaerobic performance variables to the classification and activity level of the individuals involved and their relevance to daily life and sports-related physical performance. Inter-relationships observed between anaerobic and aerobic capacity indices are discussed with respect to the limiting nature of local muscular fatigue over central processes. This information may be helpful in better understanding the exercise limitations and potential of wheelchair users with lower-limb impairments. Thus, clinical application of anaerobic fitness testing in these individuals may be enhanced.","author":[{"dropping-particle":"","family":"Hutzler","given":"Yeshayahu","non-dropping-particle":"","parse-names":false,"suffix":""}],"container-title":"Sports Medicine","id":"ITEM-1","issue":"2","issued":{"date-parts":[["1998"]]},"page":"101-113","title":"Anaerobic fitness testing of wheelchair users","type":"article-journal","volume":"25"},"uris":["http://www.mendeley.com/documents/?uuid=aee1257c-78b0-4c9e-9c4b-5489b4b0e60e"]}],"mendeley":{"formattedCitation":"&lt;sup&gt;79&lt;/sup&gt;","plainTextFormattedCitation":"79","previouslyFormattedCitation":"&lt;sup&gt;79&lt;/sup&gt;"},"properties":{"noteIndex":0},"schema":"https://github.com/citation-style-language/schema/raw/master/csl-citation.json"}</w:instrText>
      </w:r>
      <w:r w:rsidR="00815D69"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79</w:t>
      </w:r>
      <w:r w:rsidR="00815D69" w:rsidRPr="006F5229">
        <w:rPr>
          <w:rFonts w:ascii="Times New Roman" w:hAnsi="Times New Roman" w:cs="Times New Roman"/>
          <w:lang w:val="en-US"/>
        </w:rPr>
        <w:fldChar w:fldCharType="end"/>
      </w:r>
      <w:r w:rsidR="006F141A" w:rsidRPr="006F5229">
        <w:rPr>
          <w:rFonts w:ascii="Times New Roman" w:hAnsi="Times New Roman" w:cs="Times New Roman"/>
          <w:lang w:val="en-US"/>
        </w:rPr>
        <w:t xml:space="preserve"> </w:t>
      </w:r>
      <w:r w:rsidR="00DD391A">
        <w:rPr>
          <w:rFonts w:ascii="Times New Roman" w:hAnsi="Times New Roman" w:cs="Times New Roman"/>
          <w:lang w:val="en-US"/>
        </w:rPr>
        <w:t>In e</w:t>
      </w:r>
      <w:r w:rsidR="0063374B">
        <w:rPr>
          <w:rFonts w:ascii="Times New Roman" w:hAnsi="Times New Roman" w:cs="Times New Roman"/>
          <w:lang w:val="en-US"/>
        </w:rPr>
        <w:t>r</w:t>
      </w:r>
      <w:r w:rsidR="00FF43C5">
        <w:rPr>
          <w:rFonts w:ascii="Times New Roman" w:hAnsi="Times New Roman" w:cs="Times New Roman"/>
          <w:lang w:val="en-US"/>
        </w:rPr>
        <w:t>gometers</w:t>
      </w:r>
      <w:r w:rsidR="00DD391A">
        <w:rPr>
          <w:rFonts w:ascii="Times New Roman" w:hAnsi="Times New Roman" w:cs="Times New Roman"/>
          <w:lang w:val="en-US"/>
        </w:rPr>
        <w:t xml:space="preserve"> </w:t>
      </w:r>
      <w:r w:rsidR="0063374B">
        <w:rPr>
          <w:rFonts w:ascii="Times New Roman" w:hAnsi="Times New Roman" w:cs="Times New Roman"/>
          <w:lang w:val="en-US"/>
        </w:rPr>
        <w:t>steering is not essential</w:t>
      </w:r>
      <w:r w:rsidR="00B00319">
        <w:rPr>
          <w:rFonts w:ascii="Times New Roman" w:hAnsi="Times New Roman" w:cs="Times New Roman"/>
          <w:lang w:val="en-US"/>
        </w:rPr>
        <w:t xml:space="preserve">, but </w:t>
      </w:r>
      <w:r w:rsidR="0066200D">
        <w:rPr>
          <w:rFonts w:ascii="Times New Roman" w:hAnsi="Times New Roman" w:cs="Times New Roman"/>
          <w:lang w:val="en-US"/>
        </w:rPr>
        <w:t xml:space="preserve">‘on-screen’ </w:t>
      </w:r>
      <w:r w:rsidR="000F72BD">
        <w:rPr>
          <w:rFonts w:ascii="Times New Roman" w:hAnsi="Times New Roman" w:cs="Times New Roman"/>
          <w:lang w:val="en-US"/>
        </w:rPr>
        <w:t>feedback</w:t>
      </w:r>
      <w:r w:rsidR="006871BE">
        <w:rPr>
          <w:rFonts w:ascii="Times New Roman" w:hAnsi="Times New Roman" w:cs="Times New Roman"/>
          <w:lang w:val="en-US"/>
        </w:rPr>
        <w:t xml:space="preserve"> can be a critical task characteristic</w:t>
      </w:r>
      <w:r w:rsidR="00CE1D73">
        <w:rPr>
          <w:rFonts w:ascii="Times New Roman" w:hAnsi="Times New Roman" w:cs="Times New Roman"/>
          <w:lang w:val="en-US"/>
        </w:rPr>
        <w:t>.</w:t>
      </w:r>
      <w:r w:rsidR="00CE1D73">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author":[{"dropping-particle":"De","family":"Klerk","given":"R","non-dropping-particle":"","parse-names":false,"suffix":""},{"dropping-particle":"","family":"Vegter","given":"R J K","non-dropping-particle":"","parse-names":false,"suffix":""},{"dropping-particle":"","family":"Veeger","given":"H E J","non-dropping-particle":"","parse-names":false,"suffix":""},{"dropping-particle":"Van Der","family":"Woude","given":"L H V","non-dropping-particle":"","parse-names":false,"suffix":""}],"container-title":"IEEE Transactions on Neural Systems and Rehabilitation Engineering","id":"ITEM-1","issue":"4","issued":{"date-parts":[["2020"]]},"page":"1-9","title":"Technical note : a novel servo-driven dual-roller handrim wheelchair ergometer","type":"article-journal","volume":"28"},"uris":["http://www.mendeley.com/documents/?uuid=de5bb8de-9f9d-4c85-8263-4b5ea04b9215"]}],"mendeley":{"formattedCitation":"&lt;sup&gt;80&lt;/sup&gt;","plainTextFormattedCitation":"80","previouslyFormattedCitation":"&lt;sup&gt;80&lt;/sup&gt;"},"properties":{"noteIndex":0},"schema":"https://github.com/citation-style-language/schema/raw/master/csl-citation.json"}</w:instrText>
      </w:r>
      <w:r w:rsidR="00CE1D73">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0</w:t>
      </w:r>
      <w:r w:rsidR="00CE1D73">
        <w:rPr>
          <w:rFonts w:ascii="Times New Roman" w:hAnsi="Times New Roman" w:cs="Times New Roman"/>
          <w:lang w:val="en-US"/>
        </w:rPr>
        <w:fldChar w:fldCharType="end"/>
      </w:r>
      <w:r w:rsidR="00CE1D73">
        <w:rPr>
          <w:rFonts w:ascii="Times New Roman" w:hAnsi="Times New Roman" w:cs="Times New Roman"/>
          <w:lang w:val="en-US"/>
        </w:rPr>
        <w:t xml:space="preserve"> </w:t>
      </w:r>
      <w:r w:rsidR="0064096B">
        <w:rPr>
          <w:rFonts w:ascii="Times New Roman" w:hAnsi="Times New Roman" w:cs="Times New Roman"/>
          <w:lang w:val="en-US"/>
        </w:rPr>
        <w:t>Since the majority of the included studies used a treadmill, t</w:t>
      </w:r>
      <w:r w:rsidR="006F141A" w:rsidRPr="006F5229">
        <w:rPr>
          <w:rFonts w:ascii="Times New Roman" w:hAnsi="Times New Roman" w:cs="Times New Roman"/>
          <w:lang w:val="en-US"/>
        </w:rPr>
        <w:t xml:space="preserve">his </w:t>
      </w:r>
      <w:r w:rsidR="00241582">
        <w:rPr>
          <w:rFonts w:ascii="Times New Roman" w:hAnsi="Times New Roman" w:cs="Times New Roman"/>
          <w:lang w:val="en-US"/>
        </w:rPr>
        <w:t xml:space="preserve">may </w:t>
      </w:r>
      <w:r w:rsidR="0077680D" w:rsidRPr="006F5229">
        <w:rPr>
          <w:rFonts w:ascii="Times New Roman" w:hAnsi="Times New Roman" w:cs="Times New Roman"/>
          <w:lang w:val="en-US"/>
        </w:rPr>
        <w:t xml:space="preserve">explain </w:t>
      </w:r>
      <w:r w:rsidR="00856D46" w:rsidRPr="006F5229">
        <w:rPr>
          <w:rFonts w:ascii="Times New Roman" w:hAnsi="Times New Roman" w:cs="Times New Roman"/>
          <w:lang w:val="en-US"/>
        </w:rPr>
        <w:t xml:space="preserve">why </w:t>
      </w:r>
      <w:r w:rsidR="00D27A57">
        <w:rPr>
          <w:rFonts w:ascii="Times New Roman" w:hAnsi="Times New Roman" w:cs="Times New Roman"/>
          <w:lang w:val="en-US"/>
        </w:rPr>
        <w:t>fewer</w:t>
      </w:r>
      <w:r w:rsidR="0077680D" w:rsidRPr="006F5229">
        <w:rPr>
          <w:rFonts w:ascii="Times New Roman" w:hAnsi="Times New Roman" w:cs="Times New Roman"/>
          <w:lang w:val="en-US"/>
        </w:rPr>
        <w:t xml:space="preserve"> studies</w:t>
      </w:r>
      <w:r w:rsidR="008450D4" w:rsidRPr="006F5229">
        <w:rPr>
          <w:rFonts w:ascii="Times New Roman" w:hAnsi="Times New Roman" w:cs="Times New Roman"/>
          <w:lang w:val="en-US"/>
        </w:rPr>
        <w:t xml:space="preserve"> </w:t>
      </w:r>
      <w:r w:rsidR="0034502D">
        <w:rPr>
          <w:rFonts w:ascii="Times New Roman" w:hAnsi="Times New Roman" w:cs="Times New Roman"/>
          <w:lang w:val="en-US"/>
        </w:rPr>
        <w:t>focus</w:t>
      </w:r>
      <w:r w:rsidR="00962D1E">
        <w:rPr>
          <w:rFonts w:ascii="Times New Roman" w:hAnsi="Times New Roman" w:cs="Times New Roman"/>
          <w:lang w:val="en-US"/>
        </w:rPr>
        <w:t>ed</w:t>
      </w:r>
      <w:r w:rsidR="0034502D">
        <w:rPr>
          <w:rFonts w:ascii="Times New Roman" w:hAnsi="Times New Roman" w:cs="Times New Roman"/>
          <w:lang w:val="en-US"/>
        </w:rPr>
        <w:t xml:space="preserve"> </w:t>
      </w:r>
      <w:r w:rsidR="008450D4" w:rsidRPr="006F5229">
        <w:rPr>
          <w:rFonts w:ascii="Times New Roman" w:hAnsi="Times New Roman" w:cs="Times New Roman"/>
          <w:lang w:val="en-US"/>
        </w:rPr>
        <w:t>on</w:t>
      </w:r>
      <w:r w:rsidR="0034502D">
        <w:rPr>
          <w:rFonts w:ascii="Times New Roman" w:hAnsi="Times New Roman" w:cs="Times New Roman"/>
          <w:lang w:val="en-US"/>
        </w:rPr>
        <w:t xml:space="preserve"> </w:t>
      </w:r>
      <w:r w:rsidR="0077680D" w:rsidRPr="006F5229">
        <w:rPr>
          <w:rFonts w:ascii="Times New Roman" w:hAnsi="Times New Roman" w:cs="Times New Roman"/>
          <w:lang w:val="en-US"/>
        </w:rPr>
        <w:t xml:space="preserve">anaerobic </w:t>
      </w:r>
      <w:r w:rsidR="008450D4" w:rsidRPr="006F5229">
        <w:rPr>
          <w:rFonts w:ascii="Times New Roman" w:hAnsi="Times New Roman" w:cs="Times New Roman"/>
          <w:lang w:val="en-US"/>
        </w:rPr>
        <w:t>capacity</w:t>
      </w:r>
      <w:r w:rsidR="0034502D">
        <w:rPr>
          <w:rFonts w:ascii="Times New Roman" w:hAnsi="Times New Roman" w:cs="Times New Roman"/>
          <w:lang w:val="en-US"/>
        </w:rPr>
        <w:t xml:space="preserve">, </w:t>
      </w:r>
      <w:r w:rsidR="0077680D" w:rsidRPr="006F5229">
        <w:rPr>
          <w:rFonts w:ascii="Times New Roman" w:hAnsi="Times New Roman" w:cs="Times New Roman"/>
          <w:lang w:val="en-US"/>
        </w:rPr>
        <w:t>compar</w:t>
      </w:r>
      <w:r w:rsidR="0034502D">
        <w:rPr>
          <w:rFonts w:ascii="Times New Roman" w:hAnsi="Times New Roman" w:cs="Times New Roman"/>
          <w:lang w:val="en-US"/>
        </w:rPr>
        <w:t>ed</w:t>
      </w:r>
      <w:r w:rsidR="0077680D" w:rsidRPr="006F5229">
        <w:rPr>
          <w:rFonts w:ascii="Times New Roman" w:hAnsi="Times New Roman" w:cs="Times New Roman"/>
          <w:lang w:val="en-US"/>
        </w:rPr>
        <w:t xml:space="preserve"> to</w:t>
      </w:r>
      <w:r w:rsidR="0034502D">
        <w:rPr>
          <w:rFonts w:ascii="Times New Roman" w:hAnsi="Times New Roman" w:cs="Times New Roman"/>
          <w:lang w:val="en-US"/>
        </w:rPr>
        <w:t xml:space="preserve"> </w:t>
      </w:r>
      <w:r w:rsidR="0077680D" w:rsidRPr="006F5229">
        <w:rPr>
          <w:rFonts w:ascii="Times New Roman" w:hAnsi="Times New Roman" w:cs="Times New Roman"/>
          <w:lang w:val="en-US"/>
        </w:rPr>
        <w:t xml:space="preserve">aerobic </w:t>
      </w:r>
      <w:r w:rsidR="0034502D">
        <w:rPr>
          <w:rFonts w:ascii="Times New Roman" w:hAnsi="Times New Roman" w:cs="Times New Roman"/>
          <w:lang w:val="en-US"/>
        </w:rPr>
        <w:t xml:space="preserve">capacity </w:t>
      </w:r>
      <w:r w:rsidR="00ED20A8" w:rsidRPr="006F5229">
        <w:rPr>
          <w:rFonts w:ascii="Times New Roman" w:hAnsi="Times New Roman" w:cs="Times New Roman"/>
          <w:lang w:val="en-US"/>
        </w:rPr>
        <w:t>(</w:t>
      </w:r>
      <w:r w:rsidR="001B445C">
        <w:rPr>
          <w:rFonts w:ascii="Times New Roman" w:hAnsi="Times New Roman" w:cs="Times New Roman"/>
          <w:lang w:val="en-US"/>
        </w:rPr>
        <w:t>11 vs</w:t>
      </w:r>
      <w:r w:rsidR="0034502D">
        <w:rPr>
          <w:rFonts w:ascii="Times New Roman" w:hAnsi="Times New Roman" w:cs="Times New Roman"/>
          <w:lang w:val="en-US"/>
        </w:rPr>
        <w:t>.</w:t>
      </w:r>
      <w:r w:rsidR="001B445C">
        <w:rPr>
          <w:rFonts w:ascii="Times New Roman" w:hAnsi="Times New Roman" w:cs="Times New Roman"/>
          <w:lang w:val="en-US"/>
        </w:rPr>
        <w:t xml:space="preserve"> 40 studies</w:t>
      </w:r>
      <w:r w:rsidR="00ED20A8" w:rsidRPr="006F5229">
        <w:rPr>
          <w:rFonts w:ascii="Times New Roman" w:hAnsi="Times New Roman" w:cs="Times New Roman"/>
          <w:lang w:val="en-US"/>
        </w:rPr>
        <w:t>)</w:t>
      </w:r>
      <w:r w:rsidR="0077680D" w:rsidRPr="006F5229">
        <w:rPr>
          <w:rFonts w:ascii="Times New Roman" w:hAnsi="Times New Roman" w:cs="Times New Roman"/>
          <w:lang w:val="en-US"/>
        </w:rPr>
        <w:t>.</w:t>
      </w:r>
      <w:r w:rsidR="00241582">
        <w:rPr>
          <w:rFonts w:ascii="Times New Roman" w:hAnsi="Times New Roman" w:cs="Times New Roman"/>
          <w:lang w:val="en-US"/>
        </w:rPr>
        <w:t xml:space="preserve"> </w:t>
      </w:r>
      <w:r w:rsidR="00BF076B" w:rsidRPr="006F5229">
        <w:rPr>
          <w:rFonts w:ascii="Times New Roman" w:hAnsi="Times New Roman" w:cs="Times New Roman"/>
          <w:lang w:val="en-US"/>
        </w:rPr>
        <w:t xml:space="preserve">Both </w:t>
      </w:r>
      <w:r w:rsidR="008450D4" w:rsidRPr="006F5229">
        <w:rPr>
          <w:rFonts w:ascii="Times New Roman" w:hAnsi="Times New Roman" w:cs="Times New Roman"/>
          <w:lang w:val="en-US"/>
        </w:rPr>
        <w:t>capacities</w:t>
      </w:r>
      <w:r w:rsidR="0077680D" w:rsidRPr="006F5229">
        <w:rPr>
          <w:rFonts w:ascii="Times New Roman" w:hAnsi="Times New Roman" w:cs="Times New Roman"/>
          <w:lang w:val="en-US"/>
        </w:rPr>
        <w:t xml:space="preserve"> are</w:t>
      </w:r>
      <w:r w:rsidR="00114808">
        <w:rPr>
          <w:rFonts w:ascii="Times New Roman" w:hAnsi="Times New Roman" w:cs="Times New Roman"/>
          <w:lang w:val="en-US"/>
        </w:rPr>
        <w:t xml:space="preserve">, at least </w:t>
      </w:r>
      <w:r w:rsidR="005626CB">
        <w:rPr>
          <w:rFonts w:ascii="Times New Roman" w:hAnsi="Times New Roman" w:cs="Times New Roman"/>
          <w:lang w:val="en-US"/>
        </w:rPr>
        <w:t xml:space="preserve">to </w:t>
      </w:r>
      <w:r w:rsidR="00CE5CC2">
        <w:rPr>
          <w:rFonts w:ascii="Times New Roman" w:hAnsi="Times New Roman" w:cs="Times New Roman"/>
          <w:lang w:val="en-US"/>
        </w:rPr>
        <w:t>some extent</w:t>
      </w:r>
      <w:r w:rsidR="00114808">
        <w:rPr>
          <w:rFonts w:ascii="Times New Roman" w:hAnsi="Times New Roman" w:cs="Times New Roman"/>
          <w:lang w:val="en-US"/>
        </w:rPr>
        <w:t>,</w:t>
      </w:r>
      <w:r w:rsidR="00CE5CC2">
        <w:rPr>
          <w:rFonts w:ascii="Times New Roman" w:hAnsi="Times New Roman" w:cs="Times New Roman"/>
          <w:lang w:val="en-US"/>
        </w:rPr>
        <w:t xml:space="preserve"> important in </w:t>
      </w:r>
      <w:r w:rsidR="0077680D" w:rsidRPr="006F5229">
        <w:rPr>
          <w:rFonts w:ascii="Times New Roman" w:hAnsi="Times New Roman" w:cs="Times New Roman"/>
          <w:lang w:val="en-US"/>
        </w:rPr>
        <w:t>wheelchair court and racing sports</w:t>
      </w:r>
      <w:r w:rsidR="005548A0">
        <w:rPr>
          <w:rFonts w:ascii="Times New Roman" w:hAnsi="Times New Roman" w:cs="Times New Roman"/>
          <w:lang w:val="en-US"/>
        </w:rPr>
        <w:t xml:space="preserve"> and can both be measured </w:t>
      </w:r>
      <w:r w:rsidR="00A449B4">
        <w:rPr>
          <w:rFonts w:ascii="Times New Roman" w:hAnsi="Times New Roman" w:cs="Times New Roman"/>
          <w:lang w:val="en-US"/>
        </w:rPr>
        <w:t>on</w:t>
      </w:r>
      <w:r w:rsidR="005548A0">
        <w:rPr>
          <w:rFonts w:ascii="Times New Roman" w:hAnsi="Times New Roman" w:cs="Times New Roman"/>
          <w:lang w:val="en-US"/>
        </w:rPr>
        <w:t xml:space="preserve"> an integrated or roller ergometer.</w:t>
      </w:r>
    </w:p>
    <w:p w14:paraId="59BE5752" w14:textId="6D136233" w:rsidR="00B43BC9" w:rsidRPr="006F5229" w:rsidRDefault="008900D8" w:rsidP="00621625">
      <w:pPr>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lastRenderedPageBreak/>
        <w:t xml:space="preserve">The majority of the </w:t>
      </w:r>
      <w:r w:rsidR="00072B66">
        <w:rPr>
          <w:rFonts w:ascii="Times New Roman" w:hAnsi="Times New Roman" w:cs="Times New Roman"/>
          <w:lang w:val="en-US"/>
        </w:rPr>
        <w:t xml:space="preserve">included </w:t>
      </w:r>
      <w:r w:rsidRPr="006F5229">
        <w:rPr>
          <w:rFonts w:ascii="Times New Roman" w:hAnsi="Times New Roman" w:cs="Times New Roman"/>
          <w:lang w:val="en-US"/>
        </w:rPr>
        <w:t xml:space="preserve">studies tested the athletes in their own competition wheelchair, which </w:t>
      </w:r>
      <w:r w:rsidR="00241582">
        <w:rPr>
          <w:rFonts w:ascii="Times New Roman" w:hAnsi="Times New Roman" w:cs="Times New Roman"/>
          <w:lang w:val="en-US"/>
        </w:rPr>
        <w:t>increases the sport-specific validity of the test.</w:t>
      </w:r>
      <w:r w:rsidR="00077921" w:rsidRPr="006F5229">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07/s40279-012-0005-x","ISSN":"01121642","abstract":"Optimizing mobility performance in wheelchair court sports (basketball, rugby and tennis) is dependent on a combination of factors associated with the user, the wheelchair and the interfacing between the two. Substantial research has been attributed to the wheelchair athlete yet very little has focused on the role of the wheelchair and the wheelchair-user combination. This article aims to review relevant scientific literature that has investigated the effects of wheelchair configuration on aspects of mobility performance from an ergonomics perspective. Optimizing performance from an ergonomics perspective requires a multidisciplinary approach. This has resulted in laboratory-based investigations incorporating a combination of physiological and biomechanical analyses to assess the efficiency, health/safety and comfort of various wheelchair configurations. To a lesser extent, fieldbased testing has also been incorporated to determine the effects of wheelchair configuration on aspects of mobility performance specific to the wheelchair court sports. The available literature has demonstrated that areas of seat positioning, rear wheel camber, wheel size and hand-rim configurations can all influence the ergonomics of wheelchair performance. Certain configurations have been found to elevate the physiological demand of wheelchair propulsion, others have been associated with an increased risk of injury and some have demonstrated favourable performance on court. A consideration of all these factors is required to identify optimal wheelchair configurations. Unfortunately, a wide variety of different methodologies have immerged between studies, many of which are accompanied by limitations, thus making the identification of optimal configurations problematic. When investigating an area of wheelchair configuration, many studies have failed to adequately standardize other areas, which has prevented reliable cause and effect relationships being established. In addition, a large number of studies have explored the effects of wheelchair configuration in either able-bodied populations or in daily life or racing wheelchairs. As such, the findings are not specific and transferable to athletes competing in the wheelchair court sports. This review presents evidence about the effects of wheelchair configuration on aspects of mobility performance specific to the wheelchair court sports to better inform athletes, coaches and manufacturers about the consequences of their selection…","author":[{"dropping-particle":"","family":"Mason","given":"Barry S.","non-dropping-particle":"","parse-names":false,"suffix":""},{"dropping-particle":"","family":"Woude","given":"Lucas H.V.","non-dropping-particle":"Van Der","parse-names":false,"suffix":""},{"dropping-particle":"","family":"Goosey-Tolfrey","given":"Victoria L.","non-dropping-particle":"","parse-names":false,"suffix":""}],"container-title":"Sports Medicine","id":"ITEM-1","issue":"1","issued":{"date-parts":[["2013"]]},"page":"23-38","title":"The ergonomics of wheelchair configuration for optimal performance in the wheelchair court sports","type":"article-journal","volume":"43"},"uris":["http://www.mendeley.com/documents/?uuid=377e02ba-a255-4ebe-8f8c-117b9601badc"]}],"mendeley":{"formattedCitation":"&lt;sup&gt;81&lt;/sup&gt;","plainTextFormattedCitation":"81","previouslyFormattedCitation":"&lt;sup&gt;81&lt;/sup&gt;"},"properties":{"noteIndex":0},"schema":"https://github.com/citation-style-language/schema/raw/master/csl-citation.json"}</w:instrText>
      </w:r>
      <w:r w:rsidR="00077921" w:rsidRPr="006F5229">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1</w:t>
      </w:r>
      <w:r w:rsidR="00077921" w:rsidRPr="006F5229">
        <w:rPr>
          <w:rFonts w:ascii="Times New Roman" w:hAnsi="Times New Roman" w:cs="Times New Roman"/>
          <w:lang w:val="en-US"/>
        </w:rPr>
        <w:fldChar w:fldCharType="end"/>
      </w:r>
      <w:r w:rsidRPr="006F5229">
        <w:rPr>
          <w:rFonts w:ascii="Times New Roman" w:hAnsi="Times New Roman" w:cs="Times New Roman"/>
          <w:lang w:val="en-US"/>
        </w:rPr>
        <w:t xml:space="preserve"> </w:t>
      </w:r>
      <w:r w:rsidR="00B20580">
        <w:rPr>
          <w:rFonts w:ascii="Times New Roman" w:hAnsi="Times New Roman" w:cs="Times New Roman"/>
          <w:lang w:val="en-US"/>
        </w:rPr>
        <w:t>This notion is stressed in studies that eval</w:t>
      </w:r>
      <w:r w:rsidR="00F04CE1">
        <w:rPr>
          <w:rFonts w:ascii="Times New Roman" w:hAnsi="Times New Roman" w:cs="Times New Roman"/>
          <w:lang w:val="en-US"/>
        </w:rPr>
        <w:t>uated small design changes (e.g. seat height or rim diameter)</w:t>
      </w:r>
      <w:r w:rsidR="008679E2">
        <w:rPr>
          <w:rFonts w:ascii="Times New Roman" w:hAnsi="Times New Roman" w:cs="Times New Roman"/>
          <w:lang w:val="en-US"/>
        </w:rPr>
        <w:t xml:space="preserve"> </w:t>
      </w:r>
      <w:r w:rsidR="00F04CE1">
        <w:rPr>
          <w:rFonts w:ascii="Times New Roman" w:hAnsi="Times New Roman" w:cs="Times New Roman"/>
          <w:lang w:val="en-US"/>
        </w:rPr>
        <w:t xml:space="preserve">in </w:t>
      </w:r>
      <w:r w:rsidR="008679E2">
        <w:rPr>
          <w:rFonts w:ascii="Times New Roman" w:hAnsi="Times New Roman" w:cs="Times New Roman"/>
          <w:lang w:val="en-US"/>
        </w:rPr>
        <w:t xml:space="preserve">the </w:t>
      </w:r>
      <w:r w:rsidR="00F04CE1">
        <w:rPr>
          <w:rFonts w:ascii="Times New Roman" w:hAnsi="Times New Roman" w:cs="Times New Roman"/>
          <w:lang w:val="en-US"/>
        </w:rPr>
        <w:t>wheelchair</w:t>
      </w:r>
      <w:r w:rsidR="008679E2">
        <w:rPr>
          <w:rFonts w:ascii="Times New Roman" w:hAnsi="Times New Roman" w:cs="Times New Roman"/>
          <w:lang w:val="en-US"/>
        </w:rPr>
        <w:t>-user interface</w:t>
      </w:r>
      <w:r w:rsidR="003E0A17">
        <w:rPr>
          <w:rFonts w:ascii="Times New Roman" w:hAnsi="Times New Roman" w:cs="Times New Roman"/>
          <w:lang w:val="en-US"/>
        </w:rPr>
        <w:t xml:space="preserve"> on their</w:t>
      </w:r>
      <w:r w:rsidR="00117CC0">
        <w:rPr>
          <w:rFonts w:ascii="Times New Roman" w:hAnsi="Times New Roman" w:cs="Times New Roman"/>
          <w:lang w:val="en-US"/>
        </w:rPr>
        <w:t xml:space="preserve"> </w:t>
      </w:r>
      <w:r w:rsidR="003E0A17">
        <w:rPr>
          <w:rFonts w:ascii="Times New Roman" w:hAnsi="Times New Roman" w:cs="Times New Roman"/>
          <w:lang w:val="en-US"/>
        </w:rPr>
        <w:t>effects</w:t>
      </w:r>
      <w:r w:rsidR="00F04CE1">
        <w:rPr>
          <w:rFonts w:ascii="Times New Roman" w:hAnsi="Times New Roman" w:cs="Times New Roman"/>
          <w:lang w:val="en-US"/>
        </w:rPr>
        <w:t xml:space="preserve"> </w:t>
      </w:r>
      <w:r w:rsidR="00117CC0">
        <w:rPr>
          <w:rFonts w:ascii="Times New Roman" w:hAnsi="Times New Roman" w:cs="Times New Roman"/>
          <w:lang w:val="en-US"/>
        </w:rPr>
        <w:t>in metabolic cost</w:t>
      </w:r>
      <w:r w:rsidR="00297E5C">
        <w:rPr>
          <w:rFonts w:ascii="Times New Roman" w:hAnsi="Times New Roman" w:cs="Times New Roman"/>
          <w:lang w:val="en-US"/>
        </w:rPr>
        <w:t xml:space="preserve">, </w:t>
      </w:r>
      <w:r w:rsidR="00027179">
        <w:rPr>
          <w:rFonts w:ascii="Times New Roman" w:hAnsi="Times New Roman" w:cs="Times New Roman"/>
          <w:lang w:val="en-US"/>
        </w:rPr>
        <w:t xml:space="preserve">mechanical </w:t>
      </w:r>
      <w:r w:rsidR="00297E5C">
        <w:rPr>
          <w:rFonts w:ascii="Times New Roman" w:hAnsi="Times New Roman" w:cs="Times New Roman"/>
          <w:lang w:val="en-US"/>
        </w:rPr>
        <w:t>efficiency</w:t>
      </w:r>
      <w:r w:rsidR="00117CC0">
        <w:rPr>
          <w:rFonts w:ascii="Times New Roman" w:hAnsi="Times New Roman" w:cs="Times New Roman"/>
          <w:lang w:val="en-US"/>
        </w:rPr>
        <w:t xml:space="preserve"> and propulsion technique</w:t>
      </w:r>
      <w:r w:rsidR="00CE1D73">
        <w:rPr>
          <w:rFonts w:ascii="Times New Roman" w:hAnsi="Times New Roman" w:cs="Times New Roman"/>
          <w:lang w:val="en-US"/>
        </w:rPr>
        <w:t>.</w:t>
      </w:r>
      <w:r w:rsidR="006F4E42">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123/ijspp.2017-0641","ISSN":"15550265","PMID":"29431595","abstract":"Purpose: To provide insight on the effect of wheelchair settings on wheelchair mobility performance (WMP). Methods: Twenty elite wheelchair basketball athletes of low (n = 10) and high classification (n = 10) were tested in a wheelchair-basketball-directed field test. Athletes performed the test in their own wheelchairs, whichweremodified for 5 additional conditions regarding seat height (high-low), mass (central-distributed), and grip. The previously developed inertial-sensor-basedWMPmonitor was used to extract wheelchair kinematics in all conditions. Results: Adding mass showed most effect on WMP, with a reduced average acceleration across all activities. Once distributed, additional mass also reduced maximal rotational speed and rotational acceleration. Elevating seat height had an effect on several performance aspects in sprinting and turning, whereas lowering seat height influenced performance minimally. Increased rim grip did not alter performance. No differences in response were evident between low- and high-classified athletes. Conclusions: The WMP monitor showed sensitivity to detect performance differences due to the small changes in wheelchair configuration. Distributed additional mass had the most effect onWMP, whereas additional grip had the least effect of conditions tested. Performance effects appear similar for both low- and high-classified athletes. Athletes, coaches, and wheelchair experts are provided with insight into the performance effect of key wheelchair settings, and they are offered a proven sensitive method to apply in sport practice, in their search for the best wheelchair-athlete combination.","author":[{"dropping-particle":"","family":"Slikke","given":"Rienk M.A.","non-dropping-particle":"Van Der","parse-names":false,"suffix":""},{"dropping-particle":"","family":"Witte","given":"Annemarie M.H.","non-dropping-particle":"De","parse-names":false,"suffix":""},{"dropping-particle":"","family":"Berger","given":"Monique A.M.","non-dropping-particle":"","parse-names":false,"suffix":""},{"dropping-particle":"","family":"Bregman","given":"Daan J.J.","non-dropping-particle":"","parse-names":false,"suffix":""},{"dropping-particle":"","family":"Veeger","given":"Dirk Jan H.E.J.","non-dropping-particle":"","parse-names":false,"suffix":""}],"container-title":"International Journal of Sports Physiology and Performance","id":"ITEM-1","issue":"8","issued":{"date-parts":[["2018"]]},"page":"1050-1058","title":"Wheelchair mobility performance enhancement by changing wheelchair properties: What is the effect of grip, seat height, and mass?","type":"article-journal","volume":"13"},"uris":["http://www.mendeley.com/documents/?uuid=0d2746fb-2fce-4f2a-b9b3-50d25d3786da"]},{"id":"ITEM-2","itemData":{"ISSN":"0007506X","PMID":"2600867","abstract":"To study the effect of seat height on the cardiorespiratory system and kinematics in handrim wheelchair ambulation, nine non-wheelchair users participated in a wheelchair exercise experiment on a motor-driven treadmill. The subjects conducted five progressive exercise tests. After an initial try-out test, four tests were performed at different standardized seat heights of 100, 120, 140, and 160 degrees elbow extension (subject sitting erect, hands on the rim in top-dead-center = 12.00 hrs; full extension = 180 degrees). Each test consisted of four 3-minute exercise blocks at speeds of respectively 0.55, 0.83, 1.11, and 1.39 m·s-1 (2-5 km·hr-1). Analysis of variance revealed significant effects of seat height (P&lt;0.05) on gross mechanical efficiency (ME), oxygen cost, push range, and push duration, and on the ranges of motion in the different arm segments and trunk. Mean ME appeared higher at the lower seat heights of 100 and 120 degrees elbow extension. This is reflected in an enhanced oxygen consumption at seat heights of 140 and 160 degrees elbow extension. Simultaneously, the push range showed a 15 to 20 degree decrease with increasing seat height, which is reflected in a decreased push duration. In the push phase, decreases in retroflexion and abduction/adduction of the upper arm were seen. The trunk shifted further forward, and the motion range in the elbow joint shifted to extension with increasing seat height. No shifts in minimum and maximum angular velocities were seen with increasing seat height. The results showed an interrelationship between wheelchair seat height and both cardiorespiratory and kinematic parameters. With respect to the cardiorespiratory system, the optimization of the wheelchair geometry, based on functional characteristics of the user, appears beneficial.","author":[{"dropping-particle":"","family":"Woude","given":"L. H.V.","non-dropping-particle":"Van der","parse-names":false,"suffix":""},{"dropping-particle":"","family":"Veeger","given":"H.E.J.","non-dropping-particle":"","parse-names":false,"suffix":""},{"dropping-particle":"","family":"Rozendal","given":"R. H.","non-dropping-particle":"","parse-names":false,"suffix":""},{"dropping-particle":"","family":"Sargeant","given":"T. J.","non-dropping-particle":"","parse-names":false,"suffix":""}],"container-title":"Journal of Rehabilitation Research and Development","id":"ITEM-2","issue":"4","issued":{"date-parts":[["1989"]]},"page":"31-50","title":"Seat height in handrim wheelchair propulsion","type":"article-journal","volume":"26"},"uris":["http://www.mendeley.com/documents/?uuid=1cb598af-4a6a-4b60-b764-5351468a471c"]},{"id":"ITEM-3","itemData":{"ISSN":"0195-9131 (Print)","PMID":"3193866","abstract":"Effects of different hand rim diameters in wheelchair racing were studied with respect to physiological and technique parameters at five speed levels (N = 8 wheelchair sportsmen). In each of five subsequent 15-min exercise tests on a treadmill, a different sized hand rim was mounted to the rear wheels (0.3, 0.35, 0.38, 0.47, 0.56 m). In each test, speed increased with 0.83 m.s-1 every 3 min, starting at 0.83 m.s-1 and ranging up to 4.17 m.s-1 (slope: 0.5 degrees). Cardiorespiratory responses (ventilation, oxygen cost, heart rate, respiratory exchange ratio, mechanical efficiency) and timing data (cycle time, push time, recovery time, push angle, and work per cycle) were obtained every 3rd min, together with the movement pattern of trunk and arm segments. Clear effects of rim diameter and speed were seen for the physiological parameters (P less than 0.05). In physiological terms, D5 appeared the least beneficial, followed by D4. Moreover, increasing rim diameter had a significant effect on movement pattern of the upper arm in the sagittal as well the frontal plane of motion. However, no timing effects were seen with changing rim diameter. On the other hand, timing parameters varied markedly with speed, whereas the segmental excursions of the upper limb did not show a \"speed-effect\". In general, small hand rims show lower cardiorespiratory responses. This may be related to the decreased segmental excursions of the upper limb and the lower linear hand velocity. Together with a low rolling and air drag, heart rate, and oxygen cost, these are important prerequisites in racing events.(ABSTRACT TRUNCATED AT 250 WORDS)","author":[{"dropping-particle":"","family":"Woude","given":"L H","non-dropping-particle":"Van der","parse-names":false,"suffix":""},{"dropping-particle":"","family":"Veeger","given":"H E","non-dropping-particle":"","parse-names":false,"suffix":""},{"dropping-particle":"","family":"Rozendal","given":"R H","non-dropping-particle":"","parse-names":false,"suffix":""},{"dropping-particle":"","family":"Ingen Schenau","given":"G J","non-dropping-particle":"Van","parse-names":false,"suffix":""},{"dropping-particle":"","family":"Rooth","given":"F","non-dropping-particle":"","parse-names":false,"suffix":""},{"dropping-particle":"","family":"Nierop","given":"P","non-dropping-particle":"Van","parse-names":false,"suffix":""}],"container-title":"Medicine and science in sports and exercise","id":"ITEM-3","issue":"5","issued":{"date-parts":[["1988","10"]]},"language":"eng","page":"492-500","publisher-place":"United States","title":"Wheelchair racing: effects of rim diameter and speed on physiology and technique.","type":"article-journal","volume":"20"},"uris":["http://www.mendeley.com/documents/?uuid=1685e32f-7412-4c13-9249-9544da709530"]}],"mendeley":{"formattedCitation":"&lt;sup&gt;82–84&lt;/sup&gt;","plainTextFormattedCitation":"82–84","previouslyFormattedCitation":"&lt;sup&gt;82,83&lt;/sup&gt;"},"properties":{"noteIndex":0},"schema":"https://github.com/citation-style-language/schema/raw/master/csl-citation.json"}</w:instrText>
      </w:r>
      <w:r w:rsidR="006F4E42">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2–84</w:t>
      </w:r>
      <w:r w:rsidR="006F4E42">
        <w:rPr>
          <w:rFonts w:ascii="Times New Roman" w:hAnsi="Times New Roman" w:cs="Times New Roman"/>
          <w:lang w:val="en-US"/>
        </w:rPr>
        <w:fldChar w:fldCharType="end"/>
      </w:r>
      <w:r w:rsidR="00297E5C">
        <w:rPr>
          <w:rFonts w:ascii="Times New Roman" w:hAnsi="Times New Roman" w:cs="Times New Roman"/>
          <w:lang w:val="en-US"/>
        </w:rPr>
        <w:t xml:space="preserve"> Any changes in the </w:t>
      </w:r>
      <w:r w:rsidR="00D91AAF">
        <w:rPr>
          <w:rFonts w:ascii="Times New Roman" w:hAnsi="Times New Roman" w:cs="Times New Roman"/>
          <w:lang w:val="en-US"/>
        </w:rPr>
        <w:t>individualized sports wheelchair may affect peak performance outcomes</w:t>
      </w:r>
      <w:r w:rsidR="006F4E42">
        <w:rPr>
          <w:rFonts w:ascii="Times New Roman" w:hAnsi="Times New Roman" w:cs="Times New Roman"/>
          <w:lang w:val="en-US"/>
        </w:rPr>
        <w:t>.</w:t>
      </w:r>
      <w:r w:rsidR="00D91AAF">
        <w:rPr>
          <w:rFonts w:ascii="Times New Roman" w:hAnsi="Times New Roman" w:cs="Times New Roman"/>
          <w:lang w:val="en-US"/>
        </w:rPr>
        <w:t xml:space="preserve"> </w:t>
      </w:r>
      <w:r w:rsidR="00A449B4">
        <w:rPr>
          <w:rFonts w:ascii="Times New Roman" w:hAnsi="Times New Roman" w:cs="Times New Roman"/>
          <w:lang w:val="en-US"/>
        </w:rPr>
        <w:t xml:space="preserve">Since </w:t>
      </w:r>
      <w:r w:rsidR="00C029D0">
        <w:rPr>
          <w:rFonts w:ascii="Times New Roman" w:hAnsi="Times New Roman" w:cs="Times New Roman"/>
          <w:lang w:val="en-US"/>
        </w:rPr>
        <w:t xml:space="preserve">wheelchair athletes have highly individualized wheelchairs, </w:t>
      </w:r>
      <w:r w:rsidR="00A449B4">
        <w:rPr>
          <w:rFonts w:ascii="Times New Roman" w:hAnsi="Times New Roman" w:cs="Times New Roman"/>
          <w:lang w:val="en-US"/>
        </w:rPr>
        <w:t xml:space="preserve">we advise </w:t>
      </w:r>
      <w:r w:rsidR="00A449B4" w:rsidRPr="00DA1313">
        <w:rPr>
          <w:rFonts w:ascii="Times New Roman" w:hAnsi="Times New Roman" w:cs="Times New Roman"/>
          <w:lang w:val="en-US"/>
        </w:rPr>
        <w:t>to</w:t>
      </w:r>
      <w:r w:rsidR="00C029D0" w:rsidRPr="001C1CBE">
        <w:rPr>
          <w:rFonts w:ascii="Times New Roman" w:hAnsi="Times New Roman" w:cs="Times New Roman"/>
          <w:lang w:val="en-US"/>
        </w:rPr>
        <w:t xml:space="preserve"> do performance</w:t>
      </w:r>
      <w:r w:rsidR="00C029D0" w:rsidRPr="00DA1313">
        <w:rPr>
          <w:rFonts w:ascii="Times New Roman" w:hAnsi="Times New Roman" w:cs="Times New Roman"/>
          <w:lang w:val="en-US"/>
        </w:rPr>
        <w:t xml:space="preserve"> test</w:t>
      </w:r>
      <w:r w:rsidR="00C029D0" w:rsidRPr="001C1CBE">
        <w:rPr>
          <w:rFonts w:ascii="Times New Roman" w:hAnsi="Times New Roman" w:cs="Times New Roman"/>
          <w:lang w:val="en-US"/>
        </w:rPr>
        <w:t>s in</w:t>
      </w:r>
      <w:r w:rsidR="00C029D0" w:rsidRPr="00DA1313">
        <w:rPr>
          <w:rFonts w:ascii="Times New Roman" w:hAnsi="Times New Roman" w:cs="Times New Roman"/>
          <w:lang w:val="en-US"/>
        </w:rPr>
        <w:t xml:space="preserve"> their</w:t>
      </w:r>
      <w:r w:rsidRPr="006F5229">
        <w:rPr>
          <w:rFonts w:ascii="Times New Roman" w:hAnsi="Times New Roman" w:cs="Times New Roman"/>
          <w:lang w:val="en-US"/>
        </w:rPr>
        <w:t xml:space="preserve"> own </w:t>
      </w:r>
      <w:r w:rsidR="00E56491">
        <w:rPr>
          <w:rFonts w:ascii="Times New Roman" w:hAnsi="Times New Roman" w:cs="Times New Roman"/>
          <w:lang w:val="en-US"/>
        </w:rPr>
        <w:t>competition</w:t>
      </w:r>
      <w:r w:rsidRPr="006F5229">
        <w:rPr>
          <w:rFonts w:ascii="Times New Roman" w:hAnsi="Times New Roman" w:cs="Times New Roman"/>
          <w:lang w:val="en-US"/>
        </w:rPr>
        <w:t xml:space="preserve"> wheelchair</w:t>
      </w:r>
      <w:r w:rsidR="007D541D">
        <w:rPr>
          <w:rFonts w:ascii="Times New Roman" w:hAnsi="Times New Roman" w:cs="Times New Roman"/>
          <w:lang w:val="en-US"/>
        </w:rPr>
        <w:t xml:space="preserve">, and thus on a </w:t>
      </w:r>
      <w:r w:rsidR="00CE1D73">
        <w:rPr>
          <w:rFonts w:ascii="Times New Roman" w:hAnsi="Times New Roman" w:cs="Times New Roman"/>
          <w:lang w:val="en-US"/>
        </w:rPr>
        <w:t>wh</w:t>
      </w:r>
      <w:r w:rsidR="007E50D6">
        <w:rPr>
          <w:rFonts w:ascii="Times New Roman" w:hAnsi="Times New Roman" w:cs="Times New Roman"/>
          <w:lang w:val="en-US"/>
        </w:rPr>
        <w:t xml:space="preserve">eelchair </w:t>
      </w:r>
      <w:r w:rsidR="007D541D">
        <w:rPr>
          <w:rFonts w:ascii="Times New Roman" w:hAnsi="Times New Roman" w:cs="Times New Roman"/>
          <w:lang w:val="en-US"/>
        </w:rPr>
        <w:t>roller ergometer</w:t>
      </w:r>
      <w:r w:rsidR="00C029D0">
        <w:rPr>
          <w:rFonts w:ascii="Times New Roman" w:hAnsi="Times New Roman" w:cs="Times New Roman"/>
          <w:lang w:val="en-US"/>
        </w:rPr>
        <w:t xml:space="preserve">. </w:t>
      </w:r>
      <w:r w:rsidR="0066200D">
        <w:rPr>
          <w:rFonts w:ascii="Times New Roman" w:hAnsi="Times New Roman" w:cs="Times New Roman"/>
          <w:lang w:val="en-US"/>
        </w:rPr>
        <w:t>T</w:t>
      </w:r>
      <w:r w:rsidR="00C029D0">
        <w:rPr>
          <w:rFonts w:ascii="Times New Roman" w:hAnsi="Times New Roman" w:cs="Times New Roman"/>
          <w:lang w:val="en-US"/>
        </w:rPr>
        <w:t>o better understand results over time, it is highly recommended to</w:t>
      </w:r>
      <w:r w:rsidR="00A449B4">
        <w:rPr>
          <w:rFonts w:ascii="Times New Roman" w:hAnsi="Times New Roman" w:cs="Times New Roman"/>
          <w:lang w:val="en-US"/>
        </w:rPr>
        <w:t xml:space="preserve"> report</w:t>
      </w:r>
      <w:r w:rsidR="00C029D0">
        <w:rPr>
          <w:rFonts w:ascii="Times New Roman" w:hAnsi="Times New Roman" w:cs="Times New Roman"/>
          <w:lang w:val="en-US"/>
        </w:rPr>
        <w:t xml:space="preserve"> the wheelchair settings </w:t>
      </w:r>
      <w:r w:rsidR="005626CB">
        <w:rPr>
          <w:rFonts w:ascii="Times New Roman" w:hAnsi="Times New Roman" w:cs="Times New Roman"/>
          <w:lang w:val="en-US"/>
        </w:rPr>
        <w:t xml:space="preserve">in as much </w:t>
      </w:r>
      <w:r w:rsidR="005626CB" w:rsidRPr="00E85A20">
        <w:rPr>
          <w:rFonts w:ascii="Times New Roman" w:hAnsi="Times New Roman" w:cs="Times New Roman"/>
          <w:lang w:val="en-US"/>
        </w:rPr>
        <w:t xml:space="preserve">detail as possible </w:t>
      </w:r>
      <w:r w:rsidR="00A449B4" w:rsidRPr="00E85A20">
        <w:rPr>
          <w:rFonts w:ascii="Times New Roman" w:hAnsi="Times New Roman" w:cs="Times New Roman"/>
          <w:lang w:val="en-US"/>
        </w:rPr>
        <w:t>at</w:t>
      </w:r>
      <w:r w:rsidR="00C029D0" w:rsidRPr="00E85A20">
        <w:rPr>
          <w:rFonts w:ascii="Times New Roman" w:hAnsi="Times New Roman" w:cs="Times New Roman"/>
          <w:lang w:val="en-US"/>
        </w:rPr>
        <w:t xml:space="preserve"> every test moment (</w:t>
      </w:r>
      <w:r w:rsidR="00F36927">
        <w:rPr>
          <w:rFonts w:ascii="Times New Roman" w:hAnsi="Times New Roman" w:cs="Times New Roman"/>
          <w:lang w:val="en-US"/>
        </w:rPr>
        <w:t xml:space="preserve">e.g. </w:t>
      </w:r>
      <w:r w:rsidR="000D65B1" w:rsidRPr="00E85A20">
        <w:rPr>
          <w:rFonts w:ascii="Times New Roman" w:hAnsi="Times New Roman" w:cs="Times New Roman"/>
          <w:lang w:val="en-US"/>
        </w:rPr>
        <w:t>seat positioning, rear wheel camber, wheel</w:t>
      </w:r>
      <w:r w:rsidR="00E85A20" w:rsidRPr="00E85A20">
        <w:rPr>
          <w:rFonts w:ascii="Times New Roman" w:hAnsi="Times New Roman" w:cs="Times New Roman"/>
          <w:lang w:val="en-US"/>
        </w:rPr>
        <w:t>/hand-rim</w:t>
      </w:r>
      <w:r w:rsidR="000D65B1" w:rsidRPr="00E85A20">
        <w:rPr>
          <w:rFonts w:ascii="Times New Roman" w:hAnsi="Times New Roman" w:cs="Times New Roman"/>
          <w:lang w:val="en-US"/>
        </w:rPr>
        <w:t xml:space="preserve"> </w:t>
      </w:r>
      <w:r w:rsidR="007D541D">
        <w:rPr>
          <w:rFonts w:ascii="Times New Roman" w:hAnsi="Times New Roman" w:cs="Times New Roman"/>
          <w:lang w:val="en-US"/>
        </w:rPr>
        <w:t>size, mass</w:t>
      </w:r>
      <w:r w:rsidR="00855950" w:rsidRPr="00E85A20">
        <w:rPr>
          <w:rFonts w:ascii="Times New Roman" w:hAnsi="Times New Roman" w:cs="Times New Roman"/>
          <w:lang w:val="en-US"/>
        </w:rPr>
        <w:t>)</w:t>
      </w:r>
      <w:r w:rsidR="00C029D0" w:rsidRPr="00E85A20">
        <w:rPr>
          <w:rFonts w:ascii="Times New Roman" w:hAnsi="Times New Roman" w:cs="Times New Roman"/>
          <w:lang w:val="en-US"/>
        </w:rPr>
        <w:t>.</w:t>
      </w:r>
      <w:r w:rsidR="00E85A20" w:rsidRPr="00E85A20">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07/s40279-012-0005-x","ISSN":"01121642","abstract":"Optimizing mobility performance in wheelchair court sports (basketball, rugby and tennis) is dependent on a combination of factors associated with the user, the wheelchair and the interfacing between the two. Substantial research has been attributed to the wheelchair athlete yet very little has focused on the role of the wheelchair and the wheelchair-user combination. This article aims to review relevant scientific literature that has investigated the effects of wheelchair configuration on aspects of mobility performance from an ergonomics perspective. Optimizing performance from an ergonomics perspective requires a multidisciplinary approach. This has resulted in laboratory-based investigations incorporating a combination of physiological and biomechanical analyses to assess the efficiency, health/safety and comfort of various wheelchair configurations. To a lesser extent, fieldbased testing has also been incorporated to determine the effects of wheelchair configuration on aspects of mobility performance specific to the wheelchair court sports. The available literature has demonstrated that areas of seat positioning, rear wheel camber, wheel size and hand-rim configurations can all influence the ergonomics of wheelchair performance. Certain configurations have been found to elevate the physiological demand of wheelchair propulsion, others have been associated with an increased risk of injury and some have demonstrated favourable performance on court. A consideration of all these factors is required to identify optimal wheelchair configurations. Unfortunately, a wide variety of different methodologies have immerged between studies, many of which are accompanied by limitations, thus making the identification of optimal configurations problematic. When investigating an area of wheelchair configuration, many studies have failed to adequately standardize other areas, which has prevented reliable cause and effect relationships being established. In addition, a large number of studies have explored the effects of wheelchair configuration in either able-bodied populations or in daily life or racing wheelchairs. As such, the findings are not specific and transferable to athletes competing in the wheelchair court sports. This review presents evidence about the effects of wheelchair configuration on aspects of mobility performance specific to the wheelchair court sports to better inform athletes, coaches and manufacturers about the consequences of their selection…","author":[{"dropping-particle":"","family":"Mason","given":"Barry S.","non-dropping-particle":"","parse-names":false,"suffix":""},{"dropping-particle":"","family":"Woude","given":"Lucas H.V.","non-dropping-particle":"Van Der","parse-names":false,"suffix":""},{"dropping-particle":"","family":"Goosey-Tolfrey","given":"Victoria L.","non-dropping-particle":"","parse-names":false,"suffix":""}],"container-title":"Sports Medicine","id":"ITEM-1","issue":"1","issued":{"date-parts":[["2013"]]},"page":"23-38","title":"The ergonomics of wheelchair configuration for optimal performance in the wheelchair court sports","type":"article-journal","volume":"43"},"uris":["http://www.mendeley.com/documents/?uuid=377e02ba-a255-4ebe-8f8c-117b9601badc"]}],"mendeley":{"formattedCitation":"&lt;sup&gt;81&lt;/sup&gt;","plainTextFormattedCitation":"81","previouslyFormattedCitation":"&lt;sup&gt;81&lt;/sup&gt;"},"properties":{"noteIndex":0},"schema":"https://github.com/citation-style-language/schema/raw/master/csl-citation.json"}</w:instrText>
      </w:r>
      <w:r w:rsidR="00E85A20" w:rsidRPr="00E85A20">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1</w:t>
      </w:r>
      <w:r w:rsidR="00E85A20" w:rsidRPr="00E85A20">
        <w:rPr>
          <w:rFonts w:ascii="Times New Roman" w:hAnsi="Times New Roman" w:cs="Times New Roman"/>
          <w:lang w:val="en-US"/>
        </w:rPr>
        <w:fldChar w:fldCharType="end"/>
      </w:r>
      <w:r w:rsidR="00C029D0" w:rsidRPr="00E85A20">
        <w:rPr>
          <w:rFonts w:ascii="Times New Roman" w:hAnsi="Times New Roman" w:cs="Times New Roman"/>
          <w:lang w:val="en-US"/>
        </w:rPr>
        <w:t xml:space="preserve"> </w:t>
      </w:r>
    </w:p>
    <w:p w14:paraId="645A834E" w14:textId="2DD088C8" w:rsidR="00F066E7" w:rsidRPr="00D13B0B" w:rsidRDefault="00C32514"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 xml:space="preserve">Protocol design </w:t>
      </w:r>
    </w:p>
    <w:p w14:paraId="0C3FB392" w14:textId="52EF5FE0" w:rsidR="00EE1B31" w:rsidRPr="00D13B0B" w:rsidRDefault="00C32514" w:rsidP="00621625">
      <w:pPr>
        <w:spacing w:line="480" w:lineRule="auto"/>
        <w:jc w:val="both"/>
        <w:rPr>
          <w:rFonts w:ascii="Times New Roman" w:hAnsi="Times New Roman" w:cs="Times New Roman"/>
          <w:i/>
          <w:lang w:val="en-US"/>
        </w:rPr>
      </w:pPr>
      <w:r w:rsidRPr="00D13B0B">
        <w:rPr>
          <w:rFonts w:ascii="Times New Roman" w:hAnsi="Times New Roman" w:cs="Times New Roman"/>
          <w:i/>
          <w:lang w:val="en-US"/>
        </w:rPr>
        <w:t>Wheelchair-specific anaerobic exercise capacity</w:t>
      </w:r>
    </w:p>
    <w:p w14:paraId="20B34A24" w14:textId="27D688AD" w:rsidR="00EE1B31" w:rsidRPr="006F5229" w:rsidRDefault="002C19DA" w:rsidP="00621625">
      <w:pPr>
        <w:autoSpaceDE w:val="0"/>
        <w:autoSpaceDN w:val="0"/>
        <w:adjustRightInd w:val="0"/>
        <w:spacing w:line="480" w:lineRule="auto"/>
        <w:ind w:firstLine="720"/>
        <w:jc w:val="both"/>
        <w:rPr>
          <w:rFonts w:ascii="Times New Roman" w:hAnsi="Times New Roman" w:cs="Times New Roman"/>
          <w:b/>
          <w:lang w:val="en-US"/>
        </w:rPr>
      </w:pPr>
      <w:r w:rsidRPr="006F5229">
        <w:rPr>
          <w:rFonts w:ascii="Times New Roman" w:hAnsi="Times New Roman" w:cs="Times New Roman"/>
          <w:lang w:val="en-US"/>
        </w:rPr>
        <w:t xml:space="preserve">Sprint </w:t>
      </w:r>
      <w:r w:rsidR="00654FF1" w:rsidRPr="006F5229">
        <w:rPr>
          <w:rFonts w:ascii="Times New Roman" w:hAnsi="Times New Roman" w:cs="Times New Roman"/>
          <w:lang w:val="en-US"/>
        </w:rPr>
        <w:t>and Wingate protocols differ in the set resistance</w:t>
      </w:r>
      <w:r w:rsidR="0047749A">
        <w:rPr>
          <w:rFonts w:ascii="Times New Roman" w:hAnsi="Times New Roman" w:cs="Times New Roman"/>
          <w:lang w:val="en-US"/>
        </w:rPr>
        <w:t xml:space="preserve"> and the </w:t>
      </w:r>
      <w:r w:rsidR="00B14457">
        <w:rPr>
          <w:rFonts w:ascii="Times New Roman" w:hAnsi="Times New Roman" w:cs="Times New Roman"/>
          <w:lang w:val="en-US"/>
        </w:rPr>
        <w:t xml:space="preserve">reached </w:t>
      </w:r>
      <w:r w:rsidR="00CE5CC2">
        <w:rPr>
          <w:rFonts w:ascii="Times New Roman" w:hAnsi="Times New Roman" w:cs="Times New Roman"/>
          <w:lang w:val="en-US"/>
        </w:rPr>
        <w:t xml:space="preserve">mean </w:t>
      </w:r>
      <w:r w:rsidR="0047749A">
        <w:rPr>
          <w:rFonts w:ascii="Times New Roman" w:hAnsi="Times New Roman" w:cs="Times New Roman"/>
          <w:lang w:val="en-US"/>
        </w:rPr>
        <w:t>velocity</w:t>
      </w:r>
      <w:r w:rsidR="00F67CE9">
        <w:rPr>
          <w:rFonts w:ascii="Times New Roman" w:hAnsi="Times New Roman" w:cs="Times New Roman"/>
          <w:lang w:val="en-US"/>
        </w:rPr>
        <w:t>. Resistance was generally lower</w:t>
      </w:r>
      <w:r w:rsidR="00A449B4">
        <w:rPr>
          <w:rFonts w:ascii="Times New Roman" w:hAnsi="Times New Roman" w:cs="Times New Roman"/>
          <w:lang w:val="en-US"/>
        </w:rPr>
        <w:t xml:space="preserve"> and mean velocity higher</w:t>
      </w:r>
      <w:r w:rsidR="00F67CE9">
        <w:rPr>
          <w:rFonts w:ascii="Times New Roman" w:hAnsi="Times New Roman" w:cs="Times New Roman"/>
          <w:lang w:val="en-US"/>
        </w:rPr>
        <w:t xml:space="preserve"> in sprint tests</w:t>
      </w:r>
      <w:r w:rsidR="00654FF1" w:rsidRPr="006F5229">
        <w:rPr>
          <w:rFonts w:ascii="Times New Roman" w:hAnsi="Times New Roman" w:cs="Times New Roman"/>
          <w:lang w:val="en-US"/>
        </w:rPr>
        <w:t xml:space="preserve">. The power output </w:t>
      </w:r>
      <w:r w:rsidR="0086324F" w:rsidRPr="006F5229">
        <w:rPr>
          <w:rFonts w:ascii="Times New Roman" w:hAnsi="Times New Roman" w:cs="Times New Roman"/>
          <w:lang w:val="en-US"/>
        </w:rPr>
        <w:t xml:space="preserve">outcomes </w:t>
      </w:r>
      <w:r w:rsidR="00654FF1" w:rsidRPr="006F5229">
        <w:rPr>
          <w:rFonts w:ascii="Times New Roman" w:hAnsi="Times New Roman" w:cs="Times New Roman"/>
          <w:lang w:val="en-US"/>
        </w:rPr>
        <w:t>(POmean, POmax, P5) for the Wingate protocols</w:t>
      </w:r>
      <w:r w:rsidRPr="006F5229">
        <w:rPr>
          <w:rFonts w:ascii="Times New Roman" w:hAnsi="Times New Roman" w:cs="Times New Roman"/>
          <w:lang w:val="en-US"/>
        </w:rPr>
        <w:t xml:space="preserve"> </w:t>
      </w:r>
      <w:r w:rsidR="00077921" w:rsidRPr="006F5229">
        <w:rPr>
          <w:rFonts w:ascii="Times New Roman" w:hAnsi="Times New Roman" w:cs="Times New Roman"/>
          <w:lang w:val="en-US"/>
        </w:rPr>
        <w:t xml:space="preserve">seemed to be </w:t>
      </w:r>
      <w:r w:rsidR="00654FF1" w:rsidRPr="006F5229">
        <w:rPr>
          <w:rFonts w:ascii="Times New Roman" w:hAnsi="Times New Roman" w:cs="Times New Roman"/>
          <w:lang w:val="en-US"/>
        </w:rPr>
        <w:t>lower in comparison with the sprint protocols which is the opposite of the reasoning provided by the studi</w:t>
      </w:r>
      <w:r w:rsidR="0086324F" w:rsidRPr="006F5229">
        <w:rPr>
          <w:rFonts w:ascii="Times New Roman" w:hAnsi="Times New Roman" w:cs="Times New Roman"/>
          <w:lang w:val="en-US"/>
        </w:rPr>
        <w:t>es that used a Wingate protocol</w:t>
      </w:r>
      <w:r w:rsidR="00077921" w:rsidRPr="006F5229">
        <w:rPr>
          <w:rFonts w:ascii="Times New Roman" w:hAnsi="Times New Roman" w:cs="Times New Roman"/>
          <w:lang w:val="en-US"/>
        </w:rPr>
        <w:t>.</w:t>
      </w:r>
      <w:r w:rsidR="00971731"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3","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id":"ITEM-4","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4","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40,62,65,68&lt;/sup&gt;","plainTextFormattedCitation":"40,62,65,68","previouslyFormattedCitation":"&lt;sup&gt;40,62,65,68&lt;/sup&gt;"},"properties":{"noteIndex":0},"schema":"https://github.com/citation-style-language/schema/raw/master/csl-citation.json"}</w:instrText>
      </w:r>
      <w:r w:rsidR="00971731"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2,65,68</w:t>
      </w:r>
      <w:r w:rsidR="00971731" w:rsidRPr="006F5229">
        <w:rPr>
          <w:rFonts w:ascii="Times New Roman" w:hAnsi="Times New Roman" w:cs="Times New Roman"/>
          <w:lang w:val="en-US"/>
        </w:rPr>
        <w:fldChar w:fldCharType="end"/>
      </w:r>
      <w:r w:rsidR="0086324F" w:rsidRPr="006F5229">
        <w:rPr>
          <w:rFonts w:ascii="Times New Roman" w:hAnsi="Times New Roman" w:cs="Times New Roman"/>
          <w:lang w:val="en-US"/>
        </w:rPr>
        <w:t xml:space="preserve"> </w:t>
      </w:r>
      <w:r w:rsidR="00077921" w:rsidRPr="006F5229">
        <w:rPr>
          <w:rFonts w:ascii="Times New Roman" w:hAnsi="Times New Roman" w:cs="Times New Roman"/>
          <w:lang w:val="en-US"/>
        </w:rPr>
        <w:t>D</w:t>
      </w:r>
      <w:r w:rsidR="00654FF1" w:rsidRPr="006F5229">
        <w:rPr>
          <w:rFonts w:ascii="Times New Roman" w:hAnsi="Times New Roman" w:cs="Times New Roman"/>
          <w:lang w:val="en-US"/>
        </w:rPr>
        <w:t xml:space="preserve">ue to the lower velocity, as a consequence of the higher test resistance, the athlete would not be exposed to coordination problems of the upper body and </w:t>
      </w:r>
      <w:r w:rsidR="00C57BC4">
        <w:rPr>
          <w:rFonts w:ascii="Times New Roman" w:hAnsi="Times New Roman" w:cs="Times New Roman"/>
          <w:lang w:val="en-US"/>
        </w:rPr>
        <w:t xml:space="preserve">potentially would </w:t>
      </w:r>
      <w:r w:rsidR="00654FF1" w:rsidRPr="006F5229">
        <w:rPr>
          <w:rFonts w:ascii="Times New Roman" w:hAnsi="Times New Roman" w:cs="Times New Roman"/>
          <w:lang w:val="en-US"/>
        </w:rPr>
        <w:t xml:space="preserve">reach higher anaerobic </w:t>
      </w:r>
      <w:r w:rsidR="00252C47" w:rsidRPr="006F5229">
        <w:rPr>
          <w:rFonts w:ascii="Times New Roman" w:hAnsi="Times New Roman" w:cs="Times New Roman"/>
          <w:lang w:val="en-US"/>
        </w:rPr>
        <w:t>power</w:t>
      </w:r>
      <w:r w:rsidR="0011022D">
        <w:rPr>
          <w:rFonts w:ascii="Times New Roman" w:hAnsi="Times New Roman" w:cs="Times New Roman"/>
          <w:lang w:val="en-US"/>
        </w:rPr>
        <w:t xml:space="preserve"> output values</w:t>
      </w:r>
      <w:r w:rsidR="00077921" w:rsidRPr="006F5229">
        <w:rPr>
          <w:rFonts w:ascii="Times New Roman" w:hAnsi="Times New Roman" w:cs="Times New Roman"/>
          <w:lang w:val="en-US"/>
        </w:rPr>
        <w:t>.</w:t>
      </w:r>
      <w:r w:rsidR="00654FF1"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1","issue":"2","issued":{"date-parts":[["1991","2"]]},"language":"eng","page":"264-71","publisher-place":"United States","title":"Within cycle characteristics of the wheelchair push in sprinting on a wheelchair ergometer","type":"article-journal","volume":"23"},"uris":["http://www.mendeley.com/documents/?uuid=11a6c2c2-845c-49dc-aa39-3df018c57552"]}],"mendeley":{"formattedCitation":"&lt;sup&gt;10&lt;/sup&gt;","plainTextFormattedCitation":"10","previouslyFormattedCitation":"&lt;sup&gt;10&lt;/sup&gt;"},"properties":{"noteIndex":0},"schema":"https://github.com/citation-style-language/schema/raw/master/csl-citation.json"}</w:instrText>
      </w:r>
      <w:r w:rsidR="00654FF1"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10</w:t>
      </w:r>
      <w:r w:rsidR="00654FF1" w:rsidRPr="006F5229">
        <w:rPr>
          <w:rFonts w:ascii="Times New Roman" w:hAnsi="Times New Roman" w:cs="Times New Roman"/>
          <w:lang w:val="en-US"/>
        </w:rPr>
        <w:fldChar w:fldCharType="end"/>
      </w:r>
      <w:r w:rsidR="00947711" w:rsidRPr="006F5229">
        <w:rPr>
          <w:rFonts w:ascii="Times New Roman" w:hAnsi="Times New Roman" w:cs="Times New Roman"/>
          <w:lang w:val="en-US"/>
        </w:rPr>
        <w:t xml:space="preserve"> </w:t>
      </w:r>
      <w:r w:rsidR="00252C47" w:rsidRPr="006F5229">
        <w:rPr>
          <w:rFonts w:ascii="Times New Roman" w:hAnsi="Times New Roman" w:cs="Times New Roman"/>
          <w:lang w:val="en-US"/>
        </w:rPr>
        <w:t xml:space="preserve">This contradictory result </w:t>
      </w:r>
      <w:r w:rsidR="00DD4084" w:rsidRPr="006F5229">
        <w:rPr>
          <w:rFonts w:ascii="Times New Roman" w:hAnsi="Times New Roman" w:cs="Times New Roman"/>
          <w:lang w:val="en-US"/>
        </w:rPr>
        <w:t>has</w:t>
      </w:r>
      <w:r w:rsidR="00B47514">
        <w:rPr>
          <w:rFonts w:ascii="Times New Roman" w:hAnsi="Times New Roman" w:cs="Times New Roman"/>
          <w:lang w:val="en-US"/>
        </w:rPr>
        <w:t xml:space="preserve"> a few</w:t>
      </w:r>
      <w:r w:rsidR="00FA022F" w:rsidRPr="006F5229">
        <w:rPr>
          <w:rFonts w:ascii="Times New Roman" w:hAnsi="Times New Roman" w:cs="Times New Roman"/>
          <w:lang w:val="en-US"/>
        </w:rPr>
        <w:t xml:space="preserve"> </w:t>
      </w:r>
      <w:r w:rsidR="00856D46" w:rsidRPr="006F5229">
        <w:rPr>
          <w:rFonts w:ascii="Times New Roman" w:hAnsi="Times New Roman" w:cs="Times New Roman"/>
          <w:lang w:val="en-US"/>
        </w:rPr>
        <w:t xml:space="preserve">potential </w:t>
      </w:r>
      <w:r w:rsidR="00856D46" w:rsidRPr="00C277A3">
        <w:rPr>
          <w:rFonts w:ascii="Times New Roman" w:hAnsi="Times New Roman" w:cs="Times New Roman"/>
          <w:lang w:val="en-US"/>
        </w:rPr>
        <w:t>explanations</w:t>
      </w:r>
      <w:r w:rsidR="00252C47" w:rsidRPr="00C277A3">
        <w:rPr>
          <w:rFonts w:ascii="Times New Roman" w:hAnsi="Times New Roman" w:cs="Times New Roman"/>
          <w:lang w:val="en-US"/>
        </w:rPr>
        <w:t xml:space="preserve">. </w:t>
      </w:r>
      <w:r w:rsidR="0047749A">
        <w:rPr>
          <w:rFonts w:ascii="Times New Roman" w:hAnsi="Times New Roman" w:cs="Times New Roman"/>
          <w:lang w:val="en-US"/>
        </w:rPr>
        <w:t xml:space="preserve">Studies included </w:t>
      </w:r>
      <w:r w:rsidR="00B47514">
        <w:rPr>
          <w:rFonts w:ascii="Times New Roman" w:hAnsi="Times New Roman" w:cs="Times New Roman"/>
          <w:lang w:val="en-US"/>
        </w:rPr>
        <w:t>different</w:t>
      </w:r>
      <w:r w:rsidR="0047749A">
        <w:rPr>
          <w:rFonts w:ascii="Times New Roman" w:hAnsi="Times New Roman" w:cs="Times New Roman"/>
          <w:lang w:val="en-US"/>
        </w:rPr>
        <w:t xml:space="preserve"> groups </w:t>
      </w:r>
      <w:r w:rsidR="00B47514">
        <w:rPr>
          <w:rFonts w:ascii="Times New Roman" w:hAnsi="Times New Roman" w:cs="Times New Roman"/>
          <w:lang w:val="en-US"/>
        </w:rPr>
        <w:t>of athletes, used varying</w:t>
      </w:r>
      <w:r w:rsidR="00CE5CC2">
        <w:rPr>
          <w:rFonts w:ascii="Times New Roman" w:hAnsi="Times New Roman" w:cs="Times New Roman"/>
          <w:lang w:val="en-US"/>
        </w:rPr>
        <w:t xml:space="preserve"> equipment with several </w:t>
      </w:r>
      <w:r w:rsidR="003F6867">
        <w:rPr>
          <w:rFonts w:ascii="Times New Roman" w:hAnsi="Times New Roman" w:cs="Times New Roman"/>
          <w:lang w:val="en-US"/>
        </w:rPr>
        <w:t>protocol</w:t>
      </w:r>
      <w:r w:rsidR="0047749A">
        <w:rPr>
          <w:rFonts w:ascii="Times New Roman" w:hAnsi="Times New Roman" w:cs="Times New Roman"/>
          <w:lang w:val="en-US"/>
        </w:rPr>
        <w:t>s and differ</w:t>
      </w:r>
      <w:r w:rsidR="003F6867">
        <w:rPr>
          <w:rFonts w:ascii="Times New Roman" w:hAnsi="Times New Roman" w:cs="Times New Roman"/>
          <w:lang w:val="en-US"/>
        </w:rPr>
        <w:t>ent outcome measures wer</w:t>
      </w:r>
      <w:r w:rsidR="0047749A">
        <w:rPr>
          <w:rFonts w:ascii="Times New Roman" w:hAnsi="Times New Roman" w:cs="Times New Roman"/>
          <w:lang w:val="en-US"/>
        </w:rPr>
        <w:t>e reported. For example, the highest POmean and POmax were found in a 5</w:t>
      </w:r>
      <w:r w:rsidR="007A37AC">
        <w:rPr>
          <w:rFonts w:ascii="Times New Roman" w:hAnsi="Times New Roman" w:cs="Times New Roman"/>
          <w:lang w:val="en-US"/>
        </w:rPr>
        <w:t xml:space="preserve"> </w:t>
      </w:r>
      <w:r w:rsidR="0047749A">
        <w:rPr>
          <w:rFonts w:ascii="Times New Roman" w:hAnsi="Times New Roman" w:cs="Times New Roman"/>
          <w:lang w:val="en-US"/>
        </w:rPr>
        <w:t>s sprint protocol</w:t>
      </w:r>
      <w:r w:rsidR="003F6867">
        <w:rPr>
          <w:rFonts w:ascii="Times New Roman" w:hAnsi="Times New Roman" w:cs="Times New Roman"/>
          <w:lang w:val="en-US"/>
        </w:rPr>
        <w:t xml:space="preserve">, </w:t>
      </w:r>
      <w:r w:rsidR="004D37DE">
        <w:rPr>
          <w:rFonts w:ascii="Times New Roman" w:hAnsi="Times New Roman" w:cs="Times New Roman"/>
          <w:lang w:val="en-US"/>
        </w:rPr>
        <w:t xml:space="preserve">with a flying start and </w:t>
      </w:r>
      <w:r w:rsidR="003F6867">
        <w:rPr>
          <w:rFonts w:ascii="Times New Roman" w:hAnsi="Times New Roman" w:cs="Times New Roman"/>
          <w:lang w:val="en-US"/>
        </w:rPr>
        <w:t>with a tennis racket,</w:t>
      </w:r>
      <w:r w:rsidR="0047749A">
        <w:rPr>
          <w:rFonts w:ascii="Times New Roman" w:hAnsi="Times New Roman" w:cs="Times New Roman"/>
          <w:lang w:val="en-US"/>
        </w:rPr>
        <w:t xml:space="preserve"> that included wheelchair tennis athletes.</w:t>
      </w:r>
      <w:r w:rsidR="0034502D">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1111/sms.12701","ISSN":"0905-7188","abstract":"The purpose of this study was to determine possible differences in propulsion technique between propelling the wheelchair with and without a racket in the hand. Eight experienced wheelchair tennis players performed three submaximal exercise tests and six sprint tests on a wheelchair ergometer. Torque and velocity were measured during the tests and power output and timing variables were calculated. Differences between the conditions with and without racket were analyzed. When propelling with the racket, the racket side showed a significantly lower push time ( P = 0.03), lower percentage push time ( P = 0.001), shorter contact angle ( P &lt; 0.001), more power loss before ( P = 0.006) and after ( P = 0.001) the push, a higher peak ( P = 0.009) and mean ( P = 0.005) power output during the push, and a lower mean overall velocity ( P = 0.03). When the same hand is compared when propelling with and without racket or when the sprint data were analyzed, similar significant differences were found. Propelling the wheelchair while holding a racket has negative effects on the propulsion technique and may lead to injuries of the upper extremity. The longer time needed to couple the hand with the racket to the rim leads to higher power losses and subsequently higher power output generation during the shorter push phase.","author":[{"dropping-particle":"","family":"Groot","given":"S.","non-dropping-particle":"De","parse-names":false,"suffix":""},{"dropping-particle":"","family":"Bos","given":"F.","non-dropping-particle":"","parse-names":false,"suffix":""},{"dropping-particle":"","family":"Koopman","given":"J.","non-dropping-particle":"","parse-names":false,"suffix":""},{"dropping-particle":"","family":"Hoekstra","given":"A.E.","non-dropping-particle":"","parse-names":false,"suffix":""},{"dropping-particle":"","family":"Vegter","given":"R.J.K.","non-dropping-particle":"","parse-names":false,"suffix":""}],"container-title":"Scandinavian Journal of Medicine &amp; Science in Sports","id":"ITEM-1","issue":"9","issued":{"date-parts":[["2017","9"]]},"language":"English","note":"From Duplicate 1 (Effect of holding a racket on propulsion technique of wheelchair tennis players. - De Groot, S.; Bos, F.; Koopman, J.; Hoekstra, A.E.; Vegter, R.J.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 E.; Vegter, R. 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De Groot, S.; Bos, F.; Koopman, J.; Hoekstra, A.E.; Vegter, R.J.K.)\nAnd Duplicate 3 (Effect of holding a racket on propulsion technique of wheelchair tennis players. - S., de Groot; F., Bos; J., Koopman; A.E., Hoekstra; R.J.K., Vegter; de Groot, S.; Bos, F.; Koopman, J.; Hoekstra, A.E. E.; Vegter, R.J.K. J.K. K; S., de Groot; F., Bos; J., Koopman; A.E., Hoekstra; R.J.K., Vegter; Groot, S; Bos, F.; Koopman, J.; Hoekstra, A.E. E.; Vegter, R.J.K. J.K. K)\n\nFrom Duplicate 1 (Effect of holding a racket on propulsion technique of wheelchair tennis players. - Groot, S; Bos, F; Koopman, J; Hoekstra, A E; Vegter, R J K)\nAnd Duplicate 2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De Groot, S.; Bos, F.; Koopman, J.; Hoekstra, A.E.; Vegter, R.J.K.)\n\nFrom Duplicate 1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2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3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5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n\nFrom Duplicate 4 (Effect of holding a racket on propulsion technique of wheelchair tennis players - S., de Groot; F., Bos; J., Koopman; A.E., Hoekstra; R.J.K., Vegter; de Groot, S.; Bos, F.; Koopman, J.; Hoekstra, A. E.; Vegter, R. J.K. K; S., de Groot; F., Bos; J., Koopman; A.E., Hoekstra; R.J.K., Vegter; Groot, S; Bos, F.; Koopman, J.; Hoekstra, A. E.; Vegter, R. J.K. K)\n\nFrom Duplicate 1 (Effect of holding a racket on propulsion technique of wheelchair tennis players - de Groot, S.; Bos, F.; Koopman, J.; Hoekstra, A. E.; Vegter, R. J.K. K; S., de Groot; F., Bos; J., Koopman; A.E., Hoekstra; R.J.K., Vegter; Groot, S; Bos, F.; Koopman, J.; Hoekstra, A. E.; Vegter, R. J.K. K)\n\nFrom Duplicate 1 (Effect of holding a racket on propulsion technique of wheelchair tennis players. - Groot, S; Bos, F; Koopman, J; Hoekstra, A E; Vegter, R J K)\n\nAccession Number: 124433183. Language: English. Entry Date: 20170808. Revision Date: 20181204. Publication Type: Article; equations &amp;amp; formulas; research; tables/charts. Journal Subset: Allied Health; Biomedical; Blind Peer Reviewed; Continental Europe; Europe; Peer Reviewed. Special Interest: Physical Therapy. Instrumentation: Sprint Test. NLM UID: 9111504.","page":"918-924","publisher":"Wiley-Blackwell","publisher-place":"Amsterdam Rehabilitation Research Center|Reade, Amsterdam the Netherlands","title":"Effect of holding a racket on propulsion technique of wheelchair tennis players.","type":"article-journal","volume":"27"},"uris":["http://www.mendeley.com/documents/?uuid=f1d4e9ca-7705-4a1c-ad6e-fef76d1ec689"]}],"mendeley":{"formattedCitation":"&lt;sup&gt;63&lt;/sup&gt;","plainTextFormattedCitation":"63","previouslyFormattedCitation":"&lt;sup&gt;63&lt;/sup&gt;"},"properties":{"noteIndex":0},"schema":"https://github.com/citation-style-language/schema/raw/master/csl-citation.json"}</w:instrText>
      </w:r>
      <w:r w:rsidR="0034502D">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3</w:t>
      </w:r>
      <w:r w:rsidR="0034502D">
        <w:rPr>
          <w:rFonts w:ascii="Times New Roman" w:hAnsi="Times New Roman" w:cs="Times New Roman"/>
          <w:lang w:val="en-US"/>
        </w:rPr>
        <w:fldChar w:fldCharType="end"/>
      </w:r>
      <w:r w:rsidR="0047749A">
        <w:rPr>
          <w:rFonts w:ascii="Times New Roman" w:hAnsi="Times New Roman" w:cs="Times New Roman"/>
          <w:lang w:val="en-US"/>
        </w:rPr>
        <w:t xml:space="preserve"> The lowest POmean</w:t>
      </w:r>
      <w:r w:rsidR="001971E8">
        <w:rPr>
          <w:rFonts w:ascii="Times New Roman" w:hAnsi="Times New Roman" w:cs="Times New Roman"/>
          <w:lang w:val="en-US"/>
        </w:rPr>
        <w:t xml:space="preserve"> and P5</w:t>
      </w:r>
      <w:r w:rsidR="0047749A">
        <w:rPr>
          <w:rFonts w:ascii="Times New Roman" w:hAnsi="Times New Roman" w:cs="Times New Roman"/>
          <w:lang w:val="en-US"/>
        </w:rPr>
        <w:t xml:space="preserve"> </w:t>
      </w:r>
      <w:r w:rsidR="001971E8">
        <w:rPr>
          <w:rFonts w:ascii="Times New Roman" w:hAnsi="Times New Roman" w:cs="Times New Roman"/>
          <w:lang w:val="en-US"/>
        </w:rPr>
        <w:t>were</w:t>
      </w:r>
      <w:r w:rsidR="0047749A">
        <w:rPr>
          <w:rFonts w:ascii="Times New Roman" w:hAnsi="Times New Roman" w:cs="Times New Roman"/>
          <w:lang w:val="en-US"/>
        </w:rPr>
        <w:t xml:space="preserve"> found in a 30</w:t>
      </w:r>
      <w:r w:rsidR="007A37AC">
        <w:rPr>
          <w:rFonts w:ascii="Times New Roman" w:hAnsi="Times New Roman" w:cs="Times New Roman"/>
          <w:lang w:val="en-US"/>
        </w:rPr>
        <w:t xml:space="preserve"> </w:t>
      </w:r>
      <w:r w:rsidR="0047749A">
        <w:rPr>
          <w:rFonts w:ascii="Times New Roman" w:hAnsi="Times New Roman" w:cs="Times New Roman"/>
          <w:lang w:val="en-US"/>
        </w:rPr>
        <w:t>s Wingate protocol</w:t>
      </w:r>
      <w:r w:rsidR="004D37DE">
        <w:rPr>
          <w:rFonts w:ascii="Times New Roman" w:hAnsi="Times New Roman" w:cs="Times New Roman"/>
          <w:lang w:val="en-US"/>
        </w:rPr>
        <w:t>, from stationary start,</w:t>
      </w:r>
      <w:r w:rsidR="0047749A">
        <w:rPr>
          <w:rFonts w:ascii="Times New Roman" w:hAnsi="Times New Roman" w:cs="Times New Roman"/>
          <w:lang w:val="en-US"/>
        </w:rPr>
        <w:t xml:space="preserve"> that included wheelchair track athletes </w:t>
      </w:r>
      <w:r w:rsidR="00072B66">
        <w:rPr>
          <w:rFonts w:ascii="Times New Roman" w:hAnsi="Times New Roman" w:cs="Times New Roman"/>
          <w:lang w:val="en-US"/>
        </w:rPr>
        <w:t>from the lowest classification group.</w:t>
      </w:r>
      <w:r w:rsidR="0034502D">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1","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mendeley":{"formattedCitation":"&lt;sup&gt;40&lt;/sup&gt;","plainTextFormattedCitation":"40","previouslyFormattedCitation":"&lt;sup&gt;40&lt;/sup&gt;"},"properties":{"noteIndex":0},"schema":"https://github.com/citation-style-language/schema/raw/master/csl-citation.json"}</w:instrText>
      </w:r>
      <w:r w:rsidR="0034502D">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w:t>
      </w:r>
      <w:r w:rsidR="0034502D">
        <w:rPr>
          <w:rFonts w:ascii="Times New Roman" w:hAnsi="Times New Roman" w:cs="Times New Roman"/>
          <w:lang w:val="en-US"/>
        </w:rPr>
        <w:fldChar w:fldCharType="end"/>
      </w:r>
      <w:r w:rsidR="00072B66">
        <w:rPr>
          <w:rFonts w:ascii="Times New Roman" w:hAnsi="Times New Roman" w:cs="Times New Roman"/>
          <w:lang w:val="en-US"/>
        </w:rPr>
        <w:t xml:space="preserve"> </w:t>
      </w:r>
      <w:r w:rsidR="003F6867">
        <w:rPr>
          <w:rFonts w:ascii="Times New Roman" w:hAnsi="Times New Roman" w:cs="Times New Roman"/>
          <w:lang w:val="en-US"/>
        </w:rPr>
        <w:t xml:space="preserve">P5 was not reported in the first study, </w:t>
      </w:r>
      <w:r w:rsidR="00072B66">
        <w:rPr>
          <w:rFonts w:ascii="Times New Roman" w:hAnsi="Times New Roman" w:cs="Times New Roman"/>
          <w:lang w:val="en-US"/>
        </w:rPr>
        <w:t xml:space="preserve">POmax </w:t>
      </w:r>
      <w:r w:rsidR="003F6867">
        <w:rPr>
          <w:rFonts w:ascii="Times New Roman" w:hAnsi="Times New Roman" w:cs="Times New Roman"/>
          <w:lang w:val="en-US"/>
        </w:rPr>
        <w:t>not in the second</w:t>
      </w:r>
      <w:r w:rsidR="001971E8">
        <w:rPr>
          <w:rFonts w:ascii="Times New Roman" w:hAnsi="Times New Roman" w:cs="Times New Roman"/>
          <w:lang w:val="en-US"/>
        </w:rPr>
        <w:t>. The same fixed wheelchair ergometer was used, while differently adjusted to the participant (</w:t>
      </w:r>
      <w:r w:rsidR="003F6867">
        <w:rPr>
          <w:rFonts w:ascii="Times New Roman" w:hAnsi="Times New Roman" w:cs="Times New Roman"/>
          <w:lang w:val="en-US"/>
        </w:rPr>
        <w:t>daily living</w:t>
      </w:r>
      <w:r w:rsidR="001971E8">
        <w:rPr>
          <w:rFonts w:ascii="Times New Roman" w:hAnsi="Times New Roman" w:cs="Times New Roman"/>
          <w:lang w:val="en-US"/>
        </w:rPr>
        <w:t xml:space="preserve"> </w:t>
      </w:r>
      <w:r w:rsidR="0066200D">
        <w:rPr>
          <w:rFonts w:ascii="Times New Roman" w:hAnsi="Times New Roman" w:cs="Times New Roman"/>
          <w:lang w:val="en-US"/>
        </w:rPr>
        <w:t>vs.</w:t>
      </w:r>
      <w:r w:rsidR="00BF6229">
        <w:rPr>
          <w:rFonts w:ascii="Times New Roman" w:hAnsi="Times New Roman" w:cs="Times New Roman"/>
          <w:lang w:val="en-US"/>
        </w:rPr>
        <w:t xml:space="preserve"> individual competition </w:t>
      </w:r>
      <w:r w:rsidR="001971E8">
        <w:rPr>
          <w:rFonts w:ascii="Times New Roman" w:hAnsi="Times New Roman" w:cs="Times New Roman"/>
          <w:lang w:val="en-US"/>
        </w:rPr>
        <w:t>wheelchair). It is</w:t>
      </w:r>
      <w:r w:rsidR="001C1CBE">
        <w:rPr>
          <w:rFonts w:ascii="Times New Roman" w:hAnsi="Times New Roman" w:cs="Times New Roman"/>
          <w:lang w:val="en-US"/>
        </w:rPr>
        <w:t xml:space="preserve"> </w:t>
      </w:r>
      <w:r w:rsidR="001971E8">
        <w:rPr>
          <w:rFonts w:ascii="Times New Roman" w:hAnsi="Times New Roman" w:cs="Times New Roman"/>
          <w:lang w:val="en-US"/>
        </w:rPr>
        <w:t xml:space="preserve">impossible to </w:t>
      </w:r>
      <w:r w:rsidR="001C1CBE">
        <w:rPr>
          <w:rFonts w:ascii="Times New Roman" w:hAnsi="Times New Roman" w:cs="Times New Roman"/>
          <w:lang w:val="en-US"/>
        </w:rPr>
        <w:t>derive</w:t>
      </w:r>
      <w:r w:rsidR="00E477E5">
        <w:rPr>
          <w:rFonts w:ascii="Times New Roman" w:hAnsi="Times New Roman" w:cs="Times New Roman"/>
          <w:lang w:val="en-US"/>
        </w:rPr>
        <w:t xml:space="preserve"> the influence o</w:t>
      </w:r>
      <w:r w:rsidR="001C1CBE">
        <w:rPr>
          <w:rFonts w:ascii="Times New Roman" w:hAnsi="Times New Roman" w:cs="Times New Roman"/>
          <w:lang w:val="en-US"/>
        </w:rPr>
        <w:t>f a sprint or Wingate protocol on t</w:t>
      </w:r>
      <w:r w:rsidR="00E477E5">
        <w:rPr>
          <w:rFonts w:ascii="Times New Roman" w:hAnsi="Times New Roman" w:cs="Times New Roman"/>
          <w:lang w:val="en-US"/>
        </w:rPr>
        <w:t>e</w:t>
      </w:r>
      <w:r w:rsidR="001C1CBE">
        <w:rPr>
          <w:rFonts w:ascii="Times New Roman" w:hAnsi="Times New Roman" w:cs="Times New Roman"/>
          <w:lang w:val="en-US"/>
        </w:rPr>
        <w:t>st</w:t>
      </w:r>
      <w:r w:rsidR="00E477E5">
        <w:rPr>
          <w:rFonts w:ascii="Times New Roman" w:hAnsi="Times New Roman" w:cs="Times New Roman"/>
          <w:lang w:val="en-US"/>
        </w:rPr>
        <w:t xml:space="preserve"> </w:t>
      </w:r>
      <w:r w:rsidR="00E477E5">
        <w:rPr>
          <w:rFonts w:ascii="Times New Roman" w:hAnsi="Times New Roman" w:cs="Times New Roman"/>
          <w:lang w:val="en-US"/>
        </w:rPr>
        <w:lastRenderedPageBreak/>
        <w:t>outcomes</w:t>
      </w:r>
      <w:r w:rsidR="00657CF7">
        <w:rPr>
          <w:rFonts w:ascii="Times New Roman" w:hAnsi="Times New Roman" w:cs="Times New Roman"/>
          <w:lang w:val="en-US"/>
        </w:rPr>
        <w:t>,</w:t>
      </w:r>
      <w:r w:rsidR="004B7276">
        <w:rPr>
          <w:rFonts w:ascii="Times New Roman" w:hAnsi="Times New Roman" w:cs="Times New Roman"/>
          <w:lang w:val="en-US"/>
        </w:rPr>
        <w:t xml:space="preserve"> because of</w:t>
      </w:r>
      <w:r w:rsidR="00E477E5">
        <w:rPr>
          <w:rFonts w:ascii="Times New Roman" w:hAnsi="Times New Roman" w:cs="Times New Roman"/>
          <w:lang w:val="en-US"/>
        </w:rPr>
        <w:t xml:space="preserve"> </w:t>
      </w:r>
      <w:r w:rsidR="004B7276">
        <w:rPr>
          <w:rFonts w:ascii="Times New Roman" w:hAnsi="Times New Roman" w:cs="Times New Roman"/>
          <w:lang w:val="en-US"/>
        </w:rPr>
        <w:t>numerous</w:t>
      </w:r>
      <w:r w:rsidR="001037D0">
        <w:rPr>
          <w:rFonts w:ascii="Times New Roman" w:hAnsi="Times New Roman" w:cs="Times New Roman"/>
          <w:lang w:val="en-US"/>
        </w:rPr>
        <w:t xml:space="preserve"> </w:t>
      </w:r>
      <w:r w:rsidR="00E477E5">
        <w:rPr>
          <w:rFonts w:ascii="Times New Roman" w:hAnsi="Times New Roman" w:cs="Times New Roman"/>
          <w:lang w:val="en-US"/>
        </w:rPr>
        <w:t>differences in included</w:t>
      </w:r>
      <w:r w:rsidR="001971E8">
        <w:rPr>
          <w:rFonts w:ascii="Times New Roman" w:hAnsi="Times New Roman" w:cs="Times New Roman"/>
          <w:lang w:val="en-US"/>
        </w:rPr>
        <w:t xml:space="preserve"> participant</w:t>
      </w:r>
      <w:r w:rsidR="001037D0">
        <w:rPr>
          <w:rFonts w:ascii="Times New Roman" w:hAnsi="Times New Roman" w:cs="Times New Roman"/>
          <w:lang w:val="en-US"/>
        </w:rPr>
        <w:t>s</w:t>
      </w:r>
      <w:r w:rsidR="001971E8">
        <w:rPr>
          <w:rFonts w:ascii="Times New Roman" w:hAnsi="Times New Roman" w:cs="Times New Roman"/>
          <w:lang w:val="en-US"/>
        </w:rPr>
        <w:t>, equipment</w:t>
      </w:r>
      <w:r w:rsidR="00E477E5">
        <w:rPr>
          <w:rFonts w:ascii="Times New Roman" w:hAnsi="Times New Roman" w:cs="Times New Roman"/>
          <w:lang w:val="en-US"/>
        </w:rPr>
        <w:t xml:space="preserve">, </w:t>
      </w:r>
      <w:r w:rsidR="001971E8">
        <w:rPr>
          <w:rFonts w:ascii="Times New Roman" w:hAnsi="Times New Roman" w:cs="Times New Roman"/>
          <w:lang w:val="en-US"/>
        </w:rPr>
        <w:t>protocol design</w:t>
      </w:r>
      <w:r w:rsidR="00FA5346">
        <w:rPr>
          <w:rFonts w:ascii="Times New Roman" w:hAnsi="Times New Roman" w:cs="Times New Roman"/>
          <w:lang w:val="en-US"/>
        </w:rPr>
        <w:t xml:space="preserve"> </w:t>
      </w:r>
      <w:r w:rsidR="00E477E5">
        <w:rPr>
          <w:rFonts w:ascii="Times New Roman" w:hAnsi="Times New Roman" w:cs="Times New Roman"/>
          <w:lang w:val="en-US"/>
        </w:rPr>
        <w:t>and reported outcomes</w:t>
      </w:r>
      <w:r w:rsidR="001971E8">
        <w:rPr>
          <w:rFonts w:ascii="Times New Roman" w:hAnsi="Times New Roman" w:cs="Times New Roman"/>
          <w:lang w:val="en-US"/>
        </w:rPr>
        <w:t>.</w:t>
      </w:r>
      <w:r w:rsidR="00B14457">
        <w:rPr>
          <w:rFonts w:ascii="Times New Roman" w:hAnsi="Times New Roman" w:cs="Times New Roman"/>
          <w:lang w:val="en-US"/>
        </w:rPr>
        <w:t xml:space="preserve"> This underlines the need for better standardization.</w:t>
      </w:r>
    </w:p>
    <w:p w14:paraId="5EC78DCB" w14:textId="19706500" w:rsidR="007D3F6E" w:rsidRDefault="001501D2" w:rsidP="00621625">
      <w:pPr>
        <w:autoSpaceDE w:val="0"/>
        <w:autoSpaceDN w:val="0"/>
        <w:adjustRightInd w:val="0"/>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Conclusion</w:t>
      </w:r>
      <w:r w:rsidR="0026446F" w:rsidRPr="006F5229">
        <w:rPr>
          <w:rFonts w:ascii="Times New Roman" w:hAnsi="Times New Roman" w:cs="Times New Roman"/>
          <w:lang w:val="en-US"/>
        </w:rPr>
        <w:t>s</w:t>
      </w:r>
      <w:r w:rsidRPr="006F5229">
        <w:rPr>
          <w:rFonts w:ascii="Times New Roman" w:hAnsi="Times New Roman" w:cs="Times New Roman"/>
          <w:lang w:val="en-US"/>
        </w:rPr>
        <w:t xml:space="preserve"> about the most appropriate </w:t>
      </w:r>
      <w:r w:rsidR="00072B66">
        <w:rPr>
          <w:rFonts w:ascii="Times New Roman" w:hAnsi="Times New Roman" w:cs="Times New Roman"/>
          <w:lang w:val="en-US"/>
        </w:rPr>
        <w:t xml:space="preserve">anaerobic </w:t>
      </w:r>
      <w:r w:rsidRPr="006F5229">
        <w:rPr>
          <w:rFonts w:ascii="Times New Roman" w:hAnsi="Times New Roman" w:cs="Times New Roman"/>
          <w:lang w:val="en-US"/>
        </w:rPr>
        <w:t xml:space="preserve">test </w:t>
      </w:r>
      <w:r w:rsidR="00A639BB">
        <w:rPr>
          <w:rFonts w:ascii="Times New Roman" w:hAnsi="Times New Roman" w:cs="Times New Roman"/>
          <w:lang w:val="en-US"/>
        </w:rPr>
        <w:t>are</w:t>
      </w:r>
      <w:r w:rsidR="001971E8">
        <w:rPr>
          <w:rFonts w:ascii="Times New Roman" w:hAnsi="Times New Roman" w:cs="Times New Roman"/>
          <w:lang w:val="en-US"/>
        </w:rPr>
        <w:t xml:space="preserve"> </w:t>
      </w:r>
      <w:r w:rsidR="004C5E30">
        <w:rPr>
          <w:rFonts w:ascii="Times New Roman" w:hAnsi="Times New Roman" w:cs="Times New Roman"/>
          <w:lang w:val="en-US"/>
        </w:rPr>
        <w:t xml:space="preserve">thus </w:t>
      </w:r>
      <w:r w:rsidR="00FA022F" w:rsidRPr="006F5229">
        <w:rPr>
          <w:rFonts w:ascii="Times New Roman" w:hAnsi="Times New Roman" w:cs="Times New Roman"/>
          <w:lang w:val="en-US"/>
        </w:rPr>
        <w:t>difficult to d</w:t>
      </w:r>
      <w:r w:rsidR="00A639BB">
        <w:rPr>
          <w:rFonts w:ascii="Times New Roman" w:hAnsi="Times New Roman" w:cs="Times New Roman"/>
          <w:lang w:val="en-US"/>
        </w:rPr>
        <w:t>raw</w:t>
      </w:r>
      <w:r w:rsidRPr="006F5229">
        <w:rPr>
          <w:rFonts w:ascii="Times New Roman" w:hAnsi="Times New Roman" w:cs="Times New Roman"/>
          <w:lang w:val="en-US"/>
        </w:rPr>
        <w:t xml:space="preserve"> from this review</w:t>
      </w:r>
      <w:r w:rsidR="00F67CE9">
        <w:rPr>
          <w:rFonts w:ascii="Times New Roman" w:hAnsi="Times New Roman" w:cs="Times New Roman"/>
          <w:lang w:val="en-US"/>
        </w:rPr>
        <w:t xml:space="preserve"> due to the many differences between studies</w:t>
      </w:r>
      <w:r w:rsidRPr="006F5229">
        <w:rPr>
          <w:rFonts w:ascii="Times New Roman" w:hAnsi="Times New Roman" w:cs="Times New Roman"/>
          <w:lang w:val="en-US"/>
        </w:rPr>
        <w:t xml:space="preserve">. </w:t>
      </w:r>
      <w:r w:rsidR="004C5E30">
        <w:rPr>
          <w:rFonts w:ascii="Times New Roman" w:hAnsi="Times New Roman" w:cs="Times New Roman"/>
          <w:lang w:val="en-US"/>
        </w:rPr>
        <w:t>If the aim is to measure the anaerobic capacity,</w:t>
      </w:r>
      <w:r w:rsidR="004C5E30" w:rsidRPr="004C5E30">
        <w:rPr>
          <w:rFonts w:ascii="Times New Roman" w:hAnsi="Times New Roman" w:cs="Times New Roman"/>
          <w:lang w:val="en-US"/>
        </w:rPr>
        <w:t xml:space="preserve"> </w:t>
      </w:r>
      <w:r w:rsidR="004C5E30" w:rsidRPr="006F5229">
        <w:rPr>
          <w:rFonts w:ascii="Times New Roman" w:hAnsi="Times New Roman" w:cs="Times New Roman"/>
          <w:lang w:val="en-US"/>
        </w:rPr>
        <w:t>rather than to mimic a field-test sprint</w:t>
      </w:r>
      <w:r w:rsidR="004C5E30">
        <w:rPr>
          <w:rFonts w:ascii="Times New Roman" w:hAnsi="Times New Roman" w:cs="Times New Roman"/>
          <w:lang w:val="en-US"/>
        </w:rPr>
        <w:t>, we do suggest a Wingate test with an increased resistance t</w:t>
      </w:r>
      <w:r w:rsidR="00345307">
        <w:rPr>
          <w:rFonts w:ascii="Times New Roman" w:hAnsi="Times New Roman" w:cs="Times New Roman"/>
          <w:lang w:val="en-US"/>
        </w:rPr>
        <w:t>o avoid coordination problems of the upper body</w:t>
      </w:r>
      <w:r w:rsidR="004C5E30">
        <w:rPr>
          <w:rFonts w:ascii="Times New Roman" w:hAnsi="Times New Roman" w:cs="Times New Roman"/>
          <w:lang w:val="en-US"/>
        </w:rPr>
        <w:t xml:space="preserve"> and reach a higher anaerobic power.</w:t>
      </w:r>
      <w:r w:rsidR="00BF6229"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249/00005768-198702000-00013","ISSN":"15300315","PMID":"3821457","abstract":"COUTTS, K. D. and J. L. STOGRYN. Aerobic and anaerobic power of Canadian wheelchair track athletes. Med. Sci. Sports Exerc., Vol. 19, No. 1, pp. 62-65, 1987. The aerobic and anaerobic capabilities of six wheelchair track athletes were determined on a wheelchair ergometer prior to their competition in the 7th World Wheelchair Games. The sample included two male tetraplegics, one female paraplegic, and three male paraplegics, each in different competitive classifications. The evaluation of the anaerobic capabilities of the athletes involved determination of the total work accomplished during a 30-s all-out effort and the peak power output (PO) during a 5-s interval of this test. Aerobic capability was determined as the peak oxygen uptake and associated PO over a 1-min time period during a continuous progressive intensity test to exhaustion. Peak oxygen uptakes ranged from 1.00 to 3.43 l·min-1(16.9 to 50.7 ml·kg-1·min-1) and aerobic PO from 19 to 120 W. Peak anaerobic PO was 21 to 70% higher (31 to 148 W) than aerobic PO, and total work in 30 s ranged from 740 to 4345 J. The male paraplegics displayed the highest values while the class 1A tetraplegic had the lowest. These laboratory findings were in general agreement with the athlettes' performances in their track events. © 1987 by the American College of Sports Medicine.","author":[{"dropping-particle":"","family":"Coutts","given":"Kenneth D.","non-dropping-particle":"","parse-names":false,"suffix":""},{"dropping-particle":"","family":"Stogryn","given":"Janet L.","non-dropping-particle":"","parse-names":false,"suffix":""}],"container-title":"Medicine and Science in Sports and Exercise","id":"ITEM-3","issue":"1","issued":{"date-parts":[["1987","2"]]},"language":"English","page":"62-65","publisher-place":"Department of Sports Sciences, University of British Columbia, Vancouver, BC V6T 1W5, United States","title":"Aerobic and anaerobic power of canadian wheelchair track athletes","type":"article-journal","volume":"19"},"uris":["http://www.mendeley.com/documents/?uuid=bea3cc85-9586-4826-b8e3-47077cb8e4c8"]},{"id":"ITEM-4","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4","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40,62,65,68&lt;/sup&gt;","plainTextFormattedCitation":"40,62,65,68","previouslyFormattedCitation":"&lt;sup&gt;40,62,65,68&lt;/sup&gt;"},"properties":{"noteIndex":0},"schema":"https://github.com/citation-style-language/schema/raw/master/csl-citation.json"}</w:instrText>
      </w:r>
      <w:r w:rsidR="00BF6229"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2,65,68</w:t>
      </w:r>
      <w:r w:rsidR="00BF6229" w:rsidRPr="006F5229">
        <w:rPr>
          <w:rFonts w:ascii="Times New Roman" w:hAnsi="Times New Roman" w:cs="Times New Roman"/>
          <w:lang w:val="en-US"/>
        </w:rPr>
        <w:fldChar w:fldCharType="end"/>
      </w:r>
      <w:r w:rsidR="004C5E30">
        <w:rPr>
          <w:rFonts w:ascii="Times New Roman" w:hAnsi="Times New Roman" w:cs="Times New Roman"/>
          <w:lang w:val="en-US"/>
        </w:rPr>
        <w:t xml:space="preserve"> </w:t>
      </w:r>
      <w:r w:rsidR="0084033B" w:rsidRPr="006F5229">
        <w:rPr>
          <w:rFonts w:ascii="Times New Roman" w:hAnsi="Times New Roman" w:cs="Times New Roman"/>
          <w:lang w:val="en-US"/>
        </w:rPr>
        <w:t>To make sure the anaerobic energy system is maximally triggere</w:t>
      </w:r>
      <w:r w:rsidR="004C5E30">
        <w:rPr>
          <w:rFonts w:ascii="Times New Roman" w:hAnsi="Times New Roman" w:cs="Times New Roman"/>
          <w:lang w:val="en-US"/>
        </w:rPr>
        <w:t>d</w:t>
      </w:r>
      <w:r w:rsidR="0084033B" w:rsidRPr="006F5229">
        <w:rPr>
          <w:rFonts w:ascii="Times New Roman" w:hAnsi="Times New Roman" w:cs="Times New Roman"/>
          <w:lang w:val="en-US"/>
        </w:rPr>
        <w:t xml:space="preserve">, we opt for a duration of </w:t>
      </w:r>
      <w:r w:rsidR="00AA1431" w:rsidRPr="006F5229">
        <w:rPr>
          <w:rFonts w:ascii="Times New Roman" w:hAnsi="Times New Roman" w:cs="Times New Roman"/>
          <w:lang w:val="en-US"/>
        </w:rPr>
        <w:t>30</w:t>
      </w:r>
      <w:r w:rsidR="00242634">
        <w:rPr>
          <w:rFonts w:ascii="Times New Roman" w:hAnsi="Times New Roman" w:cs="Times New Roman"/>
          <w:lang w:val="en-US"/>
        </w:rPr>
        <w:t xml:space="preserve"> </w:t>
      </w:r>
      <w:r w:rsidR="00AA1431" w:rsidRPr="006F5229">
        <w:rPr>
          <w:rFonts w:ascii="Times New Roman" w:hAnsi="Times New Roman" w:cs="Times New Roman"/>
          <w:lang w:val="en-US"/>
        </w:rPr>
        <w:t>s</w:t>
      </w:r>
      <w:r w:rsidR="00971731" w:rsidRPr="006F5229">
        <w:rPr>
          <w:rFonts w:ascii="Times New Roman" w:hAnsi="Times New Roman" w:cs="Times New Roman"/>
          <w:lang w:val="en-US"/>
        </w:rPr>
        <w:t>.</w:t>
      </w:r>
      <w:r w:rsidR="00532EF5" w:rsidRPr="006F5229">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519/00124278-199902000-00003","ISSN":"15334295","abstract":"Competitive, high-class track athletes of the strength-speed events were submitted to the 10- and 30-second versions of the Wingate test to compare the values of basic variables such as maximal power, total external work, fatigue index, and chosen physiological responses. The 24 male and female athletes performed the 2 tests with a 3-day rest period between them. The results indicate that even highly trained athletes of both sexes reach higher values of maximal power in the 10-second test. Also, peak power is reached more quickly and sustained for a shorter period of time. Power decrement in the first 10 seconds is smaller in the longer version, and total external work is less. All this indicates that the rate of energy expenditure and total energy expenditure is higher for the shorter test, which suggests the need for pacing in the longer version. High postexercise heart rate and high lactic acid concentration following the 30-second Wingate test indicate a predominance of glycolytic metabolism, thus indicating that the longer version is more valuable in the evaluation of anaerobic capacity. © 1999 Lippincott Williams &amp; Wilkins, Inc.","author":[{"dropping-particle":"","family":"Zajac","given":"Adam","non-dropping-particle":"","parse-names":false,"suffix":""},{"dropping-particle":"","family":"Jarzabek","given":"Ryszard","non-dropping-particle":"","parse-names":false,"suffix":""},{"dropping-particle":"","family":"Waskiewicz","given":"Zbigniew","non-dropping-particle":"","parse-names":false,"suffix":""}],"container-title":"Journal of Strength and Conditioning Research","id":"ITEM-1","issue":"1","issued":{"date-parts":[["1999"]]},"page":"16-19","title":"The diagnostic value of the 10− and 30-second wingate test for competitive athletes","type":"article-journal","volume":"13"},"uris":["http://www.mendeley.com/documents/?uuid=d98aef8d-2285-44e9-8ae4-548074c24bfe"]}],"mendeley":{"formattedCitation":"&lt;sup&gt;85&lt;/sup&gt;","plainTextFormattedCitation":"85","previouslyFormattedCitation":"&lt;sup&gt;84&lt;/sup&gt;"},"properties":{"noteIndex":0},"schema":"https://github.com/citation-style-language/schema/raw/master/csl-citation.json"}</w:instrText>
      </w:r>
      <w:r w:rsidR="00532EF5" w:rsidRPr="006F5229">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5</w:t>
      </w:r>
      <w:r w:rsidR="00532EF5" w:rsidRPr="006F5229">
        <w:rPr>
          <w:rFonts w:ascii="Times New Roman" w:hAnsi="Times New Roman" w:cs="Times New Roman"/>
          <w:lang w:val="en-US"/>
        </w:rPr>
        <w:fldChar w:fldCharType="end"/>
      </w:r>
      <w:r w:rsidR="00AA1431" w:rsidRPr="006F5229">
        <w:rPr>
          <w:rFonts w:ascii="Times New Roman" w:hAnsi="Times New Roman" w:cs="Times New Roman"/>
          <w:lang w:val="en-US"/>
        </w:rPr>
        <w:t xml:space="preserve"> </w:t>
      </w:r>
      <w:r w:rsidR="0086324F" w:rsidRPr="006F5229">
        <w:rPr>
          <w:rFonts w:ascii="Times New Roman" w:hAnsi="Times New Roman" w:cs="Times New Roman"/>
          <w:lang w:val="en-US"/>
        </w:rPr>
        <w:t xml:space="preserve">A </w:t>
      </w:r>
      <w:r w:rsidR="00DF26D0" w:rsidRPr="006F5229">
        <w:rPr>
          <w:rFonts w:ascii="Times New Roman" w:hAnsi="Times New Roman" w:cs="Times New Roman"/>
          <w:lang w:val="en-US"/>
        </w:rPr>
        <w:t xml:space="preserve">stationarity start is </w:t>
      </w:r>
      <w:r w:rsidR="0086324F" w:rsidRPr="006F5229">
        <w:rPr>
          <w:rFonts w:ascii="Times New Roman" w:hAnsi="Times New Roman" w:cs="Times New Roman"/>
          <w:lang w:val="en-US"/>
        </w:rPr>
        <w:t>preferable over a flying start</w:t>
      </w:r>
      <w:r w:rsidR="009923C5" w:rsidRPr="006F5229">
        <w:rPr>
          <w:rFonts w:ascii="Times New Roman" w:hAnsi="Times New Roman" w:cs="Times New Roman"/>
          <w:lang w:val="en-US"/>
        </w:rPr>
        <w:t xml:space="preserve"> because it is </w:t>
      </w:r>
      <w:r w:rsidR="0066200D">
        <w:rPr>
          <w:rFonts w:ascii="Times New Roman" w:hAnsi="Times New Roman" w:cs="Times New Roman"/>
          <w:lang w:val="en-US"/>
        </w:rPr>
        <w:t>the most</w:t>
      </w:r>
      <w:r w:rsidR="00DF26D0" w:rsidRPr="006F5229">
        <w:rPr>
          <w:rFonts w:ascii="Times New Roman" w:hAnsi="Times New Roman" w:cs="Times New Roman"/>
          <w:lang w:val="en-US"/>
        </w:rPr>
        <w:t xml:space="preserve"> s</w:t>
      </w:r>
      <w:r w:rsidR="00532EF5" w:rsidRPr="006F5229">
        <w:rPr>
          <w:rFonts w:ascii="Times New Roman" w:hAnsi="Times New Roman" w:cs="Times New Roman"/>
          <w:lang w:val="en-US"/>
        </w:rPr>
        <w:t>tandardize</w:t>
      </w:r>
      <w:r w:rsidR="0066200D">
        <w:rPr>
          <w:rFonts w:ascii="Times New Roman" w:hAnsi="Times New Roman" w:cs="Times New Roman"/>
          <w:lang w:val="en-US"/>
        </w:rPr>
        <w:t>d.</w:t>
      </w:r>
    </w:p>
    <w:p w14:paraId="71E65DB8" w14:textId="37FA3F52" w:rsidR="00034816" w:rsidRPr="00BE60D1" w:rsidRDefault="00DA1313" w:rsidP="00621625">
      <w:pPr>
        <w:spacing w:line="480" w:lineRule="auto"/>
        <w:ind w:firstLine="720"/>
        <w:jc w:val="both"/>
        <w:rPr>
          <w:rFonts w:ascii="Times New Roman" w:hAnsi="Times New Roman" w:cs="Times New Roman"/>
          <w:lang w:val="en-US"/>
        </w:rPr>
      </w:pPr>
      <w:r>
        <w:rPr>
          <w:rFonts w:ascii="Times New Roman" w:hAnsi="Times New Roman" w:cs="Times New Roman"/>
          <w:lang w:val="en-US"/>
        </w:rPr>
        <w:t>Studies</w:t>
      </w:r>
      <w:r w:rsidR="004D16D2">
        <w:rPr>
          <w:rFonts w:ascii="Times New Roman" w:hAnsi="Times New Roman" w:cs="Times New Roman"/>
          <w:lang w:val="en-US"/>
        </w:rPr>
        <w:t xml:space="preserve"> that included a Wingate</w:t>
      </w:r>
      <w:r w:rsidR="004C5E30">
        <w:rPr>
          <w:rFonts w:ascii="Times New Roman" w:hAnsi="Times New Roman" w:cs="Times New Roman"/>
          <w:lang w:val="en-US"/>
        </w:rPr>
        <w:t xml:space="preserve"> test</w:t>
      </w:r>
      <w:r w:rsidR="00034816" w:rsidRPr="006F5229">
        <w:rPr>
          <w:rFonts w:ascii="Times New Roman" w:hAnsi="Times New Roman" w:cs="Times New Roman"/>
          <w:lang w:val="en-US"/>
        </w:rPr>
        <w:t xml:space="preserve"> </w:t>
      </w:r>
      <w:r w:rsidR="00034816">
        <w:rPr>
          <w:rFonts w:ascii="Times New Roman" w:hAnsi="Times New Roman" w:cs="Times New Roman"/>
          <w:lang w:val="en-US"/>
        </w:rPr>
        <w:t>set a resistance</w:t>
      </w:r>
      <w:r w:rsidR="004C5E30">
        <w:rPr>
          <w:rFonts w:ascii="Times New Roman" w:hAnsi="Times New Roman" w:cs="Times New Roman"/>
          <w:lang w:val="en-US"/>
        </w:rPr>
        <w:t xml:space="preserve"> in order to keep the wheel velocity below</w:t>
      </w:r>
      <w:r w:rsidR="00034816" w:rsidRPr="006F5229">
        <w:rPr>
          <w:rFonts w:ascii="Times New Roman" w:hAnsi="Times New Roman" w:cs="Times New Roman"/>
          <w:lang w:val="en-US"/>
        </w:rPr>
        <w:t xml:space="preserve"> 3 m</w:t>
      </w:r>
      <w:r w:rsidR="00034816">
        <w:rPr>
          <w:rFonts w:ascii="Times New Roman" w:hAnsi="Times New Roman" w:cs="Times New Roman"/>
          <w:lang w:val="en-US"/>
        </w:rPr>
        <w:t>/</w:t>
      </w:r>
      <w:r w:rsidR="00034816" w:rsidRPr="006F5229">
        <w:rPr>
          <w:rFonts w:ascii="Times New Roman" w:hAnsi="Times New Roman" w:cs="Times New Roman"/>
          <w:lang w:val="en-US"/>
        </w:rPr>
        <w:t>s.</w:t>
      </w:r>
      <w:r w:rsidR="00034816" w:rsidRPr="006F5229">
        <w:rPr>
          <w:rFonts w:ascii="Times New Roman" w:hAnsi="Times New Roman" w:cs="Times New Roman"/>
          <w:lang w:val="en-US"/>
        </w:rPr>
        <w:fldChar w:fldCharType="begin" w:fldLock="1"/>
      </w:r>
      <w:r w:rsidR="004B0A52">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3","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40,62,65&lt;/sup&gt;","plainTextFormattedCitation":"40,62,65","previouslyFormattedCitation":"&lt;sup&gt;40,62,65&lt;/sup&gt;"},"properties":{"noteIndex":0},"schema":"https://github.com/citation-style-language/schema/raw/master/csl-citation.json"}</w:instrText>
      </w:r>
      <w:r w:rsidR="00034816" w:rsidRPr="006F5229">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40,62,65</w:t>
      </w:r>
      <w:r w:rsidR="00034816" w:rsidRPr="006F5229">
        <w:rPr>
          <w:rFonts w:ascii="Times New Roman" w:hAnsi="Times New Roman" w:cs="Times New Roman"/>
          <w:lang w:val="en-US"/>
        </w:rPr>
        <w:fldChar w:fldCharType="end"/>
      </w:r>
      <w:r w:rsidR="00034816" w:rsidRPr="006F5229">
        <w:rPr>
          <w:rFonts w:ascii="Times New Roman" w:hAnsi="Times New Roman" w:cs="Times New Roman"/>
          <w:lang w:val="en-US"/>
        </w:rPr>
        <w:t xml:space="preserve"> </w:t>
      </w:r>
      <w:r w:rsidR="00744F6A">
        <w:rPr>
          <w:rFonts w:ascii="Times New Roman" w:hAnsi="Times New Roman" w:cs="Times New Roman"/>
          <w:lang w:val="en-US"/>
        </w:rPr>
        <w:t>Th</w:t>
      </w:r>
      <w:r w:rsidR="004C5E30">
        <w:rPr>
          <w:rFonts w:ascii="Times New Roman" w:hAnsi="Times New Roman" w:cs="Times New Roman"/>
          <w:lang w:val="en-US"/>
        </w:rPr>
        <w:t xml:space="preserve">e </w:t>
      </w:r>
      <w:r w:rsidR="00744F6A">
        <w:rPr>
          <w:rFonts w:ascii="Times New Roman" w:hAnsi="Times New Roman" w:cs="Times New Roman"/>
          <w:lang w:val="en-US"/>
        </w:rPr>
        <w:t xml:space="preserve">resistance was </w:t>
      </w:r>
      <w:r w:rsidR="004C5E30">
        <w:rPr>
          <w:rFonts w:ascii="Times New Roman" w:hAnsi="Times New Roman" w:cs="Times New Roman"/>
          <w:lang w:val="en-US"/>
        </w:rPr>
        <w:t xml:space="preserve">set </w:t>
      </w:r>
      <w:r w:rsidR="00744F6A">
        <w:rPr>
          <w:rFonts w:ascii="Times New Roman" w:hAnsi="Times New Roman" w:cs="Times New Roman"/>
          <w:lang w:val="en-US"/>
        </w:rPr>
        <w:t xml:space="preserve">individually </w:t>
      </w:r>
      <w:r w:rsidR="004C5E30">
        <w:rPr>
          <w:rFonts w:ascii="Times New Roman" w:hAnsi="Times New Roman" w:cs="Times New Roman"/>
          <w:lang w:val="en-US"/>
        </w:rPr>
        <w:t xml:space="preserve">by the researchers </w:t>
      </w:r>
      <w:r w:rsidR="00744F6A">
        <w:rPr>
          <w:rFonts w:ascii="Times New Roman" w:hAnsi="Times New Roman" w:cs="Times New Roman"/>
          <w:lang w:val="en-US"/>
        </w:rPr>
        <w:t>based on participant characteristics</w:t>
      </w:r>
      <w:r w:rsidR="0066200D">
        <w:rPr>
          <w:rFonts w:ascii="Times New Roman" w:hAnsi="Times New Roman" w:cs="Times New Roman"/>
          <w:lang w:val="en-US"/>
        </w:rPr>
        <w:t>.</w:t>
      </w:r>
      <w:r w:rsidR="004E7CDF">
        <w:rPr>
          <w:rFonts w:ascii="Times New Roman" w:hAnsi="Times New Roman" w:cs="Times New Roman"/>
          <w:lang w:val="en-US"/>
        </w:rPr>
        <w:t xml:space="preserve"> </w:t>
      </w:r>
      <w:r w:rsidR="0066200D">
        <w:rPr>
          <w:rFonts w:ascii="Times New Roman" w:hAnsi="Times New Roman" w:cs="Times New Roman"/>
          <w:lang w:val="en-US"/>
        </w:rPr>
        <w:t>H</w:t>
      </w:r>
      <w:r w:rsidR="005626CB">
        <w:rPr>
          <w:rFonts w:ascii="Times New Roman" w:hAnsi="Times New Roman" w:cs="Times New Roman"/>
          <w:lang w:val="en-US"/>
        </w:rPr>
        <w:t>owever</w:t>
      </w:r>
      <w:r w:rsidR="0066200D">
        <w:rPr>
          <w:rFonts w:ascii="Times New Roman" w:hAnsi="Times New Roman" w:cs="Times New Roman"/>
          <w:lang w:val="en-US"/>
        </w:rPr>
        <w:t>,</w:t>
      </w:r>
      <w:r w:rsidR="005626CB">
        <w:rPr>
          <w:rFonts w:ascii="Times New Roman" w:hAnsi="Times New Roman" w:cs="Times New Roman"/>
          <w:lang w:val="en-US"/>
        </w:rPr>
        <w:t xml:space="preserve"> </w:t>
      </w:r>
      <w:r w:rsidR="004E7CDF">
        <w:rPr>
          <w:rFonts w:ascii="Times New Roman" w:hAnsi="Times New Roman" w:cs="Times New Roman"/>
          <w:lang w:val="en-US"/>
        </w:rPr>
        <w:t>t</w:t>
      </w:r>
      <w:r w:rsidR="002B3F43">
        <w:rPr>
          <w:rFonts w:ascii="Times New Roman" w:hAnsi="Times New Roman" w:cs="Times New Roman"/>
          <w:lang w:val="en-US"/>
        </w:rPr>
        <w:t xml:space="preserve">he exact </w:t>
      </w:r>
      <w:r w:rsidR="003A355D">
        <w:rPr>
          <w:rFonts w:ascii="Times New Roman" w:hAnsi="Times New Roman" w:cs="Times New Roman"/>
          <w:lang w:val="en-US"/>
        </w:rPr>
        <w:t>‘</w:t>
      </w:r>
      <w:r w:rsidR="002B3F43">
        <w:rPr>
          <w:rFonts w:ascii="Times New Roman" w:hAnsi="Times New Roman" w:cs="Times New Roman"/>
          <w:lang w:val="en-US"/>
        </w:rPr>
        <w:t>how-to</w:t>
      </w:r>
      <w:r w:rsidR="003A355D">
        <w:rPr>
          <w:rFonts w:ascii="Times New Roman" w:hAnsi="Times New Roman" w:cs="Times New Roman"/>
          <w:lang w:val="en-US"/>
        </w:rPr>
        <w:t>’</w:t>
      </w:r>
      <w:r w:rsidR="002B3F43">
        <w:rPr>
          <w:rFonts w:ascii="Times New Roman" w:hAnsi="Times New Roman" w:cs="Times New Roman"/>
          <w:lang w:val="en-US"/>
        </w:rPr>
        <w:t xml:space="preserve"> was </w:t>
      </w:r>
      <w:r w:rsidR="00E56491">
        <w:rPr>
          <w:rFonts w:ascii="Times New Roman" w:hAnsi="Times New Roman" w:cs="Times New Roman"/>
          <w:lang w:val="en-US"/>
        </w:rPr>
        <w:t>unclear</w:t>
      </w:r>
      <w:r w:rsidR="005626CB">
        <w:rPr>
          <w:rFonts w:ascii="Times New Roman" w:hAnsi="Times New Roman" w:cs="Times New Roman"/>
          <w:lang w:val="en-US"/>
        </w:rPr>
        <w:t>,</w:t>
      </w:r>
      <w:r w:rsidR="002B3F43">
        <w:rPr>
          <w:rFonts w:ascii="Times New Roman" w:hAnsi="Times New Roman" w:cs="Times New Roman"/>
          <w:lang w:val="en-US"/>
        </w:rPr>
        <w:t xml:space="preserve"> </w:t>
      </w:r>
      <w:r w:rsidR="004C5E30">
        <w:rPr>
          <w:rFonts w:ascii="Times New Roman" w:hAnsi="Times New Roman" w:cs="Times New Roman"/>
          <w:lang w:val="en-US"/>
        </w:rPr>
        <w:t>which hampers</w:t>
      </w:r>
      <w:r w:rsidR="00744F6A">
        <w:rPr>
          <w:rFonts w:ascii="Times New Roman" w:hAnsi="Times New Roman" w:cs="Times New Roman"/>
          <w:lang w:val="en-US"/>
        </w:rPr>
        <w:t xml:space="preserve"> </w:t>
      </w:r>
      <w:r w:rsidR="004C5E30">
        <w:rPr>
          <w:rFonts w:ascii="Times New Roman" w:hAnsi="Times New Roman" w:cs="Times New Roman"/>
          <w:lang w:val="en-US"/>
        </w:rPr>
        <w:t>reproducibility</w:t>
      </w:r>
      <w:r w:rsidR="00744F6A">
        <w:rPr>
          <w:rFonts w:ascii="Times New Roman" w:hAnsi="Times New Roman" w:cs="Times New Roman"/>
          <w:lang w:val="en-US"/>
        </w:rPr>
        <w:t xml:space="preserve">. </w:t>
      </w:r>
      <w:r>
        <w:rPr>
          <w:rFonts w:ascii="Times New Roman" w:hAnsi="Times New Roman" w:cs="Times New Roman"/>
          <w:lang w:val="en-US"/>
        </w:rPr>
        <w:t>Studies in the field of rehabilitation that performed a Wingate test had the same aim</w:t>
      </w:r>
      <w:r w:rsidR="004E7CDF">
        <w:rPr>
          <w:rFonts w:ascii="Times New Roman" w:hAnsi="Times New Roman" w:cs="Times New Roman"/>
          <w:lang w:val="en-US"/>
        </w:rPr>
        <w:t xml:space="preserve">, to </w:t>
      </w:r>
      <w:r>
        <w:rPr>
          <w:rFonts w:ascii="Times New Roman" w:hAnsi="Times New Roman" w:cs="Times New Roman"/>
          <w:lang w:val="en-US"/>
        </w:rPr>
        <w:t>stay below</w:t>
      </w:r>
      <w:r w:rsidR="00744F6A">
        <w:rPr>
          <w:rFonts w:ascii="Times New Roman" w:hAnsi="Times New Roman" w:cs="Times New Roman"/>
          <w:lang w:val="en-US"/>
        </w:rPr>
        <w:t xml:space="preserve"> 3 m/s</w:t>
      </w:r>
      <w:r w:rsidR="00034816" w:rsidRPr="006F5229">
        <w:rPr>
          <w:rFonts w:ascii="Times New Roman" w:hAnsi="Times New Roman" w:cs="Times New Roman"/>
          <w:lang w:val="en-US"/>
        </w:rPr>
        <w:t xml:space="preserve">, but </w:t>
      </w:r>
      <w:r>
        <w:rPr>
          <w:rFonts w:ascii="Times New Roman" w:hAnsi="Times New Roman" w:cs="Times New Roman"/>
          <w:lang w:val="en-US"/>
        </w:rPr>
        <w:t xml:space="preserve">had a </w:t>
      </w:r>
      <w:r w:rsidR="00034816" w:rsidRPr="006F5229">
        <w:rPr>
          <w:rFonts w:ascii="Times New Roman" w:hAnsi="Times New Roman" w:cs="Times New Roman"/>
          <w:lang w:val="en-US"/>
        </w:rPr>
        <w:t>more standardized</w:t>
      </w:r>
      <w:r>
        <w:rPr>
          <w:rFonts w:ascii="Times New Roman" w:hAnsi="Times New Roman" w:cs="Times New Roman"/>
          <w:lang w:val="en-US"/>
        </w:rPr>
        <w:t xml:space="preserve"> way of calculating the individual resistance.</w:t>
      </w:r>
      <w:r>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1","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id":"ITEM-2","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2","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id":"ITEM-3","itemData":{"DOI":"10.1038/sc.1996.133","ISSN":"1362-4393","PMID":"8961431","abstract":"To determine the relationship between sport activity and physical capacity (PC) and physical strain (PS) during standardized activities of daily living (ADL), 25 subjects with tetraplegia were studied. To quantify PC, maximal power output, peak oxygen uptake and maximal isometric force were determined on a stationary wheelchair ergometer. PS was described as the highest heart rate (expressed as a percentage of the heart rate reserve), observed during standardized ADL tasks. Multiple regression analyses showed that sport activity, lesion level and completeness of the lesion were the most important determinants of PC. An inverse relationship was found between PS during the ADL tasks and parameters of PC. Parameters of PC and sport activity were significant determinants of PS. It is concluded that a higher PC is associated with a lower PS in daily life, and that sport activity is an important determinant of PC. Although no causal relationships could be established, due to the cross-sectional character of this study, the results support the assumption that being physically active is highly important for individuals with tetraplegia.","author":[{"dropping-particle":"","family":"Dallmeijer","given":"A J","non-dropping-particle":"","parse-names":false,"suffix":""},{"dropping-particle":"","family":"Hopman","given":"M T","non-dropping-particle":"","parse-names":false,"suffix":""},{"dropping-particle":"","family":"As","given":"H H","non-dropping-particle":"van","parse-names":false,"suffix":""},{"dropping-particle":"","family":"Woude","given":"L.H.V.","non-dropping-particle":"Van der","parse-names":false,"suffix":""}],"container-title":"Spinal cord","id":"ITEM-3","issue":"12","issued":{"date-parts":[["1996","12"]]},"language":"eng","note":"From Duplicate 1 (Physical capacity and physical strain in persons with tetraplegia; the role of sport activity. -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page":"729-735","publisher":"Springer Nature","publisher-place":"Institute for Fundamental and Clinical Human Movement Sciences, Vrije Universiteit Amsterdam, Van der Boechorststraat 9, 1081 BT Amsterdam, The Netherlands, England","title":"Physical capacity and physical strain in persons with tetraplegia; the role of sport activity.","type":"article-journal","volume":"34"},"uris":["http://www.mendeley.com/documents/?uuid=3f572446-d35c-4ee4-91e4-4aeed3814950"]},{"id":"ITEM-4","itemData":{"ISSN":"00365505","PMID":"9271153","abstract":"The effects of quad rugby training on physical capacity and physical strain during standardized activities of daily living were investigated in 9 trained (A) and 5 untrained quad rugby players (B), and 7 inactive persons with tetraplegia (C) at 0, 3 and 6 months after the start of a quad rugby training program (1.5 h · wk-1). Physical capacity was measured as maximal isometric strength, peak power output (POpeak) and peak oxygen uptake (VO2peak) on a stationary wheelchair ergometer. Physical strain was expressed as a percentage of heart-rate reserve. No measurable training effects could be observed for POpeak, VO2peak and physical strain. A significant rise in maximal isometric strength was found in group B after 3 and 6 months of training, whereas no significant changes were found in groups A and C. The results suggest that a higher training frequency and/or intensity may be needed to gain significant training effects far POpeak and VO2peak.","author":[{"dropping-particle":"","family":"Dallmeijer","given":"Annet J.","non-dropping-particle":"","parse-names":false,"suffix":""},{"dropping-particle":"","family":"Hopman","given":"Maria T.E.","non-dropping-particle":"","parse-names":false,"suffix":""},{"dropping-particle":"","family":"Angenot","given":"Edmond L.D.","non-dropping-particle":"","parse-names":false,"suffix":""},{"dropping-particle":"","family":"Woude","given":"Luc H.V.","non-dropping-particle":"Van der","parse-names":false,"suffix":""}],"container-title":"Scandinavian Journal of Rehabilitation Medicine","id":"ITEM-4","issue":"3","issued":{"date-parts":[["1997"]]},"page":"181-186","title":"Effect of training on physical capacity and physical strain in persons with tetraplegia","type":"article-journal","volume":"29"},"uris":["http://www.mendeley.com/documents/?uuid=e8db20ce-d590-4627-8a20-9942f1aa062d"]},{"id":"ITEM-5","itemData":{"DOI":"10.3109/09638288.2012.709301","ISSN":"1464-5165 (Electronic)","PMID":"22900530","abstract":"PURPOSE: To investigate effects and working mechanisms of low-intensity aerobic wheelchair exercise on fitness, (upper-body) health and active lifestyle in inactive persons with chronic spinal cord injury (SCI). METHODS: A multicenter randomized-controlled trial (RCT) in 40 inactive manual wheelchair users (aged 28-65y) with chronic paraplegia or tetraplegia (time since injury &gt;10y). Subjects will be randomly assigned to an intervention or a control group. The intervention will consist of 16 weeks (2 times per week, 30 min per session) of low-intensity aerobic handrim wheelchair exercise (30-40% HRR) on a treadmill. Repeated measurements will be performed before starting the intervention or entrance of the control group, and after week 8, 16 and 42 following the start. The primary outcome will be wheelchair-specific physical fitness. Secondary outcomes will be upper-body pain and discomfort, shoulder load, propulsion technique, wheelchair skill performance and physical activity levels. CONCLUSIONS: Results of this first RCT on low-intensity aerobic wheelchair exercise for inactive persons with chronic SCI can improve SCI-specific exercise guidelines and provide an evidence-base for an aftercare program aimed at preserving fitness, health and active lifestyle of persons aging with SCI.","author":[{"dropping-particle":"","family":"Scheer","given":"J.W.","non-dropping-particle":"Van der","parse-names":false,"suffix":""},{"dropping-particle":"","family":"Groot","given":"Sonja","non-dropping-particle":"De","parse-names":false,"suffix":""},{"dropping-particle":"","family":"Postema","given":"Klaas","non-dropping-particle":"","parse-names":false,"suffix":""},{"dropping-particle":"","family":"Veeger","given":"H.E.J.","non-dropping-particle":"","parse-names":false,"suffix":""},{"dropping-particle":"","family":"Woude","given":"L.H.V.","non-dropping-particle":"Van der","parse-names":false,"suffix":""}],"container-title":"Disability and rehabilitation","id":"ITEM-5","issue":"13","issued":{"date-parts":[["2013","6"]]},"language":"eng","page":"1119-1126","publisher-place":"England","title":"Design of a randomized-controlled trial on low-intensity aerobic wheelchair exercise for inactive persons with chronic spinal cord injury.","type":"article-journal","volume":"35"},"uris":["http://www.mendeley.com/documents/?uuid=e7d5aacb-b015-4389-8499-cf9724a6456f"]}],"mendeley":{"formattedCitation":"&lt;sup&gt;86–90&lt;/sup&gt;","plainTextFormattedCitation":"86–90","previouslyFormattedCitation":"&lt;sup&gt;85–89&lt;/sup&gt;"},"properties":{"noteIndex":0},"schema":"https://github.com/citation-style-language/schema/raw/master/csl-citation.json"}</w:instrText>
      </w:r>
      <w:r>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86–90</w:t>
      </w:r>
      <w:r>
        <w:rPr>
          <w:rFonts w:ascii="Times New Roman" w:hAnsi="Times New Roman" w:cs="Times New Roman"/>
          <w:lang w:val="en-GB"/>
        </w:rPr>
        <w:fldChar w:fldCharType="end"/>
      </w:r>
      <w:r w:rsidR="002B3F43">
        <w:rPr>
          <w:rFonts w:ascii="Times New Roman" w:hAnsi="Times New Roman" w:cs="Times New Roman"/>
          <w:lang w:val="en-US"/>
        </w:rPr>
        <w:t xml:space="preserve"> </w:t>
      </w:r>
      <w:r>
        <w:rPr>
          <w:rFonts w:ascii="Times New Roman" w:hAnsi="Times New Roman" w:cs="Times New Roman"/>
          <w:lang w:val="en-US"/>
        </w:rPr>
        <w:t>It</w:t>
      </w:r>
      <w:r w:rsidR="00034816" w:rsidRPr="006F5229">
        <w:rPr>
          <w:rFonts w:ascii="Times New Roman" w:hAnsi="Times New Roman" w:cs="Times New Roman"/>
          <w:lang w:val="en-US"/>
        </w:rPr>
        <w:t xml:space="preserve"> </w:t>
      </w:r>
      <w:r w:rsidR="004D16D2">
        <w:rPr>
          <w:rFonts w:ascii="Times New Roman" w:hAnsi="Times New Roman" w:cs="Times New Roman"/>
          <w:lang w:val="en-US"/>
        </w:rPr>
        <w:t xml:space="preserve">was calculated </w:t>
      </w:r>
      <w:r w:rsidR="00034816" w:rsidRPr="006F5229">
        <w:rPr>
          <w:rFonts w:ascii="Times New Roman" w:hAnsi="Times New Roman" w:cs="Times New Roman"/>
          <w:lang w:val="en-US"/>
        </w:rPr>
        <w:t xml:space="preserve">based on </w:t>
      </w:r>
      <w:r w:rsidR="00BF6229">
        <w:rPr>
          <w:rFonts w:ascii="Times New Roman" w:hAnsi="Times New Roman" w:cs="Times New Roman"/>
          <w:lang w:val="en-US"/>
        </w:rPr>
        <w:t xml:space="preserve">an </w:t>
      </w:r>
      <w:r w:rsidR="00034816" w:rsidRPr="006F5229">
        <w:rPr>
          <w:rFonts w:ascii="Times New Roman" w:hAnsi="Times New Roman" w:cs="Times New Roman"/>
          <w:lang w:val="en-US"/>
        </w:rPr>
        <w:t>estimated power output</w:t>
      </w:r>
      <w:r>
        <w:rPr>
          <w:rFonts w:ascii="Times New Roman" w:hAnsi="Times New Roman" w:cs="Times New Roman"/>
          <w:lang w:val="en-US"/>
        </w:rPr>
        <w:t xml:space="preserve"> (through a previous test)</w:t>
      </w:r>
      <w:r w:rsidR="00034816" w:rsidRPr="006F5229">
        <w:rPr>
          <w:rFonts w:ascii="Times New Roman" w:hAnsi="Times New Roman" w:cs="Times New Roman"/>
          <w:lang w:val="en-US"/>
        </w:rPr>
        <w:t xml:space="preserve"> and a mean </w:t>
      </w:r>
      <w:r w:rsidR="00BF6229">
        <w:rPr>
          <w:rFonts w:ascii="Times New Roman" w:hAnsi="Times New Roman" w:cs="Times New Roman"/>
          <w:lang w:val="en-US"/>
        </w:rPr>
        <w:t xml:space="preserve">wheel </w:t>
      </w:r>
      <w:r w:rsidR="00034816" w:rsidRPr="006F5229">
        <w:rPr>
          <w:rFonts w:ascii="Times New Roman" w:hAnsi="Times New Roman" w:cs="Times New Roman"/>
          <w:lang w:val="en-US"/>
        </w:rPr>
        <w:t>velocity of 2 m</w:t>
      </w:r>
      <w:r w:rsidR="00034816">
        <w:rPr>
          <w:rFonts w:ascii="Times New Roman" w:hAnsi="Times New Roman" w:cs="Times New Roman"/>
          <w:lang w:val="en-US"/>
        </w:rPr>
        <w:t>/</w:t>
      </w:r>
      <w:r w:rsidR="00034816" w:rsidRPr="006F5229">
        <w:rPr>
          <w:rFonts w:ascii="Times New Roman" w:hAnsi="Times New Roman" w:cs="Times New Roman"/>
          <w:lang w:val="en-US"/>
        </w:rPr>
        <w:t xml:space="preserve">s. </w:t>
      </w:r>
      <w:r w:rsidR="00847DAF">
        <w:rPr>
          <w:rFonts w:ascii="Times New Roman" w:hAnsi="Times New Roman" w:cs="Times New Roman"/>
          <w:lang w:val="en-US"/>
        </w:rPr>
        <w:t xml:space="preserve">Wingate tests </w:t>
      </w:r>
      <w:r>
        <w:rPr>
          <w:rFonts w:ascii="Times New Roman" w:hAnsi="Times New Roman" w:cs="Times New Roman"/>
          <w:lang w:val="en-US"/>
        </w:rPr>
        <w:t xml:space="preserve">in this review </w:t>
      </w:r>
      <w:r w:rsidR="00847DAF">
        <w:rPr>
          <w:rFonts w:ascii="Times New Roman" w:hAnsi="Times New Roman" w:cs="Times New Roman"/>
          <w:lang w:val="en-US"/>
        </w:rPr>
        <w:t>have been performed in either fixed</w:t>
      </w:r>
      <w:r w:rsidR="00034816" w:rsidRPr="006F5229">
        <w:rPr>
          <w:rFonts w:ascii="Times New Roman" w:hAnsi="Times New Roman" w:cs="Times New Roman"/>
          <w:lang w:val="en-US"/>
        </w:rPr>
        <w:t xml:space="preserve"> wheelchair</w:t>
      </w:r>
      <w:r w:rsidR="00847DAF">
        <w:rPr>
          <w:rFonts w:ascii="Times New Roman" w:hAnsi="Times New Roman" w:cs="Times New Roman"/>
          <w:lang w:val="en-US"/>
        </w:rPr>
        <w:t>s</w:t>
      </w:r>
      <w:r w:rsidR="004D16D2">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3","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3","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id":"ITEM-4","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4","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id":"ITEM-5","itemData":{"DOI":"10.1038/sc.1996.133","ISSN":"1362-4393","PMID":"8961431","abstract":"To determine the relationship between sport activity and physical capacity (PC) and physical strain (PS) during standardized activities of daily living (ADL), 25 subjects with tetraplegia were studied. To quantify PC, maximal power output, peak oxygen uptake and maximal isometric force were determined on a stationary wheelchair ergometer. PS was described as the highest heart rate (expressed as a percentage of the heart rate reserve), observed during standardized ADL tasks. Multiple regression analyses showed that sport activity, lesion level and completeness of the lesion were the most important determinants of PC. An inverse relationship was found between PS during the ADL tasks and parameters of PC. Parameters of PC and sport activity were significant determinants of PS. It is concluded that a higher PC is associated with a lower PS in daily life, and that sport activity is an important determinant of PC. Although no causal relationships could be established, due to the cross-sectional character of this study, the results support the assumption that being physically active is highly important for individuals with tetraplegia.","author":[{"dropping-particle":"","family":"Dallmeijer","given":"A J","non-dropping-particle":"","parse-names":false,"suffix":""},{"dropping-particle":"","family":"Hopman","given":"M T","non-dropping-particle":"","parse-names":false,"suffix":""},{"dropping-particle":"","family":"As","given":"H H","non-dropping-particle":"van","parse-names":false,"suffix":""},{"dropping-particle":"","family":"Woude","given":"L.H.V.","non-dropping-particle":"Van der","parse-names":false,"suffix":""}],"container-title":"Spinal cord","id":"ITEM-5","issue":"12","issued":{"date-parts":[["1996","12"]]},"language":"eng","note":"From Duplicate 1 (Physical capacity and physical strain in persons with tetraplegia; the role of sport activity. -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page":"729-735","publisher":"Springer Nature","publisher-place":"Institute for Fundamental and Clinical Human Movement Sciences, Vrije Universiteit Amsterdam, Van der Boechorststraat 9, 1081 BT Amsterdam, The Netherlands, England","title":"Physical capacity and physical strain in persons with tetraplegia; the role of sport activity.","type":"article-journal","volume":"34"},"uris":["http://www.mendeley.com/documents/?uuid=3f572446-d35c-4ee4-91e4-4aeed3814950"]},{"id":"ITEM-6","itemData":{"ISSN":"00365505","PMID":"9271153","abstract":"The effects of quad rugby training on physical capacity and physical strain during standardized activities of daily living were investigated in 9 trained (A) and 5 untrained quad rugby players (B), and 7 inactive persons with tetraplegia (C) at 0, 3 and 6 months after the start of a quad rugby training program (1.5 h · wk-1). Physical capacity was measured as maximal isometric strength, peak power output (POpeak) and peak oxygen uptake (VO2peak) on a stationary wheelchair ergometer. Physical strain was expressed as a percentage of heart-rate reserve. No measurable training effects could be observed for POpeak, VO2peak and physical strain. A significant rise in maximal isometric strength was found in group B after 3 and 6 months of training, whereas no significant changes were found in groups A and C. The results suggest that a higher training frequency and/or intensity may be needed to gain significant training effects far POpeak and VO2peak.","author":[{"dropping-particle":"","family":"Dallmeijer","given":"Annet J.","non-dropping-particle":"","parse-names":false,"suffix":""},{"dropping-particle":"","family":"Hopman","given":"Maria T.E.","non-dropping-particle":"","parse-names":false,"suffix":""},{"dropping-particle":"","family":"Angenot","given":"Edmond L.D.","non-dropping-particle":"","parse-names":false,"suffix":""},{"dropping-particle":"","family":"Woude","given":"Luc H.V.","non-dropping-particle":"Van der","parse-names":false,"suffix":""}],"container-title":"Scandinavian Journal of Rehabilitation Medicine","id":"ITEM-6","issue":"3","issued":{"date-parts":[["1997"]]},"page":"181-186","title":"Effect of training on physical capacity and physical strain in persons with tetraplegia","type":"article-journal","volume":"29"},"uris":["http://www.mendeley.com/documents/?uuid=e8db20ce-d590-4627-8a20-9942f1aa062d"]},{"id":"ITEM-7","itemData":{"DOI":"10.3109/09638288.2012.709301","ISSN":"1464-5165 (Electronic)","PMID":"22900530","abstract":"PURPOSE: To investigate effects and working mechanisms of low-intensity aerobic wheelchair exercise on fitness, (upper-body) health and active lifestyle in inactive persons with chronic spinal cord injury (SCI). METHODS: A multicenter randomized-controlled trial (RCT) in 40 inactive manual wheelchair users (aged 28-65y) with chronic paraplegia or tetraplegia (time since injury &gt;10y). Subjects will be randomly assigned to an intervention or a control group. The intervention will consist of 16 weeks (2 times per week, 30 min per session) of low-intensity aerobic handrim wheelchair exercise (30-40% HRR) on a treadmill. Repeated measurements will be performed before starting the intervention or entrance of the control group, and after week 8, 16 and 42 following the start. The primary outcome will be wheelchair-specific physical fitness. Secondary outcomes will be upper-body pain and discomfort, shoulder load, propulsion technique, wheelchair skill performance and physical activity levels. CONCLUSIONS: Results of this first RCT on low-intensity aerobic wheelchair exercise for inactive persons with chronic SCI can improve SCI-specific exercise guidelines and provide an evidence-base for an aftercare program aimed at preserving fitness, health and active lifestyle of persons aging with SCI.","author":[{"dropping-particle":"","family":"Scheer","given":"J.W.","non-dropping-particle":"Van der","parse-names":false,"suffix":""},{"dropping-particle":"","family":"Groot","given":"Sonja","non-dropping-particle":"De","parse-names":false,"suffix":""},{"dropping-particle":"","family":"Postema","given":"Klaas","non-dropping-particle":"","parse-names":false,"suffix":""},{"dropping-particle":"","family":"Veeger","given":"H.E.J.","non-dropping-particle":"","parse-names":false,"suffix":""},{"dropping-particle":"","family":"Woude","given":"L.H.V.","non-dropping-particle":"Van der","parse-names":false,"suffix":""}],"container-title":"Disability and rehabilitation","id":"ITEM-7","issue":"13","issued":{"date-parts":[["2013","6"]]},"language":"eng","page":"1119-1126","publisher-place":"England","title":"Design of a randomized-controlled trial on low-intensity aerobic wheelchair exercise for inactive persons with chronic spinal cord injury.","type":"article-journal","volume":"35"},"uris":["http://www.mendeley.com/documents/?uuid=e7d5aacb-b015-4389-8499-cf9724a6456f"]}],"mendeley":{"formattedCitation":"&lt;sup&gt;40,62,86–90&lt;/sup&gt;","plainTextFormattedCitation":"40,62,86–90","previouslyFormattedCitation":"&lt;sup&gt;40,62,85–89&lt;/sup&gt;"},"properties":{"noteIndex":0},"schema":"https://github.com/citation-style-language/schema/raw/master/csl-citation.json"}</w:instrText>
      </w:r>
      <w:r w:rsidR="004D16D2">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40,62,86–90</w:t>
      </w:r>
      <w:r w:rsidR="004D16D2">
        <w:rPr>
          <w:rFonts w:ascii="Times New Roman" w:hAnsi="Times New Roman" w:cs="Times New Roman"/>
          <w:lang w:val="en-US"/>
        </w:rPr>
        <w:fldChar w:fldCharType="end"/>
      </w:r>
      <w:r w:rsidR="00034816" w:rsidRPr="006F5229">
        <w:rPr>
          <w:rFonts w:ascii="Times New Roman" w:hAnsi="Times New Roman" w:cs="Times New Roman"/>
          <w:lang w:val="en-US"/>
        </w:rPr>
        <w:t xml:space="preserve"> </w:t>
      </w:r>
      <w:r w:rsidR="00744F6A">
        <w:rPr>
          <w:rFonts w:ascii="Times New Roman" w:hAnsi="Times New Roman" w:cs="Times New Roman"/>
          <w:lang w:val="en-US"/>
        </w:rPr>
        <w:t>or in a rugby</w:t>
      </w:r>
      <w:r w:rsidR="00034816" w:rsidRPr="006F5229">
        <w:rPr>
          <w:rFonts w:ascii="Times New Roman" w:hAnsi="Times New Roman" w:cs="Times New Roman"/>
          <w:lang w:val="en-US"/>
        </w:rPr>
        <w:t xml:space="preserve"> </w:t>
      </w:r>
      <w:r w:rsidR="00034816" w:rsidRPr="00BE60D1">
        <w:rPr>
          <w:rFonts w:ascii="Times New Roman" w:hAnsi="Times New Roman" w:cs="Times New Roman"/>
          <w:lang w:val="en-US"/>
        </w:rPr>
        <w:t>wheelchair.</w:t>
      </w:r>
      <w:r w:rsidR="00034816" w:rsidRPr="00BE60D1">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1","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65&lt;/sup&gt;","plainTextFormattedCitation":"65","previouslyFormattedCitation":"&lt;sup&gt;65&lt;/sup&gt;"},"properties":{"noteIndex":0},"schema":"https://github.com/citation-style-language/schema/raw/master/csl-citation.json"}</w:instrText>
      </w:r>
      <w:r w:rsidR="00034816" w:rsidRPr="00BE60D1">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5</w:t>
      </w:r>
      <w:r w:rsidR="00034816" w:rsidRPr="00BE60D1">
        <w:rPr>
          <w:rFonts w:ascii="Times New Roman" w:hAnsi="Times New Roman" w:cs="Times New Roman"/>
          <w:lang w:val="en-US"/>
        </w:rPr>
        <w:fldChar w:fldCharType="end"/>
      </w:r>
      <w:r w:rsidR="00034816" w:rsidRPr="00BE60D1">
        <w:rPr>
          <w:rFonts w:ascii="Times New Roman" w:hAnsi="Times New Roman" w:cs="Times New Roman"/>
          <w:lang w:val="en-US"/>
        </w:rPr>
        <w:t xml:space="preserve"> </w:t>
      </w:r>
      <w:r w:rsidR="002B3F43">
        <w:rPr>
          <w:rFonts w:ascii="Times New Roman" w:hAnsi="Times New Roman" w:cs="Times New Roman"/>
          <w:lang w:val="en-US"/>
        </w:rPr>
        <w:t>Racing wheelchair</w:t>
      </w:r>
      <w:r w:rsidR="00962D1E">
        <w:rPr>
          <w:rFonts w:ascii="Times New Roman" w:hAnsi="Times New Roman" w:cs="Times New Roman"/>
          <w:lang w:val="en-US"/>
        </w:rPr>
        <w:t>s</w:t>
      </w:r>
      <w:r w:rsidR="002B3F43">
        <w:rPr>
          <w:rFonts w:ascii="Times New Roman" w:hAnsi="Times New Roman" w:cs="Times New Roman"/>
          <w:lang w:val="en-US"/>
        </w:rPr>
        <w:t xml:space="preserve"> have much smaller hand rim</w:t>
      </w:r>
      <w:r w:rsidR="00401635">
        <w:rPr>
          <w:rFonts w:ascii="Times New Roman" w:hAnsi="Times New Roman" w:cs="Times New Roman"/>
          <w:lang w:val="en-US"/>
        </w:rPr>
        <w:t xml:space="preserve"> diameter</w:t>
      </w:r>
      <w:r w:rsidR="002B3F43">
        <w:rPr>
          <w:rFonts w:ascii="Times New Roman" w:hAnsi="Times New Roman" w:cs="Times New Roman"/>
          <w:lang w:val="en-US"/>
        </w:rPr>
        <w:t xml:space="preserve">s which allows for higher wheel </w:t>
      </w:r>
      <w:r w:rsidR="004E7CDF">
        <w:rPr>
          <w:rFonts w:ascii="Times New Roman" w:hAnsi="Times New Roman" w:cs="Times New Roman"/>
          <w:lang w:val="en-US"/>
        </w:rPr>
        <w:t xml:space="preserve">velocities </w:t>
      </w:r>
      <w:r w:rsidR="002B3F43">
        <w:rPr>
          <w:rFonts w:ascii="Times New Roman" w:hAnsi="Times New Roman" w:cs="Times New Roman"/>
          <w:lang w:val="en-US"/>
        </w:rPr>
        <w:t>with</w:t>
      </w:r>
      <w:r w:rsidR="00034816" w:rsidRPr="00BE60D1">
        <w:rPr>
          <w:rFonts w:ascii="Times New Roman" w:hAnsi="Times New Roman" w:cs="Times New Roman"/>
          <w:lang w:val="en-US"/>
        </w:rPr>
        <w:t xml:space="preserve"> the</w:t>
      </w:r>
      <w:r w:rsidR="002B3F43">
        <w:rPr>
          <w:rFonts w:ascii="Times New Roman" w:hAnsi="Times New Roman" w:cs="Times New Roman"/>
          <w:lang w:val="en-US"/>
        </w:rPr>
        <w:t xml:space="preserve"> same</w:t>
      </w:r>
      <w:r w:rsidR="00034816" w:rsidRPr="00BE60D1">
        <w:rPr>
          <w:rFonts w:ascii="Times New Roman" w:hAnsi="Times New Roman" w:cs="Times New Roman"/>
          <w:lang w:val="en-US"/>
        </w:rPr>
        <w:t xml:space="preserve"> </w:t>
      </w:r>
      <w:r w:rsidR="00401635">
        <w:rPr>
          <w:rFonts w:ascii="Times New Roman" w:hAnsi="Times New Roman" w:cs="Times New Roman"/>
          <w:lang w:val="en-US"/>
        </w:rPr>
        <w:t xml:space="preserve">linear </w:t>
      </w:r>
      <w:r w:rsidR="004E7CDF">
        <w:rPr>
          <w:rFonts w:ascii="Times New Roman" w:hAnsi="Times New Roman" w:cs="Times New Roman"/>
          <w:lang w:val="en-US"/>
        </w:rPr>
        <w:t>hand velocity</w:t>
      </w:r>
      <w:r w:rsidR="00401635">
        <w:rPr>
          <w:rFonts w:ascii="Times New Roman" w:hAnsi="Times New Roman" w:cs="Times New Roman"/>
          <w:lang w:val="en-US"/>
        </w:rPr>
        <w:t xml:space="preserve"> (at the cost of a higher resistance)</w:t>
      </w:r>
      <w:r w:rsidR="00034816" w:rsidRPr="00BE60D1">
        <w:rPr>
          <w:rFonts w:ascii="Times New Roman" w:hAnsi="Times New Roman" w:cs="Times New Roman"/>
          <w:lang w:val="en-US"/>
        </w:rPr>
        <w:t>.</w:t>
      </w:r>
      <w:r w:rsidR="00034816" w:rsidRPr="00BE60D1">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ISSN":"0195-9131 (Print)","PMID":"3193866","abstract":"Effects of different hand rim diameters in wheelchair racing were studied with respect to physiological and technique parameters at five speed levels (N = 8 wheelchair sportsmen). In each of five subsequent 15-min exercise tests on a treadmill, a different sized hand rim was mounted to the rear wheels (0.3, 0.35, 0.38, 0.47, 0.56 m). In each test, speed increased with 0.83 m.s-1 every 3 min, starting at 0.83 m.s-1 and ranging up to 4.17 m.s-1 (slope: 0.5 degrees). Cardiorespiratory responses (ventilation, oxygen cost, heart rate, respiratory exchange ratio, mechanical efficiency) and timing data (cycle time, push time, recovery time, push angle, and work per cycle) were obtained every 3rd min, together with the movement pattern of trunk and arm segments. Clear effects of rim diameter and speed were seen for the physiological parameters (P less than 0.05). In physiological terms, D5 appeared the least beneficial, followed by D4. Moreover, increasing rim diameter had a significant effect on movement pattern of the upper arm in the sagittal as well the frontal plane of motion. However, no timing effects were seen with changing rim diameter. On the other hand, timing parameters varied markedly with speed, whereas the segmental excursions of the upper limb did not show a \"speed-effect\". In general, small hand rims show lower cardiorespiratory responses. This may be related to the decreased segmental excursions of the upper limb and the lower linear hand velocity. Together with a low rolling and air drag, heart rate, and oxygen cost, these are important prerequisites in racing events.(ABSTRACT TRUNCATED AT 250 WORDS)","author":[{"dropping-particle":"","family":"Woude","given":"L H","non-dropping-particle":"Van der","parse-names":false,"suffix":""},{"dropping-particle":"","family":"Veeger","given":"H E","non-dropping-particle":"","parse-names":false,"suffix":""},{"dropping-particle":"","family":"Rozendal","given":"R H","non-dropping-particle":"","parse-names":false,"suffix":""},{"dropping-particle":"","family":"Ingen Schenau","given":"G J","non-dropping-particle":"Van","parse-names":false,"suffix":""},{"dropping-particle":"","family":"Rooth","given":"F","non-dropping-particle":"","parse-names":false,"suffix":""},{"dropping-particle":"","family":"Nierop","given":"P","non-dropping-particle":"Van","parse-names":false,"suffix":""}],"container-title":"Medicine and science in sports and exercise","id":"ITEM-1","issue":"5","issued":{"date-parts":[["1988","10"]]},"language":"eng","page":"492-500","publisher-place":"United States","title":"Wheelchair racing: effects of rim diameter and speed on physiology and technique.","type":"article-journal","volume":"20"},"uris":["http://www.mendeley.com/documents/?uuid=1685e32f-7412-4c13-9249-9544da709530"]}],"mendeley":{"formattedCitation":"&lt;sup&gt;84&lt;/sup&gt;","plainTextFormattedCitation":"84","previouslyFormattedCitation":"&lt;sup&gt;90&lt;/sup&gt;"},"properties":{"noteIndex":0},"schema":"https://github.com/citation-style-language/schema/raw/master/csl-citation.json"}</w:instrText>
      </w:r>
      <w:r w:rsidR="00034816" w:rsidRPr="00BE60D1">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4</w:t>
      </w:r>
      <w:r w:rsidR="00034816" w:rsidRPr="00BE60D1">
        <w:rPr>
          <w:rFonts w:ascii="Times New Roman" w:hAnsi="Times New Roman" w:cs="Times New Roman"/>
          <w:lang w:val="en-US"/>
        </w:rPr>
        <w:fldChar w:fldCharType="end"/>
      </w:r>
      <w:r w:rsidR="00034816" w:rsidRPr="00BE60D1">
        <w:rPr>
          <w:rFonts w:ascii="Times New Roman" w:hAnsi="Times New Roman" w:cs="Times New Roman"/>
          <w:lang w:val="en-US"/>
        </w:rPr>
        <w:t xml:space="preserve"> Thus, instead of aiming for a mean wheel velocity of 2 m/s</w:t>
      </w:r>
      <w:r w:rsidR="004D16D2">
        <w:rPr>
          <w:rFonts w:ascii="Times New Roman" w:hAnsi="Times New Roman" w:cs="Times New Roman"/>
          <w:lang w:val="en-US"/>
        </w:rPr>
        <w:t>,</w:t>
      </w:r>
      <w:r w:rsidR="00034816" w:rsidRPr="00BE60D1">
        <w:rPr>
          <w:rFonts w:ascii="Times New Roman" w:hAnsi="Times New Roman" w:cs="Times New Roman"/>
          <w:lang w:val="en-US"/>
        </w:rPr>
        <w:t xml:space="preserve"> we suggest to </w:t>
      </w:r>
      <w:r w:rsidR="002B3F43">
        <w:rPr>
          <w:rFonts w:ascii="Times New Roman" w:hAnsi="Times New Roman" w:cs="Times New Roman"/>
          <w:lang w:val="en-US"/>
        </w:rPr>
        <w:t xml:space="preserve">rather </w:t>
      </w:r>
      <w:r w:rsidR="00034816" w:rsidRPr="00BE60D1">
        <w:rPr>
          <w:rFonts w:ascii="Times New Roman" w:hAnsi="Times New Roman" w:cs="Times New Roman"/>
          <w:lang w:val="en-US"/>
        </w:rPr>
        <w:t xml:space="preserve">standardize for </w:t>
      </w:r>
      <w:r w:rsidR="00BF6229" w:rsidRPr="008812FA">
        <w:rPr>
          <w:rFonts w:ascii="Times New Roman" w:hAnsi="Times New Roman" w:cs="Times New Roman"/>
          <w:lang w:val="en-US"/>
        </w:rPr>
        <w:t>a</w:t>
      </w:r>
      <w:r w:rsidR="00044777">
        <w:rPr>
          <w:rFonts w:ascii="Times New Roman" w:hAnsi="Times New Roman" w:cs="Times New Roman"/>
          <w:lang w:val="en-US"/>
        </w:rPr>
        <w:t xml:space="preserve"> mean</w:t>
      </w:r>
      <w:r w:rsidR="00BF6229" w:rsidRPr="008812FA">
        <w:rPr>
          <w:rFonts w:ascii="Times New Roman" w:hAnsi="Times New Roman" w:cs="Times New Roman"/>
          <w:lang w:val="en-US"/>
        </w:rPr>
        <w:t xml:space="preserve"> </w:t>
      </w:r>
      <w:r w:rsidR="00401635">
        <w:rPr>
          <w:rFonts w:ascii="Times New Roman" w:hAnsi="Times New Roman" w:cs="Times New Roman"/>
          <w:lang w:val="en-US"/>
        </w:rPr>
        <w:t xml:space="preserve">linear </w:t>
      </w:r>
      <w:r w:rsidR="004E7CDF">
        <w:rPr>
          <w:rFonts w:ascii="Times New Roman" w:hAnsi="Times New Roman" w:cs="Times New Roman"/>
          <w:lang w:val="en-US"/>
        </w:rPr>
        <w:t>hand velocity</w:t>
      </w:r>
      <w:r w:rsidR="00BF6229" w:rsidRPr="00FB3CA9">
        <w:rPr>
          <w:rFonts w:ascii="Times New Roman" w:hAnsi="Times New Roman" w:cs="Times New Roman"/>
          <w:lang w:val="en-US"/>
        </w:rPr>
        <w:t xml:space="preserve"> of 2 m/s</w:t>
      </w:r>
      <w:r w:rsidR="00034816" w:rsidRPr="00FB3CA9">
        <w:rPr>
          <w:rFonts w:ascii="Times New Roman" w:hAnsi="Times New Roman" w:cs="Times New Roman"/>
          <w:lang w:val="en-US"/>
        </w:rPr>
        <w:t>.</w:t>
      </w:r>
      <w:r w:rsidR="00034816" w:rsidRPr="00BE60D1">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1","issue":"2","issued":{"date-parts":[["1991","2"]]},"language":"eng","page":"264-71","publisher-place":"United States","title":"Within cycle characteristics of the wheelchair push in sprinting on a wheelchair ergometer","type":"article-journal","volume":"23"},"uris":["http://www.mendeley.com/documents/?uuid=11a6c2c2-845c-49dc-aa39-3df018c57552"]}],"mendeley":{"formattedCitation":"&lt;sup&gt;10&lt;/sup&gt;","plainTextFormattedCitation":"10","previouslyFormattedCitation":"&lt;sup&gt;10&lt;/sup&gt;"},"properties":{"noteIndex":0},"schema":"https://github.com/citation-style-language/schema/raw/master/csl-citation.json"}</w:instrText>
      </w:r>
      <w:r w:rsidR="00034816" w:rsidRPr="00BE60D1">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10</w:t>
      </w:r>
      <w:r w:rsidR="00034816" w:rsidRPr="00BE60D1">
        <w:rPr>
          <w:rFonts w:ascii="Times New Roman" w:hAnsi="Times New Roman" w:cs="Times New Roman"/>
          <w:lang w:val="en-US"/>
        </w:rPr>
        <w:fldChar w:fldCharType="end"/>
      </w:r>
    </w:p>
    <w:p w14:paraId="16EBE714" w14:textId="25F3C28C" w:rsidR="00C32514" w:rsidRPr="00D13B0B" w:rsidRDefault="00C32514" w:rsidP="00621625">
      <w:pPr>
        <w:pStyle w:val="CommentText"/>
        <w:spacing w:line="480" w:lineRule="auto"/>
        <w:jc w:val="both"/>
        <w:rPr>
          <w:rFonts w:ascii="Times New Roman" w:hAnsi="Times New Roman" w:cs="Times New Roman"/>
          <w:i/>
          <w:sz w:val="22"/>
          <w:szCs w:val="22"/>
          <w:lang w:val="en-US"/>
        </w:rPr>
      </w:pPr>
      <w:r w:rsidRPr="00D13B0B">
        <w:rPr>
          <w:rFonts w:ascii="Times New Roman" w:hAnsi="Times New Roman" w:cs="Times New Roman"/>
          <w:i/>
          <w:sz w:val="22"/>
          <w:szCs w:val="22"/>
          <w:lang w:val="en-US"/>
        </w:rPr>
        <w:t>Wheelchair-specific aerobic exercise capacity</w:t>
      </w:r>
    </w:p>
    <w:p w14:paraId="57C36CC9" w14:textId="14FCED5A" w:rsidR="00BF6229" w:rsidRDefault="00C32514" w:rsidP="00621625">
      <w:pPr>
        <w:pStyle w:val="CommentText"/>
        <w:spacing w:line="480" w:lineRule="auto"/>
        <w:ind w:firstLine="720"/>
        <w:jc w:val="both"/>
        <w:rPr>
          <w:rFonts w:ascii="Times New Roman" w:hAnsi="Times New Roman" w:cs="Times New Roman"/>
          <w:sz w:val="22"/>
          <w:szCs w:val="22"/>
          <w:lang w:val="en-US"/>
        </w:rPr>
      </w:pPr>
      <w:r w:rsidRPr="006F5229">
        <w:rPr>
          <w:rFonts w:ascii="Times New Roman" w:hAnsi="Times New Roman" w:cs="Times New Roman"/>
          <w:sz w:val="22"/>
          <w:szCs w:val="22"/>
          <w:lang w:val="en-US"/>
        </w:rPr>
        <w:t xml:space="preserve">The seven </w:t>
      </w:r>
      <w:r>
        <w:rPr>
          <w:rFonts w:ascii="Times New Roman" w:hAnsi="Times New Roman" w:cs="Times New Roman"/>
          <w:sz w:val="22"/>
          <w:szCs w:val="22"/>
          <w:lang w:val="en-US"/>
        </w:rPr>
        <w:t xml:space="preserve">identified </w:t>
      </w:r>
      <w:r w:rsidRPr="006F5229">
        <w:rPr>
          <w:rFonts w:ascii="Times New Roman" w:hAnsi="Times New Roman" w:cs="Times New Roman"/>
          <w:sz w:val="22"/>
          <w:szCs w:val="22"/>
          <w:lang w:val="en-US"/>
        </w:rPr>
        <w:t xml:space="preserve">protocols differ in type of initial load and increment type. Similar to the anaerobic protocol, but </w:t>
      </w:r>
      <w:r>
        <w:rPr>
          <w:rFonts w:ascii="Times New Roman" w:hAnsi="Times New Roman" w:cs="Times New Roman"/>
          <w:sz w:val="22"/>
          <w:szCs w:val="22"/>
          <w:lang w:val="en-US"/>
        </w:rPr>
        <w:t>with even more</w:t>
      </w:r>
      <w:r w:rsidRPr="006F5229">
        <w:rPr>
          <w:rFonts w:ascii="Times New Roman" w:hAnsi="Times New Roman" w:cs="Times New Roman"/>
          <w:sz w:val="22"/>
          <w:szCs w:val="22"/>
          <w:lang w:val="en-US"/>
        </w:rPr>
        <w:t xml:space="preserve"> studies, comparisons between protocol type</w:t>
      </w:r>
      <w:r w:rsidR="00AD7460">
        <w:rPr>
          <w:rFonts w:ascii="Times New Roman" w:hAnsi="Times New Roman" w:cs="Times New Roman"/>
          <w:sz w:val="22"/>
          <w:szCs w:val="22"/>
          <w:lang w:val="en-US"/>
        </w:rPr>
        <w:t>s</w:t>
      </w:r>
      <w:r w:rsidRPr="006F5229">
        <w:rPr>
          <w:rFonts w:ascii="Times New Roman" w:hAnsi="Times New Roman" w:cs="Times New Roman"/>
          <w:sz w:val="22"/>
          <w:szCs w:val="22"/>
          <w:lang w:val="en-US"/>
        </w:rPr>
        <w:t xml:space="preserve"> are difficult to make because of the heterogene</w:t>
      </w:r>
      <w:r w:rsidR="00E9065F">
        <w:rPr>
          <w:rFonts w:ascii="Times New Roman" w:hAnsi="Times New Roman" w:cs="Times New Roman"/>
          <w:sz w:val="22"/>
          <w:szCs w:val="22"/>
          <w:lang w:val="en-US"/>
        </w:rPr>
        <w:t>ity</w:t>
      </w:r>
      <w:r w:rsidRPr="006F5229">
        <w:rPr>
          <w:rFonts w:ascii="Times New Roman" w:hAnsi="Times New Roman" w:cs="Times New Roman"/>
          <w:sz w:val="22"/>
          <w:szCs w:val="22"/>
          <w:lang w:val="en-US"/>
        </w:rPr>
        <w:t xml:space="preserve"> of wheelchair athletes, the use of di</w:t>
      </w:r>
      <w:r w:rsidR="00E9065F">
        <w:rPr>
          <w:rFonts w:ascii="Times New Roman" w:hAnsi="Times New Roman" w:cs="Times New Roman"/>
          <w:sz w:val="22"/>
          <w:szCs w:val="22"/>
          <w:lang w:val="en-US"/>
        </w:rPr>
        <w:t>fferent equipment,</w:t>
      </w:r>
      <w:r w:rsidR="003415E9">
        <w:rPr>
          <w:rFonts w:ascii="Times New Roman" w:hAnsi="Times New Roman" w:cs="Times New Roman"/>
          <w:sz w:val="22"/>
          <w:szCs w:val="22"/>
          <w:lang w:val="en-US"/>
        </w:rPr>
        <w:t xml:space="preserve"> </w:t>
      </w:r>
      <w:r w:rsidR="00E9065F">
        <w:rPr>
          <w:rFonts w:ascii="Times New Roman" w:hAnsi="Times New Roman" w:cs="Times New Roman"/>
          <w:sz w:val="22"/>
          <w:szCs w:val="22"/>
          <w:lang w:val="en-US"/>
        </w:rPr>
        <w:t xml:space="preserve">different protocol design </w:t>
      </w:r>
      <w:r w:rsidRPr="006F5229">
        <w:rPr>
          <w:rFonts w:ascii="Times New Roman" w:hAnsi="Times New Roman" w:cs="Times New Roman"/>
          <w:sz w:val="22"/>
          <w:szCs w:val="22"/>
          <w:lang w:val="en-US"/>
        </w:rPr>
        <w:t xml:space="preserve">and the lack of identical </w:t>
      </w:r>
      <w:r>
        <w:rPr>
          <w:rFonts w:ascii="Times New Roman" w:hAnsi="Times New Roman" w:cs="Times New Roman"/>
          <w:sz w:val="22"/>
          <w:szCs w:val="22"/>
          <w:lang w:val="en-US"/>
        </w:rPr>
        <w:t xml:space="preserve">outcome measures. </w:t>
      </w:r>
    </w:p>
    <w:p w14:paraId="480EDC8C" w14:textId="2E6B7A1B" w:rsidR="00C32514" w:rsidRPr="004D37DE" w:rsidRDefault="00F67CE9" w:rsidP="00621625">
      <w:pPr>
        <w:pStyle w:val="CommentText"/>
        <w:spacing w:line="480" w:lineRule="auto"/>
        <w:ind w:firstLine="720"/>
        <w:jc w:val="both"/>
        <w:rPr>
          <w:rFonts w:ascii="Times New Roman" w:hAnsi="Times New Roman" w:cs="Times New Roman"/>
          <w:lang w:val="en-US"/>
        </w:rPr>
      </w:pPr>
      <w:r>
        <w:rPr>
          <w:rFonts w:ascii="Times New Roman" w:hAnsi="Times New Roman" w:cs="Times New Roman"/>
          <w:sz w:val="22"/>
          <w:szCs w:val="22"/>
          <w:lang w:val="en-US"/>
        </w:rPr>
        <w:lastRenderedPageBreak/>
        <w:t>T</w:t>
      </w:r>
      <w:r w:rsidR="00C32514" w:rsidRPr="006F5229">
        <w:rPr>
          <w:rFonts w:ascii="Times New Roman" w:hAnsi="Times New Roman" w:cs="Times New Roman"/>
          <w:sz w:val="22"/>
          <w:szCs w:val="22"/>
          <w:lang w:val="en-US"/>
        </w:rPr>
        <w:t>he majority of the studies made increments</w:t>
      </w:r>
      <w:r>
        <w:rPr>
          <w:rFonts w:ascii="Times New Roman" w:hAnsi="Times New Roman" w:cs="Times New Roman"/>
          <w:sz w:val="22"/>
          <w:szCs w:val="22"/>
          <w:lang w:val="en-US"/>
        </w:rPr>
        <w:t xml:space="preserve"> in</w:t>
      </w:r>
      <w:r w:rsidR="00C32514" w:rsidRPr="006F5229">
        <w:rPr>
          <w:rFonts w:ascii="Times New Roman" w:hAnsi="Times New Roman" w:cs="Times New Roman"/>
          <w:sz w:val="22"/>
          <w:szCs w:val="22"/>
          <w:lang w:val="en-US"/>
        </w:rPr>
        <w:t xml:space="preserve"> (solely or partly) velocity (21 studies, </w:t>
      </w:r>
      <w:r w:rsidR="000A3ECA">
        <w:rPr>
          <w:rFonts w:ascii="Times New Roman" w:hAnsi="Times New Roman" w:cs="Times New Roman"/>
          <w:lang w:val="en-US"/>
        </w:rPr>
        <w:t>Supplemental</w:t>
      </w:r>
      <w:r w:rsidR="000A3ECA" w:rsidRPr="006F5229">
        <w:rPr>
          <w:rFonts w:ascii="Times New Roman" w:hAnsi="Times New Roman" w:cs="Times New Roman"/>
          <w:sz w:val="22"/>
          <w:szCs w:val="22"/>
          <w:lang w:val="en-US"/>
        </w:rPr>
        <w:t xml:space="preserve"> </w:t>
      </w:r>
      <w:r w:rsidR="00C32514" w:rsidRPr="006F5229">
        <w:rPr>
          <w:rFonts w:ascii="Times New Roman" w:hAnsi="Times New Roman" w:cs="Times New Roman"/>
          <w:sz w:val="22"/>
          <w:szCs w:val="22"/>
          <w:lang w:val="en-US"/>
        </w:rPr>
        <w:t>Table 2.ACE</w:t>
      </w:r>
      <w:r w:rsidR="008E53DC">
        <w:rPr>
          <w:rFonts w:ascii="Times New Roman" w:hAnsi="Times New Roman" w:cs="Times New Roman"/>
          <w:sz w:val="22"/>
          <w:szCs w:val="22"/>
          <w:lang w:val="en-US"/>
        </w:rPr>
        <w:t xml:space="preserve">, </w:t>
      </w:r>
      <w:r w:rsidR="008E53DC" w:rsidRPr="008E53DC">
        <w:rPr>
          <w:rFonts w:ascii="Times New Roman" w:hAnsi="Times New Roman" w:cs="Times New Roman"/>
          <w:sz w:val="22"/>
          <w:szCs w:val="22"/>
          <w:lang w:val="en-US"/>
        </w:rPr>
        <w:t>Supplemental Digital Content 2, http://links.lww.com/PHM/B450</w:t>
      </w:r>
      <w:r w:rsidR="00C32514" w:rsidRPr="006F5229">
        <w:rPr>
          <w:rFonts w:ascii="Times New Roman" w:hAnsi="Times New Roman" w:cs="Times New Roman"/>
          <w:sz w:val="22"/>
          <w:szCs w:val="22"/>
          <w:lang w:val="en-US"/>
        </w:rPr>
        <w:t>)</w:t>
      </w:r>
      <w:r>
        <w:rPr>
          <w:rFonts w:ascii="Times New Roman" w:hAnsi="Times New Roman" w:cs="Times New Roman"/>
          <w:sz w:val="22"/>
          <w:szCs w:val="22"/>
          <w:lang w:val="en-US"/>
        </w:rPr>
        <w:t>.</w:t>
      </w:r>
      <w:r w:rsidR="00C32514" w:rsidRPr="006F5229">
        <w:rPr>
          <w:rFonts w:ascii="Times New Roman" w:hAnsi="Times New Roman" w:cs="Times New Roman"/>
          <w:sz w:val="22"/>
          <w:szCs w:val="22"/>
          <w:lang w:val="en-US"/>
        </w:rPr>
        <w:t xml:space="preserve"> </w:t>
      </w:r>
      <w:r>
        <w:rPr>
          <w:rFonts w:ascii="Times New Roman" w:hAnsi="Times New Roman" w:cs="Times New Roman"/>
          <w:sz w:val="22"/>
          <w:szCs w:val="22"/>
          <w:lang w:val="en-US"/>
        </w:rPr>
        <w:t>T</w:t>
      </w:r>
      <w:r w:rsidR="00C32514" w:rsidRPr="006F5229">
        <w:rPr>
          <w:rFonts w:ascii="Times New Roman" w:hAnsi="Times New Roman" w:cs="Times New Roman"/>
          <w:sz w:val="22"/>
          <w:szCs w:val="22"/>
          <w:lang w:val="en-US"/>
        </w:rPr>
        <w:t>his result</w:t>
      </w:r>
      <w:r w:rsidR="00E9065F">
        <w:rPr>
          <w:rFonts w:ascii="Times New Roman" w:hAnsi="Times New Roman" w:cs="Times New Roman"/>
          <w:sz w:val="22"/>
          <w:szCs w:val="22"/>
          <w:lang w:val="en-US"/>
        </w:rPr>
        <w:t>s</w:t>
      </w:r>
      <w:r w:rsidR="00C32514" w:rsidRPr="006F5229">
        <w:rPr>
          <w:rFonts w:ascii="Times New Roman" w:hAnsi="Times New Roman" w:cs="Times New Roman"/>
          <w:sz w:val="22"/>
          <w:szCs w:val="22"/>
          <w:lang w:val="en-US"/>
        </w:rPr>
        <w:t xml:space="preserve"> in high propulsion velocities which may lead to coordination problems of the up</w:t>
      </w:r>
      <w:r w:rsidR="002B3F43">
        <w:rPr>
          <w:rFonts w:ascii="Times New Roman" w:hAnsi="Times New Roman" w:cs="Times New Roman"/>
          <w:sz w:val="22"/>
          <w:szCs w:val="22"/>
          <w:lang w:val="en-US"/>
        </w:rPr>
        <w:t xml:space="preserve">per extremities, rather than to </w:t>
      </w:r>
      <w:r w:rsidR="00C32514" w:rsidRPr="006F5229">
        <w:rPr>
          <w:rFonts w:ascii="Times New Roman" w:hAnsi="Times New Roman" w:cs="Times New Roman"/>
          <w:sz w:val="22"/>
          <w:szCs w:val="22"/>
          <w:lang w:val="en-US"/>
        </w:rPr>
        <w:t>their maximal aerobic capacity.</w:t>
      </w:r>
      <w:r w:rsidR="00C32514" w:rsidRPr="006F5229">
        <w:rPr>
          <w:rFonts w:ascii="Times New Roman" w:hAnsi="Times New Roman" w:cs="Times New Roman"/>
          <w:sz w:val="22"/>
          <w:szCs w:val="22"/>
          <w:lang w:val="en-US"/>
        </w:rPr>
        <w:fldChar w:fldCharType="begin" w:fldLock="1"/>
      </w:r>
      <w:r w:rsidR="00B86EF8">
        <w:rPr>
          <w:rFonts w:ascii="Times New Roman" w:hAnsi="Times New Roman" w:cs="Times New Roman"/>
          <w:sz w:val="22"/>
          <w:szCs w:val="22"/>
          <w:lang w:val="en-US"/>
        </w:rPr>
        <w:instrText>ADDIN CSL_CITATION {"citationItems":[{"id":"ITEM-1","itemData":{"DOI":"10.1249/00005768-199102000-00019","ISSN":"15300315","PMID":"2017025","abstract":"To investigate power output and torque production in wheelchair sprinting, six able-bodied subjects performed nine 20-s sprint tests on a stationary wheelchair ergometer (load 0-8 kg). Ergometer data were analyzed and combined with kinematic data and surface electromyography. Of all power and torque parameters investigated, only maximal power output was independent of load (mean peak value 375 W, one-sided). Mean power output is suggested to be a useful indicator for anaerobic power production, but test conditions concerned speed in relation to handrim diameter should be specified. The relevance of the “mechanical constraint principle” for handrim propulsion is discussed. Within one cycle, power and torque curves showed a negative deflection at the beginning and a valley approximately halfway through the push phase. The relation of these phenomena to kinematic parameters and muscle activity is discussed. © 1991 by the American College of Sports Medicine.","author":[{"dropping-particle":"","family":"Veeger","given":"H.E.J.","non-dropping-particle":"","parse-names":false,"suffix":""},{"dropping-particle":"","family":"Woude","given":"L.H.V.","non-dropping-particle":"van der","parse-names":false,"suffix":""},{"dropping-particle":"","family":"Rozendal","given":"R.H.","non-dropping-particle":"","parse-names":false,"suffix":""}],"container-title":"Medicine and Science in Sports and Exercise","id":"ITEM-1","issue":"2","issued":{"date-parts":[["1991","2"]]},"language":"eng","page":"264-71","publisher-place":"United States","title":"Within cycle characteristics of the wheelchair push in sprinting on a wheelchair ergometer","type":"article-journal","volume":"23"},"uris":["http://www.mendeley.com/documents/?uuid=11a6c2c2-845c-49dc-aa39-3df018c57552"]}],"mendeley":{"formattedCitation":"&lt;sup&gt;10&lt;/sup&gt;","plainTextFormattedCitation":"10","previouslyFormattedCitation":"&lt;sup&gt;10&lt;/sup&gt;"},"properties":{"noteIndex":0},"schema":"https://github.com/citation-style-language/schema/raw/master/csl-citation.json"}</w:instrText>
      </w:r>
      <w:r w:rsidR="00C32514" w:rsidRPr="006F5229">
        <w:rPr>
          <w:rFonts w:ascii="Times New Roman" w:hAnsi="Times New Roman" w:cs="Times New Roman"/>
          <w:sz w:val="22"/>
          <w:szCs w:val="22"/>
          <w:lang w:val="en-US"/>
        </w:rPr>
        <w:fldChar w:fldCharType="separate"/>
      </w:r>
      <w:r w:rsidR="00181187" w:rsidRPr="00181187">
        <w:rPr>
          <w:rFonts w:ascii="Times New Roman" w:hAnsi="Times New Roman" w:cs="Times New Roman"/>
          <w:noProof/>
          <w:sz w:val="22"/>
          <w:szCs w:val="22"/>
          <w:vertAlign w:val="superscript"/>
          <w:lang w:val="en-US"/>
        </w:rPr>
        <w:t>10</w:t>
      </w:r>
      <w:r w:rsidR="00C32514" w:rsidRPr="006F5229">
        <w:rPr>
          <w:rFonts w:ascii="Times New Roman" w:hAnsi="Times New Roman" w:cs="Times New Roman"/>
          <w:sz w:val="22"/>
          <w:szCs w:val="22"/>
          <w:lang w:val="en-US"/>
        </w:rPr>
        <w:fldChar w:fldCharType="end"/>
      </w:r>
      <w:r w:rsidR="000B7F52">
        <w:rPr>
          <w:rFonts w:ascii="Times New Roman" w:hAnsi="Times New Roman" w:cs="Times New Roman"/>
          <w:sz w:val="22"/>
          <w:szCs w:val="22"/>
          <w:lang w:val="en-US"/>
        </w:rPr>
        <w:t xml:space="preserve"> To </w:t>
      </w:r>
      <w:r w:rsidR="00C32514" w:rsidRPr="006F5229">
        <w:rPr>
          <w:rFonts w:ascii="Times New Roman" w:hAnsi="Times New Roman" w:cs="Times New Roman"/>
          <w:sz w:val="22"/>
          <w:szCs w:val="22"/>
          <w:lang w:val="en-US"/>
        </w:rPr>
        <w:t xml:space="preserve">minimize the influence of </w:t>
      </w:r>
      <w:r w:rsidR="00BF6229">
        <w:rPr>
          <w:rFonts w:ascii="Times New Roman" w:hAnsi="Times New Roman" w:cs="Times New Roman"/>
          <w:sz w:val="22"/>
          <w:szCs w:val="22"/>
          <w:lang w:val="en-US"/>
        </w:rPr>
        <w:t>possible</w:t>
      </w:r>
      <w:r w:rsidR="00E9065F">
        <w:rPr>
          <w:rFonts w:ascii="Times New Roman" w:hAnsi="Times New Roman" w:cs="Times New Roman"/>
          <w:sz w:val="22"/>
          <w:szCs w:val="22"/>
          <w:lang w:val="en-US"/>
        </w:rPr>
        <w:t xml:space="preserve"> high-speed</w:t>
      </w:r>
      <w:r w:rsidR="00BF6229">
        <w:rPr>
          <w:rFonts w:ascii="Times New Roman" w:hAnsi="Times New Roman" w:cs="Times New Roman"/>
          <w:sz w:val="22"/>
          <w:szCs w:val="22"/>
          <w:lang w:val="en-US"/>
        </w:rPr>
        <w:t xml:space="preserve"> </w:t>
      </w:r>
      <w:r w:rsidR="00C32514" w:rsidRPr="006F5229">
        <w:rPr>
          <w:rFonts w:ascii="Times New Roman" w:hAnsi="Times New Roman" w:cs="Times New Roman"/>
          <w:sz w:val="22"/>
          <w:szCs w:val="22"/>
          <w:lang w:val="en-US"/>
        </w:rPr>
        <w:t xml:space="preserve">coordination problems, a protocol </w:t>
      </w:r>
      <w:r>
        <w:rPr>
          <w:rFonts w:ascii="Times New Roman" w:hAnsi="Times New Roman" w:cs="Times New Roman"/>
          <w:sz w:val="22"/>
          <w:szCs w:val="22"/>
          <w:lang w:val="en-US"/>
        </w:rPr>
        <w:t>with</w:t>
      </w:r>
      <w:r w:rsidR="00C32514" w:rsidRPr="006F5229">
        <w:rPr>
          <w:rFonts w:ascii="Times New Roman" w:hAnsi="Times New Roman" w:cs="Times New Roman"/>
          <w:sz w:val="22"/>
          <w:szCs w:val="22"/>
          <w:lang w:val="en-US"/>
        </w:rPr>
        <w:t xml:space="preserve"> </w:t>
      </w:r>
      <w:r>
        <w:rPr>
          <w:rFonts w:ascii="Times New Roman" w:hAnsi="Times New Roman" w:cs="Times New Roman"/>
          <w:sz w:val="22"/>
          <w:szCs w:val="22"/>
          <w:lang w:val="en-US"/>
        </w:rPr>
        <w:t>increments</w:t>
      </w:r>
      <w:r w:rsidR="00C32514" w:rsidRPr="006F5229">
        <w:rPr>
          <w:rFonts w:ascii="Times New Roman" w:hAnsi="Times New Roman" w:cs="Times New Roman"/>
          <w:sz w:val="22"/>
          <w:szCs w:val="22"/>
          <w:lang w:val="en-US"/>
        </w:rPr>
        <w:t xml:space="preserve"> in </w:t>
      </w:r>
      <w:r w:rsidR="003415E9">
        <w:rPr>
          <w:rFonts w:ascii="Times New Roman" w:hAnsi="Times New Roman" w:cs="Times New Roman"/>
          <w:sz w:val="22"/>
          <w:szCs w:val="22"/>
          <w:lang w:val="en-US"/>
        </w:rPr>
        <w:t>resi</w:t>
      </w:r>
      <w:r w:rsidR="00725E2F">
        <w:rPr>
          <w:rFonts w:ascii="Times New Roman" w:hAnsi="Times New Roman" w:cs="Times New Roman"/>
          <w:sz w:val="22"/>
          <w:szCs w:val="22"/>
          <w:lang w:val="en-US"/>
        </w:rPr>
        <w:t>s</w:t>
      </w:r>
      <w:r w:rsidR="003415E9">
        <w:rPr>
          <w:rFonts w:ascii="Times New Roman" w:hAnsi="Times New Roman" w:cs="Times New Roman"/>
          <w:sz w:val="22"/>
          <w:szCs w:val="22"/>
          <w:lang w:val="en-US"/>
        </w:rPr>
        <w:t>ting</w:t>
      </w:r>
      <w:r w:rsidR="003415E9" w:rsidRPr="006F5229">
        <w:rPr>
          <w:rFonts w:ascii="Times New Roman" w:hAnsi="Times New Roman" w:cs="Times New Roman"/>
          <w:sz w:val="22"/>
          <w:szCs w:val="22"/>
          <w:lang w:val="en-US"/>
        </w:rPr>
        <w:t xml:space="preserve"> </w:t>
      </w:r>
      <w:r w:rsidR="00C32514" w:rsidRPr="006F5229">
        <w:rPr>
          <w:rFonts w:ascii="Times New Roman" w:hAnsi="Times New Roman" w:cs="Times New Roman"/>
          <w:sz w:val="22"/>
          <w:szCs w:val="22"/>
          <w:lang w:val="en-US"/>
        </w:rPr>
        <w:t xml:space="preserve">force is </w:t>
      </w:r>
      <w:r w:rsidR="007A37AC">
        <w:rPr>
          <w:rFonts w:ascii="Times New Roman" w:hAnsi="Times New Roman" w:cs="Times New Roman"/>
          <w:sz w:val="22"/>
          <w:szCs w:val="22"/>
          <w:lang w:val="en-US"/>
        </w:rPr>
        <w:t>preferred</w:t>
      </w:r>
      <w:r w:rsidR="00C32514" w:rsidRPr="006F5229">
        <w:rPr>
          <w:rFonts w:ascii="Times New Roman" w:hAnsi="Times New Roman" w:cs="Times New Roman"/>
          <w:sz w:val="22"/>
          <w:szCs w:val="22"/>
          <w:lang w:val="en-US"/>
        </w:rPr>
        <w:t xml:space="preserve">. This can be done either by increasing the slope of a treadmill, by using a pulley system and adding </w:t>
      </w:r>
      <w:r w:rsidR="00725E2F">
        <w:rPr>
          <w:rFonts w:ascii="Times New Roman" w:hAnsi="Times New Roman" w:cs="Times New Roman"/>
          <w:sz w:val="22"/>
          <w:szCs w:val="22"/>
          <w:lang w:val="en-US"/>
        </w:rPr>
        <w:t xml:space="preserve">more </w:t>
      </w:r>
      <w:r w:rsidR="00C32514" w:rsidRPr="006F5229">
        <w:rPr>
          <w:rFonts w:ascii="Times New Roman" w:hAnsi="Times New Roman" w:cs="Times New Roman"/>
          <w:sz w:val="22"/>
          <w:szCs w:val="22"/>
          <w:lang w:val="en-US"/>
        </w:rPr>
        <w:t>weight</w:t>
      </w:r>
      <w:r w:rsidR="00725E2F">
        <w:rPr>
          <w:rFonts w:ascii="Times New Roman" w:hAnsi="Times New Roman" w:cs="Times New Roman"/>
          <w:sz w:val="22"/>
          <w:szCs w:val="22"/>
          <w:lang w:val="en-US"/>
        </w:rPr>
        <w:t xml:space="preserve"> to the pulley</w:t>
      </w:r>
      <w:r w:rsidR="00C32514" w:rsidRPr="006F5229">
        <w:rPr>
          <w:rFonts w:ascii="Times New Roman" w:hAnsi="Times New Roman" w:cs="Times New Roman"/>
          <w:sz w:val="22"/>
          <w:szCs w:val="22"/>
          <w:lang w:val="en-US"/>
        </w:rPr>
        <w:t xml:space="preserve"> on a treadmill, or by increasing the resistance of an ergometer. However, sole increments in </w:t>
      </w:r>
      <w:r w:rsidR="002B3F43">
        <w:rPr>
          <w:rFonts w:ascii="Times New Roman" w:hAnsi="Times New Roman" w:cs="Times New Roman"/>
          <w:sz w:val="22"/>
          <w:szCs w:val="22"/>
          <w:lang w:val="en-US"/>
        </w:rPr>
        <w:t>slope will results in</w:t>
      </w:r>
      <w:r w:rsidR="00C32514" w:rsidRPr="006F5229">
        <w:rPr>
          <w:rFonts w:ascii="Times New Roman" w:hAnsi="Times New Roman" w:cs="Times New Roman"/>
          <w:sz w:val="22"/>
          <w:szCs w:val="22"/>
          <w:lang w:val="en-US"/>
        </w:rPr>
        <w:t xml:space="preserve"> high slopes and </w:t>
      </w:r>
      <w:r w:rsidR="00E9065F">
        <w:rPr>
          <w:rFonts w:ascii="Times New Roman" w:hAnsi="Times New Roman" w:cs="Times New Roman"/>
          <w:sz w:val="22"/>
          <w:szCs w:val="22"/>
          <w:lang w:val="en-US"/>
        </w:rPr>
        <w:t xml:space="preserve">lifting of the </w:t>
      </w:r>
      <w:r w:rsidR="006C76C5">
        <w:rPr>
          <w:rFonts w:ascii="Times New Roman" w:hAnsi="Times New Roman" w:cs="Times New Roman"/>
          <w:sz w:val="22"/>
          <w:szCs w:val="22"/>
          <w:lang w:val="en-US"/>
        </w:rPr>
        <w:t>fron</w:t>
      </w:r>
      <w:r w:rsidR="004E7CDF">
        <w:rPr>
          <w:rFonts w:ascii="Times New Roman" w:hAnsi="Times New Roman" w:cs="Times New Roman"/>
          <w:sz w:val="22"/>
          <w:szCs w:val="22"/>
          <w:lang w:val="en-US"/>
        </w:rPr>
        <w:t>t wheels of the wheelchair can</w:t>
      </w:r>
      <w:r w:rsidR="00B47514">
        <w:rPr>
          <w:rFonts w:ascii="Times New Roman" w:hAnsi="Times New Roman" w:cs="Times New Roman"/>
          <w:sz w:val="22"/>
          <w:szCs w:val="22"/>
          <w:lang w:val="en-US"/>
        </w:rPr>
        <w:t xml:space="preserve"> occur</w:t>
      </w:r>
      <w:r w:rsidR="004E7CDF">
        <w:rPr>
          <w:rFonts w:ascii="Times New Roman" w:hAnsi="Times New Roman" w:cs="Times New Roman"/>
          <w:sz w:val="22"/>
          <w:szCs w:val="22"/>
          <w:lang w:val="en-US"/>
        </w:rPr>
        <w:t>.</w:t>
      </w:r>
      <w:r w:rsidR="00C32514" w:rsidRPr="006F5229">
        <w:rPr>
          <w:rFonts w:ascii="Times New Roman" w:hAnsi="Times New Roman" w:cs="Times New Roman"/>
          <w:sz w:val="22"/>
          <w:szCs w:val="22"/>
          <w:lang w:val="en-US"/>
        </w:rPr>
        <w:fldChar w:fldCharType="begin" w:fldLock="1"/>
      </w:r>
      <w:r w:rsidR="00B86EF8">
        <w:rPr>
          <w:rFonts w:ascii="Times New Roman" w:hAnsi="Times New Roman" w:cs="Times New Roman"/>
          <w:sz w:val="22"/>
          <w:szCs w:val="22"/>
          <w:lang w:val="en-US"/>
        </w:rPr>
        <w:instrText>ADDIN CSL_CITATION {"citationItems":[{"id":"ITEM-1","itemData":{"DOI":"10.1152/jappl.1987.63.5.1846","ISSN":"01617567","PMID":"3693218","abstract":"This study investigated the cardiovascular and metabolic responses to prolonged wheelchair exercise in a group of highly trained, traumatic paraplegic men. Six endurance-trained subjects with spinal cord lesions from T10 to T12/L3 underwent a maximal incremental exercise test in which they propelled their own track wheelchairs on a motor-driven treadmill to exhaustion to determine maximal O2 uptake (V̇O2(max)) and related variables. One week later each subject exercised in the same wheelchair on a motorized treadmill at 60-65% of V̇O2(max) for 80 min in a thermoneutral environment (dry bulb 22°C, wet bulb 17°C). Approximately 10 ml of venous blood were withdrawn both 20 min and immediately before exercise (0 min), after 40 and 80 min of exercise, and 20 min postexercise. Venous blood was analyzed for hematocrit (Hct), hemoglobin (Hb), and lactate, and the separated plasma was analyzed for glucose, K+, Na+, Cl-, free fatty acid (FFA), and osmolality. V̇O2, CO2 production (V̇CO2), minute ventilation (V̇E), respiratory exchange ratio (R), net efficiency, and wheelchair strike rate were determined at four intervals throughout the exercise period. Data were analyzed with an analysis of variance repeated-measures design and a Scheffe post hoc test. V̇O2(max) was 47.5 ± 1.8 (SE) ml·min-1·kg-1 with maximal V̇E BTPS and maximal heart rate (HR) being 100.1 ± 38 l/min and 190 ± 1 beats/min, respectively. During prolonged exercise there were no significant changes in V̇O2, V̇CO2, V̇E, R, net efficiency, wheelchair strike rate, and lactate, glucose, and Na+ concentrations. Significant increases occurred in HR, FFA, K+, Cl-, osmolality, Hb, and Hct throughout exercise. The mean body weight loss was 1.015 ± 0.05 kg. We conclude that significant cardiovascular and metabolic responses occurred in this group of highly trained paraplegic men exercising at 60-65% of V̇O2(max) for 80 min.","author":[{"dropping-particle":"","family":"Gass","given":"G. C.","non-dropping-particle":"","parse-names":false,"suffix":""},{"dropping-particle":"","family":"Camp","given":"E. M.","non-dropping-particle":"","parse-names":false,"suffix":""}],"container-title":"Journal of Applied Physiology","id":"ITEM-1","issue":"5","issued":{"date-parts":[["1987","11"]]},"language":"eng","page":"1846-1852","publisher-place":"United States","title":"Effects of prolonged exercise on highly trained traumatic paraplegic men","type":"article-journal","volume":"63"},"uris":["http://www.mendeley.com/documents/?uuid=9004530d-4613-4f0c-a156-3e6c03e4accb"]}],"mendeley":{"formattedCitation":"&lt;sup&gt;33&lt;/sup&gt;","plainTextFormattedCitation":"33","previouslyFormattedCitation":"&lt;sup&gt;33&lt;/sup&gt;"},"properties":{"noteIndex":0},"schema":"https://github.com/citation-style-language/schema/raw/master/csl-citation.json"}</w:instrText>
      </w:r>
      <w:r w:rsidR="00C32514" w:rsidRPr="006F5229">
        <w:rPr>
          <w:rFonts w:ascii="Times New Roman" w:hAnsi="Times New Roman" w:cs="Times New Roman"/>
          <w:sz w:val="22"/>
          <w:szCs w:val="22"/>
          <w:lang w:val="en-US"/>
        </w:rPr>
        <w:fldChar w:fldCharType="separate"/>
      </w:r>
      <w:r w:rsidR="00181187" w:rsidRPr="00181187">
        <w:rPr>
          <w:rFonts w:ascii="Times New Roman" w:hAnsi="Times New Roman" w:cs="Times New Roman"/>
          <w:noProof/>
          <w:sz w:val="22"/>
          <w:szCs w:val="22"/>
          <w:vertAlign w:val="superscript"/>
          <w:lang w:val="en-US"/>
        </w:rPr>
        <w:t>33</w:t>
      </w:r>
      <w:r w:rsidR="00C32514" w:rsidRPr="006F5229">
        <w:rPr>
          <w:rFonts w:ascii="Times New Roman" w:hAnsi="Times New Roman" w:cs="Times New Roman"/>
          <w:sz w:val="22"/>
          <w:szCs w:val="22"/>
          <w:lang w:val="en-US"/>
        </w:rPr>
        <w:fldChar w:fldCharType="end"/>
      </w:r>
      <w:r w:rsidR="00C32514" w:rsidRPr="006F5229">
        <w:rPr>
          <w:rFonts w:ascii="Times New Roman" w:hAnsi="Times New Roman" w:cs="Times New Roman"/>
          <w:sz w:val="22"/>
          <w:szCs w:val="22"/>
          <w:lang w:val="en-US"/>
        </w:rPr>
        <w:t xml:space="preserve"> By using increments</w:t>
      </w:r>
      <w:r w:rsidR="006C76C5">
        <w:rPr>
          <w:rFonts w:ascii="Times New Roman" w:hAnsi="Times New Roman" w:cs="Times New Roman"/>
          <w:sz w:val="22"/>
          <w:szCs w:val="22"/>
          <w:lang w:val="en-US"/>
        </w:rPr>
        <w:t xml:space="preserve"> in </w:t>
      </w:r>
      <w:r w:rsidR="00530D68">
        <w:rPr>
          <w:rFonts w:ascii="Times New Roman" w:hAnsi="Times New Roman" w:cs="Times New Roman"/>
          <w:sz w:val="22"/>
          <w:szCs w:val="22"/>
          <w:lang w:val="en-US"/>
        </w:rPr>
        <w:t>resisting force</w:t>
      </w:r>
      <w:r w:rsidR="00C32514" w:rsidRPr="006F5229">
        <w:rPr>
          <w:rFonts w:ascii="Times New Roman" w:hAnsi="Times New Roman" w:cs="Times New Roman"/>
          <w:sz w:val="22"/>
          <w:szCs w:val="22"/>
          <w:lang w:val="en-US"/>
        </w:rPr>
        <w:t>, propulsion velocity remains constant, and can be set to a comfortable speed matched to the participant’s ability, also done by multiple studies included in this review.</w:t>
      </w:r>
      <w:r w:rsidR="00C32514" w:rsidRPr="006F5229">
        <w:rPr>
          <w:rFonts w:ascii="Times New Roman" w:hAnsi="Times New Roman" w:cs="Times New Roman"/>
          <w:sz w:val="22"/>
          <w:szCs w:val="22"/>
          <w:lang w:val="en-US"/>
        </w:rPr>
        <w:fldChar w:fldCharType="begin" w:fldLock="1"/>
      </w:r>
      <w:r w:rsidR="004B0A52">
        <w:rPr>
          <w:rFonts w:ascii="Times New Roman" w:hAnsi="Times New Roman" w:cs="Times New Roman"/>
          <w:sz w:val="22"/>
          <w:szCs w:val="22"/>
          <w:lang w:val="en-US"/>
        </w:rPr>
        <w:instrText xml:space="preserve">ADDIN CSL_CITATION {"citationItems":[{"id":"ITEM-1","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1","issue":"8","issued":{"date-parts":[["2011"]]},"page":"1414-1421","title":"Mucosal immune responses to treadmill exercise in elite wheelchair athletes","type":"article-journal","volume":"43"},"uris":["http://www.mendeley.com/documents/?uuid=6c8a773f-49bf-4805-89c4-912286185cd2"]},{"id":"ITEM-2","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2","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3","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4B0A52">
        <w:rPr>
          <w:rFonts w:ascii="Cambria Math" w:hAnsi="Cambria Math" w:cs="Cambria Math"/>
          <w:sz w:val="22"/>
          <w:szCs w:val="22"/>
          <w:lang w:val="en-US"/>
        </w:rPr>
        <w:instrText>∼</w:instrText>
      </w:r>
      <w:r w:rsidR="004B0A52">
        <w:rPr>
          <w:rFonts w:ascii="Times New Roman" w:hAnsi="Times New Roman" w:cs="Times New Roman"/>
          <w:sz w:val="22"/>
          <w:szCs w:val="22"/>
          <w:lang w:val="en-US"/>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3","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id":"ITEM-4","itemData":{"DOI":"10.1123/apaq.19.4.496","ISSN":"07365829","abstract":"The purpose was to examine selected physiological responses of endurance-trained male wheelchair athletes in different Paralympic racing classes (T2, n = 3; T3, n = 8; T4, n = 7) during a 10-km treadmill time trial (TM: 10-km). Peak oxygen uptake (VO2 peak) was determined, and a TM: 10-km was completed on a motorized treadmill. From this, % VO 2 peak utilized and the relationship between VO2peak and TM: 10-km were established. During the TM: 10-km, the following dependent variables were examined: propulsion speed, oxygen uptake, respiratory exchange ratio, and heart rate. The results showed athletes utilize a high % VO2peak (78.4 ± 13.6%) during the TM:10-km. There was a moderate correlation (r = -.57, p &lt; .01) between VO2peak and TM: 10-km. No physiological differences were found between the paraplegic racing classes (T3, T4), which suggests that there is some justification in amalgamating these racing classes for endurance events.","author":[{"dropping-particle":"","family":"Campbell","given":"Ian G.","non-dropping-particle":"","parse-names":false,"suffix":""},{"dropping-particle":"","family":"Williams","given":"Clyde","non-dropping-particle":"","parse-names":false,"suffix":""},{"dropping-particle":"","family":"Lakomy","given":"Henryk K.A.","non-dropping-particle":"","parse-names":false,"suffix":""}],"container-title":"Adapted Physical Activity Quarterly","id":"ITEM-4","issue":"4","issued":{"date-parts":[["2002","10"]]},"note":"From Duplicate 2 (Physiological responses of endurance-trained male wheelchair athletes to a 10-kilometer treadmill time trial - Campbell, Ian G.; Williams, Clyde; Lakomy, Henryk K.A.; IG, Campbell; Williams, Clyde; HKA, Lakomy)\n\nFrom Duplicate 2 (Physiological responses of endurance-trained male wheelchair athletes to a 10-kilometer treadmill time trial. - Campbell, Ian G.; Williams, Clyde; Lakomy, Henryk K.A.; IG, Campbell; Williams, Clyde; HKA, Lakomy)\n\nFrom Duplicate 1 (Physiological responses of endurance-trained male wheelchair athletes to a 10-kilometer treadmill time trial. - IG, Campbell; Williams, C; HKA, Lakomy)\n\nAccession Number: 106818869. Language: English. Entry Date: 20050425. Revision Date: 20200708. Publication Type: Journal Article; research; tables/charts. Journal Subset: Allied Health; Peer Reviewed; USA. NLM UID: 8701671.","page":"496-508","publisher":"Human Kinetics Publishers, Inc.","publisher-place":"School of Health, Department of Sport, Health, and Exercise, Staffordshire University, Leek Road, Stoke-on-Trent ST4 2DF, United Kingdom; I.G.Campbell@Staffs.ac.uk","title":"Physiological responses of endurance-trained male wheelchair athletes to a 10-kilometer treadmill time trial","type":"article-journal","volume":"19"},"uris":["http://www.mendeley.com/documents/?uuid=e7b2aa3f-8958-4389-8bb6-7929ba599775"]},{"id":"ITEM-5","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5","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6","itemData":{"DOI":"10.1152/japplphysiol.00218.2014","ISSN":"15221601","PMID":"24855136","abstract":"Effect of abdominal binding on respiratory mechanics during exercise in athletes with cervical spinal cord injury. J Appl Physiol 117: 36-45, 2014. First published May 22, 2014; doi:10.1152/japplphysiol.00218.2014.-We asked whether elastic binding of the abdomen influences respiratory mechanics during wheelchair propulsion in athletes with cervical spinal cord injury (SCI). Eight Paralympic wheelchair rugby players with motor-complete SCI (C5-C7) performed submaximal and maximal incremental exercise tests on a treadmill, both with and without abdominal binding. Measurements included pulmonary function, pressure-derived indices of respiratory mechanics, operating lung volumes, tidal flow-volume data, gas exchange, blood lactate, and symptoms. Residual volume and functional residual capacity were reduced with binding (77 = 18 and 81 = 11% of unbound, P = 0.05), vital capacity was increased (114 = 9%, P = 0.05), whereas total lung capacity was relatively well preserved (99 = 5%). During exercise, binding introduced a passive increase in transdiaphragmatic pressure, due primarily to an increase in gastric pressure. Active pressures during inspiration were similar across conditions. A sudden, sustained rise in operating lung volumes was evident in the unbound condition, and these volumes were shifted downward with binding. Expiratory flow limitation did not occur in any subject and there was substantial reserve to increase flow and volume in both conditions. V ? O2 was elevated with binding during the final stages of exercise (8 -12%, P = 0.05), whereas blood lactate concentration was reduced (16 -19%, P = 0.05). V ? O2/heart rate slopes were less steep with binding (62 = 35 vs. 47 = 24 ml/beat, P = 0.05). Ventilation, symptoms, and work rates were similar across conditions. The results suggest that abdominal binding shifts tidal breathing to lower lung volumes without influencing flow limitation, symptoms, or exercise tolerance. Changes in respiratory mechanics with binding may benefit O2 transport capacity by an improvement in central circulatory function. © 2014 by the American Physiological Society.","author":[{"dropping-particle":"","family":"West","given":"Christopher R.","non-dropping-particle":"","parse-names":false,"suffix":""},{"dropping-particle":"","family":"Goosey-Tolfrey","given":"Victoria L.","non-dropping-particle":"","parse-names":false,"suffix":""},{"dropping-particle":"","family":"Campbell","given":"Ian G.","non-dropping-particle":"","parse-names":false,"suffix":""},{"dropping-particle":"","family":"Romer","given":"Lee M.","non-dropping-particle":"","parse-names":false,"suffix":""}],"container-title":"Journal of Applied Physiology","id":"ITEM-6","issue":"1","issued":{"date-parts":[["2014","7"]]},"language":"English","page":"36-45","title":"Effect of abdominal binding on respiratory mechanics during exercise in athletes with cervical spinal cord injury","type":"article-journal","volume":"117"},"uris":["http://www.mendeley.com/documents/?uuid=b525d859-674d-4b66-bc16-8f1314a77a1a"]}],"mendeley":{"formattedCitation":"&lt;sup&gt;44,47,50–52,71&lt;/sup&gt;","plainTextFormattedCitation":"44,47,50–52,71","previouslyFormattedCitation":"&lt;sup&gt;44,47,50–52,71&lt;/sup&gt;"},"properties":{"noteIndex":0},"schema":"https://github.com/citation-style-language/schema/raw/master/csl-citation.json"}</w:instrText>
      </w:r>
      <w:r w:rsidR="00C32514" w:rsidRPr="006F5229">
        <w:rPr>
          <w:rFonts w:ascii="Times New Roman" w:hAnsi="Times New Roman" w:cs="Times New Roman"/>
          <w:sz w:val="22"/>
          <w:szCs w:val="22"/>
          <w:lang w:val="en-US"/>
        </w:rPr>
        <w:fldChar w:fldCharType="separate"/>
      </w:r>
      <w:r w:rsidR="004B0A52" w:rsidRPr="004B0A52">
        <w:rPr>
          <w:rFonts w:ascii="Times New Roman" w:hAnsi="Times New Roman" w:cs="Times New Roman"/>
          <w:noProof/>
          <w:sz w:val="22"/>
          <w:szCs w:val="22"/>
          <w:vertAlign w:val="superscript"/>
          <w:lang w:val="en-US"/>
        </w:rPr>
        <w:t>44,47,50–52,71</w:t>
      </w:r>
      <w:r w:rsidR="00C32514" w:rsidRPr="006F5229">
        <w:rPr>
          <w:rFonts w:ascii="Times New Roman" w:hAnsi="Times New Roman" w:cs="Times New Roman"/>
          <w:sz w:val="22"/>
          <w:szCs w:val="22"/>
          <w:lang w:val="en-US"/>
        </w:rPr>
        <w:fldChar w:fldCharType="end"/>
      </w:r>
    </w:p>
    <w:p w14:paraId="7225190C" w14:textId="17BAD36F" w:rsidR="00F71C3A" w:rsidRDefault="00F71C3A" w:rsidP="00621625">
      <w:pPr>
        <w:spacing w:line="480" w:lineRule="auto"/>
        <w:ind w:firstLine="720"/>
        <w:jc w:val="both"/>
        <w:rPr>
          <w:rFonts w:ascii="Times New Roman" w:hAnsi="Times New Roman" w:cs="Times New Roman"/>
          <w:lang w:val="en-US"/>
        </w:rPr>
      </w:pPr>
      <w:r w:rsidRPr="00C277A3">
        <w:rPr>
          <w:rFonts w:ascii="Times New Roman" w:hAnsi="Times New Roman" w:cs="Times New Roman"/>
          <w:lang w:val="en-US"/>
        </w:rPr>
        <w:t>The vast majority</w:t>
      </w:r>
      <w:r w:rsidR="00F67CE9">
        <w:rPr>
          <w:rFonts w:ascii="Times New Roman" w:hAnsi="Times New Roman" w:cs="Times New Roman"/>
          <w:lang w:val="en-US"/>
        </w:rPr>
        <w:t xml:space="preserve"> </w:t>
      </w:r>
      <w:r w:rsidRPr="00C277A3">
        <w:rPr>
          <w:rFonts w:ascii="Times New Roman" w:hAnsi="Times New Roman" w:cs="Times New Roman"/>
          <w:lang w:val="en-US"/>
        </w:rPr>
        <w:t xml:space="preserve">adopted a continuous protocol which </w:t>
      </w:r>
      <w:r w:rsidR="006157A0">
        <w:rPr>
          <w:rFonts w:ascii="Times New Roman" w:hAnsi="Times New Roman" w:cs="Times New Roman"/>
          <w:lang w:val="en-US"/>
        </w:rPr>
        <w:t xml:space="preserve">is suggested to </w:t>
      </w:r>
      <w:r w:rsidRPr="00C277A3">
        <w:rPr>
          <w:rFonts w:ascii="Times New Roman" w:hAnsi="Times New Roman" w:cs="Times New Roman"/>
          <w:lang w:val="en-US"/>
        </w:rPr>
        <w:t xml:space="preserve">give </w:t>
      </w:r>
      <w:r w:rsidR="005626CB">
        <w:rPr>
          <w:rFonts w:ascii="Times New Roman" w:hAnsi="Times New Roman" w:cs="Times New Roman"/>
          <w:lang w:val="en-US"/>
        </w:rPr>
        <w:t>similar results as a</w:t>
      </w:r>
      <w:r w:rsidRPr="00C277A3">
        <w:rPr>
          <w:rFonts w:ascii="Times New Roman" w:hAnsi="Times New Roman" w:cs="Times New Roman"/>
          <w:lang w:val="en-US"/>
        </w:rPr>
        <w:t xml:space="preserve"> discontinuous protocol and is less time-consuming.</w:t>
      </w:r>
      <w:r w:rsidRPr="00C277A3">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07/BF00237777","ISSN":"03015548","abstract":"Six male subjects with spinal cord injuries (SCI) participated in this investigation to compare peak values of oxygen uptake ( {Mathematical expression}O2). heart rate (fc), ventilation ( {Mathematical expression}E), respiratory exchange ratio (R) and power output (W) obtained using a discontinuous (DP) and a continuous jump max protocol (JMP) in a maximal wheelchair exercise test on a treadmill. The W increments were achieved by imposing an extra mass upon the wheelchair through a pulley system. The DP involved exercise periods of 3 min separated by 2-min intervals at relative rest. Increments in W consisted of 0.10 or 0.15 W · kg-1 total mass. During the rest intervals no mass was imposed on the wheelchair. The JMP involved an increase in W each minute. Increments and velocity in the JMP were the same as during the exercise periods for DP. Mean peak values for W [99.5 (SD 13.6) W], {Mathematical expression}O2 [2.13 (SD 0.27) l · min-1, standard temperature and pressure, dry], R [1.25 (SD 0.16)] and {Mathematical expression}E [82.8 (SD 11.2) l · min-1, body temperature and pressure, saturated] in DP were not different from values observed for W [103.5 (SD 13.1)], {Mathematical expression}O2 [2.18 (SD 0.31) l · min-1], R [1.17 (SD 0.16)] and {Mathematical expression}E [78.9 (SD 16.0) l · min-1] in the JMP. The only significant difference was observed for fc: 198 (SD 11) beats · min-1 in DP and 187 (SD 11) beats · min-1 in JMP. The higher values for fc elicited using DP have been discussed. It was concluded that both a DP and a JMP seem to be equally appropriate in determining peak {Mathematical expression}O2 and peak W in SCI persons. In terms of time saving, JMP would seem to be a more favourable protocol. © 1993 Springer-Verlag.","author":[{"dropping-particle":"","family":"Rasche","given":"Walther","non-dropping-particle":"","parse-names":false,"suffix":""},{"dropping-particle":"","family":"Janssen","given":"Thomas W.J.","non-dropping-particle":"","parse-names":false,"suffix":""},{"dropping-particle":"","family":"Oers","given":"Cornelia A.J.M.","non-dropping-particle":"Van","parse-names":false,"suffix":""},{"dropping-particle":"","family":"Hollander","given":"A. Peter","non-dropping-particle":"","parse-names":false,"suffix":""},{"dropping-particle":"","family":"Woude","given":"Luc H.V.","non-dropping-particle":"Van der","parse-names":false,"suffix":""}],"container-title":"European Journal of Applied Physiology and Occupational Physiology","id":"ITEM-1","issue":"4","issued":{"date-parts":[["1993"]]},"page":"328-331","title":"Responses of subjects with spinal cord injuries to maximal wheelchair exercise: comparison of discontinuous and continuous protocols","type":"article-journal","volume":"66"},"uris":["http://www.mendeley.com/documents/?uuid=94e7f94f-a3a5-4855-9280-c75228497eb4"]}],"mendeley":{"formattedCitation":"&lt;sup&gt;91&lt;/sup&gt;","plainTextFormattedCitation":"91","previouslyFormattedCitation":"&lt;sup&gt;91&lt;/sup&gt;"},"properties":{"noteIndex":0},"schema":"https://github.com/citation-style-language/schema/raw/master/csl-citation.json"}</w:instrText>
      </w:r>
      <w:r w:rsidRPr="00C277A3">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1</w:t>
      </w:r>
      <w:r w:rsidRPr="00C277A3">
        <w:rPr>
          <w:rFonts w:ascii="Times New Roman" w:hAnsi="Times New Roman" w:cs="Times New Roman"/>
          <w:lang w:val="en-US"/>
        </w:rPr>
        <w:fldChar w:fldCharType="end"/>
      </w:r>
      <w:r w:rsidRPr="00C277A3">
        <w:rPr>
          <w:rFonts w:ascii="Times New Roman" w:hAnsi="Times New Roman" w:cs="Times New Roman"/>
          <w:lang w:val="en-US"/>
        </w:rPr>
        <w:t xml:space="preserve"> </w:t>
      </w:r>
      <w:r w:rsidR="00C32514" w:rsidRPr="00C277A3">
        <w:rPr>
          <w:rFonts w:ascii="Times New Roman" w:hAnsi="Times New Roman" w:cs="Times New Roman"/>
          <w:lang w:val="en-US"/>
        </w:rPr>
        <w:t xml:space="preserve">One-third of the included studies explained that the magnitude of the initial load and increment </w:t>
      </w:r>
      <w:r w:rsidR="00E9065F">
        <w:rPr>
          <w:rFonts w:ascii="Times New Roman" w:hAnsi="Times New Roman" w:cs="Times New Roman"/>
          <w:lang w:val="en-US"/>
        </w:rPr>
        <w:t>we</w:t>
      </w:r>
      <w:r w:rsidR="00C32514" w:rsidRPr="00C277A3">
        <w:rPr>
          <w:rFonts w:ascii="Times New Roman" w:hAnsi="Times New Roman" w:cs="Times New Roman"/>
          <w:lang w:val="en-US"/>
        </w:rPr>
        <w:t>re chosen in order to aim for a certain test duration</w:t>
      </w:r>
      <w:r w:rsidR="00E9065F">
        <w:rPr>
          <w:rFonts w:ascii="Times New Roman" w:hAnsi="Times New Roman" w:cs="Times New Roman"/>
          <w:lang w:val="en-US"/>
        </w:rPr>
        <w:t xml:space="preserve"> (range: 6-14 min)</w:t>
      </w:r>
      <w:r w:rsidR="00C32514" w:rsidRPr="00C277A3">
        <w:rPr>
          <w:rFonts w:ascii="Times New Roman" w:hAnsi="Times New Roman" w:cs="Times New Roman"/>
          <w:lang w:val="en-US"/>
        </w:rPr>
        <w:t>.</w:t>
      </w:r>
      <w:r w:rsidR="00C32514" w:rsidRPr="00C277A3">
        <w:rPr>
          <w:rFonts w:ascii="Times New Roman" w:hAnsi="Times New Roman" w:cs="Times New Roman"/>
          <w:lang w:val="en-US"/>
        </w:rPr>
        <w:fldChar w:fldCharType="begin" w:fldLock="1"/>
      </w:r>
      <w:r w:rsidR="004B0A52">
        <w:rPr>
          <w:rFonts w:ascii="Times New Roman" w:hAnsi="Times New Roman" w:cs="Times New Roman"/>
          <w:lang w:val="en-US"/>
        </w:rPr>
        <w:instrText xml:space="preserve">ADDIN CSL_CITATION {"citationItems":[{"id":"ITEM-1","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1","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2","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2","issue":"9","issued":{"date-parts":[["2013","9"]]},"language":"eng","page":"1649-1655","publisher-place":"United States","title":"Spinal cord injury level and the circulating cytokine response to strenuous exercise.","type":"article-journal","volume":"45"},"uris":["http://www.mendeley.com/documents/?uuid=7fa128f7-d2af-44c5-a552-43a8f2b218ce"]},{"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4","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5","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5","issue":"2","issued":{"date-parts":[["2009"]]},"page":"300-307","title":"A physiological case study of a paralympic wheelchair tennis player: Reflective practise","type":"article-journal","volume":"8"},"uris":["http://www.mendeley.com/documents/?uuid=8b597f83-879e-4dc8-839e-a7fda1288f93"]},{"id":"ITEM-6","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6","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7","itemData":{"DOI":"10.1249/01.mss.0000099106.33943.8c","ISSN":"0195-9131","PMID":"14652509","abstract":"PURPOSE: To examine the scaling behavior of peak oxygen uptake (VO2peak) in wheelchair athletes, adjusting for known covariates. METHODS: Body mass, VO2peak, and an estimate of adiposity (sum of four skinfolds) were determined in a sample of 45 highly trained wheelchair basketball and racing athletes. The participants were classified as possessing either 'high' or 'low' trunk stability and balance using recognized sporting classifications. A wheelchair ergometer was used to obtain the VO2peak measurements. The relationship between VO2peak and body mass was obtained via a nonlinear allometric model with the sum of four skinfolds, trunk stability and balance, and chronological age entered as covariates. RESULTS: The point estimate exponent for body mass was 0.82 (95% CI, 0.54-1.10). After controlling for the influence of body mass, adiposity, and age, the wheelchair athletes with greater trunk stability and balance had on average an 11% greater VO2peak. The regression model explained 54% of the sample variance in VO2peak. CONCLUSIONS: The obtained mass exponent of 0.82 is congruent with that predicted from the multiple-causes allometric cascade model and consideration of the physiological characteristics of spinal cord injured athletes. To compare the body size-independent VO2peak values of athletes within the study sample, the mass exponent of 0.82 may be adopted (i.e., mL x kg(-0.82) x min(-1)). The uncertainty in the point estimate, reflected in the relatively wide 95% CI, highlights the need for further research with larger samples to increase the precision of estimation.","author":[{"dropping-particle":"","family":"Goosey-Tolfrey","given":"Victoria L.","non-dropping-particle":"","parse-names":false,"suffix":""},{"dropping-particle":"","family":"Batterham","given":"Alan M.","non-dropping-particle":"","parse-names":false,"suffix":""},{"dropping-particle":"","family":"Tolfrey","given":"Keith","non-dropping-particle":"","parse-names":false,"suffix":""}],"container-title":"Medicine and Science in Sports and Exercise","id":"ITEM-7","issue":"12","issued":{"date-parts":[["2003","12"]]},"note":"From Duplicate 1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1 (Scaling Behavior of V̇O2peak in Trained Wheelchair Athletes - Goosey-Tolfrey, Victoria L.; Batterham, Alan M.; Tolfrey, Keith)\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n\nFrom Duplicate 2 (Scaling behavior of VO2peak in trained wheelchair athletes. - VL, Goosey-Tolfrey; AM, Batterham; Tolfrey, K)\n\nAccession Number: 106762797. Language: English. Entry Date: 20040806. Revision Date: 20200624. Publication Type: Journal Article; equations &amp;amp; formulas; research; tables/charts. Journal Subset: Allied Health; Biomedical; Double Blind Peer Reviewed; Editorial Board Reviewed; Expert Peer Reviewed; Peer Reviewed; USA. NLM UID: 8005433.","page":"2106-2111","publisher":"Lippincott Williams &amp; Wilkins","publisher-place":"Department of Exercise and Sport Science, Manchester Metropolitan University, Alsager, United Kingdom","title":"Scaling behavior of VO2peak in trained wheelchair athletes.","type":"article-journal","volume":"35"},"uris":["http://www.mendeley.com/documents/?uuid=e7e067ad-2780-4c25-b3f9-4ca24b3fa037"]},{"id":"ITEM-8","itemData":{"DOI":"10.1007/s00421-014-2886-x","ISSN":"14396319","PMID":"24781928","abstract":"Purpose: The purpose of this study was to analyse the influence of spinal cord injury level on blood lactate (BLa) and ventilatory thresholds. Methods: Ten athletes with tetraplegia (TETRA) and nine athletes with paraplegia (PARA) performed a graded wheelchair propulsion treadmill exercise step test to exhaustion. The aerobic and anaerobic BLa thresholds, the ventilatory threshold and the respiratory compensation point (RCP) were determined. Results: The BLa thresholds were determined in 34 of 38 cases, ventilatory thresholds and RCPs in 31 of 38 cases. The anaerobic BLa threshold (76 ± 7 % V ̇ O 2 peak) and the RCP (77 ± 8 % V ̇ O 2 peak) did not differ significantly from each other (P = 0.92), with a coefficient of variation of 4.8 ± 3.4 % between thresholds. All other thresholds differed significantly from each other (P &lt; 0.05). Thresholds expressed as the percentage of peak oxygen uptake did not differ between TETRA and PARA (P &gt; 0.05) despite altered breathing in TETRA, which included a higher ventilatory equivalent for oxygen and a lower tidal volume. Conclusion: Measuring BLa leads to a higher threshold determination rate compared with ventilatory data and the anaerobic BLa threshold can be used to predict the RCP. The altered breathing in TETRA does not seem to have a pronounced effect on the ventilatory threshold or the RCP. © 2014 Springer-Verlag Berlin Heidelberg.","author":[{"dropping-particle":"","family":"Leicht","given":"C. A.","non-dropping-particle":"","parse-names":false,"suffix":""},{"dropping-particle":"","family":"Griggs","given":"K. E.","non-dropping-particle":"","parse-names":false,"suffix":""},{"dropping-particle":"","family":"Lavin","given":"J.","non-dropping-particle":"","parse-names":false,"suffix":""},{"dropping-particle":"","family":"Tolfrey","given":"K.","non-dropping-particle":"","parse-names":false,"suffix":""},{"dropping-particle":"","family":"Goosey-Tolfrey","given":"V. L.","non-dropping-particle":"","parse-names":false,"suffix":""}],"container-title":"European Journal of Applied Physiology","id":"ITEM-8","issue":"8","issued":{"date-parts":[["2014","8"]]},"language":"eng","page":"1635-1643","publisher-place":"Germany","title":"Blood lactate and ventilatory thresholds in wheelchair athletes with tetraplegia and paraplegia","type":"article-journal","volume":"114"},"uris":["http://www.mendeley.com/documents/?uuid=0b687c05-3f8e-4950-b76f-28f2a1142552"]},{"id":"ITEM-9","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9","issue":"8","issued":{"date-parts":[["2011"]]},"page":"1414-1421","title":"Mucosal immune responses to treadmill exercise in elite wheelchair athletes","type":"article-journal","volume":"43"},"uris":["http://www.mendeley.com/documents/?uuid=6c8a773f-49bf-4805-89c4-912286185cd2"]},{"id":"ITEM-10","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10","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11","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4B0A52">
        <w:rPr>
          <w:rFonts w:ascii="Cambria Math" w:hAnsi="Cambria Math" w:cs="Cambria Math"/>
          <w:lang w:val="en-US"/>
        </w:rPr>
        <w:instrText>∼</w:instrText>
      </w:r>
      <w:r w:rsidR="004B0A52">
        <w:rPr>
          <w:rFonts w:ascii="Times New Roman" w:hAnsi="Times New Roman" w:cs="Times New Roman"/>
          <w:lang w:val="en-US"/>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11","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mendeley":{"formattedCitation":"&lt;sup&gt;26,27,37,42,43,47,48,50–52,66&lt;/sup&gt;","plainTextFormattedCitation":"26,27,37,42,43,47,48,50–52,66","previouslyFormattedCitation":"&lt;sup&gt;26,27,37,42,43,47,48,50–52,66&lt;/sup&gt;"},"properties":{"noteIndex":0},"schema":"https://github.com/citation-style-language/schema/raw/master/csl-citation.json"}</w:instrText>
      </w:r>
      <w:r w:rsidR="00C32514" w:rsidRPr="00C277A3">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26,27,37,42,43,47,48,50–52,66</w:t>
      </w:r>
      <w:r w:rsidR="00C32514" w:rsidRPr="00C277A3">
        <w:rPr>
          <w:rFonts w:ascii="Times New Roman" w:hAnsi="Times New Roman" w:cs="Times New Roman"/>
          <w:lang w:val="en-US"/>
        </w:rPr>
        <w:fldChar w:fldCharType="end"/>
      </w:r>
    </w:p>
    <w:p w14:paraId="20D52ED4" w14:textId="618D890A" w:rsidR="00C32514" w:rsidRPr="006F5229" w:rsidRDefault="00C32514" w:rsidP="00621625">
      <w:pPr>
        <w:spacing w:line="480" w:lineRule="auto"/>
        <w:ind w:firstLine="720"/>
        <w:jc w:val="both"/>
        <w:rPr>
          <w:rFonts w:ascii="Times New Roman" w:hAnsi="Times New Roman" w:cs="Times New Roman"/>
          <w:lang w:val="en-US"/>
        </w:rPr>
      </w:pPr>
      <w:r w:rsidRPr="00C277A3">
        <w:rPr>
          <w:rFonts w:ascii="Times New Roman" w:hAnsi="Times New Roman" w:cs="Times New Roman"/>
          <w:lang w:val="en-US"/>
        </w:rPr>
        <w:t>Protocols</w:t>
      </w:r>
      <w:r w:rsidR="000B7F52">
        <w:rPr>
          <w:rFonts w:ascii="Times New Roman" w:hAnsi="Times New Roman" w:cs="Times New Roman"/>
          <w:lang w:val="en-US"/>
        </w:rPr>
        <w:t xml:space="preserve"> with a step length of 3 </w:t>
      </w:r>
      <w:r w:rsidR="002B3F43">
        <w:rPr>
          <w:rFonts w:ascii="Times New Roman" w:hAnsi="Times New Roman" w:cs="Times New Roman"/>
          <w:lang w:val="en-US"/>
        </w:rPr>
        <w:t>min</w:t>
      </w:r>
      <w:r w:rsidRPr="00C277A3">
        <w:rPr>
          <w:rFonts w:ascii="Times New Roman" w:hAnsi="Times New Roman" w:cs="Times New Roman"/>
          <w:lang w:val="en-US"/>
        </w:rPr>
        <w:t xml:space="preserve"> are often used to reach a steady-state in each step which is sometimes preferred by researchers to determine the </w:t>
      </w:r>
      <w:r w:rsidR="00FC0C88">
        <w:rPr>
          <w:rFonts w:ascii="Times New Roman" w:hAnsi="Times New Roman" w:cs="Times New Roman"/>
          <w:lang w:val="en-US"/>
        </w:rPr>
        <w:t xml:space="preserve">submaximal mechanical efficiency and </w:t>
      </w:r>
      <w:r w:rsidRPr="00C277A3">
        <w:rPr>
          <w:rFonts w:ascii="Times New Roman" w:hAnsi="Times New Roman" w:cs="Times New Roman"/>
          <w:lang w:val="en-US"/>
        </w:rPr>
        <w:t>ventilatory thresholds, wh</w:t>
      </w:r>
      <w:r w:rsidR="00FC0C88">
        <w:rPr>
          <w:rFonts w:ascii="Times New Roman" w:hAnsi="Times New Roman" w:cs="Times New Roman"/>
          <w:lang w:val="en-US"/>
        </w:rPr>
        <w:t xml:space="preserve">ere the latter </w:t>
      </w:r>
      <w:r w:rsidRPr="00C277A3">
        <w:rPr>
          <w:rFonts w:ascii="Times New Roman" w:hAnsi="Times New Roman" w:cs="Times New Roman"/>
          <w:lang w:val="en-US"/>
        </w:rPr>
        <w:t>can be used for training purposes.</w:t>
      </w:r>
      <w:r w:rsidRPr="00C277A3">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2165/11599690-000000000-00000","ISSN":"01121642","PMID":"22571502","abstract":"An incremental ramp exercise is a protocol that is frequently used in the domain of exercise testing to get an insight into the exercise tolerance of both healthy active populations (including athletes) and patients, due to the specific characteristics of the protocol. The continuous and linear increase in work rate is not only less strenuous for populations with a very low exercise capacity but it requires the aerobic metabolism to adapt to the continuously changing conditions. Therefore, this protocol can provide important information on the adaptive capacity of individuals to exercise in non-steady-state conditions. The ramp exercise has also been used in the past two decades to get an insight into the underlying mechanisms of the oxygen uptake (O2) response (and kinetics) to exercise. Against the expectations, it has been shown that the parameters that quantify the O2 response to ramp exercise do not completely correspond to those obtained from constant work-rate transitions and incremental step exercise. For that reason, it could be concluded that the O2 response is specific to ramp exercise, and thus is determined by other mechanisms than those which determine other protocols. Although the O2 response to ramp exercise has a high level of reproducibility and a uniform pattern can be observed, especially for the O2 response below the gas exchange threshold (GET) above the GET, the O2 response is less clear, some prudence is necessary when interpreting potential differences in the O2 response between populations. Several methodological issues (e.g. baseline work rate, ramp slope) exert an important impact on the O2 response to ramp exercise. The main purpose of this review is to provide an overview of the methodological and physiological factors that have an impact on the O2 response to ramp exercise. It is of importance that exercise physiologists take these factors into consideration, not only prior to the conductance of the ramp exercise in a variety of subjects, but also when interpreting the obtained results. © 2012 Springer International Publishing AG. All rights reserved.","author":[{"dropping-particle":"","family":"Boone","given":"Jan","non-dropping-particle":"","parse-names":false,"suffix":""},{"dropping-particle":"","family":"Bourgois","given":"Jan","non-dropping-particle":"","parse-names":false,"suffix":""}],"container-title":"Sports Medicine","id":"ITEM-1","issue":"6","issued":{"date-parts":[["2012"]]},"page":"511-526","title":"The oxygen uptake response to incremental ramp exercise: Methodogical and physiological issues","type":"article-journal","volume":"42"},"uris":["http://www.mendeley.com/documents/?uuid=d0965ffb-cc9f-4c58-8f38-a7383c3224f5"]}],"mendeley":{"formattedCitation":"&lt;sup&gt;92&lt;/sup&gt;","plainTextFormattedCitation":"92","previouslyFormattedCitation":"&lt;sup&gt;92&lt;/sup&gt;"},"properties":{"noteIndex":0},"schema":"https://github.com/citation-style-language/schema/raw/master/csl-citation.json"}</w:instrText>
      </w:r>
      <w:r w:rsidRPr="00C277A3">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2</w:t>
      </w:r>
      <w:r w:rsidRPr="00C277A3">
        <w:rPr>
          <w:rFonts w:ascii="Times New Roman" w:hAnsi="Times New Roman" w:cs="Times New Roman"/>
          <w:lang w:val="en-US"/>
        </w:rPr>
        <w:fldChar w:fldCharType="end"/>
      </w:r>
      <w:r w:rsidRPr="00C277A3">
        <w:rPr>
          <w:rFonts w:ascii="Times New Roman" w:hAnsi="Times New Roman" w:cs="Times New Roman"/>
          <w:lang w:val="en-US"/>
        </w:rPr>
        <w:t xml:space="preserve"> However, a study that investigated the peak physiological responses and the determination of ven</w:t>
      </w:r>
      <w:r w:rsidR="000B7F52">
        <w:rPr>
          <w:rFonts w:ascii="Times New Roman" w:hAnsi="Times New Roman" w:cs="Times New Roman"/>
          <w:lang w:val="en-US"/>
        </w:rPr>
        <w:t xml:space="preserve">tilatory thresholds between a 3 min, 1 </w:t>
      </w:r>
      <w:r w:rsidRPr="00C277A3">
        <w:rPr>
          <w:rFonts w:ascii="Times New Roman" w:hAnsi="Times New Roman" w:cs="Times New Roman"/>
          <w:lang w:val="en-US"/>
        </w:rPr>
        <w:t>min and RAMP protocol, using arm-crank ergometry, showed no differences in the identification of ventilatory thresholds.</w:t>
      </w:r>
      <w:r w:rsidRPr="00C277A3">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007/s00421-019-04211-9","ISBN":"0123456789","ISSN":"14396327","PMID":"31435767","abstract":"Purpose: To examine the effects of stage duration on power output (PO), oxygen uptake (VO2), and heart rate (HR) at peak level and ventilatory thresholds during synchronous arm crank ergometry. Methods: Nineteen healthy participants completed a ramp, 1-min stepwise, and 3-min stepwise graded arm crank exercise test. PO, VO2, and HR at the first and second ventilatory threshold (VT1, VT2) and peak level were compared among the protocols: a repeated measures analysis of variance was performed to test for systematic differences, while intraclass correlation coefficients (ICC) and Bland–Altman plots were calculated to determine relative and absolute agreement. Results: Systematic differences among the protocols were found for PO at VT1, VT2, and peak level. At peak level, PO differed significantly among all protocols (ramp: 115 ± 37 W; 1-min stepwise: 108 ± 34 W; 3-min stepwise: 94 ± 31 W, p ≤ 0.01). No systematic differences for HR or VO2 were found among the protocols. VT1 and VT2 were identified at 52% and 74% of VO2peak, respectively. The relative agreement among protocols varied (ICC 0.02–0.97), while absolute agreement was low with small-to-large systematic error and large random error. Conclusions: PO at VTs and peak level was significantly higher in short-stage protocols compared with the 3-min stepwise protocol, whereas HR and VO2 showed no differences. Therefore, training zones based on PO determined in short-stage protocols might give an overestimation. Moreover, due to large random error in HR at VTs between the protocols, it is recommended that different protocols should not be used interchangeably within individuals.","author":[{"dropping-particle":"","family":"Kouwijzer","given":"Ingrid","non-dropping-particle":"","parse-names":false,"suffix":""},{"dropping-particle":"","family":"Valize","given":"Mitch","non-dropping-particle":"","parse-names":false,"suffix":""},{"dropping-particle":"","family":"Valent","given":"Linda J.M.","non-dropping-particle":"","parse-names":false,"suffix":""},{"dropping-particle":"","family":"Grandjean Perrenod Comtesse","given":"Paul","non-dropping-particle":"","parse-names":false,"suffix":""},{"dropping-particle":"","family":"Woude","given":"Lucas H.V.","non-dropping-particle":"Van der","parse-names":false,"suffix":""},{"dropping-particle":"","family":"Groot","given":"Sonja","non-dropping-particle":"De","parse-names":false,"suffix":""}],"container-title":"European Journal of Applied Physiology","id":"ITEM-1","issue":"10","issued":{"date-parts":[["2019"]]},"page":"2275-2286","publisher":"Springer Berlin Heidelberg","title":"The influence of protocol design on the identification of ventilatory thresholds and the attainment of peak physiological responses during synchronous arm crank ergometry in able-bodied participants","type":"article-journal","volume":"119"},"uris":["http://www.mendeley.com/documents/?uuid=b0e21737-ff6a-47de-bd66-0eb880b01a0f"]}],"mendeley":{"formattedCitation":"&lt;sup&gt;20&lt;/sup&gt;","plainTextFormattedCitation":"20","previouslyFormattedCitation":"&lt;sup&gt;20&lt;/sup&gt;"},"properties":{"noteIndex":0},"schema":"https://github.com/citation-style-language/schema/raw/master/csl-citation.json"}</w:instrText>
      </w:r>
      <w:r w:rsidRPr="00C277A3">
        <w:rPr>
          <w:rFonts w:ascii="Times New Roman" w:hAnsi="Times New Roman" w:cs="Times New Roman"/>
          <w:lang w:val="en-US"/>
        </w:rPr>
        <w:fldChar w:fldCharType="separate"/>
      </w:r>
      <w:r w:rsidR="00B86EF8" w:rsidRPr="00B86EF8">
        <w:rPr>
          <w:rFonts w:ascii="Times New Roman" w:hAnsi="Times New Roman" w:cs="Times New Roman"/>
          <w:noProof/>
          <w:vertAlign w:val="superscript"/>
          <w:lang w:val="en-US"/>
        </w:rPr>
        <w:t>20</w:t>
      </w:r>
      <w:r w:rsidRPr="00C277A3">
        <w:rPr>
          <w:rFonts w:ascii="Times New Roman" w:hAnsi="Times New Roman" w:cs="Times New Roman"/>
          <w:lang w:val="en-US"/>
        </w:rPr>
        <w:fldChar w:fldCharType="end"/>
      </w:r>
      <w:r w:rsidRPr="00C277A3">
        <w:rPr>
          <w:rFonts w:ascii="Times New Roman" w:hAnsi="Times New Roman" w:cs="Times New Roman"/>
          <w:lang w:val="en-US"/>
        </w:rPr>
        <w:t xml:space="preserve"> </w:t>
      </w:r>
      <w:r>
        <w:rPr>
          <w:rFonts w:ascii="Times New Roman" w:hAnsi="Times New Roman" w:cs="Times New Roman"/>
          <w:lang w:val="en-US"/>
        </w:rPr>
        <w:t>Also, a higher POpeak was found for the shorter protocols.</w:t>
      </w:r>
      <w:r w:rsidRPr="001036CA">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DOI":"10.1007/s00421-019-04211-9","ISBN":"0123456789","ISSN":"14396327","PMID":"31435767","abstract":"Purpose: To examine the effects of stage duration on power output (PO), oxygen uptake (VO2), and heart rate (HR) at peak level and ventilatory thresholds during synchronous arm crank ergometry. Methods: Nineteen healthy participants completed a ramp, 1-min stepwise, and 3-min stepwise graded arm crank exercise test. PO, VO2, and HR at the first and second ventilatory threshold (VT1, VT2) and peak level were compared among the protocols: a repeated measures analysis of variance was performed to test for systematic differences, while intraclass correlation coefficients (ICC) and Bland–Altman plots were calculated to determine relative and absolute agreement. Results: Systematic differences among the protocols were found for PO at VT1, VT2, and peak level. At peak level, PO differed significantly among all protocols (ramp: 115 ± 37 W; 1-min stepwise: 108 ± 34 W; 3-min stepwise: 94 ± 31 W, p ≤ 0.01). No systematic differences for HR or VO2 were found among the protocols. VT1 and VT2 were identified at 52% and 74% of VO2peak, respectively. The relative agreement among protocols varied (ICC 0.02–0.97), while absolute agreement was low with small-to-large systematic error and large random error. Conclusions: PO at VTs and peak level was significantly higher in short-stage protocols compared with the 3-min stepwise protocol, whereas HR and VO2 showed no differences. Therefore, training zones based on PO determined in short-stage protocols might give an overestimation. Moreover, due to large random error in HR at VTs between the protocols, it is recommended that different protocols should not be used interchangeably within individuals.","author":[{"dropping-particle":"","family":"Kouwijzer","given":"Ingrid","non-dropping-particle":"","parse-names":false,"suffix":""},{"dropping-particle":"","family":"Valize","given":"Mitch","non-dropping-particle":"","parse-names":false,"suffix":""},{"dropping-particle":"","family":"Valent","given":"Linda J.M.","non-dropping-particle":"","parse-names":false,"suffix":""},{"dropping-particle":"","family":"Grandjean Perrenod Comtesse","given":"Paul","non-dropping-particle":"","parse-names":false,"suffix":""},{"dropping-particle":"","family":"Woude","given":"Lucas H.V.","non-dropping-particle":"Van der","parse-names":false,"suffix":""},{"dropping-particle":"","family":"Groot","given":"Sonja","non-dropping-particle":"De","parse-names":false,"suffix":""}],"container-title":"European Journal of Applied Physiology","id":"ITEM-1","issue":"10","issued":{"date-parts":[["2019"]]},"page":"2275-2286","publisher":"Springer Berlin Heidelberg","title":"The influence of protocol design on the identification of ventilatory thresholds and the attainment of peak physiological responses during synchronous arm crank ergometry in able-bodied participants","type":"article-journal","volume":"119"},"uris":["http://www.mendeley.com/documents/?uuid=b0e21737-ff6a-47de-bd66-0eb880b01a0f"]}],"mendeley":{"formattedCitation":"&lt;sup&gt;20&lt;/sup&gt;","plainTextFormattedCitation":"20","previouslyFormattedCitation":"&lt;sup&gt;20&lt;/sup&gt;"},"properties":{"noteIndex":0},"schema":"https://github.com/citation-style-language/schema/raw/master/csl-citation.json"}</w:instrText>
      </w:r>
      <w:r w:rsidRPr="001036CA">
        <w:rPr>
          <w:rFonts w:ascii="Times New Roman" w:hAnsi="Times New Roman" w:cs="Times New Roman"/>
          <w:lang w:val="en-US"/>
        </w:rPr>
        <w:fldChar w:fldCharType="separate"/>
      </w:r>
      <w:r w:rsidR="00B86EF8" w:rsidRPr="00B86EF8">
        <w:rPr>
          <w:rFonts w:ascii="Times New Roman" w:hAnsi="Times New Roman" w:cs="Times New Roman"/>
          <w:noProof/>
          <w:vertAlign w:val="superscript"/>
          <w:lang w:val="en-US"/>
        </w:rPr>
        <w:t>20</w:t>
      </w:r>
      <w:r w:rsidRPr="001036CA">
        <w:rPr>
          <w:rFonts w:ascii="Times New Roman" w:hAnsi="Times New Roman" w:cs="Times New Roman"/>
          <w:lang w:val="en-US"/>
        </w:rPr>
        <w:fldChar w:fldCharType="end"/>
      </w:r>
      <w:r>
        <w:rPr>
          <w:rFonts w:ascii="Times New Roman" w:hAnsi="Times New Roman" w:cs="Times New Roman"/>
          <w:lang w:val="en-US"/>
        </w:rPr>
        <w:t xml:space="preserve"> </w:t>
      </w:r>
      <w:r w:rsidR="006D1A3A">
        <w:rPr>
          <w:rFonts w:ascii="Times New Roman" w:hAnsi="Times New Roman" w:cs="Times New Roman"/>
          <w:lang w:val="en-US"/>
        </w:rPr>
        <w:t>It need</w:t>
      </w:r>
      <w:r w:rsidR="005D67C9">
        <w:rPr>
          <w:rFonts w:ascii="Times New Roman" w:hAnsi="Times New Roman" w:cs="Times New Roman"/>
          <w:lang w:val="en-US"/>
        </w:rPr>
        <w:t>s</w:t>
      </w:r>
      <w:r w:rsidR="006D1A3A">
        <w:rPr>
          <w:rFonts w:ascii="Times New Roman" w:hAnsi="Times New Roman" w:cs="Times New Roman"/>
          <w:lang w:val="en-US"/>
        </w:rPr>
        <w:t xml:space="preserve"> to be noted</w:t>
      </w:r>
      <w:r w:rsidR="005D67C9">
        <w:rPr>
          <w:rFonts w:ascii="Times New Roman" w:hAnsi="Times New Roman" w:cs="Times New Roman"/>
          <w:lang w:val="en-US"/>
        </w:rPr>
        <w:t xml:space="preserve"> that</w:t>
      </w:r>
      <w:r w:rsidRPr="00C277A3">
        <w:rPr>
          <w:rFonts w:ascii="Times New Roman" w:hAnsi="Times New Roman" w:cs="Times New Roman"/>
          <w:lang w:val="en-US"/>
        </w:rPr>
        <w:t xml:space="preserve"> no studies </w:t>
      </w:r>
      <w:r w:rsidR="005D67C9">
        <w:rPr>
          <w:rFonts w:ascii="Times New Roman" w:hAnsi="Times New Roman" w:cs="Times New Roman"/>
          <w:lang w:val="en-US"/>
        </w:rPr>
        <w:t xml:space="preserve">were </w:t>
      </w:r>
      <w:r w:rsidRPr="00C277A3">
        <w:rPr>
          <w:rFonts w:ascii="Times New Roman" w:hAnsi="Times New Roman" w:cs="Times New Roman"/>
          <w:lang w:val="en-US"/>
        </w:rPr>
        <w:t xml:space="preserve">included in this review </w:t>
      </w:r>
      <w:r w:rsidR="005D67C9">
        <w:rPr>
          <w:rFonts w:ascii="Times New Roman" w:hAnsi="Times New Roman" w:cs="Times New Roman"/>
          <w:lang w:val="en-US"/>
        </w:rPr>
        <w:t xml:space="preserve">that </w:t>
      </w:r>
      <w:r w:rsidRPr="00C277A3">
        <w:rPr>
          <w:rFonts w:ascii="Times New Roman" w:hAnsi="Times New Roman" w:cs="Times New Roman"/>
          <w:lang w:val="en-US"/>
        </w:rPr>
        <w:t>adopted a RAMP protocol with a linear increase in workload</w:t>
      </w:r>
      <w:r w:rsidR="00530D68">
        <w:rPr>
          <w:rFonts w:ascii="Times New Roman" w:hAnsi="Times New Roman" w:cs="Times New Roman"/>
          <w:lang w:val="en-US"/>
        </w:rPr>
        <w:t>. F</w:t>
      </w:r>
      <w:r w:rsidR="00246B1A">
        <w:rPr>
          <w:rFonts w:ascii="Times New Roman" w:hAnsi="Times New Roman" w:cs="Times New Roman"/>
          <w:lang w:val="en-US"/>
        </w:rPr>
        <w:t>urther research is needed to investigate the utility in wheelchair exercise tests</w:t>
      </w:r>
      <w:r w:rsidR="00453184">
        <w:rPr>
          <w:rFonts w:ascii="Times New Roman" w:hAnsi="Times New Roman" w:cs="Times New Roman"/>
          <w:lang w:val="en-US"/>
        </w:rPr>
        <w:t xml:space="preserve"> of such a RAMP protocol</w:t>
      </w:r>
      <w:r w:rsidRPr="00C277A3">
        <w:rPr>
          <w:rFonts w:ascii="Times New Roman" w:hAnsi="Times New Roman" w:cs="Times New Roman"/>
          <w:lang w:val="en-US"/>
        </w:rPr>
        <w:t>.</w:t>
      </w:r>
      <w:r w:rsidR="00B47514">
        <w:rPr>
          <w:rFonts w:ascii="Times New Roman" w:hAnsi="Times New Roman" w:cs="Times New Roman"/>
          <w:lang w:val="en-US"/>
        </w:rPr>
        <w:t xml:space="preserve"> </w:t>
      </w:r>
      <w:r w:rsidR="001F5421">
        <w:rPr>
          <w:rFonts w:ascii="Times New Roman" w:hAnsi="Times New Roman" w:cs="Times New Roman"/>
          <w:lang w:val="en-US"/>
        </w:rPr>
        <w:t>For now, a</w:t>
      </w:r>
      <w:r w:rsidR="00B47514">
        <w:rPr>
          <w:rFonts w:ascii="Times New Roman" w:hAnsi="Times New Roman" w:cs="Times New Roman"/>
          <w:lang w:val="en-US"/>
        </w:rPr>
        <w:t xml:space="preserve"> continuous protocol</w:t>
      </w:r>
      <w:r w:rsidR="007C7B24">
        <w:rPr>
          <w:rFonts w:ascii="Times New Roman" w:hAnsi="Times New Roman" w:cs="Times New Roman"/>
          <w:lang w:val="en-US"/>
        </w:rPr>
        <w:t xml:space="preserve"> </w:t>
      </w:r>
      <w:r w:rsidR="00B47514">
        <w:rPr>
          <w:rFonts w:ascii="Times New Roman" w:hAnsi="Times New Roman" w:cs="Times New Roman"/>
          <w:lang w:val="en-US"/>
        </w:rPr>
        <w:t>with an</w:t>
      </w:r>
      <w:r w:rsidR="00246B1A">
        <w:rPr>
          <w:rFonts w:ascii="Times New Roman" w:hAnsi="Times New Roman" w:cs="Times New Roman"/>
          <w:lang w:val="en-US"/>
        </w:rPr>
        <w:t xml:space="preserve"> aim</w:t>
      </w:r>
      <w:r w:rsidR="00B47514">
        <w:rPr>
          <w:rFonts w:ascii="Times New Roman" w:hAnsi="Times New Roman" w:cs="Times New Roman"/>
          <w:lang w:val="en-US"/>
        </w:rPr>
        <w:t>ed</w:t>
      </w:r>
      <w:r w:rsidR="004E7CDF">
        <w:rPr>
          <w:rFonts w:ascii="Times New Roman" w:hAnsi="Times New Roman" w:cs="Times New Roman"/>
          <w:lang w:val="en-US"/>
        </w:rPr>
        <w:t xml:space="preserve"> duration betwe</w:t>
      </w:r>
      <w:r w:rsidR="00246B1A">
        <w:rPr>
          <w:rFonts w:ascii="Times New Roman" w:hAnsi="Times New Roman" w:cs="Times New Roman"/>
          <w:lang w:val="en-US"/>
        </w:rPr>
        <w:t>en 8-12 min</w:t>
      </w:r>
      <w:r w:rsidR="00246B1A">
        <w:rPr>
          <w:rFonts w:ascii="Times New Roman" w:hAnsi="Times New Roman" w:cs="Times New Roman"/>
          <w:lang w:val="en-US"/>
        </w:rPr>
        <w:fldChar w:fldCharType="begin" w:fldLock="1"/>
      </w:r>
      <w:r w:rsidR="000D6749">
        <w:rPr>
          <w:rFonts w:ascii="Times New Roman" w:hAnsi="Times New Roman" w:cs="Times New Roman"/>
          <w:lang w:val="en-US"/>
        </w:rPr>
        <w:instrText>ADDIN CSL_CITATION {"citationItems":[{"id":"ITEM-1","itemData":{"DOI":"10.1152/jappl.1983.55.5.1558","ISSN":"01617567","PMID":"6643191","abstract":"Twelve normal men performed 1-min incremental exercise tests to exhaustion in approximately 10 min on both treadmill and cycle ergometer. The maximal O2 uptake (V̇O2 (max)) and anaerobic threshold (AT) were higher (6 and 13%, respectively) on the treadmill than the cycle; the AT was reached about 50% of V̇O2 (max) on both ergometers. Maximal CO2 output, heart rate, and O2 pulse were also slightly, but significantly higher on the treadmill. Maximal ventilation, gas exchange ratio, and ventilatory equivalents for O2 and CO2 for both forms of exercise were not significantly different. To determine the optimum exercise test for both treadmill and cycle, we exercised five of the subjects at various work rate increments on both ergometers in a randomized design. The treadmill increments were 0.8, 1.7, 2.5, and 4.2%/min at a constant speed of 3.4 mph, and 1.7 and 4.2%/min at 4.5 mph. Cycle increments were 15, 30, and 60 W/min. The V̇O2 (max) was significantly higher on tests where the increment magnitude was large enough to induce test durations of 8-17 min, but the AT was independent of test duration. Thus, for evaluating cardiopulmonary function with incremental exercise testing by either treadmill or cycle, we suggest selecting a work rate increment to bring the subject to the limit of his tolerance in about 10 min.","author":[{"dropping-particle":"","family":"Buchfuhrer","given":"M. J.","non-dropping-particle":"","parse-names":false,"suffix":""},{"dropping-particle":"","family":"Hansen","given":"J. E.","non-dropping-particle":"","parse-names":false,"suffix":""},{"dropping-particle":"","family":"Robinson","given":"T. E.","non-dropping-particle":"","parse-names":false,"suffix":""},{"dropping-particle":"","family":"Sue","given":"D. Y.","non-dropping-particle":"","parse-names":false,"suffix":""},{"dropping-particle":"","family":"Wasserman","given":"K.","non-dropping-particle":"","parse-names":false,"suffix":""},{"dropping-particle":"","family":"Whipp","given":"B. J.","non-dropping-particle":"","parse-names":false,"suffix":""}],"container-title":"Journal of Applied Physiology Respiratory Environmental and Exercise Physiology","id":"ITEM-1","issue":"5","issued":{"date-parts":[["1983"]]},"page":"1558-1564","title":"Optimizing the exercise protocol for cardiopulmonary assessment","type":"article-journal","volume":"55"},"uris":["http://www.mendeley.com/documents/?uuid=493d41c0-6092-4e5c-8f24-4b62fdef8adf"]}],"mendeley":{"formattedCitation":"&lt;sup&gt;19&lt;/sup&gt;","plainTextFormattedCitation":"19","previouslyFormattedCitation":"&lt;sup&gt;19&lt;/sup&gt;"},"properties":{"noteIndex":0},"schema":"https://github.com/citation-style-language/schema/raw/master/csl-citation.json"}</w:instrText>
      </w:r>
      <w:r w:rsidR="00246B1A">
        <w:rPr>
          <w:rFonts w:ascii="Times New Roman" w:hAnsi="Times New Roman" w:cs="Times New Roman"/>
          <w:lang w:val="en-US"/>
        </w:rPr>
        <w:fldChar w:fldCharType="separate"/>
      </w:r>
      <w:r w:rsidR="00246B1A" w:rsidRPr="00246B1A">
        <w:rPr>
          <w:rFonts w:ascii="Times New Roman" w:hAnsi="Times New Roman" w:cs="Times New Roman"/>
          <w:noProof/>
          <w:vertAlign w:val="superscript"/>
          <w:lang w:val="en-US"/>
        </w:rPr>
        <w:t>19</w:t>
      </w:r>
      <w:r w:rsidR="00246B1A">
        <w:rPr>
          <w:rFonts w:ascii="Times New Roman" w:hAnsi="Times New Roman" w:cs="Times New Roman"/>
          <w:lang w:val="en-US"/>
        </w:rPr>
        <w:fldChar w:fldCharType="end"/>
      </w:r>
      <w:r w:rsidR="007C7B24">
        <w:rPr>
          <w:rFonts w:ascii="Times New Roman" w:hAnsi="Times New Roman" w:cs="Times New Roman"/>
          <w:lang w:val="en-US"/>
        </w:rPr>
        <w:t xml:space="preserve"> and</w:t>
      </w:r>
      <w:r w:rsidR="00246B1A">
        <w:rPr>
          <w:rFonts w:ascii="Times New Roman" w:hAnsi="Times New Roman" w:cs="Times New Roman"/>
          <w:lang w:val="en-US"/>
        </w:rPr>
        <w:t xml:space="preserve"> step</w:t>
      </w:r>
      <w:r w:rsidR="007C7B24">
        <w:rPr>
          <w:rFonts w:ascii="Times New Roman" w:hAnsi="Times New Roman" w:cs="Times New Roman"/>
          <w:lang w:val="en-US"/>
        </w:rPr>
        <w:t>s</w:t>
      </w:r>
      <w:r w:rsidR="00246B1A">
        <w:rPr>
          <w:rFonts w:ascii="Times New Roman" w:hAnsi="Times New Roman" w:cs="Times New Roman"/>
          <w:lang w:val="en-US"/>
        </w:rPr>
        <w:t xml:space="preserve"> of 1 </w:t>
      </w:r>
      <w:r w:rsidR="007C7B24">
        <w:rPr>
          <w:rFonts w:ascii="Times New Roman" w:hAnsi="Times New Roman" w:cs="Times New Roman"/>
          <w:lang w:val="en-US"/>
        </w:rPr>
        <w:t>min is recommended.</w:t>
      </w:r>
      <w:r w:rsidRPr="006F5229">
        <w:rPr>
          <w:rFonts w:ascii="Times New Roman" w:hAnsi="Times New Roman" w:cs="Times New Roman"/>
          <w:lang w:val="en-US"/>
        </w:rPr>
        <w:t xml:space="preserve"> </w:t>
      </w:r>
    </w:p>
    <w:p w14:paraId="140FFF47" w14:textId="280567B8" w:rsidR="00B43BC9" w:rsidRPr="00D13B0B" w:rsidRDefault="00C32514"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Outcomes</w:t>
      </w:r>
    </w:p>
    <w:p w14:paraId="3C5E4BF3" w14:textId="7E198639" w:rsidR="00C32514" w:rsidRPr="004D37DE" w:rsidRDefault="00F71C3A" w:rsidP="00621625">
      <w:pPr>
        <w:autoSpaceDE w:val="0"/>
        <w:autoSpaceDN w:val="0"/>
        <w:adjustRightInd w:val="0"/>
        <w:spacing w:line="480" w:lineRule="auto"/>
        <w:ind w:firstLine="720"/>
        <w:jc w:val="both"/>
        <w:rPr>
          <w:rFonts w:ascii="Times New Roman" w:hAnsi="Times New Roman" w:cs="Times New Roman"/>
          <w:lang w:val="en-US"/>
        </w:rPr>
      </w:pPr>
      <w:r>
        <w:rPr>
          <w:rFonts w:ascii="Times New Roman" w:hAnsi="Times New Roman" w:cs="Times New Roman"/>
          <w:lang w:val="en-US"/>
        </w:rPr>
        <w:lastRenderedPageBreak/>
        <w:t xml:space="preserve">For the anaerobic </w:t>
      </w:r>
      <w:r w:rsidR="00BA5747">
        <w:rPr>
          <w:rFonts w:ascii="Times New Roman" w:hAnsi="Times New Roman" w:cs="Times New Roman"/>
          <w:lang w:val="en-US"/>
        </w:rPr>
        <w:t>test</w:t>
      </w:r>
      <w:r>
        <w:rPr>
          <w:rFonts w:ascii="Times New Roman" w:hAnsi="Times New Roman" w:cs="Times New Roman"/>
          <w:lang w:val="en-US"/>
        </w:rPr>
        <w:t xml:space="preserve"> we suggest to </w:t>
      </w:r>
      <w:r w:rsidR="00BC6BEF">
        <w:rPr>
          <w:rFonts w:ascii="Times New Roman" w:hAnsi="Times New Roman" w:cs="Times New Roman"/>
          <w:lang w:val="en-US"/>
        </w:rPr>
        <w:t>adhere to the original outcomes of the Wingate test</w:t>
      </w:r>
      <w:r w:rsidR="00BA5747">
        <w:rPr>
          <w:rFonts w:ascii="Times New Roman" w:hAnsi="Times New Roman" w:cs="Times New Roman"/>
          <w:lang w:val="en-US"/>
        </w:rPr>
        <w:fldChar w:fldCharType="begin" w:fldLock="1"/>
      </w:r>
      <w:r w:rsidR="00C029D0">
        <w:rPr>
          <w:rFonts w:ascii="Times New Roman" w:hAnsi="Times New Roman" w:cs="Times New Roman"/>
          <w:lang w:val="en-US"/>
        </w:rPr>
        <w:instrText>ADDIN CSL_CITATION {"citationItems":[{"id":"ITEM-1","itemData":{"DOI":"10.2165/00007256-198704060-00001","ISSN":"11792035","PMID":"3324256","author":[{"dropping-particle":"","family":"Bar-Or","given":"Oded","non-dropping-particle":"","parse-names":false,"suffix":""}],"container-title":"Sports Medicine: An International Journal of Applied Medicine and Science in Sport and Exercise","id":"ITEM-1","issue":"6","issued":{"date-parts":[["1987"]]},"page":"381-394","title":"The Wingate Anaerobic Test An Update on Methodology, Reliability and Validity","type":"article-journal","volume":"4"},"uris":["http://www.mendeley.com/documents/?uuid=c2a52aba-cd09-4982-a301-405fe052d0a9"]}],"mendeley":{"formattedCitation":"&lt;sup&gt;69&lt;/sup&gt;","plainTextFormattedCitation":"69","previouslyFormattedCitation":"&lt;sup&gt;69&lt;/sup&gt;"},"properties":{"noteIndex":0},"schema":"https://github.com/citation-style-language/schema/raw/master/csl-citation.json"}</w:instrText>
      </w:r>
      <w:r w:rsidR="00BA5747">
        <w:rPr>
          <w:rFonts w:ascii="Times New Roman" w:hAnsi="Times New Roman" w:cs="Times New Roman"/>
          <w:lang w:val="en-US"/>
        </w:rPr>
        <w:fldChar w:fldCharType="separate"/>
      </w:r>
      <w:r w:rsidR="00607B1D" w:rsidRPr="00607B1D">
        <w:rPr>
          <w:rFonts w:ascii="Times New Roman" w:hAnsi="Times New Roman" w:cs="Times New Roman"/>
          <w:noProof/>
          <w:vertAlign w:val="superscript"/>
          <w:lang w:val="en-US"/>
        </w:rPr>
        <w:t>69</w:t>
      </w:r>
      <w:r w:rsidR="00BA5747">
        <w:rPr>
          <w:rFonts w:ascii="Times New Roman" w:hAnsi="Times New Roman" w:cs="Times New Roman"/>
          <w:lang w:val="en-US"/>
        </w:rPr>
        <w:fldChar w:fldCharType="end"/>
      </w:r>
      <w:r w:rsidR="00BC6BEF">
        <w:rPr>
          <w:rFonts w:ascii="Times New Roman" w:hAnsi="Times New Roman" w:cs="Times New Roman"/>
          <w:lang w:val="en-US"/>
        </w:rPr>
        <w:t>, which are also the most often used among the included studies. This contains the</w:t>
      </w:r>
      <w:r w:rsidR="00966E27">
        <w:rPr>
          <w:rFonts w:ascii="Times New Roman" w:hAnsi="Times New Roman" w:cs="Times New Roman"/>
          <w:lang w:val="en-US"/>
        </w:rPr>
        <w:t xml:space="preserve"> </w:t>
      </w:r>
      <w:r w:rsidR="00C32514" w:rsidRPr="006F5229">
        <w:rPr>
          <w:rFonts w:ascii="Times New Roman" w:hAnsi="Times New Roman" w:cs="Times New Roman"/>
          <w:lang w:val="en-US"/>
        </w:rPr>
        <w:t>POmean, POmax and P5</w:t>
      </w:r>
      <w:r>
        <w:rPr>
          <w:rFonts w:ascii="Times New Roman" w:hAnsi="Times New Roman" w:cs="Times New Roman"/>
          <w:lang w:val="en-US"/>
        </w:rPr>
        <w:t xml:space="preserve"> [W]</w:t>
      </w:r>
      <w:r w:rsidR="00C32514" w:rsidRPr="006F5229">
        <w:rPr>
          <w:rFonts w:ascii="Times New Roman" w:hAnsi="Times New Roman" w:cs="Times New Roman"/>
          <w:lang w:val="en-US"/>
        </w:rPr>
        <w:t>, which are calculated as the average power output over the total test duration, the</w:t>
      </w:r>
      <w:r w:rsidR="00191C59">
        <w:rPr>
          <w:rFonts w:ascii="Times New Roman" w:hAnsi="Times New Roman" w:cs="Times New Roman"/>
          <w:lang w:val="en-US"/>
        </w:rPr>
        <w:t xml:space="preserve"> one sample highest value and</w:t>
      </w:r>
      <w:r w:rsidR="00C32514" w:rsidRPr="006F5229">
        <w:rPr>
          <w:rFonts w:ascii="Times New Roman" w:hAnsi="Times New Roman" w:cs="Times New Roman"/>
          <w:lang w:val="en-US"/>
        </w:rPr>
        <w:t xml:space="preserve"> the highe</w:t>
      </w:r>
      <w:r w:rsidR="00BC6BEF">
        <w:rPr>
          <w:rFonts w:ascii="Times New Roman" w:hAnsi="Times New Roman" w:cs="Times New Roman"/>
          <w:lang w:val="en-US"/>
        </w:rPr>
        <w:t>st mean power over successive 5</w:t>
      </w:r>
      <w:r w:rsidR="00242634">
        <w:rPr>
          <w:rFonts w:ascii="Times New Roman" w:hAnsi="Times New Roman" w:cs="Times New Roman"/>
          <w:lang w:val="en-US"/>
        </w:rPr>
        <w:t xml:space="preserve"> </w:t>
      </w:r>
      <w:r w:rsidR="00C32514" w:rsidRPr="006F5229">
        <w:rPr>
          <w:rFonts w:ascii="Times New Roman" w:hAnsi="Times New Roman" w:cs="Times New Roman"/>
          <w:lang w:val="en-US"/>
        </w:rPr>
        <w:t>s intervals, respectively. RF as (P5start – P5end) / (P5start) * 100</w:t>
      </w:r>
      <w:r>
        <w:rPr>
          <w:rFonts w:ascii="Times New Roman" w:hAnsi="Times New Roman" w:cs="Times New Roman"/>
          <w:lang w:val="en-US"/>
        </w:rPr>
        <w:t xml:space="preserve"> %</w:t>
      </w:r>
      <w:r w:rsidR="00E9065F">
        <w:rPr>
          <w:rFonts w:ascii="Times New Roman" w:hAnsi="Times New Roman" w:cs="Times New Roman"/>
          <w:lang w:val="en-US"/>
        </w:rPr>
        <w:t xml:space="preserve">. Lastly, </w:t>
      </w:r>
      <w:r w:rsidR="00C32514">
        <w:rPr>
          <w:rFonts w:ascii="Times New Roman" w:hAnsi="Times New Roman" w:cs="Times New Roman"/>
          <w:lang w:val="en-US"/>
        </w:rPr>
        <w:t>Vmean and Vmax</w:t>
      </w:r>
      <w:r>
        <w:rPr>
          <w:rFonts w:ascii="Times New Roman" w:hAnsi="Times New Roman" w:cs="Times New Roman"/>
          <w:lang w:val="en-US"/>
        </w:rPr>
        <w:t xml:space="preserve"> [m/s]</w:t>
      </w:r>
      <w:r w:rsidR="00C32514" w:rsidRPr="006F5229">
        <w:rPr>
          <w:rFonts w:ascii="Times New Roman" w:hAnsi="Times New Roman" w:cs="Times New Roman"/>
          <w:lang w:val="en-US"/>
        </w:rPr>
        <w:t>.</w:t>
      </w:r>
      <w:r w:rsidR="00C32514">
        <w:rPr>
          <w:rFonts w:ascii="Times New Roman" w:hAnsi="Times New Roman" w:cs="Times New Roman"/>
          <w:lang w:val="en-US"/>
        </w:rPr>
        <w:t xml:space="preserve"> </w:t>
      </w:r>
    </w:p>
    <w:p w14:paraId="56F1D400" w14:textId="596CAA35" w:rsidR="002C4EB3" w:rsidRDefault="00F71C3A" w:rsidP="00621625">
      <w:pPr>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For the aerobic </w:t>
      </w:r>
      <w:r w:rsidR="00BA5747">
        <w:rPr>
          <w:rFonts w:ascii="Times New Roman" w:hAnsi="Times New Roman" w:cs="Times New Roman"/>
          <w:lang w:val="en-US"/>
        </w:rPr>
        <w:t>test</w:t>
      </w:r>
      <w:r>
        <w:rPr>
          <w:rFonts w:ascii="Times New Roman" w:hAnsi="Times New Roman" w:cs="Times New Roman"/>
          <w:lang w:val="en-US"/>
        </w:rPr>
        <w:t xml:space="preserve"> we suggest to use </w:t>
      </w:r>
      <w:r w:rsidR="00D3463A" w:rsidRPr="006F5229">
        <w:rPr>
          <w:rFonts w:ascii="Times New Roman" w:hAnsi="Times New Roman" w:cs="Times New Roman"/>
          <w:lang w:val="en-US"/>
        </w:rPr>
        <w:t>the VO</w:t>
      </w:r>
      <w:r w:rsidR="00D3463A" w:rsidRPr="006F5229">
        <w:rPr>
          <w:rFonts w:ascii="Times New Roman" w:hAnsi="Times New Roman" w:cs="Times New Roman"/>
          <w:vertAlign w:val="subscript"/>
          <w:lang w:val="en-US"/>
        </w:rPr>
        <w:t>2</w:t>
      </w:r>
      <w:r w:rsidR="00D3463A" w:rsidRPr="006F5229">
        <w:rPr>
          <w:rFonts w:ascii="Times New Roman" w:hAnsi="Times New Roman" w:cs="Times New Roman"/>
          <w:lang w:val="en-US"/>
        </w:rPr>
        <w:t>peak</w:t>
      </w:r>
      <w:r w:rsidR="00E54135" w:rsidRPr="006F5229">
        <w:rPr>
          <w:rFonts w:ascii="Times New Roman" w:hAnsi="Times New Roman" w:cs="Times New Roman"/>
          <w:lang w:val="en-US"/>
        </w:rPr>
        <w:t xml:space="preserve"> as a 30</w:t>
      </w:r>
      <w:r w:rsidR="00242634">
        <w:rPr>
          <w:rFonts w:ascii="Times New Roman" w:hAnsi="Times New Roman" w:cs="Times New Roman"/>
          <w:lang w:val="en-US"/>
        </w:rPr>
        <w:t xml:space="preserve"> </w:t>
      </w:r>
      <w:r w:rsidR="00E54135" w:rsidRPr="006F5229">
        <w:rPr>
          <w:rFonts w:ascii="Times New Roman" w:hAnsi="Times New Roman" w:cs="Times New Roman"/>
          <w:lang w:val="en-US"/>
        </w:rPr>
        <w:t>s average</w:t>
      </w:r>
      <w:r w:rsidR="006F0625">
        <w:rPr>
          <w:rFonts w:ascii="Times New Roman" w:hAnsi="Times New Roman" w:cs="Times New Roman"/>
          <w:lang w:val="en-US"/>
        </w:rPr>
        <w:t xml:space="preserve"> [</w:t>
      </w:r>
      <w:r w:rsidR="00D3463A" w:rsidRPr="006F5229">
        <w:rPr>
          <w:rFonts w:ascii="Times New Roman" w:hAnsi="Times New Roman" w:cs="Times New Roman"/>
          <w:lang w:val="en-US"/>
        </w:rPr>
        <w:t>l/min</w:t>
      </w:r>
      <w:r w:rsidR="00246B1A">
        <w:rPr>
          <w:rFonts w:ascii="Times New Roman" w:hAnsi="Times New Roman" w:cs="Times New Roman"/>
          <w:lang w:val="en-US"/>
        </w:rPr>
        <w:t xml:space="preserve"> and</w:t>
      </w:r>
      <w:r w:rsidR="006F0625">
        <w:rPr>
          <w:rFonts w:ascii="Times New Roman" w:hAnsi="Times New Roman" w:cs="Times New Roman"/>
          <w:lang w:val="en-US"/>
        </w:rPr>
        <w:t xml:space="preserve"> </w:t>
      </w:r>
      <w:r w:rsidR="00D3463A" w:rsidRPr="006F5229">
        <w:rPr>
          <w:rFonts w:ascii="Times New Roman" w:hAnsi="Times New Roman" w:cs="Times New Roman"/>
          <w:lang w:val="en-US"/>
        </w:rPr>
        <w:t>ml/min/kg</w:t>
      </w:r>
      <w:r w:rsidR="006F0625">
        <w:rPr>
          <w:rFonts w:ascii="Times New Roman" w:hAnsi="Times New Roman" w:cs="Times New Roman"/>
          <w:lang w:val="en-US"/>
        </w:rPr>
        <w:t>].</w:t>
      </w:r>
      <w:r w:rsidR="00E54135" w:rsidRPr="006F5229">
        <w:rPr>
          <w:rFonts w:ascii="Times New Roman" w:hAnsi="Times New Roman" w:cs="Times New Roman"/>
          <w:lang w:val="en-US"/>
        </w:rPr>
        <w:t xml:space="preserve"> The POpeak [W</w:t>
      </w:r>
      <w:r w:rsidR="00246B1A">
        <w:rPr>
          <w:rFonts w:ascii="Times New Roman" w:hAnsi="Times New Roman" w:cs="Times New Roman"/>
          <w:lang w:val="en-US"/>
        </w:rPr>
        <w:t xml:space="preserve"> and</w:t>
      </w:r>
      <w:r w:rsidR="006F0625">
        <w:rPr>
          <w:rFonts w:ascii="Times New Roman" w:hAnsi="Times New Roman" w:cs="Times New Roman"/>
          <w:lang w:val="en-US"/>
        </w:rPr>
        <w:t xml:space="preserve"> W/kg</w:t>
      </w:r>
      <w:r w:rsidR="00E54135" w:rsidRPr="006F5229">
        <w:rPr>
          <w:rFonts w:ascii="Times New Roman" w:hAnsi="Times New Roman" w:cs="Times New Roman"/>
          <w:lang w:val="en-US"/>
        </w:rPr>
        <w:t>] of the last completed step plus every 30</w:t>
      </w:r>
      <w:r w:rsidR="00242634">
        <w:rPr>
          <w:rFonts w:ascii="Times New Roman" w:hAnsi="Times New Roman" w:cs="Times New Roman"/>
          <w:lang w:val="en-US"/>
        </w:rPr>
        <w:t xml:space="preserve"> </w:t>
      </w:r>
      <w:r w:rsidR="00E54135" w:rsidRPr="006F5229">
        <w:rPr>
          <w:rFonts w:ascii="Times New Roman" w:hAnsi="Times New Roman" w:cs="Times New Roman"/>
          <w:lang w:val="en-US"/>
        </w:rPr>
        <w:t>s in the non-completed step is taken into account by adding for each 30</w:t>
      </w:r>
      <w:r w:rsidR="00242634">
        <w:rPr>
          <w:rFonts w:ascii="Times New Roman" w:hAnsi="Times New Roman" w:cs="Times New Roman"/>
          <w:lang w:val="en-US"/>
        </w:rPr>
        <w:t xml:space="preserve"> </w:t>
      </w:r>
      <w:r w:rsidR="00E54135" w:rsidRPr="006F5229">
        <w:rPr>
          <w:rFonts w:ascii="Times New Roman" w:hAnsi="Times New Roman" w:cs="Times New Roman"/>
          <w:lang w:val="en-US"/>
        </w:rPr>
        <w:t>s: 1 / (step length</w:t>
      </w:r>
      <w:r>
        <w:rPr>
          <w:rFonts w:ascii="Times New Roman" w:hAnsi="Times New Roman" w:cs="Times New Roman"/>
          <w:lang w:val="en-US"/>
        </w:rPr>
        <w:t xml:space="preserve"> </w:t>
      </w:r>
      <w:r w:rsidR="00E54135" w:rsidRPr="006F5229">
        <w:rPr>
          <w:rFonts w:ascii="Times New Roman" w:hAnsi="Times New Roman" w:cs="Times New Roman"/>
          <w:lang w:val="en-US"/>
        </w:rPr>
        <w:t>/</w:t>
      </w:r>
      <w:r>
        <w:rPr>
          <w:rFonts w:ascii="Times New Roman" w:hAnsi="Times New Roman" w:cs="Times New Roman"/>
          <w:lang w:val="en-US"/>
        </w:rPr>
        <w:t xml:space="preserve"> </w:t>
      </w:r>
      <w:r w:rsidR="00E54135" w:rsidRPr="006F5229">
        <w:rPr>
          <w:rFonts w:ascii="Times New Roman" w:hAnsi="Times New Roman" w:cs="Times New Roman"/>
          <w:lang w:val="en-US"/>
        </w:rPr>
        <w:t>30</w:t>
      </w:r>
      <w:r w:rsidR="00242634">
        <w:rPr>
          <w:rFonts w:ascii="Times New Roman" w:hAnsi="Times New Roman" w:cs="Times New Roman"/>
          <w:lang w:val="en-US"/>
        </w:rPr>
        <w:t xml:space="preserve"> </w:t>
      </w:r>
      <w:r w:rsidR="00E54135" w:rsidRPr="006F5229">
        <w:rPr>
          <w:rFonts w:ascii="Times New Roman" w:hAnsi="Times New Roman" w:cs="Times New Roman"/>
          <w:lang w:val="en-US"/>
        </w:rPr>
        <w:t>s) times the PO increment in the non-competed step</w:t>
      </w:r>
      <w:r w:rsidR="00341E1D" w:rsidRPr="006F5229">
        <w:rPr>
          <w:rFonts w:ascii="Times New Roman" w:hAnsi="Times New Roman" w:cs="Times New Roman"/>
          <w:lang w:val="en-US"/>
        </w:rPr>
        <w:t>.</w:t>
      </w:r>
      <w:r w:rsidR="00EC7788">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55/s-2008-1025839","ISSN":"01724622","PMID":"4044103","abstract":"To study the physiologic basis of variability of physical performance in the laboratory, ten male subjects were studied once a week, during a 9-12 month period. Previously, the reference maximal work load attained (Wref) was determined in each subject. The test protocol of the actual study was based on the individual Wref and started at 70% Wref for 5 min whereupon the work load was increased by 5% Wref every 2.5 min to exhaustion. The maximal work load attained (Wmax) was considered as the test performance. Heart rate, respiratory variables, oxygen uptake (V̇O2), and blood lactate concentration were determined at each work load. The rate of perceived exertion during submaximal and maximal work was also scored. In all subjects, Wmax and V̇O2 max varied randomly, while the coefficient of variation in V̇O2max (4.20%-11.35%) exceeded that in Wmax (2.95%-6.83%). No seasonal influences on V̇O2max and Wmax were observed. In all subjects the physiologic variables, when plotted as a function of external work load, were shifted to the right with higher Wmax values and to the left with lower Wmax values. With lower Wmax values, the rate of perceived exertion during submaximal work tended to increase. The results suggest that the magnitude of physiologic responses to exercise is related to relative work load and that variability of physical performance is related to changes in gross mechanical efficiency.","author":[{"dropping-particle":"","family":"Kuipers","given":"H.","non-dropping-particle":"","parse-names":false,"suffix":""},{"dropping-particle":"","family":"Verstappen","given":"F. T.J.","non-dropping-particle":"","parse-names":false,"suffix":""},{"dropping-particle":"","family":"Keizer","given":"H. A.","non-dropping-particle":"","parse-names":false,"suffix":""},{"dropping-particle":"","family":"Geurten","given":"P.","non-dropping-particle":"","parse-names":false,"suffix":""},{"dropping-particle":"","family":"Kranenburg","given":"G.","non-dropping-particle":"van","parse-names":false,"suffix":""}],"container-title":"International Journal of Sports Medicine","id":"ITEM-1","issue":"4","issued":{"date-parts":[["1985"]]},"page":"197-201","title":"Variability of aerobic performance in the laboratory and its physiologic correlates","type":"article-journal","volume":"6"},"uris":["http://www.mendeley.com/documents/?uuid=1e542a90-6222-458a-966e-05989f4660e5"]}],"mendeley":{"formattedCitation":"&lt;sup&gt;93&lt;/sup&gt;","plainTextFormattedCitation":"93","previouslyFormattedCitation":"&lt;sup&gt;93&lt;/sup&gt;"},"properties":{"noteIndex":0},"schema":"https://github.com/citation-style-language/schema/raw/master/csl-citation.json"}</w:instrText>
      </w:r>
      <w:r w:rsidR="00EC7788">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3</w:t>
      </w:r>
      <w:r w:rsidR="00EC7788">
        <w:rPr>
          <w:rFonts w:ascii="Times New Roman" w:hAnsi="Times New Roman" w:cs="Times New Roman"/>
          <w:lang w:val="en-US"/>
        </w:rPr>
        <w:fldChar w:fldCharType="end"/>
      </w:r>
      <w:r w:rsidR="00341E1D" w:rsidRPr="006F5229">
        <w:rPr>
          <w:rFonts w:ascii="Times New Roman" w:hAnsi="Times New Roman" w:cs="Times New Roman"/>
          <w:lang w:val="en-US"/>
        </w:rPr>
        <w:t xml:space="preserve"> </w:t>
      </w:r>
      <w:r w:rsidR="00246B1A">
        <w:rPr>
          <w:rFonts w:ascii="Times New Roman" w:hAnsi="Times New Roman" w:cs="Times New Roman"/>
          <w:lang w:val="en-US"/>
        </w:rPr>
        <w:t>S</w:t>
      </w:r>
      <w:r w:rsidR="00966E27">
        <w:rPr>
          <w:rFonts w:ascii="Times New Roman" w:hAnsi="Times New Roman" w:cs="Times New Roman"/>
          <w:lang w:val="en-US"/>
        </w:rPr>
        <w:t>econdary criteria are often used to assess the validity of the VO</w:t>
      </w:r>
      <w:r w:rsidR="00966E27">
        <w:rPr>
          <w:rFonts w:ascii="Times New Roman" w:hAnsi="Times New Roman" w:cs="Times New Roman"/>
          <w:vertAlign w:val="subscript"/>
          <w:lang w:val="en-US"/>
        </w:rPr>
        <w:t>2</w:t>
      </w:r>
      <w:r w:rsidR="00966E27">
        <w:rPr>
          <w:rFonts w:ascii="Times New Roman" w:hAnsi="Times New Roman" w:cs="Times New Roman"/>
          <w:lang w:val="en-US"/>
        </w:rPr>
        <w:t>peak (</w:t>
      </w:r>
      <w:r w:rsidR="00304932" w:rsidRPr="006F5229">
        <w:rPr>
          <w:rFonts w:ascii="Times New Roman" w:hAnsi="Times New Roman" w:cs="Times New Roman"/>
          <w:lang w:val="en-US"/>
        </w:rPr>
        <w:t>VO</w:t>
      </w:r>
      <w:r w:rsidR="00304932" w:rsidRPr="006F5229">
        <w:rPr>
          <w:rFonts w:ascii="Times New Roman" w:hAnsi="Times New Roman" w:cs="Times New Roman"/>
          <w:vertAlign w:val="subscript"/>
          <w:lang w:val="en-US"/>
        </w:rPr>
        <w:t>2</w:t>
      </w:r>
      <w:r w:rsidR="00966E27">
        <w:rPr>
          <w:rFonts w:ascii="Times New Roman" w:hAnsi="Times New Roman" w:cs="Times New Roman"/>
          <w:vertAlign w:val="subscript"/>
          <w:lang w:val="en-US"/>
        </w:rPr>
        <w:t xml:space="preserve"> </w:t>
      </w:r>
      <w:r w:rsidR="00966E27">
        <w:rPr>
          <w:rFonts w:ascii="Times New Roman" w:hAnsi="Times New Roman" w:cs="Times New Roman"/>
          <w:lang w:val="en-US"/>
        </w:rPr>
        <w:t>plateau</w:t>
      </w:r>
      <w:r w:rsidR="006F0625" w:rsidRPr="001C1CBE">
        <w:rPr>
          <w:rFonts w:ascii="Times New Roman" w:hAnsi="Times New Roman" w:cs="Times New Roman"/>
          <w:lang w:val="en-US"/>
        </w:rPr>
        <w:t xml:space="preserve"> </w:t>
      </w:r>
      <w:r w:rsidR="006F0625">
        <w:rPr>
          <w:rFonts w:ascii="Times New Roman" w:hAnsi="Times New Roman" w:cs="Times New Roman"/>
          <w:lang w:val="en-US"/>
        </w:rPr>
        <w:t>(≤ 2 ml/min/kg</w:t>
      </w:r>
      <w:r w:rsidR="008F3670">
        <w:rPr>
          <w:rFonts w:ascii="Times New Roman" w:hAnsi="Times New Roman" w:cs="Times New Roman"/>
          <w:lang w:val="en-US"/>
        </w:rPr>
        <w:t xml:space="preserve"> change</w:t>
      </w:r>
      <w:r w:rsidR="006F0625">
        <w:rPr>
          <w:rFonts w:ascii="Times New Roman" w:hAnsi="Times New Roman" w:cs="Times New Roman"/>
          <w:lang w:val="en-US"/>
        </w:rPr>
        <w:t xml:space="preserve">) </w:t>
      </w:r>
      <w:r w:rsidR="006F0625" w:rsidRPr="001C1CBE">
        <w:rPr>
          <w:rFonts w:ascii="Times New Roman" w:hAnsi="Times New Roman" w:cs="Times New Roman"/>
          <w:lang w:val="en-US"/>
        </w:rPr>
        <w:t>over the last two stages</w:t>
      </w:r>
      <w:r w:rsidR="00530D68">
        <w:rPr>
          <w:rFonts w:ascii="Times New Roman" w:hAnsi="Times New Roman" w:cs="Times New Roman"/>
          <w:lang w:val="en-US"/>
        </w:rPr>
        <w:t xml:space="preserve">, </w:t>
      </w:r>
      <w:r w:rsidR="00304932" w:rsidRPr="006F5229">
        <w:rPr>
          <w:rFonts w:ascii="Times New Roman" w:hAnsi="Times New Roman" w:cs="Times New Roman"/>
          <w:lang w:val="en-US"/>
        </w:rPr>
        <w:t>HR</w:t>
      </w:r>
      <w:r w:rsidR="00E54135" w:rsidRPr="006F5229">
        <w:rPr>
          <w:rFonts w:ascii="Times New Roman" w:hAnsi="Times New Roman" w:cs="Times New Roman"/>
          <w:lang w:val="en-US"/>
        </w:rPr>
        <w:t>peak</w:t>
      </w:r>
      <w:r w:rsidR="00304932" w:rsidRPr="006F5229">
        <w:rPr>
          <w:rFonts w:ascii="Times New Roman" w:hAnsi="Times New Roman" w:cs="Times New Roman"/>
          <w:lang w:val="en-US"/>
        </w:rPr>
        <w:t xml:space="preserve"> &gt; 95% of age-predicted maximum </w:t>
      </w:r>
      <w:r w:rsidR="00BA5747">
        <w:rPr>
          <w:rFonts w:ascii="Times New Roman" w:hAnsi="Times New Roman" w:cs="Times New Roman"/>
          <w:lang w:val="en-US"/>
        </w:rPr>
        <w:t>and</w:t>
      </w:r>
      <w:r w:rsidR="00304932" w:rsidRPr="006F5229">
        <w:rPr>
          <w:rFonts w:ascii="Times New Roman" w:hAnsi="Times New Roman" w:cs="Times New Roman"/>
          <w:lang w:val="en-US"/>
        </w:rPr>
        <w:t xml:space="preserve"> </w:t>
      </w:r>
      <w:r w:rsidR="00DC1E9C">
        <w:rPr>
          <w:rFonts w:ascii="Times New Roman" w:hAnsi="Times New Roman" w:cs="Times New Roman"/>
          <w:lang w:val="en-US"/>
        </w:rPr>
        <w:t xml:space="preserve">RERpeak </w:t>
      </w:r>
      <w:r w:rsidR="00304932" w:rsidRPr="006F5229">
        <w:rPr>
          <w:rFonts w:ascii="Times New Roman" w:hAnsi="Times New Roman" w:cs="Times New Roman"/>
          <w:lang w:val="en-US"/>
        </w:rPr>
        <w:t xml:space="preserve"> &gt; 1.10</w:t>
      </w:r>
      <w:r w:rsidR="00966E27">
        <w:rPr>
          <w:rFonts w:ascii="Times New Roman" w:hAnsi="Times New Roman" w:cs="Times New Roman"/>
          <w:lang w:val="en-US"/>
        </w:rPr>
        <w:t>)</w:t>
      </w:r>
      <w:r w:rsidR="00E54135" w:rsidRPr="006F5229">
        <w:rPr>
          <w:rFonts w:ascii="Times New Roman" w:hAnsi="Times New Roman" w:cs="Times New Roman"/>
          <w:lang w:val="en-US"/>
        </w:rPr>
        <w:t>.</w:t>
      </w:r>
      <w:r w:rsidR="00304932" w:rsidRPr="006F5229">
        <w:rPr>
          <w:rFonts w:ascii="Times New Roman" w:hAnsi="Times New Roman" w:cs="Times New Roman"/>
          <w:lang w:val="en-GB"/>
        </w:rPr>
        <w:fldChar w:fldCharType="begin" w:fldLock="1"/>
      </w:r>
      <w:r w:rsidR="00B86EF8">
        <w:rPr>
          <w:rFonts w:ascii="Times New Roman" w:hAnsi="Times New Roman" w:cs="Times New Roman"/>
          <w:lang w:val="en-US"/>
        </w:rPr>
        <w:instrText>ADDIN CSL_CITATION {"citationItems":[{"id":"ITEM-1","itemData":{"author":[{"dropping-particle":"","family":"Goosey-tolfrey","given":"V.L.","non-dropping-particle":"","parse-names":false,"suffix":""}],"id":"ITEM-1","issued":{"date-parts":[["2008"]]},"title":"Bases Physiological Testing Guidelines : the Disabled Athlete","type":"book"},"uris":["http://www.mendeley.com/documents/?uuid=44555271-89b7-486b-8d30-d0e1cc22abaf"]}],"mendeley":{"formattedCitation":"&lt;sup&gt;18&lt;/sup&gt;","plainTextFormattedCitation":"18","previouslyFormattedCitation":"&lt;sup&gt;18&lt;/sup&gt;"},"properties":{"noteIndex":0},"schema":"https://github.com/citation-style-language/schema/raw/master/csl-citation.json"}</w:instrText>
      </w:r>
      <w:r w:rsidR="00304932" w:rsidRPr="006F5229">
        <w:rPr>
          <w:rFonts w:ascii="Times New Roman" w:hAnsi="Times New Roman" w:cs="Times New Roman"/>
          <w:lang w:val="en-GB"/>
        </w:rPr>
        <w:fldChar w:fldCharType="separate"/>
      </w:r>
      <w:r w:rsidR="00181187" w:rsidRPr="00181187">
        <w:rPr>
          <w:rFonts w:ascii="Times New Roman" w:hAnsi="Times New Roman" w:cs="Times New Roman"/>
          <w:noProof/>
          <w:vertAlign w:val="superscript"/>
          <w:lang w:val="en-GB"/>
        </w:rPr>
        <w:t>18</w:t>
      </w:r>
      <w:r w:rsidR="00304932" w:rsidRPr="006F5229">
        <w:rPr>
          <w:rFonts w:ascii="Times New Roman" w:hAnsi="Times New Roman" w:cs="Times New Roman"/>
          <w:lang w:val="en-GB"/>
        </w:rPr>
        <w:fldChar w:fldCharType="end"/>
      </w:r>
      <w:r w:rsidR="00304932" w:rsidRPr="006F5229">
        <w:rPr>
          <w:rFonts w:ascii="Times New Roman" w:hAnsi="Times New Roman" w:cs="Times New Roman"/>
          <w:lang w:val="en-US"/>
        </w:rPr>
        <w:t xml:space="preserve">  </w:t>
      </w:r>
      <w:r w:rsidR="00007B29" w:rsidRPr="006F5229">
        <w:rPr>
          <w:rFonts w:ascii="Times New Roman" w:hAnsi="Times New Roman" w:cs="Times New Roman"/>
          <w:lang w:val="en-US"/>
        </w:rPr>
        <w:t>HR</w:t>
      </w:r>
      <w:r w:rsidR="00E54135" w:rsidRPr="006F5229">
        <w:rPr>
          <w:rFonts w:ascii="Times New Roman" w:hAnsi="Times New Roman" w:cs="Times New Roman"/>
          <w:lang w:val="en-US"/>
        </w:rPr>
        <w:t>peak</w:t>
      </w:r>
      <w:r w:rsidR="00007B29" w:rsidRPr="006F5229">
        <w:rPr>
          <w:rFonts w:ascii="Times New Roman" w:hAnsi="Times New Roman" w:cs="Times New Roman"/>
          <w:lang w:val="en-US"/>
        </w:rPr>
        <w:t xml:space="preserve"> </w:t>
      </w:r>
      <w:r w:rsidR="003D6BBF" w:rsidRPr="006F5229">
        <w:rPr>
          <w:rFonts w:ascii="Times New Roman" w:hAnsi="Times New Roman" w:cs="Times New Roman"/>
          <w:lang w:val="en-US"/>
        </w:rPr>
        <w:t xml:space="preserve">is defined </w:t>
      </w:r>
      <w:r w:rsidR="00007B29" w:rsidRPr="006F5229">
        <w:rPr>
          <w:rFonts w:ascii="Times New Roman" w:hAnsi="Times New Roman" w:cs="Times New Roman"/>
          <w:lang w:val="en-US"/>
        </w:rPr>
        <w:t>as the highest peak</w:t>
      </w:r>
      <w:r w:rsidR="009A488C" w:rsidRPr="006F5229">
        <w:rPr>
          <w:rFonts w:ascii="Times New Roman" w:hAnsi="Times New Roman" w:cs="Times New Roman"/>
          <w:lang w:val="en-US"/>
        </w:rPr>
        <w:t xml:space="preserve"> value</w:t>
      </w:r>
      <w:r w:rsidR="00007B29" w:rsidRPr="006F5229">
        <w:rPr>
          <w:rFonts w:ascii="Times New Roman" w:hAnsi="Times New Roman" w:cs="Times New Roman"/>
          <w:lang w:val="en-US"/>
        </w:rPr>
        <w:t xml:space="preserve"> and</w:t>
      </w:r>
      <w:r w:rsidR="00D3463A" w:rsidRPr="006F5229">
        <w:rPr>
          <w:rFonts w:ascii="Times New Roman" w:hAnsi="Times New Roman" w:cs="Times New Roman"/>
          <w:lang w:val="en-US"/>
        </w:rPr>
        <w:t xml:space="preserve"> RER</w:t>
      </w:r>
      <w:r w:rsidR="00DC1E9C">
        <w:rPr>
          <w:rFonts w:ascii="Times New Roman" w:hAnsi="Times New Roman" w:cs="Times New Roman"/>
          <w:lang w:val="en-US"/>
        </w:rPr>
        <w:t>peak</w:t>
      </w:r>
      <w:r w:rsidR="00D3463A" w:rsidRPr="006F5229">
        <w:rPr>
          <w:rFonts w:ascii="Times New Roman" w:hAnsi="Times New Roman" w:cs="Times New Roman"/>
          <w:lang w:val="en-US"/>
        </w:rPr>
        <w:t xml:space="preserve"> </w:t>
      </w:r>
      <w:r w:rsidR="00966E27">
        <w:rPr>
          <w:rFonts w:ascii="Times New Roman" w:hAnsi="Times New Roman" w:cs="Times New Roman"/>
          <w:lang w:val="en-US"/>
        </w:rPr>
        <w:t xml:space="preserve">in the </w:t>
      </w:r>
      <w:r w:rsidR="00D3463A" w:rsidRPr="006F5229">
        <w:rPr>
          <w:rFonts w:ascii="Times New Roman" w:hAnsi="Times New Roman" w:cs="Times New Roman"/>
          <w:lang w:val="en-US"/>
        </w:rPr>
        <w:t>same</w:t>
      </w:r>
      <w:r w:rsidR="00143C85">
        <w:rPr>
          <w:rFonts w:ascii="Times New Roman" w:hAnsi="Times New Roman" w:cs="Times New Roman"/>
          <w:lang w:val="en-US"/>
        </w:rPr>
        <w:t xml:space="preserve"> time</w:t>
      </w:r>
      <w:r w:rsidR="00D3463A" w:rsidRPr="006F5229">
        <w:rPr>
          <w:rFonts w:ascii="Times New Roman" w:hAnsi="Times New Roman" w:cs="Times New Roman"/>
          <w:lang w:val="en-US"/>
        </w:rPr>
        <w:t xml:space="preserve"> interval as the VO</w:t>
      </w:r>
      <w:r w:rsidR="00D3463A" w:rsidRPr="006F5229">
        <w:rPr>
          <w:rFonts w:ascii="Times New Roman" w:hAnsi="Times New Roman" w:cs="Times New Roman"/>
          <w:vertAlign w:val="subscript"/>
          <w:lang w:val="en-US"/>
        </w:rPr>
        <w:t>2</w:t>
      </w:r>
      <w:r w:rsidR="00D3463A" w:rsidRPr="006F5229">
        <w:rPr>
          <w:rFonts w:ascii="Times New Roman" w:hAnsi="Times New Roman" w:cs="Times New Roman"/>
          <w:lang w:val="en-US"/>
        </w:rPr>
        <w:t>peak</w:t>
      </w:r>
      <w:r w:rsidR="00007B29" w:rsidRPr="006F5229">
        <w:rPr>
          <w:rFonts w:ascii="Times New Roman" w:hAnsi="Times New Roman" w:cs="Times New Roman"/>
          <w:lang w:val="en-US"/>
        </w:rPr>
        <w:t>.</w:t>
      </w:r>
      <w:r w:rsidR="00424FDB" w:rsidRPr="006F5229">
        <w:rPr>
          <w:rFonts w:ascii="Times New Roman" w:hAnsi="Times New Roman" w:cs="Times New Roman"/>
          <w:lang w:val="en-US"/>
        </w:rPr>
        <w:t xml:space="preserve"> </w:t>
      </w:r>
      <w:r w:rsidR="00BE60D1">
        <w:rPr>
          <w:rFonts w:ascii="Times New Roman" w:hAnsi="Times New Roman" w:cs="Times New Roman"/>
          <w:lang w:val="en-US"/>
        </w:rPr>
        <w:t>Because the</w:t>
      </w:r>
      <w:r w:rsidR="00BE60D1" w:rsidRPr="006F5229">
        <w:rPr>
          <w:rFonts w:ascii="Times New Roman" w:hAnsi="Times New Roman" w:cs="Times New Roman"/>
          <w:lang w:val="en-US"/>
        </w:rPr>
        <w:t xml:space="preserve"> HR regulation might be affected in individuals with a SCI </w:t>
      </w:r>
      <w:r w:rsidR="00BE60D1">
        <w:rPr>
          <w:rFonts w:ascii="Times New Roman" w:hAnsi="Times New Roman" w:cs="Times New Roman"/>
          <w:lang w:val="en-US"/>
        </w:rPr>
        <w:t>&gt; T6, we advise to additionally</w:t>
      </w:r>
      <w:r w:rsidR="00BE60D1" w:rsidRPr="006F5229">
        <w:rPr>
          <w:rFonts w:ascii="Times New Roman" w:hAnsi="Times New Roman" w:cs="Times New Roman"/>
          <w:lang w:val="en-US"/>
        </w:rPr>
        <w:t xml:space="preserve"> use </w:t>
      </w:r>
      <w:r w:rsidR="00BE60D1">
        <w:rPr>
          <w:rFonts w:ascii="Times New Roman" w:hAnsi="Times New Roman" w:cs="Times New Roman"/>
          <w:lang w:val="en-US"/>
        </w:rPr>
        <w:t>an</w:t>
      </w:r>
      <w:r w:rsidR="00BE60D1" w:rsidRPr="006F5229">
        <w:rPr>
          <w:rFonts w:ascii="Times New Roman" w:hAnsi="Times New Roman" w:cs="Times New Roman"/>
          <w:lang w:val="en-US"/>
        </w:rPr>
        <w:t xml:space="preserve"> RPE above </w:t>
      </w:r>
      <w:r w:rsidR="00BE60D1">
        <w:rPr>
          <w:rFonts w:ascii="Times New Roman" w:hAnsi="Times New Roman" w:cs="Times New Roman"/>
          <w:lang w:val="en-US"/>
        </w:rPr>
        <w:t>8</w:t>
      </w:r>
      <w:r w:rsidR="00BE60D1" w:rsidRPr="006F5229">
        <w:rPr>
          <w:rFonts w:ascii="Times New Roman" w:hAnsi="Times New Roman" w:cs="Times New Roman"/>
          <w:lang w:val="en-US"/>
        </w:rPr>
        <w:t xml:space="preserve"> or 18 as a secondary criteria, depending on the scale.</w:t>
      </w:r>
      <w:r w:rsidR="00BE60D1" w:rsidRPr="006F5229">
        <w:rPr>
          <w:rFonts w:ascii="Times New Roman" w:hAnsi="Times New Roman" w:cs="Times New Roman"/>
          <w:lang w:val="en-US"/>
        </w:rPr>
        <w:fldChar w:fldCharType="begin" w:fldLock="1"/>
      </w:r>
      <w:r w:rsidR="00B86EF8">
        <w:rPr>
          <w:rFonts w:ascii="Times New Roman" w:hAnsi="Times New Roman" w:cs="Times New Roman"/>
          <w:lang w:val="en-US"/>
        </w:rPr>
        <w:instrText>ADDIN CSL_CITATION {"citationItems":[{"id":"ITEM-1","itemData":{"author":[{"dropping-particle":"","family":"Goosey-tolfrey","given":"V.L.","non-dropping-particle":"","parse-names":false,"suffix":""}],"id":"ITEM-1","issued":{"date-parts":[["2008"]]},"title":"Bases Physiological Testing Guidelines : the Disabled Athlete","type":"book"},"uris":["http://www.mendeley.com/documents/?uuid=44555271-89b7-486b-8d30-d0e1cc22abaf"]}],"mendeley":{"formattedCitation":"&lt;sup&gt;18&lt;/sup&gt;","plainTextFormattedCitation":"18","previouslyFormattedCitation":"&lt;sup&gt;18&lt;/sup&gt;"},"properties":{"noteIndex":0},"schema":"https://github.com/citation-style-language/schema/raw/master/csl-citation.json"}</w:instrText>
      </w:r>
      <w:r w:rsidR="00BE60D1" w:rsidRPr="006F5229">
        <w:rPr>
          <w:rFonts w:ascii="Times New Roman" w:hAnsi="Times New Roman" w:cs="Times New Roman"/>
          <w:lang w:val="en-US"/>
        </w:rPr>
        <w:fldChar w:fldCharType="separate"/>
      </w:r>
      <w:r w:rsidR="00181187" w:rsidRPr="00181187">
        <w:rPr>
          <w:rFonts w:ascii="Times New Roman" w:hAnsi="Times New Roman" w:cs="Times New Roman"/>
          <w:noProof/>
          <w:vertAlign w:val="superscript"/>
          <w:lang w:val="en-US"/>
        </w:rPr>
        <w:t>18</w:t>
      </w:r>
      <w:r w:rsidR="00BE60D1" w:rsidRPr="006F5229">
        <w:rPr>
          <w:rFonts w:ascii="Times New Roman" w:hAnsi="Times New Roman" w:cs="Times New Roman"/>
          <w:lang w:val="en-US"/>
        </w:rPr>
        <w:fldChar w:fldCharType="end"/>
      </w:r>
      <w:r w:rsidR="00BE60D1">
        <w:rPr>
          <w:rFonts w:ascii="Times New Roman" w:hAnsi="Times New Roman" w:cs="Times New Roman"/>
          <w:lang w:val="en-US"/>
        </w:rPr>
        <w:t xml:space="preserve"> </w:t>
      </w:r>
      <w:r w:rsidR="00BA5747">
        <w:rPr>
          <w:rFonts w:ascii="Times New Roman" w:hAnsi="Times New Roman" w:cs="Times New Roman"/>
          <w:lang w:val="en-US"/>
        </w:rPr>
        <w:t>Lab-tests often adopt the 6-20 scale, field-tests 1-10</w:t>
      </w:r>
      <w:r w:rsidR="00966E27">
        <w:rPr>
          <w:rFonts w:ascii="Times New Roman" w:hAnsi="Times New Roman" w:cs="Times New Roman"/>
          <w:lang w:val="en-US"/>
        </w:rPr>
        <w:t>.</w:t>
      </w:r>
      <w:r w:rsidR="00424FDB" w:rsidRPr="006F5229">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519/00124278-200102000-00019","ISSN":"1064-8011","abstract":"The ability to monitor training is critical to the process of quantitating training periodization plans. To date, no method has proven successful in monitoring training during multiple types of exercise. High-intensity exercise training is particularly difficult to quantitate. In this study we evaluate the ability of the session rating of perceived exertion (RPE) method to quantitate training during non-steady state and prolonged exercise compared with an objective standard based on heart rate (HR). In a 2-part design, subjects performed steady state and interval cycle exercise or practiced basketball. Exercise bouts were quantitated using both the session RPE method and an objective HR method. During cycle exercise, the relationship between the exercise score derived using the session RPE method and the HR method was highly consistent, although the absolute score was significantly greater with the session RPE method. During basketball, there was a consistent relationship between the 2 methods of monitoring exercise, although the absolute score was also significantly greater with the session RPE method. Despite using different subjects in the 2 parts of the study, the regression relationships between the session RPE method and the HR method were nearly overlapping, suggesting the broad applicability of this method. We conclude that the session RPE method is a valid method of quantitating exercise training during a wide variety of types of exercise. As such, this technique may hold promise as a mode and intensity-independent method of quantitating exercise training and may provide a tool to allow the quantitative evaluation of training periodization plans.","author":[{"dropping-particle":"","family":"Foster","given":"C.","non-dropping-particle":"","parse-names":false,"suffix":""},{"dropping-particle":"","family":"Florhaug","given":"J.A.","non-dropping-particle":"","parse-names":false,"suffix":""},{"dropping-particle":"","family":"Franklin","given":"J.","non-dropping-particle":"","parse-names":false,"suffix":""},{"dropping-particle":"","family":"Gottschall","given":"L.","non-dropping-particle":"","parse-names":false,"suffix":""},{"dropping-particle":"","family":"Hrovatin","given":"L.A.","non-dropping-particle":"","parse-names":false,"suffix":""},{"dropping-particle":"","family":"Parker","given":"S.","non-dropping-particle":"","parse-names":false,"suffix":""},{"dropping-particle":"","family":"Doleshal","given":"P.","non-dropping-particle":"","parse-names":false,"suffix":""},{"dropping-particle":"","family":"Dodge","given":"C.","non-dropping-particle":"","parse-names":false,"suffix":""}],"container-title":"Journal of Strength and Conditioning Research","id":"ITEM-1","issue":"1","issued":{"date-parts":[["2001"]]},"page":"109-115","title":"A New Approach to Monitoring Exercise Training","type":"article-journal","volume":"15"},"uris":["http://www.mendeley.com/documents/?uuid=8fb30b33-1800-4eb1-a3ae-254b8118bb95"]},{"id":"ITEM-2","itemData":{"DOI":"10.3389/fnins.2017.00612","ISSN":"1662453X","PMID":"29163016","abstract":"Purpose: The aim of this review is to (1) retrieve all data validating the Session-rating of perceived exertion (RPE)-method using various criteria, (2) highlight the rationale of this method and its ecological usefulness, and (3) describe factors that can alter RPE and users of this method should take into consideration. Method: Search engines such as SPORTDiscus, PubMed, and Google Scholar databases in the English language between 2001 and 2016 were consulted for the validity and usefulness of the session-RPE method. Studies were considered for further analysis when they used the session-RPE method proposed by Foster et al. in 2001. Participants were athletes of any gender, age, or level of competition. Studies using languages other than English were excluded in the analysis of the validity and reliability of the session-RPE method. Other studies were examined to explain the rationale of the session-RPE method and the origin of RPE. Results: A total of 950 studies cited the Foster et al. study that proposed the session RPE-method. 36 studies have examined the validity and reliability of this proposed method using the modified CR-10. Conclusion: These studies confirmed the validity and good reliability and internal consistency of session-RPE method in several sports and physical activities with men and women of different age categories (children, adolescents, and adults) among various expertise levels. This method could be used as \"standing alone\" method for training load (TL) monitoring purposes though some recommend to combine it with other physiological parameters as heart rate.","author":[{"dropping-particle":"","family":"Haddad","given":"Monoem","non-dropping-particle":"","parse-names":false,"suffix":""},{"dropping-particle":"","family":"Stylianides","given":"Georgios","non-dropping-particle":"","parse-names":false,"suffix":""},{"dropping-particle":"","family":"Djaoui","given":"Leo","non-dropping-particle":"","parse-names":false,"suffix":""},{"dropping-particle":"","family":"Dellal","given":"Alexandre","non-dropping-particle":"","parse-names":false,"suffix":""},{"dropping-particle":"","family":"Chamari","given":"Karim","non-dropping-particle":"","parse-names":false,"suffix":""}],"container-title":"Frontiers in Neuroscience","id":"ITEM-2","issue":"612","issued":{"date-parts":[["2017"]]},"title":"Session-RPE method for training load monitoring: Validity, ecological usefulness, and influencing factors","type":"article-journal","volume":"11"},"uris":["http://www.mendeley.com/documents/?uuid=9d88c873-93a2-4955-ab2b-85c8188c5209"]}],"mendeley":{"formattedCitation":"&lt;sup&gt;94,95&lt;/sup&gt;","plainTextFormattedCitation":"94,95","previouslyFormattedCitation":"&lt;sup&gt;94,95&lt;/sup&gt;"},"properties":{"noteIndex":0},"schema":"https://github.com/citation-style-language/schema/raw/master/csl-citation.json"}</w:instrText>
      </w:r>
      <w:r w:rsidR="00424FDB" w:rsidRPr="006F5229">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4,95</w:t>
      </w:r>
      <w:r w:rsidR="00424FDB" w:rsidRPr="006F5229">
        <w:rPr>
          <w:rFonts w:ascii="Times New Roman" w:hAnsi="Times New Roman" w:cs="Times New Roman"/>
          <w:lang w:val="en-US"/>
        </w:rPr>
        <w:fldChar w:fldCharType="end"/>
      </w:r>
      <w:r w:rsidR="00424FDB" w:rsidRPr="006F5229">
        <w:rPr>
          <w:rFonts w:ascii="Times New Roman" w:hAnsi="Times New Roman" w:cs="Times New Roman"/>
          <w:lang w:val="en-US"/>
        </w:rPr>
        <w:t xml:space="preserve"> </w:t>
      </w:r>
      <w:r w:rsidR="00BA5747">
        <w:rPr>
          <w:rFonts w:ascii="Times New Roman" w:hAnsi="Times New Roman" w:cs="Times New Roman"/>
          <w:lang w:val="en-US"/>
        </w:rPr>
        <w:t>However, these can be converted to each other</w:t>
      </w:r>
      <w:r w:rsidR="00143C85">
        <w:rPr>
          <w:rFonts w:ascii="Times New Roman" w:hAnsi="Times New Roman" w:cs="Times New Roman"/>
          <w:lang w:val="en-US"/>
        </w:rPr>
        <w:t xml:space="preserve"> and thus interchangeably used</w:t>
      </w:r>
      <w:r w:rsidR="00BA5747">
        <w:rPr>
          <w:rFonts w:ascii="Times New Roman" w:hAnsi="Times New Roman" w:cs="Times New Roman"/>
          <w:lang w:val="en-US"/>
        </w:rPr>
        <w:t>.</w:t>
      </w:r>
      <w:r w:rsidR="006F0625">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38/s41393-021-00642-4","ISSN":"1362-4393","author":[{"dropping-particle":"","family":"Hutchinson","given":"Michael J.","non-dropping-particle":"","parse-names":false,"suffix":""},{"dropping-particle":"","family":"Kouwijzer","given":"Ingrid","non-dropping-particle":"","parse-names":false,"suffix":""},{"dropping-particle":"","family":"Groot","given":"Sonja","non-dropping-particle":"de","parse-names":false,"suffix":""},{"dropping-particle":"","family":"Goosey-Tolfrey","given":"Victoria L.","non-dropping-particle":"","parse-names":false,"suffix":""}],"container-title":"Spinal Cord","id":"ITEM-1","issued":{"date-parts":[["2021"]]},"title":"Comparison of two Borg exertion scales for monitoring exercise intensity in able-bodied participants, and those with paraplegia and tetraplegia","type":"article-journal"},"uris":["http://www.mendeley.com/documents/?uuid=422d93fa-005e-4f52-a2a9-8366b342e394"]}],"mendeley":{"formattedCitation":"&lt;sup&gt;96&lt;/sup&gt;","plainTextFormattedCitation":"96","previouslyFormattedCitation":"&lt;sup&gt;96&lt;/sup&gt;"},"properties":{"noteIndex":0},"schema":"https://github.com/citation-style-language/schema/raw/master/csl-citation.json"}</w:instrText>
      </w:r>
      <w:r w:rsidR="006F0625">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6</w:t>
      </w:r>
      <w:r w:rsidR="006F0625">
        <w:rPr>
          <w:rFonts w:ascii="Times New Roman" w:hAnsi="Times New Roman" w:cs="Times New Roman"/>
          <w:lang w:val="en-US"/>
        </w:rPr>
        <w:fldChar w:fldCharType="end"/>
      </w:r>
    </w:p>
    <w:p w14:paraId="15CC8AEF" w14:textId="6867A36D" w:rsidR="00A639BB" w:rsidRPr="00D13B0B" w:rsidRDefault="00A639BB" w:rsidP="00621625">
      <w:pPr>
        <w:spacing w:line="480" w:lineRule="auto"/>
        <w:jc w:val="both"/>
        <w:rPr>
          <w:rFonts w:ascii="Times New Roman" w:hAnsi="Times New Roman" w:cs="Times New Roman"/>
          <w:b/>
          <w:i/>
          <w:lang w:val="en-US"/>
        </w:rPr>
      </w:pPr>
      <w:r w:rsidRPr="00D13B0B">
        <w:rPr>
          <w:rFonts w:ascii="Times New Roman" w:hAnsi="Times New Roman" w:cs="Times New Roman"/>
          <w:b/>
          <w:i/>
          <w:lang w:val="en-US"/>
        </w:rPr>
        <w:t>Suggested guidelines for the standardization of</w:t>
      </w:r>
      <w:r w:rsidR="00F741D3" w:rsidRPr="00D13B0B">
        <w:rPr>
          <w:rFonts w:ascii="Times New Roman" w:hAnsi="Times New Roman" w:cs="Times New Roman"/>
          <w:b/>
          <w:i/>
          <w:lang w:val="en-US"/>
        </w:rPr>
        <w:t xml:space="preserve"> (an)aerobic</w:t>
      </w:r>
      <w:r w:rsidRPr="00D13B0B">
        <w:rPr>
          <w:rFonts w:ascii="Times New Roman" w:hAnsi="Times New Roman" w:cs="Times New Roman"/>
          <w:b/>
          <w:i/>
          <w:lang w:val="en-US"/>
        </w:rPr>
        <w:t xml:space="preserve"> test protocols</w:t>
      </w:r>
    </w:p>
    <w:p w14:paraId="75AB7A61" w14:textId="17BF6340" w:rsidR="009327A3" w:rsidRDefault="009327A3" w:rsidP="00621625">
      <w:pPr>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The resistance in the Wingate test and the increments in the </w:t>
      </w:r>
      <w:r w:rsidR="006D129D">
        <w:rPr>
          <w:rFonts w:ascii="Times New Roman" w:hAnsi="Times New Roman" w:cs="Times New Roman"/>
          <w:lang w:val="en-US"/>
        </w:rPr>
        <w:t>GXT</w:t>
      </w:r>
      <w:r>
        <w:rPr>
          <w:rFonts w:ascii="Times New Roman" w:hAnsi="Times New Roman" w:cs="Times New Roman"/>
          <w:lang w:val="en-US"/>
        </w:rPr>
        <w:t xml:space="preserve"> needs to be</w:t>
      </w:r>
      <w:r w:rsidR="00BA5747">
        <w:rPr>
          <w:rFonts w:ascii="Times New Roman" w:hAnsi="Times New Roman" w:cs="Times New Roman"/>
          <w:lang w:val="en-US"/>
        </w:rPr>
        <w:t xml:space="preserve"> individually</w:t>
      </w:r>
      <w:r>
        <w:rPr>
          <w:rFonts w:ascii="Times New Roman" w:hAnsi="Times New Roman" w:cs="Times New Roman"/>
          <w:lang w:val="en-US"/>
        </w:rPr>
        <w:t xml:space="preserve"> determined. </w:t>
      </w:r>
      <w:r w:rsidRPr="006F5229">
        <w:rPr>
          <w:rFonts w:ascii="Times New Roman" w:hAnsi="Times New Roman" w:cs="Times New Roman"/>
          <w:lang w:val="en-US"/>
        </w:rPr>
        <w:t>Research found in this review did this mainly based on previous visits and/or participant characteristics.</w:t>
      </w:r>
      <w:r w:rsidR="004D37DE">
        <w:rPr>
          <w:rFonts w:ascii="Times New Roman" w:hAnsi="Times New Roman" w:cs="Times New Roman"/>
          <w:lang w:val="en-US"/>
        </w:rPr>
        <w:fldChar w:fldCharType="begin" w:fldLock="1"/>
      </w:r>
      <w:r w:rsidR="004B0A52">
        <w:rPr>
          <w:rFonts w:ascii="Times New Roman" w:hAnsi="Times New Roman" w:cs="Times New Roman"/>
          <w:lang w:val="en-US"/>
        </w:rPr>
        <w:instrText xml:space="preserve">ADDIN CSL_CITATION {"citationItems":[{"id":"ITEM-1","itemData":{"DOI":"10.1007/s00421-012-2426-5","ISSN":"14396319","PMID":"22644568","abstract":"The purpose of this investigation was to examine the use of subjective rating of perceived exertion (RPE) as a tool to self-regulate the intensity of wheelchair propulsive exercise in individuals with tetraplegia. Eight motor complete tetraplegic (C5/6 and below; ASIA Impairment Scale = A) participants completed a submaximal incremental exercise test followed by a graded exercise test to exhaustion to determine peak oxygen uptake (V̇O2peak) on a wheelchair ergometer. On a separate day, a 20-min exercise bout was completed at an individualised imposed power output (PO) equating to 70 % of V̇O 2peak. On a third occasion, participants were instructed to maintain a workload equivalent to the average RPE for the 20-min imposed condition. V̇O2, heart rate (HR) and PO were measured at 1-min intervals and blood lactate concentration [BLa-] was measured at 0, 10 and 20 min. No differences (P &gt; 0.17) were found between mean V̇O2, % V̇O2peak, HR, % HRpeak, [BLa-], velocity or PO between the imposed and RPE-regulated trials. No significant (P &gt; 0.05) time-by-trial interaction was present for V̇O2 data. A significant interaction (P &lt; 0.001) for the PO data represented a trend for an increase in PO from 10 min to the end of exercise during the RPE-regulated condition. However, post hoc analysis revealed none of the differences in PO across time were significant (P &gt; 0.05). In conclusion, these findings suggest that RPE can be an effective tool for self-regulating 20 min of wheelchair propulsion in a group of trained participants with tetraplegia who are experienced in wheelchair propulsion. © 2012 Springer-Verlag.","author":[{"dropping-particle":"","family":"Paulson","given":"Thomas A.W.","non-dropping-particle":"","parse-names":false,"suffix":""},{"dropping-particle":"","family":"Bishop","given":"Nicolette C.","non-dropping-particle":"","parse-names":false,"suffix":""},{"dropping-particle":"","family":"Leicht","given":"Christof A.","non-dropping-particle":"","parse-names":false,"suffix":""},{"dropping-particle":"","family":"Goosey-Tolfrey","given":"Victoria L.","non-dropping-particle":"","parse-names":false,"suffix":""}],"container-title":"European Journal of Applied Physiology","id":"ITEM-1","issue":"1","issued":{"date-parts":[["2013","1"]]},"language":"eng","page":"201-209","publisher-place":"Germany","title":"Perceived exertion as a tool to self-regulate exercise in individuals with tetraplegia","type":"article-journal","volume":"113"},"uris":["http://www.mendeley.com/documents/?uuid=6f9bd54a-3ca9-4355-9bb5-fbdec1751dfa"]},{"id":"ITEM-2","itemData":{"DOI":"10.1080/02701367.2020.1762834","ISSN":"21683824","PMID":"32674718","abstract":"Purpose: This study was aimed to investigate the relationship between athletic performance and physiological characteristics in wheelchair basketball (WB) athletes with different classification scores. Methods: Twenty-six (24 male and 2 female) WB athletes were involved into the study. The participants were divided into two functional categories (Category A:1.0–2.5 points, category B: 3.0–4.5 points) according to the IWBF rules. Shoulder internal (IR) and external rotation (ER) muscle strengths were evaluated with the ISOMED 2000® isokinetic dynamometer. Handgrip strength was evaluated with hydraulic hand dynamometer. Custom ramp protocol on treadmill was employed to measure aerobic capacity. Anaerobic capacity was evaluated with Wingate anaerobic power test in standard laboratory conditions. The athletic performance was assessed by 20 m Sprint test, Slalom Test, and Zone Shot tests. Results: Category B athletes achieved significantly better results in the measurements of shoulder IR and ER muscle strength, aerobic and anaerobic capacity, and athletic performance while the grip strength was found similar in the categories. There was a significant correlation between the athletic performance and shoulder IR and ER muscle strength, and aerobic and anaerobic capacities in two categories. There was no significant relationship between grip strength and athletic performance parameters in two categories. Conclusion: It was concluded that athletic performance in WB athletes with different classification scores is related to upper extremity muscle strength, aerobic, and anaerobic capacity. Additionally, upper limb muscle strength, athletic performance, aerobic and anaerobic capacity assessments to be made will contribute positively to the planning of individual training and exercise programs.","author":[{"dropping-particle":"","family":"Soylu","given":"Çağlar","non-dropping-particle":"","parse-names":false,"suffix":""},{"dropping-particle":"","family":"Yıldırım","given":"Necmiye Ün","non-dropping-particle":"","parse-names":false,"suffix":""},{"dropping-particle":"","family":"Akalan","given":"Cengiz","non-dropping-particle":"","parse-names":false,"suffix":""},{"dropping-particle":"","family":"Akınoğlu","given":"Bihter","non-dropping-particle":"","parse-names":false,"suffix":""},{"dropping-particle":"","family":"Kocahan","given":"Tuğba","non-dropping-particle":"","parse-names":false,"suffix":""}],"container-title":"Research Quarterly for Exercise and Sport","id":"ITEM-2","issue":"00","issued":{"date-parts":[["2020","7"]]},"language":"eng","page":"1-12","publisher":"Routledge","publisher-place":"United States","title":"The relationship between athletic performance and physiological characteristics in wheelchair basketball athletes","type":"article-journal","volume":"00"},"uris":["http://www.mendeley.com/documents/?uuid=b2cd3266-4576-441d-a682-7603cd61c096"]},{"id":"ITEM-3","itemData":{"DOI":"10.1123/apaq.22.1.57","ISSN":"0736-5829","abstract":"The purpose of this study was to examine the physiological changes in elite wheelchair basketball players leading up to the 2000 Paralympics. Twelve male players attended regular physiological assessments on six occasions; averaged data of two sessions for each year were used. Physiological measures included body mass, skinfold measurements, peak oxygen uptake and peak power obtained during maximal sprinting. VO[2]peak significantly increased from 2.65 to 2.83 L[*]min[-1] prior to the Paralympics. Training had little influence on the anthropometric measurements or maximal sprinting data. In conclusion, the GB wheelchair basketball players appeared to have high levels of aerobic and anaerobic fitness. The longitudinal physiological profiles leading to the 2000 Paralympics suggest that players improved their aerobic base while maintaining other fitness prerequisites.","author":[{"dropping-particle":"","family":"Goosey-Tolfrey","given":"Victoria L.","non-dropping-particle":"","parse-names":false,"suffix":""}],"container-title":"Adapted Physical Activity Quarterly","id":"ITEM-3","issue":"1","issued":{"date-parts":[["2005","1"]]},"note":"From Duplicate 1 (Physiological profiles of elite wheelchair basketball players in preparation for the 2000 Paralympic Games. - Goosey-Tolfrey, Victoria L.; VL, Goosey-Tolfrey)\n\nFrom Duplicate 1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n\nFrom Duplicate 2 (Physiological profiles of elite wheelchair basketball players in preparation for the 2000 Paralympic Games. - VL, Goosey-Tolfrey)\n\nAccession Number: 106626148. Language: English. Entry Date: 20050506. Revision Date: 20200708. Publication Type: Journal Article; research; tables/charts. Journal Subset: Allied Health; Peer Reviewed; USA. NLM UID: 8701671.","page":"57-66","publisher":"Human Kinetics Publishers, Inc.","publisher-place":"Institute of Biophysical and Clinical Research into Human Movement, Department of Exercise and Sport Science, Manchester Metropolitan University, the University in Cheshire, Hassall Road, Alsager, Stoke-on-Trent, England UK, ST7 2HL; v.tolfrey@mmu.ac.uk","title":"Physiological profiles of elite wheelchair basketball players in preparation for the 2000 Paralympic Games.","type":"article-journal","volume":"22"},"uris":["http://www.mendeley.com/documents/?uuid=4ce493f3-93d0-4db9-b976-28578e562e7c"]},{"id":"ITEM-4","itemData":{"DOI":"10.1080/02640410701624531","ISBN":"0264041070","ISSN":"02640414","PMID":"18274948","abstract":"The aims of this study were two-fold: (1) to consider the criterion-related validity of the multi-stage fitness test (MSFT) by comparing the predicted maximal oxygen uptake (V̇O2max) and distance travelled with peak oxygen uptake (V̇O2peak) measured using a wheelchair ergometer (n = 24); and (2) to assess the reliability of the MSFT in a sub-sample of wheelchair athletes (n = 10) measured on two occasions. Twenty-four trained male wheelchair basketball players (mean age 29 years, s = 6) took part in the study. All participants performed a continuous incremental wheelchair ergometer test to volitional exhaustion to determine V̇O2peak, and the MSFT on an indoor wooden basketball court. Mean ergometer V̇O2peak was 2.66 litres · min-1 (s = 0.49) and peak heart rate was 188 beats · min-1 (s = 10). The group mean MSFT distance travelled was 2056 m (s = 272) and mean peak heart rate was 186 beats · min-1 (s = 11). Low to moderate correlations (ρ = 0.39 to 0.58; 95% confidence interval [CI]: -0.02 to 0.69 and 0.23 to 0.80) were found between distance travelled in the MSFT and different expressions of wheelchair ergometer V̇O2peak. There was a mean bias of -1.9 beats · min-1 (95% CI: -5.9 to 2.0) and standard error of measurement of 6.6 beats · min-1 (95% CI: 5.4 to 8.8) between the ergometer and MSFT peak heart rates. A similar comparison of ergometer and predicted MSFT V̇O2peak values revealed a large mean systematic bias of 15.3 ml · kg-1 · min-1 (95% CI: 13.2 to 17.4) and standard error of measurement of 3.5 ml · kg-1 · min-1 (95% CI: 2.8 to 4.6). Small standard errors of measurement for MSFT distance travelled (86 m; 95% CI: 59 to 157) and MSFT peak heart rate (2.4 beats · min-1; 95% CI: 1.7 to 4.5) suggest that these variables can be measured reliably. The results suggest that the multi-stage fitness test provides reliable data with this population, but does not fully reflect the aerobic capacity of wheelchair athletes directly.","author":[{"dropping-particle":"","family":"Goosey-Tolfrey","given":"Victoria L","non-dropping-particle":"","parse-names":false,"suffix":""},{"dropping-particle":"","family":"Tolfrey","given":"Keith","non-dropping-particle":"","parse-names":false,"suffix":""}],"container-title":"Journal of Sports Sciences","id":"ITEM-4","issue":"5","issued":{"date-parts":[["2008","3"]]},"language":"English","note":"From Duplicate 2 (The multi-stage fitness test as a predictor of endurance fitness in wheelchair athletes - Goosey-Tolfrey, Victoria L; Tolfrey, Keith)\n\nFrom Duplicate 1 (The multi-stage fitness test as a predictor of endurance fitness in wheelchair athletes - VL, Goosey-Tolfrey; Tolfrey, Keith; V., Goosey-Tolfrey; K., Tolfrey; VL, Goosey-Tolfrey; Tolfrey, Keith; V., Goosey-Tolfrey; K., Tolfrey; Goosey-Tolfrey, Victoria L; Tolfrey, Keith)\n\nFrom Duplicate 2 (The multi-stage fitness test as a predictor of endurance fitness in wheelchair athletes - VL, Goosey-Tolfrey; Tolfrey, Keith; V., Goosey-Tolfrey; K., Tolfrey; Goosey-Tolfrey, Victoria L; Tolfrey, Keith)\n\nFrom Duplicate 3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n\nFrom Duplicate 4 (The multi-stage fitness test as a predictor of endurance fitness in wheelchair athletes. - VL, Goosey-Tolfrey; Tolfrey, K)\n\nAccession Number: 105749512. Language: English. Entry Date: 20080627. Revision Date: 20200708. Publication Type: Journal Article; research; tables/charts. Journal Subset: Allied Health; Biomedical; Europe; Peer Reviewed; UK &amp;amp; Ireland. Grant Information: Supported by Great Britain's Men's Wheelchair Basketball Federation. NLM UID: 8405364.","page":"511-517","publisher":"Taylor &amp; Francis Ltd","publisher-place":"Department of Exercise and Sport Science, Centre for Biophysical and Clinical Research into Human Movement, The Manchester Metropolitan University, Alsager, UK., England","title":"The multi-stage fitness test as a predictor of endurance fitness in wheelchair athletes","type":"article-journal","volume":"26"},"uris":["http://www.mendeley.com/documents/?uuid=e79259c1-24a8-4c01-983d-7834506df0f6"]},{"id":"ITEM-5","itemData":{"ISSN":"13032968","PMID":"24149542","abstract":"This study was designed to examine the physiological changes caused by long-term training in a world class female tennis player in preparation for a major championship. Additionally, we aim to describe the training interventions and determine a suitable cooling strategy that was to be used at the 2004 Paralympic Games. The athlete underwent regular physiological assessment during 2003-2004. Physiological measures involved body composition, submaximal and peak oxygen uptake and key variables associated with maximal sprinting. In addition, a suitable match-play cooling intervention and hydration strategy was also explored. Body composition improved over the course of the study. Aerobic capacity fell by 21%, yet the submaximal physiological variables such as lactate profile and pushing economy improved. The trade off of aerobic capacity was perhaps noticeably counter-balanced with the maintenance of the peak sprinting speed and improvement found in the fatigue profile across ten repeated sprints. The extensive training programme was responsible for these changes and these adaptations resulted in a more confident athlete, in peak physical condition leading into the Paralympic Games. It is difficult to appreciate the extent to which this work had an impact on tennis performance given the skill requirements of wheelchair tennis and this warrants future attention. © Journal of Sports Science and Medicine.","author":[{"dropping-particle":"","family":"Diaper","given":"Nicholas J.","non-dropping-particle":"","parse-names":false,"suffix":""},{"dropping-particle":"","family":"Goosey-Tolfrey","given":"Victoria L.","non-dropping-particle":"","parse-names":false,"suffix":""}],"container-title":"Journal of Sports Science and Medicine","id":"ITEM-5","issue":"2","issued":{"date-parts":[["2009"]]},"page":"300-307","title":"A physiological case study of a paralympic wheelchair tennis player: Reflective practise","type":"article-journal","volume":"8"},"uris":["http://www.mendeley.com/documents/?uuid=8b597f83-879e-4dc8-839e-a7fda1288f93"]},{"id":"ITEM-6","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6","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id":"ITEM-7","itemData":{"DOI":"10.1249/MSS.0b013e31828f9bbb","ISSN":"1530-0315 (Electronic)","PMID":"23475168","abstract":"PURPOSE: A complete spinal cord injury (SCI) above the sixth thoracic vertebra (T6) results in the loss of sympathetic innervation of the adrenal medulla. This study examined the effect of a complete SCI above and below T6 on plasma concentrations of epinephrine, circulating interleukin 6 (IL-6) and other inflammatory cytokines in response to acute strenuous exercise. METHODS: Twenty-six elite male wheelchair athletes (8 = C6-C7 tetraplegic [TETRA], 10 = T6-L1 paraplegic [PARA], and 8 = non-spinal-cord-injured controls [NON-SCI]) performed a submaximal exercise test followed by a graded exercise to exhaustion on a motorized treadmill. Blood samples were taken preexercise, postexercise, and 30 min postexercise and analyzed for concentrations of IL-6, IL-10, IL-1 receptor antagonist (IL-1ra), tumor necrosis factor $α$ (TNF-$α$), epinephrine, and cortisol. RESULTS: The circulating IL-6 concentration was significantly elevated at postexercise and 30 min postexercise (post30; approximately fivefold) in NON-SCI and PARA (P = 0.003), whereas concentrations in TETRA did not change significantly from preexercise values. IL-10, IL-1ra, and TNF-$α$ were unaffected by exercise in all groups; however, both SCI groups presented elevated concentrations of IL-10 compared with NON-SCI (P = 0.001). At postexercise, epinephrine concentrations were significantly higher than preexercise and post30 concentrations in NON-SCI (approximately threefold) and PARA (approximately twofold) (P = 0.02). Plasma epinephrine concentrations were unchanged in TETRA throughout exercise; concentrations were significantly lower than NON-SCI and PARA at all time points. Plasma cortisol concentrations were significantly elevated in all groups at postexercise and post30 compared with preexercise (P &lt; 0.001). Total exercise time was similar between groups (NON-SCI = 38 ± 6; PARA = 35 ± 5; TETRA = 36 ± 5 min). CONCLUSIONS: These findings suggest that the sympathetic nervous system plays an important regulatory role in the circulating IL-6 response to exercise and has implications for the metabolic and inflammatory responses to exercise in individuals with injuries above T6.","author":[{"dropping-particle":"","family":"Paulson","given":"T.A.W.","non-dropping-particle":"","parse-names":false,"suffix":""},{"dropping-particle":"","family":"Goosey-Tolfrey","given":"V.L.","non-dropping-particle":"","parse-names":false,"suffix":""},{"dropping-particle":"","family":"Lenton","given":"John P.","non-dropping-particle":"","parse-names":false,"suffix":""},{"dropping-particle":"","family":"Leicht","given":"Christof A.","non-dropping-particle":"","parse-names":false,"suffix":""},{"dropping-particle":"","family":"Bishop","given":"Nicolette C.","non-dropping-particle":"","parse-names":false,"suffix":""}],"container-title":"Medicine and science in sports and exercise","id":"ITEM-7","issue":"9","issued":{"date-parts":[["2013","9"]]},"language":"eng","page":"1649-1655","publisher-place":"United States","title":"Spinal cord injury level and the circulating cytokine response to strenuous exercise.","type":"article-journal","volume":"45"},"uris":["http://www.mendeley.com/documents/?uuid=7fa128f7-d2af-44c5-a552-43a8f2b218ce"]},{"id":"ITEM-8","itemData":{"DOI":"10.1111/j.1600-0838.2011.01328.x","ISSN":"0905-7188","abstract":"It remains unclear whether similar exercise prescription, based on physiological markers, can be applied to subgroups of wheelchair athletes with different disabilities. Therefore, 25 wheelchair athletes, divided into three subgroups [eight tetraplegic (TETRA), nine paraplegic (PARA) and eight non spinal cord injured (NON-SCI)], performed an exercise test consisting of incremental submaximal stages, covering a range from 40% to 80% peak oxygen uptake (%V̇O2peak). Oxygen uptake (V̇O2), heart rate (HR), blood lactate concentration (BLa) and rating of perceived exertion (RPE) were obtained for each stage. Expressed as a function of BLa, no differences were found between subgroups with respect to %V̇O2peak (group mean ± SD: 1.0mmol/L: 53.9 ± 9.9%; 2.0mmol/L: 70.7 ± 7.5%; 3.0mmol/L: 78.5 ± 7.7%) and RPE [group mean (lower and upper quartile): 1.0mmol/L: 10.8 (9.9, 12.2); 2.0mmol/L: 13.6 (12.7, 14.3); 3.0mmol/L: 14.9 (13.7, 16.5)]. Furthermore, no differences were found in the coefficient of determination (R2) of the HR-V̇O2 relationship in any of the subgroups (TETRA: 0.90 ± 0.12; PARA: 0.97 ± 0.02; NON-SCI: 0.96 ± 0.04). These results suggest that exercise prescription using measurements of V̇O2, BLa or RPE can be based on the same recommendations in all the subgroups studied. This finding has added value for TETRA athletes, as it offers alternatives to HR monitoring. ©2011 John Wiley &amp; Sons A/S.","author":[{"dropping-particle":"","family":"Leicht","given":"C. A.","non-dropping-particle":"","parse-names":false,"suffix":""},{"dropping-particle":"","family":"Bishop","given":"N. C.","non-dropping-particle":"","parse-names":false,"suffix":""},{"dropping-particle":"","family":"Goosey-Tolfrey","given":"V. L.","non-dropping-particle":"","parse-names":false,"suffix":""}],"container-title":"Scandinavian Journal of Medicine &amp; Science in Sports","id":"ITEM-8","issue":"6","issued":{"date-parts":[["2012","12"]]},"note":"From Duplicate 1 (Submaximal exercise responses in tetraplegic, paraplegic and non spinal cord injured elite wheelchair athletes. - Leicht, C A; Bishop, N C; Goosey-Tolfrey, V L)\n\nAccession Number: 104432334. Language: English. Entry Date: 20121113. Revision Date: 20200708. Publication Type: Journal Article; equations &amp;amp; formulas; research; tables/charts. Journal Subset: Allied Health; Biomedical; Blind Peer Reviewed; Continental Europe; Europe; Peer Reviewed. Special Interest: Physical Therapy; Sports Medicine. Instrumentation: Borg Scale of Perceived Exertion. NLM UID: 9111504.","page":"729-736","publisher":"Wiley-Blackwell","publisher-place":"School of Sport, Exercise, and Health Sciences, The Peter Harrison Centre for Disability Sport, Loughborough University, Loughborough, UK","title":"Submaximal exercise responses in tetraplegic, paraplegic and non spinal cord injured elite wheelchair athletes.","type":"article-journal","volume":"22"},"uris":["http://www.mendeley.com/documents/?uuid=e2fb6779-7f4a-4e91-91a2-fcc987c5407d"]},{"id":"ITEM-9","itemData":{"DOI":"10.1249/MSS.0b013e31820ac959","ISSN":"01959131","abstract":"Purpose: The study's purpose was to examine salivary secretory immunoglobulin A (sIgA) responses and α-amylase activity after constant load and intermittent exercise in elite wheelchair athletes. Methods: Twenty-three wheelchair athletes divided into three groups (eight tetraplegic (TETRA), seven paraplegic, and eight non-spinal cord-injured) performed two randomized and counterbalanced 60-min sessions on a treadmill. These consisted of constant load (60% peak oxygen uptake) and intermittent (80% and 40% peak oxygen uptake) exercise blocks. Timed unstimulated saliva samples were obtained before, mid, after, and 30 min after exercise and analyzed for sIgA and α-amylase. Furthermore, oxygen uptake, blood lactate concentration, and RPE were measured during both sessions. Results: SIgA secretion rate and α-amylase activity were increased during exercise in all groups (P &lt; 0.05). However, the increase of sIgA secretion rate during exercise was greater in TETRA individuals (postexercise average data for both trials in comparison with preexercise data: TETRA = +60% ± 31%, paraplegic = +30% ± 35%, non-spinal cord-injured = +11% ± 25%; P &lt; 0.05). Yet, groups were comparable with respect to blood lactate concentration and RPE for both exercise sessions. Conclusions: Despite the disruption of autonomic salivary gland innervation in TETRA athletes, their ability to increase sIgA secretion rate seems comparable to wheelchair athletes with intact autonomic salivary gland innervation. The similar responses between groups may stem from sympathetic reflex activity during exercise or a predominant contribution of parasympathetic activity, which are still intact systems in the TETRA population. The results of this study support the positive role of acute exercise on oral immune function in wheelchair athletes independent of disability type. Copyright © 2011 by the American College of Sports Medicine.","author":[{"dropping-particle":"","family":"Leicht","given":"Christof Andreas","non-dropping-particle":"","parse-names":false,"suffix":""},{"dropping-particle":"","family":"Bishop","given":"Nicolette Claire","non-dropping-particle":"","parse-names":false,"suffix":""},{"dropping-particle":"","family":"Goosey-Tolfrey","given":"Victoria Louise","non-dropping-particle":"","parse-names":false,"suffix":""}],"container-title":"Medicine and Science in Sports and Exercise","id":"ITEM-9","issue":"8","issued":{"date-parts":[["2011"]]},"page":"1414-1421","title":"Mucosal immune responses to treadmill exercise in elite wheelchair athletes","type":"article-journal","volume":"43"},"uris":["http://www.mendeley.com/documents/?uuid=6c8a773f-49bf-4805-89c4-912286185cd2"]},{"id":"ITEM-10","itemData":{"DOI":"10.1007/s00421-012-2441-6","ISSN":"1439-6327 (Electronic)","PMID":"22718268","abstract":"The purpose of this study was (1) to examine the value of a verification phase (VER) in a peak testing protocol and (2) to assess the reliability of peak physiological variables in wheelchair athletes. On two separate days, eight tetraplegic (TETRA), eight paraplegic (PARA) and eight non-spinal cord-injured (NON-SCI) athletes performed treadmill ergometry, consisting of a graded exercise test to exhaustion (GXT) followed by a VER. Peak oxygen uptake V̇O2peak) was compared (1) between GXT and VER and (2) between test days. V̇O2peak did not differ between GXT and VER (P = 0.27), and coefficients of variation between GXT and VER were in the range of 2.9 and 6.4 % for all subgroups. Coefficients of variation of V̇O 2peak between test days were 9.3 % (TETRA), 4.5 % (PARA) and 3.3 % (NON-SCI). It is therefore concluded that whilst a VER can be used for a more robust determination of V̇O2peak, a deviation of up to </w:instrText>
      </w:r>
      <w:r w:rsidR="004B0A52">
        <w:rPr>
          <w:rFonts w:ascii="Cambria Math" w:hAnsi="Cambria Math" w:cs="Cambria Math"/>
          <w:lang w:val="en-US"/>
        </w:rPr>
        <w:instrText>∼</w:instrText>
      </w:r>
      <w:r w:rsidR="004B0A52">
        <w:rPr>
          <w:rFonts w:ascii="Times New Roman" w:hAnsi="Times New Roman" w:cs="Times New Roman"/>
          <w:lang w:val="en-US"/>
        </w:rPr>
        <w:instrText>6 % between GXT and VER should be considered as acceptable. For between-day analyses, relatively large changes in V̇O2peak are required to confirm \"true\" differences, especially in TETRA athletes. This may be due to their lower aerobic capacity, which results in a larger relative variation compared with the other subgroups. © 2012 Springer-Verlag.","author":[{"dropping-particle":"","family":"Leicht","given":"Christof A.","non-dropping-particle":"","parse-names":false,"suffix":""},{"dropping-particle":"","family":"Tolfrey","given":"Keith","non-dropping-particle":"","parse-names":false,"suffix":""},{"dropping-particle":"","family":"Lenton","given":"John P.","non-dropping-particle":"","parse-names":false,"suffix":""},{"dropping-particle":"","family":"Bishop","given":"Nicolette C.","non-dropping-particle":"","parse-names":false,"suffix":""},{"dropping-particle":"","family":"Goosey-Tolfrey","given":"Victoria L.","non-dropping-particle":"","parse-names":false,"suffix":""}],"container-title":"European Journal of Applied Physiology","id":"ITEM-10","issue":"2","issued":{"date-parts":[["2013","2"]]},"language":"English","page":"337-345","publisher-place":"V.L. Goosey-Tolfrey, School of Sport, Exercise, and Health Sciences, Peter Harrison Centre for Disability Sport, Loughborough University, Loughborough LE11 3TU, United Kingdom, Germany","title":"The verification phase and reliability of physiological parameters in peak testing of elite wheelchair athletes","type":"article-journal","volume":"113"},"uris":["http://www.mendeley.com/documents/?uuid=8f5f6437-0546-435c-867e-f144fcad7ac7"]},{"id":"ITEM-11","itemData":{"DOI":"10.1123/apaq.11.1.71 LK","ISSN":"0736-5829","abstract":"To assess power output, force application, and kinematics of wheelchair propulsion in peak exercise, nine wheelchair athletes with medical lesion levels of T8 or lower performed a 30-s sprint test on a stationary wheelchair ergometer. Mean power output, calculated for the right wheel only, was 59.4 ± 8.5 W. The ratio between effective force and total propulsive force was 60 ± 6%. A negative torque around the hand and a not tangentially directed total force accounted for this low effectiveness. Since the subject group was highly trained, their technique was considered to be optimal for the given circumstances. Therefore, athletes who want to improve power output by increasing effectiveness should keep in mind the existence of a nontangential propulsive force and a braking torque applied by the hands onto the hand rim surface. It is likely that both aspects will be influenced by the geometry of the wheelchair, for example, hand rim dimension or seat position.","author":[{"dropping-particle":"","family":"Roeleveld","given":"Karin","non-dropping-particle":"","parse-names":false,"suffix":""},{"dropping-particle":"","family":"Lute","given":"Eric","non-dropping-particle":"","parse-names":false,"suffix":""},{"dropping-particle":"","family":"Veeger","given":"H.E.J.","non-dropping-particle":"","parse-names":false,"suffix":""},{"dropping-particle":"","family":"Gwinn","given":"Tom","non-dropping-particle":"","parse-names":false,"suffix":""},{"dropping-particle":"","family":"Woude","given":"L.H.V.","non-dropping-particle":"Van der","parse-names":false,"suffix":""}],"container-title":"Adapted Physical Activity Quarterly","id":"ITEM-11","issue":"1","issued":{"date-parts":[["1994"]]},"language":"English","page":"71-85","publisher-place":"K. Roeleveld, Department of Functional Anatomy, Faculty of Human Movement Science, Vrije Universiteit, vd Boechorststraat 9, 1081 BT Amsterdam, Netherlands","title":"Power output and technique of wheelchair athletes","type":"article-journal","volume":"11"},"uris":["http://www.mendeley.com/documents/?uuid=ac84d825-e7cd-4086-ae0d-c1ee914b1133"]},{"id":"ITEM-12","itemData":{"DOI":"10.1097/00002060-199709000-00002","ISSN":"0894-9115","PMID":"9354488","abstract":"To study the anaerobic work capacity in wheelchair athletes, 67 elite wheelchair athletes (50 male) were studied in a 30-second sprint test on a computer-controlled wheelchair ergometer during the World Championships and Games for the Disabled in Assen (1990). The experimental set-up (ergometer, protocol) proved to be adequate in terms of power output (P30, P5) velocity and heart rate. Male and female athletes were comparable with respect to personal characteristics (age, body weight, training hours). Track athletes (classified in 4 different functional classes) showed a class-related mean power output (P30: mean power produced during the 30-second sprint period) of 23, 68, 100, and 138 W for the male athletes (n = 38) and 38, 77, and 76 W for females in the upper three classes (n = 10). Sprint power was low for the group of subjects with cerebral palsy (35 W; mixed, n = 6) and relatively high for the amputee group (121 W; mixed, n = 6), female basketball players (81 W; n = 5), and two male field athletes (110 W). Significant differences between male and female athletes were found for P30 and P5 (highest mean power output over any of the six 5-second periods). As was to be expected, mean maximum heart rate in the sprint test varied significantly between the track groups from 112 (high lesion group) to 171 beats/minute(-1) (low lesion group) but not for both genders. The lower P30 in the T1 and T2 groups must be explained not only by the reduced functional muscle mass and impaired coordination but also by phenomena of cardiovascular dysfunction. Based on the performance parameters, the functional classification of the track athletes into four groups seems adequate. P30 was significantly associated with the personal characteristics of gender and hours of training. A significant correlation was found between P30 and sprint performance times for 200 meters (r = -0.79). No correlation was found between either of the forms of power output and the marathon times. Anaerobic wheelchair work capacity can be adequately studied with the 30-second sprint test that was used in this study. Anaerobic work capacity is highly variable among elite wheelchair athletes with different disabilities and from different sports disciplines and appeared quite strongly influenced by functionality, hours of training, and gender.","author":[{"dropping-particle":"","family":"Woude","given":"L.H.V.","non-dropping-particle":"Van der","parse-names":false,"suffix":""},{"dropping-particle":"","family":"Bakker","given":"W.H.","non-dropping-particle":"","parse-names":false,"suffix":""},{"dropping-particle":"","family":"Elkhuizen","given":"J.W.","non-dropping-particle":"","parse-names":false,"suffix":""},{"dropping-particle":"","family":"Veeger","given":"H.E.J.","non-dropping-particle":"","parse-names":false,"suffix":""},{"dropping-particle":"","family":"Gwinn","given":"T.","non-dropping-particle":"","parse-names":false,"suffix":""}],"container-title":"American Journal of Physical Medicine &amp; Rehabilitation","id":"ITEM-12","issue":"5","issued":{"date-parts":[["1997","9"]]},"language":"English","note":"From Duplicate 1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3 (Anaerobic work capacity in elite wheelchair athletes - Van der Woude, L.H.V.; Bakker, W.H.; Elkhuizen, J.W.; Veeger, H.E.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6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5 (Anaerobic work capacity in elite wheelchair athletes - LHV, van der Woude; WH, Bakker; JW, Elkhuizen; HEJ, Veeger; Gwinn, T.; L.H.V., Van Der Woude; W.H., Bakker; J.W., Elkhuizen; H.E.J., Veeger; T., Gwinn; Van Der Woude, L. H.V.; Bakker, W. H.; Elkhuizen, J. W.; Veeger, H. E.J. J; Gwinn, T.; vanderWoude, L H V; Bakker, W. H.; Elkhuizen, J. W.; Veeger, H. E.J. J; Gwinn, T.)\n\nFrom Duplicate 2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 L.H.V., Van Der Woude; W.H., Bakker; J.W., Elkhuizen; H.E.J., Veeger; T., Gwinn; Van Der Woude, L. H.V.; Bakker, W. H.; Elkhuizen, J. W.; Veeger, H. E.J.; Gwinn, T.)\n\nFrom Duplicate 3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n\nFrom Duplicate 4 (Anaerobic work capacity in elite wheelchair athletes. - LHV, van der Woude; WH, Bakker; JW, Elkhuizen; HEJ, Veeger; Gwinn, T)\n\nAccession Number: 107271257. Language: English. Entry Date: 19980701. Revision Date: 20150819. Publication Type: Journal Article; research; tables/charts. Journal Subset: Allied Health; Peer Reviewed; USA. Grant Information: Organisation Committee of the World Championships and Games for the Disabled in Assen (1990) and from the Dutch Innovation Research Programme on Assistive Devices for the Disabled. NLM UID: 8803677.","page":"355-365","publisher":"Lippincott Williams &amp; Wilkins","publisher-place":"L.H.V. Van der Woude, Faculty of Human Movement Sciences, Fund./Clin. Hum. Movement Sci. Inst., Vrije Universteit, Van der Boechorststraat 9, 1081 BT Amsterdam, Netherlands, United States","title":"Anaerobic work capacity in elite wheelchair athletes","type":"article-journal","volume":"76"},"uris":["http://www.mendeley.com/documents/?uuid=d50a2e7e-8f40-4dc5-a762-258cf0057971"]},{"id":"ITEM-13","itemData":{"DOI":"10.3390/jpm10030118 LK","ISBN":"3904982761","ISSN":"2075-4426","abstract":"In Paralympic sports, the goal of functional classifications is to minimize the impact of impairment on the outcome of the competition. The present cross-sectional study aimed to investigate aerobic and anaerobic personalized tests in Paralympic athletes and to correlate them with the classification of the international wheelchair rugby federation (IWRF). Sixteen elite players of the Italian wheelchair rugby team volunteered for the study. Aerobic (incremental test to exhaustion) and anaerobic (Wingate 30s all-out test, 5 and 10-meter sprint test, shuttle test, isometric test) sport-performance measurements were correlated singularly or grouped (Z scores) with the classification point. Moreover, a multivariate permutation-based ranking analysis investigated possible differences in the overall level of performance among the adjacent classified groups of players, considering the scores of each test. A statistically significant correlation between the performance parameters and the IWRF functional classification considering both aerobic and anaerobic personalized tests was detected (0.58 ≤ r ≤ 0.88; 0.0260 ≤ p ≤ 0.0001). The multivariate permutation-based ranking analysis showed differences only for the low-pointers versus mid-pointers (p = 0.0195) and high-pointers (p = 0.0075). Although single performance parameters correlated with athletes’ classification point, results of the multivariate permutation-based ranking analysis seem to suggest considering only the most significant anaerobic and sport-specific performance parameters among athletes. These should be combined with the physical assessment and the qualitative observation, which are already part of the classification process to improve its effectiveness.","author":[{"dropping-particle":"","family":"Marcolin","given":"Giuseppe","non-dropping-particle":"","parse-names":false,"suffix":""},{"dropping-particle":"","family":"Petrone","given":"Nicola","non-dropping-particle":"","parse-names":false,"suffix":""},{"dropping-particle":"","family":"Benazzato","given":"Michael","non-dropping-particle":"","parse-names":false,"suffix":""},{"dropping-particle":"","family":"Bettella","given":"Francesco","non-dropping-particle":"","parse-names":false,"suffix":""},{"dropping-particle":"","family":"Gottardi","given":"Angela","non-dropping-particle":"","parse-names":false,"suffix":""},{"dropping-particle":"","family":"Salmaso","given":"Luigi","non-dropping-particle":"","parse-names":false,"suffix":""},{"dropping-particle":"","family":"Corain","given":"Livio","non-dropping-particle":"","parse-names":false,"suffix":""},{"dropping-particle":"","family":"Musumeci","given":"Alfredo","non-dropping-particle":"","parse-names":false,"suffix":""},{"dropping-particle":"","family":"Masiero","given":"Stefano","non-dropping-particle":"","parse-names":false,"suffix":""},{"dropping-particle":"","family":"Paoli","given":"Antonio","non-dropping-particle":"","parse-names":false,"suffix":""}],"container-title":"Journal of Personalized Medicine","id":"ITEM-13","issue":"3","issued":{"date-parts":[["2020"]]},"language":"English","page":"1-10","publisher-place":"A. Paoli, Department of Biomedical Sciences, University of Padua, Padua, Italy","title":"Personalized tests in paralympic athletes: Aerobic and anaerobic performance profile of elite wheelchair rugby players","type":"article-journal","volume":"10"},"uris":["http://www.mendeley.com/documents/?uuid=17013fb6-cd79-4eb9-9c16-71beb932812c"]}],"mendeley":{"formattedCitation":"&lt;sup&gt;26,37,40,42,43,47,50–52,62,65,66,70&lt;/sup&gt;","plainTextFormattedCitation":"26,37,40,42,43,47,50–52,62,65,66,70","previouslyFormattedCitation":"&lt;sup&gt;26,37,40,42,43,47,50–52,62,65,66,70&lt;/sup&gt;"},"properties":{"noteIndex":0},"schema":"https://github.com/citation-style-language/schema/raw/master/csl-citation.json"}</w:instrText>
      </w:r>
      <w:r w:rsidR="004D37DE">
        <w:rPr>
          <w:rFonts w:ascii="Times New Roman" w:hAnsi="Times New Roman" w:cs="Times New Roman"/>
          <w:lang w:val="en-US"/>
        </w:rPr>
        <w:fldChar w:fldCharType="separate"/>
      </w:r>
      <w:r w:rsidR="004B0A52" w:rsidRPr="004B0A52">
        <w:rPr>
          <w:rFonts w:ascii="Times New Roman" w:hAnsi="Times New Roman" w:cs="Times New Roman"/>
          <w:noProof/>
          <w:vertAlign w:val="superscript"/>
          <w:lang w:val="en-US"/>
        </w:rPr>
        <w:t>26,37,40,42,43,47,50–52,62,65,66,70</w:t>
      </w:r>
      <w:r w:rsidR="004D37DE">
        <w:rPr>
          <w:rFonts w:ascii="Times New Roman" w:hAnsi="Times New Roman" w:cs="Times New Roman"/>
          <w:lang w:val="en-US"/>
        </w:rPr>
        <w:fldChar w:fldCharType="end"/>
      </w:r>
      <w:r w:rsidRPr="006F5229">
        <w:rPr>
          <w:rFonts w:ascii="Times New Roman" w:hAnsi="Times New Roman" w:cs="Times New Roman"/>
          <w:lang w:val="en-US"/>
        </w:rPr>
        <w:t xml:space="preserve"> Yet, no general guidelines on why and how the specific resistances</w:t>
      </w:r>
      <w:r>
        <w:rPr>
          <w:rFonts w:ascii="Times New Roman" w:hAnsi="Times New Roman" w:cs="Times New Roman"/>
          <w:lang w:val="en-US"/>
        </w:rPr>
        <w:t xml:space="preserve"> and increments</w:t>
      </w:r>
      <w:r w:rsidRPr="006F5229">
        <w:rPr>
          <w:rFonts w:ascii="Times New Roman" w:hAnsi="Times New Roman" w:cs="Times New Roman"/>
          <w:lang w:val="en-US"/>
        </w:rPr>
        <w:t xml:space="preserve"> were chosen were presented, hampering the reproducibility by other researchers. </w:t>
      </w:r>
    </w:p>
    <w:p w14:paraId="2ECCC63C" w14:textId="0E369C16" w:rsidR="00603FD5" w:rsidRDefault="009C5ECB" w:rsidP="00621625">
      <w:pPr>
        <w:autoSpaceDE w:val="0"/>
        <w:autoSpaceDN w:val="0"/>
        <w:adjustRightInd w:val="0"/>
        <w:spacing w:line="480" w:lineRule="auto"/>
        <w:ind w:firstLine="720"/>
        <w:jc w:val="both"/>
        <w:rPr>
          <w:rFonts w:ascii="Times New Roman" w:hAnsi="Times New Roman" w:cs="Times New Roman"/>
          <w:lang w:val="en-GB"/>
        </w:rPr>
      </w:pPr>
      <w:r>
        <w:rPr>
          <w:rFonts w:ascii="Times New Roman" w:hAnsi="Times New Roman" w:cs="Times New Roman"/>
          <w:lang w:val="en-GB"/>
        </w:rPr>
        <w:t>A number</w:t>
      </w:r>
      <w:r w:rsidR="00712004">
        <w:rPr>
          <w:rFonts w:ascii="Times New Roman" w:hAnsi="Times New Roman" w:cs="Times New Roman"/>
          <w:lang w:val="en-GB"/>
        </w:rPr>
        <w:t xml:space="preserve"> of</w:t>
      </w:r>
      <w:r w:rsidR="007C7B24">
        <w:rPr>
          <w:rFonts w:ascii="Times New Roman" w:hAnsi="Times New Roman" w:cs="Times New Roman"/>
          <w:lang w:val="en-US"/>
        </w:rPr>
        <w:t xml:space="preserve"> rehabilitation</w:t>
      </w:r>
      <w:r w:rsidR="00603FD5">
        <w:rPr>
          <w:rFonts w:ascii="Times New Roman" w:hAnsi="Times New Roman" w:cs="Times New Roman"/>
          <w:lang w:val="en-US"/>
        </w:rPr>
        <w:t xml:space="preserve"> studies</w:t>
      </w:r>
      <w:r w:rsidR="004610D1" w:rsidRPr="006F5229">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1","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id":"ITEM-2","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2","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id":"ITEM-3","itemData":{"DOI":"10.1038/sc.1996.133","ISSN":"1362-4393","PMID":"8961431","abstract":"To determine the relationship between sport activity and physical capacity (PC) and physical strain (PS) during standardized activities of daily living (ADL), 25 subjects with tetraplegia were studied. To quantify PC, maximal power output, peak oxygen uptake and maximal isometric force were determined on a stationary wheelchair ergometer. PS was described as the highest heart rate (expressed as a percentage of the heart rate reserve), observed during standardized ADL tasks. Multiple regression analyses showed that sport activity, lesion level and completeness of the lesion were the most important determinants of PC. An inverse relationship was found between PS during the ADL tasks and parameters of PC. Parameters of PC and sport activity were significant determinants of PS. It is concluded that a higher PC is associated with a lower PS in daily life, and that sport activity is an important determinant of PC. Although no causal relationships could be established, due to the cross-sectional character of this study, the results support the assumption that being physically active is highly important for individuals with tetraplegia.","author":[{"dropping-particle":"","family":"Dallmeijer","given":"A J","non-dropping-particle":"","parse-names":false,"suffix":""},{"dropping-particle":"","family":"Hopman","given":"M T","non-dropping-particle":"","parse-names":false,"suffix":""},{"dropping-particle":"","family":"As","given":"H H","non-dropping-particle":"van","parse-names":false,"suffix":""},{"dropping-particle":"","family":"Woude","given":"L.H.V.","non-dropping-particle":"Van der","parse-names":false,"suffix":""}],"container-title":"Spinal cord","id":"ITEM-3","issue":"12","issued":{"date-parts":[["1996","12"]]},"language":"eng","note":"From Duplicate 1 (Physical capacity and physical strain in persons with tetraplegia; the role of sport activity. -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page":"729-735","publisher":"Springer Nature","publisher-place":"Institute for Fundamental and Clinical Human Movement Sciences, Vrije Universiteit Amsterdam, Van der Boechorststraat 9, 1081 BT Amsterdam, The Netherlands, England","title":"Physical capacity and physical strain in persons with tetraplegia; the role of sport activity.","type":"article-journal","volume":"34"},"uris":["http://www.mendeley.com/documents/?uuid=3f572446-d35c-4ee4-91e4-4aeed3814950"]},{"id":"ITEM-4","itemData":{"ISSN":"00365505","PMID":"9271153","abstract":"The effects of quad rugby training on physical capacity and physical strain during standardized activities of daily living were investigated in 9 trained (A) and 5 untrained quad rugby players (B), and 7 inactive persons with tetraplegia (C) at 0, 3 and 6 months after the start of a quad rugby training program (1.5 h · wk-1). Physical capacity was measured as maximal isometric strength, peak power output (POpeak) and peak oxygen uptake (VO2peak) on a stationary wheelchair ergometer. Physical strain was expressed as a percentage of heart-rate reserve. No measurable training effects could be observed for POpeak, VO2peak and physical strain. A significant rise in maximal isometric strength was found in group B after 3 and 6 months of training, whereas no significant changes were found in groups A and C. The results suggest that a higher training frequency and/or intensity may be needed to gain significant training effects far POpeak and VO2peak.","author":[{"dropping-particle":"","family":"Dallmeijer","given":"Annet J.","non-dropping-particle":"","parse-names":false,"suffix":""},{"dropping-particle":"","family":"Hopman","given":"Maria T.E.","non-dropping-particle":"","parse-names":false,"suffix":""},{"dropping-particle":"","family":"Angenot","given":"Edmond L.D.","non-dropping-particle":"","parse-names":false,"suffix":""},{"dropping-particle":"","family":"Woude","given":"Luc H.V.","non-dropping-particle":"Van der","parse-names":false,"suffix":""}],"container-title":"Scandinavian Journal of Rehabilitation Medicine","id":"ITEM-4","issue":"3","issued":{"date-parts":[["1997"]]},"page":"181-186","title":"Effect of training on physical capacity and physical strain in persons with tetraplegia","type":"article-journal","volume":"29"},"uris":["http://www.mendeley.com/documents/?uuid=e8db20ce-d590-4627-8a20-9942f1aa062d"]},{"id":"ITEM-5","itemData":{"DOI":"10.3109/09638288.2012.709301","ISSN":"1464-5165 (Electronic)","PMID":"22900530","abstract":"PURPOSE: To investigate effects and working mechanisms of low-intensity aerobic wheelchair exercise on fitness, (upper-body) health and active lifestyle in inactive persons with chronic spinal cord injury (SCI). METHODS: A multicenter randomized-controlled trial (RCT) in 40 inactive manual wheelchair users (aged 28-65y) with chronic paraplegia or tetraplegia (time since injury &gt;10y). Subjects will be randomly assigned to an intervention or a control group. The intervention will consist of 16 weeks (2 times per week, 30 min per session) of low-intensity aerobic handrim wheelchair exercise (30-40% HRR) on a treadmill. Repeated measurements will be performed before starting the intervention or entrance of the control group, and after week 8, 16 and 42 following the start. The primary outcome will be wheelchair-specific physical fitness. Secondary outcomes will be upper-body pain and discomfort, shoulder load, propulsion technique, wheelchair skill performance and physical activity levels. CONCLUSIONS: Results of this first RCT on low-intensity aerobic wheelchair exercise for inactive persons with chronic SCI can improve SCI-specific exercise guidelines and provide an evidence-base for an aftercare program aimed at preserving fitness, health and active lifestyle of persons aging with SCI.","author":[{"dropping-particle":"","family":"Scheer","given":"J.W.","non-dropping-particle":"Van der","parse-names":false,"suffix":""},{"dropping-particle":"","family":"Groot","given":"Sonja","non-dropping-particle":"De","parse-names":false,"suffix":""},{"dropping-particle":"","family":"Postema","given":"Klaas","non-dropping-particle":"","parse-names":false,"suffix":""},{"dropping-particle":"","family":"Veeger","given":"H.E.J.","non-dropping-particle":"","parse-names":false,"suffix":""},{"dropping-particle":"","family":"Woude","given":"L.H.V.","non-dropping-particle":"Van der","parse-names":false,"suffix":""}],"container-title":"Disability and rehabilitation","id":"ITEM-5","issue":"13","issued":{"date-parts":[["2013","6"]]},"language":"eng","page":"1119-1126","publisher-place":"England","title":"Design of a randomized-controlled trial on low-intensity aerobic wheelchair exercise for inactive persons with chronic spinal cord injury.","type":"article-journal","volume":"35"},"uris":["http://www.mendeley.com/documents/?uuid=e7d5aacb-b015-4389-8499-cf9724a6456f"]}],"mendeley":{"formattedCitation":"&lt;sup&gt;86–90&lt;/sup&gt;","plainTextFormattedCitation":"86–90","previouslyFormattedCitation":"&lt;sup&gt;85–89&lt;/sup&gt;"},"properties":{"noteIndex":0},"schema":"https://github.com/citation-style-language/schema/raw/master/csl-citation.json"}</w:instrText>
      </w:r>
      <w:r w:rsidR="004610D1" w:rsidRPr="006F5229">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86–90</w:t>
      </w:r>
      <w:r w:rsidR="004610D1" w:rsidRPr="006F5229">
        <w:rPr>
          <w:rFonts w:ascii="Times New Roman" w:hAnsi="Times New Roman" w:cs="Times New Roman"/>
          <w:lang w:val="en-GB"/>
        </w:rPr>
        <w:fldChar w:fldCharType="end"/>
      </w:r>
      <w:r w:rsidR="00603FD5">
        <w:rPr>
          <w:rFonts w:ascii="Times New Roman" w:hAnsi="Times New Roman" w:cs="Times New Roman"/>
          <w:lang w:val="en-US"/>
        </w:rPr>
        <w:t xml:space="preserve"> have adopted a standardized, yet individualized protocol</w:t>
      </w:r>
      <w:r w:rsidR="00F67CE9">
        <w:rPr>
          <w:rFonts w:ascii="Times New Roman" w:hAnsi="Times New Roman" w:cs="Times New Roman"/>
          <w:lang w:val="en-US"/>
        </w:rPr>
        <w:t xml:space="preserve"> that uses the r</w:t>
      </w:r>
      <w:r w:rsidR="007C7B24">
        <w:rPr>
          <w:rFonts w:ascii="Times New Roman" w:hAnsi="Times New Roman" w:cs="Times New Roman"/>
          <w:lang w:val="en-US"/>
        </w:rPr>
        <w:t>elation between isometric force-</w:t>
      </w:r>
      <w:r w:rsidR="00F67CE9">
        <w:rPr>
          <w:rFonts w:ascii="Times New Roman" w:hAnsi="Times New Roman" w:cs="Times New Roman"/>
          <w:lang w:val="en-US"/>
        </w:rPr>
        <w:t xml:space="preserve">anaerobic and aerobic </w:t>
      </w:r>
      <w:r w:rsidR="007C7B24">
        <w:rPr>
          <w:rFonts w:ascii="Times New Roman" w:hAnsi="Times New Roman" w:cs="Times New Roman"/>
          <w:lang w:val="en-US"/>
        </w:rPr>
        <w:t>power</w:t>
      </w:r>
      <w:r w:rsidR="000D6749">
        <w:rPr>
          <w:rFonts w:ascii="Times New Roman" w:hAnsi="Times New Roman" w:cs="Times New Roman"/>
          <w:lang w:val="en-US"/>
        </w:rPr>
        <w:t xml:space="preserve"> </w:t>
      </w:r>
      <w:r w:rsidR="00F67CE9">
        <w:rPr>
          <w:rFonts w:ascii="Times New Roman" w:hAnsi="Times New Roman" w:cs="Times New Roman"/>
          <w:lang w:val="en-US"/>
        </w:rPr>
        <w:t>as a predictor for the most suited resista</w:t>
      </w:r>
      <w:r w:rsidR="004610D1">
        <w:rPr>
          <w:rFonts w:ascii="Times New Roman" w:hAnsi="Times New Roman" w:cs="Times New Roman"/>
          <w:lang w:val="en-US"/>
        </w:rPr>
        <w:t>nce</w:t>
      </w:r>
      <w:r w:rsidR="00F45961" w:rsidRPr="006F5229">
        <w:rPr>
          <w:rFonts w:ascii="Times New Roman" w:hAnsi="Times New Roman" w:cs="Times New Roman"/>
          <w:lang w:val="en-US"/>
        </w:rPr>
        <w:t>.</w:t>
      </w:r>
      <w:r w:rsidR="00F45961" w:rsidRPr="006F5229">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249/00005768-199307000-00016","ISSN":"0195-9131 (Print)","PMID":"8350710","abstract":"This study investigated in rather specific wheelchair tests the relationships among estimates of isometric upper-body strength (Fiso), sprint power (P30), aerobic power (VO2peak), and maximal power output (POaer) in a group of 44 men (age 34 +/- 12 yr) with longstanding spinal cord injuries ranging from C4/C5 to L5. Fiso was defined as the maximum force that could be exerted on the blocked rims of a stationary wheelchair ergometer. The estimation of P30 involved the measurement of the mean power during a 30-s all-out sprint test on the same wheelchair ergometer. VO2peak and POaer were determined as the peak oxygen uptake and highest sustained power output during a discontinuous progressive maximal exercise test on a motorized treadmill, while subjects used their own daily use wheelchair. Fiso ranged from 1.5 N.kg-1 (mean of both arms) in the group with quadriplegia to 3.4 N.kg-1 in the group with lowest-lesions, and P30 ranged from 0.5 to 1.5 W.kg-1 among the subjects. VO2peak ranged from 13.6 ml.kg-1.min-1 in the group with quadriplegia to 31.3 ml.kg-1.min-1 in the group with lowest-lesions, and POaer ranged from 0.4 to 1.1 W.kg-1. Strong positive relationships (r = 0.81-0.92) were demonstrated among all variables. Regression equations among variables were calculated: P30 = 0.51 Fiso - 0.18 (R2 = 0.75); POaer = 0.34 Fiso - 0.02 (R2 = 0.66); POaer = 0.67 P30 + 0.11 (R2 = 0.81); VO2peak = 6.52 Fiso + 4.15 (R2 = 0.76); VO2peak = 12.03 P30 + 7.43 (R2 = 0.77); VO2peak = 16.81 POaer + 6.44 (R2 = 0.84).(ABSTRACT TRUNCATED AT 250 WORDS)","author":[{"dropping-particle":"","family":"Janssen","given":"T.W.J.","non-dropping-particle":"","parse-names":false,"suffix":""},{"dropping-particle":"","family":"Oers","given":"C.A.J.M.","non-dropping-particle":"Van","parse-names":false,"suffix":""},{"dropping-particle":"","family":"Hollander","given":"A.P.","non-dropping-particle":"","parse-names":false,"suffix":""},{"dropping-particle":"","family":"Veeger","given":"H.E.J.","non-dropping-particle":"","parse-names":false,"suffix":""},{"dropping-particle":"","family":"Woude","given":"L.H.V.","non-dropping-particle":"Van der","parse-names":false,"suffix":""}],"container-title":"Medicine and science in sports and exercise","id":"ITEM-1","issue":"7","issued":{"date-parts":[["1993","7"]]},"language":"eng","page":"863-70","publisher-place":"United States","title":"Isometric strength sprint power and anaerobic power in individuals with a spinal cord injury","type":"article-journal","volume":"25"},"uris":["http://www.mendeley.com/documents/?uuid=0dc934b1-cadb-48b9-829c-512228995f6c"]}],"mendeley":{"formattedCitation":"&lt;sup&gt;97&lt;/sup&gt;","plainTextFormattedCitation":"97","previouslyFormattedCitation":"&lt;sup&gt;97&lt;/sup&gt;"},"properties":{"noteIndex":0},"schema":"https://github.com/citation-style-language/schema/raw/master/csl-citation.json"}</w:instrText>
      </w:r>
      <w:r w:rsidR="00F45961" w:rsidRPr="006F5229">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97</w:t>
      </w:r>
      <w:r w:rsidR="00F45961" w:rsidRPr="006F5229">
        <w:rPr>
          <w:rFonts w:ascii="Times New Roman" w:hAnsi="Times New Roman" w:cs="Times New Roman"/>
          <w:lang w:val="en-US"/>
        </w:rPr>
        <w:fldChar w:fldCharType="end"/>
      </w:r>
      <w:r w:rsidR="00F45961" w:rsidRPr="006F5229">
        <w:rPr>
          <w:rFonts w:ascii="Times New Roman" w:hAnsi="Times New Roman" w:cs="Times New Roman"/>
          <w:lang w:val="en-GB"/>
        </w:rPr>
        <w:t xml:space="preserve"> </w:t>
      </w:r>
      <w:r w:rsidR="009327A3">
        <w:rPr>
          <w:rFonts w:ascii="Times New Roman" w:hAnsi="Times New Roman" w:cs="Times New Roman"/>
          <w:lang w:val="en-GB"/>
        </w:rPr>
        <w:t>Isometric force can be measured in a standardized way and performed by each individual with the same settings.</w:t>
      </w:r>
      <w:r w:rsidR="00BE60D1">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38/sc.1996.133","ISSN":"1362-4393","PMID":"8961431","abstract":"To determine the relationship between sport activity and physical capacity (PC) and physical strain (PS) during standardized activities of daily living (ADL), 25 subjects with tetraplegia were studied. To quantify PC, maximal power output, peak oxygen uptake and maximal isometric force were determined on a stationary wheelchair ergometer. PS was described as the highest heart rate (expressed as a percentage of the heart rate reserve), observed during standardized ADL tasks. Multiple regression analyses showed that sport activity, lesion level and completeness of the lesion were the most important determinants of PC. An inverse relationship was found between PS during the ADL tasks and parameters of PC. Parameters of PC and sport activity were significant determinants of PS. It is concluded that a higher PC is associated with a lower PS in daily life, and that sport activity is an important determinant of PC. Although no causal relationships could be established, due to the cross-sectional character of this study, the results support the assumption that being physically active is highly important for individuals with tetraplegia.","author":[{"dropping-particle":"","family":"Dallmeijer","given":"A J","non-dropping-particle":"","parse-names":false,"suffix":""},{"dropping-particle":"","family":"Hopman","given":"M T","non-dropping-particle":"","parse-names":false,"suffix":""},{"dropping-particle":"","family":"As","given":"H H","non-dropping-particle":"van","parse-names":false,"suffix":""},{"dropping-particle":"","family":"Woude","given":"L.H.V.","non-dropping-particle":"Van der","parse-names":false,"suffix":""}],"container-title":"Spinal cord","id":"ITEM-1","issue":"12","issued":{"date-parts":[["1996","12"]]},"language":"eng","note":"From Duplicate 1 (Physical capacity and physical strain in persons with tetraplegia; the role of sport activity. -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page":"729-735","publisher":"Springer Nature","publisher-place":"Institute for Fundamental and Clinical Human Movement Sciences, Vrije Universiteit Amsterdam, Van der Boechorststraat 9, 1081 BT Amsterdam, The Netherlands, England","title":"Physical capacity and physical strain in persons with tetraplegia; the role of sport activity.","type":"article-journal","volume":"34"},"uris":["http://www.mendeley.com/documents/?uuid=3f572446-d35c-4ee4-91e4-4aeed3814950"]},{"id":"ITEM-2","itemData":{"ISSN":"00365505","PMID":"9271153","abstract":"The effects of quad rugby training on physical capacity and physical strain during standardized activities of daily living were investigated in 9 trained (A) and 5 untrained quad rugby players (B), and 7 inactive persons with tetraplegia (C) at 0, 3 and 6 months after the start of a quad rugby training program (1.5 h · wk-1). Physical capacity was measured as maximal isometric strength, peak power output (POpeak) and peak oxygen uptake (VO2peak) on a stationary wheelchair ergometer. Physical strain was expressed as a percentage of heart-rate reserve. No measurable training effects could be observed for POpeak, VO2peak and physical strain. A significant rise in maximal isometric strength was found in group B after 3 and 6 months of training, whereas no significant changes were found in groups A and C. The results suggest that a higher training frequency and/or intensity may be needed to gain significant training effects far POpeak and VO2peak.","author":[{"dropping-particle":"","family":"Dallmeijer","given":"Annet J.","non-dropping-particle":"","parse-names":false,"suffix":""},{"dropping-particle":"","family":"Hopman","given":"Maria T.E.","non-dropping-particle":"","parse-names":false,"suffix":""},{"dropping-particle":"","family":"Angenot","given":"Edmond L.D.","non-dropping-particle":"","parse-names":false,"suffix":""},{"dropping-particle":"","family":"Woude","given":"Luc H.V.","non-dropping-particle":"Van der","parse-names":false,"suffix":""}],"container-title":"Scandinavian Journal of Rehabilitation Medicine","id":"ITEM-2","issue":"3","issued":{"date-parts":[["1997"]]},"page":"181-186","title":"Effect of training on physical capacity and physical strain in persons with tetraplegia","type":"article-journal","volume":"29"},"uris":["http://www.mendeley.com/documents/?uuid=e8db20ce-d590-4627-8a20-9942f1aa062d"]},{"id":"ITEM-3","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3","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id":"ITEM-4","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4","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id":"ITEM-5","itemData":{"DOI":"10.2340/16501977-1934","ISSN":"16501977","abstract":"Objectives: To describe wheelchair-specific anaerobic work capacity, isometric strength and peak aerobic work capacity of physically inactive people with long-term spinal cord injury using outcomes of tests that are feasible for use in rehabilitation centres, and to determine associations among these fitness components. Design: Cross-sectional study. Participants: Manual wheelchair users with spinal cord injury for at least 10 years, who were inactive based on a norm score of a physical activity questionnaire (n = 29; 22 men; 20 with paraplegia; median age 53 years). Methods: Participants performed 3 exercise tests in their own wheelchair to determine: highest 5-s power output over 15-m overground sprinting (P5-15m); highest 3-s isometric push-force (Fiso); and peak power output (POpeak) and peak oxygen uptake (VO2peak) over a peak test. Results: Median (interquartile range) was in P5-15m 16.1 W (9.4-20.9); in Fiso 399 N (284-610); in POpeak 40.9 W (19.1-54.9); and in VO2peak 1.26 l/min (0.80-1.67). Correlations among outcomes of fitness components were weak (r = 0.50-0.67, p &lt; 0.01), except for P5-15m with POpeak (r = 0.79, p &lt; 0.001). Conclusion: All fitness components measured in this sample were at relatively low levels, implying a specific need for interventions to improve wheelchair-specific fitness. The weak-to-moderate associations among components imply that separate tests should be used when monitoring wheelchair-specific fitness in rehabilitation centres.","author":[{"dropping-particle":"","family":"Scheer","given":"Jan W.","non-dropping-particle":"van der","parse-names":false,"suffix":""},{"dropping-particle":"","family":"Groot","given":"Sonja","non-dropping-particle":"de","parse-names":false,"suffix":""},{"dropping-particle":"","family":"Tepper","given":"Marga","non-dropping-particle":"","parse-names":false,"suffix":""},{"dropping-particle":"","family":"Gobets","given":"David","non-dropping-particle":"","parse-names":false,"suffix":""},{"dropping-particle":"","family":"Veeger","given":"Dirk Jan H.E.J.","non-dropping-particle":"","parse-names":false,"suffix":""},{"dropping-particle":"","family":"Woude","given":"Lucas H.V.","non-dropping-particle":"Van Der","parse-names":false,"suffix":""},{"dropping-particle":"","family":"Woldring","given":"Ferry","non-dropping-particle":"","parse-names":false,"suffix":""},{"dropping-particle":"","family":"Valent","given":"Linda","non-dropping-particle":"","parse-names":false,"suffix":""},{"dropping-particle":"","family":"Slootman","given":"Hans","non-dropping-particle":"","parse-names":false,"suffix":""},{"dropping-particle":"","family":"Faber","given":"Willemijn","non-dropping-particle":"","parse-names":false,"suffix":""}],"container-title":"Journal of Rehabilitation Medicine","id":"ITEM-5","issue":"4","issued":{"date-parts":[["2015"]]},"page":"330-337","title":"Wheelchair-specific fitness of inactive people with long-term spinalcord injury","type":"article-journal","volume":"47"},"uris":["http://www.mendeley.com/documents/?uuid=9cd99c2c-6655-4a9a-a23d-178240f65472"]}],"mendeley":{"formattedCitation":"&lt;sup&gt;86–89,98&lt;/sup&gt;","plainTextFormattedCitation":"86–89,98","previouslyFormattedCitation":"&lt;sup&gt;85–88,98&lt;/sup&gt;"},"properties":{"noteIndex":0},"schema":"https://github.com/citation-style-language/schema/raw/master/csl-citation.json"}</w:instrText>
      </w:r>
      <w:r w:rsidR="00BE60D1">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6–89,98</w:t>
      </w:r>
      <w:r w:rsidR="00BE60D1">
        <w:rPr>
          <w:rFonts w:ascii="Times New Roman" w:hAnsi="Times New Roman" w:cs="Times New Roman"/>
          <w:lang w:val="en-US"/>
        </w:rPr>
        <w:fldChar w:fldCharType="end"/>
      </w:r>
      <w:r w:rsidR="009327A3">
        <w:rPr>
          <w:rFonts w:ascii="Times New Roman" w:hAnsi="Times New Roman" w:cs="Times New Roman"/>
          <w:lang w:val="en-GB"/>
        </w:rPr>
        <w:t xml:space="preserve"> </w:t>
      </w:r>
      <w:r w:rsidR="00242634">
        <w:rPr>
          <w:rFonts w:ascii="Times New Roman" w:hAnsi="Times New Roman" w:cs="Times New Roman"/>
          <w:lang w:val="en-GB"/>
        </w:rPr>
        <w:t xml:space="preserve">The </w:t>
      </w:r>
      <w:r w:rsidR="00530D68">
        <w:rPr>
          <w:rFonts w:ascii="Times New Roman" w:hAnsi="Times New Roman" w:cs="Times New Roman"/>
          <w:lang w:val="en-GB"/>
        </w:rPr>
        <w:t>participants exerts</w:t>
      </w:r>
      <w:r w:rsidR="00242634">
        <w:rPr>
          <w:rFonts w:ascii="Times New Roman" w:hAnsi="Times New Roman" w:cs="Times New Roman"/>
          <w:lang w:val="en-GB"/>
        </w:rPr>
        <w:t xml:space="preserve"> maximal force for 5 s on the top of the blocked </w:t>
      </w:r>
      <w:r w:rsidR="009327A3">
        <w:rPr>
          <w:rFonts w:ascii="Times New Roman" w:hAnsi="Times New Roman" w:cs="Times New Roman"/>
          <w:lang w:val="en-GB"/>
        </w:rPr>
        <w:t>hand-rims</w:t>
      </w:r>
      <w:r w:rsidR="00242634">
        <w:rPr>
          <w:rFonts w:ascii="Times New Roman" w:hAnsi="Times New Roman" w:cs="Times New Roman"/>
          <w:lang w:val="en-GB"/>
        </w:rPr>
        <w:t xml:space="preserve"> (ergometer</w:t>
      </w:r>
      <w:r w:rsidR="00603FD5">
        <w:rPr>
          <w:rFonts w:ascii="Times New Roman" w:hAnsi="Times New Roman" w:cs="Times New Roman"/>
          <w:lang w:val="en-GB"/>
        </w:rPr>
        <w:t xml:space="preserve"> </w:t>
      </w:r>
      <w:r w:rsidR="00AD7460">
        <w:rPr>
          <w:rFonts w:ascii="Times New Roman" w:hAnsi="Times New Roman" w:cs="Times New Roman"/>
          <w:lang w:val="en-GB"/>
        </w:rPr>
        <w:t xml:space="preserve">or </w:t>
      </w:r>
      <w:r w:rsidR="00603FD5">
        <w:rPr>
          <w:rFonts w:ascii="Times New Roman" w:hAnsi="Times New Roman" w:cs="Times New Roman"/>
          <w:lang w:val="en-GB"/>
        </w:rPr>
        <w:t>alternative set up</w:t>
      </w:r>
      <w:r w:rsidR="00242634">
        <w:rPr>
          <w:rFonts w:ascii="Times New Roman" w:hAnsi="Times New Roman" w:cs="Times New Roman"/>
          <w:lang w:val="en-GB"/>
        </w:rPr>
        <w:t>)</w:t>
      </w:r>
      <w:r w:rsidR="00603FD5">
        <w:rPr>
          <w:rFonts w:ascii="Times New Roman" w:hAnsi="Times New Roman" w:cs="Times New Roman"/>
          <w:lang w:val="en-GB"/>
        </w:rPr>
        <w:t>.</w:t>
      </w:r>
      <w:r w:rsidR="00890F8C">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1","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id":"ITEM-2","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2","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mendeley":{"formattedCitation":"&lt;sup&gt;86,87&lt;/sup&gt;","plainTextFormattedCitation":"86,87","previouslyFormattedCitation":"&lt;sup&gt;85,86&lt;/sup&gt;"},"properties":{"noteIndex":0},"schema":"https://github.com/citation-style-language/schema/raw/master/csl-citation.json"}</w:instrText>
      </w:r>
      <w:r w:rsidR="00890F8C">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86,87</w:t>
      </w:r>
      <w:r w:rsidR="00890F8C">
        <w:rPr>
          <w:rFonts w:ascii="Times New Roman" w:hAnsi="Times New Roman" w:cs="Times New Roman"/>
          <w:lang w:val="en-GB"/>
        </w:rPr>
        <w:fldChar w:fldCharType="end"/>
      </w:r>
      <w:r w:rsidR="009327A3">
        <w:rPr>
          <w:rFonts w:ascii="Times New Roman" w:hAnsi="Times New Roman" w:cs="Times New Roman"/>
          <w:lang w:val="en-GB"/>
        </w:rPr>
        <w:t xml:space="preserve"> The befor</w:t>
      </w:r>
      <w:r w:rsidR="00F17BE8">
        <w:rPr>
          <w:rFonts w:ascii="Times New Roman" w:hAnsi="Times New Roman" w:cs="Times New Roman"/>
          <w:lang w:val="en-GB"/>
        </w:rPr>
        <w:t>e-</w:t>
      </w:r>
      <w:r w:rsidR="009327A3">
        <w:rPr>
          <w:rFonts w:ascii="Times New Roman" w:hAnsi="Times New Roman" w:cs="Times New Roman"/>
          <w:lang w:val="en-GB"/>
        </w:rPr>
        <w:t>mentioned</w:t>
      </w:r>
      <w:r w:rsidR="00F45961" w:rsidRPr="006F5229">
        <w:rPr>
          <w:rFonts w:ascii="Times New Roman" w:hAnsi="Times New Roman" w:cs="Times New Roman"/>
          <w:lang w:val="en-GB"/>
        </w:rPr>
        <w:t xml:space="preserve"> associations</w:t>
      </w:r>
      <w:r w:rsidR="009327A3">
        <w:rPr>
          <w:rFonts w:ascii="Times New Roman" w:hAnsi="Times New Roman" w:cs="Times New Roman"/>
          <w:lang w:val="en-GB"/>
        </w:rPr>
        <w:t xml:space="preserve"> are more specifically between the </w:t>
      </w:r>
      <w:r w:rsidR="00603FD5">
        <w:rPr>
          <w:rFonts w:ascii="Times New Roman" w:hAnsi="Times New Roman" w:cs="Times New Roman"/>
          <w:lang w:val="en-GB"/>
        </w:rPr>
        <w:lastRenderedPageBreak/>
        <w:t>highest 3</w:t>
      </w:r>
      <w:r w:rsidR="00242634">
        <w:rPr>
          <w:rFonts w:ascii="Times New Roman" w:hAnsi="Times New Roman" w:cs="Times New Roman"/>
          <w:lang w:val="en-GB"/>
        </w:rPr>
        <w:t xml:space="preserve"> </w:t>
      </w:r>
      <w:r w:rsidR="00603FD5">
        <w:rPr>
          <w:rFonts w:ascii="Times New Roman" w:hAnsi="Times New Roman" w:cs="Times New Roman"/>
          <w:lang w:val="en-GB"/>
        </w:rPr>
        <w:t>s</w:t>
      </w:r>
      <w:r w:rsidR="00BA5747">
        <w:rPr>
          <w:rFonts w:ascii="Times New Roman" w:hAnsi="Times New Roman" w:cs="Times New Roman"/>
          <w:lang w:val="en-GB"/>
        </w:rPr>
        <w:t xml:space="preserve"> isometric</w:t>
      </w:r>
      <w:r w:rsidR="00603FD5">
        <w:rPr>
          <w:rFonts w:ascii="Times New Roman" w:hAnsi="Times New Roman" w:cs="Times New Roman"/>
          <w:lang w:val="en-GB"/>
        </w:rPr>
        <w:t xml:space="preserve"> </w:t>
      </w:r>
      <w:r w:rsidR="00242634">
        <w:rPr>
          <w:rFonts w:ascii="Times New Roman" w:hAnsi="Times New Roman" w:cs="Times New Roman"/>
          <w:lang w:val="en-GB"/>
        </w:rPr>
        <w:t xml:space="preserve">user </w:t>
      </w:r>
      <w:r w:rsidR="00603FD5">
        <w:rPr>
          <w:rFonts w:ascii="Times New Roman" w:hAnsi="Times New Roman" w:cs="Times New Roman"/>
          <w:lang w:val="en-GB"/>
        </w:rPr>
        <w:t>force, the mea</w:t>
      </w:r>
      <w:r w:rsidR="00242634">
        <w:rPr>
          <w:rFonts w:ascii="Times New Roman" w:hAnsi="Times New Roman" w:cs="Times New Roman"/>
          <w:lang w:val="en-GB"/>
        </w:rPr>
        <w:t xml:space="preserve">n power over a </w:t>
      </w:r>
      <w:r w:rsidR="00727AE4">
        <w:rPr>
          <w:rFonts w:ascii="Times New Roman" w:hAnsi="Times New Roman" w:cs="Times New Roman"/>
          <w:lang w:val="en-GB"/>
        </w:rPr>
        <w:t xml:space="preserve">30 s </w:t>
      </w:r>
      <w:r w:rsidR="00242634">
        <w:rPr>
          <w:rFonts w:ascii="Times New Roman" w:hAnsi="Times New Roman" w:cs="Times New Roman"/>
          <w:lang w:val="en-GB"/>
        </w:rPr>
        <w:t>Wingate test (POmean</w:t>
      </w:r>
      <w:r w:rsidR="00603FD5">
        <w:rPr>
          <w:rFonts w:ascii="Times New Roman" w:hAnsi="Times New Roman" w:cs="Times New Roman"/>
          <w:lang w:val="en-GB"/>
        </w:rPr>
        <w:t xml:space="preserve">) </w:t>
      </w:r>
      <w:r w:rsidR="007C7B24">
        <w:rPr>
          <w:rFonts w:ascii="Times New Roman" w:hAnsi="Times New Roman" w:cs="Times New Roman"/>
          <w:lang w:val="en-GB"/>
        </w:rPr>
        <w:t xml:space="preserve">and the peak power in an </w:t>
      </w:r>
      <w:r w:rsidR="006D129D">
        <w:rPr>
          <w:rFonts w:ascii="Times New Roman" w:hAnsi="Times New Roman" w:cs="Times New Roman"/>
          <w:lang w:val="en-GB"/>
        </w:rPr>
        <w:t>GXT</w:t>
      </w:r>
      <w:r w:rsidR="00603FD5">
        <w:rPr>
          <w:rFonts w:ascii="Times New Roman" w:hAnsi="Times New Roman" w:cs="Times New Roman"/>
          <w:lang w:val="en-GB"/>
        </w:rPr>
        <w:t xml:space="preserve"> (POpeak).</w:t>
      </w:r>
      <w:r w:rsidR="006625F5">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249/00005768-199307000-00016","ISSN":"0195-9131 (Print)","PMID":"8350710","abstract":"This study investigated in rather specific wheelchair tests the relationships among estimates of isometric upper-body strength (Fiso), sprint power (P30), aerobic power (VO2peak), and maximal power output (POaer) in a group of 44 men (age 34 +/- 12 yr) with longstanding spinal cord injuries ranging from C4/C5 to L5. Fiso was defined as the maximum force that could be exerted on the blocked rims of a stationary wheelchair ergometer. The estimation of P30 involved the measurement of the mean power during a 30-s all-out sprint test on the same wheelchair ergometer. VO2peak and POaer were determined as the peak oxygen uptake and highest sustained power output during a discontinuous progressive maximal exercise test on a motorized treadmill, while subjects used their own daily use wheelchair. Fiso ranged from 1.5 N.kg-1 (mean of both arms) in the group with quadriplegia to 3.4 N.kg-1 in the group with lowest-lesions, and P30 ranged from 0.5 to 1.5 W.kg-1 among the subjects. VO2peak ranged from 13.6 ml.kg-1.min-1 in the group with quadriplegia to 31.3 ml.kg-1.min-1 in the group with lowest-lesions, and POaer ranged from 0.4 to 1.1 W.kg-1. Strong positive relationships (r = 0.81-0.92) were demonstrated among all variables. Regression equations among variables were calculated: P30 = 0.51 Fiso - 0.18 (R2 = 0.75); POaer = 0.34 Fiso - 0.02 (R2 = 0.66); POaer = 0.67 P30 + 0.11 (R2 = 0.81); VO2peak = 6.52 Fiso + 4.15 (R2 = 0.76); VO2peak = 12.03 P30 + 7.43 (R2 = 0.77); VO2peak = 16.81 POaer + 6.44 (R2 = 0.84).(ABSTRACT TRUNCATED AT 250 WORDS)","author":[{"dropping-particle":"","family":"Janssen","given":"T.W.J.","non-dropping-particle":"","parse-names":false,"suffix":""},{"dropping-particle":"","family":"Oers","given":"C.A.J.M.","non-dropping-particle":"Van","parse-names":false,"suffix":""},{"dropping-particle":"","family":"Hollander","given":"A.P.","non-dropping-particle":"","parse-names":false,"suffix":""},{"dropping-particle":"","family":"Veeger","given":"H.E.J.","non-dropping-particle":"","parse-names":false,"suffix":""},{"dropping-particle":"","family":"Woude","given":"L.H.V.","non-dropping-particle":"Van der","parse-names":false,"suffix":""}],"container-title":"Medicine and science in sports and exercise","id":"ITEM-1","issue":"7","issued":{"date-parts":[["1993","7"]]},"language":"eng","page":"863-70","publisher-place":"United States","title":"Isometric strength sprint power and anaerobic power in individuals with a spinal cord injury","type":"article-journal","volume":"25"},"uris":["http://www.mendeley.com/documents/?uuid=0dc934b1-cadb-48b9-829c-512228995f6c"]}],"mendeley":{"formattedCitation":"&lt;sup&gt;97&lt;/sup&gt;","plainTextFormattedCitation":"97","previouslyFormattedCitation":"&lt;sup&gt;97&lt;/sup&gt;"},"properties":{"noteIndex":0},"schema":"https://github.com/citation-style-language/schema/raw/master/csl-citation.json"}</w:instrText>
      </w:r>
      <w:r w:rsidR="006625F5">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97</w:t>
      </w:r>
      <w:r w:rsidR="006625F5">
        <w:rPr>
          <w:rFonts w:ascii="Times New Roman" w:hAnsi="Times New Roman" w:cs="Times New Roman"/>
          <w:lang w:val="en-GB"/>
        </w:rPr>
        <w:fldChar w:fldCharType="end"/>
      </w:r>
      <w:r w:rsidR="00F45961" w:rsidRPr="006F5229">
        <w:rPr>
          <w:rFonts w:ascii="Times New Roman" w:hAnsi="Times New Roman" w:cs="Times New Roman"/>
          <w:lang w:val="en-GB"/>
        </w:rPr>
        <w:t xml:space="preserve"> </w:t>
      </w:r>
      <w:r w:rsidR="00603FD5">
        <w:rPr>
          <w:rFonts w:ascii="Times New Roman" w:hAnsi="Times New Roman" w:cs="Times New Roman"/>
          <w:lang w:val="en-GB"/>
        </w:rPr>
        <w:t>Thus, if the isometric force is measured</w:t>
      </w:r>
      <w:r w:rsidR="00890F8C">
        <w:rPr>
          <w:rFonts w:ascii="Times New Roman" w:hAnsi="Times New Roman" w:cs="Times New Roman"/>
          <w:lang w:val="en-GB"/>
        </w:rPr>
        <w:t>,</w:t>
      </w:r>
      <w:r w:rsidR="00242634">
        <w:rPr>
          <w:rFonts w:ascii="Times New Roman" w:hAnsi="Times New Roman" w:cs="Times New Roman"/>
          <w:lang w:val="en-GB"/>
        </w:rPr>
        <w:t xml:space="preserve"> POmean</w:t>
      </w:r>
      <w:r w:rsidR="00603FD5">
        <w:rPr>
          <w:rFonts w:ascii="Times New Roman" w:hAnsi="Times New Roman" w:cs="Times New Roman"/>
          <w:lang w:val="en-GB"/>
        </w:rPr>
        <w:t xml:space="preserve"> can be predicted and with a </w:t>
      </w:r>
      <w:r w:rsidR="007C7B24">
        <w:rPr>
          <w:rFonts w:ascii="Times New Roman" w:hAnsi="Times New Roman" w:cs="Times New Roman"/>
          <w:lang w:val="en-GB"/>
        </w:rPr>
        <w:t xml:space="preserve">mean </w:t>
      </w:r>
      <w:r w:rsidR="00603FD5">
        <w:rPr>
          <w:rFonts w:ascii="Times New Roman" w:hAnsi="Times New Roman" w:cs="Times New Roman"/>
          <w:lang w:val="en-GB"/>
        </w:rPr>
        <w:t>hand velocity of 2 m/s the</w:t>
      </w:r>
      <w:r w:rsidR="00F17BE8">
        <w:rPr>
          <w:rFonts w:ascii="Times New Roman" w:hAnsi="Times New Roman" w:cs="Times New Roman"/>
          <w:lang w:val="en-GB"/>
        </w:rPr>
        <w:t xml:space="preserve"> individual</w:t>
      </w:r>
      <w:r w:rsidR="00603FD5">
        <w:rPr>
          <w:rFonts w:ascii="Times New Roman" w:hAnsi="Times New Roman" w:cs="Times New Roman"/>
          <w:lang w:val="en-GB"/>
        </w:rPr>
        <w:t xml:space="preserve"> </w:t>
      </w:r>
      <w:r w:rsidR="00AD7460">
        <w:rPr>
          <w:rFonts w:ascii="Times New Roman" w:hAnsi="Times New Roman" w:cs="Times New Roman"/>
          <w:lang w:val="en-GB"/>
        </w:rPr>
        <w:t xml:space="preserve">resistance of the </w:t>
      </w:r>
      <w:r w:rsidR="00890F8C">
        <w:rPr>
          <w:rFonts w:ascii="Times New Roman" w:hAnsi="Times New Roman" w:cs="Times New Roman"/>
          <w:lang w:val="en-GB"/>
        </w:rPr>
        <w:t>Wingate</w:t>
      </w:r>
      <w:r w:rsidR="007C7B24">
        <w:rPr>
          <w:rFonts w:ascii="Times New Roman" w:hAnsi="Times New Roman" w:cs="Times New Roman"/>
          <w:lang w:val="en-GB"/>
        </w:rPr>
        <w:t xml:space="preserve"> test</w:t>
      </w:r>
      <w:r w:rsidR="00603FD5">
        <w:rPr>
          <w:rFonts w:ascii="Times New Roman" w:hAnsi="Times New Roman" w:cs="Times New Roman"/>
          <w:lang w:val="en-GB"/>
        </w:rPr>
        <w:t xml:space="preserve"> can be </w:t>
      </w:r>
      <w:r w:rsidR="00F17BE8">
        <w:rPr>
          <w:rFonts w:ascii="Times New Roman" w:hAnsi="Times New Roman" w:cs="Times New Roman"/>
          <w:lang w:val="en-GB"/>
        </w:rPr>
        <w:t>calculated</w:t>
      </w:r>
      <w:r w:rsidR="00603FD5">
        <w:rPr>
          <w:rFonts w:ascii="Times New Roman" w:hAnsi="Times New Roman" w:cs="Times New Roman"/>
          <w:lang w:val="en-GB"/>
        </w:rPr>
        <w:t xml:space="preserve">. </w:t>
      </w:r>
      <w:r w:rsidR="00890F8C">
        <w:rPr>
          <w:rFonts w:ascii="Times New Roman" w:hAnsi="Times New Roman" w:cs="Times New Roman"/>
          <w:lang w:val="en-GB"/>
        </w:rPr>
        <w:t xml:space="preserve">Similar, </w:t>
      </w:r>
      <w:r w:rsidR="00603FD5">
        <w:rPr>
          <w:rFonts w:ascii="Times New Roman" w:hAnsi="Times New Roman" w:cs="Times New Roman"/>
          <w:lang w:val="en-GB"/>
        </w:rPr>
        <w:t xml:space="preserve">POpeak can be predicted </w:t>
      </w:r>
      <w:r w:rsidR="00242634">
        <w:rPr>
          <w:rFonts w:ascii="Times New Roman" w:hAnsi="Times New Roman" w:cs="Times New Roman"/>
          <w:lang w:val="en-GB"/>
        </w:rPr>
        <w:t xml:space="preserve">from </w:t>
      </w:r>
      <w:r w:rsidR="00BA5747">
        <w:rPr>
          <w:rFonts w:ascii="Times New Roman" w:hAnsi="Times New Roman" w:cs="Times New Roman"/>
          <w:lang w:val="en-GB"/>
        </w:rPr>
        <w:t>P</w:t>
      </w:r>
      <w:r w:rsidR="00242634">
        <w:rPr>
          <w:rFonts w:ascii="Times New Roman" w:hAnsi="Times New Roman" w:cs="Times New Roman"/>
          <w:lang w:val="en-GB"/>
        </w:rPr>
        <w:t>Omean</w:t>
      </w:r>
      <w:r w:rsidR="00BA5747">
        <w:rPr>
          <w:rFonts w:ascii="Times New Roman" w:hAnsi="Times New Roman" w:cs="Times New Roman"/>
          <w:lang w:val="en-GB"/>
        </w:rPr>
        <w:t xml:space="preserve"> and </w:t>
      </w:r>
      <w:r w:rsidR="00AD7460">
        <w:rPr>
          <w:rFonts w:ascii="Times New Roman" w:hAnsi="Times New Roman" w:cs="Times New Roman"/>
          <w:lang w:val="en-GB"/>
        </w:rPr>
        <w:t xml:space="preserve">resistance </w:t>
      </w:r>
      <w:r w:rsidR="00BA5747">
        <w:rPr>
          <w:rFonts w:ascii="Times New Roman" w:hAnsi="Times New Roman" w:cs="Times New Roman"/>
          <w:lang w:val="en-GB"/>
        </w:rPr>
        <w:t xml:space="preserve">increments can be </w:t>
      </w:r>
      <w:r w:rsidR="00F17BE8">
        <w:rPr>
          <w:rFonts w:ascii="Times New Roman" w:hAnsi="Times New Roman" w:cs="Times New Roman"/>
          <w:lang w:val="en-GB"/>
        </w:rPr>
        <w:t xml:space="preserve">individually </w:t>
      </w:r>
      <w:r w:rsidR="00BA5747">
        <w:rPr>
          <w:rFonts w:ascii="Times New Roman" w:hAnsi="Times New Roman" w:cs="Times New Roman"/>
          <w:lang w:val="en-GB"/>
        </w:rPr>
        <w:t xml:space="preserve">scaled to </w:t>
      </w:r>
      <w:r w:rsidR="00890F8C">
        <w:rPr>
          <w:rFonts w:ascii="Times New Roman" w:hAnsi="Times New Roman" w:cs="Times New Roman"/>
          <w:lang w:val="en-GB"/>
        </w:rPr>
        <w:t>achieve</w:t>
      </w:r>
      <w:r w:rsidR="00BA5747">
        <w:rPr>
          <w:rFonts w:ascii="Times New Roman" w:hAnsi="Times New Roman" w:cs="Times New Roman"/>
          <w:lang w:val="en-GB"/>
        </w:rPr>
        <w:t xml:space="preserve"> a duration of 8-12</w:t>
      </w:r>
      <w:r w:rsidR="00890F8C">
        <w:rPr>
          <w:rFonts w:ascii="Times New Roman" w:hAnsi="Times New Roman" w:cs="Times New Roman"/>
          <w:lang w:val="en-GB"/>
        </w:rPr>
        <w:t xml:space="preserve"> </w:t>
      </w:r>
      <w:r w:rsidR="00BA5747">
        <w:rPr>
          <w:rFonts w:ascii="Times New Roman" w:hAnsi="Times New Roman" w:cs="Times New Roman"/>
          <w:lang w:val="en-GB"/>
        </w:rPr>
        <w:t>min in the</w:t>
      </w:r>
      <w:r w:rsidR="00603FD5">
        <w:rPr>
          <w:rFonts w:ascii="Times New Roman" w:hAnsi="Times New Roman" w:cs="Times New Roman"/>
          <w:lang w:val="en-GB"/>
        </w:rPr>
        <w:t xml:space="preserve"> </w:t>
      </w:r>
      <w:r w:rsidR="006D129D">
        <w:rPr>
          <w:rFonts w:ascii="Times New Roman" w:hAnsi="Times New Roman" w:cs="Times New Roman"/>
          <w:lang w:val="en-GB"/>
        </w:rPr>
        <w:t>GXT</w:t>
      </w:r>
      <w:r w:rsidR="00F45961" w:rsidRPr="006F5229">
        <w:rPr>
          <w:rFonts w:ascii="Times New Roman" w:hAnsi="Times New Roman" w:cs="Times New Roman"/>
          <w:lang w:val="en-GB"/>
        </w:rPr>
        <w:t>.</w:t>
      </w:r>
      <w:r w:rsidR="00603FD5">
        <w:rPr>
          <w:rFonts w:ascii="Times New Roman" w:hAnsi="Times New Roman" w:cs="Times New Roman"/>
          <w:lang w:val="en-GB"/>
        </w:rPr>
        <w:t xml:space="preserve"> All calculations are presented in </w:t>
      </w:r>
      <w:r w:rsidR="00242634">
        <w:rPr>
          <w:rFonts w:ascii="Times New Roman" w:hAnsi="Times New Roman" w:cs="Times New Roman"/>
          <w:lang w:val="en-GB"/>
        </w:rPr>
        <w:t xml:space="preserve">the </w:t>
      </w:r>
      <w:r w:rsidR="002708BE">
        <w:rPr>
          <w:rFonts w:ascii="Times New Roman" w:hAnsi="Times New Roman" w:cs="Times New Roman"/>
          <w:lang w:val="en-GB"/>
        </w:rPr>
        <w:t>S</w:t>
      </w:r>
      <w:r w:rsidR="00890F8C">
        <w:rPr>
          <w:rFonts w:ascii="Times New Roman" w:hAnsi="Times New Roman" w:cs="Times New Roman"/>
          <w:lang w:val="en-GB"/>
        </w:rPr>
        <w:t xml:space="preserve">upplementary </w:t>
      </w:r>
      <w:r w:rsidR="00CA0845">
        <w:rPr>
          <w:rFonts w:ascii="Times New Roman" w:hAnsi="Times New Roman" w:cs="Times New Roman"/>
          <w:lang w:val="en-GB"/>
        </w:rPr>
        <w:t xml:space="preserve">Appendix </w:t>
      </w:r>
      <w:r w:rsidR="00E13C06">
        <w:rPr>
          <w:rFonts w:ascii="Times New Roman" w:hAnsi="Times New Roman" w:cs="Times New Roman"/>
          <w:lang w:val="en-GB"/>
        </w:rPr>
        <w:t>2</w:t>
      </w:r>
      <w:r w:rsidR="000B796A">
        <w:rPr>
          <w:rFonts w:ascii="Times New Roman" w:hAnsi="Times New Roman" w:cs="Times New Roman"/>
          <w:lang w:val="en-GB"/>
        </w:rPr>
        <w:t xml:space="preserve"> (Supplemental Digital Content 3</w:t>
      </w:r>
      <w:r w:rsidR="000B796A" w:rsidRPr="000B796A">
        <w:rPr>
          <w:rFonts w:ascii="Times New Roman" w:hAnsi="Times New Roman" w:cs="Times New Roman"/>
          <w:lang w:val="en-GB"/>
        </w:rPr>
        <w:t>,</w:t>
      </w:r>
      <w:r w:rsidR="000B796A">
        <w:rPr>
          <w:rFonts w:ascii="Times New Roman" w:hAnsi="Times New Roman" w:cs="Times New Roman"/>
          <w:lang w:val="en-GB"/>
        </w:rPr>
        <w:t xml:space="preserve"> </w:t>
      </w:r>
      <w:r w:rsidR="00C2478B" w:rsidRPr="00C2478B">
        <w:rPr>
          <w:rFonts w:ascii="Times New Roman" w:hAnsi="Times New Roman" w:cs="Times New Roman"/>
          <w:lang w:val="en-GB"/>
        </w:rPr>
        <w:t>http://links.lww.com/PHM/B451</w:t>
      </w:r>
      <w:r w:rsidR="000B796A">
        <w:rPr>
          <w:rFonts w:ascii="Times New Roman" w:hAnsi="Times New Roman" w:cs="Times New Roman"/>
          <w:lang w:val="en-GB"/>
        </w:rPr>
        <w:t>)</w:t>
      </w:r>
      <w:r w:rsidR="00890F8C">
        <w:rPr>
          <w:rFonts w:ascii="Times New Roman" w:hAnsi="Times New Roman" w:cs="Times New Roman"/>
          <w:lang w:val="en-GB"/>
        </w:rPr>
        <w:t>.</w:t>
      </w:r>
      <w:r w:rsidR="00603FD5">
        <w:rPr>
          <w:rFonts w:ascii="Times New Roman" w:hAnsi="Times New Roman" w:cs="Times New Roman"/>
          <w:lang w:val="en-GB"/>
        </w:rPr>
        <w:t xml:space="preserve"> </w:t>
      </w:r>
    </w:p>
    <w:p w14:paraId="165EDC6B" w14:textId="2587C96F" w:rsidR="005C1008" w:rsidRPr="00D13B0B" w:rsidRDefault="005C1008" w:rsidP="00621625">
      <w:pPr>
        <w:autoSpaceDE w:val="0"/>
        <w:autoSpaceDN w:val="0"/>
        <w:adjustRightInd w:val="0"/>
        <w:spacing w:line="480" w:lineRule="auto"/>
        <w:jc w:val="both"/>
        <w:rPr>
          <w:rFonts w:ascii="Times New Roman" w:hAnsi="Times New Roman" w:cs="Times New Roman"/>
          <w:b/>
          <w:i/>
          <w:lang w:val="en-US"/>
        </w:rPr>
      </w:pPr>
      <w:r w:rsidRPr="00D13B0B">
        <w:rPr>
          <w:rFonts w:ascii="Times New Roman" w:hAnsi="Times New Roman" w:cs="Times New Roman"/>
          <w:b/>
          <w:i/>
          <w:lang w:val="en-US"/>
        </w:rPr>
        <w:t>Future research</w:t>
      </w:r>
    </w:p>
    <w:p w14:paraId="2F6C151B" w14:textId="70C503BE" w:rsidR="00044777" w:rsidRDefault="00D3463A" w:rsidP="00621625">
      <w:pPr>
        <w:autoSpaceDE w:val="0"/>
        <w:autoSpaceDN w:val="0"/>
        <w:adjustRightInd w:val="0"/>
        <w:spacing w:line="480" w:lineRule="auto"/>
        <w:ind w:firstLine="720"/>
        <w:jc w:val="both"/>
        <w:rPr>
          <w:rFonts w:ascii="Times New Roman" w:hAnsi="Times New Roman" w:cs="Times New Roman"/>
          <w:lang w:val="en-US"/>
        </w:rPr>
      </w:pPr>
      <w:r w:rsidRPr="006F5229">
        <w:rPr>
          <w:rFonts w:ascii="Times New Roman" w:hAnsi="Times New Roman" w:cs="Times New Roman"/>
          <w:lang w:val="en-US"/>
        </w:rPr>
        <w:t>I</w:t>
      </w:r>
      <w:r w:rsidR="00D15EB5" w:rsidRPr="006F5229">
        <w:rPr>
          <w:rFonts w:ascii="Times New Roman" w:hAnsi="Times New Roman" w:cs="Times New Roman"/>
          <w:lang w:val="en-US"/>
        </w:rPr>
        <w:t>n order to draw</w:t>
      </w:r>
      <w:r w:rsidR="004610D1">
        <w:rPr>
          <w:rFonts w:ascii="Times New Roman" w:hAnsi="Times New Roman" w:cs="Times New Roman"/>
          <w:lang w:val="en-US"/>
        </w:rPr>
        <w:t xml:space="preserve"> </w:t>
      </w:r>
      <w:r w:rsidR="00D15EB5" w:rsidRPr="006F5229">
        <w:rPr>
          <w:rFonts w:ascii="Times New Roman" w:hAnsi="Times New Roman" w:cs="Times New Roman"/>
          <w:lang w:val="en-US"/>
        </w:rPr>
        <w:t xml:space="preserve">conclusions about the influence of protocol characteristics on both the wheelchair-specific anaerobic and aerobic exercise capacity </w:t>
      </w:r>
      <w:r w:rsidR="00EC582E">
        <w:rPr>
          <w:rFonts w:ascii="Times New Roman" w:hAnsi="Times New Roman" w:cs="Times New Roman"/>
          <w:lang w:val="en-US"/>
        </w:rPr>
        <w:t>outcomes</w:t>
      </w:r>
      <w:r w:rsidR="00D15EB5" w:rsidRPr="006F5229">
        <w:rPr>
          <w:rFonts w:ascii="Times New Roman" w:hAnsi="Times New Roman" w:cs="Times New Roman"/>
          <w:lang w:val="en-US"/>
        </w:rPr>
        <w:t xml:space="preserve">, </w:t>
      </w:r>
      <w:r w:rsidR="00F36468" w:rsidRPr="006F5229">
        <w:rPr>
          <w:rFonts w:ascii="Times New Roman" w:hAnsi="Times New Roman" w:cs="Times New Roman"/>
          <w:lang w:val="en-US"/>
        </w:rPr>
        <w:t xml:space="preserve">aspects </w:t>
      </w:r>
      <w:r w:rsidR="00D15EB5" w:rsidRPr="006F5229">
        <w:rPr>
          <w:rFonts w:ascii="Times New Roman" w:hAnsi="Times New Roman" w:cs="Times New Roman"/>
          <w:lang w:val="en-US"/>
        </w:rPr>
        <w:t>of protocol design should be investigated in isolat</w:t>
      </w:r>
      <w:r w:rsidR="00D03C8D">
        <w:rPr>
          <w:rFonts w:ascii="Times New Roman" w:hAnsi="Times New Roman" w:cs="Times New Roman"/>
          <w:lang w:val="en-US"/>
        </w:rPr>
        <w:t>ion</w:t>
      </w:r>
      <w:r w:rsidR="00A458AA" w:rsidRPr="006F5229">
        <w:rPr>
          <w:rFonts w:ascii="Times New Roman" w:hAnsi="Times New Roman" w:cs="Times New Roman"/>
          <w:lang w:val="en-US"/>
        </w:rPr>
        <w:t>. The same group of individuals should be tested twice with</w:t>
      </w:r>
      <w:r w:rsidR="00F17BE8">
        <w:rPr>
          <w:rFonts w:ascii="Times New Roman" w:hAnsi="Times New Roman" w:cs="Times New Roman"/>
          <w:lang w:val="en-US"/>
        </w:rPr>
        <w:t xml:space="preserve"> only one </w:t>
      </w:r>
      <w:r w:rsidR="00A458AA" w:rsidRPr="006F5229">
        <w:rPr>
          <w:rFonts w:ascii="Times New Roman" w:hAnsi="Times New Roman" w:cs="Times New Roman"/>
          <w:lang w:val="en-US"/>
        </w:rPr>
        <w:t xml:space="preserve">change in </w:t>
      </w:r>
      <w:r w:rsidR="009207B1">
        <w:rPr>
          <w:rFonts w:ascii="Times New Roman" w:hAnsi="Times New Roman" w:cs="Times New Roman"/>
          <w:lang w:val="en-US"/>
        </w:rPr>
        <w:t xml:space="preserve">the </w:t>
      </w:r>
      <w:r w:rsidR="00A458AA" w:rsidRPr="006F5229">
        <w:rPr>
          <w:rFonts w:ascii="Times New Roman" w:hAnsi="Times New Roman" w:cs="Times New Roman"/>
          <w:lang w:val="en-US"/>
        </w:rPr>
        <w:t xml:space="preserve">protocol </w:t>
      </w:r>
      <w:r w:rsidR="00F17BE8">
        <w:rPr>
          <w:rFonts w:ascii="Times New Roman" w:hAnsi="Times New Roman" w:cs="Times New Roman"/>
          <w:lang w:val="en-US"/>
        </w:rPr>
        <w:t>design</w:t>
      </w:r>
      <w:r w:rsidR="007B5D02" w:rsidRPr="006F5229">
        <w:rPr>
          <w:rFonts w:ascii="Times New Roman" w:hAnsi="Times New Roman" w:cs="Times New Roman"/>
          <w:lang w:val="en-US"/>
        </w:rPr>
        <w:t xml:space="preserve"> (e.g.</w:t>
      </w:r>
      <w:r w:rsidR="00A458AA" w:rsidRPr="006F5229">
        <w:rPr>
          <w:rFonts w:ascii="Times New Roman" w:hAnsi="Times New Roman" w:cs="Times New Roman"/>
          <w:lang w:val="en-US"/>
        </w:rPr>
        <w:t xml:space="preserve"> stationary v</w:t>
      </w:r>
      <w:r w:rsidR="007B5D02" w:rsidRPr="006F5229">
        <w:rPr>
          <w:rFonts w:ascii="Times New Roman" w:hAnsi="Times New Roman" w:cs="Times New Roman"/>
          <w:lang w:val="en-US"/>
        </w:rPr>
        <w:t>s</w:t>
      </w:r>
      <w:r w:rsidR="00A458AA" w:rsidRPr="006F5229">
        <w:rPr>
          <w:rFonts w:ascii="Times New Roman" w:hAnsi="Times New Roman" w:cs="Times New Roman"/>
          <w:lang w:val="en-US"/>
        </w:rPr>
        <w:t xml:space="preserve"> flying start</w:t>
      </w:r>
      <w:r w:rsidR="0088709B" w:rsidRPr="006F5229">
        <w:rPr>
          <w:rFonts w:ascii="Times New Roman" w:hAnsi="Times New Roman" w:cs="Times New Roman"/>
          <w:lang w:val="en-US"/>
        </w:rPr>
        <w:t xml:space="preserve"> </w:t>
      </w:r>
      <w:r w:rsidR="00F17BE8">
        <w:rPr>
          <w:rFonts w:ascii="Times New Roman" w:hAnsi="Times New Roman" w:cs="Times New Roman"/>
          <w:lang w:val="en-US"/>
        </w:rPr>
        <w:t>in</w:t>
      </w:r>
      <w:r w:rsidR="0088709B" w:rsidRPr="006F5229">
        <w:rPr>
          <w:rFonts w:ascii="Times New Roman" w:hAnsi="Times New Roman" w:cs="Times New Roman"/>
          <w:lang w:val="en-US"/>
        </w:rPr>
        <w:t xml:space="preserve"> the anaerobic </w:t>
      </w:r>
      <w:r w:rsidR="00CF5DDF" w:rsidRPr="006F5229">
        <w:rPr>
          <w:rFonts w:ascii="Times New Roman" w:hAnsi="Times New Roman" w:cs="Times New Roman"/>
          <w:lang w:val="en-US"/>
        </w:rPr>
        <w:t>test</w:t>
      </w:r>
      <w:r w:rsidR="00A458AA" w:rsidRPr="006F5229">
        <w:rPr>
          <w:rFonts w:ascii="Times New Roman" w:hAnsi="Times New Roman" w:cs="Times New Roman"/>
          <w:lang w:val="en-US"/>
        </w:rPr>
        <w:t>)</w:t>
      </w:r>
      <w:r w:rsidR="00DC1277" w:rsidRPr="006F5229">
        <w:rPr>
          <w:rFonts w:ascii="Times New Roman" w:hAnsi="Times New Roman" w:cs="Times New Roman"/>
          <w:lang w:val="en-US"/>
        </w:rPr>
        <w:t>.</w:t>
      </w:r>
      <w:r w:rsidR="00D15EB5" w:rsidRPr="006F5229">
        <w:rPr>
          <w:rFonts w:ascii="Times New Roman" w:hAnsi="Times New Roman" w:cs="Times New Roman"/>
          <w:lang w:val="en-US"/>
        </w:rPr>
        <w:t xml:space="preserve"> </w:t>
      </w:r>
      <w:r w:rsidR="004610D1">
        <w:rPr>
          <w:rFonts w:ascii="Times New Roman" w:hAnsi="Times New Roman" w:cs="Times New Roman"/>
          <w:lang w:val="en-US"/>
        </w:rPr>
        <w:t>Such studies are currently lacking</w:t>
      </w:r>
      <w:r w:rsidR="009207B1">
        <w:rPr>
          <w:rFonts w:ascii="Times New Roman" w:hAnsi="Times New Roman" w:cs="Times New Roman"/>
          <w:lang w:val="en-US"/>
        </w:rPr>
        <w:t xml:space="preserve"> in the wheeled adapted sports domain</w:t>
      </w:r>
      <w:r w:rsidR="004610D1">
        <w:rPr>
          <w:rFonts w:ascii="Times New Roman" w:hAnsi="Times New Roman" w:cs="Times New Roman"/>
          <w:lang w:val="en-US"/>
        </w:rPr>
        <w:t>.</w:t>
      </w:r>
    </w:p>
    <w:p w14:paraId="758955F2" w14:textId="1CBFAAE9" w:rsidR="000D6749" w:rsidRPr="00DB72E5" w:rsidRDefault="0094785E" w:rsidP="00621625">
      <w:pPr>
        <w:autoSpaceDE w:val="0"/>
        <w:autoSpaceDN w:val="0"/>
        <w:adjustRightInd w:val="0"/>
        <w:spacing w:line="480" w:lineRule="auto"/>
        <w:ind w:firstLine="720"/>
        <w:jc w:val="both"/>
        <w:rPr>
          <w:rFonts w:ascii="Times New Roman" w:hAnsi="Times New Roman" w:cs="Times New Roman"/>
          <w:lang w:val="en-US"/>
        </w:rPr>
      </w:pPr>
      <w:r>
        <w:rPr>
          <w:rFonts w:ascii="Times New Roman" w:hAnsi="Times New Roman" w:cs="Times New Roman"/>
          <w:lang w:val="en-GB"/>
        </w:rPr>
        <w:t>In addition,</w:t>
      </w:r>
      <w:r w:rsidR="00FB3CA9" w:rsidRPr="006F5229">
        <w:rPr>
          <w:rFonts w:ascii="Times New Roman" w:hAnsi="Times New Roman" w:cs="Times New Roman"/>
          <w:lang w:val="en-GB"/>
        </w:rPr>
        <w:t xml:space="preserve"> the common </w:t>
      </w:r>
      <w:r w:rsidR="004610D1">
        <w:rPr>
          <w:rFonts w:ascii="Times New Roman" w:hAnsi="Times New Roman" w:cs="Times New Roman"/>
          <w:lang w:val="en-GB"/>
        </w:rPr>
        <w:t xml:space="preserve">features of </w:t>
      </w:r>
      <w:r w:rsidR="006C76C5">
        <w:rPr>
          <w:rFonts w:ascii="Times New Roman" w:hAnsi="Times New Roman" w:cs="Times New Roman"/>
          <w:lang w:val="en-GB"/>
        </w:rPr>
        <w:t xml:space="preserve">equipment and </w:t>
      </w:r>
      <w:r w:rsidR="00191C59">
        <w:rPr>
          <w:rFonts w:ascii="Times New Roman" w:hAnsi="Times New Roman" w:cs="Times New Roman"/>
          <w:lang w:val="en-GB"/>
        </w:rPr>
        <w:t xml:space="preserve">test </w:t>
      </w:r>
      <w:r w:rsidR="004610D1">
        <w:rPr>
          <w:rFonts w:ascii="Times New Roman" w:hAnsi="Times New Roman" w:cs="Times New Roman"/>
          <w:lang w:val="en-GB"/>
        </w:rPr>
        <w:t>protocols</w:t>
      </w:r>
      <w:r w:rsidR="006C76C5">
        <w:rPr>
          <w:rFonts w:ascii="Times New Roman" w:hAnsi="Times New Roman" w:cs="Times New Roman"/>
          <w:lang w:val="en-GB"/>
        </w:rPr>
        <w:t xml:space="preserve"> </w:t>
      </w:r>
      <w:r w:rsidR="0094143D">
        <w:rPr>
          <w:rFonts w:ascii="Times New Roman" w:hAnsi="Times New Roman" w:cs="Times New Roman"/>
          <w:lang w:val="en-GB"/>
        </w:rPr>
        <w:t>discussed</w:t>
      </w:r>
      <w:r w:rsidR="006C76C5">
        <w:rPr>
          <w:rFonts w:ascii="Times New Roman" w:hAnsi="Times New Roman" w:cs="Times New Roman"/>
          <w:lang w:val="en-GB"/>
        </w:rPr>
        <w:t xml:space="preserve"> </w:t>
      </w:r>
      <w:r w:rsidR="004610D1">
        <w:rPr>
          <w:rFonts w:ascii="Times New Roman" w:hAnsi="Times New Roman" w:cs="Times New Roman"/>
          <w:lang w:val="en-GB"/>
        </w:rPr>
        <w:t xml:space="preserve">in this review </w:t>
      </w:r>
      <w:r w:rsidR="00FB3CA9" w:rsidRPr="006F5229">
        <w:rPr>
          <w:rFonts w:ascii="Times New Roman" w:hAnsi="Times New Roman" w:cs="Times New Roman"/>
          <w:lang w:val="en-GB"/>
        </w:rPr>
        <w:t>were united in a proposed protocol for future standardisation</w:t>
      </w:r>
      <w:r w:rsidR="006C76C5" w:rsidRPr="001C1CBE">
        <w:rPr>
          <w:rFonts w:ascii="Times New Roman" w:hAnsi="Times New Roman" w:cs="Times New Roman"/>
          <w:lang w:val="en-US"/>
        </w:rPr>
        <w:t xml:space="preserve">, which </w:t>
      </w:r>
      <w:r w:rsidR="00B127F5">
        <w:rPr>
          <w:rFonts w:ascii="Times New Roman" w:hAnsi="Times New Roman" w:cs="Times New Roman"/>
          <w:lang w:val="en-US"/>
        </w:rPr>
        <w:t>is summarized</w:t>
      </w:r>
      <w:r w:rsidR="002708BE">
        <w:rPr>
          <w:rFonts w:ascii="Times New Roman" w:hAnsi="Times New Roman" w:cs="Times New Roman"/>
          <w:lang w:val="en-US"/>
        </w:rPr>
        <w:t xml:space="preserve"> in the S</w:t>
      </w:r>
      <w:r w:rsidR="006C76C5" w:rsidRPr="001C1CBE">
        <w:rPr>
          <w:rFonts w:ascii="Times New Roman" w:hAnsi="Times New Roman" w:cs="Times New Roman"/>
          <w:lang w:val="en-US"/>
        </w:rPr>
        <w:t>upplementary</w:t>
      </w:r>
      <w:r w:rsidR="0094143D">
        <w:rPr>
          <w:rFonts w:ascii="Times New Roman" w:hAnsi="Times New Roman" w:cs="Times New Roman"/>
          <w:lang w:val="en-US"/>
        </w:rPr>
        <w:t xml:space="preserve"> Appendix </w:t>
      </w:r>
      <w:r w:rsidR="00E13C06">
        <w:rPr>
          <w:rFonts w:ascii="Times New Roman" w:hAnsi="Times New Roman" w:cs="Times New Roman"/>
          <w:lang w:val="en-US"/>
        </w:rPr>
        <w:t>2</w:t>
      </w:r>
      <w:r w:rsidR="000B796A">
        <w:rPr>
          <w:rFonts w:ascii="Times New Roman" w:hAnsi="Times New Roman" w:cs="Times New Roman"/>
          <w:lang w:val="en-US"/>
        </w:rPr>
        <w:t xml:space="preserve"> (Supplemental Digital Content 3</w:t>
      </w:r>
      <w:r w:rsidR="000B796A" w:rsidRPr="000B796A">
        <w:rPr>
          <w:rFonts w:ascii="Times New Roman" w:hAnsi="Times New Roman" w:cs="Times New Roman"/>
          <w:lang w:val="en-US"/>
        </w:rPr>
        <w:t>,</w:t>
      </w:r>
      <w:r w:rsidR="000B796A">
        <w:rPr>
          <w:rFonts w:ascii="Times New Roman" w:hAnsi="Times New Roman" w:cs="Times New Roman"/>
          <w:lang w:val="en-US"/>
        </w:rPr>
        <w:t xml:space="preserve"> </w:t>
      </w:r>
      <w:r w:rsidR="00C2478B" w:rsidRPr="00C2478B">
        <w:rPr>
          <w:rFonts w:ascii="Times New Roman" w:hAnsi="Times New Roman" w:cs="Times New Roman"/>
          <w:lang w:val="en-US"/>
        </w:rPr>
        <w:t>http://links.lww.com/PHM/B451</w:t>
      </w:r>
      <w:r w:rsidR="000B796A">
        <w:rPr>
          <w:rFonts w:ascii="Times New Roman" w:hAnsi="Times New Roman" w:cs="Times New Roman"/>
          <w:lang w:val="en-US"/>
        </w:rPr>
        <w:t>)</w:t>
      </w:r>
      <w:r w:rsidR="00FB3CA9" w:rsidRPr="006F5229">
        <w:rPr>
          <w:rFonts w:ascii="Times New Roman" w:hAnsi="Times New Roman" w:cs="Times New Roman"/>
          <w:lang w:val="en-GB"/>
        </w:rPr>
        <w:t>.</w:t>
      </w:r>
      <w:r w:rsidR="00FB3CA9">
        <w:rPr>
          <w:rFonts w:ascii="Times New Roman" w:hAnsi="Times New Roman" w:cs="Times New Roman"/>
          <w:lang w:val="en-GB"/>
        </w:rPr>
        <w:t xml:space="preserve"> </w:t>
      </w:r>
      <w:r w:rsidR="006C76C5">
        <w:rPr>
          <w:rFonts w:ascii="Times New Roman" w:hAnsi="Times New Roman" w:cs="Times New Roman"/>
          <w:lang w:val="en-GB"/>
        </w:rPr>
        <w:t xml:space="preserve">A roller ergometer </w:t>
      </w:r>
      <w:r w:rsidR="00F17BE8">
        <w:rPr>
          <w:rFonts w:ascii="Times New Roman" w:hAnsi="Times New Roman" w:cs="Times New Roman"/>
          <w:lang w:val="en-GB"/>
        </w:rPr>
        <w:t xml:space="preserve">allows anaerobic exercise tests and </w:t>
      </w:r>
      <w:r w:rsidR="00E33251">
        <w:rPr>
          <w:rFonts w:ascii="Times New Roman" w:hAnsi="Times New Roman" w:cs="Times New Roman"/>
          <w:lang w:val="en-GB"/>
        </w:rPr>
        <w:t>the use of the athlete’s</w:t>
      </w:r>
      <w:r w:rsidR="006C76C5">
        <w:rPr>
          <w:rFonts w:ascii="Times New Roman" w:hAnsi="Times New Roman" w:cs="Times New Roman"/>
          <w:lang w:val="en-GB"/>
        </w:rPr>
        <w:t xml:space="preserve"> individualized </w:t>
      </w:r>
      <w:r w:rsidR="00044777">
        <w:rPr>
          <w:rFonts w:ascii="Times New Roman" w:hAnsi="Times New Roman" w:cs="Times New Roman"/>
          <w:lang w:val="en-GB"/>
        </w:rPr>
        <w:t>competition</w:t>
      </w:r>
      <w:r w:rsidR="006C76C5">
        <w:rPr>
          <w:rFonts w:ascii="Times New Roman" w:hAnsi="Times New Roman" w:cs="Times New Roman"/>
          <w:lang w:val="en-GB"/>
        </w:rPr>
        <w:t xml:space="preserve"> wheelchair.</w:t>
      </w:r>
      <w:r w:rsidR="00E33251">
        <w:rPr>
          <w:rFonts w:ascii="Times New Roman" w:hAnsi="Times New Roman" w:cs="Times New Roman"/>
          <w:lang w:val="en-GB"/>
        </w:rPr>
        <w:fldChar w:fldCharType="begin" w:fldLock="1"/>
      </w:r>
      <w:r w:rsidR="006625F5">
        <w:rPr>
          <w:rFonts w:ascii="Times New Roman" w:hAnsi="Times New Roman" w:cs="Times New Roman"/>
          <w:lang w:val="en-GB"/>
        </w:rPr>
        <w:instrText>ADDIN CSL_CITATION {"citationItems":[{"id":"ITEM-1","itemData":{"DOI":"10.1109/RBME.2019.2942763 LK","ISSN":"1941-1189","PMID":"31675342","abstract":"There are many ways to simulate handrim wheelchair propulsion in the laboratory. Ideally, these would be able to, at least mechanically, simulate field conditions. This narrative review provides an overview of the lab-based equipment used in published research and critically assesses their ability to simulate and measure wheelchair propulsion performance. A close connection to the field can only be achieved if the instrument can adequately simulate frictional losses and inertia of real-life handrim wheelchair propulsion, while maintaining the ergonomic properties of the wheelchair-user interface. Lab-based testing is either performed on a treadmill or a wheelchair ergometer (WCE). For this study WCEs were divided into three categories: roller, flywheel, and integrated ergometers. In general, treadmills are mechanically realistic, but cannot simulate air drag and acceleration tasks cannot be performed; roller ergometers allow the use of the personal wheelchair, but calibration can be troublesome; flywheel ergometers can be built with commercially-available parts, but inertia is fixed and the personal wheelchair cannot be used; integrated ergometers do not employ the personal wheelchair, but are suited for the implementation of different simulation models and detailed measurements. Lab-based equipment is heterogeneous and there appears to be little consensus on how to simulate field conditions.","author":[{"dropping-particle":"","family":"Klerk","given":"Rick","non-dropping-particle":"De","parse-names":false,"suffix":""},{"dropping-particle":"","family":"Vegter","given":"Riemer Jakobs K.","non-dropping-particle":"","parse-names":false,"suffix":""},{"dropping-particle":"","family":"Goosey-Tolfrey","given":"Vicky L.","non-dropping-particle":"","parse-names":false,"suffix":""},{"dropping-particle":"","family":"Mason","given":"Barry S.","non-dropping-particle":"","parse-names":false,"suffix":""},{"dropping-particle":"","family":"Lenton","given":"John P.","non-dropping-particle":"","parse-names":false,"suffix":""},{"dropping-particle":"","family":"Veeger","given":"H.E.J.","non-dropping-particle":"","parse-names":false,"suffix":""},{"dropping-particle":"","family":"Woude","given":"L.H.V.","non-dropping-particle":"Van der","parse-names":false,"suffix":""}],"container-title":"IEEE Reviews in Biomedical Engineering","id":"ITEM-1","issued":{"date-parts":[["2020"]]},"language":"English","page":"199-211","publisher":"IEEE","publisher-place":"R. De Klerk, Center for Human Movement Sciences, University Medical Center Groningen, University of Groningen, Groningen, Netherlands","title":"Measuring handrim wheelchair propulsion in the lab: A critical analysis of stationary ergometers","type":"article-journal","volume":"13"},"uris":["http://www.mendeley.com/documents/?uuid=1ea1c95a-992d-42fe-8c11-fc57b953582a"]}],"mendeley":{"formattedCitation":"&lt;sup&gt;22&lt;/sup&gt;","plainTextFormattedCitation":"22","previouslyFormattedCitation":"&lt;sup&gt;22&lt;/sup&gt;"},"properties":{"noteIndex":0},"schema":"https://github.com/citation-style-language/schema/raw/master/csl-citation.json"}</w:instrText>
      </w:r>
      <w:r w:rsidR="00E33251">
        <w:rPr>
          <w:rFonts w:ascii="Times New Roman" w:hAnsi="Times New Roman" w:cs="Times New Roman"/>
          <w:lang w:val="en-GB"/>
        </w:rPr>
        <w:fldChar w:fldCharType="separate"/>
      </w:r>
      <w:r w:rsidR="00E33251" w:rsidRPr="00E33251">
        <w:rPr>
          <w:rFonts w:ascii="Times New Roman" w:hAnsi="Times New Roman" w:cs="Times New Roman"/>
          <w:noProof/>
          <w:vertAlign w:val="superscript"/>
          <w:lang w:val="en-GB"/>
        </w:rPr>
        <w:t>22</w:t>
      </w:r>
      <w:r w:rsidR="00E33251">
        <w:rPr>
          <w:rFonts w:ascii="Times New Roman" w:hAnsi="Times New Roman" w:cs="Times New Roman"/>
          <w:lang w:val="en-GB"/>
        </w:rPr>
        <w:fldChar w:fldCharType="end"/>
      </w:r>
      <w:r w:rsidR="001D4D23">
        <w:rPr>
          <w:rFonts w:ascii="Times New Roman" w:hAnsi="Times New Roman" w:cs="Times New Roman"/>
          <w:lang w:val="en-GB"/>
        </w:rPr>
        <w:t xml:space="preserve"> To bu</w:t>
      </w:r>
      <w:r w:rsidR="00957C6F">
        <w:rPr>
          <w:rFonts w:ascii="Times New Roman" w:hAnsi="Times New Roman" w:cs="Times New Roman"/>
          <w:lang w:val="en-GB"/>
        </w:rPr>
        <w:t xml:space="preserve">ild the protocol for </w:t>
      </w:r>
      <w:r w:rsidR="001D4D23">
        <w:rPr>
          <w:rFonts w:ascii="Times New Roman" w:hAnsi="Times New Roman" w:cs="Times New Roman"/>
          <w:lang w:val="en-GB"/>
        </w:rPr>
        <w:t>(an)aerobic exercise test</w:t>
      </w:r>
      <w:r w:rsidR="00957C6F">
        <w:rPr>
          <w:rFonts w:ascii="Times New Roman" w:hAnsi="Times New Roman" w:cs="Times New Roman"/>
          <w:lang w:val="en-GB"/>
        </w:rPr>
        <w:t>s</w:t>
      </w:r>
      <w:r w:rsidR="001D4D23">
        <w:rPr>
          <w:rFonts w:ascii="Times New Roman" w:hAnsi="Times New Roman" w:cs="Times New Roman"/>
          <w:lang w:val="en-GB"/>
        </w:rPr>
        <w:t>, associati</w:t>
      </w:r>
      <w:r w:rsidR="00957C6F">
        <w:rPr>
          <w:rFonts w:ascii="Times New Roman" w:hAnsi="Times New Roman" w:cs="Times New Roman"/>
          <w:lang w:val="en-GB"/>
        </w:rPr>
        <w:t>ons between the isometric force-</w:t>
      </w:r>
      <w:r w:rsidR="001D4D23">
        <w:rPr>
          <w:rFonts w:ascii="Times New Roman" w:hAnsi="Times New Roman" w:cs="Times New Roman"/>
          <w:lang w:val="en-GB"/>
        </w:rPr>
        <w:t>anaerobic and aerobic power can be used to predict outcomes</w:t>
      </w:r>
      <w:r w:rsidR="00957C6F">
        <w:rPr>
          <w:rFonts w:ascii="Times New Roman" w:hAnsi="Times New Roman" w:cs="Times New Roman"/>
          <w:lang w:val="en-GB"/>
        </w:rPr>
        <w:t>, and accordingly, protocols can be individually scaled</w:t>
      </w:r>
      <w:r w:rsidR="001D4D23">
        <w:rPr>
          <w:rFonts w:ascii="Times New Roman" w:hAnsi="Times New Roman" w:cs="Times New Roman"/>
          <w:lang w:val="en-GB"/>
        </w:rPr>
        <w:t>.</w:t>
      </w:r>
      <w:r w:rsidR="006625F5">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249/00005768-199307000-00016","ISSN":"0195-9131 (Print)","PMID":"8350710","abstract":"This study investigated in rather specific wheelchair tests the relationships among estimates of isometric upper-body strength (Fiso), sprint power (P30), aerobic power (VO2peak), and maximal power output (POaer) in a group of 44 men (age 34 +/- 12 yr) with longstanding spinal cord injuries ranging from C4/C5 to L5. Fiso was defined as the maximum force that could be exerted on the blocked rims of a stationary wheelchair ergometer. The estimation of P30 involved the measurement of the mean power during a 30-s all-out sprint test on the same wheelchair ergometer. VO2peak and POaer were determined as the peak oxygen uptake and highest sustained power output during a discontinuous progressive maximal exercise test on a motorized treadmill, while subjects used their own daily use wheelchair. Fiso ranged from 1.5 N.kg-1 (mean of both arms) in the group with quadriplegia to 3.4 N.kg-1 in the group with lowest-lesions, and P30 ranged from 0.5 to 1.5 W.kg-1 among the subjects. VO2peak ranged from 13.6 ml.kg-1.min-1 in the group with quadriplegia to 31.3 ml.kg-1.min-1 in the group with lowest-lesions, and POaer ranged from 0.4 to 1.1 W.kg-1. Strong positive relationships (r = 0.81-0.92) were demonstrated among all variables. Regression equations among variables were calculated: P30 = 0.51 Fiso - 0.18 (R2 = 0.75); POaer = 0.34 Fiso - 0.02 (R2 = 0.66); POaer = 0.67 P30 + 0.11 (R2 = 0.81); VO2peak = 6.52 Fiso + 4.15 (R2 = 0.76); VO2peak = 12.03 P30 + 7.43 (R2 = 0.77); VO2peak = 16.81 POaer + 6.44 (R2 = 0.84).(ABSTRACT TRUNCATED AT 250 WORDS)","author":[{"dropping-particle":"","family":"Janssen","given":"T.W.J.","non-dropping-particle":"","parse-names":false,"suffix":""},{"dropping-particle":"","family":"Oers","given":"C.A.J.M.","non-dropping-particle":"Van","parse-names":false,"suffix":""},{"dropping-particle":"","family":"Hollander","given":"A.P.","non-dropping-particle":"","parse-names":false,"suffix":""},{"dropping-particle":"","family":"Veeger","given":"H.E.J.","non-dropping-particle":"","parse-names":false,"suffix":""},{"dropping-particle":"","family":"Woude","given":"L.H.V.","non-dropping-particle":"Van der","parse-names":false,"suffix":""}],"container-title":"Medicine and science in sports and exercise","id":"ITEM-1","issue":"7","issued":{"date-parts":[["1993","7"]]},"language":"eng","page":"863-70","publisher-place":"United States","title":"Isometric strength sprint power and anaerobic power in individuals with a spinal cord injury","type":"article-journal","volume":"25"},"uris":["http://www.mendeley.com/documents/?uuid=0dc934b1-cadb-48b9-829c-512228995f6c"]}],"mendeley":{"formattedCitation":"&lt;sup&gt;97&lt;/sup&gt;","plainTextFormattedCitation":"97","previouslyFormattedCitation":"&lt;sup&gt;97&lt;/sup&gt;"},"properties":{"noteIndex":0},"schema":"https://github.com/citation-style-language/schema/raw/master/csl-citation.json"}</w:instrText>
      </w:r>
      <w:r w:rsidR="006625F5">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97</w:t>
      </w:r>
      <w:r w:rsidR="006625F5">
        <w:rPr>
          <w:rFonts w:ascii="Times New Roman" w:hAnsi="Times New Roman" w:cs="Times New Roman"/>
          <w:lang w:val="en-GB"/>
        </w:rPr>
        <w:fldChar w:fldCharType="end"/>
      </w:r>
      <w:r w:rsidR="002708BE">
        <w:rPr>
          <w:rFonts w:ascii="Times New Roman" w:hAnsi="Times New Roman" w:cs="Times New Roman"/>
          <w:lang w:val="en-GB"/>
        </w:rPr>
        <w:t xml:space="preserve"> </w:t>
      </w:r>
      <w:r w:rsidR="000D6749" w:rsidRPr="00DB72E5">
        <w:rPr>
          <w:rFonts w:ascii="Times New Roman" w:hAnsi="Times New Roman" w:cs="Times New Roman"/>
          <w:lang w:val="en-US"/>
        </w:rPr>
        <w:t xml:space="preserve">Together with guidelines regarding participant characteristics and test outcomes, it becomes </w:t>
      </w:r>
      <w:r w:rsidR="00890F8C" w:rsidRPr="00DB72E5">
        <w:rPr>
          <w:rFonts w:ascii="Times New Roman" w:hAnsi="Times New Roman" w:cs="Times New Roman"/>
          <w:lang w:val="en-US"/>
        </w:rPr>
        <w:t>possible to compare among the various group</w:t>
      </w:r>
      <w:r w:rsidR="00AD7460" w:rsidRPr="00DB72E5">
        <w:rPr>
          <w:rFonts w:ascii="Times New Roman" w:hAnsi="Times New Roman" w:cs="Times New Roman"/>
          <w:lang w:val="en-US"/>
        </w:rPr>
        <w:t>s</w:t>
      </w:r>
      <w:r w:rsidR="00890F8C" w:rsidRPr="00DB72E5">
        <w:rPr>
          <w:rFonts w:ascii="Times New Roman" w:hAnsi="Times New Roman" w:cs="Times New Roman"/>
          <w:lang w:val="en-US"/>
        </w:rPr>
        <w:t xml:space="preserve"> of wheelchair athletes and allow an easier interpretation of test outcomes.</w:t>
      </w:r>
    </w:p>
    <w:p w14:paraId="346BAFEB" w14:textId="647FAC7E" w:rsidR="00FB3CA9" w:rsidRPr="004D37DE" w:rsidRDefault="009D21B0" w:rsidP="00621625">
      <w:pPr>
        <w:autoSpaceDE w:val="0"/>
        <w:autoSpaceDN w:val="0"/>
        <w:adjustRightInd w:val="0"/>
        <w:spacing w:line="480" w:lineRule="auto"/>
        <w:ind w:firstLine="720"/>
        <w:jc w:val="both"/>
        <w:rPr>
          <w:lang w:val="en-US"/>
        </w:rPr>
      </w:pPr>
      <w:r w:rsidRPr="00DB72E5">
        <w:rPr>
          <w:rFonts w:ascii="Times New Roman" w:hAnsi="Times New Roman" w:cs="Times New Roman"/>
          <w:lang w:val="en-US"/>
        </w:rPr>
        <w:t xml:space="preserve"> </w:t>
      </w:r>
      <w:r w:rsidR="00E33251" w:rsidRPr="00DB72E5">
        <w:rPr>
          <w:rFonts w:ascii="Times New Roman" w:hAnsi="Times New Roman" w:cs="Times New Roman"/>
          <w:lang w:val="en-GB"/>
        </w:rPr>
        <w:t>These associations</w:t>
      </w:r>
      <w:r w:rsidR="00DB72E5">
        <w:rPr>
          <w:rFonts w:ascii="Times New Roman" w:hAnsi="Times New Roman" w:cs="Times New Roman"/>
          <w:lang w:val="en-GB"/>
        </w:rPr>
        <w:t xml:space="preserve"> between the isometric force-anaerobic </w:t>
      </w:r>
      <w:r w:rsidR="00E52838">
        <w:rPr>
          <w:rFonts w:ascii="Times New Roman" w:hAnsi="Times New Roman" w:cs="Times New Roman"/>
          <w:lang w:val="en-GB"/>
        </w:rPr>
        <w:t xml:space="preserve">power </w:t>
      </w:r>
      <w:r w:rsidR="00DB72E5">
        <w:rPr>
          <w:rFonts w:ascii="Times New Roman" w:hAnsi="Times New Roman" w:cs="Times New Roman"/>
          <w:lang w:val="en-GB"/>
        </w:rPr>
        <w:t>and aerobic power</w:t>
      </w:r>
      <w:r w:rsidR="00E33251" w:rsidRPr="00DB72E5">
        <w:rPr>
          <w:rFonts w:ascii="Times New Roman" w:hAnsi="Times New Roman" w:cs="Times New Roman"/>
          <w:lang w:val="en-GB"/>
        </w:rPr>
        <w:t xml:space="preserve"> were </w:t>
      </w:r>
      <w:r w:rsidR="001B64E8">
        <w:rPr>
          <w:rFonts w:ascii="Times New Roman" w:hAnsi="Times New Roman" w:cs="Times New Roman"/>
          <w:lang w:val="en-GB"/>
        </w:rPr>
        <w:t>developed among</w:t>
      </w:r>
      <w:r w:rsidR="00E33251" w:rsidRPr="00DB72E5">
        <w:rPr>
          <w:rFonts w:ascii="Times New Roman" w:hAnsi="Times New Roman" w:cs="Times New Roman"/>
          <w:lang w:val="en-GB"/>
        </w:rPr>
        <w:t xml:space="preserve"> a group of </w:t>
      </w:r>
      <w:r w:rsidR="001B64E8">
        <w:rPr>
          <w:rFonts w:ascii="Times New Roman" w:hAnsi="Times New Roman" w:cs="Times New Roman"/>
          <w:lang w:val="en-GB"/>
        </w:rPr>
        <w:t xml:space="preserve">handrim wheelchair dependent </w:t>
      </w:r>
      <w:r w:rsidR="00E33251" w:rsidRPr="00DB72E5">
        <w:rPr>
          <w:rFonts w:ascii="Times New Roman" w:hAnsi="Times New Roman" w:cs="Times New Roman"/>
          <w:lang w:val="en-GB"/>
        </w:rPr>
        <w:t xml:space="preserve">male individuals with a </w:t>
      </w:r>
      <w:r w:rsidR="00E52838">
        <w:rPr>
          <w:rFonts w:ascii="Times New Roman" w:hAnsi="Times New Roman" w:cs="Times New Roman"/>
          <w:lang w:val="en-GB"/>
        </w:rPr>
        <w:t xml:space="preserve">chronic </w:t>
      </w:r>
      <w:r w:rsidR="00E33251" w:rsidRPr="00DB72E5">
        <w:rPr>
          <w:rFonts w:ascii="Times New Roman" w:hAnsi="Times New Roman" w:cs="Times New Roman"/>
          <w:lang w:val="en-GB"/>
        </w:rPr>
        <w:t>spinal cord injury</w:t>
      </w:r>
      <w:r w:rsidR="006625F5" w:rsidRPr="00DB72E5">
        <w:rPr>
          <w:rFonts w:ascii="Times New Roman" w:hAnsi="Times New Roman" w:cs="Times New Roman"/>
          <w:lang w:val="en-GB"/>
        </w:rPr>
        <w:fldChar w:fldCharType="begin" w:fldLock="1"/>
      </w:r>
      <w:r w:rsidR="00CE1D73">
        <w:rPr>
          <w:rFonts w:ascii="Times New Roman" w:hAnsi="Times New Roman" w:cs="Times New Roman"/>
          <w:lang w:val="en-GB"/>
        </w:rPr>
        <w:instrText>ADDIN CSL_CITATION {"citationItems":[{"id":"ITEM-1","itemData":{"DOI":"10.1249/00005768-199307000-00016","ISSN":"0195-9131 (Print)","PMID":"8350710","abstract":"This study investigated in rather specific wheelchair tests the relationships among estimates of isometric upper-body strength (Fiso), sprint power (P30), aerobic power (VO2peak), and maximal power output (POaer) in a group of 44 men (age 34 +/- 12 yr) with longstanding spinal cord injuries ranging from C4/C5 to L5. Fiso was defined as the maximum force that could be exerted on the blocked rims of a stationary wheelchair ergometer. The estimation of P30 involved the measurement of the mean power during a 30-s all-out sprint test on the same wheelchair ergometer. VO2peak and POaer were determined as the peak oxygen uptake and highest sustained power output during a discontinuous progressive maximal exercise test on a motorized treadmill, while subjects used their own daily use wheelchair. Fiso ranged from 1.5 N.kg-1 (mean of both arms) in the group with quadriplegia to 3.4 N.kg-1 in the group with lowest-lesions, and P30 ranged from 0.5 to 1.5 W.kg-1 among the subjects. VO2peak ranged from 13.6 ml.kg-1.min-1 in the group with quadriplegia to 31.3 ml.kg-1.min-1 in the group with lowest-lesions, and POaer ranged from 0.4 to 1.1 W.kg-1. Strong positive relationships (r = 0.81-0.92) were demonstrated among all variables. Regression equations among variables were calculated: P30 = 0.51 Fiso - 0.18 (R2 = 0.75); POaer = 0.34 Fiso - 0.02 (R2 = 0.66); POaer = 0.67 P30 + 0.11 (R2 = 0.81); VO2peak = 6.52 Fiso + 4.15 (R2 = 0.76); VO2peak = 12.03 P30 + 7.43 (R2 = 0.77); VO2peak = 16.81 POaer + 6.44 (R2 = 0.84).(ABSTRACT TRUNCATED AT 250 WORDS)","author":[{"dropping-particle":"","family":"Janssen","given":"T.W.J.","non-dropping-particle":"","parse-names":false,"suffix":""},{"dropping-particle":"","family":"Oers","given":"C.A.J.M.","non-dropping-particle":"Van","parse-names":false,"suffix":""},{"dropping-particle":"","family":"Hollander","given":"A.P.","non-dropping-particle":"","parse-names":false,"suffix":""},{"dropping-particle":"","family":"Veeger","given":"H.E.J.","non-dropping-particle":"","parse-names":false,"suffix":""},{"dropping-particle":"","family":"Woude","given":"L.H.V.","non-dropping-particle":"Van der","parse-names":false,"suffix":""}],"container-title":"Medicine and science in sports and exercise","id":"ITEM-1","issue":"7","issued":{"date-parts":[["1993","7"]]},"language":"eng","page":"863-70","publisher-place":"United States","title":"Isometric strength sprint power and anaerobic power in individuals with a spinal cord injury","type":"article-journal","volume":"25"},"uris":["http://www.mendeley.com/documents/?uuid=0dc934b1-cadb-48b9-829c-512228995f6c"]}],"mendeley":{"formattedCitation":"&lt;sup&gt;97&lt;/sup&gt;","plainTextFormattedCitation":"97","previouslyFormattedCitation":"&lt;sup&gt;97&lt;/sup&gt;"},"properties":{"noteIndex":0},"schema":"https://github.com/citation-style-language/schema/raw/master/csl-citation.json"}</w:instrText>
      </w:r>
      <w:r w:rsidR="006625F5" w:rsidRPr="00DB72E5">
        <w:rPr>
          <w:rFonts w:ascii="Times New Roman" w:hAnsi="Times New Roman" w:cs="Times New Roman"/>
          <w:lang w:val="en-GB"/>
        </w:rPr>
        <w:fldChar w:fldCharType="separate"/>
      </w:r>
      <w:r w:rsidR="00CE1D73" w:rsidRPr="00CE1D73">
        <w:rPr>
          <w:rFonts w:ascii="Times New Roman" w:hAnsi="Times New Roman" w:cs="Times New Roman"/>
          <w:noProof/>
          <w:vertAlign w:val="superscript"/>
          <w:lang w:val="en-GB"/>
        </w:rPr>
        <w:t>97</w:t>
      </w:r>
      <w:r w:rsidR="006625F5" w:rsidRPr="00DB72E5">
        <w:rPr>
          <w:rFonts w:ascii="Times New Roman" w:hAnsi="Times New Roman" w:cs="Times New Roman"/>
          <w:lang w:val="en-GB"/>
        </w:rPr>
        <w:fldChar w:fldCharType="end"/>
      </w:r>
      <w:r w:rsidR="00E33251" w:rsidRPr="00DB72E5">
        <w:rPr>
          <w:rFonts w:ascii="Times New Roman" w:hAnsi="Times New Roman" w:cs="Times New Roman"/>
          <w:lang w:val="en-GB"/>
        </w:rPr>
        <w:t xml:space="preserve"> and t</w:t>
      </w:r>
      <w:r w:rsidR="00FB3CA9" w:rsidRPr="00DB72E5">
        <w:rPr>
          <w:rFonts w:ascii="Times New Roman" w:hAnsi="Times New Roman" w:cs="Times New Roman"/>
          <w:lang w:val="en-GB"/>
        </w:rPr>
        <w:t xml:space="preserve">he use of this protocol is still limited to </w:t>
      </w:r>
      <w:r w:rsidR="00BA5747" w:rsidRPr="00DB72E5">
        <w:rPr>
          <w:rFonts w:ascii="Times New Roman" w:hAnsi="Times New Roman" w:cs="Times New Roman"/>
          <w:lang w:val="en-GB"/>
        </w:rPr>
        <w:t xml:space="preserve">few </w:t>
      </w:r>
      <w:r w:rsidR="00727AE4" w:rsidRPr="00DB72E5">
        <w:rPr>
          <w:rFonts w:ascii="Times New Roman" w:hAnsi="Times New Roman" w:cs="Times New Roman"/>
          <w:lang w:val="en-GB"/>
        </w:rPr>
        <w:t xml:space="preserve">rehabilitation </w:t>
      </w:r>
      <w:r w:rsidR="001B64E8">
        <w:rPr>
          <w:rFonts w:ascii="Times New Roman" w:hAnsi="Times New Roman" w:cs="Times New Roman"/>
          <w:lang w:val="en-GB"/>
        </w:rPr>
        <w:t xml:space="preserve">and experimental </w:t>
      </w:r>
      <w:r w:rsidR="00727AE4" w:rsidRPr="00DB72E5">
        <w:rPr>
          <w:rFonts w:ascii="Times New Roman" w:hAnsi="Times New Roman" w:cs="Times New Roman"/>
          <w:lang w:val="en-GB"/>
        </w:rPr>
        <w:t>studies</w:t>
      </w:r>
      <w:r w:rsidR="00E33251" w:rsidRPr="00DB72E5">
        <w:rPr>
          <w:rFonts w:ascii="Times New Roman" w:hAnsi="Times New Roman" w:cs="Times New Roman"/>
          <w:lang w:val="en-GB"/>
        </w:rPr>
        <w:t>.</w:t>
      </w:r>
      <w:r w:rsidR="00E86ABE" w:rsidRPr="00DB72E5">
        <w:rPr>
          <w:rFonts w:ascii="Times New Roman" w:hAnsi="Times New Roman" w:cs="Times New Roman"/>
          <w:lang w:val="en-US"/>
        </w:rPr>
        <w:fldChar w:fldCharType="begin" w:fldLock="1"/>
      </w:r>
      <w:r w:rsidR="00CE1D73">
        <w:rPr>
          <w:rFonts w:ascii="Times New Roman" w:hAnsi="Times New Roman" w:cs="Times New Roman"/>
          <w:lang w:val="en-US"/>
        </w:rPr>
        <w:instrText>ADDIN CSL_CITATION {"citationItems":[{"id":"ITEM-1","itemData":{"DOI":"10.1038/sc.1996.133","ISSN":"1362-4393","PMID":"8961431","abstract":"To determine the relationship between sport activity and physical capacity (PC) and physical strain (PS) during standardized activities of daily living (ADL), 25 subjects with tetraplegia were studied. To quantify PC, maximal power output, peak oxygen uptake and maximal isometric force were determined on a stationary wheelchair ergometer. PS was described as the highest heart rate (expressed as a percentage of the heart rate reserve), observed during standardized ADL tasks. Multiple regression analyses showed that sport activity, lesion level and completeness of the lesion were the most important determinants of PC. An inverse relationship was found between PS during the ADL tasks and parameters of PC. Parameters of PC and sport activity were significant determinants of PS. It is concluded that a higher PC is associated with a lower PS in daily life, and that sport activity is an important determinant of PC. Although no causal relationships could be established, due to the cross-sectional character of this study, the results support the assumption that being physically active is highly important for individuals with tetraplegia.","author":[{"dropping-particle":"","family":"Dallmeijer","given":"A J","non-dropping-particle":"","parse-names":false,"suffix":""},{"dropping-particle":"","family":"Hopman","given":"M T","non-dropping-particle":"","parse-names":false,"suffix":""},{"dropping-particle":"","family":"As","given":"H H","non-dropping-particle":"van","parse-names":false,"suffix":""},{"dropping-particle":"","family":"Woude","given":"L.H.V.","non-dropping-particle":"Van der","parse-names":false,"suffix":""}],"container-title":"Spinal cord","id":"ITEM-1","issue":"12","issued":{"date-parts":[["1996","12"]]},"language":"eng","note":"From Duplicate 1 (Physical capacity and physical strain in persons with tetraplegia; the role of sport activity. -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 AJ, Dallmeijer; MTE, Hopman; HHJ, van As; LHV, van der Woude; Dallmeijer, A J; Hopman, M T; van As, H H; van der Woude, L H)\n\nFrom Duplicate 1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3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n\nFrom Duplicate 2 (Physical capacity and physical strain in persons with tetraplegia; the role of sport activity. - AJ, Dallmeijer; MTE, Hopman; HHJ, van As; LHV, van der Woude; Dallmeijer, A J; Hopman, M T; van As, H H; van der Woude, L H)\n\nFrom Duplicate 2 (Physical capacity and physical strain in persons with tetraplegia; the role of sport activity. - AJ, Dallmeijer; MTE, Hopman; HHJ, van As; LHV, van der Woude)\n\nAccession Number: 107315929. Language: English. Entry Date: 19970301. Revision Date: 20150711. Publication Type: Journal Article; research; tables/charts. Journal Subset: Allied Health; Biomedical; Europe; Expert Peer Reviewed; Peer Reviewed; UK &amp;amp; Ireland. NLM UID: 9609749.","page":"729-735","publisher":"Springer Nature","publisher-place":"Institute for Fundamental and Clinical Human Movement Sciences, Vrije Universiteit Amsterdam, Van der Boechorststraat 9, 1081 BT Amsterdam, The Netherlands, England","title":"Physical capacity and physical strain in persons with tetraplegia; the role of sport activity.","type":"article-journal","volume":"34"},"uris":["http://www.mendeley.com/documents/?uuid=3f572446-d35c-4ee4-91e4-4aeed3814950"]},{"id":"ITEM-2","itemData":{"ISSN":"00365505","PMID":"9271153","abstract":"The effects of quad rugby training on physical capacity and physical strain during standardized activities of daily living were investigated in 9 trained (A) and 5 untrained quad rugby players (B), and 7 inactive persons with tetraplegia (C) at 0, 3 and 6 months after the start of a quad rugby training program (1.5 h · wk-1). Physical capacity was measured as maximal isometric strength, peak power output (POpeak) and peak oxygen uptake (VO2peak) on a stationary wheelchair ergometer. Physical strain was expressed as a percentage of heart-rate reserve. No measurable training effects could be observed for POpeak, VO2peak and physical strain. A significant rise in maximal isometric strength was found in group B after 3 and 6 months of training, whereas no significant changes were found in groups A and C. The results suggest that a higher training frequency and/or intensity may be needed to gain significant training effects far POpeak and VO2peak.","author":[{"dropping-particle":"","family":"Dallmeijer","given":"Annet J.","non-dropping-particle":"","parse-names":false,"suffix":""},{"dropping-particle":"","family":"Hopman","given":"Maria T.E.","non-dropping-particle":"","parse-names":false,"suffix":""},{"dropping-particle":"","family":"Angenot","given":"Edmond L.D.","non-dropping-particle":"","parse-names":false,"suffix":""},{"dropping-particle":"","family":"Woude","given":"Luc H.V.","non-dropping-particle":"Van der","parse-names":false,"suffix":""}],"container-title":"Scandinavian Journal of Rehabilitation Medicine","id":"ITEM-2","issue":"3","issued":{"date-parts":[["1997"]]},"page":"181-186","title":"Effect of training on physical capacity and physical strain in persons with tetraplegia","type":"article-journal","volume":"29"},"uris":["http://www.mendeley.com/documents/?uuid=e8db20ce-d590-4627-8a20-9942f1aa062d"]},{"id":"ITEM-3","itemData":{"DOI":"10.1016/j.medengphy.2014.01.003","ISSN":"18734030","abstract":"Objective: To evaluate whether outcomes based on stopwatch time and power output (PO) over a 15. m-overground wheelchair sprint test can be used to assess wheelchair-specific anaerobic work capacity, by studying their relationship with outcomes on a Wingate-based 30. s-wheelchair ergometer sprint (WAnT). Methods: Able-bodied persons (N=19, 10 men, aged 18-26y) performed a 15m overground sprint test in an instrumented wheelchair and a WAnT. 15m-outcomes were based on stopwatch time (time and mean velocity over 15m) and on PO (primary outcome: highest mean unilateral PO over successive 5s-intervals (P5-15m)). WAnT-outcomes were mean unilateral PO over 30s and the highest mean unilateral PO over successive 5s-intervals. Correlation coefficients (Pearson's r) and coefficients of determination (R2) were calculated between 15m-sprint outcomes and WAnT-outcomes. Results: Time over 15m (7.2s (±1.0)) was weakly related to WAnT-outcomes (r=-0.61 and -0.60, R2=0.38 and 0.36, p&lt;0.01), similar to mean velocity over 15m (2.1m·s-1 (±0.3), R2=0.43 and 0.39, p&lt;0.01). P5-15m (38.1W (±14.0)) showed a moderate relationship to WAnT-outcomes (r=0.77 and 0.75, R2=0.59 and 0.56, p&lt;0.001). Conclusions: It seems that outcomes based on stopwatch time over a 15. m-overground sprint cannot be used to assess wheelchair-specific anaerobic work capacity, in contrast to an outcome based on PO (P5-15m). The 15. m-sprint with an instrumented wheel can be implemented in rehabilitation practice and research settings when WAnT equipment is not available, although care is needed when interpreting P5-15m as an outcome of anaerobic work capacity given that it seems more skill-dependent than the WAnT. © 2014 IPEM.","author":[{"dropping-particle":"","family":"Scheer","given":"Jan W.","non-dropping-particle":"Van der","parse-names":false,"suffix":""},{"dropping-particle":"","family":"Groot","given":"Sonja","non-dropping-particle":"De","parse-names":false,"suffix":""},{"dropping-particle":"","family":"Vegter","given":"Riemer J.K.","non-dropping-particle":"","parse-names":false,"suffix":""},{"dropping-particle":"","family":"Veeger","given":"H.E.J.","non-dropping-particle":"","parse-names":false,"suffix":""},{"dropping-particle":"","family":"Woude","given":"L.H.V.","non-dropping-particle":"Van der","parse-names":false,"suffix":""}],"container-title":"Medical Engineering and Physics","id":"ITEM-3","issue":"4","issued":{"date-parts":[["2014"]]},"page":"432-438","publisher":"Institute of Physics and Engineering in Medicine","title":"Can a 15m-overground wheelchair sprint be used to assess wheelchair-specific anaerobic work capacity?","type":"article-journal","volume":"36"},"uris":["http://www.mendeley.com/documents/?uuid=6dc3574d-87ef-4326-9382-3d0fa59a6bbe"]},{"id":"ITEM-4","itemData":{"DOI":"10.1097/00005768-199902000-00018","ISSN":"0195-9131","abstract":"PURPOSE: The purpose of this study was to study the effects of a 7-wk wheelchair training program on physical work capacity in able-bodied subjects. Effects of training intensities of 50 and 70% heart rate (HR) reserve (HRR) were studied for different subject groups. METHODS: Twenty-seven able-bodied male subjects participated in this study. They were randomly divided into a control group (N = 8), a 50%-intensity group (N = 9), and a 70%-intensity group (N = 10). The 50%- and the 70%-intensity groups received a 7-wk wheelchair training program: three times a week, one-half hour wheelchair exercise on a motor driven treadmill at an average intensity of 50 and 70% of the HRR, respectively. Before and after the training period, parameters for physical work capacity (maximal isometric strength (Fiso), sprint power (P30), maximal power output (POmax) and peak oxygen uptake (VO2peak)), and submaximal performance (mechanical efficiency, HR) at 20 and 40% of the estimated POmax (ME20, ME40; HR20, HR40) were obtained during tests on a stationary wheelchair ergometer. RESULTS: A two-factor ANOVA for repeated measures on the within-subjects factor 'pre-post tests,' the between-subject factor training (50% and 70% training vs control) and the interaction term showed that the 50%-intensity group significantly increased on P30 and POmax compared with the control group. The 70% intensity group significantly increased on P30, POmax and VO2peak compared with the control group (P &lt; 0.05). The 70% group did not show significantly higher increases in P30 and POmax over training than the 50% intensity. No significant effects were found for the Fiso and the parameters at submaximal PO. CONCLUSIONS: The wheelchair training at both intensities can have favorable effects on maximal physical work capacity in able-bodied subjects, and possibly also on mechanical efficiency at submaximal power output. Effects are seen in parameters for both aerobic and anaerobic work capacities. Although training at 70% intensity was more effective than the 50% intensity, training at 50% HRR may initially be more appropriate in untrained individuals, such as novice wheelchair users at the start of their rehabilitation, to prevent fatigue and enhance motivation.","author":[{"dropping-particle":"","family":"Woude","given":"Lucas H.V.","non-dropping-particle":"Van der","parse-names":false,"suffix":""},{"dropping-particle":"","family":"Croonenborg","given":"Joyce J.","non-dropping-particle":"Van","parse-names":false,"suffix":""},{"dropping-particle":"","family":"Wolff","given":"Inge","non-dropping-particle":"","parse-names":false,"suffix":""},{"dropping-particle":"","family":"Dallmeijer","given":"Annet J.","non-dropping-particle":"","parse-names":false,"suffix":""},{"dropping-particle":"","family":"Hollander","given":"A. Peter","non-dropping-particle":"","parse-names":false,"suffix":""}],"container-title":"Medicine and Science in Sports and Exercise","id":"ITEM-4","issue":"2","issued":{"date-parts":[["1999","2"]]},"note":"From Duplicate 1 (Physical work capacity after 7 wk of wheelchair training: effect of intensity in able-bodied subjects. - Van der Woude, Lucas H.V.; Van Croonenborg, Joyce J.; Wolff, Inge; Dallmeijer, Annet J.; Hollander, A. Peter)\n\nFrom Duplicate 1 (Physical work capacity after 7 wk of wheelchair training: effect of intensity in able-bodied subjects. - LHV, Van Der Woude; JJ, Van Croonenborg; Wolff, I; AJ, Dallmeijer; AP, Hollander)\n\nAccession Number: 107197781. Language: English. Entry Date: 19990701. Revision Date: 20150711. Publication Type: Journal Article; equations &amp;amp; formulas; research; tables/charts. Journal Subset: Allied Health; Biomedical; Double Blind Peer Reviewed; Editorial Board Reviewed; Expert Peer Reviewed; Peer Reviewed; USA. NLM UID: 8005433.","page":"331-341","publisher":"Lippincott Williams &amp; Wilkins","publisher-place":"Institute for Fundamental and Clinical Human Movement Sciences, Faculty of Human Movement Sciences, Vrije Universiteit, 1081 BT Amsterdam, The Netherlands","title":"Physical work capacity after seven weeks of wheelchair training: effect of intensity in able-bodied subjects.","type":"article-journal","volume":"31"},"uris":["http://www.mendeley.com/documents/?uuid=4363d3e6-e6ba-46d1-8ab7-d175a0de64a6"]}],"mendeley":{"formattedCitation":"&lt;sup&gt;86–89&lt;/sup&gt;","plainTextFormattedCitation":"86–89","previouslyFormattedCitation":"&lt;sup&gt;85–88&lt;/sup&gt;"},"properties":{"noteIndex":0},"schema":"https://github.com/citation-style-language/schema/raw/master/csl-citation.json"}</w:instrText>
      </w:r>
      <w:r w:rsidR="00E86ABE" w:rsidRPr="00DB72E5">
        <w:rPr>
          <w:rFonts w:ascii="Times New Roman" w:hAnsi="Times New Roman" w:cs="Times New Roman"/>
          <w:lang w:val="en-US"/>
        </w:rPr>
        <w:fldChar w:fldCharType="separate"/>
      </w:r>
      <w:r w:rsidR="00CE1D73" w:rsidRPr="00CE1D73">
        <w:rPr>
          <w:rFonts w:ascii="Times New Roman" w:hAnsi="Times New Roman" w:cs="Times New Roman"/>
          <w:noProof/>
          <w:vertAlign w:val="superscript"/>
          <w:lang w:val="en-US"/>
        </w:rPr>
        <w:t>86–89</w:t>
      </w:r>
      <w:r w:rsidR="00E86ABE" w:rsidRPr="00DB72E5">
        <w:rPr>
          <w:rFonts w:ascii="Times New Roman" w:hAnsi="Times New Roman" w:cs="Times New Roman"/>
          <w:lang w:val="en-US"/>
        </w:rPr>
        <w:fldChar w:fldCharType="end"/>
      </w:r>
      <w:r w:rsidR="00DB72E5" w:rsidRPr="00DB72E5">
        <w:rPr>
          <w:rFonts w:ascii="Times New Roman" w:hAnsi="Times New Roman" w:cs="Times New Roman"/>
          <w:lang w:val="en-US"/>
        </w:rPr>
        <w:t xml:space="preserve"> </w:t>
      </w:r>
      <w:r w:rsidR="00DB72E5" w:rsidRPr="00DB72E5">
        <w:rPr>
          <w:rFonts w:ascii="Times New Roman" w:hAnsi="Times New Roman" w:cs="Times New Roman"/>
          <w:lang w:val="en-GB"/>
        </w:rPr>
        <w:t xml:space="preserve">Previous research in male wheelchair track athletes </w:t>
      </w:r>
      <w:r w:rsidR="00DB72E5">
        <w:rPr>
          <w:rFonts w:ascii="Times New Roman" w:hAnsi="Times New Roman" w:cs="Times New Roman"/>
          <w:lang w:val="en-GB"/>
        </w:rPr>
        <w:t>show</w:t>
      </w:r>
      <w:r w:rsidR="00DF6E84">
        <w:rPr>
          <w:rFonts w:ascii="Times New Roman" w:hAnsi="Times New Roman" w:cs="Times New Roman"/>
          <w:lang w:val="en-GB"/>
        </w:rPr>
        <w:t>ed</w:t>
      </w:r>
      <w:r w:rsidR="00DB72E5">
        <w:rPr>
          <w:rFonts w:ascii="Times New Roman" w:hAnsi="Times New Roman" w:cs="Times New Roman"/>
          <w:lang w:val="en-GB"/>
        </w:rPr>
        <w:t xml:space="preserve"> a similar association between the anaerobic and </w:t>
      </w:r>
      <w:r w:rsidR="00DB72E5">
        <w:rPr>
          <w:rFonts w:ascii="Times New Roman" w:hAnsi="Times New Roman" w:cs="Times New Roman"/>
          <w:lang w:val="en-GB"/>
        </w:rPr>
        <w:lastRenderedPageBreak/>
        <w:t xml:space="preserve">aerobic capacity what </w:t>
      </w:r>
      <w:r w:rsidR="00DB72E5" w:rsidRPr="00DB72E5">
        <w:rPr>
          <w:rFonts w:ascii="Times New Roman" w:hAnsi="Times New Roman" w:cs="Times New Roman"/>
          <w:lang w:val="en-GB"/>
        </w:rPr>
        <w:t xml:space="preserve">might indicate that these associations are </w:t>
      </w:r>
      <w:r w:rsidR="00DB72E5">
        <w:rPr>
          <w:rFonts w:ascii="Times New Roman" w:hAnsi="Times New Roman" w:cs="Times New Roman"/>
          <w:lang w:val="en-GB"/>
        </w:rPr>
        <w:t xml:space="preserve">somehow </w:t>
      </w:r>
      <w:r w:rsidR="00DB72E5" w:rsidRPr="00DB72E5">
        <w:rPr>
          <w:rFonts w:ascii="Times New Roman" w:hAnsi="Times New Roman" w:cs="Times New Roman"/>
          <w:lang w:val="en-GB"/>
        </w:rPr>
        <w:t>similar in wheelchair athletes</w:t>
      </w:r>
      <w:r w:rsidR="00DB72E5">
        <w:rPr>
          <w:rFonts w:ascii="Times New Roman" w:hAnsi="Times New Roman" w:cs="Times New Roman"/>
          <w:lang w:val="en-GB"/>
        </w:rPr>
        <w:t>.</w:t>
      </w:r>
      <w:r w:rsidR="00DB72E5">
        <w:rPr>
          <w:rFonts w:ascii="Times New Roman" w:hAnsi="Times New Roman" w:cs="Times New Roman"/>
          <w:lang w:val="en-GB"/>
        </w:rPr>
        <w:fldChar w:fldCharType="begin" w:fldLock="1"/>
      </w:r>
      <w:r w:rsidR="004B0A52">
        <w:rPr>
          <w:rFonts w:ascii="Times New Roman" w:hAnsi="Times New Roman" w:cs="Times New Roman"/>
          <w:lang w:val="en-GB"/>
        </w:rPr>
        <w:instrText>ADDIN CSL_CITATION {"citationItems":[{"id":"ITEM-1","itemData":{"DOI":"10.1097/00002060-200204000-00004 LK","ISSN":"0894-9115","abstract":"Objective: To give a descriptive analysis of aerobic capacity among elite wheelchair athletes in association with various personal characteristics and sprint or anaerobic capacity. Design: Sixty-eight wheelchair athletes who participated in the World Games and Championships for the Disabled were included. Parameters for aerobic capacity were evaluated in a standardized wheelchair exercise test on a computer-controlled wheelchair ergometer at the games. The ergometer setting was individually tuned according to standardized procedures. Results: Mean maximum power output was 72.2 ± 36.7 W. Peak oxygen uptake showed similar strong variations among different subject groups. High values were seen in a group of six subjects with amputations. Results stressed that, apart from sex, functionality and training status had a strong influence on aerobic capacity. Anaerobic and aerobic capacity were strongly associated. Conclusions: Functionality, training status, and sex are important determinants of aerobic capacity. The functional classification used at international sports events is represented in the data, and further study into the possible contribution of standardized exercise tests within the issue of classification must be considered. The use of standardized exercise tests for the evaluation of training and for rehabilitation progress must be advocated, with power output being an important outcome measure at the level of ability, whereas oxygen uptake represents outcome at the level of organ systems.","author":[{"dropping-particle":"","family":"Woude","given":"L.H.V.","non-dropping-particle":"Van der","parse-names":false,"suffix":""},{"dropping-particle":"","family":"Bouten","given":"C","non-dropping-particle":"","parse-names":false,"suffix":""},{"dropping-particle":"","family":"Veeger","given":"H.E.J.","non-dropping-particle":"","parse-names":false,"suffix":""},{"dropping-particle":"","family":"Gwinn","given":"T","non-dropping-particle":"","parse-names":false,"suffix":""}],"container-title":"American Journal of Physical Medicine &amp; Rehabilitation","id":"ITEM-1","issue":"4","issued":{"date-parts":[["2002","4"]]},"language":"English","note":"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Van der Woude, L H V; Bouten, C; Veeger, HEJ; Gwinn, T)\n\nFrom Duplicate 1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n\nFrom Duplicate 2 (Aerobic work capacity in elite wheelchair athletes: A cross-sectional analysis - L.H.V., Van der Woude; C., Bouten; H.E.J., Veeger; T., Gwinn; Van der Woude, L. H.V.; Bouten, C.; Veeger, H. E.J.; Gwinn, T.; LHV, van der Woude; Bouten, C.; HEJ, Veeger; Gwinn, T.)\n\nFrom Duplicate 1 (Aerobic work capacity in elite wheelchair athletes: a cross-sectional analysis. - LHV, van der Woude; Bouten, C; HEJ, Veeger; Gwinn, T)\n\nAccession Number: 106944472. Language: English. Entry Date: 20020802. Revision Date: 20150819. Publication Type: Journal Article; research; tables/charts. Journal Subset: Allied Health; Peer Reviewed; USA. Grant Information: Supported by a grant from the Organization Committee of the World Championships and Games for the Disabled in Assen, The Netherlands (1990) and a grant of the IOP-HG Dutch Innovation Research Program on Assistive Devices for the Disabled. NLM UID: 8803677.","page":"261-71","publisher":"Lippincott Williams &amp; Wilkins","publisher-place":"L.H.V. Van der Woude, Inst. Fund./Clin. Hum. Movement Sci., Faculty of Human Movement Sciences, Vrije Universiteit, van der Boechorststraat 9, 1081 BT Amsterdam, Netherlands","title":"Aerobic work capacity in elite wheelchair athletes: A cross-sectional analysis","type":"article-journal","volume":"81"},"uris":["http://www.mendeley.com/documents/?uuid=117ddfc7-6995-4595-9f00-eb0cccd9389b"]}],"mendeley":{"formattedCitation":"&lt;sup&gt;47&lt;/sup&gt;","plainTextFormattedCitation":"47","previouslyFormattedCitation":"&lt;sup&gt;47&lt;/sup&gt;"},"properties":{"noteIndex":0},"schema":"https://github.com/citation-style-language/schema/raw/master/csl-citation.json"}</w:instrText>
      </w:r>
      <w:r w:rsidR="00DB72E5">
        <w:rPr>
          <w:rFonts w:ascii="Times New Roman" w:hAnsi="Times New Roman" w:cs="Times New Roman"/>
          <w:lang w:val="en-GB"/>
        </w:rPr>
        <w:fldChar w:fldCharType="separate"/>
      </w:r>
      <w:r w:rsidR="004B0A52" w:rsidRPr="004B0A52">
        <w:rPr>
          <w:rFonts w:ascii="Times New Roman" w:hAnsi="Times New Roman" w:cs="Times New Roman"/>
          <w:noProof/>
          <w:vertAlign w:val="superscript"/>
          <w:lang w:val="en-GB"/>
        </w:rPr>
        <w:t>47</w:t>
      </w:r>
      <w:r w:rsidR="00DB72E5">
        <w:rPr>
          <w:rFonts w:ascii="Times New Roman" w:hAnsi="Times New Roman" w:cs="Times New Roman"/>
          <w:lang w:val="en-GB"/>
        </w:rPr>
        <w:fldChar w:fldCharType="end"/>
      </w:r>
      <w:r w:rsidR="00DB72E5">
        <w:rPr>
          <w:rFonts w:ascii="Times New Roman" w:hAnsi="Times New Roman" w:cs="Times New Roman"/>
          <w:lang w:val="en-GB"/>
        </w:rPr>
        <w:t xml:space="preserve"> However</w:t>
      </w:r>
      <w:r w:rsidR="00DB72E5" w:rsidRPr="00DB72E5">
        <w:rPr>
          <w:rFonts w:ascii="Times New Roman" w:hAnsi="Times New Roman" w:cs="Times New Roman"/>
          <w:lang w:val="en-GB"/>
        </w:rPr>
        <w:t>,</w:t>
      </w:r>
      <w:r w:rsidR="00FB3CA9">
        <w:rPr>
          <w:rFonts w:ascii="Times New Roman" w:hAnsi="Times New Roman" w:cs="Times New Roman"/>
          <w:lang w:val="en-GB"/>
        </w:rPr>
        <w:t xml:space="preserve"> </w:t>
      </w:r>
      <w:r w:rsidR="00DB72E5">
        <w:rPr>
          <w:rFonts w:ascii="Times New Roman" w:hAnsi="Times New Roman" w:cs="Times New Roman"/>
          <w:lang w:val="en-GB"/>
        </w:rPr>
        <w:t>f</w:t>
      </w:r>
      <w:r w:rsidR="00E33251">
        <w:rPr>
          <w:rFonts w:ascii="Times New Roman" w:hAnsi="Times New Roman" w:cs="Times New Roman"/>
          <w:lang w:val="en-GB"/>
        </w:rPr>
        <w:t xml:space="preserve">uture research should evaluate the usability of this </w:t>
      </w:r>
      <w:r w:rsidR="00DF6E84">
        <w:rPr>
          <w:rFonts w:ascii="Times New Roman" w:hAnsi="Times New Roman" w:cs="Times New Roman"/>
          <w:lang w:val="en-GB"/>
        </w:rPr>
        <w:t>associa</w:t>
      </w:r>
      <w:r w:rsidR="00794A2B">
        <w:rPr>
          <w:rFonts w:ascii="Times New Roman" w:hAnsi="Times New Roman" w:cs="Times New Roman"/>
          <w:lang w:val="en-GB"/>
        </w:rPr>
        <w:t xml:space="preserve">tion and </w:t>
      </w:r>
      <w:r w:rsidR="00E33251">
        <w:rPr>
          <w:rFonts w:ascii="Times New Roman" w:hAnsi="Times New Roman" w:cs="Times New Roman"/>
          <w:lang w:val="en-GB"/>
        </w:rPr>
        <w:t xml:space="preserve">protocol in a group of wheelchair </w:t>
      </w:r>
      <w:r w:rsidR="00FB3CA9">
        <w:rPr>
          <w:rFonts w:ascii="Times New Roman" w:hAnsi="Times New Roman" w:cs="Times New Roman"/>
          <w:lang w:val="en-GB"/>
        </w:rPr>
        <w:t xml:space="preserve">athletes. </w:t>
      </w:r>
      <w:r w:rsidR="006625F5">
        <w:rPr>
          <w:rFonts w:ascii="Times New Roman" w:hAnsi="Times New Roman" w:cs="Times New Roman"/>
          <w:lang w:val="en-GB"/>
        </w:rPr>
        <w:t xml:space="preserve">It remains questionable if the previously found associations allow </w:t>
      </w:r>
      <w:r w:rsidR="00881240">
        <w:rPr>
          <w:rFonts w:ascii="Times New Roman" w:hAnsi="Times New Roman" w:cs="Times New Roman"/>
          <w:lang w:val="en-GB"/>
        </w:rPr>
        <w:t>scaling of the</w:t>
      </w:r>
      <w:r w:rsidR="006625F5">
        <w:rPr>
          <w:rFonts w:ascii="Times New Roman" w:hAnsi="Times New Roman" w:cs="Times New Roman"/>
          <w:lang w:val="en-GB"/>
        </w:rPr>
        <w:t xml:space="preserve"> test protocols in all individuals or </w:t>
      </w:r>
      <w:r w:rsidR="00794A2B">
        <w:rPr>
          <w:rFonts w:ascii="Times New Roman" w:hAnsi="Times New Roman" w:cs="Times New Roman"/>
          <w:lang w:val="en-GB"/>
        </w:rPr>
        <w:t xml:space="preserve">whether </w:t>
      </w:r>
      <w:r w:rsidR="006625F5">
        <w:rPr>
          <w:rFonts w:ascii="Times New Roman" w:hAnsi="Times New Roman" w:cs="Times New Roman"/>
          <w:lang w:val="en-GB"/>
        </w:rPr>
        <w:t xml:space="preserve">they need to be reconsidered for each sport and/or classification. </w:t>
      </w:r>
    </w:p>
    <w:p w14:paraId="6BFD47BB" w14:textId="2CE6EED5" w:rsidR="006A5390" w:rsidRDefault="00ED53A3" w:rsidP="00621625">
      <w:pPr>
        <w:pStyle w:val="CommentText"/>
        <w:tabs>
          <w:tab w:val="left" w:pos="2082"/>
        </w:tabs>
        <w:spacing w:line="48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Conclusion</w:t>
      </w:r>
    </w:p>
    <w:p w14:paraId="0A303792" w14:textId="77777777" w:rsidR="00B900B8" w:rsidRPr="006F5229" w:rsidRDefault="00B900B8" w:rsidP="00B900B8">
      <w:pPr>
        <w:autoSpaceDE w:val="0"/>
        <w:autoSpaceDN w:val="0"/>
        <w:adjustRightInd w:val="0"/>
        <w:spacing w:line="480" w:lineRule="auto"/>
        <w:ind w:firstLine="720"/>
        <w:jc w:val="both"/>
        <w:rPr>
          <w:rFonts w:ascii="Times New Roman" w:hAnsi="Times New Roman" w:cs="Times New Roman"/>
          <w:lang w:val="en-GB"/>
        </w:rPr>
      </w:pPr>
      <w:r>
        <w:rPr>
          <w:rFonts w:ascii="Times New Roman" w:hAnsi="Times New Roman" w:cs="Times New Roman"/>
          <w:lang w:val="en-US"/>
        </w:rPr>
        <w:t>With this scoping review we provided a highly variable perspective on the</w:t>
      </w:r>
      <w:r w:rsidRPr="006F5229">
        <w:rPr>
          <w:rFonts w:ascii="Times New Roman" w:hAnsi="Times New Roman" w:cs="Times New Roman"/>
          <w:lang w:val="en-US"/>
        </w:rPr>
        <w:t xml:space="preserve"> </w:t>
      </w:r>
      <w:r>
        <w:rPr>
          <w:rFonts w:ascii="Times New Roman" w:hAnsi="Times New Roman" w:cs="Times New Roman"/>
          <w:lang w:val="en-US"/>
        </w:rPr>
        <w:t xml:space="preserve">athlete population, </w:t>
      </w:r>
      <w:r w:rsidRPr="006F5229">
        <w:rPr>
          <w:rFonts w:ascii="Times New Roman" w:hAnsi="Times New Roman" w:cs="Times New Roman"/>
          <w:lang w:val="en-US"/>
        </w:rPr>
        <w:t>equipment, test protocols and reported outcomes of the wheelchair-specific exercise capacity</w:t>
      </w:r>
      <w:r>
        <w:rPr>
          <w:rFonts w:ascii="Times New Roman" w:hAnsi="Times New Roman" w:cs="Times New Roman"/>
          <w:lang w:val="en-US"/>
        </w:rPr>
        <w:t xml:space="preserve"> in international literature. This variability in equipment (e.g. ADL-wheelchair or sports wheelchair), test protocols (e.g. step time aerobic test) and reported outcomes (e.g. POmean and/or P5 and/or POmax in the anaerobic test) </w:t>
      </w:r>
      <w:r w:rsidRPr="006F5229">
        <w:rPr>
          <w:rFonts w:ascii="Times New Roman" w:hAnsi="Times New Roman" w:cs="Times New Roman"/>
          <w:lang w:val="en-US"/>
        </w:rPr>
        <w:t xml:space="preserve">makes it difficult to interpret the </w:t>
      </w:r>
      <w:r>
        <w:rPr>
          <w:rFonts w:ascii="Times New Roman" w:hAnsi="Times New Roman" w:cs="Times New Roman"/>
          <w:lang w:val="en-US"/>
        </w:rPr>
        <w:t xml:space="preserve">anaerobic and aerobic test </w:t>
      </w:r>
      <w:r w:rsidRPr="006F5229">
        <w:rPr>
          <w:rFonts w:ascii="Times New Roman" w:hAnsi="Times New Roman" w:cs="Times New Roman"/>
          <w:lang w:val="en-US"/>
        </w:rPr>
        <w:t xml:space="preserve">outcomes and compare </w:t>
      </w:r>
      <w:r>
        <w:rPr>
          <w:rFonts w:ascii="Times New Roman" w:hAnsi="Times New Roman" w:cs="Times New Roman"/>
          <w:lang w:val="en-US"/>
        </w:rPr>
        <w:t xml:space="preserve">results </w:t>
      </w:r>
      <w:r w:rsidRPr="006F5229">
        <w:rPr>
          <w:rFonts w:ascii="Times New Roman" w:hAnsi="Times New Roman" w:cs="Times New Roman"/>
          <w:lang w:val="en-US"/>
        </w:rPr>
        <w:t>among</w:t>
      </w:r>
      <w:r>
        <w:rPr>
          <w:rFonts w:ascii="Times New Roman" w:hAnsi="Times New Roman" w:cs="Times New Roman"/>
          <w:lang w:val="en-US"/>
        </w:rPr>
        <w:t xml:space="preserve"> the heterogeneous group of </w:t>
      </w:r>
      <w:r w:rsidRPr="006F5229">
        <w:rPr>
          <w:rFonts w:ascii="Times New Roman" w:hAnsi="Times New Roman" w:cs="Times New Roman"/>
          <w:lang w:val="en-US"/>
        </w:rPr>
        <w:t>wheelchair athletes</w:t>
      </w:r>
      <w:r>
        <w:rPr>
          <w:rFonts w:ascii="Times New Roman" w:hAnsi="Times New Roman" w:cs="Times New Roman"/>
          <w:lang w:val="en-US"/>
        </w:rPr>
        <w:t xml:space="preserve"> (e.g. practiced sport, TH/week)</w:t>
      </w:r>
      <w:r w:rsidRPr="006F5229">
        <w:rPr>
          <w:rFonts w:ascii="Times New Roman" w:hAnsi="Times New Roman" w:cs="Times New Roman"/>
          <w:lang w:val="en-US"/>
        </w:rPr>
        <w:t xml:space="preserve">. </w:t>
      </w:r>
      <w:r w:rsidRPr="006F5229">
        <w:rPr>
          <w:rFonts w:ascii="Times New Roman" w:hAnsi="Times New Roman" w:cs="Times New Roman"/>
          <w:lang w:val="en-GB"/>
        </w:rPr>
        <w:t>Yet</w:t>
      </w:r>
      <w:r>
        <w:rPr>
          <w:rFonts w:ascii="Times New Roman" w:hAnsi="Times New Roman" w:cs="Times New Roman"/>
          <w:lang w:val="en-GB"/>
        </w:rPr>
        <w:t>,</w:t>
      </w:r>
      <w:r w:rsidRPr="006F5229">
        <w:rPr>
          <w:rFonts w:ascii="Times New Roman" w:hAnsi="Times New Roman" w:cs="Times New Roman"/>
          <w:lang w:val="en-GB"/>
        </w:rPr>
        <w:t xml:space="preserve"> the common </w:t>
      </w:r>
      <w:r>
        <w:rPr>
          <w:rFonts w:ascii="Times New Roman" w:hAnsi="Times New Roman" w:cs="Times New Roman"/>
          <w:lang w:val="en-GB"/>
        </w:rPr>
        <w:t>features</w:t>
      </w:r>
      <w:r w:rsidRPr="006F5229">
        <w:rPr>
          <w:rFonts w:ascii="Times New Roman" w:hAnsi="Times New Roman" w:cs="Times New Roman"/>
          <w:lang w:val="en-GB"/>
        </w:rPr>
        <w:t xml:space="preserve"> were united in</w:t>
      </w:r>
      <w:r>
        <w:rPr>
          <w:rFonts w:ascii="Times New Roman" w:hAnsi="Times New Roman" w:cs="Times New Roman"/>
          <w:lang w:val="en-GB"/>
        </w:rPr>
        <w:t>to a</w:t>
      </w:r>
      <w:r w:rsidRPr="006F5229">
        <w:rPr>
          <w:rFonts w:ascii="Times New Roman" w:hAnsi="Times New Roman" w:cs="Times New Roman"/>
          <w:lang w:val="en-GB"/>
        </w:rPr>
        <w:t xml:space="preserve"> proposed protocol </w:t>
      </w:r>
      <w:r>
        <w:rPr>
          <w:rFonts w:ascii="Times New Roman" w:hAnsi="Times New Roman" w:cs="Times New Roman"/>
          <w:lang w:val="en-GB"/>
        </w:rPr>
        <w:t xml:space="preserve">and reporting guidelines </w:t>
      </w:r>
      <w:r w:rsidRPr="006F5229">
        <w:rPr>
          <w:rFonts w:ascii="Times New Roman" w:hAnsi="Times New Roman" w:cs="Times New Roman"/>
          <w:lang w:val="en-GB"/>
        </w:rPr>
        <w:t>for future standardisation.</w:t>
      </w:r>
      <w:r>
        <w:rPr>
          <w:rFonts w:ascii="Times New Roman" w:hAnsi="Times New Roman" w:cs="Times New Roman"/>
          <w:lang w:val="en-GB"/>
        </w:rPr>
        <w:t xml:space="preserve"> These guidelines should at least be used to report all relevant participant characteristics, equipment specifications, protocol design and the same test outcomes. Preferable researchers should adopt the standardized, yet individualised protocol for wheelchair-specific anaerobic and aerobic exercise capacity testing. </w:t>
      </w:r>
      <w:r w:rsidRPr="006F5229">
        <w:rPr>
          <w:rFonts w:ascii="Times New Roman" w:hAnsi="Times New Roman" w:cs="Times New Roman"/>
          <w:lang w:val="en-GB"/>
        </w:rPr>
        <w:t>By having a protocol based on common principles, albeit scaled to the individual, athletes</w:t>
      </w:r>
      <w:r>
        <w:rPr>
          <w:rFonts w:ascii="Times New Roman" w:hAnsi="Times New Roman" w:cs="Times New Roman"/>
          <w:lang w:val="en-GB"/>
        </w:rPr>
        <w:t xml:space="preserve"> will be provided</w:t>
      </w:r>
      <w:r w:rsidRPr="006F5229">
        <w:rPr>
          <w:rFonts w:ascii="Times New Roman" w:hAnsi="Times New Roman" w:cs="Times New Roman"/>
          <w:lang w:val="en-GB"/>
        </w:rPr>
        <w:t xml:space="preserve"> with inter- and intra-athlete comparable measurements of their </w:t>
      </w:r>
      <w:r>
        <w:rPr>
          <w:rFonts w:ascii="Times New Roman" w:hAnsi="Times New Roman" w:cs="Times New Roman"/>
          <w:lang w:val="en-GB"/>
        </w:rPr>
        <w:t xml:space="preserve">handrim </w:t>
      </w:r>
      <w:r w:rsidRPr="006F5229">
        <w:rPr>
          <w:rFonts w:ascii="Times New Roman" w:hAnsi="Times New Roman" w:cs="Times New Roman"/>
          <w:lang w:val="en-GB"/>
        </w:rPr>
        <w:t>wheelchair-specific exercise capacity</w:t>
      </w:r>
      <w:r>
        <w:rPr>
          <w:rFonts w:ascii="Times New Roman" w:hAnsi="Times New Roman" w:cs="Times New Roman"/>
          <w:lang w:val="en-GB"/>
        </w:rPr>
        <w:t>, to ultimately improve their sport performance.</w:t>
      </w:r>
    </w:p>
    <w:p w14:paraId="37FA3E19" w14:textId="20080764" w:rsidR="00686DE2" w:rsidRDefault="00686DE2" w:rsidP="00621625">
      <w:pPr>
        <w:spacing w:line="480" w:lineRule="auto"/>
        <w:jc w:val="both"/>
        <w:rPr>
          <w:rFonts w:ascii="Times New Roman" w:hAnsi="Times New Roman" w:cs="Times New Roman"/>
          <w:b/>
          <w:lang w:val="en-US"/>
        </w:rPr>
      </w:pPr>
      <w:r>
        <w:rPr>
          <w:rFonts w:ascii="Times New Roman" w:hAnsi="Times New Roman" w:cs="Times New Roman"/>
          <w:b/>
          <w:lang w:val="en-US"/>
        </w:rPr>
        <w:t>Acknowledgements</w:t>
      </w:r>
    </w:p>
    <w:p w14:paraId="0F774F15" w14:textId="77777777" w:rsidR="00FF408E" w:rsidRDefault="00305F83" w:rsidP="00621625">
      <w:pPr>
        <w:spacing w:line="480" w:lineRule="auto"/>
        <w:jc w:val="both"/>
        <w:rPr>
          <w:rFonts w:ascii="Times New Roman" w:hAnsi="Times New Roman" w:cs="Times New Roman"/>
          <w:lang w:val="en-US"/>
        </w:rPr>
      </w:pPr>
      <w:r>
        <w:rPr>
          <w:rFonts w:ascii="Times New Roman" w:hAnsi="Times New Roman" w:cs="Times New Roman"/>
          <w:lang w:val="en-US"/>
        </w:rPr>
        <w:t xml:space="preserve">This </w:t>
      </w:r>
      <w:r w:rsidR="00C85750">
        <w:rPr>
          <w:rFonts w:ascii="Times New Roman" w:hAnsi="Times New Roman" w:cs="Times New Roman"/>
          <w:lang w:val="en-US"/>
        </w:rPr>
        <w:t>review</w:t>
      </w:r>
      <w:r>
        <w:rPr>
          <w:rFonts w:ascii="Times New Roman" w:hAnsi="Times New Roman" w:cs="Times New Roman"/>
          <w:lang w:val="en-US"/>
        </w:rPr>
        <w:t xml:space="preserve"> was funded by ZonMw (Wheelpower, project number:</w:t>
      </w:r>
      <w:r w:rsidRPr="00305F83">
        <w:rPr>
          <w:rFonts w:ascii="Times New Roman" w:hAnsi="Times New Roman" w:cs="Times New Roman"/>
          <w:lang w:val="en-US"/>
        </w:rPr>
        <w:t xml:space="preserve"> </w:t>
      </w:r>
      <w:r w:rsidRPr="00305F83">
        <w:rPr>
          <w:rFonts w:ascii="Times New Roman" w:hAnsi="Times New Roman" w:cs="Times New Roman"/>
          <w:bCs/>
          <w:lang w:val="en-US"/>
        </w:rPr>
        <w:t>546003002</w:t>
      </w:r>
      <w:r w:rsidRPr="00305F83">
        <w:rPr>
          <w:rFonts w:ascii="Times New Roman" w:hAnsi="Times New Roman" w:cs="Times New Roman"/>
          <w:lang w:val="en-US"/>
        </w:rPr>
        <w:t>).</w:t>
      </w:r>
    </w:p>
    <w:p w14:paraId="4F99D37D" w14:textId="796135DB" w:rsidR="00FF408E" w:rsidRDefault="00FF408E" w:rsidP="00621625">
      <w:pPr>
        <w:spacing w:line="480" w:lineRule="auto"/>
        <w:jc w:val="both"/>
        <w:rPr>
          <w:rFonts w:ascii="Times New Roman" w:hAnsi="Times New Roman" w:cs="Times New Roman"/>
          <w:b/>
          <w:lang w:val="en-US"/>
        </w:rPr>
      </w:pPr>
      <w:r>
        <w:rPr>
          <w:rFonts w:ascii="Times New Roman" w:hAnsi="Times New Roman" w:cs="Times New Roman"/>
          <w:b/>
          <w:lang w:val="en-US"/>
        </w:rPr>
        <w:t>Conflict of Interest statement</w:t>
      </w:r>
    </w:p>
    <w:p w14:paraId="1A06E791" w14:textId="4B9E0BBC" w:rsidR="00DA1D13" w:rsidRDefault="00FF408E" w:rsidP="004A2AAB">
      <w:pPr>
        <w:spacing w:line="480" w:lineRule="auto"/>
        <w:jc w:val="both"/>
        <w:rPr>
          <w:sz w:val="16"/>
          <w:szCs w:val="18"/>
          <w:lang w:val="en-GB"/>
        </w:rPr>
      </w:pPr>
      <w:r>
        <w:rPr>
          <w:rFonts w:ascii="Times New Roman" w:hAnsi="Times New Roman" w:cs="Times New Roman"/>
          <w:lang w:val="en-US"/>
        </w:rPr>
        <w:t>T</w:t>
      </w:r>
      <w:r w:rsidRPr="00686DE2">
        <w:rPr>
          <w:rFonts w:ascii="Times New Roman" w:hAnsi="Times New Roman" w:cs="Times New Roman"/>
          <w:lang w:val="en-US"/>
        </w:rPr>
        <w:t>he authors declare that th</w:t>
      </w:r>
      <w:r w:rsidR="00DA1D13">
        <w:rPr>
          <w:rFonts w:ascii="Times New Roman" w:hAnsi="Times New Roman" w:cs="Times New Roman"/>
          <w:lang w:val="en-US"/>
        </w:rPr>
        <w:t>ey have no conflict of interest</w:t>
      </w:r>
      <w:r w:rsidR="004A2AAB">
        <w:rPr>
          <w:rFonts w:ascii="Times New Roman" w:hAnsi="Times New Roman" w:cs="Times New Roman"/>
          <w:lang w:val="en-US"/>
        </w:rPr>
        <w:t>.</w:t>
      </w:r>
      <w:r w:rsidR="00DA1D13">
        <w:rPr>
          <w:sz w:val="16"/>
          <w:szCs w:val="18"/>
          <w:lang w:val="en-GB"/>
        </w:rPr>
        <w:br w:type="page"/>
      </w:r>
    </w:p>
    <w:p w14:paraId="26784E71" w14:textId="4D907E72" w:rsidR="006A5390" w:rsidRPr="00DA1D13" w:rsidRDefault="006A5390" w:rsidP="00621625">
      <w:pPr>
        <w:spacing w:line="480" w:lineRule="auto"/>
        <w:jc w:val="both"/>
        <w:rPr>
          <w:rFonts w:ascii="Times New Roman" w:hAnsi="Times New Roman" w:cs="Times New Roman"/>
          <w:lang w:val="en-US"/>
        </w:rPr>
      </w:pPr>
      <w:r w:rsidRPr="00D13B0B">
        <w:rPr>
          <w:rFonts w:ascii="Times New Roman" w:hAnsi="Times New Roman" w:cs="Times New Roman"/>
          <w:b/>
          <w:szCs w:val="20"/>
          <w:lang w:val="en-US"/>
        </w:rPr>
        <w:lastRenderedPageBreak/>
        <w:t>References</w:t>
      </w:r>
    </w:p>
    <w:p w14:paraId="7DD8D229" w14:textId="3A2EE55A" w:rsidR="00CE1D73" w:rsidRPr="00EE03D7" w:rsidRDefault="006A5390"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6A5390">
        <w:rPr>
          <w:rFonts w:ascii="Times New Roman" w:hAnsi="Times New Roman" w:cs="Times New Roman"/>
          <w:b/>
          <w:sz w:val="18"/>
          <w:lang w:val="en-US"/>
        </w:rPr>
        <w:fldChar w:fldCharType="begin" w:fldLock="1"/>
      </w:r>
      <w:r w:rsidRPr="006A5390">
        <w:rPr>
          <w:rFonts w:ascii="Times New Roman" w:hAnsi="Times New Roman" w:cs="Times New Roman"/>
          <w:b/>
          <w:sz w:val="18"/>
          <w:lang w:val="en-US"/>
        </w:rPr>
        <w:instrText xml:space="preserve">ADDIN Mendeley Bibliography CSL_BIBLIOGRAPHY </w:instrText>
      </w:r>
      <w:r w:rsidRPr="006A5390">
        <w:rPr>
          <w:rFonts w:ascii="Times New Roman" w:hAnsi="Times New Roman" w:cs="Times New Roman"/>
          <w:b/>
          <w:sz w:val="18"/>
          <w:lang w:val="en-US"/>
        </w:rPr>
        <w:fldChar w:fldCharType="separate"/>
      </w:r>
      <w:r w:rsidR="00CE1D73" w:rsidRPr="00EE03D7">
        <w:rPr>
          <w:rFonts w:ascii="Times New Roman" w:hAnsi="Times New Roman" w:cs="Times New Roman"/>
          <w:noProof/>
          <w:sz w:val="18"/>
          <w:szCs w:val="24"/>
          <w:lang w:val="en-US"/>
        </w:rPr>
        <w:t xml:space="preserve">1. </w:t>
      </w:r>
      <w:r w:rsidR="00CE1D73" w:rsidRPr="00EE03D7">
        <w:rPr>
          <w:rFonts w:ascii="Times New Roman" w:hAnsi="Times New Roman" w:cs="Times New Roman"/>
          <w:noProof/>
          <w:sz w:val="18"/>
          <w:szCs w:val="24"/>
          <w:lang w:val="en-US"/>
        </w:rPr>
        <w:tab/>
        <w:t xml:space="preserve">Veeger HEJ, Yahmed MH, Van der Woude LHV, Charpentier P. Peak oxygen uptake and maximal power output of Olympic wheelchair-dependent athletes. </w:t>
      </w:r>
      <w:r w:rsidR="00CE1D73" w:rsidRPr="00EE03D7">
        <w:rPr>
          <w:rFonts w:ascii="Times New Roman" w:hAnsi="Times New Roman" w:cs="Times New Roman"/>
          <w:i/>
          <w:iCs/>
          <w:noProof/>
          <w:sz w:val="18"/>
          <w:szCs w:val="24"/>
          <w:lang w:val="en-US"/>
        </w:rPr>
        <w:t>Med Sci Sports Exerc</w:t>
      </w:r>
      <w:r w:rsidR="00CE1D73" w:rsidRPr="00EE03D7">
        <w:rPr>
          <w:rFonts w:ascii="Times New Roman" w:hAnsi="Times New Roman" w:cs="Times New Roman"/>
          <w:noProof/>
          <w:sz w:val="18"/>
          <w:szCs w:val="24"/>
          <w:lang w:val="en-US"/>
        </w:rPr>
        <w:t>. 1991;23(10):1201-1209. doi:10.1249/00005768-199110000-00015</w:t>
      </w:r>
    </w:p>
    <w:p w14:paraId="0203622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2. </w:t>
      </w:r>
      <w:r w:rsidRPr="00EE03D7">
        <w:rPr>
          <w:rFonts w:ascii="Times New Roman" w:hAnsi="Times New Roman" w:cs="Times New Roman"/>
          <w:noProof/>
          <w:sz w:val="18"/>
          <w:szCs w:val="24"/>
          <w:lang w:val="en-US"/>
        </w:rPr>
        <w:tab/>
        <w:t xml:space="preserve">Goosey-Tolfrey V. Supporting the paralympic athlete: focus on wheeled sports. </w:t>
      </w:r>
      <w:r w:rsidRPr="00EE03D7">
        <w:rPr>
          <w:rFonts w:ascii="Times New Roman" w:hAnsi="Times New Roman" w:cs="Times New Roman"/>
          <w:i/>
          <w:iCs/>
          <w:noProof/>
          <w:sz w:val="18"/>
          <w:szCs w:val="24"/>
          <w:lang w:val="en-US"/>
        </w:rPr>
        <w:t>Disabil Rehabil</w:t>
      </w:r>
      <w:r w:rsidRPr="00EE03D7">
        <w:rPr>
          <w:rFonts w:ascii="Times New Roman" w:hAnsi="Times New Roman" w:cs="Times New Roman"/>
          <w:noProof/>
          <w:sz w:val="18"/>
          <w:szCs w:val="24"/>
          <w:lang w:val="en-US"/>
        </w:rPr>
        <w:t>. 2010;32(26):2237-2243. doi:10.3109/09638288.2010.491577</w:t>
      </w:r>
    </w:p>
    <w:p w14:paraId="56D8B13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 </w:t>
      </w:r>
      <w:r w:rsidRPr="00EE03D7">
        <w:rPr>
          <w:rFonts w:ascii="Times New Roman" w:hAnsi="Times New Roman" w:cs="Times New Roman"/>
          <w:noProof/>
          <w:sz w:val="18"/>
          <w:szCs w:val="24"/>
          <w:lang w:val="en-US"/>
        </w:rPr>
        <w:tab/>
        <w:t xml:space="preserve">Barbosa TM, Forte P, Estrela JE, Coelho E. Analysis of the Aerodynamics by Experimental Testing of an Elite Wheelchair Sprinter. </w:t>
      </w:r>
      <w:r w:rsidRPr="00EE03D7">
        <w:rPr>
          <w:rFonts w:ascii="Times New Roman" w:hAnsi="Times New Roman" w:cs="Times New Roman"/>
          <w:i/>
          <w:iCs/>
          <w:noProof/>
          <w:sz w:val="18"/>
          <w:szCs w:val="24"/>
          <w:lang w:val="en-US"/>
        </w:rPr>
        <w:t>Procedia Eng</w:t>
      </w:r>
      <w:r w:rsidRPr="00EE03D7">
        <w:rPr>
          <w:rFonts w:ascii="Times New Roman" w:hAnsi="Times New Roman" w:cs="Times New Roman"/>
          <w:noProof/>
          <w:sz w:val="18"/>
          <w:szCs w:val="24"/>
          <w:lang w:val="en-US"/>
        </w:rPr>
        <w:t>. 2016;147(2):2-6. doi:10.1016/j.proeng.2016.06.180</w:t>
      </w:r>
    </w:p>
    <w:p w14:paraId="52130596"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 </w:t>
      </w:r>
      <w:r w:rsidRPr="00EE03D7">
        <w:rPr>
          <w:rFonts w:ascii="Times New Roman" w:hAnsi="Times New Roman" w:cs="Times New Roman"/>
          <w:noProof/>
          <w:sz w:val="18"/>
          <w:szCs w:val="24"/>
          <w:lang w:val="en-US"/>
        </w:rPr>
        <w:tab/>
        <w:t xml:space="preserve">Hedrick B, Wang YT, Moeinzadeh M, Adrian M. Aerodynamic positioning and performance in wheelchair racing.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1990;7:41-51. doi:10.1123/apaq.7.1.41</w:t>
      </w:r>
    </w:p>
    <w:p w14:paraId="3ECA3956"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 </w:t>
      </w:r>
      <w:r w:rsidRPr="00EE03D7">
        <w:rPr>
          <w:rFonts w:ascii="Times New Roman" w:hAnsi="Times New Roman" w:cs="Times New Roman"/>
          <w:noProof/>
          <w:sz w:val="18"/>
          <w:szCs w:val="24"/>
          <w:lang w:val="en-US"/>
        </w:rPr>
        <w:tab/>
        <w:t xml:space="preserve">Goosey-Tolfrey VL, Fowler NE, Campbell IG, Iwnicki SD. A kinetic analysis of trained wheelchair racers during two speeds of propulsion. </w:t>
      </w:r>
      <w:r w:rsidRPr="00EE03D7">
        <w:rPr>
          <w:rFonts w:ascii="Times New Roman" w:hAnsi="Times New Roman" w:cs="Times New Roman"/>
          <w:i/>
          <w:iCs/>
          <w:noProof/>
          <w:sz w:val="18"/>
          <w:szCs w:val="24"/>
          <w:lang w:val="en-US"/>
        </w:rPr>
        <w:t>Med Eng Phys</w:t>
      </w:r>
      <w:r w:rsidRPr="00EE03D7">
        <w:rPr>
          <w:rFonts w:ascii="Times New Roman" w:hAnsi="Times New Roman" w:cs="Times New Roman"/>
          <w:noProof/>
          <w:sz w:val="18"/>
          <w:szCs w:val="24"/>
          <w:lang w:val="en-US"/>
        </w:rPr>
        <w:t>. 2001;23(4):259-266. doi:10.1016/S1350-4533(00)00084-9</w:t>
      </w:r>
    </w:p>
    <w:p w14:paraId="6F067D05"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 </w:t>
      </w:r>
      <w:r w:rsidRPr="00EE03D7">
        <w:rPr>
          <w:rFonts w:ascii="Times New Roman" w:hAnsi="Times New Roman" w:cs="Times New Roman"/>
          <w:noProof/>
          <w:sz w:val="18"/>
          <w:szCs w:val="24"/>
          <w:lang w:val="en-US"/>
        </w:rPr>
        <w:tab/>
        <w:t xml:space="preserve">de Klerk R, Vegter RJK, Leving MT, de Groot S, Veeger DHEJ, van der Woude LH V. Determining and Controlling External Power Output During Regular Handrim Wheelchair  Propulsion. </w:t>
      </w:r>
      <w:r w:rsidRPr="00EE03D7">
        <w:rPr>
          <w:rFonts w:ascii="Times New Roman" w:hAnsi="Times New Roman" w:cs="Times New Roman"/>
          <w:i/>
          <w:iCs/>
          <w:noProof/>
          <w:sz w:val="18"/>
          <w:szCs w:val="24"/>
          <w:lang w:val="en-US"/>
        </w:rPr>
        <w:t>J Vis Exp</w:t>
      </w:r>
      <w:r w:rsidRPr="00EE03D7">
        <w:rPr>
          <w:rFonts w:ascii="Times New Roman" w:hAnsi="Times New Roman" w:cs="Times New Roman"/>
          <w:noProof/>
          <w:sz w:val="18"/>
          <w:szCs w:val="24"/>
          <w:lang w:val="en-US"/>
        </w:rPr>
        <w:t>. 2020;(156). doi:10.3791/60492</w:t>
      </w:r>
    </w:p>
    <w:p w14:paraId="66F70E6B"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7. </w:t>
      </w:r>
      <w:r w:rsidRPr="00EE03D7">
        <w:rPr>
          <w:rFonts w:ascii="Times New Roman" w:hAnsi="Times New Roman" w:cs="Times New Roman"/>
          <w:noProof/>
          <w:sz w:val="18"/>
          <w:szCs w:val="24"/>
          <w:lang w:val="en-US"/>
        </w:rPr>
        <w:tab/>
        <w:t xml:space="preserve">Baumgart JK, Brurok B, Sandbakk Ø. Peak oxygen uptake in Paralympic sitting sports: A systematic literature review, meta- and pooled-data analysis. </w:t>
      </w:r>
      <w:r w:rsidRPr="00CE1D73">
        <w:rPr>
          <w:rFonts w:ascii="Times New Roman" w:hAnsi="Times New Roman" w:cs="Times New Roman"/>
          <w:i/>
          <w:iCs/>
          <w:noProof/>
          <w:sz w:val="18"/>
          <w:szCs w:val="24"/>
        </w:rPr>
        <w:t>PLoS One</w:t>
      </w:r>
      <w:r w:rsidRPr="00CE1D73">
        <w:rPr>
          <w:rFonts w:ascii="Times New Roman" w:hAnsi="Times New Roman" w:cs="Times New Roman"/>
          <w:noProof/>
          <w:sz w:val="18"/>
          <w:szCs w:val="24"/>
        </w:rPr>
        <w:t>. 2018;13(2):1-25. doi:10.1371/journal.pone.0192903</w:t>
      </w:r>
    </w:p>
    <w:p w14:paraId="2EF10466"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 </w:t>
      </w:r>
      <w:r w:rsidRPr="00CE1D73">
        <w:rPr>
          <w:rFonts w:ascii="Times New Roman" w:hAnsi="Times New Roman" w:cs="Times New Roman"/>
          <w:noProof/>
          <w:sz w:val="18"/>
          <w:szCs w:val="24"/>
        </w:rPr>
        <w:tab/>
        <w:t xml:space="preserve">Van der Woude LHV. </w:t>
      </w:r>
      <w:r w:rsidRPr="00CE1D73">
        <w:rPr>
          <w:rFonts w:ascii="Times New Roman" w:hAnsi="Times New Roman" w:cs="Times New Roman"/>
          <w:i/>
          <w:iCs/>
          <w:noProof/>
          <w:sz w:val="18"/>
          <w:szCs w:val="24"/>
        </w:rPr>
        <w:t>Sportwetenschappelijk Onderzoek: Rolstoelsport</w:t>
      </w:r>
      <w:r w:rsidRPr="00CE1D73">
        <w:rPr>
          <w:rFonts w:ascii="Times New Roman" w:hAnsi="Times New Roman" w:cs="Times New Roman"/>
          <w:noProof/>
          <w:sz w:val="18"/>
          <w:szCs w:val="24"/>
        </w:rPr>
        <w:t>.; 1996.</w:t>
      </w:r>
    </w:p>
    <w:p w14:paraId="6F429B9D"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9. </w:t>
      </w:r>
      <w:r w:rsidRPr="00EE03D7">
        <w:rPr>
          <w:rFonts w:ascii="Times New Roman" w:hAnsi="Times New Roman" w:cs="Times New Roman"/>
          <w:noProof/>
          <w:sz w:val="18"/>
          <w:szCs w:val="24"/>
          <w:lang w:val="en-US"/>
        </w:rPr>
        <w:tab/>
        <w:t xml:space="preserve">Theisen D, Francaux M, Fayt A, Sturbois X. A new procedure to determine external power output during handrim wheelchair  propulsion on a roller ergometer: a reliability study. </w:t>
      </w:r>
      <w:r w:rsidRPr="00CE1D73">
        <w:rPr>
          <w:rFonts w:ascii="Times New Roman" w:hAnsi="Times New Roman" w:cs="Times New Roman"/>
          <w:i/>
          <w:iCs/>
          <w:noProof/>
          <w:sz w:val="18"/>
          <w:szCs w:val="24"/>
        </w:rPr>
        <w:t>Int J Sports Med</w:t>
      </w:r>
      <w:r w:rsidRPr="00CE1D73">
        <w:rPr>
          <w:rFonts w:ascii="Times New Roman" w:hAnsi="Times New Roman" w:cs="Times New Roman"/>
          <w:noProof/>
          <w:sz w:val="18"/>
          <w:szCs w:val="24"/>
        </w:rPr>
        <w:t>. 1996;17(8):564-571. doi:10.1055/s-2007-972896</w:t>
      </w:r>
    </w:p>
    <w:p w14:paraId="6958B8B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10. </w:t>
      </w:r>
      <w:r w:rsidRPr="00CE1D73">
        <w:rPr>
          <w:rFonts w:ascii="Times New Roman" w:hAnsi="Times New Roman" w:cs="Times New Roman"/>
          <w:noProof/>
          <w:sz w:val="18"/>
          <w:szCs w:val="24"/>
        </w:rPr>
        <w:tab/>
        <w:t xml:space="preserve">Veeger HEJ, van der Woude LHV, Rozendal RH. </w:t>
      </w:r>
      <w:r w:rsidRPr="00EE03D7">
        <w:rPr>
          <w:rFonts w:ascii="Times New Roman" w:hAnsi="Times New Roman" w:cs="Times New Roman"/>
          <w:noProof/>
          <w:sz w:val="18"/>
          <w:szCs w:val="24"/>
          <w:lang w:val="en-US"/>
        </w:rPr>
        <w:t xml:space="preserve">Within cycle characteristics of the wheelchair push in sprinting on a wheelchair ergometer.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1991;23(2):264-271. doi:10.1249/00005768-199102000-00019</w:t>
      </w:r>
    </w:p>
    <w:p w14:paraId="0BB326DD"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1. </w:t>
      </w:r>
      <w:r w:rsidRPr="00EE03D7">
        <w:rPr>
          <w:rFonts w:ascii="Times New Roman" w:hAnsi="Times New Roman" w:cs="Times New Roman"/>
          <w:noProof/>
          <w:sz w:val="18"/>
          <w:szCs w:val="24"/>
          <w:lang w:val="en-US"/>
        </w:rPr>
        <w:tab/>
        <w:t xml:space="preserve">Riebe D, Ehrman JK, Liguori G, Magal M. </w:t>
      </w:r>
      <w:r w:rsidRPr="00EE03D7">
        <w:rPr>
          <w:rFonts w:ascii="Times New Roman" w:hAnsi="Times New Roman" w:cs="Times New Roman"/>
          <w:i/>
          <w:iCs/>
          <w:noProof/>
          <w:sz w:val="18"/>
          <w:szCs w:val="24"/>
          <w:lang w:val="en-US"/>
        </w:rPr>
        <w:t>ACSM’s Guidelines for Exercise Testing and Prescription</w:t>
      </w:r>
      <w:r w:rsidRPr="00EE03D7">
        <w:rPr>
          <w:rFonts w:ascii="Times New Roman" w:hAnsi="Times New Roman" w:cs="Times New Roman"/>
          <w:noProof/>
          <w:sz w:val="18"/>
          <w:szCs w:val="24"/>
          <w:lang w:val="en-US"/>
        </w:rPr>
        <w:t>.; 2018. doi:10.1017/CBO9781107415324.004</w:t>
      </w:r>
    </w:p>
    <w:p w14:paraId="72E6B2B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2. </w:t>
      </w:r>
      <w:r w:rsidRPr="00EE03D7">
        <w:rPr>
          <w:rFonts w:ascii="Times New Roman" w:hAnsi="Times New Roman" w:cs="Times New Roman"/>
          <w:noProof/>
          <w:sz w:val="18"/>
          <w:szCs w:val="24"/>
          <w:lang w:val="en-US"/>
        </w:rPr>
        <w:tab/>
        <w:t xml:space="preserve">Driss T, Vandewalle H. The measurement of maximal (anaerobic) power output on a cycle ergometer: a critical review. </w:t>
      </w:r>
      <w:r w:rsidRPr="00EE03D7">
        <w:rPr>
          <w:rFonts w:ascii="Times New Roman" w:hAnsi="Times New Roman" w:cs="Times New Roman"/>
          <w:i/>
          <w:iCs/>
          <w:noProof/>
          <w:sz w:val="18"/>
          <w:szCs w:val="24"/>
          <w:lang w:val="en-US"/>
        </w:rPr>
        <w:t>Biomed Res Int</w:t>
      </w:r>
      <w:r w:rsidRPr="00EE03D7">
        <w:rPr>
          <w:rFonts w:ascii="Times New Roman" w:hAnsi="Times New Roman" w:cs="Times New Roman"/>
          <w:noProof/>
          <w:sz w:val="18"/>
          <w:szCs w:val="24"/>
          <w:lang w:val="en-US"/>
        </w:rPr>
        <w:t>. Published online 2013. doi:10.1155/2013/589361</w:t>
      </w:r>
    </w:p>
    <w:p w14:paraId="17630CCC"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lastRenderedPageBreak/>
        <w:t xml:space="preserve">13. </w:t>
      </w:r>
      <w:r w:rsidRPr="00EE03D7">
        <w:rPr>
          <w:rFonts w:ascii="Times New Roman" w:hAnsi="Times New Roman" w:cs="Times New Roman"/>
          <w:noProof/>
          <w:sz w:val="18"/>
          <w:szCs w:val="24"/>
          <w:lang w:val="en-US"/>
        </w:rPr>
        <w:tab/>
        <w:t xml:space="preserve">Haisma JA, Van der Woude LHV, Stam HJ, Bergen MP, Sluis TAR, Bussmann JBJ. Physical capacity in wheelchair-dependent persons with a spinal cord injury: A critical review of the literature. </w:t>
      </w:r>
      <w:r w:rsidRPr="00CE1D73">
        <w:rPr>
          <w:rFonts w:ascii="Times New Roman" w:hAnsi="Times New Roman" w:cs="Times New Roman"/>
          <w:i/>
          <w:iCs/>
          <w:noProof/>
          <w:sz w:val="18"/>
          <w:szCs w:val="24"/>
        </w:rPr>
        <w:t>Spinal Cord</w:t>
      </w:r>
      <w:r w:rsidRPr="00CE1D73">
        <w:rPr>
          <w:rFonts w:ascii="Times New Roman" w:hAnsi="Times New Roman" w:cs="Times New Roman"/>
          <w:noProof/>
          <w:sz w:val="18"/>
          <w:szCs w:val="24"/>
        </w:rPr>
        <w:t>. 2006;44:642-652. doi:10.1038/sj.sc.3101915</w:t>
      </w:r>
    </w:p>
    <w:p w14:paraId="4DEE9A6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14. </w:t>
      </w:r>
      <w:r w:rsidRPr="00CE1D73">
        <w:rPr>
          <w:rFonts w:ascii="Times New Roman" w:hAnsi="Times New Roman" w:cs="Times New Roman"/>
          <w:noProof/>
          <w:sz w:val="18"/>
          <w:szCs w:val="24"/>
        </w:rPr>
        <w:tab/>
        <w:t xml:space="preserve">Van den Berg R, De Groot S, Swart KMA, Van der Woude LHV. </w:t>
      </w:r>
      <w:r w:rsidRPr="00EE03D7">
        <w:rPr>
          <w:rFonts w:ascii="Times New Roman" w:hAnsi="Times New Roman" w:cs="Times New Roman"/>
          <w:noProof/>
          <w:sz w:val="18"/>
          <w:szCs w:val="24"/>
          <w:lang w:val="en-US"/>
        </w:rPr>
        <w:t xml:space="preserve">Physical capacity after 7 weeks of low-intensity wheelchair training. </w:t>
      </w:r>
      <w:r w:rsidRPr="00EE03D7">
        <w:rPr>
          <w:rFonts w:ascii="Times New Roman" w:hAnsi="Times New Roman" w:cs="Times New Roman"/>
          <w:i/>
          <w:iCs/>
          <w:noProof/>
          <w:sz w:val="18"/>
          <w:szCs w:val="24"/>
          <w:lang w:val="en-US"/>
        </w:rPr>
        <w:t>Disabil Rehabil</w:t>
      </w:r>
      <w:r w:rsidRPr="00EE03D7">
        <w:rPr>
          <w:rFonts w:ascii="Times New Roman" w:hAnsi="Times New Roman" w:cs="Times New Roman"/>
          <w:noProof/>
          <w:sz w:val="18"/>
          <w:szCs w:val="24"/>
          <w:lang w:val="en-US"/>
        </w:rPr>
        <w:t>. 2010;32(26):2244-2252. doi:10.3109/09638288.2010.535688</w:t>
      </w:r>
    </w:p>
    <w:p w14:paraId="55A5D59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5. </w:t>
      </w:r>
      <w:r w:rsidRPr="00EE03D7">
        <w:rPr>
          <w:rFonts w:ascii="Times New Roman" w:hAnsi="Times New Roman" w:cs="Times New Roman"/>
          <w:noProof/>
          <w:sz w:val="18"/>
          <w:szCs w:val="24"/>
          <w:lang w:val="en-US"/>
        </w:rPr>
        <w:tab/>
        <w:t xml:space="preserve">Stewart MW, Melton-Rogers SL, Morrison S, Figoni SF. The measurement properties of fitness measures and health status for persons with spinal cord injuries. </w:t>
      </w:r>
      <w:r w:rsidRPr="00EE03D7">
        <w:rPr>
          <w:rFonts w:ascii="Times New Roman" w:hAnsi="Times New Roman" w:cs="Times New Roman"/>
          <w:i/>
          <w:iCs/>
          <w:noProof/>
          <w:sz w:val="18"/>
          <w:szCs w:val="24"/>
          <w:lang w:val="en-US"/>
        </w:rPr>
        <w:t>Arch Phys Med Rehabil</w:t>
      </w:r>
      <w:r w:rsidRPr="00EE03D7">
        <w:rPr>
          <w:rFonts w:ascii="Times New Roman" w:hAnsi="Times New Roman" w:cs="Times New Roman"/>
          <w:noProof/>
          <w:sz w:val="18"/>
          <w:szCs w:val="24"/>
          <w:lang w:val="en-US"/>
        </w:rPr>
        <w:t>. 2000;81(4):394-400. doi:10.1053/mr.2000.4417</w:t>
      </w:r>
    </w:p>
    <w:p w14:paraId="55FF7425"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6. </w:t>
      </w:r>
      <w:r w:rsidRPr="00EE03D7">
        <w:rPr>
          <w:rFonts w:ascii="Times New Roman" w:hAnsi="Times New Roman" w:cs="Times New Roman"/>
          <w:noProof/>
          <w:sz w:val="18"/>
          <w:szCs w:val="24"/>
          <w:lang w:val="en-US"/>
        </w:rPr>
        <w:tab/>
        <w:t xml:space="preserve">Knechtle B, Köpfli W. Treadmill exercise testing with increasing inclination as exercise protocol for wheelchair athletes. </w:t>
      </w:r>
      <w:r w:rsidRPr="00EE03D7">
        <w:rPr>
          <w:rFonts w:ascii="Times New Roman" w:hAnsi="Times New Roman" w:cs="Times New Roman"/>
          <w:i/>
          <w:iCs/>
          <w:noProof/>
          <w:sz w:val="18"/>
          <w:szCs w:val="24"/>
          <w:lang w:val="en-US"/>
        </w:rPr>
        <w:t>Spinal Cord</w:t>
      </w:r>
      <w:r w:rsidRPr="00EE03D7">
        <w:rPr>
          <w:rFonts w:ascii="Times New Roman" w:hAnsi="Times New Roman" w:cs="Times New Roman"/>
          <w:noProof/>
          <w:sz w:val="18"/>
          <w:szCs w:val="24"/>
          <w:lang w:val="en-US"/>
        </w:rPr>
        <w:t>. 2001;39(12):633-636. doi:10.1038/sj.sc.3101229</w:t>
      </w:r>
    </w:p>
    <w:p w14:paraId="44178010"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7. </w:t>
      </w:r>
      <w:r w:rsidRPr="00EE03D7">
        <w:rPr>
          <w:rFonts w:ascii="Times New Roman" w:hAnsi="Times New Roman" w:cs="Times New Roman"/>
          <w:noProof/>
          <w:sz w:val="18"/>
          <w:szCs w:val="24"/>
          <w:lang w:val="en-US"/>
        </w:rPr>
        <w:tab/>
        <w:t xml:space="preserve">Powers S, Howley E. </w:t>
      </w:r>
      <w:r w:rsidRPr="00EE03D7">
        <w:rPr>
          <w:rFonts w:ascii="Times New Roman" w:hAnsi="Times New Roman" w:cs="Times New Roman"/>
          <w:i/>
          <w:iCs/>
          <w:noProof/>
          <w:sz w:val="18"/>
          <w:szCs w:val="24"/>
          <w:lang w:val="en-US"/>
        </w:rPr>
        <w:t>Exercise Physiology: Theory and Application to Fitness and Performances</w:t>
      </w:r>
      <w:r w:rsidRPr="00EE03D7">
        <w:rPr>
          <w:rFonts w:ascii="Times New Roman" w:hAnsi="Times New Roman" w:cs="Times New Roman"/>
          <w:noProof/>
          <w:sz w:val="18"/>
          <w:szCs w:val="24"/>
          <w:lang w:val="en-US"/>
        </w:rPr>
        <w:t>.; 1995. doi:10.1249/00005768-199503000-00027</w:t>
      </w:r>
    </w:p>
    <w:p w14:paraId="5498D0BC"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8. </w:t>
      </w:r>
      <w:r w:rsidRPr="00EE03D7">
        <w:rPr>
          <w:rFonts w:ascii="Times New Roman" w:hAnsi="Times New Roman" w:cs="Times New Roman"/>
          <w:noProof/>
          <w:sz w:val="18"/>
          <w:szCs w:val="24"/>
          <w:lang w:val="en-US"/>
        </w:rPr>
        <w:tab/>
        <w:t xml:space="preserve">Goosey-tolfrey VL. </w:t>
      </w:r>
      <w:r w:rsidRPr="00EE03D7">
        <w:rPr>
          <w:rFonts w:ascii="Times New Roman" w:hAnsi="Times New Roman" w:cs="Times New Roman"/>
          <w:i/>
          <w:iCs/>
          <w:noProof/>
          <w:sz w:val="18"/>
          <w:szCs w:val="24"/>
          <w:lang w:val="en-US"/>
        </w:rPr>
        <w:t>Bases Physiological Testing Guidelines : The Disabled Athlete</w:t>
      </w:r>
      <w:r w:rsidRPr="00EE03D7">
        <w:rPr>
          <w:rFonts w:ascii="Times New Roman" w:hAnsi="Times New Roman" w:cs="Times New Roman"/>
          <w:noProof/>
          <w:sz w:val="18"/>
          <w:szCs w:val="24"/>
          <w:lang w:val="en-US"/>
        </w:rPr>
        <w:t>.; 2008.</w:t>
      </w:r>
    </w:p>
    <w:p w14:paraId="058C9DDB"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19. </w:t>
      </w:r>
      <w:r w:rsidRPr="00CE1D73">
        <w:rPr>
          <w:rFonts w:ascii="Times New Roman" w:hAnsi="Times New Roman" w:cs="Times New Roman"/>
          <w:noProof/>
          <w:sz w:val="18"/>
          <w:szCs w:val="24"/>
        </w:rPr>
        <w:tab/>
        <w:t xml:space="preserve">Buchfuhrer MJ, Hansen JE, Robinson TE, Sue DY, Wasserman K, Whipp BJ. </w:t>
      </w:r>
      <w:r w:rsidRPr="00EE03D7">
        <w:rPr>
          <w:rFonts w:ascii="Times New Roman" w:hAnsi="Times New Roman" w:cs="Times New Roman"/>
          <w:noProof/>
          <w:sz w:val="18"/>
          <w:szCs w:val="24"/>
          <w:lang w:val="en-US"/>
        </w:rPr>
        <w:t xml:space="preserve">Optimizing the exercise protocol for cardiopulmonary assessment. </w:t>
      </w:r>
      <w:r w:rsidRPr="00EE03D7">
        <w:rPr>
          <w:rFonts w:ascii="Times New Roman" w:hAnsi="Times New Roman" w:cs="Times New Roman"/>
          <w:i/>
          <w:iCs/>
          <w:noProof/>
          <w:sz w:val="18"/>
          <w:szCs w:val="24"/>
          <w:lang w:val="en-US"/>
        </w:rPr>
        <w:t>J Appl Physiol Respir Environ Exerc Physiol</w:t>
      </w:r>
      <w:r w:rsidRPr="00EE03D7">
        <w:rPr>
          <w:rFonts w:ascii="Times New Roman" w:hAnsi="Times New Roman" w:cs="Times New Roman"/>
          <w:noProof/>
          <w:sz w:val="18"/>
          <w:szCs w:val="24"/>
          <w:lang w:val="en-US"/>
        </w:rPr>
        <w:t>. 1983;55(5):1558-1564. doi:10.1152/jappl.1983.55.5.1558</w:t>
      </w:r>
    </w:p>
    <w:p w14:paraId="7E90A110"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20. </w:t>
      </w:r>
      <w:r w:rsidRPr="00EE03D7">
        <w:rPr>
          <w:rFonts w:ascii="Times New Roman" w:hAnsi="Times New Roman" w:cs="Times New Roman"/>
          <w:noProof/>
          <w:sz w:val="18"/>
          <w:szCs w:val="24"/>
          <w:lang w:val="en-US"/>
        </w:rPr>
        <w:tab/>
        <w:t xml:space="preserve">Kouwijzer I, Valize M, Valent LJM, Grandjean Perrenod Comtesse P, Van der Woude LHV, De Groot S. The influence of protocol design on the identification of ventilatory thresholds and the attainment of peak physiological responses during synchronous arm crank ergometry in able-bodied participants. </w:t>
      </w:r>
      <w:r w:rsidRPr="00CE1D73">
        <w:rPr>
          <w:rFonts w:ascii="Times New Roman" w:hAnsi="Times New Roman" w:cs="Times New Roman"/>
          <w:i/>
          <w:iCs/>
          <w:noProof/>
          <w:sz w:val="18"/>
          <w:szCs w:val="24"/>
        </w:rPr>
        <w:t>Eur J Appl Physiol</w:t>
      </w:r>
      <w:r w:rsidRPr="00CE1D73">
        <w:rPr>
          <w:rFonts w:ascii="Times New Roman" w:hAnsi="Times New Roman" w:cs="Times New Roman"/>
          <w:noProof/>
          <w:sz w:val="18"/>
          <w:szCs w:val="24"/>
        </w:rPr>
        <w:t>. 2019;119(10):2275-2286. doi:10.1007/s00421-019-04211-9</w:t>
      </w:r>
    </w:p>
    <w:p w14:paraId="0D7FE019"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21. </w:t>
      </w:r>
      <w:r w:rsidRPr="00CE1D73">
        <w:rPr>
          <w:rFonts w:ascii="Times New Roman" w:hAnsi="Times New Roman" w:cs="Times New Roman"/>
          <w:noProof/>
          <w:sz w:val="18"/>
          <w:szCs w:val="24"/>
        </w:rPr>
        <w:tab/>
        <w:t xml:space="preserve">Eerden S, Dekker R, Hettinga FJ. </w:t>
      </w:r>
      <w:r w:rsidRPr="00EE03D7">
        <w:rPr>
          <w:rFonts w:ascii="Times New Roman" w:hAnsi="Times New Roman" w:cs="Times New Roman"/>
          <w:noProof/>
          <w:sz w:val="18"/>
          <w:szCs w:val="24"/>
          <w:lang w:val="en-US"/>
        </w:rPr>
        <w:t xml:space="preserve">Maximal and submaximal aerobic tests for wheelchair-dependent persons with spinal cord injury: a systematic review to summarize and identify useful applications for clinical rehabilitation. </w:t>
      </w:r>
      <w:r w:rsidRPr="00CE1D73">
        <w:rPr>
          <w:rFonts w:ascii="Times New Roman" w:hAnsi="Times New Roman" w:cs="Times New Roman"/>
          <w:i/>
          <w:iCs/>
          <w:noProof/>
          <w:sz w:val="18"/>
          <w:szCs w:val="24"/>
        </w:rPr>
        <w:t>Disabil Rehabil</w:t>
      </w:r>
      <w:r w:rsidRPr="00CE1D73">
        <w:rPr>
          <w:rFonts w:ascii="Times New Roman" w:hAnsi="Times New Roman" w:cs="Times New Roman"/>
          <w:noProof/>
          <w:sz w:val="18"/>
          <w:szCs w:val="24"/>
        </w:rPr>
        <w:t>. 2018;40(5):497-521. doi:10.1080/09638288.2017.1287623 LK</w:t>
      </w:r>
    </w:p>
    <w:p w14:paraId="7DC4C72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22. </w:t>
      </w:r>
      <w:r w:rsidRPr="00CE1D73">
        <w:rPr>
          <w:rFonts w:ascii="Times New Roman" w:hAnsi="Times New Roman" w:cs="Times New Roman"/>
          <w:noProof/>
          <w:sz w:val="18"/>
          <w:szCs w:val="24"/>
        </w:rPr>
        <w:tab/>
        <w:t xml:space="preserve">De Klerk R, Vegter RJK, Goosey-Tolfrey VL, et al. </w:t>
      </w:r>
      <w:r w:rsidRPr="00EE03D7">
        <w:rPr>
          <w:rFonts w:ascii="Times New Roman" w:hAnsi="Times New Roman" w:cs="Times New Roman"/>
          <w:noProof/>
          <w:sz w:val="18"/>
          <w:szCs w:val="24"/>
          <w:lang w:val="en-US"/>
        </w:rPr>
        <w:t xml:space="preserve">Measuring handrim wheelchair propulsion in the lab: A critical analysis of stationary ergometers. </w:t>
      </w:r>
      <w:r w:rsidRPr="00EE03D7">
        <w:rPr>
          <w:rFonts w:ascii="Times New Roman" w:hAnsi="Times New Roman" w:cs="Times New Roman"/>
          <w:i/>
          <w:iCs/>
          <w:noProof/>
          <w:sz w:val="18"/>
          <w:szCs w:val="24"/>
          <w:lang w:val="en-US"/>
        </w:rPr>
        <w:t>IEEE Rev Biomed Eng</w:t>
      </w:r>
      <w:r w:rsidRPr="00EE03D7">
        <w:rPr>
          <w:rFonts w:ascii="Times New Roman" w:hAnsi="Times New Roman" w:cs="Times New Roman"/>
          <w:noProof/>
          <w:sz w:val="18"/>
          <w:szCs w:val="24"/>
          <w:lang w:val="en-US"/>
        </w:rPr>
        <w:t>. 2020;13:199-211. doi:10.1109/RBME.2019.2942763 LK</w:t>
      </w:r>
    </w:p>
    <w:p w14:paraId="01199D4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23. </w:t>
      </w:r>
      <w:r w:rsidRPr="00EE03D7">
        <w:rPr>
          <w:rFonts w:ascii="Times New Roman" w:hAnsi="Times New Roman" w:cs="Times New Roman"/>
          <w:noProof/>
          <w:sz w:val="18"/>
          <w:szCs w:val="24"/>
          <w:lang w:val="en-US"/>
        </w:rPr>
        <w:tab/>
        <w:t xml:space="preserve">Tricco AC, Lillie E, Zarin W, et al. PRISMA extension for scoping reviews (PRISMA-ScR): Checklist and explanation. </w:t>
      </w:r>
      <w:r w:rsidRPr="00EE03D7">
        <w:rPr>
          <w:rFonts w:ascii="Times New Roman" w:hAnsi="Times New Roman" w:cs="Times New Roman"/>
          <w:i/>
          <w:iCs/>
          <w:noProof/>
          <w:sz w:val="18"/>
          <w:szCs w:val="24"/>
          <w:lang w:val="en-US"/>
        </w:rPr>
        <w:t>Ann Intern Med</w:t>
      </w:r>
      <w:r w:rsidRPr="00EE03D7">
        <w:rPr>
          <w:rFonts w:ascii="Times New Roman" w:hAnsi="Times New Roman" w:cs="Times New Roman"/>
          <w:noProof/>
          <w:sz w:val="18"/>
          <w:szCs w:val="24"/>
          <w:lang w:val="en-US"/>
        </w:rPr>
        <w:t>. 2018;169(7):467-473. doi:10.7326/M18-0850</w:t>
      </w:r>
    </w:p>
    <w:p w14:paraId="4EB392EB"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24. </w:t>
      </w:r>
      <w:r w:rsidRPr="00EE03D7">
        <w:rPr>
          <w:rFonts w:ascii="Times New Roman" w:hAnsi="Times New Roman" w:cs="Times New Roman"/>
          <w:noProof/>
          <w:sz w:val="18"/>
          <w:szCs w:val="24"/>
          <w:lang w:val="en-US"/>
        </w:rPr>
        <w:tab/>
        <w:t xml:space="preserve">Arksey H, O’Malley L. Scoping studies: Towards a methodological framework. </w:t>
      </w:r>
      <w:r w:rsidRPr="00EE03D7">
        <w:rPr>
          <w:rFonts w:ascii="Times New Roman" w:hAnsi="Times New Roman" w:cs="Times New Roman"/>
          <w:i/>
          <w:iCs/>
          <w:noProof/>
          <w:sz w:val="18"/>
          <w:szCs w:val="24"/>
          <w:lang w:val="en-US"/>
        </w:rPr>
        <w:t>Int J Soc Res Methodol Theory Pract</w:t>
      </w:r>
      <w:r w:rsidRPr="00EE03D7">
        <w:rPr>
          <w:rFonts w:ascii="Times New Roman" w:hAnsi="Times New Roman" w:cs="Times New Roman"/>
          <w:noProof/>
          <w:sz w:val="18"/>
          <w:szCs w:val="24"/>
          <w:lang w:val="en-US"/>
        </w:rPr>
        <w:t xml:space="preserve">. </w:t>
      </w:r>
      <w:r w:rsidRPr="00EE03D7">
        <w:rPr>
          <w:rFonts w:ascii="Times New Roman" w:hAnsi="Times New Roman" w:cs="Times New Roman"/>
          <w:noProof/>
          <w:sz w:val="18"/>
          <w:szCs w:val="24"/>
          <w:lang w:val="en-US"/>
        </w:rPr>
        <w:lastRenderedPageBreak/>
        <w:t>2005;8(1):19-32. doi:10.1080/1364557032000119616</w:t>
      </w:r>
    </w:p>
    <w:p w14:paraId="5A183150"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25. </w:t>
      </w:r>
      <w:r w:rsidRPr="00EE03D7">
        <w:rPr>
          <w:rFonts w:ascii="Times New Roman" w:hAnsi="Times New Roman" w:cs="Times New Roman"/>
          <w:noProof/>
          <w:sz w:val="18"/>
          <w:szCs w:val="24"/>
          <w:lang w:val="en-US"/>
        </w:rPr>
        <w:tab/>
        <w:t xml:space="preserve">Peters MDJ, Godfrey CM, Khalil H, McInerney P, Parker D, Soares CB. Guidance for conducting systematic scoping reviews. </w:t>
      </w:r>
      <w:r w:rsidRPr="00EE03D7">
        <w:rPr>
          <w:rFonts w:ascii="Times New Roman" w:hAnsi="Times New Roman" w:cs="Times New Roman"/>
          <w:i/>
          <w:iCs/>
          <w:noProof/>
          <w:sz w:val="18"/>
          <w:szCs w:val="24"/>
          <w:lang w:val="en-US"/>
        </w:rPr>
        <w:t>Int J Evid Based Healthc</w:t>
      </w:r>
      <w:r w:rsidRPr="00EE03D7">
        <w:rPr>
          <w:rFonts w:ascii="Times New Roman" w:hAnsi="Times New Roman" w:cs="Times New Roman"/>
          <w:noProof/>
          <w:sz w:val="18"/>
          <w:szCs w:val="24"/>
          <w:lang w:val="en-US"/>
        </w:rPr>
        <w:t>. 2015;13(3):141-146. doi:10.1097/XEB.0000000000000050</w:t>
      </w:r>
    </w:p>
    <w:p w14:paraId="6D28BD99"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26. </w:t>
      </w:r>
      <w:r w:rsidRPr="00EE03D7">
        <w:rPr>
          <w:rFonts w:ascii="Times New Roman" w:hAnsi="Times New Roman" w:cs="Times New Roman"/>
          <w:noProof/>
          <w:sz w:val="18"/>
          <w:szCs w:val="24"/>
          <w:lang w:val="en-US"/>
        </w:rPr>
        <w:tab/>
        <w:t xml:space="preserve">Diaper NJ, Goosey-Tolfrey VL. A physiological case study of a paralympic wheelchair tennis player: Reflective practise. </w:t>
      </w:r>
      <w:r w:rsidRPr="00EE03D7">
        <w:rPr>
          <w:rFonts w:ascii="Times New Roman" w:hAnsi="Times New Roman" w:cs="Times New Roman"/>
          <w:i/>
          <w:iCs/>
          <w:noProof/>
          <w:sz w:val="18"/>
          <w:szCs w:val="24"/>
          <w:lang w:val="en-US"/>
        </w:rPr>
        <w:t>J Sport Sci Med</w:t>
      </w:r>
      <w:r w:rsidRPr="00EE03D7">
        <w:rPr>
          <w:rFonts w:ascii="Times New Roman" w:hAnsi="Times New Roman" w:cs="Times New Roman"/>
          <w:noProof/>
          <w:sz w:val="18"/>
          <w:szCs w:val="24"/>
          <w:lang w:val="en-US"/>
        </w:rPr>
        <w:t>. 2009;8(2):300-307.</w:t>
      </w:r>
    </w:p>
    <w:p w14:paraId="4EFE9A3B"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27. </w:t>
      </w:r>
      <w:r w:rsidRPr="00EE03D7">
        <w:rPr>
          <w:rFonts w:ascii="Times New Roman" w:hAnsi="Times New Roman" w:cs="Times New Roman"/>
          <w:noProof/>
          <w:sz w:val="18"/>
          <w:szCs w:val="24"/>
          <w:lang w:val="en-US"/>
        </w:rPr>
        <w:tab/>
        <w:t xml:space="preserve">Goosey-Tolfrey VL, Batterham AM, Tolfrey K. Scaling behavior of VO2peak in trained wheelchair athletes. </w:t>
      </w:r>
      <w:r w:rsidRPr="00CE1D73">
        <w:rPr>
          <w:rFonts w:ascii="Times New Roman" w:hAnsi="Times New Roman" w:cs="Times New Roman"/>
          <w:i/>
          <w:iCs/>
          <w:noProof/>
          <w:sz w:val="18"/>
          <w:szCs w:val="24"/>
        </w:rPr>
        <w:t>Med Sci Sports Exerc</w:t>
      </w:r>
      <w:r w:rsidRPr="00CE1D73">
        <w:rPr>
          <w:rFonts w:ascii="Times New Roman" w:hAnsi="Times New Roman" w:cs="Times New Roman"/>
          <w:noProof/>
          <w:sz w:val="18"/>
          <w:szCs w:val="24"/>
        </w:rPr>
        <w:t>. 2003;35(12):2106-2111. doi:10.1249/01.mss.0000099106.33943.8c</w:t>
      </w:r>
    </w:p>
    <w:p w14:paraId="186FA8D2"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28. </w:t>
      </w:r>
      <w:r w:rsidRPr="00CE1D73">
        <w:rPr>
          <w:rFonts w:ascii="Times New Roman" w:hAnsi="Times New Roman" w:cs="Times New Roman"/>
          <w:noProof/>
          <w:sz w:val="18"/>
          <w:szCs w:val="24"/>
        </w:rPr>
        <w:tab/>
        <w:t xml:space="preserve">De Groot S, Bos F, Koopman J, Hoekstra AE, Vegter RJK. </w:t>
      </w:r>
      <w:r w:rsidRPr="00EE03D7">
        <w:rPr>
          <w:rFonts w:ascii="Times New Roman" w:hAnsi="Times New Roman" w:cs="Times New Roman"/>
          <w:noProof/>
          <w:sz w:val="18"/>
          <w:szCs w:val="24"/>
          <w:lang w:val="en-US"/>
        </w:rPr>
        <w:t xml:space="preserve">The effect of a novel square-profile hand rim on propulsion technique of wheelchair tennis players. </w:t>
      </w:r>
      <w:r w:rsidRPr="00EE03D7">
        <w:rPr>
          <w:rFonts w:ascii="Times New Roman" w:hAnsi="Times New Roman" w:cs="Times New Roman"/>
          <w:i/>
          <w:iCs/>
          <w:noProof/>
          <w:sz w:val="18"/>
          <w:szCs w:val="24"/>
          <w:lang w:val="en-US"/>
        </w:rPr>
        <w:t>Appl Ergon</w:t>
      </w:r>
      <w:r w:rsidRPr="00EE03D7">
        <w:rPr>
          <w:rFonts w:ascii="Times New Roman" w:hAnsi="Times New Roman" w:cs="Times New Roman"/>
          <w:noProof/>
          <w:sz w:val="18"/>
          <w:szCs w:val="24"/>
          <w:lang w:val="en-US"/>
        </w:rPr>
        <w:t>. 2018;71(October 2017):38-44. doi:10.1016/j.apergo.2018.04.001</w:t>
      </w:r>
    </w:p>
    <w:p w14:paraId="0EAC3C89"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29. </w:t>
      </w:r>
      <w:r w:rsidRPr="00EE03D7">
        <w:rPr>
          <w:rFonts w:ascii="Times New Roman" w:hAnsi="Times New Roman" w:cs="Times New Roman"/>
          <w:noProof/>
          <w:sz w:val="18"/>
          <w:szCs w:val="24"/>
          <w:lang w:val="en-US"/>
        </w:rPr>
        <w:tab/>
        <w:t xml:space="preserve">Vinet A, Bernard PL, Poulain M, Varray A, Le Gallais D, Micallef JP. Validation of an incremental field test for the direct assessment of peak oxygen uptake in wheelchair-dependent athletes. </w:t>
      </w:r>
      <w:r w:rsidRPr="00CE1D73">
        <w:rPr>
          <w:rFonts w:ascii="Times New Roman" w:hAnsi="Times New Roman" w:cs="Times New Roman"/>
          <w:i/>
          <w:iCs/>
          <w:noProof/>
          <w:sz w:val="18"/>
          <w:szCs w:val="24"/>
        </w:rPr>
        <w:t>Spinal Cord</w:t>
      </w:r>
      <w:r w:rsidRPr="00CE1D73">
        <w:rPr>
          <w:rFonts w:ascii="Times New Roman" w:hAnsi="Times New Roman" w:cs="Times New Roman"/>
          <w:noProof/>
          <w:sz w:val="18"/>
          <w:szCs w:val="24"/>
        </w:rPr>
        <w:t>. 1996;34(5):288-293. doi:10.1038/sc.1996.52</w:t>
      </w:r>
    </w:p>
    <w:p w14:paraId="009B08BF"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30. </w:t>
      </w:r>
      <w:r w:rsidRPr="00CE1D73">
        <w:rPr>
          <w:rFonts w:ascii="Times New Roman" w:hAnsi="Times New Roman" w:cs="Times New Roman"/>
          <w:noProof/>
          <w:sz w:val="18"/>
          <w:szCs w:val="24"/>
        </w:rPr>
        <w:tab/>
        <w:t xml:space="preserve">Vanlandewijck YC, Spaepen AJ, Lysens RJ. </w:t>
      </w:r>
      <w:r w:rsidRPr="00EE03D7">
        <w:rPr>
          <w:rFonts w:ascii="Times New Roman" w:hAnsi="Times New Roman" w:cs="Times New Roman"/>
          <w:noProof/>
          <w:sz w:val="18"/>
          <w:szCs w:val="24"/>
          <w:lang w:val="en-US"/>
        </w:rPr>
        <w:t xml:space="preserve">Relationship between the level of physical impairment and sports performance in elite wheelchair basketball athletes.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1995;12(2):139-150. doi:10.1123/apaq.12.2.139</w:t>
      </w:r>
    </w:p>
    <w:p w14:paraId="56AB4AF9"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1. </w:t>
      </w:r>
      <w:r w:rsidRPr="00EE03D7">
        <w:rPr>
          <w:rFonts w:ascii="Times New Roman" w:hAnsi="Times New Roman" w:cs="Times New Roman"/>
          <w:noProof/>
          <w:sz w:val="18"/>
          <w:szCs w:val="24"/>
          <w:lang w:val="en-US"/>
        </w:rPr>
        <w:tab/>
        <w:t xml:space="preserve">Perret C, Labruyère R, Mueller G, Strupler M. Correlation of heart rate at lactate minimum and maximal lactate steady state in  wheelchair-racing athletes. </w:t>
      </w:r>
      <w:r w:rsidRPr="00EE03D7">
        <w:rPr>
          <w:rFonts w:ascii="Times New Roman" w:hAnsi="Times New Roman" w:cs="Times New Roman"/>
          <w:i/>
          <w:iCs/>
          <w:noProof/>
          <w:sz w:val="18"/>
          <w:szCs w:val="24"/>
          <w:lang w:val="en-US"/>
        </w:rPr>
        <w:t>Spinal Cord</w:t>
      </w:r>
      <w:r w:rsidRPr="00EE03D7">
        <w:rPr>
          <w:rFonts w:ascii="Times New Roman" w:hAnsi="Times New Roman" w:cs="Times New Roman"/>
          <w:noProof/>
          <w:sz w:val="18"/>
          <w:szCs w:val="24"/>
          <w:lang w:val="en-US"/>
        </w:rPr>
        <w:t>. 2012;50(1):33-36. doi:10.1038/sc.2011.97</w:t>
      </w:r>
    </w:p>
    <w:p w14:paraId="0468062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2. </w:t>
      </w:r>
      <w:r w:rsidRPr="00EE03D7">
        <w:rPr>
          <w:rFonts w:ascii="Times New Roman" w:hAnsi="Times New Roman" w:cs="Times New Roman"/>
          <w:noProof/>
          <w:sz w:val="18"/>
          <w:szCs w:val="24"/>
          <w:lang w:val="en-US"/>
        </w:rPr>
        <w:tab/>
        <w:t xml:space="preserve">Gass GC, Camp EM. Physiological characteristics of trained Australian paraplegic and tetraplegic  subjects. </w:t>
      </w:r>
      <w:r w:rsidRPr="00EE03D7">
        <w:rPr>
          <w:rFonts w:ascii="Times New Roman" w:hAnsi="Times New Roman" w:cs="Times New Roman"/>
          <w:i/>
          <w:iCs/>
          <w:noProof/>
          <w:sz w:val="18"/>
          <w:szCs w:val="24"/>
          <w:lang w:val="en-US"/>
        </w:rPr>
        <w:t>Med Sci Sports</w:t>
      </w:r>
      <w:r w:rsidRPr="00EE03D7">
        <w:rPr>
          <w:rFonts w:ascii="Times New Roman" w:hAnsi="Times New Roman" w:cs="Times New Roman"/>
          <w:noProof/>
          <w:sz w:val="18"/>
          <w:szCs w:val="24"/>
          <w:lang w:val="en-US"/>
        </w:rPr>
        <w:t>. 1979;11(3):256-259.</w:t>
      </w:r>
    </w:p>
    <w:p w14:paraId="25C0E75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3. </w:t>
      </w:r>
      <w:r w:rsidRPr="00EE03D7">
        <w:rPr>
          <w:rFonts w:ascii="Times New Roman" w:hAnsi="Times New Roman" w:cs="Times New Roman"/>
          <w:noProof/>
          <w:sz w:val="18"/>
          <w:szCs w:val="24"/>
          <w:lang w:val="en-US"/>
        </w:rPr>
        <w:tab/>
        <w:t xml:space="preserve">Gass GC, Camp EM. Effects of prolonged exercise on highly trained traumatic paraplegic men. </w:t>
      </w:r>
      <w:r w:rsidRPr="00EE03D7">
        <w:rPr>
          <w:rFonts w:ascii="Times New Roman" w:hAnsi="Times New Roman" w:cs="Times New Roman"/>
          <w:i/>
          <w:iCs/>
          <w:noProof/>
          <w:sz w:val="18"/>
          <w:szCs w:val="24"/>
          <w:lang w:val="en-US"/>
        </w:rPr>
        <w:t>J Appl Physiol</w:t>
      </w:r>
      <w:r w:rsidRPr="00EE03D7">
        <w:rPr>
          <w:rFonts w:ascii="Times New Roman" w:hAnsi="Times New Roman" w:cs="Times New Roman"/>
          <w:noProof/>
          <w:sz w:val="18"/>
          <w:szCs w:val="24"/>
          <w:lang w:val="en-US"/>
        </w:rPr>
        <w:t>. 1987;63(5):1846-1852. doi:10.1152/jappl.1987.63.5.1846</w:t>
      </w:r>
    </w:p>
    <w:p w14:paraId="747831B9"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4. </w:t>
      </w:r>
      <w:r w:rsidRPr="00EE03D7">
        <w:rPr>
          <w:rFonts w:ascii="Times New Roman" w:hAnsi="Times New Roman" w:cs="Times New Roman"/>
          <w:noProof/>
          <w:sz w:val="18"/>
          <w:szCs w:val="24"/>
          <w:lang w:val="en-US"/>
        </w:rPr>
        <w:tab/>
        <w:t xml:space="preserve">West CR, Leicht CA, Goosey-Tolfrey VL, Romer LM. Perspective: does laboratory-based maximal incremental exercise testing elicit maximum physiological responses in highly-trained athletes with cervical spinal cord injury? </w:t>
      </w:r>
      <w:r w:rsidRPr="00EE03D7">
        <w:rPr>
          <w:rFonts w:ascii="Times New Roman" w:hAnsi="Times New Roman" w:cs="Times New Roman"/>
          <w:i/>
          <w:iCs/>
          <w:noProof/>
          <w:sz w:val="18"/>
          <w:szCs w:val="24"/>
          <w:lang w:val="en-US"/>
        </w:rPr>
        <w:t>Front Physiol</w:t>
      </w:r>
      <w:r w:rsidRPr="00EE03D7">
        <w:rPr>
          <w:rFonts w:ascii="Times New Roman" w:hAnsi="Times New Roman" w:cs="Times New Roman"/>
          <w:noProof/>
          <w:sz w:val="18"/>
          <w:szCs w:val="24"/>
          <w:lang w:val="en-US"/>
        </w:rPr>
        <w:t>. 2016;6(419). doi:10.3389/fphys.2015.00419</w:t>
      </w:r>
    </w:p>
    <w:p w14:paraId="421871BB"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5. </w:t>
      </w:r>
      <w:r w:rsidRPr="00EE03D7">
        <w:rPr>
          <w:rFonts w:ascii="Times New Roman" w:hAnsi="Times New Roman" w:cs="Times New Roman"/>
          <w:noProof/>
          <w:sz w:val="18"/>
          <w:szCs w:val="24"/>
          <w:lang w:val="en-US"/>
        </w:rPr>
        <w:tab/>
        <w:t xml:space="preserve">Perez Tejero J, Coteron J, Rabadan M, Sampedro J. Field test validation for wheelchair basketball players’ aerobic capacity assessment. </w:t>
      </w:r>
      <w:r w:rsidRPr="00EE03D7">
        <w:rPr>
          <w:rFonts w:ascii="Times New Roman" w:hAnsi="Times New Roman" w:cs="Times New Roman"/>
          <w:i/>
          <w:iCs/>
          <w:noProof/>
          <w:sz w:val="18"/>
          <w:szCs w:val="24"/>
          <w:lang w:val="en-US"/>
        </w:rPr>
        <w:t>Eur J Hum Mov</w:t>
      </w:r>
      <w:r w:rsidRPr="00EE03D7">
        <w:rPr>
          <w:rFonts w:ascii="Times New Roman" w:hAnsi="Times New Roman" w:cs="Times New Roman"/>
          <w:noProof/>
          <w:sz w:val="18"/>
          <w:szCs w:val="24"/>
          <w:lang w:val="en-US"/>
        </w:rPr>
        <w:t>. 2018;40:136-148.</w:t>
      </w:r>
    </w:p>
    <w:p w14:paraId="3ECFDF96"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6. </w:t>
      </w:r>
      <w:r w:rsidRPr="00EE03D7">
        <w:rPr>
          <w:rFonts w:ascii="Times New Roman" w:hAnsi="Times New Roman" w:cs="Times New Roman"/>
          <w:noProof/>
          <w:sz w:val="18"/>
          <w:szCs w:val="24"/>
          <w:lang w:val="en-US"/>
        </w:rPr>
        <w:tab/>
        <w:t xml:space="preserve">Morgulec-Adamowicz N, Kosmol A, Molik B, Yilla AB, Laskin JJ. Aerobic, anaerobic, and skill performance with regard to classification in wheelchair rugby athletes. </w:t>
      </w:r>
      <w:r w:rsidRPr="00EE03D7">
        <w:rPr>
          <w:rFonts w:ascii="Times New Roman" w:hAnsi="Times New Roman" w:cs="Times New Roman"/>
          <w:i/>
          <w:iCs/>
          <w:noProof/>
          <w:sz w:val="18"/>
          <w:szCs w:val="24"/>
          <w:lang w:val="en-US"/>
        </w:rPr>
        <w:t>Res Q Exerc Sport</w:t>
      </w:r>
      <w:r w:rsidRPr="00EE03D7">
        <w:rPr>
          <w:rFonts w:ascii="Times New Roman" w:hAnsi="Times New Roman" w:cs="Times New Roman"/>
          <w:noProof/>
          <w:sz w:val="18"/>
          <w:szCs w:val="24"/>
          <w:lang w:val="en-US"/>
        </w:rPr>
        <w:t xml:space="preserve">. 2011;82(1):61-69. </w:t>
      </w:r>
      <w:r w:rsidRPr="00EE03D7">
        <w:rPr>
          <w:rFonts w:ascii="Times New Roman" w:hAnsi="Times New Roman" w:cs="Times New Roman"/>
          <w:noProof/>
          <w:sz w:val="18"/>
          <w:szCs w:val="24"/>
          <w:lang w:val="en-US"/>
        </w:rPr>
        <w:lastRenderedPageBreak/>
        <w:t>doi:10.1080/02701367.2011.10599722</w:t>
      </w:r>
    </w:p>
    <w:p w14:paraId="47C1505D"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7. </w:t>
      </w:r>
      <w:r w:rsidRPr="00EE03D7">
        <w:rPr>
          <w:rFonts w:ascii="Times New Roman" w:hAnsi="Times New Roman" w:cs="Times New Roman"/>
          <w:noProof/>
          <w:sz w:val="18"/>
          <w:szCs w:val="24"/>
          <w:lang w:val="en-US"/>
        </w:rPr>
        <w:tab/>
        <w:t xml:space="preserve">Paulson TAW, Goosey-Tolfrey VL, Lenton JP, Leicht CA, Bishop NC. Spinal cord injury level and the circulating cytokine response to strenuous exercise.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2013;45(9):1649-1655. doi:10.1249/MSS.0b013e31828f9bbb</w:t>
      </w:r>
    </w:p>
    <w:p w14:paraId="5E34D59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8. </w:t>
      </w:r>
      <w:r w:rsidRPr="00EE03D7">
        <w:rPr>
          <w:rFonts w:ascii="Times New Roman" w:hAnsi="Times New Roman" w:cs="Times New Roman"/>
          <w:noProof/>
          <w:sz w:val="18"/>
          <w:szCs w:val="24"/>
          <w:lang w:val="en-US"/>
        </w:rPr>
        <w:tab/>
        <w:t xml:space="preserve">Coutts KD. Peak oxygen uptake of elite wheelchair athletes.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1990;7(1):62-66. doi:10.1123/apaq.7.1.62</w:t>
      </w:r>
    </w:p>
    <w:p w14:paraId="2BF267C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39. </w:t>
      </w:r>
      <w:r w:rsidRPr="00EE03D7">
        <w:rPr>
          <w:rFonts w:ascii="Times New Roman" w:hAnsi="Times New Roman" w:cs="Times New Roman"/>
          <w:noProof/>
          <w:sz w:val="18"/>
          <w:szCs w:val="24"/>
          <w:lang w:val="en-US"/>
        </w:rPr>
        <w:tab/>
        <w:t xml:space="preserve">Goosey-Tolfrey VL, Vegter RJK, Mason BS, et al. Sprint performance and propulsion asymmetries on an ergometer in trained high- and low-point wheelchair rugby players. </w:t>
      </w:r>
      <w:r w:rsidRPr="00EE03D7">
        <w:rPr>
          <w:rFonts w:ascii="Times New Roman" w:hAnsi="Times New Roman" w:cs="Times New Roman"/>
          <w:i/>
          <w:iCs/>
          <w:noProof/>
          <w:sz w:val="18"/>
          <w:szCs w:val="24"/>
          <w:lang w:val="en-US"/>
        </w:rPr>
        <w:t>Scand J Med Sci Sport</w:t>
      </w:r>
      <w:r w:rsidRPr="00EE03D7">
        <w:rPr>
          <w:rFonts w:ascii="Times New Roman" w:hAnsi="Times New Roman" w:cs="Times New Roman"/>
          <w:noProof/>
          <w:sz w:val="18"/>
          <w:szCs w:val="24"/>
          <w:lang w:val="en-US"/>
        </w:rPr>
        <w:t>. 2018;28(5):1586-1593. doi:10.1111/sms.13056</w:t>
      </w:r>
    </w:p>
    <w:p w14:paraId="0D84356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0. </w:t>
      </w:r>
      <w:r w:rsidRPr="00EE03D7">
        <w:rPr>
          <w:rFonts w:ascii="Times New Roman" w:hAnsi="Times New Roman" w:cs="Times New Roman"/>
          <w:noProof/>
          <w:sz w:val="18"/>
          <w:szCs w:val="24"/>
          <w:lang w:val="en-US"/>
        </w:rPr>
        <w:tab/>
        <w:t xml:space="preserve">Van der Woude LHV, Bakker WH, Elkhuizen JW, Veeger HEJ, Gwinn T. Anaerobic work capacity in elite wheelchair athletes. </w:t>
      </w:r>
      <w:r w:rsidRPr="00EE03D7">
        <w:rPr>
          <w:rFonts w:ascii="Times New Roman" w:hAnsi="Times New Roman" w:cs="Times New Roman"/>
          <w:i/>
          <w:iCs/>
          <w:noProof/>
          <w:sz w:val="18"/>
          <w:szCs w:val="24"/>
          <w:lang w:val="en-US"/>
        </w:rPr>
        <w:t>Am J Phys Med Rehabil</w:t>
      </w:r>
      <w:r w:rsidRPr="00EE03D7">
        <w:rPr>
          <w:rFonts w:ascii="Times New Roman" w:hAnsi="Times New Roman" w:cs="Times New Roman"/>
          <w:noProof/>
          <w:sz w:val="18"/>
          <w:szCs w:val="24"/>
          <w:lang w:val="en-US"/>
        </w:rPr>
        <w:t>. 1997;76(5):355-365. doi:10.1097/00002060-199709000-00002</w:t>
      </w:r>
    </w:p>
    <w:p w14:paraId="240190C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1. </w:t>
      </w:r>
      <w:r w:rsidRPr="00EE03D7">
        <w:rPr>
          <w:rFonts w:ascii="Times New Roman" w:hAnsi="Times New Roman" w:cs="Times New Roman"/>
          <w:noProof/>
          <w:sz w:val="18"/>
          <w:szCs w:val="24"/>
          <w:lang w:val="en-US"/>
        </w:rPr>
        <w:tab/>
        <w:t xml:space="preserve">Bernard PL, Mercier J, Varray A, Prefaut C. Influence of lesion level on the cardioventilatory adaptations in paraplegic wheelchair athletes during muscular exercise. </w:t>
      </w:r>
      <w:r w:rsidRPr="00EE03D7">
        <w:rPr>
          <w:rFonts w:ascii="Times New Roman" w:hAnsi="Times New Roman" w:cs="Times New Roman"/>
          <w:i/>
          <w:iCs/>
          <w:noProof/>
          <w:sz w:val="18"/>
          <w:szCs w:val="24"/>
          <w:lang w:val="en-US"/>
        </w:rPr>
        <w:t>Spinal Cord</w:t>
      </w:r>
      <w:r w:rsidRPr="00EE03D7">
        <w:rPr>
          <w:rFonts w:ascii="Times New Roman" w:hAnsi="Times New Roman" w:cs="Times New Roman"/>
          <w:noProof/>
          <w:sz w:val="18"/>
          <w:szCs w:val="24"/>
          <w:lang w:val="en-US"/>
        </w:rPr>
        <w:t>. 2000;38(1):16-25. doi:10.1038/sj.sc.3100956</w:t>
      </w:r>
    </w:p>
    <w:p w14:paraId="6B1BEC65"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2. </w:t>
      </w:r>
      <w:r w:rsidRPr="00EE03D7">
        <w:rPr>
          <w:rFonts w:ascii="Times New Roman" w:hAnsi="Times New Roman" w:cs="Times New Roman"/>
          <w:noProof/>
          <w:sz w:val="18"/>
          <w:szCs w:val="24"/>
          <w:lang w:val="en-US"/>
        </w:rPr>
        <w:tab/>
        <w:t xml:space="preserve">Soylu Ç, Yıldırım NÜ, Akalan C, Akınoğlu B, Kocahan T. The relationship between athletic performance and physiological characteristics in wheelchair basketball athletes. </w:t>
      </w:r>
      <w:r w:rsidRPr="00EE03D7">
        <w:rPr>
          <w:rFonts w:ascii="Times New Roman" w:hAnsi="Times New Roman" w:cs="Times New Roman"/>
          <w:i/>
          <w:iCs/>
          <w:noProof/>
          <w:sz w:val="18"/>
          <w:szCs w:val="24"/>
          <w:lang w:val="en-US"/>
        </w:rPr>
        <w:t>Res Q Exerc Sport</w:t>
      </w:r>
      <w:r w:rsidRPr="00EE03D7">
        <w:rPr>
          <w:rFonts w:ascii="Times New Roman" w:hAnsi="Times New Roman" w:cs="Times New Roman"/>
          <w:noProof/>
          <w:sz w:val="18"/>
          <w:szCs w:val="24"/>
          <w:lang w:val="en-US"/>
        </w:rPr>
        <w:t>. 2020;00(00):1-12. doi:10.1080/02701367.2020.1762834</w:t>
      </w:r>
    </w:p>
    <w:p w14:paraId="2948D12F"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3. </w:t>
      </w:r>
      <w:r w:rsidRPr="00EE03D7">
        <w:rPr>
          <w:rFonts w:ascii="Times New Roman" w:hAnsi="Times New Roman" w:cs="Times New Roman"/>
          <w:noProof/>
          <w:sz w:val="18"/>
          <w:szCs w:val="24"/>
          <w:lang w:val="en-US"/>
        </w:rPr>
        <w:tab/>
        <w:t xml:space="preserve">Goosey-Tolfrey VL, Tolfrey K. The multi-stage fitness test as a predictor of endurance fitness in wheelchair athletes. </w:t>
      </w:r>
      <w:r w:rsidRPr="00EE03D7">
        <w:rPr>
          <w:rFonts w:ascii="Times New Roman" w:hAnsi="Times New Roman" w:cs="Times New Roman"/>
          <w:i/>
          <w:iCs/>
          <w:noProof/>
          <w:sz w:val="18"/>
          <w:szCs w:val="24"/>
          <w:lang w:val="en-US"/>
        </w:rPr>
        <w:t>J Sports Sci</w:t>
      </w:r>
      <w:r w:rsidRPr="00EE03D7">
        <w:rPr>
          <w:rFonts w:ascii="Times New Roman" w:hAnsi="Times New Roman" w:cs="Times New Roman"/>
          <w:noProof/>
          <w:sz w:val="18"/>
          <w:szCs w:val="24"/>
          <w:lang w:val="en-US"/>
        </w:rPr>
        <w:t>. 2008;26(5):511-517. doi:10.1080/02640410701624531</w:t>
      </w:r>
    </w:p>
    <w:p w14:paraId="698DC08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4. </w:t>
      </w:r>
      <w:r w:rsidRPr="00EE03D7">
        <w:rPr>
          <w:rFonts w:ascii="Times New Roman" w:hAnsi="Times New Roman" w:cs="Times New Roman"/>
          <w:noProof/>
          <w:sz w:val="18"/>
          <w:szCs w:val="24"/>
          <w:lang w:val="en-US"/>
        </w:rPr>
        <w:tab/>
        <w:t xml:space="preserve">Campbell IG, Williams C, Lakomy HKA. Physiological responses of endurance-trained male wheelchair athletes to a 10-kilometer treadmill time trial.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2002;19(4):496-508. doi:10.1123/apaq.19.4.496</w:t>
      </w:r>
    </w:p>
    <w:p w14:paraId="7E1FEDAE"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5. </w:t>
      </w:r>
      <w:r w:rsidRPr="00EE03D7">
        <w:rPr>
          <w:rFonts w:ascii="Times New Roman" w:hAnsi="Times New Roman" w:cs="Times New Roman"/>
          <w:noProof/>
          <w:sz w:val="18"/>
          <w:szCs w:val="24"/>
          <w:lang w:val="en-US"/>
        </w:rPr>
        <w:tab/>
        <w:t xml:space="preserve">Molik B, Kosmol A, Morgulec-Adamowicz N, et al. Comparison of Aerobic Performance Testing Protocols in Elite Male Wheelchair Basketball Players. </w:t>
      </w:r>
      <w:r w:rsidRPr="00EE03D7">
        <w:rPr>
          <w:rFonts w:ascii="Times New Roman" w:hAnsi="Times New Roman" w:cs="Times New Roman"/>
          <w:i/>
          <w:iCs/>
          <w:noProof/>
          <w:sz w:val="18"/>
          <w:szCs w:val="24"/>
          <w:lang w:val="en-US"/>
        </w:rPr>
        <w:t>J Hum Kinet</w:t>
      </w:r>
      <w:r w:rsidRPr="00EE03D7">
        <w:rPr>
          <w:rFonts w:ascii="Times New Roman" w:hAnsi="Times New Roman" w:cs="Times New Roman"/>
          <w:noProof/>
          <w:sz w:val="18"/>
          <w:szCs w:val="24"/>
          <w:lang w:val="en-US"/>
        </w:rPr>
        <w:t>. 2017;60:243-254. doi:10.1515/hukin-2017-0140</w:t>
      </w:r>
    </w:p>
    <w:p w14:paraId="29EE28F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6. </w:t>
      </w:r>
      <w:r w:rsidRPr="00EE03D7">
        <w:rPr>
          <w:rFonts w:ascii="Times New Roman" w:hAnsi="Times New Roman" w:cs="Times New Roman"/>
          <w:noProof/>
          <w:sz w:val="18"/>
          <w:szCs w:val="24"/>
          <w:lang w:val="en-US"/>
        </w:rPr>
        <w:tab/>
        <w:t xml:space="preserve">Campbell IG, Williams C, Lakomy HKA. Physiological and metabolic responses of wheelchair athletes in different racing classes to prolonged exercise. </w:t>
      </w:r>
      <w:r w:rsidRPr="00EE03D7">
        <w:rPr>
          <w:rFonts w:ascii="Times New Roman" w:hAnsi="Times New Roman" w:cs="Times New Roman"/>
          <w:i/>
          <w:iCs/>
          <w:noProof/>
          <w:sz w:val="18"/>
          <w:szCs w:val="24"/>
          <w:lang w:val="en-US"/>
        </w:rPr>
        <w:t>J Sports Sci</w:t>
      </w:r>
      <w:r w:rsidRPr="00EE03D7">
        <w:rPr>
          <w:rFonts w:ascii="Times New Roman" w:hAnsi="Times New Roman" w:cs="Times New Roman"/>
          <w:noProof/>
          <w:sz w:val="18"/>
          <w:szCs w:val="24"/>
          <w:lang w:val="en-US"/>
        </w:rPr>
        <w:t>. 2004;22(5):449-456. doi:10.1080/02640410410001675298</w:t>
      </w:r>
    </w:p>
    <w:p w14:paraId="30A67634"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7. </w:t>
      </w:r>
      <w:r w:rsidRPr="00EE03D7">
        <w:rPr>
          <w:rFonts w:ascii="Times New Roman" w:hAnsi="Times New Roman" w:cs="Times New Roman"/>
          <w:noProof/>
          <w:sz w:val="18"/>
          <w:szCs w:val="24"/>
          <w:lang w:val="en-US"/>
        </w:rPr>
        <w:tab/>
        <w:t xml:space="preserve">Van der Woude LHV, Bouten C, Veeger HEJ, Gwinn T. Aerobic work capacity in elite wheelchair athletes: A cross-sectional analysis. </w:t>
      </w:r>
      <w:r w:rsidRPr="00EE03D7">
        <w:rPr>
          <w:rFonts w:ascii="Times New Roman" w:hAnsi="Times New Roman" w:cs="Times New Roman"/>
          <w:i/>
          <w:iCs/>
          <w:noProof/>
          <w:sz w:val="18"/>
          <w:szCs w:val="24"/>
          <w:lang w:val="en-US"/>
        </w:rPr>
        <w:t>Am J Phys Med Rehabil</w:t>
      </w:r>
      <w:r w:rsidRPr="00EE03D7">
        <w:rPr>
          <w:rFonts w:ascii="Times New Roman" w:hAnsi="Times New Roman" w:cs="Times New Roman"/>
          <w:noProof/>
          <w:sz w:val="18"/>
          <w:szCs w:val="24"/>
          <w:lang w:val="en-US"/>
        </w:rPr>
        <w:t>. 2002;81(4):261-271. doi:10.1097/00002060-200204000-00004 LK</w:t>
      </w:r>
    </w:p>
    <w:p w14:paraId="7D1186FF"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8. </w:t>
      </w:r>
      <w:r w:rsidRPr="00EE03D7">
        <w:rPr>
          <w:rFonts w:ascii="Times New Roman" w:hAnsi="Times New Roman" w:cs="Times New Roman"/>
          <w:noProof/>
          <w:sz w:val="18"/>
          <w:szCs w:val="24"/>
          <w:lang w:val="en-US"/>
        </w:rPr>
        <w:tab/>
        <w:t xml:space="preserve">Leicht CA, Griggs KE, Lavin J, Tolfrey K, Goosey-Tolfrey VL. Blood lactate and ventilatory thresholds in wheelchair </w:t>
      </w:r>
      <w:r w:rsidRPr="00EE03D7">
        <w:rPr>
          <w:rFonts w:ascii="Times New Roman" w:hAnsi="Times New Roman" w:cs="Times New Roman"/>
          <w:noProof/>
          <w:sz w:val="18"/>
          <w:szCs w:val="24"/>
          <w:lang w:val="en-US"/>
        </w:rPr>
        <w:lastRenderedPageBreak/>
        <w:t xml:space="preserve">athletes with tetraplegia and paraplegia. </w:t>
      </w:r>
      <w:r w:rsidRPr="00EE03D7">
        <w:rPr>
          <w:rFonts w:ascii="Times New Roman" w:hAnsi="Times New Roman" w:cs="Times New Roman"/>
          <w:i/>
          <w:iCs/>
          <w:noProof/>
          <w:sz w:val="18"/>
          <w:szCs w:val="24"/>
          <w:lang w:val="en-US"/>
        </w:rPr>
        <w:t>Eur J Appl Physiol</w:t>
      </w:r>
      <w:r w:rsidRPr="00EE03D7">
        <w:rPr>
          <w:rFonts w:ascii="Times New Roman" w:hAnsi="Times New Roman" w:cs="Times New Roman"/>
          <w:noProof/>
          <w:sz w:val="18"/>
          <w:szCs w:val="24"/>
          <w:lang w:val="en-US"/>
        </w:rPr>
        <w:t>. 2014;114(8):1635-1643. doi:10.1007/s00421-014-2886-x</w:t>
      </w:r>
    </w:p>
    <w:p w14:paraId="2474EA3C"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49. </w:t>
      </w:r>
      <w:r w:rsidRPr="00EE03D7">
        <w:rPr>
          <w:rFonts w:ascii="Times New Roman" w:hAnsi="Times New Roman" w:cs="Times New Roman"/>
          <w:noProof/>
          <w:sz w:val="18"/>
          <w:szCs w:val="24"/>
          <w:lang w:val="en-US"/>
        </w:rPr>
        <w:tab/>
        <w:t xml:space="preserve">Leicht CA, Paulson TAW, Goosey-Tolfrey VL, Bishop NC. Salivary alpha amylase not chromogranin A reflects sympathetic activity: exercise  responses in elite male wheelchair athletes with or without cervical spinal cord injury. </w:t>
      </w:r>
      <w:r w:rsidRPr="00EE03D7">
        <w:rPr>
          <w:rFonts w:ascii="Times New Roman" w:hAnsi="Times New Roman" w:cs="Times New Roman"/>
          <w:i/>
          <w:iCs/>
          <w:noProof/>
          <w:sz w:val="18"/>
          <w:szCs w:val="24"/>
          <w:lang w:val="en-US"/>
        </w:rPr>
        <w:t>Sport Med - open</w:t>
      </w:r>
      <w:r w:rsidRPr="00EE03D7">
        <w:rPr>
          <w:rFonts w:ascii="Times New Roman" w:hAnsi="Times New Roman" w:cs="Times New Roman"/>
          <w:noProof/>
          <w:sz w:val="18"/>
          <w:szCs w:val="24"/>
          <w:lang w:val="en-US"/>
        </w:rPr>
        <w:t>. 2017;3(1):1. doi:10.1186/s40798-016-0068-6</w:t>
      </w:r>
    </w:p>
    <w:p w14:paraId="344AD48B"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0. </w:t>
      </w:r>
      <w:r w:rsidRPr="00EE03D7">
        <w:rPr>
          <w:rFonts w:ascii="Times New Roman" w:hAnsi="Times New Roman" w:cs="Times New Roman"/>
          <w:noProof/>
          <w:sz w:val="18"/>
          <w:szCs w:val="24"/>
          <w:lang w:val="en-US"/>
        </w:rPr>
        <w:tab/>
        <w:t xml:space="preserve">Leicht CA, Bishop NC, Goosey-Tolfrey VL. Mucosal immune responses to treadmill exercise in elite wheelchair athletes.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2011;43(8):1414-1421. doi:10.1249/MSS.0b013e31820ac959</w:t>
      </w:r>
    </w:p>
    <w:p w14:paraId="35C89CAF"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1. </w:t>
      </w:r>
      <w:r w:rsidRPr="00EE03D7">
        <w:rPr>
          <w:rFonts w:ascii="Times New Roman" w:hAnsi="Times New Roman" w:cs="Times New Roman"/>
          <w:noProof/>
          <w:sz w:val="18"/>
          <w:szCs w:val="24"/>
          <w:lang w:val="en-US"/>
        </w:rPr>
        <w:tab/>
        <w:t xml:space="preserve">Leicht CA, Bishop NC, Goosey-Tolfrey VL. Submaximal exercise responses in tetraplegic, paraplegic and non spinal cord injured elite wheelchair athletes. </w:t>
      </w:r>
      <w:r w:rsidRPr="00EE03D7">
        <w:rPr>
          <w:rFonts w:ascii="Times New Roman" w:hAnsi="Times New Roman" w:cs="Times New Roman"/>
          <w:i/>
          <w:iCs/>
          <w:noProof/>
          <w:sz w:val="18"/>
          <w:szCs w:val="24"/>
          <w:lang w:val="en-US"/>
        </w:rPr>
        <w:t>Scand J Med Sci Sports</w:t>
      </w:r>
      <w:r w:rsidRPr="00EE03D7">
        <w:rPr>
          <w:rFonts w:ascii="Times New Roman" w:hAnsi="Times New Roman" w:cs="Times New Roman"/>
          <w:noProof/>
          <w:sz w:val="18"/>
          <w:szCs w:val="24"/>
          <w:lang w:val="en-US"/>
        </w:rPr>
        <w:t>. 2012;22(6):729-736. doi:10.1111/j.1600-0838.2011.01328.x</w:t>
      </w:r>
    </w:p>
    <w:p w14:paraId="6C2FA449"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52. </w:t>
      </w:r>
      <w:r w:rsidRPr="00EE03D7">
        <w:rPr>
          <w:rFonts w:ascii="Times New Roman" w:hAnsi="Times New Roman" w:cs="Times New Roman"/>
          <w:noProof/>
          <w:sz w:val="18"/>
          <w:szCs w:val="24"/>
          <w:lang w:val="en-US"/>
        </w:rPr>
        <w:tab/>
        <w:t xml:space="preserve">Leicht CA, Tolfrey K, Lenton JP, Bishop NC, Goosey-Tolfrey VL. The verification phase and reliability of physiological parameters in peak testing of elite wheelchair athletes. </w:t>
      </w:r>
      <w:r w:rsidRPr="00CE1D73">
        <w:rPr>
          <w:rFonts w:ascii="Times New Roman" w:hAnsi="Times New Roman" w:cs="Times New Roman"/>
          <w:i/>
          <w:iCs/>
          <w:noProof/>
          <w:sz w:val="18"/>
          <w:szCs w:val="24"/>
        </w:rPr>
        <w:t>Eur J Appl Physiol</w:t>
      </w:r>
      <w:r w:rsidRPr="00CE1D73">
        <w:rPr>
          <w:rFonts w:ascii="Times New Roman" w:hAnsi="Times New Roman" w:cs="Times New Roman"/>
          <w:noProof/>
          <w:sz w:val="18"/>
          <w:szCs w:val="24"/>
        </w:rPr>
        <w:t>. 2013;113(2):337-345. doi:10.1007/s00421-012-2441-6</w:t>
      </w:r>
    </w:p>
    <w:p w14:paraId="7ABE85FE"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53. </w:t>
      </w:r>
      <w:r w:rsidRPr="00CE1D73">
        <w:rPr>
          <w:rFonts w:ascii="Times New Roman" w:hAnsi="Times New Roman" w:cs="Times New Roman"/>
          <w:noProof/>
          <w:sz w:val="18"/>
          <w:szCs w:val="24"/>
        </w:rPr>
        <w:tab/>
        <w:t xml:space="preserve">van Ingen Schenau GJ. </w:t>
      </w:r>
      <w:r w:rsidRPr="00EE03D7">
        <w:rPr>
          <w:rFonts w:ascii="Times New Roman" w:hAnsi="Times New Roman" w:cs="Times New Roman"/>
          <w:noProof/>
          <w:sz w:val="18"/>
          <w:szCs w:val="24"/>
          <w:lang w:val="en-US"/>
        </w:rPr>
        <w:t xml:space="preserve">Some fundamental aspects of the biomechanics of overground versus treadmill locomotion. </w:t>
      </w:r>
      <w:r w:rsidRPr="00CE1D73">
        <w:rPr>
          <w:rFonts w:ascii="Times New Roman" w:hAnsi="Times New Roman" w:cs="Times New Roman"/>
          <w:i/>
          <w:iCs/>
          <w:noProof/>
          <w:sz w:val="18"/>
          <w:szCs w:val="24"/>
        </w:rPr>
        <w:t>Med Sci Sports Exerc</w:t>
      </w:r>
      <w:r w:rsidRPr="00CE1D73">
        <w:rPr>
          <w:rFonts w:ascii="Times New Roman" w:hAnsi="Times New Roman" w:cs="Times New Roman"/>
          <w:noProof/>
          <w:sz w:val="18"/>
          <w:szCs w:val="24"/>
        </w:rPr>
        <w:t>. 1980;12(4):257-261.</w:t>
      </w:r>
    </w:p>
    <w:p w14:paraId="7A275CAD"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54. </w:t>
      </w:r>
      <w:r w:rsidRPr="00CE1D73">
        <w:rPr>
          <w:rFonts w:ascii="Times New Roman" w:hAnsi="Times New Roman" w:cs="Times New Roman"/>
          <w:noProof/>
          <w:sz w:val="18"/>
          <w:szCs w:val="24"/>
        </w:rPr>
        <w:tab/>
        <w:t xml:space="preserve">Van der Woude LHV, De Groot D, Hollander AP, Van Ingen Schenau GJ, Rozendal RH. Wheelchair ergonomics and physiological testing of prototypes. </w:t>
      </w:r>
      <w:r w:rsidRPr="00CE1D73">
        <w:rPr>
          <w:rFonts w:ascii="Times New Roman" w:hAnsi="Times New Roman" w:cs="Times New Roman"/>
          <w:i/>
          <w:iCs/>
          <w:noProof/>
          <w:sz w:val="18"/>
          <w:szCs w:val="24"/>
        </w:rPr>
        <w:t>Ergonomics</w:t>
      </w:r>
      <w:r w:rsidRPr="00CE1D73">
        <w:rPr>
          <w:rFonts w:ascii="Times New Roman" w:hAnsi="Times New Roman" w:cs="Times New Roman"/>
          <w:noProof/>
          <w:sz w:val="18"/>
          <w:szCs w:val="24"/>
        </w:rPr>
        <w:t>. 1986;29(12):1561-1573. doi:10.1080/00140138608967269</w:t>
      </w:r>
    </w:p>
    <w:p w14:paraId="531B5F58"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55. </w:t>
      </w:r>
      <w:r w:rsidRPr="00CE1D73">
        <w:rPr>
          <w:rFonts w:ascii="Times New Roman" w:hAnsi="Times New Roman" w:cs="Times New Roman"/>
          <w:noProof/>
          <w:sz w:val="18"/>
          <w:szCs w:val="24"/>
        </w:rPr>
        <w:tab/>
        <w:t xml:space="preserve">Niesing R, Eijskoot F, Kranse R, et al. Computer-controlled wheelchair ergometer. </w:t>
      </w:r>
      <w:r w:rsidRPr="00EE03D7">
        <w:rPr>
          <w:rFonts w:ascii="Times New Roman" w:hAnsi="Times New Roman" w:cs="Times New Roman"/>
          <w:i/>
          <w:iCs/>
          <w:noProof/>
          <w:sz w:val="18"/>
          <w:szCs w:val="24"/>
          <w:lang w:val="en-US"/>
        </w:rPr>
        <w:t>Med Biol Eng Comput</w:t>
      </w:r>
      <w:r w:rsidRPr="00EE03D7">
        <w:rPr>
          <w:rFonts w:ascii="Times New Roman" w:hAnsi="Times New Roman" w:cs="Times New Roman"/>
          <w:noProof/>
          <w:sz w:val="18"/>
          <w:szCs w:val="24"/>
          <w:lang w:val="en-US"/>
        </w:rPr>
        <w:t>. 1990;28:329-338.</w:t>
      </w:r>
    </w:p>
    <w:p w14:paraId="5C258E9B"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6. </w:t>
      </w:r>
      <w:r w:rsidRPr="00EE03D7">
        <w:rPr>
          <w:rFonts w:ascii="Times New Roman" w:hAnsi="Times New Roman" w:cs="Times New Roman"/>
          <w:noProof/>
          <w:sz w:val="18"/>
          <w:szCs w:val="24"/>
          <w:lang w:val="en-US"/>
        </w:rPr>
        <w:tab/>
        <w:t xml:space="preserve">Faupin A, Gorce P, Thevenon A. A wheelchair ergometer adaptable to the rear-wheel camber. </w:t>
      </w:r>
      <w:r w:rsidRPr="00EE03D7">
        <w:rPr>
          <w:rFonts w:ascii="Times New Roman" w:hAnsi="Times New Roman" w:cs="Times New Roman"/>
          <w:i/>
          <w:iCs/>
          <w:noProof/>
          <w:sz w:val="18"/>
          <w:szCs w:val="24"/>
          <w:lang w:val="en-US"/>
        </w:rPr>
        <w:t>Int J Ind Ergon</w:t>
      </w:r>
      <w:r w:rsidRPr="00EE03D7">
        <w:rPr>
          <w:rFonts w:ascii="Times New Roman" w:hAnsi="Times New Roman" w:cs="Times New Roman"/>
          <w:noProof/>
          <w:sz w:val="18"/>
          <w:szCs w:val="24"/>
          <w:lang w:val="en-US"/>
        </w:rPr>
        <w:t>. 2008;38(7-8):601-607. doi:10.1016/j.ergon.2008.01.008</w:t>
      </w:r>
    </w:p>
    <w:p w14:paraId="27DCAFC5"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7. </w:t>
      </w:r>
      <w:r w:rsidRPr="00EE03D7">
        <w:rPr>
          <w:rFonts w:ascii="Times New Roman" w:hAnsi="Times New Roman" w:cs="Times New Roman"/>
          <w:noProof/>
          <w:sz w:val="18"/>
          <w:szCs w:val="24"/>
          <w:lang w:val="en-US"/>
        </w:rPr>
        <w:tab/>
        <w:t xml:space="preserve">Faupin A, Borel B, Meyer C, Gorce P, Watelain E. Effects of synchronous versus asynchronous mode of propulsion on wheelchair basketball sprinting. </w:t>
      </w:r>
      <w:r w:rsidRPr="00EE03D7">
        <w:rPr>
          <w:rFonts w:ascii="Times New Roman" w:hAnsi="Times New Roman" w:cs="Times New Roman"/>
          <w:i/>
          <w:iCs/>
          <w:noProof/>
          <w:sz w:val="18"/>
          <w:szCs w:val="24"/>
          <w:lang w:val="en-US"/>
        </w:rPr>
        <w:t>Disabil Rehabil Assist Technol</w:t>
      </w:r>
      <w:r w:rsidRPr="00EE03D7">
        <w:rPr>
          <w:rFonts w:ascii="Times New Roman" w:hAnsi="Times New Roman" w:cs="Times New Roman"/>
          <w:noProof/>
          <w:sz w:val="18"/>
          <w:szCs w:val="24"/>
          <w:lang w:val="en-US"/>
        </w:rPr>
        <w:t>. 2013;8(6):496-501. doi:10.3109/17483107.2012.756947</w:t>
      </w:r>
    </w:p>
    <w:p w14:paraId="584FDBC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8. </w:t>
      </w:r>
      <w:r w:rsidRPr="00EE03D7">
        <w:rPr>
          <w:rFonts w:ascii="Times New Roman" w:hAnsi="Times New Roman" w:cs="Times New Roman"/>
          <w:noProof/>
          <w:sz w:val="18"/>
          <w:szCs w:val="24"/>
          <w:lang w:val="en-US"/>
        </w:rPr>
        <w:tab/>
        <w:t xml:space="preserve">De Lira CAB, Vancini RL, Minozzo FC, et al. Relationship between aerobic and anaerobic parameters and functional classification in wheelchair basketball players. </w:t>
      </w:r>
      <w:r w:rsidRPr="00EE03D7">
        <w:rPr>
          <w:rFonts w:ascii="Times New Roman" w:hAnsi="Times New Roman" w:cs="Times New Roman"/>
          <w:i/>
          <w:iCs/>
          <w:noProof/>
          <w:sz w:val="18"/>
          <w:szCs w:val="24"/>
          <w:lang w:val="en-US"/>
        </w:rPr>
        <w:t>Scand J Med Sci Sport</w:t>
      </w:r>
      <w:r w:rsidRPr="00EE03D7">
        <w:rPr>
          <w:rFonts w:ascii="Times New Roman" w:hAnsi="Times New Roman" w:cs="Times New Roman"/>
          <w:noProof/>
          <w:sz w:val="18"/>
          <w:szCs w:val="24"/>
          <w:lang w:val="en-US"/>
        </w:rPr>
        <w:t>. 2010;20(4):638-643. doi:10.1111/j.1600-0838.2009.00934.x</w:t>
      </w:r>
    </w:p>
    <w:p w14:paraId="0AAF3883"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59. </w:t>
      </w:r>
      <w:r w:rsidRPr="00EE03D7">
        <w:rPr>
          <w:rFonts w:ascii="Times New Roman" w:hAnsi="Times New Roman" w:cs="Times New Roman"/>
          <w:noProof/>
          <w:sz w:val="18"/>
          <w:szCs w:val="24"/>
          <w:lang w:val="en-US"/>
        </w:rPr>
        <w:tab/>
        <w:t xml:space="preserve">Tropp H, Samuelsson K, Jorfeldt L. Power output for wheelchair driving on a treadmill compared with arm crank </w:t>
      </w:r>
      <w:r w:rsidRPr="00EE03D7">
        <w:rPr>
          <w:rFonts w:ascii="Times New Roman" w:hAnsi="Times New Roman" w:cs="Times New Roman"/>
          <w:noProof/>
          <w:sz w:val="18"/>
          <w:szCs w:val="24"/>
          <w:lang w:val="en-US"/>
        </w:rPr>
        <w:lastRenderedPageBreak/>
        <w:t xml:space="preserve">ergometry. </w:t>
      </w:r>
      <w:r w:rsidRPr="00EE03D7">
        <w:rPr>
          <w:rFonts w:ascii="Times New Roman" w:hAnsi="Times New Roman" w:cs="Times New Roman"/>
          <w:i/>
          <w:iCs/>
          <w:noProof/>
          <w:sz w:val="18"/>
          <w:szCs w:val="24"/>
          <w:lang w:val="en-US"/>
        </w:rPr>
        <w:t>Br J Sports Med</w:t>
      </w:r>
      <w:r w:rsidRPr="00EE03D7">
        <w:rPr>
          <w:rFonts w:ascii="Times New Roman" w:hAnsi="Times New Roman" w:cs="Times New Roman"/>
          <w:noProof/>
          <w:sz w:val="18"/>
          <w:szCs w:val="24"/>
          <w:lang w:val="en-US"/>
        </w:rPr>
        <w:t>. 1997;31(1):41-44. doi:10.1136/bjsm.31.1.41</w:t>
      </w:r>
    </w:p>
    <w:p w14:paraId="7F17BD8C"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0. </w:t>
      </w:r>
      <w:r w:rsidRPr="00EE03D7">
        <w:rPr>
          <w:rFonts w:ascii="Times New Roman" w:hAnsi="Times New Roman" w:cs="Times New Roman"/>
          <w:noProof/>
          <w:sz w:val="18"/>
          <w:szCs w:val="24"/>
          <w:lang w:val="en-US"/>
        </w:rPr>
        <w:tab/>
        <w:t xml:space="preserve">Gass GC, Camp EM. Physiological characteristics of trained australian paraplegic and tetraplegic subjects.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1979;11(3):256-259. doi:10.1249/00005768-197901130-00006</w:t>
      </w:r>
    </w:p>
    <w:p w14:paraId="4CCF9A65"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61. </w:t>
      </w:r>
      <w:r w:rsidRPr="00EE03D7">
        <w:rPr>
          <w:rFonts w:ascii="Times New Roman" w:hAnsi="Times New Roman" w:cs="Times New Roman"/>
          <w:noProof/>
          <w:sz w:val="18"/>
          <w:szCs w:val="24"/>
          <w:lang w:val="en-US"/>
        </w:rPr>
        <w:tab/>
        <w:t xml:space="preserve">Rotstein A, Sagiv M, Ben-Sira D, et al. Aerobic capacity and anaerobic threshold of wheelchair basketball players. </w:t>
      </w:r>
      <w:r w:rsidRPr="00CE1D73">
        <w:rPr>
          <w:rFonts w:ascii="Times New Roman" w:hAnsi="Times New Roman" w:cs="Times New Roman"/>
          <w:i/>
          <w:iCs/>
          <w:noProof/>
          <w:sz w:val="18"/>
          <w:szCs w:val="24"/>
        </w:rPr>
        <w:t>Paraplegia</w:t>
      </w:r>
      <w:r w:rsidRPr="00CE1D73">
        <w:rPr>
          <w:rFonts w:ascii="Times New Roman" w:hAnsi="Times New Roman" w:cs="Times New Roman"/>
          <w:noProof/>
          <w:sz w:val="18"/>
          <w:szCs w:val="24"/>
        </w:rPr>
        <w:t>. 1994;32(3):196-201. doi:10.1038/sc.1994.36</w:t>
      </w:r>
    </w:p>
    <w:p w14:paraId="5362FC5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62. </w:t>
      </w:r>
      <w:r w:rsidRPr="00CE1D73">
        <w:rPr>
          <w:rFonts w:ascii="Times New Roman" w:hAnsi="Times New Roman" w:cs="Times New Roman"/>
          <w:noProof/>
          <w:sz w:val="18"/>
          <w:szCs w:val="24"/>
        </w:rPr>
        <w:tab/>
        <w:t xml:space="preserve">Roeleveld K, Lute E, Veeger HEJ, Gwinn T, Van der Woude LHV. </w:t>
      </w:r>
      <w:r w:rsidRPr="00EE03D7">
        <w:rPr>
          <w:rFonts w:ascii="Times New Roman" w:hAnsi="Times New Roman" w:cs="Times New Roman"/>
          <w:noProof/>
          <w:sz w:val="18"/>
          <w:szCs w:val="24"/>
          <w:lang w:val="en-US"/>
        </w:rPr>
        <w:t xml:space="preserve">Power output and technique of wheelchair athletes.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1994;11(1):71-85. doi:10.1123/apaq.11.1.71 LK</w:t>
      </w:r>
    </w:p>
    <w:p w14:paraId="17769149"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63. </w:t>
      </w:r>
      <w:r w:rsidRPr="00CE1D73">
        <w:rPr>
          <w:rFonts w:ascii="Times New Roman" w:hAnsi="Times New Roman" w:cs="Times New Roman"/>
          <w:noProof/>
          <w:sz w:val="18"/>
          <w:szCs w:val="24"/>
        </w:rPr>
        <w:tab/>
        <w:t xml:space="preserve">De Groot S, Bos F, Koopman J, Hoekstra AE, Vegter RJK. </w:t>
      </w:r>
      <w:r w:rsidRPr="00EE03D7">
        <w:rPr>
          <w:rFonts w:ascii="Times New Roman" w:hAnsi="Times New Roman" w:cs="Times New Roman"/>
          <w:noProof/>
          <w:sz w:val="18"/>
          <w:szCs w:val="24"/>
          <w:lang w:val="en-US"/>
        </w:rPr>
        <w:t xml:space="preserve">Effect of holding a racket on propulsion technique of wheelchair tennis players. </w:t>
      </w:r>
      <w:r w:rsidRPr="00EE03D7">
        <w:rPr>
          <w:rFonts w:ascii="Times New Roman" w:hAnsi="Times New Roman" w:cs="Times New Roman"/>
          <w:i/>
          <w:iCs/>
          <w:noProof/>
          <w:sz w:val="18"/>
          <w:szCs w:val="24"/>
          <w:lang w:val="en-US"/>
        </w:rPr>
        <w:t>Scand J Med Sci Sports</w:t>
      </w:r>
      <w:r w:rsidRPr="00EE03D7">
        <w:rPr>
          <w:rFonts w:ascii="Times New Roman" w:hAnsi="Times New Roman" w:cs="Times New Roman"/>
          <w:noProof/>
          <w:sz w:val="18"/>
          <w:szCs w:val="24"/>
          <w:lang w:val="en-US"/>
        </w:rPr>
        <w:t>. 2017;27(9):918-924. doi:10.1111/sms.12701</w:t>
      </w:r>
    </w:p>
    <w:p w14:paraId="3AB0598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4. </w:t>
      </w:r>
      <w:r w:rsidRPr="00EE03D7">
        <w:rPr>
          <w:rFonts w:ascii="Times New Roman" w:hAnsi="Times New Roman" w:cs="Times New Roman"/>
          <w:noProof/>
          <w:sz w:val="18"/>
          <w:szCs w:val="24"/>
          <w:lang w:val="en-US"/>
        </w:rPr>
        <w:tab/>
        <w:t xml:space="preserve">Cooper RA, O’Connor TJ, Robertson RN, Langbein WE, Baldini FD. An investigation of the exercise capacity of the wheelchair sports USA team. </w:t>
      </w:r>
      <w:r w:rsidRPr="00EE03D7">
        <w:rPr>
          <w:rFonts w:ascii="Times New Roman" w:hAnsi="Times New Roman" w:cs="Times New Roman"/>
          <w:i/>
          <w:iCs/>
          <w:noProof/>
          <w:sz w:val="18"/>
          <w:szCs w:val="24"/>
          <w:lang w:val="en-US"/>
        </w:rPr>
        <w:t>Assist Technol</w:t>
      </w:r>
      <w:r w:rsidRPr="00EE03D7">
        <w:rPr>
          <w:rFonts w:ascii="Times New Roman" w:hAnsi="Times New Roman" w:cs="Times New Roman"/>
          <w:noProof/>
          <w:sz w:val="18"/>
          <w:szCs w:val="24"/>
          <w:lang w:val="en-US"/>
        </w:rPr>
        <w:t>. 1999;11(1):34-42. doi:10.1080/10400435.1999.10131983</w:t>
      </w:r>
    </w:p>
    <w:p w14:paraId="1A67C99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5. </w:t>
      </w:r>
      <w:r w:rsidRPr="00EE03D7">
        <w:rPr>
          <w:rFonts w:ascii="Times New Roman" w:hAnsi="Times New Roman" w:cs="Times New Roman"/>
          <w:noProof/>
          <w:sz w:val="18"/>
          <w:szCs w:val="24"/>
          <w:lang w:val="en-US"/>
        </w:rPr>
        <w:tab/>
        <w:t xml:space="preserve">Marcolin G, Petrone N, Benazzato M, et al. Personalized tests in paralympic athletes: Aerobic and anaerobic performance profile of elite wheelchair rugby players. </w:t>
      </w:r>
      <w:r w:rsidRPr="00EE03D7">
        <w:rPr>
          <w:rFonts w:ascii="Times New Roman" w:hAnsi="Times New Roman" w:cs="Times New Roman"/>
          <w:i/>
          <w:iCs/>
          <w:noProof/>
          <w:sz w:val="18"/>
          <w:szCs w:val="24"/>
          <w:lang w:val="en-US"/>
        </w:rPr>
        <w:t>J Pers Med</w:t>
      </w:r>
      <w:r w:rsidRPr="00EE03D7">
        <w:rPr>
          <w:rFonts w:ascii="Times New Roman" w:hAnsi="Times New Roman" w:cs="Times New Roman"/>
          <w:noProof/>
          <w:sz w:val="18"/>
          <w:szCs w:val="24"/>
          <w:lang w:val="en-US"/>
        </w:rPr>
        <w:t>. 2020;10(3):1-10. doi:10.3390/jpm10030118 LK</w:t>
      </w:r>
    </w:p>
    <w:p w14:paraId="1AAC8FA0"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6. </w:t>
      </w:r>
      <w:r w:rsidRPr="00EE03D7">
        <w:rPr>
          <w:rFonts w:ascii="Times New Roman" w:hAnsi="Times New Roman" w:cs="Times New Roman"/>
          <w:noProof/>
          <w:sz w:val="18"/>
          <w:szCs w:val="24"/>
          <w:lang w:val="en-US"/>
        </w:rPr>
        <w:tab/>
        <w:t xml:space="preserve">Goosey-Tolfrey VL. Physiological profiles of elite wheelchair basketball players in preparation for the 2000 Paralympic Games.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2005;22(1):57-66. doi:10.1123/apaq.22.1.57</w:t>
      </w:r>
    </w:p>
    <w:p w14:paraId="690EBFB2"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7. </w:t>
      </w:r>
      <w:r w:rsidRPr="00EE03D7">
        <w:rPr>
          <w:rFonts w:ascii="Times New Roman" w:hAnsi="Times New Roman" w:cs="Times New Roman"/>
          <w:noProof/>
          <w:sz w:val="18"/>
          <w:szCs w:val="24"/>
          <w:lang w:val="en-US"/>
        </w:rPr>
        <w:tab/>
        <w:t xml:space="preserve">Hutzler Y, Grunze M, Kaiser R. Physiological and dynamic responses to maximal velocity wheelchair ergometry. </w:t>
      </w:r>
      <w:r w:rsidRPr="00EE03D7">
        <w:rPr>
          <w:rFonts w:ascii="Times New Roman" w:hAnsi="Times New Roman" w:cs="Times New Roman"/>
          <w:i/>
          <w:iCs/>
          <w:noProof/>
          <w:sz w:val="18"/>
          <w:szCs w:val="24"/>
          <w:lang w:val="en-US"/>
        </w:rPr>
        <w:t>Adapt Phys Act Q</w:t>
      </w:r>
      <w:r w:rsidRPr="00EE03D7">
        <w:rPr>
          <w:rFonts w:ascii="Times New Roman" w:hAnsi="Times New Roman" w:cs="Times New Roman"/>
          <w:noProof/>
          <w:sz w:val="18"/>
          <w:szCs w:val="24"/>
          <w:lang w:val="en-US"/>
        </w:rPr>
        <w:t>. 1995;12(4):344-361. doi:10.1123/apaq.12.4.344</w:t>
      </w:r>
    </w:p>
    <w:p w14:paraId="75DCEFF2"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8. </w:t>
      </w:r>
      <w:r w:rsidRPr="00EE03D7">
        <w:rPr>
          <w:rFonts w:ascii="Times New Roman" w:hAnsi="Times New Roman" w:cs="Times New Roman"/>
          <w:noProof/>
          <w:sz w:val="18"/>
          <w:szCs w:val="24"/>
          <w:lang w:val="en-US"/>
        </w:rPr>
        <w:tab/>
        <w:t xml:space="preserve">Coutts KD, Stogryn JL. Aerobic and anaerobic power of canadian wheelchair track athletes.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1987;19(1):62-65. doi:10.1249/00005768-198702000-00013</w:t>
      </w:r>
    </w:p>
    <w:p w14:paraId="37EE006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69. </w:t>
      </w:r>
      <w:r w:rsidRPr="00EE03D7">
        <w:rPr>
          <w:rFonts w:ascii="Times New Roman" w:hAnsi="Times New Roman" w:cs="Times New Roman"/>
          <w:noProof/>
          <w:sz w:val="18"/>
          <w:szCs w:val="24"/>
          <w:lang w:val="en-US"/>
        </w:rPr>
        <w:tab/>
        <w:t xml:space="preserve">Bar-Or O. The Wingate Anaerobic Test An Update on Methodology, Reliability and Validity. </w:t>
      </w:r>
      <w:r w:rsidRPr="00EE03D7">
        <w:rPr>
          <w:rFonts w:ascii="Times New Roman" w:hAnsi="Times New Roman" w:cs="Times New Roman"/>
          <w:i/>
          <w:iCs/>
          <w:noProof/>
          <w:sz w:val="18"/>
          <w:szCs w:val="24"/>
          <w:lang w:val="en-US"/>
        </w:rPr>
        <w:t>Sport Med An Int J Appl Med Sci Sport Exerc</w:t>
      </w:r>
      <w:r w:rsidRPr="00EE03D7">
        <w:rPr>
          <w:rFonts w:ascii="Times New Roman" w:hAnsi="Times New Roman" w:cs="Times New Roman"/>
          <w:noProof/>
          <w:sz w:val="18"/>
          <w:szCs w:val="24"/>
          <w:lang w:val="en-US"/>
        </w:rPr>
        <w:t>. 1987;4(6):381-394. doi:10.2165/00007256-198704060-00001</w:t>
      </w:r>
    </w:p>
    <w:p w14:paraId="4092B2C2"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0. </w:t>
      </w:r>
      <w:r w:rsidRPr="00EE03D7">
        <w:rPr>
          <w:rFonts w:ascii="Times New Roman" w:hAnsi="Times New Roman" w:cs="Times New Roman"/>
          <w:noProof/>
          <w:sz w:val="18"/>
          <w:szCs w:val="24"/>
          <w:lang w:val="en-US"/>
        </w:rPr>
        <w:tab/>
        <w:t xml:space="preserve">Paulson TAW, Bishop NC, Leicht CA, Goosey-Tolfrey VL. Perceived exertion as a tool to self-regulate exercise in individuals with tetraplegia. </w:t>
      </w:r>
      <w:r w:rsidRPr="00EE03D7">
        <w:rPr>
          <w:rFonts w:ascii="Times New Roman" w:hAnsi="Times New Roman" w:cs="Times New Roman"/>
          <w:i/>
          <w:iCs/>
          <w:noProof/>
          <w:sz w:val="18"/>
          <w:szCs w:val="24"/>
          <w:lang w:val="en-US"/>
        </w:rPr>
        <w:t>Eur J Appl Physiol</w:t>
      </w:r>
      <w:r w:rsidRPr="00EE03D7">
        <w:rPr>
          <w:rFonts w:ascii="Times New Roman" w:hAnsi="Times New Roman" w:cs="Times New Roman"/>
          <w:noProof/>
          <w:sz w:val="18"/>
          <w:szCs w:val="24"/>
          <w:lang w:val="en-US"/>
        </w:rPr>
        <w:t>. 2013;113(1):201-209. doi:10.1007/s00421-012-2426-5</w:t>
      </w:r>
    </w:p>
    <w:p w14:paraId="56E0848E"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1. </w:t>
      </w:r>
      <w:r w:rsidRPr="00EE03D7">
        <w:rPr>
          <w:rFonts w:ascii="Times New Roman" w:hAnsi="Times New Roman" w:cs="Times New Roman"/>
          <w:noProof/>
          <w:sz w:val="18"/>
          <w:szCs w:val="24"/>
          <w:lang w:val="en-US"/>
        </w:rPr>
        <w:tab/>
        <w:t xml:space="preserve">West CR, Goosey-Tolfrey VL, Campbell IG, Romer LM. Effect of abdominal binding on respiratory mechanics during exercise in athletes with cervical spinal cord injury. </w:t>
      </w:r>
      <w:r w:rsidRPr="00EE03D7">
        <w:rPr>
          <w:rFonts w:ascii="Times New Roman" w:hAnsi="Times New Roman" w:cs="Times New Roman"/>
          <w:i/>
          <w:iCs/>
          <w:noProof/>
          <w:sz w:val="18"/>
          <w:szCs w:val="24"/>
          <w:lang w:val="en-US"/>
        </w:rPr>
        <w:t>J Appl Physiol</w:t>
      </w:r>
      <w:r w:rsidRPr="00EE03D7">
        <w:rPr>
          <w:rFonts w:ascii="Times New Roman" w:hAnsi="Times New Roman" w:cs="Times New Roman"/>
          <w:noProof/>
          <w:sz w:val="18"/>
          <w:szCs w:val="24"/>
          <w:lang w:val="en-US"/>
        </w:rPr>
        <w:t>. 2014;117(1):36-45. doi:10.1152/japplphysiol.00218.2014</w:t>
      </w:r>
    </w:p>
    <w:p w14:paraId="7E4A31BF"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lastRenderedPageBreak/>
        <w:t xml:space="preserve">72. </w:t>
      </w:r>
      <w:r w:rsidRPr="00EE03D7">
        <w:rPr>
          <w:rFonts w:ascii="Times New Roman" w:hAnsi="Times New Roman" w:cs="Times New Roman"/>
          <w:noProof/>
          <w:sz w:val="18"/>
          <w:szCs w:val="24"/>
          <w:lang w:val="en-US"/>
        </w:rPr>
        <w:tab/>
        <w:t xml:space="preserve">Cooper RA, Horvath SM, Bedi JF, Drechsler-Parks DM, Williams RE. Maximal exercise response of paraplegic wheelchair road racers. </w:t>
      </w:r>
      <w:r w:rsidRPr="00EE03D7">
        <w:rPr>
          <w:rFonts w:ascii="Times New Roman" w:hAnsi="Times New Roman" w:cs="Times New Roman"/>
          <w:i/>
          <w:iCs/>
          <w:noProof/>
          <w:sz w:val="18"/>
          <w:szCs w:val="24"/>
          <w:lang w:val="en-US"/>
        </w:rPr>
        <w:t>Paraplegia</w:t>
      </w:r>
      <w:r w:rsidRPr="00EE03D7">
        <w:rPr>
          <w:rFonts w:ascii="Times New Roman" w:hAnsi="Times New Roman" w:cs="Times New Roman"/>
          <w:noProof/>
          <w:sz w:val="18"/>
          <w:szCs w:val="24"/>
          <w:lang w:val="en-US"/>
        </w:rPr>
        <w:t>. 1992;30(8):573-581. doi:10.1038/sc.1992.117</w:t>
      </w:r>
    </w:p>
    <w:p w14:paraId="7F63576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73. </w:t>
      </w:r>
      <w:r w:rsidRPr="00CE1D73">
        <w:rPr>
          <w:rFonts w:ascii="Times New Roman" w:hAnsi="Times New Roman" w:cs="Times New Roman"/>
          <w:noProof/>
          <w:sz w:val="18"/>
          <w:szCs w:val="24"/>
        </w:rPr>
        <w:tab/>
        <w:t xml:space="preserve">Schmid A, Huonker M, Stober P, et al. </w:t>
      </w:r>
      <w:r w:rsidRPr="00EE03D7">
        <w:rPr>
          <w:rFonts w:ascii="Times New Roman" w:hAnsi="Times New Roman" w:cs="Times New Roman"/>
          <w:noProof/>
          <w:sz w:val="18"/>
          <w:szCs w:val="24"/>
          <w:lang w:val="en-US"/>
        </w:rPr>
        <w:t xml:space="preserve">Physical performance and cardiovascular and metabolic adaptation of elite female wheelchair basketball players in wheelchair ergometry and in competition. </w:t>
      </w:r>
      <w:r w:rsidRPr="00EE03D7">
        <w:rPr>
          <w:rFonts w:ascii="Times New Roman" w:hAnsi="Times New Roman" w:cs="Times New Roman"/>
          <w:i/>
          <w:iCs/>
          <w:noProof/>
          <w:sz w:val="18"/>
          <w:szCs w:val="24"/>
          <w:lang w:val="en-US"/>
        </w:rPr>
        <w:t>Am J Phys Med Rehabil</w:t>
      </w:r>
      <w:r w:rsidRPr="00EE03D7">
        <w:rPr>
          <w:rFonts w:ascii="Times New Roman" w:hAnsi="Times New Roman" w:cs="Times New Roman"/>
          <w:noProof/>
          <w:sz w:val="18"/>
          <w:szCs w:val="24"/>
          <w:lang w:val="en-US"/>
        </w:rPr>
        <w:t>. 1998;77(6):527-533. doi:10.1097/00002060-199811000-00015</w:t>
      </w:r>
    </w:p>
    <w:p w14:paraId="211C332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4. </w:t>
      </w:r>
      <w:r w:rsidRPr="00EE03D7">
        <w:rPr>
          <w:rFonts w:ascii="Times New Roman" w:hAnsi="Times New Roman" w:cs="Times New Roman"/>
          <w:noProof/>
          <w:sz w:val="18"/>
          <w:szCs w:val="24"/>
          <w:lang w:val="en-US"/>
        </w:rPr>
        <w:tab/>
        <w:t xml:space="preserve">Perret C, Labruyère R, Mueller G, Strupler M. Correlation of heart rate at lactate minimum and maximal lactate steady state in wheelchair-racing athletes. </w:t>
      </w:r>
      <w:r w:rsidRPr="00EE03D7">
        <w:rPr>
          <w:rFonts w:ascii="Times New Roman" w:hAnsi="Times New Roman" w:cs="Times New Roman"/>
          <w:i/>
          <w:iCs/>
          <w:noProof/>
          <w:sz w:val="18"/>
          <w:szCs w:val="24"/>
          <w:lang w:val="en-US"/>
        </w:rPr>
        <w:t>Spinal Cord</w:t>
      </w:r>
      <w:r w:rsidRPr="00EE03D7">
        <w:rPr>
          <w:rFonts w:ascii="Times New Roman" w:hAnsi="Times New Roman" w:cs="Times New Roman"/>
          <w:noProof/>
          <w:sz w:val="18"/>
          <w:szCs w:val="24"/>
          <w:lang w:val="en-US"/>
        </w:rPr>
        <w:t>. 2012;50(1):33-36. doi:10.1038/sc.2011.97</w:t>
      </w:r>
    </w:p>
    <w:p w14:paraId="51E23B73"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5. </w:t>
      </w:r>
      <w:r w:rsidRPr="00EE03D7">
        <w:rPr>
          <w:rFonts w:ascii="Times New Roman" w:hAnsi="Times New Roman" w:cs="Times New Roman"/>
          <w:noProof/>
          <w:sz w:val="18"/>
          <w:szCs w:val="24"/>
          <w:lang w:val="en-US"/>
        </w:rPr>
        <w:tab/>
        <w:t xml:space="preserve">Knechtle B, Müller G, Willmann F, Eser P, Knecht H. Fat oxidation at different intensities in wheelchair racing. </w:t>
      </w:r>
      <w:r w:rsidRPr="00EE03D7">
        <w:rPr>
          <w:rFonts w:ascii="Times New Roman" w:hAnsi="Times New Roman" w:cs="Times New Roman"/>
          <w:i/>
          <w:iCs/>
          <w:noProof/>
          <w:sz w:val="18"/>
          <w:szCs w:val="24"/>
          <w:lang w:val="en-US"/>
        </w:rPr>
        <w:t>Spinal Cord</w:t>
      </w:r>
      <w:r w:rsidRPr="00EE03D7">
        <w:rPr>
          <w:rFonts w:ascii="Times New Roman" w:hAnsi="Times New Roman" w:cs="Times New Roman"/>
          <w:noProof/>
          <w:sz w:val="18"/>
          <w:szCs w:val="24"/>
          <w:lang w:val="en-US"/>
        </w:rPr>
        <w:t>. 2004;42(1):24-28. doi:10.1038/sj.sc.3101548</w:t>
      </w:r>
    </w:p>
    <w:p w14:paraId="6F0F8909"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6. </w:t>
      </w:r>
      <w:r w:rsidRPr="00EE03D7">
        <w:rPr>
          <w:rFonts w:ascii="Times New Roman" w:hAnsi="Times New Roman" w:cs="Times New Roman"/>
          <w:noProof/>
          <w:sz w:val="18"/>
          <w:szCs w:val="24"/>
          <w:lang w:val="en-US"/>
        </w:rPr>
        <w:tab/>
        <w:t xml:space="preserve">Otto AK, Reer R, Holtfreter B, Riepenhof H, Schröder J. Physiological responses at the anaerobic threshold and at peak performance during arm crank ergometer diagnostics compared to wheelchair propulsion on a treadmill in elite wheelchair basketball players. </w:t>
      </w:r>
      <w:r w:rsidRPr="00EE03D7">
        <w:rPr>
          <w:rFonts w:ascii="Times New Roman" w:hAnsi="Times New Roman" w:cs="Times New Roman"/>
          <w:i/>
          <w:iCs/>
          <w:noProof/>
          <w:sz w:val="18"/>
          <w:szCs w:val="24"/>
          <w:lang w:val="en-US"/>
        </w:rPr>
        <w:t>Sport Orthop Traumatol</w:t>
      </w:r>
      <w:r w:rsidRPr="00EE03D7">
        <w:rPr>
          <w:rFonts w:ascii="Times New Roman" w:hAnsi="Times New Roman" w:cs="Times New Roman"/>
          <w:noProof/>
          <w:sz w:val="18"/>
          <w:szCs w:val="24"/>
          <w:lang w:val="en-US"/>
        </w:rPr>
        <w:t>. 2019;35(1):49-55. doi:10.1016/j.orthtr.2019.01.009</w:t>
      </w:r>
    </w:p>
    <w:p w14:paraId="42090B7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7. </w:t>
      </w:r>
      <w:r w:rsidRPr="00EE03D7">
        <w:rPr>
          <w:rFonts w:ascii="Times New Roman" w:hAnsi="Times New Roman" w:cs="Times New Roman"/>
          <w:noProof/>
          <w:sz w:val="18"/>
          <w:szCs w:val="24"/>
          <w:lang w:val="en-US"/>
        </w:rPr>
        <w:tab/>
        <w:t xml:space="preserve">West CR, Leicht CA, Goosey-Tolfrey VL, Romer LM. Perspective: does laboratory-based maximal incremental exercise testing elicit maximum physiological responses in highly-trained athletes with cervical spinal cord injury? </w:t>
      </w:r>
      <w:r w:rsidRPr="00EE03D7">
        <w:rPr>
          <w:rFonts w:ascii="Times New Roman" w:hAnsi="Times New Roman" w:cs="Times New Roman"/>
          <w:i/>
          <w:iCs/>
          <w:noProof/>
          <w:sz w:val="18"/>
          <w:szCs w:val="24"/>
          <w:lang w:val="en-US"/>
        </w:rPr>
        <w:t>Front Physiol</w:t>
      </w:r>
      <w:r w:rsidRPr="00EE03D7">
        <w:rPr>
          <w:rFonts w:ascii="Times New Roman" w:hAnsi="Times New Roman" w:cs="Times New Roman"/>
          <w:noProof/>
          <w:sz w:val="18"/>
          <w:szCs w:val="24"/>
          <w:lang w:val="en-US"/>
        </w:rPr>
        <w:t>. 2016;6:1-6. doi:10.3389/fphys.2015.00419</w:t>
      </w:r>
    </w:p>
    <w:p w14:paraId="7008BA8D"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78. </w:t>
      </w:r>
      <w:r w:rsidRPr="00EE03D7">
        <w:rPr>
          <w:rFonts w:ascii="Times New Roman" w:hAnsi="Times New Roman" w:cs="Times New Roman"/>
          <w:noProof/>
          <w:sz w:val="18"/>
          <w:szCs w:val="24"/>
          <w:lang w:val="en-US"/>
        </w:rPr>
        <w:tab/>
        <w:t xml:space="preserve">L.H.V. V der W, W.H. B, J.W. E, et al. Propulsion technique and anaerobic work capacity in elite wheelchair athletes: Cross-sectional analysis. </w:t>
      </w:r>
      <w:r w:rsidRPr="00EE03D7">
        <w:rPr>
          <w:rFonts w:ascii="Times New Roman" w:hAnsi="Times New Roman" w:cs="Times New Roman"/>
          <w:i/>
          <w:iCs/>
          <w:noProof/>
          <w:sz w:val="18"/>
          <w:szCs w:val="24"/>
          <w:lang w:val="en-US"/>
        </w:rPr>
        <w:t>Am J Phys Med Rehabil</w:t>
      </w:r>
      <w:r w:rsidRPr="00EE03D7">
        <w:rPr>
          <w:rFonts w:ascii="Times New Roman" w:hAnsi="Times New Roman" w:cs="Times New Roman"/>
          <w:noProof/>
          <w:sz w:val="18"/>
          <w:szCs w:val="24"/>
          <w:lang w:val="en-US"/>
        </w:rPr>
        <w:t>. 1998;77(3):222-234. doi:10.1097/00002060-199805000-00007</w:t>
      </w:r>
    </w:p>
    <w:p w14:paraId="19E99E86"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79. </w:t>
      </w:r>
      <w:r w:rsidRPr="00EE03D7">
        <w:rPr>
          <w:rFonts w:ascii="Times New Roman" w:hAnsi="Times New Roman" w:cs="Times New Roman"/>
          <w:noProof/>
          <w:sz w:val="18"/>
          <w:szCs w:val="24"/>
          <w:lang w:val="en-US"/>
        </w:rPr>
        <w:tab/>
        <w:t xml:space="preserve">Hutzler Y. Anaerobic fitness testing of wheelchair users. </w:t>
      </w:r>
      <w:r w:rsidRPr="00CE1D73">
        <w:rPr>
          <w:rFonts w:ascii="Times New Roman" w:hAnsi="Times New Roman" w:cs="Times New Roman"/>
          <w:i/>
          <w:iCs/>
          <w:noProof/>
          <w:sz w:val="18"/>
          <w:szCs w:val="24"/>
        </w:rPr>
        <w:t>Sport Med</w:t>
      </w:r>
      <w:r w:rsidRPr="00CE1D73">
        <w:rPr>
          <w:rFonts w:ascii="Times New Roman" w:hAnsi="Times New Roman" w:cs="Times New Roman"/>
          <w:noProof/>
          <w:sz w:val="18"/>
          <w:szCs w:val="24"/>
        </w:rPr>
        <w:t>. 1998;25(2):101-113. doi:10.2165/00007256-199825020-00003</w:t>
      </w:r>
    </w:p>
    <w:p w14:paraId="3273325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80. </w:t>
      </w:r>
      <w:r w:rsidRPr="00CE1D73">
        <w:rPr>
          <w:rFonts w:ascii="Times New Roman" w:hAnsi="Times New Roman" w:cs="Times New Roman"/>
          <w:noProof/>
          <w:sz w:val="18"/>
          <w:szCs w:val="24"/>
        </w:rPr>
        <w:tab/>
        <w:t xml:space="preserve">Klerk R De, Vegter RJK, Veeger HEJ, Woude LHV Van Der. </w:t>
      </w:r>
      <w:r w:rsidRPr="00EE03D7">
        <w:rPr>
          <w:rFonts w:ascii="Times New Roman" w:hAnsi="Times New Roman" w:cs="Times New Roman"/>
          <w:noProof/>
          <w:sz w:val="18"/>
          <w:szCs w:val="24"/>
          <w:lang w:val="en-US"/>
        </w:rPr>
        <w:t xml:space="preserve">Technical note : a novel servo-driven dual-roller handrim wheelchair ergometer. </w:t>
      </w:r>
      <w:r w:rsidRPr="00EE03D7">
        <w:rPr>
          <w:rFonts w:ascii="Times New Roman" w:hAnsi="Times New Roman" w:cs="Times New Roman"/>
          <w:i/>
          <w:iCs/>
          <w:noProof/>
          <w:sz w:val="18"/>
          <w:szCs w:val="24"/>
          <w:lang w:val="en-US"/>
        </w:rPr>
        <w:t>IEEE Trans Neural Syst Rehabil Eng</w:t>
      </w:r>
      <w:r w:rsidRPr="00EE03D7">
        <w:rPr>
          <w:rFonts w:ascii="Times New Roman" w:hAnsi="Times New Roman" w:cs="Times New Roman"/>
          <w:noProof/>
          <w:sz w:val="18"/>
          <w:szCs w:val="24"/>
          <w:lang w:val="en-US"/>
        </w:rPr>
        <w:t>. 2020;28(4):1-9.</w:t>
      </w:r>
    </w:p>
    <w:p w14:paraId="085F7EF7"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81. </w:t>
      </w:r>
      <w:r w:rsidRPr="00EE03D7">
        <w:rPr>
          <w:rFonts w:ascii="Times New Roman" w:hAnsi="Times New Roman" w:cs="Times New Roman"/>
          <w:noProof/>
          <w:sz w:val="18"/>
          <w:szCs w:val="24"/>
          <w:lang w:val="en-US"/>
        </w:rPr>
        <w:tab/>
        <w:t xml:space="preserve">Mason BS, Van Der Woude LHV, Goosey-Tolfrey VL. The ergonomics of wheelchair configuration for optimal performance in the wheelchair court sports. </w:t>
      </w:r>
      <w:r w:rsidRPr="00CE1D73">
        <w:rPr>
          <w:rFonts w:ascii="Times New Roman" w:hAnsi="Times New Roman" w:cs="Times New Roman"/>
          <w:i/>
          <w:iCs/>
          <w:noProof/>
          <w:sz w:val="18"/>
          <w:szCs w:val="24"/>
        </w:rPr>
        <w:t>Sport Med</w:t>
      </w:r>
      <w:r w:rsidRPr="00CE1D73">
        <w:rPr>
          <w:rFonts w:ascii="Times New Roman" w:hAnsi="Times New Roman" w:cs="Times New Roman"/>
          <w:noProof/>
          <w:sz w:val="18"/>
          <w:szCs w:val="24"/>
        </w:rPr>
        <w:t>. 2013;43(1):23-38. doi:10.1007/s40279-012-0005-x</w:t>
      </w:r>
    </w:p>
    <w:p w14:paraId="52967C28"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2. </w:t>
      </w:r>
      <w:r w:rsidRPr="00CE1D73">
        <w:rPr>
          <w:rFonts w:ascii="Times New Roman" w:hAnsi="Times New Roman" w:cs="Times New Roman"/>
          <w:noProof/>
          <w:sz w:val="18"/>
          <w:szCs w:val="24"/>
        </w:rPr>
        <w:tab/>
        <w:t xml:space="preserve">Van Der Slikke RMA, De Witte AMH, Berger MAM, Bregman DJJ, Veeger DJHEJ. </w:t>
      </w:r>
      <w:r w:rsidRPr="00EE03D7">
        <w:rPr>
          <w:rFonts w:ascii="Times New Roman" w:hAnsi="Times New Roman" w:cs="Times New Roman"/>
          <w:noProof/>
          <w:sz w:val="18"/>
          <w:szCs w:val="24"/>
          <w:lang w:val="en-US"/>
        </w:rPr>
        <w:t xml:space="preserve">Wheelchair mobility performance enhancement by changing wheelchair properties: What is the effect of grip, seat height, and mass? </w:t>
      </w:r>
      <w:r w:rsidRPr="00CE1D73">
        <w:rPr>
          <w:rFonts w:ascii="Times New Roman" w:hAnsi="Times New Roman" w:cs="Times New Roman"/>
          <w:i/>
          <w:iCs/>
          <w:noProof/>
          <w:sz w:val="18"/>
          <w:szCs w:val="24"/>
        </w:rPr>
        <w:t>Int J Sports Physiol Perform</w:t>
      </w:r>
      <w:r w:rsidRPr="00CE1D73">
        <w:rPr>
          <w:rFonts w:ascii="Times New Roman" w:hAnsi="Times New Roman" w:cs="Times New Roman"/>
          <w:noProof/>
          <w:sz w:val="18"/>
          <w:szCs w:val="24"/>
        </w:rPr>
        <w:t>. 2018;13(8):1050-1058. doi:10.1123/ijspp.2017-0641</w:t>
      </w:r>
    </w:p>
    <w:p w14:paraId="7225EDBC"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83. </w:t>
      </w:r>
      <w:r w:rsidRPr="00CE1D73">
        <w:rPr>
          <w:rFonts w:ascii="Times New Roman" w:hAnsi="Times New Roman" w:cs="Times New Roman"/>
          <w:noProof/>
          <w:sz w:val="18"/>
          <w:szCs w:val="24"/>
        </w:rPr>
        <w:tab/>
        <w:t xml:space="preserve">Van der Woude LHV, Veeger HEJ, Rozendal RH, Sargeant TJ. </w:t>
      </w:r>
      <w:r w:rsidRPr="00EE03D7">
        <w:rPr>
          <w:rFonts w:ascii="Times New Roman" w:hAnsi="Times New Roman" w:cs="Times New Roman"/>
          <w:noProof/>
          <w:sz w:val="18"/>
          <w:szCs w:val="24"/>
          <w:lang w:val="en-US"/>
        </w:rPr>
        <w:t xml:space="preserve">Seat height in handrim wheelchair propulsion. </w:t>
      </w:r>
      <w:r w:rsidRPr="00EE03D7">
        <w:rPr>
          <w:rFonts w:ascii="Times New Roman" w:hAnsi="Times New Roman" w:cs="Times New Roman"/>
          <w:i/>
          <w:iCs/>
          <w:noProof/>
          <w:sz w:val="18"/>
          <w:szCs w:val="24"/>
          <w:lang w:val="en-US"/>
        </w:rPr>
        <w:t xml:space="preserve">J Rehabil </w:t>
      </w:r>
      <w:r w:rsidRPr="00EE03D7">
        <w:rPr>
          <w:rFonts w:ascii="Times New Roman" w:hAnsi="Times New Roman" w:cs="Times New Roman"/>
          <w:i/>
          <w:iCs/>
          <w:noProof/>
          <w:sz w:val="18"/>
          <w:szCs w:val="24"/>
          <w:lang w:val="en-US"/>
        </w:rPr>
        <w:lastRenderedPageBreak/>
        <w:t>Res Dev</w:t>
      </w:r>
      <w:r w:rsidRPr="00EE03D7">
        <w:rPr>
          <w:rFonts w:ascii="Times New Roman" w:hAnsi="Times New Roman" w:cs="Times New Roman"/>
          <w:noProof/>
          <w:sz w:val="18"/>
          <w:szCs w:val="24"/>
          <w:lang w:val="en-US"/>
        </w:rPr>
        <w:t>. 1989;26(4):31-50.</w:t>
      </w:r>
    </w:p>
    <w:p w14:paraId="341E3205"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84. </w:t>
      </w:r>
      <w:r w:rsidRPr="00EE03D7">
        <w:rPr>
          <w:rFonts w:ascii="Times New Roman" w:hAnsi="Times New Roman" w:cs="Times New Roman"/>
          <w:noProof/>
          <w:sz w:val="18"/>
          <w:szCs w:val="24"/>
          <w:lang w:val="en-US"/>
        </w:rPr>
        <w:tab/>
        <w:t xml:space="preserve">Van der Woude LH, Veeger HE, Rozendal RH, Van Ingen Schenau GJ, Rooth F, Van Nierop P. Wheelchair racing: effects of rim diameter and speed on physiology and technique. </w:t>
      </w:r>
      <w:r w:rsidRPr="00EE03D7">
        <w:rPr>
          <w:rFonts w:ascii="Times New Roman" w:hAnsi="Times New Roman" w:cs="Times New Roman"/>
          <w:i/>
          <w:iCs/>
          <w:noProof/>
          <w:sz w:val="18"/>
          <w:szCs w:val="24"/>
          <w:lang w:val="en-US"/>
        </w:rPr>
        <w:t>Med Sci Sports Exerc</w:t>
      </w:r>
      <w:r w:rsidRPr="00EE03D7">
        <w:rPr>
          <w:rFonts w:ascii="Times New Roman" w:hAnsi="Times New Roman" w:cs="Times New Roman"/>
          <w:noProof/>
          <w:sz w:val="18"/>
          <w:szCs w:val="24"/>
          <w:lang w:val="en-US"/>
        </w:rPr>
        <w:t>. 1988;20(5):492-500.</w:t>
      </w:r>
    </w:p>
    <w:p w14:paraId="0571B2E0"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85. </w:t>
      </w:r>
      <w:r w:rsidRPr="00EE03D7">
        <w:rPr>
          <w:rFonts w:ascii="Times New Roman" w:hAnsi="Times New Roman" w:cs="Times New Roman"/>
          <w:noProof/>
          <w:sz w:val="18"/>
          <w:szCs w:val="24"/>
          <w:lang w:val="en-US"/>
        </w:rPr>
        <w:tab/>
        <w:t xml:space="preserve">Zajac A, Jarzabek R, Waskiewicz Z. The diagnostic value of the 10− and 30-second wingate test for competitive athletes. </w:t>
      </w:r>
      <w:r w:rsidRPr="00CE1D73">
        <w:rPr>
          <w:rFonts w:ascii="Times New Roman" w:hAnsi="Times New Roman" w:cs="Times New Roman"/>
          <w:i/>
          <w:iCs/>
          <w:noProof/>
          <w:sz w:val="18"/>
          <w:szCs w:val="24"/>
        </w:rPr>
        <w:t>J Strength Cond Res</w:t>
      </w:r>
      <w:r w:rsidRPr="00CE1D73">
        <w:rPr>
          <w:rFonts w:ascii="Times New Roman" w:hAnsi="Times New Roman" w:cs="Times New Roman"/>
          <w:noProof/>
          <w:sz w:val="18"/>
          <w:szCs w:val="24"/>
        </w:rPr>
        <w:t>. 1999;13(1):16-19. doi:10.1519/00124278-199902000-00003</w:t>
      </w:r>
    </w:p>
    <w:p w14:paraId="75E7F2AB"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6. </w:t>
      </w:r>
      <w:r w:rsidRPr="00CE1D73">
        <w:rPr>
          <w:rFonts w:ascii="Times New Roman" w:hAnsi="Times New Roman" w:cs="Times New Roman"/>
          <w:noProof/>
          <w:sz w:val="18"/>
          <w:szCs w:val="24"/>
        </w:rPr>
        <w:tab/>
        <w:t xml:space="preserve">Van der Scheer JW, De Groot S, Vegter RJK, Veeger HEJ, Van der Woude LHV. </w:t>
      </w:r>
      <w:r w:rsidRPr="00EE03D7">
        <w:rPr>
          <w:rFonts w:ascii="Times New Roman" w:hAnsi="Times New Roman" w:cs="Times New Roman"/>
          <w:noProof/>
          <w:sz w:val="18"/>
          <w:szCs w:val="24"/>
          <w:lang w:val="en-US"/>
        </w:rPr>
        <w:t xml:space="preserve">Can a 15m-overground wheelchair sprint be used to assess wheelchair-specific anaerobic work capacity? </w:t>
      </w:r>
      <w:r w:rsidRPr="00CE1D73">
        <w:rPr>
          <w:rFonts w:ascii="Times New Roman" w:hAnsi="Times New Roman" w:cs="Times New Roman"/>
          <w:i/>
          <w:iCs/>
          <w:noProof/>
          <w:sz w:val="18"/>
          <w:szCs w:val="24"/>
        </w:rPr>
        <w:t>Med Eng Phys</w:t>
      </w:r>
      <w:r w:rsidRPr="00CE1D73">
        <w:rPr>
          <w:rFonts w:ascii="Times New Roman" w:hAnsi="Times New Roman" w:cs="Times New Roman"/>
          <w:noProof/>
          <w:sz w:val="18"/>
          <w:szCs w:val="24"/>
        </w:rPr>
        <w:t>. 2014;36(4):432-438. doi:10.1016/j.medengphy.2014.01.003</w:t>
      </w:r>
    </w:p>
    <w:p w14:paraId="5E558C45"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7. </w:t>
      </w:r>
      <w:r w:rsidRPr="00CE1D73">
        <w:rPr>
          <w:rFonts w:ascii="Times New Roman" w:hAnsi="Times New Roman" w:cs="Times New Roman"/>
          <w:noProof/>
          <w:sz w:val="18"/>
          <w:szCs w:val="24"/>
        </w:rPr>
        <w:tab/>
        <w:t xml:space="preserve">Van der Woude LHV, Van Croonenborg JJ, Wolff I, Dallmeijer AJ, Hollander AP. </w:t>
      </w:r>
      <w:r w:rsidRPr="00EE03D7">
        <w:rPr>
          <w:rFonts w:ascii="Times New Roman" w:hAnsi="Times New Roman" w:cs="Times New Roman"/>
          <w:noProof/>
          <w:sz w:val="18"/>
          <w:szCs w:val="24"/>
          <w:lang w:val="en-US"/>
        </w:rPr>
        <w:t xml:space="preserve">Physical work capacity after seven weeks of wheelchair training: effect of intensity in able-bodied subjects. </w:t>
      </w:r>
      <w:r w:rsidRPr="00CE1D73">
        <w:rPr>
          <w:rFonts w:ascii="Times New Roman" w:hAnsi="Times New Roman" w:cs="Times New Roman"/>
          <w:i/>
          <w:iCs/>
          <w:noProof/>
          <w:sz w:val="18"/>
          <w:szCs w:val="24"/>
        </w:rPr>
        <w:t>Med Sci Sports Exerc</w:t>
      </w:r>
      <w:r w:rsidRPr="00CE1D73">
        <w:rPr>
          <w:rFonts w:ascii="Times New Roman" w:hAnsi="Times New Roman" w:cs="Times New Roman"/>
          <w:noProof/>
          <w:sz w:val="18"/>
          <w:szCs w:val="24"/>
        </w:rPr>
        <w:t>. 1999;31(2):331-341. doi:10.1097/00005768-199902000-00018</w:t>
      </w:r>
    </w:p>
    <w:p w14:paraId="12F3208A"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8. </w:t>
      </w:r>
      <w:r w:rsidRPr="00CE1D73">
        <w:rPr>
          <w:rFonts w:ascii="Times New Roman" w:hAnsi="Times New Roman" w:cs="Times New Roman"/>
          <w:noProof/>
          <w:sz w:val="18"/>
          <w:szCs w:val="24"/>
        </w:rPr>
        <w:tab/>
        <w:t xml:space="preserve">Dallmeijer AJ, Hopman MT, van As HH, Van der Woude LHV. </w:t>
      </w:r>
      <w:r w:rsidRPr="00EE03D7">
        <w:rPr>
          <w:rFonts w:ascii="Times New Roman" w:hAnsi="Times New Roman" w:cs="Times New Roman"/>
          <w:noProof/>
          <w:sz w:val="18"/>
          <w:szCs w:val="24"/>
          <w:lang w:val="en-US"/>
        </w:rPr>
        <w:t xml:space="preserve">Physical capacity and physical strain in persons with tetraplegia; the role of sport activity. </w:t>
      </w:r>
      <w:r w:rsidRPr="00CE1D73">
        <w:rPr>
          <w:rFonts w:ascii="Times New Roman" w:hAnsi="Times New Roman" w:cs="Times New Roman"/>
          <w:i/>
          <w:iCs/>
          <w:noProof/>
          <w:sz w:val="18"/>
          <w:szCs w:val="24"/>
        </w:rPr>
        <w:t>Spinal Cord</w:t>
      </w:r>
      <w:r w:rsidRPr="00CE1D73">
        <w:rPr>
          <w:rFonts w:ascii="Times New Roman" w:hAnsi="Times New Roman" w:cs="Times New Roman"/>
          <w:noProof/>
          <w:sz w:val="18"/>
          <w:szCs w:val="24"/>
        </w:rPr>
        <w:t>. 1996;34(12):729-735. doi:10.1038/sc.1996.133</w:t>
      </w:r>
    </w:p>
    <w:p w14:paraId="14341013"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89. </w:t>
      </w:r>
      <w:r w:rsidRPr="00CE1D73">
        <w:rPr>
          <w:rFonts w:ascii="Times New Roman" w:hAnsi="Times New Roman" w:cs="Times New Roman"/>
          <w:noProof/>
          <w:sz w:val="18"/>
          <w:szCs w:val="24"/>
        </w:rPr>
        <w:tab/>
        <w:t xml:space="preserve">Dallmeijer AJ, Hopman MTE, Angenot ELD, Van der Woude LHV. </w:t>
      </w:r>
      <w:r w:rsidRPr="00EE03D7">
        <w:rPr>
          <w:rFonts w:ascii="Times New Roman" w:hAnsi="Times New Roman" w:cs="Times New Roman"/>
          <w:noProof/>
          <w:sz w:val="18"/>
          <w:szCs w:val="24"/>
          <w:lang w:val="en-US"/>
        </w:rPr>
        <w:t xml:space="preserve">Effect of training on physical capacity and physical strain in persons with tetraplegia. </w:t>
      </w:r>
      <w:r w:rsidRPr="00CE1D73">
        <w:rPr>
          <w:rFonts w:ascii="Times New Roman" w:hAnsi="Times New Roman" w:cs="Times New Roman"/>
          <w:i/>
          <w:iCs/>
          <w:noProof/>
          <w:sz w:val="18"/>
          <w:szCs w:val="24"/>
        </w:rPr>
        <w:t>Scand J Rehabil Med</w:t>
      </w:r>
      <w:r w:rsidRPr="00CE1D73">
        <w:rPr>
          <w:rFonts w:ascii="Times New Roman" w:hAnsi="Times New Roman" w:cs="Times New Roman"/>
          <w:noProof/>
          <w:sz w:val="18"/>
          <w:szCs w:val="24"/>
        </w:rPr>
        <w:t>. 1997;29(3):181-186.</w:t>
      </w:r>
    </w:p>
    <w:p w14:paraId="2C595663"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90. </w:t>
      </w:r>
      <w:r w:rsidRPr="00CE1D73">
        <w:rPr>
          <w:rFonts w:ascii="Times New Roman" w:hAnsi="Times New Roman" w:cs="Times New Roman"/>
          <w:noProof/>
          <w:sz w:val="18"/>
          <w:szCs w:val="24"/>
        </w:rPr>
        <w:tab/>
        <w:t xml:space="preserve">Van der Scheer JW, De Groot S, Postema K, Veeger HEJ, Van der Woude LHV. </w:t>
      </w:r>
      <w:r w:rsidRPr="00EE03D7">
        <w:rPr>
          <w:rFonts w:ascii="Times New Roman" w:hAnsi="Times New Roman" w:cs="Times New Roman"/>
          <w:noProof/>
          <w:sz w:val="18"/>
          <w:szCs w:val="24"/>
          <w:lang w:val="en-US"/>
        </w:rPr>
        <w:t xml:space="preserve">Design of a randomized-controlled trial on low-intensity aerobic wheelchair exercise for inactive persons with chronic spinal cord injury. </w:t>
      </w:r>
      <w:r w:rsidRPr="00CE1D73">
        <w:rPr>
          <w:rFonts w:ascii="Times New Roman" w:hAnsi="Times New Roman" w:cs="Times New Roman"/>
          <w:i/>
          <w:iCs/>
          <w:noProof/>
          <w:sz w:val="18"/>
          <w:szCs w:val="24"/>
        </w:rPr>
        <w:t>Disabil Rehabil</w:t>
      </w:r>
      <w:r w:rsidRPr="00CE1D73">
        <w:rPr>
          <w:rFonts w:ascii="Times New Roman" w:hAnsi="Times New Roman" w:cs="Times New Roman"/>
          <w:noProof/>
          <w:sz w:val="18"/>
          <w:szCs w:val="24"/>
        </w:rPr>
        <w:t>. 2013;35(13):1119-1126. doi:10.3109/09638288.2012.709301</w:t>
      </w:r>
    </w:p>
    <w:p w14:paraId="7A53D14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91. </w:t>
      </w:r>
      <w:r w:rsidRPr="00CE1D73">
        <w:rPr>
          <w:rFonts w:ascii="Times New Roman" w:hAnsi="Times New Roman" w:cs="Times New Roman"/>
          <w:noProof/>
          <w:sz w:val="18"/>
          <w:szCs w:val="24"/>
        </w:rPr>
        <w:tab/>
        <w:t xml:space="preserve">Rasche W, Janssen TWJ, Van Oers CAJM, Hollander AP, Van der Woude LHV. </w:t>
      </w:r>
      <w:r w:rsidRPr="00EE03D7">
        <w:rPr>
          <w:rFonts w:ascii="Times New Roman" w:hAnsi="Times New Roman" w:cs="Times New Roman"/>
          <w:noProof/>
          <w:sz w:val="18"/>
          <w:szCs w:val="24"/>
          <w:lang w:val="en-US"/>
        </w:rPr>
        <w:t xml:space="preserve">Responses of subjects with spinal cord injuries to maximal wheelchair exercise: comparison of discontinuous and continuous protocols. </w:t>
      </w:r>
      <w:r w:rsidRPr="00EE03D7">
        <w:rPr>
          <w:rFonts w:ascii="Times New Roman" w:hAnsi="Times New Roman" w:cs="Times New Roman"/>
          <w:i/>
          <w:iCs/>
          <w:noProof/>
          <w:sz w:val="18"/>
          <w:szCs w:val="24"/>
          <w:lang w:val="en-US"/>
        </w:rPr>
        <w:t>Eur J Appl Physiol Occup Physiol</w:t>
      </w:r>
      <w:r w:rsidRPr="00EE03D7">
        <w:rPr>
          <w:rFonts w:ascii="Times New Roman" w:hAnsi="Times New Roman" w:cs="Times New Roman"/>
          <w:noProof/>
          <w:sz w:val="18"/>
          <w:szCs w:val="24"/>
          <w:lang w:val="en-US"/>
        </w:rPr>
        <w:t>. 1993;66(4):328-331. doi:10.1007/BF00237777</w:t>
      </w:r>
    </w:p>
    <w:p w14:paraId="7C8F9AC7"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92. </w:t>
      </w:r>
      <w:r w:rsidRPr="00EE03D7">
        <w:rPr>
          <w:rFonts w:ascii="Times New Roman" w:hAnsi="Times New Roman" w:cs="Times New Roman"/>
          <w:noProof/>
          <w:sz w:val="18"/>
          <w:szCs w:val="24"/>
          <w:lang w:val="en-US"/>
        </w:rPr>
        <w:tab/>
        <w:t xml:space="preserve">Boone J, Bourgois J. The oxygen uptake response to incremental ramp exercise: Methodogical and physiological issues. </w:t>
      </w:r>
      <w:r w:rsidRPr="00EE03D7">
        <w:rPr>
          <w:rFonts w:ascii="Times New Roman" w:hAnsi="Times New Roman" w:cs="Times New Roman"/>
          <w:i/>
          <w:iCs/>
          <w:noProof/>
          <w:sz w:val="18"/>
          <w:szCs w:val="24"/>
          <w:lang w:val="en-US"/>
        </w:rPr>
        <w:t>Sport Med</w:t>
      </w:r>
      <w:r w:rsidRPr="00EE03D7">
        <w:rPr>
          <w:rFonts w:ascii="Times New Roman" w:hAnsi="Times New Roman" w:cs="Times New Roman"/>
          <w:noProof/>
          <w:sz w:val="18"/>
          <w:szCs w:val="24"/>
          <w:lang w:val="en-US"/>
        </w:rPr>
        <w:t>. 2012;42(6):511-526. doi:10.2165/11599690-000000000-00000</w:t>
      </w:r>
    </w:p>
    <w:p w14:paraId="2C31C15A"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93. </w:t>
      </w:r>
      <w:r w:rsidRPr="00EE03D7">
        <w:rPr>
          <w:rFonts w:ascii="Times New Roman" w:hAnsi="Times New Roman" w:cs="Times New Roman"/>
          <w:noProof/>
          <w:sz w:val="18"/>
          <w:szCs w:val="24"/>
          <w:lang w:val="en-US"/>
        </w:rPr>
        <w:tab/>
        <w:t xml:space="preserve">Kuipers H, Verstappen FTJ, Keizer HA, Geurten P, van Kranenburg G. Variability of aerobic performance in the laboratory and its physiologic correlates. </w:t>
      </w:r>
      <w:r w:rsidRPr="00EE03D7">
        <w:rPr>
          <w:rFonts w:ascii="Times New Roman" w:hAnsi="Times New Roman" w:cs="Times New Roman"/>
          <w:i/>
          <w:iCs/>
          <w:noProof/>
          <w:sz w:val="18"/>
          <w:szCs w:val="24"/>
          <w:lang w:val="en-US"/>
        </w:rPr>
        <w:t>Int J Sports Med</w:t>
      </w:r>
      <w:r w:rsidRPr="00EE03D7">
        <w:rPr>
          <w:rFonts w:ascii="Times New Roman" w:hAnsi="Times New Roman" w:cs="Times New Roman"/>
          <w:noProof/>
          <w:sz w:val="18"/>
          <w:szCs w:val="24"/>
          <w:lang w:val="en-US"/>
        </w:rPr>
        <w:t>. 1985;6(4):197-201. doi:10.1055/s-2008-1025839</w:t>
      </w:r>
    </w:p>
    <w:p w14:paraId="0BD35352"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94. </w:t>
      </w:r>
      <w:r w:rsidRPr="00EE03D7">
        <w:rPr>
          <w:rFonts w:ascii="Times New Roman" w:hAnsi="Times New Roman" w:cs="Times New Roman"/>
          <w:noProof/>
          <w:sz w:val="18"/>
          <w:szCs w:val="24"/>
          <w:lang w:val="en-US"/>
        </w:rPr>
        <w:tab/>
        <w:t xml:space="preserve">Foster C, Florhaug JA, Franklin J, et al. A New Approach to Monitoring Exercise Training. </w:t>
      </w:r>
      <w:r w:rsidRPr="00EE03D7">
        <w:rPr>
          <w:rFonts w:ascii="Times New Roman" w:hAnsi="Times New Roman" w:cs="Times New Roman"/>
          <w:i/>
          <w:iCs/>
          <w:noProof/>
          <w:sz w:val="18"/>
          <w:szCs w:val="24"/>
          <w:lang w:val="en-US"/>
        </w:rPr>
        <w:t>J Strength Cond Res</w:t>
      </w:r>
      <w:r w:rsidRPr="00EE03D7">
        <w:rPr>
          <w:rFonts w:ascii="Times New Roman" w:hAnsi="Times New Roman" w:cs="Times New Roman"/>
          <w:noProof/>
          <w:sz w:val="18"/>
          <w:szCs w:val="24"/>
          <w:lang w:val="en-US"/>
        </w:rPr>
        <w:t>. 2001;15(1):109-115. doi:10.1519/00124278-200102000-00019</w:t>
      </w:r>
    </w:p>
    <w:p w14:paraId="4530180D"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lastRenderedPageBreak/>
        <w:t xml:space="preserve">95. </w:t>
      </w:r>
      <w:r w:rsidRPr="00EE03D7">
        <w:rPr>
          <w:rFonts w:ascii="Times New Roman" w:hAnsi="Times New Roman" w:cs="Times New Roman"/>
          <w:noProof/>
          <w:sz w:val="18"/>
          <w:szCs w:val="24"/>
          <w:lang w:val="en-US"/>
        </w:rPr>
        <w:tab/>
        <w:t xml:space="preserve">Haddad M, Stylianides G, Djaoui L, Dellal A, Chamari K. Session-RPE method for training load monitoring: Validity, ecological usefulness, and influencing factors. </w:t>
      </w:r>
      <w:r w:rsidRPr="00EE03D7">
        <w:rPr>
          <w:rFonts w:ascii="Times New Roman" w:hAnsi="Times New Roman" w:cs="Times New Roman"/>
          <w:i/>
          <w:iCs/>
          <w:noProof/>
          <w:sz w:val="18"/>
          <w:szCs w:val="24"/>
          <w:lang w:val="en-US"/>
        </w:rPr>
        <w:t>Front Neurosci</w:t>
      </w:r>
      <w:r w:rsidRPr="00EE03D7">
        <w:rPr>
          <w:rFonts w:ascii="Times New Roman" w:hAnsi="Times New Roman" w:cs="Times New Roman"/>
          <w:noProof/>
          <w:sz w:val="18"/>
          <w:szCs w:val="24"/>
          <w:lang w:val="en-US"/>
        </w:rPr>
        <w:t>. 2017;11(612). doi:10.3389/fnins.2017.00612</w:t>
      </w:r>
    </w:p>
    <w:p w14:paraId="61178B74"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EE03D7">
        <w:rPr>
          <w:rFonts w:ascii="Times New Roman" w:hAnsi="Times New Roman" w:cs="Times New Roman"/>
          <w:noProof/>
          <w:sz w:val="18"/>
          <w:szCs w:val="24"/>
          <w:lang w:val="en-US"/>
        </w:rPr>
        <w:t xml:space="preserve">96. </w:t>
      </w:r>
      <w:r w:rsidRPr="00EE03D7">
        <w:rPr>
          <w:rFonts w:ascii="Times New Roman" w:hAnsi="Times New Roman" w:cs="Times New Roman"/>
          <w:noProof/>
          <w:sz w:val="18"/>
          <w:szCs w:val="24"/>
          <w:lang w:val="en-US"/>
        </w:rPr>
        <w:tab/>
        <w:t xml:space="preserve">Hutchinson MJ, Kouwijzer I, de Groot S, Goosey-Tolfrey VL. Comparison of two Borg exertion scales for monitoring exercise intensity in able-bodied participants, and those with paraplegia and tetraplegia. </w:t>
      </w:r>
      <w:r w:rsidRPr="00CE1D73">
        <w:rPr>
          <w:rFonts w:ascii="Times New Roman" w:hAnsi="Times New Roman" w:cs="Times New Roman"/>
          <w:i/>
          <w:iCs/>
          <w:noProof/>
          <w:sz w:val="18"/>
          <w:szCs w:val="24"/>
        </w:rPr>
        <w:t>Spinal Cord</w:t>
      </w:r>
      <w:r w:rsidRPr="00CE1D73">
        <w:rPr>
          <w:rFonts w:ascii="Times New Roman" w:hAnsi="Times New Roman" w:cs="Times New Roman"/>
          <w:noProof/>
          <w:sz w:val="18"/>
          <w:szCs w:val="24"/>
        </w:rPr>
        <w:t>. Published online 2021. doi:10.1038/s41393-021-00642-4</w:t>
      </w:r>
    </w:p>
    <w:p w14:paraId="5F4DCE16" w14:textId="77777777" w:rsidR="00CE1D73" w:rsidRPr="00CE1D73"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rPr>
      </w:pPr>
      <w:r w:rsidRPr="00CE1D73">
        <w:rPr>
          <w:rFonts w:ascii="Times New Roman" w:hAnsi="Times New Roman" w:cs="Times New Roman"/>
          <w:noProof/>
          <w:sz w:val="18"/>
          <w:szCs w:val="24"/>
        </w:rPr>
        <w:t xml:space="preserve">97. </w:t>
      </w:r>
      <w:r w:rsidRPr="00CE1D73">
        <w:rPr>
          <w:rFonts w:ascii="Times New Roman" w:hAnsi="Times New Roman" w:cs="Times New Roman"/>
          <w:noProof/>
          <w:sz w:val="18"/>
          <w:szCs w:val="24"/>
        </w:rPr>
        <w:tab/>
        <w:t xml:space="preserve">Janssen TWJ, Van Oers CAJM, Hollander AP, Veeger HEJ, Van der Woude LHV. </w:t>
      </w:r>
      <w:r w:rsidRPr="00EE03D7">
        <w:rPr>
          <w:rFonts w:ascii="Times New Roman" w:hAnsi="Times New Roman" w:cs="Times New Roman"/>
          <w:noProof/>
          <w:sz w:val="18"/>
          <w:szCs w:val="24"/>
          <w:lang w:val="en-US"/>
        </w:rPr>
        <w:t xml:space="preserve">Isometric strength sprint power and anaerobic power in individuals with a spinal cord injury. </w:t>
      </w:r>
      <w:r w:rsidRPr="00CE1D73">
        <w:rPr>
          <w:rFonts w:ascii="Times New Roman" w:hAnsi="Times New Roman" w:cs="Times New Roman"/>
          <w:i/>
          <w:iCs/>
          <w:noProof/>
          <w:sz w:val="18"/>
          <w:szCs w:val="24"/>
        </w:rPr>
        <w:t>Med Sci Sports Exerc</w:t>
      </w:r>
      <w:r w:rsidRPr="00CE1D73">
        <w:rPr>
          <w:rFonts w:ascii="Times New Roman" w:hAnsi="Times New Roman" w:cs="Times New Roman"/>
          <w:noProof/>
          <w:sz w:val="18"/>
          <w:szCs w:val="24"/>
        </w:rPr>
        <w:t>. 1993;25(7):863-870. doi:10.1249/00005768-199307000-00016</w:t>
      </w:r>
    </w:p>
    <w:p w14:paraId="46E7FFE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CE1D73">
        <w:rPr>
          <w:rFonts w:ascii="Times New Roman" w:hAnsi="Times New Roman" w:cs="Times New Roman"/>
          <w:noProof/>
          <w:sz w:val="18"/>
          <w:szCs w:val="24"/>
        </w:rPr>
        <w:t xml:space="preserve">98. </w:t>
      </w:r>
      <w:r w:rsidRPr="00CE1D73">
        <w:rPr>
          <w:rFonts w:ascii="Times New Roman" w:hAnsi="Times New Roman" w:cs="Times New Roman"/>
          <w:noProof/>
          <w:sz w:val="18"/>
          <w:szCs w:val="24"/>
        </w:rPr>
        <w:tab/>
        <w:t xml:space="preserve">van der Scheer JW, de Groot S, Tepper M, et al. </w:t>
      </w:r>
      <w:r w:rsidRPr="00EE03D7">
        <w:rPr>
          <w:rFonts w:ascii="Times New Roman" w:hAnsi="Times New Roman" w:cs="Times New Roman"/>
          <w:noProof/>
          <w:sz w:val="18"/>
          <w:szCs w:val="24"/>
          <w:lang w:val="en-US"/>
        </w:rPr>
        <w:t xml:space="preserve">Wheelchair-specific fitness of inactive people with long-term spinalcord injury. </w:t>
      </w:r>
      <w:r w:rsidRPr="00EE03D7">
        <w:rPr>
          <w:rFonts w:ascii="Times New Roman" w:hAnsi="Times New Roman" w:cs="Times New Roman"/>
          <w:i/>
          <w:iCs/>
          <w:noProof/>
          <w:sz w:val="18"/>
          <w:szCs w:val="24"/>
          <w:lang w:val="en-US"/>
        </w:rPr>
        <w:t>J Rehabil Med</w:t>
      </w:r>
      <w:r w:rsidRPr="00EE03D7">
        <w:rPr>
          <w:rFonts w:ascii="Times New Roman" w:hAnsi="Times New Roman" w:cs="Times New Roman"/>
          <w:noProof/>
          <w:sz w:val="18"/>
          <w:szCs w:val="24"/>
          <w:lang w:val="en-US"/>
        </w:rPr>
        <w:t>. 2015;47(4):330-337. doi:10.2340/16501977-1934</w:t>
      </w:r>
    </w:p>
    <w:p w14:paraId="4D502511"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99. </w:t>
      </w:r>
      <w:r w:rsidRPr="00EE03D7">
        <w:rPr>
          <w:rFonts w:ascii="Times New Roman" w:hAnsi="Times New Roman" w:cs="Times New Roman"/>
          <w:noProof/>
          <w:sz w:val="18"/>
          <w:szCs w:val="24"/>
          <w:lang w:val="en-US"/>
        </w:rPr>
        <w:tab/>
        <w:t xml:space="preserve">Totosy de Zepetnek JO, Au JS, Hol AT, Eng JJ, MacDonald MJ. Predicting peak oxygen uptake from submaximal exercise after spinal cord injury. </w:t>
      </w:r>
      <w:r w:rsidRPr="00EE03D7">
        <w:rPr>
          <w:rFonts w:ascii="Times New Roman" w:hAnsi="Times New Roman" w:cs="Times New Roman"/>
          <w:i/>
          <w:iCs/>
          <w:noProof/>
          <w:sz w:val="18"/>
          <w:szCs w:val="24"/>
          <w:lang w:val="en-US"/>
        </w:rPr>
        <w:t>Appl Physiol Nutr Metab</w:t>
      </w:r>
      <w:r w:rsidRPr="00EE03D7">
        <w:rPr>
          <w:rFonts w:ascii="Times New Roman" w:hAnsi="Times New Roman" w:cs="Times New Roman"/>
          <w:noProof/>
          <w:sz w:val="18"/>
          <w:szCs w:val="24"/>
          <w:lang w:val="en-US"/>
        </w:rPr>
        <w:t>. 2016;41(7):775-781. doi:10.1139/apnm-2015-0670</w:t>
      </w:r>
    </w:p>
    <w:p w14:paraId="16AADE36"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00. </w:t>
      </w:r>
      <w:r w:rsidRPr="00EE03D7">
        <w:rPr>
          <w:rFonts w:ascii="Times New Roman" w:hAnsi="Times New Roman" w:cs="Times New Roman"/>
          <w:noProof/>
          <w:sz w:val="18"/>
          <w:szCs w:val="24"/>
          <w:lang w:val="en-US"/>
        </w:rPr>
        <w:tab/>
        <w:t xml:space="preserve">Cooper RRA, Baldini FD, Boninger ML. Physiological responses to two wheelchair-racing exercise protocols. </w:t>
      </w:r>
      <w:r w:rsidRPr="00EE03D7">
        <w:rPr>
          <w:rFonts w:ascii="Times New Roman" w:hAnsi="Times New Roman" w:cs="Times New Roman"/>
          <w:i/>
          <w:iCs/>
          <w:noProof/>
          <w:sz w:val="18"/>
          <w:szCs w:val="24"/>
          <w:lang w:val="en-US"/>
        </w:rPr>
        <w:t>Neurorehabil Neural Repair</w:t>
      </w:r>
      <w:r w:rsidRPr="00EE03D7">
        <w:rPr>
          <w:rFonts w:ascii="Times New Roman" w:hAnsi="Times New Roman" w:cs="Times New Roman"/>
          <w:noProof/>
          <w:sz w:val="18"/>
          <w:szCs w:val="24"/>
          <w:lang w:val="en-US"/>
        </w:rPr>
        <w:t>. 2001;15(3):191-195. doi:10.1177/154596830101500306</w:t>
      </w:r>
    </w:p>
    <w:p w14:paraId="341B79B6" w14:textId="77777777" w:rsidR="00CE1D73" w:rsidRPr="00EE03D7" w:rsidRDefault="00CE1D73" w:rsidP="00621625">
      <w:pPr>
        <w:widowControl w:val="0"/>
        <w:autoSpaceDE w:val="0"/>
        <w:autoSpaceDN w:val="0"/>
        <w:adjustRightInd w:val="0"/>
        <w:spacing w:line="480" w:lineRule="auto"/>
        <w:ind w:left="640" w:hanging="640"/>
        <w:rPr>
          <w:rFonts w:ascii="Times New Roman" w:hAnsi="Times New Roman" w:cs="Times New Roman"/>
          <w:noProof/>
          <w:sz w:val="18"/>
          <w:szCs w:val="24"/>
          <w:lang w:val="en-US"/>
        </w:rPr>
      </w:pPr>
      <w:r w:rsidRPr="00EE03D7">
        <w:rPr>
          <w:rFonts w:ascii="Times New Roman" w:hAnsi="Times New Roman" w:cs="Times New Roman"/>
          <w:noProof/>
          <w:sz w:val="18"/>
          <w:szCs w:val="24"/>
          <w:lang w:val="en-US"/>
        </w:rPr>
        <w:t xml:space="preserve">101. </w:t>
      </w:r>
      <w:r w:rsidRPr="00EE03D7">
        <w:rPr>
          <w:rFonts w:ascii="Times New Roman" w:hAnsi="Times New Roman" w:cs="Times New Roman"/>
          <w:noProof/>
          <w:sz w:val="18"/>
          <w:szCs w:val="24"/>
          <w:lang w:val="en-US"/>
        </w:rPr>
        <w:tab/>
        <w:t xml:space="preserve">Conconi F, Grazzi G, Casoni I, et al. The Conconi test: Methodology after 12 years of application. </w:t>
      </w:r>
      <w:r w:rsidRPr="00EE03D7">
        <w:rPr>
          <w:rFonts w:ascii="Times New Roman" w:hAnsi="Times New Roman" w:cs="Times New Roman"/>
          <w:i/>
          <w:iCs/>
          <w:noProof/>
          <w:sz w:val="18"/>
          <w:szCs w:val="24"/>
          <w:lang w:val="en-US"/>
        </w:rPr>
        <w:t>Int J Sports Med</w:t>
      </w:r>
      <w:r w:rsidRPr="00EE03D7">
        <w:rPr>
          <w:rFonts w:ascii="Times New Roman" w:hAnsi="Times New Roman" w:cs="Times New Roman"/>
          <w:noProof/>
          <w:sz w:val="18"/>
          <w:szCs w:val="24"/>
          <w:lang w:val="en-US"/>
        </w:rPr>
        <w:t>. 1996;17(7):509-519. doi:10.1055/s-2007-972887</w:t>
      </w:r>
    </w:p>
    <w:p w14:paraId="1D190885" w14:textId="77777777" w:rsidR="00CE1D73" w:rsidRPr="00DA1D13" w:rsidRDefault="00CE1D73" w:rsidP="00621625">
      <w:pPr>
        <w:widowControl w:val="0"/>
        <w:autoSpaceDE w:val="0"/>
        <w:autoSpaceDN w:val="0"/>
        <w:adjustRightInd w:val="0"/>
        <w:spacing w:line="480" w:lineRule="auto"/>
        <w:ind w:left="640" w:hanging="640"/>
        <w:rPr>
          <w:rFonts w:ascii="Times New Roman" w:hAnsi="Times New Roman" w:cs="Times New Roman"/>
          <w:noProof/>
          <w:sz w:val="18"/>
          <w:lang w:val="en-GB"/>
        </w:rPr>
      </w:pPr>
      <w:r w:rsidRPr="00EE03D7">
        <w:rPr>
          <w:rFonts w:ascii="Times New Roman" w:hAnsi="Times New Roman" w:cs="Times New Roman"/>
          <w:noProof/>
          <w:sz w:val="18"/>
          <w:szCs w:val="24"/>
          <w:lang w:val="en-US"/>
        </w:rPr>
        <w:t xml:space="preserve">102. </w:t>
      </w:r>
      <w:r w:rsidRPr="00EE03D7">
        <w:rPr>
          <w:rFonts w:ascii="Times New Roman" w:hAnsi="Times New Roman" w:cs="Times New Roman"/>
          <w:noProof/>
          <w:sz w:val="18"/>
          <w:szCs w:val="24"/>
          <w:lang w:val="en-US"/>
        </w:rPr>
        <w:tab/>
        <w:t xml:space="preserve">Coutts KD, Rhodes EC, McKenzie DC. Maximal exercise responses of tetraplegics and paraplegics. </w:t>
      </w:r>
      <w:r w:rsidRPr="00DA1D13">
        <w:rPr>
          <w:rFonts w:ascii="Times New Roman" w:hAnsi="Times New Roman" w:cs="Times New Roman"/>
          <w:i/>
          <w:iCs/>
          <w:noProof/>
          <w:sz w:val="18"/>
          <w:szCs w:val="24"/>
          <w:lang w:val="en-GB"/>
        </w:rPr>
        <w:t>J Appl Physiol Respir Environ Exerc Physiol</w:t>
      </w:r>
      <w:r w:rsidRPr="00DA1D13">
        <w:rPr>
          <w:rFonts w:ascii="Times New Roman" w:hAnsi="Times New Roman" w:cs="Times New Roman"/>
          <w:noProof/>
          <w:sz w:val="18"/>
          <w:szCs w:val="24"/>
          <w:lang w:val="en-GB"/>
        </w:rPr>
        <w:t>. 1983;55(2):479-482. doi:10.1152/jappl.1983.55.2.479</w:t>
      </w:r>
    </w:p>
    <w:p w14:paraId="54EEC724" w14:textId="67149688" w:rsidR="00727AE4" w:rsidRDefault="006A5390" w:rsidP="00621625">
      <w:pPr>
        <w:spacing w:line="480" w:lineRule="auto"/>
        <w:jc w:val="both"/>
        <w:rPr>
          <w:rFonts w:ascii="Times New Roman" w:hAnsi="Times New Roman" w:cs="Times New Roman"/>
          <w:b/>
          <w:sz w:val="18"/>
          <w:lang w:val="en-US"/>
        </w:rPr>
        <w:sectPr w:rsidR="00727AE4" w:rsidSect="0093247A">
          <w:pgSz w:w="12240" w:h="15840" w:code="1"/>
          <w:pgMar w:top="1440" w:right="1440" w:bottom="1440" w:left="1440" w:header="709" w:footer="709" w:gutter="0"/>
          <w:lnNumType w:countBy="1" w:restart="continuous"/>
          <w:cols w:space="708"/>
          <w:titlePg/>
          <w:docGrid w:linePitch="360"/>
        </w:sectPr>
      </w:pPr>
      <w:r w:rsidRPr="006A5390">
        <w:rPr>
          <w:rFonts w:ascii="Times New Roman" w:hAnsi="Times New Roman" w:cs="Times New Roman"/>
          <w:b/>
          <w:sz w:val="18"/>
          <w:lang w:val="en-US"/>
        </w:rPr>
        <w:fldChar w:fldCharType="end"/>
      </w:r>
    </w:p>
    <w:p w14:paraId="0F1711A6" w14:textId="3F2FB4E8" w:rsidR="00EA329F" w:rsidRPr="00C52EF5" w:rsidRDefault="00F27B10" w:rsidP="00621625">
      <w:pPr>
        <w:pStyle w:val="CommentText"/>
        <w:spacing w:line="480" w:lineRule="auto"/>
        <w:rPr>
          <w:rFonts w:ascii="Times New Roman" w:hAnsi="Times New Roman" w:cs="Times New Roman"/>
          <w:sz w:val="22"/>
          <w:szCs w:val="22"/>
          <w:lang w:val="en-US"/>
        </w:rPr>
      </w:pPr>
      <w:r w:rsidRPr="00C52EF5">
        <w:rPr>
          <w:rFonts w:ascii="Times New Roman" w:hAnsi="Times New Roman" w:cs="Times New Roman"/>
          <w:sz w:val="22"/>
          <w:szCs w:val="22"/>
          <w:lang w:val="en-US"/>
        </w:rPr>
        <w:lastRenderedPageBreak/>
        <w:t>Figure Legends</w:t>
      </w:r>
      <w:r w:rsidR="00FF408E">
        <w:rPr>
          <w:rFonts w:ascii="Times New Roman" w:hAnsi="Times New Roman" w:cs="Times New Roman"/>
          <w:sz w:val="22"/>
          <w:szCs w:val="22"/>
          <w:lang w:val="en-US"/>
        </w:rPr>
        <w:t>:</w:t>
      </w:r>
    </w:p>
    <w:p w14:paraId="04A44EBD" w14:textId="329319BE" w:rsidR="006A4CB5" w:rsidRPr="00C52EF5" w:rsidRDefault="006A4CB5" w:rsidP="00621625">
      <w:pPr>
        <w:pStyle w:val="Caption"/>
        <w:spacing w:line="480" w:lineRule="auto"/>
        <w:jc w:val="both"/>
        <w:rPr>
          <w:rFonts w:ascii="Times New Roman" w:hAnsi="Times New Roman" w:cs="Times New Roman"/>
          <w:i w:val="0"/>
          <w:noProof/>
          <w:color w:val="auto"/>
          <w:sz w:val="20"/>
          <w:szCs w:val="20"/>
          <w:lang w:val="en-US"/>
        </w:rPr>
      </w:pPr>
      <w:r w:rsidRPr="00C52EF5">
        <w:rPr>
          <w:rFonts w:ascii="Times New Roman" w:hAnsi="Times New Roman" w:cs="Times New Roman"/>
          <w:b/>
          <w:i w:val="0"/>
          <w:color w:val="auto"/>
          <w:sz w:val="20"/>
          <w:szCs w:val="20"/>
          <w:lang w:val="en-US"/>
        </w:rPr>
        <w:t>Fig</w:t>
      </w:r>
      <w:r w:rsidR="00C52EF5">
        <w:rPr>
          <w:rFonts w:ascii="Times New Roman" w:hAnsi="Times New Roman" w:cs="Times New Roman"/>
          <w:b/>
          <w:i w:val="0"/>
          <w:color w:val="auto"/>
          <w:sz w:val="20"/>
          <w:szCs w:val="20"/>
          <w:lang w:val="en-US"/>
        </w:rPr>
        <w:t>ure</w:t>
      </w:r>
      <w:r w:rsidRPr="00C52EF5">
        <w:rPr>
          <w:rFonts w:ascii="Times New Roman" w:hAnsi="Times New Roman" w:cs="Times New Roman"/>
          <w:b/>
          <w:i w:val="0"/>
          <w:color w:val="auto"/>
          <w:sz w:val="20"/>
          <w:szCs w:val="20"/>
          <w:lang w:val="en-US"/>
        </w:rPr>
        <w:t xml:space="preserve"> </w:t>
      </w:r>
      <w:r w:rsidRPr="00C52EF5">
        <w:rPr>
          <w:rFonts w:ascii="Times New Roman" w:hAnsi="Times New Roman" w:cs="Times New Roman"/>
          <w:b/>
          <w:i w:val="0"/>
          <w:color w:val="auto"/>
          <w:sz w:val="20"/>
          <w:szCs w:val="20"/>
        </w:rPr>
        <w:fldChar w:fldCharType="begin"/>
      </w:r>
      <w:r w:rsidRPr="00C52EF5">
        <w:rPr>
          <w:rFonts w:ascii="Times New Roman" w:hAnsi="Times New Roman" w:cs="Times New Roman"/>
          <w:b/>
          <w:i w:val="0"/>
          <w:color w:val="auto"/>
          <w:sz w:val="20"/>
          <w:szCs w:val="20"/>
          <w:lang w:val="en-US"/>
        </w:rPr>
        <w:instrText xml:space="preserve"> SEQ Figure \* ARABIC </w:instrText>
      </w:r>
      <w:r w:rsidRPr="00C52EF5">
        <w:rPr>
          <w:rFonts w:ascii="Times New Roman" w:hAnsi="Times New Roman" w:cs="Times New Roman"/>
          <w:b/>
          <w:i w:val="0"/>
          <w:color w:val="auto"/>
          <w:sz w:val="20"/>
          <w:szCs w:val="20"/>
        </w:rPr>
        <w:fldChar w:fldCharType="separate"/>
      </w:r>
      <w:r w:rsidR="009A2F15">
        <w:rPr>
          <w:rFonts w:ascii="Times New Roman" w:hAnsi="Times New Roman" w:cs="Times New Roman"/>
          <w:b/>
          <w:i w:val="0"/>
          <w:noProof/>
          <w:color w:val="auto"/>
          <w:sz w:val="20"/>
          <w:szCs w:val="20"/>
          <w:lang w:val="en-US"/>
        </w:rPr>
        <w:t>1</w:t>
      </w:r>
      <w:r w:rsidRPr="00C52EF5">
        <w:rPr>
          <w:rFonts w:ascii="Times New Roman" w:hAnsi="Times New Roman" w:cs="Times New Roman"/>
          <w:b/>
          <w:i w:val="0"/>
          <w:color w:val="auto"/>
          <w:sz w:val="20"/>
          <w:szCs w:val="20"/>
        </w:rPr>
        <w:fldChar w:fldCharType="end"/>
      </w:r>
      <w:r w:rsidRPr="00C52EF5">
        <w:rPr>
          <w:rFonts w:ascii="Times New Roman" w:hAnsi="Times New Roman" w:cs="Times New Roman"/>
          <w:i w:val="0"/>
          <w:color w:val="auto"/>
          <w:sz w:val="20"/>
          <w:szCs w:val="20"/>
          <w:lang w:val="en-US"/>
        </w:rPr>
        <w:t xml:space="preserve"> Conceptual framework of wheelchair-specific exercise capacity testing in the context of the wheelchair athlete’s (and team’s) performance. The performance consists most importantly of the wheeling and the physical performance and is influenced by many factors. These aspects can be measured together in the field as the wheelchair mobility performance, and together with the sport specific skills it determines the athlete (and team) performance. In the lab they can be measured as wheelchair-specific exercise capacity, which can be divided in three main components: strength, anaerobic capacity and aerobic capacity. The capacity should be assessed to eventually improve training strategies, monitor and compare athletes, which subsequently helps them to perform better in the field. This review focusses on the measurement of anaerobic and aerobic capacity in the lab-based environment</w:t>
      </w:r>
    </w:p>
    <w:p w14:paraId="18752E3C" w14:textId="60114001" w:rsidR="006A4CB5" w:rsidRPr="00C52EF5" w:rsidRDefault="006A4CB5" w:rsidP="00621625">
      <w:pPr>
        <w:pStyle w:val="Caption"/>
        <w:spacing w:line="480" w:lineRule="auto"/>
        <w:rPr>
          <w:rFonts w:ascii="Times New Roman" w:hAnsi="Times New Roman" w:cs="Times New Roman"/>
          <w:i w:val="0"/>
          <w:noProof/>
          <w:color w:val="auto"/>
          <w:sz w:val="20"/>
          <w:szCs w:val="20"/>
          <w:lang w:val="en-US"/>
        </w:rPr>
      </w:pPr>
      <w:r w:rsidRPr="00C52EF5">
        <w:rPr>
          <w:rFonts w:ascii="Times New Roman" w:hAnsi="Times New Roman" w:cs="Times New Roman"/>
          <w:b/>
          <w:i w:val="0"/>
          <w:color w:val="auto"/>
          <w:sz w:val="20"/>
          <w:szCs w:val="20"/>
          <w:lang w:val="en-US"/>
        </w:rPr>
        <w:t>Fig</w:t>
      </w:r>
      <w:r w:rsidR="00C52EF5">
        <w:rPr>
          <w:rFonts w:ascii="Times New Roman" w:hAnsi="Times New Roman" w:cs="Times New Roman"/>
          <w:b/>
          <w:i w:val="0"/>
          <w:color w:val="auto"/>
          <w:sz w:val="20"/>
          <w:szCs w:val="20"/>
          <w:lang w:val="en-US"/>
        </w:rPr>
        <w:t>ure</w:t>
      </w:r>
      <w:r w:rsidRPr="00C52EF5">
        <w:rPr>
          <w:rFonts w:ascii="Times New Roman" w:hAnsi="Times New Roman" w:cs="Times New Roman"/>
          <w:b/>
          <w:i w:val="0"/>
          <w:color w:val="auto"/>
          <w:sz w:val="20"/>
          <w:szCs w:val="20"/>
          <w:lang w:val="en-US"/>
        </w:rPr>
        <w:t xml:space="preserve"> 2</w:t>
      </w:r>
      <w:r w:rsidRPr="00C52EF5">
        <w:rPr>
          <w:rFonts w:ascii="Times New Roman" w:hAnsi="Times New Roman" w:cs="Times New Roman"/>
          <w:i w:val="0"/>
          <w:color w:val="auto"/>
          <w:sz w:val="20"/>
          <w:szCs w:val="20"/>
          <w:lang w:val="en-US"/>
        </w:rPr>
        <w:t xml:space="preserve"> Flow chart of the literature selection process</w:t>
      </w:r>
    </w:p>
    <w:p w14:paraId="78AC3EF9" w14:textId="77777777" w:rsidR="00F27B10" w:rsidRPr="00F27B10" w:rsidRDefault="00F27B10" w:rsidP="00621625">
      <w:pPr>
        <w:pStyle w:val="CommentText"/>
        <w:spacing w:line="480" w:lineRule="auto"/>
        <w:rPr>
          <w:rFonts w:ascii="Times New Roman" w:hAnsi="Times New Roman" w:cs="Times New Roman"/>
          <w:sz w:val="22"/>
          <w:szCs w:val="22"/>
          <w:lang w:val="en-US"/>
        </w:rPr>
      </w:pPr>
    </w:p>
    <w:sectPr w:rsidR="00F27B10" w:rsidRPr="00F27B10" w:rsidSect="00F27B10">
      <w:pgSz w:w="12240" w:h="15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6BDAF" w16cex:dateUtc="2021-06-30T07:53:00Z"/>
  <w16cex:commentExtensible w16cex:durableId="2486BE39" w16cex:dateUtc="2021-06-30T07:56:00Z"/>
  <w16cex:commentExtensible w16cex:durableId="2486C9A1" w16cex:dateUtc="2021-06-30T08:44:00Z"/>
  <w16cex:commentExtensible w16cex:durableId="2486D5BF" w16cex:dateUtc="2021-06-30T09:36:00Z"/>
  <w16cex:commentExtensible w16cex:durableId="2486D6A8" w16cex:dateUtc="2021-06-30T09:40:00Z"/>
  <w16cex:commentExtensible w16cex:durableId="2486D6DE" w16cex:dateUtc="2021-06-30T09:41:00Z"/>
  <w16cex:commentExtensible w16cex:durableId="2486D84E" w16cex:dateUtc="2021-06-30T09:47:00Z"/>
  <w16cex:commentExtensible w16cex:durableId="2487148E" w16cex:dateUtc="2021-06-30T14:04:00Z"/>
  <w16cex:commentExtensible w16cex:durableId="248724A1" w16cex:dateUtc="2021-06-30T15:13:00Z"/>
  <w16cex:commentExtensible w16cex:durableId="24872949" w16cex:dateUtc="2021-06-30T15:32:00Z"/>
  <w16cex:commentExtensible w16cex:durableId="24872A25" w16cex:dateUtc="2021-06-30T15:36:00Z"/>
  <w16cex:commentExtensible w16cex:durableId="24872C33" w16cex:dateUtc="2021-06-30T15: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7084CF" w16cid:durableId="246CE73B"/>
  <w16cid:commentId w16cid:paraId="6AFC4BEB" w16cid:durableId="246CE73C"/>
  <w16cid:commentId w16cid:paraId="1EBC7E2A" w16cid:durableId="246CE73D"/>
  <w16cid:commentId w16cid:paraId="35E043DD" w16cid:durableId="2486BDAF"/>
  <w16cid:commentId w16cid:paraId="19E218BE" w16cid:durableId="246CE73E"/>
  <w16cid:commentId w16cid:paraId="4B1CEAED" w16cid:durableId="2486BE39"/>
  <w16cid:commentId w16cid:paraId="00F47860" w16cid:durableId="2486C9A1"/>
  <w16cid:commentId w16cid:paraId="1DF40C00" w16cid:durableId="2486D5BF"/>
  <w16cid:commentId w16cid:paraId="2B330A4A" w16cid:durableId="2486D6A8"/>
  <w16cid:commentId w16cid:paraId="6F9489AC" w16cid:durableId="2486D6DE"/>
  <w16cid:commentId w16cid:paraId="42B885D3" w16cid:durableId="2486D84E"/>
  <w16cid:commentId w16cid:paraId="7036EF6D" w16cid:durableId="2487148E"/>
  <w16cid:commentId w16cid:paraId="0B373B34" w16cid:durableId="248724A1"/>
  <w16cid:commentId w16cid:paraId="428DEFF1" w16cid:durableId="24872949"/>
  <w16cid:commentId w16cid:paraId="09E34809" w16cid:durableId="24872A25"/>
  <w16cid:commentId w16cid:paraId="493268CF" w16cid:durableId="24872C33"/>
  <w16cid:commentId w16cid:paraId="5F0096D8" w16cid:durableId="246CE73F"/>
  <w16cid:commentId w16cid:paraId="187646B1" w16cid:durableId="246CE74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7189F" w14:textId="77777777" w:rsidR="00B42FD1" w:rsidRDefault="00B42FD1" w:rsidP="00687D67">
      <w:pPr>
        <w:spacing w:after="0" w:line="240" w:lineRule="auto"/>
      </w:pPr>
      <w:r>
        <w:separator/>
      </w:r>
    </w:p>
  </w:endnote>
  <w:endnote w:type="continuationSeparator" w:id="0">
    <w:p w14:paraId="72E026B5" w14:textId="77777777" w:rsidR="00B42FD1" w:rsidRDefault="00B42FD1" w:rsidP="00687D67">
      <w:pPr>
        <w:spacing w:after="0" w:line="240" w:lineRule="auto"/>
      </w:pPr>
      <w:r>
        <w:continuationSeparator/>
      </w:r>
    </w:p>
  </w:endnote>
  <w:endnote w:type="continuationNotice" w:id="1">
    <w:p w14:paraId="74201C16" w14:textId="77777777" w:rsidR="00B42FD1" w:rsidRDefault="00B42F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537342"/>
      <w:docPartObj>
        <w:docPartGallery w:val="Page Numbers (Bottom of Page)"/>
        <w:docPartUnique/>
      </w:docPartObj>
    </w:sdtPr>
    <w:sdtEndPr>
      <w:rPr>
        <w:noProof/>
      </w:rPr>
    </w:sdtEndPr>
    <w:sdtContent>
      <w:p w14:paraId="6E975791" w14:textId="2978ACD3" w:rsidR="00FF408E" w:rsidRDefault="00FF408E">
        <w:pPr>
          <w:pStyle w:val="Footer"/>
        </w:pPr>
        <w:r>
          <w:fldChar w:fldCharType="begin"/>
        </w:r>
        <w:r>
          <w:instrText xml:space="preserve"> PAGE   \* MERGEFORMAT </w:instrText>
        </w:r>
        <w:r>
          <w:fldChar w:fldCharType="separate"/>
        </w:r>
        <w:r w:rsidR="009A2F15">
          <w:rPr>
            <w:noProof/>
          </w:rPr>
          <w:t>21</w:t>
        </w:r>
        <w:r>
          <w:rPr>
            <w:noProof/>
          </w:rPr>
          <w:fldChar w:fldCharType="end"/>
        </w:r>
      </w:p>
    </w:sdtContent>
  </w:sdt>
  <w:p w14:paraId="15C76C07" w14:textId="77777777" w:rsidR="00FF408E" w:rsidRDefault="00FF40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F73FE7" w14:textId="77777777" w:rsidR="00B42FD1" w:rsidRDefault="00B42FD1" w:rsidP="00687D67">
      <w:pPr>
        <w:spacing w:after="0" w:line="240" w:lineRule="auto"/>
      </w:pPr>
      <w:r>
        <w:separator/>
      </w:r>
    </w:p>
  </w:footnote>
  <w:footnote w:type="continuationSeparator" w:id="0">
    <w:p w14:paraId="263492FD" w14:textId="77777777" w:rsidR="00B42FD1" w:rsidRDefault="00B42FD1" w:rsidP="00687D67">
      <w:pPr>
        <w:spacing w:after="0" w:line="240" w:lineRule="auto"/>
      </w:pPr>
      <w:r>
        <w:continuationSeparator/>
      </w:r>
    </w:p>
  </w:footnote>
  <w:footnote w:type="continuationNotice" w:id="1">
    <w:p w14:paraId="4249BFAD" w14:textId="77777777" w:rsidR="00B42FD1" w:rsidRDefault="00B42F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E2267"/>
    <w:multiLevelType w:val="hybridMultilevel"/>
    <w:tmpl w:val="7352ADE4"/>
    <w:lvl w:ilvl="0" w:tplc="9EEC350C">
      <w:start w:val="1"/>
      <w:numFmt w:val="upp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 w15:restartNumberingAfterBreak="0">
    <w:nsid w:val="031611C3"/>
    <w:multiLevelType w:val="hybridMultilevel"/>
    <w:tmpl w:val="07942108"/>
    <w:lvl w:ilvl="0" w:tplc="B4BAEBA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303B30"/>
    <w:multiLevelType w:val="hybridMultilevel"/>
    <w:tmpl w:val="B8704A0E"/>
    <w:lvl w:ilvl="0" w:tplc="974E38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C25538"/>
    <w:multiLevelType w:val="hybridMultilevel"/>
    <w:tmpl w:val="8C54D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B24CE0"/>
    <w:multiLevelType w:val="hybridMultilevel"/>
    <w:tmpl w:val="D6180B6E"/>
    <w:lvl w:ilvl="0" w:tplc="13A63BB4">
      <w:numFmt w:val="bullet"/>
      <w:lvlText w:val="-"/>
      <w:lvlJc w:val="left"/>
      <w:pPr>
        <w:ind w:left="284" w:hanging="227"/>
      </w:pPr>
      <w:rPr>
        <w:rFonts w:ascii="Calibri" w:eastAsiaTheme="minorHAns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0A37386"/>
    <w:multiLevelType w:val="hybridMultilevel"/>
    <w:tmpl w:val="E69ECF72"/>
    <w:lvl w:ilvl="0" w:tplc="A274A69A">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C850BE"/>
    <w:multiLevelType w:val="hybridMultilevel"/>
    <w:tmpl w:val="906849E6"/>
    <w:lvl w:ilvl="0" w:tplc="930EFB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D77C15"/>
    <w:multiLevelType w:val="hybridMultilevel"/>
    <w:tmpl w:val="D0107C66"/>
    <w:lvl w:ilvl="0" w:tplc="6DEC6980">
      <w:start w:val="1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2F679F"/>
    <w:multiLevelType w:val="hybridMultilevel"/>
    <w:tmpl w:val="237004D2"/>
    <w:lvl w:ilvl="0" w:tplc="A258B7E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BD6403"/>
    <w:multiLevelType w:val="hybridMultilevel"/>
    <w:tmpl w:val="57909758"/>
    <w:lvl w:ilvl="0" w:tplc="DE3E734A">
      <w:start w:val="4"/>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272B1A"/>
    <w:multiLevelType w:val="hybridMultilevel"/>
    <w:tmpl w:val="23C80F22"/>
    <w:lvl w:ilvl="0" w:tplc="A1129AE0">
      <w:start w:val="1"/>
      <w:numFmt w:val="upperLetter"/>
      <w:lvlText w:val="%1)"/>
      <w:lvlJc w:val="left"/>
      <w:pPr>
        <w:ind w:left="5400" w:hanging="360"/>
      </w:pPr>
      <w:rPr>
        <w:rFonts w:hint="default"/>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11" w15:restartNumberingAfterBreak="0">
    <w:nsid w:val="25CA7D95"/>
    <w:multiLevelType w:val="hybridMultilevel"/>
    <w:tmpl w:val="3D4C0AC0"/>
    <w:lvl w:ilvl="0" w:tplc="1B20F37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A845A3"/>
    <w:multiLevelType w:val="hybridMultilevel"/>
    <w:tmpl w:val="704A547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9964F2"/>
    <w:multiLevelType w:val="hybridMultilevel"/>
    <w:tmpl w:val="9290404C"/>
    <w:lvl w:ilvl="0" w:tplc="99AE1A9E">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8E0779"/>
    <w:multiLevelType w:val="hybridMultilevel"/>
    <w:tmpl w:val="AEA813BE"/>
    <w:lvl w:ilvl="0" w:tplc="2DF8CCA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777F6C"/>
    <w:multiLevelType w:val="hybridMultilevel"/>
    <w:tmpl w:val="DAC8BF8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681755"/>
    <w:multiLevelType w:val="hybridMultilevel"/>
    <w:tmpl w:val="3C06FBF2"/>
    <w:lvl w:ilvl="0" w:tplc="1B1A365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BD4904"/>
    <w:multiLevelType w:val="hybridMultilevel"/>
    <w:tmpl w:val="9D88F6F2"/>
    <w:lvl w:ilvl="0" w:tplc="0512D1C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1A239D"/>
    <w:multiLevelType w:val="hybridMultilevel"/>
    <w:tmpl w:val="F88EE756"/>
    <w:lvl w:ilvl="0" w:tplc="B72E06E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010EFF"/>
    <w:multiLevelType w:val="hybridMultilevel"/>
    <w:tmpl w:val="63AA1074"/>
    <w:lvl w:ilvl="0" w:tplc="9C7E00F8">
      <w:start w:val="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D322C4"/>
    <w:multiLevelType w:val="hybridMultilevel"/>
    <w:tmpl w:val="2CA4E5F8"/>
    <w:lvl w:ilvl="0" w:tplc="018EF338">
      <w:start w:val="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0872BB"/>
    <w:multiLevelType w:val="hybridMultilevel"/>
    <w:tmpl w:val="2BDC1FDC"/>
    <w:lvl w:ilvl="0" w:tplc="55CA8D52">
      <w:start w:val="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161439"/>
    <w:multiLevelType w:val="hybridMultilevel"/>
    <w:tmpl w:val="BE707302"/>
    <w:lvl w:ilvl="0" w:tplc="9F9A6A6A">
      <w:start w:val="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7E51B9B"/>
    <w:multiLevelType w:val="hybridMultilevel"/>
    <w:tmpl w:val="5D10C438"/>
    <w:lvl w:ilvl="0" w:tplc="818C3A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2D772E"/>
    <w:multiLevelType w:val="hybridMultilevel"/>
    <w:tmpl w:val="D01A02EC"/>
    <w:lvl w:ilvl="0" w:tplc="5E64BEA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6E1811"/>
    <w:multiLevelType w:val="hybridMultilevel"/>
    <w:tmpl w:val="3D925EE2"/>
    <w:lvl w:ilvl="0" w:tplc="6C0A30BE">
      <w:start w:val="17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E742579"/>
    <w:multiLevelType w:val="hybridMultilevel"/>
    <w:tmpl w:val="63A893E4"/>
    <w:lvl w:ilvl="0" w:tplc="C99AD66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8C1709"/>
    <w:multiLevelType w:val="hybridMultilevel"/>
    <w:tmpl w:val="03D444E0"/>
    <w:lvl w:ilvl="0" w:tplc="E8FEDE42">
      <w:start w:val="10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16194D"/>
    <w:multiLevelType w:val="hybridMultilevel"/>
    <w:tmpl w:val="C7B63360"/>
    <w:lvl w:ilvl="0" w:tplc="039602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7B7950"/>
    <w:multiLevelType w:val="hybridMultilevel"/>
    <w:tmpl w:val="D514E028"/>
    <w:lvl w:ilvl="0" w:tplc="94CCC5F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4D2D9F"/>
    <w:multiLevelType w:val="hybridMultilevel"/>
    <w:tmpl w:val="0700ED26"/>
    <w:lvl w:ilvl="0" w:tplc="134488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5C5A16"/>
    <w:multiLevelType w:val="hybridMultilevel"/>
    <w:tmpl w:val="9A0E81B4"/>
    <w:lvl w:ilvl="0" w:tplc="C9E8690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5D1223"/>
    <w:multiLevelType w:val="hybridMultilevel"/>
    <w:tmpl w:val="539054AC"/>
    <w:lvl w:ilvl="0" w:tplc="8CAC498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AD61D35"/>
    <w:multiLevelType w:val="hybridMultilevel"/>
    <w:tmpl w:val="0952F8D0"/>
    <w:lvl w:ilvl="0" w:tplc="46C6A2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BE5302F"/>
    <w:multiLevelType w:val="hybridMultilevel"/>
    <w:tmpl w:val="087A9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5D10D6"/>
    <w:multiLevelType w:val="hybridMultilevel"/>
    <w:tmpl w:val="D5884796"/>
    <w:lvl w:ilvl="0" w:tplc="FDCABE86">
      <w:start w:val="1"/>
      <w:numFmt w:val="upperLetter"/>
      <w:lvlText w:val="%1)"/>
      <w:lvlJc w:val="left"/>
      <w:pPr>
        <w:ind w:left="5400" w:hanging="360"/>
      </w:pPr>
      <w:rPr>
        <w:rFonts w:hint="default"/>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36" w15:restartNumberingAfterBreak="0">
    <w:nsid w:val="6379638F"/>
    <w:multiLevelType w:val="hybridMultilevel"/>
    <w:tmpl w:val="6D6A0CDA"/>
    <w:lvl w:ilvl="0" w:tplc="3F88AD92">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AD7AA8"/>
    <w:multiLevelType w:val="hybridMultilevel"/>
    <w:tmpl w:val="3ED6F8C0"/>
    <w:lvl w:ilvl="0" w:tplc="5C6C2FF6">
      <w:start w:val="17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3E4E59"/>
    <w:multiLevelType w:val="hybridMultilevel"/>
    <w:tmpl w:val="E75E9C82"/>
    <w:lvl w:ilvl="0" w:tplc="220C9D8E">
      <w:start w:val="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BA6126"/>
    <w:multiLevelType w:val="hybridMultilevel"/>
    <w:tmpl w:val="8AF2E008"/>
    <w:lvl w:ilvl="0" w:tplc="D868AC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2327B9"/>
    <w:multiLevelType w:val="hybridMultilevel"/>
    <w:tmpl w:val="6C684D02"/>
    <w:lvl w:ilvl="0" w:tplc="C6A42B6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47A3245"/>
    <w:multiLevelType w:val="hybridMultilevel"/>
    <w:tmpl w:val="8CB20ED8"/>
    <w:lvl w:ilvl="0" w:tplc="3108868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C837E5"/>
    <w:multiLevelType w:val="hybridMultilevel"/>
    <w:tmpl w:val="CC2A0A0C"/>
    <w:lvl w:ilvl="0" w:tplc="1A7430AE">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36"/>
  </w:num>
  <w:num w:numId="3">
    <w:abstractNumId w:val="23"/>
  </w:num>
  <w:num w:numId="4">
    <w:abstractNumId w:val="3"/>
  </w:num>
  <w:num w:numId="5">
    <w:abstractNumId w:val="4"/>
  </w:num>
  <w:num w:numId="6">
    <w:abstractNumId w:val="15"/>
  </w:num>
  <w:num w:numId="7">
    <w:abstractNumId w:val="12"/>
  </w:num>
  <w:num w:numId="8">
    <w:abstractNumId w:val="14"/>
  </w:num>
  <w:num w:numId="9">
    <w:abstractNumId w:val="1"/>
  </w:num>
  <w:num w:numId="10">
    <w:abstractNumId w:val="37"/>
  </w:num>
  <w:num w:numId="11">
    <w:abstractNumId w:val="25"/>
  </w:num>
  <w:num w:numId="12">
    <w:abstractNumId w:val="6"/>
  </w:num>
  <w:num w:numId="13">
    <w:abstractNumId w:val="28"/>
  </w:num>
  <w:num w:numId="14">
    <w:abstractNumId w:val="30"/>
  </w:num>
  <w:num w:numId="15">
    <w:abstractNumId w:val="26"/>
  </w:num>
  <w:num w:numId="16">
    <w:abstractNumId w:val="20"/>
  </w:num>
  <w:num w:numId="17">
    <w:abstractNumId w:val="19"/>
  </w:num>
  <w:num w:numId="18">
    <w:abstractNumId w:val="10"/>
  </w:num>
  <w:num w:numId="19">
    <w:abstractNumId w:val="33"/>
  </w:num>
  <w:num w:numId="20">
    <w:abstractNumId w:val="2"/>
  </w:num>
  <w:num w:numId="21">
    <w:abstractNumId w:val="21"/>
  </w:num>
  <w:num w:numId="22">
    <w:abstractNumId w:val="0"/>
  </w:num>
  <w:num w:numId="23">
    <w:abstractNumId w:val="41"/>
  </w:num>
  <w:num w:numId="24">
    <w:abstractNumId w:val="35"/>
  </w:num>
  <w:num w:numId="25">
    <w:abstractNumId w:val="17"/>
  </w:num>
  <w:num w:numId="26">
    <w:abstractNumId w:val="16"/>
  </w:num>
  <w:num w:numId="27">
    <w:abstractNumId w:val="7"/>
  </w:num>
  <w:num w:numId="28">
    <w:abstractNumId w:val="27"/>
  </w:num>
  <w:num w:numId="29">
    <w:abstractNumId w:val="39"/>
  </w:num>
  <w:num w:numId="30">
    <w:abstractNumId w:val="38"/>
  </w:num>
  <w:num w:numId="31">
    <w:abstractNumId w:val="24"/>
  </w:num>
  <w:num w:numId="32">
    <w:abstractNumId w:val="11"/>
  </w:num>
  <w:num w:numId="33">
    <w:abstractNumId w:val="22"/>
  </w:num>
  <w:num w:numId="34">
    <w:abstractNumId w:val="40"/>
  </w:num>
  <w:num w:numId="35">
    <w:abstractNumId w:val="32"/>
  </w:num>
  <w:num w:numId="36">
    <w:abstractNumId w:val="8"/>
  </w:num>
  <w:num w:numId="37">
    <w:abstractNumId w:val="31"/>
  </w:num>
  <w:num w:numId="38">
    <w:abstractNumId w:val="9"/>
  </w:num>
  <w:num w:numId="39">
    <w:abstractNumId w:val="42"/>
  </w:num>
  <w:num w:numId="40">
    <w:abstractNumId w:val="5"/>
  </w:num>
  <w:num w:numId="41">
    <w:abstractNumId w:val="13"/>
  </w:num>
  <w:num w:numId="42">
    <w:abstractNumId w:val="29"/>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68D"/>
    <w:rsid w:val="0000119C"/>
    <w:rsid w:val="0000290C"/>
    <w:rsid w:val="00002C6B"/>
    <w:rsid w:val="00002E30"/>
    <w:rsid w:val="00004297"/>
    <w:rsid w:val="00004355"/>
    <w:rsid w:val="00004985"/>
    <w:rsid w:val="00007B29"/>
    <w:rsid w:val="00011516"/>
    <w:rsid w:val="00012A68"/>
    <w:rsid w:val="00013169"/>
    <w:rsid w:val="00013BEA"/>
    <w:rsid w:val="00013C93"/>
    <w:rsid w:val="00013FFF"/>
    <w:rsid w:val="0001620C"/>
    <w:rsid w:val="00021617"/>
    <w:rsid w:val="00023337"/>
    <w:rsid w:val="0002350F"/>
    <w:rsid w:val="00024A00"/>
    <w:rsid w:val="00024F4C"/>
    <w:rsid w:val="00025C15"/>
    <w:rsid w:val="00025DCF"/>
    <w:rsid w:val="00027179"/>
    <w:rsid w:val="00027358"/>
    <w:rsid w:val="00027491"/>
    <w:rsid w:val="000275FF"/>
    <w:rsid w:val="000309DC"/>
    <w:rsid w:val="0003121C"/>
    <w:rsid w:val="00032306"/>
    <w:rsid w:val="00032F9C"/>
    <w:rsid w:val="00033191"/>
    <w:rsid w:val="00033AE6"/>
    <w:rsid w:val="00034816"/>
    <w:rsid w:val="00034D90"/>
    <w:rsid w:val="00036D38"/>
    <w:rsid w:val="00036E7C"/>
    <w:rsid w:val="0003730C"/>
    <w:rsid w:val="000378D1"/>
    <w:rsid w:val="00037A00"/>
    <w:rsid w:val="00040463"/>
    <w:rsid w:val="000407B9"/>
    <w:rsid w:val="00044777"/>
    <w:rsid w:val="0004558D"/>
    <w:rsid w:val="00045B8D"/>
    <w:rsid w:val="00046682"/>
    <w:rsid w:val="00046E97"/>
    <w:rsid w:val="000530D5"/>
    <w:rsid w:val="000541A3"/>
    <w:rsid w:val="000558F3"/>
    <w:rsid w:val="00055B0F"/>
    <w:rsid w:val="000571CA"/>
    <w:rsid w:val="000578A3"/>
    <w:rsid w:val="0006008C"/>
    <w:rsid w:val="0006045A"/>
    <w:rsid w:val="00061F16"/>
    <w:rsid w:val="0006221D"/>
    <w:rsid w:val="0006307B"/>
    <w:rsid w:val="00063A64"/>
    <w:rsid w:val="00064613"/>
    <w:rsid w:val="000707D6"/>
    <w:rsid w:val="0007168D"/>
    <w:rsid w:val="00071B8F"/>
    <w:rsid w:val="00072B66"/>
    <w:rsid w:val="000739B6"/>
    <w:rsid w:val="00075111"/>
    <w:rsid w:val="000760D5"/>
    <w:rsid w:val="00076B46"/>
    <w:rsid w:val="00076D5A"/>
    <w:rsid w:val="00077298"/>
    <w:rsid w:val="000772F5"/>
    <w:rsid w:val="00077921"/>
    <w:rsid w:val="000810C9"/>
    <w:rsid w:val="000811CF"/>
    <w:rsid w:val="00081AA5"/>
    <w:rsid w:val="00082950"/>
    <w:rsid w:val="00084BFD"/>
    <w:rsid w:val="000852F4"/>
    <w:rsid w:val="00085F53"/>
    <w:rsid w:val="000869E7"/>
    <w:rsid w:val="000870BE"/>
    <w:rsid w:val="00087129"/>
    <w:rsid w:val="00087AAD"/>
    <w:rsid w:val="000911CA"/>
    <w:rsid w:val="000913EC"/>
    <w:rsid w:val="00091E94"/>
    <w:rsid w:val="00095503"/>
    <w:rsid w:val="00096605"/>
    <w:rsid w:val="000975DC"/>
    <w:rsid w:val="000A0B14"/>
    <w:rsid w:val="000A1409"/>
    <w:rsid w:val="000A244D"/>
    <w:rsid w:val="000A2724"/>
    <w:rsid w:val="000A3ECA"/>
    <w:rsid w:val="000A7599"/>
    <w:rsid w:val="000B0291"/>
    <w:rsid w:val="000B0818"/>
    <w:rsid w:val="000B09FE"/>
    <w:rsid w:val="000B0E19"/>
    <w:rsid w:val="000B23A6"/>
    <w:rsid w:val="000B3147"/>
    <w:rsid w:val="000B796A"/>
    <w:rsid w:val="000B7ABF"/>
    <w:rsid w:val="000B7F52"/>
    <w:rsid w:val="000C1345"/>
    <w:rsid w:val="000C1E0C"/>
    <w:rsid w:val="000C221B"/>
    <w:rsid w:val="000C2432"/>
    <w:rsid w:val="000C30E8"/>
    <w:rsid w:val="000C32DB"/>
    <w:rsid w:val="000C368C"/>
    <w:rsid w:val="000C4805"/>
    <w:rsid w:val="000C5A60"/>
    <w:rsid w:val="000C66FD"/>
    <w:rsid w:val="000C6850"/>
    <w:rsid w:val="000C741A"/>
    <w:rsid w:val="000D135A"/>
    <w:rsid w:val="000D1708"/>
    <w:rsid w:val="000D1C8E"/>
    <w:rsid w:val="000D201E"/>
    <w:rsid w:val="000D279F"/>
    <w:rsid w:val="000D47F9"/>
    <w:rsid w:val="000D6353"/>
    <w:rsid w:val="000D641B"/>
    <w:rsid w:val="000D65B1"/>
    <w:rsid w:val="000D6749"/>
    <w:rsid w:val="000D692F"/>
    <w:rsid w:val="000E01B7"/>
    <w:rsid w:val="000E1675"/>
    <w:rsid w:val="000E1F6E"/>
    <w:rsid w:val="000E22E7"/>
    <w:rsid w:val="000E27EF"/>
    <w:rsid w:val="000E2F91"/>
    <w:rsid w:val="000E3858"/>
    <w:rsid w:val="000E3B35"/>
    <w:rsid w:val="000E44F5"/>
    <w:rsid w:val="000E4F33"/>
    <w:rsid w:val="000E661A"/>
    <w:rsid w:val="000E6F92"/>
    <w:rsid w:val="000E7711"/>
    <w:rsid w:val="000F1173"/>
    <w:rsid w:val="000F14F4"/>
    <w:rsid w:val="000F26AF"/>
    <w:rsid w:val="000F2A7C"/>
    <w:rsid w:val="000F3821"/>
    <w:rsid w:val="000F4935"/>
    <w:rsid w:val="000F56B5"/>
    <w:rsid w:val="000F5848"/>
    <w:rsid w:val="000F5D44"/>
    <w:rsid w:val="000F72BD"/>
    <w:rsid w:val="00100091"/>
    <w:rsid w:val="001037D0"/>
    <w:rsid w:val="00104686"/>
    <w:rsid w:val="0011022D"/>
    <w:rsid w:val="00110245"/>
    <w:rsid w:val="001123DF"/>
    <w:rsid w:val="001142F8"/>
    <w:rsid w:val="00114808"/>
    <w:rsid w:val="00117CC0"/>
    <w:rsid w:val="00120744"/>
    <w:rsid w:val="00120792"/>
    <w:rsid w:val="00120BAD"/>
    <w:rsid w:val="00120C0A"/>
    <w:rsid w:val="00120C60"/>
    <w:rsid w:val="00120FB8"/>
    <w:rsid w:val="001215FB"/>
    <w:rsid w:val="00121E19"/>
    <w:rsid w:val="0012466E"/>
    <w:rsid w:val="001247DB"/>
    <w:rsid w:val="00124893"/>
    <w:rsid w:val="0012500A"/>
    <w:rsid w:val="00125B22"/>
    <w:rsid w:val="00125F4C"/>
    <w:rsid w:val="001260DE"/>
    <w:rsid w:val="00126669"/>
    <w:rsid w:val="001305BA"/>
    <w:rsid w:val="001307F3"/>
    <w:rsid w:val="0013095F"/>
    <w:rsid w:val="00130D83"/>
    <w:rsid w:val="001327C5"/>
    <w:rsid w:val="00133600"/>
    <w:rsid w:val="0013380B"/>
    <w:rsid w:val="0013391B"/>
    <w:rsid w:val="001365CC"/>
    <w:rsid w:val="001418B6"/>
    <w:rsid w:val="00141A05"/>
    <w:rsid w:val="00141A8A"/>
    <w:rsid w:val="00141D6E"/>
    <w:rsid w:val="00142B1F"/>
    <w:rsid w:val="0014349B"/>
    <w:rsid w:val="00143C85"/>
    <w:rsid w:val="00145595"/>
    <w:rsid w:val="00145E7D"/>
    <w:rsid w:val="001464D8"/>
    <w:rsid w:val="00146FF6"/>
    <w:rsid w:val="001501D2"/>
    <w:rsid w:val="00152C6D"/>
    <w:rsid w:val="001553F0"/>
    <w:rsid w:val="001566F1"/>
    <w:rsid w:val="00156D63"/>
    <w:rsid w:val="00156DA9"/>
    <w:rsid w:val="001605F6"/>
    <w:rsid w:val="00161789"/>
    <w:rsid w:val="0016200F"/>
    <w:rsid w:val="0016228B"/>
    <w:rsid w:val="00162511"/>
    <w:rsid w:val="001631A3"/>
    <w:rsid w:val="001658ED"/>
    <w:rsid w:val="00165F6A"/>
    <w:rsid w:val="00167C22"/>
    <w:rsid w:val="00167F0B"/>
    <w:rsid w:val="00170870"/>
    <w:rsid w:val="001711B5"/>
    <w:rsid w:val="00171278"/>
    <w:rsid w:val="00173463"/>
    <w:rsid w:val="001766AC"/>
    <w:rsid w:val="00176E55"/>
    <w:rsid w:val="0018009E"/>
    <w:rsid w:val="00180E83"/>
    <w:rsid w:val="00180EF8"/>
    <w:rsid w:val="00181187"/>
    <w:rsid w:val="001814C5"/>
    <w:rsid w:val="001814E1"/>
    <w:rsid w:val="00181E6A"/>
    <w:rsid w:val="0018346C"/>
    <w:rsid w:val="00186C05"/>
    <w:rsid w:val="00186DA0"/>
    <w:rsid w:val="00191C59"/>
    <w:rsid w:val="00192E86"/>
    <w:rsid w:val="0019307D"/>
    <w:rsid w:val="00193528"/>
    <w:rsid w:val="00193582"/>
    <w:rsid w:val="00193FBE"/>
    <w:rsid w:val="0019426D"/>
    <w:rsid w:val="00194391"/>
    <w:rsid w:val="00195D11"/>
    <w:rsid w:val="001971E8"/>
    <w:rsid w:val="001972F1"/>
    <w:rsid w:val="001A057A"/>
    <w:rsid w:val="001A0A2D"/>
    <w:rsid w:val="001A0CF9"/>
    <w:rsid w:val="001A5528"/>
    <w:rsid w:val="001A5AD5"/>
    <w:rsid w:val="001A6B81"/>
    <w:rsid w:val="001A6E23"/>
    <w:rsid w:val="001B16B5"/>
    <w:rsid w:val="001B18FC"/>
    <w:rsid w:val="001B2214"/>
    <w:rsid w:val="001B2253"/>
    <w:rsid w:val="001B25DA"/>
    <w:rsid w:val="001B445C"/>
    <w:rsid w:val="001B4842"/>
    <w:rsid w:val="001B5FA6"/>
    <w:rsid w:val="001B64E8"/>
    <w:rsid w:val="001B760C"/>
    <w:rsid w:val="001B7C63"/>
    <w:rsid w:val="001C0AC9"/>
    <w:rsid w:val="001C1CBE"/>
    <w:rsid w:val="001C28EB"/>
    <w:rsid w:val="001C34B1"/>
    <w:rsid w:val="001C4232"/>
    <w:rsid w:val="001C6D31"/>
    <w:rsid w:val="001C6E51"/>
    <w:rsid w:val="001C6F3F"/>
    <w:rsid w:val="001C705F"/>
    <w:rsid w:val="001D2686"/>
    <w:rsid w:val="001D4D23"/>
    <w:rsid w:val="001D605A"/>
    <w:rsid w:val="001D7151"/>
    <w:rsid w:val="001D7E33"/>
    <w:rsid w:val="001E0520"/>
    <w:rsid w:val="001E081D"/>
    <w:rsid w:val="001E09D7"/>
    <w:rsid w:val="001E100E"/>
    <w:rsid w:val="001E3440"/>
    <w:rsid w:val="001E3509"/>
    <w:rsid w:val="001E4B73"/>
    <w:rsid w:val="001E4B92"/>
    <w:rsid w:val="001E5312"/>
    <w:rsid w:val="001E7498"/>
    <w:rsid w:val="001E7604"/>
    <w:rsid w:val="001E7D1D"/>
    <w:rsid w:val="001F00B1"/>
    <w:rsid w:val="001F038A"/>
    <w:rsid w:val="001F1CC2"/>
    <w:rsid w:val="001F2CB8"/>
    <w:rsid w:val="001F503C"/>
    <w:rsid w:val="001F5421"/>
    <w:rsid w:val="001F62E5"/>
    <w:rsid w:val="001F63F4"/>
    <w:rsid w:val="001F7907"/>
    <w:rsid w:val="00202BE1"/>
    <w:rsid w:val="00203C7F"/>
    <w:rsid w:val="0020447B"/>
    <w:rsid w:val="00205460"/>
    <w:rsid w:val="002065CD"/>
    <w:rsid w:val="002102E7"/>
    <w:rsid w:val="00211223"/>
    <w:rsid w:val="002126D9"/>
    <w:rsid w:val="00212C44"/>
    <w:rsid w:val="00213A21"/>
    <w:rsid w:val="00213DF0"/>
    <w:rsid w:val="002147B7"/>
    <w:rsid w:val="002174D8"/>
    <w:rsid w:val="0022083B"/>
    <w:rsid w:val="002210DE"/>
    <w:rsid w:val="00225922"/>
    <w:rsid w:val="00227A70"/>
    <w:rsid w:val="002313D8"/>
    <w:rsid w:val="002317B7"/>
    <w:rsid w:val="00232019"/>
    <w:rsid w:val="00232F16"/>
    <w:rsid w:val="0023374C"/>
    <w:rsid w:val="00234CD9"/>
    <w:rsid w:val="00235128"/>
    <w:rsid w:val="00235C22"/>
    <w:rsid w:val="002371B4"/>
    <w:rsid w:val="00241582"/>
    <w:rsid w:val="00241BFE"/>
    <w:rsid w:val="0024260E"/>
    <w:rsid w:val="00242634"/>
    <w:rsid w:val="00242C9A"/>
    <w:rsid w:val="00243D87"/>
    <w:rsid w:val="002443DE"/>
    <w:rsid w:val="00245CDF"/>
    <w:rsid w:val="00246368"/>
    <w:rsid w:val="00246B1A"/>
    <w:rsid w:val="00247AF1"/>
    <w:rsid w:val="00250829"/>
    <w:rsid w:val="00252C47"/>
    <w:rsid w:val="0025450A"/>
    <w:rsid w:val="00254EFE"/>
    <w:rsid w:val="002565FF"/>
    <w:rsid w:val="00256CE7"/>
    <w:rsid w:val="00260719"/>
    <w:rsid w:val="0026093F"/>
    <w:rsid w:val="00260D5A"/>
    <w:rsid w:val="00261344"/>
    <w:rsid w:val="00261672"/>
    <w:rsid w:val="00263390"/>
    <w:rsid w:val="0026446F"/>
    <w:rsid w:val="002646D7"/>
    <w:rsid w:val="00265E51"/>
    <w:rsid w:val="00266041"/>
    <w:rsid w:val="00267417"/>
    <w:rsid w:val="00267BC6"/>
    <w:rsid w:val="002708BE"/>
    <w:rsid w:val="0027106B"/>
    <w:rsid w:val="00271414"/>
    <w:rsid w:val="002719F3"/>
    <w:rsid w:val="002734F2"/>
    <w:rsid w:val="00274E0A"/>
    <w:rsid w:val="00275465"/>
    <w:rsid w:val="00275A5B"/>
    <w:rsid w:val="00275C4B"/>
    <w:rsid w:val="0027632D"/>
    <w:rsid w:val="00277716"/>
    <w:rsid w:val="0027775A"/>
    <w:rsid w:val="00281979"/>
    <w:rsid w:val="00282B8F"/>
    <w:rsid w:val="00282DB9"/>
    <w:rsid w:val="00283709"/>
    <w:rsid w:val="00283EF9"/>
    <w:rsid w:val="002843BC"/>
    <w:rsid w:val="00284B98"/>
    <w:rsid w:val="002853A4"/>
    <w:rsid w:val="00285E72"/>
    <w:rsid w:val="00286460"/>
    <w:rsid w:val="002870DB"/>
    <w:rsid w:val="0029019C"/>
    <w:rsid w:val="00291D0E"/>
    <w:rsid w:val="00294496"/>
    <w:rsid w:val="002949C1"/>
    <w:rsid w:val="00294A13"/>
    <w:rsid w:val="0029741F"/>
    <w:rsid w:val="00297509"/>
    <w:rsid w:val="002975CF"/>
    <w:rsid w:val="00297E5C"/>
    <w:rsid w:val="002A0966"/>
    <w:rsid w:val="002A1C6E"/>
    <w:rsid w:val="002A3EBD"/>
    <w:rsid w:val="002A432C"/>
    <w:rsid w:val="002A56A8"/>
    <w:rsid w:val="002A5F9D"/>
    <w:rsid w:val="002A6418"/>
    <w:rsid w:val="002A69C3"/>
    <w:rsid w:val="002A7AE8"/>
    <w:rsid w:val="002B1B78"/>
    <w:rsid w:val="002B3F43"/>
    <w:rsid w:val="002B6DEC"/>
    <w:rsid w:val="002B7655"/>
    <w:rsid w:val="002B7D3D"/>
    <w:rsid w:val="002C0633"/>
    <w:rsid w:val="002C1047"/>
    <w:rsid w:val="002C19DA"/>
    <w:rsid w:val="002C2414"/>
    <w:rsid w:val="002C4EB3"/>
    <w:rsid w:val="002C6982"/>
    <w:rsid w:val="002C6DD3"/>
    <w:rsid w:val="002D0477"/>
    <w:rsid w:val="002D17F8"/>
    <w:rsid w:val="002D4354"/>
    <w:rsid w:val="002D597A"/>
    <w:rsid w:val="002D5983"/>
    <w:rsid w:val="002D7752"/>
    <w:rsid w:val="002E03B5"/>
    <w:rsid w:val="002E196E"/>
    <w:rsid w:val="002E1B1A"/>
    <w:rsid w:val="002E265B"/>
    <w:rsid w:val="002E3A91"/>
    <w:rsid w:val="002E5913"/>
    <w:rsid w:val="002E775D"/>
    <w:rsid w:val="002E7B68"/>
    <w:rsid w:val="002F0D98"/>
    <w:rsid w:val="002F4BE8"/>
    <w:rsid w:val="002F60CA"/>
    <w:rsid w:val="002F6875"/>
    <w:rsid w:val="002F78DD"/>
    <w:rsid w:val="00304932"/>
    <w:rsid w:val="00304FFA"/>
    <w:rsid w:val="003051EF"/>
    <w:rsid w:val="003055DF"/>
    <w:rsid w:val="003057B3"/>
    <w:rsid w:val="00305F83"/>
    <w:rsid w:val="003073A0"/>
    <w:rsid w:val="00307C4F"/>
    <w:rsid w:val="00307D2B"/>
    <w:rsid w:val="0031300B"/>
    <w:rsid w:val="00316402"/>
    <w:rsid w:val="0031710F"/>
    <w:rsid w:val="0031757E"/>
    <w:rsid w:val="003202CE"/>
    <w:rsid w:val="003202E0"/>
    <w:rsid w:val="00320F80"/>
    <w:rsid w:val="0032340B"/>
    <w:rsid w:val="00324A5B"/>
    <w:rsid w:val="00325C6C"/>
    <w:rsid w:val="00325F9C"/>
    <w:rsid w:val="00333704"/>
    <w:rsid w:val="00334FB1"/>
    <w:rsid w:val="003361B7"/>
    <w:rsid w:val="0034140D"/>
    <w:rsid w:val="003415E9"/>
    <w:rsid w:val="00341808"/>
    <w:rsid w:val="00341E1D"/>
    <w:rsid w:val="003427C5"/>
    <w:rsid w:val="0034308F"/>
    <w:rsid w:val="0034502D"/>
    <w:rsid w:val="00345307"/>
    <w:rsid w:val="003465AD"/>
    <w:rsid w:val="00347F98"/>
    <w:rsid w:val="00350B62"/>
    <w:rsid w:val="00351739"/>
    <w:rsid w:val="0035283D"/>
    <w:rsid w:val="00352CC6"/>
    <w:rsid w:val="00353253"/>
    <w:rsid w:val="0035381A"/>
    <w:rsid w:val="00355294"/>
    <w:rsid w:val="0035664A"/>
    <w:rsid w:val="003569D7"/>
    <w:rsid w:val="00357499"/>
    <w:rsid w:val="003574D7"/>
    <w:rsid w:val="00357629"/>
    <w:rsid w:val="00357A82"/>
    <w:rsid w:val="0036034D"/>
    <w:rsid w:val="0036056E"/>
    <w:rsid w:val="0036063D"/>
    <w:rsid w:val="00360CE6"/>
    <w:rsid w:val="003638B2"/>
    <w:rsid w:val="003638F1"/>
    <w:rsid w:val="003648C3"/>
    <w:rsid w:val="00366509"/>
    <w:rsid w:val="0036788A"/>
    <w:rsid w:val="00372FBB"/>
    <w:rsid w:val="00373248"/>
    <w:rsid w:val="00373827"/>
    <w:rsid w:val="00374CF7"/>
    <w:rsid w:val="00375CB8"/>
    <w:rsid w:val="00375E90"/>
    <w:rsid w:val="0037621F"/>
    <w:rsid w:val="00377CD6"/>
    <w:rsid w:val="00381619"/>
    <w:rsid w:val="00381B62"/>
    <w:rsid w:val="00381BBC"/>
    <w:rsid w:val="00390F8D"/>
    <w:rsid w:val="003922E5"/>
    <w:rsid w:val="0039354C"/>
    <w:rsid w:val="0039464D"/>
    <w:rsid w:val="00395172"/>
    <w:rsid w:val="00395AFE"/>
    <w:rsid w:val="00396B62"/>
    <w:rsid w:val="003A10CE"/>
    <w:rsid w:val="003A132E"/>
    <w:rsid w:val="003A16F1"/>
    <w:rsid w:val="003A355D"/>
    <w:rsid w:val="003A5852"/>
    <w:rsid w:val="003B1B56"/>
    <w:rsid w:val="003B2065"/>
    <w:rsid w:val="003B2FAA"/>
    <w:rsid w:val="003B346B"/>
    <w:rsid w:val="003B3A8B"/>
    <w:rsid w:val="003B491D"/>
    <w:rsid w:val="003B4B77"/>
    <w:rsid w:val="003B54F7"/>
    <w:rsid w:val="003B690D"/>
    <w:rsid w:val="003C161C"/>
    <w:rsid w:val="003C1AB2"/>
    <w:rsid w:val="003C26D2"/>
    <w:rsid w:val="003C3958"/>
    <w:rsid w:val="003C4E36"/>
    <w:rsid w:val="003C4F26"/>
    <w:rsid w:val="003C5312"/>
    <w:rsid w:val="003C55D3"/>
    <w:rsid w:val="003C6F7D"/>
    <w:rsid w:val="003D0751"/>
    <w:rsid w:val="003D18E2"/>
    <w:rsid w:val="003D2217"/>
    <w:rsid w:val="003D38E3"/>
    <w:rsid w:val="003D3994"/>
    <w:rsid w:val="003D67A1"/>
    <w:rsid w:val="003D6BAC"/>
    <w:rsid w:val="003D6BBF"/>
    <w:rsid w:val="003D7872"/>
    <w:rsid w:val="003E0A17"/>
    <w:rsid w:val="003E19BE"/>
    <w:rsid w:val="003E3518"/>
    <w:rsid w:val="003E6294"/>
    <w:rsid w:val="003E669B"/>
    <w:rsid w:val="003E6806"/>
    <w:rsid w:val="003E6EDD"/>
    <w:rsid w:val="003E702F"/>
    <w:rsid w:val="003E73F1"/>
    <w:rsid w:val="003E7ED5"/>
    <w:rsid w:val="003F0CB6"/>
    <w:rsid w:val="003F4454"/>
    <w:rsid w:val="003F6867"/>
    <w:rsid w:val="003F7289"/>
    <w:rsid w:val="004008D7"/>
    <w:rsid w:val="004009C9"/>
    <w:rsid w:val="00400FF1"/>
    <w:rsid w:val="00401635"/>
    <w:rsid w:val="004020F9"/>
    <w:rsid w:val="0040485F"/>
    <w:rsid w:val="00404AF2"/>
    <w:rsid w:val="00412873"/>
    <w:rsid w:val="00413439"/>
    <w:rsid w:val="00414208"/>
    <w:rsid w:val="00414393"/>
    <w:rsid w:val="004147C7"/>
    <w:rsid w:val="00415B54"/>
    <w:rsid w:val="0041694C"/>
    <w:rsid w:val="00416954"/>
    <w:rsid w:val="00420002"/>
    <w:rsid w:val="004220B2"/>
    <w:rsid w:val="00424B35"/>
    <w:rsid w:val="00424FDB"/>
    <w:rsid w:val="00425BC1"/>
    <w:rsid w:val="00425CF8"/>
    <w:rsid w:val="0042630C"/>
    <w:rsid w:val="004272BE"/>
    <w:rsid w:val="0043080F"/>
    <w:rsid w:val="00434887"/>
    <w:rsid w:val="0043711E"/>
    <w:rsid w:val="00440572"/>
    <w:rsid w:val="00442115"/>
    <w:rsid w:val="00442D17"/>
    <w:rsid w:val="00443959"/>
    <w:rsid w:val="00444D38"/>
    <w:rsid w:val="004455C6"/>
    <w:rsid w:val="00446862"/>
    <w:rsid w:val="004502AC"/>
    <w:rsid w:val="004516CB"/>
    <w:rsid w:val="00451C41"/>
    <w:rsid w:val="00451F05"/>
    <w:rsid w:val="00453184"/>
    <w:rsid w:val="00453D85"/>
    <w:rsid w:val="004550F2"/>
    <w:rsid w:val="00455EB9"/>
    <w:rsid w:val="00456809"/>
    <w:rsid w:val="0046097C"/>
    <w:rsid w:val="004610D1"/>
    <w:rsid w:val="004613A7"/>
    <w:rsid w:val="00461828"/>
    <w:rsid w:val="004630D3"/>
    <w:rsid w:val="00464C19"/>
    <w:rsid w:val="00464FB3"/>
    <w:rsid w:val="00466E39"/>
    <w:rsid w:val="00470D8A"/>
    <w:rsid w:val="00473EED"/>
    <w:rsid w:val="0047406D"/>
    <w:rsid w:val="00474570"/>
    <w:rsid w:val="00474AEC"/>
    <w:rsid w:val="00476CDE"/>
    <w:rsid w:val="0047749A"/>
    <w:rsid w:val="004809DF"/>
    <w:rsid w:val="004821EB"/>
    <w:rsid w:val="00483348"/>
    <w:rsid w:val="004842B5"/>
    <w:rsid w:val="004845F8"/>
    <w:rsid w:val="004857CE"/>
    <w:rsid w:val="00485F5C"/>
    <w:rsid w:val="0048640C"/>
    <w:rsid w:val="00487430"/>
    <w:rsid w:val="004900E7"/>
    <w:rsid w:val="0049032D"/>
    <w:rsid w:val="0049115F"/>
    <w:rsid w:val="00491964"/>
    <w:rsid w:val="00491D71"/>
    <w:rsid w:val="00492AC7"/>
    <w:rsid w:val="00492B9C"/>
    <w:rsid w:val="0049309B"/>
    <w:rsid w:val="0049314A"/>
    <w:rsid w:val="004947F8"/>
    <w:rsid w:val="00494D97"/>
    <w:rsid w:val="0049554B"/>
    <w:rsid w:val="00496D8D"/>
    <w:rsid w:val="00497892"/>
    <w:rsid w:val="00497E48"/>
    <w:rsid w:val="004A1636"/>
    <w:rsid w:val="004A1BCC"/>
    <w:rsid w:val="004A1C9B"/>
    <w:rsid w:val="004A2AAB"/>
    <w:rsid w:val="004A44EC"/>
    <w:rsid w:val="004A4696"/>
    <w:rsid w:val="004A561B"/>
    <w:rsid w:val="004A5EE9"/>
    <w:rsid w:val="004B0A52"/>
    <w:rsid w:val="004B26B4"/>
    <w:rsid w:val="004B5633"/>
    <w:rsid w:val="004B5F34"/>
    <w:rsid w:val="004B612D"/>
    <w:rsid w:val="004B6C68"/>
    <w:rsid w:val="004B7276"/>
    <w:rsid w:val="004C0BA2"/>
    <w:rsid w:val="004C4123"/>
    <w:rsid w:val="004C4A1F"/>
    <w:rsid w:val="004C5E30"/>
    <w:rsid w:val="004C5E7C"/>
    <w:rsid w:val="004C6499"/>
    <w:rsid w:val="004C6571"/>
    <w:rsid w:val="004C6942"/>
    <w:rsid w:val="004D07C7"/>
    <w:rsid w:val="004D16D2"/>
    <w:rsid w:val="004D283F"/>
    <w:rsid w:val="004D37DE"/>
    <w:rsid w:val="004D3E5A"/>
    <w:rsid w:val="004D4D15"/>
    <w:rsid w:val="004D59D0"/>
    <w:rsid w:val="004D790B"/>
    <w:rsid w:val="004D7DB3"/>
    <w:rsid w:val="004E1AA9"/>
    <w:rsid w:val="004E3770"/>
    <w:rsid w:val="004E668C"/>
    <w:rsid w:val="004E7CDF"/>
    <w:rsid w:val="004F1B7F"/>
    <w:rsid w:val="004F2484"/>
    <w:rsid w:val="004F2A03"/>
    <w:rsid w:val="004F354B"/>
    <w:rsid w:val="004F3B7F"/>
    <w:rsid w:val="004F3CB2"/>
    <w:rsid w:val="004F4A10"/>
    <w:rsid w:val="004F5AAA"/>
    <w:rsid w:val="004F785D"/>
    <w:rsid w:val="005014B6"/>
    <w:rsid w:val="00502E07"/>
    <w:rsid w:val="00503410"/>
    <w:rsid w:val="005042D7"/>
    <w:rsid w:val="00507F83"/>
    <w:rsid w:val="00510FFC"/>
    <w:rsid w:val="0051199F"/>
    <w:rsid w:val="00514891"/>
    <w:rsid w:val="005154D9"/>
    <w:rsid w:val="0051638A"/>
    <w:rsid w:val="005207A5"/>
    <w:rsid w:val="00521DA3"/>
    <w:rsid w:val="00525A6E"/>
    <w:rsid w:val="00527229"/>
    <w:rsid w:val="0052764A"/>
    <w:rsid w:val="00530D68"/>
    <w:rsid w:val="00532EF5"/>
    <w:rsid w:val="00537816"/>
    <w:rsid w:val="00541825"/>
    <w:rsid w:val="005442E0"/>
    <w:rsid w:val="00544EDE"/>
    <w:rsid w:val="00545E4D"/>
    <w:rsid w:val="00546FF0"/>
    <w:rsid w:val="0055189F"/>
    <w:rsid w:val="00552234"/>
    <w:rsid w:val="005548A0"/>
    <w:rsid w:val="00556C0E"/>
    <w:rsid w:val="00557101"/>
    <w:rsid w:val="0056128A"/>
    <w:rsid w:val="0056185D"/>
    <w:rsid w:val="005626CB"/>
    <w:rsid w:val="00562C2E"/>
    <w:rsid w:val="00563645"/>
    <w:rsid w:val="005637B9"/>
    <w:rsid w:val="00564142"/>
    <w:rsid w:val="00564444"/>
    <w:rsid w:val="005646C3"/>
    <w:rsid w:val="00564EBD"/>
    <w:rsid w:val="0056602C"/>
    <w:rsid w:val="005669EC"/>
    <w:rsid w:val="005675EB"/>
    <w:rsid w:val="00567CFB"/>
    <w:rsid w:val="005708E6"/>
    <w:rsid w:val="005711A2"/>
    <w:rsid w:val="0057149F"/>
    <w:rsid w:val="00571A6E"/>
    <w:rsid w:val="005723D5"/>
    <w:rsid w:val="00572B7E"/>
    <w:rsid w:val="00574BDF"/>
    <w:rsid w:val="00575059"/>
    <w:rsid w:val="005764CA"/>
    <w:rsid w:val="005768E4"/>
    <w:rsid w:val="00580958"/>
    <w:rsid w:val="00581185"/>
    <w:rsid w:val="00582F19"/>
    <w:rsid w:val="00584267"/>
    <w:rsid w:val="00584459"/>
    <w:rsid w:val="005846D1"/>
    <w:rsid w:val="00584710"/>
    <w:rsid w:val="0058525F"/>
    <w:rsid w:val="005854EE"/>
    <w:rsid w:val="0058566C"/>
    <w:rsid w:val="005856A5"/>
    <w:rsid w:val="00586B07"/>
    <w:rsid w:val="00587782"/>
    <w:rsid w:val="00587BDF"/>
    <w:rsid w:val="005900E0"/>
    <w:rsid w:val="00595AD2"/>
    <w:rsid w:val="00596186"/>
    <w:rsid w:val="00597294"/>
    <w:rsid w:val="005972DD"/>
    <w:rsid w:val="005A13FC"/>
    <w:rsid w:val="005A2649"/>
    <w:rsid w:val="005A3434"/>
    <w:rsid w:val="005A46AE"/>
    <w:rsid w:val="005A4E99"/>
    <w:rsid w:val="005A63F0"/>
    <w:rsid w:val="005A71B1"/>
    <w:rsid w:val="005B1E95"/>
    <w:rsid w:val="005B3C54"/>
    <w:rsid w:val="005B5C37"/>
    <w:rsid w:val="005B5E96"/>
    <w:rsid w:val="005B6836"/>
    <w:rsid w:val="005B7433"/>
    <w:rsid w:val="005C1008"/>
    <w:rsid w:val="005C23F1"/>
    <w:rsid w:val="005C28BC"/>
    <w:rsid w:val="005C3AAA"/>
    <w:rsid w:val="005C56AC"/>
    <w:rsid w:val="005C60DB"/>
    <w:rsid w:val="005C7493"/>
    <w:rsid w:val="005C77B7"/>
    <w:rsid w:val="005C7D81"/>
    <w:rsid w:val="005D0091"/>
    <w:rsid w:val="005D04EB"/>
    <w:rsid w:val="005D0F1C"/>
    <w:rsid w:val="005D10FF"/>
    <w:rsid w:val="005D3C54"/>
    <w:rsid w:val="005D3C58"/>
    <w:rsid w:val="005D41C2"/>
    <w:rsid w:val="005D5048"/>
    <w:rsid w:val="005D51A1"/>
    <w:rsid w:val="005D67C9"/>
    <w:rsid w:val="005D6832"/>
    <w:rsid w:val="005D7477"/>
    <w:rsid w:val="005D7C03"/>
    <w:rsid w:val="005E08A4"/>
    <w:rsid w:val="005E097D"/>
    <w:rsid w:val="005E2DEF"/>
    <w:rsid w:val="005E397B"/>
    <w:rsid w:val="005E3DC9"/>
    <w:rsid w:val="005E5CEB"/>
    <w:rsid w:val="005E67D5"/>
    <w:rsid w:val="005E72D2"/>
    <w:rsid w:val="005E78E5"/>
    <w:rsid w:val="005F20F6"/>
    <w:rsid w:val="005F7455"/>
    <w:rsid w:val="005F7B69"/>
    <w:rsid w:val="005F7B85"/>
    <w:rsid w:val="0060157E"/>
    <w:rsid w:val="00602314"/>
    <w:rsid w:val="006027F4"/>
    <w:rsid w:val="00602885"/>
    <w:rsid w:val="00603028"/>
    <w:rsid w:val="0060386B"/>
    <w:rsid w:val="0060389B"/>
    <w:rsid w:val="00603FD5"/>
    <w:rsid w:val="006041A9"/>
    <w:rsid w:val="00604CD5"/>
    <w:rsid w:val="0060501E"/>
    <w:rsid w:val="00605177"/>
    <w:rsid w:val="00607B1D"/>
    <w:rsid w:val="0061008B"/>
    <w:rsid w:val="00612058"/>
    <w:rsid w:val="00614552"/>
    <w:rsid w:val="006157A0"/>
    <w:rsid w:val="00616B91"/>
    <w:rsid w:val="0061738E"/>
    <w:rsid w:val="00617843"/>
    <w:rsid w:val="00617A7B"/>
    <w:rsid w:val="00617CAB"/>
    <w:rsid w:val="00620190"/>
    <w:rsid w:val="0062057F"/>
    <w:rsid w:val="00621625"/>
    <w:rsid w:val="00621862"/>
    <w:rsid w:val="00621AC6"/>
    <w:rsid w:val="00621C64"/>
    <w:rsid w:val="006237E0"/>
    <w:rsid w:val="00624519"/>
    <w:rsid w:val="0062464B"/>
    <w:rsid w:val="00624BF9"/>
    <w:rsid w:val="00625EBF"/>
    <w:rsid w:val="00625F55"/>
    <w:rsid w:val="00625FA4"/>
    <w:rsid w:val="0063089D"/>
    <w:rsid w:val="00631352"/>
    <w:rsid w:val="0063301A"/>
    <w:rsid w:val="0063374B"/>
    <w:rsid w:val="00634BD4"/>
    <w:rsid w:val="006362FC"/>
    <w:rsid w:val="0064096B"/>
    <w:rsid w:val="00641447"/>
    <w:rsid w:val="00641956"/>
    <w:rsid w:val="00641E3F"/>
    <w:rsid w:val="0064394C"/>
    <w:rsid w:val="00644D6D"/>
    <w:rsid w:val="00646058"/>
    <w:rsid w:val="00646083"/>
    <w:rsid w:val="00647FD1"/>
    <w:rsid w:val="006507C8"/>
    <w:rsid w:val="00651019"/>
    <w:rsid w:val="006513DC"/>
    <w:rsid w:val="00652EA2"/>
    <w:rsid w:val="00653975"/>
    <w:rsid w:val="00653FE6"/>
    <w:rsid w:val="006543FD"/>
    <w:rsid w:val="00654FF1"/>
    <w:rsid w:val="00656AE4"/>
    <w:rsid w:val="00657CF7"/>
    <w:rsid w:val="00657D1B"/>
    <w:rsid w:val="00661B40"/>
    <w:rsid w:val="0066200D"/>
    <w:rsid w:val="006625F5"/>
    <w:rsid w:val="00662A4C"/>
    <w:rsid w:val="006650AD"/>
    <w:rsid w:val="0066619E"/>
    <w:rsid w:val="00671849"/>
    <w:rsid w:val="006728B4"/>
    <w:rsid w:val="00674867"/>
    <w:rsid w:val="006749FE"/>
    <w:rsid w:val="00676406"/>
    <w:rsid w:val="00677612"/>
    <w:rsid w:val="00677BF3"/>
    <w:rsid w:val="006801A2"/>
    <w:rsid w:val="00680E97"/>
    <w:rsid w:val="0068181B"/>
    <w:rsid w:val="00681DE2"/>
    <w:rsid w:val="00682EA8"/>
    <w:rsid w:val="0068548C"/>
    <w:rsid w:val="00685629"/>
    <w:rsid w:val="00686DE2"/>
    <w:rsid w:val="006871BE"/>
    <w:rsid w:val="00687D67"/>
    <w:rsid w:val="00687FD3"/>
    <w:rsid w:val="00690F2F"/>
    <w:rsid w:val="006912B4"/>
    <w:rsid w:val="006934B4"/>
    <w:rsid w:val="00694E86"/>
    <w:rsid w:val="00696B9F"/>
    <w:rsid w:val="0069741E"/>
    <w:rsid w:val="00697EA7"/>
    <w:rsid w:val="006A0481"/>
    <w:rsid w:val="006A0490"/>
    <w:rsid w:val="006A0C9B"/>
    <w:rsid w:val="006A253E"/>
    <w:rsid w:val="006A4498"/>
    <w:rsid w:val="006A4AC0"/>
    <w:rsid w:val="006A4CB5"/>
    <w:rsid w:val="006A504A"/>
    <w:rsid w:val="006A5390"/>
    <w:rsid w:val="006A5451"/>
    <w:rsid w:val="006A5726"/>
    <w:rsid w:val="006A645E"/>
    <w:rsid w:val="006B1D26"/>
    <w:rsid w:val="006B23FA"/>
    <w:rsid w:val="006B2ADF"/>
    <w:rsid w:val="006B2C60"/>
    <w:rsid w:val="006B3130"/>
    <w:rsid w:val="006B423D"/>
    <w:rsid w:val="006B4883"/>
    <w:rsid w:val="006B661C"/>
    <w:rsid w:val="006B6F97"/>
    <w:rsid w:val="006C27F6"/>
    <w:rsid w:val="006C2DEB"/>
    <w:rsid w:val="006C50F3"/>
    <w:rsid w:val="006C5989"/>
    <w:rsid w:val="006C6AB5"/>
    <w:rsid w:val="006C6C49"/>
    <w:rsid w:val="006C6F15"/>
    <w:rsid w:val="006C76C5"/>
    <w:rsid w:val="006C7B7D"/>
    <w:rsid w:val="006D07B9"/>
    <w:rsid w:val="006D129D"/>
    <w:rsid w:val="006D1A3A"/>
    <w:rsid w:val="006D1A5A"/>
    <w:rsid w:val="006D568E"/>
    <w:rsid w:val="006D5E2B"/>
    <w:rsid w:val="006E0290"/>
    <w:rsid w:val="006E0631"/>
    <w:rsid w:val="006E0796"/>
    <w:rsid w:val="006E079B"/>
    <w:rsid w:val="006E0C54"/>
    <w:rsid w:val="006E19CD"/>
    <w:rsid w:val="006E4A6D"/>
    <w:rsid w:val="006E4DED"/>
    <w:rsid w:val="006E6082"/>
    <w:rsid w:val="006E7BB0"/>
    <w:rsid w:val="006F0625"/>
    <w:rsid w:val="006F141A"/>
    <w:rsid w:val="006F2560"/>
    <w:rsid w:val="006F2D6A"/>
    <w:rsid w:val="006F3FE8"/>
    <w:rsid w:val="006F41D1"/>
    <w:rsid w:val="006F4E42"/>
    <w:rsid w:val="006F51A3"/>
    <w:rsid w:val="006F5229"/>
    <w:rsid w:val="006F5DB9"/>
    <w:rsid w:val="006F7E8E"/>
    <w:rsid w:val="007004B6"/>
    <w:rsid w:val="00700542"/>
    <w:rsid w:val="0070106E"/>
    <w:rsid w:val="00701649"/>
    <w:rsid w:val="00701AC4"/>
    <w:rsid w:val="00703117"/>
    <w:rsid w:val="00703BF0"/>
    <w:rsid w:val="00704C70"/>
    <w:rsid w:val="00712004"/>
    <w:rsid w:val="007128BC"/>
    <w:rsid w:val="00716477"/>
    <w:rsid w:val="0071699E"/>
    <w:rsid w:val="00717E53"/>
    <w:rsid w:val="0072369F"/>
    <w:rsid w:val="007253D5"/>
    <w:rsid w:val="0072564C"/>
    <w:rsid w:val="00725E2F"/>
    <w:rsid w:val="00727AE4"/>
    <w:rsid w:val="00727D18"/>
    <w:rsid w:val="007338E7"/>
    <w:rsid w:val="00735490"/>
    <w:rsid w:val="0073557D"/>
    <w:rsid w:val="00736DF8"/>
    <w:rsid w:val="007378AB"/>
    <w:rsid w:val="0074037D"/>
    <w:rsid w:val="0074147E"/>
    <w:rsid w:val="00741DDD"/>
    <w:rsid w:val="00744F6A"/>
    <w:rsid w:val="007450FB"/>
    <w:rsid w:val="00747740"/>
    <w:rsid w:val="0074791D"/>
    <w:rsid w:val="0075078D"/>
    <w:rsid w:val="00750AE6"/>
    <w:rsid w:val="00750DA4"/>
    <w:rsid w:val="00751E78"/>
    <w:rsid w:val="00752A16"/>
    <w:rsid w:val="007536BE"/>
    <w:rsid w:val="00754211"/>
    <w:rsid w:val="007568AA"/>
    <w:rsid w:val="00756C06"/>
    <w:rsid w:val="00764CC4"/>
    <w:rsid w:val="007667E2"/>
    <w:rsid w:val="007668FD"/>
    <w:rsid w:val="0076770B"/>
    <w:rsid w:val="0077000A"/>
    <w:rsid w:val="00772AA0"/>
    <w:rsid w:val="00772DAB"/>
    <w:rsid w:val="007738B4"/>
    <w:rsid w:val="00773AA8"/>
    <w:rsid w:val="0077680D"/>
    <w:rsid w:val="00776856"/>
    <w:rsid w:val="00776F25"/>
    <w:rsid w:val="00780AE8"/>
    <w:rsid w:val="00781AB7"/>
    <w:rsid w:val="0078243F"/>
    <w:rsid w:val="007827CD"/>
    <w:rsid w:val="00786C76"/>
    <w:rsid w:val="00790F60"/>
    <w:rsid w:val="00791261"/>
    <w:rsid w:val="00791A8B"/>
    <w:rsid w:val="0079447F"/>
    <w:rsid w:val="00794A2B"/>
    <w:rsid w:val="00795B34"/>
    <w:rsid w:val="00797EC3"/>
    <w:rsid w:val="007A3220"/>
    <w:rsid w:val="007A37AC"/>
    <w:rsid w:val="007A5A16"/>
    <w:rsid w:val="007A627A"/>
    <w:rsid w:val="007A7541"/>
    <w:rsid w:val="007A7CBF"/>
    <w:rsid w:val="007B0401"/>
    <w:rsid w:val="007B3CEA"/>
    <w:rsid w:val="007B5D02"/>
    <w:rsid w:val="007B6816"/>
    <w:rsid w:val="007B68F7"/>
    <w:rsid w:val="007C0F18"/>
    <w:rsid w:val="007C14D7"/>
    <w:rsid w:val="007C3C3A"/>
    <w:rsid w:val="007C780F"/>
    <w:rsid w:val="007C7B24"/>
    <w:rsid w:val="007C7F4C"/>
    <w:rsid w:val="007D0D7B"/>
    <w:rsid w:val="007D2DB3"/>
    <w:rsid w:val="007D3102"/>
    <w:rsid w:val="007D319F"/>
    <w:rsid w:val="007D31BF"/>
    <w:rsid w:val="007D3F6E"/>
    <w:rsid w:val="007D541D"/>
    <w:rsid w:val="007E1CC1"/>
    <w:rsid w:val="007E1E4C"/>
    <w:rsid w:val="007E26F8"/>
    <w:rsid w:val="007E48DE"/>
    <w:rsid w:val="007E48E3"/>
    <w:rsid w:val="007E503D"/>
    <w:rsid w:val="007E50D6"/>
    <w:rsid w:val="007E63F2"/>
    <w:rsid w:val="007F1420"/>
    <w:rsid w:val="007F22E5"/>
    <w:rsid w:val="007F3CFD"/>
    <w:rsid w:val="007F4D8E"/>
    <w:rsid w:val="007F4FCA"/>
    <w:rsid w:val="008003D9"/>
    <w:rsid w:val="00803498"/>
    <w:rsid w:val="00807110"/>
    <w:rsid w:val="00807A24"/>
    <w:rsid w:val="00807D82"/>
    <w:rsid w:val="00811510"/>
    <w:rsid w:val="00811A84"/>
    <w:rsid w:val="00812B65"/>
    <w:rsid w:val="00813CD6"/>
    <w:rsid w:val="00814102"/>
    <w:rsid w:val="00815872"/>
    <w:rsid w:val="00815D69"/>
    <w:rsid w:val="00817541"/>
    <w:rsid w:val="00821299"/>
    <w:rsid w:val="00821B11"/>
    <w:rsid w:val="0082407E"/>
    <w:rsid w:val="00824EED"/>
    <w:rsid w:val="00825A5A"/>
    <w:rsid w:val="00832710"/>
    <w:rsid w:val="008340F7"/>
    <w:rsid w:val="00835C63"/>
    <w:rsid w:val="00837055"/>
    <w:rsid w:val="0084033B"/>
    <w:rsid w:val="008404D8"/>
    <w:rsid w:val="00840510"/>
    <w:rsid w:val="00842A28"/>
    <w:rsid w:val="008435CB"/>
    <w:rsid w:val="00843E53"/>
    <w:rsid w:val="008450D4"/>
    <w:rsid w:val="00845D5C"/>
    <w:rsid w:val="00846313"/>
    <w:rsid w:val="00847306"/>
    <w:rsid w:val="00847DAF"/>
    <w:rsid w:val="00847E76"/>
    <w:rsid w:val="00847FE2"/>
    <w:rsid w:val="008516C3"/>
    <w:rsid w:val="00853339"/>
    <w:rsid w:val="00853B28"/>
    <w:rsid w:val="00855950"/>
    <w:rsid w:val="00855D65"/>
    <w:rsid w:val="00856055"/>
    <w:rsid w:val="00856D46"/>
    <w:rsid w:val="00856E21"/>
    <w:rsid w:val="00860F03"/>
    <w:rsid w:val="00861897"/>
    <w:rsid w:val="008619C1"/>
    <w:rsid w:val="0086205A"/>
    <w:rsid w:val="0086324F"/>
    <w:rsid w:val="0086328F"/>
    <w:rsid w:val="00864E5D"/>
    <w:rsid w:val="00866A69"/>
    <w:rsid w:val="00866E30"/>
    <w:rsid w:val="008679E2"/>
    <w:rsid w:val="00867A62"/>
    <w:rsid w:val="008719DF"/>
    <w:rsid w:val="008724D5"/>
    <w:rsid w:val="008732D5"/>
    <w:rsid w:val="0087362F"/>
    <w:rsid w:val="00874DD1"/>
    <w:rsid w:val="00875D34"/>
    <w:rsid w:val="00875E7B"/>
    <w:rsid w:val="00876745"/>
    <w:rsid w:val="00880609"/>
    <w:rsid w:val="00881240"/>
    <w:rsid w:val="008812FA"/>
    <w:rsid w:val="00881814"/>
    <w:rsid w:val="00885CAC"/>
    <w:rsid w:val="00886730"/>
    <w:rsid w:val="00886888"/>
    <w:rsid w:val="0088709B"/>
    <w:rsid w:val="008870B7"/>
    <w:rsid w:val="008900D8"/>
    <w:rsid w:val="00890F8C"/>
    <w:rsid w:val="00891622"/>
    <w:rsid w:val="0089256A"/>
    <w:rsid w:val="008926BD"/>
    <w:rsid w:val="00892ABF"/>
    <w:rsid w:val="0089309F"/>
    <w:rsid w:val="00893B53"/>
    <w:rsid w:val="008963D9"/>
    <w:rsid w:val="00897341"/>
    <w:rsid w:val="008A3048"/>
    <w:rsid w:val="008A34F7"/>
    <w:rsid w:val="008A46F5"/>
    <w:rsid w:val="008A4A1A"/>
    <w:rsid w:val="008A70A5"/>
    <w:rsid w:val="008A71EC"/>
    <w:rsid w:val="008B0288"/>
    <w:rsid w:val="008B1E37"/>
    <w:rsid w:val="008B284C"/>
    <w:rsid w:val="008B2E5E"/>
    <w:rsid w:val="008B4503"/>
    <w:rsid w:val="008B492E"/>
    <w:rsid w:val="008B5C15"/>
    <w:rsid w:val="008B60D5"/>
    <w:rsid w:val="008B6A46"/>
    <w:rsid w:val="008B7C9B"/>
    <w:rsid w:val="008C01B2"/>
    <w:rsid w:val="008C1033"/>
    <w:rsid w:val="008C359F"/>
    <w:rsid w:val="008C3C79"/>
    <w:rsid w:val="008C41EC"/>
    <w:rsid w:val="008C4415"/>
    <w:rsid w:val="008C5432"/>
    <w:rsid w:val="008C5B44"/>
    <w:rsid w:val="008C5D9B"/>
    <w:rsid w:val="008C5F01"/>
    <w:rsid w:val="008C5FAF"/>
    <w:rsid w:val="008C6D77"/>
    <w:rsid w:val="008C6F03"/>
    <w:rsid w:val="008D7E0A"/>
    <w:rsid w:val="008E0A7B"/>
    <w:rsid w:val="008E1855"/>
    <w:rsid w:val="008E2067"/>
    <w:rsid w:val="008E392C"/>
    <w:rsid w:val="008E53DC"/>
    <w:rsid w:val="008E7E29"/>
    <w:rsid w:val="008F0429"/>
    <w:rsid w:val="008F2054"/>
    <w:rsid w:val="008F2463"/>
    <w:rsid w:val="008F3670"/>
    <w:rsid w:val="008F3A67"/>
    <w:rsid w:val="008F3C16"/>
    <w:rsid w:val="008F56C8"/>
    <w:rsid w:val="00901342"/>
    <w:rsid w:val="00901504"/>
    <w:rsid w:val="00902277"/>
    <w:rsid w:val="00902C5D"/>
    <w:rsid w:val="00903B78"/>
    <w:rsid w:val="009046B9"/>
    <w:rsid w:val="009051D5"/>
    <w:rsid w:val="0090540C"/>
    <w:rsid w:val="00906D5B"/>
    <w:rsid w:val="00910225"/>
    <w:rsid w:val="009117D7"/>
    <w:rsid w:val="00911DF8"/>
    <w:rsid w:val="00913148"/>
    <w:rsid w:val="009136ED"/>
    <w:rsid w:val="00913751"/>
    <w:rsid w:val="00913A5B"/>
    <w:rsid w:val="009142AC"/>
    <w:rsid w:val="00914655"/>
    <w:rsid w:val="00914EBC"/>
    <w:rsid w:val="00914FA3"/>
    <w:rsid w:val="00917A92"/>
    <w:rsid w:val="00917C51"/>
    <w:rsid w:val="009207B1"/>
    <w:rsid w:val="00922B8C"/>
    <w:rsid w:val="009242D1"/>
    <w:rsid w:val="00925263"/>
    <w:rsid w:val="009267DE"/>
    <w:rsid w:val="00926D8A"/>
    <w:rsid w:val="00927482"/>
    <w:rsid w:val="00927B01"/>
    <w:rsid w:val="009304F1"/>
    <w:rsid w:val="00930CF1"/>
    <w:rsid w:val="0093247A"/>
    <w:rsid w:val="009327A3"/>
    <w:rsid w:val="00932ED1"/>
    <w:rsid w:val="00934313"/>
    <w:rsid w:val="009356BC"/>
    <w:rsid w:val="00935810"/>
    <w:rsid w:val="009359DF"/>
    <w:rsid w:val="00935E59"/>
    <w:rsid w:val="009412B6"/>
    <w:rsid w:val="0094143D"/>
    <w:rsid w:val="00941B52"/>
    <w:rsid w:val="00943BBD"/>
    <w:rsid w:val="009463DC"/>
    <w:rsid w:val="00947711"/>
    <w:rsid w:val="0094785E"/>
    <w:rsid w:val="009504EE"/>
    <w:rsid w:val="00950C9C"/>
    <w:rsid w:val="0095167E"/>
    <w:rsid w:val="00952B26"/>
    <w:rsid w:val="00955AEA"/>
    <w:rsid w:val="00955ED7"/>
    <w:rsid w:val="00957714"/>
    <w:rsid w:val="00957C6F"/>
    <w:rsid w:val="00957E3C"/>
    <w:rsid w:val="00960838"/>
    <w:rsid w:val="00961569"/>
    <w:rsid w:val="00962D1E"/>
    <w:rsid w:val="009632C5"/>
    <w:rsid w:val="009638FD"/>
    <w:rsid w:val="00964013"/>
    <w:rsid w:val="00966E27"/>
    <w:rsid w:val="0096700F"/>
    <w:rsid w:val="00967019"/>
    <w:rsid w:val="0096713C"/>
    <w:rsid w:val="00967589"/>
    <w:rsid w:val="00967C3B"/>
    <w:rsid w:val="00971731"/>
    <w:rsid w:val="0097192A"/>
    <w:rsid w:val="00971F3D"/>
    <w:rsid w:val="0097219F"/>
    <w:rsid w:val="00973CA6"/>
    <w:rsid w:val="00973EB8"/>
    <w:rsid w:val="009751B3"/>
    <w:rsid w:val="00975408"/>
    <w:rsid w:val="0097625E"/>
    <w:rsid w:val="00977299"/>
    <w:rsid w:val="009778D2"/>
    <w:rsid w:val="00980CEA"/>
    <w:rsid w:val="009817B3"/>
    <w:rsid w:val="00982D2C"/>
    <w:rsid w:val="00983868"/>
    <w:rsid w:val="00983A03"/>
    <w:rsid w:val="00983ED9"/>
    <w:rsid w:val="00986DD3"/>
    <w:rsid w:val="00990429"/>
    <w:rsid w:val="00990F74"/>
    <w:rsid w:val="00991B57"/>
    <w:rsid w:val="00991CAB"/>
    <w:rsid w:val="009923C5"/>
    <w:rsid w:val="009932A5"/>
    <w:rsid w:val="009934DA"/>
    <w:rsid w:val="00993B33"/>
    <w:rsid w:val="00994834"/>
    <w:rsid w:val="009979D2"/>
    <w:rsid w:val="009A0E4E"/>
    <w:rsid w:val="009A1407"/>
    <w:rsid w:val="009A1AB4"/>
    <w:rsid w:val="009A24F1"/>
    <w:rsid w:val="009A2F15"/>
    <w:rsid w:val="009A40ED"/>
    <w:rsid w:val="009A4573"/>
    <w:rsid w:val="009A46FD"/>
    <w:rsid w:val="009A488C"/>
    <w:rsid w:val="009A76EA"/>
    <w:rsid w:val="009B0133"/>
    <w:rsid w:val="009B02F6"/>
    <w:rsid w:val="009B049A"/>
    <w:rsid w:val="009B178C"/>
    <w:rsid w:val="009B247A"/>
    <w:rsid w:val="009B2972"/>
    <w:rsid w:val="009B305A"/>
    <w:rsid w:val="009B4CDB"/>
    <w:rsid w:val="009B4FE0"/>
    <w:rsid w:val="009B5CCD"/>
    <w:rsid w:val="009B696B"/>
    <w:rsid w:val="009B7BCB"/>
    <w:rsid w:val="009B7E2A"/>
    <w:rsid w:val="009C00D9"/>
    <w:rsid w:val="009C10A0"/>
    <w:rsid w:val="009C11AE"/>
    <w:rsid w:val="009C13F7"/>
    <w:rsid w:val="009C35C6"/>
    <w:rsid w:val="009C3A7C"/>
    <w:rsid w:val="009C53CB"/>
    <w:rsid w:val="009C5484"/>
    <w:rsid w:val="009C5ECB"/>
    <w:rsid w:val="009C7787"/>
    <w:rsid w:val="009D21B0"/>
    <w:rsid w:val="009D2488"/>
    <w:rsid w:val="009D382F"/>
    <w:rsid w:val="009D38C3"/>
    <w:rsid w:val="009D41BE"/>
    <w:rsid w:val="009D49A4"/>
    <w:rsid w:val="009D5588"/>
    <w:rsid w:val="009D6D0D"/>
    <w:rsid w:val="009E15A6"/>
    <w:rsid w:val="009E356A"/>
    <w:rsid w:val="009E4953"/>
    <w:rsid w:val="009E5568"/>
    <w:rsid w:val="009E6C34"/>
    <w:rsid w:val="009E7D09"/>
    <w:rsid w:val="009F0287"/>
    <w:rsid w:val="009F0705"/>
    <w:rsid w:val="009F20E2"/>
    <w:rsid w:val="009F3BA1"/>
    <w:rsid w:val="009F4829"/>
    <w:rsid w:val="009F4B65"/>
    <w:rsid w:val="009F5351"/>
    <w:rsid w:val="009F586D"/>
    <w:rsid w:val="009F5F1A"/>
    <w:rsid w:val="00A0270A"/>
    <w:rsid w:val="00A032E0"/>
    <w:rsid w:val="00A03564"/>
    <w:rsid w:val="00A03835"/>
    <w:rsid w:val="00A04741"/>
    <w:rsid w:val="00A04993"/>
    <w:rsid w:val="00A0620E"/>
    <w:rsid w:val="00A065E8"/>
    <w:rsid w:val="00A06BB3"/>
    <w:rsid w:val="00A0795D"/>
    <w:rsid w:val="00A1045B"/>
    <w:rsid w:val="00A10B00"/>
    <w:rsid w:val="00A11039"/>
    <w:rsid w:val="00A12755"/>
    <w:rsid w:val="00A15832"/>
    <w:rsid w:val="00A16FF4"/>
    <w:rsid w:val="00A17083"/>
    <w:rsid w:val="00A17B94"/>
    <w:rsid w:val="00A20C3E"/>
    <w:rsid w:val="00A20E69"/>
    <w:rsid w:val="00A215EE"/>
    <w:rsid w:val="00A21C22"/>
    <w:rsid w:val="00A224F2"/>
    <w:rsid w:val="00A229E4"/>
    <w:rsid w:val="00A23576"/>
    <w:rsid w:val="00A25B84"/>
    <w:rsid w:val="00A3061B"/>
    <w:rsid w:val="00A328C0"/>
    <w:rsid w:val="00A329BF"/>
    <w:rsid w:val="00A33200"/>
    <w:rsid w:val="00A35B46"/>
    <w:rsid w:val="00A364FD"/>
    <w:rsid w:val="00A376D2"/>
    <w:rsid w:val="00A4010F"/>
    <w:rsid w:val="00A40B04"/>
    <w:rsid w:val="00A40EB1"/>
    <w:rsid w:val="00A433B7"/>
    <w:rsid w:val="00A43677"/>
    <w:rsid w:val="00A43D29"/>
    <w:rsid w:val="00A44440"/>
    <w:rsid w:val="00A449B4"/>
    <w:rsid w:val="00A458AA"/>
    <w:rsid w:val="00A46DD0"/>
    <w:rsid w:val="00A504DC"/>
    <w:rsid w:val="00A52BC3"/>
    <w:rsid w:val="00A53433"/>
    <w:rsid w:val="00A535F5"/>
    <w:rsid w:val="00A5625F"/>
    <w:rsid w:val="00A57439"/>
    <w:rsid w:val="00A57EC7"/>
    <w:rsid w:val="00A60D58"/>
    <w:rsid w:val="00A61AB3"/>
    <w:rsid w:val="00A61B4C"/>
    <w:rsid w:val="00A62E43"/>
    <w:rsid w:val="00A639BB"/>
    <w:rsid w:val="00A644EA"/>
    <w:rsid w:val="00A64F84"/>
    <w:rsid w:val="00A651C7"/>
    <w:rsid w:val="00A661EE"/>
    <w:rsid w:val="00A6760C"/>
    <w:rsid w:val="00A677D8"/>
    <w:rsid w:val="00A70660"/>
    <w:rsid w:val="00A71828"/>
    <w:rsid w:val="00A72FA0"/>
    <w:rsid w:val="00A73563"/>
    <w:rsid w:val="00A74355"/>
    <w:rsid w:val="00A74675"/>
    <w:rsid w:val="00A8097E"/>
    <w:rsid w:val="00A810F6"/>
    <w:rsid w:val="00A813EF"/>
    <w:rsid w:val="00A81469"/>
    <w:rsid w:val="00A81F68"/>
    <w:rsid w:val="00A83AF1"/>
    <w:rsid w:val="00A86B94"/>
    <w:rsid w:val="00A87427"/>
    <w:rsid w:val="00A9493E"/>
    <w:rsid w:val="00A955D8"/>
    <w:rsid w:val="00A956EC"/>
    <w:rsid w:val="00A9589C"/>
    <w:rsid w:val="00A9683C"/>
    <w:rsid w:val="00A96872"/>
    <w:rsid w:val="00A9755F"/>
    <w:rsid w:val="00AA043B"/>
    <w:rsid w:val="00AA1382"/>
    <w:rsid w:val="00AA1431"/>
    <w:rsid w:val="00AA1947"/>
    <w:rsid w:val="00AA1AE9"/>
    <w:rsid w:val="00AA29DD"/>
    <w:rsid w:val="00AA630F"/>
    <w:rsid w:val="00AA65D6"/>
    <w:rsid w:val="00AA67F4"/>
    <w:rsid w:val="00AA6FF2"/>
    <w:rsid w:val="00AB0189"/>
    <w:rsid w:val="00AB2CA5"/>
    <w:rsid w:val="00AB4DA0"/>
    <w:rsid w:val="00AB7B55"/>
    <w:rsid w:val="00AC1DA4"/>
    <w:rsid w:val="00AC4864"/>
    <w:rsid w:val="00AC5B62"/>
    <w:rsid w:val="00AC76C0"/>
    <w:rsid w:val="00AC774D"/>
    <w:rsid w:val="00AD180F"/>
    <w:rsid w:val="00AD4D9A"/>
    <w:rsid w:val="00AD7460"/>
    <w:rsid w:val="00AE10E7"/>
    <w:rsid w:val="00AE18C9"/>
    <w:rsid w:val="00AE1A15"/>
    <w:rsid w:val="00AE2D32"/>
    <w:rsid w:val="00AE3ADD"/>
    <w:rsid w:val="00AE73F3"/>
    <w:rsid w:val="00AE7DB5"/>
    <w:rsid w:val="00AF053D"/>
    <w:rsid w:val="00AF0A3D"/>
    <w:rsid w:val="00AF2B61"/>
    <w:rsid w:val="00AF309D"/>
    <w:rsid w:val="00AF5B5C"/>
    <w:rsid w:val="00AF64DA"/>
    <w:rsid w:val="00B00319"/>
    <w:rsid w:val="00B01057"/>
    <w:rsid w:val="00B01E87"/>
    <w:rsid w:val="00B01F71"/>
    <w:rsid w:val="00B02342"/>
    <w:rsid w:val="00B06A4E"/>
    <w:rsid w:val="00B0726F"/>
    <w:rsid w:val="00B11AB3"/>
    <w:rsid w:val="00B127BA"/>
    <w:rsid w:val="00B127F5"/>
    <w:rsid w:val="00B13D4D"/>
    <w:rsid w:val="00B14457"/>
    <w:rsid w:val="00B154C9"/>
    <w:rsid w:val="00B1619F"/>
    <w:rsid w:val="00B20580"/>
    <w:rsid w:val="00B21846"/>
    <w:rsid w:val="00B227E6"/>
    <w:rsid w:val="00B24B5D"/>
    <w:rsid w:val="00B2597C"/>
    <w:rsid w:val="00B26CCC"/>
    <w:rsid w:val="00B27067"/>
    <w:rsid w:val="00B306E3"/>
    <w:rsid w:val="00B30CAF"/>
    <w:rsid w:val="00B32D08"/>
    <w:rsid w:val="00B33061"/>
    <w:rsid w:val="00B33357"/>
    <w:rsid w:val="00B353E2"/>
    <w:rsid w:val="00B35B97"/>
    <w:rsid w:val="00B370BE"/>
    <w:rsid w:val="00B37E07"/>
    <w:rsid w:val="00B41953"/>
    <w:rsid w:val="00B42FD1"/>
    <w:rsid w:val="00B43BC9"/>
    <w:rsid w:val="00B44AC6"/>
    <w:rsid w:val="00B45184"/>
    <w:rsid w:val="00B45BF7"/>
    <w:rsid w:val="00B460A2"/>
    <w:rsid w:val="00B47469"/>
    <w:rsid w:val="00B47514"/>
    <w:rsid w:val="00B547E4"/>
    <w:rsid w:val="00B553BB"/>
    <w:rsid w:val="00B56568"/>
    <w:rsid w:val="00B606C7"/>
    <w:rsid w:val="00B60FAC"/>
    <w:rsid w:val="00B63715"/>
    <w:rsid w:val="00B63AEC"/>
    <w:rsid w:val="00B668B5"/>
    <w:rsid w:val="00B67074"/>
    <w:rsid w:val="00B70B8C"/>
    <w:rsid w:val="00B718F5"/>
    <w:rsid w:val="00B71F0A"/>
    <w:rsid w:val="00B724ED"/>
    <w:rsid w:val="00B72859"/>
    <w:rsid w:val="00B73156"/>
    <w:rsid w:val="00B7356A"/>
    <w:rsid w:val="00B7390D"/>
    <w:rsid w:val="00B740DA"/>
    <w:rsid w:val="00B748B0"/>
    <w:rsid w:val="00B7547D"/>
    <w:rsid w:val="00B75EE7"/>
    <w:rsid w:val="00B77D85"/>
    <w:rsid w:val="00B77FB1"/>
    <w:rsid w:val="00B801C5"/>
    <w:rsid w:val="00B810D7"/>
    <w:rsid w:val="00B81CDA"/>
    <w:rsid w:val="00B81ED1"/>
    <w:rsid w:val="00B82B9D"/>
    <w:rsid w:val="00B8334A"/>
    <w:rsid w:val="00B83920"/>
    <w:rsid w:val="00B8525A"/>
    <w:rsid w:val="00B85539"/>
    <w:rsid w:val="00B86EF8"/>
    <w:rsid w:val="00B87A8F"/>
    <w:rsid w:val="00B900B8"/>
    <w:rsid w:val="00B91233"/>
    <w:rsid w:val="00B93D95"/>
    <w:rsid w:val="00B95892"/>
    <w:rsid w:val="00B96346"/>
    <w:rsid w:val="00B9652F"/>
    <w:rsid w:val="00BA00C6"/>
    <w:rsid w:val="00BA03DE"/>
    <w:rsid w:val="00BA1521"/>
    <w:rsid w:val="00BA327F"/>
    <w:rsid w:val="00BA37EB"/>
    <w:rsid w:val="00BA5747"/>
    <w:rsid w:val="00BA5E45"/>
    <w:rsid w:val="00BA641D"/>
    <w:rsid w:val="00BA7966"/>
    <w:rsid w:val="00BB5674"/>
    <w:rsid w:val="00BB59C3"/>
    <w:rsid w:val="00BB69BF"/>
    <w:rsid w:val="00BB7524"/>
    <w:rsid w:val="00BC2A9C"/>
    <w:rsid w:val="00BC4C2C"/>
    <w:rsid w:val="00BC50B0"/>
    <w:rsid w:val="00BC533A"/>
    <w:rsid w:val="00BC5C3D"/>
    <w:rsid w:val="00BC6AFD"/>
    <w:rsid w:val="00BC6BEF"/>
    <w:rsid w:val="00BC7376"/>
    <w:rsid w:val="00BD30FF"/>
    <w:rsid w:val="00BD4D9B"/>
    <w:rsid w:val="00BD54B7"/>
    <w:rsid w:val="00BD59B6"/>
    <w:rsid w:val="00BE00A5"/>
    <w:rsid w:val="00BE0132"/>
    <w:rsid w:val="00BE3184"/>
    <w:rsid w:val="00BE3248"/>
    <w:rsid w:val="00BE5EA2"/>
    <w:rsid w:val="00BE60D1"/>
    <w:rsid w:val="00BE7B56"/>
    <w:rsid w:val="00BF076B"/>
    <w:rsid w:val="00BF1260"/>
    <w:rsid w:val="00BF1C04"/>
    <w:rsid w:val="00BF6229"/>
    <w:rsid w:val="00BF6D0D"/>
    <w:rsid w:val="00C011F6"/>
    <w:rsid w:val="00C029D0"/>
    <w:rsid w:val="00C02B99"/>
    <w:rsid w:val="00C03287"/>
    <w:rsid w:val="00C03E1D"/>
    <w:rsid w:val="00C05339"/>
    <w:rsid w:val="00C063EC"/>
    <w:rsid w:val="00C06AB4"/>
    <w:rsid w:val="00C10F9D"/>
    <w:rsid w:val="00C11409"/>
    <w:rsid w:val="00C11A9E"/>
    <w:rsid w:val="00C124AF"/>
    <w:rsid w:val="00C15655"/>
    <w:rsid w:val="00C159B5"/>
    <w:rsid w:val="00C2126F"/>
    <w:rsid w:val="00C2257E"/>
    <w:rsid w:val="00C225A0"/>
    <w:rsid w:val="00C2349F"/>
    <w:rsid w:val="00C23831"/>
    <w:rsid w:val="00C23FF5"/>
    <w:rsid w:val="00C2440E"/>
    <w:rsid w:val="00C2478B"/>
    <w:rsid w:val="00C24F3F"/>
    <w:rsid w:val="00C255FF"/>
    <w:rsid w:val="00C26DE6"/>
    <w:rsid w:val="00C2752F"/>
    <w:rsid w:val="00C277A3"/>
    <w:rsid w:val="00C300B6"/>
    <w:rsid w:val="00C32514"/>
    <w:rsid w:val="00C3591B"/>
    <w:rsid w:val="00C36284"/>
    <w:rsid w:val="00C40190"/>
    <w:rsid w:val="00C4022C"/>
    <w:rsid w:val="00C4147B"/>
    <w:rsid w:val="00C41EAA"/>
    <w:rsid w:val="00C44EC2"/>
    <w:rsid w:val="00C45271"/>
    <w:rsid w:val="00C45358"/>
    <w:rsid w:val="00C45CBD"/>
    <w:rsid w:val="00C47880"/>
    <w:rsid w:val="00C47E1E"/>
    <w:rsid w:val="00C47EC6"/>
    <w:rsid w:val="00C5152E"/>
    <w:rsid w:val="00C52A7C"/>
    <w:rsid w:val="00C52EF5"/>
    <w:rsid w:val="00C53AE1"/>
    <w:rsid w:val="00C540A3"/>
    <w:rsid w:val="00C542BD"/>
    <w:rsid w:val="00C5688D"/>
    <w:rsid w:val="00C57B86"/>
    <w:rsid w:val="00C57BC4"/>
    <w:rsid w:val="00C611DD"/>
    <w:rsid w:val="00C6370B"/>
    <w:rsid w:val="00C64E37"/>
    <w:rsid w:val="00C67C24"/>
    <w:rsid w:val="00C73D1A"/>
    <w:rsid w:val="00C77F35"/>
    <w:rsid w:val="00C83867"/>
    <w:rsid w:val="00C85750"/>
    <w:rsid w:val="00C879E1"/>
    <w:rsid w:val="00C87C76"/>
    <w:rsid w:val="00C90144"/>
    <w:rsid w:val="00C92D4E"/>
    <w:rsid w:val="00C94854"/>
    <w:rsid w:val="00C958BF"/>
    <w:rsid w:val="00C95C79"/>
    <w:rsid w:val="00CA0366"/>
    <w:rsid w:val="00CA0845"/>
    <w:rsid w:val="00CA1541"/>
    <w:rsid w:val="00CA2D49"/>
    <w:rsid w:val="00CA393D"/>
    <w:rsid w:val="00CA3B7D"/>
    <w:rsid w:val="00CA4076"/>
    <w:rsid w:val="00CA46EB"/>
    <w:rsid w:val="00CA4744"/>
    <w:rsid w:val="00CA7CB2"/>
    <w:rsid w:val="00CB3946"/>
    <w:rsid w:val="00CB5105"/>
    <w:rsid w:val="00CB56EA"/>
    <w:rsid w:val="00CB5E31"/>
    <w:rsid w:val="00CB76B6"/>
    <w:rsid w:val="00CC0B09"/>
    <w:rsid w:val="00CC238C"/>
    <w:rsid w:val="00CC2866"/>
    <w:rsid w:val="00CC2BB0"/>
    <w:rsid w:val="00CC3921"/>
    <w:rsid w:val="00CC3CF3"/>
    <w:rsid w:val="00CC559E"/>
    <w:rsid w:val="00CC6189"/>
    <w:rsid w:val="00CC7D31"/>
    <w:rsid w:val="00CD013F"/>
    <w:rsid w:val="00CD05FB"/>
    <w:rsid w:val="00CD1D45"/>
    <w:rsid w:val="00CD3060"/>
    <w:rsid w:val="00CD3BED"/>
    <w:rsid w:val="00CD4F5B"/>
    <w:rsid w:val="00CD52DE"/>
    <w:rsid w:val="00CD534A"/>
    <w:rsid w:val="00CD60F5"/>
    <w:rsid w:val="00CD7E04"/>
    <w:rsid w:val="00CE025B"/>
    <w:rsid w:val="00CE1D73"/>
    <w:rsid w:val="00CE31F2"/>
    <w:rsid w:val="00CE5CC2"/>
    <w:rsid w:val="00CE5FED"/>
    <w:rsid w:val="00CF3C91"/>
    <w:rsid w:val="00CF417C"/>
    <w:rsid w:val="00CF5DDF"/>
    <w:rsid w:val="00D0351E"/>
    <w:rsid w:val="00D03C8D"/>
    <w:rsid w:val="00D04138"/>
    <w:rsid w:val="00D041C1"/>
    <w:rsid w:val="00D05E15"/>
    <w:rsid w:val="00D0702E"/>
    <w:rsid w:val="00D10A99"/>
    <w:rsid w:val="00D10F3A"/>
    <w:rsid w:val="00D115A0"/>
    <w:rsid w:val="00D1160A"/>
    <w:rsid w:val="00D120F1"/>
    <w:rsid w:val="00D13B0B"/>
    <w:rsid w:val="00D14B9E"/>
    <w:rsid w:val="00D14C71"/>
    <w:rsid w:val="00D15DB9"/>
    <w:rsid w:val="00D15EB5"/>
    <w:rsid w:val="00D16721"/>
    <w:rsid w:val="00D17918"/>
    <w:rsid w:val="00D233F4"/>
    <w:rsid w:val="00D234F2"/>
    <w:rsid w:val="00D25573"/>
    <w:rsid w:val="00D2560A"/>
    <w:rsid w:val="00D25C82"/>
    <w:rsid w:val="00D27A57"/>
    <w:rsid w:val="00D31938"/>
    <w:rsid w:val="00D31ECA"/>
    <w:rsid w:val="00D31F99"/>
    <w:rsid w:val="00D340FF"/>
    <w:rsid w:val="00D3463A"/>
    <w:rsid w:val="00D34BA3"/>
    <w:rsid w:val="00D3548E"/>
    <w:rsid w:val="00D359B4"/>
    <w:rsid w:val="00D3660C"/>
    <w:rsid w:val="00D40E8B"/>
    <w:rsid w:val="00D41C6B"/>
    <w:rsid w:val="00D42CC2"/>
    <w:rsid w:val="00D42D78"/>
    <w:rsid w:val="00D43043"/>
    <w:rsid w:val="00D43FE8"/>
    <w:rsid w:val="00D44BD5"/>
    <w:rsid w:val="00D45C4C"/>
    <w:rsid w:val="00D51655"/>
    <w:rsid w:val="00D53EB0"/>
    <w:rsid w:val="00D56136"/>
    <w:rsid w:val="00D60174"/>
    <w:rsid w:val="00D616E6"/>
    <w:rsid w:val="00D622BE"/>
    <w:rsid w:val="00D6298F"/>
    <w:rsid w:val="00D62B9C"/>
    <w:rsid w:val="00D6319E"/>
    <w:rsid w:val="00D6337A"/>
    <w:rsid w:val="00D63487"/>
    <w:rsid w:val="00D647EC"/>
    <w:rsid w:val="00D65806"/>
    <w:rsid w:val="00D659F0"/>
    <w:rsid w:val="00D65F28"/>
    <w:rsid w:val="00D67405"/>
    <w:rsid w:val="00D67D0F"/>
    <w:rsid w:val="00D70414"/>
    <w:rsid w:val="00D70CCE"/>
    <w:rsid w:val="00D7158A"/>
    <w:rsid w:val="00D72600"/>
    <w:rsid w:val="00D7281A"/>
    <w:rsid w:val="00D72A91"/>
    <w:rsid w:val="00D72F8D"/>
    <w:rsid w:val="00D74F3F"/>
    <w:rsid w:val="00D751E3"/>
    <w:rsid w:val="00D753D5"/>
    <w:rsid w:val="00D75676"/>
    <w:rsid w:val="00D7641F"/>
    <w:rsid w:val="00D770B4"/>
    <w:rsid w:val="00D8148C"/>
    <w:rsid w:val="00D8376A"/>
    <w:rsid w:val="00D83879"/>
    <w:rsid w:val="00D8389D"/>
    <w:rsid w:val="00D8673D"/>
    <w:rsid w:val="00D86A13"/>
    <w:rsid w:val="00D90982"/>
    <w:rsid w:val="00D9181F"/>
    <w:rsid w:val="00D91AAF"/>
    <w:rsid w:val="00D94605"/>
    <w:rsid w:val="00D94B4A"/>
    <w:rsid w:val="00D96350"/>
    <w:rsid w:val="00D96E2C"/>
    <w:rsid w:val="00DA11F3"/>
    <w:rsid w:val="00DA1313"/>
    <w:rsid w:val="00DA1D13"/>
    <w:rsid w:val="00DA2251"/>
    <w:rsid w:val="00DA38A3"/>
    <w:rsid w:val="00DA4262"/>
    <w:rsid w:val="00DA43E5"/>
    <w:rsid w:val="00DA444B"/>
    <w:rsid w:val="00DA4AF1"/>
    <w:rsid w:val="00DA4EC2"/>
    <w:rsid w:val="00DA69E6"/>
    <w:rsid w:val="00DB00F0"/>
    <w:rsid w:val="00DB1161"/>
    <w:rsid w:val="00DB1669"/>
    <w:rsid w:val="00DB2ACF"/>
    <w:rsid w:val="00DB3E79"/>
    <w:rsid w:val="00DB446A"/>
    <w:rsid w:val="00DB5D00"/>
    <w:rsid w:val="00DB6EFA"/>
    <w:rsid w:val="00DB72E5"/>
    <w:rsid w:val="00DB7B3B"/>
    <w:rsid w:val="00DC10AC"/>
    <w:rsid w:val="00DC1277"/>
    <w:rsid w:val="00DC1E9C"/>
    <w:rsid w:val="00DC35CA"/>
    <w:rsid w:val="00DC4887"/>
    <w:rsid w:val="00DC49E2"/>
    <w:rsid w:val="00DC6A4A"/>
    <w:rsid w:val="00DC6F30"/>
    <w:rsid w:val="00DD1F58"/>
    <w:rsid w:val="00DD391A"/>
    <w:rsid w:val="00DD4084"/>
    <w:rsid w:val="00DD4357"/>
    <w:rsid w:val="00DD5943"/>
    <w:rsid w:val="00DD6A07"/>
    <w:rsid w:val="00DD7B3F"/>
    <w:rsid w:val="00DD7C69"/>
    <w:rsid w:val="00DE0235"/>
    <w:rsid w:val="00DE0517"/>
    <w:rsid w:val="00DE0801"/>
    <w:rsid w:val="00DE0F1E"/>
    <w:rsid w:val="00DE3229"/>
    <w:rsid w:val="00DE55E7"/>
    <w:rsid w:val="00DF26D0"/>
    <w:rsid w:val="00DF2DF1"/>
    <w:rsid w:val="00DF3AB0"/>
    <w:rsid w:val="00DF44B3"/>
    <w:rsid w:val="00DF4A3E"/>
    <w:rsid w:val="00DF5709"/>
    <w:rsid w:val="00DF6E84"/>
    <w:rsid w:val="00E00926"/>
    <w:rsid w:val="00E024C9"/>
    <w:rsid w:val="00E02D97"/>
    <w:rsid w:val="00E053EC"/>
    <w:rsid w:val="00E05F81"/>
    <w:rsid w:val="00E1003B"/>
    <w:rsid w:val="00E107FC"/>
    <w:rsid w:val="00E11350"/>
    <w:rsid w:val="00E12C9A"/>
    <w:rsid w:val="00E131C1"/>
    <w:rsid w:val="00E13457"/>
    <w:rsid w:val="00E13C06"/>
    <w:rsid w:val="00E14445"/>
    <w:rsid w:val="00E17C53"/>
    <w:rsid w:val="00E2065E"/>
    <w:rsid w:val="00E21255"/>
    <w:rsid w:val="00E24C30"/>
    <w:rsid w:val="00E25358"/>
    <w:rsid w:val="00E2535D"/>
    <w:rsid w:val="00E2556D"/>
    <w:rsid w:val="00E2630A"/>
    <w:rsid w:val="00E266BC"/>
    <w:rsid w:val="00E2681D"/>
    <w:rsid w:val="00E26B94"/>
    <w:rsid w:val="00E30904"/>
    <w:rsid w:val="00E32682"/>
    <w:rsid w:val="00E32E77"/>
    <w:rsid w:val="00E33251"/>
    <w:rsid w:val="00E338A0"/>
    <w:rsid w:val="00E33BCE"/>
    <w:rsid w:val="00E33C2C"/>
    <w:rsid w:val="00E33D5F"/>
    <w:rsid w:val="00E349BF"/>
    <w:rsid w:val="00E34A30"/>
    <w:rsid w:val="00E366C2"/>
    <w:rsid w:val="00E36FDC"/>
    <w:rsid w:val="00E37FFC"/>
    <w:rsid w:val="00E400D5"/>
    <w:rsid w:val="00E40243"/>
    <w:rsid w:val="00E424F6"/>
    <w:rsid w:val="00E42D24"/>
    <w:rsid w:val="00E43877"/>
    <w:rsid w:val="00E4404E"/>
    <w:rsid w:val="00E440A0"/>
    <w:rsid w:val="00E44B83"/>
    <w:rsid w:val="00E44D94"/>
    <w:rsid w:val="00E4540C"/>
    <w:rsid w:val="00E477E5"/>
    <w:rsid w:val="00E507B0"/>
    <w:rsid w:val="00E5209D"/>
    <w:rsid w:val="00E52838"/>
    <w:rsid w:val="00E5328C"/>
    <w:rsid w:val="00E54135"/>
    <w:rsid w:val="00E543C7"/>
    <w:rsid w:val="00E5608A"/>
    <w:rsid w:val="00E56491"/>
    <w:rsid w:val="00E56CB0"/>
    <w:rsid w:val="00E61B96"/>
    <w:rsid w:val="00E61D94"/>
    <w:rsid w:val="00E625DB"/>
    <w:rsid w:val="00E63082"/>
    <w:rsid w:val="00E63554"/>
    <w:rsid w:val="00E642C6"/>
    <w:rsid w:val="00E64A45"/>
    <w:rsid w:val="00E6509D"/>
    <w:rsid w:val="00E6577A"/>
    <w:rsid w:val="00E65B59"/>
    <w:rsid w:val="00E7033D"/>
    <w:rsid w:val="00E72193"/>
    <w:rsid w:val="00E72A98"/>
    <w:rsid w:val="00E72ABD"/>
    <w:rsid w:val="00E7349A"/>
    <w:rsid w:val="00E755B8"/>
    <w:rsid w:val="00E7690B"/>
    <w:rsid w:val="00E82031"/>
    <w:rsid w:val="00E83120"/>
    <w:rsid w:val="00E84582"/>
    <w:rsid w:val="00E84C1A"/>
    <w:rsid w:val="00E85027"/>
    <w:rsid w:val="00E85124"/>
    <w:rsid w:val="00E85A20"/>
    <w:rsid w:val="00E85C5F"/>
    <w:rsid w:val="00E86547"/>
    <w:rsid w:val="00E86ABE"/>
    <w:rsid w:val="00E86BFD"/>
    <w:rsid w:val="00E86F26"/>
    <w:rsid w:val="00E86FE2"/>
    <w:rsid w:val="00E903AF"/>
    <w:rsid w:val="00E9065F"/>
    <w:rsid w:val="00E91923"/>
    <w:rsid w:val="00E91FDA"/>
    <w:rsid w:val="00E92938"/>
    <w:rsid w:val="00E93943"/>
    <w:rsid w:val="00E953A1"/>
    <w:rsid w:val="00E95634"/>
    <w:rsid w:val="00E962DD"/>
    <w:rsid w:val="00E965E1"/>
    <w:rsid w:val="00E970C6"/>
    <w:rsid w:val="00E97573"/>
    <w:rsid w:val="00EA0D08"/>
    <w:rsid w:val="00EA0D9A"/>
    <w:rsid w:val="00EA25E9"/>
    <w:rsid w:val="00EA2C9D"/>
    <w:rsid w:val="00EA329F"/>
    <w:rsid w:val="00EA5385"/>
    <w:rsid w:val="00EA5C95"/>
    <w:rsid w:val="00EA68A2"/>
    <w:rsid w:val="00EA733C"/>
    <w:rsid w:val="00EB2189"/>
    <w:rsid w:val="00EB2253"/>
    <w:rsid w:val="00EB2A3E"/>
    <w:rsid w:val="00EB4400"/>
    <w:rsid w:val="00EB4E1E"/>
    <w:rsid w:val="00EB6CDA"/>
    <w:rsid w:val="00EB7686"/>
    <w:rsid w:val="00EC045E"/>
    <w:rsid w:val="00EC3671"/>
    <w:rsid w:val="00EC582E"/>
    <w:rsid w:val="00EC5946"/>
    <w:rsid w:val="00EC641B"/>
    <w:rsid w:val="00EC7788"/>
    <w:rsid w:val="00ED07B7"/>
    <w:rsid w:val="00ED20A8"/>
    <w:rsid w:val="00ED380A"/>
    <w:rsid w:val="00ED53A3"/>
    <w:rsid w:val="00ED6089"/>
    <w:rsid w:val="00ED6261"/>
    <w:rsid w:val="00ED6ED0"/>
    <w:rsid w:val="00ED70F0"/>
    <w:rsid w:val="00ED7787"/>
    <w:rsid w:val="00ED7B1D"/>
    <w:rsid w:val="00EE03D7"/>
    <w:rsid w:val="00EE050E"/>
    <w:rsid w:val="00EE0AAA"/>
    <w:rsid w:val="00EE1B31"/>
    <w:rsid w:val="00EE2729"/>
    <w:rsid w:val="00EE2FBC"/>
    <w:rsid w:val="00EE4A27"/>
    <w:rsid w:val="00EE69F8"/>
    <w:rsid w:val="00EE70A3"/>
    <w:rsid w:val="00EE7EE4"/>
    <w:rsid w:val="00EF3922"/>
    <w:rsid w:val="00EF4A6F"/>
    <w:rsid w:val="00EF5009"/>
    <w:rsid w:val="00EF6F90"/>
    <w:rsid w:val="00EF7DE3"/>
    <w:rsid w:val="00F00FB9"/>
    <w:rsid w:val="00F02C6B"/>
    <w:rsid w:val="00F0384C"/>
    <w:rsid w:val="00F03F4C"/>
    <w:rsid w:val="00F04C5C"/>
    <w:rsid w:val="00F04CE1"/>
    <w:rsid w:val="00F04DDA"/>
    <w:rsid w:val="00F052BC"/>
    <w:rsid w:val="00F066E7"/>
    <w:rsid w:val="00F07DE6"/>
    <w:rsid w:val="00F103EA"/>
    <w:rsid w:val="00F103F6"/>
    <w:rsid w:val="00F10B91"/>
    <w:rsid w:val="00F121F2"/>
    <w:rsid w:val="00F128AE"/>
    <w:rsid w:val="00F12FE8"/>
    <w:rsid w:val="00F1480C"/>
    <w:rsid w:val="00F16A0C"/>
    <w:rsid w:val="00F17BAB"/>
    <w:rsid w:val="00F17BE8"/>
    <w:rsid w:val="00F20708"/>
    <w:rsid w:val="00F20A9E"/>
    <w:rsid w:val="00F20C4E"/>
    <w:rsid w:val="00F20E82"/>
    <w:rsid w:val="00F22058"/>
    <w:rsid w:val="00F22159"/>
    <w:rsid w:val="00F2230D"/>
    <w:rsid w:val="00F24D93"/>
    <w:rsid w:val="00F250B4"/>
    <w:rsid w:val="00F25196"/>
    <w:rsid w:val="00F26339"/>
    <w:rsid w:val="00F26525"/>
    <w:rsid w:val="00F27B10"/>
    <w:rsid w:val="00F33E0D"/>
    <w:rsid w:val="00F33F1F"/>
    <w:rsid w:val="00F34176"/>
    <w:rsid w:val="00F36468"/>
    <w:rsid w:val="00F36927"/>
    <w:rsid w:val="00F36D4E"/>
    <w:rsid w:val="00F40147"/>
    <w:rsid w:val="00F425A3"/>
    <w:rsid w:val="00F42F07"/>
    <w:rsid w:val="00F430A0"/>
    <w:rsid w:val="00F45961"/>
    <w:rsid w:val="00F46206"/>
    <w:rsid w:val="00F500F4"/>
    <w:rsid w:val="00F5181C"/>
    <w:rsid w:val="00F52010"/>
    <w:rsid w:val="00F52040"/>
    <w:rsid w:val="00F5234A"/>
    <w:rsid w:val="00F53E68"/>
    <w:rsid w:val="00F551D1"/>
    <w:rsid w:val="00F5526B"/>
    <w:rsid w:val="00F5653A"/>
    <w:rsid w:val="00F573E9"/>
    <w:rsid w:val="00F57C24"/>
    <w:rsid w:val="00F6100C"/>
    <w:rsid w:val="00F610AB"/>
    <w:rsid w:val="00F6119D"/>
    <w:rsid w:val="00F61348"/>
    <w:rsid w:val="00F61A5B"/>
    <w:rsid w:val="00F630DA"/>
    <w:rsid w:val="00F6593D"/>
    <w:rsid w:val="00F66761"/>
    <w:rsid w:val="00F675E0"/>
    <w:rsid w:val="00F67698"/>
    <w:rsid w:val="00F67CAD"/>
    <w:rsid w:val="00F67CE9"/>
    <w:rsid w:val="00F70935"/>
    <w:rsid w:val="00F70EC2"/>
    <w:rsid w:val="00F71C3A"/>
    <w:rsid w:val="00F72459"/>
    <w:rsid w:val="00F72EF5"/>
    <w:rsid w:val="00F741D3"/>
    <w:rsid w:val="00F74B30"/>
    <w:rsid w:val="00F764C4"/>
    <w:rsid w:val="00F76F90"/>
    <w:rsid w:val="00F77FE6"/>
    <w:rsid w:val="00F8033D"/>
    <w:rsid w:val="00F808AE"/>
    <w:rsid w:val="00F80F48"/>
    <w:rsid w:val="00F8242A"/>
    <w:rsid w:val="00F85056"/>
    <w:rsid w:val="00F8561F"/>
    <w:rsid w:val="00F85B44"/>
    <w:rsid w:val="00F865C1"/>
    <w:rsid w:val="00F91292"/>
    <w:rsid w:val="00F9139B"/>
    <w:rsid w:val="00F91CD3"/>
    <w:rsid w:val="00F937A0"/>
    <w:rsid w:val="00F94D99"/>
    <w:rsid w:val="00F979F9"/>
    <w:rsid w:val="00FA022F"/>
    <w:rsid w:val="00FA076D"/>
    <w:rsid w:val="00FA1B20"/>
    <w:rsid w:val="00FA4782"/>
    <w:rsid w:val="00FA4DAD"/>
    <w:rsid w:val="00FA5346"/>
    <w:rsid w:val="00FA5F9A"/>
    <w:rsid w:val="00FA6579"/>
    <w:rsid w:val="00FA750F"/>
    <w:rsid w:val="00FB1504"/>
    <w:rsid w:val="00FB161E"/>
    <w:rsid w:val="00FB210D"/>
    <w:rsid w:val="00FB3CA9"/>
    <w:rsid w:val="00FB4BC7"/>
    <w:rsid w:val="00FC045E"/>
    <w:rsid w:val="00FC0C88"/>
    <w:rsid w:val="00FC0EE4"/>
    <w:rsid w:val="00FC1420"/>
    <w:rsid w:val="00FC3F68"/>
    <w:rsid w:val="00FC4BB1"/>
    <w:rsid w:val="00FC5D3D"/>
    <w:rsid w:val="00FC6B3D"/>
    <w:rsid w:val="00FD08D6"/>
    <w:rsid w:val="00FD0F32"/>
    <w:rsid w:val="00FD2542"/>
    <w:rsid w:val="00FD2AA2"/>
    <w:rsid w:val="00FD3BA0"/>
    <w:rsid w:val="00FD454E"/>
    <w:rsid w:val="00FD544A"/>
    <w:rsid w:val="00FD78C7"/>
    <w:rsid w:val="00FE0C9E"/>
    <w:rsid w:val="00FE1FB6"/>
    <w:rsid w:val="00FE29AC"/>
    <w:rsid w:val="00FE2B00"/>
    <w:rsid w:val="00FE2C8B"/>
    <w:rsid w:val="00FE3ED1"/>
    <w:rsid w:val="00FE4B06"/>
    <w:rsid w:val="00FE4CFB"/>
    <w:rsid w:val="00FE7DCB"/>
    <w:rsid w:val="00FF0F26"/>
    <w:rsid w:val="00FF3D34"/>
    <w:rsid w:val="00FF408E"/>
    <w:rsid w:val="00FF431E"/>
    <w:rsid w:val="00FF43C5"/>
    <w:rsid w:val="00FF53C1"/>
    <w:rsid w:val="00FF7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D5FE0D"/>
  <w15:chartTrackingRefBased/>
  <w15:docId w15:val="{47B53AAA-7BDB-4AD6-86EE-B448BC390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40B"/>
    <w:rPr>
      <w:lang w:val="nl-NL"/>
    </w:rPr>
  </w:style>
  <w:style w:type="paragraph" w:styleId="Heading1">
    <w:name w:val="heading 1"/>
    <w:basedOn w:val="Normal"/>
    <w:next w:val="Normal"/>
    <w:link w:val="Heading1Char"/>
    <w:uiPriority w:val="9"/>
    <w:qFormat/>
    <w:rsid w:val="004455C6"/>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40B"/>
    <w:pPr>
      <w:ind w:left="720"/>
      <w:contextualSpacing/>
    </w:pPr>
  </w:style>
  <w:style w:type="character" w:styleId="CommentReference">
    <w:name w:val="annotation reference"/>
    <w:basedOn w:val="DefaultParagraphFont"/>
    <w:uiPriority w:val="99"/>
    <w:semiHidden/>
    <w:unhideWhenUsed/>
    <w:rsid w:val="001A6E23"/>
    <w:rPr>
      <w:sz w:val="16"/>
      <w:szCs w:val="16"/>
    </w:rPr>
  </w:style>
  <w:style w:type="paragraph" w:styleId="CommentText">
    <w:name w:val="annotation text"/>
    <w:basedOn w:val="Normal"/>
    <w:link w:val="CommentTextChar"/>
    <w:uiPriority w:val="99"/>
    <w:unhideWhenUsed/>
    <w:rsid w:val="001A6E23"/>
    <w:pPr>
      <w:spacing w:line="240" w:lineRule="auto"/>
    </w:pPr>
    <w:rPr>
      <w:sz w:val="20"/>
      <w:szCs w:val="20"/>
    </w:rPr>
  </w:style>
  <w:style w:type="character" w:customStyle="1" w:styleId="CommentTextChar">
    <w:name w:val="Comment Text Char"/>
    <w:basedOn w:val="DefaultParagraphFont"/>
    <w:link w:val="CommentText"/>
    <w:uiPriority w:val="99"/>
    <w:rsid w:val="001A6E23"/>
    <w:rPr>
      <w:sz w:val="20"/>
      <w:szCs w:val="20"/>
      <w:lang w:val="nl-NL"/>
    </w:rPr>
  </w:style>
  <w:style w:type="paragraph" w:styleId="CommentSubject">
    <w:name w:val="annotation subject"/>
    <w:basedOn w:val="CommentText"/>
    <w:next w:val="CommentText"/>
    <w:link w:val="CommentSubjectChar"/>
    <w:uiPriority w:val="99"/>
    <w:semiHidden/>
    <w:unhideWhenUsed/>
    <w:rsid w:val="001A6E23"/>
    <w:rPr>
      <w:b/>
      <w:bCs/>
    </w:rPr>
  </w:style>
  <w:style w:type="character" w:customStyle="1" w:styleId="CommentSubjectChar">
    <w:name w:val="Comment Subject Char"/>
    <w:basedOn w:val="CommentTextChar"/>
    <w:link w:val="CommentSubject"/>
    <w:uiPriority w:val="99"/>
    <w:semiHidden/>
    <w:rsid w:val="001A6E23"/>
    <w:rPr>
      <w:b/>
      <w:bCs/>
      <w:sz w:val="20"/>
      <w:szCs w:val="20"/>
      <w:lang w:val="nl-NL"/>
    </w:rPr>
  </w:style>
  <w:style w:type="paragraph" w:styleId="BalloonText">
    <w:name w:val="Balloon Text"/>
    <w:basedOn w:val="Normal"/>
    <w:link w:val="BalloonTextChar"/>
    <w:uiPriority w:val="99"/>
    <w:semiHidden/>
    <w:unhideWhenUsed/>
    <w:rsid w:val="001A6E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E23"/>
    <w:rPr>
      <w:rFonts w:ascii="Segoe UI" w:hAnsi="Segoe UI" w:cs="Segoe UI"/>
      <w:sz w:val="18"/>
      <w:szCs w:val="18"/>
      <w:lang w:val="nl-NL"/>
    </w:rPr>
  </w:style>
  <w:style w:type="table" w:styleId="TableGrid">
    <w:name w:val="Table Grid"/>
    <w:basedOn w:val="TableNormal"/>
    <w:uiPriority w:val="39"/>
    <w:rsid w:val="001A6E2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4272BE"/>
  </w:style>
  <w:style w:type="paragraph" w:customStyle="1" w:styleId="EndNoteBibliography">
    <w:name w:val="EndNote Bibliography"/>
    <w:basedOn w:val="Normal"/>
    <w:link w:val="EndNoteBibliographyChar"/>
    <w:rsid w:val="008F3C16"/>
    <w:pPr>
      <w:spacing w:after="0" w:line="240" w:lineRule="auto"/>
      <w:jc w:val="both"/>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8F3C16"/>
    <w:rPr>
      <w:rFonts w:ascii="Times New Roman" w:hAnsi="Times New Roman" w:cs="Times New Roman"/>
      <w:noProof/>
      <w:sz w:val="24"/>
      <w:szCs w:val="24"/>
    </w:rPr>
  </w:style>
  <w:style w:type="character" w:styleId="PlaceholderText">
    <w:name w:val="Placeholder Text"/>
    <w:basedOn w:val="DefaultParagraphFont"/>
    <w:uiPriority w:val="99"/>
    <w:semiHidden/>
    <w:rsid w:val="00B21846"/>
    <w:rPr>
      <w:color w:val="808080"/>
    </w:rPr>
  </w:style>
  <w:style w:type="paragraph" w:customStyle="1" w:styleId="Default">
    <w:name w:val="Default"/>
    <w:rsid w:val="0073557D"/>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661B40"/>
    <w:pPr>
      <w:spacing w:after="0" w:line="240" w:lineRule="auto"/>
    </w:pPr>
    <w:rPr>
      <w:lang w:val="nl-NL"/>
    </w:rPr>
  </w:style>
  <w:style w:type="paragraph" w:styleId="Caption">
    <w:name w:val="caption"/>
    <w:basedOn w:val="Normal"/>
    <w:next w:val="Normal"/>
    <w:uiPriority w:val="35"/>
    <w:unhideWhenUsed/>
    <w:qFormat/>
    <w:rsid w:val="00E44B83"/>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455C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2B6DEC"/>
    <w:rPr>
      <w:color w:val="0000FF"/>
      <w:u w:val="single"/>
    </w:rPr>
  </w:style>
  <w:style w:type="character" w:styleId="Strong">
    <w:name w:val="Strong"/>
    <w:basedOn w:val="DefaultParagraphFont"/>
    <w:uiPriority w:val="22"/>
    <w:qFormat/>
    <w:rsid w:val="002B6DEC"/>
    <w:rPr>
      <w:b/>
      <w:bCs/>
    </w:rPr>
  </w:style>
  <w:style w:type="paragraph" w:styleId="Header">
    <w:name w:val="header"/>
    <w:basedOn w:val="Normal"/>
    <w:link w:val="HeaderChar"/>
    <w:uiPriority w:val="99"/>
    <w:unhideWhenUsed/>
    <w:rsid w:val="00687D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D67"/>
    <w:rPr>
      <w:lang w:val="nl-NL"/>
    </w:rPr>
  </w:style>
  <w:style w:type="paragraph" w:styleId="Footer">
    <w:name w:val="footer"/>
    <w:basedOn w:val="Normal"/>
    <w:link w:val="FooterChar"/>
    <w:uiPriority w:val="99"/>
    <w:unhideWhenUsed/>
    <w:rsid w:val="00687D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D67"/>
    <w:rPr>
      <w:lang w:val="nl-NL"/>
    </w:rPr>
  </w:style>
  <w:style w:type="character" w:styleId="Emphasis">
    <w:name w:val="Emphasis"/>
    <w:basedOn w:val="DefaultParagraphFont"/>
    <w:uiPriority w:val="20"/>
    <w:qFormat/>
    <w:rsid w:val="00776F25"/>
    <w:rPr>
      <w:i/>
      <w:iCs/>
    </w:rPr>
  </w:style>
  <w:style w:type="character" w:styleId="LineNumber">
    <w:name w:val="line number"/>
    <w:basedOn w:val="DefaultParagraphFont"/>
    <w:uiPriority w:val="99"/>
    <w:semiHidden/>
    <w:unhideWhenUsed/>
    <w:rsid w:val="00727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j.f.janssen@umcg.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35436-14FB-4A9A-84FD-09BB81C3D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8</Pages>
  <Words>205069</Words>
  <Characters>1168894</Characters>
  <Application>Microsoft Office Word</Application>
  <DocSecurity>0</DocSecurity>
  <Lines>9740</Lines>
  <Paragraphs>27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1221</CharactersWithSpaces>
  <SharedDoc>false</SharedDoc>
  <HLinks>
    <vt:vector size="24" baseType="variant">
      <vt:variant>
        <vt:i4>5308471</vt:i4>
      </vt:variant>
      <vt:variant>
        <vt:i4>0</vt:i4>
      </vt:variant>
      <vt:variant>
        <vt:i4>0</vt:i4>
      </vt:variant>
      <vt:variant>
        <vt:i4>5</vt:i4>
      </vt:variant>
      <vt:variant>
        <vt:lpwstr>mailto:r.j.f.janssen@umcg.nl</vt:lpwstr>
      </vt:variant>
      <vt:variant>
        <vt:lpwstr/>
      </vt:variant>
      <vt:variant>
        <vt:i4>6029343</vt:i4>
      </vt:variant>
      <vt:variant>
        <vt:i4>6</vt:i4>
      </vt:variant>
      <vt:variant>
        <vt:i4>0</vt:i4>
      </vt:variant>
      <vt:variant>
        <vt:i4>5</vt:i4>
      </vt:variant>
      <vt:variant>
        <vt:lpwstr>https://orcid.org/0000-0002-4294-6086</vt:lpwstr>
      </vt:variant>
      <vt:variant>
        <vt:lpwstr/>
      </vt:variant>
      <vt:variant>
        <vt:i4>5963802</vt:i4>
      </vt:variant>
      <vt:variant>
        <vt:i4>3</vt:i4>
      </vt:variant>
      <vt:variant>
        <vt:i4>0</vt:i4>
      </vt:variant>
      <vt:variant>
        <vt:i4>5</vt:i4>
      </vt:variant>
      <vt:variant>
        <vt:lpwstr>https://orcid.org/0000-0002-7069-1973</vt:lpwstr>
      </vt:variant>
      <vt:variant>
        <vt:lpwstr/>
      </vt:variant>
      <vt:variant>
        <vt:i4>5570590</vt:i4>
      </vt:variant>
      <vt:variant>
        <vt:i4>0</vt:i4>
      </vt:variant>
      <vt:variant>
        <vt:i4>0</vt:i4>
      </vt:variant>
      <vt:variant>
        <vt:i4>5</vt:i4>
      </vt:variant>
      <vt:variant>
        <vt:lpwstr>https://orcid.org/0000-0002-8472-334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RJF (bw)</dc:creator>
  <cp:keywords/>
  <dc:description/>
  <cp:lastModifiedBy>Mimilanie Raga</cp:lastModifiedBy>
  <cp:revision>12</cp:revision>
  <cp:lastPrinted>2021-11-23T15:52:00Z</cp:lastPrinted>
  <dcterms:created xsi:type="dcterms:W3CDTF">2021-11-01T10:01:00Z</dcterms:created>
  <dcterms:modified xsi:type="dcterms:W3CDTF">2021-11-2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3fa1eb-30c6-3be4-aaa8-43b079159f8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taylor-and-francis-national-library-of-medicine</vt:lpwstr>
  </property>
  <property fmtid="{D5CDD505-2E9C-101B-9397-08002B2CF9AE}" pid="21" name="Mendeley Recent Style Name 8_1">
    <vt:lpwstr>Taylor &amp; Francis - National Library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merican-medical-association</vt:lpwstr>
  </property>
</Properties>
</file>